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F6B876" w14:textId="77777777" w:rsidR="008C5EF1" w:rsidRDefault="009C6A7D">
      <w:pPr>
        <w:widowControl w:val="0"/>
      </w:pPr>
      <w:r>
        <w:t>Effect of coffee agriculture management on the population structure of a forest dwelling rodent (</w:t>
      </w:r>
      <w:proofErr w:type="spellStart"/>
      <w:r>
        <w:rPr>
          <w:i/>
        </w:rPr>
        <w:t>Heteromys</w:t>
      </w:r>
      <w:proofErr w:type="spellEnd"/>
      <w:r>
        <w:rPr>
          <w:i/>
        </w:rPr>
        <w:t xml:space="preserve"> </w:t>
      </w:r>
      <w:proofErr w:type="spellStart"/>
      <w:r>
        <w:rPr>
          <w:i/>
        </w:rPr>
        <w:t>desmarestianus</w:t>
      </w:r>
      <w:proofErr w:type="spellEnd"/>
      <w:r>
        <w:rPr>
          <w:i/>
        </w:rPr>
        <w:t xml:space="preserve"> </w:t>
      </w:r>
      <w:proofErr w:type="spellStart"/>
      <w:r>
        <w:rPr>
          <w:i/>
        </w:rPr>
        <w:t>goldmani</w:t>
      </w:r>
      <w:proofErr w:type="spellEnd"/>
      <w:r>
        <w:t>)</w:t>
      </w:r>
    </w:p>
    <w:p w14:paraId="330F4595" w14:textId="77777777" w:rsidR="008C5EF1" w:rsidRDefault="009C6A7D">
      <w:r>
        <w:t xml:space="preserve">Conservation Genetics </w:t>
      </w:r>
    </w:p>
    <w:p w14:paraId="6BED403D" w14:textId="77777777" w:rsidR="008C5EF1" w:rsidRDefault="009C6A7D">
      <w:r>
        <w:t xml:space="preserve">Otero-Jiménez B, </w:t>
      </w:r>
      <w:proofErr w:type="spellStart"/>
      <w:r>
        <w:t>Vandermeer</w:t>
      </w:r>
      <w:proofErr w:type="spellEnd"/>
      <w:r>
        <w:t xml:space="preserve"> JH, Tucker PK</w:t>
      </w:r>
    </w:p>
    <w:p w14:paraId="07C65F92" w14:textId="77777777" w:rsidR="008C5EF1" w:rsidRDefault="009C6A7D">
      <w:pPr>
        <w:rPr>
          <w:rFonts w:ascii="Times" w:eastAsia="Times" w:hAnsi="Times" w:cs="Times"/>
          <w:sz w:val="20"/>
          <w:szCs w:val="20"/>
        </w:rPr>
      </w:pPr>
      <w:r>
        <w:t xml:space="preserve">Correspondence: Beatriz Otero-Jiménez, Address: Department of Ecology and Evolutionary Biology, University of Michigan, </w:t>
      </w:r>
      <w:r>
        <w:rPr>
          <w:highlight w:val="white"/>
        </w:rPr>
        <w:t>2019 Kraus Nat. Sci. Bldg.</w:t>
      </w:r>
      <w:r>
        <w:t xml:space="preserve">, </w:t>
      </w:r>
      <w:r>
        <w:rPr>
          <w:highlight w:val="white"/>
        </w:rPr>
        <w:t>830 North University</w:t>
      </w:r>
      <w:r>
        <w:t xml:space="preserve">, </w:t>
      </w:r>
      <w:r>
        <w:rPr>
          <w:highlight w:val="white"/>
        </w:rPr>
        <w:t>Ann Arbor, MI  48109-1048</w:t>
      </w:r>
      <w:r>
        <w:t>, Fax: 734 763 0544, Email: botero@umich.edu</w:t>
      </w:r>
    </w:p>
    <w:p w14:paraId="604D1DCF" w14:textId="77777777" w:rsidR="008C5EF1" w:rsidRDefault="008C5EF1">
      <w:pPr>
        <w:rPr>
          <w:b/>
        </w:rPr>
      </w:pPr>
    </w:p>
    <w:p w14:paraId="097D69C4" w14:textId="77777777" w:rsidR="008C5EF1" w:rsidRDefault="009C6A7D">
      <w:pPr>
        <w:rPr>
          <w:b/>
        </w:rPr>
      </w:pPr>
      <w:r>
        <w:rPr>
          <w:b/>
        </w:rPr>
        <w:t>Supplemental Material</w:t>
      </w:r>
    </w:p>
    <w:p w14:paraId="2B4F3655" w14:textId="77777777" w:rsidR="008C5EF1" w:rsidRDefault="008C5EF1">
      <w:pPr>
        <w:rPr>
          <w:b/>
        </w:rPr>
      </w:pPr>
    </w:p>
    <w:p w14:paraId="18E42237" w14:textId="77777777" w:rsidR="008C5EF1" w:rsidRDefault="009C6A7D">
      <w:pPr>
        <w:rPr>
          <w:b/>
        </w:rPr>
      </w:pPr>
      <w:r>
        <w:rPr>
          <w:b/>
        </w:rPr>
        <w:t>Methodology</w:t>
      </w:r>
    </w:p>
    <w:p w14:paraId="4E6514B2" w14:textId="77777777" w:rsidR="009B4365" w:rsidRDefault="009B4365"/>
    <w:p w14:paraId="03014877" w14:textId="77777777" w:rsidR="008C5EF1" w:rsidRDefault="009C6A7D">
      <w:r w:rsidRPr="009B4365">
        <w:t>Study site – Our study site is dominated by coffee production. Farms included in this study are surrounded by other coffee farms.</w:t>
      </w:r>
      <w:r>
        <w:t xml:space="preserve"> </w:t>
      </w:r>
    </w:p>
    <w:p w14:paraId="63459E59" w14:textId="77777777" w:rsidR="008C5EF1" w:rsidRDefault="008C5EF1"/>
    <w:p w14:paraId="00D8A11E" w14:textId="77777777" w:rsidR="008C5EF1" w:rsidRDefault="009C6A7D">
      <w:r>
        <w:t>Sampling strategy – To facilitate continuous animal collection across this complex landscape we sampled the study area by following roads and trails within the farms and the forest fragment covering an area of approximately 1.6 km</w:t>
      </w:r>
      <w:r>
        <w:rPr>
          <w:sz w:val="14"/>
          <w:szCs w:val="14"/>
          <w:vertAlign w:val="superscript"/>
        </w:rPr>
        <w:t>2</w:t>
      </w:r>
      <w:r>
        <w:t>. Two traps were placed on each side of the trail or road every 10 meters (i.e., 4 traps at each sampling station). Traps were placed 5 and 10 meters into the coffee plantation or forest from the trail or road. To increase the area sampled, traps were set at each trap station for a single night.</w:t>
      </w:r>
    </w:p>
    <w:p w14:paraId="11A9ABC8" w14:textId="77777777" w:rsidR="008C5EF1" w:rsidRDefault="008C5EF1"/>
    <w:p w14:paraId="352FCDC2" w14:textId="77777777" w:rsidR="008C5EF1" w:rsidRDefault="009C6A7D">
      <w:r>
        <w:t xml:space="preserve">Ear tissue samples were preserved in 20% DMSO buffer saturated with </w:t>
      </w:r>
      <w:proofErr w:type="spellStart"/>
      <w:r>
        <w:t>NaCl</w:t>
      </w:r>
      <w:proofErr w:type="spellEnd"/>
      <w:r>
        <w:t xml:space="preserve">. Mice were captured using </w:t>
      </w:r>
      <w:r>
        <w:rPr>
          <w:highlight w:val="white"/>
        </w:rPr>
        <w:t>22.9 x 7.6 x 8.9</w:t>
      </w:r>
      <w:r>
        <w:rPr>
          <w:b/>
          <w:i/>
          <w:highlight w:val="white"/>
        </w:rPr>
        <w:t xml:space="preserve"> </w:t>
      </w:r>
      <w:r>
        <w:t>cm Sherman live traps.  Sex and GPS coordinates for each individual sample were recorded. Animals were handled in accordance with the University of Michigan’s Committee on Use and Care of Animals.</w:t>
      </w:r>
    </w:p>
    <w:p w14:paraId="05F55001" w14:textId="77777777" w:rsidR="008C5EF1" w:rsidRDefault="008C5EF1"/>
    <w:p w14:paraId="2F0ADAE4" w14:textId="77777777" w:rsidR="008C5EF1" w:rsidRDefault="009C6A7D">
      <w:r>
        <w:t xml:space="preserve">DNA extraction – We obtained ear tissue samples from 136 adult and juvenile </w:t>
      </w:r>
      <w:r>
        <w:rPr>
          <w:i/>
        </w:rPr>
        <w:t xml:space="preserve">H. d. </w:t>
      </w:r>
      <w:proofErr w:type="spellStart"/>
      <w:r>
        <w:rPr>
          <w:i/>
        </w:rPr>
        <w:t>goldmani</w:t>
      </w:r>
      <w:proofErr w:type="spellEnd"/>
      <w:r>
        <w:t xml:space="preserve"> within our sampling area. PCR reaction mixes were made up of 1 </w:t>
      </w:r>
      <w:proofErr w:type="spellStart"/>
      <w:r>
        <w:t>μL</w:t>
      </w:r>
      <w:proofErr w:type="spellEnd"/>
      <w:r>
        <w:t xml:space="preserve"> 10X buffer, 1 </w:t>
      </w:r>
      <w:proofErr w:type="spellStart"/>
      <w:r>
        <w:t>μL</w:t>
      </w:r>
      <w:proofErr w:type="spellEnd"/>
      <w:r>
        <w:t xml:space="preserve"> dNTPs, 0.6 </w:t>
      </w:r>
      <w:proofErr w:type="spellStart"/>
      <w:r>
        <w:t>μL</w:t>
      </w:r>
      <w:proofErr w:type="spellEnd"/>
      <w:r>
        <w:t xml:space="preserve"> 50 </w:t>
      </w:r>
      <w:proofErr w:type="spellStart"/>
      <w:r>
        <w:t>mM</w:t>
      </w:r>
      <w:proofErr w:type="spellEnd"/>
      <w:r>
        <w:t xml:space="preserve"> MgCl</w:t>
      </w:r>
      <w:r>
        <w:rPr>
          <w:sz w:val="14"/>
          <w:szCs w:val="14"/>
          <w:vertAlign w:val="subscript"/>
        </w:rPr>
        <w:t>2</w:t>
      </w:r>
      <w:r>
        <w:t xml:space="preserve">, 0.25 </w:t>
      </w:r>
      <w:proofErr w:type="spellStart"/>
      <w:r>
        <w:t>μL</w:t>
      </w:r>
      <w:proofErr w:type="spellEnd"/>
      <w:r>
        <w:t xml:space="preserve"> 10 </w:t>
      </w:r>
      <w:proofErr w:type="spellStart"/>
      <w:r>
        <w:t>μM</w:t>
      </w:r>
      <w:proofErr w:type="spellEnd"/>
      <w:r>
        <w:t xml:space="preserve"> fluorescently labeled forward primers and unlabeled reverse primers, 5.9 </w:t>
      </w:r>
      <w:proofErr w:type="spellStart"/>
      <w:r>
        <w:t>μL</w:t>
      </w:r>
      <w:proofErr w:type="spellEnd"/>
      <w:r>
        <w:t xml:space="preserve"> water, 0.045 </w:t>
      </w:r>
      <w:proofErr w:type="spellStart"/>
      <w:r>
        <w:t>μL</w:t>
      </w:r>
      <w:proofErr w:type="spellEnd"/>
      <w:r>
        <w:t xml:space="preserve"> Platinum </w:t>
      </w:r>
      <w:proofErr w:type="spellStart"/>
      <w:r>
        <w:t>Taq</w:t>
      </w:r>
      <w:proofErr w:type="spellEnd"/>
      <w:r>
        <w:t xml:space="preserve"> Polymerase (Invitrogen), and 1 </w:t>
      </w:r>
      <w:proofErr w:type="spellStart"/>
      <w:r>
        <w:t>μL</w:t>
      </w:r>
      <w:proofErr w:type="spellEnd"/>
      <w:r>
        <w:t xml:space="preserve"> DNA extract. PCRs were performed using the cycling profile: 2-min denaturation at 94 </w:t>
      </w:r>
      <w:proofErr w:type="spellStart"/>
      <w:r>
        <w:rPr>
          <w:sz w:val="14"/>
          <w:szCs w:val="14"/>
          <w:vertAlign w:val="superscript"/>
        </w:rPr>
        <w:t>o</w:t>
      </w:r>
      <w:r>
        <w:t>C</w:t>
      </w:r>
      <w:proofErr w:type="spellEnd"/>
      <w:r>
        <w:t>; 40 cycles of 30s at 94</w:t>
      </w:r>
      <w:r>
        <w:rPr>
          <w:sz w:val="14"/>
          <w:szCs w:val="14"/>
          <w:vertAlign w:val="superscript"/>
        </w:rPr>
        <w:t xml:space="preserve"> </w:t>
      </w:r>
      <w:proofErr w:type="spellStart"/>
      <w:r>
        <w:rPr>
          <w:sz w:val="14"/>
          <w:szCs w:val="14"/>
          <w:vertAlign w:val="superscript"/>
        </w:rPr>
        <w:t>o</w:t>
      </w:r>
      <w:r>
        <w:t>C</w:t>
      </w:r>
      <w:proofErr w:type="spellEnd"/>
      <w:r>
        <w:t>, 30 s at varying annealing temperatures (see Table S2 Online Resources), 30 s at 72</w:t>
      </w:r>
      <w:r>
        <w:rPr>
          <w:sz w:val="14"/>
          <w:szCs w:val="14"/>
          <w:vertAlign w:val="superscript"/>
        </w:rPr>
        <w:t xml:space="preserve"> </w:t>
      </w:r>
      <w:proofErr w:type="spellStart"/>
      <w:r>
        <w:rPr>
          <w:sz w:val="14"/>
          <w:szCs w:val="14"/>
          <w:vertAlign w:val="superscript"/>
        </w:rPr>
        <w:t>o</w:t>
      </w:r>
      <w:r>
        <w:t>C</w:t>
      </w:r>
      <w:proofErr w:type="spellEnd"/>
      <w:r>
        <w:t xml:space="preserve">; and a final extension at 72 </w:t>
      </w:r>
      <w:proofErr w:type="spellStart"/>
      <w:r>
        <w:rPr>
          <w:sz w:val="14"/>
          <w:szCs w:val="14"/>
          <w:vertAlign w:val="superscript"/>
        </w:rPr>
        <w:t>o</w:t>
      </w:r>
      <w:r>
        <w:t>C</w:t>
      </w:r>
      <w:proofErr w:type="spellEnd"/>
      <w:r>
        <w:t xml:space="preserve"> for 10 min. Gel electrophoresis was performed on a 1% agarose gel to verify amplifications. Samples were run on Applied Biosystems DNA sequencer (Model 3730XL) at the University of Michigan DNA Sequencing Core. Allele sizes were scored using </w:t>
      </w:r>
      <w:proofErr w:type="spellStart"/>
      <w:r>
        <w:t>GeneMarker</w:t>
      </w:r>
      <w:proofErr w:type="spellEnd"/>
      <w:r>
        <w:t xml:space="preserve"> V 1.5 (</w:t>
      </w:r>
      <w:proofErr w:type="spellStart"/>
      <w:r>
        <w:t>Softgenetics</w:t>
      </w:r>
      <w:proofErr w:type="spellEnd"/>
      <w:r>
        <w:t xml:space="preserve">). All loci were polymorphic in all sampling locations. Loci were tested for the presence of scoring errors and null alleles using Micro-Checker (Van Oosterhout et al. 2004). We tested for deviations from Hardy-Weinberg equilibrium (HWE) and for linkage disequilibrium at all loci and collecting sites (e.g., coffee farms of different intensities and forest fragment) using </w:t>
      </w:r>
      <w:proofErr w:type="spellStart"/>
      <w:r>
        <w:t>Arlequin</w:t>
      </w:r>
      <w:proofErr w:type="spellEnd"/>
      <w:r>
        <w:t xml:space="preserve"> 3.5.1.3 (</w:t>
      </w:r>
      <w:proofErr w:type="spellStart"/>
      <w:r>
        <w:t>Excoffier</w:t>
      </w:r>
      <w:proofErr w:type="spellEnd"/>
      <w:r>
        <w:t xml:space="preserve"> and </w:t>
      </w:r>
      <w:proofErr w:type="spellStart"/>
      <w:r>
        <w:t>Lischer</w:t>
      </w:r>
      <w:proofErr w:type="spellEnd"/>
      <w:r>
        <w:t xml:space="preserve"> 2010). Bonferroni corrections were applied to determine significance of HWE and linkage results. We estimated relatedness (r) within and between sites to check that individuals sampled were not siblings. We calculated pair-wise values of r for all individuals using </w:t>
      </w:r>
      <w:proofErr w:type="spellStart"/>
      <w:r>
        <w:t>GenAlEx</w:t>
      </w:r>
      <w:proofErr w:type="spellEnd"/>
      <w:r>
        <w:t xml:space="preserve"> (</w:t>
      </w:r>
      <w:proofErr w:type="spellStart"/>
      <w:r>
        <w:rPr>
          <w:highlight w:val="white"/>
        </w:rPr>
        <w:t>Peakall</w:t>
      </w:r>
      <w:proofErr w:type="spellEnd"/>
      <w:r>
        <w:rPr>
          <w:highlight w:val="white"/>
        </w:rPr>
        <w:t xml:space="preserve"> and </w:t>
      </w:r>
      <w:proofErr w:type="spellStart"/>
      <w:r>
        <w:rPr>
          <w:highlight w:val="white"/>
        </w:rPr>
        <w:t>Smouse</w:t>
      </w:r>
      <w:proofErr w:type="spellEnd"/>
      <w:r>
        <w:rPr>
          <w:highlight w:val="white"/>
        </w:rPr>
        <w:t xml:space="preserve"> 2012).</w:t>
      </w:r>
      <w:r>
        <w:t xml:space="preserve"> </w:t>
      </w:r>
    </w:p>
    <w:p w14:paraId="4E7C3894" w14:textId="77777777" w:rsidR="008C5EF1" w:rsidRDefault="008C5EF1"/>
    <w:p w14:paraId="0E935C80" w14:textId="77777777" w:rsidR="008C5EF1" w:rsidRDefault="009C6A7D">
      <w:r>
        <w:t>Population Structure Analyses</w:t>
      </w:r>
    </w:p>
    <w:p w14:paraId="4650444F" w14:textId="77777777" w:rsidR="008C5EF1" w:rsidRDefault="009C6A7D">
      <w:proofErr w:type="spellStart"/>
      <w:r>
        <w:lastRenderedPageBreak/>
        <w:t>Geneland</w:t>
      </w:r>
      <w:proofErr w:type="spellEnd"/>
      <w:r>
        <w:t xml:space="preserve"> – The </w:t>
      </w:r>
      <w:proofErr w:type="spellStart"/>
      <w:r>
        <w:t>Geneland</w:t>
      </w:r>
      <w:proofErr w:type="spellEnd"/>
      <w:r>
        <w:t xml:space="preserve"> analysis included 20 independent runs with 10 000 000 MCMC iterations and 10 000 thinning (i.e., saving results from one iteration every 10 000), while varying K from 1 to 10. Correlated and null allele model options were activated and the potential error for spatial coordinates was set at 10 m. We used default settings for all other parameters. Optimal K was inferred from the run with the greatest average likelihood. After determining the optimal number of subpopulations (K), a separate run was performed for the assignment of individuals. For these runs, K was set to the previously inferred optimal number of subpopulations, the run parameters were 5 000 000 MCMC and 5 000 thinning. We calculated the posterior probability of subpopulation membership for each pixel of the spatial domain (500 x 500 pixels) with a burn-in of 100 for the run with the highest posterior probability.</w:t>
      </w:r>
    </w:p>
    <w:p w14:paraId="1059722E" w14:textId="77777777" w:rsidR="008C5EF1" w:rsidRDefault="008C5EF1">
      <w:pPr>
        <w:rPr>
          <w:b/>
        </w:rPr>
      </w:pPr>
    </w:p>
    <w:p w14:paraId="527DFC44" w14:textId="77777777" w:rsidR="008C5EF1" w:rsidRDefault="009C6A7D">
      <w:pPr>
        <w:rPr>
          <w:b/>
        </w:rPr>
      </w:pPr>
      <w:r>
        <w:rPr>
          <w:b/>
        </w:rPr>
        <w:t xml:space="preserve">Tables and Figures </w:t>
      </w:r>
    </w:p>
    <w:p w14:paraId="4643A753" w14:textId="77777777" w:rsidR="008C5EF1" w:rsidRDefault="008C5EF1"/>
    <w:p w14:paraId="2C770733" w14:textId="77777777" w:rsidR="008C5EF1" w:rsidRDefault="009C6A7D">
      <w:r>
        <w:t>Table S1. Sampling information for each individual. Including individual identification number, sex, sample coordinates and sampling site. For sex values (-) denotes missing information.</w:t>
      </w:r>
    </w:p>
    <w:p w14:paraId="6D5C0684" w14:textId="77777777" w:rsidR="008C5EF1" w:rsidRDefault="008C5EF1"/>
    <w:tbl>
      <w:tblPr>
        <w:tblStyle w:val="a"/>
        <w:tblW w:w="7440" w:type="dxa"/>
        <w:tblInd w:w="-21" w:type="dxa"/>
        <w:tblLayout w:type="fixed"/>
        <w:tblLook w:val="0400" w:firstRow="0" w:lastRow="0" w:firstColumn="0" w:lastColumn="0" w:noHBand="0" w:noVBand="1"/>
      </w:tblPr>
      <w:tblGrid>
        <w:gridCol w:w="1480"/>
        <w:gridCol w:w="1300"/>
        <w:gridCol w:w="1300"/>
        <w:gridCol w:w="1300"/>
        <w:gridCol w:w="2060"/>
      </w:tblGrid>
      <w:tr w:rsidR="008C5EF1" w14:paraId="257A1CC3" w14:textId="77777777">
        <w:trPr>
          <w:trHeight w:val="300"/>
        </w:trPr>
        <w:tc>
          <w:tcPr>
            <w:tcW w:w="1480" w:type="dxa"/>
            <w:tcBorders>
              <w:top w:val="nil"/>
              <w:left w:val="nil"/>
              <w:bottom w:val="single" w:sz="4" w:space="0" w:color="000000"/>
              <w:right w:val="nil"/>
            </w:tcBorders>
            <w:shd w:val="clear" w:color="auto" w:fill="FFFFFF"/>
            <w:vAlign w:val="bottom"/>
          </w:tcPr>
          <w:p w14:paraId="7E72F1BB" w14:textId="77777777" w:rsidR="008C5EF1" w:rsidRDefault="009C6A7D">
            <w:pPr>
              <w:jc w:val="center"/>
              <w:rPr>
                <w:b/>
              </w:rPr>
            </w:pPr>
            <w:r>
              <w:rPr>
                <w:b/>
              </w:rPr>
              <w:t>Individual ID</w:t>
            </w:r>
          </w:p>
        </w:tc>
        <w:tc>
          <w:tcPr>
            <w:tcW w:w="1300" w:type="dxa"/>
            <w:tcBorders>
              <w:top w:val="nil"/>
              <w:left w:val="nil"/>
              <w:bottom w:val="single" w:sz="4" w:space="0" w:color="000000"/>
              <w:right w:val="nil"/>
            </w:tcBorders>
            <w:shd w:val="clear" w:color="auto" w:fill="FFFFFF"/>
            <w:vAlign w:val="bottom"/>
          </w:tcPr>
          <w:p w14:paraId="1AB095D6" w14:textId="77777777" w:rsidR="008C5EF1" w:rsidRDefault="009C6A7D">
            <w:pPr>
              <w:jc w:val="center"/>
              <w:rPr>
                <w:b/>
              </w:rPr>
            </w:pPr>
            <w:r>
              <w:rPr>
                <w:b/>
              </w:rPr>
              <w:t>Sex</w:t>
            </w:r>
          </w:p>
        </w:tc>
        <w:tc>
          <w:tcPr>
            <w:tcW w:w="1300" w:type="dxa"/>
            <w:tcBorders>
              <w:top w:val="nil"/>
              <w:left w:val="nil"/>
              <w:bottom w:val="single" w:sz="4" w:space="0" w:color="000000"/>
              <w:right w:val="nil"/>
            </w:tcBorders>
            <w:shd w:val="clear" w:color="auto" w:fill="FFFFFF"/>
            <w:vAlign w:val="center"/>
          </w:tcPr>
          <w:p w14:paraId="0370F2CF" w14:textId="77777777" w:rsidR="008C5EF1" w:rsidRDefault="009C6A7D">
            <w:pPr>
              <w:jc w:val="center"/>
              <w:rPr>
                <w:b/>
              </w:rPr>
            </w:pPr>
            <w:r>
              <w:rPr>
                <w:b/>
              </w:rPr>
              <w:t>Latitude</w:t>
            </w:r>
          </w:p>
        </w:tc>
        <w:tc>
          <w:tcPr>
            <w:tcW w:w="1300" w:type="dxa"/>
            <w:tcBorders>
              <w:top w:val="nil"/>
              <w:left w:val="nil"/>
              <w:bottom w:val="single" w:sz="4" w:space="0" w:color="000000"/>
              <w:right w:val="nil"/>
            </w:tcBorders>
            <w:shd w:val="clear" w:color="auto" w:fill="FFFFFF"/>
            <w:vAlign w:val="center"/>
          </w:tcPr>
          <w:p w14:paraId="1F1FAE4B" w14:textId="77777777" w:rsidR="008C5EF1" w:rsidRDefault="009C6A7D">
            <w:pPr>
              <w:jc w:val="center"/>
              <w:rPr>
                <w:b/>
              </w:rPr>
            </w:pPr>
            <w:r>
              <w:rPr>
                <w:b/>
              </w:rPr>
              <w:t>Longitude</w:t>
            </w:r>
          </w:p>
        </w:tc>
        <w:tc>
          <w:tcPr>
            <w:tcW w:w="2060" w:type="dxa"/>
            <w:tcBorders>
              <w:top w:val="nil"/>
              <w:left w:val="nil"/>
              <w:bottom w:val="single" w:sz="4" w:space="0" w:color="000000"/>
              <w:right w:val="nil"/>
            </w:tcBorders>
            <w:shd w:val="clear" w:color="auto" w:fill="FFFFFF"/>
            <w:vAlign w:val="bottom"/>
          </w:tcPr>
          <w:p w14:paraId="1D6E247A" w14:textId="77777777" w:rsidR="008C5EF1" w:rsidRDefault="009C6A7D">
            <w:pPr>
              <w:jc w:val="center"/>
              <w:rPr>
                <w:b/>
              </w:rPr>
            </w:pPr>
            <w:r>
              <w:rPr>
                <w:b/>
              </w:rPr>
              <w:t>Sampling Site</w:t>
            </w:r>
          </w:p>
        </w:tc>
      </w:tr>
      <w:tr w:rsidR="008C5EF1" w14:paraId="73962DE3" w14:textId="77777777">
        <w:trPr>
          <w:trHeight w:val="300"/>
        </w:trPr>
        <w:tc>
          <w:tcPr>
            <w:tcW w:w="1480" w:type="dxa"/>
            <w:tcBorders>
              <w:top w:val="nil"/>
              <w:left w:val="nil"/>
              <w:bottom w:val="nil"/>
              <w:right w:val="nil"/>
            </w:tcBorders>
            <w:shd w:val="clear" w:color="auto" w:fill="FFFFFF"/>
            <w:vAlign w:val="bottom"/>
          </w:tcPr>
          <w:p w14:paraId="58AE2068" w14:textId="77777777" w:rsidR="008C5EF1" w:rsidRDefault="009C6A7D">
            <w:pPr>
              <w:jc w:val="center"/>
            </w:pPr>
            <w:r>
              <w:t>79</w:t>
            </w:r>
          </w:p>
        </w:tc>
        <w:tc>
          <w:tcPr>
            <w:tcW w:w="1300" w:type="dxa"/>
            <w:tcBorders>
              <w:top w:val="nil"/>
              <w:left w:val="nil"/>
              <w:bottom w:val="nil"/>
              <w:right w:val="nil"/>
            </w:tcBorders>
            <w:shd w:val="clear" w:color="auto" w:fill="FFFFFF"/>
            <w:vAlign w:val="bottom"/>
          </w:tcPr>
          <w:p w14:paraId="2B1E1F22"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3D9D1DAA" w14:textId="77777777" w:rsidR="008C5EF1" w:rsidRDefault="009C6A7D">
            <w:pPr>
              <w:jc w:val="center"/>
            </w:pPr>
            <w:r>
              <w:t>15.1726</w:t>
            </w:r>
          </w:p>
        </w:tc>
        <w:tc>
          <w:tcPr>
            <w:tcW w:w="1300" w:type="dxa"/>
            <w:tcBorders>
              <w:top w:val="nil"/>
              <w:left w:val="nil"/>
              <w:bottom w:val="nil"/>
              <w:right w:val="nil"/>
            </w:tcBorders>
            <w:shd w:val="clear" w:color="auto" w:fill="FFFFFF"/>
            <w:vAlign w:val="bottom"/>
          </w:tcPr>
          <w:p w14:paraId="4F87D315" w14:textId="77777777" w:rsidR="008C5EF1" w:rsidRDefault="009C6A7D">
            <w:pPr>
              <w:jc w:val="center"/>
            </w:pPr>
            <w:r>
              <w:t>-92.33389</w:t>
            </w:r>
          </w:p>
        </w:tc>
        <w:tc>
          <w:tcPr>
            <w:tcW w:w="2060" w:type="dxa"/>
            <w:tcBorders>
              <w:top w:val="nil"/>
              <w:left w:val="nil"/>
              <w:bottom w:val="nil"/>
              <w:right w:val="nil"/>
            </w:tcBorders>
            <w:shd w:val="clear" w:color="auto" w:fill="FFFFFF"/>
            <w:vAlign w:val="bottom"/>
          </w:tcPr>
          <w:p w14:paraId="28B99BAE" w14:textId="77777777" w:rsidR="008C5EF1" w:rsidRDefault="009C6A7D">
            <w:pPr>
              <w:jc w:val="center"/>
            </w:pPr>
            <w:r>
              <w:t>C-High</w:t>
            </w:r>
          </w:p>
        </w:tc>
      </w:tr>
      <w:tr w:rsidR="008C5EF1" w14:paraId="3D596FB1" w14:textId="77777777">
        <w:trPr>
          <w:trHeight w:val="300"/>
        </w:trPr>
        <w:tc>
          <w:tcPr>
            <w:tcW w:w="1480" w:type="dxa"/>
            <w:tcBorders>
              <w:top w:val="nil"/>
              <w:left w:val="nil"/>
              <w:bottom w:val="nil"/>
              <w:right w:val="nil"/>
            </w:tcBorders>
            <w:shd w:val="clear" w:color="auto" w:fill="FFFFFF"/>
            <w:vAlign w:val="bottom"/>
          </w:tcPr>
          <w:p w14:paraId="636B48D6" w14:textId="77777777" w:rsidR="008C5EF1" w:rsidRDefault="009C6A7D">
            <w:pPr>
              <w:jc w:val="center"/>
            </w:pPr>
            <w:r>
              <w:t>80</w:t>
            </w:r>
          </w:p>
        </w:tc>
        <w:tc>
          <w:tcPr>
            <w:tcW w:w="1300" w:type="dxa"/>
            <w:tcBorders>
              <w:top w:val="nil"/>
              <w:left w:val="nil"/>
              <w:bottom w:val="nil"/>
              <w:right w:val="nil"/>
            </w:tcBorders>
            <w:shd w:val="clear" w:color="auto" w:fill="FFFFFF"/>
            <w:vAlign w:val="bottom"/>
          </w:tcPr>
          <w:p w14:paraId="25D61ED3"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22693967" w14:textId="77777777" w:rsidR="008C5EF1" w:rsidRDefault="009C6A7D">
            <w:pPr>
              <w:jc w:val="center"/>
            </w:pPr>
            <w:r>
              <w:t>15.17276</w:t>
            </w:r>
          </w:p>
        </w:tc>
        <w:tc>
          <w:tcPr>
            <w:tcW w:w="1300" w:type="dxa"/>
            <w:tcBorders>
              <w:top w:val="nil"/>
              <w:left w:val="nil"/>
              <w:bottom w:val="nil"/>
              <w:right w:val="nil"/>
            </w:tcBorders>
            <w:shd w:val="clear" w:color="auto" w:fill="FFFFFF"/>
            <w:vAlign w:val="bottom"/>
          </w:tcPr>
          <w:p w14:paraId="39CBF976" w14:textId="77777777" w:rsidR="008C5EF1" w:rsidRDefault="009C6A7D">
            <w:pPr>
              <w:jc w:val="center"/>
            </w:pPr>
            <w:r>
              <w:t>-92.33364</w:t>
            </w:r>
          </w:p>
        </w:tc>
        <w:tc>
          <w:tcPr>
            <w:tcW w:w="2060" w:type="dxa"/>
            <w:tcBorders>
              <w:top w:val="nil"/>
              <w:left w:val="nil"/>
              <w:bottom w:val="nil"/>
              <w:right w:val="nil"/>
            </w:tcBorders>
            <w:shd w:val="clear" w:color="auto" w:fill="FFFFFF"/>
            <w:vAlign w:val="bottom"/>
          </w:tcPr>
          <w:p w14:paraId="612E03EC" w14:textId="77777777" w:rsidR="008C5EF1" w:rsidRDefault="009C6A7D">
            <w:pPr>
              <w:jc w:val="center"/>
            </w:pPr>
            <w:r>
              <w:t>C-High</w:t>
            </w:r>
          </w:p>
        </w:tc>
      </w:tr>
      <w:tr w:rsidR="008C5EF1" w14:paraId="3195E8DF" w14:textId="77777777">
        <w:trPr>
          <w:trHeight w:val="300"/>
        </w:trPr>
        <w:tc>
          <w:tcPr>
            <w:tcW w:w="1480" w:type="dxa"/>
            <w:tcBorders>
              <w:top w:val="nil"/>
              <w:left w:val="nil"/>
              <w:bottom w:val="nil"/>
              <w:right w:val="nil"/>
            </w:tcBorders>
            <w:shd w:val="clear" w:color="auto" w:fill="FFFFFF"/>
            <w:vAlign w:val="bottom"/>
          </w:tcPr>
          <w:p w14:paraId="2B1EB5EA" w14:textId="77777777" w:rsidR="008C5EF1" w:rsidRDefault="009C6A7D">
            <w:pPr>
              <w:jc w:val="center"/>
            </w:pPr>
            <w:r>
              <w:t>81</w:t>
            </w:r>
          </w:p>
        </w:tc>
        <w:tc>
          <w:tcPr>
            <w:tcW w:w="1300" w:type="dxa"/>
            <w:tcBorders>
              <w:top w:val="nil"/>
              <w:left w:val="nil"/>
              <w:bottom w:val="nil"/>
              <w:right w:val="nil"/>
            </w:tcBorders>
            <w:shd w:val="clear" w:color="auto" w:fill="FFFFFF"/>
            <w:vAlign w:val="bottom"/>
          </w:tcPr>
          <w:p w14:paraId="543598F7"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273A1619" w14:textId="77777777" w:rsidR="008C5EF1" w:rsidRDefault="009C6A7D">
            <w:pPr>
              <w:jc w:val="center"/>
            </w:pPr>
            <w:r>
              <w:t>15.17291</w:t>
            </w:r>
          </w:p>
        </w:tc>
        <w:tc>
          <w:tcPr>
            <w:tcW w:w="1300" w:type="dxa"/>
            <w:tcBorders>
              <w:top w:val="nil"/>
              <w:left w:val="nil"/>
              <w:bottom w:val="nil"/>
              <w:right w:val="nil"/>
            </w:tcBorders>
            <w:shd w:val="clear" w:color="auto" w:fill="FFFFFF"/>
            <w:vAlign w:val="bottom"/>
          </w:tcPr>
          <w:p w14:paraId="7A6E72CD" w14:textId="77777777" w:rsidR="008C5EF1" w:rsidRDefault="009C6A7D">
            <w:pPr>
              <w:jc w:val="center"/>
            </w:pPr>
            <w:r>
              <w:t>-92.33379</w:t>
            </w:r>
          </w:p>
        </w:tc>
        <w:tc>
          <w:tcPr>
            <w:tcW w:w="2060" w:type="dxa"/>
            <w:tcBorders>
              <w:top w:val="nil"/>
              <w:left w:val="nil"/>
              <w:bottom w:val="nil"/>
              <w:right w:val="nil"/>
            </w:tcBorders>
            <w:shd w:val="clear" w:color="auto" w:fill="FFFFFF"/>
            <w:vAlign w:val="bottom"/>
          </w:tcPr>
          <w:p w14:paraId="7A372BBD" w14:textId="77777777" w:rsidR="008C5EF1" w:rsidRDefault="009C6A7D">
            <w:pPr>
              <w:jc w:val="center"/>
            </w:pPr>
            <w:r>
              <w:t>C-High</w:t>
            </w:r>
          </w:p>
        </w:tc>
      </w:tr>
      <w:tr w:rsidR="008C5EF1" w14:paraId="32786733" w14:textId="77777777">
        <w:trPr>
          <w:trHeight w:val="300"/>
        </w:trPr>
        <w:tc>
          <w:tcPr>
            <w:tcW w:w="1480" w:type="dxa"/>
            <w:tcBorders>
              <w:top w:val="nil"/>
              <w:left w:val="nil"/>
              <w:bottom w:val="nil"/>
              <w:right w:val="nil"/>
            </w:tcBorders>
            <w:shd w:val="clear" w:color="auto" w:fill="FFFFFF"/>
            <w:vAlign w:val="bottom"/>
          </w:tcPr>
          <w:p w14:paraId="5F138C8D" w14:textId="77777777" w:rsidR="008C5EF1" w:rsidRDefault="009C6A7D">
            <w:pPr>
              <w:jc w:val="center"/>
            </w:pPr>
            <w:r>
              <w:t>82</w:t>
            </w:r>
          </w:p>
        </w:tc>
        <w:tc>
          <w:tcPr>
            <w:tcW w:w="1300" w:type="dxa"/>
            <w:tcBorders>
              <w:top w:val="nil"/>
              <w:left w:val="nil"/>
              <w:bottom w:val="nil"/>
              <w:right w:val="nil"/>
            </w:tcBorders>
            <w:shd w:val="clear" w:color="auto" w:fill="FFFFFF"/>
            <w:vAlign w:val="bottom"/>
          </w:tcPr>
          <w:p w14:paraId="0C03D963" w14:textId="77777777" w:rsidR="008C5EF1" w:rsidRDefault="009C6A7D">
            <w:pPr>
              <w:jc w:val="center"/>
            </w:pPr>
            <w:r>
              <w:t>M</w:t>
            </w:r>
          </w:p>
        </w:tc>
        <w:tc>
          <w:tcPr>
            <w:tcW w:w="1300" w:type="dxa"/>
            <w:tcBorders>
              <w:top w:val="nil"/>
              <w:left w:val="nil"/>
              <w:bottom w:val="nil"/>
              <w:right w:val="nil"/>
            </w:tcBorders>
            <w:shd w:val="clear" w:color="auto" w:fill="FFFFFF"/>
            <w:vAlign w:val="bottom"/>
          </w:tcPr>
          <w:p w14:paraId="0AB76E7B" w14:textId="77777777" w:rsidR="008C5EF1" w:rsidRDefault="009C6A7D">
            <w:pPr>
              <w:jc w:val="center"/>
            </w:pPr>
            <w:r>
              <w:t>15.17295</w:t>
            </w:r>
          </w:p>
        </w:tc>
        <w:tc>
          <w:tcPr>
            <w:tcW w:w="1300" w:type="dxa"/>
            <w:tcBorders>
              <w:top w:val="nil"/>
              <w:left w:val="nil"/>
              <w:bottom w:val="nil"/>
              <w:right w:val="nil"/>
            </w:tcBorders>
            <w:shd w:val="clear" w:color="auto" w:fill="FFFFFF"/>
            <w:vAlign w:val="bottom"/>
          </w:tcPr>
          <w:p w14:paraId="3A160B0C" w14:textId="77777777" w:rsidR="008C5EF1" w:rsidRDefault="009C6A7D">
            <w:pPr>
              <w:jc w:val="center"/>
            </w:pPr>
            <w:r>
              <w:t>-92.33356</w:t>
            </w:r>
          </w:p>
        </w:tc>
        <w:tc>
          <w:tcPr>
            <w:tcW w:w="2060" w:type="dxa"/>
            <w:tcBorders>
              <w:top w:val="nil"/>
              <w:left w:val="nil"/>
              <w:bottom w:val="nil"/>
              <w:right w:val="nil"/>
            </w:tcBorders>
            <w:shd w:val="clear" w:color="auto" w:fill="FFFFFF"/>
            <w:vAlign w:val="bottom"/>
          </w:tcPr>
          <w:p w14:paraId="7AB2A532" w14:textId="77777777" w:rsidR="008C5EF1" w:rsidRDefault="009C6A7D">
            <w:pPr>
              <w:jc w:val="center"/>
            </w:pPr>
            <w:r>
              <w:t>C-High</w:t>
            </w:r>
          </w:p>
        </w:tc>
      </w:tr>
      <w:tr w:rsidR="008C5EF1" w14:paraId="60DEFD67" w14:textId="77777777">
        <w:trPr>
          <w:trHeight w:val="300"/>
        </w:trPr>
        <w:tc>
          <w:tcPr>
            <w:tcW w:w="1480" w:type="dxa"/>
            <w:tcBorders>
              <w:top w:val="nil"/>
              <w:left w:val="nil"/>
              <w:bottom w:val="nil"/>
              <w:right w:val="nil"/>
            </w:tcBorders>
            <w:shd w:val="clear" w:color="auto" w:fill="FFFFFF"/>
            <w:vAlign w:val="bottom"/>
          </w:tcPr>
          <w:p w14:paraId="501BE911" w14:textId="77777777" w:rsidR="008C5EF1" w:rsidRDefault="009C6A7D">
            <w:pPr>
              <w:jc w:val="center"/>
            </w:pPr>
            <w:r>
              <w:t>83</w:t>
            </w:r>
          </w:p>
        </w:tc>
        <w:tc>
          <w:tcPr>
            <w:tcW w:w="1300" w:type="dxa"/>
            <w:tcBorders>
              <w:top w:val="nil"/>
              <w:left w:val="nil"/>
              <w:bottom w:val="nil"/>
              <w:right w:val="nil"/>
            </w:tcBorders>
            <w:shd w:val="clear" w:color="auto" w:fill="FFFFFF"/>
            <w:vAlign w:val="bottom"/>
          </w:tcPr>
          <w:p w14:paraId="59C90D56"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1111861E" w14:textId="77777777" w:rsidR="008C5EF1" w:rsidRDefault="009C6A7D">
            <w:pPr>
              <w:jc w:val="center"/>
            </w:pPr>
            <w:r>
              <w:t>15.17258</w:t>
            </w:r>
          </w:p>
        </w:tc>
        <w:tc>
          <w:tcPr>
            <w:tcW w:w="1300" w:type="dxa"/>
            <w:tcBorders>
              <w:top w:val="nil"/>
              <w:left w:val="nil"/>
              <w:bottom w:val="nil"/>
              <w:right w:val="nil"/>
            </w:tcBorders>
            <w:shd w:val="clear" w:color="auto" w:fill="FFFFFF"/>
            <w:vAlign w:val="bottom"/>
          </w:tcPr>
          <w:p w14:paraId="6852F99F" w14:textId="77777777" w:rsidR="008C5EF1" w:rsidRDefault="009C6A7D">
            <w:pPr>
              <w:jc w:val="center"/>
            </w:pPr>
            <w:r>
              <w:t>-92.33395</w:t>
            </w:r>
          </w:p>
        </w:tc>
        <w:tc>
          <w:tcPr>
            <w:tcW w:w="2060" w:type="dxa"/>
            <w:tcBorders>
              <w:top w:val="nil"/>
              <w:left w:val="nil"/>
              <w:bottom w:val="nil"/>
              <w:right w:val="nil"/>
            </w:tcBorders>
            <w:shd w:val="clear" w:color="auto" w:fill="FFFFFF"/>
            <w:vAlign w:val="bottom"/>
          </w:tcPr>
          <w:p w14:paraId="523F48F7" w14:textId="77777777" w:rsidR="008C5EF1" w:rsidRDefault="009C6A7D">
            <w:pPr>
              <w:jc w:val="center"/>
            </w:pPr>
            <w:r>
              <w:t>C-High</w:t>
            </w:r>
          </w:p>
        </w:tc>
      </w:tr>
      <w:tr w:rsidR="008C5EF1" w14:paraId="2B2B2269" w14:textId="77777777">
        <w:trPr>
          <w:trHeight w:val="300"/>
        </w:trPr>
        <w:tc>
          <w:tcPr>
            <w:tcW w:w="1480" w:type="dxa"/>
            <w:tcBorders>
              <w:top w:val="nil"/>
              <w:left w:val="nil"/>
              <w:bottom w:val="nil"/>
              <w:right w:val="nil"/>
            </w:tcBorders>
            <w:shd w:val="clear" w:color="auto" w:fill="FFFFFF"/>
            <w:vAlign w:val="bottom"/>
          </w:tcPr>
          <w:p w14:paraId="65AC31CE" w14:textId="77777777" w:rsidR="008C5EF1" w:rsidRDefault="009C6A7D">
            <w:pPr>
              <w:jc w:val="center"/>
            </w:pPr>
            <w:r>
              <w:t>84</w:t>
            </w:r>
          </w:p>
        </w:tc>
        <w:tc>
          <w:tcPr>
            <w:tcW w:w="1300" w:type="dxa"/>
            <w:tcBorders>
              <w:top w:val="nil"/>
              <w:left w:val="nil"/>
              <w:bottom w:val="nil"/>
              <w:right w:val="nil"/>
            </w:tcBorders>
            <w:shd w:val="clear" w:color="auto" w:fill="FFFFFF"/>
            <w:vAlign w:val="bottom"/>
          </w:tcPr>
          <w:p w14:paraId="19FFA06D"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7EBA4159" w14:textId="77777777" w:rsidR="008C5EF1" w:rsidRDefault="009C6A7D">
            <w:pPr>
              <w:jc w:val="center"/>
            </w:pPr>
            <w:r>
              <w:t>15.17314</w:t>
            </w:r>
          </w:p>
        </w:tc>
        <w:tc>
          <w:tcPr>
            <w:tcW w:w="1300" w:type="dxa"/>
            <w:tcBorders>
              <w:top w:val="nil"/>
              <w:left w:val="nil"/>
              <w:bottom w:val="nil"/>
              <w:right w:val="nil"/>
            </w:tcBorders>
            <w:shd w:val="clear" w:color="auto" w:fill="FFFFFF"/>
            <w:vAlign w:val="bottom"/>
          </w:tcPr>
          <w:p w14:paraId="4A69E5AC" w14:textId="77777777" w:rsidR="008C5EF1" w:rsidRDefault="009C6A7D">
            <w:pPr>
              <w:jc w:val="center"/>
            </w:pPr>
            <w:r>
              <w:t>-92.33371</w:t>
            </w:r>
          </w:p>
        </w:tc>
        <w:tc>
          <w:tcPr>
            <w:tcW w:w="2060" w:type="dxa"/>
            <w:tcBorders>
              <w:top w:val="nil"/>
              <w:left w:val="nil"/>
              <w:bottom w:val="nil"/>
              <w:right w:val="nil"/>
            </w:tcBorders>
            <w:shd w:val="clear" w:color="auto" w:fill="FFFFFF"/>
            <w:vAlign w:val="bottom"/>
          </w:tcPr>
          <w:p w14:paraId="5B9CD884" w14:textId="77777777" w:rsidR="008C5EF1" w:rsidRDefault="009C6A7D">
            <w:pPr>
              <w:jc w:val="center"/>
            </w:pPr>
            <w:r>
              <w:t>C-High</w:t>
            </w:r>
          </w:p>
        </w:tc>
      </w:tr>
      <w:tr w:rsidR="008C5EF1" w14:paraId="5CC6CED5" w14:textId="77777777">
        <w:trPr>
          <w:trHeight w:val="300"/>
        </w:trPr>
        <w:tc>
          <w:tcPr>
            <w:tcW w:w="1480" w:type="dxa"/>
            <w:tcBorders>
              <w:top w:val="nil"/>
              <w:left w:val="nil"/>
              <w:bottom w:val="nil"/>
              <w:right w:val="nil"/>
            </w:tcBorders>
            <w:shd w:val="clear" w:color="auto" w:fill="FFFFFF"/>
            <w:vAlign w:val="bottom"/>
          </w:tcPr>
          <w:p w14:paraId="30D3E38C" w14:textId="77777777" w:rsidR="008C5EF1" w:rsidRDefault="009C6A7D">
            <w:pPr>
              <w:jc w:val="center"/>
            </w:pPr>
            <w:r>
              <w:t>85</w:t>
            </w:r>
          </w:p>
        </w:tc>
        <w:tc>
          <w:tcPr>
            <w:tcW w:w="1300" w:type="dxa"/>
            <w:tcBorders>
              <w:top w:val="nil"/>
              <w:left w:val="nil"/>
              <w:bottom w:val="nil"/>
              <w:right w:val="nil"/>
            </w:tcBorders>
            <w:shd w:val="clear" w:color="auto" w:fill="FFFFFF"/>
            <w:vAlign w:val="bottom"/>
          </w:tcPr>
          <w:p w14:paraId="4BCD3DB0"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1BC45BE3" w14:textId="77777777" w:rsidR="008C5EF1" w:rsidRDefault="009C6A7D">
            <w:pPr>
              <w:jc w:val="center"/>
            </w:pPr>
            <w:r>
              <w:t>15.17301</w:t>
            </w:r>
          </w:p>
        </w:tc>
        <w:tc>
          <w:tcPr>
            <w:tcW w:w="1300" w:type="dxa"/>
            <w:tcBorders>
              <w:top w:val="nil"/>
              <w:left w:val="nil"/>
              <w:bottom w:val="nil"/>
              <w:right w:val="nil"/>
            </w:tcBorders>
            <w:shd w:val="clear" w:color="auto" w:fill="FFFFFF"/>
            <w:vAlign w:val="bottom"/>
          </w:tcPr>
          <w:p w14:paraId="5705C9DD" w14:textId="77777777" w:rsidR="008C5EF1" w:rsidRDefault="009C6A7D">
            <w:pPr>
              <w:jc w:val="center"/>
            </w:pPr>
            <w:r>
              <w:t>-92.33397</w:t>
            </w:r>
          </w:p>
        </w:tc>
        <w:tc>
          <w:tcPr>
            <w:tcW w:w="2060" w:type="dxa"/>
            <w:tcBorders>
              <w:top w:val="nil"/>
              <w:left w:val="nil"/>
              <w:bottom w:val="nil"/>
              <w:right w:val="nil"/>
            </w:tcBorders>
            <w:shd w:val="clear" w:color="auto" w:fill="FFFFFF"/>
            <w:vAlign w:val="bottom"/>
          </w:tcPr>
          <w:p w14:paraId="141DF82F" w14:textId="77777777" w:rsidR="008C5EF1" w:rsidRDefault="009C6A7D">
            <w:pPr>
              <w:jc w:val="center"/>
            </w:pPr>
            <w:r>
              <w:t>C-High</w:t>
            </w:r>
          </w:p>
        </w:tc>
      </w:tr>
      <w:tr w:rsidR="008C5EF1" w14:paraId="05BEA600" w14:textId="77777777">
        <w:trPr>
          <w:trHeight w:val="300"/>
        </w:trPr>
        <w:tc>
          <w:tcPr>
            <w:tcW w:w="1480" w:type="dxa"/>
            <w:tcBorders>
              <w:top w:val="nil"/>
              <w:left w:val="nil"/>
              <w:bottom w:val="nil"/>
              <w:right w:val="nil"/>
            </w:tcBorders>
            <w:shd w:val="clear" w:color="auto" w:fill="FFFFFF"/>
            <w:vAlign w:val="bottom"/>
          </w:tcPr>
          <w:p w14:paraId="51F99E37" w14:textId="77777777" w:rsidR="008C5EF1" w:rsidRDefault="009C6A7D">
            <w:pPr>
              <w:jc w:val="center"/>
            </w:pPr>
            <w:r>
              <w:t>86</w:t>
            </w:r>
          </w:p>
        </w:tc>
        <w:tc>
          <w:tcPr>
            <w:tcW w:w="1300" w:type="dxa"/>
            <w:tcBorders>
              <w:top w:val="nil"/>
              <w:left w:val="nil"/>
              <w:bottom w:val="nil"/>
              <w:right w:val="nil"/>
            </w:tcBorders>
            <w:shd w:val="clear" w:color="auto" w:fill="FFFFFF"/>
            <w:vAlign w:val="bottom"/>
          </w:tcPr>
          <w:p w14:paraId="70377FD7" w14:textId="77777777" w:rsidR="008C5EF1" w:rsidRDefault="009C6A7D">
            <w:pPr>
              <w:jc w:val="center"/>
            </w:pPr>
            <w:r>
              <w:t>M</w:t>
            </w:r>
          </w:p>
        </w:tc>
        <w:tc>
          <w:tcPr>
            <w:tcW w:w="1300" w:type="dxa"/>
            <w:tcBorders>
              <w:top w:val="nil"/>
              <w:left w:val="nil"/>
              <w:bottom w:val="nil"/>
              <w:right w:val="nil"/>
            </w:tcBorders>
            <w:shd w:val="clear" w:color="auto" w:fill="FFFFFF"/>
            <w:vAlign w:val="bottom"/>
          </w:tcPr>
          <w:p w14:paraId="1C304F79" w14:textId="77777777" w:rsidR="008C5EF1" w:rsidRDefault="009C6A7D">
            <w:pPr>
              <w:jc w:val="center"/>
            </w:pPr>
            <w:r>
              <w:t>15.17294</w:t>
            </w:r>
          </w:p>
        </w:tc>
        <w:tc>
          <w:tcPr>
            <w:tcW w:w="1300" w:type="dxa"/>
            <w:tcBorders>
              <w:top w:val="nil"/>
              <w:left w:val="nil"/>
              <w:bottom w:val="nil"/>
              <w:right w:val="nil"/>
            </w:tcBorders>
            <w:shd w:val="clear" w:color="auto" w:fill="FFFFFF"/>
            <w:vAlign w:val="bottom"/>
          </w:tcPr>
          <w:p w14:paraId="04658BE2" w14:textId="77777777" w:rsidR="008C5EF1" w:rsidRDefault="009C6A7D">
            <w:pPr>
              <w:jc w:val="center"/>
            </w:pPr>
            <w:r>
              <w:t>-92.33384</w:t>
            </w:r>
          </w:p>
        </w:tc>
        <w:tc>
          <w:tcPr>
            <w:tcW w:w="2060" w:type="dxa"/>
            <w:tcBorders>
              <w:top w:val="nil"/>
              <w:left w:val="nil"/>
              <w:bottom w:val="nil"/>
              <w:right w:val="nil"/>
            </w:tcBorders>
            <w:shd w:val="clear" w:color="auto" w:fill="FFFFFF"/>
            <w:vAlign w:val="bottom"/>
          </w:tcPr>
          <w:p w14:paraId="46B4160C" w14:textId="77777777" w:rsidR="008C5EF1" w:rsidRDefault="009C6A7D">
            <w:pPr>
              <w:jc w:val="center"/>
            </w:pPr>
            <w:r>
              <w:t>C-High</w:t>
            </w:r>
          </w:p>
        </w:tc>
      </w:tr>
      <w:tr w:rsidR="008C5EF1" w14:paraId="0EE11EE7" w14:textId="77777777">
        <w:trPr>
          <w:trHeight w:val="300"/>
        </w:trPr>
        <w:tc>
          <w:tcPr>
            <w:tcW w:w="1480" w:type="dxa"/>
            <w:tcBorders>
              <w:top w:val="nil"/>
              <w:left w:val="nil"/>
              <w:bottom w:val="nil"/>
              <w:right w:val="nil"/>
            </w:tcBorders>
            <w:shd w:val="clear" w:color="auto" w:fill="FFFFFF"/>
            <w:vAlign w:val="bottom"/>
          </w:tcPr>
          <w:p w14:paraId="7DF30718" w14:textId="77777777" w:rsidR="008C5EF1" w:rsidRDefault="009C6A7D">
            <w:pPr>
              <w:jc w:val="center"/>
            </w:pPr>
            <w:r>
              <w:t>87</w:t>
            </w:r>
          </w:p>
        </w:tc>
        <w:tc>
          <w:tcPr>
            <w:tcW w:w="1300" w:type="dxa"/>
            <w:tcBorders>
              <w:top w:val="nil"/>
              <w:left w:val="nil"/>
              <w:bottom w:val="nil"/>
              <w:right w:val="nil"/>
            </w:tcBorders>
            <w:shd w:val="clear" w:color="auto" w:fill="FFFFFF"/>
            <w:vAlign w:val="bottom"/>
          </w:tcPr>
          <w:p w14:paraId="6F640D4A"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6C5ECD89" w14:textId="77777777" w:rsidR="008C5EF1" w:rsidRDefault="009C6A7D">
            <w:pPr>
              <w:jc w:val="center"/>
            </w:pPr>
            <w:r>
              <w:t>15.1732</w:t>
            </w:r>
          </w:p>
        </w:tc>
        <w:tc>
          <w:tcPr>
            <w:tcW w:w="1300" w:type="dxa"/>
            <w:tcBorders>
              <w:top w:val="nil"/>
              <w:left w:val="nil"/>
              <w:bottom w:val="nil"/>
              <w:right w:val="nil"/>
            </w:tcBorders>
            <w:shd w:val="clear" w:color="auto" w:fill="FFFFFF"/>
            <w:vAlign w:val="bottom"/>
          </w:tcPr>
          <w:p w14:paraId="0BFFF224" w14:textId="77777777" w:rsidR="008C5EF1" w:rsidRDefault="009C6A7D">
            <w:pPr>
              <w:jc w:val="center"/>
            </w:pPr>
            <w:r>
              <w:t>-92.33374</w:t>
            </w:r>
          </w:p>
        </w:tc>
        <w:tc>
          <w:tcPr>
            <w:tcW w:w="2060" w:type="dxa"/>
            <w:tcBorders>
              <w:top w:val="nil"/>
              <w:left w:val="nil"/>
              <w:bottom w:val="nil"/>
              <w:right w:val="nil"/>
            </w:tcBorders>
            <w:shd w:val="clear" w:color="auto" w:fill="FFFFFF"/>
            <w:vAlign w:val="bottom"/>
          </w:tcPr>
          <w:p w14:paraId="74F8FBCF" w14:textId="77777777" w:rsidR="008C5EF1" w:rsidRDefault="009C6A7D">
            <w:pPr>
              <w:jc w:val="center"/>
            </w:pPr>
            <w:r>
              <w:t>C-High</w:t>
            </w:r>
          </w:p>
        </w:tc>
      </w:tr>
      <w:tr w:rsidR="008C5EF1" w14:paraId="723D0A61" w14:textId="77777777">
        <w:trPr>
          <w:trHeight w:val="300"/>
        </w:trPr>
        <w:tc>
          <w:tcPr>
            <w:tcW w:w="1480" w:type="dxa"/>
            <w:tcBorders>
              <w:top w:val="nil"/>
              <w:left w:val="nil"/>
              <w:bottom w:val="nil"/>
              <w:right w:val="nil"/>
            </w:tcBorders>
            <w:shd w:val="clear" w:color="auto" w:fill="FFFFFF"/>
            <w:vAlign w:val="bottom"/>
          </w:tcPr>
          <w:p w14:paraId="6D6B2A34" w14:textId="77777777" w:rsidR="008C5EF1" w:rsidRDefault="009C6A7D">
            <w:pPr>
              <w:jc w:val="center"/>
            </w:pPr>
            <w:r>
              <w:t>88</w:t>
            </w:r>
          </w:p>
        </w:tc>
        <w:tc>
          <w:tcPr>
            <w:tcW w:w="1300" w:type="dxa"/>
            <w:tcBorders>
              <w:top w:val="nil"/>
              <w:left w:val="nil"/>
              <w:bottom w:val="nil"/>
              <w:right w:val="nil"/>
            </w:tcBorders>
            <w:shd w:val="clear" w:color="auto" w:fill="FFFFFF"/>
            <w:vAlign w:val="bottom"/>
          </w:tcPr>
          <w:p w14:paraId="433F0620"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63DACF91" w14:textId="77777777" w:rsidR="008C5EF1" w:rsidRDefault="009C6A7D">
            <w:pPr>
              <w:jc w:val="center"/>
            </w:pPr>
            <w:r>
              <w:t>15.17354</w:t>
            </w:r>
          </w:p>
        </w:tc>
        <w:tc>
          <w:tcPr>
            <w:tcW w:w="1300" w:type="dxa"/>
            <w:tcBorders>
              <w:top w:val="nil"/>
              <w:left w:val="nil"/>
              <w:bottom w:val="nil"/>
              <w:right w:val="nil"/>
            </w:tcBorders>
            <w:shd w:val="clear" w:color="auto" w:fill="FFFFFF"/>
            <w:vAlign w:val="bottom"/>
          </w:tcPr>
          <w:p w14:paraId="5C59D4A0" w14:textId="77777777" w:rsidR="008C5EF1" w:rsidRDefault="009C6A7D">
            <w:pPr>
              <w:jc w:val="center"/>
            </w:pPr>
            <w:r>
              <w:t>-92.33361</w:t>
            </w:r>
          </w:p>
        </w:tc>
        <w:tc>
          <w:tcPr>
            <w:tcW w:w="2060" w:type="dxa"/>
            <w:tcBorders>
              <w:top w:val="nil"/>
              <w:left w:val="nil"/>
              <w:bottom w:val="nil"/>
              <w:right w:val="nil"/>
            </w:tcBorders>
            <w:shd w:val="clear" w:color="auto" w:fill="FFFFFF"/>
            <w:vAlign w:val="bottom"/>
          </w:tcPr>
          <w:p w14:paraId="7D3EEDFD" w14:textId="77777777" w:rsidR="008C5EF1" w:rsidRDefault="009C6A7D">
            <w:pPr>
              <w:jc w:val="center"/>
            </w:pPr>
            <w:r>
              <w:t>C-High</w:t>
            </w:r>
          </w:p>
        </w:tc>
      </w:tr>
      <w:tr w:rsidR="008C5EF1" w14:paraId="49DE8C6E" w14:textId="77777777">
        <w:trPr>
          <w:trHeight w:val="300"/>
        </w:trPr>
        <w:tc>
          <w:tcPr>
            <w:tcW w:w="1480" w:type="dxa"/>
            <w:tcBorders>
              <w:top w:val="nil"/>
              <w:left w:val="nil"/>
              <w:bottom w:val="nil"/>
              <w:right w:val="nil"/>
            </w:tcBorders>
            <w:shd w:val="clear" w:color="auto" w:fill="FFFFFF"/>
            <w:vAlign w:val="bottom"/>
          </w:tcPr>
          <w:p w14:paraId="2AC414AA" w14:textId="77777777" w:rsidR="008C5EF1" w:rsidRDefault="009C6A7D">
            <w:pPr>
              <w:jc w:val="center"/>
            </w:pPr>
            <w:r>
              <w:t>117</w:t>
            </w:r>
          </w:p>
        </w:tc>
        <w:tc>
          <w:tcPr>
            <w:tcW w:w="1300" w:type="dxa"/>
            <w:tcBorders>
              <w:top w:val="nil"/>
              <w:left w:val="nil"/>
              <w:bottom w:val="nil"/>
              <w:right w:val="nil"/>
            </w:tcBorders>
            <w:shd w:val="clear" w:color="auto" w:fill="FFFFFF"/>
            <w:vAlign w:val="bottom"/>
          </w:tcPr>
          <w:p w14:paraId="3F59871D"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68A136B4" w14:textId="77777777" w:rsidR="008C5EF1" w:rsidRDefault="009C6A7D">
            <w:pPr>
              <w:jc w:val="center"/>
            </w:pPr>
            <w:r>
              <w:t>15.17377</w:t>
            </w:r>
          </w:p>
        </w:tc>
        <w:tc>
          <w:tcPr>
            <w:tcW w:w="1300" w:type="dxa"/>
            <w:tcBorders>
              <w:top w:val="nil"/>
              <w:left w:val="nil"/>
              <w:bottom w:val="nil"/>
              <w:right w:val="nil"/>
            </w:tcBorders>
            <w:shd w:val="clear" w:color="auto" w:fill="FFFFFF"/>
            <w:vAlign w:val="bottom"/>
          </w:tcPr>
          <w:p w14:paraId="0BBC890F" w14:textId="77777777" w:rsidR="008C5EF1" w:rsidRDefault="009C6A7D">
            <w:pPr>
              <w:jc w:val="center"/>
            </w:pPr>
            <w:r>
              <w:t>-92.33381</w:t>
            </w:r>
          </w:p>
        </w:tc>
        <w:tc>
          <w:tcPr>
            <w:tcW w:w="2060" w:type="dxa"/>
            <w:tcBorders>
              <w:top w:val="nil"/>
              <w:left w:val="nil"/>
              <w:bottom w:val="nil"/>
              <w:right w:val="nil"/>
            </w:tcBorders>
            <w:shd w:val="clear" w:color="auto" w:fill="FFFFFF"/>
            <w:vAlign w:val="bottom"/>
          </w:tcPr>
          <w:p w14:paraId="5AE2CCFA" w14:textId="77777777" w:rsidR="008C5EF1" w:rsidRDefault="009C6A7D">
            <w:pPr>
              <w:jc w:val="center"/>
            </w:pPr>
            <w:r>
              <w:t>C-High</w:t>
            </w:r>
          </w:p>
        </w:tc>
      </w:tr>
      <w:tr w:rsidR="008C5EF1" w14:paraId="184C8672" w14:textId="77777777">
        <w:trPr>
          <w:trHeight w:val="300"/>
        </w:trPr>
        <w:tc>
          <w:tcPr>
            <w:tcW w:w="1480" w:type="dxa"/>
            <w:tcBorders>
              <w:top w:val="nil"/>
              <w:left w:val="nil"/>
              <w:bottom w:val="nil"/>
              <w:right w:val="nil"/>
            </w:tcBorders>
            <w:shd w:val="clear" w:color="auto" w:fill="FFFFFF"/>
            <w:vAlign w:val="bottom"/>
          </w:tcPr>
          <w:p w14:paraId="79BE2A3B" w14:textId="77777777" w:rsidR="008C5EF1" w:rsidRDefault="009C6A7D">
            <w:pPr>
              <w:jc w:val="center"/>
            </w:pPr>
            <w:r>
              <w:t>118</w:t>
            </w:r>
          </w:p>
        </w:tc>
        <w:tc>
          <w:tcPr>
            <w:tcW w:w="1300" w:type="dxa"/>
            <w:tcBorders>
              <w:top w:val="nil"/>
              <w:left w:val="nil"/>
              <w:bottom w:val="nil"/>
              <w:right w:val="nil"/>
            </w:tcBorders>
            <w:shd w:val="clear" w:color="auto" w:fill="FFFFFF"/>
            <w:vAlign w:val="bottom"/>
          </w:tcPr>
          <w:p w14:paraId="0F670436"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7E1938F2" w14:textId="77777777" w:rsidR="008C5EF1" w:rsidRDefault="009C6A7D">
            <w:pPr>
              <w:jc w:val="center"/>
            </w:pPr>
            <w:r>
              <w:t>15.17377</w:t>
            </w:r>
          </w:p>
        </w:tc>
        <w:tc>
          <w:tcPr>
            <w:tcW w:w="1300" w:type="dxa"/>
            <w:tcBorders>
              <w:top w:val="nil"/>
              <w:left w:val="nil"/>
              <w:bottom w:val="nil"/>
              <w:right w:val="nil"/>
            </w:tcBorders>
            <w:shd w:val="clear" w:color="auto" w:fill="FFFFFF"/>
            <w:vAlign w:val="bottom"/>
          </w:tcPr>
          <w:p w14:paraId="28AA97FF" w14:textId="77777777" w:rsidR="008C5EF1" w:rsidRDefault="009C6A7D">
            <w:pPr>
              <w:jc w:val="center"/>
            </w:pPr>
            <w:r>
              <w:t>-92.33388</w:t>
            </w:r>
          </w:p>
        </w:tc>
        <w:tc>
          <w:tcPr>
            <w:tcW w:w="2060" w:type="dxa"/>
            <w:tcBorders>
              <w:top w:val="nil"/>
              <w:left w:val="nil"/>
              <w:bottom w:val="nil"/>
              <w:right w:val="nil"/>
            </w:tcBorders>
            <w:shd w:val="clear" w:color="auto" w:fill="FFFFFF"/>
            <w:vAlign w:val="bottom"/>
          </w:tcPr>
          <w:p w14:paraId="3395E3AF" w14:textId="77777777" w:rsidR="008C5EF1" w:rsidRDefault="009C6A7D">
            <w:pPr>
              <w:jc w:val="center"/>
            </w:pPr>
            <w:r>
              <w:t>C-High</w:t>
            </w:r>
          </w:p>
        </w:tc>
      </w:tr>
      <w:tr w:rsidR="008C5EF1" w14:paraId="0FD22E2D" w14:textId="77777777">
        <w:trPr>
          <w:trHeight w:val="300"/>
        </w:trPr>
        <w:tc>
          <w:tcPr>
            <w:tcW w:w="1480" w:type="dxa"/>
            <w:tcBorders>
              <w:top w:val="nil"/>
              <w:left w:val="nil"/>
              <w:bottom w:val="nil"/>
              <w:right w:val="nil"/>
            </w:tcBorders>
            <w:shd w:val="clear" w:color="auto" w:fill="FFFFFF"/>
            <w:vAlign w:val="bottom"/>
          </w:tcPr>
          <w:p w14:paraId="4ACE7D09" w14:textId="77777777" w:rsidR="008C5EF1" w:rsidRDefault="009C6A7D">
            <w:pPr>
              <w:jc w:val="center"/>
            </w:pPr>
            <w:r>
              <w:t>119</w:t>
            </w:r>
          </w:p>
        </w:tc>
        <w:tc>
          <w:tcPr>
            <w:tcW w:w="1300" w:type="dxa"/>
            <w:tcBorders>
              <w:top w:val="nil"/>
              <w:left w:val="nil"/>
              <w:bottom w:val="nil"/>
              <w:right w:val="nil"/>
            </w:tcBorders>
            <w:shd w:val="clear" w:color="auto" w:fill="FFFFFF"/>
            <w:vAlign w:val="bottom"/>
          </w:tcPr>
          <w:p w14:paraId="6E9F8FE5"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7A6024EC" w14:textId="77777777" w:rsidR="008C5EF1" w:rsidRDefault="009C6A7D">
            <w:pPr>
              <w:jc w:val="center"/>
            </w:pPr>
            <w:r>
              <w:t>15.17385</w:t>
            </w:r>
          </w:p>
        </w:tc>
        <w:tc>
          <w:tcPr>
            <w:tcW w:w="1300" w:type="dxa"/>
            <w:tcBorders>
              <w:top w:val="nil"/>
              <w:left w:val="nil"/>
              <w:bottom w:val="nil"/>
              <w:right w:val="nil"/>
            </w:tcBorders>
            <w:shd w:val="clear" w:color="auto" w:fill="FFFFFF"/>
            <w:vAlign w:val="bottom"/>
          </w:tcPr>
          <w:p w14:paraId="55755EC1" w14:textId="77777777" w:rsidR="008C5EF1" w:rsidRDefault="009C6A7D">
            <w:pPr>
              <w:jc w:val="center"/>
            </w:pPr>
            <w:r>
              <w:t>-92.33388</w:t>
            </w:r>
          </w:p>
        </w:tc>
        <w:tc>
          <w:tcPr>
            <w:tcW w:w="2060" w:type="dxa"/>
            <w:tcBorders>
              <w:top w:val="nil"/>
              <w:left w:val="nil"/>
              <w:bottom w:val="nil"/>
              <w:right w:val="nil"/>
            </w:tcBorders>
            <w:shd w:val="clear" w:color="auto" w:fill="FFFFFF"/>
            <w:vAlign w:val="bottom"/>
          </w:tcPr>
          <w:p w14:paraId="12C0F70B" w14:textId="77777777" w:rsidR="008C5EF1" w:rsidRDefault="009C6A7D">
            <w:pPr>
              <w:jc w:val="center"/>
            </w:pPr>
            <w:r>
              <w:t>C-High</w:t>
            </w:r>
          </w:p>
        </w:tc>
      </w:tr>
      <w:tr w:rsidR="008C5EF1" w14:paraId="5FA3CD0A" w14:textId="77777777">
        <w:trPr>
          <w:trHeight w:val="300"/>
        </w:trPr>
        <w:tc>
          <w:tcPr>
            <w:tcW w:w="1480" w:type="dxa"/>
            <w:tcBorders>
              <w:top w:val="nil"/>
              <w:left w:val="nil"/>
              <w:bottom w:val="nil"/>
              <w:right w:val="nil"/>
            </w:tcBorders>
            <w:shd w:val="clear" w:color="auto" w:fill="FFFFFF"/>
            <w:vAlign w:val="bottom"/>
          </w:tcPr>
          <w:p w14:paraId="0D422B46" w14:textId="77777777" w:rsidR="008C5EF1" w:rsidRDefault="009C6A7D">
            <w:pPr>
              <w:jc w:val="center"/>
            </w:pPr>
            <w:r>
              <w:t>144</w:t>
            </w:r>
          </w:p>
        </w:tc>
        <w:tc>
          <w:tcPr>
            <w:tcW w:w="1300" w:type="dxa"/>
            <w:tcBorders>
              <w:top w:val="nil"/>
              <w:left w:val="nil"/>
              <w:bottom w:val="nil"/>
              <w:right w:val="nil"/>
            </w:tcBorders>
            <w:shd w:val="clear" w:color="auto" w:fill="FFFFFF"/>
            <w:vAlign w:val="bottom"/>
          </w:tcPr>
          <w:p w14:paraId="3E82D560"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3C409F83" w14:textId="77777777" w:rsidR="008C5EF1" w:rsidRDefault="009C6A7D">
            <w:pPr>
              <w:jc w:val="center"/>
            </w:pPr>
            <w:r>
              <w:t>15.17324</w:t>
            </w:r>
          </w:p>
        </w:tc>
        <w:tc>
          <w:tcPr>
            <w:tcW w:w="1300" w:type="dxa"/>
            <w:tcBorders>
              <w:top w:val="nil"/>
              <w:left w:val="nil"/>
              <w:bottom w:val="nil"/>
              <w:right w:val="nil"/>
            </w:tcBorders>
            <w:shd w:val="clear" w:color="auto" w:fill="FFFFFF"/>
            <w:vAlign w:val="bottom"/>
          </w:tcPr>
          <w:p w14:paraId="1634440D" w14:textId="77777777" w:rsidR="008C5EF1" w:rsidRDefault="009C6A7D">
            <w:pPr>
              <w:jc w:val="center"/>
            </w:pPr>
            <w:r>
              <w:t>-92.3333</w:t>
            </w:r>
          </w:p>
        </w:tc>
        <w:tc>
          <w:tcPr>
            <w:tcW w:w="2060" w:type="dxa"/>
            <w:tcBorders>
              <w:top w:val="nil"/>
              <w:left w:val="nil"/>
              <w:bottom w:val="nil"/>
              <w:right w:val="nil"/>
            </w:tcBorders>
            <w:shd w:val="clear" w:color="auto" w:fill="FFFFFF"/>
            <w:vAlign w:val="bottom"/>
          </w:tcPr>
          <w:p w14:paraId="6E2369EE" w14:textId="77777777" w:rsidR="008C5EF1" w:rsidRDefault="009C6A7D">
            <w:pPr>
              <w:jc w:val="center"/>
            </w:pPr>
            <w:r>
              <w:t>C-High</w:t>
            </w:r>
          </w:p>
        </w:tc>
      </w:tr>
      <w:tr w:rsidR="008C5EF1" w14:paraId="23082A85" w14:textId="77777777">
        <w:trPr>
          <w:trHeight w:val="300"/>
        </w:trPr>
        <w:tc>
          <w:tcPr>
            <w:tcW w:w="1480" w:type="dxa"/>
            <w:tcBorders>
              <w:top w:val="nil"/>
              <w:left w:val="nil"/>
              <w:bottom w:val="nil"/>
              <w:right w:val="nil"/>
            </w:tcBorders>
            <w:shd w:val="clear" w:color="auto" w:fill="FFFFFF"/>
            <w:vAlign w:val="bottom"/>
          </w:tcPr>
          <w:p w14:paraId="29FDE2F5" w14:textId="77777777" w:rsidR="008C5EF1" w:rsidRDefault="009C6A7D">
            <w:pPr>
              <w:jc w:val="center"/>
            </w:pPr>
            <w:r>
              <w:t>145</w:t>
            </w:r>
          </w:p>
        </w:tc>
        <w:tc>
          <w:tcPr>
            <w:tcW w:w="1300" w:type="dxa"/>
            <w:tcBorders>
              <w:top w:val="nil"/>
              <w:left w:val="nil"/>
              <w:bottom w:val="nil"/>
              <w:right w:val="nil"/>
            </w:tcBorders>
            <w:shd w:val="clear" w:color="auto" w:fill="FFFFFF"/>
            <w:vAlign w:val="bottom"/>
          </w:tcPr>
          <w:p w14:paraId="0BF8A12E"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5C4C22D2" w14:textId="77777777" w:rsidR="008C5EF1" w:rsidRDefault="009C6A7D">
            <w:pPr>
              <w:jc w:val="center"/>
            </w:pPr>
            <w:r>
              <w:t>15.1728</w:t>
            </w:r>
          </w:p>
        </w:tc>
        <w:tc>
          <w:tcPr>
            <w:tcW w:w="1300" w:type="dxa"/>
            <w:tcBorders>
              <w:top w:val="nil"/>
              <w:left w:val="nil"/>
              <w:bottom w:val="nil"/>
              <w:right w:val="nil"/>
            </w:tcBorders>
            <w:shd w:val="clear" w:color="auto" w:fill="FFFFFF"/>
            <w:vAlign w:val="bottom"/>
          </w:tcPr>
          <w:p w14:paraId="6FE0CC92" w14:textId="77777777" w:rsidR="008C5EF1" w:rsidRDefault="009C6A7D">
            <w:pPr>
              <w:jc w:val="center"/>
            </w:pPr>
            <w:r>
              <w:t>-92.33302</w:t>
            </w:r>
          </w:p>
        </w:tc>
        <w:tc>
          <w:tcPr>
            <w:tcW w:w="2060" w:type="dxa"/>
            <w:tcBorders>
              <w:top w:val="nil"/>
              <w:left w:val="nil"/>
              <w:bottom w:val="nil"/>
              <w:right w:val="nil"/>
            </w:tcBorders>
            <w:shd w:val="clear" w:color="auto" w:fill="FFFFFF"/>
            <w:vAlign w:val="bottom"/>
          </w:tcPr>
          <w:p w14:paraId="1E14E7AA" w14:textId="77777777" w:rsidR="008C5EF1" w:rsidRDefault="009C6A7D">
            <w:pPr>
              <w:jc w:val="center"/>
            </w:pPr>
            <w:r>
              <w:t>C-High</w:t>
            </w:r>
          </w:p>
        </w:tc>
      </w:tr>
      <w:tr w:rsidR="008C5EF1" w14:paraId="62414BCA" w14:textId="77777777">
        <w:trPr>
          <w:trHeight w:val="300"/>
        </w:trPr>
        <w:tc>
          <w:tcPr>
            <w:tcW w:w="1480" w:type="dxa"/>
            <w:tcBorders>
              <w:top w:val="nil"/>
              <w:left w:val="nil"/>
              <w:bottom w:val="nil"/>
              <w:right w:val="nil"/>
            </w:tcBorders>
            <w:shd w:val="clear" w:color="auto" w:fill="FFFFFF"/>
            <w:vAlign w:val="bottom"/>
          </w:tcPr>
          <w:p w14:paraId="0B53E7EB" w14:textId="77777777" w:rsidR="008C5EF1" w:rsidRDefault="009C6A7D">
            <w:pPr>
              <w:jc w:val="center"/>
            </w:pPr>
            <w:r>
              <w:t>146</w:t>
            </w:r>
          </w:p>
        </w:tc>
        <w:tc>
          <w:tcPr>
            <w:tcW w:w="1300" w:type="dxa"/>
            <w:tcBorders>
              <w:top w:val="nil"/>
              <w:left w:val="nil"/>
              <w:bottom w:val="nil"/>
              <w:right w:val="nil"/>
            </w:tcBorders>
            <w:shd w:val="clear" w:color="auto" w:fill="FFFFFF"/>
            <w:vAlign w:val="bottom"/>
          </w:tcPr>
          <w:p w14:paraId="2CF4CD4E"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4675063F" w14:textId="77777777" w:rsidR="008C5EF1" w:rsidRDefault="009C6A7D">
            <w:pPr>
              <w:jc w:val="center"/>
            </w:pPr>
            <w:r>
              <w:t>15.17285</w:t>
            </w:r>
          </w:p>
        </w:tc>
        <w:tc>
          <w:tcPr>
            <w:tcW w:w="1300" w:type="dxa"/>
            <w:tcBorders>
              <w:top w:val="nil"/>
              <w:left w:val="nil"/>
              <w:bottom w:val="nil"/>
              <w:right w:val="nil"/>
            </w:tcBorders>
            <w:shd w:val="clear" w:color="auto" w:fill="FFFFFF"/>
            <w:vAlign w:val="bottom"/>
          </w:tcPr>
          <w:p w14:paraId="127D81B8" w14:textId="77777777" w:rsidR="008C5EF1" w:rsidRDefault="009C6A7D">
            <w:pPr>
              <w:jc w:val="center"/>
            </w:pPr>
            <w:r>
              <w:t>-92.3327</w:t>
            </w:r>
          </w:p>
        </w:tc>
        <w:tc>
          <w:tcPr>
            <w:tcW w:w="2060" w:type="dxa"/>
            <w:tcBorders>
              <w:top w:val="nil"/>
              <w:left w:val="nil"/>
              <w:bottom w:val="nil"/>
              <w:right w:val="nil"/>
            </w:tcBorders>
            <w:shd w:val="clear" w:color="auto" w:fill="FFFFFF"/>
            <w:vAlign w:val="bottom"/>
          </w:tcPr>
          <w:p w14:paraId="73E639B8" w14:textId="77777777" w:rsidR="008C5EF1" w:rsidRDefault="009C6A7D">
            <w:pPr>
              <w:jc w:val="center"/>
            </w:pPr>
            <w:r>
              <w:t>C-High</w:t>
            </w:r>
          </w:p>
        </w:tc>
      </w:tr>
      <w:tr w:rsidR="008C5EF1" w14:paraId="1F6C9C0D" w14:textId="77777777">
        <w:trPr>
          <w:trHeight w:val="300"/>
        </w:trPr>
        <w:tc>
          <w:tcPr>
            <w:tcW w:w="1480" w:type="dxa"/>
            <w:tcBorders>
              <w:top w:val="nil"/>
              <w:left w:val="nil"/>
              <w:bottom w:val="nil"/>
              <w:right w:val="nil"/>
            </w:tcBorders>
            <w:shd w:val="clear" w:color="auto" w:fill="FFFFFF"/>
            <w:vAlign w:val="bottom"/>
          </w:tcPr>
          <w:p w14:paraId="7E057FA3" w14:textId="77777777" w:rsidR="008C5EF1" w:rsidRDefault="009C6A7D">
            <w:pPr>
              <w:jc w:val="center"/>
            </w:pPr>
            <w:r>
              <w:t>147</w:t>
            </w:r>
          </w:p>
        </w:tc>
        <w:tc>
          <w:tcPr>
            <w:tcW w:w="1300" w:type="dxa"/>
            <w:tcBorders>
              <w:top w:val="nil"/>
              <w:left w:val="nil"/>
              <w:bottom w:val="nil"/>
              <w:right w:val="nil"/>
            </w:tcBorders>
            <w:shd w:val="clear" w:color="auto" w:fill="FFFFFF"/>
            <w:vAlign w:val="bottom"/>
          </w:tcPr>
          <w:p w14:paraId="33FE88B3"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46CF17DD" w14:textId="77777777" w:rsidR="008C5EF1" w:rsidRDefault="009C6A7D">
            <w:pPr>
              <w:jc w:val="center"/>
            </w:pPr>
            <w:r>
              <w:t>15.17207</w:t>
            </w:r>
          </w:p>
        </w:tc>
        <w:tc>
          <w:tcPr>
            <w:tcW w:w="1300" w:type="dxa"/>
            <w:tcBorders>
              <w:top w:val="nil"/>
              <w:left w:val="nil"/>
              <w:bottom w:val="nil"/>
              <w:right w:val="nil"/>
            </w:tcBorders>
            <w:shd w:val="clear" w:color="auto" w:fill="FFFFFF"/>
            <w:vAlign w:val="bottom"/>
          </w:tcPr>
          <w:p w14:paraId="11D35526" w14:textId="77777777" w:rsidR="008C5EF1" w:rsidRDefault="009C6A7D">
            <w:pPr>
              <w:jc w:val="center"/>
            </w:pPr>
            <w:r>
              <w:t>-92.33257</w:t>
            </w:r>
          </w:p>
        </w:tc>
        <w:tc>
          <w:tcPr>
            <w:tcW w:w="2060" w:type="dxa"/>
            <w:tcBorders>
              <w:top w:val="nil"/>
              <w:left w:val="nil"/>
              <w:bottom w:val="nil"/>
              <w:right w:val="nil"/>
            </w:tcBorders>
            <w:shd w:val="clear" w:color="auto" w:fill="FFFFFF"/>
            <w:vAlign w:val="bottom"/>
          </w:tcPr>
          <w:p w14:paraId="737660CD" w14:textId="77777777" w:rsidR="008C5EF1" w:rsidRDefault="009C6A7D">
            <w:pPr>
              <w:jc w:val="center"/>
            </w:pPr>
            <w:r>
              <w:t>C-High</w:t>
            </w:r>
          </w:p>
        </w:tc>
      </w:tr>
      <w:tr w:rsidR="008C5EF1" w14:paraId="4A014817" w14:textId="77777777">
        <w:trPr>
          <w:trHeight w:val="300"/>
        </w:trPr>
        <w:tc>
          <w:tcPr>
            <w:tcW w:w="1480" w:type="dxa"/>
            <w:tcBorders>
              <w:top w:val="nil"/>
              <w:left w:val="nil"/>
              <w:bottom w:val="nil"/>
              <w:right w:val="nil"/>
            </w:tcBorders>
            <w:shd w:val="clear" w:color="auto" w:fill="FFFFFF"/>
            <w:vAlign w:val="bottom"/>
          </w:tcPr>
          <w:p w14:paraId="24AB50B4" w14:textId="77777777" w:rsidR="008C5EF1" w:rsidRDefault="009C6A7D">
            <w:pPr>
              <w:jc w:val="center"/>
            </w:pPr>
            <w:r>
              <w:t>148</w:t>
            </w:r>
          </w:p>
        </w:tc>
        <w:tc>
          <w:tcPr>
            <w:tcW w:w="1300" w:type="dxa"/>
            <w:tcBorders>
              <w:top w:val="nil"/>
              <w:left w:val="nil"/>
              <w:bottom w:val="nil"/>
              <w:right w:val="nil"/>
            </w:tcBorders>
            <w:shd w:val="clear" w:color="auto" w:fill="FFFFFF"/>
            <w:vAlign w:val="bottom"/>
          </w:tcPr>
          <w:p w14:paraId="5B43C2C9"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5194781A" w14:textId="77777777" w:rsidR="008C5EF1" w:rsidRDefault="009C6A7D">
            <w:pPr>
              <w:jc w:val="center"/>
            </w:pPr>
            <w:r>
              <w:t>15.17216</w:t>
            </w:r>
          </w:p>
        </w:tc>
        <w:tc>
          <w:tcPr>
            <w:tcW w:w="1300" w:type="dxa"/>
            <w:tcBorders>
              <w:top w:val="nil"/>
              <w:left w:val="nil"/>
              <w:bottom w:val="nil"/>
              <w:right w:val="nil"/>
            </w:tcBorders>
            <w:shd w:val="clear" w:color="auto" w:fill="FFFFFF"/>
            <w:vAlign w:val="bottom"/>
          </w:tcPr>
          <w:p w14:paraId="47D06A8A" w14:textId="77777777" w:rsidR="008C5EF1" w:rsidRDefault="009C6A7D">
            <w:pPr>
              <w:jc w:val="center"/>
            </w:pPr>
            <w:r>
              <w:t>-92.33258</w:t>
            </w:r>
          </w:p>
        </w:tc>
        <w:tc>
          <w:tcPr>
            <w:tcW w:w="2060" w:type="dxa"/>
            <w:tcBorders>
              <w:top w:val="nil"/>
              <w:left w:val="nil"/>
              <w:bottom w:val="nil"/>
              <w:right w:val="nil"/>
            </w:tcBorders>
            <w:shd w:val="clear" w:color="auto" w:fill="FFFFFF"/>
            <w:vAlign w:val="bottom"/>
          </w:tcPr>
          <w:p w14:paraId="21941BF5" w14:textId="77777777" w:rsidR="008C5EF1" w:rsidRDefault="009C6A7D">
            <w:pPr>
              <w:jc w:val="center"/>
            </w:pPr>
            <w:r>
              <w:t>C-High</w:t>
            </w:r>
          </w:p>
        </w:tc>
      </w:tr>
      <w:tr w:rsidR="008C5EF1" w14:paraId="065AF361" w14:textId="77777777">
        <w:trPr>
          <w:trHeight w:val="300"/>
        </w:trPr>
        <w:tc>
          <w:tcPr>
            <w:tcW w:w="1480" w:type="dxa"/>
            <w:tcBorders>
              <w:top w:val="nil"/>
              <w:left w:val="nil"/>
              <w:bottom w:val="nil"/>
              <w:right w:val="nil"/>
            </w:tcBorders>
            <w:shd w:val="clear" w:color="auto" w:fill="FFFFFF"/>
            <w:vAlign w:val="bottom"/>
          </w:tcPr>
          <w:p w14:paraId="2E377C23" w14:textId="77777777" w:rsidR="008C5EF1" w:rsidRDefault="009C6A7D">
            <w:pPr>
              <w:jc w:val="center"/>
            </w:pPr>
            <w:r>
              <w:t>149</w:t>
            </w:r>
          </w:p>
        </w:tc>
        <w:tc>
          <w:tcPr>
            <w:tcW w:w="1300" w:type="dxa"/>
            <w:tcBorders>
              <w:top w:val="nil"/>
              <w:left w:val="nil"/>
              <w:bottom w:val="nil"/>
              <w:right w:val="nil"/>
            </w:tcBorders>
            <w:shd w:val="clear" w:color="auto" w:fill="FFFFFF"/>
            <w:vAlign w:val="bottom"/>
          </w:tcPr>
          <w:p w14:paraId="21A22621"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649D8A8A" w14:textId="77777777" w:rsidR="008C5EF1" w:rsidRDefault="009C6A7D">
            <w:pPr>
              <w:jc w:val="center"/>
            </w:pPr>
            <w:r>
              <w:t>15.17061</w:t>
            </w:r>
          </w:p>
        </w:tc>
        <w:tc>
          <w:tcPr>
            <w:tcW w:w="1300" w:type="dxa"/>
            <w:tcBorders>
              <w:top w:val="nil"/>
              <w:left w:val="nil"/>
              <w:bottom w:val="nil"/>
              <w:right w:val="nil"/>
            </w:tcBorders>
            <w:shd w:val="clear" w:color="auto" w:fill="FFFFFF"/>
            <w:vAlign w:val="bottom"/>
          </w:tcPr>
          <w:p w14:paraId="0AD8C613" w14:textId="77777777" w:rsidR="008C5EF1" w:rsidRDefault="009C6A7D">
            <w:pPr>
              <w:jc w:val="center"/>
            </w:pPr>
            <w:r>
              <w:t>-92.33315</w:t>
            </w:r>
          </w:p>
        </w:tc>
        <w:tc>
          <w:tcPr>
            <w:tcW w:w="2060" w:type="dxa"/>
            <w:tcBorders>
              <w:top w:val="nil"/>
              <w:left w:val="nil"/>
              <w:bottom w:val="nil"/>
              <w:right w:val="nil"/>
            </w:tcBorders>
            <w:shd w:val="clear" w:color="auto" w:fill="FFFFFF"/>
            <w:vAlign w:val="bottom"/>
          </w:tcPr>
          <w:p w14:paraId="393376A2" w14:textId="77777777" w:rsidR="008C5EF1" w:rsidRDefault="009C6A7D">
            <w:pPr>
              <w:jc w:val="center"/>
            </w:pPr>
            <w:r>
              <w:t>C-High</w:t>
            </w:r>
          </w:p>
        </w:tc>
      </w:tr>
      <w:tr w:rsidR="008C5EF1" w14:paraId="6CA3CA19" w14:textId="77777777">
        <w:trPr>
          <w:trHeight w:val="300"/>
        </w:trPr>
        <w:tc>
          <w:tcPr>
            <w:tcW w:w="1480" w:type="dxa"/>
            <w:tcBorders>
              <w:top w:val="nil"/>
              <w:left w:val="nil"/>
              <w:bottom w:val="nil"/>
              <w:right w:val="nil"/>
            </w:tcBorders>
            <w:shd w:val="clear" w:color="auto" w:fill="FFFFFF"/>
            <w:vAlign w:val="bottom"/>
          </w:tcPr>
          <w:p w14:paraId="6A379180" w14:textId="77777777" w:rsidR="008C5EF1" w:rsidRDefault="009C6A7D">
            <w:pPr>
              <w:jc w:val="center"/>
            </w:pPr>
            <w:r>
              <w:t>150</w:t>
            </w:r>
          </w:p>
        </w:tc>
        <w:tc>
          <w:tcPr>
            <w:tcW w:w="1300" w:type="dxa"/>
            <w:tcBorders>
              <w:top w:val="nil"/>
              <w:left w:val="nil"/>
              <w:bottom w:val="nil"/>
              <w:right w:val="nil"/>
            </w:tcBorders>
            <w:shd w:val="clear" w:color="auto" w:fill="FFFFFF"/>
            <w:vAlign w:val="bottom"/>
          </w:tcPr>
          <w:p w14:paraId="70D5BD5B"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52CE2E70" w14:textId="77777777" w:rsidR="008C5EF1" w:rsidRDefault="009C6A7D">
            <w:pPr>
              <w:jc w:val="center"/>
            </w:pPr>
            <w:r>
              <w:t>15.17072</w:t>
            </w:r>
          </w:p>
        </w:tc>
        <w:tc>
          <w:tcPr>
            <w:tcW w:w="1300" w:type="dxa"/>
            <w:tcBorders>
              <w:top w:val="nil"/>
              <w:left w:val="nil"/>
              <w:bottom w:val="nil"/>
              <w:right w:val="nil"/>
            </w:tcBorders>
            <w:shd w:val="clear" w:color="auto" w:fill="FFFFFF"/>
            <w:vAlign w:val="bottom"/>
          </w:tcPr>
          <w:p w14:paraId="4AD86B8F" w14:textId="77777777" w:rsidR="008C5EF1" w:rsidRDefault="009C6A7D">
            <w:pPr>
              <w:jc w:val="center"/>
            </w:pPr>
            <w:r>
              <w:t>-92.33239</w:t>
            </w:r>
          </w:p>
        </w:tc>
        <w:tc>
          <w:tcPr>
            <w:tcW w:w="2060" w:type="dxa"/>
            <w:tcBorders>
              <w:top w:val="nil"/>
              <w:left w:val="nil"/>
              <w:bottom w:val="nil"/>
              <w:right w:val="nil"/>
            </w:tcBorders>
            <w:shd w:val="clear" w:color="auto" w:fill="FFFFFF"/>
            <w:vAlign w:val="bottom"/>
          </w:tcPr>
          <w:p w14:paraId="6BA323DD" w14:textId="77777777" w:rsidR="008C5EF1" w:rsidRDefault="009C6A7D">
            <w:pPr>
              <w:jc w:val="center"/>
            </w:pPr>
            <w:r>
              <w:t>C-High</w:t>
            </w:r>
          </w:p>
        </w:tc>
      </w:tr>
      <w:tr w:rsidR="008C5EF1" w14:paraId="25EE7441" w14:textId="77777777">
        <w:trPr>
          <w:trHeight w:val="300"/>
        </w:trPr>
        <w:tc>
          <w:tcPr>
            <w:tcW w:w="1480" w:type="dxa"/>
            <w:tcBorders>
              <w:top w:val="nil"/>
              <w:left w:val="nil"/>
              <w:bottom w:val="nil"/>
              <w:right w:val="nil"/>
            </w:tcBorders>
            <w:shd w:val="clear" w:color="auto" w:fill="FFFFFF"/>
            <w:vAlign w:val="bottom"/>
          </w:tcPr>
          <w:p w14:paraId="628D01D0" w14:textId="77777777" w:rsidR="008C5EF1" w:rsidRDefault="009C6A7D">
            <w:pPr>
              <w:jc w:val="center"/>
            </w:pPr>
            <w:r>
              <w:t>151</w:t>
            </w:r>
          </w:p>
        </w:tc>
        <w:tc>
          <w:tcPr>
            <w:tcW w:w="1300" w:type="dxa"/>
            <w:tcBorders>
              <w:top w:val="nil"/>
              <w:left w:val="nil"/>
              <w:bottom w:val="nil"/>
              <w:right w:val="nil"/>
            </w:tcBorders>
            <w:shd w:val="clear" w:color="auto" w:fill="FFFFFF"/>
            <w:vAlign w:val="bottom"/>
          </w:tcPr>
          <w:p w14:paraId="568B7595"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3F2AB9FC" w14:textId="77777777" w:rsidR="008C5EF1" w:rsidRDefault="009C6A7D">
            <w:pPr>
              <w:jc w:val="center"/>
            </w:pPr>
            <w:r>
              <w:t>15.17224</w:t>
            </w:r>
          </w:p>
        </w:tc>
        <w:tc>
          <w:tcPr>
            <w:tcW w:w="1300" w:type="dxa"/>
            <w:tcBorders>
              <w:top w:val="nil"/>
              <w:left w:val="nil"/>
              <w:bottom w:val="nil"/>
              <w:right w:val="nil"/>
            </w:tcBorders>
            <w:shd w:val="clear" w:color="auto" w:fill="FFFFFF"/>
            <w:vAlign w:val="bottom"/>
          </w:tcPr>
          <w:p w14:paraId="652DBEC1" w14:textId="77777777" w:rsidR="008C5EF1" w:rsidRDefault="009C6A7D">
            <w:pPr>
              <w:jc w:val="center"/>
            </w:pPr>
            <w:r>
              <w:t>-92.33206</w:t>
            </w:r>
          </w:p>
        </w:tc>
        <w:tc>
          <w:tcPr>
            <w:tcW w:w="2060" w:type="dxa"/>
            <w:tcBorders>
              <w:top w:val="nil"/>
              <w:left w:val="nil"/>
              <w:bottom w:val="nil"/>
              <w:right w:val="nil"/>
            </w:tcBorders>
            <w:shd w:val="clear" w:color="auto" w:fill="FFFFFF"/>
            <w:vAlign w:val="bottom"/>
          </w:tcPr>
          <w:p w14:paraId="26FBD386" w14:textId="77777777" w:rsidR="008C5EF1" w:rsidRDefault="009C6A7D">
            <w:pPr>
              <w:jc w:val="center"/>
            </w:pPr>
            <w:r>
              <w:t>C-High</w:t>
            </w:r>
          </w:p>
        </w:tc>
      </w:tr>
      <w:tr w:rsidR="008C5EF1" w14:paraId="6BB76DA8" w14:textId="77777777">
        <w:trPr>
          <w:trHeight w:val="300"/>
        </w:trPr>
        <w:tc>
          <w:tcPr>
            <w:tcW w:w="1480" w:type="dxa"/>
            <w:tcBorders>
              <w:top w:val="nil"/>
              <w:left w:val="nil"/>
              <w:bottom w:val="nil"/>
              <w:right w:val="nil"/>
            </w:tcBorders>
            <w:shd w:val="clear" w:color="auto" w:fill="FFFFFF"/>
            <w:vAlign w:val="bottom"/>
          </w:tcPr>
          <w:p w14:paraId="47EE9A69" w14:textId="77777777" w:rsidR="008C5EF1" w:rsidRDefault="009C6A7D">
            <w:pPr>
              <w:jc w:val="center"/>
            </w:pPr>
            <w:r>
              <w:t>152</w:t>
            </w:r>
          </w:p>
        </w:tc>
        <w:tc>
          <w:tcPr>
            <w:tcW w:w="1300" w:type="dxa"/>
            <w:tcBorders>
              <w:top w:val="nil"/>
              <w:left w:val="nil"/>
              <w:bottom w:val="nil"/>
              <w:right w:val="nil"/>
            </w:tcBorders>
            <w:shd w:val="clear" w:color="auto" w:fill="FFFFFF"/>
            <w:vAlign w:val="bottom"/>
          </w:tcPr>
          <w:p w14:paraId="27A67BD9"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38E9F52C" w14:textId="77777777" w:rsidR="008C5EF1" w:rsidRDefault="009C6A7D">
            <w:pPr>
              <w:jc w:val="center"/>
            </w:pPr>
            <w:r>
              <w:t>15.17048</w:t>
            </w:r>
          </w:p>
        </w:tc>
        <w:tc>
          <w:tcPr>
            <w:tcW w:w="1300" w:type="dxa"/>
            <w:tcBorders>
              <w:top w:val="nil"/>
              <w:left w:val="nil"/>
              <w:bottom w:val="nil"/>
              <w:right w:val="nil"/>
            </w:tcBorders>
            <w:shd w:val="clear" w:color="auto" w:fill="FFFFFF"/>
            <w:vAlign w:val="bottom"/>
          </w:tcPr>
          <w:p w14:paraId="026F5B73" w14:textId="77777777" w:rsidR="008C5EF1" w:rsidRDefault="009C6A7D">
            <w:pPr>
              <w:jc w:val="center"/>
            </w:pPr>
            <w:r>
              <w:t>-92.33188</w:t>
            </w:r>
          </w:p>
        </w:tc>
        <w:tc>
          <w:tcPr>
            <w:tcW w:w="2060" w:type="dxa"/>
            <w:tcBorders>
              <w:top w:val="nil"/>
              <w:left w:val="nil"/>
              <w:bottom w:val="nil"/>
              <w:right w:val="nil"/>
            </w:tcBorders>
            <w:shd w:val="clear" w:color="auto" w:fill="FFFFFF"/>
            <w:vAlign w:val="bottom"/>
          </w:tcPr>
          <w:p w14:paraId="051402AE" w14:textId="77777777" w:rsidR="008C5EF1" w:rsidRDefault="009C6A7D">
            <w:pPr>
              <w:jc w:val="center"/>
            </w:pPr>
            <w:r>
              <w:t>C-High</w:t>
            </w:r>
          </w:p>
        </w:tc>
      </w:tr>
      <w:tr w:rsidR="008C5EF1" w14:paraId="4573A6D0" w14:textId="77777777">
        <w:trPr>
          <w:trHeight w:val="300"/>
        </w:trPr>
        <w:tc>
          <w:tcPr>
            <w:tcW w:w="1480" w:type="dxa"/>
            <w:tcBorders>
              <w:top w:val="nil"/>
              <w:left w:val="nil"/>
              <w:bottom w:val="nil"/>
              <w:right w:val="nil"/>
            </w:tcBorders>
            <w:shd w:val="clear" w:color="auto" w:fill="FFFFFF"/>
            <w:vAlign w:val="bottom"/>
          </w:tcPr>
          <w:p w14:paraId="76F6A973" w14:textId="77777777" w:rsidR="008C5EF1" w:rsidRDefault="009C6A7D">
            <w:pPr>
              <w:jc w:val="center"/>
            </w:pPr>
            <w:r>
              <w:t>153</w:t>
            </w:r>
          </w:p>
        </w:tc>
        <w:tc>
          <w:tcPr>
            <w:tcW w:w="1300" w:type="dxa"/>
            <w:tcBorders>
              <w:top w:val="nil"/>
              <w:left w:val="nil"/>
              <w:bottom w:val="nil"/>
              <w:right w:val="nil"/>
            </w:tcBorders>
            <w:shd w:val="clear" w:color="auto" w:fill="FFFFFF"/>
            <w:vAlign w:val="bottom"/>
          </w:tcPr>
          <w:p w14:paraId="6FCF9331"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094EA6BB" w14:textId="77777777" w:rsidR="008C5EF1" w:rsidRDefault="009C6A7D">
            <w:pPr>
              <w:jc w:val="center"/>
            </w:pPr>
            <w:r>
              <w:t>15.17034</w:t>
            </w:r>
          </w:p>
        </w:tc>
        <w:tc>
          <w:tcPr>
            <w:tcW w:w="1300" w:type="dxa"/>
            <w:tcBorders>
              <w:top w:val="nil"/>
              <w:left w:val="nil"/>
              <w:bottom w:val="nil"/>
              <w:right w:val="nil"/>
            </w:tcBorders>
            <w:shd w:val="clear" w:color="auto" w:fill="FFFFFF"/>
            <w:vAlign w:val="bottom"/>
          </w:tcPr>
          <w:p w14:paraId="295F0503" w14:textId="77777777" w:rsidR="008C5EF1" w:rsidRDefault="009C6A7D">
            <w:pPr>
              <w:jc w:val="center"/>
            </w:pPr>
            <w:r>
              <w:t>-92.3316</w:t>
            </w:r>
          </w:p>
        </w:tc>
        <w:tc>
          <w:tcPr>
            <w:tcW w:w="2060" w:type="dxa"/>
            <w:tcBorders>
              <w:top w:val="nil"/>
              <w:left w:val="nil"/>
              <w:bottom w:val="nil"/>
              <w:right w:val="nil"/>
            </w:tcBorders>
            <w:shd w:val="clear" w:color="auto" w:fill="FFFFFF"/>
            <w:vAlign w:val="bottom"/>
          </w:tcPr>
          <w:p w14:paraId="3D501CF5" w14:textId="77777777" w:rsidR="008C5EF1" w:rsidRDefault="009C6A7D">
            <w:pPr>
              <w:jc w:val="center"/>
            </w:pPr>
            <w:r>
              <w:t>C-High</w:t>
            </w:r>
          </w:p>
        </w:tc>
      </w:tr>
      <w:tr w:rsidR="008C5EF1" w14:paraId="48089533" w14:textId="77777777">
        <w:trPr>
          <w:trHeight w:val="300"/>
        </w:trPr>
        <w:tc>
          <w:tcPr>
            <w:tcW w:w="1480" w:type="dxa"/>
            <w:tcBorders>
              <w:top w:val="nil"/>
              <w:left w:val="nil"/>
              <w:bottom w:val="nil"/>
              <w:right w:val="nil"/>
            </w:tcBorders>
            <w:shd w:val="clear" w:color="auto" w:fill="FFFFFF"/>
            <w:vAlign w:val="bottom"/>
          </w:tcPr>
          <w:p w14:paraId="00D3622B" w14:textId="77777777" w:rsidR="008C5EF1" w:rsidRDefault="009C6A7D">
            <w:pPr>
              <w:jc w:val="center"/>
            </w:pPr>
            <w:r>
              <w:t>154</w:t>
            </w:r>
          </w:p>
        </w:tc>
        <w:tc>
          <w:tcPr>
            <w:tcW w:w="1300" w:type="dxa"/>
            <w:tcBorders>
              <w:top w:val="nil"/>
              <w:left w:val="nil"/>
              <w:bottom w:val="nil"/>
              <w:right w:val="nil"/>
            </w:tcBorders>
            <w:shd w:val="clear" w:color="auto" w:fill="FFFFFF"/>
            <w:vAlign w:val="bottom"/>
          </w:tcPr>
          <w:p w14:paraId="4869AE9D"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195C9036" w14:textId="77777777" w:rsidR="008C5EF1" w:rsidRDefault="009C6A7D">
            <w:pPr>
              <w:jc w:val="center"/>
            </w:pPr>
            <w:r>
              <w:t>15.16818</w:t>
            </w:r>
          </w:p>
        </w:tc>
        <w:tc>
          <w:tcPr>
            <w:tcW w:w="1300" w:type="dxa"/>
            <w:tcBorders>
              <w:top w:val="nil"/>
              <w:left w:val="nil"/>
              <w:bottom w:val="nil"/>
              <w:right w:val="nil"/>
            </w:tcBorders>
            <w:shd w:val="clear" w:color="auto" w:fill="FFFFFF"/>
            <w:vAlign w:val="bottom"/>
          </w:tcPr>
          <w:p w14:paraId="0F151806" w14:textId="77777777" w:rsidR="008C5EF1" w:rsidRDefault="009C6A7D">
            <w:pPr>
              <w:jc w:val="center"/>
            </w:pPr>
            <w:r>
              <w:t>-92.33226</w:t>
            </w:r>
          </w:p>
        </w:tc>
        <w:tc>
          <w:tcPr>
            <w:tcW w:w="2060" w:type="dxa"/>
            <w:tcBorders>
              <w:top w:val="nil"/>
              <w:left w:val="nil"/>
              <w:bottom w:val="nil"/>
              <w:right w:val="nil"/>
            </w:tcBorders>
            <w:shd w:val="clear" w:color="auto" w:fill="FFFFFF"/>
            <w:vAlign w:val="bottom"/>
          </w:tcPr>
          <w:p w14:paraId="37475EB2" w14:textId="77777777" w:rsidR="008C5EF1" w:rsidRDefault="009C6A7D">
            <w:pPr>
              <w:jc w:val="center"/>
            </w:pPr>
            <w:r>
              <w:t>C-High</w:t>
            </w:r>
          </w:p>
        </w:tc>
      </w:tr>
      <w:tr w:rsidR="008C5EF1" w14:paraId="25A440CF" w14:textId="77777777">
        <w:trPr>
          <w:trHeight w:val="300"/>
        </w:trPr>
        <w:tc>
          <w:tcPr>
            <w:tcW w:w="1480" w:type="dxa"/>
            <w:tcBorders>
              <w:top w:val="nil"/>
              <w:left w:val="nil"/>
              <w:bottom w:val="nil"/>
              <w:right w:val="nil"/>
            </w:tcBorders>
            <w:shd w:val="clear" w:color="auto" w:fill="FFFFFF"/>
            <w:vAlign w:val="bottom"/>
          </w:tcPr>
          <w:p w14:paraId="0C50AAC2" w14:textId="77777777" w:rsidR="008C5EF1" w:rsidRDefault="009C6A7D">
            <w:pPr>
              <w:jc w:val="center"/>
            </w:pPr>
            <w:r>
              <w:t>155</w:t>
            </w:r>
          </w:p>
        </w:tc>
        <w:tc>
          <w:tcPr>
            <w:tcW w:w="1300" w:type="dxa"/>
            <w:tcBorders>
              <w:top w:val="nil"/>
              <w:left w:val="nil"/>
              <w:bottom w:val="nil"/>
              <w:right w:val="nil"/>
            </w:tcBorders>
            <w:shd w:val="clear" w:color="auto" w:fill="FFFFFF"/>
            <w:vAlign w:val="bottom"/>
          </w:tcPr>
          <w:p w14:paraId="0DB3972B"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3DBAF30F" w14:textId="77777777" w:rsidR="008C5EF1" w:rsidRDefault="009C6A7D">
            <w:pPr>
              <w:jc w:val="center"/>
            </w:pPr>
            <w:r>
              <w:t>15.17233</w:t>
            </w:r>
          </w:p>
        </w:tc>
        <w:tc>
          <w:tcPr>
            <w:tcW w:w="1300" w:type="dxa"/>
            <w:tcBorders>
              <w:top w:val="nil"/>
              <w:left w:val="nil"/>
              <w:bottom w:val="nil"/>
              <w:right w:val="nil"/>
            </w:tcBorders>
            <w:shd w:val="clear" w:color="auto" w:fill="FFFFFF"/>
            <w:vAlign w:val="bottom"/>
          </w:tcPr>
          <w:p w14:paraId="480B6742" w14:textId="77777777" w:rsidR="008C5EF1" w:rsidRDefault="009C6A7D">
            <w:pPr>
              <w:jc w:val="center"/>
            </w:pPr>
            <w:r>
              <w:t>-92.32987</w:t>
            </w:r>
          </w:p>
        </w:tc>
        <w:tc>
          <w:tcPr>
            <w:tcW w:w="2060" w:type="dxa"/>
            <w:tcBorders>
              <w:top w:val="nil"/>
              <w:left w:val="nil"/>
              <w:bottom w:val="nil"/>
              <w:right w:val="nil"/>
            </w:tcBorders>
            <w:shd w:val="clear" w:color="auto" w:fill="FFFFFF"/>
            <w:vAlign w:val="bottom"/>
          </w:tcPr>
          <w:p w14:paraId="78851C86" w14:textId="77777777" w:rsidR="008C5EF1" w:rsidRDefault="009C6A7D">
            <w:pPr>
              <w:jc w:val="center"/>
            </w:pPr>
            <w:r>
              <w:t>C-High</w:t>
            </w:r>
          </w:p>
        </w:tc>
      </w:tr>
      <w:tr w:rsidR="008C5EF1" w14:paraId="30B6C3FA" w14:textId="77777777">
        <w:trPr>
          <w:trHeight w:val="300"/>
        </w:trPr>
        <w:tc>
          <w:tcPr>
            <w:tcW w:w="1480" w:type="dxa"/>
            <w:tcBorders>
              <w:top w:val="nil"/>
              <w:left w:val="nil"/>
              <w:bottom w:val="nil"/>
              <w:right w:val="nil"/>
            </w:tcBorders>
            <w:shd w:val="clear" w:color="auto" w:fill="FFFFFF"/>
            <w:vAlign w:val="bottom"/>
          </w:tcPr>
          <w:p w14:paraId="2957100E" w14:textId="77777777" w:rsidR="008C5EF1" w:rsidRDefault="009C6A7D">
            <w:pPr>
              <w:jc w:val="center"/>
            </w:pPr>
            <w:r>
              <w:t>156</w:t>
            </w:r>
          </w:p>
        </w:tc>
        <w:tc>
          <w:tcPr>
            <w:tcW w:w="1300" w:type="dxa"/>
            <w:tcBorders>
              <w:top w:val="nil"/>
              <w:left w:val="nil"/>
              <w:bottom w:val="nil"/>
              <w:right w:val="nil"/>
            </w:tcBorders>
            <w:shd w:val="clear" w:color="auto" w:fill="FFFFFF"/>
            <w:vAlign w:val="bottom"/>
          </w:tcPr>
          <w:p w14:paraId="0C0FAE2C" w14:textId="77777777" w:rsidR="008C5EF1" w:rsidRDefault="009C6A7D">
            <w:pPr>
              <w:jc w:val="center"/>
            </w:pPr>
            <w:r>
              <w:t>M</w:t>
            </w:r>
          </w:p>
        </w:tc>
        <w:tc>
          <w:tcPr>
            <w:tcW w:w="1300" w:type="dxa"/>
            <w:tcBorders>
              <w:top w:val="nil"/>
              <w:left w:val="nil"/>
              <w:bottom w:val="nil"/>
              <w:right w:val="nil"/>
            </w:tcBorders>
            <w:shd w:val="clear" w:color="auto" w:fill="FFFFFF"/>
            <w:vAlign w:val="bottom"/>
          </w:tcPr>
          <w:p w14:paraId="50999398" w14:textId="77777777" w:rsidR="008C5EF1" w:rsidRDefault="009C6A7D">
            <w:pPr>
              <w:jc w:val="center"/>
            </w:pPr>
            <w:r>
              <w:t>15.17001</w:t>
            </w:r>
          </w:p>
        </w:tc>
        <w:tc>
          <w:tcPr>
            <w:tcW w:w="1300" w:type="dxa"/>
            <w:tcBorders>
              <w:top w:val="nil"/>
              <w:left w:val="nil"/>
              <w:bottom w:val="nil"/>
              <w:right w:val="nil"/>
            </w:tcBorders>
            <w:shd w:val="clear" w:color="auto" w:fill="FFFFFF"/>
            <w:vAlign w:val="bottom"/>
          </w:tcPr>
          <w:p w14:paraId="2EBFFE3E" w14:textId="77777777" w:rsidR="008C5EF1" w:rsidRDefault="009C6A7D">
            <w:pPr>
              <w:jc w:val="center"/>
            </w:pPr>
            <w:r>
              <w:t>-92.3327</w:t>
            </w:r>
          </w:p>
        </w:tc>
        <w:tc>
          <w:tcPr>
            <w:tcW w:w="2060" w:type="dxa"/>
            <w:tcBorders>
              <w:top w:val="nil"/>
              <w:left w:val="nil"/>
              <w:bottom w:val="nil"/>
              <w:right w:val="nil"/>
            </w:tcBorders>
            <w:shd w:val="clear" w:color="auto" w:fill="FFFFFF"/>
            <w:vAlign w:val="bottom"/>
          </w:tcPr>
          <w:p w14:paraId="16896A11" w14:textId="77777777" w:rsidR="008C5EF1" w:rsidRDefault="009C6A7D">
            <w:pPr>
              <w:jc w:val="center"/>
            </w:pPr>
            <w:r>
              <w:t>C-High</w:t>
            </w:r>
          </w:p>
        </w:tc>
      </w:tr>
      <w:tr w:rsidR="008C5EF1" w14:paraId="0249E66C" w14:textId="77777777">
        <w:trPr>
          <w:trHeight w:val="300"/>
        </w:trPr>
        <w:tc>
          <w:tcPr>
            <w:tcW w:w="1480" w:type="dxa"/>
            <w:tcBorders>
              <w:top w:val="nil"/>
              <w:left w:val="nil"/>
              <w:bottom w:val="nil"/>
              <w:right w:val="nil"/>
            </w:tcBorders>
            <w:shd w:val="clear" w:color="auto" w:fill="FFFFFF"/>
            <w:vAlign w:val="bottom"/>
          </w:tcPr>
          <w:p w14:paraId="6E891154" w14:textId="77777777" w:rsidR="008C5EF1" w:rsidRDefault="009C6A7D">
            <w:pPr>
              <w:jc w:val="center"/>
            </w:pPr>
            <w:r>
              <w:lastRenderedPageBreak/>
              <w:t>157</w:t>
            </w:r>
          </w:p>
        </w:tc>
        <w:tc>
          <w:tcPr>
            <w:tcW w:w="1300" w:type="dxa"/>
            <w:tcBorders>
              <w:top w:val="nil"/>
              <w:left w:val="nil"/>
              <w:bottom w:val="nil"/>
              <w:right w:val="nil"/>
            </w:tcBorders>
            <w:shd w:val="clear" w:color="auto" w:fill="FFFFFF"/>
            <w:vAlign w:val="bottom"/>
          </w:tcPr>
          <w:p w14:paraId="1B6AB69C"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67EC3225" w14:textId="77777777" w:rsidR="008C5EF1" w:rsidRDefault="009C6A7D">
            <w:pPr>
              <w:jc w:val="center"/>
            </w:pPr>
            <w:r>
              <w:t>15.17174</w:t>
            </w:r>
          </w:p>
        </w:tc>
        <w:tc>
          <w:tcPr>
            <w:tcW w:w="1300" w:type="dxa"/>
            <w:tcBorders>
              <w:top w:val="nil"/>
              <w:left w:val="nil"/>
              <w:bottom w:val="nil"/>
              <w:right w:val="nil"/>
            </w:tcBorders>
            <w:shd w:val="clear" w:color="auto" w:fill="FFFFFF"/>
            <w:vAlign w:val="bottom"/>
          </w:tcPr>
          <w:p w14:paraId="6B4CAD79" w14:textId="77777777" w:rsidR="008C5EF1" w:rsidRDefault="009C6A7D">
            <w:pPr>
              <w:jc w:val="center"/>
            </w:pPr>
            <w:r>
              <w:t>-92.33208</w:t>
            </w:r>
          </w:p>
        </w:tc>
        <w:tc>
          <w:tcPr>
            <w:tcW w:w="2060" w:type="dxa"/>
            <w:tcBorders>
              <w:top w:val="nil"/>
              <w:left w:val="nil"/>
              <w:bottom w:val="nil"/>
              <w:right w:val="nil"/>
            </w:tcBorders>
            <w:shd w:val="clear" w:color="auto" w:fill="FFFFFF"/>
            <w:vAlign w:val="bottom"/>
          </w:tcPr>
          <w:p w14:paraId="77A7FAB5" w14:textId="77777777" w:rsidR="008C5EF1" w:rsidRDefault="009C6A7D">
            <w:pPr>
              <w:jc w:val="center"/>
            </w:pPr>
            <w:r>
              <w:t>C-High</w:t>
            </w:r>
          </w:p>
        </w:tc>
      </w:tr>
      <w:tr w:rsidR="008C5EF1" w14:paraId="1C5AA99F" w14:textId="77777777">
        <w:trPr>
          <w:trHeight w:val="300"/>
        </w:trPr>
        <w:tc>
          <w:tcPr>
            <w:tcW w:w="1480" w:type="dxa"/>
            <w:tcBorders>
              <w:top w:val="nil"/>
              <w:left w:val="nil"/>
              <w:bottom w:val="nil"/>
              <w:right w:val="nil"/>
            </w:tcBorders>
            <w:shd w:val="clear" w:color="auto" w:fill="FFFFFF"/>
            <w:vAlign w:val="bottom"/>
          </w:tcPr>
          <w:p w14:paraId="681969AA" w14:textId="77777777" w:rsidR="008C5EF1" w:rsidRDefault="009C6A7D">
            <w:pPr>
              <w:jc w:val="center"/>
            </w:pPr>
            <w:r>
              <w:t>158</w:t>
            </w:r>
          </w:p>
        </w:tc>
        <w:tc>
          <w:tcPr>
            <w:tcW w:w="1300" w:type="dxa"/>
            <w:tcBorders>
              <w:top w:val="nil"/>
              <w:left w:val="nil"/>
              <w:bottom w:val="nil"/>
              <w:right w:val="nil"/>
            </w:tcBorders>
            <w:shd w:val="clear" w:color="auto" w:fill="FFFFFF"/>
            <w:vAlign w:val="bottom"/>
          </w:tcPr>
          <w:p w14:paraId="31F793F3"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01F39F0F" w14:textId="77777777" w:rsidR="008C5EF1" w:rsidRDefault="009C6A7D">
            <w:pPr>
              <w:jc w:val="center"/>
            </w:pPr>
            <w:r>
              <w:t>15.1693</w:t>
            </w:r>
          </w:p>
        </w:tc>
        <w:tc>
          <w:tcPr>
            <w:tcW w:w="1300" w:type="dxa"/>
            <w:tcBorders>
              <w:top w:val="nil"/>
              <w:left w:val="nil"/>
              <w:bottom w:val="nil"/>
              <w:right w:val="nil"/>
            </w:tcBorders>
            <w:shd w:val="clear" w:color="auto" w:fill="FFFFFF"/>
            <w:vAlign w:val="bottom"/>
          </w:tcPr>
          <w:p w14:paraId="7A29A463" w14:textId="77777777" w:rsidR="008C5EF1" w:rsidRDefault="009C6A7D">
            <w:pPr>
              <w:jc w:val="center"/>
            </w:pPr>
            <w:r>
              <w:t>-92.33111</w:t>
            </w:r>
          </w:p>
        </w:tc>
        <w:tc>
          <w:tcPr>
            <w:tcW w:w="2060" w:type="dxa"/>
            <w:tcBorders>
              <w:top w:val="nil"/>
              <w:left w:val="nil"/>
              <w:bottom w:val="nil"/>
              <w:right w:val="nil"/>
            </w:tcBorders>
            <w:shd w:val="clear" w:color="auto" w:fill="FFFFFF"/>
            <w:vAlign w:val="bottom"/>
          </w:tcPr>
          <w:p w14:paraId="2A947509" w14:textId="77777777" w:rsidR="008C5EF1" w:rsidRDefault="009C6A7D">
            <w:pPr>
              <w:jc w:val="center"/>
            </w:pPr>
            <w:r>
              <w:t>C-High</w:t>
            </w:r>
          </w:p>
        </w:tc>
      </w:tr>
      <w:tr w:rsidR="008C5EF1" w14:paraId="3638495B" w14:textId="77777777">
        <w:trPr>
          <w:trHeight w:val="300"/>
        </w:trPr>
        <w:tc>
          <w:tcPr>
            <w:tcW w:w="1480" w:type="dxa"/>
            <w:tcBorders>
              <w:top w:val="nil"/>
              <w:left w:val="nil"/>
              <w:bottom w:val="nil"/>
              <w:right w:val="nil"/>
            </w:tcBorders>
            <w:shd w:val="clear" w:color="auto" w:fill="FFFFFF"/>
            <w:vAlign w:val="bottom"/>
          </w:tcPr>
          <w:p w14:paraId="5D29F9F3" w14:textId="77777777" w:rsidR="008C5EF1" w:rsidRDefault="009C6A7D">
            <w:pPr>
              <w:jc w:val="center"/>
            </w:pPr>
            <w:r>
              <w:t>159</w:t>
            </w:r>
          </w:p>
        </w:tc>
        <w:tc>
          <w:tcPr>
            <w:tcW w:w="1300" w:type="dxa"/>
            <w:tcBorders>
              <w:top w:val="nil"/>
              <w:left w:val="nil"/>
              <w:bottom w:val="nil"/>
              <w:right w:val="nil"/>
            </w:tcBorders>
            <w:shd w:val="clear" w:color="auto" w:fill="FFFFFF"/>
            <w:vAlign w:val="bottom"/>
          </w:tcPr>
          <w:p w14:paraId="2E66BA2B"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3600C3C3" w14:textId="77777777" w:rsidR="008C5EF1" w:rsidRDefault="009C6A7D">
            <w:pPr>
              <w:jc w:val="center"/>
            </w:pPr>
            <w:r>
              <w:t>15.16939</w:t>
            </w:r>
          </w:p>
        </w:tc>
        <w:tc>
          <w:tcPr>
            <w:tcW w:w="1300" w:type="dxa"/>
            <w:tcBorders>
              <w:top w:val="nil"/>
              <w:left w:val="nil"/>
              <w:bottom w:val="nil"/>
              <w:right w:val="nil"/>
            </w:tcBorders>
            <w:shd w:val="clear" w:color="auto" w:fill="FFFFFF"/>
            <w:vAlign w:val="bottom"/>
          </w:tcPr>
          <w:p w14:paraId="5662D5E6" w14:textId="77777777" w:rsidR="008C5EF1" w:rsidRDefault="009C6A7D">
            <w:pPr>
              <w:jc w:val="center"/>
            </w:pPr>
            <w:r>
              <w:t>-92.33098</w:t>
            </w:r>
          </w:p>
        </w:tc>
        <w:tc>
          <w:tcPr>
            <w:tcW w:w="2060" w:type="dxa"/>
            <w:tcBorders>
              <w:top w:val="nil"/>
              <w:left w:val="nil"/>
              <w:bottom w:val="nil"/>
              <w:right w:val="nil"/>
            </w:tcBorders>
            <w:shd w:val="clear" w:color="auto" w:fill="FFFFFF"/>
            <w:vAlign w:val="bottom"/>
          </w:tcPr>
          <w:p w14:paraId="28B4AC07" w14:textId="77777777" w:rsidR="008C5EF1" w:rsidRDefault="009C6A7D">
            <w:pPr>
              <w:jc w:val="center"/>
            </w:pPr>
            <w:r>
              <w:t>C-High</w:t>
            </w:r>
          </w:p>
        </w:tc>
      </w:tr>
      <w:tr w:rsidR="008C5EF1" w14:paraId="43A86402" w14:textId="77777777">
        <w:trPr>
          <w:trHeight w:val="300"/>
        </w:trPr>
        <w:tc>
          <w:tcPr>
            <w:tcW w:w="1480" w:type="dxa"/>
            <w:tcBorders>
              <w:top w:val="nil"/>
              <w:left w:val="nil"/>
              <w:bottom w:val="nil"/>
              <w:right w:val="nil"/>
            </w:tcBorders>
            <w:shd w:val="clear" w:color="auto" w:fill="FFFFFF"/>
            <w:vAlign w:val="bottom"/>
          </w:tcPr>
          <w:p w14:paraId="28630678" w14:textId="77777777" w:rsidR="008C5EF1" w:rsidRDefault="009C6A7D">
            <w:pPr>
              <w:jc w:val="center"/>
            </w:pPr>
            <w:r>
              <w:t>160</w:t>
            </w:r>
          </w:p>
        </w:tc>
        <w:tc>
          <w:tcPr>
            <w:tcW w:w="1300" w:type="dxa"/>
            <w:tcBorders>
              <w:top w:val="nil"/>
              <w:left w:val="nil"/>
              <w:bottom w:val="nil"/>
              <w:right w:val="nil"/>
            </w:tcBorders>
            <w:shd w:val="clear" w:color="auto" w:fill="FFFFFF"/>
            <w:vAlign w:val="bottom"/>
          </w:tcPr>
          <w:p w14:paraId="79FBFE56" w14:textId="77777777" w:rsidR="008C5EF1" w:rsidRDefault="009C6A7D">
            <w:pPr>
              <w:jc w:val="center"/>
            </w:pPr>
            <w:r>
              <w:t>M</w:t>
            </w:r>
          </w:p>
        </w:tc>
        <w:tc>
          <w:tcPr>
            <w:tcW w:w="1300" w:type="dxa"/>
            <w:tcBorders>
              <w:top w:val="nil"/>
              <w:left w:val="nil"/>
              <w:bottom w:val="nil"/>
              <w:right w:val="nil"/>
            </w:tcBorders>
            <w:shd w:val="clear" w:color="auto" w:fill="FFFFFF"/>
            <w:vAlign w:val="bottom"/>
          </w:tcPr>
          <w:p w14:paraId="535913CA" w14:textId="77777777" w:rsidR="008C5EF1" w:rsidRDefault="009C6A7D">
            <w:pPr>
              <w:jc w:val="center"/>
            </w:pPr>
            <w:r>
              <w:t>15.16902</w:t>
            </w:r>
          </w:p>
        </w:tc>
        <w:tc>
          <w:tcPr>
            <w:tcW w:w="1300" w:type="dxa"/>
            <w:tcBorders>
              <w:top w:val="nil"/>
              <w:left w:val="nil"/>
              <w:bottom w:val="nil"/>
              <w:right w:val="nil"/>
            </w:tcBorders>
            <w:shd w:val="clear" w:color="auto" w:fill="FFFFFF"/>
            <w:vAlign w:val="bottom"/>
          </w:tcPr>
          <w:p w14:paraId="1B59119D" w14:textId="77777777" w:rsidR="008C5EF1" w:rsidRDefault="009C6A7D">
            <w:pPr>
              <w:jc w:val="center"/>
            </w:pPr>
            <w:r>
              <w:t>-92.33158</w:t>
            </w:r>
          </w:p>
        </w:tc>
        <w:tc>
          <w:tcPr>
            <w:tcW w:w="2060" w:type="dxa"/>
            <w:tcBorders>
              <w:top w:val="nil"/>
              <w:left w:val="nil"/>
              <w:bottom w:val="nil"/>
              <w:right w:val="nil"/>
            </w:tcBorders>
            <w:shd w:val="clear" w:color="auto" w:fill="FFFFFF"/>
            <w:vAlign w:val="bottom"/>
          </w:tcPr>
          <w:p w14:paraId="430576B9" w14:textId="77777777" w:rsidR="008C5EF1" w:rsidRDefault="009C6A7D">
            <w:pPr>
              <w:jc w:val="center"/>
            </w:pPr>
            <w:r>
              <w:t>C-High</w:t>
            </w:r>
          </w:p>
        </w:tc>
      </w:tr>
      <w:tr w:rsidR="008C5EF1" w14:paraId="22CE0B53" w14:textId="77777777">
        <w:trPr>
          <w:trHeight w:val="300"/>
        </w:trPr>
        <w:tc>
          <w:tcPr>
            <w:tcW w:w="1480" w:type="dxa"/>
            <w:tcBorders>
              <w:top w:val="nil"/>
              <w:left w:val="nil"/>
              <w:bottom w:val="nil"/>
              <w:right w:val="nil"/>
            </w:tcBorders>
            <w:shd w:val="clear" w:color="auto" w:fill="FFFFFF"/>
            <w:vAlign w:val="bottom"/>
          </w:tcPr>
          <w:p w14:paraId="2E118189" w14:textId="77777777" w:rsidR="008C5EF1" w:rsidRDefault="009C6A7D">
            <w:pPr>
              <w:jc w:val="center"/>
            </w:pPr>
            <w:r>
              <w:t>161</w:t>
            </w:r>
          </w:p>
        </w:tc>
        <w:tc>
          <w:tcPr>
            <w:tcW w:w="1300" w:type="dxa"/>
            <w:tcBorders>
              <w:top w:val="nil"/>
              <w:left w:val="nil"/>
              <w:bottom w:val="nil"/>
              <w:right w:val="nil"/>
            </w:tcBorders>
            <w:shd w:val="clear" w:color="auto" w:fill="FFFFFF"/>
            <w:vAlign w:val="bottom"/>
          </w:tcPr>
          <w:p w14:paraId="70A33251"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3FCE4D8E" w14:textId="77777777" w:rsidR="008C5EF1" w:rsidRDefault="009C6A7D">
            <w:pPr>
              <w:jc w:val="center"/>
            </w:pPr>
            <w:r>
              <w:t>15.16885</w:t>
            </w:r>
          </w:p>
        </w:tc>
        <w:tc>
          <w:tcPr>
            <w:tcW w:w="1300" w:type="dxa"/>
            <w:tcBorders>
              <w:top w:val="nil"/>
              <w:left w:val="nil"/>
              <w:bottom w:val="nil"/>
              <w:right w:val="nil"/>
            </w:tcBorders>
            <w:shd w:val="clear" w:color="auto" w:fill="FFFFFF"/>
            <w:vAlign w:val="bottom"/>
          </w:tcPr>
          <w:p w14:paraId="68820B70" w14:textId="77777777" w:rsidR="008C5EF1" w:rsidRDefault="009C6A7D">
            <w:pPr>
              <w:jc w:val="center"/>
            </w:pPr>
            <w:r>
              <w:t>-92.3321</w:t>
            </w:r>
          </w:p>
        </w:tc>
        <w:tc>
          <w:tcPr>
            <w:tcW w:w="2060" w:type="dxa"/>
            <w:tcBorders>
              <w:top w:val="nil"/>
              <w:left w:val="nil"/>
              <w:bottom w:val="nil"/>
              <w:right w:val="nil"/>
            </w:tcBorders>
            <w:shd w:val="clear" w:color="auto" w:fill="FFFFFF"/>
            <w:vAlign w:val="bottom"/>
          </w:tcPr>
          <w:p w14:paraId="5FFDB322" w14:textId="77777777" w:rsidR="008C5EF1" w:rsidRDefault="009C6A7D">
            <w:pPr>
              <w:jc w:val="center"/>
            </w:pPr>
            <w:r>
              <w:t>C-High</w:t>
            </w:r>
          </w:p>
        </w:tc>
      </w:tr>
      <w:tr w:rsidR="008C5EF1" w14:paraId="487AD369" w14:textId="77777777">
        <w:trPr>
          <w:trHeight w:val="300"/>
        </w:trPr>
        <w:tc>
          <w:tcPr>
            <w:tcW w:w="1480" w:type="dxa"/>
            <w:tcBorders>
              <w:top w:val="nil"/>
              <w:left w:val="nil"/>
              <w:bottom w:val="nil"/>
              <w:right w:val="nil"/>
            </w:tcBorders>
            <w:shd w:val="clear" w:color="auto" w:fill="FFFFFF"/>
            <w:vAlign w:val="bottom"/>
          </w:tcPr>
          <w:p w14:paraId="55953F2D" w14:textId="77777777" w:rsidR="008C5EF1" w:rsidRDefault="009C6A7D">
            <w:pPr>
              <w:jc w:val="center"/>
            </w:pPr>
            <w:r>
              <w:t>162</w:t>
            </w:r>
          </w:p>
        </w:tc>
        <w:tc>
          <w:tcPr>
            <w:tcW w:w="1300" w:type="dxa"/>
            <w:tcBorders>
              <w:top w:val="nil"/>
              <w:left w:val="nil"/>
              <w:bottom w:val="nil"/>
              <w:right w:val="nil"/>
            </w:tcBorders>
            <w:shd w:val="clear" w:color="auto" w:fill="FFFFFF"/>
            <w:vAlign w:val="bottom"/>
          </w:tcPr>
          <w:p w14:paraId="59A57AE3"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3C6832A1" w14:textId="77777777" w:rsidR="008C5EF1" w:rsidRDefault="009C6A7D">
            <w:pPr>
              <w:jc w:val="center"/>
            </w:pPr>
            <w:r>
              <w:t>15.17072</w:t>
            </w:r>
          </w:p>
        </w:tc>
        <w:tc>
          <w:tcPr>
            <w:tcW w:w="1300" w:type="dxa"/>
            <w:tcBorders>
              <w:top w:val="nil"/>
              <w:left w:val="nil"/>
              <w:bottom w:val="nil"/>
              <w:right w:val="nil"/>
            </w:tcBorders>
            <w:shd w:val="clear" w:color="auto" w:fill="FFFFFF"/>
            <w:vAlign w:val="bottom"/>
          </w:tcPr>
          <w:p w14:paraId="046B0E01" w14:textId="77777777" w:rsidR="008C5EF1" w:rsidRDefault="009C6A7D">
            <w:pPr>
              <w:jc w:val="center"/>
            </w:pPr>
            <w:r>
              <w:t>-92.32989</w:t>
            </w:r>
          </w:p>
        </w:tc>
        <w:tc>
          <w:tcPr>
            <w:tcW w:w="2060" w:type="dxa"/>
            <w:tcBorders>
              <w:top w:val="nil"/>
              <w:left w:val="nil"/>
              <w:bottom w:val="nil"/>
              <w:right w:val="nil"/>
            </w:tcBorders>
            <w:shd w:val="clear" w:color="auto" w:fill="FFFFFF"/>
            <w:vAlign w:val="bottom"/>
          </w:tcPr>
          <w:p w14:paraId="1A04E2BB" w14:textId="77777777" w:rsidR="008C5EF1" w:rsidRDefault="009C6A7D">
            <w:pPr>
              <w:jc w:val="center"/>
            </w:pPr>
            <w:r>
              <w:t>C-High</w:t>
            </w:r>
          </w:p>
        </w:tc>
      </w:tr>
      <w:tr w:rsidR="008C5EF1" w14:paraId="0D23FD81" w14:textId="77777777">
        <w:trPr>
          <w:trHeight w:val="300"/>
        </w:trPr>
        <w:tc>
          <w:tcPr>
            <w:tcW w:w="1480" w:type="dxa"/>
            <w:tcBorders>
              <w:top w:val="nil"/>
              <w:left w:val="nil"/>
              <w:bottom w:val="nil"/>
              <w:right w:val="nil"/>
            </w:tcBorders>
            <w:shd w:val="clear" w:color="auto" w:fill="FFFFFF"/>
            <w:vAlign w:val="bottom"/>
          </w:tcPr>
          <w:p w14:paraId="2B0D34D1" w14:textId="77777777" w:rsidR="008C5EF1" w:rsidRDefault="009C6A7D">
            <w:pPr>
              <w:jc w:val="center"/>
            </w:pPr>
            <w:r>
              <w:t>163</w:t>
            </w:r>
          </w:p>
        </w:tc>
        <w:tc>
          <w:tcPr>
            <w:tcW w:w="1300" w:type="dxa"/>
            <w:tcBorders>
              <w:top w:val="nil"/>
              <w:left w:val="nil"/>
              <w:bottom w:val="nil"/>
              <w:right w:val="nil"/>
            </w:tcBorders>
            <w:shd w:val="clear" w:color="auto" w:fill="FFFFFF"/>
            <w:vAlign w:val="bottom"/>
          </w:tcPr>
          <w:p w14:paraId="34B00F51"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614864A6" w14:textId="77777777" w:rsidR="008C5EF1" w:rsidRDefault="009C6A7D">
            <w:pPr>
              <w:jc w:val="center"/>
            </w:pPr>
            <w:r>
              <w:t>15.17136</w:t>
            </w:r>
          </w:p>
        </w:tc>
        <w:tc>
          <w:tcPr>
            <w:tcW w:w="1300" w:type="dxa"/>
            <w:tcBorders>
              <w:top w:val="nil"/>
              <w:left w:val="nil"/>
              <w:bottom w:val="nil"/>
              <w:right w:val="nil"/>
            </w:tcBorders>
            <w:shd w:val="clear" w:color="auto" w:fill="FFFFFF"/>
            <w:vAlign w:val="bottom"/>
          </w:tcPr>
          <w:p w14:paraId="314A266C" w14:textId="77777777" w:rsidR="008C5EF1" w:rsidRDefault="009C6A7D">
            <w:pPr>
              <w:jc w:val="center"/>
            </w:pPr>
            <w:r>
              <w:t>-92.3299</w:t>
            </w:r>
          </w:p>
        </w:tc>
        <w:tc>
          <w:tcPr>
            <w:tcW w:w="2060" w:type="dxa"/>
            <w:tcBorders>
              <w:top w:val="nil"/>
              <w:left w:val="nil"/>
              <w:bottom w:val="nil"/>
              <w:right w:val="nil"/>
            </w:tcBorders>
            <w:shd w:val="clear" w:color="auto" w:fill="FFFFFF"/>
            <w:vAlign w:val="bottom"/>
          </w:tcPr>
          <w:p w14:paraId="04B0C937" w14:textId="77777777" w:rsidR="008C5EF1" w:rsidRDefault="009C6A7D">
            <w:pPr>
              <w:jc w:val="center"/>
            </w:pPr>
            <w:r>
              <w:t>C-High</w:t>
            </w:r>
          </w:p>
        </w:tc>
      </w:tr>
      <w:tr w:rsidR="008C5EF1" w14:paraId="24FCB831" w14:textId="77777777">
        <w:trPr>
          <w:trHeight w:val="300"/>
        </w:trPr>
        <w:tc>
          <w:tcPr>
            <w:tcW w:w="1480" w:type="dxa"/>
            <w:tcBorders>
              <w:top w:val="nil"/>
              <w:left w:val="nil"/>
              <w:bottom w:val="nil"/>
              <w:right w:val="nil"/>
            </w:tcBorders>
            <w:shd w:val="clear" w:color="auto" w:fill="FFFFFF"/>
            <w:vAlign w:val="bottom"/>
          </w:tcPr>
          <w:p w14:paraId="38C0EC05" w14:textId="77777777" w:rsidR="008C5EF1" w:rsidRDefault="009C6A7D">
            <w:pPr>
              <w:jc w:val="center"/>
            </w:pPr>
            <w:r>
              <w:t>164</w:t>
            </w:r>
          </w:p>
        </w:tc>
        <w:tc>
          <w:tcPr>
            <w:tcW w:w="1300" w:type="dxa"/>
            <w:tcBorders>
              <w:top w:val="nil"/>
              <w:left w:val="nil"/>
              <w:bottom w:val="nil"/>
              <w:right w:val="nil"/>
            </w:tcBorders>
            <w:shd w:val="clear" w:color="auto" w:fill="FFFFFF"/>
            <w:vAlign w:val="bottom"/>
          </w:tcPr>
          <w:p w14:paraId="5C2B5175"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04E0E6F3" w14:textId="77777777" w:rsidR="008C5EF1" w:rsidRDefault="009C6A7D">
            <w:pPr>
              <w:jc w:val="center"/>
            </w:pPr>
            <w:r>
              <w:t>15.17175</w:t>
            </w:r>
          </w:p>
        </w:tc>
        <w:tc>
          <w:tcPr>
            <w:tcW w:w="1300" w:type="dxa"/>
            <w:tcBorders>
              <w:top w:val="nil"/>
              <w:left w:val="nil"/>
              <w:bottom w:val="nil"/>
              <w:right w:val="nil"/>
            </w:tcBorders>
            <w:shd w:val="clear" w:color="auto" w:fill="FFFFFF"/>
            <w:vAlign w:val="bottom"/>
          </w:tcPr>
          <w:p w14:paraId="4308ABE7" w14:textId="77777777" w:rsidR="008C5EF1" w:rsidRDefault="009C6A7D">
            <w:pPr>
              <w:jc w:val="center"/>
            </w:pPr>
            <w:r>
              <w:t>-92.32988</w:t>
            </w:r>
          </w:p>
        </w:tc>
        <w:tc>
          <w:tcPr>
            <w:tcW w:w="2060" w:type="dxa"/>
            <w:tcBorders>
              <w:top w:val="nil"/>
              <w:left w:val="nil"/>
              <w:bottom w:val="nil"/>
              <w:right w:val="nil"/>
            </w:tcBorders>
            <w:shd w:val="clear" w:color="auto" w:fill="FFFFFF"/>
            <w:vAlign w:val="bottom"/>
          </w:tcPr>
          <w:p w14:paraId="3EB79C87" w14:textId="77777777" w:rsidR="008C5EF1" w:rsidRDefault="009C6A7D">
            <w:pPr>
              <w:jc w:val="center"/>
            </w:pPr>
            <w:r>
              <w:t>C-High</w:t>
            </w:r>
          </w:p>
        </w:tc>
      </w:tr>
      <w:tr w:rsidR="008C5EF1" w14:paraId="2D3C6C66" w14:textId="77777777">
        <w:trPr>
          <w:trHeight w:val="300"/>
        </w:trPr>
        <w:tc>
          <w:tcPr>
            <w:tcW w:w="1480" w:type="dxa"/>
            <w:tcBorders>
              <w:top w:val="nil"/>
              <w:left w:val="nil"/>
              <w:bottom w:val="nil"/>
              <w:right w:val="nil"/>
            </w:tcBorders>
            <w:shd w:val="clear" w:color="auto" w:fill="FFFFFF"/>
            <w:vAlign w:val="bottom"/>
          </w:tcPr>
          <w:p w14:paraId="0E32FEC7" w14:textId="77777777" w:rsidR="008C5EF1" w:rsidRDefault="009C6A7D">
            <w:pPr>
              <w:jc w:val="center"/>
            </w:pPr>
            <w:r>
              <w:t>165</w:t>
            </w:r>
          </w:p>
        </w:tc>
        <w:tc>
          <w:tcPr>
            <w:tcW w:w="1300" w:type="dxa"/>
            <w:tcBorders>
              <w:top w:val="nil"/>
              <w:left w:val="nil"/>
              <w:bottom w:val="nil"/>
              <w:right w:val="nil"/>
            </w:tcBorders>
            <w:shd w:val="clear" w:color="auto" w:fill="FFFFFF"/>
            <w:vAlign w:val="bottom"/>
          </w:tcPr>
          <w:p w14:paraId="5564DD00"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197F387F" w14:textId="77777777" w:rsidR="008C5EF1" w:rsidRDefault="009C6A7D">
            <w:pPr>
              <w:jc w:val="center"/>
            </w:pPr>
            <w:r>
              <w:t>15.16899</w:t>
            </w:r>
          </w:p>
        </w:tc>
        <w:tc>
          <w:tcPr>
            <w:tcW w:w="1300" w:type="dxa"/>
            <w:tcBorders>
              <w:top w:val="nil"/>
              <w:left w:val="nil"/>
              <w:bottom w:val="nil"/>
              <w:right w:val="nil"/>
            </w:tcBorders>
            <w:shd w:val="clear" w:color="auto" w:fill="FFFFFF"/>
            <w:vAlign w:val="bottom"/>
          </w:tcPr>
          <w:p w14:paraId="40A71E67" w14:textId="77777777" w:rsidR="008C5EF1" w:rsidRDefault="009C6A7D">
            <w:pPr>
              <w:jc w:val="center"/>
            </w:pPr>
            <w:r>
              <w:t>-92.32915</w:t>
            </w:r>
          </w:p>
        </w:tc>
        <w:tc>
          <w:tcPr>
            <w:tcW w:w="2060" w:type="dxa"/>
            <w:tcBorders>
              <w:top w:val="nil"/>
              <w:left w:val="nil"/>
              <w:bottom w:val="nil"/>
              <w:right w:val="nil"/>
            </w:tcBorders>
            <w:shd w:val="clear" w:color="auto" w:fill="FFFFFF"/>
            <w:vAlign w:val="bottom"/>
          </w:tcPr>
          <w:p w14:paraId="66462D15" w14:textId="77777777" w:rsidR="008C5EF1" w:rsidRDefault="009C6A7D">
            <w:pPr>
              <w:jc w:val="center"/>
            </w:pPr>
            <w:r>
              <w:t>C-High</w:t>
            </w:r>
          </w:p>
        </w:tc>
      </w:tr>
      <w:tr w:rsidR="008C5EF1" w14:paraId="56F1D17B" w14:textId="77777777">
        <w:trPr>
          <w:trHeight w:val="300"/>
        </w:trPr>
        <w:tc>
          <w:tcPr>
            <w:tcW w:w="1480" w:type="dxa"/>
            <w:tcBorders>
              <w:top w:val="nil"/>
              <w:left w:val="nil"/>
              <w:bottom w:val="nil"/>
              <w:right w:val="nil"/>
            </w:tcBorders>
            <w:shd w:val="clear" w:color="auto" w:fill="FFFFFF"/>
            <w:vAlign w:val="bottom"/>
          </w:tcPr>
          <w:p w14:paraId="021762DE" w14:textId="77777777" w:rsidR="008C5EF1" w:rsidRDefault="009C6A7D">
            <w:pPr>
              <w:jc w:val="center"/>
            </w:pPr>
            <w:r>
              <w:t>166</w:t>
            </w:r>
          </w:p>
        </w:tc>
        <w:tc>
          <w:tcPr>
            <w:tcW w:w="1300" w:type="dxa"/>
            <w:tcBorders>
              <w:top w:val="nil"/>
              <w:left w:val="nil"/>
              <w:bottom w:val="nil"/>
              <w:right w:val="nil"/>
            </w:tcBorders>
            <w:shd w:val="clear" w:color="auto" w:fill="FFFFFF"/>
            <w:vAlign w:val="bottom"/>
          </w:tcPr>
          <w:p w14:paraId="5638A202"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55AC0BE2" w14:textId="77777777" w:rsidR="008C5EF1" w:rsidRDefault="009C6A7D">
            <w:pPr>
              <w:jc w:val="center"/>
            </w:pPr>
            <w:r>
              <w:t>15.16791</w:t>
            </w:r>
          </w:p>
        </w:tc>
        <w:tc>
          <w:tcPr>
            <w:tcW w:w="1300" w:type="dxa"/>
            <w:tcBorders>
              <w:top w:val="nil"/>
              <w:left w:val="nil"/>
              <w:bottom w:val="nil"/>
              <w:right w:val="nil"/>
            </w:tcBorders>
            <w:shd w:val="clear" w:color="auto" w:fill="FFFFFF"/>
            <w:vAlign w:val="bottom"/>
          </w:tcPr>
          <w:p w14:paraId="4450AFD3" w14:textId="77777777" w:rsidR="008C5EF1" w:rsidRDefault="009C6A7D">
            <w:pPr>
              <w:jc w:val="center"/>
            </w:pPr>
            <w:r>
              <w:t>-92.32783</w:t>
            </w:r>
          </w:p>
        </w:tc>
        <w:tc>
          <w:tcPr>
            <w:tcW w:w="2060" w:type="dxa"/>
            <w:tcBorders>
              <w:top w:val="nil"/>
              <w:left w:val="nil"/>
              <w:bottom w:val="nil"/>
              <w:right w:val="nil"/>
            </w:tcBorders>
            <w:shd w:val="clear" w:color="auto" w:fill="FFFFFF"/>
            <w:vAlign w:val="bottom"/>
          </w:tcPr>
          <w:p w14:paraId="6675F982" w14:textId="77777777" w:rsidR="008C5EF1" w:rsidRDefault="009C6A7D">
            <w:pPr>
              <w:jc w:val="center"/>
            </w:pPr>
            <w:r>
              <w:t>C-High</w:t>
            </w:r>
          </w:p>
        </w:tc>
      </w:tr>
      <w:tr w:rsidR="008C5EF1" w14:paraId="3D78E333" w14:textId="77777777">
        <w:trPr>
          <w:trHeight w:val="300"/>
        </w:trPr>
        <w:tc>
          <w:tcPr>
            <w:tcW w:w="1480" w:type="dxa"/>
            <w:tcBorders>
              <w:top w:val="nil"/>
              <w:left w:val="nil"/>
              <w:bottom w:val="nil"/>
              <w:right w:val="nil"/>
            </w:tcBorders>
            <w:shd w:val="clear" w:color="auto" w:fill="FFFFFF"/>
            <w:vAlign w:val="bottom"/>
          </w:tcPr>
          <w:p w14:paraId="15FE530C" w14:textId="77777777" w:rsidR="008C5EF1" w:rsidRDefault="009C6A7D">
            <w:pPr>
              <w:jc w:val="center"/>
            </w:pPr>
            <w:r>
              <w:t>167</w:t>
            </w:r>
          </w:p>
        </w:tc>
        <w:tc>
          <w:tcPr>
            <w:tcW w:w="1300" w:type="dxa"/>
            <w:tcBorders>
              <w:top w:val="nil"/>
              <w:left w:val="nil"/>
              <w:bottom w:val="nil"/>
              <w:right w:val="nil"/>
            </w:tcBorders>
            <w:shd w:val="clear" w:color="auto" w:fill="FFFFFF"/>
            <w:vAlign w:val="bottom"/>
          </w:tcPr>
          <w:p w14:paraId="58C4B465"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0D497A02" w14:textId="77777777" w:rsidR="008C5EF1" w:rsidRDefault="009C6A7D">
            <w:pPr>
              <w:jc w:val="center"/>
            </w:pPr>
            <w:r>
              <w:t>15.16781</w:t>
            </w:r>
          </w:p>
        </w:tc>
        <w:tc>
          <w:tcPr>
            <w:tcW w:w="1300" w:type="dxa"/>
            <w:tcBorders>
              <w:top w:val="nil"/>
              <w:left w:val="nil"/>
              <w:bottom w:val="nil"/>
              <w:right w:val="nil"/>
            </w:tcBorders>
            <w:shd w:val="clear" w:color="auto" w:fill="FFFFFF"/>
            <w:vAlign w:val="bottom"/>
          </w:tcPr>
          <w:p w14:paraId="56DA671B" w14:textId="77777777" w:rsidR="008C5EF1" w:rsidRDefault="009C6A7D">
            <w:pPr>
              <w:jc w:val="center"/>
            </w:pPr>
            <w:r>
              <w:t>-92.33017</w:t>
            </w:r>
          </w:p>
        </w:tc>
        <w:tc>
          <w:tcPr>
            <w:tcW w:w="2060" w:type="dxa"/>
            <w:tcBorders>
              <w:top w:val="nil"/>
              <w:left w:val="nil"/>
              <w:bottom w:val="nil"/>
              <w:right w:val="nil"/>
            </w:tcBorders>
            <w:shd w:val="clear" w:color="auto" w:fill="FFFFFF"/>
            <w:vAlign w:val="bottom"/>
          </w:tcPr>
          <w:p w14:paraId="13B2627C" w14:textId="77777777" w:rsidR="008C5EF1" w:rsidRDefault="009C6A7D">
            <w:pPr>
              <w:jc w:val="center"/>
            </w:pPr>
            <w:r>
              <w:t>C-High</w:t>
            </w:r>
          </w:p>
        </w:tc>
      </w:tr>
      <w:tr w:rsidR="008C5EF1" w14:paraId="3006C8B9" w14:textId="77777777">
        <w:trPr>
          <w:trHeight w:val="300"/>
        </w:trPr>
        <w:tc>
          <w:tcPr>
            <w:tcW w:w="1480" w:type="dxa"/>
            <w:tcBorders>
              <w:top w:val="nil"/>
              <w:left w:val="nil"/>
              <w:bottom w:val="nil"/>
              <w:right w:val="nil"/>
            </w:tcBorders>
            <w:shd w:val="clear" w:color="auto" w:fill="FFFFFF"/>
            <w:vAlign w:val="bottom"/>
          </w:tcPr>
          <w:p w14:paraId="61B0DF30" w14:textId="77777777" w:rsidR="008C5EF1" w:rsidRDefault="009C6A7D">
            <w:pPr>
              <w:jc w:val="center"/>
            </w:pPr>
            <w:r>
              <w:t>168</w:t>
            </w:r>
          </w:p>
        </w:tc>
        <w:tc>
          <w:tcPr>
            <w:tcW w:w="1300" w:type="dxa"/>
            <w:tcBorders>
              <w:top w:val="nil"/>
              <w:left w:val="nil"/>
              <w:bottom w:val="nil"/>
              <w:right w:val="nil"/>
            </w:tcBorders>
            <w:shd w:val="clear" w:color="auto" w:fill="FFFFFF"/>
            <w:vAlign w:val="bottom"/>
          </w:tcPr>
          <w:p w14:paraId="596F0F19"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14A32A0C" w14:textId="77777777" w:rsidR="008C5EF1" w:rsidRDefault="009C6A7D">
            <w:pPr>
              <w:jc w:val="center"/>
            </w:pPr>
            <w:r>
              <w:t>15.16765</w:t>
            </w:r>
          </w:p>
        </w:tc>
        <w:tc>
          <w:tcPr>
            <w:tcW w:w="1300" w:type="dxa"/>
            <w:tcBorders>
              <w:top w:val="nil"/>
              <w:left w:val="nil"/>
              <w:bottom w:val="nil"/>
              <w:right w:val="nil"/>
            </w:tcBorders>
            <w:shd w:val="clear" w:color="auto" w:fill="FFFFFF"/>
            <w:vAlign w:val="bottom"/>
          </w:tcPr>
          <w:p w14:paraId="5290BA6B" w14:textId="77777777" w:rsidR="008C5EF1" w:rsidRDefault="009C6A7D">
            <w:pPr>
              <w:jc w:val="center"/>
            </w:pPr>
            <w:r>
              <w:t>-92.33016</w:t>
            </w:r>
          </w:p>
        </w:tc>
        <w:tc>
          <w:tcPr>
            <w:tcW w:w="2060" w:type="dxa"/>
            <w:tcBorders>
              <w:top w:val="nil"/>
              <w:left w:val="nil"/>
              <w:bottom w:val="nil"/>
              <w:right w:val="nil"/>
            </w:tcBorders>
            <w:shd w:val="clear" w:color="auto" w:fill="FFFFFF"/>
            <w:vAlign w:val="bottom"/>
          </w:tcPr>
          <w:p w14:paraId="154C6D38" w14:textId="77777777" w:rsidR="008C5EF1" w:rsidRDefault="009C6A7D">
            <w:pPr>
              <w:jc w:val="center"/>
            </w:pPr>
            <w:r>
              <w:t>C-High</w:t>
            </w:r>
          </w:p>
        </w:tc>
      </w:tr>
      <w:tr w:rsidR="008C5EF1" w14:paraId="4E60C811" w14:textId="77777777">
        <w:trPr>
          <w:trHeight w:val="300"/>
        </w:trPr>
        <w:tc>
          <w:tcPr>
            <w:tcW w:w="1480" w:type="dxa"/>
            <w:tcBorders>
              <w:top w:val="nil"/>
              <w:left w:val="nil"/>
              <w:bottom w:val="nil"/>
              <w:right w:val="nil"/>
            </w:tcBorders>
            <w:shd w:val="clear" w:color="auto" w:fill="FFFFFF"/>
            <w:vAlign w:val="bottom"/>
          </w:tcPr>
          <w:p w14:paraId="0F4F30B6" w14:textId="77777777" w:rsidR="008C5EF1" w:rsidRDefault="009C6A7D">
            <w:pPr>
              <w:jc w:val="center"/>
            </w:pPr>
            <w:r>
              <w:t>45</w:t>
            </w:r>
          </w:p>
        </w:tc>
        <w:tc>
          <w:tcPr>
            <w:tcW w:w="1300" w:type="dxa"/>
            <w:tcBorders>
              <w:top w:val="nil"/>
              <w:left w:val="nil"/>
              <w:bottom w:val="nil"/>
              <w:right w:val="nil"/>
            </w:tcBorders>
            <w:shd w:val="clear" w:color="auto" w:fill="FFFFFF"/>
            <w:vAlign w:val="bottom"/>
          </w:tcPr>
          <w:p w14:paraId="6C0C5EE0"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31A0B063" w14:textId="77777777" w:rsidR="008C5EF1" w:rsidRDefault="009C6A7D">
            <w:pPr>
              <w:jc w:val="center"/>
            </w:pPr>
            <w:r>
              <w:t>15.17034</w:t>
            </w:r>
          </w:p>
        </w:tc>
        <w:tc>
          <w:tcPr>
            <w:tcW w:w="1300" w:type="dxa"/>
            <w:tcBorders>
              <w:top w:val="nil"/>
              <w:left w:val="nil"/>
              <w:bottom w:val="nil"/>
              <w:right w:val="nil"/>
            </w:tcBorders>
            <w:shd w:val="clear" w:color="auto" w:fill="FFFFFF"/>
            <w:vAlign w:val="bottom"/>
          </w:tcPr>
          <w:p w14:paraId="7C9B86ED" w14:textId="77777777" w:rsidR="008C5EF1" w:rsidRDefault="009C6A7D">
            <w:pPr>
              <w:jc w:val="center"/>
            </w:pPr>
            <w:r>
              <w:t>-92.33633</w:t>
            </w:r>
          </w:p>
        </w:tc>
        <w:tc>
          <w:tcPr>
            <w:tcW w:w="2060" w:type="dxa"/>
            <w:tcBorders>
              <w:top w:val="nil"/>
              <w:left w:val="nil"/>
              <w:bottom w:val="nil"/>
              <w:right w:val="nil"/>
            </w:tcBorders>
            <w:shd w:val="clear" w:color="auto" w:fill="FFFFFF"/>
            <w:vAlign w:val="bottom"/>
          </w:tcPr>
          <w:p w14:paraId="75941E71" w14:textId="77777777" w:rsidR="008C5EF1" w:rsidRDefault="009C6A7D">
            <w:pPr>
              <w:jc w:val="center"/>
            </w:pPr>
            <w:r>
              <w:t>C-Low</w:t>
            </w:r>
          </w:p>
        </w:tc>
      </w:tr>
      <w:tr w:rsidR="008C5EF1" w14:paraId="3655BD7C" w14:textId="77777777">
        <w:trPr>
          <w:trHeight w:val="300"/>
        </w:trPr>
        <w:tc>
          <w:tcPr>
            <w:tcW w:w="1480" w:type="dxa"/>
            <w:tcBorders>
              <w:top w:val="nil"/>
              <w:left w:val="nil"/>
              <w:bottom w:val="nil"/>
              <w:right w:val="nil"/>
            </w:tcBorders>
            <w:shd w:val="clear" w:color="auto" w:fill="FFFFFF"/>
            <w:vAlign w:val="bottom"/>
          </w:tcPr>
          <w:p w14:paraId="71E8071E" w14:textId="77777777" w:rsidR="008C5EF1" w:rsidRDefault="009C6A7D">
            <w:pPr>
              <w:jc w:val="center"/>
            </w:pPr>
            <w:r>
              <w:t>46</w:t>
            </w:r>
          </w:p>
        </w:tc>
        <w:tc>
          <w:tcPr>
            <w:tcW w:w="1300" w:type="dxa"/>
            <w:tcBorders>
              <w:top w:val="nil"/>
              <w:left w:val="nil"/>
              <w:bottom w:val="nil"/>
              <w:right w:val="nil"/>
            </w:tcBorders>
            <w:shd w:val="clear" w:color="auto" w:fill="FFFFFF"/>
            <w:vAlign w:val="bottom"/>
          </w:tcPr>
          <w:p w14:paraId="6D660D05"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7F0E7438" w14:textId="77777777" w:rsidR="008C5EF1" w:rsidRDefault="009C6A7D">
            <w:pPr>
              <w:jc w:val="center"/>
            </w:pPr>
            <w:r>
              <w:t>15.17004</w:t>
            </w:r>
          </w:p>
        </w:tc>
        <w:tc>
          <w:tcPr>
            <w:tcW w:w="1300" w:type="dxa"/>
            <w:tcBorders>
              <w:top w:val="nil"/>
              <w:left w:val="nil"/>
              <w:bottom w:val="nil"/>
              <w:right w:val="nil"/>
            </w:tcBorders>
            <w:shd w:val="clear" w:color="auto" w:fill="FFFFFF"/>
            <w:vAlign w:val="bottom"/>
          </w:tcPr>
          <w:p w14:paraId="688D8ED6" w14:textId="77777777" w:rsidR="008C5EF1" w:rsidRDefault="009C6A7D">
            <w:pPr>
              <w:jc w:val="center"/>
            </w:pPr>
            <w:r>
              <w:t>-92.33662</w:t>
            </w:r>
          </w:p>
        </w:tc>
        <w:tc>
          <w:tcPr>
            <w:tcW w:w="2060" w:type="dxa"/>
            <w:tcBorders>
              <w:top w:val="nil"/>
              <w:left w:val="nil"/>
              <w:bottom w:val="nil"/>
              <w:right w:val="nil"/>
            </w:tcBorders>
            <w:shd w:val="clear" w:color="auto" w:fill="FFFFFF"/>
            <w:vAlign w:val="bottom"/>
          </w:tcPr>
          <w:p w14:paraId="19ADA9BF" w14:textId="77777777" w:rsidR="008C5EF1" w:rsidRDefault="009C6A7D">
            <w:pPr>
              <w:jc w:val="center"/>
            </w:pPr>
            <w:r>
              <w:t>C-Low</w:t>
            </w:r>
          </w:p>
        </w:tc>
      </w:tr>
      <w:tr w:rsidR="008C5EF1" w14:paraId="507AD869" w14:textId="77777777">
        <w:trPr>
          <w:trHeight w:val="300"/>
        </w:trPr>
        <w:tc>
          <w:tcPr>
            <w:tcW w:w="1480" w:type="dxa"/>
            <w:tcBorders>
              <w:top w:val="nil"/>
              <w:left w:val="nil"/>
              <w:bottom w:val="nil"/>
              <w:right w:val="nil"/>
            </w:tcBorders>
            <w:shd w:val="clear" w:color="auto" w:fill="FFFFFF"/>
            <w:vAlign w:val="bottom"/>
          </w:tcPr>
          <w:p w14:paraId="12530143" w14:textId="77777777" w:rsidR="008C5EF1" w:rsidRDefault="009C6A7D">
            <w:pPr>
              <w:jc w:val="center"/>
            </w:pPr>
            <w:r>
              <w:t>47</w:t>
            </w:r>
          </w:p>
        </w:tc>
        <w:tc>
          <w:tcPr>
            <w:tcW w:w="1300" w:type="dxa"/>
            <w:tcBorders>
              <w:top w:val="nil"/>
              <w:left w:val="nil"/>
              <w:bottom w:val="nil"/>
              <w:right w:val="nil"/>
            </w:tcBorders>
            <w:shd w:val="clear" w:color="auto" w:fill="FFFFFF"/>
            <w:vAlign w:val="bottom"/>
          </w:tcPr>
          <w:p w14:paraId="15641832"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3C00FA20" w14:textId="77777777" w:rsidR="008C5EF1" w:rsidRDefault="009C6A7D">
            <w:pPr>
              <w:jc w:val="center"/>
            </w:pPr>
            <w:r>
              <w:t>15.16996</w:t>
            </w:r>
          </w:p>
        </w:tc>
        <w:tc>
          <w:tcPr>
            <w:tcW w:w="1300" w:type="dxa"/>
            <w:tcBorders>
              <w:top w:val="nil"/>
              <w:left w:val="nil"/>
              <w:bottom w:val="nil"/>
              <w:right w:val="nil"/>
            </w:tcBorders>
            <w:shd w:val="clear" w:color="auto" w:fill="FFFFFF"/>
            <w:vAlign w:val="bottom"/>
          </w:tcPr>
          <w:p w14:paraId="0C886DCD" w14:textId="77777777" w:rsidR="008C5EF1" w:rsidRDefault="009C6A7D">
            <w:pPr>
              <w:jc w:val="center"/>
            </w:pPr>
            <w:r>
              <w:t>-92.33665</w:t>
            </w:r>
          </w:p>
        </w:tc>
        <w:tc>
          <w:tcPr>
            <w:tcW w:w="2060" w:type="dxa"/>
            <w:tcBorders>
              <w:top w:val="nil"/>
              <w:left w:val="nil"/>
              <w:bottom w:val="nil"/>
              <w:right w:val="nil"/>
            </w:tcBorders>
            <w:shd w:val="clear" w:color="auto" w:fill="FFFFFF"/>
            <w:vAlign w:val="bottom"/>
          </w:tcPr>
          <w:p w14:paraId="68E91295" w14:textId="77777777" w:rsidR="008C5EF1" w:rsidRDefault="009C6A7D">
            <w:pPr>
              <w:jc w:val="center"/>
            </w:pPr>
            <w:r>
              <w:t>C-Low</w:t>
            </w:r>
          </w:p>
        </w:tc>
      </w:tr>
      <w:tr w:rsidR="008C5EF1" w14:paraId="1F398259" w14:textId="77777777">
        <w:trPr>
          <w:trHeight w:val="300"/>
        </w:trPr>
        <w:tc>
          <w:tcPr>
            <w:tcW w:w="1480" w:type="dxa"/>
            <w:tcBorders>
              <w:top w:val="nil"/>
              <w:left w:val="nil"/>
              <w:bottom w:val="nil"/>
              <w:right w:val="nil"/>
            </w:tcBorders>
            <w:shd w:val="clear" w:color="auto" w:fill="FFFFFF"/>
            <w:vAlign w:val="bottom"/>
          </w:tcPr>
          <w:p w14:paraId="13CD1EC5" w14:textId="77777777" w:rsidR="008C5EF1" w:rsidRDefault="009C6A7D">
            <w:pPr>
              <w:jc w:val="center"/>
            </w:pPr>
            <w:r>
              <w:t>48</w:t>
            </w:r>
          </w:p>
        </w:tc>
        <w:tc>
          <w:tcPr>
            <w:tcW w:w="1300" w:type="dxa"/>
            <w:tcBorders>
              <w:top w:val="nil"/>
              <w:left w:val="nil"/>
              <w:bottom w:val="nil"/>
              <w:right w:val="nil"/>
            </w:tcBorders>
            <w:shd w:val="clear" w:color="auto" w:fill="FFFFFF"/>
            <w:vAlign w:val="bottom"/>
          </w:tcPr>
          <w:p w14:paraId="3F223140"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1DC83B3F" w14:textId="77777777" w:rsidR="008C5EF1" w:rsidRDefault="009C6A7D">
            <w:pPr>
              <w:jc w:val="center"/>
            </w:pPr>
            <w:r>
              <w:t>15.17187</w:t>
            </w:r>
          </w:p>
        </w:tc>
        <w:tc>
          <w:tcPr>
            <w:tcW w:w="1300" w:type="dxa"/>
            <w:tcBorders>
              <w:top w:val="nil"/>
              <w:left w:val="nil"/>
              <w:bottom w:val="nil"/>
              <w:right w:val="nil"/>
            </w:tcBorders>
            <w:shd w:val="clear" w:color="auto" w:fill="FFFFFF"/>
            <w:vAlign w:val="bottom"/>
          </w:tcPr>
          <w:p w14:paraId="25958EF2" w14:textId="77777777" w:rsidR="008C5EF1" w:rsidRDefault="009C6A7D">
            <w:pPr>
              <w:jc w:val="center"/>
            </w:pPr>
            <w:r>
              <w:t>-92.33617</w:t>
            </w:r>
          </w:p>
        </w:tc>
        <w:tc>
          <w:tcPr>
            <w:tcW w:w="2060" w:type="dxa"/>
            <w:tcBorders>
              <w:top w:val="nil"/>
              <w:left w:val="nil"/>
              <w:bottom w:val="nil"/>
              <w:right w:val="nil"/>
            </w:tcBorders>
            <w:shd w:val="clear" w:color="auto" w:fill="FFFFFF"/>
            <w:vAlign w:val="bottom"/>
          </w:tcPr>
          <w:p w14:paraId="75999016" w14:textId="77777777" w:rsidR="008C5EF1" w:rsidRDefault="009C6A7D">
            <w:pPr>
              <w:jc w:val="center"/>
            </w:pPr>
            <w:r>
              <w:t>C-Low</w:t>
            </w:r>
          </w:p>
        </w:tc>
      </w:tr>
      <w:tr w:rsidR="008C5EF1" w14:paraId="3DC9D9CD" w14:textId="77777777">
        <w:trPr>
          <w:trHeight w:val="300"/>
        </w:trPr>
        <w:tc>
          <w:tcPr>
            <w:tcW w:w="1480" w:type="dxa"/>
            <w:tcBorders>
              <w:top w:val="nil"/>
              <w:left w:val="nil"/>
              <w:bottom w:val="nil"/>
              <w:right w:val="nil"/>
            </w:tcBorders>
            <w:shd w:val="clear" w:color="auto" w:fill="FFFFFF"/>
            <w:vAlign w:val="bottom"/>
          </w:tcPr>
          <w:p w14:paraId="7C4A489A" w14:textId="77777777" w:rsidR="008C5EF1" w:rsidRDefault="009C6A7D">
            <w:pPr>
              <w:jc w:val="center"/>
            </w:pPr>
            <w:r>
              <w:t>51</w:t>
            </w:r>
          </w:p>
        </w:tc>
        <w:tc>
          <w:tcPr>
            <w:tcW w:w="1300" w:type="dxa"/>
            <w:tcBorders>
              <w:top w:val="nil"/>
              <w:left w:val="nil"/>
              <w:bottom w:val="nil"/>
              <w:right w:val="nil"/>
            </w:tcBorders>
            <w:shd w:val="clear" w:color="auto" w:fill="FFFFFF"/>
            <w:vAlign w:val="bottom"/>
          </w:tcPr>
          <w:p w14:paraId="48D02598"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743F168D" w14:textId="77777777" w:rsidR="008C5EF1" w:rsidRDefault="009C6A7D">
            <w:pPr>
              <w:jc w:val="center"/>
            </w:pPr>
            <w:r>
              <w:t>15.17179</w:t>
            </w:r>
          </w:p>
        </w:tc>
        <w:tc>
          <w:tcPr>
            <w:tcW w:w="1300" w:type="dxa"/>
            <w:tcBorders>
              <w:top w:val="nil"/>
              <w:left w:val="nil"/>
              <w:bottom w:val="nil"/>
              <w:right w:val="nil"/>
            </w:tcBorders>
            <w:shd w:val="clear" w:color="auto" w:fill="FFFFFF"/>
            <w:vAlign w:val="bottom"/>
          </w:tcPr>
          <w:p w14:paraId="3351135D" w14:textId="77777777" w:rsidR="008C5EF1" w:rsidRDefault="009C6A7D">
            <w:pPr>
              <w:jc w:val="center"/>
            </w:pPr>
            <w:r>
              <w:t>-92.33537</w:t>
            </w:r>
          </w:p>
        </w:tc>
        <w:tc>
          <w:tcPr>
            <w:tcW w:w="2060" w:type="dxa"/>
            <w:tcBorders>
              <w:top w:val="nil"/>
              <w:left w:val="nil"/>
              <w:bottom w:val="nil"/>
              <w:right w:val="nil"/>
            </w:tcBorders>
            <w:shd w:val="clear" w:color="auto" w:fill="FFFFFF"/>
            <w:vAlign w:val="bottom"/>
          </w:tcPr>
          <w:p w14:paraId="48609F3E" w14:textId="77777777" w:rsidR="008C5EF1" w:rsidRDefault="009C6A7D">
            <w:pPr>
              <w:jc w:val="center"/>
            </w:pPr>
            <w:r>
              <w:t>C-Low</w:t>
            </w:r>
          </w:p>
        </w:tc>
      </w:tr>
      <w:tr w:rsidR="008C5EF1" w14:paraId="0A2B5FFD" w14:textId="77777777">
        <w:trPr>
          <w:trHeight w:val="300"/>
        </w:trPr>
        <w:tc>
          <w:tcPr>
            <w:tcW w:w="1480" w:type="dxa"/>
            <w:tcBorders>
              <w:top w:val="nil"/>
              <w:left w:val="nil"/>
              <w:bottom w:val="nil"/>
              <w:right w:val="nil"/>
            </w:tcBorders>
            <w:shd w:val="clear" w:color="auto" w:fill="FFFFFF"/>
            <w:vAlign w:val="bottom"/>
          </w:tcPr>
          <w:p w14:paraId="03B563DE" w14:textId="77777777" w:rsidR="008C5EF1" w:rsidRDefault="009C6A7D">
            <w:pPr>
              <w:jc w:val="center"/>
            </w:pPr>
            <w:r>
              <w:t>52</w:t>
            </w:r>
          </w:p>
        </w:tc>
        <w:tc>
          <w:tcPr>
            <w:tcW w:w="1300" w:type="dxa"/>
            <w:tcBorders>
              <w:top w:val="nil"/>
              <w:left w:val="nil"/>
              <w:bottom w:val="nil"/>
              <w:right w:val="nil"/>
            </w:tcBorders>
            <w:shd w:val="clear" w:color="auto" w:fill="FFFFFF"/>
            <w:vAlign w:val="bottom"/>
          </w:tcPr>
          <w:p w14:paraId="60C4FFAF"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0091B3B8" w14:textId="77777777" w:rsidR="008C5EF1" w:rsidRDefault="009C6A7D">
            <w:pPr>
              <w:jc w:val="center"/>
            </w:pPr>
            <w:r>
              <w:t>15.17219</w:t>
            </w:r>
          </w:p>
        </w:tc>
        <w:tc>
          <w:tcPr>
            <w:tcW w:w="1300" w:type="dxa"/>
            <w:tcBorders>
              <w:top w:val="nil"/>
              <w:left w:val="nil"/>
              <w:bottom w:val="nil"/>
              <w:right w:val="nil"/>
            </w:tcBorders>
            <w:shd w:val="clear" w:color="auto" w:fill="FFFFFF"/>
            <w:vAlign w:val="bottom"/>
          </w:tcPr>
          <w:p w14:paraId="70A856D5" w14:textId="77777777" w:rsidR="008C5EF1" w:rsidRDefault="009C6A7D">
            <w:pPr>
              <w:jc w:val="center"/>
            </w:pPr>
            <w:r>
              <w:t>-92.33525</w:t>
            </w:r>
          </w:p>
        </w:tc>
        <w:tc>
          <w:tcPr>
            <w:tcW w:w="2060" w:type="dxa"/>
            <w:tcBorders>
              <w:top w:val="nil"/>
              <w:left w:val="nil"/>
              <w:bottom w:val="nil"/>
              <w:right w:val="nil"/>
            </w:tcBorders>
            <w:shd w:val="clear" w:color="auto" w:fill="FFFFFF"/>
            <w:vAlign w:val="bottom"/>
          </w:tcPr>
          <w:p w14:paraId="0518240B" w14:textId="77777777" w:rsidR="008C5EF1" w:rsidRDefault="009C6A7D">
            <w:pPr>
              <w:jc w:val="center"/>
            </w:pPr>
            <w:r>
              <w:t>C-Low</w:t>
            </w:r>
          </w:p>
        </w:tc>
      </w:tr>
      <w:tr w:rsidR="008C5EF1" w14:paraId="3448ED43" w14:textId="77777777">
        <w:trPr>
          <w:trHeight w:val="300"/>
        </w:trPr>
        <w:tc>
          <w:tcPr>
            <w:tcW w:w="1480" w:type="dxa"/>
            <w:tcBorders>
              <w:top w:val="nil"/>
              <w:left w:val="nil"/>
              <w:bottom w:val="nil"/>
              <w:right w:val="nil"/>
            </w:tcBorders>
            <w:shd w:val="clear" w:color="auto" w:fill="FFFFFF"/>
            <w:vAlign w:val="bottom"/>
          </w:tcPr>
          <w:p w14:paraId="3D0E23E8" w14:textId="77777777" w:rsidR="008C5EF1" w:rsidRDefault="009C6A7D">
            <w:pPr>
              <w:jc w:val="center"/>
            </w:pPr>
            <w:r>
              <w:t>53</w:t>
            </w:r>
          </w:p>
        </w:tc>
        <w:tc>
          <w:tcPr>
            <w:tcW w:w="1300" w:type="dxa"/>
            <w:tcBorders>
              <w:top w:val="nil"/>
              <w:left w:val="nil"/>
              <w:bottom w:val="nil"/>
              <w:right w:val="nil"/>
            </w:tcBorders>
            <w:shd w:val="clear" w:color="auto" w:fill="FFFFFF"/>
            <w:vAlign w:val="bottom"/>
          </w:tcPr>
          <w:p w14:paraId="6284618E"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0B9F8278" w14:textId="77777777" w:rsidR="008C5EF1" w:rsidRDefault="009C6A7D">
            <w:pPr>
              <w:jc w:val="center"/>
            </w:pPr>
            <w:r>
              <w:t>15.17219</w:t>
            </w:r>
          </w:p>
        </w:tc>
        <w:tc>
          <w:tcPr>
            <w:tcW w:w="1300" w:type="dxa"/>
            <w:tcBorders>
              <w:top w:val="nil"/>
              <w:left w:val="nil"/>
              <w:bottom w:val="nil"/>
              <w:right w:val="nil"/>
            </w:tcBorders>
            <w:shd w:val="clear" w:color="auto" w:fill="FFFFFF"/>
            <w:vAlign w:val="bottom"/>
          </w:tcPr>
          <w:p w14:paraId="015CEF11" w14:textId="77777777" w:rsidR="008C5EF1" w:rsidRDefault="009C6A7D">
            <w:pPr>
              <w:jc w:val="center"/>
            </w:pPr>
            <w:r>
              <w:t>-92.33525</w:t>
            </w:r>
          </w:p>
        </w:tc>
        <w:tc>
          <w:tcPr>
            <w:tcW w:w="2060" w:type="dxa"/>
            <w:tcBorders>
              <w:top w:val="nil"/>
              <w:left w:val="nil"/>
              <w:bottom w:val="nil"/>
              <w:right w:val="nil"/>
            </w:tcBorders>
            <w:shd w:val="clear" w:color="auto" w:fill="FFFFFF"/>
            <w:vAlign w:val="bottom"/>
          </w:tcPr>
          <w:p w14:paraId="654C1EDD" w14:textId="77777777" w:rsidR="008C5EF1" w:rsidRDefault="009C6A7D">
            <w:pPr>
              <w:jc w:val="center"/>
            </w:pPr>
            <w:r>
              <w:t>C-Low</w:t>
            </w:r>
          </w:p>
        </w:tc>
      </w:tr>
      <w:tr w:rsidR="008C5EF1" w14:paraId="45885542" w14:textId="77777777">
        <w:trPr>
          <w:trHeight w:val="300"/>
        </w:trPr>
        <w:tc>
          <w:tcPr>
            <w:tcW w:w="1480" w:type="dxa"/>
            <w:tcBorders>
              <w:top w:val="nil"/>
              <w:left w:val="nil"/>
              <w:bottom w:val="nil"/>
              <w:right w:val="nil"/>
            </w:tcBorders>
            <w:shd w:val="clear" w:color="auto" w:fill="FFFFFF"/>
            <w:vAlign w:val="bottom"/>
          </w:tcPr>
          <w:p w14:paraId="6CC2F4A2" w14:textId="77777777" w:rsidR="008C5EF1" w:rsidRDefault="009C6A7D">
            <w:pPr>
              <w:jc w:val="center"/>
            </w:pPr>
            <w:r>
              <w:t>54</w:t>
            </w:r>
          </w:p>
        </w:tc>
        <w:tc>
          <w:tcPr>
            <w:tcW w:w="1300" w:type="dxa"/>
            <w:tcBorders>
              <w:top w:val="nil"/>
              <w:left w:val="nil"/>
              <w:bottom w:val="nil"/>
              <w:right w:val="nil"/>
            </w:tcBorders>
            <w:shd w:val="clear" w:color="auto" w:fill="FFFFFF"/>
            <w:vAlign w:val="bottom"/>
          </w:tcPr>
          <w:p w14:paraId="0E2FEE21"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5FCF2474" w14:textId="77777777" w:rsidR="008C5EF1" w:rsidRDefault="009C6A7D">
            <w:pPr>
              <w:jc w:val="center"/>
            </w:pPr>
            <w:r>
              <w:t>15.17089</w:t>
            </w:r>
          </w:p>
        </w:tc>
        <w:tc>
          <w:tcPr>
            <w:tcW w:w="1300" w:type="dxa"/>
            <w:tcBorders>
              <w:top w:val="nil"/>
              <w:left w:val="nil"/>
              <w:bottom w:val="nil"/>
              <w:right w:val="nil"/>
            </w:tcBorders>
            <w:shd w:val="clear" w:color="auto" w:fill="FFFFFF"/>
            <w:vAlign w:val="bottom"/>
          </w:tcPr>
          <w:p w14:paraId="28B66663" w14:textId="77777777" w:rsidR="008C5EF1" w:rsidRDefault="009C6A7D">
            <w:pPr>
              <w:jc w:val="center"/>
            </w:pPr>
            <w:r>
              <w:t>-92.33571</w:t>
            </w:r>
          </w:p>
        </w:tc>
        <w:tc>
          <w:tcPr>
            <w:tcW w:w="2060" w:type="dxa"/>
            <w:tcBorders>
              <w:top w:val="nil"/>
              <w:left w:val="nil"/>
              <w:bottom w:val="nil"/>
              <w:right w:val="nil"/>
            </w:tcBorders>
            <w:shd w:val="clear" w:color="auto" w:fill="FFFFFF"/>
            <w:vAlign w:val="bottom"/>
          </w:tcPr>
          <w:p w14:paraId="78829B2F" w14:textId="77777777" w:rsidR="008C5EF1" w:rsidRDefault="009C6A7D">
            <w:pPr>
              <w:jc w:val="center"/>
            </w:pPr>
            <w:r>
              <w:t>C-Low</w:t>
            </w:r>
          </w:p>
        </w:tc>
      </w:tr>
      <w:tr w:rsidR="008C5EF1" w14:paraId="7238A8B8" w14:textId="77777777">
        <w:trPr>
          <w:trHeight w:val="300"/>
        </w:trPr>
        <w:tc>
          <w:tcPr>
            <w:tcW w:w="1480" w:type="dxa"/>
            <w:tcBorders>
              <w:top w:val="nil"/>
              <w:left w:val="nil"/>
              <w:bottom w:val="nil"/>
              <w:right w:val="nil"/>
            </w:tcBorders>
            <w:shd w:val="clear" w:color="auto" w:fill="FFFFFF"/>
            <w:vAlign w:val="bottom"/>
          </w:tcPr>
          <w:p w14:paraId="1A3B9022" w14:textId="77777777" w:rsidR="008C5EF1" w:rsidRDefault="009C6A7D">
            <w:pPr>
              <w:jc w:val="center"/>
            </w:pPr>
            <w:r>
              <w:t>75</w:t>
            </w:r>
          </w:p>
        </w:tc>
        <w:tc>
          <w:tcPr>
            <w:tcW w:w="1300" w:type="dxa"/>
            <w:tcBorders>
              <w:top w:val="nil"/>
              <w:left w:val="nil"/>
              <w:bottom w:val="nil"/>
              <w:right w:val="nil"/>
            </w:tcBorders>
            <w:shd w:val="clear" w:color="auto" w:fill="FFFFFF"/>
            <w:vAlign w:val="bottom"/>
          </w:tcPr>
          <w:p w14:paraId="7A1522F1"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17EA7967" w14:textId="77777777" w:rsidR="008C5EF1" w:rsidRDefault="009C6A7D">
            <w:pPr>
              <w:jc w:val="center"/>
            </w:pPr>
            <w:r>
              <w:t>15.17165</w:t>
            </w:r>
          </w:p>
        </w:tc>
        <w:tc>
          <w:tcPr>
            <w:tcW w:w="1300" w:type="dxa"/>
            <w:tcBorders>
              <w:top w:val="nil"/>
              <w:left w:val="nil"/>
              <w:bottom w:val="nil"/>
              <w:right w:val="nil"/>
            </w:tcBorders>
            <w:shd w:val="clear" w:color="auto" w:fill="FFFFFF"/>
            <w:vAlign w:val="bottom"/>
          </w:tcPr>
          <w:p w14:paraId="19403604" w14:textId="77777777" w:rsidR="008C5EF1" w:rsidRDefault="009C6A7D">
            <w:pPr>
              <w:jc w:val="center"/>
            </w:pPr>
            <w:r>
              <w:t>-92.33633</w:t>
            </w:r>
          </w:p>
        </w:tc>
        <w:tc>
          <w:tcPr>
            <w:tcW w:w="2060" w:type="dxa"/>
            <w:tcBorders>
              <w:top w:val="nil"/>
              <w:left w:val="nil"/>
              <w:bottom w:val="nil"/>
              <w:right w:val="nil"/>
            </w:tcBorders>
            <w:shd w:val="clear" w:color="auto" w:fill="FFFFFF"/>
            <w:vAlign w:val="bottom"/>
          </w:tcPr>
          <w:p w14:paraId="4F6509E0" w14:textId="77777777" w:rsidR="008C5EF1" w:rsidRDefault="009C6A7D">
            <w:pPr>
              <w:jc w:val="center"/>
            </w:pPr>
            <w:r>
              <w:t>C-Low</w:t>
            </w:r>
          </w:p>
        </w:tc>
      </w:tr>
      <w:tr w:rsidR="008C5EF1" w14:paraId="7AB38957" w14:textId="77777777">
        <w:trPr>
          <w:trHeight w:val="300"/>
        </w:trPr>
        <w:tc>
          <w:tcPr>
            <w:tcW w:w="1480" w:type="dxa"/>
            <w:tcBorders>
              <w:top w:val="nil"/>
              <w:left w:val="nil"/>
              <w:bottom w:val="nil"/>
              <w:right w:val="nil"/>
            </w:tcBorders>
            <w:shd w:val="clear" w:color="auto" w:fill="FFFFFF"/>
            <w:vAlign w:val="bottom"/>
          </w:tcPr>
          <w:p w14:paraId="02AD8C97" w14:textId="77777777" w:rsidR="008C5EF1" w:rsidRDefault="009C6A7D">
            <w:pPr>
              <w:jc w:val="center"/>
            </w:pPr>
            <w:r>
              <w:t>76</w:t>
            </w:r>
          </w:p>
        </w:tc>
        <w:tc>
          <w:tcPr>
            <w:tcW w:w="1300" w:type="dxa"/>
            <w:tcBorders>
              <w:top w:val="nil"/>
              <w:left w:val="nil"/>
              <w:bottom w:val="nil"/>
              <w:right w:val="nil"/>
            </w:tcBorders>
            <w:shd w:val="clear" w:color="auto" w:fill="FFFFFF"/>
            <w:vAlign w:val="bottom"/>
          </w:tcPr>
          <w:p w14:paraId="56F72624" w14:textId="77777777" w:rsidR="008C5EF1" w:rsidRDefault="009C6A7D">
            <w:pPr>
              <w:jc w:val="center"/>
            </w:pPr>
            <w:r>
              <w:t>M</w:t>
            </w:r>
          </w:p>
        </w:tc>
        <w:tc>
          <w:tcPr>
            <w:tcW w:w="1300" w:type="dxa"/>
            <w:tcBorders>
              <w:top w:val="nil"/>
              <w:left w:val="nil"/>
              <w:bottom w:val="nil"/>
              <w:right w:val="nil"/>
            </w:tcBorders>
            <w:shd w:val="clear" w:color="auto" w:fill="FFFFFF"/>
            <w:vAlign w:val="bottom"/>
          </w:tcPr>
          <w:p w14:paraId="627F1024" w14:textId="77777777" w:rsidR="008C5EF1" w:rsidRDefault="009C6A7D">
            <w:pPr>
              <w:jc w:val="center"/>
            </w:pPr>
            <w:r>
              <w:t>15.17122</w:t>
            </w:r>
          </w:p>
        </w:tc>
        <w:tc>
          <w:tcPr>
            <w:tcW w:w="1300" w:type="dxa"/>
            <w:tcBorders>
              <w:top w:val="nil"/>
              <w:left w:val="nil"/>
              <w:bottom w:val="nil"/>
              <w:right w:val="nil"/>
            </w:tcBorders>
            <w:shd w:val="clear" w:color="auto" w:fill="FFFFFF"/>
            <w:vAlign w:val="bottom"/>
          </w:tcPr>
          <w:p w14:paraId="3F9B167C" w14:textId="77777777" w:rsidR="008C5EF1" w:rsidRDefault="009C6A7D">
            <w:pPr>
              <w:jc w:val="center"/>
            </w:pPr>
            <w:r>
              <w:t>-92.33612</w:t>
            </w:r>
          </w:p>
        </w:tc>
        <w:tc>
          <w:tcPr>
            <w:tcW w:w="2060" w:type="dxa"/>
            <w:tcBorders>
              <w:top w:val="nil"/>
              <w:left w:val="nil"/>
              <w:bottom w:val="nil"/>
              <w:right w:val="nil"/>
            </w:tcBorders>
            <w:shd w:val="clear" w:color="auto" w:fill="FFFFFF"/>
            <w:vAlign w:val="bottom"/>
          </w:tcPr>
          <w:p w14:paraId="3BBA71FB" w14:textId="77777777" w:rsidR="008C5EF1" w:rsidRDefault="009C6A7D">
            <w:pPr>
              <w:jc w:val="center"/>
            </w:pPr>
            <w:r>
              <w:t>C-Low</w:t>
            </w:r>
          </w:p>
        </w:tc>
      </w:tr>
      <w:tr w:rsidR="008C5EF1" w14:paraId="0B22CF0B" w14:textId="77777777">
        <w:trPr>
          <w:trHeight w:val="300"/>
        </w:trPr>
        <w:tc>
          <w:tcPr>
            <w:tcW w:w="1480" w:type="dxa"/>
            <w:tcBorders>
              <w:top w:val="nil"/>
              <w:left w:val="nil"/>
              <w:bottom w:val="nil"/>
              <w:right w:val="nil"/>
            </w:tcBorders>
            <w:shd w:val="clear" w:color="auto" w:fill="FFFFFF"/>
            <w:vAlign w:val="bottom"/>
          </w:tcPr>
          <w:p w14:paraId="54A8C2AB" w14:textId="77777777" w:rsidR="008C5EF1" w:rsidRDefault="009C6A7D">
            <w:pPr>
              <w:jc w:val="center"/>
            </w:pPr>
            <w:r>
              <w:t>77</w:t>
            </w:r>
          </w:p>
        </w:tc>
        <w:tc>
          <w:tcPr>
            <w:tcW w:w="1300" w:type="dxa"/>
            <w:tcBorders>
              <w:top w:val="nil"/>
              <w:left w:val="nil"/>
              <w:bottom w:val="nil"/>
              <w:right w:val="nil"/>
            </w:tcBorders>
            <w:shd w:val="clear" w:color="auto" w:fill="FFFFFF"/>
            <w:vAlign w:val="bottom"/>
          </w:tcPr>
          <w:p w14:paraId="694101E5" w14:textId="77777777" w:rsidR="008C5EF1" w:rsidRDefault="009C6A7D">
            <w:pPr>
              <w:jc w:val="center"/>
            </w:pPr>
            <w:r>
              <w:t>M</w:t>
            </w:r>
          </w:p>
        </w:tc>
        <w:tc>
          <w:tcPr>
            <w:tcW w:w="1300" w:type="dxa"/>
            <w:tcBorders>
              <w:top w:val="nil"/>
              <w:left w:val="nil"/>
              <w:bottom w:val="nil"/>
              <w:right w:val="nil"/>
            </w:tcBorders>
            <w:shd w:val="clear" w:color="auto" w:fill="FFFFFF"/>
            <w:vAlign w:val="bottom"/>
          </w:tcPr>
          <w:p w14:paraId="7DF29DFB" w14:textId="77777777" w:rsidR="008C5EF1" w:rsidRDefault="009C6A7D">
            <w:pPr>
              <w:jc w:val="center"/>
            </w:pPr>
            <w:r>
              <w:t>15.17146</w:t>
            </w:r>
          </w:p>
        </w:tc>
        <w:tc>
          <w:tcPr>
            <w:tcW w:w="1300" w:type="dxa"/>
            <w:tcBorders>
              <w:top w:val="nil"/>
              <w:left w:val="nil"/>
              <w:bottom w:val="nil"/>
              <w:right w:val="nil"/>
            </w:tcBorders>
            <w:shd w:val="clear" w:color="auto" w:fill="FFFFFF"/>
            <w:vAlign w:val="bottom"/>
          </w:tcPr>
          <w:p w14:paraId="5FA3A6AF" w14:textId="77777777" w:rsidR="008C5EF1" w:rsidRDefault="009C6A7D">
            <w:pPr>
              <w:jc w:val="center"/>
            </w:pPr>
            <w:r>
              <w:t>-92.33632</w:t>
            </w:r>
          </w:p>
        </w:tc>
        <w:tc>
          <w:tcPr>
            <w:tcW w:w="2060" w:type="dxa"/>
            <w:tcBorders>
              <w:top w:val="nil"/>
              <w:left w:val="nil"/>
              <w:bottom w:val="nil"/>
              <w:right w:val="nil"/>
            </w:tcBorders>
            <w:shd w:val="clear" w:color="auto" w:fill="FFFFFF"/>
            <w:vAlign w:val="bottom"/>
          </w:tcPr>
          <w:p w14:paraId="243E7532" w14:textId="77777777" w:rsidR="008C5EF1" w:rsidRDefault="009C6A7D">
            <w:pPr>
              <w:jc w:val="center"/>
            </w:pPr>
            <w:r>
              <w:t>C-Low</w:t>
            </w:r>
          </w:p>
        </w:tc>
      </w:tr>
      <w:tr w:rsidR="008C5EF1" w14:paraId="18917E91" w14:textId="77777777">
        <w:trPr>
          <w:trHeight w:val="300"/>
        </w:trPr>
        <w:tc>
          <w:tcPr>
            <w:tcW w:w="1480" w:type="dxa"/>
            <w:tcBorders>
              <w:top w:val="nil"/>
              <w:left w:val="nil"/>
              <w:bottom w:val="nil"/>
              <w:right w:val="nil"/>
            </w:tcBorders>
            <w:shd w:val="clear" w:color="auto" w:fill="FFFFFF"/>
            <w:vAlign w:val="bottom"/>
          </w:tcPr>
          <w:p w14:paraId="516D7E3C" w14:textId="77777777" w:rsidR="008C5EF1" w:rsidRDefault="009C6A7D">
            <w:pPr>
              <w:jc w:val="center"/>
            </w:pPr>
            <w:r>
              <w:t>78</w:t>
            </w:r>
          </w:p>
        </w:tc>
        <w:tc>
          <w:tcPr>
            <w:tcW w:w="1300" w:type="dxa"/>
            <w:tcBorders>
              <w:top w:val="nil"/>
              <w:left w:val="nil"/>
              <w:bottom w:val="nil"/>
              <w:right w:val="nil"/>
            </w:tcBorders>
            <w:shd w:val="clear" w:color="auto" w:fill="FFFFFF"/>
            <w:vAlign w:val="bottom"/>
          </w:tcPr>
          <w:p w14:paraId="7090A833"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789195A6" w14:textId="77777777" w:rsidR="008C5EF1" w:rsidRDefault="009C6A7D">
            <w:pPr>
              <w:jc w:val="center"/>
            </w:pPr>
            <w:r>
              <w:t>15.17157</w:t>
            </w:r>
          </w:p>
        </w:tc>
        <w:tc>
          <w:tcPr>
            <w:tcW w:w="1300" w:type="dxa"/>
            <w:tcBorders>
              <w:top w:val="nil"/>
              <w:left w:val="nil"/>
              <w:bottom w:val="nil"/>
              <w:right w:val="nil"/>
            </w:tcBorders>
            <w:shd w:val="clear" w:color="auto" w:fill="FFFFFF"/>
            <w:vAlign w:val="bottom"/>
          </w:tcPr>
          <w:p w14:paraId="0426FB84" w14:textId="77777777" w:rsidR="008C5EF1" w:rsidRDefault="009C6A7D">
            <w:pPr>
              <w:jc w:val="center"/>
            </w:pPr>
            <w:r>
              <w:t>-92.33624</w:t>
            </w:r>
          </w:p>
        </w:tc>
        <w:tc>
          <w:tcPr>
            <w:tcW w:w="2060" w:type="dxa"/>
            <w:tcBorders>
              <w:top w:val="nil"/>
              <w:left w:val="nil"/>
              <w:bottom w:val="nil"/>
              <w:right w:val="nil"/>
            </w:tcBorders>
            <w:shd w:val="clear" w:color="auto" w:fill="FFFFFF"/>
            <w:vAlign w:val="bottom"/>
          </w:tcPr>
          <w:p w14:paraId="668BB451" w14:textId="77777777" w:rsidR="008C5EF1" w:rsidRDefault="009C6A7D">
            <w:pPr>
              <w:jc w:val="center"/>
            </w:pPr>
            <w:r>
              <w:t>C-Low</w:t>
            </w:r>
          </w:p>
        </w:tc>
      </w:tr>
      <w:tr w:rsidR="008C5EF1" w14:paraId="6612445A" w14:textId="77777777">
        <w:trPr>
          <w:trHeight w:val="300"/>
        </w:trPr>
        <w:tc>
          <w:tcPr>
            <w:tcW w:w="1480" w:type="dxa"/>
            <w:tcBorders>
              <w:top w:val="nil"/>
              <w:left w:val="nil"/>
              <w:bottom w:val="nil"/>
              <w:right w:val="nil"/>
            </w:tcBorders>
            <w:shd w:val="clear" w:color="auto" w:fill="FFFFFF"/>
            <w:vAlign w:val="bottom"/>
          </w:tcPr>
          <w:p w14:paraId="20B12CD0" w14:textId="77777777" w:rsidR="008C5EF1" w:rsidRDefault="009C6A7D">
            <w:pPr>
              <w:jc w:val="center"/>
            </w:pPr>
            <w:r>
              <w:t>112</w:t>
            </w:r>
          </w:p>
        </w:tc>
        <w:tc>
          <w:tcPr>
            <w:tcW w:w="1300" w:type="dxa"/>
            <w:tcBorders>
              <w:top w:val="nil"/>
              <w:left w:val="nil"/>
              <w:bottom w:val="nil"/>
              <w:right w:val="nil"/>
            </w:tcBorders>
            <w:shd w:val="clear" w:color="auto" w:fill="FFFFFF"/>
            <w:vAlign w:val="bottom"/>
          </w:tcPr>
          <w:p w14:paraId="4810DA83"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499BC136" w14:textId="77777777" w:rsidR="008C5EF1" w:rsidRDefault="009C6A7D">
            <w:pPr>
              <w:jc w:val="center"/>
            </w:pPr>
            <w:r>
              <w:t>15.17059</w:t>
            </w:r>
          </w:p>
        </w:tc>
        <w:tc>
          <w:tcPr>
            <w:tcW w:w="1300" w:type="dxa"/>
            <w:tcBorders>
              <w:top w:val="nil"/>
              <w:left w:val="nil"/>
              <w:bottom w:val="nil"/>
              <w:right w:val="nil"/>
            </w:tcBorders>
            <w:shd w:val="clear" w:color="auto" w:fill="FFFFFF"/>
            <w:vAlign w:val="bottom"/>
          </w:tcPr>
          <w:p w14:paraId="7750047D" w14:textId="77777777" w:rsidR="008C5EF1" w:rsidRDefault="009C6A7D">
            <w:pPr>
              <w:jc w:val="center"/>
            </w:pPr>
            <w:r>
              <w:t>-92.3359</w:t>
            </w:r>
          </w:p>
        </w:tc>
        <w:tc>
          <w:tcPr>
            <w:tcW w:w="2060" w:type="dxa"/>
            <w:tcBorders>
              <w:top w:val="nil"/>
              <w:left w:val="nil"/>
              <w:bottom w:val="nil"/>
              <w:right w:val="nil"/>
            </w:tcBorders>
            <w:shd w:val="clear" w:color="auto" w:fill="FFFFFF"/>
            <w:vAlign w:val="bottom"/>
          </w:tcPr>
          <w:p w14:paraId="53C92160" w14:textId="77777777" w:rsidR="008C5EF1" w:rsidRDefault="009C6A7D">
            <w:pPr>
              <w:jc w:val="center"/>
            </w:pPr>
            <w:r>
              <w:t>C-Low</w:t>
            </w:r>
          </w:p>
        </w:tc>
      </w:tr>
      <w:tr w:rsidR="008C5EF1" w14:paraId="0814F10E" w14:textId="77777777">
        <w:trPr>
          <w:trHeight w:val="300"/>
        </w:trPr>
        <w:tc>
          <w:tcPr>
            <w:tcW w:w="1480" w:type="dxa"/>
            <w:tcBorders>
              <w:top w:val="nil"/>
              <w:left w:val="nil"/>
              <w:bottom w:val="nil"/>
              <w:right w:val="nil"/>
            </w:tcBorders>
            <w:shd w:val="clear" w:color="auto" w:fill="FFFFFF"/>
            <w:vAlign w:val="bottom"/>
          </w:tcPr>
          <w:p w14:paraId="65D520C9" w14:textId="77777777" w:rsidR="008C5EF1" w:rsidRDefault="009C6A7D">
            <w:pPr>
              <w:jc w:val="center"/>
            </w:pPr>
            <w:r>
              <w:t>113</w:t>
            </w:r>
          </w:p>
        </w:tc>
        <w:tc>
          <w:tcPr>
            <w:tcW w:w="1300" w:type="dxa"/>
            <w:tcBorders>
              <w:top w:val="nil"/>
              <w:left w:val="nil"/>
              <w:bottom w:val="nil"/>
              <w:right w:val="nil"/>
            </w:tcBorders>
            <w:shd w:val="clear" w:color="auto" w:fill="FFFFFF"/>
            <w:vAlign w:val="bottom"/>
          </w:tcPr>
          <w:p w14:paraId="3C57B508"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0BC8D0F8" w14:textId="77777777" w:rsidR="008C5EF1" w:rsidRDefault="009C6A7D">
            <w:pPr>
              <w:jc w:val="center"/>
            </w:pPr>
            <w:r>
              <w:t>15.17056</w:t>
            </w:r>
          </w:p>
        </w:tc>
        <w:tc>
          <w:tcPr>
            <w:tcW w:w="1300" w:type="dxa"/>
            <w:tcBorders>
              <w:top w:val="nil"/>
              <w:left w:val="nil"/>
              <w:bottom w:val="nil"/>
              <w:right w:val="nil"/>
            </w:tcBorders>
            <w:shd w:val="clear" w:color="auto" w:fill="FFFFFF"/>
            <w:vAlign w:val="bottom"/>
          </w:tcPr>
          <w:p w14:paraId="32058480" w14:textId="77777777" w:rsidR="008C5EF1" w:rsidRDefault="009C6A7D">
            <w:pPr>
              <w:jc w:val="center"/>
            </w:pPr>
            <w:r>
              <w:t>-92.33612</w:t>
            </w:r>
          </w:p>
        </w:tc>
        <w:tc>
          <w:tcPr>
            <w:tcW w:w="2060" w:type="dxa"/>
            <w:tcBorders>
              <w:top w:val="nil"/>
              <w:left w:val="nil"/>
              <w:bottom w:val="nil"/>
              <w:right w:val="nil"/>
            </w:tcBorders>
            <w:shd w:val="clear" w:color="auto" w:fill="FFFFFF"/>
            <w:vAlign w:val="bottom"/>
          </w:tcPr>
          <w:p w14:paraId="18B8E424" w14:textId="77777777" w:rsidR="008C5EF1" w:rsidRDefault="009C6A7D">
            <w:pPr>
              <w:jc w:val="center"/>
            </w:pPr>
            <w:r>
              <w:t>C-Low</w:t>
            </w:r>
          </w:p>
        </w:tc>
      </w:tr>
      <w:tr w:rsidR="008C5EF1" w14:paraId="5CB48B61" w14:textId="77777777">
        <w:trPr>
          <w:trHeight w:val="300"/>
        </w:trPr>
        <w:tc>
          <w:tcPr>
            <w:tcW w:w="1480" w:type="dxa"/>
            <w:tcBorders>
              <w:top w:val="nil"/>
              <w:left w:val="nil"/>
              <w:bottom w:val="nil"/>
              <w:right w:val="nil"/>
            </w:tcBorders>
            <w:shd w:val="clear" w:color="auto" w:fill="FFFFFF"/>
            <w:vAlign w:val="bottom"/>
          </w:tcPr>
          <w:p w14:paraId="26704D80" w14:textId="77777777" w:rsidR="008C5EF1" w:rsidRDefault="009C6A7D">
            <w:pPr>
              <w:jc w:val="center"/>
            </w:pPr>
            <w:r>
              <w:t>114</w:t>
            </w:r>
          </w:p>
        </w:tc>
        <w:tc>
          <w:tcPr>
            <w:tcW w:w="1300" w:type="dxa"/>
            <w:tcBorders>
              <w:top w:val="nil"/>
              <w:left w:val="nil"/>
              <w:bottom w:val="nil"/>
              <w:right w:val="nil"/>
            </w:tcBorders>
            <w:shd w:val="clear" w:color="auto" w:fill="FFFFFF"/>
            <w:vAlign w:val="bottom"/>
          </w:tcPr>
          <w:p w14:paraId="3D59EFCE"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3E51968A" w14:textId="77777777" w:rsidR="008C5EF1" w:rsidRDefault="009C6A7D">
            <w:pPr>
              <w:jc w:val="center"/>
            </w:pPr>
            <w:r>
              <w:t>15.17015</w:t>
            </w:r>
          </w:p>
        </w:tc>
        <w:tc>
          <w:tcPr>
            <w:tcW w:w="1300" w:type="dxa"/>
            <w:tcBorders>
              <w:top w:val="nil"/>
              <w:left w:val="nil"/>
              <w:bottom w:val="nil"/>
              <w:right w:val="nil"/>
            </w:tcBorders>
            <w:shd w:val="clear" w:color="auto" w:fill="FFFFFF"/>
            <w:vAlign w:val="bottom"/>
          </w:tcPr>
          <w:p w14:paraId="5B090AC4" w14:textId="77777777" w:rsidR="008C5EF1" w:rsidRDefault="009C6A7D">
            <w:pPr>
              <w:jc w:val="center"/>
            </w:pPr>
            <w:r>
              <w:t>-92.33589</w:t>
            </w:r>
          </w:p>
        </w:tc>
        <w:tc>
          <w:tcPr>
            <w:tcW w:w="2060" w:type="dxa"/>
            <w:tcBorders>
              <w:top w:val="nil"/>
              <w:left w:val="nil"/>
              <w:bottom w:val="nil"/>
              <w:right w:val="nil"/>
            </w:tcBorders>
            <w:shd w:val="clear" w:color="auto" w:fill="FFFFFF"/>
            <w:vAlign w:val="bottom"/>
          </w:tcPr>
          <w:p w14:paraId="04EEEADB" w14:textId="77777777" w:rsidR="008C5EF1" w:rsidRDefault="009C6A7D">
            <w:pPr>
              <w:jc w:val="center"/>
            </w:pPr>
            <w:r>
              <w:t>C-Low</w:t>
            </w:r>
          </w:p>
        </w:tc>
      </w:tr>
      <w:tr w:rsidR="008C5EF1" w14:paraId="1D8C1116" w14:textId="77777777">
        <w:trPr>
          <w:trHeight w:val="300"/>
        </w:trPr>
        <w:tc>
          <w:tcPr>
            <w:tcW w:w="1480" w:type="dxa"/>
            <w:tcBorders>
              <w:top w:val="nil"/>
              <w:left w:val="nil"/>
              <w:bottom w:val="nil"/>
              <w:right w:val="nil"/>
            </w:tcBorders>
            <w:shd w:val="clear" w:color="auto" w:fill="FFFFFF"/>
            <w:vAlign w:val="bottom"/>
          </w:tcPr>
          <w:p w14:paraId="1553EE72" w14:textId="77777777" w:rsidR="008C5EF1" w:rsidRDefault="009C6A7D">
            <w:pPr>
              <w:jc w:val="center"/>
            </w:pPr>
            <w:r>
              <w:t>28</w:t>
            </w:r>
          </w:p>
        </w:tc>
        <w:tc>
          <w:tcPr>
            <w:tcW w:w="1300" w:type="dxa"/>
            <w:tcBorders>
              <w:top w:val="nil"/>
              <w:left w:val="nil"/>
              <w:bottom w:val="nil"/>
              <w:right w:val="nil"/>
            </w:tcBorders>
            <w:shd w:val="clear" w:color="auto" w:fill="FFFFFF"/>
            <w:vAlign w:val="bottom"/>
          </w:tcPr>
          <w:p w14:paraId="4FEF3599" w14:textId="77777777" w:rsidR="008C5EF1" w:rsidRDefault="009C6A7D">
            <w:pPr>
              <w:jc w:val="center"/>
            </w:pPr>
            <w:r>
              <w:t>M</w:t>
            </w:r>
          </w:p>
        </w:tc>
        <w:tc>
          <w:tcPr>
            <w:tcW w:w="1300" w:type="dxa"/>
            <w:tcBorders>
              <w:top w:val="nil"/>
              <w:left w:val="nil"/>
              <w:bottom w:val="nil"/>
              <w:right w:val="nil"/>
            </w:tcBorders>
            <w:shd w:val="clear" w:color="auto" w:fill="FFFFFF"/>
            <w:vAlign w:val="bottom"/>
          </w:tcPr>
          <w:p w14:paraId="26E8128A" w14:textId="77777777" w:rsidR="008C5EF1" w:rsidRDefault="009C6A7D">
            <w:pPr>
              <w:jc w:val="center"/>
            </w:pPr>
            <w:r>
              <w:t>15.16807</w:t>
            </w:r>
          </w:p>
        </w:tc>
        <w:tc>
          <w:tcPr>
            <w:tcW w:w="1300" w:type="dxa"/>
            <w:tcBorders>
              <w:top w:val="nil"/>
              <w:left w:val="nil"/>
              <w:bottom w:val="nil"/>
              <w:right w:val="nil"/>
            </w:tcBorders>
            <w:shd w:val="clear" w:color="auto" w:fill="FFFFFF"/>
            <w:vAlign w:val="bottom"/>
          </w:tcPr>
          <w:p w14:paraId="301BF773" w14:textId="77777777" w:rsidR="008C5EF1" w:rsidRDefault="009C6A7D">
            <w:pPr>
              <w:jc w:val="center"/>
            </w:pPr>
            <w:r>
              <w:t>-92.33707</w:t>
            </w:r>
          </w:p>
        </w:tc>
        <w:tc>
          <w:tcPr>
            <w:tcW w:w="2060" w:type="dxa"/>
            <w:tcBorders>
              <w:top w:val="nil"/>
              <w:left w:val="nil"/>
              <w:bottom w:val="nil"/>
              <w:right w:val="nil"/>
            </w:tcBorders>
            <w:shd w:val="clear" w:color="auto" w:fill="FFFFFF"/>
            <w:vAlign w:val="bottom"/>
          </w:tcPr>
          <w:p w14:paraId="3BF0BCE9" w14:textId="77777777" w:rsidR="008C5EF1" w:rsidRDefault="009C6A7D">
            <w:pPr>
              <w:jc w:val="center"/>
            </w:pPr>
            <w:r>
              <w:t>C-Medium</w:t>
            </w:r>
          </w:p>
        </w:tc>
      </w:tr>
      <w:tr w:rsidR="008C5EF1" w14:paraId="14F76598" w14:textId="77777777">
        <w:trPr>
          <w:trHeight w:val="300"/>
        </w:trPr>
        <w:tc>
          <w:tcPr>
            <w:tcW w:w="1480" w:type="dxa"/>
            <w:tcBorders>
              <w:top w:val="nil"/>
              <w:left w:val="nil"/>
              <w:bottom w:val="nil"/>
              <w:right w:val="nil"/>
            </w:tcBorders>
            <w:shd w:val="clear" w:color="auto" w:fill="FFFFFF"/>
            <w:vAlign w:val="bottom"/>
          </w:tcPr>
          <w:p w14:paraId="217835B0" w14:textId="77777777" w:rsidR="008C5EF1" w:rsidRDefault="009C6A7D">
            <w:pPr>
              <w:jc w:val="center"/>
            </w:pPr>
            <w:r>
              <w:t>29</w:t>
            </w:r>
          </w:p>
        </w:tc>
        <w:tc>
          <w:tcPr>
            <w:tcW w:w="1300" w:type="dxa"/>
            <w:tcBorders>
              <w:top w:val="nil"/>
              <w:left w:val="nil"/>
              <w:bottom w:val="nil"/>
              <w:right w:val="nil"/>
            </w:tcBorders>
            <w:shd w:val="clear" w:color="auto" w:fill="FFFFFF"/>
            <w:vAlign w:val="bottom"/>
          </w:tcPr>
          <w:p w14:paraId="1BB0595C" w14:textId="77777777" w:rsidR="008C5EF1" w:rsidRDefault="009C6A7D">
            <w:pPr>
              <w:jc w:val="center"/>
            </w:pPr>
            <w:r>
              <w:t>-</w:t>
            </w:r>
          </w:p>
        </w:tc>
        <w:tc>
          <w:tcPr>
            <w:tcW w:w="1300" w:type="dxa"/>
            <w:tcBorders>
              <w:top w:val="nil"/>
              <w:left w:val="nil"/>
              <w:bottom w:val="nil"/>
              <w:right w:val="nil"/>
            </w:tcBorders>
            <w:shd w:val="clear" w:color="auto" w:fill="FFFFFF"/>
            <w:vAlign w:val="bottom"/>
          </w:tcPr>
          <w:p w14:paraId="5760EFA5" w14:textId="77777777" w:rsidR="008C5EF1" w:rsidRDefault="009C6A7D">
            <w:pPr>
              <w:jc w:val="center"/>
            </w:pPr>
            <w:r>
              <w:t>15.16798</w:t>
            </w:r>
          </w:p>
        </w:tc>
        <w:tc>
          <w:tcPr>
            <w:tcW w:w="1300" w:type="dxa"/>
            <w:tcBorders>
              <w:top w:val="nil"/>
              <w:left w:val="nil"/>
              <w:bottom w:val="nil"/>
              <w:right w:val="nil"/>
            </w:tcBorders>
            <w:shd w:val="clear" w:color="auto" w:fill="FFFFFF"/>
            <w:vAlign w:val="bottom"/>
          </w:tcPr>
          <w:p w14:paraId="3CD662E2" w14:textId="77777777" w:rsidR="008C5EF1" w:rsidRDefault="009C6A7D">
            <w:pPr>
              <w:jc w:val="center"/>
            </w:pPr>
            <w:r>
              <w:t>-92.33717</w:t>
            </w:r>
          </w:p>
        </w:tc>
        <w:tc>
          <w:tcPr>
            <w:tcW w:w="2060" w:type="dxa"/>
            <w:tcBorders>
              <w:top w:val="nil"/>
              <w:left w:val="nil"/>
              <w:bottom w:val="nil"/>
              <w:right w:val="nil"/>
            </w:tcBorders>
            <w:shd w:val="clear" w:color="auto" w:fill="FFFFFF"/>
            <w:vAlign w:val="bottom"/>
          </w:tcPr>
          <w:p w14:paraId="079C5F0F" w14:textId="77777777" w:rsidR="008C5EF1" w:rsidRDefault="009C6A7D">
            <w:pPr>
              <w:jc w:val="center"/>
            </w:pPr>
            <w:r>
              <w:t>C-Medium</w:t>
            </w:r>
          </w:p>
        </w:tc>
      </w:tr>
      <w:tr w:rsidR="008C5EF1" w14:paraId="1B8FCAEC" w14:textId="77777777">
        <w:trPr>
          <w:trHeight w:val="300"/>
        </w:trPr>
        <w:tc>
          <w:tcPr>
            <w:tcW w:w="1480" w:type="dxa"/>
            <w:tcBorders>
              <w:top w:val="nil"/>
              <w:left w:val="nil"/>
              <w:bottom w:val="nil"/>
              <w:right w:val="nil"/>
            </w:tcBorders>
            <w:shd w:val="clear" w:color="auto" w:fill="FFFFFF"/>
            <w:vAlign w:val="bottom"/>
          </w:tcPr>
          <w:p w14:paraId="720132F6" w14:textId="77777777" w:rsidR="008C5EF1" w:rsidRDefault="009C6A7D">
            <w:pPr>
              <w:jc w:val="center"/>
            </w:pPr>
            <w:r>
              <w:t>30</w:t>
            </w:r>
          </w:p>
        </w:tc>
        <w:tc>
          <w:tcPr>
            <w:tcW w:w="1300" w:type="dxa"/>
            <w:tcBorders>
              <w:top w:val="nil"/>
              <w:left w:val="nil"/>
              <w:bottom w:val="nil"/>
              <w:right w:val="nil"/>
            </w:tcBorders>
            <w:shd w:val="clear" w:color="auto" w:fill="FFFFFF"/>
            <w:vAlign w:val="bottom"/>
          </w:tcPr>
          <w:p w14:paraId="330CF0CB" w14:textId="77777777" w:rsidR="008C5EF1" w:rsidRDefault="009C6A7D">
            <w:pPr>
              <w:jc w:val="center"/>
            </w:pPr>
            <w:r>
              <w:t>M</w:t>
            </w:r>
          </w:p>
        </w:tc>
        <w:tc>
          <w:tcPr>
            <w:tcW w:w="1300" w:type="dxa"/>
            <w:tcBorders>
              <w:top w:val="nil"/>
              <w:left w:val="nil"/>
              <w:bottom w:val="nil"/>
              <w:right w:val="nil"/>
            </w:tcBorders>
            <w:shd w:val="clear" w:color="auto" w:fill="FFFFFF"/>
            <w:vAlign w:val="bottom"/>
          </w:tcPr>
          <w:p w14:paraId="127E651B" w14:textId="77777777" w:rsidR="008C5EF1" w:rsidRDefault="009C6A7D">
            <w:pPr>
              <w:jc w:val="center"/>
            </w:pPr>
            <w:r>
              <w:t>15.16787</w:t>
            </w:r>
          </w:p>
        </w:tc>
        <w:tc>
          <w:tcPr>
            <w:tcW w:w="1300" w:type="dxa"/>
            <w:tcBorders>
              <w:top w:val="nil"/>
              <w:left w:val="nil"/>
              <w:bottom w:val="nil"/>
              <w:right w:val="nil"/>
            </w:tcBorders>
            <w:shd w:val="clear" w:color="auto" w:fill="FFFFFF"/>
            <w:vAlign w:val="bottom"/>
          </w:tcPr>
          <w:p w14:paraId="15F9699E" w14:textId="77777777" w:rsidR="008C5EF1" w:rsidRDefault="009C6A7D">
            <w:pPr>
              <w:jc w:val="center"/>
            </w:pPr>
            <w:r>
              <w:t>-92.33692</w:t>
            </w:r>
          </w:p>
        </w:tc>
        <w:tc>
          <w:tcPr>
            <w:tcW w:w="2060" w:type="dxa"/>
            <w:tcBorders>
              <w:top w:val="nil"/>
              <w:left w:val="nil"/>
              <w:bottom w:val="nil"/>
              <w:right w:val="nil"/>
            </w:tcBorders>
            <w:shd w:val="clear" w:color="auto" w:fill="FFFFFF"/>
            <w:vAlign w:val="bottom"/>
          </w:tcPr>
          <w:p w14:paraId="1C559DB4" w14:textId="77777777" w:rsidR="008C5EF1" w:rsidRDefault="009C6A7D">
            <w:pPr>
              <w:jc w:val="center"/>
            </w:pPr>
            <w:r>
              <w:t>C-Medium</w:t>
            </w:r>
          </w:p>
        </w:tc>
      </w:tr>
      <w:tr w:rsidR="008C5EF1" w14:paraId="2555B6BC" w14:textId="77777777">
        <w:trPr>
          <w:trHeight w:val="300"/>
        </w:trPr>
        <w:tc>
          <w:tcPr>
            <w:tcW w:w="1480" w:type="dxa"/>
            <w:tcBorders>
              <w:top w:val="nil"/>
              <w:left w:val="nil"/>
              <w:bottom w:val="nil"/>
              <w:right w:val="nil"/>
            </w:tcBorders>
            <w:shd w:val="clear" w:color="auto" w:fill="FFFFFF"/>
            <w:vAlign w:val="bottom"/>
          </w:tcPr>
          <w:p w14:paraId="766892FA" w14:textId="77777777" w:rsidR="008C5EF1" w:rsidRDefault="009C6A7D">
            <w:pPr>
              <w:jc w:val="center"/>
            </w:pPr>
            <w:r>
              <w:t>31</w:t>
            </w:r>
          </w:p>
        </w:tc>
        <w:tc>
          <w:tcPr>
            <w:tcW w:w="1300" w:type="dxa"/>
            <w:tcBorders>
              <w:top w:val="nil"/>
              <w:left w:val="nil"/>
              <w:bottom w:val="nil"/>
              <w:right w:val="nil"/>
            </w:tcBorders>
            <w:shd w:val="clear" w:color="auto" w:fill="FFFFFF"/>
            <w:vAlign w:val="bottom"/>
          </w:tcPr>
          <w:p w14:paraId="24DB7975"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12CF4211" w14:textId="77777777" w:rsidR="008C5EF1" w:rsidRDefault="009C6A7D">
            <w:pPr>
              <w:jc w:val="center"/>
            </w:pPr>
            <w:r>
              <w:t>15.16801</w:t>
            </w:r>
          </w:p>
        </w:tc>
        <w:tc>
          <w:tcPr>
            <w:tcW w:w="1300" w:type="dxa"/>
            <w:tcBorders>
              <w:top w:val="nil"/>
              <w:left w:val="nil"/>
              <w:bottom w:val="nil"/>
              <w:right w:val="nil"/>
            </w:tcBorders>
            <w:shd w:val="clear" w:color="auto" w:fill="FFFFFF"/>
            <w:vAlign w:val="bottom"/>
          </w:tcPr>
          <w:p w14:paraId="3426415F" w14:textId="77777777" w:rsidR="008C5EF1" w:rsidRDefault="009C6A7D">
            <w:pPr>
              <w:jc w:val="center"/>
            </w:pPr>
            <w:r>
              <w:t>-92.33698</w:t>
            </w:r>
          </w:p>
        </w:tc>
        <w:tc>
          <w:tcPr>
            <w:tcW w:w="2060" w:type="dxa"/>
            <w:tcBorders>
              <w:top w:val="nil"/>
              <w:left w:val="nil"/>
              <w:bottom w:val="nil"/>
              <w:right w:val="nil"/>
            </w:tcBorders>
            <w:shd w:val="clear" w:color="auto" w:fill="FFFFFF"/>
            <w:vAlign w:val="bottom"/>
          </w:tcPr>
          <w:p w14:paraId="3AA6A005" w14:textId="77777777" w:rsidR="008C5EF1" w:rsidRDefault="009C6A7D">
            <w:pPr>
              <w:jc w:val="center"/>
            </w:pPr>
            <w:r>
              <w:t>C-Medium</w:t>
            </w:r>
          </w:p>
        </w:tc>
      </w:tr>
      <w:tr w:rsidR="008C5EF1" w14:paraId="7A72AD63" w14:textId="77777777">
        <w:trPr>
          <w:trHeight w:val="300"/>
        </w:trPr>
        <w:tc>
          <w:tcPr>
            <w:tcW w:w="1480" w:type="dxa"/>
            <w:tcBorders>
              <w:top w:val="nil"/>
              <w:left w:val="nil"/>
              <w:bottom w:val="nil"/>
              <w:right w:val="nil"/>
            </w:tcBorders>
            <w:shd w:val="clear" w:color="auto" w:fill="FFFFFF"/>
            <w:vAlign w:val="bottom"/>
          </w:tcPr>
          <w:p w14:paraId="645018BF" w14:textId="77777777" w:rsidR="008C5EF1" w:rsidRDefault="009C6A7D">
            <w:pPr>
              <w:jc w:val="center"/>
            </w:pPr>
            <w:r>
              <w:t>32</w:t>
            </w:r>
          </w:p>
        </w:tc>
        <w:tc>
          <w:tcPr>
            <w:tcW w:w="1300" w:type="dxa"/>
            <w:tcBorders>
              <w:top w:val="nil"/>
              <w:left w:val="nil"/>
              <w:bottom w:val="nil"/>
              <w:right w:val="nil"/>
            </w:tcBorders>
            <w:shd w:val="clear" w:color="auto" w:fill="FFFFFF"/>
            <w:vAlign w:val="bottom"/>
          </w:tcPr>
          <w:p w14:paraId="6FD2380B" w14:textId="77777777" w:rsidR="008C5EF1" w:rsidRDefault="009C6A7D">
            <w:pPr>
              <w:jc w:val="center"/>
            </w:pPr>
            <w:r>
              <w:t>M</w:t>
            </w:r>
          </w:p>
        </w:tc>
        <w:tc>
          <w:tcPr>
            <w:tcW w:w="1300" w:type="dxa"/>
            <w:tcBorders>
              <w:top w:val="nil"/>
              <w:left w:val="nil"/>
              <w:bottom w:val="nil"/>
              <w:right w:val="nil"/>
            </w:tcBorders>
            <w:shd w:val="clear" w:color="auto" w:fill="FFFFFF"/>
            <w:vAlign w:val="bottom"/>
          </w:tcPr>
          <w:p w14:paraId="6EBCE3F9" w14:textId="77777777" w:rsidR="008C5EF1" w:rsidRDefault="009C6A7D">
            <w:pPr>
              <w:jc w:val="center"/>
            </w:pPr>
            <w:r>
              <w:t>15.16779</w:t>
            </w:r>
          </w:p>
        </w:tc>
        <w:tc>
          <w:tcPr>
            <w:tcW w:w="1300" w:type="dxa"/>
            <w:tcBorders>
              <w:top w:val="nil"/>
              <w:left w:val="nil"/>
              <w:bottom w:val="nil"/>
              <w:right w:val="nil"/>
            </w:tcBorders>
            <w:shd w:val="clear" w:color="auto" w:fill="FFFFFF"/>
            <w:vAlign w:val="bottom"/>
          </w:tcPr>
          <w:p w14:paraId="5F82A989" w14:textId="77777777" w:rsidR="008C5EF1" w:rsidRDefault="009C6A7D">
            <w:pPr>
              <w:jc w:val="center"/>
            </w:pPr>
            <w:r>
              <w:t>-92.33719</w:t>
            </w:r>
          </w:p>
        </w:tc>
        <w:tc>
          <w:tcPr>
            <w:tcW w:w="2060" w:type="dxa"/>
            <w:tcBorders>
              <w:top w:val="nil"/>
              <w:left w:val="nil"/>
              <w:bottom w:val="nil"/>
              <w:right w:val="nil"/>
            </w:tcBorders>
            <w:shd w:val="clear" w:color="auto" w:fill="FFFFFF"/>
            <w:vAlign w:val="bottom"/>
          </w:tcPr>
          <w:p w14:paraId="32AEE422" w14:textId="77777777" w:rsidR="008C5EF1" w:rsidRDefault="009C6A7D">
            <w:pPr>
              <w:jc w:val="center"/>
            </w:pPr>
            <w:r>
              <w:t>C-Medium</w:t>
            </w:r>
          </w:p>
        </w:tc>
      </w:tr>
      <w:tr w:rsidR="008C5EF1" w14:paraId="24DE6B0F" w14:textId="77777777">
        <w:trPr>
          <w:trHeight w:val="300"/>
        </w:trPr>
        <w:tc>
          <w:tcPr>
            <w:tcW w:w="1480" w:type="dxa"/>
            <w:tcBorders>
              <w:top w:val="nil"/>
              <w:left w:val="nil"/>
              <w:bottom w:val="nil"/>
              <w:right w:val="nil"/>
            </w:tcBorders>
            <w:shd w:val="clear" w:color="auto" w:fill="FFFFFF"/>
            <w:vAlign w:val="bottom"/>
          </w:tcPr>
          <w:p w14:paraId="1C72A248" w14:textId="77777777" w:rsidR="008C5EF1" w:rsidRDefault="009C6A7D">
            <w:pPr>
              <w:jc w:val="center"/>
            </w:pPr>
            <w:r>
              <w:t>33</w:t>
            </w:r>
          </w:p>
        </w:tc>
        <w:tc>
          <w:tcPr>
            <w:tcW w:w="1300" w:type="dxa"/>
            <w:tcBorders>
              <w:top w:val="nil"/>
              <w:left w:val="nil"/>
              <w:bottom w:val="nil"/>
              <w:right w:val="nil"/>
            </w:tcBorders>
            <w:shd w:val="clear" w:color="auto" w:fill="FFFFFF"/>
            <w:vAlign w:val="bottom"/>
          </w:tcPr>
          <w:p w14:paraId="74C86C9C" w14:textId="77777777" w:rsidR="008C5EF1" w:rsidRDefault="009C6A7D">
            <w:pPr>
              <w:jc w:val="center"/>
            </w:pPr>
            <w:r>
              <w:t>M</w:t>
            </w:r>
          </w:p>
        </w:tc>
        <w:tc>
          <w:tcPr>
            <w:tcW w:w="1300" w:type="dxa"/>
            <w:tcBorders>
              <w:top w:val="nil"/>
              <w:left w:val="nil"/>
              <w:bottom w:val="nil"/>
              <w:right w:val="nil"/>
            </w:tcBorders>
            <w:shd w:val="clear" w:color="auto" w:fill="FFFFFF"/>
            <w:vAlign w:val="bottom"/>
          </w:tcPr>
          <w:p w14:paraId="47FB8F50" w14:textId="77777777" w:rsidR="008C5EF1" w:rsidRDefault="009C6A7D">
            <w:pPr>
              <w:jc w:val="center"/>
            </w:pPr>
            <w:r>
              <w:t>15.16802</w:t>
            </w:r>
          </w:p>
        </w:tc>
        <w:tc>
          <w:tcPr>
            <w:tcW w:w="1300" w:type="dxa"/>
            <w:tcBorders>
              <w:top w:val="nil"/>
              <w:left w:val="nil"/>
              <w:bottom w:val="nil"/>
              <w:right w:val="nil"/>
            </w:tcBorders>
            <w:shd w:val="clear" w:color="auto" w:fill="FFFFFF"/>
            <w:vAlign w:val="bottom"/>
          </w:tcPr>
          <w:p w14:paraId="18B5C69B" w14:textId="77777777" w:rsidR="008C5EF1" w:rsidRDefault="009C6A7D">
            <w:pPr>
              <w:jc w:val="center"/>
            </w:pPr>
            <w:r>
              <w:t>-92.33687</w:t>
            </w:r>
          </w:p>
        </w:tc>
        <w:tc>
          <w:tcPr>
            <w:tcW w:w="2060" w:type="dxa"/>
            <w:tcBorders>
              <w:top w:val="nil"/>
              <w:left w:val="nil"/>
              <w:bottom w:val="nil"/>
              <w:right w:val="nil"/>
            </w:tcBorders>
            <w:shd w:val="clear" w:color="auto" w:fill="FFFFFF"/>
            <w:vAlign w:val="bottom"/>
          </w:tcPr>
          <w:p w14:paraId="1090FA49" w14:textId="77777777" w:rsidR="008C5EF1" w:rsidRDefault="009C6A7D">
            <w:pPr>
              <w:jc w:val="center"/>
            </w:pPr>
            <w:r>
              <w:t>C-Medium</w:t>
            </w:r>
          </w:p>
        </w:tc>
      </w:tr>
      <w:tr w:rsidR="008C5EF1" w14:paraId="55112799" w14:textId="77777777">
        <w:trPr>
          <w:trHeight w:val="300"/>
        </w:trPr>
        <w:tc>
          <w:tcPr>
            <w:tcW w:w="1480" w:type="dxa"/>
            <w:tcBorders>
              <w:top w:val="nil"/>
              <w:left w:val="nil"/>
              <w:bottom w:val="nil"/>
              <w:right w:val="nil"/>
            </w:tcBorders>
            <w:shd w:val="clear" w:color="auto" w:fill="FFFFFF"/>
            <w:vAlign w:val="bottom"/>
          </w:tcPr>
          <w:p w14:paraId="03BDDC32" w14:textId="77777777" w:rsidR="008C5EF1" w:rsidRDefault="009C6A7D">
            <w:pPr>
              <w:jc w:val="center"/>
            </w:pPr>
            <w:r>
              <w:t>34</w:t>
            </w:r>
          </w:p>
        </w:tc>
        <w:tc>
          <w:tcPr>
            <w:tcW w:w="1300" w:type="dxa"/>
            <w:tcBorders>
              <w:top w:val="nil"/>
              <w:left w:val="nil"/>
              <w:bottom w:val="nil"/>
              <w:right w:val="nil"/>
            </w:tcBorders>
            <w:shd w:val="clear" w:color="auto" w:fill="FFFFFF"/>
            <w:vAlign w:val="bottom"/>
          </w:tcPr>
          <w:p w14:paraId="25B5110E" w14:textId="77777777" w:rsidR="008C5EF1" w:rsidRDefault="009C6A7D">
            <w:pPr>
              <w:jc w:val="center"/>
            </w:pPr>
            <w:r>
              <w:t>-</w:t>
            </w:r>
          </w:p>
        </w:tc>
        <w:tc>
          <w:tcPr>
            <w:tcW w:w="1300" w:type="dxa"/>
            <w:tcBorders>
              <w:top w:val="nil"/>
              <w:left w:val="nil"/>
              <w:bottom w:val="nil"/>
              <w:right w:val="nil"/>
            </w:tcBorders>
            <w:shd w:val="clear" w:color="auto" w:fill="FFFFFF"/>
            <w:vAlign w:val="bottom"/>
          </w:tcPr>
          <w:p w14:paraId="2E5C03FA" w14:textId="77777777" w:rsidR="008C5EF1" w:rsidRDefault="009C6A7D">
            <w:pPr>
              <w:jc w:val="center"/>
            </w:pPr>
            <w:r>
              <w:t>15.16759</w:t>
            </w:r>
          </w:p>
        </w:tc>
        <w:tc>
          <w:tcPr>
            <w:tcW w:w="1300" w:type="dxa"/>
            <w:tcBorders>
              <w:top w:val="nil"/>
              <w:left w:val="nil"/>
              <w:bottom w:val="nil"/>
              <w:right w:val="nil"/>
            </w:tcBorders>
            <w:shd w:val="clear" w:color="auto" w:fill="FFFFFF"/>
            <w:vAlign w:val="bottom"/>
          </w:tcPr>
          <w:p w14:paraId="1B116903" w14:textId="77777777" w:rsidR="008C5EF1" w:rsidRDefault="009C6A7D">
            <w:pPr>
              <w:jc w:val="center"/>
            </w:pPr>
            <w:r>
              <w:t>-92.33735</w:t>
            </w:r>
          </w:p>
        </w:tc>
        <w:tc>
          <w:tcPr>
            <w:tcW w:w="2060" w:type="dxa"/>
            <w:tcBorders>
              <w:top w:val="nil"/>
              <w:left w:val="nil"/>
              <w:bottom w:val="nil"/>
              <w:right w:val="nil"/>
            </w:tcBorders>
            <w:shd w:val="clear" w:color="auto" w:fill="FFFFFF"/>
            <w:vAlign w:val="bottom"/>
          </w:tcPr>
          <w:p w14:paraId="05F64DBE" w14:textId="77777777" w:rsidR="008C5EF1" w:rsidRDefault="009C6A7D">
            <w:pPr>
              <w:jc w:val="center"/>
            </w:pPr>
            <w:r>
              <w:t>C-Medium</w:t>
            </w:r>
          </w:p>
        </w:tc>
      </w:tr>
      <w:tr w:rsidR="008C5EF1" w14:paraId="5ABCB612" w14:textId="77777777">
        <w:trPr>
          <w:trHeight w:val="300"/>
        </w:trPr>
        <w:tc>
          <w:tcPr>
            <w:tcW w:w="1480" w:type="dxa"/>
            <w:tcBorders>
              <w:top w:val="nil"/>
              <w:left w:val="nil"/>
              <w:bottom w:val="nil"/>
              <w:right w:val="nil"/>
            </w:tcBorders>
            <w:shd w:val="clear" w:color="auto" w:fill="FFFFFF"/>
            <w:vAlign w:val="bottom"/>
          </w:tcPr>
          <w:p w14:paraId="0E28ED8E" w14:textId="77777777" w:rsidR="008C5EF1" w:rsidRDefault="009C6A7D">
            <w:pPr>
              <w:jc w:val="center"/>
            </w:pPr>
            <w:r>
              <w:t>35</w:t>
            </w:r>
          </w:p>
        </w:tc>
        <w:tc>
          <w:tcPr>
            <w:tcW w:w="1300" w:type="dxa"/>
            <w:tcBorders>
              <w:top w:val="nil"/>
              <w:left w:val="nil"/>
              <w:bottom w:val="nil"/>
              <w:right w:val="nil"/>
            </w:tcBorders>
            <w:shd w:val="clear" w:color="auto" w:fill="FFFFFF"/>
            <w:vAlign w:val="bottom"/>
          </w:tcPr>
          <w:p w14:paraId="532E1350"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29A7BCC7" w14:textId="77777777" w:rsidR="008C5EF1" w:rsidRDefault="009C6A7D">
            <w:pPr>
              <w:jc w:val="center"/>
            </w:pPr>
            <w:r>
              <w:t>15.16735</w:t>
            </w:r>
          </w:p>
        </w:tc>
        <w:tc>
          <w:tcPr>
            <w:tcW w:w="1300" w:type="dxa"/>
            <w:tcBorders>
              <w:top w:val="nil"/>
              <w:left w:val="nil"/>
              <w:bottom w:val="nil"/>
              <w:right w:val="nil"/>
            </w:tcBorders>
            <w:shd w:val="clear" w:color="auto" w:fill="FFFFFF"/>
            <w:vAlign w:val="bottom"/>
          </w:tcPr>
          <w:p w14:paraId="2301FA88" w14:textId="77777777" w:rsidR="008C5EF1" w:rsidRDefault="009C6A7D">
            <w:pPr>
              <w:jc w:val="center"/>
            </w:pPr>
            <w:r>
              <w:t>-92.33716</w:t>
            </w:r>
          </w:p>
        </w:tc>
        <w:tc>
          <w:tcPr>
            <w:tcW w:w="2060" w:type="dxa"/>
            <w:tcBorders>
              <w:top w:val="nil"/>
              <w:left w:val="nil"/>
              <w:bottom w:val="nil"/>
              <w:right w:val="nil"/>
            </w:tcBorders>
            <w:shd w:val="clear" w:color="auto" w:fill="FFFFFF"/>
            <w:vAlign w:val="bottom"/>
          </w:tcPr>
          <w:p w14:paraId="1DF4FDE3" w14:textId="77777777" w:rsidR="008C5EF1" w:rsidRDefault="009C6A7D">
            <w:pPr>
              <w:jc w:val="center"/>
            </w:pPr>
            <w:r>
              <w:t>C-Medium</w:t>
            </w:r>
          </w:p>
        </w:tc>
      </w:tr>
      <w:tr w:rsidR="008C5EF1" w14:paraId="09133B57" w14:textId="77777777">
        <w:trPr>
          <w:trHeight w:val="300"/>
        </w:trPr>
        <w:tc>
          <w:tcPr>
            <w:tcW w:w="1480" w:type="dxa"/>
            <w:tcBorders>
              <w:top w:val="nil"/>
              <w:left w:val="nil"/>
              <w:bottom w:val="nil"/>
              <w:right w:val="nil"/>
            </w:tcBorders>
            <w:shd w:val="clear" w:color="auto" w:fill="FFFFFF"/>
            <w:vAlign w:val="bottom"/>
          </w:tcPr>
          <w:p w14:paraId="14A1AAC1" w14:textId="77777777" w:rsidR="008C5EF1" w:rsidRDefault="009C6A7D">
            <w:pPr>
              <w:jc w:val="center"/>
            </w:pPr>
            <w:r>
              <w:t>89</w:t>
            </w:r>
          </w:p>
        </w:tc>
        <w:tc>
          <w:tcPr>
            <w:tcW w:w="1300" w:type="dxa"/>
            <w:tcBorders>
              <w:top w:val="nil"/>
              <w:left w:val="nil"/>
              <w:bottom w:val="nil"/>
              <w:right w:val="nil"/>
            </w:tcBorders>
            <w:shd w:val="clear" w:color="auto" w:fill="FFFFFF"/>
            <w:vAlign w:val="bottom"/>
          </w:tcPr>
          <w:p w14:paraId="19207C44"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0E4C017E" w14:textId="77777777" w:rsidR="008C5EF1" w:rsidRDefault="009C6A7D">
            <w:pPr>
              <w:jc w:val="center"/>
            </w:pPr>
            <w:r>
              <w:t>15.16779</w:t>
            </w:r>
          </w:p>
        </w:tc>
        <w:tc>
          <w:tcPr>
            <w:tcW w:w="1300" w:type="dxa"/>
            <w:tcBorders>
              <w:top w:val="nil"/>
              <w:left w:val="nil"/>
              <w:bottom w:val="nil"/>
              <w:right w:val="nil"/>
            </w:tcBorders>
            <w:shd w:val="clear" w:color="auto" w:fill="FFFFFF"/>
            <w:vAlign w:val="bottom"/>
          </w:tcPr>
          <w:p w14:paraId="14E1E883" w14:textId="77777777" w:rsidR="008C5EF1" w:rsidRDefault="009C6A7D">
            <w:pPr>
              <w:jc w:val="center"/>
            </w:pPr>
            <w:r>
              <w:t>-92.33752</w:t>
            </w:r>
          </w:p>
        </w:tc>
        <w:tc>
          <w:tcPr>
            <w:tcW w:w="2060" w:type="dxa"/>
            <w:tcBorders>
              <w:top w:val="nil"/>
              <w:left w:val="nil"/>
              <w:bottom w:val="nil"/>
              <w:right w:val="nil"/>
            </w:tcBorders>
            <w:shd w:val="clear" w:color="auto" w:fill="FFFFFF"/>
            <w:vAlign w:val="bottom"/>
          </w:tcPr>
          <w:p w14:paraId="39A1A3BC" w14:textId="77777777" w:rsidR="008C5EF1" w:rsidRDefault="009C6A7D">
            <w:pPr>
              <w:jc w:val="center"/>
            </w:pPr>
            <w:r>
              <w:t>C-Medium</w:t>
            </w:r>
          </w:p>
        </w:tc>
      </w:tr>
      <w:tr w:rsidR="008C5EF1" w14:paraId="4D9D6CF5" w14:textId="77777777">
        <w:trPr>
          <w:trHeight w:val="300"/>
        </w:trPr>
        <w:tc>
          <w:tcPr>
            <w:tcW w:w="1480" w:type="dxa"/>
            <w:tcBorders>
              <w:top w:val="nil"/>
              <w:left w:val="nil"/>
              <w:bottom w:val="nil"/>
              <w:right w:val="nil"/>
            </w:tcBorders>
            <w:shd w:val="clear" w:color="auto" w:fill="FFFFFF"/>
            <w:vAlign w:val="bottom"/>
          </w:tcPr>
          <w:p w14:paraId="41D83C7E" w14:textId="77777777" w:rsidR="008C5EF1" w:rsidRDefault="009C6A7D">
            <w:pPr>
              <w:jc w:val="center"/>
            </w:pPr>
            <w:r>
              <w:t>90</w:t>
            </w:r>
          </w:p>
        </w:tc>
        <w:tc>
          <w:tcPr>
            <w:tcW w:w="1300" w:type="dxa"/>
            <w:tcBorders>
              <w:top w:val="nil"/>
              <w:left w:val="nil"/>
              <w:bottom w:val="nil"/>
              <w:right w:val="nil"/>
            </w:tcBorders>
            <w:shd w:val="clear" w:color="auto" w:fill="FFFFFF"/>
            <w:vAlign w:val="bottom"/>
          </w:tcPr>
          <w:p w14:paraId="1F9576FB"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4402406B" w14:textId="77777777" w:rsidR="008C5EF1" w:rsidRDefault="009C6A7D">
            <w:pPr>
              <w:jc w:val="center"/>
            </w:pPr>
            <w:r>
              <w:t>15.16837</w:t>
            </w:r>
          </w:p>
        </w:tc>
        <w:tc>
          <w:tcPr>
            <w:tcW w:w="1300" w:type="dxa"/>
            <w:tcBorders>
              <w:top w:val="nil"/>
              <w:left w:val="nil"/>
              <w:bottom w:val="nil"/>
              <w:right w:val="nil"/>
            </w:tcBorders>
            <w:shd w:val="clear" w:color="auto" w:fill="FFFFFF"/>
            <w:vAlign w:val="bottom"/>
          </w:tcPr>
          <w:p w14:paraId="256E1C6B" w14:textId="77777777" w:rsidR="008C5EF1" w:rsidRDefault="009C6A7D">
            <w:pPr>
              <w:jc w:val="center"/>
            </w:pPr>
            <w:r>
              <w:t>-92.33746</w:t>
            </w:r>
          </w:p>
        </w:tc>
        <w:tc>
          <w:tcPr>
            <w:tcW w:w="2060" w:type="dxa"/>
            <w:tcBorders>
              <w:top w:val="nil"/>
              <w:left w:val="nil"/>
              <w:bottom w:val="nil"/>
              <w:right w:val="nil"/>
            </w:tcBorders>
            <w:shd w:val="clear" w:color="auto" w:fill="FFFFFF"/>
            <w:vAlign w:val="bottom"/>
          </w:tcPr>
          <w:p w14:paraId="0C44FCA8" w14:textId="77777777" w:rsidR="008C5EF1" w:rsidRDefault="009C6A7D">
            <w:pPr>
              <w:jc w:val="center"/>
            </w:pPr>
            <w:r>
              <w:t>C-Medium</w:t>
            </w:r>
          </w:p>
        </w:tc>
      </w:tr>
      <w:tr w:rsidR="008C5EF1" w14:paraId="0265A1D1" w14:textId="77777777">
        <w:trPr>
          <w:trHeight w:val="300"/>
        </w:trPr>
        <w:tc>
          <w:tcPr>
            <w:tcW w:w="1480" w:type="dxa"/>
            <w:tcBorders>
              <w:top w:val="nil"/>
              <w:left w:val="nil"/>
              <w:bottom w:val="nil"/>
              <w:right w:val="nil"/>
            </w:tcBorders>
            <w:shd w:val="clear" w:color="auto" w:fill="FFFFFF"/>
            <w:vAlign w:val="bottom"/>
          </w:tcPr>
          <w:p w14:paraId="2B69C820" w14:textId="77777777" w:rsidR="008C5EF1" w:rsidRDefault="009C6A7D">
            <w:pPr>
              <w:jc w:val="center"/>
            </w:pPr>
            <w:r>
              <w:t>91</w:t>
            </w:r>
          </w:p>
        </w:tc>
        <w:tc>
          <w:tcPr>
            <w:tcW w:w="1300" w:type="dxa"/>
            <w:tcBorders>
              <w:top w:val="nil"/>
              <w:left w:val="nil"/>
              <w:bottom w:val="nil"/>
              <w:right w:val="nil"/>
            </w:tcBorders>
            <w:shd w:val="clear" w:color="auto" w:fill="FFFFFF"/>
            <w:vAlign w:val="bottom"/>
          </w:tcPr>
          <w:p w14:paraId="142F344B"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71F5CB5A" w14:textId="77777777" w:rsidR="008C5EF1" w:rsidRDefault="009C6A7D">
            <w:pPr>
              <w:jc w:val="center"/>
            </w:pPr>
            <w:r>
              <w:t>15.16828</w:t>
            </w:r>
          </w:p>
        </w:tc>
        <w:tc>
          <w:tcPr>
            <w:tcW w:w="1300" w:type="dxa"/>
            <w:tcBorders>
              <w:top w:val="nil"/>
              <w:left w:val="nil"/>
              <w:bottom w:val="nil"/>
              <w:right w:val="nil"/>
            </w:tcBorders>
            <w:shd w:val="clear" w:color="auto" w:fill="FFFFFF"/>
            <w:vAlign w:val="bottom"/>
          </w:tcPr>
          <w:p w14:paraId="7D873F0B" w14:textId="77777777" w:rsidR="008C5EF1" w:rsidRDefault="009C6A7D">
            <w:pPr>
              <w:jc w:val="center"/>
            </w:pPr>
            <w:r>
              <w:t>-92.33751</w:t>
            </w:r>
          </w:p>
        </w:tc>
        <w:tc>
          <w:tcPr>
            <w:tcW w:w="2060" w:type="dxa"/>
            <w:tcBorders>
              <w:top w:val="nil"/>
              <w:left w:val="nil"/>
              <w:bottom w:val="nil"/>
              <w:right w:val="nil"/>
            </w:tcBorders>
            <w:shd w:val="clear" w:color="auto" w:fill="FFFFFF"/>
            <w:vAlign w:val="bottom"/>
          </w:tcPr>
          <w:p w14:paraId="488A72DF" w14:textId="77777777" w:rsidR="008C5EF1" w:rsidRDefault="009C6A7D">
            <w:pPr>
              <w:jc w:val="center"/>
            </w:pPr>
            <w:r>
              <w:t>C-Medium</w:t>
            </w:r>
          </w:p>
        </w:tc>
      </w:tr>
      <w:tr w:rsidR="008C5EF1" w14:paraId="617DCEE8" w14:textId="77777777">
        <w:trPr>
          <w:trHeight w:val="300"/>
        </w:trPr>
        <w:tc>
          <w:tcPr>
            <w:tcW w:w="1480" w:type="dxa"/>
            <w:tcBorders>
              <w:top w:val="nil"/>
              <w:left w:val="nil"/>
              <w:bottom w:val="nil"/>
              <w:right w:val="nil"/>
            </w:tcBorders>
            <w:shd w:val="clear" w:color="auto" w:fill="FFFFFF"/>
            <w:vAlign w:val="bottom"/>
          </w:tcPr>
          <w:p w14:paraId="0FFD8960" w14:textId="77777777" w:rsidR="008C5EF1" w:rsidRDefault="009C6A7D">
            <w:pPr>
              <w:jc w:val="center"/>
            </w:pPr>
            <w:r>
              <w:t>115</w:t>
            </w:r>
          </w:p>
        </w:tc>
        <w:tc>
          <w:tcPr>
            <w:tcW w:w="1300" w:type="dxa"/>
            <w:tcBorders>
              <w:top w:val="nil"/>
              <w:left w:val="nil"/>
              <w:bottom w:val="nil"/>
              <w:right w:val="nil"/>
            </w:tcBorders>
            <w:shd w:val="clear" w:color="auto" w:fill="FFFFFF"/>
            <w:vAlign w:val="bottom"/>
          </w:tcPr>
          <w:p w14:paraId="0C8BCF11"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6A938994" w14:textId="77777777" w:rsidR="008C5EF1" w:rsidRDefault="009C6A7D">
            <w:pPr>
              <w:jc w:val="center"/>
            </w:pPr>
            <w:r>
              <w:t>15.17286</w:t>
            </w:r>
          </w:p>
        </w:tc>
        <w:tc>
          <w:tcPr>
            <w:tcW w:w="1300" w:type="dxa"/>
            <w:tcBorders>
              <w:top w:val="nil"/>
              <w:left w:val="nil"/>
              <w:bottom w:val="nil"/>
              <w:right w:val="nil"/>
            </w:tcBorders>
            <w:shd w:val="clear" w:color="auto" w:fill="FFFFFF"/>
            <w:vAlign w:val="bottom"/>
          </w:tcPr>
          <w:p w14:paraId="3911DAC4" w14:textId="77777777" w:rsidR="008C5EF1" w:rsidRDefault="009C6A7D">
            <w:pPr>
              <w:jc w:val="center"/>
            </w:pPr>
            <w:r>
              <w:t>-92.33467</w:t>
            </w:r>
          </w:p>
        </w:tc>
        <w:tc>
          <w:tcPr>
            <w:tcW w:w="2060" w:type="dxa"/>
            <w:tcBorders>
              <w:top w:val="nil"/>
              <w:left w:val="nil"/>
              <w:bottom w:val="nil"/>
              <w:right w:val="nil"/>
            </w:tcBorders>
            <w:shd w:val="clear" w:color="auto" w:fill="FFFFFF"/>
            <w:vAlign w:val="bottom"/>
          </w:tcPr>
          <w:p w14:paraId="7D026F89" w14:textId="77777777" w:rsidR="008C5EF1" w:rsidRDefault="009C6A7D">
            <w:pPr>
              <w:jc w:val="center"/>
            </w:pPr>
            <w:r>
              <w:t>C-Medium</w:t>
            </w:r>
          </w:p>
        </w:tc>
      </w:tr>
      <w:tr w:rsidR="008C5EF1" w14:paraId="4B2472F9" w14:textId="77777777">
        <w:trPr>
          <w:trHeight w:val="300"/>
        </w:trPr>
        <w:tc>
          <w:tcPr>
            <w:tcW w:w="1480" w:type="dxa"/>
            <w:tcBorders>
              <w:top w:val="nil"/>
              <w:left w:val="nil"/>
              <w:bottom w:val="nil"/>
              <w:right w:val="nil"/>
            </w:tcBorders>
            <w:shd w:val="clear" w:color="auto" w:fill="FFFFFF"/>
            <w:vAlign w:val="bottom"/>
          </w:tcPr>
          <w:p w14:paraId="3277891A" w14:textId="77777777" w:rsidR="008C5EF1" w:rsidRDefault="009C6A7D">
            <w:pPr>
              <w:jc w:val="center"/>
            </w:pPr>
            <w:r>
              <w:t>116</w:t>
            </w:r>
          </w:p>
        </w:tc>
        <w:tc>
          <w:tcPr>
            <w:tcW w:w="1300" w:type="dxa"/>
            <w:tcBorders>
              <w:top w:val="nil"/>
              <w:left w:val="nil"/>
              <w:bottom w:val="nil"/>
              <w:right w:val="nil"/>
            </w:tcBorders>
            <w:shd w:val="clear" w:color="auto" w:fill="FFFFFF"/>
            <w:vAlign w:val="bottom"/>
          </w:tcPr>
          <w:p w14:paraId="2ED376B9"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017E6D9A" w14:textId="77777777" w:rsidR="008C5EF1" w:rsidRDefault="009C6A7D">
            <w:pPr>
              <w:jc w:val="center"/>
            </w:pPr>
            <w:r>
              <w:t>15.17283</w:t>
            </w:r>
          </w:p>
        </w:tc>
        <w:tc>
          <w:tcPr>
            <w:tcW w:w="1300" w:type="dxa"/>
            <w:tcBorders>
              <w:top w:val="nil"/>
              <w:left w:val="nil"/>
              <w:bottom w:val="nil"/>
              <w:right w:val="nil"/>
            </w:tcBorders>
            <w:shd w:val="clear" w:color="auto" w:fill="FFFFFF"/>
            <w:vAlign w:val="bottom"/>
          </w:tcPr>
          <w:p w14:paraId="6A3F70FA" w14:textId="77777777" w:rsidR="008C5EF1" w:rsidRDefault="009C6A7D">
            <w:pPr>
              <w:jc w:val="center"/>
            </w:pPr>
            <w:r>
              <w:t>-92.33472</w:t>
            </w:r>
          </w:p>
        </w:tc>
        <w:tc>
          <w:tcPr>
            <w:tcW w:w="2060" w:type="dxa"/>
            <w:tcBorders>
              <w:top w:val="nil"/>
              <w:left w:val="nil"/>
              <w:bottom w:val="nil"/>
              <w:right w:val="nil"/>
            </w:tcBorders>
            <w:shd w:val="clear" w:color="auto" w:fill="FFFFFF"/>
            <w:vAlign w:val="bottom"/>
          </w:tcPr>
          <w:p w14:paraId="1EDE2454" w14:textId="77777777" w:rsidR="008C5EF1" w:rsidRDefault="009C6A7D">
            <w:pPr>
              <w:jc w:val="center"/>
            </w:pPr>
            <w:r>
              <w:t>C-Medium</w:t>
            </w:r>
          </w:p>
        </w:tc>
      </w:tr>
      <w:tr w:rsidR="008C5EF1" w14:paraId="6A66C14C" w14:textId="77777777">
        <w:trPr>
          <w:trHeight w:val="300"/>
        </w:trPr>
        <w:tc>
          <w:tcPr>
            <w:tcW w:w="1480" w:type="dxa"/>
            <w:tcBorders>
              <w:top w:val="nil"/>
              <w:left w:val="nil"/>
              <w:bottom w:val="nil"/>
              <w:right w:val="nil"/>
            </w:tcBorders>
            <w:shd w:val="clear" w:color="auto" w:fill="FFFFFF"/>
            <w:vAlign w:val="bottom"/>
          </w:tcPr>
          <w:p w14:paraId="505B86BC" w14:textId="77777777" w:rsidR="008C5EF1" w:rsidRDefault="009C6A7D">
            <w:pPr>
              <w:jc w:val="center"/>
            </w:pPr>
            <w:r>
              <w:t>120</w:t>
            </w:r>
          </w:p>
        </w:tc>
        <w:tc>
          <w:tcPr>
            <w:tcW w:w="1300" w:type="dxa"/>
            <w:tcBorders>
              <w:top w:val="nil"/>
              <w:left w:val="nil"/>
              <w:bottom w:val="nil"/>
              <w:right w:val="nil"/>
            </w:tcBorders>
            <w:shd w:val="clear" w:color="auto" w:fill="FFFFFF"/>
            <w:vAlign w:val="bottom"/>
          </w:tcPr>
          <w:p w14:paraId="624CB0B0"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33233A56" w14:textId="77777777" w:rsidR="008C5EF1" w:rsidRDefault="009C6A7D">
            <w:pPr>
              <w:jc w:val="center"/>
            </w:pPr>
            <w:r>
              <w:t>15.16685</w:t>
            </w:r>
          </w:p>
        </w:tc>
        <w:tc>
          <w:tcPr>
            <w:tcW w:w="1300" w:type="dxa"/>
            <w:tcBorders>
              <w:top w:val="nil"/>
              <w:left w:val="nil"/>
              <w:bottom w:val="nil"/>
              <w:right w:val="nil"/>
            </w:tcBorders>
            <w:shd w:val="clear" w:color="auto" w:fill="FFFFFF"/>
            <w:vAlign w:val="bottom"/>
          </w:tcPr>
          <w:p w14:paraId="6981CC62" w14:textId="77777777" w:rsidR="008C5EF1" w:rsidRDefault="009C6A7D">
            <w:pPr>
              <w:jc w:val="center"/>
            </w:pPr>
            <w:r>
              <w:t>-92.33906</w:t>
            </w:r>
          </w:p>
        </w:tc>
        <w:tc>
          <w:tcPr>
            <w:tcW w:w="2060" w:type="dxa"/>
            <w:tcBorders>
              <w:top w:val="nil"/>
              <w:left w:val="nil"/>
              <w:bottom w:val="nil"/>
              <w:right w:val="nil"/>
            </w:tcBorders>
            <w:shd w:val="clear" w:color="auto" w:fill="FFFFFF"/>
            <w:vAlign w:val="bottom"/>
          </w:tcPr>
          <w:p w14:paraId="338AAEF5" w14:textId="77777777" w:rsidR="008C5EF1" w:rsidRDefault="009C6A7D">
            <w:pPr>
              <w:jc w:val="center"/>
            </w:pPr>
            <w:r>
              <w:t>C-Medium</w:t>
            </w:r>
          </w:p>
        </w:tc>
      </w:tr>
      <w:tr w:rsidR="008C5EF1" w14:paraId="185BCE3D" w14:textId="77777777">
        <w:trPr>
          <w:trHeight w:val="300"/>
        </w:trPr>
        <w:tc>
          <w:tcPr>
            <w:tcW w:w="1480" w:type="dxa"/>
            <w:tcBorders>
              <w:top w:val="nil"/>
              <w:left w:val="nil"/>
              <w:bottom w:val="nil"/>
              <w:right w:val="nil"/>
            </w:tcBorders>
            <w:shd w:val="clear" w:color="auto" w:fill="FFFFFF"/>
            <w:vAlign w:val="bottom"/>
          </w:tcPr>
          <w:p w14:paraId="031267B7" w14:textId="77777777" w:rsidR="008C5EF1" w:rsidRDefault="009C6A7D">
            <w:pPr>
              <w:jc w:val="center"/>
            </w:pPr>
            <w:r>
              <w:t>121</w:t>
            </w:r>
          </w:p>
        </w:tc>
        <w:tc>
          <w:tcPr>
            <w:tcW w:w="1300" w:type="dxa"/>
            <w:tcBorders>
              <w:top w:val="nil"/>
              <w:left w:val="nil"/>
              <w:bottom w:val="nil"/>
              <w:right w:val="nil"/>
            </w:tcBorders>
            <w:shd w:val="clear" w:color="auto" w:fill="FFFFFF"/>
            <w:vAlign w:val="bottom"/>
          </w:tcPr>
          <w:p w14:paraId="7421888E"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4580AED1" w14:textId="77777777" w:rsidR="008C5EF1" w:rsidRDefault="009C6A7D">
            <w:pPr>
              <w:jc w:val="center"/>
            </w:pPr>
            <w:r>
              <w:t>15.16635</w:t>
            </w:r>
          </w:p>
        </w:tc>
        <w:tc>
          <w:tcPr>
            <w:tcW w:w="1300" w:type="dxa"/>
            <w:tcBorders>
              <w:top w:val="nil"/>
              <w:left w:val="nil"/>
              <w:bottom w:val="nil"/>
              <w:right w:val="nil"/>
            </w:tcBorders>
            <w:shd w:val="clear" w:color="auto" w:fill="FFFFFF"/>
            <w:vAlign w:val="bottom"/>
          </w:tcPr>
          <w:p w14:paraId="74BF62D0" w14:textId="77777777" w:rsidR="008C5EF1" w:rsidRDefault="009C6A7D">
            <w:pPr>
              <w:jc w:val="center"/>
            </w:pPr>
            <w:r>
              <w:t>-92.33918</w:t>
            </w:r>
          </w:p>
        </w:tc>
        <w:tc>
          <w:tcPr>
            <w:tcW w:w="2060" w:type="dxa"/>
            <w:tcBorders>
              <w:top w:val="nil"/>
              <w:left w:val="nil"/>
              <w:bottom w:val="nil"/>
              <w:right w:val="nil"/>
            </w:tcBorders>
            <w:shd w:val="clear" w:color="auto" w:fill="FFFFFF"/>
            <w:vAlign w:val="bottom"/>
          </w:tcPr>
          <w:p w14:paraId="6D3EAC10" w14:textId="77777777" w:rsidR="008C5EF1" w:rsidRDefault="009C6A7D">
            <w:pPr>
              <w:jc w:val="center"/>
            </w:pPr>
            <w:r>
              <w:t>C-Medium</w:t>
            </w:r>
          </w:p>
        </w:tc>
      </w:tr>
      <w:tr w:rsidR="008C5EF1" w14:paraId="2B8374C4" w14:textId="77777777">
        <w:trPr>
          <w:trHeight w:val="300"/>
        </w:trPr>
        <w:tc>
          <w:tcPr>
            <w:tcW w:w="1480" w:type="dxa"/>
            <w:tcBorders>
              <w:top w:val="nil"/>
              <w:left w:val="nil"/>
              <w:bottom w:val="nil"/>
              <w:right w:val="nil"/>
            </w:tcBorders>
            <w:shd w:val="clear" w:color="auto" w:fill="FFFFFF"/>
            <w:vAlign w:val="bottom"/>
          </w:tcPr>
          <w:p w14:paraId="1503A758" w14:textId="77777777" w:rsidR="008C5EF1" w:rsidRDefault="009C6A7D">
            <w:pPr>
              <w:jc w:val="center"/>
            </w:pPr>
            <w:r>
              <w:t>122</w:t>
            </w:r>
          </w:p>
        </w:tc>
        <w:tc>
          <w:tcPr>
            <w:tcW w:w="1300" w:type="dxa"/>
            <w:tcBorders>
              <w:top w:val="nil"/>
              <w:left w:val="nil"/>
              <w:bottom w:val="nil"/>
              <w:right w:val="nil"/>
            </w:tcBorders>
            <w:shd w:val="clear" w:color="auto" w:fill="FFFFFF"/>
            <w:vAlign w:val="bottom"/>
          </w:tcPr>
          <w:p w14:paraId="4837A2C0" w14:textId="77777777" w:rsidR="008C5EF1" w:rsidRDefault="009C6A7D">
            <w:pPr>
              <w:jc w:val="center"/>
            </w:pPr>
            <w:r>
              <w:t>-</w:t>
            </w:r>
          </w:p>
        </w:tc>
        <w:tc>
          <w:tcPr>
            <w:tcW w:w="1300" w:type="dxa"/>
            <w:tcBorders>
              <w:top w:val="nil"/>
              <w:left w:val="nil"/>
              <w:bottom w:val="nil"/>
              <w:right w:val="nil"/>
            </w:tcBorders>
            <w:shd w:val="clear" w:color="auto" w:fill="FFFFFF"/>
            <w:vAlign w:val="bottom"/>
          </w:tcPr>
          <w:p w14:paraId="196B7A0B" w14:textId="77777777" w:rsidR="008C5EF1" w:rsidRDefault="009C6A7D">
            <w:pPr>
              <w:jc w:val="center"/>
            </w:pPr>
            <w:r>
              <w:t>15.16739</w:t>
            </w:r>
          </w:p>
        </w:tc>
        <w:tc>
          <w:tcPr>
            <w:tcW w:w="1300" w:type="dxa"/>
            <w:tcBorders>
              <w:top w:val="nil"/>
              <w:left w:val="nil"/>
              <w:bottom w:val="nil"/>
              <w:right w:val="nil"/>
            </w:tcBorders>
            <w:shd w:val="clear" w:color="auto" w:fill="FFFFFF"/>
            <w:vAlign w:val="bottom"/>
          </w:tcPr>
          <w:p w14:paraId="4B35A6C0" w14:textId="77777777" w:rsidR="008C5EF1" w:rsidRDefault="009C6A7D">
            <w:pPr>
              <w:jc w:val="center"/>
            </w:pPr>
            <w:r>
              <w:t>-92.33852</w:t>
            </w:r>
          </w:p>
        </w:tc>
        <w:tc>
          <w:tcPr>
            <w:tcW w:w="2060" w:type="dxa"/>
            <w:tcBorders>
              <w:top w:val="nil"/>
              <w:left w:val="nil"/>
              <w:bottom w:val="nil"/>
              <w:right w:val="nil"/>
            </w:tcBorders>
            <w:shd w:val="clear" w:color="auto" w:fill="FFFFFF"/>
            <w:vAlign w:val="bottom"/>
          </w:tcPr>
          <w:p w14:paraId="644AFAC6" w14:textId="77777777" w:rsidR="008C5EF1" w:rsidRDefault="009C6A7D">
            <w:pPr>
              <w:jc w:val="center"/>
            </w:pPr>
            <w:r>
              <w:t>C-Medium</w:t>
            </w:r>
          </w:p>
        </w:tc>
      </w:tr>
      <w:tr w:rsidR="008C5EF1" w14:paraId="4A65F279" w14:textId="77777777">
        <w:trPr>
          <w:trHeight w:val="300"/>
        </w:trPr>
        <w:tc>
          <w:tcPr>
            <w:tcW w:w="1480" w:type="dxa"/>
            <w:tcBorders>
              <w:top w:val="nil"/>
              <w:left w:val="nil"/>
              <w:bottom w:val="nil"/>
              <w:right w:val="nil"/>
            </w:tcBorders>
            <w:shd w:val="clear" w:color="auto" w:fill="FFFFFF"/>
            <w:vAlign w:val="bottom"/>
          </w:tcPr>
          <w:p w14:paraId="6D236030" w14:textId="77777777" w:rsidR="008C5EF1" w:rsidRDefault="009C6A7D">
            <w:pPr>
              <w:jc w:val="center"/>
            </w:pPr>
            <w:r>
              <w:lastRenderedPageBreak/>
              <w:t>123</w:t>
            </w:r>
          </w:p>
        </w:tc>
        <w:tc>
          <w:tcPr>
            <w:tcW w:w="1300" w:type="dxa"/>
            <w:tcBorders>
              <w:top w:val="nil"/>
              <w:left w:val="nil"/>
              <w:bottom w:val="nil"/>
              <w:right w:val="nil"/>
            </w:tcBorders>
            <w:shd w:val="clear" w:color="auto" w:fill="FFFFFF"/>
            <w:vAlign w:val="bottom"/>
          </w:tcPr>
          <w:p w14:paraId="012DFB3E"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5C0C18EB" w14:textId="77777777" w:rsidR="008C5EF1" w:rsidRDefault="009C6A7D">
            <w:pPr>
              <w:jc w:val="center"/>
            </w:pPr>
            <w:r>
              <w:t>15.16587</w:t>
            </w:r>
          </w:p>
        </w:tc>
        <w:tc>
          <w:tcPr>
            <w:tcW w:w="1300" w:type="dxa"/>
            <w:tcBorders>
              <w:top w:val="nil"/>
              <w:left w:val="nil"/>
              <w:bottom w:val="nil"/>
              <w:right w:val="nil"/>
            </w:tcBorders>
            <w:shd w:val="clear" w:color="auto" w:fill="FFFFFF"/>
            <w:vAlign w:val="bottom"/>
          </w:tcPr>
          <w:p w14:paraId="5724CD55" w14:textId="77777777" w:rsidR="008C5EF1" w:rsidRDefault="009C6A7D">
            <w:pPr>
              <w:jc w:val="center"/>
            </w:pPr>
            <w:r>
              <w:t>-92.33921</w:t>
            </w:r>
          </w:p>
        </w:tc>
        <w:tc>
          <w:tcPr>
            <w:tcW w:w="2060" w:type="dxa"/>
            <w:tcBorders>
              <w:top w:val="nil"/>
              <w:left w:val="nil"/>
              <w:bottom w:val="nil"/>
              <w:right w:val="nil"/>
            </w:tcBorders>
            <w:shd w:val="clear" w:color="auto" w:fill="FFFFFF"/>
            <w:vAlign w:val="bottom"/>
          </w:tcPr>
          <w:p w14:paraId="39E612A4" w14:textId="77777777" w:rsidR="008C5EF1" w:rsidRDefault="009C6A7D">
            <w:pPr>
              <w:jc w:val="center"/>
            </w:pPr>
            <w:r>
              <w:t>C-Medium</w:t>
            </w:r>
          </w:p>
        </w:tc>
      </w:tr>
      <w:tr w:rsidR="008C5EF1" w14:paraId="5C0C9780" w14:textId="77777777">
        <w:trPr>
          <w:trHeight w:val="300"/>
        </w:trPr>
        <w:tc>
          <w:tcPr>
            <w:tcW w:w="1480" w:type="dxa"/>
            <w:tcBorders>
              <w:top w:val="nil"/>
              <w:left w:val="nil"/>
              <w:bottom w:val="nil"/>
              <w:right w:val="nil"/>
            </w:tcBorders>
            <w:shd w:val="clear" w:color="auto" w:fill="FFFFFF"/>
            <w:vAlign w:val="bottom"/>
          </w:tcPr>
          <w:p w14:paraId="4413DE14" w14:textId="77777777" w:rsidR="008C5EF1" w:rsidRDefault="009C6A7D">
            <w:pPr>
              <w:jc w:val="center"/>
            </w:pPr>
            <w:r>
              <w:t>124</w:t>
            </w:r>
          </w:p>
        </w:tc>
        <w:tc>
          <w:tcPr>
            <w:tcW w:w="1300" w:type="dxa"/>
            <w:tcBorders>
              <w:top w:val="nil"/>
              <w:left w:val="nil"/>
              <w:bottom w:val="nil"/>
              <w:right w:val="nil"/>
            </w:tcBorders>
            <w:shd w:val="clear" w:color="auto" w:fill="FFFFFF"/>
            <w:vAlign w:val="bottom"/>
          </w:tcPr>
          <w:p w14:paraId="493B821A" w14:textId="77777777" w:rsidR="008C5EF1" w:rsidRDefault="009C6A7D">
            <w:pPr>
              <w:jc w:val="center"/>
            </w:pPr>
            <w:r>
              <w:t>M</w:t>
            </w:r>
          </w:p>
        </w:tc>
        <w:tc>
          <w:tcPr>
            <w:tcW w:w="1300" w:type="dxa"/>
            <w:tcBorders>
              <w:top w:val="nil"/>
              <w:left w:val="nil"/>
              <w:bottom w:val="nil"/>
              <w:right w:val="nil"/>
            </w:tcBorders>
            <w:shd w:val="clear" w:color="auto" w:fill="FFFFFF"/>
            <w:vAlign w:val="bottom"/>
          </w:tcPr>
          <w:p w14:paraId="0AFAFB50" w14:textId="77777777" w:rsidR="008C5EF1" w:rsidRDefault="009C6A7D">
            <w:pPr>
              <w:jc w:val="center"/>
            </w:pPr>
            <w:r>
              <w:t>15.16597</w:t>
            </w:r>
          </w:p>
        </w:tc>
        <w:tc>
          <w:tcPr>
            <w:tcW w:w="1300" w:type="dxa"/>
            <w:tcBorders>
              <w:top w:val="nil"/>
              <w:left w:val="nil"/>
              <w:bottom w:val="nil"/>
              <w:right w:val="nil"/>
            </w:tcBorders>
            <w:shd w:val="clear" w:color="auto" w:fill="FFFFFF"/>
            <w:vAlign w:val="bottom"/>
          </w:tcPr>
          <w:p w14:paraId="5987D3B3" w14:textId="77777777" w:rsidR="008C5EF1" w:rsidRDefault="009C6A7D">
            <w:pPr>
              <w:jc w:val="center"/>
            </w:pPr>
            <w:r>
              <w:t>-92.33929</w:t>
            </w:r>
          </w:p>
        </w:tc>
        <w:tc>
          <w:tcPr>
            <w:tcW w:w="2060" w:type="dxa"/>
            <w:tcBorders>
              <w:top w:val="nil"/>
              <w:left w:val="nil"/>
              <w:bottom w:val="nil"/>
              <w:right w:val="nil"/>
            </w:tcBorders>
            <w:shd w:val="clear" w:color="auto" w:fill="FFFFFF"/>
            <w:vAlign w:val="bottom"/>
          </w:tcPr>
          <w:p w14:paraId="4AD1573D" w14:textId="77777777" w:rsidR="008C5EF1" w:rsidRDefault="009C6A7D">
            <w:pPr>
              <w:jc w:val="center"/>
            </w:pPr>
            <w:r>
              <w:t>C-Medium</w:t>
            </w:r>
          </w:p>
        </w:tc>
      </w:tr>
      <w:tr w:rsidR="008C5EF1" w14:paraId="44BEF64E" w14:textId="77777777">
        <w:trPr>
          <w:trHeight w:val="300"/>
        </w:trPr>
        <w:tc>
          <w:tcPr>
            <w:tcW w:w="1480" w:type="dxa"/>
            <w:tcBorders>
              <w:top w:val="nil"/>
              <w:left w:val="nil"/>
              <w:bottom w:val="nil"/>
              <w:right w:val="nil"/>
            </w:tcBorders>
            <w:shd w:val="clear" w:color="auto" w:fill="FFFFFF"/>
            <w:vAlign w:val="bottom"/>
          </w:tcPr>
          <w:p w14:paraId="6A1CE942" w14:textId="77777777" w:rsidR="008C5EF1" w:rsidRDefault="009C6A7D">
            <w:pPr>
              <w:jc w:val="center"/>
            </w:pPr>
            <w:r>
              <w:t>125</w:t>
            </w:r>
          </w:p>
        </w:tc>
        <w:tc>
          <w:tcPr>
            <w:tcW w:w="1300" w:type="dxa"/>
            <w:tcBorders>
              <w:top w:val="nil"/>
              <w:left w:val="nil"/>
              <w:bottom w:val="nil"/>
              <w:right w:val="nil"/>
            </w:tcBorders>
            <w:shd w:val="clear" w:color="auto" w:fill="FFFFFF"/>
            <w:vAlign w:val="bottom"/>
          </w:tcPr>
          <w:p w14:paraId="722D680F"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52FDF48B" w14:textId="77777777" w:rsidR="008C5EF1" w:rsidRDefault="009C6A7D">
            <w:pPr>
              <w:jc w:val="center"/>
            </w:pPr>
            <w:r>
              <w:t>15.16572</w:t>
            </w:r>
          </w:p>
        </w:tc>
        <w:tc>
          <w:tcPr>
            <w:tcW w:w="1300" w:type="dxa"/>
            <w:tcBorders>
              <w:top w:val="nil"/>
              <w:left w:val="nil"/>
              <w:bottom w:val="nil"/>
              <w:right w:val="nil"/>
            </w:tcBorders>
            <w:shd w:val="clear" w:color="auto" w:fill="FFFFFF"/>
            <w:vAlign w:val="bottom"/>
          </w:tcPr>
          <w:p w14:paraId="739B6451" w14:textId="77777777" w:rsidR="008C5EF1" w:rsidRDefault="009C6A7D">
            <w:pPr>
              <w:jc w:val="center"/>
            </w:pPr>
            <w:r>
              <w:t>-92.3395</w:t>
            </w:r>
          </w:p>
        </w:tc>
        <w:tc>
          <w:tcPr>
            <w:tcW w:w="2060" w:type="dxa"/>
            <w:tcBorders>
              <w:top w:val="nil"/>
              <w:left w:val="nil"/>
              <w:bottom w:val="nil"/>
              <w:right w:val="nil"/>
            </w:tcBorders>
            <w:shd w:val="clear" w:color="auto" w:fill="FFFFFF"/>
            <w:vAlign w:val="bottom"/>
          </w:tcPr>
          <w:p w14:paraId="2B645FE1" w14:textId="77777777" w:rsidR="008C5EF1" w:rsidRDefault="009C6A7D">
            <w:pPr>
              <w:jc w:val="center"/>
            </w:pPr>
            <w:r>
              <w:t>C-Medium</w:t>
            </w:r>
          </w:p>
        </w:tc>
      </w:tr>
      <w:tr w:rsidR="008C5EF1" w14:paraId="0AA55C81" w14:textId="77777777">
        <w:trPr>
          <w:trHeight w:val="300"/>
        </w:trPr>
        <w:tc>
          <w:tcPr>
            <w:tcW w:w="1480" w:type="dxa"/>
            <w:tcBorders>
              <w:top w:val="nil"/>
              <w:left w:val="nil"/>
              <w:bottom w:val="nil"/>
              <w:right w:val="nil"/>
            </w:tcBorders>
            <w:shd w:val="clear" w:color="auto" w:fill="FFFFFF"/>
            <w:vAlign w:val="bottom"/>
          </w:tcPr>
          <w:p w14:paraId="6CFBF7AF" w14:textId="77777777" w:rsidR="008C5EF1" w:rsidRDefault="009C6A7D">
            <w:pPr>
              <w:jc w:val="center"/>
            </w:pPr>
            <w:r>
              <w:t>126</w:t>
            </w:r>
          </w:p>
        </w:tc>
        <w:tc>
          <w:tcPr>
            <w:tcW w:w="1300" w:type="dxa"/>
            <w:tcBorders>
              <w:top w:val="nil"/>
              <w:left w:val="nil"/>
              <w:bottom w:val="nil"/>
              <w:right w:val="nil"/>
            </w:tcBorders>
            <w:shd w:val="clear" w:color="auto" w:fill="FFFFFF"/>
            <w:vAlign w:val="bottom"/>
          </w:tcPr>
          <w:p w14:paraId="1959DD40"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2789B0A6" w14:textId="77777777" w:rsidR="008C5EF1" w:rsidRDefault="009C6A7D">
            <w:pPr>
              <w:jc w:val="center"/>
            </w:pPr>
            <w:r>
              <w:t>15.16499</w:t>
            </w:r>
          </w:p>
        </w:tc>
        <w:tc>
          <w:tcPr>
            <w:tcW w:w="1300" w:type="dxa"/>
            <w:tcBorders>
              <w:top w:val="nil"/>
              <w:left w:val="nil"/>
              <w:bottom w:val="nil"/>
              <w:right w:val="nil"/>
            </w:tcBorders>
            <w:shd w:val="clear" w:color="auto" w:fill="FFFFFF"/>
            <w:vAlign w:val="bottom"/>
          </w:tcPr>
          <w:p w14:paraId="684AA652" w14:textId="77777777" w:rsidR="008C5EF1" w:rsidRDefault="009C6A7D">
            <w:pPr>
              <w:jc w:val="center"/>
            </w:pPr>
            <w:r>
              <w:t>-92.34225</w:t>
            </w:r>
          </w:p>
        </w:tc>
        <w:tc>
          <w:tcPr>
            <w:tcW w:w="2060" w:type="dxa"/>
            <w:tcBorders>
              <w:top w:val="nil"/>
              <w:left w:val="nil"/>
              <w:bottom w:val="nil"/>
              <w:right w:val="nil"/>
            </w:tcBorders>
            <w:shd w:val="clear" w:color="auto" w:fill="FFFFFF"/>
            <w:vAlign w:val="bottom"/>
          </w:tcPr>
          <w:p w14:paraId="12DB85B6" w14:textId="77777777" w:rsidR="008C5EF1" w:rsidRDefault="009C6A7D">
            <w:pPr>
              <w:jc w:val="center"/>
            </w:pPr>
            <w:r>
              <w:t>C-Medium</w:t>
            </w:r>
          </w:p>
        </w:tc>
      </w:tr>
      <w:tr w:rsidR="008C5EF1" w14:paraId="4BEA3601" w14:textId="77777777">
        <w:trPr>
          <w:trHeight w:val="300"/>
        </w:trPr>
        <w:tc>
          <w:tcPr>
            <w:tcW w:w="1480" w:type="dxa"/>
            <w:tcBorders>
              <w:top w:val="nil"/>
              <w:left w:val="nil"/>
              <w:bottom w:val="nil"/>
              <w:right w:val="nil"/>
            </w:tcBorders>
            <w:shd w:val="clear" w:color="auto" w:fill="FFFFFF"/>
            <w:vAlign w:val="bottom"/>
          </w:tcPr>
          <w:p w14:paraId="04DA7BFC" w14:textId="77777777" w:rsidR="008C5EF1" w:rsidRDefault="009C6A7D">
            <w:pPr>
              <w:jc w:val="center"/>
            </w:pPr>
            <w:r>
              <w:t>127</w:t>
            </w:r>
          </w:p>
        </w:tc>
        <w:tc>
          <w:tcPr>
            <w:tcW w:w="1300" w:type="dxa"/>
            <w:tcBorders>
              <w:top w:val="nil"/>
              <w:left w:val="nil"/>
              <w:bottom w:val="nil"/>
              <w:right w:val="nil"/>
            </w:tcBorders>
            <w:shd w:val="clear" w:color="auto" w:fill="FFFFFF"/>
            <w:vAlign w:val="bottom"/>
          </w:tcPr>
          <w:p w14:paraId="4CD33216"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5D355107" w14:textId="77777777" w:rsidR="008C5EF1" w:rsidRDefault="009C6A7D">
            <w:pPr>
              <w:jc w:val="center"/>
            </w:pPr>
            <w:r>
              <w:t>15.16575</w:t>
            </w:r>
          </w:p>
        </w:tc>
        <w:tc>
          <w:tcPr>
            <w:tcW w:w="1300" w:type="dxa"/>
            <w:tcBorders>
              <w:top w:val="nil"/>
              <w:left w:val="nil"/>
              <w:bottom w:val="nil"/>
              <w:right w:val="nil"/>
            </w:tcBorders>
            <w:shd w:val="clear" w:color="auto" w:fill="FFFFFF"/>
            <w:vAlign w:val="bottom"/>
          </w:tcPr>
          <w:p w14:paraId="61726DFB" w14:textId="77777777" w:rsidR="008C5EF1" w:rsidRDefault="009C6A7D">
            <w:pPr>
              <w:jc w:val="center"/>
            </w:pPr>
            <w:r>
              <w:t>-92.34114</w:t>
            </w:r>
          </w:p>
        </w:tc>
        <w:tc>
          <w:tcPr>
            <w:tcW w:w="2060" w:type="dxa"/>
            <w:tcBorders>
              <w:top w:val="nil"/>
              <w:left w:val="nil"/>
              <w:bottom w:val="nil"/>
              <w:right w:val="nil"/>
            </w:tcBorders>
            <w:shd w:val="clear" w:color="auto" w:fill="FFFFFF"/>
            <w:vAlign w:val="bottom"/>
          </w:tcPr>
          <w:p w14:paraId="7DF21A5C" w14:textId="77777777" w:rsidR="008C5EF1" w:rsidRDefault="009C6A7D">
            <w:pPr>
              <w:jc w:val="center"/>
            </w:pPr>
            <w:r>
              <w:t>C-Medium</w:t>
            </w:r>
          </w:p>
        </w:tc>
      </w:tr>
      <w:tr w:rsidR="008C5EF1" w14:paraId="57CEEF6F" w14:textId="77777777">
        <w:trPr>
          <w:trHeight w:val="300"/>
        </w:trPr>
        <w:tc>
          <w:tcPr>
            <w:tcW w:w="1480" w:type="dxa"/>
            <w:tcBorders>
              <w:top w:val="nil"/>
              <w:left w:val="nil"/>
              <w:bottom w:val="nil"/>
              <w:right w:val="nil"/>
            </w:tcBorders>
            <w:shd w:val="clear" w:color="auto" w:fill="FFFFFF"/>
            <w:vAlign w:val="bottom"/>
          </w:tcPr>
          <w:p w14:paraId="7326A47E" w14:textId="77777777" w:rsidR="008C5EF1" w:rsidRDefault="009C6A7D">
            <w:pPr>
              <w:jc w:val="center"/>
            </w:pPr>
            <w:r>
              <w:t>128</w:t>
            </w:r>
          </w:p>
        </w:tc>
        <w:tc>
          <w:tcPr>
            <w:tcW w:w="1300" w:type="dxa"/>
            <w:tcBorders>
              <w:top w:val="nil"/>
              <w:left w:val="nil"/>
              <w:bottom w:val="nil"/>
              <w:right w:val="nil"/>
            </w:tcBorders>
            <w:shd w:val="clear" w:color="auto" w:fill="FFFFFF"/>
            <w:vAlign w:val="bottom"/>
          </w:tcPr>
          <w:p w14:paraId="2C8177B3"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7DD9E6AA" w14:textId="77777777" w:rsidR="008C5EF1" w:rsidRDefault="009C6A7D">
            <w:pPr>
              <w:jc w:val="center"/>
            </w:pPr>
            <w:r>
              <w:t>15.16593</w:t>
            </w:r>
          </w:p>
        </w:tc>
        <w:tc>
          <w:tcPr>
            <w:tcW w:w="1300" w:type="dxa"/>
            <w:tcBorders>
              <w:top w:val="nil"/>
              <w:left w:val="nil"/>
              <w:bottom w:val="nil"/>
              <w:right w:val="nil"/>
            </w:tcBorders>
            <w:shd w:val="clear" w:color="auto" w:fill="FFFFFF"/>
            <w:vAlign w:val="bottom"/>
          </w:tcPr>
          <w:p w14:paraId="2B730364" w14:textId="77777777" w:rsidR="008C5EF1" w:rsidRDefault="009C6A7D">
            <w:pPr>
              <w:jc w:val="center"/>
            </w:pPr>
            <w:r>
              <w:t>-92.3411</w:t>
            </w:r>
          </w:p>
        </w:tc>
        <w:tc>
          <w:tcPr>
            <w:tcW w:w="2060" w:type="dxa"/>
            <w:tcBorders>
              <w:top w:val="nil"/>
              <w:left w:val="nil"/>
              <w:bottom w:val="nil"/>
              <w:right w:val="nil"/>
            </w:tcBorders>
            <w:shd w:val="clear" w:color="auto" w:fill="FFFFFF"/>
            <w:vAlign w:val="bottom"/>
          </w:tcPr>
          <w:p w14:paraId="7655E213" w14:textId="77777777" w:rsidR="008C5EF1" w:rsidRDefault="009C6A7D">
            <w:pPr>
              <w:jc w:val="center"/>
            </w:pPr>
            <w:r>
              <w:t>C-Medium</w:t>
            </w:r>
          </w:p>
        </w:tc>
      </w:tr>
      <w:tr w:rsidR="008C5EF1" w14:paraId="37697421" w14:textId="77777777">
        <w:trPr>
          <w:trHeight w:val="300"/>
        </w:trPr>
        <w:tc>
          <w:tcPr>
            <w:tcW w:w="1480" w:type="dxa"/>
            <w:tcBorders>
              <w:top w:val="nil"/>
              <w:left w:val="nil"/>
              <w:bottom w:val="nil"/>
              <w:right w:val="nil"/>
            </w:tcBorders>
            <w:shd w:val="clear" w:color="auto" w:fill="FFFFFF"/>
            <w:vAlign w:val="bottom"/>
          </w:tcPr>
          <w:p w14:paraId="38C44AF8" w14:textId="77777777" w:rsidR="008C5EF1" w:rsidRDefault="009C6A7D">
            <w:pPr>
              <w:jc w:val="center"/>
            </w:pPr>
            <w:r>
              <w:t>129</w:t>
            </w:r>
          </w:p>
        </w:tc>
        <w:tc>
          <w:tcPr>
            <w:tcW w:w="1300" w:type="dxa"/>
            <w:tcBorders>
              <w:top w:val="nil"/>
              <w:left w:val="nil"/>
              <w:bottom w:val="nil"/>
              <w:right w:val="nil"/>
            </w:tcBorders>
            <w:shd w:val="clear" w:color="auto" w:fill="FFFFFF"/>
            <w:vAlign w:val="bottom"/>
          </w:tcPr>
          <w:p w14:paraId="5D7CD72C"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19578CFA" w14:textId="77777777" w:rsidR="008C5EF1" w:rsidRDefault="009C6A7D">
            <w:pPr>
              <w:jc w:val="center"/>
            </w:pPr>
            <w:r>
              <w:t>15.16553</w:t>
            </w:r>
          </w:p>
        </w:tc>
        <w:tc>
          <w:tcPr>
            <w:tcW w:w="1300" w:type="dxa"/>
            <w:tcBorders>
              <w:top w:val="nil"/>
              <w:left w:val="nil"/>
              <w:bottom w:val="nil"/>
              <w:right w:val="nil"/>
            </w:tcBorders>
            <w:shd w:val="clear" w:color="auto" w:fill="FFFFFF"/>
            <w:vAlign w:val="bottom"/>
          </w:tcPr>
          <w:p w14:paraId="4EC80C11" w14:textId="77777777" w:rsidR="008C5EF1" w:rsidRDefault="009C6A7D">
            <w:pPr>
              <w:jc w:val="center"/>
            </w:pPr>
            <w:r>
              <w:t>-92.34077</w:t>
            </w:r>
          </w:p>
        </w:tc>
        <w:tc>
          <w:tcPr>
            <w:tcW w:w="2060" w:type="dxa"/>
            <w:tcBorders>
              <w:top w:val="nil"/>
              <w:left w:val="nil"/>
              <w:bottom w:val="nil"/>
              <w:right w:val="nil"/>
            </w:tcBorders>
            <w:shd w:val="clear" w:color="auto" w:fill="FFFFFF"/>
            <w:vAlign w:val="bottom"/>
          </w:tcPr>
          <w:p w14:paraId="6B83B952" w14:textId="77777777" w:rsidR="008C5EF1" w:rsidRDefault="009C6A7D">
            <w:pPr>
              <w:jc w:val="center"/>
            </w:pPr>
            <w:r>
              <w:t>C-Medium</w:t>
            </w:r>
          </w:p>
        </w:tc>
      </w:tr>
      <w:tr w:rsidR="008C5EF1" w14:paraId="7696E85B" w14:textId="77777777">
        <w:trPr>
          <w:trHeight w:val="300"/>
        </w:trPr>
        <w:tc>
          <w:tcPr>
            <w:tcW w:w="1480" w:type="dxa"/>
            <w:tcBorders>
              <w:top w:val="nil"/>
              <w:left w:val="nil"/>
              <w:bottom w:val="nil"/>
              <w:right w:val="nil"/>
            </w:tcBorders>
            <w:shd w:val="clear" w:color="auto" w:fill="FFFFFF"/>
            <w:vAlign w:val="bottom"/>
          </w:tcPr>
          <w:p w14:paraId="6398DAD8" w14:textId="77777777" w:rsidR="008C5EF1" w:rsidRDefault="009C6A7D">
            <w:pPr>
              <w:jc w:val="center"/>
            </w:pPr>
            <w:r>
              <w:t>130</w:t>
            </w:r>
          </w:p>
        </w:tc>
        <w:tc>
          <w:tcPr>
            <w:tcW w:w="1300" w:type="dxa"/>
            <w:tcBorders>
              <w:top w:val="nil"/>
              <w:left w:val="nil"/>
              <w:bottom w:val="nil"/>
              <w:right w:val="nil"/>
            </w:tcBorders>
            <w:shd w:val="clear" w:color="auto" w:fill="FFFFFF"/>
            <w:vAlign w:val="bottom"/>
          </w:tcPr>
          <w:p w14:paraId="7A108DE5"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68208CF0" w14:textId="77777777" w:rsidR="008C5EF1" w:rsidRDefault="009C6A7D">
            <w:pPr>
              <w:jc w:val="center"/>
            </w:pPr>
            <w:r>
              <w:t>15.16695</w:t>
            </w:r>
          </w:p>
        </w:tc>
        <w:tc>
          <w:tcPr>
            <w:tcW w:w="1300" w:type="dxa"/>
            <w:tcBorders>
              <w:top w:val="nil"/>
              <w:left w:val="nil"/>
              <w:bottom w:val="nil"/>
              <w:right w:val="nil"/>
            </w:tcBorders>
            <w:shd w:val="clear" w:color="auto" w:fill="FFFFFF"/>
            <w:vAlign w:val="bottom"/>
          </w:tcPr>
          <w:p w14:paraId="43CBD20B" w14:textId="77777777" w:rsidR="008C5EF1" w:rsidRDefault="009C6A7D">
            <w:pPr>
              <w:jc w:val="center"/>
            </w:pPr>
            <w:r>
              <w:t>-92.33924</w:t>
            </w:r>
          </w:p>
        </w:tc>
        <w:tc>
          <w:tcPr>
            <w:tcW w:w="2060" w:type="dxa"/>
            <w:tcBorders>
              <w:top w:val="nil"/>
              <w:left w:val="nil"/>
              <w:bottom w:val="nil"/>
              <w:right w:val="nil"/>
            </w:tcBorders>
            <w:shd w:val="clear" w:color="auto" w:fill="FFFFFF"/>
            <w:vAlign w:val="bottom"/>
          </w:tcPr>
          <w:p w14:paraId="7D45B753" w14:textId="77777777" w:rsidR="008C5EF1" w:rsidRDefault="009C6A7D">
            <w:pPr>
              <w:jc w:val="center"/>
            </w:pPr>
            <w:r>
              <w:t>C-Medium</w:t>
            </w:r>
          </w:p>
        </w:tc>
      </w:tr>
      <w:tr w:rsidR="008C5EF1" w14:paraId="414C8087" w14:textId="77777777">
        <w:trPr>
          <w:trHeight w:val="300"/>
        </w:trPr>
        <w:tc>
          <w:tcPr>
            <w:tcW w:w="1480" w:type="dxa"/>
            <w:tcBorders>
              <w:top w:val="nil"/>
              <w:left w:val="nil"/>
              <w:bottom w:val="nil"/>
              <w:right w:val="nil"/>
            </w:tcBorders>
            <w:shd w:val="clear" w:color="auto" w:fill="FFFFFF"/>
            <w:vAlign w:val="bottom"/>
          </w:tcPr>
          <w:p w14:paraId="165CD8FB" w14:textId="77777777" w:rsidR="008C5EF1" w:rsidRDefault="009C6A7D">
            <w:pPr>
              <w:jc w:val="center"/>
            </w:pPr>
            <w:r>
              <w:t>131</w:t>
            </w:r>
          </w:p>
        </w:tc>
        <w:tc>
          <w:tcPr>
            <w:tcW w:w="1300" w:type="dxa"/>
            <w:tcBorders>
              <w:top w:val="nil"/>
              <w:left w:val="nil"/>
              <w:bottom w:val="nil"/>
              <w:right w:val="nil"/>
            </w:tcBorders>
            <w:shd w:val="clear" w:color="auto" w:fill="FFFFFF"/>
            <w:vAlign w:val="bottom"/>
          </w:tcPr>
          <w:p w14:paraId="02FCDAA5"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395CAE07" w14:textId="77777777" w:rsidR="008C5EF1" w:rsidRDefault="009C6A7D">
            <w:pPr>
              <w:jc w:val="center"/>
            </w:pPr>
            <w:r>
              <w:t>15.16785</w:t>
            </w:r>
          </w:p>
        </w:tc>
        <w:tc>
          <w:tcPr>
            <w:tcW w:w="1300" w:type="dxa"/>
            <w:tcBorders>
              <w:top w:val="nil"/>
              <w:left w:val="nil"/>
              <w:bottom w:val="nil"/>
              <w:right w:val="nil"/>
            </w:tcBorders>
            <w:shd w:val="clear" w:color="auto" w:fill="FFFFFF"/>
            <w:vAlign w:val="bottom"/>
          </w:tcPr>
          <w:p w14:paraId="338D2454" w14:textId="77777777" w:rsidR="008C5EF1" w:rsidRDefault="009C6A7D">
            <w:pPr>
              <w:jc w:val="center"/>
            </w:pPr>
            <w:r>
              <w:t>-92.34017</w:t>
            </w:r>
          </w:p>
        </w:tc>
        <w:tc>
          <w:tcPr>
            <w:tcW w:w="2060" w:type="dxa"/>
            <w:tcBorders>
              <w:top w:val="nil"/>
              <w:left w:val="nil"/>
              <w:bottom w:val="nil"/>
              <w:right w:val="nil"/>
            </w:tcBorders>
            <w:shd w:val="clear" w:color="auto" w:fill="FFFFFF"/>
            <w:vAlign w:val="bottom"/>
          </w:tcPr>
          <w:p w14:paraId="48B77691" w14:textId="77777777" w:rsidR="008C5EF1" w:rsidRDefault="009C6A7D">
            <w:pPr>
              <w:jc w:val="center"/>
            </w:pPr>
            <w:r>
              <w:t>C-Medium</w:t>
            </w:r>
          </w:p>
        </w:tc>
      </w:tr>
      <w:tr w:rsidR="008C5EF1" w14:paraId="4011D418" w14:textId="77777777">
        <w:trPr>
          <w:trHeight w:val="300"/>
        </w:trPr>
        <w:tc>
          <w:tcPr>
            <w:tcW w:w="1480" w:type="dxa"/>
            <w:tcBorders>
              <w:top w:val="nil"/>
              <w:left w:val="nil"/>
              <w:bottom w:val="nil"/>
              <w:right w:val="nil"/>
            </w:tcBorders>
            <w:shd w:val="clear" w:color="auto" w:fill="FFFFFF"/>
            <w:vAlign w:val="bottom"/>
          </w:tcPr>
          <w:p w14:paraId="2EEB8B71" w14:textId="77777777" w:rsidR="008C5EF1" w:rsidRDefault="009C6A7D">
            <w:pPr>
              <w:jc w:val="center"/>
            </w:pPr>
            <w:r>
              <w:t>132</w:t>
            </w:r>
          </w:p>
        </w:tc>
        <w:tc>
          <w:tcPr>
            <w:tcW w:w="1300" w:type="dxa"/>
            <w:tcBorders>
              <w:top w:val="nil"/>
              <w:left w:val="nil"/>
              <w:bottom w:val="nil"/>
              <w:right w:val="nil"/>
            </w:tcBorders>
            <w:shd w:val="clear" w:color="auto" w:fill="FFFFFF"/>
            <w:vAlign w:val="bottom"/>
          </w:tcPr>
          <w:p w14:paraId="1D514412"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51AD2E18" w14:textId="77777777" w:rsidR="008C5EF1" w:rsidRDefault="009C6A7D">
            <w:pPr>
              <w:jc w:val="center"/>
            </w:pPr>
            <w:r>
              <w:t>15.16831</w:t>
            </w:r>
          </w:p>
        </w:tc>
        <w:tc>
          <w:tcPr>
            <w:tcW w:w="1300" w:type="dxa"/>
            <w:tcBorders>
              <w:top w:val="nil"/>
              <w:left w:val="nil"/>
              <w:bottom w:val="nil"/>
              <w:right w:val="nil"/>
            </w:tcBorders>
            <w:shd w:val="clear" w:color="auto" w:fill="FFFFFF"/>
            <w:vAlign w:val="bottom"/>
          </w:tcPr>
          <w:p w14:paraId="7BCE3A76" w14:textId="77777777" w:rsidR="008C5EF1" w:rsidRDefault="009C6A7D">
            <w:pPr>
              <w:jc w:val="center"/>
            </w:pPr>
            <w:r>
              <w:t>-92.34061</w:t>
            </w:r>
          </w:p>
        </w:tc>
        <w:tc>
          <w:tcPr>
            <w:tcW w:w="2060" w:type="dxa"/>
            <w:tcBorders>
              <w:top w:val="nil"/>
              <w:left w:val="nil"/>
              <w:bottom w:val="nil"/>
              <w:right w:val="nil"/>
            </w:tcBorders>
            <w:shd w:val="clear" w:color="auto" w:fill="FFFFFF"/>
            <w:vAlign w:val="bottom"/>
          </w:tcPr>
          <w:p w14:paraId="31A5C8B7" w14:textId="77777777" w:rsidR="008C5EF1" w:rsidRDefault="009C6A7D">
            <w:pPr>
              <w:jc w:val="center"/>
            </w:pPr>
            <w:r>
              <w:t>C-Medium</w:t>
            </w:r>
          </w:p>
        </w:tc>
      </w:tr>
      <w:tr w:rsidR="008C5EF1" w14:paraId="61713831" w14:textId="77777777">
        <w:trPr>
          <w:trHeight w:val="300"/>
        </w:trPr>
        <w:tc>
          <w:tcPr>
            <w:tcW w:w="1480" w:type="dxa"/>
            <w:tcBorders>
              <w:top w:val="nil"/>
              <w:left w:val="nil"/>
              <w:bottom w:val="nil"/>
              <w:right w:val="nil"/>
            </w:tcBorders>
            <w:shd w:val="clear" w:color="auto" w:fill="FFFFFF"/>
            <w:vAlign w:val="bottom"/>
          </w:tcPr>
          <w:p w14:paraId="07027EBB" w14:textId="77777777" w:rsidR="008C5EF1" w:rsidRDefault="009C6A7D">
            <w:pPr>
              <w:jc w:val="center"/>
            </w:pPr>
            <w:r>
              <w:t>133</w:t>
            </w:r>
          </w:p>
        </w:tc>
        <w:tc>
          <w:tcPr>
            <w:tcW w:w="1300" w:type="dxa"/>
            <w:tcBorders>
              <w:top w:val="nil"/>
              <w:left w:val="nil"/>
              <w:bottom w:val="nil"/>
              <w:right w:val="nil"/>
            </w:tcBorders>
            <w:shd w:val="clear" w:color="auto" w:fill="FFFFFF"/>
            <w:vAlign w:val="bottom"/>
          </w:tcPr>
          <w:p w14:paraId="05C46F87"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5BF74C3B" w14:textId="77777777" w:rsidR="008C5EF1" w:rsidRDefault="009C6A7D">
            <w:pPr>
              <w:jc w:val="center"/>
            </w:pPr>
            <w:r>
              <w:t>15.16911</w:t>
            </w:r>
          </w:p>
        </w:tc>
        <w:tc>
          <w:tcPr>
            <w:tcW w:w="1300" w:type="dxa"/>
            <w:tcBorders>
              <w:top w:val="nil"/>
              <w:left w:val="nil"/>
              <w:bottom w:val="nil"/>
              <w:right w:val="nil"/>
            </w:tcBorders>
            <w:shd w:val="clear" w:color="auto" w:fill="FFFFFF"/>
            <w:vAlign w:val="bottom"/>
          </w:tcPr>
          <w:p w14:paraId="39346A7F" w14:textId="77777777" w:rsidR="008C5EF1" w:rsidRDefault="009C6A7D">
            <w:pPr>
              <w:jc w:val="center"/>
            </w:pPr>
            <w:r>
              <w:t>-92.34074</w:t>
            </w:r>
          </w:p>
        </w:tc>
        <w:tc>
          <w:tcPr>
            <w:tcW w:w="2060" w:type="dxa"/>
            <w:tcBorders>
              <w:top w:val="nil"/>
              <w:left w:val="nil"/>
              <w:bottom w:val="nil"/>
              <w:right w:val="nil"/>
            </w:tcBorders>
            <w:shd w:val="clear" w:color="auto" w:fill="FFFFFF"/>
            <w:vAlign w:val="bottom"/>
          </w:tcPr>
          <w:p w14:paraId="2AE655AB" w14:textId="77777777" w:rsidR="008C5EF1" w:rsidRDefault="009C6A7D">
            <w:pPr>
              <w:jc w:val="center"/>
            </w:pPr>
            <w:r>
              <w:t>C-Medium</w:t>
            </w:r>
          </w:p>
        </w:tc>
      </w:tr>
      <w:tr w:rsidR="008C5EF1" w14:paraId="7DFE8299" w14:textId="77777777">
        <w:trPr>
          <w:trHeight w:val="300"/>
        </w:trPr>
        <w:tc>
          <w:tcPr>
            <w:tcW w:w="1480" w:type="dxa"/>
            <w:tcBorders>
              <w:top w:val="nil"/>
              <w:left w:val="nil"/>
              <w:bottom w:val="nil"/>
              <w:right w:val="nil"/>
            </w:tcBorders>
            <w:shd w:val="clear" w:color="auto" w:fill="FFFFFF"/>
            <w:vAlign w:val="bottom"/>
          </w:tcPr>
          <w:p w14:paraId="4F859D0C" w14:textId="77777777" w:rsidR="008C5EF1" w:rsidRDefault="009C6A7D">
            <w:pPr>
              <w:jc w:val="center"/>
            </w:pPr>
            <w:r>
              <w:t>134</w:t>
            </w:r>
          </w:p>
        </w:tc>
        <w:tc>
          <w:tcPr>
            <w:tcW w:w="1300" w:type="dxa"/>
            <w:tcBorders>
              <w:top w:val="nil"/>
              <w:left w:val="nil"/>
              <w:bottom w:val="nil"/>
              <w:right w:val="nil"/>
            </w:tcBorders>
            <w:shd w:val="clear" w:color="auto" w:fill="FFFFFF"/>
            <w:vAlign w:val="bottom"/>
          </w:tcPr>
          <w:p w14:paraId="53E6A8C1"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52E4D452" w14:textId="77777777" w:rsidR="008C5EF1" w:rsidRDefault="009C6A7D">
            <w:pPr>
              <w:jc w:val="center"/>
            </w:pPr>
            <w:r>
              <w:t>15.16827</w:t>
            </w:r>
          </w:p>
        </w:tc>
        <w:tc>
          <w:tcPr>
            <w:tcW w:w="1300" w:type="dxa"/>
            <w:tcBorders>
              <w:top w:val="nil"/>
              <w:left w:val="nil"/>
              <w:bottom w:val="nil"/>
              <w:right w:val="nil"/>
            </w:tcBorders>
            <w:shd w:val="clear" w:color="auto" w:fill="FFFFFF"/>
            <w:vAlign w:val="bottom"/>
          </w:tcPr>
          <w:p w14:paraId="2FB23052" w14:textId="77777777" w:rsidR="008C5EF1" w:rsidRDefault="009C6A7D">
            <w:pPr>
              <w:jc w:val="center"/>
            </w:pPr>
            <w:r>
              <w:t>-92.3411</w:t>
            </w:r>
          </w:p>
        </w:tc>
        <w:tc>
          <w:tcPr>
            <w:tcW w:w="2060" w:type="dxa"/>
            <w:tcBorders>
              <w:top w:val="nil"/>
              <w:left w:val="nil"/>
              <w:bottom w:val="nil"/>
              <w:right w:val="nil"/>
            </w:tcBorders>
            <w:shd w:val="clear" w:color="auto" w:fill="FFFFFF"/>
            <w:vAlign w:val="bottom"/>
          </w:tcPr>
          <w:p w14:paraId="61F48E28" w14:textId="77777777" w:rsidR="008C5EF1" w:rsidRDefault="009C6A7D">
            <w:pPr>
              <w:jc w:val="center"/>
            </w:pPr>
            <w:r>
              <w:t>C-Medium</w:t>
            </w:r>
          </w:p>
        </w:tc>
      </w:tr>
      <w:tr w:rsidR="008C5EF1" w14:paraId="0E99891A" w14:textId="77777777">
        <w:trPr>
          <w:trHeight w:val="300"/>
        </w:trPr>
        <w:tc>
          <w:tcPr>
            <w:tcW w:w="1480" w:type="dxa"/>
            <w:tcBorders>
              <w:top w:val="nil"/>
              <w:left w:val="nil"/>
              <w:bottom w:val="nil"/>
              <w:right w:val="nil"/>
            </w:tcBorders>
            <w:shd w:val="clear" w:color="auto" w:fill="FFFFFF"/>
            <w:vAlign w:val="bottom"/>
          </w:tcPr>
          <w:p w14:paraId="27E52144" w14:textId="77777777" w:rsidR="008C5EF1" w:rsidRDefault="009C6A7D">
            <w:pPr>
              <w:jc w:val="center"/>
            </w:pPr>
            <w:r>
              <w:t>135</w:t>
            </w:r>
          </w:p>
        </w:tc>
        <w:tc>
          <w:tcPr>
            <w:tcW w:w="1300" w:type="dxa"/>
            <w:tcBorders>
              <w:top w:val="nil"/>
              <w:left w:val="nil"/>
              <w:bottom w:val="nil"/>
              <w:right w:val="nil"/>
            </w:tcBorders>
            <w:shd w:val="clear" w:color="auto" w:fill="FFFFFF"/>
            <w:vAlign w:val="bottom"/>
          </w:tcPr>
          <w:p w14:paraId="1C3A06F2"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79293233" w14:textId="77777777" w:rsidR="008C5EF1" w:rsidRDefault="009C6A7D">
            <w:pPr>
              <w:jc w:val="center"/>
            </w:pPr>
            <w:r>
              <w:t>15.16857</w:t>
            </w:r>
          </w:p>
        </w:tc>
        <w:tc>
          <w:tcPr>
            <w:tcW w:w="1300" w:type="dxa"/>
            <w:tcBorders>
              <w:top w:val="nil"/>
              <w:left w:val="nil"/>
              <w:bottom w:val="nil"/>
              <w:right w:val="nil"/>
            </w:tcBorders>
            <w:shd w:val="clear" w:color="auto" w:fill="FFFFFF"/>
            <w:vAlign w:val="bottom"/>
          </w:tcPr>
          <w:p w14:paraId="3C77C8E3" w14:textId="77777777" w:rsidR="008C5EF1" w:rsidRDefault="009C6A7D">
            <w:pPr>
              <w:jc w:val="center"/>
            </w:pPr>
            <w:r>
              <w:t>-92.3419</w:t>
            </w:r>
          </w:p>
        </w:tc>
        <w:tc>
          <w:tcPr>
            <w:tcW w:w="2060" w:type="dxa"/>
            <w:tcBorders>
              <w:top w:val="nil"/>
              <w:left w:val="nil"/>
              <w:bottom w:val="nil"/>
              <w:right w:val="nil"/>
            </w:tcBorders>
            <w:shd w:val="clear" w:color="auto" w:fill="FFFFFF"/>
            <w:vAlign w:val="bottom"/>
          </w:tcPr>
          <w:p w14:paraId="5A6277C4" w14:textId="77777777" w:rsidR="008C5EF1" w:rsidRDefault="009C6A7D">
            <w:pPr>
              <w:jc w:val="center"/>
            </w:pPr>
            <w:r>
              <w:t>C-Medium</w:t>
            </w:r>
          </w:p>
        </w:tc>
      </w:tr>
      <w:tr w:rsidR="008C5EF1" w14:paraId="5CDCA29D" w14:textId="77777777">
        <w:trPr>
          <w:trHeight w:val="300"/>
        </w:trPr>
        <w:tc>
          <w:tcPr>
            <w:tcW w:w="1480" w:type="dxa"/>
            <w:tcBorders>
              <w:top w:val="nil"/>
              <w:left w:val="nil"/>
              <w:bottom w:val="nil"/>
              <w:right w:val="nil"/>
            </w:tcBorders>
            <w:shd w:val="clear" w:color="auto" w:fill="FFFFFF"/>
            <w:vAlign w:val="bottom"/>
          </w:tcPr>
          <w:p w14:paraId="332D5754" w14:textId="77777777" w:rsidR="008C5EF1" w:rsidRDefault="009C6A7D">
            <w:pPr>
              <w:jc w:val="center"/>
            </w:pPr>
            <w:r>
              <w:t>136</w:t>
            </w:r>
          </w:p>
        </w:tc>
        <w:tc>
          <w:tcPr>
            <w:tcW w:w="1300" w:type="dxa"/>
            <w:tcBorders>
              <w:top w:val="nil"/>
              <w:left w:val="nil"/>
              <w:bottom w:val="nil"/>
              <w:right w:val="nil"/>
            </w:tcBorders>
            <w:shd w:val="clear" w:color="auto" w:fill="FFFFFF"/>
            <w:vAlign w:val="bottom"/>
          </w:tcPr>
          <w:p w14:paraId="6D7C03C9"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49AA20CB" w14:textId="77777777" w:rsidR="008C5EF1" w:rsidRDefault="009C6A7D">
            <w:pPr>
              <w:jc w:val="center"/>
            </w:pPr>
            <w:r>
              <w:t>15.1687</w:t>
            </w:r>
          </w:p>
        </w:tc>
        <w:tc>
          <w:tcPr>
            <w:tcW w:w="1300" w:type="dxa"/>
            <w:tcBorders>
              <w:top w:val="nil"/>
              <w:left w:val="nil"/>
              <w:bottom w:val="nil"/>
              <w:right w:val="nil"/>
            </w:tcBorders>
            <w:shd w:val="clear" w:color="auto" w:fill="FFFFFF"/>
            <w:vAlign w:val="bottom"/>
          </w:tcPr>
          <w:p w14:paraId="1EB8DF71" w14:textId="77777777" w:rsidR="008C5EF1" w:rsidRDefault="009C6A7D">
            <w:pPr>
              <w:jc w:val="center"/>
            </w:pPr>
            <w:r>
              <w:t>-92.34223</w:t>
            </w:r>
          </w:p>
        </w:tc>
        <w:tc>
          <w:tcPr>
            <w:tcW w:w="2060" w:type="dxa"/>
            <w:tcBorders>
              <w:top w:val="nil"/>
              <w:left w:val="nil"/>
              <w:bottom w:val="nil"/>
              <w:right w:val="nil"/>
            </w:tcBorders>
            <w:shd w:val="clear" w:color="auto" w:fill="FFFFFF"/>
            <w:vAlign w:val="bottom"/>
          </w:tcPr>
          <w:p w14:paraId="3560C7C5" w14:textId="77777777" w:rsidR="008C5EF1" w:rsidRDefault="009C6A7D">
            <w:pPr>
              <w:jc w:val="center"/>
            </w:pPr>
            <w:r>
              <w:t>C-Medium</w:t>
            </w:r>
          </w:p>
        </w:tc>
      </w:tr>
      <w:tr w:rsidR="008C5EF1" w14:paraId="6F6E1C56" w14:textId="77777777">
        <w:trPr>
          <w:trHeight w:val="300"/>
        </w:trPr>
        <w:tc>
          <w:tcPr>
            <w:tcW w:w="1480" w:type="dxa"/>
            <w:tcBorders>
              <w:top w:val="nil"/>
              <w:left w:val="nil"/>
              <w:bottom w:val="nil"/>
              <w:right w:val="nil"/>
            </w:tcBorders>
            <w:shd w:val="clear" w:color="auto" w:fill="FFFFFF"/>
            <w:vAlign w:val="bottom"/>
          </w:tcPr>
          <w:p w14:paraId="175736E8" w14:textId="77777777" w:rsidR="008C5EF1" w:rsidRDefault="009C6A7D">
            <w:pPr>
              <w:jc w:val="center"/>
            </w:pPr>
            <w:r>
              <w:t>137</w:t>
            </w:r>
          </w:p>
        </w:tc>
        <w:tc>
          <w:tcPr>
            <w:tcW w:w="1300" w:type="dxa"/>
            <w:tcBorders>
              <w:top w:val="nil"/>
              <w:left w:val="nil"/>
              <w:bottom w:val="nil"/>
              <w:right w:val="nil"/>
            </w:tcBorders>
            <w:shd w:val="clear" w:color="auto" w:fill="FFFFFF"/>
            <w:vAlign w:val="bottom"/>
          </w:tcPr>
          <w:p w14:paraId="07E21BE8"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08553A8C" w14:textId="77777777" w:rsidR="008C5EF1" w:rsidRDefault="009C6A7D">
            <w:pPr>
              <w:jc w:val="center"/>
            </w:pPr>
            <w:r>
              <w:t>15.17104</w:t>
            </w:r>
          </w:p>
        </w:tc>
        <w:tc>
          <w:tcPr>
            <w:tcW w:w="1300" w:type="dxa"/>
            <w:tcBorders>
              <w:top w:val="nil"/>
              <w:left w:val="nil"/>
              <w:bottom w:val="nil"/>
              <w:right w:val="nil"/>
            </w:tcBorders>
            <w:shd w:val="clear" w:color="auto" w:fill="FFFFFF"/>
            <w:vAlign w:val="bottom"/>
          </w:tcPr>
          <w:p w14:paraId="48B3C73A" w14:textId="77777777" w:rsidR="008C5EF1" w:rsidRDefault="009C6A7D">
            <w:pPr>
              <w:jc w:val="center"/>
            </w:pPr>
            <w:r>
              <w:t>-92.34046</w:t>
            </w:r>
          </w:p>
        </w:tc>
        <w:tc>
          <w:tcPr>
            <w:tcW w:w="2060" w:type="dxa"/>
            <w:tcBorders>
              <w:top w:val="nil"/>
              <w:left w:val="nil"/>
              <w:bottom w:val="nil"/>
              <w:right w:val="nil"/>
            </w:tcBorders>
            <w:shd w:val="clear" w:color="auto" w:fill="FFFFFF"/>
            <w:vAlign w:val="bottom"/>
          </w:tcPr>
          <w:p w14:paraId="33EEE904" w14:textId="77777777" w:rsidR="008C5EF1" w:rsidRDefault="009C6A7D">
            <w:pPr>
              <w:jc w:val="center"/>
            </w:pPr>
            <w:r>
              <w:t>C-Medium</w:t>
            </w:r>
          </w:p>
        </w:tc>
      </w:tr>
      <w:tr w:rsidR="008C5EF1" w14:paraId="4C3A9A01" w14:textId="77777777">
        <w:trPr>
          <w:trHeight w:val="300"/>
        </w:trPr>
        <w:tc>
          <w:tcPr>
            <w:tcW w:w="1480" w:type="dxa"/>
            <w:tcBorders>
              <w:top w:val="nil"/>
              <w:left w:val="nil"/>
              <w:bottom w:val="nil"/>
              <w:right w:val="nil"/>
            </w:tcBorders>
            <w:shd w:val="clear" w:color="auto" w:fill="FFFFFF"/>
            <w:vAlign w:val="bottom"/>
          </w:tcPr>
          <w:p w14:paraId="6E41FFEF" w14:textId="77777777" w:rsidR="008C5EF1" w:rsidRDefault="009C6A7D">
            <w:pPr>
              <w:jc w:val="center"/>
            </w:pPr>
            <w:r>
              <w:t>138</w:t>
            </w:r>
          </w:p>
        </w:tc>
        <w:tc>
          <w:tcPr>
            <w:tcW w:w="1300" w:type="dxa"/>
            <w:tcBorders>
              <w:top w:val="nil"/>
              <w:left w:val="nil"/>
              <w:bottom w:val="nil"/>
              <w:right w:val="nil"/>
            </w:tcBorders>
            <w:shd w:val="clear" w:color="auto" w:fill="FFFFFF"/>
            <w:vAlign w:val="bottom"/>
          </w:tcPr>
          <w:p w14:paraId="750454DA"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42383817" w14:textId="77777777" w:rsidR="008C5EF1" w:rsidRDefault="009C6A7D">
            <w:pPr>
              <w:jc w:val="center"/>
            </w:pPr>
            <w:r>
              <w:t>15.17031</w:t>
            </w:r>
          </w:p>
        </w:tc>
        <w:tc>
          <w:tcPr>
            <w:tcW w:w="1300" w:type="dxa"/>
            <w:tcBorders>
              <w:top w:val="nil"/>
              <w:left w:val="nil"/>
              <w:bottom w:val="nil"/>
              <w:right w:val="nil"/>
            </w:tcBorders>
            <w:shd w:val="clear" w:color="auto" w:fill="FFFFFF"/>
            <w:vAlign w:val="bottom"/>
          </w:tcPr>
          <w:p w14:paraId="01CC9ECE" w14:textId="77777777" w:rsidR="008C5EF1" w:rsidRDefault="009C6A7D">
            <w:pPr>
              <w:jc w:val="center"/>
            </w:pPr>
            <w:r>
              <w:t>-92.34061</w:t>
            </w:r>
          </w:p>
        </w:tc>
        <w:tc>
          <w:tcPr>
            <w:tcW w:w="2060" w:type="dxa"/>
            <w:tcBorders>
              <w:top w:val="nil"/>
              <w:left w:val="nil"/>
              <w:bottom w:val="nil"/>
              <w:right w:val="nil"/>
            </w:tcBorders>
            <w:shd w:val="clear" w:color="auto" w:fill="FFFFFF"/>
            <w:vAlign w:val="bottom"/>
          </w:tcPr>
          <w:p w14:paraId="21F4ED26" w14:textId="77777777" w:rsidR="008C5EF1" w:rsidRDefault="009C6A7D">
            <w:pPr>
              <w:jc w:val="center"/>
            </w:pPr>
            <w:r>
              <w:t>C-Medium</w:t>
            </w:r>
          </w:p>
        </w:tc>
      </w:tr>
      <w:tr w:rsidR="008C5EF1" w14:paraId="5CCA32D9" w14:textId="77777777">
        <w:trPr>
          <w:trHeight w:val="300"/>
        </w:trPr>
        <w:tc>
          <w:tcPr>
            <w:tcW w:w="1480" w:type="dxa"/>
            <w:tcBorders>
              <w:top w:val="nil"/>
              <w:left w:val="nil"/>
              <w:bottom w:val="nil"/>
              <w:right w:val="nil"/>
            </w:tcBorders>
            <w:shd w:val="clear" w:color="auto" w:fill="FFFFFF"/>
            <w:vAlign w:val="bottom"/>
          </w:tcPr>
          <w:p w14:paraId="7F3308FA" w14:textId="77777777" w:rsidR="008C5EF1" w:rsidRDefault="009C6A7D">
            <w:pPr>
              <w:jc w:val="center"/>
            </w:pPr>
            <w:r>
              <w:t>139</w:t>
            </w:r>
          </w:p>
        </w:tc>
        <w:tc>
          <w:tcPr>
            <w:tcW w:w="1300" w:type="dxa"/>
            <w:tcBorders>
              <w:top w:val="nil"/>
              <w:left w:val="nil"/>
              <w:bottom w:val="nil"/>
              <w:right w:val="nil"/>
            </w:tcBorders>
            <w:shd w:val="clear" w:color="auto" w:fill="FFFFFF"/>
            <w:vAlign w:val="bottom"/>
          </w:tcPr>
          <w:p w14:paraId="63EC5F3F"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7E0EDA9C" w14:textId="77777777" w:rsidR="008C5EF1" w:rsidRDefault="009C6A7D">
            <w:pPr>
              <w:jc w:val="center"/>
            </w:pPr>
            <w:r>
              <w:t>15.16998</w:t>
            </w:r>
          </w:p>
        </w:tc>
        <w:tc>
          <w:tcPr>
            <w:tcW w:w="1300" w:type="dxa"/>
            <w:tcBorders>
              <w:top w:val="nil"/>
              <w:left w:val="nil"/>
              <w:bottom w:val="nil"/>
              <w:right w:val="nil"/>
            </w:tcBorders>
            <w:shd w:val="clear" w:color="auto" w:fill="FFFFFF"/>
            <w:vAlign w:val="bottom"/>
          </w:tcPr>
          <w:p w14:paraId="1AE59400" w14:textId="77777777" w:rsidR="008C5EF1" w:rsidRDefault="009C6A7D">
            <w:pPr>
              <w:jc w:val="center"/>
            </w:pPr>
            <w:r>
              <w:t>-92.34073</w:t>
            </w:r>
          </w:p>
        </w:tc>
        <w:tc>
          <w:tcPr>
            <w:tcW w:w="2060" w:type="dxa"/>
            <w:tcBorders>
              <w:top w:val="nil"/>
              <w:left w:val="nil"/>
              <w:bottom w:val="nil"/>
              <w:right w:val="nil"/>
            </w:tcBorders>
            <w:shd w:val="clear" w:color="auto" w:fill="FFFFFF"/>
            <w:vAlign w:val="bottom"/>
          </w:tcPr>
          <w:p w14:paraId="746B8B41" w14:textId="77777777" w:rsidR="008C5EF1" w:rsidRDefault="009C6A7D">
            <w:pPr>
              <w:jc w:val="center"/>
            </w:pPr>
            <w:r>
              <w:t>C-Medium</w:t>
            </w:r>
          </w:p>
        </w:tc>
      </w:tr>
      <w:tr w:rsidR="008C5EF1" w14:paraId="50967A00" w14:textId="77777777">
        <w:trPr>
          <w:trHeight w:val="300"/>
        </w:trPr>
        <w:tc>
          <w:tcPr>
            <w:tcW w:w="1480" w:type="dxa"/>
            <w:tcBorders>
              <w:top w:val="nil"/>
              <w:left w:val="nil"/>
              <w:bottom w:val="nil"/>
              <w:right w:val="nil"/>
            </w:tcBorders>
            <w:shd w:val="clear" w:color="auto" w:fill="FFFFFF"/>
            <w:vAlign w:val="bottom"/>
          </w:tcPr>
          <w:p w14:paraId="540DA0F2" w14:textId="77777777" w:rsidR="008C5EF1" w:rsidRDefault="009C6A7D">
            <w:pPr>
              <w:jc w:val="center"/>
            </w:pPr>
            <w:r>
              <w:t>140</w:t>
            </w:r>
          </w:p>
        </w:tc>
        <w:tc>
          <w:tcPr>
            <w:tcW w:w="1300" w:type="dxa"/>
            <w:tcBorders>
              <w:top w:val="nil"/>
              <w:left w:val="nil"/>
              <w:bottom w:val="nil"/>
              <w:right w:val="nil"/>
            </w:tcBorders>
            <w:shd w:val="clear" w:color="auto" w:fill="FFFFFF"/>
            <w:vAlign w:val="bottom"/>
          </w:tcPr>
          <w:p w14:paraId="29E45642"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37CDDC7F" w14:textId="77777777" w:rsidR="008C5EF1" w:rsidRDefault="009C6A7D">
            <w:pPr>
              <w:jc w:val="center"/>
            </w:pPr>
            <w:r>
              <w:t>15.16946</w:t>
            </w:r>
          </w:p>
        </w:tc>
        <w:tc>
          <w:tcPr>
            <w:tcW w:w="1300" w:type="dxa"/>
            <w:tcBorders>
              <w:top w:val="nil"/>
              <w:left w:val="nil"/>
              <w:bottom w:val="nil"/>
              <w:right w:val="nil"/>
            </w:tcBorders>
            <w:shd w:val="clear" w:color="auto" w:fill="FFFFFF"/>
            <w:vAlign w:val="bottom"/>
          </w:tcPr>
          <w:p w14:paraId="6F90C8A7" w14:textId="77777777" w:rsidR="008C5EF1" w:rsidRDefault="009C6A7D">
            <w:pPr>
              <w:jc w:val="center"/>
            </w:pPr>
            <w:r>
              <w:t>-92.34129</w:t>
            </w:r>
          </w:p>
        </w:tc>
        <w:tc>
          <w:tcPr>
            <w:tcW w:w="2060" w:type="dxa"/>
            <w:tcBorders>
              <w:top w:val="nil"/>
              <w:left w:val="nil"/>
              <w:bottom w:val="nil"/>
              <w:right w:val="nil"/>
            </w:tcBorders>
            <w:shd w:val="clear" w:color="auto" w:fill="FFFFFF"/>
            <w:vAlign w:val="bottom"/>
          </w:tcPr>
          <w:p w14:paraId="206EAAAD" w14:textId="77777777" w:rsidR="008C5EF1" w:rsidRDefault="009C6A7D">
            <w:pPr>
              <w:jc w:val="center"/>
            </w:pPr>
            <w:r>
              <w:t>C-Medium</w:t>
            </w:r>
          </w:p>
        </w:tc>
      </w:tr>
      <w:tr w:rsidR="008C5EF1" w14:paraId="61224328" w14:textId="77777777">
        <w:trPr>
          <w:trHeight w:val="300"/>
        </w:trPr>
        <w:tc>
          <w:tcPr>
            <w:tcW w:w="1480" w:type="dxa"/>
            <w:tcBorders>
              <w:top w:val="nil"/>
              <w:left w:val="nil"/>
              <w:bottom w:val="nil"/>
              <w:right w:val="nil"/>
            </w:tcBorders>
            <w:shd w:val="clear" w:color="auto" w:fill="FFFFFF"/>
            <w:vAlign w:val="bottom"/>
          </w:tcPr>
          <w:p w14:paraId="37D332F5" w14:textId="77777777" w:rsidR="008C5EF1" w:rsidRDefault="009C6A7D">
            <w:pPr>
              <w:jc w:val="center"/>
            </w:pPr>
            <w:r>
              <w:t>141</w:t>
            </w:r>
          </w:p>
        </w:tc>
        <w:tc>
          <w:tcPr>
            <w:tcW w:w="1300" w:type="dxa"/>
            <w:tcBorders>
              <w:top w:val="nil"/>
              <w:left w:val="nil"/>
              <w:bottom w:val="nil"/>
              <w:right w:val="nil"/>
            </w:tcBorders>
            <w:shd w:val="clear" w:color="auto" w:fill="FFFFFF"/>
            <w:vAlign w:val="bottom"/>
          </w:tcPr>
          <w:p w14:paraId="3C56BC7E"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6689FF4B" w14:textId="77777777" w:rsidR="008C5EF1" w:rsidRDefault="009C6A7D">
            <w:pPr>
              <w:jc w:val="center"/>
            </w:pPr>
            <w:r>
              <w:t>15.17011</w:t>
            </w:r>
          </w:p>
        </w:tc>
        <w:tc>
          <w:tcPr>
            <w:tcW w:w="1300" w:type="dxa"/>
            <w:tcBorders>
              <w:top w:val="nil"/>
              <w:left w:val="nil"/>
              <w:bottom w:val="nil"/>
              <w:right w:val="nil"/>
            </w:tcBorders>
            <w:shd w:val="clear" w:color="auto" w:fill="FFFFFF"/>
            <w:vAlign w:val="bottom"/>
          </w:tcPr>
          <w:p w14:paraId="5713D210" w14:textId="77777777" w:rsidR="008C5EF1" w:rsidRDefault="009C6A7D">
            <w:pPr>
              <w:jc w:val="center"/>
            </w:pPr>
            <w:r>
              <w:t>-92.33878</w:t>
            </w:r>
          </w:p>
        </w:tc>
        <w:tc>
          <w:tcPr>
            <w:tcW w:w="2060" w:type="dxa"/>
            <w:tcBorders>
              <w:top w:val="nil"/>
              <w:left w:val="nil"/>
              <w:bottom w:val="nil"/>
              <w:right w:val="nil"/>
            </w:tcBorders>
            <w:shd w:val="clear" w:color="auto" w:fill="FFFFFF"/>
            <w:vAlign w:val="bottom"/>
          </w:tcPr>
          <w:p w14:paraId="2E6E8648" w14:textId="77777777" w:rsidR="008C5EF1" w:rsidRDefault="009C6A7D">
            <w:pPr>
              <w:jc w:val="center"/>
            </w:pPr>
            <w:r>
              <w:t>C-Medium</w:t>
            </w:r>
          </w:p>
        </w:tc>
      </w:tr>
      <w:tr w:rsidR="008C5EF1" w14:paraId="2986EBC5" w14:textId="77777777">
        <w:trPr>
          <w:trHeight w:val="300"/>
        </w:trPr>
        <w:tc>
          <w:tcPr>
            <w:tcW w:w="1480" w:type="dxa"/>
            <w:tcBorders>
              <w:top w:val="nil"/>
              <w:left w:val="nil"/>
              <w:bottom w:val="nil"/>
              <w:right w:val="nil"/>
            </w:tcBorders>
            <w:shd w:val="clear" w:color="auto" w:fill="FFFFFF"/>
            <w:vAlign w:val="bottom"/>
          </w:tcPr>
          <w:p w14:paraId="7A774EE9" w14:textId="77777777" w:rsidR="008C5EF1" w:rsidRDefault="009C6A7D">
            <w:pPr>
              <w:jc w:val="center"/>
            </w:pPr>
            <w:r>
              <w:t>142</w:t>
            </w:r>
          </w:p>
        </w:tc>
        <w:tc>
          <w:tcPr>
            <w:tcW w:w="1300" w:type="dxa"/>
            <w:tcBorders>
              <w:top w:val="nil"/>
              <w:left w:val="nil"/>
              <w:bottom w:val="nil"/>
              <w:right w:val="nil"/>
            </w:tcBorders>
            <w:shd w:val="clear" w:color="auto" w:fill="FFFFFF"/>
            <w:vAlign w:val="bottom"/>
          </w:tcPr>
          <w:p w14:paraId="4E1B4ABD"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080F0583" w14:textId="77777777" w:rsidR="008C5EF1" w:rsidRDefault="009C6A7D">
            <w:pPr>
              <w:jc w:val="center"/>
            </w:pPr>
            <w:r>
              <w:t>15.16909</w:t>
            </w:r>
          </w:p>
        </w:tc>
        <w:tc>
          <w:tcPr>
            <w:tcW w:w="1300" w:type="dxa"/>
            <w:tcBorders>
              <w:top w:val="nil"/>
              <w:left w:val="nil"/>
              <w:bottom w:val="nil"/>
              <w:right w:val="nil"/>
            </w:tcBorders>
            <w:shd w:val="clear" w:color="auto" w:fill="FFFFFF"/>
            <w:vAlign w:val="bottom"/>
          </w:tcPr>
          <w:p w14:paraId="435325B1" w14:textId="77777777" w:rsidR="008C5EF1" w:rsidRDefault="009C6A7D">
            <w:pPr>
              <w:jc w:val="center"/>
            </w:pPr>
            <w:r>
              <w:t>-92.3396</w:t>
            </w:r>
          </w:p>
        </w:tc>
        <w:tc>
          <w:tcPr>
            <w:tcW w:w="2060" w:type="dxa"/>
            <w:tcBorders>
              <w:top w:val="nil"/>
              <w:left w:val="nil"/>
              <w:bottom w:val="nil"/>
              <w:right w:val="nil"/>
            </w:tcBorders>
            <w:shd w:val="clear" w:color="auto" w:fill="FFFFFF"/>
            <w:vAlign w:val="bottom"/>
          </w:tcPr>
          <w:p w14:paraId="67D9CC7E" w14:textId="77777777" w:rsidR="008C5EF1" w:rsidRDefault="009C6A7D">
            <w:pPr>
              <w:jc w:val="center"/>
            </w:pPr>
            <w:r>
              <w:t>C-Medium</w:t>
            </w:r>
          </w:p>
        </w:tc>
      </w:tr>
      <w:tr w:rsidR="008C5EF1" w14:paraId="3E8C9021" w14:textId="77777777">
        <w:trPr>
          <w:trHeight w:val="300"/>
        </w:trPr>
        <w:tc>
          <w:tcPr>
            <w:tcW w:w="1480" w:type="dxa"/>
            <w:tcBorders>
              <w:top w:val="nil"/>
              <w:left w:val="nil"/>
              <w:bottom w:val="nil"/>
              <w:right w:val="nil"/>
            </w:tcBorders>
            <w:shd w:val="clear" w:color="auto" w:fill="FFFFFF"/>
            <w:vAlign w:val="bottom"/>
          </w:tcPr>
          <w:p w14:paraId="380FB0EB" w14:textId="77777777" w:rsidR="008C5EF1" w:rsidRDefault="009C6A7D">
            <w:pPr>
              <w:jc w:val="center"/>
            </w:pPr>
            <w:r>
              <w:t>143</w:t>
            </w:r>
          </w:p>
        </w:tc>
        <w:tc>
          <w:tcPr>
            <w:tcW w:w="1300" w:type="dxa"/>
            <w:tcBorders>
              <w:top w:val="nil"/>
              <w:left w:val="nil"/>
              <w:bottom w:val="nil"/>
              <w:right w:val="nil"/>
            </w:tcBorders>
            <w:shd w:val="clear" w:color="auto" w:fill="FFFFFF"/>
            <w:vAlign w:val="bottom"/>
          </w:tcPr>
          <w:p w14:paraId="4D0304BB" w14:textId="77777777" w:rsidR="008C5EF1" w:rsidRDefault="009C6A7D">
            <w:pPr>
              <w:jc w:val="center"/>
            </w:pPr>
            <w:r>
              <w:t>M</w:t>
            </w:r>
          </w:p>
        </w:tc>
        <w:tc>
          <w:tcPr>
            <w:tcW w:w="1300" w:type="dxa"/>
            <w:tcBorders>
              <w:top w:val="nil"/>
              <w:left w:val="nil"/>
              <w:bottom w:val="nil"/>
              <w:right w:val="nil"/>
            </w:tcBorders>
            <w:shd w:val="clear" w:color="auto" w:fill="FFFFFF"/>
            <w:vAlign w:val="bottom"/>
          </w:tcPr>
          <w:p w14:paraId="07D96037" w14:textId="77777777" w:rsidR="008C5EF1" w:rsidRDefault="009C6A7D">
            <w:pPr>
              <w:jc w:val="center"/>
            </w:pPr>
            <w:r>
              <w:t>15.16588</w:t>
            </w:r>
          </w:p>
        </w:tc>
        <w:tc>
          <w:tcPr>
            <w:tcW w:w="1300" w:type="dxa"/>
            <w:tcBorders>
              <w:top w:val="nil"/>
              <w:left w:val="nil"/>
              <w:bottom w:val="nil"/>
              <w:right w:val="nil"/>
            </w:tcBorders>
            <w:shd w:val="clear" w:color="auto" w:fill="FFFFFF"/>
            <w:vAlign w:val="bottom"/>
          </w:tcPr>
          <w:p w14:paraId="394CCF22" w14:textId="77777777" w:rsidR="008C5EF1" w:rsidRDefault="009C6A7D">
            <w:pPr>
              <w:jc w:val="center"/>
            </w:pPr>
            <w:r>
              <w:t>-92.34206</w:t>
            </w:r>
          </w:p>
        </w:tc>
        <w:tc>
          <w:tcPr>
            <w:tcW w:w="2060" w:type="dxa"/>
            <w:tcBorders>
              <w:top w:val="nil"/>
              <w:left w:val="nil"/>
              <w:bottom w:val="nil"/>
              <w:right w:val="nil"/>
            </w:tcBorders>
            <w:shd w:val="clear" w:color="auto" w:fill="FFFFFF"/>
            <w:vAlign w:val="bottom"/>
          </w:tcPr>
          <w:p w14:paraId="52B32B2F" w14:textId="77777777" w:rsidR="008C5EF1" w:rsidRDefault="009C6A7D">
            <w:pPr>
              <w:jc w:val="center"/>
            </w:pPr>
            <w:r>
              <w:t>C-Medium</w:t>
            </w:r>
          </w:p>
        </w:tc>
      </w:tr>
      <w:tr w:rsidR="008C5EF1" w14:paraId="51826346" w14:textId="77777777">
        <w:trPr>
          <w:trHeight w:val="300"/>
        </w:trPr>
        <w:tc>
          <w:tcPr>
            <w:tcW w:w="1480" w:type="dxa"/>
            <w:tcBorders>
              <w:top w:val="nil"/>
              <w:left w:val="nil"/>
              <w:bottom w:val="nil"/>
              <w:right w:val="nil"/>
            </w:tcBorders>
            <w:shd w:val="clear" w:color="auto" w:fill="FFFFFF"/>
            <w:vAlign w:val="bottom"/>
          </w:tcPr>
          <w:p w14:paraId="3182049A" w14:textId="77777777" w:rsidR="008C5EF1" w:rsidRDefault="009C6A7D">
            <w:pPr>
              <w:jc w:val="center"/>
            </w:pPr>
            <w:r>
              <w:t>1</w:t>
            </w:r>
          </w:p>
        </w:tc>
        <w:tc>
          <w:tcPr>
            <w:tcW w:w="1300" w:type="dxa"/>
            <w:tcBorders>
              <w:top w:val="nil"/>
              <w:left w:val="nil"/>
              <w:bottom w:val="nil"/>
              <w:right w:val="nil"/>
            </w:tcBorders>
            <w:shd w:val="clear" w:color="auto" w:fill="FFFFFF"/>
            <w:vAlign w:val="bottom"/>
          </w:tcPr>
          <w:p w14:paraId="63F74DC7"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216FB039" w14:textId="77777777" w:rsidR="008C5EF1" w:rsidRDefault="009C6A7D">
            <w:pPr>
              <w:jc w:val="center"/>
            </w:pPr>
            <w:r>
              <w:t>15.16832</w:t>
            </w:r>
          </w:p>
        </w:tc>
        <w:tc>
          <w:tcPr>
            <w:tcW w:w="1300" w:type="dxa"/>
            <w:tcBorders>
              <w:top w:val="nil"/>
              <w:left w:val="nil"/>
              <w:bottom w:val="nil"/>
              <w:right w:val="nil"/>
            </w:tcBorders>
            <w:shd w:val="clear" w:color="auto" w:fill="FFFFFF"/>
            <w:vAlign w:val="bottom"/>
          </w:tcPr>
          <w:p w14:paraId="54C847E2" w14:textId="77777777" w:rsidR="008C5EF1" w:rsidRDefault="009C6A7D">
            <w:pPr>
              <w:jc w:val="center"/>
            </w:pPr>
            <w:r>
              <w:t>-92.33596</w:t>
            </w:r>
          </w:p>
        </w:tc>
        <w:tc>
          <w:tcPr>
            <w:tcW w:w="2060" w:type="dxa"/>
            <w:tcBorders>
              <w:top w:val="nil"/>
              <w:left w:val="nil"/>
              <w:bottom w:val="nil"/>
              <w:right w:val="nil"/>
            </w:tcBorders>
            <w:shd w:val="clear" w:color="auto" w:fill="FFFFFF"/>
            <w:vAlign w:val="bottom"/>
          </w:tcPr>
          <w:p w14:paraId="227A8664" w14:textId="77777777" w:rsidR="008C5EF1" w:rsidRDefault="009C6A7D">
            <w:pPr>
              <w:jc w:val="center"/>
            </w:pPr>
            <w:r>
              <w:t xml:space="preserve">Forest Fragment </w:t>
            </w:r>
          </w:p>
        </w:tc>
      </w:tr>
      <w:tr w:rsidR="008C5EF1" w14:paraId="0AB65CB7" w14:textId="77777777">
        <w:trPr>
          <w:trHeight w:val="300"/>
        </w:trPr>
        <w:tc>
          <w:tcPr>
            <w:tcW w:w="1480" w:type="dxa"/>
            <w:tcBorders>
              <w:top w:val="nil"/>
              <w:left w:val="nil"/>
              <w:bottom w:val="nil"/>
              <w:right w:val="nil"/>
            </w:tcBorders>
            <w:shd w:val="clear" w:color="auto" w:fill="FFFFFF"/>
            <w:vAlign w:val="bottom"/>
          </w:tcPr>
          <w:p w14:paraId="12275012" w14:textId="77777777" w:rsidR="008C5EF1" w:rsidRDefault="009C6A7D">
            <w:pPr>
              <w:jc w:val="center"/>
            </w:pPr>
            <w:r>
              <w:t>2</w:t>
            </w:r>
          </w:p>
        </w:tc>
        <w:tc>
          <w:tcPr>
            <w:tcW w:w="1300" w:type="dxa"/>
            <w:tcBorders>
              <w:top w:val="nil"/>
              <w:left w:val="nil"/>
              <w:bottom w:val="nil"/>
              <w:right w:val="nil"/>
            </w:tcBorders>
            <w:shd w:val="clear" w:color="auto" w:fill="FFFFFF"/>
            <w:vAlign w:val="bottom"/>
          </w:tcPr>
          <w:p w14:paraId="09377BA3" w14:textId="77777777" w:rsidR="008C5EF1" w:rsidRDefault="009C6A7D">
            <w:pPr>
              <w:jc w:val="center"/>
            </w:pPr>
            <w:r>
              <w:t>-</w:t>
            </w:r>
          </w:p>
        </w:tc>
        <w:tc>
          <w:tcPr>
            <w:tcW w:w="1300" w:type="dxa"/>
            <w:tcBorders>
              <w:top w:val="nil"/>
              <w:left w:val="nil"/>
              <w:bottom w:val="nil"/>
              <w:right w:val="nil"/>
            </w:tcBorders>
            <w:shd w:val="clear" w:color="auto" w:fill="FFFFFF"/>
            <w:vAlign w:val="bottom"/>
          </w:tcPr>
          <w:p w14:paraId="308EDF6D" w14:textId="77777777" w:rsidR="008C5EF1" w:rsidRDefault="009C6A7D">
            <w:pPr>
              <w:jc w:val="center"/>
            </w:pPr>
            <w:r>
              <w:t>15.16832</w:t>
            </w:r>
          </w:p>
        </w:tc>
        <w:tc>
          <w:tcPr>
            <w:tcW w:w="1300" w:type="dxa"/>
            <w:tcBorders>
              <w:top w:val="nil"/>
              <w:left w:val="nil"/>
              <w:bottom w:val="nil"/>
              <w:right w:val="nil"/>
            </w:tcBorders>
            <w:shd w:val="clear" w:color="auto" w:fill="FFFFFF"/>
            <w:vAlign w:val="bottom"/>
          </w:tcPr>
          <w:p w14:paraId="741E2FD0" w14:textId="77777777" w:rsidR="008C5EF1" w:rsidRDefault="009C6A7D">
            <w:pPr>
              <w:jc w:val="center"/>
            </w:pPr>
            <w:r>
              <w:t>-92.33596</w:t>
            </w:r>
          </w:p>
        </w:tc>
        <w:tc>
          <w:tcPr>
            <w:tcW w:w="2060" w:type="dxa"/>
            <w:tcBorders>
              <w:top w:val="nil"/>
              <w:left w:val="nil"/>
              <w:bottom w:val="nil"/>
              <w:right w:val="nil"/>
            </w:tcBorders>
            <w:shd w:val="clear" w:color="auto" w:fill="FFFFFF"/>
            <w:vAlign w:val="bottom"/>
          </w:tcPr>
          <w:p w14:paraId="451D28E3" w14:textId="77777777" w:rsidR="008C5EF1" w:rsidRDefault="009C6A7D">
            <w:pPr>
              <w:jc w:val="center"/>
            </w:pPr>
            <w:r>
              <w:t xml:space="preserve">Forest Fragment </w:t>
            </w:r>
          </w:p>
        </w:tc>
      </w:tr>
      <w:tr w:rsidR="008C5EF1" w14:paraId="2EE85218" w14:textId="77777777">
        <w:trPr>
          <w:trHeight w:val="300"/>
        </w:trPr>
        <w:tc>
          <w:tcPr>
            <w:tcW w:w="1480" w:type="dxa"/>
            <w:tcBorders>
              <w:top w:val="nil"/>
              <w:left w:val="nil"/>
              <w:bottom w:val="nil"/>
              <w:right w:val="nil"/>
            </w:tcBorders>
            <w:shd w:val="clear" w:color="auto" w:fill="FFFFFF"/>
            <w:vAlign w:val="bottom"/>
          </w:tcPr>
          <w:p w14:paraId="110FA091" w14:textId="77777777" w:rsidR="008C5EF1" w:rsidRDefault="009C6A7D">
            <w:pPr>
              <w:jc w:val="center"/>
            </w:pPr>
            <w:r>
              <w:t>3</w:t>
            </w:r>
          </w:p>
        </w:tc>
        <w:tc>
          <w:tcPr>
            <w:tcW w:w="1300" w:type="dxa"/>
            <w:tcBorders>
              <w:top w:val="nil"/>
              <w:left w:val="nil"/>
              <w:bottom w:val="nil"/>
              <w:right w:val="nil"/>
            </w:tcBorders>
            <w:shd w:val="clear" w:color="auto" w:fill="FFFFFF"/>
            <w:vAlign w:val="bottom"/>
          </w:tcPr>
          <w:p w14:paraId="1F8F841D" w14:textId="77777777" w:rsidR="008C5EF1" w:rsidRDefault="009C6A7D">
            <w:pPr>
              <w:jc w:val="center"/>
            </w:pPr>
            <w:r>
              <w:t>-</w:t>
            </w:r>
          </w:p>
        </w:tc>
        <w:tc>
          <w:tcPr>
            <w:tcW w:w="1300" w:type="dxa"/>
            <w:tcBorders>
              <w:top w:val="nil"/>
              <w:left w:val="nil"/>
              <w:bottom w:val="nil"/>
              <w:right w:val="nil"/>
            </w:tcBorders>
            <w:shd w:val="clear" w:color="auto" w:fill="FFFFFF"/>
            <w:vAlign w:val="bottom"/>
          </w:tcPr>
          <w:p w14:paraId="5FCC112B" w14:textId="77777777" w:rsidR="008C5EF1" w:rsidRDefault="009C6A7D">
            <w:pPr>
              <w:jc w:val="center"/>
            </w:pPr>
            <w:r>
              <w:t>15.16835</w:t>
            </w:r>
          </w:p>
        </w:tc>
        <w:tc>
          <w:tcPr>
            <w:tcW w:w="1300" w:type="dxa"/>
            <w:tcBorders>
              <w:top w:val="nil"/>
              <w:left w:val="nil"/>
              <w:bottom w:val="nil"/>
              <w:right w:val="nil"/>
            </w:tcBorders>
            <w:shd w:val="clear" w:color="auto" w:fill="FFFFFF"/>
            <w:vAlign w:val="bottom"/>
          </w:tcPr>
          <w:p w14:paraId="32BB8726" w14:textId="77777777" w:rsidR="008C5EF1" w:rsidRDefault="009C6A7D">
            <w:pPr>
              <w:jc w:val="center"/>
            </w:pPr>
            <w:r>
              <w:t>-92.33582</w:t>
            </w:r>
          </w:p>
        </w:tc>
        <w:tc>
          <w:tcPr>
            <w:tcW w:w="2060" w:type="dxa"/>
            <w:tcBorders>
              <w:top w:val="nil"/>
              <w:left w:val="nil"/>
              <w:bottom w:val="nil"/>
              <w:right w:val="nil"/>
            </w:tcBorders>
            <w:shd w:val="clear" w:color="auto" w:fill="FFFFFF"/>
            <w:vAlign w:val="bottom"/>
          </w:tcPr>
          <w:p w14:paraId="5F3C7F31" w14:textId="77777777" w:rsidR="008C5EF1" w:rsidRDefault="009C6A7D">
            <w:pPr>
              <w:jc w:val="center"/>
            </w:pPr>
            <w:r>
              <w:t xml:space="preserve">Forest Fragment </w:t>
            </w:r>
          </w:p>
        </w:tc>
      </w:tr>
      <w:tr w:rsidR="008C5EF1" w14:paraId="55BB0702" w14:textId="77777777">
        <w:trPr>
          <w:trHeight w:val="300"/>
        </w:trPr>
        <w:tc>
          <w:tcPr>
            <w:tcW w:w="1480" w:type="dxa"/>
            <w:tcBorders>
              <w:top w:val="nil"/>
              <w:left w:val="nil"/>
              <w:bottom w:val="nil"/>
              <w:right w:val="nil"/>
            </w:tcBorders>
            <w:shd w:val="clear" w:color="auto" w:fill="FFFFFF"/>
            <w:vAlign w:val="bottom"/>
          </w:tcPr>
          <w:p w14:paraId="21A22DA6" w14:textId="77777777" w:rsidR="008C5EF1" w:rsidRDefault="009C6A7D">
            <w:pPr>
              <w:jc w:val="center"/>
            </w:pPr>
            <w:r>
              <w:t>4</w:t>
            </w:r>
          </w:p>
        </w:tc>
        <w:tc>
          <w:tcPr>
            <w:tcW w:w="1300" w:type="dxa"/>
            <w:tcBorders>
              <w:top w:val="nil"/>
              <w:left w:val="nil"/>
              <w:bottom w:val="nil"/>
              <w:right w:val="nil"/>
            </w:tcBorders>
            <w:shd w:val="clear" w:color="auto" w:fill="FFFFFF"/>
            <w:vAlign w:val="bottom"/>
          </w:tcPr>
          <w:p w14:paraId="65BE055B"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45E05BE9" w14:textId="77777777" w:rsidR="008C5EF1" w:rsidRDefault="009C6A7D">
            <w:pPr>
              <w:jc w:val="center"/>
            </w:pPr>
            <w:r>
              <w:t>15.16866</w:t>
            </w:r>
          </w:p>
        </w:tc>
        <w:tc>
          <w:tcPr>
            <w:tcW w:w="1300" w:type="dxa"/>
            <w:tcBorders>
              <w:top w:val="nil"/>
              <w:left w:val="nil"/>
              <w:bottom w:val="nil"/>
              <w:right w:val="nil"/>
            </w:tcBorders>
            <w:shd w:val="clear" w:color="auto" w:fill="FFFFFF"/>
            <w:vAlign w:val="bottom"/>
          </w:tcPr>
          <w:p w14:paraId="4B32CA0B" w14:textId="77777777" w:rsidR="008C5EF1" w:rsidRDefault="009C6A7D">
            <w:pPr>
              <w:jc w:val="center"/>
            </w:pPr>
            <w:r>
              <w:t>-92.33596</w:t>
            </w:r>
          </w:p>
        </w:tc>
        <w:tc>
          <w:tcPr>
            <w:tcW w:w="2060" w:type="dxa"/>
            <w:tcBorders>
              <w:top w:val="nil"/>
              <w:left w:val="nil"/>
              <w:bottom w:val="nil"/>
              <w:right w:val="nil"/>
            </w:tcBorders>
            <w:shd w:val="clear" w:color="auto" w:fill="FFFFFF"/>
            <w:vAlign w:val="bottom"/>
          </w:tcPr>
          <w:p w14:paraId="767DDE03" w14:textId="77777777" w:rsidR="008C5EF1" w:rsidRDefault="009C6A7D">
            <w:pPr>
              <w:jc w:val="center"/>
            </w:pPr>
            <w:r>
              <w:t xml:space="preserve">Forest Fragment </w:t>
            </w:r>
          </w:p>
        </w:tc>
      </w:tr>
      <w:tr w:rsidR="008C5EF1" w14:paraId="27C799A1" w14:textId="77777777">
        <w:trPr>
          <w:trHeight w:val="300"/>
        </w:trPr>
        <w:tc>
          <w:tcPr>
            <w:tcW w:w="1480" w:type="dxa"/>
            <w:tcBorders>
              <w:top w:val="nil"/>
              <w:left w:val="nil"/>
              <w:bottom w:val="nil"/>
              <w:right w:val="nil"/>
            </w:tcBorders>
            <w:shd w:val="clear" w:color="auto" w:fill="FFFFFF"/>
            <w:vAlign w:val="bottom"/>
          </w:tcPr>
          <w:p w14:paraId="0308C38D" w14:textId="77777777" w:rsidR="008C5EF1" w:rsidRDefault="009C6A7D">
            <w:pPr>
              <w:jc w:val="center"/>
            </w:pPr>
            <w:r>
              <w:t>5</w:t>
            </w:r>
          </w:p>
        </w:tc>
        <w:tc>
          <w:tcPr>
            <w:tcW w:w="1300" w:type="dxa"/>
            <w:tcBorders>
              <w:top w:val="nil"/>
              <w:left w:val="nil"/>
              <w:bottom w:val="nil"/>
              <w:right w:val="nil"/>
            </w:tcBorders>
            <w:shd w:val="clear" w:color="auto" w:fill="FFFFFF"/>
            <w:vAlign w:val="bottom"/>
          </w:tcPr>
          <w:p w14:paraId="0242BA50"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54F24A7B" w14:textId="77777777" w:rsidR="008C5EF1" w:rsidRDefault="009C6A7D">
            <w:pPr>
              <w:jc w:val="center"/>
            </w:pPr>
            <w:r>
              <w:t>15.16869</w:t>
            </w:r>
          </w:p>
        </w:tc>
        <w:tc>
          <w:tcPr>
            <w:tcW w:w="1300" w:type="dxa"/>
            <w:tcBorders>
              <w:top w:val="nil"/>
              <w:left w:val="nil"/>
              <w:bottom w:val="nil"/>
              <w:right w:val="nil"/>
            </w:tcBorders>
            <w:shd w:val="clear" w:color="auto" w:fill="FFFFFF"/>
            <w:vAlign w:val="bottom"/>
          </w:tcPr>
          <w:p w14:paraId="6E204318" w14:textId="77777777" w:rsidR="008C5EF1" w:rsidRDefault="009C6A7D">
            <w:pPr>
              <w:jc w:val="center"/>
            </w:pPr>
            <w:r>
              <w:t>-92.33577</w:t>
            </w:r>
          </w:p>
        </w:tc>
        <w:tc>
          <w:tcPr>
            <w:tcW w:w="2060" w:type="dxa"/>
            <w:tcBorders>
              <w:top w:val="nil"/>
              <w:left w:val="nil"/>
              <w:bottom w:val="nil"/>
              <w:right w:val="nil"/>
            </w:tcBorders>
            <w:shd w:val="clear" w:color="auto" w:fill="FFFFFF"/>
            <w:vAlign w:val="bottom"/>
          </w:tcPr>
          <w:p w14:paraId="66BACFED" w14:textId="77777777" w:rsidR="008C5EF1" w:rsidRDefault="009C6A7D">
            <w:pPr>
              <w:jc w:val="center"/>
            </w:pPr>
            <w:r>
              <w:t xml:space="preserve">Forest Fragment </w:t>
            </w:r>
          </w:p>
        </w:tc>
      </w:tr>
      <w:tr w:rsidR="008C5EF1" w14:paraId="062A41C1" w14:textId="77777777">
        <w:trPr>
          <w:trHeight w:val="300"/>
        </w:trPr>
        <w:tc>
          <w:tcPr>
            <w:tcW w:w="1480" w:type="dxa"/>
            <w:tcBorders>
              <w:top w:val="nil"/>
              <w:left w:val="nil"/>
              <w:bottom w:val="nil"/>
              <w:right w:val="nil"/>
            </w:tcBorders>
            <w:shd w:val="clear" w:color="auto" w:fill="FFFFFF"/>
            <w:vAlign w:val="bottom"/>
          </w:tcPr>
          <w:p w14:paraId="2F5D89DC" w14:textId="77777777" w:rsidR="008C5EF1" w:rsidRDefault="009C6A7D">
            <w:pPr>
              <w:jc w:val="center"/>
            </w:pPr>
            <w:r>
              <w:t>6</w:t>
            </w:r>
          </w:p>
        </w:tc>
        <w:tc>
          <w:tcPr>
            <w:tcW w:w="1300" w:type="dxa"/>
            <w:tcBorders>
              <w:top w:val="nil"/>
              <w:left w:val="nil"/>
              <w:bottom w:val="nil"/>
              <w:right w:val="nil"/>
            </w:tcBorders>
            <w:shd w:val="clear" w:color="auto" w:fill="FFFFFF"/>
            <w:vAlign w:val="bottom"/>
          </w:tcPr>
          <w:p w14:paraId="327E84A1" w14:textId="77777777" w:rsidR="008C5EF1" w:rsidRDefault="009C6A7D">
            <w:pPr>
              <w:jc w:val="center"/>
            </w:pPr>
            <w:r>
              <w:t>M</w:t>
            </w:r>
          </w:p>
        </w:tc>
        <w:tc>
          <w:tcPr>
            <w:tcW w:w="1300" w:type="dxa"/>
            <w:tcBorders>
              <w:top w:val="nil"/>
              <w:left w:val="nil"/>
              <w:bottom w:val="nil"/>
              <w:right w:val="nil"/>
            </w:tcBorders>
            <w:shd w:val="clear" w:color="auto" w:fill="FFFFFF"/>
            <w:vAlign w:val="bottom"/>
          </w:tcPr>
          <w:p w14:paraId="3AB2E7CF" w14:textId="77777777" w:rsidR="008C5EF1" w:rsidRDefault="009C6A7D">
            <w:pPr>
              <w:jc w:val="center"/>
            </w:pPr>
            <w:r>
              <w:t>15.1687</w:t>
            </w:r>
          </w:p>
        </w:tc>
        <w:tc>
          <w:tcPr>
            <w:tcW w:w="1300" w:type="dxa"/>
            <w:tcBorders>
              <w:top w:val="nil"/>
              <w:left w:val="nil"/>
              <w:bottom w:val="nil"/>
              <w:right w:val="nil"/>
            </w:tcBorders>
            <w:shd w:val="clear" w:color="auto" w:fill="FFFFFF"/>
            <w:vAlign w:val="bottom"/>
          </w:tcPr>
          <w:p w14:paraId="7C73C96F" w14:textId="77777777" w:rsidR="008C5EF1" w:rsidRDefault="009C6A7D">
            <w:pPr>
              <w:jc w:val="center"/>
            </w:pPr>
            <w:r>
              <w:t>-92.33577</w:t>
            </w:r>
          </w:p>
        </w:tc>
        <w:tc>
          <w:tcPr>
            <w:tcW w:w="2060" w:type="dxa"/>
            <w:tcBorders>
              <w:top w:val="nil"/>
              <w:left w:val="nil"/>
              <w:bottom w:val="nil"/>
              <w:right w:val="nil"/>
            </w:tcBorders>
            <w:shd w:val="clear" w:color="auto" w:fill="FFFFFF"/>
            <w:vAlign w:val="bottom"/>
          </w:tcPr>
          <w:p w14:paraId="0103B458" w14:textId="77777777" w:rsidR="008C5EF1" w:rsidRDefault="009C6A7D">
            <w:pPr>
              <w:jc w:val="center"/>
            </w:pPr>
            <w:r>
              <w:t xml:space="preserve">Forest Fragment </w:t>
            </w:r>
          </w:p>
        </w:tc>
      </w:tr>
      <w:tr w:rsidR="008C5EF1" w14:paraId="1C7BCD38" w14:textId="77777777">
        <w:trPr>
          <w:trHeight w:val="300"/>
        </w:trPr>
        <w:tc>
          <w:tcPr>
            <w:tcW w:w="1480" w:type="dxa"/>
            <w:tcBorders>
              <w:top w:val="nil"/>
              <w:left w:val="nil"/>
              <w:bottom w:val="nil"/>
              <w:right w:val="nil"/>
            </w:tcBorders>
            <w:shd w:val="clear" w:color="auto" w:fill="FFFFFF"/>
            <w:vAlign w:val="bottom"/>
          </w:tcPr>
          <w:p w14:paraId="1E293BEB" w14:textId="77777777" w:rsidR="008C5EF1" w:rsidRDefault="009C6A7D">
            <w:pPr>
              <w:jc w:val="center"/>
            </w:pPr>
            <w:r>
              <w:t>7</w:t>
            </w:r>
          </w:p>
        </w:tc>
        <w:tc>
          <w:tcPr>
            <w:tcW w:w="1300" w:type="dxa"/>
            <w:tcBorders>
              <w:top w:val="nil"/>
              <w:left w:val="nil"/>
              <w:bottom w:val="nil"/>
              <w:right w:val="nil"/>
            </w:tcBorders>
            <w:shd w:val="clear" w:color="auto" w:fill="FFFFFF"/>
            <w:vAlign w:val="bottom"/>
          </w:tcPr>
          <w:p w14:paraId="2EEC6B30"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3ED8EF8F" w14:textId="77777777" w:rsidR="008C5EF1" w:rsidRDefault="009C6A7D">
            <w:pPr>
              <w:jc w:val="center"/>
            </w:pPr>
            <w:r>
              <w:t>15.16839</w:t>
            </w:r>
          </w:p>
        </w:tc>
        <w:tc>
          <w:tcPr>
            <w:tcW w:w="1300" w:type="dxa"/>
            <w:tcBorders>
              <w:top w:val="nil"/>
              <w:left w:val="nil"/>
              <w:bottom w:val="nil"/>
              <w:right w:val="nil"/>
            </w:tcBorders>
            <w:shd w:val="clear" w:color="auto" w:fill="FFFFFF"/>
            <w:vAlign w:val="bottom"/>
          </w:tcPr>
          <w:p w14:paraId="236B1E59" w14:textId="77777777" w:rsidR="008C5EF1" w:rsidRDefault="009C6A7D">
            <w:pPr>
              <w:jc w:val="center"/>
            </w:pPr>
            <w:r>
              <w:t>-92.33581</w:t>
            </w:r>
          </w:p>
        </w:tc>
        <w:tc>
          <w:tcPr>
            <w:tcW w:w="2060" w:type="dxa"/>
            <w:tcBorders>
              <w:top w:val="nil"/>
              <w:left w:val="nil"/>
              <w:bottom w:val="nil"/>
              <w:right w:val="nil"/>
            </w:tcBorders>
            <w:shd w:val="clear" w:color="auto" w:fill="FFFFFF"/>
            <w:vAlign w:val="bottom"/>
          </w:tcPr>
          <w:p w14:paraId="5F7812F3" w14:textId="77777777" w:rsidR="008C5EF1" w:rsidRDefault="009C6A7D">
            <w:pPr>
              <w:jc w:val="center"/>
            </w:pPr>
            <w:r>
              <w:t xml:space="preserve">Forest Fragment </w:t>
            </w:r>
          </w:p>
        </w:tc>
      </w:tr>
      <w:tr w:rsidR="008C5EF1" w14:paraId="43FF8752" w14:textId="77777777">
        <w:trPr>
          <w:trHeight w:val="300"/>
        </w:trPr>
        <w:tc>
          <w:tcPr>
            <w:tcW w:w="1480" w:type="dxa"/>
            <w:tcBorders>
              <w:top w:val="nil"/>
              <w:left w:val="nil"/>
              <w:bottom w:val="nil"/>
              <w:right w:val="nil"/>
            </w:tcBorders>
            <w:shd w:val="clear" w:color="auto" w:fill="FFFFFF"/>
            <w:vAlign w:val="bottom"/>
          </w:tcPr>
          <w:p w14:paraId="547CA81F" w14:textId="77777777" w:rsidR="008C5EF1" w:rsidRDefault="009C6A7D">
            <w:pPr>
              <w:jc w:val="center"/>
            </w:pPr>
            <w:r>
              <w:t>8</w:t>
            </w:r>
          </w:p>
        </w:tc>
        <w:tc>
          <w:tcPr>
            <w:tcW w:w="1300" w:type="dxa"/>
            <w:tcBorders>
              <w:top w:val="nil"/>
              <w:left w:val="nil"/>
              <w:bottom w:val="nil"/>
              <w:right w:val="nil"/>
            </w:tcBorders>
            <w:shd w:val="clear" w:color="auto" w:fill="FFFFFF"/>
            <w:vAlign w:val="bottom"/>
          </w:tcPr>
          <w:p w14:paraId="4D4A91BD"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40C5EFC1" w14:textId="77777777" w:rsidR="008C5EF1" w:rsidRDefault="009C6A7D">
            <w:pPr>
              <w:jc w:val="center"/>
            </w:pPr>
            <w:r>
              <w:t>15.1684</w:t>
            </w:r>
          </w:p>
        </w:tc>
        <w:tc>
          <w:tcPr>
            <w:tcW w:w="1300" w:type="dxa"/>
            <w:tcBorders>
              <w:top w:val="nil"/>
              <w:left w:val="nil"/>
              <w:bottom w:val="nil"/>
              <w:right w:val="nil"/>
            </w:tcBorders>
            <w:shd w:val="clear" w:color="auto" w:fill="FFFFFF"/>
            <w:vAlign w:val="bottom"/>
          </w:tcPr>
          <w:p w14:paraId="048B8EC4" w14:textId="77777777" w:rsidR="008C5EF1" w:rsidRDefault="009C6A7D">
            <w:pPr>
              <w:jc w:val="center"/>
            </w:pPr>
            <w:r>
              <w:t>-92.33577</w:t>
            </w:r>
          </w:p>
        </w:tc>
        <w:tc>
          <w:tcPr>
            <w:tcW w:w="2060" w:type="dxa"/>
            <w:tcBorders>
              <w:top w:val="nil"/>
              <w:left w:val="nil"/>
              <w:bottom w:val="nil"/>
              <w:right w:val="nil"/>
            </w:tcBorders>
            <w:shd w:val="clear" w:color="auto" w:fill="FFFFFF"/>
            <w:vAlign w:val="bottom"/>
          </w:tcPr>
          <w:p w14:paraId="78F0ABE6" w14:textId="77777777" w:rsidR="008C5EF1" w:rsidRDefault="009C6A7D">
            <w:pPr>
              <w:jc w:val="center"/>
            </w:pPr>
            <w:r>
              <w:t xml:space="preserve">Forest Fragment </w:t>
            </w:r>
          </w:p>
        </w:tc>
      </w:tr>
      <w:tr w:rsidR="008C5EF1" w14:paraId="110D4E0B" w14:textId="77777777">
        <w:trPr>
          <w:trHeight w:val="300"/>
        </w:trPr>
        <w:tc>
          <w:tcPr>
            <w:tcW w:w="1480" w:type="dxa"/>
            <w:tcBorders>
              <w:top w:val="nil"/>
              <w:left w:val="nil"/>
              <w:bottom w:val="nil"/>
              <w:right w:val="nil"/>
            </w:tcBorders>
            <w:shd w:val="clear" w:color="auto" w:fill="FFFFFF"/>
            <w:vAlign w:val="bottom"/>
          </w:tcPr>
          <w:p w14:paraId="3CF73CDD" w14:textId="77777777" w:rsidR="008C5EF1" w:rsidRDefault="009C6A7D">
            <w:pPr>
              <w:jc w:val="center"/>
            </w:pPr>
            <w:r>
              <w:t>9</w:t>
            </w:r>
          </w:p>
        </w:tc>
        <w:tc>
          <w:tcPr>
            <w:tcW w:w="1300" w:type="dxa"/>
            <w:tcBorders>
              <w:top w:val="nil"/>
              <w:left w:val="nil"/>
              <w:bottom w:val="nil"/>
              <w:right w:val="nil"/>
            </w:tcBorders>
            <w:shd w:val="clear" w:color="auto" w:fill="FFFFFF"/>
            <w:vAlign w:val="bottom"/>
          </w:tcPr>
          <w:p w14:paraId="73E6CF96"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78B69D82" w14:textId="77777777" w:rsidR="008C5EF1" w:rsidRDefault="009C6A7D">
            <w:pPr>
              <w:jc w:val="center"/>
            </w:pPr>
            <w:r>
              <w:t>15.16845</w:t>
            </w:r>
          </w:p>
        </w:tc>
        <w:tc>
          <w:tcPr>
            <w:tcW w:w="1300" w:type="dxa"/>
            <w:tcBorders>
              <w:top w:val="nil"/>
              <w:left w:val="nil"/>
              <w:bottom w:val="nil"/>
              <w:right w:val="nil"/>
            </w:tcBorders>
            <w:shd w:val="clear" w:color="auto" w:fill="FFFFFF"/>
            <w:vAlign w:val="bottom"/>
          </w:tcPr>
          <w:p w14:paraId="10C57359" w14:textId="77777777" w:rsidR="008C5EF1" w:rsidRDefault="009C6A7D">
            <w:pPr>
              <w:jc w:val="center"/>
            </w:pPr>
            <w:r>
              <w:t>-92.33605</w:t>
            </w:r>
          </w:p>
        </w:tc>
        <w:tc>
          <w:tcPr>
            <w:tcW w:w="2060" w:type="dxa"/>
            <w:tcBorders>
              <w:top w:val="nil"/>
              <w:left w:val="nil"/>
              <w:bottom w:val="nil"/>
              <w:right w:val="nil"/>
            </w:tcBorders>
            <w:shd w:val="clear" w:color="auto" w:fill="FFFFFF"/>
            <w:vAlign w:val="bottom"/>
          </w:tcPr>
          <w:p w14:paraId="01E6DF33" w14:textId="77777777" w:rsidR="008C5EF1" w:rsidRDefault="009C6A7D">
            <w:pPr>
              <w:jc w:val="center"/>
            </w:pPr>
            <w:r>
              <w:t xml:space="preserve">Forest Fragment </w:t>
            </w:r>
          </w:p>
        </w:tc>
      </w:tr>
      <w:tr w:rsidR="008C5EF1" w14:paraId="6602DA8E" w14:textId="77777777">
        <w:trPr>
          <w:trHeight w:val="300"/>
        </w:trPr>
        <w:tc>
          <w:tcPr>
            <w:tcW w:w="1480" w:type="dxa"/>
            <w:tcBorders>
              <w:top w:val="nil"/>
              <w:left w:val="nil"/>
              <w:bottom w:val="nil"/>
              <w:right w:val="nil"/>
            </w:tcBorders>
            <w:shd w:val="clear" w:color="auto" w:fill="FFFFFF"/>
            <w:vAlign w:val="bottom"/>
          </w:tcPr>
          <w:p w14:paraId="4677BD69" w14:textId="77777777" w:rsidR="008C5EF1" w:rsidRDefault="009C6A7D">
            <w:pPr>
              <w:jc w:val="center"/>
            </w:pPr>
            <w:r>
              <w:t>10</w:t>
            </w:r>
          </w:p>
        </w:tc>
        <w:tc>
          <w:tcPr>
            <w:tcW w:w="1300" w:type="dxa"/>
            <w:tcBorders>
              <w:top w:val="nil"/>
              <w:left w:val="nil"/>
              <w:bottom w:val="nil"/>
              <w:right w:val="nil"/>
            </w:tcBorders>
            <w:shd w:val="clear" w:color="auto" w:fill="FFFFFF"/>
            <w:vAlign w:val="bottom"/>
          </w:tcPr>
          <w:p w14:paraId="7AAA4593" w14:textId="77777777" w:rsidR="008C5EF1" w:rsidRDefault="009C6A7D">
            <w:pPr>
              <w:jc w:val="center"/>
            </w:pPr>
            <w:r>
              <w:t>M</w:t>
            </w:r>
          </w:p>
        </w:tc>
        <w:tc>
          <w:tcPr>
            <w:tcW w:w="1300" w:type="dxa"/>
            <w:tcBorders>
              <w:top w:val="nil"/>
              <w:left w:val="nil"/>
              <w:bottom w:val="nil"/>
              <w:right w:val="nil"/>
            </w:tcBorders>
            <w:shd w:val="clear" w:color="auto" w:fill="FFFFFF"/>
            <w:vAlign w:val="bottom"/>
          </w:tcPr>
          <w:p w14:paraId="713C0FD6" w14:textId="77777777" w:rsidR="008C5EF1" w:rsidRDefault="009C6A7D">
            <w:pPr>
              <w:jc w:val="center"/>
            </w:pPr>
            <w:r>
              <w:t>15.16806</w:t>
            </w:r>
          </w:p>
        </w:tc>
        <w:tc>
          <w:tcPr>
            <w:tcW w:w="1300" w:type="dxa"/>
            <w:tcBorders>
              <w:top w:val="nil"/>
              <w:left w:val="nil"/>
              <w:bottom w:val="nil"/>
              <w:right w:val="nil"/>
            </w:tcBorders>
            <w:shd w:val="clear" w:color="auto" w:fill="FFFFFF"/>
            <w:vAlign w:val="bottom"/>
          </w:tcPr>
          <w:p w14:paraId="28387343" w14:textId="77777777" w:rsidR="008C5EF1" w:rsidRDefault="009C6A7D">
            <w:pPr>
              <w:jc w:val="center"/>
            </w:pPr>
            <w:r>
              <w:t>-92.33602</w:t>
            </w:r>
          </w:p>
        </w:tc>
        <w:tc>
          <w:tcPr>
            <w:tcW w:w="2060" w:type="dxa"/>
            <w:tcBorders>
              <w:top w:val="nil"/>
              <w:left w:val="nil"/>
              <w:bottom w:val="nil"/>
              <w:right w:val="nil"/>
            </w:tcBorders>
            <w:shd w:val="clear" w:color="auto" w:fill="FFFFFF"/>
            <w:vAlign w:val="bottom"/>
          </w:tcPr>
          <w:p w14:paraId="18AAA82F" w14:textId="77777777" w:rsidR="008C5EF1" w:rsidRDefault="009C6A7D">
            <w:pPr>
              <w:jc w:val="center"/>
            </w:pPr>
            <w:r>
              <w:t xml:space="preserve">Forest Fragment </w:t>
            </w:r>
          </w:p>
        </w:tc>
      </w:tr>
      <w:tr w:rsidR="008C5EF1" w14:paraId="45506541" w14:textId="77777777">
        <w:trPr>
          <w:trHeight w:val="300"/>
        </w:trPr>
        <w:tc>
          <w:tcPr>
            <w:tcW w:w="1480" w:type="dxa"/>
            <w:tcBorders>
              <w:top w:val="nil"/>
              <w:left w:val="nil"/>
              <w:bottom w:val="nil"/>
              <w:right w:val="nil"/>
            </w:tcBorders>
            <w:shd w:val="clear" w:color="auto" w:fill="FFFFFF"/>
            <w:vAlign w:val="bottom"/>
          </w:tcPr>
          <w:p w14:paraId="16875E5E" w14:textId="77777777" w:rsidR="008C5EF1" w:rsidRDefault="009C6A7D">
            <w:pPr>
              <w:jc w:val="center"/>
            </w:pPr>
            <w:r>
              <w:t>11</w:t>
            </w:r>
          </w:p>
        </w:tc>
        <w:tc>
          <w:tcPr>
            <w:tcW w:w="1300" w:type="dxa"/>
            <w:tcBorders>
              <w:top w:val="nil"/>
              <w:left w:val="nil"/>
              <w:bottom w:val="nil"/>
              <w:right w:val="nil"/>
            </w:tcBorders>
            <w:shd w:val="clear" w:color="auto" w:fill="FFFFFF"/>
            <w:vAlign w:val="bottom"/>
          </w:tcPr>
          <w:p w14:paraId="623BFB63"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3227EA7E" w14:textId="77777777" w:rsidR="008C5EF1" w:rsidRDefault="009C6A7D">
            <w:pPr>
              <w:jc w:val="center"/>
            </w:pPr>
            <w:r>
              <w:t>15.16835</w:t>
            </w:r>
          </w:p>
        </w:tc>
        <w:tc>
          <w:tcPr>
            <w:tcW w:w="1300" w:type="dxa"/>
            <w:tcBorders>
              <w:top w:val="nil"/>
              <w:left w:val="nil"/>
              <w:bottom w:val="nil"/>
              <w:right w:val="nil"/>
            </w:tcBorders>
            <w:shd w:val="clear" w:color="auto" w:fill="FFFFFF"/>
            <w:vAlign w:val="bottom"/>
          </w:tcPr>
          <w:p w14:paraId="405BC255" w14:textId="77777777" w:rsidR="008C5EF1" w:rsidRDefault="009C6A7D">
            <w:pPr>
              <w:jc w:val="center"/>
            </w:pPr>
            <w:r>
              <w:t>-92.33593</w:t>
            </w:r>
          </w:p>
        </w:tc>
        <w:tc>
          <w:tcPr>
            <w:tcW w:w="2060" w:type="dxa"/>
            <w:tcBorders>
              <w:top w:val="nil"/>
              <w:left w:val="nil"/>
              <w:bottom w:val="nil"/>
              <w:right w:val="nil"/>
            </w:tcBorders>
            <w:shd w:val="clear" w:color="auto" w:fill="FFFFFF"/>
            <w:vAlign w:val="bottom"/>
          </w:tcPr>
          <w:p w14:paraId="1B3B1990" w14:textId="77777777" w:rsidR="008C5EF1" w:rsidRDefault="009C6A7D">
            <w:pPr>
              <w:jc w:val="center"/>
            </w:pPr>
            <w:r>
              <w:t xml:space="preserve">Forest Fragment </w:t>
            </w:r>
          </w:p>
        </w:tc>
      </w:tr>
      <w:tr w:rsidR="008C5EF1" w14:paraId="2B717351" w14:textId="77777777">
        <w:trPr>
          <w:trHeight w:val="300"/>
        </w:trPr>
        <w:tc>
          <w:tcPr>
            <w:tcW w:w="1480" w:type="dxa"/>
            <w:tcBorders>
              <w:top w:val="nil"/>
              <w:left w:val="nil"/>
              <w:bottom w:val="nil"/>
              <w:right w:val="nil"/>
            </w:tcBorders>
            <w:shd w:val="clear" w:color="auto" w:fill="FFFFFF"/>
            <w:vAlign w:val="bottom"/>
          </w:tcPr>
          <w:p w14:paraId="38495471" w14:textId="77777777" w:rsidR="008C5EF1" w:rsidRDefault="009C6A7D">
            <w:pPr>
              <w:jc w:val="center"/>
            </w:pPr>
            <w:r>
              <w:t>12</w:t>
            </w:r>
          </w:p>
        </w:tc>
        <w:tc>
          <w:tcPr>
            <w:tcW w:w="1300" w:type="dxa"/>
            <w:tcBorders>
              <w:top w:val="nil"/>
              <w:left w:val="nil"/>
              <w:bottom w:val="nil"/>
              <w:right w:val="nil"/>
            </w:tcBorders>
            <w:shd w:val="clear" w:color="auto" w:fill="FFFFFF"/>
            <w:vAlign w:val="bottom"/>
          </w:tcPr>
          <w:p w14:paraId="7039471E"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606A4275" w14:textId="77777777" w:rsidR="008C5EF1" w:rsidRDefault="009C6A7D">
            <w:pPr>
              <w:jc w:val="center"/>
            </w:pPr>
            <w:r>
              <w:t>15.16875</w:t>
            </w:r>
          </w:p>
        </w:tc>
        <w:tc>
          <w:tcPr>
            <w:tcW w:w="1300" w:type="dxa"/>
            <w:tcBorders>
              <w:top w:val="nil"/>
              <w:left w:val="nil"/>
              <w:bottom w:val="nil"/>
              <w:right w:val="nil"/>
            </w:tcBorders>
            <w:shd w:val="clear" w:color="auto" w:fill="FFFFFF"/>
            <w:vAlign w:val="bottom"/>
          </w:tcPr>
          <w:p w14:paraId="67846662" w14:textId="77777777" w:rsidR="008C5EF1" w:rsidRDefault="009C6A7D">
            <w:pPr>
              <w:jc w:val="center"/>
            </w:pPr>
            <w:r>
              <w:t>-92.33589</w:t>
            </w:r>
          </w:p>
        </w:tc>
        <w:tc>
          <w:tcPr>
            <w:tcW w:w="2060" w:type="dxa"/>
            <w:tcBorders>
              <w:top w:val="nil"/>
              <w:left w:val="nil"/>
              <w:bottom w:val="nil"/>
              <w:right w:val="nil"/>
            </w:tcBorders>
            <w:shd w:val="clear" w:color="auto" w:fill="FFFFFF"/>
            <w:vAlign w:val="bottom"/>
          </w:tcPr>
          <w:p w14:paraId="5D589C4F" w14:textId="77777777" w:rsidR="008C5EF1" w:rsidRDefault="009C6A7D">
            <w:pPr>
              <w:jc w:val="center"/>
            </w:pPr>
            <w:r>
              <w:t xml:space="preserve">Forest Fragment </w:t>
            </w:r>
          </w:p>
        </w:tc>
      </w:tr>
      <w:tr w:rsidR="008C5EF1" w14:paraId="396B60AE" w14:textId="77777777">
        <w:trPr>
          <w:trHeight w:val="300"/>
        </w:trPr>
        <w:tc>
          <w:tcPr>
            <w:tcW w:w="1480" w:type="dxa"/>
            <w:tcBorders>
              <w:top w:val="nil"/>
              <w:left w:val="nil"/>
              <w:bottom w:val="nil"/>
              <w:right w:val="nil"/>
            </w:tcBorders>
            <w:shd w:val="clear" w:color="auto" w:fill="FFFFFF"/>
            <w:vAlign w:val="bottom"/>
          </w:tcPr>
          <w:p w14:paraId="3A61C47E" w14:textId="77777777" w:rsidR="008C5EF1" w:rsidRDefault="009C6A7D">
            <w:pPr>
              <w:jc w:val="center"/>
            </w:pPr>
            <w:r>
              <w:t>13</w:t>
            </w:r>
          </w:p>
        </w:tc>
        <w:tc>
          <w:tcPr>
            <w:tcW w:w="1300" w:type="dxa"/>
            <w:tcBorders>
              <w:top w:val="nil"/>
              <w:left w:val="nil"/>
              <w:bottom w:val="nil"/>
              <w:right w:val="nil"/>
            </w:tcBorders>
            <w:shd w:val="clear" w:color="auto" w:fill="FFFFFF"/>
            <w:vAlign w:val="bottom"/>
          </w:tcPr>
          <w:p w14:paraId="53BBD5FC"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680D17EF" w14:textId="77777777" w:rsidR="008C5EF1" w:rsidRDefault="009C6A7D">
            <w:pPr>
              <w:jc w:val="center"/>
            </w:pPr>
            <w:r>
              <w:t>15.16868</w:t>
            </w:r>
          </w:p>
        </w:tc>
        <w:tc>
          <w:tcPr>
            <w:tcW w:w="1300" w:type="dxa"/>
            <w:tcBorders>
              <w:top w:val="nil"/>
              <w:left w:val="nil"/>
              <w:bottom w:val="nil"/>
              <w:right w:val="nil"/>
            </w:tcBorders>
            <w:shd w:val="clear" w:color="auto" w:fill="FFFFFF"/>
            <w:vAlign w:val="bottom"/>
          </w:tcPr>
          <w:p w14:paraId="595C2189" w14:textId="77777777" w:rsidR="008C5EF1" w:rsidRDefault="009C6A7D">
            <w:pPr>
              <w:jc w:val="center"/>
            </w:pPr>
            <w:r>
              <w:t>-92.33595</w:t>
            </w:r>
          </w:p>
        </w:tc>
        <w:tc>
          <w:tcPr>
            <w:tcW w:w="2060" w:type="dxa"/>
            <w:tcBorders>
              <w:top w:val="nil"/>
              <w:left w:val="nil"/>
              <w:bottom w:val="nil"/>
              <w:right w:val="nil"/>
            </w:tcBorders>
            <w:shd w:val="clear" w:color="auto" w:fill="FFFFFF"/>
            <w:vAlign w:val="bottom"/>
          </w:tcPr>
          <w:p w14:paraId="3E7F6C52" w14:textId="77777777" w:rsidR="008C5EF1" w:rsidRDefault="009C6A7D">
            <w:pPr>
              <w:jc w:val="center"/>
            </w:pPr>
            <w:r>
              <w:t xml:space="preserve">Forest Fragment </w:t>
            </w:r>
          </w:p>
        </w:tc>
      </w:tr>
      <w:tr w:rsidR="008C5EF1" w14:paraId="3AC9B122" w14:textId="77777777">
        <w:trPr>
          <w:trHeight w:val="300"/>
        </w:trPr>
        <w:tc>
          <w:tcPr>
            <w:tcW w:w="1480" w:type="dxa"/>
            <w:tcBorders>
              <w:top w:val="nil"/>
              <w:left w:val="nil"/>
              <w:bottom w:val="nil"/>
              <w:right w:val="nil"/>
            </w:tcBorders>
            <w:shd w:val="clear" w:color="auto" w:fill="FFFFFF"/>
            <w:vAlign w:val="bottom"/>
          </w:tcPr>
          <w:p w14:paraId="6768B359" w14:textId="77777777" w:rsidR="008C5EF1" w:rsidRDefault="009C6A7D">
            <w:pPr>
              <w:jc w:val="center"/>
            </w:pPr>
            <w:r>
              <w:t>14</w:t>
            </w:r>
          </w:p>
        </w:tc>
        <w:tc>
          <w:tcPr>
            <w:tcW w:w="1300" w:type="dxa"/>
            <w:tcBorders>
              <w:top w:val="nil"/>
              <w:left w:val="nil"/>
              <w:bottom w:val="nil"/>
              <w:right w:val="nil"/>
            </w:tcBorders>
            <w:shd w:val="clear" w:color="auto" w:fill="FFFFFF"/>
            <w:vAlign w:val="bottom"/>
          </w:tcPr>
          <w:p w14:paraId="36B549C1"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63DB4495" w14:textId="77777777" w:rsidR="008C5EF1" w:rsidRDefault="009C6A7D">
            <w:pPr>
              <w:jc w:val="center"/>
            </w:pPr>
            <w:r>
              <w:t>15.16846</w:t>
            </w:r>
          </w:p>
        </w:tc>
        <w:tc>
          <w:tcPr>
            <w:tcW w:w="1300" w:type="dxa"/>
            <w:tcBorders>
              <w:top w:val="nil"/>
              <w:left w:val="nil"/>
              <w:bottom w:val="nil"/>
              <w:right w:val="nil"/>
            </w:tcBorders>
            <w:shd w:val="clear" w:color="auto" w:fill="FFFFFF"/>
            <w:vAlign w:val="bottom"/>
          </w:tcPr>
          <w:p w14:paraId="6DE2EF4D" w14:textId="77777777" w:rsidR="008C5EF1" w:rsidRDefault="009C6A7D">
            <w:pPr>
              <w:jc w:val="center"/>
            </w:pPr>
            <w:r>
              <w:t>-92.33567</w:t>
            </w:r>
          </w:p>
        </w:tc>
        <w:tc>
          <w:tcPr>
            <w:tcW w:w="2060" w:type="dxa"/>
            <w:tcBorders>
              <w:top w:val="nil"/>
              <w:left w:val="nil"/>
              <w:bottom w:val="nil"/>
              <w:right w:val="nil"/>
            </w:tcBorders>
            <w:shd w:val="clear" w:color="auto" w:fill="FFFFFF"/>
            <w:vAlign w:val="bottom"/>
          </w:tcPr>
          <w:p w14:paraId="360361BF" w14:textId="77777777" w:rsidR="008C5EF1" w:rsidRDefault="009C6A7D">
            <w:pPr>
              <w:jc w:val="center"/>
            </w:pPr>
            <w:r>
              <w:t xml:space="preserve">Forest Fragment </w:t>
            </w:r>
          </w:p>
        </w:tc>
      </w:tr>
      <w:tr w:rsidR="008C5EF1" w14:paraId="0033E969" w14:textId="77777777">
        <w:trPr>
          <w:trHeight w:val="300"/>
        </w:trPr>
        <w:tc>
          <w:tcPr>
            <w:tcW w:w="1480" w:type="dxa"/>
            <w:tcBorders>
              <w:top w:val="nil"/>
              <w:left w:val="nil"/>
              <w:bottom w:val="nil"/>
              <w:right w:val="nil"/>
            </w:tcBorders>
            <w:shd w:val="clear" w:color="auto" w:fill="FFFFFF"/>
            <w:vAlign w:val="bottom"/>
          </w:tcPr>
          <w:p w14:paraId="669D2989" w14:textId="77777777" w:rsidR="008C5EF1" w:rsidRDefault="009C6A7D">
            <w:pPr>
              <w:jc w:val="center"/>
            </w:pPr>
            <w:r>
              <w:t>15</w:t>
            </w:r>
          </w:p>
        </w:tc>
        <w:tc>
          <w:tcPr>
            <w:tcW w:w="1300" w:type="dxa"/>
            <w:tcBorders>
              <w:top w:val="nil"/>
              <w:left w:val="nil"/>
              <w:bottom w:val="nil"/>
              <w:right w:val="nil"/>
            </w:tcBorders>
            <w:shd w:val="clear" w:color="auto" w:fill="FFFFFF"/>
            <w:vAlign w:val="bottom"/>
          </w:tcPr>
          <w:p w14:paraId="364F51D9"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1C03CCF3" w14:textId="77777777" w:rsidR="008C5EF1" w:rsidRDefault="009C6A7D">
            <w:pPr>
              <w:jc w:val="center"/>
            </w:pPr>
            <w:r>
              <w:t>15.16846</w:t>
            </w:r>
          </w:p>
        </w:tc>
        <w:tc>
          <w:tcPr>
            <w:tcW w:w="1300" w:type="dxa"/>
            <w:tcBorders>
              <w:top w:val="nil"/>
              <w:left w:val="nil"/>
              <w:bottom w:val="nil"/>
              <w:right w:val="nil"/>
            </w:tcBorders>
            <w:shd w:val="clear" w:color="auto" w:fill="FFFFFF"/>
            <w:vAlign w:val="bottom"/>
          </w:tcPr>
          <w:p w14:paraId="58DA34F5" w14:textId="77777777" w:rsidR="008C5EF1" w:rsidRDefault="009C6A7D">
            <w:pPr>
              <w:jc w:val="center"/>
            </w:pPr>
            <w:r>
              <w:t>-92.33567</w:t>
            </w:r>
          </w:p>
        </w:tc>
        <w:tc>
          <w:tcPr>
            <w:tcW w:w="2060" w:type="dxa"/>
            <w:tcBorders>
              <w:top w:val="nil"/>
              <w:left w:val="nil"/>
              <w:bottom w:val="nil"/>
              <w:right w:val="nil"/>
            </w:tcBorders>
            <w:shd w:val="clear" w:color="auto" w:fill="FFFFFF"/>
            <w:vAlign w:val="bottom"/>
          </w:tcPr>
          <w:p w14:paraId="462E7B10" w14:textId="77777777" w:rsidR="008C5EF1" w:rsidRDefault="009C6A7D">
            <w:pPr>
              <w:jc w:val="center"/>
            </w:pPr>
            <w:r>
              <w:t xml:space="preserve">Forest Fragment </w:t>
            </w:r>
          </w:p>
        </w:tc>
      </w:tr>
      <w:tr w:rsidR="008C5EF1" w14:paraId="47472DDE" w14:textId="77777777">
        <w:trPr>
          <w:trHeight w:val="300"/>
        </w:trPr>
        <w:tc>
          <w:tcPr>
            <w:tcW w:w="1480" w:type="dxa"/>
            <w:tcBorders>
              <w:top w:val="nil"/>
              <w:left w:val="nil"/>
              <w:bottom w:val="nil"/>
              <w:right w:val="nil"/>
            </w:tcBorders>
            <w:shd w:val="clear" w:color="auto" w:fill="FFFFFF"/>
            <w:vAlign w:val="bottom"/>
          </w:tcPr>
          <w:p w14:paraId="628E1764" w14:textId="77777777" w:rsidR="008C5EF1" w:rsidRDefault="009C6A7D">
            <w:pPr>
              <w:jc w:val="center"/>
            </w:pPr>
            <w:r>
              <w:t>16</w:t>
            </w:r>
          </w:p>
        </w:tc>
        <w:tc>
          <w:tcPr>
            <w:tcW w:w="1300" w:type="dxa"/>
            <w:tcBorders>
              <w:top w:val="nil"/>
              <w:left w:val="nil"/>
              <w:bottom w:val="nil"/>
              <w:right w:val="nil"/>
            </w:tcBorders>
            <w:shd w:val="clear" w:color="auto" w:fill="FFFFFF"/>
            <w:vAlign w:val="bottom"/>
          </w:tcPr>
          <w:p w14:paraId="002444A7"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0A6A7D0F" w14:textId="77777777" w:rsidR="008C5EF1" w:rsidRDefault="009C6A7D">
            <w:pPr>
              <w:jc w:val="center"/>
            </w:pPr>
            <w:r>
              <w:t>15.16805</w:t>
            </w:r>
          </w:p>
        </w:tc>
        <w:tc>
          <w:tcPr>
            <w:tcW w:w="1300" w:type="dxa"/>
            <w:tcBorders>
              <w:top w:val="nil"/>
              <w:left w:val="nil"/>
              <w:bottom w:val="nil"/>
              <w:right w:val="nil"/>
            </w:tcBorders>
            <w:shd w:val="clear" w:color="auto" w:fill="FFFFFF"/>
            <w:vAlign w:val="bottom"/>
          </w:tcPr>
          <w:p w14:paraId="324C5961" w14:textId="77777777" w:rsidR="008C5EF1" w:rsidRDefault="009C6A7D">
            <w:pPr>
              <w:jc w:val="center"/>
            </w:pPr>
            <w:r>
              <w:t>-92.33621</w:t>
            </w:r>
          </w:p>
        </w:tc>
        <w:tc>
          <w:tcPr>
            <w:tcW w:w="2060" w:type="dxa"/>
            <w:tcBorders>
              <w:top w:val="nil"/>
              <w:left w:val="nil"/>
              <w:bottom w:val="nil"/>
              <w:right w:val="nil"/>
            </w:tcBorders>
            <w:shd w:val="clear" w:color="auto" w:fill="FFFFFF"/>
            <w:vAlign w:val="bottom"/>
          </w:tcPr>
          <w:p w14:paraId="360DB78B" w14:textId="77777777" w:rsidR="008C5EF1" w:rsidRDefault="009C6A7D">
            <w:pPr>
              <w:jc w:val="center"/>
            </w:pPr>
            <w:r>
              <w:t xml:space="preserve">Forest Fragment </w:t>
            </w:r>
          </w:p>
        </w:tc>
      </w:tr>
      <w:tr w:rsidR="008C5EF1" w14:paraId="43CB0D51" w14:textId="77777777">
        <w:trPr>
          <w:trHeight w:val="300"/>
        </w:trPr>
        <w:tc>
          <w:tcPr>
            <w:tcW w:w="1480" w:type="dxa"/>
            <w:tcBorders>
              <w:top w:val="nil"/>
              <w:left w:val="nil"/>
              <w:bottom w:val="nil"/>
              <w:right w:val="nil"/>
            </w:tcBorders>
            <w:shd w:val="clear" w:color="auto" w:fill="FFFFFF"/>
            <w:vAlign w:val="bottom"/>
          </w:tcPr>
          <w:p w14:paraId="10B7820E" w14:textId="77777777" w:rsidR="008C5EF1" w:rsidRDefault="009C6A7D">
            <w:pPr>
              <w:jc w:val="center"/>
            </w:pPr>
            <w:r>
              <w:t>17</w:t>
            </w:r>
          </w:p>
        </w:tc>
        <w:tc>
          <w:tcPr>
            <w:tcW w:w="1300" w:type="dxa"/>
            <w:tcBorders>
              <w:top w:val="nil"/>
              <w:left w:val="nil"/>
              <w:bottom w:val="nil"/>
              <w:right w:val="nil"/>
            </w:tcBorders>
            <w:shd w:val="clear" w:color="auto" w:fill="FFFFFF"/>
            <w:vAlign w:val="bottom"/>
          </w:tcPr>
          <w:p w14:paraId="6B0515D8"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3D23F99A" w14:textId="77777777" w:rsidR="008C5EF1" w:rsidRDefault="009C6A7D">
            <w:pPr>
              <w:jc w:val="center"/>
            </w:pPr>
            <w:r>
              <w:t>15.16787</w:t>
            </w:r>
          </w:p>
        </w:tc>
        <w:tc>
          <w:tcPr>
            <w:tcW w:w="1300" w:type="dxa"/>
            <w:tcBorders>
              <w:top w:val="nil"/>
              <w:left w:val="nil"/>
              <w:bottom w:val="nil"/>
              <w:right w:val="nil"/>
            </w:tcBorders>
            <w:shd w:val="clear" w:color="auto" w:fill="FFFFFF"/>
            <w:vAlign w:val="bottom"/>
          </w:tcPr>
          <w:p w14:paraId="282B65C9" w14:textId="77777777" w:rsidR="008C5EF1" w:rsidRDefault="009C6A7D">
            <w:pPr>
              <w:jc w:val="center"/>
            </w:pPr>
            <w:r>
              <w:t>-92.33605</w:t>
            </w:r>
          </w:p>
        </w:tc>
        <w:tc>
          <w:tcPr>
            <w:tcW w:w="2060" w:type="dxa"/>
            <w:tcBorders>
              <w:top w:val="nil"/>
              <w:left w:val="nil"/>
              <w:bottom w:val="nil"/>
              <w:right w:val="nil"/>
            </w:tcBorders>
            <w:shd w:val="clear" w:color="auto" w:fill="FFFFFF"/>
            <w:vAlign w:val="bottom"/>
          </w:tcPr>
          <w:p w14:paraId="23EC8585" w14:textId="77777777" w:rsidR="008C5EF1" w:rsidRDefault="009C6A7D">
            <w:pPr>
              <w:jc w:val="center"/>
            </w:pPr>
            <w:r>
              <w:t xml:space="preserve">Forest Fragment </w:t>
            </w:r>
          </w:p>
        </w:tc>
      </w:tr>
      <w:tr w:rsidR="008C5EF1" w14:paraId="269F3888" w14:textId="77777777">
        <w:trPr>
          <w:trHeight w:val="300"/>
        </w:trPr>
        <w:tc>
          <w:tcPr>
            <w:tcW w:w="1480" w:type="dxa"/>
            <w:tcBorders>
              <w:top w:val="nil"/>
              <w:left w:val="nil"/>
              <w:bottom w:val="nil"/>
              <w:right w:val="nil"/>
            </w:tcBorders>
            <w:shd w:val="clear" w:color="auto" w:fill="FFFFFF"/>
            <w:vAlign w:val="bottom"/>
          </w:tcPr>
          <w:p w14:paraId="5FCAB9A3" w14:textId="77777777" w:rsidR="008C5EF1" w:rsidRDefault="009C6A7D">
            <w:pPr>
              <w:jc w:val="center"/>
            </w:pPr>
            <w:r>
              <w:t>18</w:t>
            </w:r>
          </w:p>
        </w:tc>
        <w:tc>
          <w:tcPr>
            <w:tcW w:w="1300" w:type="dxa"/>
            <w:tcBorders>
              <w:top w:val="nil"/>
              <w:left w:val="nil"/>
              <w:bottom w:val="nil"/>
              <w:right w:val="nil"/>
            </w:tcBorders>
            <w:shd w:val="clear" w:color="auto" w:fill="FFFFFF"/>
            <w:vAlign w:val="bottom"/>
          </w:tcPr>
          <w:p w14:paraId="7F407A8D"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67AA7958" w14:textId="77777777" w:rsidR="008C5EF1" w:rsidRDefault="009C6A7D">
            <w:pPr>
              <w:jc w:val="center"/>
            </w:pPr>
            <w:r>
              <w:t>15.16807</w:t>
            </w:r>
          </w:p>
        </w:tc>
        <w:tc>
          <w:tcPr>
            <w:tcW w:w="1300" w:type="dxa"/>
            <w:tcBorders>
              <w:top w:val="nil"/>
              <w:left w:val="nil"/>
              <w:bottom w:val="nil"/>
              <w:right w:val="nil"/>
            </w:tcBorders>
            <w:shd w:val="clear" w:color="auto" w:fill="FFFFFF"/>
            <w:vAlign w:val="bottom"/>
          </w:tcPr>
          <w:p w14:paraId="11FE0435" w14:textId="77777777" w:rsidR="008C5EF1" w:rsidRDefault="009C6A7D">
            <w:pPr>
              <w:jc w:val="center"/>
            </w:pPr>
            <w:r>
              <w:t>-92.33601</w:t>
            </w:r>
          </w:p>
        </w:tc>
        <w:tc>
          <w:tcPr>
            <w:tcW w:w="2060" w:type="dxa"/>
            <w:tcBorders>
              <w:top w:val="nil"/>
              <w:left w:val="nil"/>
              <w:bottom w:val="nil"/>
              <w:right w:val="nil"/>
            </w:tcBorders>
            <w:shd w:val="clear" w:color="auto" w:fill="FFFFFF"/>
            <w:vAlign w:val="bottom"/>
          </w:tcPr>
          <w:p w14:paraId="58F4138F" w14:textId="77777777" w:rsidR="008C5EF1" w:rsidRDefault="009C6A7D">
            <w:pPr>
              <w:jc w:val="center"/>
            </w:pPr>
            <w:r>
              <w:t xml:space="preserve">Forest Fragment </w:t>
            </w:r>
          </w:p>
        </w:tc>
      </w:tr>
      <w:tr w:rsidR="008C5EF1" w14:paraId="0EDE4E0E" w14:textId="77777777">
        <w:trPr>
          <w:trHeight w:val="300"/>
        </w:trPr>
        <w:tc>
          <w:tcPr>
            <w:tcW w:w="1480" w:type="dxa"/>
            <w:tcBorders>
              <w:top w:val="nil"/>
              <w:left w:val="nil"/>
              <w:bottom w:val="nil"/>
              <w:right w:val="nil"/>
            </w:tcBorders>
            <w:shd w:val="clear" w:color="auto" w:fill="FFFFFF"/>
            <w:vAlign w:val="bottom"/>
          </w:tcPr>
          <w:p w14:paraId="45487C3E" w14:textId="77777777" w:rsidR="008C5EF1" w:rsidRDefault="009C6A7D">
            <w:pPr>
              <w:jc w:val="center"/>
            </w:pPr>
            <w:r>
              <w:t>19</w:t>
            </w:r>
          </w:p>
        </w:tc>
        <w:tc>
          <w:tcPr>
            <w:tcW w:w="1300" w:type="dxa"/>
            <w:tcBorders>
              <w:top w:val="nil"/>
              <w:left w:val="nil"/>
              <w:bottom w:val="nil"/>
              <w:right w:val="nil"/>
            </w:tcBorders>
            <w:shd w:val="clear" w:color="auto" w:fill="FFFFFF"/>
            <w:vAlign w:val="bottom"/>
          </w:tcPr>
          <w:p w14:paraId="08D33144"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2915AFE8" w14:textId="77777777" w:rsidR="008C5EF1" w:rsidRDefault="009C6A7D">
            <w:pPr>
              <w:jc w:val="center"/>
            </w:pPr>
            <w:r>
              <w:t>15.16798</w:t>
            </w:r>
          </w:p>
        </w:tc>
        <w:tc>
          <w:tcPr>
            <w:tcW w:w="1300" w:type="dxa"/>
            <w:tcBorders>
              <w:top w:val="nil"/>
              <w:left w:val="nil"/>
              <w:bottom w:val="nil"/>
              <w:right w:val="nil"/>
            </w:tcBorders>
            <w:shd w:val="clear" w:color="auto" w:fill="FFFFFF"/>
            <w:vAlign w:val="bottom"/>
          </w:tcPr>
          <w:p w14:paraId="400A2595" w14:textId="77777777" w:rsidR="008C5EF1" w:rsidRDefault="009C6A7D">
            <w:pPr>
              <w:jc w:val="center"/>
            </w:pPr>
            <w:r>
              <w:t>-92.33611</w:t>
            </w:r>
          </w:p>
        </w:tc>
        <w:tc>
          <w:tcPr>
            <w:tcW w:w="2060" w:type="dxa"/>
            <w:tcBorders>
              <w:top w:val="nil"/>
              <w:left w:val="nil"/>
              <w:bottom w:val="nil"/>
              <w:right w:val="nil"/>
            </w:tcBorders>
            <w:shd w:val="clear" w:color="auto" w:fill="FFFFFF"/>
            <w:vAlign w:val="bottom"/>
          </w:tcPr>
          <w:p w14:paraId="605097D9" w14:textId="77777777" w:rsidR="008C5EF1" w:rsidRDefault="009C6A7D">
            <w:pPr>
              <w:jc w:val="center"/>
            </w:pPr>
            <w:r>
              <w:t xml:space="preserve">Forest Fragment </w:t>
            </w:r>
          </w:p>
        </w:tc>
      </w:tr>
      <w:tr w:rsidR="008C5EF1" w14:paraId="1A048236" w14:textId="77777777">
        <w:trPr>
          <w:trHeight w:val="300"/>
        </w:trPr>
        <w:tc>
          <w:tcPr>
            <w:tcW w:w="1480" w:type="dxa"/>
            <w:tcBorders>
              <w:top w:val="nil"/>
              <w:left w:val="nil"/>
              <w:bottom w:val="nil"/>
              <w:right w:val="nil"/>
            </w:tcBorders>
            <w:shd w:val="clear" w:color="auto" w:fill="FFFFFF"/>
            <w:vAlign w:val="bottom"/>
          </w:tcPr>
          <w:p w14:paraId="016529FC" w14:textId="77777777" w:rsidR="008C5EF1" w:rsidRDefault="009C6A7D">
            <w:pPr>
              <w:jc w:val="center"/>
            </w:pPr>
            <w:r>
              <w:t>20</w:t>
            </w:r>
          </w:p>
        </w:tc>
        <w:tc>
          <w:tcPr>
            <w:tcW w:w="1300" w:type="dxa"/>
            <w:tcBorders>
              <w:top w:val="nil"/>
              <w:left w:val="nil"/>
              <w:bottom w:val="nil"/>
              <w:right w:val="nil"/>
            </w:tcBorders>
            <w:shd w:val="clear" w:color="auto" w:fill="FFFFFF"/>
            <w:vAlign w:val="bottom"/>
          </w:tcPr>
          <w:p w14:paraId="2108532F"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576BF31D" w14:textId="77777777" w:rsidR="008C5EF1" w:rsidRDefault="009C6A7D">
            <w:pPr>
              <w:jc w:val="center"/>
            </w:pPr>
            <w:r>
              <w:t>15.16873</w:t>
            </w:r>
          </w:p>
        </w:tc>
        <w:tc>
          <w:tcPr>
            <w:tcW w:w="1300" w:type="dxa"/>
            <w:tcBorders>
              <w:top w:val="nil"/>
              <w:left w:val="nil"/>
              <w:bottom w:val="nil"/>
              <w:right w:val="nil"/>
            </w:tcBorders>
            <w:shd w:val="clear" w:color="auto" w:fill="FFFFFF"/>
            <w:vAlign w:val="bottom"/>
          </w:tcPr>
          <w:p w14:paraId="635A77FC" w14:textId="77777777" w:rsidR="008C5EF1" w:rsidRDefault="009C6A7D">
            <w:pPr>
              <w:jc w:val="center"/>
            </w:pPr>
            <w:r>
              <w:t>-92.33579</w:t>
            </w:r>
          </w:p>
        </w:tc>
        <w:tc>
          <w:tcPr>
            <w:tcW w:w="2060" w:type="dxa"/>
            <w:tcBorders>
              <w:top w:val="nil"/>
              <w:left w:val="nil"/>
              <w:bottom w:val="nil"/>
              <w:right w:val="nil"/>
            </w:tcBorders>
            <w:shd w:val="clear" w:color="auto" w:fill="FFFFFF"/>
            <w:vAlign w:val="bottom"/>
          </w:tcPr>
          <w:p w14:paraId="20B9FBFB" w14:textId="77777777" w:rsidR="008C5EF1" w:rsidRDefault="009C6A7D">
            <w:pPr>
              <w:jc w:val="center"/>
            </w:pPr>
            <w:r>
              <w:t xml:space="preserve">Forest Fragment </w:t>
            </w:r>
          </w:p>
        </w:tc>
      </w:tr>
      <w:tr w:rsidR="008C5EF1" w14:paraId="358E34DF" w14:textId="77777777">
        <w:trPr>
          <w:trHeight w:val="300"/>
        </w:trPr>
        <w:tc>
          <w:tcPr>
            <w:tcW w:w="1480" w:type="dxa"/>
            <w:tcBorders>
              <w:top w:val="nil"/>
              <w:left w:val="nil"/>
              <w:bottom w:val="nil"/>
              <w:right w:val="nil"/>
            </w:tcBorders>
            <w:shd w:val="clear" w:color="auto" w:fill="FFFFFF"/>
            <w:vAlign w:val="bottom"/>
          </w:tcPr>
          <w:p w14:paraId="3A0403AC" w14:textId="77777777" w:rsidR="008C5EF1" w:rsidRDefault="009C6A7D">
            <w:pPr>
              <w:jc w:val="center"/>
            </w:pPr>
            <w:r>
              <w:t>21</w:t>
            </w:r>
          </w:p>
        </w:tc>
        <w:tc>
          <w:tcPr>
            <w:tcW w:w="1300" w:type="dxa"/>
            <w:tcBorders>
              <w:top w:val="nil"/>
              <w:left w:val="nil"/>
              <w:bottom w:val="nil"/>
              <w:right w:val="nil"/>
            </w:tcBorders>
            <w:shd w:val="clear" w:color="auto" w:fill="FFFFFF"/>
            <w:vAlign w:val="bottom"/>
          </w:tcPr>
          <w:p w14:paraId="470D9DD9"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706D68CB" w14:textId="77777777" w:rsidR="008C5EF1" w:rsidRDefault="009C6A7D">
            <w:pPr>
              <w:jc w:val="center"/>
            </w:pPr>
            <w:r>
              <w:t>15.16789</w:t>
            </w:r>
          </w:p>
        </w:tc>
        <w:tc>
          <w:tcPr>
            <w:tcW w:w="1300" w:type="dxa"/>
            <w:tcBorders>
              <w:top w:val="nil"/>
              <w:left w:val="nil"/>
              <w:bottom w:val="nil"/>
              <w:right w:val="nil"/>
            </w:tcBorders>
            <w:shd w:val="clear" w:color="auto" w:fill="FFFFFF"/>
            <w:vAlign w:val="bottom"/>
          </w:tcPr>
          <w:p w14:paraId="305A2138" w14:textId="77777777" w:rsidR="008C5EF1" w:rsidRDefault="009C6A7D">
            <w:pPr>
              <w:jc w:val="center"/>
            </w:pPr>
            <w:r>
              <w:t>-92.33613</w:t>
            </w:r>
          </w:p>
        </w:tc>
        <w:tc>
          <w:tcPr>
            <w:tcW w:w="2060" w:type="dxa"/>
            <w:tcBorders>
              <w:top w:val="nil"/>
              <w:left w:val="nil"/>
              <w:bottom w:val="nil"/>
              <w:right w:val="nil"/>
            </w:tcBorders>
            <w:shd w:val="clear" w:color="auto" w:fill="FFFFFF"/>
            <w:vAlign w:val="bottom"/>
          </w:tcPr>
          <w:p w14:paraId="0CB9235C" w14:textId="77777777" w:rsidR="008C5EF1" w:rsidRDefault="009C6A7D">
            <w:pPr>
              <w:jc w:val="center"/>
            </w:pPr>
            <w:r>
              <w:t xml:space="preserve">Forest Fragment </w:t>
            </w:r>
          </w:p>
        </w:tc>
      </w:tr>
      <w:tr w:rsidR="008C5EF1" w14:paraId="6F6CBBB6" w14:textId="77777777">
        <w:trPr>
          <w:trHeight w:val="300"/>
        </w:trPr>
        <w:tc>
          <w:tcPr>
            <w:tcW w:w="1480" w:type="dxa"/>
            <w:tcBorders>
              <w:top w:val="nil"/>
              <w:left w:val="nil"/>
              <w:bottom w:val="nil"/>
              <w:right w:val="nil"/>
            </w:tcBorders>
            <w:shd w:val="clear" w:color="auto" w:fill="FFFFFF"/>
            <w:vAlign w:val="bottom"/>
          </w:tcPr>
          <w:p w14:paraId="2B8F2E8C" w14:textId="77777777" w:rsidR="008C5EF1" w:rsidRDefault="009C6A7D">
            <w:pPr>
              <w:jc w:val="center"/>
            </w:pPr>
            <w:r>
              <w:t>22</w:t>
            </w:r>
          </w:p>
        </w:tc>
        <w:tc>
          <w:tcPr>
            <w:tcW w:w="1300" w:type="dxa"/>
            <w:tcBorders>
              <w:top w:val="nil"/>
              <w:left w:val="nil"/>
              <w:bottom w:val="nil"/>
              <w:right w:val="nil"/>
            </w:tcBorders>
            <w:shd w:val="clear" w:color="auto" w:fill="FFFFFF"/>
            <w:vAlign w:val="bottom"/>
          </w:tcPr>
          <w:p w14:paraId="2EF97B0A"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33F201BB" w14:textId="77777777" w:rsidR="008C5EF1" w:rsidRDefault="009C6A7D">
            <w:pPr>
              <w:jc w:val="center"/>
            </w:pPr>
            <w:r>
              <w:t>15.16912</w:t>
            </w:r>
          </w:p>
        </w:tc>
        <w:tc>
          <w:tcPr>
            <w:tcW w:w="1300" w:type="dxa"/>
            <w:tcBorders>
              <w:top w:val="nil"/>
              <w:left w:val="nil"/>
              <w:bottom w:val="nil"/>
              <w:right w:val="nil"/>
            </w:tcBorders>
            <w:shd w:val="clear" w:color="auto" w:fill="FFFFFF"/>
            <w:vAlign w:val="bottom"/>
          </w:tcPr>
          <w:p w14:paraId="66392744" w14:textId="77777777" w:rsidR="008C5EF1" w:rsidRDefault="009C6A7D">
            <w:pPr>
              <w:jc w:val="center"/>
            </w:pPr>
            <w:r>
              <w:t>-92.33522</w:t>
            </w:r>
          </w:p>
        </w:tc>
        <w:tc>
          <w:tcPr>
            <w:tcW w:w="2060" w:type="dxa"/>
            <w:tcBorders>
              <w:top w:val="nil"/>
              <w:left w:val="nil"/>
              <w:bottom w:val="nil"/>
              <w:right w:val="nil"/>
            </w:tcBorders>
            <w:shd w:val="clear" w:color="auto" w:fill="FFFFFF"/>
            <w:vAlign w:val="bottom"/>
          </w:tcPr>
          <w:p w14:paraId="39A44EB8" w14:textId="77777777" w:rsidR="008C5EF1" w:rsidRDefault="009C6A7D">
            <w:pPr>
              <w:jc w:val="center"/>
            </w:pPr>
            <w:r>
              <w:t xml:space="preserve">Forest Fragment </w:t>
            </w:r>
          </w:p>
        </w:tc>
      </w:tr>
      <w:tr w:rsidR="008C5EF1" w14:paraId="54A52449" w14:textId="77777777">
        <w:trPr>
          <w:trHeight w:val="300"/>
        </w:trPr>
        <w:tc>
          <w:tcPr>
            <w:tcW w:w="1480" w:type="dxa"/>
            <w:tcBorders>
              <w:top w:val="nil"/>
              <w:left w:val="nil"/>
              <w:bottom w:val="nil"/>
              <w:right w:val="nil"/>
            </w:tcBorders>
            <w:shd w:val="clear" w:color="auto" w:fill="FFFFFF"/>
            <w:vAlign w:val="bottom"/>
          </w:tcPr>
          <w:p w14:paraId="396A3146" w14:textId="77777777" w:rsidR="008C5EF1" w:rsidRDefault="009C6A7D">
            <w:pPr>
              <w:jc w:val="center"/>
            </w:pPr>
            <w:r>
              <w:lastRenderedPageBreak/>
              <w:t>23</w:t>
            </w:r>
          </w:p>
        </w:tc>
        <w:tc>
          <w:tcPr>
            <w:tcW w:w="1300" w:type="dxa"/>
            <w:tcBorders>
              <w:top w:val="nil"/>
              <w:left w:val="nil"/>
              <w:bottom w:val="nil"/>
              <w:right w:val="nil"/>
            </w:tcBorders>
            <w:shd w:val="clear" w:color="auto" w:fill="FFFFFF"/>
            <w:vAlign w:val="bottom"/>
          </w:tcPr>
          <w:p w14:paraId="39F12385"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72EC7E07" w14:textId="77777777" w:rsidR="008C5EF1" w:rsidRDefault="009C6A7D">
            <w:pPr>
              <w:jc w:val="center"/>
            </w:pPr>
            <w:r>
              <w:t>15.16915</w:t>
            </w:r>
          </w:p>
        </w:tc>
        <w:tc>
          <w:tcPr>
            <w:tcW w:w="1300" w:type="dxa"/>
            <w:tcBorders>
              <w:top w:val="nil"/>
              <w:left w:val="nil"/>
              <w:bottom w:val="nil"/>
              <w:right w:val="nil"/>
            </w:tcBorders>
            <w:shd w:val="clear" w:color="auto" w:fill="FFFFFF"/>
            <w:vAlign w:val="bottom"/>
          </w:tcPr>
          <w:p w14:paraId="75ABD524" w14:textId="77777777" w:rsidR="008C5EF1" w:rsidRDefault="009C6A7D">
            <w:pPr>
              <w:jc w:val="center"/>
            </w:pPr>
            <w:r>
              <w:t>-92.3352</w:t>
            </w:r>
          </w:p>
        </w:tc>
        <w:tc>
          <w:tcPr>
            <w:tcW w:w="2060" w:type="dxa"/>
            <w:tcBorders>
              <w:top w:val="nil"/>
              <w:left w:val="nil"/>
              <w:bottom w:val="nil"/>
              <w:right w:val="nil"/>
            </w:tcBorders>
            <w:shd w:val="clear" w:color="auto" w:fill="FFFFFF"/>
            <w:vAlign w:val="bottom"/>
          </w:tcPr>
          <w:p w14:paraId="5C1CB6FE" w14:textId="77777777" w:rsidR="008C5EF1" w:rsidRDefault="009C6A7D">
            <w:pPr>
              <w:jc w:val="center"/>
            </w:pPr>
            <w:r>
              <w:t xml:space="preserve">Forest Fragment </w:t>
            </w:r>
          </w:p>
        </w:tc>
      </w:tr>
      <w:tr w:rsidR="008C5EF1" w14:paraId="20139D28" w14:textId="77777777">
        <w:trPr>
          <w:trHeight w:val="300"/>
        </w:trPr>
        <w:tc>
          <w:tcPr>
            <w:tcW w:w="1480" w:type="dxa"/>
            <w:tcBorders>
              <w:top w:val="nil"/>
              <w:left w:val="nil"/>
              <w:bottom w:val="nil"/>
              <w:right w:val="nil"/>
            </w:tcBorders>
            <w:shd w:val="clear" w:color="auto" w:fill="FFFFFF"/>
            <w:vAlign w:val="bottom"/>
          </w:tcPr>
          <w:p w14:paraId="5E6DE194" w14:textId="77777777" w:rsidR="008C5EF1" w:rsidRDefault="009C6A7D">
            <w:pPr>
              <w:jc w:val="center"/>
            </w:pPr>
            <w:r>
              <w:t>24</w:t>
            </w:r>
          </w:p>
        </w:tc>
        <w:tc>
          <w:tcPr>
            <w:tcW w:w="1300" w:type="dxa"/>
            <w:tcBorders>
              <w:top w:val="nil"/>
              <w:left w:val="nil"/>
              <w:bottom w:val="nil"/>
              <w:right w:val="nil"/>
            </w:tcBorders>
            <w:shd w:val="clear" w:color="auto" w:fill="FFFFFF"/>
            <w:vAlign w:val="bottom"/>
          </w:tcPr>
          <w:p w14:paraId="3873DB89"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4FB9D868" w14:textId="77777777" w:rsidR="008C5EF1" w:rsidRDefault="009C6A7D">
            <w:pPr>
              <w:jc w:val="center"/>
            </w:pPr>
            <w:r>
              <w:t>15.16802</w:t>
            </w:r>
          </w:p>
        </w:tc>
        <w:tc>
          <w:tcPr>
            <w:tcW w:w="1300" w:type="dxa"/>
            <w:tcBorders>
              <w:top w:val="nil"/>
              <w:left w:val="nil"/>
              <w:bottom w:val="nil"/>
              <w:right w:val="nil"/>
            </w:tcBorders>
            <w:shd w:val="clear" w:color="auto" w:fill="FFFFFF"/>
            <w:vAlign w:val="bottom"/>
          </w:tcPr>
          <w:p w14:paraId="27AFEC1E" w14:textId="77777777" w:rsidR="008C5EF1" w:rsidRDefault="009C6A7D">
            <w:pPr>
              <w:jc w:val="center"/>
            </w:pPr>
            <w:r>
              <w:t>-92.33533</w:t>
            </w:r>
          </w:p>
        </w:tc>
        <w:tc>
          <w:tcPr>
            <w:tcW w:w="2060" w:type="dxa"/>
            <w:tcBorders>
              <w:top w:val="nil"/>
              <w:left w:val="nil"/>
              <w:bottom w:val="nil"/>
              <w:right w:val="nil"/>
            </w:tcBorders>
            <w:shd w:val="clear" w:color="auto" w:fill="FFFFFF"/>
            <w:vAlign w:val="bottom"/>
          </w:tcPr>
          <w:p w14:paraId="230208AD" w14:textId="77777777" w:rsidR="008C5EF1" w:rsidRDefault="009C6A7D">
            <w:pPr>
              <w:jc w:val="center"/>
            </w:pPr>
            <w:r>
              <w:t xml:space="preserve">Forest Fragment </w:t>
            </w:r>
          </w:p>
        </w:tc>
      </w:tr>
      <w:tr w:rsidR="008C5EF1" w14:paraId="4C26734A" w14:textId="77777777">
        <w:trPr>
          <w:trHeight w:val="300"/>
        </w:trPr>
        <w:tc>
          <w:tcPr>
            <w:tcW w:w="1480" w:type="dxa"/>
            <w:tcBorders>
              <w:top w:val="nil"/>
              <w:left w:val="nil"/>
              <w:bottom w:val="nil"/>
              <w:right w:val="nil"/>
            </w:tcBorders>
            <w:shd w:val="clear" w:color="auto" w:fill="FFFFFF"/>
            <w:vAlign w:val="bottom"/>
          </w:tcPr>
          <w:p w14:paraId="2B80C5E0" w14:textId="77777777" w:rsidR="008C5EF1" w:rsidRDefault="009C6A7D">
            <w:pPr>
              <w:jc w:val="center"/>
            </w:pPr>
            <w:r>
              <w:t>25</w:t>
            </w:r>
          </w:p>
        </w:tc>
        <w:tc>
          <w:tcPr>
            <w:tcW w:w="1300" w:type="dxa"/>
            <w:tcBorders>
              <w:top w:val="nil"/>
              <w:left w:val="nil"/>
              <w:bottom w:val="nil"/>
              <w:right w:val="nil"/>
            </w:tcBorders>
            <w:shd w:val="clear" w:color="auto" w:fill="FFFFFF"/>
            <w:vAlign w:val="bottom"/>
          </w:tcPr>
          <w:p w14:paraId="0633DAA6"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0E57D598" w14:textId="77777777" w:rsidR="008C5EF1" w:rsidRDefault="009C6A7D">
            <w:pPr>
              <w:jc w:val="center"/>
            </w:pPr>
            <w:r>
              <w:t>15.169</w:t>
            </w:r>
          </w:p>
        </w:tc>
        <w:tc>
          <w:tcPr>
            <w:tcW w:w="1300" w:type="dxa"/>
            <w:tcBorders>
              <w:top w:val="nil"/>
              <w:left w:val="nil"/>
              <w:bottom w:val="nil"/>
              <w:right w:val="nil"/>
            </w:tcBorders>
            <w:shd w:val="clear" w:color="auto" w:fill="FFFFFF"/>
            <w:vAlign w:val="bottom"/>
          </w:tcPr>
          <w:p w14:paraId="5AA9E00A" w14:textId="77777777" w:rsidR="008C5EF1" w:rsidRDefault="009C6A7D">
            <w:pPr>
              <w:jc w:val="center"/>
            </w:pPr>
            <w:r>
              <w:t>-92.3352</w:t>
            </w:r>
          </w:p>
        </w:tc>
        <w:tc>
          <w:tcPr>
            <w:tcW w:w="2060" w:type="dxa"/>
            <w:tcBorders>
              <w:top w:val="nil"/>
              <w:left w:val="nil"/>
              <w:bottom w:val="nil"/>
              <w:right w:val="nil"/>
            </w:tcBorders>
            <w:shd w:val="clear" w:color="auto" w:fill="FFFFFF"/>
            <w:vAlign w:val="bottom"/>
          </w:tcPr>
          <w:p w14:paraId="4204C5D6" w14:textId="77777777" w:rsidR="008C5EF1" w:rsidRDefault="009C6A7D">
            <w:pPr>
              <w:jc w:val="center"/>
            </w:pPr>
            <w:r>
              <w:t xml:space="preserve">Forest Fragment </w:t>
            </w:r>
          </w:p>
        </w:tc>
      </w:tr>
      <w:tr w:rsidR="008C5EF1" w14:paraId="29BFC99C" w14:textId="77777777">
        <w:trPr>
          <w:trHeight w:val="300"/>
        </w:trPr>
        <w:tc>
          <w:tcPr>
            <w:tcW w:w="1480" w:type="dxa"/>
            <w:tcBorders>
              <w:top w:val="nil"/>
              <w:left w:val="nil"/>
              <w:bottom w:val="nil"/>
              <w:right w:val="nil"/>
            </w:tcBorders>
            <w:shd w:val="clear" w:color="auto" w:fill="FFFFFF"/>
            <w:vAlign w:val="bottom"/>
          </w:tcPr>
          <w:p w14:paraId="7A21C1D5" w14:textId="77777777" w:rsidR="008C5EF1" w:rsidRDefault="009C6A7D">
            <w:pPr>
              <w:jc w:val="center"/>
            </w:pPr>
            <w:r>
              <w:t>26</w:t>
            </w:r>
          </w:p>
        </w:tc>
        <w:tc>
          <w:tcPr>
            <w:tcW w:w="1300" w:type="dxa"/>
            <w:tcBorders>
              <w:top w:val="nil"/>
              <w:left w:val="nil"/>
              <w:bottom w:val="nil"/>
              <w:right w:val="nil"/>
            </w:tcBorders>
            <w:shd w:val="clear" w:color="auto" w:fill="FFFFFF"/>
            <w:vAlign w:val="bottom"/>
          </w:tcPr>
          <w:p w14:paraId="7C16146B"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761A3970" w14:textId="77777777" w:rsidR="008C5EF1" w:rsidRDefault="009C6A7D">
            <w:pPr>
              <w:jc w:val="center"/>
            </w:pPr>
            <w:r>
              <w:t>15.16909</w:t>
            </w:r>
          </w:p>
        </w:tc>
        <w:tc>
          <w:tcPr>
            <w:tcW w:w="1300" w:type="dxa"/>
            <w:tcBorders>
              <w:top w:val="nil"/>
              <w:left w:val="nil"/>
              <w:bottom w:val="nil"/>
              <w:right w:val="nil"/>
            </w:tcBorders>
            <w:shd w:val="clear" w:color="auto" w:fill="FFFFFF"/>
            <w:vAlign w:val="bottom"/>
          </w:tcPr>
          <w:p w14:paraId="671A8588" w14:textId="77777777" w:rsidR="008C5EF1" w:rsidRDefault="009C6A7D">
            <w:pPr>
              <w:jc w:val="center"/>
            </w:pPr>
            <w:r>
              <w:t>-92.33504</w:t>
            </w:r>
          </w:p>
        </w:tc>
        <w:tc>
          <w:tcPr>
            <w:tcW w:w="2060" w:type="dxa"/>
            <w:tcBorders>
              <w:top w:val="nil"/>
              <w:left w:val="nil"/>
              <w:bottom w:val="nil"/>
              <w:right w:val="nil"/>
            </w:tcBorders>
            <w:shd w:val="clear" w:color="auto" w:fill="FFFFFF"/>
            <w:vAlign w:val="bottom"/>
          </w:tcPr>
          <w:p w14:paraId="7F819861" w14:textId="77777777" w:rsidR="008C5EF1" w:rsidRDefault="009C6A7D">
            <w:pPr>
              <w:jc w:val="center"/>
            </w:pPr>
            <w:r>
              <w:t xml:space="preserve">Forest Fragment </w:t>
            </w:r>
          </w:p>
        </w:tc>
      </w:tr>
      <w:tr w:rsidR="008C5EF1" w14:paraId="00438D1F" w14:textId="77777777">
        <w:trPr>
          <w:trHeight w:val="300"/>
        </w:trPr>
        <w:tc>
          <w:tcPr>
            <w:tcW w:w="1480" w:type="dxa"/>
            <w:tcBorders>
              <w:top w:val="nil"/>
              <w:left w:val="nil"/>
              <w:bottom w:val="nil"/>
              <w:right w:val="nil"/>
            </w:tcBorders>
            <w:shd w:val="clear" w:color="auto" w:fill="FFFFFF"/>
            <w:vAlign w:val="bottom"/>
          </w:tcPr>
          <w:p w14:paraId="3DA62FA0" w14:textId="77777777" w:rsidR="008C5EF1" w:rsidRDefault="009C6A7D">
            <w:pPr>
              <w:jc w:val="center"/>
            </w:pPr>
            <w:r>
              <w:t>27</w:t>
            </w:r>
          </w:p>
        </w:tc>
        <w:tc>
          <w:tcPr>
            <w:tcW w:w="1300" w:type="dxa"/>
            <w:tcBorders>
              <w:top w:val="nil"/>
              <w:left w:val="nil"/>
              <w:bottom w:val="nil"/>
              <w:right w:val="nil"/>
            </w:tcBorders>
            <w:shd w:val="clear" w:color="auto" w:fill="FFFFFF"/>
            <w:vAlign w:val="bottom"/>
          </w:tcPr>
          <w:p w14:paraId="2B7DF1AE"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19AD70E9" w14:textId="77777777" w:rsidR="008C5EF1" w:rsidRDefault="009C6A7D">
            <w:pPr>
              <w:jc w:val="center"/>
            </w:pPr>
            <w:r>
              <w:t>15.16909</w:t>
            </w:r>
          </w:p>
        </w:tc>
        <w:tc>
          <w:tcPr>
            <w:tcW w:w="1300" w:type="dxa"/>
            <w:tcBorders>
              <w:top w:val="nil"/>
              <w:left w:val="nil"/>
              <w:bottom w:val="nil"/>
              <w:right w:val="nil"/>
            </w:tcBorders>
            <w:shd w:val="clear" w:color="auto" w:fill="FFFFFF"/>
            <w:vAlign w:val="bottom"/>
          </w:tcPr>
          <w:p w14:paraId="2DD1662C" w14:textId="77777777" w:rsidR="008C5EF1" w:rsidRDefault="009C6A7D">
            <w:pPr>
              <w:jc w:val="center"/>
            </w:pPr>
            <w:r>
              <w:t>-92.33504</w:t>
            </w:r>
          </w:p>
        </w:tc>
        <w:tc>
          <w:tcPr>
            <w:tcW w:w="2060" w:type="dxa"/>
            <w:tcBorders>
              <w:top w:val="nil"/>
              <w:left w:val="nil"/>
              <w:bottom w:val="nil"/>
              <w:right w:val="nil"/>
            </w:tcBorders>
            <w:shd w:val="clear" w:color="auto" w:fill="FFFFFF"/>
            <w:vAlign w:val="bottom"/>
          </w:tcPr>
          <w:p w14:paraId="5549836B" w14:textId="77777777" w:rsidR="008C5EF1" w:rsidRDefault="009C6A7D">
            <w:pPr>
              <w:jc w:val="center"/>
            </w:pPr>
            <w:r>
              <w:t xml:space="preserve">Forest Fragment </w:t>
            </w:r>
          </w:p>
        </w:tc>
      </w:tr>
      <w:tr w:rsidR="008C5EF1" w14:paraId="481659F4" w14:textId="77777777">
        <w:trPr>
          <w:trHeight w:val="300"/>
        </w:trPr>
        <w:tc>
          <w:tcPr>
            <w:tcW w:w="1480" w:type="dxa"/>
            <w:tcBorders>
              <w:top w:val="nil"/>
              <w:left w:val="nil"/>
              <w:bottom w:val="nil"/>
              <w:right w:val="nil"/>
            </w:tcBorders>
            <w:shd w:val="clear" w:color="auto" w:fill="FFFFFF"/>
            <w:vAlign w:val="bottom"/>
          </w:tcPr>
          <w:p w14:paraId="3A898B4B" w14:textId="77777777" w:rsidR="008C5EF1" w:rsidRDefault="009C6A7D">
            <w:pPr>
              <w:jc w:val="center"/>
            </w:pPr>
            <w:r>
              <w:t>49</w:t>
            </w:r>
          </w:p>
        </w:tc>
        <w:tc>
          <w:tcPr>
            <w:tcW w:w="1300" w:type="dxa"/>
            <w:tcBorders>
              <w:top w:val="nil"/>
              <w:left w:val="nil"/>
              <w:bottom w:val="nil"/>
              <w:right w:val="nil"/>
            </w:tcBorders>
            <w:shd w:val="clear" w:color="auto" w:fill="FFFFFF"/>
            <w:vAlign w:val="bottom"/>
          </w:tcPr>
          <w:p w14:paraId="49B19C75"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3DCBFF0F" w14:textId="77777777" w:rsidR="008C5EF1" w:rsidRDefault="009C6A7D">
            <w:pPr>
              <w:jc w:val="center"/>
            </w:pPr>
            <w:r>
              <w:t>15.17197</w:t>
            </w:r>
          </w:p>
        </w:tc>
        <w:tc>
          <w:tcPr>
            <w:tcW w:w="1300" w:type="dxa"/>
            <w:tcBorders>
              <w:top w:val="nil"/>
              <w:left w:val="nil"/>
              <w:bottom w:val="nil"/>
              <w:right w:val="nil"/>
            </w:tcBorders>
            <w:shd w:val="clear" w:color="auto" w:fill="FFFFFF"/>
            <w:vAlign w:val="bottom"/>
          </w:tcPr>
          <w:p w14:paraId="5604B206" w14:textId="77777777" w:rsidR="008C5EF1" w:rsidRDefault="009C6A7D">
            <w:pPr>
              <w:jc w:val="center"/>
            </w:pPr>
            <w:r>
              <w:t>-92.33389</w:t>
            </w:r>
          </w:p>
        </w:tc>
        <w:tc>
          <w:tcPr>
            <w:tcW w:w="2060" w:type="dxa"/>
            <w:tcBorders>
              <w:top w:val="nil"/>
              <w:left w:val="nil"/>
              <w:bottom w:val="nil"/>
              <w:right w:val="nil"/>
            </w:tcBorders>
            <w:shd w:val="clear" w:color="auto" w:fill="FFFFFF"/>
            <w:vAlign w:val="bottom"/>
          </w:tcPr>
          <w:p w14:paraId="0D2E6647" w14:textId="77777777" w:rsidR="008C5EF1" w:rsidRDefault="009C6A7D">
            <w:pPr>
              <w:jc w:val="center"/>
            </w:pPr>
            <w:r>
              <w:t xml:space="preserve">Forest Fragment </w:t>
            </w:r>
          </w:p>
        </w:tc>
      </w:tr>
      <w:tr w:rsidR="008C5EF1" w14:paraId="67E6A4A9" w14:textId="77777777">
        <w:trPr>
          <w:trHeight w:val="300"/>
        </w:trPr>
        <w:tc>
          <w:tcPr>
            <w:tcW w:w="1480" w:type="dxa"/>
            <w:tcBorders>
              <w:top w:val="nil"/>
              <w:left w:val="nil"/>
              <w:bottom w:val="nil"/>
              <w:right w:val="nil"/>
            </w:tcBorders>
            <w:shd w:val="clear" w:color="auto" w:fill="FFFFFF"/>
            <w:vAlign w:val="bottom"/>
          </w:tcPr>
          <w:p w14:paraId="1C85CD45" w14:textId="77777777" w:rsidR="008C5EF1" w:rsidRDefault="009C6A7D">
            <w:pPr>
              <w:jc w:val="center"/>
            </w:pPr>
            <w:r>
              <w:t>50</w:t>
            </w:r>
          </w:p>
        </w:tc>
        <w:tc>
          <w:tcPr>
            <w:tcW w:w="1300" w:type="dxa"/>
            <w:tcBorders>
              <w:top w:val="nil"/>
              <w:left w:val="nil"/>
              <w:bottom w:val="nil"/>
              <w:right w:val="nil"/>
            </w:tcBorders>
            <w:shd w:val="clear" w:color="auto" w:fill="FFFFFF"/>
            <w:vAlign w:val="bottom"/>
          </w:tcPr>
          <w:p w14:paraId="54208B8F"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7F96CF54" w14:textId="77777777" w:rsidR="008C5EF1" w:rsidRDefault="009C6A7D">
            <w:pPr>
              <w:jc w:val="center"/>
            </w:pPr>
            <w:r>
              <w:t>15.17236</w:t>
            </w:r>
          </w:p>
        </w:tc>
        <w:tc>
          <w:tcPr>
            <w:tcW w:w="1300" w:type="dxa"/>
            <w:tcBorders>
              <w:top w:val="nil"/>
              <w:left w:val="nil"/>
              <w:bottom w:val="nil"/>
              <w:right w:val="nil"/>
            </w:tcBorders>
            <w:shd w:val="clear" w:color="auto" w:fill="FFFFFF"/>
            <w:vAlign w:val="bottom"/>
          </w:tcPr>
          <w:p w14:paraId="579CB64F" w14:textId="77777777" w:rsidR="008C5EF1" w:rsidRDefault="009C6A7D">
            <w:pPr>
              <w:jc w:val="center"/>
            </w:pPr>
            <w:r>
              <w:t>-92.33376</w:t>
            </w:r>
          </w:p>
        </w:tc>
        <w:tc>
          <w:tcPr>
            <w:tcW w:w="2060" w:type="dxa"/>
            <w:tcBorders>
              <w:top w:val="nil"/>
              <w:left w:val="nil"/>
              <w:bottom w:val="nil"/>
              <w:right w:val="nil"/>
            </w:tcBorders>
            <w:shd w:val="clear" w:color="auto" w:fill="FFFFFF"/>
            <w:vAlign w:val="bottom"/>
          </w:tcPr>
          <w:p w14:paraId="320AEB03" w14:textId="77777777" w:rsidR="008C5EF1" w:rsidRDefault="009C6A7D">
            <w:pPr>
              <w:jc w:val="center"/>
            </w:pPr>
            <w:r>
              <w:t xml:space="preserve">Forest Fragment </w:t>
            </w:r>
          </w:p>
        </w:tc>
      </w:tr>
      <w:tr w:rsidR="008C5EF1" w14:paraId="14D46382" w14:textId="77777777">
        <w:trPr>
          <w:trHeight w:val="300"/>
        </w:trPr>
        <w:tc>
          <w:tcPr>
            <w:tcW w:w="1480" w:type="dxa"/>
            <w:tcBorders>
              <w:top w:val="nil"/>
              <w:left w:val="nil"/>
              <w:bottom w:val="nil"/>
              <w:right w:val="nil"/>
            </w:tcBorders>
            <w:shd w:val="clear" w:color="auto" w:fill="FFFFFF"/>
            <w:vAlign w:val="bottom"/>
          </w:tcPr>
          <w:p w14:paraId="1647C7AE" w14:textId="77777777" w:rsidR="008C5EF1" w:rsidRDefault="009C6A7D">
            <w:pPr>
              <w:jc w:val="center"/>
            </w:pPr>
            <w:r>
              <w:t>55</w:t>
            </w:r>
          </w:p>
        </w:tc>
        <w:tc>
          <w:tcPr>
            <w:tcW w:w="1300" w:type="dxa"/>
            <w:tcBorders>
              <w:top w:val="nil"/>
              <w:left w:val="nil"/>
              <w:bottom w:val="nil"/>
              <w:right w:val="nil"/>
            </w:tcBorders>
            <w:shd w:val="clear" w:color="auto" w:fill="FFFFFF"/>
            <w:vAlign w:val="bottom"/>
          </w:tcPr>
          <w:p w14:paraId="5AC42158"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31402395" w14:textId="77777777" w:rsidR="008C5EF1" w:rsidRDefault="009C6A7D">
            <w:pPr>
              <w:jc w:val="center"/>
            </w:pPr>
            <w:r>
              <w:t>15.16972</w:t>
            </w:r>
          </w:p>
        </w:tc>
        <w:tc>
          <w:tcPr>
            <w:tcW w:w="1300" w:type="dxa"/>
            <w:tcBorders>
              <w:top w:val="nil"/>
              <w:left w:val="nil"/>
              <w:bottom w:val="nil"/>
              <w:right w:val="nil"/>
            </w:tcBorders>
            <w:shd w:val="clear" w:color="auto" w:fill="FFFFFF"/>
            <w:vAlign w:val="bottom"/>
          </w:tcPr>
          <w:p w14:paraId="04A1D337" w14:textId="77777777" w:rsidR="008C5EF1" w:rsidRDefault="009C6A7D">
            <w:pPr>
              <w:jc w:val="center"/>
            </w:pPr>
            <w:r>
              <w:t>-92.33443</w:t>
            </w:r>
          </w:p>
        </w:tc>
        <w:tc>
          <w:tcPr>
            <w:tcW w:w="2060" w:type="dxa"/>
            <w:tcBorders>
              <w:top w:val="nil"/>
              <w:left w:val="nil"/>
              <w:bottom w:val="nil"/>
              <w:right w:val="nil"/>
            </w:tcBorders>
            <w:shd w:val="clear" w:color="auto" w:fill="FFFFFF"/>
            <w:vAlign w:val="bottom"/>
          </w:tcPr>
          <w:p w14:paraId="4F308E6A" w14:textId="77777777" w:rsidR="008C5EF1" w:rsidRDefault="009C6A7D">
            <w:pPr>
              <w:jc w:val="center"/>
            </w:pPr>
            <w:r>
              <w:t xml:space="preserve">Forest Fragment </w:t>
            </w:r>
          </w:p>
        </w:tc>
      </w:tr>
      <w:tr w:rsidR="008C5EF1" w14:paraId="05444650" w14:textId="77777777">
        <w:trPr>
          <w:trHeight w:val="300"/>
        </w:trPr>
        <w:tc>
          <w:tcPr>
            <w:tcW w:w="1480" w:type="dxa"/>
            <w:tcBorders>
              <w:top w:val="nil"/>
              <w:left w:val="nil"/>
              <w:bottom w:val="nil"/>
              <w:right w:val="nil"/>
            </w:tcBorders>
            <w:shd w:val="clear" w:color="auto" w:fill="FFFFFF"/>
            <w:vAlign w:val="bottom"/>
          </w:tcPr>
          <w:p w14:paraId="32FA3464" w14:textId="77777777" w:rsidR="008C5EF1" w:rsidRDefault="009C6A7D">
            <w:pPr>
              <w:jc w:val="center"/>
            </w:pPr>
            <w:r>
              <w:t>56</w:t>
            </w:r>
          </w:p>
        </w:tc>
        <w:tc>
          <w:tcPr>
            <w:tcW w:w="1300" w:type="dxa"/>
            <w:tcBorders>
              <w:top w:val="nil"/>
              <w:left w:val="nil"/>
              <w:bottom w:val="nil"/>
              <w:right w:val="nil"/>
            </w:tcBorders>
            <w:shd w:val="clear" w:color="auto" w:fill="FFFFFF"/>
            <w:vAlign w:val="bottom"/>
          </w:tcPr>
          <w:p w14:paraId="43B8A2B7"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1D471DC6" w14:textId="77777777" w:rsidR="008C5EF1" w:rsidRDefault="009C6A7D">
            <w:pPr>
              <w:jc w:val="center"/>
            </w:pPr>
            <w:r>
              <w:t>15.1696</w:t>
            </w:r>
          </w:p>
        </w:tc>
        <w:tc>
          <w:tcPr>
            <w:tcW w:w="1300" w:type="dxa"/>
            <w:tcBorders>
              <w:top w:val="nil"/>
              <w:left w:val="nil"/>
              <w:bottom w:val="nil"/>
              <w:right w:val="nil"/>
            </w:tcBorders>
            <w:shd w:val="clear" w:color="auto" w:fill="FFFFFF"/>
            <w:vAlign w:val="bottom"/>
          </w:tcPr>
          <w:p w14:paraId="4C4DFFDC" w14:textId="77777777" w:rsidR="008C5EF1" w:rsidRDefault="009C6A7D">
            <w:pPr>
              <w:jc w:val="center"/>
            </w:pPr>
            <w:r>
              <w:t>-92.33442</w:t>
            </w:r>
          </w:p>
        </w:tc>
        <w:tc>
          <w:tcPr>
            <w:tcW w:w="2060" w:type="dxa"/>
            <w:tcBorders>
              <w:top w:val="nil"/>
              <w:left w:val="nil"/>
              <w:bottom w:val="nil"/>
              <w:right w:val="nil"/>
            </w:tcBorders>
            <w:shd w:val="clear" w:color="auto" w:fill="FFFFFF"/>
            <w:vAlign w:val="bottom"/>
          </w:tcPr>
          <w:p w14:paraId="675D66F9" w14:textId="77777777" w:rsidR="008C5EF1" w:rsidRDefault="009C6A7D">
            <w:pPr>
              <w:jc w:val="center"/>
            </w:pPr>
            <w:r>
              <w:t xml:space="preserve">Forest Fragment </w:t>
            </w:r>
          </w:p>
        </w:tc>
      </w:tr>
      <w:tr w:rsidR="008C5EF1" w14:paraId="54DEA48D" w14:textId="77777777">
        <w:trPr>
          <w:trHeight w:val="300"/>
        </w:trPr>
        <w:tc>
          <w:tcPr>
            <w:tcW w:w="1480" w:type="dxa"/>
            <w:tcBorders>
              <w:top w:val="nil"/>
              <w:left w:val="nil"/>
              <w:bottom w:val="nil"/>
              <w:right w:val="nil"/>
            </w:tcBorders>
            <w:shd w:val="clear" w:color="auto" w:fill="FFFFFF"/>
            <w:vAlign w:val="bottom"/>
          </w:tcPr>
          <w:p w14:paraId="274A1519" w14:textId="77777777" w:rsidR="008C5EF1" w:rsidRDefault="009C6A7D">
            <w:pPr>
              <w:jc w:val="center"/>
            </w:pPr>
            <w:r>
              <w:t>57</w:t>
            </w:r>
          </w:p>
        </w:tc>
        <w:tc>
          <w:tcPr>
            <w:tcW w:w="1300" w:type="dxa"/>
            <w:tcBorders>
              <w:top w:val="nil"/>
              <w:left w:val="nil"/>
              <w:bottom w:val="nil"/>
              <w:right w:val="nil"/>
            </w:tcBorders>
            <w:shd w:val="clear" w:color="auto" w:fill="FFFFFF"/>
            <w:vAlign w:val="bottom"/>
          </w:tcPr>
          <w:p w14:paraId="60183619"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1BE04B01" w14:textId="77777777" w:rsidR="008C5EF1" w:rsidRDefault="009C6A7D">
            <w:pPr>
              <w:jc w:val="center"/>
            </w:pPr>
            <w:r>
              <w:t>15.16932</w:t>
            </w:r>
          </w:p>
        </w:tc>
        <w:tc>
          <w:tcPr>
            <w:tcW w:w="1300" w:type="dxa"/>
            <w:tcBorders>
              <w:top w:val="nil"/>
              <w:left w:val="nil"/>
              <w:bottom w:val="nil"/>
              <w:right w:val="nil"/>
            </w:tcBorders>
            <w:shd w:val="clear" w:color="auto" w:fill="FFFFFF"/>
            <w:vAlign w:val="bottom"/>
          </w:tcPr>
          <w:p w14:paraId="06AA2AC0" w14:textId="77777777" w:rsidR="008C5EF1" w:rsidRDefault="009C6A7D">
            <w:pPr>
              <w:jc w:val="center"/>
            </w:pPr>
            <w:r>
              <w:t>-92.33466</w:t>
            </w:r>
          </w:p>
        </w:tc>
        <w:tc>
          <w:tcPr>
            <w:tcW w:w="2060" w:type="dxa"/>
            <w:tcBorders>
              <w:top w:val="nil"/>
              <w:left w:val="nil"/>
              <w:bottom w:val="nil"/>
              <w:right w:val="nil"/>
            </w:tcBorders>
            <w:shd w:val="clear" w:color="auto" w:fill="FFFFFF"/>
            <w:vAlign w:val="bottom"/>
          </w:tcPr>
          <w:p w14:paraId="4936C2DE" w14:textId="77777777" w:rsidR="008C5EF1" w:rsidRDefault="009C6A7D">
            <w:pPr>
              <w:jc w:val="center"/>
            </w:pPr>
            <w:r>
              <w:t xml:space="preserve">Forest Fragment </w:t>
            </w:r>
          </w:p>
        </w:tc>
      </w:tr>
      <w:tr w:rsidR="008C5EF1" w14:paraId="150BF5BB" w14:textId="77777777">
        <w:trPr>
          <w:trHeight w:val="300"/>
        </w:trPr>
        <w:tc>
          <w:tcPr>
            <w:tcW w:w="1480" w:type="dxa"/>
            <w:tcBorders>
              <w:top w:val="nil"/>
              <w:left w:val="nil"/>
              <w:bottom w:val="nil"/>
              <w:right w:val="nil"/>
            </w:tcBorders>
            <w:shd w:val="clear" w:color="auto" w:fill="FFFFFF"/>
            <w:vAlign w:val="bottom"/>
          </w:tcPr>
          <w:p w14:paraId="7C5B9042" w14:textId="77777777" w:rsidR="008C5EF1" w:rsidRDefault="009C6A7D">
            <w:pPr>
              <w:jc w:val="center"/>
            </w:pPr>
            <w:r>
              <w:t>58</w:t>
            </w:r>
          </w:p>
        </w:tc>
        <w:tc>
          <w:tcPr>
            <w:tcW w:w="1300" w:type="dxa"/>
            <w:tcBorders>
              <w:top w:val="nil"/>
              <w:left w:val="nil"/>
              <w:bottom w:val="nil"/>
              <w:right w:val="nil"/>
            </w:tcBorders>
            <w:shd w:val="clear" w:color="auto" w:fill="FFFFFF"/>
            <w:vAlign w:val="bottom"/>
          </w:tcPr>
          <w:p w14:paraId="5FBA286A"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03AD4ED7" w14:textId="77777777" w:rsidR="008C5EF1" w:rsidRDefault="009C6A7D">
            <w:pPr>
              <w:jc w:val="center"/>
            </w:pPr>
            <w:r>
              <w:t>15.16945</w:t>
            </w:r>
          </w:p>
        </w:tc>
        <w:tc>
          <w:tcPr>
            <w:tcW w:w="1300" w:type="dxa"/>
            <w:tcBorders>
              <w:top w:val="nil"/>
              <w:left w:val="nil"/>
              <w:bottom w:val="nil"/>
              <w:right w:val="nil"/>
            </w:tcBorders>
            <w:shd w:val="clear" w:color="auto" w:fill="FFFFFF"/>
            <w:vAlign w:val="bottom"/>
          </w:tcPr>
          <w:p w14:paraId="2AB649E6" w14:textId="77777777" w:rsidR="008C5EF1" w:rsidRDefault="009C6A7D">
            <w:pPr>
              <w:jc w:val="center"/>
            </w:pPr>
            <w:r>
              <w:t>-92.33443</w:t>
            </w:r>
          </w:p>
        </w:tc>
        <w:tc>
          <w:tcPr>
            <w:tcW w:w="2060" w:type="dxa"/>
            <w:tcBorders>
              <w:top w:val="nil"/>
              <w:left w:val="nil"/>
              <w:bottom w:val="nil"/>
              <w:right w:val="nil"/>
            </w:tcBorders>
            <w:shd w:val="clear" w:color="auto" w:fill="FFFFFF"/>
            <w:vAlign w:val="bottom"/>
          </w:tcPr>
          <w:p w14:paraId="2E3DD472" w14:textId="77777777" w:rsidR="008C5EF1" w:rsidRDefault="009C6A7D">
            <w:pPr>
              <w:jc w:val="center"/>
            </w:pPr>
            <w:r>
              <w:t xml:space="preserve">Forest Fragment </w:t>
            </w:r>
          </w:p>
        </w:tc>
      </w:tr>
      <w:tr w:rsidR="008C5EF1" w14:paraId="7A145EB0" w14:textId="77777777">
        <w:trPr>
          <w:trHeight w:val="300"/>
        </w:trPr>
        <w:tc>
          <w:tcPr>
            <w:tcW w:w="1480" w:type="dxa"/>
            <w:tcBorders>
              <w:top w:val="nil"/>
              <w:left w:val="nil"/>
              <w:bottom w:val="nil"/>
              <w:right w:val="nil"/>
            </w:tcBorders>
            <w:shd w:val="clear" w:color="auto" w:fill="FFFFFF"/>
            <w:vAlign w:val="bottom"/>
          </w:tcPr>
          <w:p w14:paraId="06DEB205" w14:textId="77777777" w:rsidR="008C5EF1" w:rsidRDefault="009C6A7D">
            <w:pPr>
              <w:jc w:val="center"/>
            </w:pPr>
            <w:r>
              <w:t>59</w:t>
            </w:r>
          </w:p>
        </w:tc>
        <w:tc>
          <w:tcPr>
            <w:tcW w:w="1300" w:type="dxa"/>
            <w:tcBorders>
              <w:top w:val="nil"/>
              <w:left w:val="nil"/>
              <w:bottom w:val="nil"/>
              <w:right w:val="nil"/>
            </w:tcBorders>
            <w:shd w:val="clear" w:color="auto" w:fill="FFFFFF"/>
            <w:vAlign w:val="bottom"/>
          </w:tcPr>
          <w:p w14:paraId="28602E4D"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0CDD1A90" w14:textId="77777777" w:rsidR="008C5EF1" w:rsidRDefault="009C6A7D">
            <w:pPr>
              <w:jc w:val="center"/>
            </w:pPr>
            <w:r>
              <w:t>15.16945</w:t>
            </w:r>
          </w:p>
        </w:tc>
        <w:tc>
          <w:tcPr>
            <w:tcW w:w="1300" w:type="dxa"/>
            <w:tcBorders>
              <w:top w:val="nil"/>
              <w:left w:val="nil"/>
              <w:bottom w:val="nil"/>
              <w:right w:val="nil"/>
            </w:tcBorders>
            <w:shd w:val="clear" w:color="auto" w:fill="FFFFFF"/>
            <w:vAlign w:val="bottom"/>
          </w:tcPr>
          <w:p w14:paraId="1950D0F2" w14:textId="77777777" w:rsidR="008C5EF1" w:rsidRDefault="009C6A7D">
            <w:pPr>
              <w:jc w:val="center"/>
            </w:pPr>
            <w:r>
              <w:t>-92.33443</w:t>
            </w:r>
          </w:p>
        </w:tc>
        <w:tc>
          <w:tcPr>
            <w:tcW w:w="2060" w:type="dxa"/>
            <w:tcBorders>
              <w:top w:val="nil"/>
              <w:left w:val="nil"/>
              <w:bottom w:val="nil"/>
              <w:right w:val="nil"/>
            </w:tcBorders>
            <w:shd w:val="clear" w:color="auto" w:fill="FFFFFF"/>
            <w:vAlign w:val="bottom"/>
          </w:tcPr>
          <w:p w14:paraId="4C6C8418" w14:textId="77777777" w:rsidR="008C5EF1" w:rsidRDefault="009C6A7D">
            <w:pPr>
              <w:jc w:val="center"/>
            </w:pPr>
            <w:r>
              <w:t xml:space="preserve">Forest Fragment </w:t>
            </w:r>
          </w:p>
        </w:tc>
      </w:tr>
      <w:tr w:rsidR="008C5EF1" w14:paraId="75DA9390" w14:textId="77777777">
        <w:trPr>
          <w:trHeight w:val="300"/>
        </w:trPr>
        <w:tc>
          <w:tcPr>
            <w:tcW w:w="1480" w:type="dxa"/>
            <w:tcBorders>
              <w:top w:val="nil"/>
              <w:left w:val="nil"/>
              <w:bottom w:val="nil"/>
              <w:right w:val="nil"/>
            </w:tcBorders>
            <w:shd w:val="clear" w:color="auto" w:fill="FFFFFF"/>
            <w:vAlign w:val="bottom"/>
          </w:tcPr>
          <w:p w14:paraId="7A817B32" w14:textId="77777777" w:rsidR="008C5EF1" w:rsidRDefault="009C6A7D">
            <w:pPr>
              <w:jc w:val="center"/>
            </w:pPr>
            <w:r>
              <w:t>60</w:t>
            </w:r>
          </w:p>
        </w:tc>
        <w:tc>
          <w:tcPr>
            <w:tcW w:w="1300" w:type="dxa"/>
            <w:tcBorders>
              <w:top w:val="nil"/>
              <w:left w:val="nil"/>
              <w:bottom w:val="nil"/>
              <w:right w:val="nil"/>
            </w:tcBorders>
            <w:shd w:val="clear" w:color="auto" w:fill="FFFFFF"/>
            <w:vAlign w:val="bottom"/>
          </w:tcPr>
          <w:p w14:paraId="546037B5"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0A45EF0D" w14:textId="77777777" w:rsidR="008C5EF1" w:rsidRDefault="009C6A7D">
            <w:pPr>
              <w:jc w:val="center"/>
            </w:pPr>
            <w:r>
              <w:t>15.16932</w:t>
            </w:r>
          </w:p>
        </w:tc>
        <w:tc>
          <w:tcPr>
            <w:tcW w:w="1300" w:type="dxa"/>
            <w:tcBorders>
              <w:top w:val="nil"/>
              <w:left w:val="nil"/>
              <w:bottom w:val="nil"/>
              <w:right w:val="nil"/>
            </w:tcBorders>
            <w:shd w:val="clear" w:color="auto" w:fill="FFFFFF"/>
            <w:vAlign w:val="bottom"/>
          </w:tcPr>
          <w:p w14:paraId="37F08676" w14:textId="77777777" w:rsidR="008C5EF1" w:rsidRDefault="009C6A7D">
            <w:pPr>
              <w:jc w:val="center"/>
            </w:pPr>
            <w:r>
              <w:t>-92.3346</w:t>
            </w:r>
          </w:p>
        </w:tc>
        <w:tc>
          <w:tcPr>
            <w:tcW w:w="2060" w:type="dxa"/>
            <w:tcBorders>
              <w:top w:val="nil"/>
              <w:left w:val="nil"/>
              <w:bottom w:val="nil"/>
              <w:right w:val="nil"/>
            </w:tcBorders>
            <w:shd w:val="clear" w:color="auto" w:fill="FFFFFF"/>
            <w:vAlign w:val="bottom"/>
          </w:tcPr>
          <w:p w14:paraId="21633450" w14:textId="77777777" w:rsidR="008C5EF1" w:rsidRDefault="009C6A7D">
            <w:pPr>
              <w:jc w:val="center"/>
            </w:pPr>
            <w:r>
              <w:t xml:space="preserve">Forest Fragment </w:t>
            </w:r>
          </w:p>
        </w:tc>
      </w:tr>
      <w:tr w:rsidR="008C5EF1" w14:paraId="3120BF16" w14:textId="77777777">
        <w:trPr>
          <w:trHeight w:val="300"/>
        </w:trPr>
        <w:tc>
          <w:tcPr>
            <w:tcW w:w="1480" w:type="dxa"/>
            <w:tcBorders>
              <w:top w:val="nil"/>
              <w:left w:val="nil"/>
              <w:bottom w:val="nil"/>
              <w:right w:val="nil"/>
            </w:tcBorders>
            <w:shd w:val="clear" w:color="auto" w:fill="FFFFFF"/>
            <w:vAlign w:val="bottom"/>
          </w:tcPr>
          <w:p w14:paraId="5D5BE57C" w14:textId="77777777" w:rsidR="008C5EF1" w:rsidRDefault="009C6A7D">
            <w:pPr>
              <w:jc w:val="center"/>
            </w:pPr>
            <w:r>
              <w:t>61</w:t>
            </w:r>
          </w:p>
        </w:tc>
        <w:tc>
          <w:tcPr>
            <w:tcW w:w="1300" w:type="dxa"/>
            <w:tcBorders>
              <w:top w:val="nil"/>
              <w:left w:val="nil"/>
              <w:bottom w:val="nil"/>
              <w:right w:val="nil"/>
            </w:tcBorders>
            <w:shd w:val="clear" w:color="auto" w:fill="FFFFFF"/>
            <w:vAlign w:val="bottom"/>
          </w:tcPr>
          <w:p w14:paraId="297FAEB9"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225EBF88" w14:textId="77777777" w:rsidR="008C5EF1" w:rsidRDefault="009C6A7D">
            <w:pPr>
              <w:jc w:val="center"/>
            </w:pPr>
            <w:r>
              <w:t>15.16955</w:t>
            </w:r>
          </w:p>
        </w:tc>
        <w:tc>
          <w:tcPr>
            <w:tcW w:w="1300" w:type="dxa"/>
            <w:tcBorders>
              <w:top w:val="nil"/>
              <w:left w:val="nil"/>
              <w:bottom w:val="nil"/>
              <w:right w:val="nil"/>
            </w:tcBorders>
            <w:shd w:val="clear" w:color="auto" w:fill="FFFFFF"/>
            <w:vAlign w:val="bottom"/>
          </w:tcPr>
          <w:p w14:paraId="27E69375" w14:textId="77777777" w:rsidR="008C5EF1" w:rsidRDefault="009C6A7D">
            <w:pPr>
              <w:jc w:val="center"/>
            </w:pPr>
            <w:r>
              <w:t>-92.33447</w:t>
            </w:r>
          </w:p>
        </w:tc>
        <w:tc>
          <w:tcPr>
            <w:tcW w:w="2060" w:type="dxa"/>
            <w:tcBorders>
              <w:top w:val="nil"/>
              <w:left w:val="nil"/>
              <w:bottom w:val="nil"/>
              <w:right w:val="nil"/>
            </w:tcBorders>
            <w:shd w:val="clear" w:color="auto" w:fill="FFFFFF"/>
            <w:vAlign w:val="bottom"/>
          </w:tcPr>
          <w:p w14:paraId="53B3BB2E" w14:textId="77777777" w:rsidR="008C5EF1" w:rsidRDefault="009C6A7D">
            <w:pPr>
              <w:jc w:val="center"/>
            </w:pPr>
            <w:r>
              <w:t xml:space="preserve">Forest Fragment </w:t>
            </w:r>
          </w:p>
        </w:tc>
      </w:tr>
      <w:tr w:rsidR="008C5EF1" w14:paraId="0C420F08" w14:textId="77777777">
        <w:trPr>
          <w:trHeight w:val="300"/>
        </w:trPr>
        <w:tc>
          <w:tcPr>
            <w:tcW w:w="1480" w:type="dxa"/>
            <w:tcBorders>
              <w:top w:val="nil"/>
              <w:left w:val="nil"/>
              <w:bottom w:val="nil"/>
              <w:right w:val="nil"/>
            </w:tcBorders>
            <w:shd w:val="clear" w:color="auto" w:fill="FFFFFF"/>
            <w:vAlign w:val="bottom"/>
          </w:tcPr>
          <w:p w14:paraId="504F6DA2" w14:textId="77777777" w:rsidR="008C5EF1" w:rsidRDefault="009C6A7D">
            <w:pPr>
              <w:jc w:val="center"/>
            </w:pPr>
            <w:r>
              <w:t>62</w:t>
            </w:r>
          </w:p>
        </w:tc>
        <w:tc>
          <w:tcPr>
            <w:tcW w:w="1300" w:type="dxa"/>
            <w:tcBorders>
              <w:top w:val="nil"/>
              <w:left w:val="nil"/>
              <w:bottom w:val="nil"/>
              <w:right w:val="nil"/>
            </w:tcBorders>
            <w:shd w:val="clear" w:color="auto" w:fill="FFFFFF"/>
            <w:vAlign w:val="bottom"/>
          </w:tcPr>
          <w:p w14:paraId="122DB400" w14:textId="77777777" w:rsidR="008C5EF1" w:rsidRDefault="009C6A7D">
            <w:pPr>
              <w:jc w:val="center"/>
            </w:pPr>
            <w:r>
              <w:t>M</w:t>
            </w:r>
          </w:p>
        </w:tc>
        <w:tc>
          <w:tcPr>
            <w:tcW w:w="1300" w:type="dxa"/>
            <w:tcBorders>
              <w:top w:val="nil"/>
              <w:left w:val="nil"/>
              <w:bottom w:val="nil"/>
              <w:right w:val="nil"/>
            </w:tcBorders>
            <w:shd w:val="clear" w:color="auto" w:fill="FFFFFF"/>
            <w:vAlign w:val="bottom"/>
          </w:tcPr>
          <w:p w14:paraId="7E5F16CC" w14:textId="77777777" w:rsidR="008C5EF1" w:rsidRDefault="009C6A7D">
            <w:pPr>
              <w:jc w:val="center"/>
            </w:pPr>
            <w:r>
              <w:t>15.16936</w:t>
            </w:r>
          </w:p>
        </w:tc>
        <w:tc>
          <w:tcPr>
            <w:tcW w:w="1300" w:type="dxa"/>
            <w:tcBorders>
              <w:top w:val="nil"/>
              <w:left w:val="nil"/>
              <w:bottom w:val="nil"/>
              <w:right w:val="nil"/>
            </w:tcBorders>
            <w:shd w:val="clear" w:color="auto" w:fill="FFFFFF"/>
            <w:vAlign w:val="bottom"/>
          </w:tcPr>
          <w:p w14:paraId="20FA9629" w14:textId="77777777" w:rsidR="008C5EF1" w:rsidRDefault="009C6A7D">
            <w:pPr>
              <w:jc w:val="center"/>
            </w:pPr>
            <w:r>
              <w:t>-92.33454</w:t>
            </w:r>
          </w:p>
        </w:tc>
        <w:tc>
          <w:tcPr>
            <w:tcW w:w="2060" w:type="dxa"/>
            <w:tcBorders>
              <w:top w:val="nil"/>
              <w:left w:val="nil"/>
              <w:bottom w:val="nil"/>
              <w:right w:val="nil"/>
            </w:tcBorders>
            <w:shd w:val="clear" w:color="auto" w:fill="FFFFFF"/>
            <w:vAlign w:val="bottom"/>
          </w:tcPr>
          <w:p w14:paraId="485F54B9" w14:textId="77777777" w:rsidR="008C5EF1" w:rsidRDefault="009C6A7D">
            <w:pPr>
              <w:jc w:val="center"/>
            </w:pPr>
            <w:r>
              <w:t xml:space="preserve">Forest Fragment </w:t>
            </w:r>
          </w:p>
        </w:tc>
      </w:tr>
      <w:tr w:rsidR="008C5EF1" w14:paraId="2890B7F8" w14:textId="77777777">
        <w:trPr>
          <w:trHeight w:val="300"/>
        </w:trPr>
        <w:tc>
          <w:tcPr>
            <w:tcW w:w="1480" w:type="dxa"/>
            <w:tcBorders>
              <w:top w:val="nil"/>
              <w:left w:val="nil"/>
              <w:bottom w:val="nil"/>
              <w:right w:val="nil"/>
            </w:tcBorders>
            <w:shd w:val="clear" w:color="auto" w:fill="FFFFFF"/>
            <w:vAlign w:val="bottom"/>
          </w:tcPr>
          <w:p w14:paraId="5D4766DE" w14:textId="77777777" w:rsidR="008C5EF1" w:rsidRDefault="009C6A7D">
            <w:pPr>
              <w:jc w:val="center"/>
            </w:pPr>
            <w:r>
              <w:t>63</w:t>
            </w:r>
          </w:p>
        </w:tc>
        <w:tc>
          <w:tcPr>
            <w:tcW w:w="1300" w:type="dxa"/>
            <w:tcBorders>
              <w:top w:val="nil"/>
              <w:left w:val="nil"/>
              <w:bottom w:val="nil"/>
              <w:right w:val="nil"/>
            </w:tcBorders>
            <w:shd w:val="clear" w:color="auto" w:fill="FFFFFF"/>
            <w:vAlign w:val="bottom"/>
          </w:tcPr>
          <w:p w14:paraId="17423EFF"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63778923" w14:textId="77777777" w:rsidR="008C5EF1" w:rsidRDefault="009C6A7D">
            <w:pPr>
              <w:jc w:val="center"/>
            </w:pPr>
            <w:r>
              <w:t>15.16941</w:t>
            </w:r>
          </w:p>
        </w:tc>
        <w:tc>
          <w:tcPr>
            <w:tcW w:w="1300" w:type="dxa"/>
            <w:tcBorders>
              <w:top w:val="nil"/>
              <w:left w:val="nil"/>
              <w:bottom w:val="nil"/>
              <w:right w:val="nil"/>
            </w:tcBorders>
            <w:shd w:val="clear" w:color="auto" w:fill="FFFFFF"/>
            <w:vAlign w:val="bottom"/>
          </w:tcPr>
          <w:p w14:paraId="7BD4EF02" w14:textId="77777777" w:rsidR="008C5EF1" w:rsidRDefault="009C6A7D">
            <w:pPr>
              <w:jc w:val="center"/>
            </w:pPr>
            <w:r>
              <w:t>-92.33477</w:t>
            </w:r>
          </w:p>
        </w:tc>
        <w:tc>
          <w:tcPr>
            <w:tcW w:w="2060" w:type="dxa"/>
            <w:tcBorders>
              <w:top w:val="nil"/>
              <w:left w:val="nil"/>
              <w:bottom w:val="nil"/>
              <w:right w:val="nil"/>
            </w:tcBorders>
            <w:shd w:val="clear" w:color="auto" w:fill="FFFFFF"/>
            <w:vAlign w:val="bottom"/>
          </w:tcPr>
          <w:p w14:paraId="32E22420" w14:textId="77777777" w:rsidR="008C5EF1" w:rsidRDefault="009C6A7D">
            <w:pPr>
              <w:jc w:val="center"/>
            </w:pPr>
            <w:r>
              <w:t xml:space="preserve">Forest Fragment </w:t>
            </w:r>
          </w:p>
        </w:tc>
      </w:tr>
      <w:tr w:rsidR="008C5EF1" w14:paraId="49D9D1C7" w14:textId="77777777">
        <w:trPr>
          <w:trHeight w:val="300"/>
        </w:trPr>
        <w:tc>
          <w:tcPr>
            <w:tcW w:w="1480" w:type="dxa"/>
            <w:tcBorders>
              <w:top w:val="nil"/>
              <w:left w:val="nil"/>
              <w:bottom w:val="nil"/>
              <w:right w:val="nil"/>
            </w:tcBorders>
            <w:shd w:val="clear" w:color="auto" w:fill="FFFFFF"/>
            <w:vAlign w:val="bottom"/>
          </w:tcPr>
          <w:p w14:paraId="52EE5E7D" w14:textId="77777777" w:rsidR="008C5EF1" w:rsidRDefault="009C6A7D">
            <w:pPr>
              <w:jc w:val="center"/>
            </w:pPr>
            <w:r>
              <w:t>64</w:t>
            </w:r>
          </w:p>
        </w:tc>
        <w:tc>
          <w:tcPr>
            <w:tcW w:w="1300" w:type="dxa"/>
            <w:tcBorders>
              <w:top w:val="nil"/>
              <w:left w:val="nil"/>
              <w:bottom w:val="nil"/>
              <w:right w:val="nil"/>
            </w:tcBorders>
            <w:shd w:val="clear" w:color="auto" w:fill="FFFFFF"/>
            <w:vAlign w:val="bottom"/>
          </w:tcPr>
          <w:p w14:paraId="1DABC07F"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61048EDE" w14:textId="77777777" w:rsidR="008C5EF1" w:rsidRDefault="009C6A7D">
            <w:pPr>
              <w:jc w:val="center"/>
            </w:pPr>
            <w:r>
              <w:t>15.16943</w:t>
            </w:r>
          </w:p>
        </w:tc>
        <w:tc>
          <w:tcPr>
            <w:tcW w:w="1300" w:type="dxa"/>
            <w:tcBorders>
              <w:top w:val="nil"/>
              <w:left w:val="nil"/>
              <w:bottom w:val="nil"/>
              <w:right w:val="nil"/>
            </w:tcBorders>
            <w:shd w:val="clear" w:color="auto" w:fill="FFFFFF"/>
            <w:vAlign w:val="bottom"/>
          </w:tcPr>
          <w:p w14:paraId="06E9C679" w14:textId="77777777" w:rsidR="008C5EF1" w:rsidRDefault="009C6A7D">
            <w:pPr>
              <w:jc w:val="center"/>
            </w:pPr>
            <w:r>
              <w:t>-92.33498</w:t>
            </w:r>
          </w:p>
        </w:tc>
        <w:tc>
          <w:tcPr>
            <w:tcW w:w="2060" w:type="dxa"/>
            <w:tcBorders>
              <w:top w:val="nil"/>
              <w:left w:val="nil"/>
              <w:bottom w:val="nil"/>
              <w:right w:val="nil"/>
            </w:tcBorders>
            <w:shd w:val="clear" w:color="auto" w:fill="FFFFFF"/>
            <w:vAlign w:val="bottom"/>
          </w:tcPr>
          <w:p w14:paraId="516FD20B" w14:textId="77777777" w:rsidR="008C5EF1" w:rsidRDefault="009C6A7D">
            <w:pPr>
              <w:jc w:val="center"/>
            </w:pPr>
            <w:r>
              <w:t xml:space="preserve">Forest Fragment </w:t>
            </w:r>
          </w:p>
        </w:tc>
      </w:tr>
      <w:tr w:rsidR="008C5EF1" w14:paraId="30DB2E85" w14:textId="77777777">
        <w:trPr>
          <w:trHeight w:val="300"/>
        </w:trPr>
        <w:tc>
          <w:tcPr>
            <w:tcW w:w="1480" w:type="dxa"/>
            <w:tcBorders>
              <w:top w:val="nil"/>
              <w:left w:val="nil"/>
              <w:bottom w:val="nil"/>
              <w:right w:val="nil"/>
            </w:tcBorders>
            <w:shd w:val="clear" w:color="auto" w:fill="FFFFFF"/>
            <w:vAlign w:val="bottom"/>
          </w:tcPr>
          <w:p w14:paraId="44519AB5" w14:textId="77777777" w:rsidR="008C5EF1" w:rsidRDefault="009C6A7D">
            <w:pPr>
              <w:jc w:val="center"/>
            </w:pPr>
            <w:r>
              <w:t>65</w:t>
            </w:r>
          </w:p>
        </w:tc>
        <w:tc>
          <w:tcPr>
            <w:tcW w:w="1300" w:type="dxa"/>
            <w:tcBorders>
              <w:top w:val="nil"/>
              <w:left w:val="nil"/>
              <w:bottom w:val="nil"/>
              <w:right w:val="nil"/>
            </w:tcBorders>
            <w:shd w:val="clear" w:color="auto" w:fill="FFFFFF"/>
            <w:vAlign w:val="bottom"/>
          </w:tcPr>
          <w:p w14:paraId="09A8DC50"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2E189246" w14:textId="77777777" w:rsidR="008C5EF1" w:rsidRDefault="009C6A7D">
            <w:pPr>
              <w:jc w:val="center"/>
            </w:pPr>
            <w:r>
              <w:t>15.16935</w:t>
            </w:r>
          </w:p>
        </w:tc>
        <w:tc>
          <w:tcPr>
            <w:tcW w:w="1300" w:type="dxa"/>
            <w:tcBorders>
              <w:top w:val="nil"/>
              <w:left w:val="nil"/>
              <w:bottom w:val="nil"/>
              <w:right w:val="nil"/>
            </w:tcBorders>
            <w:shd w:val="clear" w:color="auto" w:fill="FFFFFF"/>
            <w:vAlign w:val="bottom"/>
          </w:tcPr>
          <w:p w14:paraId="7FB05D85" w14:textId="77777777" w:rsidR="008C5EF1" w:rsidRDefault="009C6A7D">
            <w:pPr>
              <w:jc w:val="center"/>
            </w:pPr>
            <w:r>
              <w:t>-92.33448</w:t>
            </w:r>
          </w:p>
        </w:tc>
        <w:tc>
          <w:tcPr>
            <w:tcW w:w="2060" w:type="dxa"/>
            <w:tcBorders>
              <w:top w:val="nil"/>
              <w:left w:val="nil"/>
              <w:bottom w:val="nil"/>
              <w:right w:val="nil"/>
            </w:tcBorders>
            <w:shd w:val="clear" w:color="auto" w:fill="FFFFFF"/>
            <w:vAlign w:val="bottom"/>
          </w:tcPr>
          <w:p w14:paraId="2C00AC35" w14:textId="77777777" w:rsidR="008C5EF1" w:rsidRDefault="009C6A7D">
            <w:pPr>
              <w:jc w:val="center"/>
            </w:pPr>
            <w:r>
              <w:t xml:space="preserve">Forest Fragment </w:t>
            </w:r>
          </w:p>
        </w:tc>
      </w:tr>
      <w:tr w:rsidR="008C5EF1" w14:paraId="77E24713" w14:textId="77777777">
        <w:trPr>
          <w:trHeight w:val="300"/>
        </w:trPr>
        <w:tc>
          <w:tcPr>
            <w:tcW w:w="1480" w:type="dxa"/>
            <w:tcBorders>
              <w:top w:val="nil"/>
              <w:left w:val="nil"/>
              <w:bottom w:val="nil"/>
              <w:right w:val="nil"/>
            </w:tcBorders>
            <w:shd w:val="clear" w:color="auto" w:fill="FFFFFF"/>
            <w:vAlign w:val="bottom"/>
          </w:tcPr>
          <w:p w14:paraId="63945FCF" w14:textId="77777777" w:rsidR="008C5EF1" w:rsidRDefault="009C6A7D">
            <w:pPr>
              <w:jc w:val="center"/>
            </w:pPr>
            <w:r>
              <w:t>66</w:t>
            </w:r>
          </w:p>
        </w:tc>
        <w:tc>
          <w:tcPr>
            <w:tcW w:w="1300" w:type="dxa"/>
            <w:tcBorders>
              <w:top w:val="nil"/>
              <w:left w:val="nil"/>
              <w:bottom w:val="nil"/>
              <w:right w:val="nil"/>
            </w:tcBorders>
            <w:shd w:val="clear" w:color="auto" w:fill="FFFFFF"/>
            <w:vAlign w:val="bottom"/>
          </w:tcPr>
          <w:p w14:paraId="4E2C6A94"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19019C90" w14:textId="77777777" w:rsidR="008C5EF1" w:rsidRDefault="009C6A7D">
            <w:pPr>
              <w:jc w:val="center"/>
            </w:pPr>
            <w:r>
              <w:t>15.16985</w:t>
            </w:r>
          </w:p>
        </w:tc>
        <w:tc>
          <w:tcPr>
            <w:tcW w:w="1300" w:type="dxa"/>
            <w:tcBorders>
              <w:top w:val="nil"/>
              <w:left w:val="nil"/>
              <w:bottom w:val="nil"/>
              <w:right w:val="nil"/>
            </w:tcBorders>
            <w:shd w:val="clear" w:color="auto" w:fill="FFFFFF"/>
            <w:vAlign w:val="bottom"/>
          </w:tcPr>
          <w:p w14:paraId="6DE01042" w14:textId="77777777" w:rsidR="008C5EF1" w:rsidRDefault="009C6A7D">
            <w:pPr>
              <w:jc w:val="center"/>
            </w:pPr>
            <w:r>
              <w:t>-92.33447</w:t>
            </w:r>
          </w:p>
        </w:tc>
        <w:tc>
          <w:tcPr>
            <w:tcW w:w="2060" w:type="dxa"/>
            <w:tcBorders>
              <w:top w:val="nil"/>
              <w:left w:val="nil"/>
              <w:bottom w:val="nil"/>
              <w:right w:val="nil"/>
            </w:tcBorders>
            <w:shd w:val="clear" w:color="auto" w:fill="FFFFFF"/>
            <w:vAlign w:val="bottom"/>
          </w:tcPr>
          <w:p w14:paraId="47DCACE9" w14:textId="77777777" w:rsidR="008C5EF1" w:rsidRDefault="009C6A7D">
            <w:pPr>
              <w:jc w:val="center"/>
            </w:pPr>
            <w:r>
              <w:t xml:space="preserve">Forest Fragment </w:t>
            </w:r>
          </w:p>
        </w:tc>
      </w:tr>
      <w:tr w:rsidR="008C5EF1" w14:paraId="3EACA478" w14:textId="77777777">
        <w:trPr>
          <w:trHeight w:val="300"/>
        </w:trPr>
        <w:tc>
          <w:tcPr>
            <w:tcW w:w="1480" w:type="dxa"/>
            <w:tcBorders>
              <w:top w:val="nil"/>
              <w:left w:val="nil"/>
              <w:bottom w:val="nil"/>
              <w:right w:val="nil"/>
            </w:tcBorders>
            <w:shd w:val="clear" w:color="auto" w:fill="FFFFFF"/>
            <w:vAlign w:val="bottom"/>
          </w:tcPr>
          <w:p w14:paraId="3ECD9B57" w14:textId="77777777" w:rsidR="008C5EF1" w:rsidRDefault="009C6A7D">
            <w:pPr>
              <w:jc w:val="center"/>
            </w:pPr>
            <w:r>
              <w:t>67</w:t>
            </w:r>
          </w:p>
        </w:tc>
        <w:tc>
          <w:tcPr>
            <w:tcW w:w="1300" w:type="dxa"/>
            <w:tcBorders>
              <w:top w:val="nil"/>
              <w:left w:val="nil"/>
              <w:bottom w:val="nil"/>
              <w:right w:val="nil"/>
            </w:tcBorders>
            <w:shd w:val="clear" w:color="auto" w:fill="FFFFFF"/>
            <w:vAlign w:val="bottom"/>
          </w:tcPr>
          <w:p w14:paraId="70CD20C2"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086EAF9C" w14:textId="77777777" w:rsidR="008C5EF1" w:rsidRDefault="009C6A7D">
            <w:pPr>
              <w:jc w:val="center"/>
            </w:pPr>
            <w:r>
              <w:t>15.16989</w:t>
            </w:r>
          </w:p>
        </w:tc>
        <w:tc>
          <w:tcPr>
            <w:tcW w:w="1300" w:type="dxa"/>
            <w:tcBorders>
              <w:top w:val="nil"/>
              <w:left w:val="nil"/>
              <w:bottom w:val="nil"/>
              <w:right w:val="nil"/>
            </w:tcBorders>
            <w:shd w:val="clear" w:color="auto" w:fill="FFFFFF"/>
            <w:vAlign w:val="bottom"/>
          </w:tcPr>
          <w:p w14:paraId="1953B456" w14:textId="77777777" w:rsidR="008C5EF1" w:rsidRDefault="009C6A7D">
            <w:pPr>
              <w:jc w:val="center"/>
            </w:pPr>
            <w:r>
              <w:t>-92.33442</w:t>
            </w:r>
          </w:p>
        </w:tc>
        <w:tc>
          <w:tcPr>
            <w:tcW w:w="2060" w:type="dxa"/>
            <w:tcBorders>
              <w:top w:val="nil"/>
              <w:left w:val="nil"/>
              <w:bottom w:val="nil"/>
              <w:right w:val="nil"/>
            </w:tcBorders>
            <w:shd w:val="clear" w:color="auto" w:fill="FFFFFF"/>
            <w:vAlign w:val="bottom"/>
          </w:tcPr>
          <w:p w14:paraId="3B3A17B7" w14:textId="77777777" w:rsidR="008C5EF1" w:rsidRDefault="009C6A7D">
            <w:pPr>
              <w:jc w:val="center"/>
            </w:pPr>
            <w:r>
              <w:t xml:space="preserve">Forest Fragment </w:t>
            </w:r>
          </w:p>
        </w:tc>
      </w:tr>
      <w:tr w:rsidR="008C5EF1" w14:paraId="0DC87990" w14:textId="77777777">
        <w:trPr>
          <w:trHeight w:val="300"/>
        </w:trPr>
        <w:tc>
          <w:tcPr>
            <w:tcW w:w="1480" w:type="dxa"/>
            <w:tcBorders>
              <w:top w:val="nil"/>
              <w:left w:val="nil"/>
              <w:bottom w:val="nil"/>
              <w:right w:val="nil"/>
            </w:tcBorders>
            <w:shd w:val="clear" w:color="auto" w:fill="FFFFFF"/>
            <w:vAlign w:val="bottom"/>
          </w:tcPr>
          <w:p w14:paraId="002E5309" w14:textId="77777777" w:rsidR="008C5EF1" w:rsidRDefault="009C6A7D">
            <w:pPr>
              <w:jc w:val="center"/>
            </w:pPr>
            <w:r>
              <w:t>68</w:t>
            </w:r>
          </w:p>
        </w:tc>
        <w:tc>
          <w:tcPr>
            <w:tcW w:w="1300" w:type="dxa"/>
            <w:tcBorders>
              <w:top w:val="nil"/>
              <w:left w:val="nil"/>
              <w:bottom w:val="nil"/>
              <w:right w:val="nil"/>
            </w:tcBorders>
            <w:shd w:val="clear" w:color="auto" w:fill="FFFFFF"/>
            <w:vAlign w:val="bottom"/>
          </w:tcPr>
          <w:p w14:paraId="0C341FAB"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46AF9AB8" w14:textId="77777777" w:rsidR="008C5EF1" w:rsidRDefault="009C6A7D">
            <w:pPr>
              <w:jc w:val="center"/>
            </w:pPr>
            <w:r>
              <w:t>15.16984</w:t>
            </w:r>
          </w:p>
        </w:tc>
        <w:tc>
          <w:tcPr>
            <w:tcW w:w="1300" w:type="dxa"/>
            <w:tcBorders>
              <w:top w:val="nil"/>
              <w:left w:val="nil"/>
              <w:bottom w:val="nil"/>
              <w:right w:val="nil"/>
            </w:tcBorders>
            <w:shd w:val="clear" w:color="auto" w:fill="FFFFFF"/>
            <w:vAlign w:val="bottom"/>
          </w:tcPr>
          <w:p w14:paraId="59CF6484" w14:textId="77777777" w:rsidR="008C5EF1" w:rsidRDefault="009C6A7D">
            <w:pPr>
              <w:jc w:val="center"/>
            </w:pPr>
            <w:r>
              <w:t>-92.33442</w:t>
            </w:r>
          </w:p>
        </w:tc>
        <w:tc>
          <w:tcPr>
            <w:tcW w:w="2060" w:type="dxa"/>
            <w:tcBorders>
              <w:top w:val="nil"/>
              <w:left w:val="nil"/>
              <w:bottom w:val="nil"/>
              <w:right w:val="nil"/>
            </w:tcBorders>
            <w:shd w:val="clear" w:color="auto" w:fill="FFFFFF"/>
            <w:vAlign w:val="bottom"/>
          </w:tcPr>
          <w:p w14:paraId="04500B27" w14:textId="77777777" w:rsidR="008C5EF1" w:rsidRDefault="009C6A7D">
            <w:pPr>
              <w:jc w:val="center"/>
            </w:pPr>
            <w:r>
              <w:t xml:space="preserve">Forest Fragment </w:t>
            </w:r>
          </w:p>
        </w:tc>
      </w:tr>
      <w:tr w:rsidR="008C5EF1" w14:paraId="5A4C7F24" w14:textId="77777777">
        <w:trPr>
          <w:trHeight w:val="300"/>
        </w:trPr>
        <w:tc>
          <w:tcPr>
            <w:tcW w:w="1480" w:type="dxa"/>
            <w:tcBorders>
              <w:top w:val="nil"/>
              <w:left w:val="nil"/>
              <w:bottom w:val="nil"/>
              <w:right w:val="nil"/>
            </w:tcBorders>
            <w:shd w:val="clear" w:color="auto" w:fill="FFFFFF"/>
            <w:vAlign w:val="bottom"/>
          </w:tcPr>
          <w:p w14:paraId="5EEC4B19" w14:textId="77777777" w:rsidR="008C5EF1" w:rsidRDefault="009C6A7D">
            <w:pPr>
              <w:jc w:val="center"/>
            </w:pPr>
            <w:r>
              <w:t>69</w:t>
            </w:r>
          </w:p>
        </w:tc>
        <w:tc>
          <w:tcPr>
            <w:tcW w:w="1300" w:type="dxa"/>
            <w:tcBorders>
              <w:top w:val="nil"/>
              <w:left w:val="nil"/>
              <w:bottom w:val="nil"/>
              <w:right w:val="nil"/>
            </w:tcBorders>
            <w:shd w:val="clear" w:color="auto" w:fill="FFFFFF"/>
            <w:vAlign w:val="bottom"/>
          </w:tcPr>
          <w:p w14:paraId="2A09EA5B"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59706A97" w14:textId="77777777" w:rsidR="008C5EF1" w:rsidRDefault="009C6A7D">
            <w:pPr>
              <w:jc w:val="center"/>
            </w:pPr>
            <w:r>
              <w:t>15.17002</w:t>
            </w:r>
          </w:p>
        </w:tc>
        <w:tc>
          <w:tcPr>
            <w:tcW w:w="1300" w:type="dxa"/>
            <w:tcBorders>
              <w:top w:val="nil"/>
              <w:left w:val="nil"/>
              <w:bottom w:val="nil"/>
              <w:right w:val="nil"/>
            </w:tcBorders>
            <w:shd w:val="clear" w:color="auto" w:fill="FFFFFF"/>
            <w:vAlign w:val="bottom"/>
          </w:tcPr>
          <w:p w14:paraId="48B61246" w14:textId="77777777" w:rsidR="008C5EF1" w:rsidRDefault="009C6A7D">
            <w:pPr>
              <w:jc w:val="center"/>
            </w:pPr>
            <w:r>
              <w:t>-92.33436</w:t>
            </w:r>
          </w:p>
        </w:tc>
        <w:tc>
          <w:tcPr>
            <w:tcW w:w="2060" w:type="dxa"/>
            <w:tcBorders>
              <w:top w:val="nil"/>
              <w:left w:val="nil"/>
              <w:bottom w:val="nil"/>
              <w:right w:val="nil"/>
            </w:tcBorders>
            <w:shd w:val="clear" w:color="auto" w:fill="FFFFFF"/>
            <w:vAlign w:val="bottom"/>
          </w:tcPr>
          <w:p w14:paraId="0BE7E518" w14:textId="77777777" w:rsidR="008C5EF1" w:rsidRDefault="009C6A7D">
            <w:pPr>
              <w:jc w:val="center"/>
            </w:pPr>
            <w:r>
              <w:t xml:space="preserve">Forest Fragment </w:t>
            </w:r>
          </w:p>
        </w:tc>
      </w:tr>
      <w:tr w:rsidR="008C5EF1" w14:paraId="06196626" w14:textId="77777777">
        <w:trPr>
          <w:trHeight w:val="300"/>
        </w:trPr>
        <w:tc>
          <w:tcPr>
            <w:tcW w:w="1480" w:type="dxa"/>
            <w:tcBorders>
              <w:top w:val="nil"/>
              <w:left w:val="nil"/>
              <w:bottom w:val="nil"/>
              <w:right w:val="nil"/>
            </w:tcBorders>
            <w:shd w:val="clear" w:color="auto" w:fill="FFFFFF"/>
            <w:vAlign w:val="bottom"/>
          </w:tcPr>
          <w:p w14:paraId="43B67579" w14:textId="77777777" w:rsidR="008C5EF1" w:rsidRDefault="009C6A7D">
            <w:pPr>
              <w:jc w:val="center"/>
            </w:pPr>
            <w:r>
              <w:t>70</w:t>
            </w:r>
          </w:p>
        </w:tc>
        <w:tc>
          <w:tcPr>
            <w:tcW w:w="1300" w:type="dxa"/>
            <w:tcBorders>
              <w:top w:val="nil"/>
              <w:left w:val="nil"/>
              <w:bottom w:val="nil"/>
              <w:right w:val="nil"/>
            </w:tcBorders>
            <w:shd w:val="clear" w:color="auto" w:fill="FFFFFF"/>
            <w:vAlign w:val="bottom"/>
          </w:tcPr>
          <w:p w14:paraId="49C5844A"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3970E2D9" w14:textId="77777777" w:rsidR="008C5EF1" w:rsidRDefault="009C6A7D">
            <w:pPr>
              <w:jc w:val="center"/>
            </w:pPr>
            <w:r>
              <w:t>15.16985</w:t>
            </w:r>
          </w:p>
        </w:tc>
        <w:tc>
          <w:tcPr>
            <w:tcW w:w="1300" w:type="dxa"/>
            <w:tcBorders>
              <w:top w:val="nil"/>
              <w:left w:val="nil"/>
              <w:bottom w:val="nil"/>
              <w:right w:val="nil"/>
            </w:tcBorders>
            <w:shd w:val="clear" w:color="auto" w:fill="FFFFFF"/>
            <w:vAlign w:val="bottom"/>
          </w:tcPr>
          <w:p w14:paraId="3ABB821D" w14:textId="77777777" w:rsidR="008C5EF1" w:rsidRDefault="009C6A7D">
            <w:pPr>
              <w:jc w:val="center"/>
            </w:pPr>
            <w:r>
              <w:t>-92.33447</w:t>
            </w:r>
          </w:p>
        </w:tc>
        <w:tc>
          <w:tcPr>
            <w:tcW w:w="2060" w:type="dxa"/>
            <w:tcBorders>
              <w:top w:val="nil"/>
              <w:left w:val="nil"/>
              <w:bottom w:val="nil"/>
              <w:right w:val="nil"/>
            </w:tcBorders>
            <w:shd w:val="clear" w:color="auto" w:fill="FFFFFF"/>
            <w:vAlign w:val="bottom"/>
          </w:tcPr>
          <w:p w14:paraId="467B5FDC" w14:textId="77777777" w:rsidR="008C5EF1" w:rsidRDefault="009C6A7D">
            <w:pPr>
              <w:jc w:val="center"/>
            </w:pPr>
            <w:r>
              <w:t xml:space="preserve">Forest Fragment </w:t>
            </w:r>
          </w:p>
        </w:tc>
      </w:tr>
      <w:tr w:rsidR="008C5EF1" w14:paraId="5147E31F" w14:textId="77777777">
        <w:trPr>
          <w:trHeight w:val="300"/>
        </w:trPr>
        <w:tc>
          <w:tcPr>
            <w:tcW w:w="1480" w:type="dxa"/>
            <w:tcBorders>
              <w:top w:val="nil"/>
              <w:left w:val="nil"/>
              <w:bottom w:val="nil"/>
              <w:right w:val="nil"/>
            </w:tcBorders>
            <w:shd w:val="clear" w:color="auto" w:fill="FFFFFF"/>
            <w:vAlign w:val="bottom"/>
          </w:tcPr>
          <w:p w14:paraId="17707083" w14:textId="77777777" w:rsidR="008C5EF1" w:rsidRDefault="009C6A7D">
            <w:pPr>
              <w:jc w:val="center"/>
            </w:pPr>
            <w:r>
              <w:t>71</w:t>
            </w:r>
          </w:p>
        </w:tc>
        <w:tc>
          <w:tcPr>
            <w:tcW w:w="1300" w:type="dxa"/>
            <w:tcBorders>
              <w:top w:val="nil"/>
              <w:left w:val="nil"/>
              <w:bottom w:val="nil"/>
              <w:right w:val="nil"/>
            </w:tcBorders>
            <w:shd w:val="clear" w:color="auto" w:fill="FFFFFF"/>
            <w:vAlign w:val="bottom"/>
          </w:tcPr>
          <w:p w14:paraId="4F99079D"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3CC5EA73" w14:textId="77777777" w:rsidR="008C5EF1" w:rsidRDefault="009C6A7D">
            <w:pPr>
              <w:jc w:val="center"/>
            </w:pPr>
            <w:r>
              <w:t>15.1705</w:t>
            </w:r>
          </w:p>
        </w:tc>
        <w:tc>
          <w:tcPr>
            <w:tcW w:w="1300" w:type="dxa"/>
            <w:tcBorders>
              <w:top w:val="nil"/>
              <w:left w:val="nil"/>
              <w:bottom w:val="nil"/>
              <w:right w:val="nil"/>
            </w:tcBorders>
            <w:shd w:val="clear" w:color="auto" w:fill="FFFFFF"/>
            <w:vAlign w:val="bottom"/>
          </w:tcPr>
          <w:p w14:paraId="0FC02482" w14:textId="77777777" w:rsidR="008C5EF1" w:rsidRDefault="009C6A7D">
            <w:pPr>
              <w:jc w:val="center"/>
            </w:pPr>
            <w:r>
              <w:t>-92.33437</w:t>
            </w:r>
          </w:p>
        </w:tc>
        <w:tc>
          <w:tcPr>
            <w:tcW w:w="2060" w:type="dxa"/>
            <w:tcBorders>
              <w:top w:val="nil"/>
              <w:left w:val="nil"/>
              <w:bottom w:val="nil"/>
              <w:right w:val="nil"/>
            </w:tcBorders>
            <w:shd w:val="clear" w:color="auto" w:fill="FFFFFF"/>
            <w:vAlign w:val="bottom"/>
          </w:tcPr>
          <w:p w14:paraId="594543D3" w14:textId="77777777" w:rsidR="008C5EF1" w:rsidRDefault="009C6A7D">
            <w:pPr>
              <w:jc w:val="center"/>
            </w:pPr>
            <w:r>
              <w:t xml:space="preserve">Forest Fragment </w:t>
            </w:r>
          </w:p>
        </w:tc>
      </w:tr>
      <w:tr w:rsidR="008C5EF1" w14:paraId="201F5405" w14:textId="77777777">
        <w:trPr>
          <w:trHeight w:val="300"/>
        </w:trPr>
        <w:tc>
          <w:tcPr>
            <w:tcW w:w="1480" w:type="dxa"/>
            <w:tcBorders>
              <w:top w:val="nil"/>
              <w:left w:val="nil"/>
              <w:bottom w:val="nil"/>
              <w:right w:val="nil"/>
            </w:tcBorders>
            <w:shd w:val="clear" w:color="auto" w:fill="FFFFFF"/>
            <w:vAlign w:val="bottom"/>
          </w:tcPr>
          <w:p w14:paraId="4DE10490" w14:textId="77777777" w:rsidR="008C5EF1" w:rsidRDefault="009C6A7D">
            <w:pPr>
              <w:jc w:val="center"/>
            </w:pPr>
            <w:r>
              <w:t>72</w:t>
            </w:r>
          </w:p>
        </w:tc>
        <w:tc>
          <w:tcPr>
            <w:tcW w:w="1300" w:type="dxa"/>
            <w:tcBorders>
              <w:top w:val="nil"/>
              <w:left w:val="nil"/>
              <w:bottom w:val="nil"/>
              <w:right w:val="nil"/>
            </w:tcBorders>
            <w:shd w:val="clear" w:color="auto" w:fill="FFFFFF"/>
            <w:vAlign w:val="bottom"/>
          </w:tcPr>
          <w:p w14:paraId="4C78DC28"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53A2CE2F" w14:textId="77777777" w:rsidR="008C5EF1" w:rsidRDefault="009C6A7D">
            <w:pPr>
              <w:jc w:val="center"/>
            </w:pPr>
            <w:r>
              <w:t>15.17019</w:t>
            </w:r>
          </w:p>
        </w:tc>
        <w:tc>
          <w:tcPr>
            <w:tcW w:w="1300" w:type="dxa"/>
            <w:tcBorders>
              <w:top w:val="nil"/>
              <w:left w:val="nil"/>
              <w:bottom w:val="nil"/>
              <w:right w:val="nil"/>
            </w:tcBorders>
            <w:shd w:val="clear" w:color="auto" w:fill="FFFFFF"/>
            <w:vAlign w:val="bottom"/>
          </w:tcPr>
          <w:p w14:paraId="27CCD13E" w14:textId="77777777" w:rsidR="008C5EF1" w:rsidRDefault="009C6A7D">
            <w:pPr>
              <w:jc w:val="center"/>
            </w:pPr>
            <w:r>
              <w:t>-92.33439</w:t>
            </w:r>
          </w:p>
        </w:tc>
        <w:tc>
          <w:tcPr>
            <w:tcW w:w="2060" w:type="dxa"/>
            <w:tcBorders>
              <w:top w:val="nil"/>
              <w:left w:val="nil"/>
              <w:bottom w:val="nil"/>
              <w:right w:val="nil"/>
            </w:tcBorders>
            <w:shd w:val="clear" w:color="auto" w:fill="FFFFFF"/>
            <w:vAlign w:val="bottom"/>
          </w:tcPr>
          <w:p w14:paraId="77840E23" w14:textId="77777777" w:rsidR="008C5EF1" w:rsidRDefault="009C6A7D">
            <w:pPr>
              <w:jc w:val="center"/>
            </w:pPr>
            <w:r>
              <w:t xml:space="preserve">Forest Fragment </w:t>
            </w:r>
          </w:p>
        </w:tc>
      </w:tr>
      <w:tr w:rsidR="008C5EF1" w14:paraId="1E448E8C" w14:textId="77777777">
        <w:trPr>
          <w:trHeight w:val="300"/>
        </w:trPr>
        <w:tc>
          <w:tcPr>
            <w:tcW w:w="1480" w:type="dxa"/>
            <w:tcBorders>
              <w:top w:val="nil"/>
              <w:left w:val="nil"/>
              <w:bottom w:val="nil"/>
              <w:right w:val="nil"/>
            </w:tcBorders>
            <w:shd w:val="clear" w:color="auto" w:fill="FFFFFF"/>
            <w:vAlign w:val="bottom"/>
          </w:tcPr>
          <w:p w14:paraId="6CE70EAB" w14:textId="77777777" w:rsidR="008C5EF1" w:rsidRDefault="009C6A7D">
            <w:pPr>
              <w:jc w:val="center"/>
            </w:pPr>
            <w:r>
              <w:t>73</w:t>
            </w:r>
          </w:p>
        </w:tc>
        <w:tc>
          <w:tcPr>
            <w:tcW w:w="1300" w:type="dxa"/>
            <w:tcBorders>
              <w:top w:val="nil"/>
              <w:left w:val="nil"/>
              <w:bottom w:val="nil"/>
              <w:right w:val="nil"/>
            </w:tcBorders>
            <w:shd w:val="clear" w:color="auto" w:fill="FFFFFF"/>
            <w:vAlign w:val="bottom"/>
          </w:tcPr>
          <w:p w14:paraId="772AA191"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398523CC" w14:textId="77777777" w:rsidR="008C5EF1" w:rsidRDefault="009C6A7D">
            <w:pPr>
              <w:jc w:val="center"/>
            </w:pPr>
            <w:r>
              <w:t>15.17029</w:t>
            </w:r>
          </w:p>
        </w:tc>
        <w:tc>
          <w:tcPr>
            <w:tcW w:w="1300" w:type="dxa"/>
            <w:tcBorders>
              <w:top w:val="nil"/>
              <w:left w:val="nil"/>
              <w:bottom w:val="nil"/>
              <w:right w:val="nil"/>
            </w:tcBorders>
            <w:shd w:val="clear" w:color="auto" w:fill="FFFFFF"/>
            <w:vAlign w:val="bottom"/>
          </w:tcPr>
          <w:p w14:paraId="43BB2725" w14:textId="77777777" w:rsidR="008C5EF1" w:rsidRDefault="009C6A7D">
            <w:pPr>
              <w:jc w:val="center"/>
            </w:pPr>
            <w:r>
              <w:t>-92.33443</w:t>
            </w:r>
          </w:p>
        </w:tc>
        <w:tc>
          <w:tcPr>
            <w:tcW w:w="2060" w:type="dxa"/>
            <w:tcBorders>
              <w:top w:val="nil"/>
              <w:left w:val="nil"/>
              <w:bottom w:val="nil"/>
              <w:right w:val="nil"/>
            </w:tcBorders>
            <w:shd w:val="clear" w:color="auto" w:fill="FFFFFF"/>
            <w:vAlign w:val="bottom"/>
          </w:tcPr>
          <w:p w14:paraId="7DD98EB4" w14:textId="77777777" w:rsidR="008C5EF1" w:rsidRDefault="009C6A7D">
            <w:pPr>
              <w:jc w:val="center"/>
            </w:pPr>
            <w:r>
              <w:t xml:space="preserve">Forest Fragment </w:t>
            </w:r>
          </w:p>
        </w:tc>
      </w:tr>
      <w:tr w:rsidR="008C5EF1" w14:paraId="1C6C4ED6" w14:textId="77777777">
        <w:trPr>
          <w:trHeight w:val="300"/>
        </w:trPr>
        <w:tc>
          <w:tcPr>
            <w:tcW w:w="1480" w:type="dxa"/>
            <w:tcBorders>
              <w:top w:val="nil"/>
              <w:left w:val="nil"/>
              <w:bottom w:val="nil"/>
              <w:right w:val="nil"/>
            </w:tcBorders>
            <w:shd w:val="clear" w:color="auto" w:fill="FFFFFF"/>
            <w:vAlign w:val="bottom"/>
          </w:tcPr>
          <w:p w14:paraId="471D4DC7" w14:textId="77777777" w:rsidR="008C5EF1" w:rsidRDefault="009C6A7D">
            <w:pPr>
              <w:jc w:val="center"/>
            </w:pPr>
            <w:r>
              <w:t>74</w:t>
            </w:r>
          </w:p>
        </w:tc>
        <w:tc>
          <w:tcPr>
            <w:tcW w:w="1300" w:type="dxa"/>
            <w:tcBorders>
              <w:top w:val="nil"/>
              <w:left w:val="nil"/>
              <w:bottom w:val="nil"/>
              <w:right w:val="nil"/>
            </w:tcBorders>
            <w:shd w:val="clear" w:color="auto" w:fill="FFFFFF"/>
            <w:vAlign w:val="bottom"/>
          </w:tcPr>
          <w:p w14:paraId="4A3D989E" w14:textId="77777777" w:rsidR="008C5EF1" w:rsidRDefault="009C6A7D">
            <w:pPr>
              <w:jc w:val="center"/>
            </w:pPr>
            <w:r>
              <w:t>F</w:t>
            </w:r>
          </w:p>
        </w:tc>
        <w:tc>
          <w:tcPr>
            <w:tcW w:w="1300" w:type="dxa"/>
            <w:tcBorders>
              <w:top w:val="nil"/>
              <w:left w:val="nil"/>
              <w:bottom w:val="nil"/>
              <w:right w:val="nil"/>
            </w:tcBorders>
            <w:shd w:val="clear" w:color="auto" w:fill="FFFFFF"/>
            <w:vAlign w:val="bottom"/>
          </w:tcPr>
          <w:p w14:paraId="3814D09F" w14:textId="77777777" w:rsidR="008C5EF1" w:rsidRDefault="009C6A7D">
            <w:pPr>
              <w:jc w:val="center"/>
            </w:pPr>
            <w:r>
              <w:t>15.17029</w:t>
            </w:r>
          </w:p>
        </w:tc>
        <w:tc>
          <w:tcPr>
            <w:tcW w:w="1300" w:type="dxa"/>
            <w:tcBorders>
              <w:top w:val="nil"/>
              <w:left w:val="nil"/>
              <w:bottom w:val="nil"/>
              <w:right w:val="nil"/>
            </w:tcBorders>
            <w:shd w:val="clear" w:color="auto" w:fill="FFFFFF"/>
            <w:vAlign w:val="bottom"/>
          </w:tcPr>
          <w:p w14:paraId="11943AD5" w14:textId="77777777" w:rsidR="008C5EF1" w:rsidRDefault="009C6A7D">
            <w:pPr>
              <w:jc w:val="center"/>
            </w:pPr>
            <w:r>
              <w:t>-92.33443</w:t>
            </w:r>
          </w:p>
        </w:tc>
        <w:tc>
          <w:tcPr>
            <w:tcW w:w="2060" w:type="dxa"/>
            <w:tcBorders>
              <w:top w:val="nil"/>
              <w:left w:val="nil"/>
              <w:bottom w:val="nil"/>
              <w:right w:val="nil"/>
            </w:tcBorders>
            <w:shd w:val="clear" w:color="auto" w:fill="FFFFFF"/>
            <w:vAlign w:val="bottom"/>
          </w:tcPr>
          <w:p w14:paraId="7EA1B366" w14:textId="77777777" w:rsidR="008C5EF1" w:rsidRDefault="009C6A7D">
            <w:pPr>
              <w:jc w:val="center"/>
            </w:pPr>
            <w:r>
              <w:t xml:space="preserve">Forest Fragment </w:t>
            </w:r>
          </w:p>
        </w:tc>
      </w:tr>
    </w:tbl>
    <w:p w14:paraId="0219281C" w14:textId="77777777" w:rsidR="008C5EF1" w:rsidRDefault="008C5EF1"/>
    <w:p w14:paraId="1A246EC6" w14:textId="77777777" w:rsidR="008C5EF1" w:rsidRDefault="009C6A7D">
      <w:pPr>
        <w:widowControl w:val="0"/>
        <w:spacing w:line="276" w:lineRule="auto"/>
        <w:sectPr w:rsidR="008C5EF1">
          <w:pgSz w:w="12240" w:h="15840"/>
          <w:pgMar w:top="1440" w:right="1440" w:bottom="1440" w:left="1440" w:header="0" w:footer="720" w:gutter="0"/>
          <w:pgNumType w:start="1"/>
          <w:cols w:space="720"/>
        </w:sectPr>
      </w:pPr>
      <w:r>
        <w:br w:type="page"/>
      </w:r>
    </w:p>
    <w:tbl>
      <w:tblPr>
        <w:tblStyle w:val="a0"/>
        <w:tblpPr w:leftFromText="180" w:rightFromText="180" w:vertAnchor="page" w:horzAnchor="page" w:tblpX="737" w:tblpY="2637"/>
        <w:tblW w:w="14662" w:type="dxa"/>
        <w:tblLayout w:type="fixed"/>
        <w:tblLook w:val="0400" w:firstRow="0" w:lastRow="0" w:firstColumn="0" w:lastColumn="0" w:noHBand="0" w:noVBand="1"/>
      </w:tblPr>
      <w:tblGrid>
        <w:gridCol w:w="1300"/>
        <w:gridCol w:w="4480"/>
        <w:gridCol w:w="1182"/>
        <w:gridCol w:w="1300"/>
        <w:gridCol w:w="1480"/>
        <w:gridCol w:w="1700"/>
        <w:gridCol w:w="1520"/>
        <w:gridCol w:w="1700"/>
      </w:tblGrid>
      <w:tr w:rsidR="00B14ABA" w14:paraId="25473403" w14:textId="77777777" w:rsidTr="00B14ABA">
        <w:trPr>
          <w:trHeight w:val="680"/>
        </w:trPr>
        <w:tc>
          <w:tcPr>
            <w:tcW w:w="1300" w:type="dxa"/>
            <w:tcBorders>
              <w:top w:val="nil"/>
              <w:left w:val="nil"/>
              <w:bottom w:val="single" w:sz="4" w:space="0" w:color="000000"/>
              <w:right w:val="nil"/>
            </w:tcBorders>
            <w:shd w:val="clear" w:color="auto" w:fill="FFFFFF"/>
            <w:vAlign w:val="bottom"/>
          </w:tcPr>
          <w:p w14:paraId="427ECC73" w14:textId="77777777" w:rsidR="00B14ABA" w:rsidRDefault="00B14ABA" w:rsidP="00B14ABA">
            <w:pPr>
              <w:jc w:val="center"/>
              <w:rPr>
                <w:b/>
                <w:sz w:val="22"/>
                <w:szCs w:val="22"/>
              </w:rPr>
            </w:pPr>
            <w:r>
              <w:rPr>
                <w:b/>
                <w:sz w:val="22"/>
                <w:szCs w:val="22"/>
              </w:rPr>
              <w:lastRenderedPageBreak/>
              <w:t>Locus</w:t>
            </w:r>
          </w:p>
        </w:tc>
        <w:tc>
          <w:tcPr>
            <w:tcW w:w="4480" w:type="dxa"/>
            <w:tcBorders>
              <w:top w:val="nil"/>
              <w:left w:val="nil"/>
              <w:bottom w:val="single" w:sz="4" w:space="0" w:color="000000"/>
              <w:right w:val="nil"/>
            </w:tcBorders>
            <w:shd w:val="clear" w:color="auto" w:fill="FFFFFF"/>
            <w:vAlign w:val="bottom"/>
          </w:tcPr>
          <w:p w14:paraId="157620FC" w14:textId="77777777" w:rsidR="00B14ABA" w:rsidRDefault="00B14ABA" w:rsidP="00B14ABA">
            <w:pPr>
              <w:jc w:val="center"/>
              <w:rPr>
                <w:b/>
                <w:sz w:val="22"/>
                <w:szCs w:val="22"/>
              </w:rPr>
            </w:pPr>
            <w:r>
              <w:rPr>
                <w:b/>
                <w:sz w:val="22"/>
                <w:szCs w:val="22"/>
              </w:rPr>
              <w:t>Forward</w:t>
            </w:r>
          </w:p>
        </w:tc>
        <w:tc>
          <w:tcPr>
            <w:tcW w:w="1182" w:type="dxa"/>
            <w:tcBorders>
              <w:top w:val="nil"/>
              <w:left w:val="nil"/>
              <w:bottom w:val="single" w:sz="4" w:space="0" w:color="000000"/>
              <w:right w:val="nil"/>
            </w:tcBorders>
            <w:shd w:val="clear" w:color="auto" w:fill="FFFFFF"/>
            <w:vAlign w:val="bottom"/>
          </w:tcPr>
          <w:p w14:paraId="6FDC28C7" w14:textId="77777777" w:rsidR="00B14ABA" w:rsidRDefault="00B14ABA" w:rsidP="00B14ABA">
            <w:pPr>
              <w:jc w:val="center"/>
              <w:rPr>
                <w:b/>
                <w:sz w:val="22"/>
                <w:szCs w:val="22"/>
              </w:rPr>
            </w:pPr>
            <w:r>
              <w:rPr>
                <w:b/>
                <w:sz w:val="22"/>
                <w:szCs w:val="22"/>
              </w:rPr>
              <w:t>Annealing Temp (°C)</w:t>
            </w:r>
          </w:p>
        </w:tc>
        <w:tc>
          <w:tcPr>
            <w:tcW w:w="1300" w:type="dxa"/>
            <w:tcBorders>
              <w:top w:val="nil"/>
              <w:left w:val="nil"/>
              <w:bottom w:val="single" w:sz="4" w:space="0" w:color="000000"/>
              <w:right w:val="nil"/>
            </w:tcBorders>
            <w:shd w:val="clear" w:color="auto" w:fill="FFFFFF"/>
            <w:vAlign w:val="bottom"/>
          </w:tcPr>
          <w:p w14:paraId="6C155433" w14:textId="77777777" w:rsidR="00B14ABA" w:rsidRDefault="00B14ABA" w:rsidP="00B14ABA">
            <w:pPr>
              <w:jc w:val="center"/>
              <w:rPr>
                <w:b/>
                <w:sz w:val="22"/>
                <w:szCs w:val="22"/>
              </w:rPr>
            </w:pPr>
            <w:r>
              <w:rPr>
                <w:b/>
                <w:sz w:val="22"/>
                <w:szCs w:val="22"/>
              </w:rPr>
              <w:t xml:space="preserve">Repeat </w:t>
            </w:r>
          </w:p>
        </w:tc>
        <w:tc>
          <w:tcPr>
            <w:tcW w:w="1480" w:type="dxa"/>
            <w:tcBorders>
              <w:top w:val="nil"/>
              <w:left w:val="nil"/>
              <w:bottom w:val="single" w:sz="4" w:space="0" w:color="000000"/>
              <w:right w:val="nil"/>
            </w:tcBorders>
            <w:shd w:val="clear" w:color="auto" w:fill="FFFFFF"/>
            <w:vAlign w:val="bottom"/>
          </w:tcPr>
          <w:p w14:paraId="094C16C0" w14:textId="77777777" w:rsidR="00B14ABA" w:rsidRDefault="00B14ABA" w:rsidP="00B14ABA">
            <w:pPr>
              <w:jc w:val="center"/>
              <w:rPr>
                <w:b/>
                <w:sz w:val="22"/>
                <w:szCs w:val="22"/>
              </w:rPr>
            </w:pPr>
            <w:r>
              <w:rPr>
                <w:b/>
                <w:sz w:val="22"/>
                <w:szCs w:val="22"/>
              </w:rPr>
              <w:t>A</w:t>
            </w:r>
            <w:r>
              <w:rPr>
                <w:b/>
                <w:sz w:val="22"/>
                <w:szCs w:val="22"/>
                <w:vertAlign w:val="subscript"/>
              </w:rPr>
              <w:t>R</w:t>
            </w:r>
          </w:p>
        </w:tc>
        <w:tc>
          <w:tcPr>
            <w:tcW w:w="1700" w:type="dxa"/>
            <w:tcBorders>
              <w:top w:val="nil"/>
              <w:left w:val="nil"/>
              <w:bottom w:val="single" w:sz="4" w:space="0" w:color="000000"/>
              <w:right w:val="nil"/>
            </w:tcBorders>
            <w:shd w:val="clear" w:color="auto" w:fill="FFFFFF"/>
            <w:vAlign w:val="bottom"/>
          </w:tcPr>
          <w:p w14:paraId="47117EB8" w14:textId="77777777" w:rsidR="00B14ABA" w:rsidRDefault="00B14ABA" w:rsidP="00B14ABA">
            <w:pPr>
              <w:jc w:val="center"/>
              <w:rPr>
                <w:b/>
                <w:sz w:val="22"/>
                <w:szCs w:val="22"/>
              </w:rPr>
            </w:pPr>
            <w:r>
              <w:rPr>
                <w:b/>
                <w:sz w:val="22"/>
                <w:szCs w:val="22"/>
              </w:rPr>
              <w:t>H</w:t>
            </w:r>
            <w:r>
              <w:rPr>
                <w:b/>
                <w:sz w:val="22"/>
                <w:szCs w:val="22"/>
                <w:vertAlign w:val="subscript"/>
              </w:rPr>
              <w:t>O</w:t>
            </w:r>
          </w:p>
        </w:tc>
        <w:tc>
          <w:tcPr>
            <w:tcW w:w="1520" w:type="dxa"/>
            <w:tcBorders>
              <w:top w:val="nil"/>
              <w:left w:val="nil"/>
              <w:bottom w:val="single" w:sz="4" w:space="0" w:color="000000"/>
              <w:right w:val="nil"/>
            </w:tcBorders>
            <w:shd w:val="clear" w:color="auto" w:fill="FFFFFF"/>
            <w:vAlign w:val="bottom"/>
          </w:tcPr>
          <w:p w14:paraId="053730D0" w14:textId="77777777" w:rsidR="00B14ABA" w:rsidRDefault="00B14ABA" w:rsidP="00B14ABA">
            <w:pPr>
              <w:jc w:val="center"/>
              <w:rPr>
                <w:b/>
                <w:sz w:val="22"/>
                <w:szCs w:val="22"/>
              </w:rPr>
            </w:pPr>
            <w:r>
              <w:rPr>
                <w:b/>
                <w:sz w:val="22"/>
                <w:szCs w:val="22"/>
              </w:rPr>
              <w:t>H</w:t>
            </w:r>
            <w:r>
              <w:rPr>
                <w:b/>
                <w:sz w:val="22"/>
                <w:szCs w:val="22"/>
                <w:vertAlign w:val="subscript"/>
              </w:rPr>
              <w:t xml:space="preserve">E </w:t>
            </w:r>
          </w:p>
        </w:tc>
        <w:tc>
          <w:tcPr>
            <w:tcW w:w="1700" w:type="dxa"/>
            <w:tcBorders>
              <w:top w:val="nil"/>
              <w:left w:val="nil"/>
              <w:bottom w:val="single" w:sz="4" w:space="0" w:color="000000"/>
              <w:right w:val="nil"/>
            </w:tcBorders>
            <w:shd w:val="clear" w:color="auto" w:fill="FFFFFF"/>
            <w:vAlign w:val="bottom"/>
          </w:tcPr>
          <w:p w14:paraId="3158587B" w14:textId="77777777" w:rsidR="00B14ABA" w:rsidRDefault="00B14ABA" w:rsidP="00B14ABA">
            <w:pPr>
              <w:jc w:val="center"/>
              <w:rPr>
                <w:b/>
                <w:sz w:val="22"/>
                <w:szCs w:val="22"/>
              </w:rPr>
            </w:pPr>
            <w:r>
              <w:rPr>
                <w:b/>
                <w:sz w:val="22"/>
                <w:szCs w:val="22"/>
              </w:rPr>
              <w:t>F</w:t>
            </w:r>
            <w:r>
              <w:rPr>
                <w:b/>
                <w:sz w:val="22"/>
                <w:szCs w:val="22"/>
                <w:vertAlign w:val="subscript"/>
              </w:rPr>
              <w:t>IS</w:t>
            </w:r>
          </w:p>
        </w:tc>
      </w:tr>
      <w:tr w:rsidR="00B14ABA" w14:paraId="4C1802B6" w14:textId="77777777" w:rsidTr="00B14ABA">
        <w:trPr>
          <w:trHeight w:val="300"/>
        </w:trPr>
        <w:tc>
          <w:tcPr>
            <w:tcW w:w="1300" w:type="dxa"/>
            <w:tcBorders>
              <w:top w:val="nil"/>
              <w:left w:val="nil"/>
              <w:bottom w:val="nil"/>
              <w:right w:val="nil"/>
            </w:tcBorders>
            <w:shd w:val="clear" w:color="auto" w:fill="FFFFFF"/>
            <w:vAlign w:val="bottom"/>
          </w:tcPr>
          <w:p w14:paraId="37A31BF3" w14:textId="77777777" w:rsidR="00B14ABA" w:rsidRDefault="00B14ABA" w:rsidP="00B14ABA">
            <w:pPr>
              <w:jc w:val="center"/>
              <w:rPr>
                <w:sz w:val="22"/>
                <w:szCs w:val="22"/>
              </w:rPr>
            </w:pPr>
            <w:r>
              <w:rPr>
                <w:sz w:val="22"/>
                <w:szCs w:val="22"/>
              </w:rPr>
              <w:t>HET-1</w:t>
            </w:r>
          </w:p>
        </w:tc>
        <w:tc>
          <w:tcPr>
            <w:tcW w:w="4480" w:type="dxa"/>
            <w:tcBorders>
              <w:top w:val="nil"/>
              <w:left w:val="nil"/>
              <w:bottom w:val="nil"/>
              <w:right w:val="nil"/>
            </w:tcBorders>
            <w:shd w:val="clear" w:color="auto" w:fill="FFFFFF"/>
            <w:vAlign w:val="bottom"/>
          </w:tcPr>
          <w:p w14:paraId="07741059" w14:textId="77777777" w:rsidR="00B14ABA" w:rsidRDefault="00B14ABA" w:rsidP="00B14ABA">
            <w:pPr>
              <w:jc w:val="center"/>
              <w:rPr>
                <w:sz w:val="18"/>
                <w:szCs w:val="18"/>
              </w:rPr>
            </w:pPr>
            <w:r>
              <w:rPr>
                <w:b/>
                <w:sz w:val="18"/>
                <w:szCs w:val="18"/>
              </w:rPr>
              <w:t>F-</w:t>
            </w:r>
            <w:r>
              <w:rPr>
                <w:sz w:val="18"/>
                <w:szCs w:val="18"/>
              </w:rPr>
              <w:t xml:space="preserve"> CATTTGCCTTTCTCAGTGGC</w:t>
            </w:r>
          </w:p>
        </w:tc>
        <w:tc>
          <w:tcPr>
            <w:tcW w:w="1182" w:type="dxa"/>
            <w:tcBorders>
              <w:top w:val="nil"/>
              <w:left w:val="nil"/>
              <w:bottom w:val="nil"/>
              <w:right w:val="nil"/>
            </w:tcBorders>
            <w:shd w:val="clear" w:color="auto" w:fill="FFFFFF"/>
            <w:vAlign w:val="bottom"/>
          </w:tcPr>
          <w:p w14:paraId="0AA3DC5C" w14:textId="77777777" w:rsidR="00B14ABA" w:rsidRDefault="00B14ABA" w:rsidP="00B14ABA">
            <w:pPr>
              <w:jc w:val="center"/>
              <w:rPr>
                <w:sz w:val="22"/>
                <w:szCs w:val="22"/>
              </w:rPr>
            </w:pPr>
            <w:r>
              <w:rPr>
                <w:sz w:val="22"/>
                <w:szCs w:val="22"/>
              </w:rPr>
              <w:t>68</w:t>
            </w:r>
          </w:p>
        </w:tc>
        <w:tc>
          <w:tcPr>
            <w:tcW w:w="1300" w:type="dxa"/>
            <w:tcBorders>
              <w:top w:val="nil"/>
              <w:left w:val="nil"/>
              <w:bottom w:val="nil"/>
              <w:right w:val="nil"/>
            </w:tcBorders>
            <w:shd w:val="clear" w:color="auto" w:fill="FFFFFF"/>
            <w:vAlign w:val="bottom"/>
          </w:tcPr>
          <w:p w14:paraId="4B496779" w14:textId="77777777" w:rsidR="00B14ABA" w:rsidRDefault="00B14ABA" w:rsidP="00B14ABA">
            <w:pPr>
              <w:jc w:val="center"/>
              <w:rPr>
                <w:sz w:val="22"/>
                <w:szCs w:val="22"/>
              </w:rPr>
            </w:pPr>
            <w:r>
              <w:rPr>
                <w:sz w:val="22"/>
                <w:szCs w:val="22"/>
              </w:rPr>
              <w:t>AC</w:t>
            </w:r>
          </w:p>
        </w:tc>
        <w:tc>
          <w:tcPr>
            <w:tcW w:w="1480" w:type="dxa"/>
            <w:tcBorders>
              <w:top w:val="nil"/>
              <w:left w:val="nil"/>
              <w:bottom w:val="nil"/>
              <w:right w:val="nil"/>
            </w:tcBorders>
            <w:shd w:val="clear" w:color="auto" w:fill="FFFFFF"/>
            <w:vAlign w:val="bottom"/>
          </w:tcPr>
          <w:p w14:paraId="5A1373AF" w14:textId="77777777" w:rsidR="00B14ABA" w:rsidRDefault="00B14ABA" w:rsidP="00B14ABA">
            <w:pPr>
              <w:jc w:val="center"/>
              <w:rPr>
                <w:sz w:val="22"/>
                <w:szCs w:val="22"/>
              </w:rPr>
            </w:pPr>
            <w:r>
              <w:rPr>
                <w:sz w:val="22"/>
                <w:szCs w:val="22"/>
              </w:rPr>
              <w:t>10.50</w:t>
            </w:r>
          </w:p>
        </w:tc>
        <w:tc>
          <w:tcPr>
            <w:tcW w:w="1700" w:type="dxa"/>
            <w:tcBorders>
              <w:top w:val="nil"/>
              <w:left w:val="nil"/>
              <w:bottom w:val="nil"/>
              <w:right w:val="nil"/>
            </w:tcBorders>
            <w:shd w:val="clear" w:color="auto" w:fill="FFFFFF"/>
            <w:vAlign w:val="bottom"/>
          </w:tcPr>
          <w:p w14:paraId="3749DB8A" w14:textId="77777777" w:rsidR="00B14ABA" w:rsidRDefault="00B14ABA" w:rsidP="00B14ABA">
            <w:pPr>
              <w:jc w:val="center"/>
              <w:rPr>
                <w:sz w:val="22"/>
                <w:szCs w:val="22"/>
              </w:rPr>
            </w:pPr>
            <w:r>
              <w:rPr>
                <w:sz w:val="22"/>
                <w:szCs w:val="22"/>
              </w:rPr>
              <w:t>0.669 (0.028)</w:t>
            </w:r>
          </w:p>
        </w:tc>
        <w:tc>
          <w:tcPr>
            <w:tcW w:w="1520" w:type="dxa"/>
            <w:tcBorders>
              <w:top w:val="nil"/>
              <w:left w:val="nil"/>
              <w:bottom w:val="nil"/>
              <w:right w:val="nil"/>
            </w:tcBorders>
            <w:shd w:val="clear" w:color="auto" w:fill="FFFFFF"/>
            <w:vAlign w:val="bottom"/>
          </w:tcPr>
          <w:p w14:paraId="2778043E" w14:textId="77777777" w:rsidR="00B14ABA" w:rsidRDefault="00B14ABA" w:rsidP="00B14ABA">
            <w:pPr>
              <w:jc w:val="center"/>
              <w:rPr>
                <w:sz w:val="22"/>
                <w:szCs w:val="22"/>
              </w:rPr>
            </w:pPr>
            <w:r>
              <w:rPr>
                <w:sz w:val="22"/>
                <w:szCs w:val="22"/>
              </w:rPr>
              <w:t>0.772 (0.019)</w:t>
            </w:r>
          </w:p>
        </w:tc>
        <w:tc>
          <w:tcPr>
            <w:tcW w:w="1700" w:type="dxa"/>
            <w:tcBorders>
              <w:top w:val="nil"/>
              <w:left w:val="nil"/>
              <w:bottom w:val="nil"/>
              <w:right w:val="nil"/>
            </w:tcBorders>
            <w:shd w:val="clear" w:color="auto" w:fill="FFFFFF"/>
            <w:vAlign w:val="bottom"/>
          </w:tcPr>
          <w:p w14:paraId="42478076" w14:textId="77777777" w:rsidR="00B14ABA" w:rsidRDefault="00B14ABA" w:rsidP="00B14ABA">
            <w:pPr>
              <w:jc w:val="center"/>
              <w:rPr>
                <w:sz w:val="22"/>
                <w:szCs w:val="22"/>
              </w:rPr>
            </w:pPr>
            <w:r>
              <w:rPr>
                <w:sz w:val="22"/>
                <w:szCs w:val="22"/>
              </w:rPr>
              <w:t>0.131 (0.044)</w:t>
            </w:r>
          </w:p>
        </w:tc>
      </w:tr>
      <w:tr w:rsidR="00B14ABA" w14:paraId="1ADD2706" w14:textId="77777777" w:rsidTr="00B14ABA">
        <w:trPr>
          <w:trHeight w:val="300"/>
        </w:trPr>
        <w:tc>
          <w:tcPr>
            <w:tcW w:w="1300" w:type="dxa"/>
            <w:tcBorders>
              <w:top w:val="nil"/>
              <w:left w:val="nil"/>
              <w:bottom w:val="nil"/>
              <w:right w:val="nil"/>
            </w:tcBorders>
            <w:shd w:val="clear" w:color="auto" w:fill="FFFFFF"/>
            <w:vAlign w:val="bottom"/>
          </w:tcPr>
          <w:p w14:paraId="502CE3C5" w14:textId="77777777" w:rsidR="00B14ABA" w:rsidRDefault="00B14ABA" w:rsidP="00B14ABA">
            <w:pPr>
              <w:jc w:val="center"/>
              <w:rPr>
                <w:sz w:val="22"/>
                <w:szCs w:val="22"/>
              </w:rPr>
            </w:pPr>
          </w:p>
        </w:tc>
        <w:tc>
          <w:tcPr>
            <w:tcW w:w="4480" w:type="dxa"/>
            <w:tcBorders>
              <w:top w:val="nil"/>
              <w:left w:val="nil"/>
              <w:bottom w:val="nil"/>
              <w:right w:val="nil"/>
            </w:tcBorders>
            <w:shd w:val="clear" w:color="auto" w:fill="FFFFFF"/>
            <w:vAlign w:val="bottom"/>
          </w:tcPr>
          <w:p w14:paraId="652AECBB" w14:textId="77777777" w:rsidR="00B14ABA" w:rsidRDefault="00B14ABA" w:rsidP="00B14ABA">
            <w:pPr>
              <w:jc w:val="center"/>
              <w:rPr>
                <w:sz w:val="18"/>
                <w:szCs w:val="18"/>
              </w:rPr>
            </w:pPr>
            <w:r>
              <w:rPr>
                <w:b/>
                <w:sz w:val="18"/>
                <w:szCs w:val="18"/>
              </w:rPr>
              <w:t>R-</w:t>
            </w:r>
            <w:r>
              <w:rPr>
                <w:sz w:val="18"/>
                <w:szCs w:val="18"/>
              </w:rPr>
              <w:t xml:space="preserve"> GTGGGTCGAGATTTCACTGG</w:t>
            </w:r>
          </w:p>
        </w:tc>
        <w:tc>
          <w:tcPr>
            <w:tcW w:w="1182" w:type="dxa"/>
            <w:tcBorders>
              <w:top w:val="nil"/>
              <w:left w:val="nil"/>
              <w:bottom w:val="nil"/>
              <w:right w:val="nil"/>
            </w:tcBorders>
            <w:shd w:val="clear" w:color="auto" w:fill="FFFFFF"/>
            <w:vAlign w:val="bottom"/>
          </w:tcPr>
          <w:p w14:paraId="3AC8BEEA" w14:textId="77777777" w:rsidR="00B14ABA" w:rsidRDefault="00B14ABA" w:rsidP="00B14ABA">
            <w:pPr>
              <w:jc w:val="center"/>
              <w:rPr>
                <w:sz w:val="22"/>
                <w:szCs w:val="22"/>
              </w:rPr>
            </w:pPr>
          </w:p>
        </w:tc>
        <w:tc>
          <w:tcPr>
            <w:tcW w:w="1300" w:type="dxa"/>
            <w:tcBorders>
              <w:top w:val="nil"/>
              <w:left w:val="nil"/>
              <w:bottom w:val="nil"/>
              <w:right w:val="nil"/>
            </w:tcBorders>
            <w:shd w:val="clear" w:color="auto" w:fill="FFFFFF"/>
            <w:vAlign w:val="bottom"/>
          </w:tcPr>
          <w:p w14:paraId="4250EFF3" w14:textId="77777777" w:rsidR="00B14ABA" w:rsidRDefault="00B14ABA" w:rsidP="00B14ABA">
            <w:pPr>
              <w:jc w:val="center"/>
              <w:rPr>
                <w:sz w:val="22"/>
                <w:szCs w:val="22"/>
              </w:rPr>
            </w:pPr>
          </w:p>
        </w:tc>
        <w:tc>
          <w:tcPr>
            <w:tcW w:w="1480" w:type="dxa"/>
            <w:tcBorders>
              <w:top w:val="nil"/>
              <w:left w:val="nil"/>
              <w:bottom w:val="nil"/>
              <w:right w:val="nil"/>
            </w:tcBorders>
            <w:shd w:val="clear" w:color="auto" w:fill="FFFFFF"/>
            <w:vAlign w:val="bottom"/>
          </w:tcPr>
          <w:p w14:paraId="3612080F" w14:textId="77777777" w:rsidR="00B14ABA" w:rsidRDefault="00B14ABA" w:rsidP="00B14ABA">
            <w:pPr>
              <w:jc w:val="center"/>
              <w:rPr>
                <w:sz w:val="22"/>
                <w:szCs w:val="22"/>
              </w:rPr>
            </w:pPr>
          </w:p>
        </w:tc>
        <w:tc>
          <w:tcPr>
            <w:tcW w:w="1700" w:type="dxa"/>
            <w:tcBorders>
              <w:top w:val="nil"/>
              <w:left w:val="nil"/>
              <w:bottom w:val="nil"/>
              <w:right w:val="nil"/>
            </w:tcBorders>
            <w:shd w:val="clear" w:color="auto" w:fill="FFFFFF"/>
            <w:vAlign w:val="bottom"/>
          </w:tcPr>
          <w:p w14:paraId="6CCBE590" w14:textId="77777777" w:rsidR="00B14ABA" w:rsidRDefault="00B14ABA" w:rsidP="00B14ABA">
            <w:pPr>
              <w:jc w:val="center"/>
              <w:rPr>
                <w:sz w:val="22"/>
                <w:szCs w:val="22"/>
              </w:rPr>
            </w:pPr>
          </w:p>
        </w:tc>
        <w:tc>
          <w:tcPr>
            <w:tcW w:w="1520" w:type="dxa"/>
            <w:tcBorders>
              <w:top w:val="nil"/>
              <w:left w:val="nil"/>
              <w:bottom w:val="nil"/>
              <w:right w:val="nil"/>
            </w:tcBorders>
            <w:shd w:val="clear" w:color="auto" w:fill="FFFFFF"/>
            <w:vAlign w:val="bottom"/>
          </w:tcPr>
          <w:p w14:paraId="6532B567" w14:textId="77777777" w:rsidR="00B14ABA" w:rsidRDefault="00B14ABA" w:rsidP="00B14ABA">
            <w:pPr>
              <w:jc w:val="center"/>
              <w:rPr>
                <w:sz w:val="22"/>
                <w:szCs w:val="22"/>
              </w:rPr>
            </w:pPr>
          </w:p>
        </w:tc>
        <w:tc>
          <w:tcPr>
            <w:tcW w:w="1700" w:type="dxa"/>
            <w:tcBorders>
              <w:top w:val="nil"/>
              <w:left w:val="nil"/>
              <w:bottom w:val="nil"/>
              <w:right w:val="nil"/>
            </w:tcBorders>
            <w:shd w:val="clear" w:color="auto" w:fill="FFFFFF"/>
            <w:vAlign w:val="bottom"/>
          </w:tcPr>
          <w:p w14:paraId="6566266E" w14:textId="77777777" w:rsidR="00B14ABA" w:rsidRDefault="00B14ABA" w:rsidP="00B14ABA">
            <w:pPr>
              <w:jc w:val="center"/>
              <w:rPr>
                <w:sz w:val="22"/>
                <w:szCs w:val="22"/>
              </w:rPr>
            </w:pPr>
          </w:p>
        </w:tc>
      </w:tr>
      <w:tr w:rsidR="00B14ABA" w14:paraId="703B231F" w14:textId="77777777" w:rsidTr="00B14ABA">
        <w:trPr>
          <w:trHeight w:val="300"/>
        </w:trPr>
        <w:tc>
          <w:tcPr>
            <w:tcW w:w="1300" w:type="dxa"/>
            <w:tcBorders>
              <w:top w:val="nil"/>
              <w:left w:val="nil"/>
              <w:bottom w:val="nil"/>
              <w:right w:val="nil"/>
            </w:tcBorders>
            <w:shd w:val="clear" w:color="auto" w:fill="FFFFFF"/>
            <w:vAlign w:val="bottom"/>
          </w:tcPr>
          <w:p w14:paraId="312EDB96" w14:textId="77777777" w:rsidR="00B14ABA" w:rsidRDefault="00B14ABA" w:rsidP="00B14ABA">
            <w:pPr>
              <w:jc w:val="center"/>
              <w:rPr>
                <w:sz w:val="22"/>
                <w:szCs w:val="22"/>
              </w:rPr>
            </w:pPr>
            <w:r>
              <w:rPr>
                <w:sz w:val="22"/>
                <w:szCs w:val="22"/>
              </w:rPr>
              <w:t>HET-4</w:t>
            </w:r>
          </w:p>
        </w:tc>
        <w:tc>
          <w:tcPr>
            <w:tcW w:w="4480" w:type="dxa"/>
            <w:tcBorders>
              <w:top w:val="nil"/>
              <w:left w:val="nil"/>
              <w:bottom w:val="nil"/>
              <w:right w:val="nil"/>
            </w:tcBorders>
            <w:shd w:val="clear" w:color="auto" w:fill="FFFFFF"/>
            <w:vAlign w:val="bottom"/>
          </w:tcPr>
          <w:p w14:paraId="6DAACB20" w14:textId="77777777" w:rsidR="00B14ABA" w:rsidRDefault="00B14ABA" w:rsidP="00B14ABA">
            <w:pPr>
              <w:jc w:val="center"/>
              <w:rPr>
                <w:sz w:val="18"/>
                <w:szCs w:val="18"/>
              </w:rPr>
            </w:pPr>
            <w:r>
              <w:rPr>
                <w:b/>
                <w:sz w:val="18"/>
                <w:szCs w:val="18"/>
              </w:rPr>
              <w:t>F-</w:t>
            </w:r>
            <w:r>
              <w:rPr>
                <w:sz w:val="18"/>
                <w:szCs w:val="18"/>
              </w:rPr>
              <w:t xml:space="preserve"> TCATGCAGGGAAGTCTGGG</w:t>
            </w:r>
          </w:p>
        </w:tc>
        <w:tc>
          <w:tcPr>
            <w:tcW w:w="1182" w:type="dxa"/>
            <w:tcBorders>
              <w:top w:val="nil"/>
              <w:left w:val="nil"/>
              <w:bottom w:val="nil"/>
              <w:right w:val="nil"/>
            </w:tcBorders>
            <w:shd w:val="clear" w:color="auto" w:fill="FFFFFF"/>
            <w:vAlign w:val="bottom"/>
          </w:tcPr>
          <w:p w14:paraId="4C3F8F53" w14:textId="77777777" w:rsidR="00B14ABA" w:rsidRDefault="00B14ABA" w:rsidP="00B14ABA">
            <w:pPr>
              <w:jc w:val="center"/>
              <w:rPr>
                <w:sz w:val="22"/>
                <w:szCs w:val="22"/>
              </w:rPr>
            </w:pPr>
            <w:r>
              <w:rPr>
                <w:sz w:val="22"/>
                <w:szCs w:val="22"/>
              </w:rPr>
              <w:t>65</w:t>
            </w:r>
          </w:p>
        </w:tc>
        <w:tc>
          <w:tcPr>
            <w:tcW w:w="1300" w:type="dxa"/>
            <w:tcBorders>
              <w:top w:val="nil"/>
              <w:left w:val="nil"/>
              <w:bottom w:val="nil"/>
              <w:right w:val="nil"/>
            </w:tcBorders>
            <w:shd w:val="clear" w:color="auto" w:fill="FFFFFF"/>
            <w:vAlign w:val="bottom"/>
          </w:tcPr>
          <w:p w14:paraId="3D6A3101" w14:textId="77777777" w:rsidR="00B14ABA" w:rsidRDefault="00B14ABA" w:rsidP="00B14ABA">
            <w:pPr>
              <w:jc w:val="center"/>
              <w:rPr>
                <w:sz w:val="22"/>
                <w:szCs w:val="22"/>
              </w:rPr>
            </w:pPr>
            <w:r>
              <w:rPr>
                <w:sz w:val="22"/>
                <w:szCs w:val="22"/>
              </w:rPr>
              <w:t>AC</w:t>
            </w:r>
          </w:p>
        </w:tc>
        <w:tc>
          <w:tcPr>
            <w:tcW w:w="1480" w:type="dxa"/>
            <w:tcBorders>
              <w:top w:val="nil"/>
              <w:left w:val="nil"/>
              <w:bottom w:val="nil"/>
              <w:right w:val="nil"/>
            </w:tcBorders>
            <w:shd w:val="clear" w:color="auto" w:fill="FFFFFF"/>
            <w:vAlign w:val="bottom"/>
          </w:tcPr>
          <w:p w14:paraId="2DE6C2A4" w14:textId="77777777" w:rsidR="00B14ABA" w:rsidRDefault="00B14ABA" w:rsidP="00B14ABA">
            <w:pPr>
              <w:jc w:val="center"/>
              <w:rPr>
                <w:sz w:val="22"/>
                <w:szCs w:val="22"/>
              </w:rPr>
            </w:pPr>
            <w:r>
              <w:rPr>
                <w:sz w:val="22"/>
                <w:szCs w:val="22"/>
              </w:rPr>
              <w:t>6.25</w:t>
            </w:r>
          </w:p>
        </w:tc>
        <w:tc>
          <w:tcPr>
            <w:tcW w:w="1700" w:type="dxa"/>
            <w:tcBorders>
              <w:top w:val="nil"/>
              <w:left w:val="nil"/>
              <w:bottom w:val="nil"/>
              <w:right w:val="nil"/>
            </w:tcBorders>
            <w:shd w:val="clear" w:color="auto" w:fill="FFFFFF"/>
            <w:vAlign w:val="bottom"/>
          </w:tcPr>
          <w:p w14:paraId="08C5C7CD" w14:textId="77777777" w:rsidR="00B14ABA" w:rsidRDefault="00B14ABA" w:rsidP="00B14ABA">
            <w:pPr>
              <w:jc w:val="center"/>
              <w:rPr>
                <w:sz w:val="22"/>
                <w:szCs w:val="22"/>
              </w:rPr>
            </w:pPr>
            <w:r>
              <w:rPr>
                <w:sz w:val="22"/>
                <w:szCs w:val="22"/>
              </w:rPr>
              <w:t>0.631 (0.097)</w:t>
            </w:r>
          </w:p>
        </w:tc>
        <w:tc>
          <w:tcPr>
            <w:tcW w:w="1520" w:type="dxa"/>
            <w:tcBorders>
              <w:top w:val="nil"/>
              <w:left w:val="nil"/>
              <w:bottom w:val="nil"/>
              <w:right w:val="nil"/>
            </w:tcBorders>
            <w:shd w:val="clear" w:color="auto" w:fill="FFFFFF"/>
            <w:vAlign w:val="bottom"/>
          </w:tcPr>
          <w:p w14:paraId="268EBC1F" w14:textId="77777777" w:rsidR="00B14ABA" w:rsidRDefault="00B14ABA" w:rsidP="00B14ABA">
            <w:pPr>
              <w:jc w:val="center"/>
              <w:rPr>
                <w:sz w:val="22"/>
                <w:szCs w:val="22"/>
              </w:rPr>
            </w:pPr>
            <w:r>
              <w:rPr>
                <w:sz w:val="22"/>
                <w:szCs w:val="22"/>
              </w:rPr>
              <w:t>0.750 (0.005)</w:t>
            </w:r>
          </w:p>
        </w:tc>
        <w:tc>
          <w:tcPr>
            <w:tcW w:w="1700" w:type="dxa"/>
            <w:tcBorders>
              <w:top w:val="nil"/>
              <w:left w:val="nil"/>
              <w:bottom w:val="nil"/>
              <w:right w:val="nil"/>
            </w:tcBorders>
            <w:shd w:val="clear" w:color="auto" w:fill="FFFFFF"/>
            <w:vAlign w:val="bottom"/>
          </w:tcPr>
          <w:p w14:paraId="4CD3B106" w14:textId="77777777" w:rsidR="00B14ABA" w:rsidRDefault="00B14ABA" w:rsidP="00B14ABA">
            <w:pPr>
              <w:jc w:val="center"/>
              <w:rPr>
                <w:sz w:val="22"/>
                <w:szCs w:val="22"/>
              </w:rPr>
            </w:pPr>
            <w:r>
              <w:rPr>
                <w:sz w:val="22"/>
                <w:szCs w:val="22"/>
              </w:rPr>
              <w:t>0.159 (0.130)</w:t>
            </w:r>
          </w:p>
        </w:tc>
      </w:tr>
      <w:tr w:rsidR="00B14ABA" w14:paraId="1E9ECCA8" w14:textId="77777777" w:rsidTr="00B14ABA">
        <w:trPr>
          <w:trHeight w:val="300"/>
        </w:trPr>
        <w:tc>
          <w:tcPr>
            <w:tcW w:w="1300" w:type="dxa"/>
            <w:tcBorders>
              <w:top w:val="nil"/>
              <w:left w:val="nil"/>
              <w:bottom w:val="nil"/>
              <w:right w:val="nil"/>
            </w:tcBorders>
            <w:shd w:val="clear" w:color="auto" w:fill="FFFFFF"/>
            <w:vAlign w:val="bottom"/>
          </w:tcPr>
          <w:p w14:paraId="27BF4457" w14:textId="77777777" w:rsidR="00B14ABA" w:rsidRDefault="00B14ABA" w:rsidP="00B14ABA">
            <w:pPr>
              <w:jc w:val="center"/>
              <w:rPr>
                <w:sz w:val="22"/>
                <w:szCs w:val="22"/>
              </w:rPr>
            </w:pPr>
          </w:p>
        </w:tc>
        <w:tc>
          <w:tcPr>
            <w:tcW w:w="4480" w:type="dxa"/>
            <w:tcBorders>
              <w:top w:val="nil"/>
              <w:left w:val="nil"/>
              <w:bottom w:val="nil"/>
              <w:right w:val="nil"/>
            </w:tcBorders>
            <w:shd w:val="clear" w:color="auto" w:fill="FFFFFF"/>
            <w:vAlign w:val="bottom"/>
          </w:tcPr>
          <w:p w14:paraId="6FAD7C9E" w14:textId="77777777" w:rsidR="00B14ABA" w:rsidRDefault="00B14ABA" w:rsidP="00B14ABA">
            <w:pPr>
              <w:jc w:val="center"/>
              <w:rPr>
                <w:sz w:val="18"/>
                <w:szCs w:val="18"/>
              </w:rPr>
            </w:pPr>
            <w:r>
              <w:rPr>
                <w:b/>
                <w:sz w:val="18"/>
                <w:szCs w:val="18"/>
              </w:rPr>
              <w:t>R-</w:t>
            </w:r>
            <w:r>
              <w:rPr>
                <w:sz w:val="18"/>
                <w:szCs w:val="18"/>
              </w:rPr>
              <w:t xml:space="preserve"> TAGGATGATACTCATTCCCAAACAAGC</w:t>
            </w:r>
          </w:p>
        </w:tc>
        <w:tc>
          <w:tcPr>
            <w:tcW w:w="1182" w:type="dxa"/>
            <w:tcBorders>
              <w:top w:val="nil"/>
              <w:left w:val="nil"/>
              <w:bottom w:val="nil"/>
              <w:right w:val="nil"/>
            </w:tcBorders>
            <w:shd w:val="clear" w:color="auto" w:fill="FFFFFF"/>
            <w:vAlign w:val="bottom"/>
          </w:tcPr>
          <w:p w14:paraId="6D92B062" w14:textId="77777777" w:rsidR="00B14ABA" w:rsidRDefault="00B14ABA" w:rsidP="00B14ABA">
            <w:pPr>
              <w:jc w:val="center"/>
              <w:rPr>
                <w:sz w:val="22"/>
                <w:szCs w:val="22"/>
              </w:rPr>
            </w:pPr>
          </w:p>
        </w:tc>
        <w:tc>
          <w:tcPr>
            <w:tcW w:w="1300" w:type="dxa"/>
            <w:tcBorders>
              <w:top w:val="nil"/>
              <w:left w:val="nil"/>
              <w:bottom w:val="nil"/>
              <w:right w:val="nil"/>
            </w:tcBorders>
            <w:shd w:val="clear" w:color="auto" w:fill="FFFFFF"/>
            <w:vAlign w:val="bottom"/>
          </w:tcPr>
          <w:p w14:paraId="2F858A87" w14:textId="77777777" w:rsidR="00B14ABA" w:rsidRDefault="00B14ABA" w:rsidP="00B14ABA">
            <w:pPr>
              <w:jc w:val="center"/>
              <w:rPr>
                <w:sz w:val="22"/>
                <w:szCs w:val="22"/>
              </w:rPr>
            </w:pPr>
          </w:p>
        </w:tc>
        <w:tc>
          <w:tcPr>
            <w:tcW w:w="1480" w:type="dxa"/>
            <w:tcBorders>
              <w:top w:val="nil"/>
              <w:left w:val="nil"/>
              <w:bottom w:val="nil"/>
              <w:right w:val="nil"/>
            </w:tcBorders>
            <w:shd w:val="clear" w:color="auto" w:fill="FFFFFF"/>
            <w:vAlign w:val="bottom"/>
          </w:tcPr>
          <w:p w14:paraId="31201850" w14:textId="77777777" w:rsidR="00B14ABA" w:rsidRDefault="00B14ABA" w:rsidP="00B14ABA">
            <w:pPr>
              <w:jc w:val="center"/>
              <w:rPr>
                <w:sz w:val="22"/>
                <w:szCs w:val="22"/>
              </w:rPr>
            </w:pPr>
          </w:p>
        </w:tc>
        <w:tc>
          <w:tcPr>
            <w:tcW w:w="1700" w:type="dxa"/>
            <w:tcBorders>
              <w:top w:val="nil"/>
              <w:left w:val="nil"/>
              <w:bottom w:val="nil"/>
              <w:right w:val="nil"/>
            </w:tcBorders>
            <w:shd w:val="clear" w:color="auto" w:fill="FFFFFF"/>
            <w:vAlign w:val="bottom"/>
          </w:tcPr>
          <w:p w14:paraId="3751828A" w14:textId="77777777" w:rsidR="00B14ABA" w:rsidRDefault="00B14ABA" w:rsidP="00B14ABA">
            <w:pPr>
              <w:jc w:val="center"/>
              <w:rPr>
                <w:sz w:val="22"/>
                <w:szCs w:val="22"/>
              </w:rPr>
            </w:pPr>
          </w:p>
        </w:tc>
        <w:tc>
          <w:tcPr>
            <w:tcW w:w="1520" w:type="dxa"/>
            <w:tcBorders>
              <w:top w:val="nil"/>
              <w:left w:val="nil"/>
              <w:bottom w:val="nil"/>
              <w:right w:val="nil"/>
            </w:tcBorders>
            <w:shd w:val="clear" w:color="auto" w:fill="FFFFFF"/>
            <w:vAlign w:val="bottom"/>
          </w:tcPr>
          <w:p w14:paraId="4D09BAEE" w14:textId="77777777" w:rsidR="00B14ABA" w:rsidRDefault="00B14ABA" w:rsidP="00B14ABA">
            <w:pPr>
              <w:jc w:val="center"/>
              <w:rPr>
                <w:sz w:val="22"/>
                <w:szCs w:val="22"/>
              </w:rPr>
            </w:pPr>
          </w:p>
        </w:tc>
        <w:tc>
          <w:tcPr>
            <w:tcW w:w="1700" w:type="dxa"/>
            <w:tcBorders>
              <w:top w:val="nil"/>
              <w:left w:val="nil"/>
              <w:bottom w:val="nil"/>
              <w:right w:val="nil"/>
            </w:tcBorders>
            <w:shd w:val="clear" w:color="auto" w:fill="FFFFFF"/>
            <w:vAlign w:val="bottom"/>
          </w:tcPr>
          <w:p w14:paraId="09550B4A" w14:textId="77777777" w:rsidR="00B14ABA" w:rsidRDefault="00B14ABA" w:rsidP="00B14ABA">
            <w:pPr>
              <w:jc w:val="center"/>
              <w:rPr>
                <w:sz w:val="22"/>
                <w:szCs w:val="22"/>
              </w:rPr>
            </w:pPr>
          </w:p>
        </w:tc>
      </w:tr>
      <w:tr w:rsidR="00B14ABA" w14:paraId="2936D568" w14:textId="77777777" w:rsidTr="00B14ABA">
        <w:trPr>
          <w:trHeight w:val="300"/>
        </w:trPr>
        <w:tc>
          <w:tcPr>
            <w:tcW w:w="1300" w:type="dxa"/>
            <w:tcBorders>
              <w:top w:val="nil"/>
              <w:left w:val="nil"/>
              <w:bottom w:val="nil"/>
              <w:right w:val="nil"/>
            </w:tcBorders>
            <w:shd w:val="clear" w:color="auto" w:fill="FFFFFF"/>
            <w:vAlign w:val="bottom"/>
          </w:tcPr>
          <w:p w14:paraId="4D1E1A67" w14:textId="77777777" w:rsidR="00B14ABA" w:rsidRDefault="00B14ABA" w:rsidP="00B14ABA">
            <w:pPr>
              <w:jc w:val="center"/>
              <w:rPr>
                <w:sz w:val="22"/>
                <w:szCs w:val="22"/>
              </w:rPr>
            </w:pPr>
            <w:r>
              <w:rPr>
                <w:sz w:val="22"/>
                <w:szCs w:val="22"/>
              </w:rPr>
              <w:t>HET-23</w:t>
            </w:r>
          </w:p>
        </w:tc>
        <w:tc>
          <w:tcPr>
            <w:tcW w:w="4480" w:type="dxa"/>
            <w:tcBorders>
              <w:top w:val="nil"/>
              <w:left w:val="nil"/>
              <w:bottom w:val="nil"/>
              <w:right w:val="nil"/>
            </w:tcBorders>
            <w:shd w:val="clear" w:color="auto" w:fill="FFFFFF"/>
            <w:vAlign w:val="center"/>
          </w:tcPr>
          <w:p w14:paraId="16E7C54D" w14:textId="77777777" w:rsidR="00B14ABA" w:rsidRDefault="00B14ABA" w:rsidP="00B14ABA">
            <w:pPr>
              <w:jc w:val="center"/>
              <w:rPr>
                <w:sz w:val="18"/>
                <w:szCs w:val="18"/>
              </w:rPr>
            </w:pPr>
            <w:r>
              <w:rPr>
                <w:b/>
                <w:sz w:val="18"/>
                <w:szCs w:val="18"/>
              </w:rPr>
              <w:t>F-</w:t>
            </w:r>
            <w:r>
              <w:rPr>
                <w:sz w:val="18"/>
                <w:szCs w:val="18"/>
              </w:rPr>
              <w:t xml:space="preserve"> TCATATCTGGCAGCAAGAAGC</w:t>
            </w:r>
          </w:p>
        </w:tc>
        <w:tc>
          <w:tcPr>
            <w:tcW w:w="1182" w:type="dxa"/>
            <w:tcBorders>
              <w:top w:val="nil"/>
              <w:left w:val="nil"/>
              <w:bottom w:val="nil"/>
              <w:right w:val="nil"/>
            </w:tcBorders>
            <w:shd w:val="clear" w:color="auto" w:fill="FFFFFF"/>
            <w:vAlign w:val="bottom"/>
          </w:tcPr>
          <w:p w14:paraId="5488D351" w14:textId="77777777" w:rsidR="00B14ABA" w:rsidRDefault="00B14ABA" w:rsidP="00B14ABA">
            <w:pPr>
              <w:jc w:val="center"/>
              <w:rPr>
                <w:sz w:val="22"/>
                <w:szCs w:val="22"/>
              </w:rPr>
            </w:pPr>
            <w:r>
              <w:rPr>
                <w:sz w:val="22"/>
                <w:szCs w:val="22"/>
              </w:rPr>
              <w:t>68</w:t>
            </w:r>
          </w:p>
        </w:tc>
        <w:tc>
          <w:tcPr>
            <w:tcW w:w="1300" w:type="dxa"/>
            <w:tcBorders>
              <w:top w:val="nil"/>
              <w:left w:val="nil"/>
              <w:bottom w:val="nil"/>
              <w:right w:val="nil"/>
            </w:tcBorders>
            <w:shd w:val="clear" w:color="auto" w:fill="FFFFFF"/>
            <w:vAlign w:val="bottom"/>
          </w:tcPr>
          <w:p w14:paraId="201FBB0C" w14:textId="77777777" w:rsidR="00B14ABA" w:rsidRDefault="00B14ABA" w:rsidP="00B14ABA">
            <w:pPr>
              <w:jc w:val="center"/>
              <w:rPr>
                <w:sz w:val="22"/>
                <w:szCs w:val="22"/>
              </w:rPr>
            </w:pPr>
            <w:r>
              <w:rPr>
                <w:sz w:val="22"/>
                <w:szCs w:val="22"/>
              </w:rPr>
              <w:t>ATC</w:t>
            </w:r>
          </w:p>
        </w:tc>
        <w:tc>
          <w:tcPr>
            <w:tcW w:w="1480" w:type="dxa"/>
            <w:tcBorders>
              <w:top w:val="nil"/>
              <w:left w:val="nil"/>
              <w:bottom w:val="nil"/>
              <w:right w:val="nil"/>
            </w:tcBorders>
            <w:shd w:val="clear" w:color="auto" w:fill="FFFFFF"/>
            <w:vAlign w:val="bottom"/>
          </w:tcPr>
          <w:p w14:paraId="7C576F0E" w14:textId="77777777" w:rsidR="00B14ABA" w:rsidRDefault="00B14ABA" w:rsidP="00B14ABA">
            <w:pPr>
              <w:jc w:val="center"/>
              <w:rPr>
                <w:sz w:val="22"/>
                <w:szCs w:val="22"/>
              </w:rPr>
            </w:pPr>
            <w:r>
              <w:rPr>
                <w:sz w:val="22"/>
                <w:szCs w:val="22"/>
              </w:rPr>
              <w:t>6.00</w:t>
            </w:r>
          </w:p>
        </w:tc>
        <w:tc>
          <w:tcPr>
            <w:tcW w:w="1700" w:type="dxa"/>
            <w:tcBorders>
              <w:top w:val="nil"/>
              <w:left w:val="nil"/>
              <w:bottom w:val="nil"/>
              <w:right w:val="nil"/>
            </w:tcBorders>
            <w:shd w:val="clear" w:color="auto" w:fill="FFFFFF"/>
            <w:vAlign w:val="bottom"/>
          </w:tcPr>
          <w:p w14:paraId="414C7907" w14:textId="77777777" w:rsidR="00B14ABA" w:rsidRDefault="00B14ABA" w:rsidP="00B14ABA">
            <w:pPr>
              <w:jc w:val="center"/>
              <w:rPr>
                <w:sz w:val="22"/>
                <w:szCs w:val="22"/>
              </w:rPr>
            </w:pPr>
            <w:r>
              <w:rPr>
                <w:sz w:val="22"/>
                <w:szCs w:val="22"/>
              </w:rPr>
              <w:t>0.646 (0.025)</w:t>
            </w:r>
          </w:p>
        </w:tc>
        <w:tc>
          <w:tcPr>
            <w:tcW w:w="1520" w:type="dxa"/>
            <w:tcBorders>
              <w:top w:val="nil"/>
              <w:left w:val="nil"/>
              <w:bottom w:val="nil"/>
              <w:right w:val="nil"/>
            </w:tcBorders>
            <w:shd w:val="clear" w:color="auto" w:fill="FFFFFF"/>
            <w:vAlign w:val="bottom"/>
          </w:tcPr>
          <w:p w14:paraId="2DCBCEA5" w14:textId="77777777" w:rsidR="00B14ABA" w:rsidRDefault="00B14ABA" w:rsidP="00B14ABA">
            <w:pPr>
              <w:jc w:val="center"/>
              <w:rPr>
                <w:sz w:val="22"/>
                <w:szCs w:val="22"/>
              </w:rPr>
            </w:pPr>
            <w:r>
              <w:rPr>
                <w:sz w:val="22"/>
                <w:szCs w:val="22"/>
              </w:rPr>
              <w:t>0.665 (0.023)</w:t>
            </w:r>
          </w:p>
        </w:tc>
        <w:tc>
          <w:tcPr>
            <w:tcW w:w="1700" w:type="dxa"/>
            <w:tcBorders>
              <w:top w:val="nil"/>
              <w:left w:val="nil"/>
              <w:bottom w:val="nil"/>
              <w:right w:val="nil"/>
            </w:tcBorders>
            <w:shd w:val="clear" w:color="auto" w:fill="FFFFFF"/>
            <w:vAlign w:val="bottom"/>
          </w:tcPr>
          <w:p w14:paraId="7EC36641" w14:textId="77777777" w:rsidR="00B14ABA" w:rsidRDefault="00B14ABA" w:rsidP="00B14ABA">
            <w:pPr>
              <w:jc w:val="center"/>
              <w:rPr>
                <w:sz w:val="22"/>
                <w:szCs w:val="22"/>
              </w:rPr>
            </w:pPr>
            <w:r>
              <w:rPr>
                <w:sz w:val="22"/>
                <w:szCs w:val="22"/>
              </w:rPr>
              <w:t>0.026 (0.048)</w:t>
            </w:r>
          </w:p>
        </w:tc>
      </w:tr>
      <w:tr w:rsidR="00B14ABA" w14:paraId="4D485748" w14:textId="77777777" w:rsidTr="00B14ABA">
        <w:trPr>
          <w:trHeight w:val="300"/>
        </w:trPr>
        <w:tc>
          <w:tcPr>
            <w:tcW w:w="1300" w:type="dxa"/>
            <w:tcBorders>
              <w:top w:val="nil"/>
              <w:left w:val="nil"/>
              <w:bottom w:val="nil"/>
              <w:right w:val="nil"/>
            </w:tcBorders>
            <w:shd w:val="clear" w:color="auto" w:fill="FFFFFF"/>
            <w:vAlign w:val="bottom"/>
          </w:tcPr>
          <w:p w14:paraId="37A5D21F" w14:textId="77777777" w:rsidR="00B14ABA" w:rsidRDefault="00B14ABA" w:rsidP="00B14ABA">
            <w:pPr>
              <w:jc w:val="center"/>
              <w:rPr>
                <w:sz w:val="22"/>
                <w:szCs w:val="22"/>
              </w:rPr>
            </w:pPr>
          </w:p>
        </w:tc>
        <w:tc>
          <w:tcPr>
            <w:tcW w:w="4480" w:type="dxa"/>
            <w:tcBorders>
              <w:top w:val="nil"/>
              <w:left w:val="nil"/>
              <w:bottom w:val="nil"/>
              <w:right w:val="nil"/>
            </w:tcBorders>
            <w:shd w:val="clear" w:color="auto" w:fill="FFFFFF"/>
            <w:vAlign w:val="center"/>
          </w:tcPr>
          <w:p w14:paraId="6F7AB2D8" w14:textId="77777777" w:rsidR="00B14ABA" w:rsidRDefault="00B14ABA" w:rsidP="00B14ABA">
            <w:pPr>
              <w:jc w:val="center"/>
              <w:rPr>
                <w:sz w:val="18"/>
                <w:szCs w:val="18"/>
              </w:rPr>
            </w:pPr>
            <w:r>
              <w:rPr>
                <w:b/>
                <w:sz w:val="18"/>
                <w:szCs w:val="18"/>
              </w:rPr>
              <w:t>R-</w:t>
            </w:r>
            <w:r>
              <w:rPr>
                <w:sz w:val="18"/>
                <w:szCs w:val="18"/>
              </w:rPr>
              <w:t xml:space="preserve"> GACAAGCATATTTGGTTGATTGC</w:t>
            </w:r>
          </w:p>
        </w:tc>
        <w:tc>
          <w:tcPr>
            <w:tcW w:w="1182" w:type="dxa"/>
            <w:tcBorders>
              <w:top w:val="nil"/>
              <w:left w:val="nil"/>
              <w:bottom w:val="nil"/>
              <w:right w:val="nil"/>
            </w:tcBorders>
            <w:shd w:val="clear" w:color="auto" w:fill="FFFFFF"/>
            <w:vAlign w:val="bottom"/>
          </w:tcPr>
          <w:p w14:paraId="512C0287" w14:textId="77777777" w:rsidR="00B14ABA" w:rsidRDefault="00B14ABA" w:rsidP="00B14ABA">
            <w:pPr>
              <w:jc w:val="center"/>
              <w:rPr>
                <w:sz w:val="22"/>
                <w:szCs w:val="22"/>
              </w:rPr>
            </w:pPr>
          </w:p>
        </w:tc>
        <w:tc>
          <w:tcPr>
            <w:tcW w:w="1300" w:type="dxa"/>
            <w:tcBorders>
              <w:top w:val="nil"/>
              <w:left w:val="nil"/>
              <w:bottom w:val="nil"/>
              <w:right w:val="nil"/>
            </w:tcBorders>
            <w:shd w:val="clear" w:color="auto" w:fill="FFFFFF"/>
            <w:vAlign w:val="bottom"/>
          </w:tcPr>
          <w:p w14:paraId="2069CAD7" w14:textId="77777777" w:rsidR="00B14ABA" w:rsidRDefault="00B14ABA" w:rsidP="00B14ABA">
            <w:pPr>
              <w:jc w:val="center"/>
              <w:rPr>
                <w:sz w:val="22"/>
                <w:szCs w:val="22"/>
              </w:rPr>
            </w:pPr>
          </w:p>
        </w:tc>
        <w:tc>
          <w:tcPr>
            <w:tcW w:w="1480" w:type="dxa"/>
            <w:tcBorders>
              <w:top w:val="nil"/>
              <w:left w:val="nil"/>
              <w:bottom w:val="nil"/>
              <w:right w:val="nil"/>
            </w:tcBorders>
            <w:shd w:val="clear" w:color="auto" w:fill="FFFFFF"/>
            <w:vAlign w:val="bottom"/>
          </w:tcPr>
          <w:p w14:paraId="15974CC3" w14:textId="77777777" w:rsidR="00B14ABA" w:rsidRDefault="00B14ABA" w:rsidP="00B14ABA">
            <w:pPr>
              <w:jc w:val="center"/>
              <w:rPr>
                <w:sz w:val="22"/>
                <w:szCs w:val="22"/>
              </w:rPr>
            </w:pPr>
          </w:p>
        </w:tc>
        <w:tc>
          <w:tcPr>
            <w:tcW w:w="1700" w:type="dxa"/>
            <w:tcBorders>
              <w:top w:val="nil"/>
              <w:left w:val="nil"/>
              <w:bottom w:val="nil"/>
              <w:right w:val="nil"/>
            </w:tcBorders>
            <w:shd w:val="clear" w:color="auto" w:fill="FFFFFF"/>
            <w:vAlign w:val="bottom"/>
          </w:tcPr>
          <w:p w14:paraId="68688039" w14:textId="77777777" w:rsidR="00B14ABA" w:rsidRDefault="00B14ABA" w:rsidP="00B14ABA">
            <w:pPr>
              <w:jc w:val="center"/>
              <w:rPr>
                <w:sz w:val="22"/>
                <w:szCs w:val="22"/>
              </w:rPr>
            </w:pPr>
          </w:p>
        </w:tc>
        <w:tc>
          <w:tcPr>
            <w:tcW w:w="1520" w:type="dxa"/>
            <w:tcBorders>
              <w:top w:val="nil"/>
              <w:left w:val="nil"/>
              <w:bottom w:val="nil"/>
              <w:right w:val="nil"/>
            </w:tcBorders>
            <w:shd w:val="clear" w:color="auto" w:fill="FFFFFF"/>
            <w:vAlign w:val="bottom"/>
          </w:tcPr>
          <w:p w14:paraId="0C0BEB11" w14:textId="77777777" w:rsidR="00B14ABA" w:rsidRDefault="00B14ABA" w:rsidP="00B14ABA">
            <w:pPr>
              <w:jc w:val="center"/>
              <w:rPr>
                <w:sz w:val="22"/>
                <w:szCs w:val="22"/>
              </w:rPr>
            </w:pPr>
          </w:p>
        </w:tc>
        <w:tc>
          <w:tcPr>
            <w:tcW w:w="1700" w:type="dxa"/>
            <w:tcBorders>
              <w:top w:val="nil"/>
              <w:left w:val="nil"/>
              <w:bottom w:val="nil"/>
              <w:right w:val="nil"/>
            </w:tcBorders>
            <w:shd w:val="clear" w:color="auto" w:fill="FFFFFF"/>
            <w:vAlign w:val="bottom"/>
          </w:tcPr>
          <w:p w14:paraId="4045B548" w14:textId="77777777" w:rsidR="00B14ABA" w:rsidRDefault="00B14ABA" w:rsidP="00B14ABA">
            <w:pPr>
              <w:jc w:val="center"/>
              <w:rPr>
                <w:sz w:val="22"/>
                <w:szCs w:val="22"/>
              </w:rPr>
            </w:pPr>
          </w:p>
        </w:tc>
      </w:tr>
      <w:tr w:rsidR="00B14ABA" w14:paraId="6014A567" w14:textId="77777777" w:rsidTr="00B14ABA">
        <w:trPr>
          <w:trHeight w:val="300"/>
        </w:trPr>
        <w:tc>
          <w:tcPr>
            <w:tcW w:w="1300" w:type="dxa"/>
            <w:tcBorders>
              <w:top w:val="nil"/>
              <w:left w:val="nil"/>
              <w:bottom w:val="nil"/>
              <w:right w:val="nil"/>
            </w:tcBorders>
            <w:shd w:val="clear" w:color="auto" w:fill="FFFFFF"/>
            <w:vAlign w:val="bottom"/>
          </w:tcPr>
          <w:p w14:paraId="6B4953F9" w14:textId="77777777" w:rsidR="00B14ABA" w:rsidRDefault="00B14ABA" w:rsidP="00B14ABA">
            <w:pPr>
              <w:jc w:val="center"/>
              <w:rPr>
                <w:sz w:val="22"/>
                <w:szCs w:val="22"/>
              </w:rPr>
            </w:pPr>
            <w:r>
              <w:rPr>
                <w:sz w:val="22"/>
                <w:szCs w:val="22"/>
              </w:rPr>
              <w:t>HET-27</w:t>
            </w:r>
          </w:p>
        </w:tc>
        <w:tc>
          <w:tcPr>
            <w:tcW w:w="4480" w:type="dxa"/>
            <w:tcBorders>
              <w:top w:val="nil"/>
              <w:left w:val="nil"/>
              <w:bottom w:val="nil"/>
              <w:right w:val="nil"/>
            </w:tcBorders>
            <w:shd w:val="clear" w:color="auto" w:fill="FFFFFF"/>
            <w:vAlign w:val="center"/>
          </w:tcPr>
          <w:p w14:paraId="77276A18" w14:textId="77777777" w:rsidR="00B14ABA" w:rsidRDefault="00B14ABA" w:rsidP="00B14ABA">
            <w:pPr>
              <w:jc w:val="center"/>
              <w:rPr>
                <w:sz w:val="18"/>
                <w:szCs w:val="18"/>
              </w:rPr>
            </w:pPr>
            <w:r>
              <w:rPr>
                <w:b/>
                <w:sz w:val="18"/>
                <w:szCs w:val="18"/>
              </w:rPr>
              <w:t>F-</w:t>
            </w:r>
            <w:r>
              <w:rPr>
                <w:sz w:val="18"/>
                <w:szCs w:val="18"/>
              </w:rPr>
              <w:t xml:space="preserve"> TGCTCTCTTTCTCACACTGGC</w:t>
            </w:r>
          </w:p>
        </w:tc>
        <w:tc>
          <w:tcPr>
            <w:tcW w:w="1182" w:type="dxa"/>
            <w:tcBorders>
              <w:top w:val="nil"/>
              <w:left w:val="nil"/>
              <w:bottom w:val="nil"/>
              <w:right w:val="nil"/>
            </w:tcBorders>
            <w:shd w:val="clear" w:color="auto" w:fill="FFFFFF"/>
            <w:vAlign w:val="bottom"/>
          </w:tcPr>
          <w:p w14:paraId="3E1E17A0" w14:textId="77777777" w:rsidR="00B14ABA" w:rsidRDefault="00B14ABA" w:rsidP="00B14ABA">
            <w:pPr>
              <w:jc w:val="center"/>
              <w:rPr>
                <w:sz w:val="22"/>
                <w:szCs w:val="22"/>
              </w:rPr>
            </w:pPr>
            <w:r>
              <w:rPr>
                <w:sz w:val="22"/>
                <w:szCs w:val="22"/>
              </w:rPr>
              <w:t>68</w:t>
            </w:r>
          </w:p>
        </w:tc>
        <w:tc>
          <w:tcPr>
            <w:tcW w:w="1300" w:type="dxa"/>
            <w:tcBorders>
              <w:top w:val="nil"/>
              <w:left w:val="nil"/>
              <w:bottom w:val="nil"/>
              <w:right w:val="nil"/>
            </w:tcBorders>
            <w:shd w:val="clear" w:color="auto" w:fill="FFFFFF"/>
            <w:vAlign w:val="bottom"/>
          </w:tcPr>
          <w:p w14:paraId="237D272C" w14:textId="77777777" w:rsidR="00B14ABA" w:rsidRDefault="00B14ABA" w:rsidP="00B14ABA">
            <w:pPr>
              <w:jc w:val="center"/>
              <w:rPr>
                <w:sz w:val="22"/>
                <w:szCs w:val="22"/>
              </w:rPr>
            </w:pPr>
            <w:r>
              <w:rPr>
                <w:sz w:val="22"/>
                <w:szCs w:val="22"/>
              </w:rPr>
              <w:t>TGC</w:t>
            </w:r>
          </w:p>
        </w:tc>
        <w:tc>
          <w:tcPr>
            <w:tcW w:w="1480" w:type="dxa"/>
            <w:tcBorders>
              <w:top w:val="nil"/>
              <w:left w:val="nil"/>
              <w:bottom w:val="nil"/>
              <w:right w:val="nil"/>
            </w:tcBorders>
            <w:shd w:val="clear" w:color="auto" w:fill="FFFFFF"/>
            <w:vAlign w:val="bottom"/>
          </w:tcPr>
          <w:p w14:paraId="135498DB" w14:textId="77777777" w:rsidR="00B14ABA" w:rsidRDefault="00B14ABA" w:rsidP="00B14ABA">
            <w:pPr>
              <w:jc w:val="center"/>
              <w:rPr>
                <w:sz w:val="22"/>
                <w:szCs w:val="22"/>
              </w:rPr>
            </w:pPr>
            <w:r>
              <w:rPr>
                <w:sz w:val="22"/>
                <w:szCs w:val="22"/>
              </w:rPr>
              <w:t>7.50</w:t>
            </w:r>
          </w:p>
        </w:tc>
        <w:tc>
          <w:tcPr>
            <w:tcW w:w="1700" w:type="dxa"/>
            <w:tcBorders>
              <w:top w:val="nil"/>
              <w:left w:val="nil"/>
              <w:bottom w:val="nil"/>
              <w:right w:val="nil"/>
            </w:tcBorders>
            <w:shd w:val="clear" w:color="auto" w:fill="FFFFFF"/>
            <w:vAlign w:val="bottom"/>
          </w:tcPr>
          <w:p w14:paraId="2F78C32E" w14:textId="77777777" w:rsidR="00B14ABA" w:rsidRDefault="00B14ABA" w:rsidP="00B14ABA">
            <w:pPr>
              <w:jc w:val="center"/>
              <w:rPr>
                <w:sz w:val="22"/>
                <w:szCs w:val="22"/>
              </w:rPr>
            </w:pPr>
            <w:r>
              <w:rPr>
                <w:sz w:val="22"/>
                <w:szCs w:val="22"/>
              </w:rPr>
              <w:t>0.643 (0.024)</w:t>
            </w:r>
          </w:p>
        </w:tc>
        <w:tc>
          <w:tcPr>
            <w:tcW w:w="1520" w:type="dxa"/>
            <w:tcBorders>
              <w:top w:val="nil"/>
              <w:left w:val="nil"/>
              <w:bottom w:val="nil"/>
              <w:right w:val="nil"/>
            </w:tcBorders>
            <w:shd w:val="clear" w:color="auto" w:fill="FFFFFF"/>
            <w:vAlign w:val="bottom"/>
          </w:tcPr>
          <w:p w14:paraId="46E48956" w14:textId="77777777" w:rsidR="00B14ABA" w:rsidRDefault="00B14ABA" w:rsidP="00B14ABA">
            <w:pPr>
              <w:jc w:val="center"/>
              <w:rPr>
                <w:sz w:val="22"/>
                <w:szCs w:val="22"/>
              </w:rPr>
            </w:pPr>
            <w:r>
              <w:rPr>
                <w:sz w:val="22"/>
                <w:szCs w:val="22"/>
              </w:rPr>
              <w:t>0.690 (0.017)</w:t>
            </w:r>
          </w:p>
        </w:tc>
        <w:tc>
          <w:tcPr>
            <w:tcW w:w="1700" w:type="dxa"/>
            <w:tcBorders>
              <w:top w:val="nil"/>
              <w:left w:val="nil"/>
              <w:bottom w:val="nil"/>
              <w:right w:val="nil"/>
            </w:tcBorders>
            <w:shd w:val="clear" w:color="auto" w:fill="FFFFFF"/>
            <w:vAlign w:val="bottom"/>
          </w:tcPr>
          <w:p w14:paraId="487588F9" w14:textId="77777777" w:rsidR="00B14ABA" w:rsidRDefault="00B14ABA" w:rsidP="00B14ABA">
            <w:pPr>
              <w:jc w:val="center"/>
              <w:rPr>
                <w:sz w:val="22"/>
                <w:szCs w:val="22"/>
              </w:rPr>
            </w:pPr>
            <w:r>
              <w:rPr>
                <w:sz w:val="22"/>
                <w:szCs w:val="22"/>
              </w:rPr>
              <w:t>0.068 (0.030)</w:t>
            </w:r>
          </w:p>
        </w:tc>
      </w:tr>
      <w:tr w:rsidR="00B14ABA" w14:paraId="7C12D05A" w14:textId="77777777" w:rsidTr="00B14ABA">
        <w:trPr>
          <w:trHeight w:val="300"/>
        </w:trPr>
        <w:tc>
          <w:tcPr>
            <w:tcW w:w="1300" w:type="dxa"/>
            <w:tcBorders>
              <w:top w:val="nil"/>
              <w:left w:val="nil"/>
              <w:bottom w:val="nil"/>
              <w:right w:val="nil"/>
            </w:tcBorders>
            <w:shd w:val="clear" w:color="auto" w:fill="FFFFFF"/>
            <w:vAlign w:val="bottom"/>
          </w:tcPr>
          <w:p w14:paraId="131A3E4E" w14:textId="77777777" w:rsidR="00B14ABA" w:rsidRDefault="00B14ABA" w:rsidP="00B14ABA">
            <w:pPr>
              <w:jc w:val="center"/>
              <w:rPr>
                <w:sz w:val="22"/>
                <w:szCs w:val="22"/>
              </w:rPr>
            </w:pPr>
          </w:p>
        </w:tc>
        <w:tc>
          <w:tcPr>
            <w:tcW w:w="4480" w:type="dxa"/>
            <w:tcBorders>
              <w:top w:val="nil"/>
              <w:left w:val="nil"/>
              <w:bottom w:val="nil"/>
              <w:right w:val="nil"/>
            </w:tcBorders>
            <w:shd w:val="clear" w:color="auto" w:fill="FFFFFF"/>
            <w:vAlign w:val="center"/>
          </w:tcPr>
          <w:p w14:paraId="70D500AA" w14:textId="77777777" w:rsidR="00B14ABA" w:rsidRDefault="00B14ABA" w:rsidP="00B14ABA">
            <w:pPr>
              <w:jc w:val="center"/>
              <w:rPr>
                <w:sz w:val="18"/>
                <w:szCs w:val="18"/>
              </w:rPr>
            </w:pPr>
            <w:r>
              <w:rPr>
                <w:b/>
                <w:sz w:val="18"/>
                <w:szCs w:val="18"/>
              </w:rPr>
              <w:t>R-</w:t>
            </w:r>
            <w:r>
              <w:rPr>
                <w:sz w:val="18"/>
                <w:szCs w:val="18"/>
              </w:rPr>
              <w:t xml:space="preserve"> GGCAACTATGGTGATCCTGG</w:t>
            </w:r>
          </w:p>
        </w:tc>
        <w:tc>
          <w:tcPr>
            <w:tcW w:w="1182" w:type="dxa"/>
            <w:tcBorders>
              <w:top w:val="nil"/>
              <w:left w:val="nil"/>
              <w:bottom w:val="nil"/>
              <w:right w:val="nil"/>
            </w:tcBorders>
            <w:shd w:val="clear" w:color="auto" w:fill="FFFFFF"/>
            <w:vAlign w:val="bottom"/>
          </w:tcPr>
          <w:p w14:paraId="36875ACA" w14:textId="77777777" w:rsidR="00B14ABA" w:rsidRDefault="00B14ABA" w:rsidP="00B14ABA">
            <w:pPr>
              <w:jc w:val="center"/>
              <w:rPr>
                <w:sz w:val="22"/>
                <w:szCs w:val="22"/>
              </w:rPr>
            </w:pPr>
          </w:p>
        </w:tc>
        <w:tc>
          <w:tcPr>
            <w:tcW w:w="1300" w:type="dxa"/>
            <w:tcBorders>
              <w:top w:val="nil"/>
              <w:left w:val="nil"/>
              <w:bottom w:val="nil"/>
              <w:right w:val="nil"/>
            </w:tcBorders>
            <w:shd w:val="clear" w:color="auto" w:fill="FFFFFF"/>
            <w:vAlign w:val="bottom"/>
          </w:tcPr>
          <w:p w14:paraId="01B2D9EB" w14:textId="77777777" w:rsidR="00B14ABA" w:rsidRDefault="00B14ABA" w:rsidP="00B14ABA">
            <w:pPr>
              <w:jc w:val="center"/>
              <w:rPr>
                <w:sz w:val="22"/>
                <w:szCs w:val="22"/>
              </w:rPr>
            </w:pPr>
          </w:p>
        </w:tc>
        <w:tc>
          <w:tcPr>
            <w:tcW w:w="1480" w:type="dxa"/>
            <w:tcBorders>
              <w:top w:val="nil"/>
              <w:left w:val="nil"/>
              <w:bottom w:val="nil"/>
              <w:right w:val="nil"/>
            </w:tcBorders>
            <w:shd w:val="clear" w:color="auto" w:fill="FFFFFF"/>
            <w:vAlign w:val="bottom"/>
          </w:tcPr>
          <w:p w14:paraId="455EBA61" w14:textId="77777777" w:rsidR="00B14ABA" w:rsidRDefault="00B14ABA" w:rsidP="00B14ABA">
            <w:pPr>
              <w:jc w:val="center"/>
              <w:rPr>
                <w:sz w:val="22"/>
                <w:szCs w:val="22"/>
              </w:rPr>
            </w:pPr>
          </w:p>
        </w:tc>
        <w:tc>
          <w:tcPr>
            <w:tcW w:w="1700" w:type="dxa"/>
            <w:tcBorders>
              <w:top w:val="nil"/>
              <w:left w:val="nil"/>
              <w:bottom w:val="nil"/>
              <w:right w:val="nil"/>
            </w:tcBorders>
            <w:shd w:val="clear" w:color="auto" w:fill="FFFFFF"/>
            <w:vAlign w:val="bottom"/>
          </w:tcPr>
          <w:p w14:paraId="5E20E2F2" w14:textId="77777777" w:rsidR="00B14ABA" w:rsidRDefault="00B14ABA" w:rsidP="00B14ABA">
            <w:pPr>
              <w:jc w:val="center"/>
              <w:rPr>
                <w:sz w:val="22"/>
                <w:szCs w:val="22"/>
              </w:rPr>
            </w:pPr>
          </w:p>
        </w:tc>
        <w:tc>
          <w:tcPr>
            <w:tcW w:w="1520" w:type="dxa"/>
            <w:tcBorders>
              <w:top w:val="nil"/>
              <w:left w:val="nil"/>
              <w:bottom w:val="nil"/>
              <w:right w:val="nil"/>
            </w:tcBorders>
            <w:shd w:val="clear" w:color="auto" w:fill="FFFFFF"/>
            <w:vAlign w:val="bottom"/>
          </w:tcPr>
          <w:p w14:paraId="2EAF483D" w14:textId="77777777" w:rsidR="00B14ABA" w:rsidRDefault="00B14ABA" w:rsidP="00B14ABA">
            <w:pPr>
              <w:jc w:val="center"/>
              <w:rPr>
                <w:sz w:val="22"/>
                <w:szCs w:val="22"/>
              </w:rPr>
            </w:pPr>
          </w:p>
        </w:tc>
        <w:tc>
          <w:tcPr>
            <w:tcW w:w="1700" w:type="dxa"/>
            <w:tcBorders>
              <w:top w:val="nil"/>
              <w:left w:val="nil"/>
              <w:bottom w:val="nil"/>
              <w:right w:val="nil"/>
            </w:tcBorders>
            <w:shd w:val="clear" w:color="auto" w:fill="FFFFFF"/>
            <w:vAlign w:val="bottom"/>
          </w:tcPr>
          <w:p w14:paraId="15731C56" w14:textId="77777777" w:rsidR="00B14ABA" w:rsidRDefault="00B14ABA" w:rsidP="00B14ABA">
            <w:pPr>
              <w:jc w:val="center"/>
              <w:rPr>
                <w:sz w:val="22"/>
                <w:szCs w:val="22"/>
              </w:rPr>
            </w:pPr>
          </w:p>
        </w:tc>
      </w:tr>
      <w:tr w:rsidR="00B14ABA" w14:paraId="4024C733" w14:textId="77777777" w:rsidTr="00B14ABA">
        <w:trPr>
          <w:trHeight w:val="300"/>
        </w:trPr>
        <w:tc>
          <w:tcPr>
            <w:tcW w:w="1300" w:type="dxa"/>
            <w:tcBorders>
              <w:top w:val="nil"/>
              <w:left w:val="nil"/>
              <w:bottom w:val="nil"/>
              <w:right w:val="nil"/>
            </w:tcBorders>
            <w:shd w:val="clear" w:color="auto" w:fill="FFFFFF"/>
            <w:vAlign w:val="bottom"/>
          </w:tcPr>
          <w:p w14:paraId="78D006FA" w14:textId="77777777" w:rsidR="00B14ABA" w:rsidRDefault="00B14ABA" w:rsidP="00B14ABA">
            <w:pPr>
              <w:jc w:val="center"/>
              <w:rPr>
                <w:sz w:val="22"/>
                <w:szCs w:val="22"/>
              </w:rPr>
            </w:pPr>
            <w:r>
              <w:rPr>
                <w:sz w:val="22"/>
                <w:szCs w:val="22"/>
              </w:rPr>
              <w:t>HET-32</w:t>
            </w:r>
          </w:p>
        </w:tc>
        <w:tc>
          <w:tcPr>
            <w:tcW w:w="4480" w:type="dxa"/>
            <w:tcBorders>
              <w:top w:val="nil"/>
              <w:left w:val="nil"/>
              <w:bottom w:val="nil"/>
              <w:right w:val="nil"/>
            </w:tcBorders>
            <w:shd w:val="clear" w:color="auto" w:fill="FFFFFF"/>
            <w:vAlign w:val="center"/>
          </w:tcPr>
          <w:p w14:paraId="5FA88F71" w14:textId="77777777" w:rsidR="00B14ABA" w:rsidRDefault="00B14ABA" w:rsidP="00B14ABA">
            <w:pPr>
              <w:jc w:val="center"/>
              <w:rPr>
                <w:sz w:val="18"/>
                <w:szCs w:val="18"/>
              </w:rPr>
            </w:pPr>
            <w:r>
              <w:rPr>
                <w:b/>
                <w:sz w:val="18"/>
                <w:szCs w:val="18"/>
              </w:rPr>
              <w:t>F-</w:t>
            </w:r>
            <w:r>
              <w:rPr>
                <w:sz w:val="18"/>
                <w:szCs w:val="18"/>
              </w:rPr>
              <w:t xml:space="preserve"> AGGGTCTGGACTAGGCATGG</w:t>
            </w:r>
          </w:p>
        </w:tc>
        <w:tc>
          <w:tcPr>
            <w:tcW w:w="1182" w:type="dxa"/>
            <w:tcBorders>
              <w:top w:val="nil"/>
              <w:left w:val="nil"/>
              <w:bottom w:val="nil"/>
              <w:right w:val="nil"/>
            </w:tcBorders>
            <w:shd w:val="clear" w:color="auto" w:fill="FFFFFF"/>
            <w:vAlign w:val="bottom"/>
          </w:tcPr>
          <w:p w14:paraId="6093CE2C" w14:textId="77777777" w:rsidR="00B14ABA" w:rsidRDefault="00B14ABA" w:rsidP="00B14ABA">
            <w:pPr>
              <w:jc w:val="center"/>
              <w:rPr>
                <w:sz w:val="22"/>
                <w:szCs w:val="22"/>
              </w:rPr>
            </w:pPr>
            <w:r>
              <w:rPr>
                <w:sz w:val="22"/>
                <w:szCs w:val="22"/>
              </w:rPr>
              <w:t>61</w:t>
            </w:r>
          </w:p>
        </w:tc>
        <w:tc>
          <w:tcPr>
            <w:tcW w:w="1300" w:type="dxa"/>
            <w:tcBorders>
              <w:top w:val="nil"/>
              <w:left w:val="nil"/>
              <w:bottom w:val="nil"/>
              <w:right w:val="nil"/>
            </w:tcBorders>
            <w:shd w:val="clear" w:color="auto" w:fill="FFFFFF"/>
            <w:vAlign w:val="bottom"/>
          </w:tcPr>
          <w:p w14:paraId="21594BF2" w14:textId="77777777" w:rsidR="00B14ABA" w:rsidRDefault="00B14ABA" w:rsidP="00B14ABA">
            <w:pPr>
              <w:jc w:val="center"/>
              <w:rPr>
                <w:sz w:val="22"/>
                <w:szCs w:val="22"/>
              </w:rPr>
            </w:pPr>
            <w:r>
              <w:rPr>
                <w:sz w:val="22"/>
                <w:szCs w:val="22"/>
              </w:rPr>
              <w:t>ACC</w:t>
            </w:r>
          </w:p>
        </w:tc>
        <w:tc>
          <w:tcPr>
            <w:tcW w:w="1480" w:type="dxa"/>
            <w:tcBorders>
              <w:top w:val="nil"/>
              <w:left w:val="nil"/>
              <w:bottom w:val="nil"/>
              <w:right w:val="nil"/>
            </w:tcBorders>
            <w:shd w:val="clear" w:color="auto" w:fill="FFFFFF"/>
            <w:vAlign w:val="bottom"/>
          </w:tcPr>
          <w:p w14:paraId="79C35435" w14:textId="77777777" w:rsidR="00B14ABA" w:rsidRDefault="00B14ABA" w:rsidP="00B14ABA">
            <w:pPr>
              <w:jc w:val="center"/>
              <w:rPr>
                <w:sz w:val="22"/>
                <w:szCs w:val="22"/>
              </w:rPr>
            </w:pPr>
            <w:r>
              <w:rPr>
                <w:sz w:val="22"/>
                <w:szCs w:val="22"/>
              </w:rPr>
              <w:t>4.50</w:t>
            </w:r>
          </w:p>
        </w:tc>
        <w:tc>
          <w:tcPr>
            <w:tcW w:w="1700" w:type="dxa"/>
            <w:tcBorders>
              <w:top w:val="nil"/>
              <w:left w:val="nil"/>
              <w:bottom w:val="nil"/>
              <w:right w:val="nil"/>
            </w:tcBorders>
            <w:shd w:val="clear" w:color="auto" w:fill="FFFFFF"/>
            <w:vAlign w:val="bottom"/>
          </w:tcPr>
          <w:p w14:paraId="55827887" w14:textId="77777777" w:rsidR="00B14ABA" w:rsidRDefault="00B14ABA" w:rsidP="00B14ABA">
            <w:pPr>
              <w:jc w:val="center"/>
              <w:rPr>
                <w:sz w:val="22"/>
                <w:szCs w:val="22"/>
              </w:rPr>
            </w:pPr>
            <w:r>
              <w:rPr>
                <w:sz w:val="22"/>
                <w:szCs w:val="22"/>
              </w:rPr>
              <w:t>0.665 (0.040)</w:t>
            </w:r>
          </w:p>
        </w:tc>
        <w:tc>
          <w:tcPr>
            <w:tcW w:w="1520" w:type="dxa"/>
            <w:tcBorders>
              <w:top w:val="nil"/>
              <w:left w:val="nil"/>
              <w:bottom w:val="nil"/>
              <w:right w:val="nil"/>
            </w:tcBorders>
            <w:shd w:val="clear" w:color="auto" w:fill="FFFFFF"/>
            <w:vAlign w:val="bottom"/>
          </w:tcPr>
          <w:p w14:paraId="0956B5E1" w14:textId="77777777" w:rsidR="00B14ABA" w:rsidRDefault="00B14ABA" w:rsidP="00B14ABA">
            <w:pPr>
              <w:jc w:val="center"/>
              <w:rPr>
                <w:sz w:val="22"/>
                <w:szCs w:val="22"/>
              </w:rPr>
            </w:pPr>
            <w:r>
              <w:rPr>
                <w:sz w:val="22"/>
                <w:szCs w:val="22"/>
              </w:rPr>
              <w:t>0.691 (0.023)</w:t>
            </w:r>
          </w:p>
        </w:tc>
        <w:tc>
          <w:tcPr>
            <w:tcW w:w="1700" w:type="dxa"/>
            <w:tcBorders>
              <w:top w:val="nil"/>
              <w:left w:val="nil"/>
              <w:bottom w:val="nil"/>
              <w:right w:val="nil"/>
            </w:tcBorders>
            <w:shd w:val="clear" w:color="auto" w:fill="FFFFFF"/>
            <w:vAlign w:val="bottom"/>
          </w:tcPr>
          <w:p w14:paraId="5E8C1C41" w14:textId="77777777" w:rsidR="00B14ABA" w:rsidRDefault="00B14ABA" w:rsidP="00B14ABA">
            <w:pPr>
              <w:jc w:val="center"/>
              <w:rPr>
                <w:sz w:val="22"/>
                <w:szCs w:val="22"/>
              </w:rPr>
            </w:pPr>
            <w:r>
              <w:rPr>
                <w:sz w:val="22"/>
                <w:szCs w:val="22"/>
              </w:rPr>
              <w:t>0.038 (0.048)</w:t>
            </w:r>
          </w:p>
        </w:tc>
      </w:tr>
      <w:tr w:rsidR="00B14ABA" w14:paraId="3D75F145" w14:textId="77777777" w:rsidTr="00B14ABA">
        <w:trPr>
          <w:trHeight w:val="300"/>
        </w:trPr>
        <w:tc>
          <w:tcPr>
            <w:tcW w:w="1300" w:type="dxa"/>
            <w:tcBorders>
              <w:top w:val="nil"/>
              <w:left w:val="nil"/>
              <w:bottom w:val="nil"/>
              <w:right w:val="nil"/>
            </w:tcBorders>
            <w:shd w:val="clear" w:color="auto" w:fill="FFFFFF"/>
            <w:vAlign w:val="bottom"/>
          </w:tcPr>
          <w:p w14:paraId="5DFAC458" w14:textId="77777777" w:rsidR="00B14ABA" w:rsidRDefault="00B14ABA" w:rsidP="00B14ABA">
            <w:pPr>
              <w:jc w:val="center"/>
              <w:rPr>
                <w:sz w:val="22"/>
                <w:szCs w:val="22"/>
              </w:rPr>
            </w:pPr>
          </w:p>
        </w:tc>
        <w:tc>
          <w:tcPr>
            <w:tcW w:w="4480" w:type="dxa"/>
            <w:tcBorders>
              <w:top w:val="nil"/>
              <w:left w:val="nil"/>
              <w:bottom w:val="nil"/>
              <w:right w:val="nil"/>
            </w:tcBorders>
            <w:shd w:val="clear" w:color="auto" w:fill="FFFFFF"/>
            <w:vAlign w:val="center"/>
          </w:tcPr>
          <w:p w14:paraId="784B557B" w14:textId="77777777" w:rsidR="00B14ABA" w:rsidRDefault="00B14ABA" w:rsidP="00B14ABA">
            <w:pPr>
              <w:jc w:val="center"/>
              <w:rPr>
                <w:sz w:val="18"/>
                <w:szCs w:val="18"/>
              </w:rPr>
            </w:pPr>
            <w:r>
              <w:rPr>
                <w:b/>
                <w:sz w:val="18"/>
                <w:szCs w:val="18"/>
              </w:rPr>
              <w:t>R-</w:t>
            </w:r>
            <w:r>
              <w:rPr>
                <w:sz w:val="18"/>
                <w:szCs w:val="18"/>
              </w:rPr>
              <w:t xml:space="preserve"> GTCGGCTCAGAGATGCTCC</w:t>
            </w:r>
          </w:p>
        </w:tc>
        <w:tc>
          <w:tcPr>
            <w:tcW w:w="1182" w:type="dxa"/>
            <w:tcBorders>
              <w:top w:val="nil"/>
              <w:left w:val="nil"/>
              <w:bottom w:val="nil"/>
              <w:right w:val="nil"/>
            </w:tcBorders>
            <w:shd w:val="clear" w:color="auto" w:fill="FFFFFF"/>
            <w:vAlign w:val="bottom"/>
          </w:tcPr>
          <w:p w14:paraId="7D1B5700" w14:textId="77777777" w:rsidR="00B14ABA" w:rsidRDefault="00B14ABA" w:rsidP="00B14ABA">
            <w:pPr>
              <w:jc w:val="center"/>
              <w:rPr>
                <w:sz w:val="22"/>
                <w:szCs w:val="22"/>
              </w:rPr>
            </w:pPr>
          </w:p>
        </w:tc>
        <w:tc>
          <w:tcPr>
            <w:tcW w:w="1300" w:type="dxa"/>
            <w:tcBorders>
              <w:top w:val="nil"/>
              <w:left w:val="nil"/>
              <w:bottom w:val="nil"/>
              <w:right w:val="nil"/>
            </w:tcBorders>
            <w:shd w:val="clear" w:color="auto" w:fill="FFFFFF"/>
            <w:vAlign w:val="bottom"/>
          </w:tcPr>
          <w:p w14:paraId="1CE59D01" w14:textId="77777777" w:rsidR="00B14ABA" w:rsidRDefault="00B14ABA" w:rsidP="00B14ABA">
            <w:pPr>
              <w:jc w:val="center"/>
              <w:rPr>
                <w:sz w:val="22"/>
                <w:szCs w:val="22"/>
              </w:rPr>
            </w:pPr>
          </w:p>
        </w:tc>
        <w:tc>
          <w:tcPr>
            <w:tcW w:w="1480" w:type="dxa"/>
            <w:tcBorders>
              <w:top w:val="nil"/>
              <w:left w:val="nil"/>
              <w:bottom w:val="nil"/>
              <w:right w:val="nil"/>
            </w:tcBorders>
            <w:shd w:val="clear" w:color="auto" w:fill="FFFFFF"/>
            <w:vAlign w:val="bottom"/>
          </w:tcPr>
          <w:p w14:paraId="2FC4E889" w14:textId="77777777" w:rsidR="00B14ABA" w:rsidRDefault="00B14ABA" w:rsidP="00B14ABA">
            <w:pPr>
              <w:jc w:val="center"/>
              <w:rPr>
                <w:sz w:val="22"/>
                <w:szCs w:val="22"/>
              </w:rPr>
            </w:pPr>
          </w:p>
        </w:tc>
        <w:tc>
          <w:tcPr>
            <w:tcW w:w="1700" w:type="dxa"/>
            <w:tcBorders>
              <w:top w:val="nil"/>
              <w:left w:val="nil"/>
              <w:bottom w:val="nil"/>
              <w:right w:val="nil"/>
            </w:tcBorders>
            <w:shd w:val="clear" w:color="auto" w:fill="FFFFFF"/>
            <w:vAlign w:val="bottom"/>
          </w:tcPr>
          <w:p w14:paraId="301999F3" w14:textId="77777777" w:rsidR="00B14ABA" w:rsidRDefault="00B14ABA" w:rsidP="00B14ABA">
            <w:pPr>
              <w:jc w:val="center"/>
              <w:rPr>
                <w:sz w:val="22"/>
                <w:szCs w:val="22"/>
              </w:rPr>
            </w:pPr>
          </w:p>
        </w:tc>
        <w:tc>
          <w:tcPr>
            <w:tcW w:w="1520" w:type="dxa"/>
            <w:tcBorders>
              <w:top w:val="nil"/>
              <w:left w:val="nil"/>
              <w:bottom w:val="nil"/>
              <w:right w:val="nil"/>
            </w:tcBorders>
            <w:shd w:val="clear" w:color="auto" w:fill="FFFFFF"/>
            <w:vAlign w:val="bottom"/>
          </w:tcPr>
          <w:p w14:paraId="6133D25F" w14:textId="77777777" w:rsidR="00B14ABA" w:rsidRDefault="00B14ABA" w:rsidP="00B14ABA">
            <w:pPr>
              <w:jc w:val="center"/>
              <w:rPr>
                <w:sz w:val="22"/>
                <w:szCs w:val="22"/>
              </w:rPr>
            </w:pPr>
          </w:p>
        </w:tc>
        <w:tc>
          <w:tcPr>
            <w:tcW w:w="1700" w:type="dxa"/>
            <w:tcBorders>
              <w:top w:val="nil"/>
              <w:left w:val="nil"/>
              <w:bottom w:val="nil"/>
              <w:right w:val="nil"/>
            </w:tcBorders>
            <w:shd w:val="clear" w:color="auto" w:fill="FFFFFF"/>
            <w:vAlign w:val="bottom"/>
          </w:tcPr>
          <w:p w14:paraId="1C1A7136" w14:textId="77777777" w:rsidR="00B14ABA" w:rsidRDefault="00B14ABA" w:rsidP="00B14ABA">
            <w:pPr>
              <w:jc w:val="center"/>
              <w:rPr>
                <w:sz w:val="22"/>
                <w:szCs w:val="22"/>
              </w:rPr>
            </w:pPr>
          </w:p>
        </w:tc>
      </w:tr>
      <w:tr w:rsidR="00B14ABA" w14:paraId="67903849" w14:textId="77777777" w:rsidTr="00B14ABA">
        <w:trPr>
          <w:trHeight w:val="300"/>
        </w:trPr>
        <w:tc>
          <w:tcPr>
            <w:tcW w:w="1300" w:type="dxa"/>
            <w:tcBorders>
              <w:top w:val="nil"/>
              <w:left w:val="nil"/>
              <w:bottom w:val="nil"/>
              <w:right w:val="nil"/>
            </w:tcBorders>
            <w:shd w:val="clear" w:color="auto" w:fill="FFFFFF"/>
            <w:vAlign w:val="bottom"/>
          </w:tcPr>
          <w:p w14:paraId="70B5B6EF" w14:textId="77777777" w:rsidR="00B14ABA" w:rsidRDefault="00B14ABA" w:rsidP="00B14ABA">
            <w:pPr>
              <w:jc w:val="center"/>
              <w:rPr>
                <w:sz w:val="22"/>
                <w:szCs w:val="22"/>
              </w:rPr>
            </w:pPr>
            <w:r>
              <w:rPr>
                <w:sz w:val="22"/>
                <w:szCs w:val="22"/>
              </w:rPr>
              <w:t>HET-34</w:t>
            </w:r>
          </w:p>
        </w:tc>
        <w:tc>
          <w:tcPr>
            <w:tcW w:w="4480" w:type="dxa"/>
            <w:tcBorders>
              <w:top w:val="nil"/>
              <w:left w:val="nil"/>
              <w:bottom w:val="nil"/>
              <w:right w:val="nil"/>
            </w:tcBorders>
            <w:shd w:val="clear" w:color="auto" w:fill="FFFFFF"/>
            <w:vAlign w:val="center"/>
          </w:tcPr>
          <w:p w14:paraId="0637EAFC" w14:textId="77777777" w:rsidR="00B14ABA" w:rsidRDefault="00B14ABA" w:rsidP="00B14ABA">
            <w:pPr>
              <w:jc w:val="center"/>
              <w:rPr>
                <w:sz w:val="18"/>
                <w:szCs w:val="18"/>
              </w:rPr>
            </w:pPr>
            <w:r>
              <w:rPr>
                <w:b/>
                <w:sz w:val="18"/>
                <w:szCs w:val="18"/>
              </w:rPr>
              <w:t>F-</w:t>
            </w:r>
            <w:r>
              <w:rPr>
                <w:sz w:val="18"/>
                <w:szCs w:val="18"/>
              </w:rPr>
              <w:t xml:space="preserve"> CCATTCACTCATCTGTTAATCATAAGG</w:t>
            </w:r>
          </w:p>
        </w:tc>
        <w:tc>
          <w:tcPr>
            <w:tcW w:w="1182" w:type="dxa"/>
            <w:tcBorders>
              <w:top w:val="nil"/>
              <w:left w:val="nil"/>
              <w:bottom w:val="nil"/>
              <w:right w:val="nil"/>
            </w:tcBorders>
            <w:shd w:val="clear" w:color="auto" w:fill="FFFFFF"/>
            <w:vAlign w:val="bottom"/>
          </w:tcPr>
          <w:p w14:paraId="2A3E7846" w14:textId="77777777" w:rsidR="00B14ABA" w:rsidRDefault="00B14ABA" w:rsidP="00B14ABA">
            <w:pPr>
              <w:jc w:val="center"/>
              <w:rPr>
                <w:sz w:val="22"/>
                <w:szCs w:val="22"/>
              </w:rPr>
            </w:pPr>
            <w:r>
              <w:rPr>
                <w:sz w:val="22"/>
                <w:szCs w:val="22"/>
              </w:rPr>
              <w:t>68</w:t>
            </w:r>
          </w:p>
        </w:tc>
        <w:tc>
          <w:tcPr>
            <w:tcW w:w="1300" w:type="dxa"/>
            <w:tcBorders>
              <w:top w:val="nil"/>
              <w:left w:val="nil"/>
              <w:bottom w:val="nil"/>
              <w:right w:val="nil"/>
            </w:tcBorders>
            <w:shd w:val="clear" w:color="auto" w:fill="FFFFFF"/>
            <w:vAlign w:val="bottom"/>
          </w:tcPr>
          <w:p w14:paraId="3998EE25" w14:textId="77777777" w:rsidR="00B14ABA" w:rsidRDefault="00B14ABA" w:rsidP="00B14ABA">
            <w:pPr>
              <w:jc w:val="center"/>
              <w:rPr>
                <w:sz w:val="22"/>
                <w:szCs w:val="22"/>
              </w:rPr>
            </w:pPr>
            <w:r>
              <w:rPr>
                <w:sz w:val="22"/>
                <w:szCs w:val="22"/>
              </w:rPr>
              <w:t>AGT</w:t>
            </w:r>
          </w:p>
        </w:tc>
        <w:tc>
          <w:tcPr>
            <w:tcW w:w="1480" w:type="dxa"/>
            <w:tcBorders>
              <w:top w:val="nil"/>
              <w:left w:val="nil"/>
              <w:bottom w:val="nil"/>
              <w:right w:val="nil"/>
            </w:tcBorders>
            <w:shd w:val="clear" w:color="auto" w:fill="FFFFFF"/>
            <w:vAlign w:val="bottom"/>
          </w:tcPr>
          <w:p w14:paraId="3AF4DDAE" w14:textId="77777777" w:rsidR="00B14ABA" w:rsidRDefault="00B14ABA" w:rsidP="00B14ABA">
            <w:pPr>
              <w:jc w:val="center"/>
              <w:rPr>
                <w:sz w:val="22"/>
                <w:szCs w:val="22"/>
              </w:rPr>
            </w:pPr>
            <w:r>
              <w:rPr>
                <w:sz w:val="22"/>
                <w:szCs w:val="22"/>
              </w:rPr>
              <w:t>9.00</w:t>
            </w:r>
          </w:p>
        </w:tc>
        <w:tc>
          <w:tcPr>
            <w:tcW w:w="1700" w:type="dxa"/>
            <w:tcBorders>
              <w:top w:val="nil"/>
              <w:left w:val="nil"/>
              <w:bottom w:val="nil"/>
              <w:right w:val="nil"/>
            </w:tcBorders>
            <w:shd w:val="clear" w:color="auto" w:fill="FFFFFF"/>
            <w:vAlign w:val="bottom"/>
          </w:tcPr>
          <w:p w14:paraId="5EE926B0" w14:textId="77777777" w:rsidR="00B14ABA" w:rsidRDefault="00B14ABA" w:rsidP="00B14ABA">
            <w:pPr>
              <w:jc w:val="center"/>
              <w:rPr>
                <w:sz w:val="22"/>
                <w:szCs w:val="22"/>
              </w:rPr>
            </w:pPr>
            <w:r>
              <w:rPr>
                <w:sz w:val="22"/>
                <w:szCs w:val="22"/>
              </w:rPr>
              <w:t>0.761 (0.035)</w:t>
            </w:r>
          </w:p>
        </w:tc>
        <w:tc>
          <w:tcPr>
            <w:tcW w:w="1520" w:type="dxa"/>
            <w:tcBorders>
              <w:top w:val="nil"/>
              <w:left w:val="nil"/>
              <w:bottom w:val="nil"/>
              <w:right w:val="nil"/>
            </w:tcBorders>
            <w:shd w:val="clear" w:color="auto" w:fill="FFFFFF"/>
            <w:vAlign w:val="bottom"/>
          </w:tcPr>
          <w:p w14:paraId="317E1CE8" w14:textId="77777777" w:rsidR="00B14ABA" w:rsidRDefault="00B14ABA" w:rsidP="00B14ABA">
            <w:pPr>
              <w:jc w:val="center"/>
              <w:rPr>
                <w:sz w:val="22"/>
                <w:szCs w:val="22"/>
              </w:rPr>
            </w:pPr>
            <w:r>
              <w:rPr>
                <w:sz w:val="22"/>
                <w:szCs w:val="22"/>
              </w:rPr>
              <w:t>0.845 (0.011)</w:t>
            </w:r>
          </w:p>
        </w:tc>
        <w:tc>
          <w:tcPr>
            <w:tcW w:w="1700" w:type="dxa"/>
            <w:tcBorders>
              <w:top w:val="nil"/>
              <w:left w:val="nil"/>
              <w:bottom w:val="nil"/>
              <w:right w:val="nil"/>
            </w:tcBorders>
            <w:shd w:val="clear" w:color="auto" w:fill="FFFFFF"/>
            <w:vAlign w:val="bottom"/>
          </w:tcPr>
          <w:p w14:paraId="4E27CA7F" w14:textId="77777777" w:rsidR="00B14ABA" w:rsidRDefault="00B14ABA" w:rsidP="00B14ABA">
            <w:pPr>
              <w:jc w:val="center"/>
              <w:rPr>
                <w:sz w:val="22"/>
                <w:szCs w:val="22"/>
              </w:rPr>
            </w:pPr>
            <w:r>
              <w:rPr>
                <w:sz w:val="22"/>
                <w:szCs w:val="22"/>
              </w:rPr>
              <w:t>0.100 (0.036)</w:t>
            </w:r>
          </w:p>
        </w:tc>
      </w:tr>
      <w:tr w:rsidR="00B14ABA" w14:paraId="1F395B96" w14:textId="77777777" w:rsidTr="00B14ABA">
        <w:trPr>
          <w:trHeight w:val="300"/>
        </w:trPr>
        <w:tc>
          <w:tcPr>
            <w:tcW w:w="1300" w:type="dxa"/>
            <w:tcBorders>
              <w:top w:val="nil"/>
              <w:left w:val="nil"/>
              <w:bottom w:val="nil"/>
              <w:right w:val="nil"/>
            </w:tcBorders>
            <w:shd w:val="clear" w:color="auto" w:fill="FFFFFF"/>
            <w:vAlign w:val="bottom"/>
          </w:tcPr>
          <w:p w14:paraId="22CC33AB" w14:textId="77777777" w:rsidR="00B14ABA" w:rsidRDefault="00B14ABA" w:rsidP="00B14ABA">
            <w:pPr>
              <w:jc w:val="center"/>
              <w:rPr>
                <w:sz w:val="22"/>
                <w:szCs w:val="22"/>
              </w:rPr>
            </w:pPr>
          </w:p>
        </w:tc>
        <w:tc>
          <w:tcPr>
            <w:tcW w:w="4480" w:type="dxa"/>
            <w:tcBorders>
              <w:top w:val="nil"/>
              <w:left w:val="nil"/>
              <w:bottom w:val="nil"/>
              <w:right w:val="nil"/>
            </w:tcBorders>
            <w:shd w:val="clear" w:color="auto" w:fill="FFFFFF"/>
            <w:vAlign w:val="center"/>
          </w:tcPr>
          <w:p w14:paraId="0EE6F739" w14:textId="77777777" w:rsidR="00B14ABA" w:rsidRDefault="00B14ABA" w:rsidP="00B14ABA">
            <w:pPr>
              <w:jc w:val="center"/>
              <w:rPr>
                <w:sz w:val="18"/>
                <w:szCs w:val="18"/>
              </w:rPr>
            </w:pPr>
            <w:r>
              <w:rPr>
                <w:b/>
                <w:sz w:val="18"/>
                <w:szCs w:val="18"/>
              </w:rPr>
              <w:t>R-</w:t>
            </w:r>
            <w:r>
              <w:rPr>
                <w:sz w:val="18"/>
                <w:szCs w:val="18"/>
              </w:rPr>
              <w:t xml:space="preserve"> CTGGGTAGATGGCTCTTGCC</w:t>
            </w:r>
          </w:p>
        </w:tc>
        <w:tc>
          <w:tcPr>
            <w:tcW w:w="1182" w:type="dxa"/>
            <w:tcBorders>
              <w:top w:val="nil"/>
              <w:left w:val="nil"/>
              <w:bottom w:val="nil"/>
              <w:right w:val="nil"/>
            </w:tcBorders>
            <w:shd w:val="clear" w:color="auto" w:fill="FFFFFF"/>
            <w:vAlign w:val="bottom"/>
          </w:tcPr>
          <w:p w14:paraId="4DA6FFDA" w14:textId="77777777" w:rsidR="00B14ABA" w:rsidRDefault="00B14ABA" w:rsidP="00B14ABA">
            <w:pPr>
              <w:jc w:val="center"/>
              <w:rPr>
                <w:sz w:val="22"/>
                <w:szCs w:val="22"/>
              </w:rPr>
            </w:pPr>
          </w:p>
        </w:tc>
        <w:tc>
          <w:tcPr>
            <w:tcW w:w="1300" w:type="dxa"/>
            <w:tcBorders>
              <w:top w:val="nil"/>
              <w:left w:val="nil"/>
              <w:bottom w:val="nil"/>
              <w:right w:val="nil"/>
            </w:tcBorders>
            <w:shd w:val="clear" w:color="auto" w:fill="FFFFFF"/>
            <w:vAlign w:val="bottom"/>
          </w:tcPr>
          <w:p w14:paraId="1AB2263D" w14:textId="77777777" w:rsidR="00B14ABA" w:rsidRDefault="00B14ABA" w:rsidP="00B14ABA">
            <w:pPr>
              <w:jc w:val="center"/>
              <w:rPr>
                <w:sz w:val="22"/>
                <w:szCs w:val="22"/>
              </w:rPr>
            </w:pPr>
          </w:p>
        </w:tc>
        <w:tc>
          <w:tcPr>
            <w:tcW w:w="1480" w:type="dxa"/>
            <w:tcBorders>
              <w:top w:val="nil"/>
              <w:left w:val="nil"/>
              <w:bottom w:val="nil"/>
              <w:right w:val="nil"/>
            </w:tcBorders>
            <w:shd w:val="clear" w:color="auto" w:fill="FFFFFF"/>
            <w:vAlign w:val="bottom"/>
          </w:tcPr>
          <w:p w14:paraId="3F71B60C" w14:textId="77777777" w:rsidR="00B14ABA" w:rsidRDefault="00B14ABA" w:rsidP="00B14ABA">
            <w:pPr>
              <w:jc w:val="center"/>
              <w:rPr>
                <w:sz w:val="22"/>
                <w:szCs w:val="22"/>
              </w:rPr>
            </w:pPr>
          </w:p>
        </w:tc>
        <w:tc>
          <w:tcPr>
            <w:tcW w:w="1700" w:type="dxa"/>
            <w:tcBorders>
              <w:top w:val="nil"/>
              <w:left w:val="nil"/>
              <w:bottom w:val="nil"/>
              <w:right w:val="nil"/>
            </w:tcBorders>
            <w:shd w:val="clear" w:color="auto" w:fill="FFFFFF"/>
            <w:vAlign w:val="bottom"/>
          </w:tcPr>
          <w:p w14:paraId="0861B391" w14:textId="77777777" w:rsidR="00B14ABA" w:rsidRDefault="00B14ABA" w:rsidP="00B14ABA">
            <w:pPr>
              <w:jc w:val="center"/>
              <w:rPr>
                <w:sz w:val="22"/>
                <w:szCs w:val="22"/>
              </w:rPr>
            </w:pPr>
          </w:p>
        </w:tc>
        <w:tc>
          <w:tcPr>
            <w:tcW w:w="1520" w:type="dxa"/>
            <w:tcBorders>
              <w:top w:val="nil"/>
              <w:left w:val="nil"/>
              <w:bottom w:val="nil"/>
              <w:right w:val="nil"/>
            </w:tcBorders>
            <w:shd w:val="clear" w:color="auto" w:fill="FFFFFF"/>
            <w:vAlign w:val="bottom"/>
          </w:tcPr>
          <w:p w14:paraId="273286E9" w14:textId="77777777" w:rsidR="00B14ABA" w:rsidRDefault="00B14ABA" w:rsidP="00B14ABA">
            <w:pPr>
              <w:jc w:val="center"/>
              <w:rPr>
                <w:sz w:val="22"/>
                <w:szCs w:val="22"/>
              </w:rPr>
            </w:pPr>
          </w:p>
        </w:tc>
        <w:tc>
          <w:tcPr>
            <w:tcW w:w="1700" w:type="dxa"/>
            <w:tcBorders>
              <w:top w:val="nil"/>
              <w:left w:val="nil"/>
              <w:bottom w:val="nil"/>
              <w:right w:val="nil"/>
            </w:tcBorders>
            <w:shd w:val="clear" w:color="auto" w:fill="FFFFFF"/>
            <w:vAlign w:val="bottom"/>
          </w:tcPr>
          <w:p w14:paraId="586E6C30" w14:textId="77777777" w:rsidR="00B14ABA" w:rsidRDefault="00B14ABA" w:rsidP="00B14ABA">
            <w:pPr>
              <w:jc w:val="center"/>
              <w:rPr>
                <w:sz w:val="22"/>
                <w:szCs w:val="22"/>
              </w:rPr>
            </w:pPr>
          </w:p>
        </w:tc>
      </w:tr>
      <w:tr w:rsidR="00B14ABA" w14:paraId="700F6BF9" w14:textId="77777777" w:rsidTr="00B14ABA">
        <w:trPr>
          <w:trHeight w:val="300"/>
        </w:trPr>
        <w:tc>
          <w:tcPr>
            <w:tcW w:w="1300" w:type="dxa"/>
            <w:tcBorders>
              <w:top w:val="nil"/>
              <w:left w:val="nil"/>
              <w:bottom w:val="nil"/>
              <w:right w:val="nil"/>
            </w:tcBorders>
            <w:shd w:val="clear" w:color="auto" w:fill="FFFFFF"/>
            <w:vAlign w:val="bottom"/>
          </w:tcPr>
          <w:p w14:paraId="767B3D6A" w14:textId="77777777" w:rsidR="00B14ABA" w:rsidRDefault="00B14ABA" w:rsidP="00B14ABA">
            <w:pPr>
              <w:jc w:val="center"/>
              <w:rPr>
                <w:sz w:val="22"/>
                <w:szCs w:val="22"/>
              </w:rPr>
            </w:pPr>
            <w:r>
              <w:rPr>
                <w:sz w:val="22"/>
                <w:szCs w:val="22"/>
              </w:rPr>
              <w:t>HET-37</w:t>
            </w:r>
          </w:p>
        </w:tc>
        <w:tc>
          <w:tcPr>
            <w:tcW w:w="4480" w:type="dxa"/>
            <w:tcBorders>
              <w:top w:val="nil"/>
              <w:left w:val="nil"/>
              <w:bottom w:val="nil"/>
              <w:right w:val="nil"/>
            </w:tcBorders>
            <w:shd w:val="clear" w:color="auto" w:fill="FFFFFF"/>
            <w:vAlign w:val="center"/>
          </w:tcPr>
          <w:p w14:paraId="70F006FD" w14:textId="77777777" w:rsidR="00B14ABA" w:rsidRDefault="00B14ABA" w:rsidP="00B14ABA">
            <w:pPr>
              <w:jc w:val="center"/>
              <w:rPr>
                <w:sz w:val="18"/>
                <w:szCs w:val="18"/>
              </w:rPr>
            </w:pPr>
            <w:r>
              <w:rPr>
                <w:b/>
                <w:sz w:val="18"/>
                <w:szCs w:val="18"/>
              </w:rPr>
              <w:t>F-</w:t>
            </w:r>
            <w:r>
              <w:rPr>
                <w:sz w:val="18"/>
                <w:szCs w:val="18"/>
              </w:rPr>
              <w:t xml:space="preserve"> ACTGCAATGTCCGGTTTGC</w:t>
            </w:r>
          </w:p>
        </w:tc>
        <w:tc>
          <w:tcPr>
            <w:tcW w:w="1182" w:type="dxa"/>
            <w:tcBorders>
              <w:top w:val="nil"/>
              <w:left w:val="nil"/>
              <w:bottom w:val="nil"/>
              <w:right w:val="nil"/>
            </w:tcBorders>
            <w:shd w:val="clear" w:color="auto" w:fill="FFFFFF"/>
            <w:vAlign w:val="bottom"/>
          </w:tcPr>
          <w:p w14:paraId="4348FEF0" w14:textId="77777777" w:rsidR="00B14ABA" w:rsidRDefault="00B14ABA" w:rsidP="00B14ABA">
            <w:pPr>
              <w:jc w:val="center"/>
              <w:rPr>
                <w:sz w:val="22"/>
                <w:szCs w:val="22"/>
              </w:rPr>
            </w:pPr>
            <w:r>
              <w:rPr>
                <w:sz w:val="22"/>
                <w:szCs w:val="22"/>
              </w:rPr>
              <w:t>58</w:t>
            </w:r>
          </w:p>
        </w:tc>
        <w:tc>
          <w:tcPr>
            <w:tcW w:w="1300" w:type="dxa"/>
            <w:tcBorders>
              <w:top w:val="nil"/>
              <w:left w:val="nil"/>
              <w:bottom w:val="nil"/>
              <w:right w:val="nil"/>
            </w:tcBorders>
            <w:shd w:val="clear" w:color="auto" w:fill="FFFFFF"/>
            <w:vAlign w:val="bottom"/>
          </w:tcPr>
          <w:p w14:paraId="62690DBC" w14:textId="77777777" w:rsidR="00B14ABA" w:rsidRDefault="00B14ABA" w:rsidP="00B14ABA">
            <w:pPr>
              <w:jc w:val="center"/>
              <w:rPr>
                <w:sz w:val="22"/>
                <w:szCs w:val="22"/>
              </w:rPr>
            </w:pPr>
            <w:r>
              <w:rPr>
                <w:sz w:val="22"/>
                <w:szCs w:val="22"/>
              </w:rPr>
              <w:t>ATT</w:t>
            </w:r>
          </w:p>
        </w:tc>
        <w:tc>
          <w:tcPr>
            <w:tcW w:w="1480" w:type="dxa"/>
            <w:tcBorders>
              <w:top w:val="nil"/>
              <w:left w:val="nil"/>
              <w:bottom w:val="nil"/>
              <w:right w:val="nil"/>
            </w:tcBorders>
            <w:shd w:val="clear" w:color="auto" w:fill="FFFFFF"/>
            <w:vAlign w:val="bottom"/>
          </w:tcPr>
          <w:p w14:paraId="7340C940" w14:textId="77777777" w:rsidR="00B14ABA" w:rsidRDefault="00B14ABA" w:rsidP="00B14ABA">
            <w:pPr>
              <w:jc w:val="center"/>
              <w:rPr>
                <w:sz w:val="22"/>
                <w:szCs w:val="22"/>
              </w:rPr>
            </w:pPr>
            <w:r>
              <w:rPr>
                <w:sz w:val="22"/>
                <w:szCs w:val="22"/>
              </w:rPr>
              <w:t>7.00</w:t>
            </w:r>
          </w:p>
        </w:tc>
        <w:tc>
          <w:tcPr>
            <w:tcW w:w="1700" w:type="dxa"/>
            <w:tcBorders>
              <w:top w:val="nil"/>
              <w:left w:val="nil"/>
              <w:bottom w:val="nil"/>
              <w:right w:val="nil"/>
            </w:tcBorders>
            <w:shd w:val="clear" w:color="auto" w:fill="FFFFFF"/>
            <w:vAlign w:val="bottom"/>
          </w:tcPr>
          <w:p w14:paraId="177581EE" w14:textId="77777777" w:rsidR="00B14ABA" w:rsidRDefault="00B14ABA" w:rsidP="00B14ABA">
            <w:pPr>
              <w:jc w:val="center"/>
              <w:rPr>
                <w:sz w:val="22"/>
                <w:szCs w:val="22"/>
              </w:rPr>
            </w:pPr>
            <w:r>
              <w:rPr>
                <w:sz w:val="22"/>
                <w:szCs w:val="22"/>
              </w:rPr>
              <w:t>0.791 (0.016)</w:t>
            </w:r>
          </w:p>
        </w:tc>
        <w:tc>
          <w:tcPr>
            <w:tcW w:w="1520" w:type="dxa"/>
            <w:tcBorders>
              <w:top w:val="nil"/>
              <w:left w:val="nil"/>
              <w:bottom w:val="nil"/>
              <w:right w:val="nil"/>
            </w:tcBorders>
            <w:shd w:val="clear" w:color="auto" w:fill="FFFFFF"/>
            <w:vAlign w:val="bottom"/>
          </w:tcPr>
          <w:p w14:paraId="12064DAC" w14:textId="77777777" w:rsidR="00B14ABA" w:rsidRDefault="00B14ABA" w:rsidP="00B14ABA">
            <w:pPr>
              <w:jc w:val="center"/>
              <w:rPr>
                <w:sz w:val="22"/>
                <w:szCs w:val="22"/>
              </w:rPr>
            </w:pPr>
            <w:r>
              <w:rPr>
                <w:sz w:val="22"/>
                <w:szCs w:val="22"/>
              </w:rPr>
              <w:t>0.746 (0.008)</w:t>
            </w:r>
          </w:p>
        </w:tc>
        <w:tc>
          <w:tcPr>
            <w:tcW w:w="1700" w:type="dxa"/>
            <w:tcBorders>
              <w:top w:val="nil"/>
              <w:left w:val="nil"/>
              <w:bottom w:val="nil"/>
              <w:right w:val="nil"/>
            </w:tcBorders>
            <w:shd w:val="clear" w:color="auto" w:fill="FFFFFF"/>
            <w:vAlign w:val="bottom"/>
          </w:tcPr>
          <w:p w14:paraId="16DE7A88" w14:textId="77777777" w:rsidR="00B14ABA" w:rsidRDefault="00B14ABA" w:rsidP="00B14ABA">
            <w:pPr>
              <w:jc w:val="center"/>
              <w:rPr>
                <w:sz w:val="22"/>
                <w:szCs w:val="22"/>
              </w:rPr>
            </w:pPr>
            <w:r>
              <w:rPr>
                <w:sz w:val="22"/>
                <w:szCs w:val="22"/>
              </w:rPr>
              <w:t xml:space="preserve">-0.060 (0.017) </w:t>
            </w:r>
          </w:p>
        </w:tc>
      </w:tr>
      <w:tr w:rsidR="00B14ABA" w14:paraId="7CBAB509" w14:textId="77777777" w:rsidTr="00B14ABA">
        <w:trPr>
          <w:trHeight w:val="300"/>
        </w:trPr>
        <w:tc>
          <w:tcPr>
            <w:tcW w:w="1300" w:type="dxa"/>
            <w:tcBorders>
              <w:top w:val="nil"/>
              <w:left w:val="nil"/>
              <w:bottom w:val="nil"/>
              <w:right w:val="nil"/>
            </w:tcBorders>
            <w:shd w:val="clear" w:color="auto" w:fill="FFFFFF"/>
            <w:vAlign w:val="bottom"/>
          </w:tcPr>
          <w:p w14:paraId="1AAE34FB" w14:textId="77777777" w:rsidR="00B14ABA" w:rsidRDefault="00B14ABA" w:rsidP="00B14ABA">
            <w:pPr>
              <w:jc w:val="center"/>
              <w:rPr>
                <w:sz w:val="22"/>
                <w:szCs w:val="22"/>
              </w:rPr>
            </w:pPr>
          </w:p>
        </w:tc>
        <w:tc>
          <w:tcPr>
            <w:tcW w:w="4480" w:type="dxa"/>
            <w:tcBorders>
              <w:top w:val="nil"/>
              <w:left w:val="nil"/>
              <w:bottom w:val="nil"/>
              <w:right w:val="nil"/>
            </w:tcBorders>
            <w:shd w:val="clear" w:color="auto" w:fill="FFFFFF"/>
            <w:vAlign w:val="center"/>
          </w:tcPr>
          <w:p w14:paraId="28334F09" w14:textId="77777777" w:rsidR="00B14ABA" w:rsidRDefault="00B14ABA" w:rsidP="00B14ABA">
            <w:pPr>
              <w:jc w:val="center"/>
              <w:rPr>
                <w:sz w:val="18"/>
                <w:szCs w:val="18"/>
              </w:rPr>
            </w:pPr>
            <w:r>
              <w:rPr>
                <w:b/>
                <w:sz w:val="18"/>
                <w:szCs w:val="18"/>
              </w:rPr>
              <w:t xml:space="preserve">R- </w:t>
            </w:r>
            <w:r>
              <w:rPr>
                <w:sz w:val="18"/>
                <w:szCs w:val="18"/>
              </w:rPr>
              <w:t>TCAACAAGACCCACACAGGC</w:t>
            </w:r>
          </w:p>
        </w:tc>
        <w:tc>
          <w:tcPr>
            <w:tcW w:w="1182" w:type="dxa"/>
            <w:tcBorders>
              <w:top w:val="nil"/>
              <w:left w:val="nil"/>
              <w:bottom w:val="nil"/>
              <w:right w:val="nil"/>
            </w:tcBorders>
            <w:shd w:val="clear" w:color="auto" w:fill="FFFFFF"/>
            <w:vAlign w:val="bottom"/>
          </w:tcPr>
          <w:p w14:paraId="536BDB8B" w14:textId="77777777" w:rsidR="00B14ABA" w:rsidRDefault="00B14ABA" w:rsidP="00B14ABA">
            <w:pPr>
              <w:jc w:val="center"/>
              <w:rPr>
                <w:sz w:val="22"/>
                <w:szCs w:val="22"/>
              </w:rPr>
            </w:pPr>
          </w:p>
        </w:tc>
        <w:tc>
          <w:tcPr>
            <w:tcW w:w="1300" w:type="dxa"/>
            <w:tcBorders>
              <w:top w:val="nil"/>
              <w:left w:val="nil"/>
              <w:bottom w:val="nil"/>
              <w:right w:val="nil"/>
            </w:tcBorders>
            <w:shd w:val="clear" w:color="auto" w:fill="FFFFFF"/>
            <w:vAlign w:val="bottom"/>
          </w:tcPr>
          <w:p w14:paraId="6BD24414" w14:textId="77777777" w:rsidR="00B14ABA" w:rsidRDefault="00B14ABA" w:rsidP="00B14ABA">
            <w:pPr>
              <w:jc w:val="center"/>
              <w:rPr>
                <w:sz w:val="22"/>
                <w:szCs w:val="22"/>
              </w:rPr>
            </w:pPr>
          </w:p>
        </w:tc>
        <w:tc>
          <w:tcPr>
            <w:tcW w:w="1480" w:type="dxa"/>
            <w:tcBorders>
              <w:top w:val="nil"/>
              <w:left w:val="nil"/>
              <w:bottom w:val="nil"/>
              <w:right w:val="nil"/>
            </w:tcBorders>
            <w:shd w:val="clear" w:color="auto" w:fill="FFFFFF"/>
            <w:vAlign w:val="bottom"/>
          </w:tcPr>
          <w:p w14:paraId="7C8A9245" w14:textId="77777777" w:rsidR="00B14ABA" w:rsidRDefault="00B14ABA" w:rsidP="00B14ABA">
            <w:pPr>
              <w:jc w:val="center"/>
              <w:rPr>
                <w:sz w:val="22"/>
                <w:szCs w:val="22"/>
              </w:rPr>
            </w:pPr>
          </w:p>
        </w:tc>
        <w:tc>
          <w:tcPr>
            <w:tcW w:w="1700" w:type="dxa"/>
            <w:tcBorders>
              <w:top w:val="nil"/>
              <w:left w:val="nil"/>
              <w:bottom w:val="nil"/>
              <w:right w:val="nil"/>
            </w:tcBorders>
            <w:shd w:val="clear" w:color="auto" w:fill="FFFFFF"/>
            <w:vAlign w:val="bottom"/>
          </w:tcPr>
          <w:p w14:paraId="6B1A6D8E" w14:textId="77777777" w:rsidR="00B14ABA" w:rsidRDefault="00B14ABA" w:rsidP="00B14ABA">
            <w:pPr>
              <w:jc w:val="center"/>
              <w:rPr>
                <w:sz w:val="22"/>
                <w:szCs w:val="22"/>
              </w:rPr>
            </w:pPr>
          </w:p>
        </w:tc>
        <w:tc>
          <w:tcPr>
            <w:tcW w:w="1520" w:type="dxa"/>
            <w:tcBorders>
              <w:top w:val="nil"/>
              <w:left w:val="nil"/>
              <w:bottom w:val="nil"/>
              <w:right w:val="nil"/>
            </w:tcBorders>
            <w:shd w:val="clear" w:color="auto" w:fill="FFFFFF"/>
            <w:vAlign w:val="bottom"/>
          </w:tcPr>
          <w:p w14:paraId="6FE9D09A" w14:textId="77777777" w:rsidR="00B14ABA" w:rsidRDefault="00B14ABA" w:rsidP="00B14ABA">
            <w:pPr>
              <w:jc w:val="center"/>
              <w:rPr>
                <w:sz w:val="22"/>
                <w:szCs w:val="22"/>
              </w:rPr>
            </w:pPr>
          </w:p>
        </w:tc>
        <w:tc>
          <w:tcPr>
            <w:tcW w:w="1700" w:type="dxa"/>
            <w:tcBorders>
              <w:top w:val="nil"/>
              <w:left w:val="nil"/>
              <w:bottom w:val="nil"/>
              <w:right w:val="nil"/>
            </w:tcBorders>
            <w:shd w:val="clear" w:color="auto" w:fill="FFFFFF"/>
            <w:vAlign w:val="bottom"/>
          </w:tcPr>
          <w:p w14:paraId="77F49310" w14:textId="77777777" w:rsidR="00B14ABA" w:rsidRDefault="00B14ABA" w:rsidP="00B14ABA">
            <w:pPr>
              <w:jc w:val="center"/>
              <w:rPr>
                <w:sz w:val="22"/>
                <w:szCs w:val="22"/>
              </w:rPr>
            </w:pPr>
          </w:p>
        </w:tc>
      </w:tr>
      <w:tr w:rsidR="00B14ABA" w14:paraId="742E341B" w14:textId="77777777" w:rsidTr="00B14ABA">
        <w:trPr>
          <w:trHeight w:val="300"/>
        </w:trPr>
        <w:tc>
          <w:tcPr>
            <w:tcW w:w="1300" w:type="dxa"/>
            <w:tcBorders>
              <w:top w:val="nil"/>
              <w:left w:val="nil"/>
              <w:bottom w:val="nil"/>
              <w:right w:val="nil"/>
            </w:tcBorders>
            <w:shd w:val="clear" w:color="auto" w:fill="FFFFFF"/>
            <w:vAlign w:val="bottom"/>
          </w:tcPr>
          <w:p w14:paraId="21C00D96" w14:textId="77777777" w:rsidR="00B14ABA" w:rsidRDefault="00B14ABA" w:rsidP="00B14ABA">
            <w:pPr>
              <w:jc w:val="center"/>
              <w:rPr>
                <w:sz w:val="22"/>
                <w:szCs w:val="22"/>
              </w:rPr>
            </w:pPr>
            <w:r>
              <w:rPr>
                <w:sz w:val="22"/>
                <w:szCs w:val="22"/>
              </w:rPr>
              <w:t>HET-41</w:t>
            </w:r>
          </w:p>
        </w:tc>
        <w:tc>
          <w:tcPr>
            <w:tcW w:w="4480" w:type="dxa"/>
            <w:tcBorders>
              <w:top w:val="nil"/>
              <w:left w:val="nil"/>
              <w:bottom w:val="nil"/>
              <w:right w:val="nil"/>
            </w:tcBorders>
            <w:shd w:val="clear" w:color="auto" w:fill="FFFFFF"/>
            <w:vAlign w:val="center"/>
          </w:tcPr>
          <w:p w14:paraId="5FD5FBF2" w14:textId="77777777" w:rsidR="00B14ABA" w:rsidRDefault="00B14ABA" w:rsidP="00B14ABA">
            <w:pPr>
              <w:jc w:val="center"/>
              <w:rPr>
                <w:sz w:val="18"/>
                <w:szCs w:val="18"/>
              </w:rPr>
            </w:pPr>
            <w:r>
              <w:rPr>
                <w:b/>
                <w:sz w:val="18"/>
                <w:szCs w:val="18"/>
              </w:rPr>
              <w:t>F-</w:t>
            </w:r>
            <w:r>
              <w:rPr>
                <w:sz w:val="18"/>
                <w:szCs w:val="18"/>
              </w:rPr>
              <w:t xml:space="preserve"> CCTGCCTACCTCTCTCATCC</w:t>
            </w:r>
          </w:p>
        </w:tc>
        <w:tc>
          <w:tcPr>
            <w:tcW w:w="1182" w:type="dxa"/>
            <w:tcBorders>
              <w:top w:val="nil"/>
              <w:left w:val="nil"/>
              <w:bottom w:val="nil"/>
              <w:right w:val="nil"/>
            </w:tcBorders>
            <w:shd w:val="clear" w:color="auto" w:fill="FFFFFF"/>
            <w:vAlign w:val="bottom"/>
          </w:tcPr>
          <w:p w14:paraId="2F2F658E" w14:textId="77777777" w:rsidR="00B14ABA" w:rsidRDefault="00B14ABA" w:rsidP="00B14ABA">
            <w:pPr>
              <w:jc w:val="center"/>
              <w:rPr>
                <w:sz w:val="22"/>
                <w:szCs w:val="22"/>
              </w:rPr>
            </w:pPr>
            <w:r>
              <w:rPr>
                <w:sz w:val="22"/>
                <w:szCs w:val="22"/>
              </w:rPr>
              <w:t>62</w:t>
            </w:r>
          </w:p>
        </w:tc>
        <w:tc>
          <w:tcPr>
            <w:tcW w:w="1300" w:type="dxa"/>
            <w:tcBorders>
              <w:top w:val="nil"/>
              <w:left w:val="nil"/>
              <w:bottom w:val="nil"/>
              <w:right w:val="nil"/>
            </w:tcBorders>
            <w:shd w:val="clear" w:color="auto" w:fill="FFFFFF"/>
            <w:vAlign w:val="bottom"/>
          </w:tcPr>
          <w:p w14:paraId="4857CEFA" w14:textId="77777777" w:rsidR="00B14ABA" w:rsidRDefault="00B14ABA" w:rsidP="00B14ABA">
            <w:pPr>
              <w:jc w:val="center"/>
              <w:rPr>
                <w:sz w:val="22"/>
                <w:szCs w:val="22"/>
              </w:rPr>
            </w:pPr>
            <w:r>
              <w:rPr>
                <w:sz w:val="22"/>
                <w:szCs w:val="22"/>
              </w:rPr>
              <w:t>ATC</w:t>
            </w:r>
          </w:p>
        </w:tc>
        <w:tc>
          <w:tcPr>
            <w:tcW w:w="1480" w:type="dxa"/>
            <w:tcBorders>
              <w:top w:val="nil"/>
              <w:left w:val="nil"/>
              <w:bottom w:val="nil"/>
              <w:right w:val="nil"/>
            </w:tcBorders>
            <w:shd w:val="clear" w:color="auto" w:fill="FFFFFF"/>
            <w:vAlign w:val="bottom"/>
          </w:tcPr>
          <w:p w14:paraId="6BAC3737" w14:textId="77777777" w:rsidR="00B14ABA" w:rsidRDefault="00B14ABA" w:rsidP="00B14ABA">
            <w:pPr>
              <w:jc w:val="center"/>
              <w:rPr>
                <w:sz w:val="22"/>
                <w:szCs w:val="22"/>
              </w:rPr>
            </w:pPr>
            <w:r>
              <w:rPr>
                <w:sz w:val="22"/>
                <w:szCs w:val="22"/>
              </w:rPr>
              <w:t>4.25</w:t>
            </w:r>
          </w:p>
        </w:tc>
        <w:tc>
          <w:tcPr>
            <w:tcW w:w="1700" w:type="dxa"/>
            <w:tcBorders>
              <w:top w:val="nil"/>
              <w:left w:val="nil"/>
              <w:bottom w:val="nil"/>
              <w:right w:val="nil"/>
            </w:tcBorders>
            <w:shd w:val="clear" w:color="auto" w:fill="FFFFFF"/>
            <w:vAlign w:val="bottom"/>
          </w:tcPr>
          <w:p w14:paraId="48CF367C" w14:textId="77777777" w:rsidR="00B14ABA" w:rsidRDefault="00B14ABA" w:rsidP="00B14ABA">
            <w:pPr>
              <w:jc w:val="center"/>
              <w:rPr>
                <w:sz w:val="22"/>
                <w:szCs w:val="22"/>
              </w:rPr>
            </w:pPr>
            <w:r>
              <w:rPr>
                <w:sz w:val="22"/>
                <w:szCs w:val="22"/>
              </w:rPr>
              <w:t>0.330 (0.038)</w:t>
            </w:r>
          </w:p>
        </w:tc>
        <w:tc>
          <w:tcPr>
            <w:tcW w:w="1520" w:type="dxa"/>
            <w:tcBorders>
              <w:top w:val="nil"/>
              <w:left w:val="nil"/>
              <w:bottom w:val="nil"/>
              <w:right w:val="nil"/>
            </w:tcBorders>
            <w:shd w:val="clear" w:color="auto" w:fill="FFFFFF"/>
            <w:vAlign w:val="bottom"/>
          </w:tcPr>
          <w:p w14:paraId="506A167A" w14:textId="77777777" w:rsidR="00B14ABA" w:rsidRDefault="00B14ABA" w:rsidP="00B14ABA">
            <w:pPr>
              <w:jc w:val="center"/>
              <w:rPr>
                <w:sz w:val="22"/>
                <w:szCs w:val="22"/>
              </w:rPr>
            </w:pPr>
            <w:r>
              <w:rPr>
                <w:sz w:val="22"/>
                <w:szCs w:val="22"/>
              </w:rPr>
              <w:t>0.615 (0.009)</w:t>
            </w:r>
          </w:p>
        </w:tc>
        <w:tc>
          <w:tcPr>
            <w:tcW w:w="1700" w:type="dxa"/>
            <w:tcBorders>
              <w:top w:val="nil"/>
              <w:left w:val="nil"/>
              <w:bottom w:val="nil"/>
              <w:right w:val="nil"/>
            </w:tcBorders>
            <w:shd w:val="clear" w:color="auto" w:fill="FFFFFF"/>
            <w:vAlign w:val="bottom"/>
          </w:tcPr>
          <w:p w14:paraId="10ED2196" w14:textId="77777777" w:rsidR="00B14ABA" w:rsidRDefault="00B14ABA" w:rsidP="00B14ABA">
            <w:pPr>
              <w:jc w:val="center"/>
              <w:rPr>
                <w:sz w:val="22"/>
                <w:szCs w:val="22"/>
              </w:rPr>
            </w:pPr>
            <w:r>
              <w:rPr>
                <w:sz w:val="22"/>
                <w:szCs w:val="22"/>
              </w:rPr>
              <w:t>0.464  (0.060)</w:t>
            </w:r>
          </w:p>
        </w:tc>
      </w:tr>
      <w:tr w:rsidR="00B14ABA" w14:paraId="354D3DEB" w14:textId="77777777" w:rsidTr="00B14ABA">
        <w:trPr>
          <w:trHeight w:val="300"/>
        </w:trPr>
        <w:tc>
          <w:tcPr>
            <w:tcW w:w="1300" w:type="dxa"/>
            <w:tcBorders>
              <w:top w:val="nil"/>
              <w:left w:val="nil"/>
              <w:bottom w:val="nil"/>
              <w:right w:val="nil"/>
            </w:tcBorders>
            <w:shd w:val="clear" w:color="auto" w:fill="FFFFFF"/>
            <w:vAlign w:val="bottom"/>
          </w:tcPr>
          <w:p w14:paraId="2B91EDFD" w14:textId="77777777" w:rsidR="00B14ABA" w:rsidRDefault="00B14ABA" w:rsidP="00B14ABA">
            <w:pPr>
              <w:jc w:val="center"/>
              <w:rPr>
                <w:sz w:val="22"/>
                <w:szCs w:val="22"/>
              </w:rPr>
            </w:pPr>
          </w:p>
        </w:tc>
        <w:tc>
          <w:tcPr>
            <w:tcW w:w="4480" w:type="dxa"/>
            <w:tcBorders>
              <w:top w:val="nil"/>
              <w:left w:val="nil"/>
              <w:bottom w:val="nil"/>
              <w:right w:val="nil"/>
            </w:tcBorders>
            <w:shd w:val="clear" w:color="auto" w:fill="FFFFFF"/>
            <w:vAlign w:val="center"/>
          </w:tcPr>
          <w:p w14:paraId="1863D842" w14:textId="77777777" w:rsidR="00B14ABA" w:rsidRDefault="00B14ABA" w:rsidP="00B14ABA">
            <w:pPr>
              <w:jc w:val="center"/>
              <w:rPr>
                <w:sz w:val="18"/>
                <w:szCs w:val="18"/>
              </w:rPr>
            </w:pPr>
            <w:r>
              <w:rPr>
                <w:b/>
                <w:sz w:val="18"/>
                <w:szCs w:val="18"/>
              </w:rPr>
              <w:t>R-</w:t>
            </w:r>
            <w:r>
              <w:rPr>
                <w:sz w:val="18"/>
                <w:szCs w:val="18"/>
              </w:rPr>
              <w:t xml:space="preserve"> GGCATTCTACCACAGAGTAGCC</w:t>
            </w:r>
          </w:p>
        </w:tc>
        <w:tc>
          <w:tcPr>
            <w:tcW w:w="1182" w:type="dxa"/>
            <w:tcBorders>
              <w:top w:val="nil"/>
              <w:left w:val="nil"/>
              <w:bottom w:val="nil"/>
              <w:right w:val="nil"/>
            </w:tcBorders>
            <w:shd w:val="clear" w:color="auto" w:fill="FFFFFF"/>
            <w:vAlign w:val="bottom"/>
          </w:tcPr>
          <w:p w14:paraId="496C0B2E" w14:textId="77777777" w:rsidR="00B14ABA" w:rsidRDefault="00B14ABA" w:rsidP="00B14ABA">
            <w:pPr>
              <w:jc w:val="center"/>
              <w:rPr>
                <w:sz w:val="22"/>
                <w:szCs w:val="22"/>
              </w:rPr>
            </w:pPr>
          </w:p>
        </w:tc>
        <w:tc>
          <w:tcPr>
            <w:tcW w:w="1300" w:type="dxa"/>
            <w:tcBorders>
              <w:top w:val="nil"/>
              <w:left w:val="nil"/>
              <w:bottom w:val="nil"/>
              <w:right w:val="nil"/>
            </w:tcBorders>
            <w:shd w:val="clear" w:color="auto" w:fill="FFFFFF"/>
            <w:vAlign w:val="bottom"/>
          </w:tcPr>
          <w:p w14:paraId="50F5CE2F" w14:textId="77777777" w:rsidR="00B14ABA" w:rsidRDefault="00B14ABA" w:rsidP="00B14ABA">
            <w:pPr>
              <w:jc w:val="center"/>
              <w:rPr>
                <w:sz w:val="22"/>
                <w:szCs w:val="22"/>
              </w:rPr>
            </w:pPr>
          </w:p>
        </w:tc>
        <w:tc>
          <w:tcPr>
            <w:tcW w:w="1480" w:type="dxa"/>
            <w:tcBorders>
              <w:top w:val="nil"/>
              <w:left w:val="nil"/>
              <w:bottom w:val="nil"/>
              <w:right w:val="nil"/>
            </w:tcBorders>
            <w:shd w:val="clear" w:color="auto" w:fill="FFFFFF"/>
            <w:vAlign w:val="bottom"/>
          </w:tcPr>
          <w:p w14:paraId="00F3BF30" w14:textId="77777777" w:rsidR="00B14ABA" w:rsidRDefault="00B14ABA" w:rsidP="00B14ABA">
            <w:pPr>
              <w:jc w:val="center"/>
              <w:rPr>
                <w:sz w:val="22"/>
                <w:szCs w:val="22"/>
              </w:rPr>
            </w:pPr>
          </w:p>
        </w:tc>
        <w:tc>
          <w:tcPr>
            <w:tcW w:w="1700" w:type="dxa"/>
            <w:tcBorders>
              <w:top w:val="nil"/>
              <w:left w:val="nil"/>
              <w:bottom w:val="nil"/>
              <w:right w:val="nil"/>
            </w:tcBorders>
            <w:shd w:val="clear" w:color="auto" w:fill="FFFFFF"/>
            <w:vAlign w:val="bottom"/>
          </w:tcPr>
          <w:p w14:paraId="21FA4D4F" w14:textId="77777777" w:rsidR="00B14ABA" w:rsidRDefault="00B14ABA" w:rsidP="00B14ABA">
            <w:pPr>
              <w:jc w:val="center"/>
              <w:rPr>
                <w:sz w:val="22"/>
                <w:szCs w:val="22"/>
              </w:rPr>
            </w:pPr>
          </w:p>
        </w:tc>
        <w:tc>
          <w:tcPr>
            <w:tcW w:w="1520" w:type="dxa"/>
            <w:tcBorders>
              <w:top w:val="nil"/>
              <w:left w:val="nil"/>
              <w:bottom w:val="nil"/>
              <w:right w:val="nil"/>
            </w:tcBorders>
            <w:shd w:val="clear" w:color="auto" w:fill="FFFFFF"/>
            <w:vAlign w:val="bottom"/>
          </w:tcPr>
          <w:p w14:paraId="1A74A45F" w14:textId="77777777" w:rsidR="00B14ABA" w:rsidRDefault="00B14ABA" w:rsidP="00B14ABA">
            <w:pPr>
              <w:jc w:val="center"/>
              <w:rPr>
                <w:sz w:val="22"/>
                <w:szCs w:val="22"/>
              </w:rPr>
            </w:pPr>
          </w:p>
        </w:tc>
        <w:tc>
          <w:tcPr>
            <w:tcW w:w="1700" w:type="dxa"/>
            <w:tcBorders>
              <w:top w:val="nil"/>
              <w:left w:val="nil"/>
              <w:bottom w:val="nil"/>
              <w:right w:val="nil"/>
            </w:tcBorders>
            <w:shd w:val="clear" w:color="auto" w:fill="FFFFFF"/>
            <w:vAlign w:val="bottom"/>
          </w:tcPr>
          <w:p w14:paraId="07D2993C" w14:textId="77777777" w:rsidR="00B14ABA" w:rsidRDefault="00B14ABA" w:rsidP="00B14ABA">
            <w:pPr>
              <w:jc w:val="center"/>
              <w:rPr>
                <w:sz w:val="22"/>
                <w:szCs w:val="22"/>
              </w:rPr>
            </w:pPr>
          </w:p>
        </w:tc>
      </w:tr>
      <w:tr w:rsidR="00B14ABA" w14:paraId="3B84BD62" w14:textId="77777777" w:rsidTr="00B14ABA">
        <w:trPr>
          <w:trHeight w:val="300"/>
        </w:trPr>
        <w:tc>
          <w:tcPr>
            <w:tcW w:w="1300" w:type="dxa"/>
            <w:tcBorders>
              <w:top w:val="nil"/>
              <w:left w:val="nil"/>
              <w:bottom w:val="nil"/>
              <w:right w:val="nil"/>
            </w:tcBorders>
            <w:shd w:val="clear" w:color="auto" w:fill="FFFFFF"/>
            <w:vAlign w:val="bottom"/>
          </w:tcPr>
          <w:p w14:paraId="6F4D3B85" w14:textId="77777777" w:rsidR="00B14ABA" w:rsidRDefault="00B14ABA" w:rsidP="00B14ABA">
            <w:pPr>
              <w:jc w:val="center"/>
              <w:rPr>
                <w:sz w:val="22"/>
                <w:szCs w:val="22"/>
              </w:rPr>
            </w:pPr>
            <w:r>
              <w:rPr>
                <w:sz w:val="22"/>
                <w:szCs w:val="22"/>
              </w:rPr>
              <w:t>HET-42</w:t>
            </w:r>
          </w:p>
        </w:tc>
        <w:tc>
          <w:tcPr>
            <w:tcW w:w="4480" w:type="dxa"/>
            <w:tcBorders>
              <w:top w:val="nil"/>
              <w:left w:val="nil"/>
              <w:bottom w:val="nil"/>
              <w:right w:val="nil"/>
            </w:tcBorders>
            <w:shd w:val="clear" w:color="auto" w:fill="FFFFFF"/>
            <w:vAlign w:val="center"/>
          </w:tcPr>
          <w:p w14:paraId="00F14908" w14:textId="77777777" w:rsidR="00B14ABA" w:rsidRDefault="00B14ABA" w:rsidP="00B14ABA">
            <w:pPr>
              <w:jc w:val="center"/>
              <w:rPr>
                <w:sz w:val="18"/>
                <w:szCs w:val="18"/>
              </w:rPr>
            </w:pPr>
            <w:r>
              <w:rPr>
                <w:b/>
                <w:sz w:val="18"/>
                <w:szCs w:val="18"/>
              </w:rPr>
              <w:t>F-</w:t>
            </w:r>
            <w:r>
              <w:rPr>
                <w:sz w:val="18"/>
                <w:szCs w:val="18"/>
              </w:rPr>
              <w:t xml:space="preserve"> GACTATAGGCATCACTATGTCCAGC</w:t>
            </w:r>
          </w:p>
        </w:tc>
        <w:tc>
          <w:tcPr>
            <w:tcW w:w="1182" w:type="dxa"/>
            <w:tcBorders>
              <w:top w:val="nil"/>
              <w:left w:val="nil"/>
              <w:bottom w:val="nil"/>
              <w:right w:val="nil"/>
            </w:tcBorders>
            <w:shd w:val="clear" w:color="auto" w:fill="FFFFFF"/>
            <w:vAlign w:val="bottom"/>
          </w:tcPr>
          <w:p w14:paraId="438B5C65" w14:textId="77777777" w:rsidR="00B14ABA" w:rsidRDefault="00B14ABA" w:rsidP="00B14ABA">
            <w:pPr>
              <w:jc w:val="center"/>
              <w:rPr>
                <w:sz w:val="22"/>
                <w:szCs w:val="22"/>
              </w:rPr>
            </w:pPr>
            <w:r>
              <w:rPr>
                <w:sz w:val="22"/>
                <w:szCs w:val="22"/>
              </w:rPr>
              <w:t>62</w:t>
            </w:r>
          </w:p>
        </w:tc>
        <w:tc>
          <w:tcPr>
            <w:tcW w:w="1300" w:type="dxa"/>
            <w:tcBorders>
              <w:top w:val="nil"/>
              <w:left w:val="nil"/>
              <w:bottom w:val="nil"/>
              <w:right w:val="nil"/>
            </w:tcBorders>
            <w:shd w:val="clear" w:color="auto" w:fill="FFFFFF"/>
            <w:vAlign w:val="bottom"/>
          </w:tcPr>
          <w:p w14:paraId="54647A24" w14:textId="77777777" w:rsidR="00B14ABA" w:rsidRDefault="00B14ABA" w:rsidP="00B14ABA">
            <w:pPr>
              <w:jc w:val="center"/>
              <w:rPr>
                <w:sz w:val="22"/>
                <w:szCs w:val="22"/>
              </w:rPr>
            </w:pPr>
            <w:r>
              <w:rPr>
                <w:sz w:val="22"/>
                <w:szCs w:val="22"/>
              </w:rPr>
              <w:t>ATT</w:t>
            </w:r>
          </w:p>
        </w:tc>
        <w:tc>
          <w:tcPr>
            <w:tcW w:w="1480" w:type="dxa"/>
            <w:tcBorders>
              <w:top w:val="nil"/>
              <w:left w:val="nil"/>
              <w:bottom w:val="nil"/>
              <w:right w:val="nil"/>
            </w:tcBorders>
            <w:shd w:val="clear" w:color="auto" w:fill="FFFFFF"/>
            <w:vAlign w:val="bottom"/>
          </w:tcPr>
          <w:p w14:paraId="2DAE8827" w14:textId="77777777" w:rsidR="00B14ABA" w:rsidRDefault="00B14ABA" w:rsidP="00B14ABA">
            <w:pPr>
              <w:jc w:val="center"/>
              <w:rPr>
                <w:sz w:val="22"/>
                <w:szCs w:val="22"/>
              </w:rPr>
            </w:pPr>
            <w:r>
              <w:rPr>
                <w:sz w:val="22"/>
                <w:szCs w:val="22"/>
              </w:rPr>
              <w:t>5.50</w:t>
            </w:r>
          </w:p>
        </w:tc>
        <w:tc>
          <w:tcPr>
            <w:tcW w:w="1700" w:type="dxa"/>
            <w:tcBorders>
              <w:top w:val="nil"/>
              <w:left w:val="nil"/>
              <w:bottom w:val="nil"/>
              <w:right w:val="nil"/>
            </w:tcBorders>
            <w:shd w:val="clear" w:color="auto" w:fill="FFFFFF"/>
            <w:vAlign w:val="bottom"/>
          </w:tcPr>
          <w:p w14:paraId="1BAA082D" w14:textId="77777777" w:rsidR="00B14ABA" w:rsidRDefault="00B14ABA" w:rsidP="00B14ABA">
            <w:pPr>
              <w:jc w:val="center"/>
              <w:rPr>
                <w:sz w:val="22"/>
                <w:szCs w:val="22"/>
              </w:rPr>
            </w:pPr>
            <w:r>
              <w:rPr>
                <w:sz w:val="22"/>
                <w:szCs w:val="22"/>
              </w:rPr>
              <w:t>0.755 (0.034)</w:t>
            </w:r>
          </w:p>
        </w:tc>
        <w:tc>
          <w:tcPr>
            <w:tcW w:w="1520" w:type="dxa"/>
            <w:tcBorders>
              <w:top w:val="nil"/>
              <w:left w:val="nil"/>
              <w:bottom w:val="nil"/>
              <w:right w:val="nil"/>
            </w:tcBorders>
            <w:shd w:val="clear" w:color="auto" w:fill="FFFFFF"/>
            <w:vAlign w:val="bottom"/>
          </w:tcPr>
          <w:p w14:paraId="65086F2D" w14:textId="77777777" w:rsidR="00B14ABA" w:rsidRDefault="00B14ABA" w:rsidP="00B14ABA">
            <w:pPr>
              <w:jc w:val="center"/>
              <w:rPr>
                <w:sz w:val="22"/>
                <w:szCs w:val="22"/>
              </w:rPr>
            </w:pPr>
            <w:r>
              <w:rPr>
                <w:sz w:val="22"/>
                <w:szCs w:val="22"/>
              </w:rPr>
              <w:t>0.719 (0.015)</w:t>
            </w:r>
          </w:p>
        </w:tc>
        <w:tc>
          <w:tcPr>
            <w:tcW w:w="1700" w:type="dxa"/>
            <w:tcBorders>
              <w:top w:val="nil"/>
              <w:left w:val="nil"/>
              <w:bottom w:val="nil"/>
              <w:right w:val="nil"/>
            </w:tcBorders>
            <w:shd w:val="clear" w:color="auto" w:fill="FFFFFF"/>
            <w:vAlign w:val="bottom"/>
          </w:tcPr>
          <w:p w14:paraId="0F9E0078" w14:textId="77777777" w:rsidR="00B14ABA" w:rsidRDefault="00B14ABA" w:rsidP="00B14ABA">
            <w:pPr>
              <w:jc w:val="center"/>
              <w:rPr>
                <w:sz w:val="22"/>
                <w:szCs w:val="22"/>
              </w:rPr>
            </w:pPr>
            <w:r>
              <w:rPr>
                <w:sz w:val="22"/>
                <w:szCs w:val="22"/>
              </w:rPr>
              <w:t>-0.049 (0.028)</w:t>
            </w:r>
          </w:p>
        </w:tc>
      </w:tr>
      <w:tr w:rsidR="00B14ABA" w14:paraId="1C20EF24" w14:textId="77777777" w:rsidTr="00B14ABA">
        <w:trPr>
          <w:trHeight w:val="300"/>
        </w:trPr>
        <w:tc>
          <w:tcPr>
            <w:tcW w:w="1300" w:type="dxa"/>
            <w:tcBorders>
              <w:top w:val="nil"/>
              <w:left w:val="nil"/>
              <w:bottom w:val="nil"/>
              <w:right w:val="nil"/>
            </w:tcBorders>
            <w:shd w:val="clear" w:color="auto" w:fill="FFFFFF"/>
            <w:vAlign w:val="bottom"/>
          </w:tcPr>
          <w:p w14:paraId="6E621E82" w14:textId="77777777" w:rsidR="00B14ABA" w:rsidRDefault="00B14ABA" w:rsidP="00B14ABA">
            <w:pPr>
              <w:jc w:val="center"/>
              <w:rPr>
                <w:sz w:val="22"/>
                <w:szCs w:val="22"/>
              </w:rPr>
            </w:pPr>
          </w:p>
        </w:tc>
        <w:tc>
          <w:tcPr>
            <w:tcW w:w="4480" w:type="dxa"/>
            <w:tcBorders>
              <w:top w:val="nil"/>
              <w:left w:val="nil"/>
              <w:bottom w:val="nil"/>
              <w:right w:val="nil"/>
            </w:tcBorders>
            <w:shd w:val="clear" w:color="auto" w:fill="FFFFFF"/>
            <w:vAlign w:val="center"/>
          </w:tcPr>
          <w:p w14:paraId="45394D20" w14:textId="77777777" w:rsidR="00B14ABA" w:rsidRDefault="00B14ABA" w:rsidP="00B14ABA">
            <w:pPr>
              <w:jc w:val="center"/>
              <w:rPr>
                <w:sz w:val="18"/>
                <w:szCs w:val="18"/>
              </w:rPr>
            </w:pPr>
            <w:r>
              <w:rPr>
                <w:b/>
                <w:sz w:val="18"/>
                <w:szCs w:val="18"/>
              </w:rPr>
              <w:t>R-</w:t>
            </w:r>
            <w:r>
              <w:rPr>
                <w:sz w:val="18"/>
                <w:szCs w:val="18"/>
              </w:rPr>
              <w:t xml:space="preserve"> GAATGCAATACCCATGTCCC</w:t>
            </w:r>
          </w:p>
        </w:tc>
        <w:tc>
          <w:tcPr>
            <w:tcW w:w="1182" w:type="dxa"/>
            <w:tcBorders>
              <w:top w:val="nil"/>
              <w:left w:val="nil"/>
              <w:bottom w:val="nil"/>
              <w:right w:val="nil"/>
            </w:tcBorders>
            <w:shd w:val="clear" w:color="auto" w:fill="FFFFFF"/>
            <w:vAlign w:val="bottom"/>
          </w:tcPr>
          <w:p w14:paraId="42508DAE" w14:textId="77777777" w:rsidR="00B14ABA" w:rsidRDefault="00B14ABA" w:rsidP="00B14ABA">
            <w:pPr>
              <w:jc w:val="center"/>
              <w:rPr>
                <w:sz w:val="22"/>
                <w:szCs w:val="22"/>
              </w:rPr>
            </w:pPr>
          </w:p>
        </w:tc>
        <w:tc>
          <w:tcPr>
            <w:tcW w:w="1300" w:type="dxa"/>
            <w:tcBorders>
              <w:top w:val="nil"/>
              <w:left w:val="nil"/>
              <w:bottom w:val="nil"/>
              <w:right w:val="nil"/>
            </w:tcBorders>
            <w:shd w:val="clear" w:color="auto" w:fill="FFFFFF"/>
            <w:vAlign w:val="bottom"/>
          </w:tcPr>
          <w:p w14:paraId="275829E0" w14:textId="77777777" w:rsidR="00B14ABA" w:rsidRDefault="00B14ABA" w:rsidP="00B14ABA">
            <w:pPr>
              <w:jc w:val="center"/>
              <w:rPr>
                <w:sz w:val="22"/>
                <w:szCs w:val="22"/>
              </w:rPr>
            </w:pPr>
          </w:p>
        </w:tc>
        <w:tc>
          <w:tcPr>
            <w:tcW w:w="1480" w:type="dxa"/>
            <w:tcBorders>
              <w:top w:val="nil"/>
              <w:left w:val="nil"/>
              <w:bottom w:val="nil"/>
              <w:right w:val="nil"/>
            </w:tcBorders>
            <w:shd w:val="clear" w:color="auto" w:fill="FFFFFF"/>
            <w:vAlign w:val="bottom"/>
          </w:tcPr>
          <w:p w14:paraId="7C4B2BCC" w14:textId="77777777" w:rsidR="00B14ABA" w:rsidRDefault="00B14ABA" w:rsidP="00B14ABA">
            <w:pPr>
              <w:jc w:val="center"/>
              <w:rPr>
                <w:sz w:val="22"/>
                <w:szCs w:val="22"/>
              </w:rPr>
            </w:pPr>
          </w:p>
        </w:tc>
        <w:tc>
          <w:tcPr>
            <w:tcW w:w="1700" w:type="dxa"/>
            <w:tcBorders>
              <w:top w:val="nil"/>
              <w:left w:val="nil"/>
              <w:bottom w:val="nil"/>
              <w:right w:val="nil"/>
            </w:tcBorders>
            <w:shd w:val="clear" w:color="auto" w:fill="FFFFFF"/>
            <w:vAlign w:val="bottom"/>
          </w:tcPr>
          <w:p w14:paraId="6ADC1E81" w14:textId="77777777" w:rsidR="00B14ABA" w:rsidRDefault="00B14ABA" w:rsidP="00B14ABA">
            <w:pPr>
              <w:jc w:val="center"/>
              <w:rPr>
                <w:sz w:val="22"/>
                <w:szCs w:val="22"/>
              </w:rPr>
            </w:pPr>
          </w:p>
        </w:tc>
        <w:tc>
          <w:tcPr>
            <w:tcW w:w="1520" w:type="dxa"/>
            <w:tcBorders>
              <w:top w:val="nil"/>
              <w:left w:val="nil"/>
              <w:bottom w:val="nil"/>
              <w:right w:val="nil"/>
            </w:tcBorders>
            <w:shd w:val="clear" w:color="auto" w:fill="FFFFFF"/>
            <w:vAlign w:val="bottom"/>
          </w:tcPr>
          <w:p w14:paraId="198B1C33" w14:textId="77777777" w:rsidR="00B14ABA" w:rsidRDefault="00B14ABA" w:rsidP="00B14ABA">
            <w:pPr>
              <w:jc w:val="center"/>
              <w:rPr>
                <w:sz w:val="22"/>
                <w:szCs w:val="22"/>
              </w:rPr>
            </w:pPr>
          </w:p>
        </w:tc>
        <w:tc>
          <w:tcPr>
            <w:tcW w:w="1700" w:type="dxa"/>
            <w:tcBorders>
              <w:top w:val="nil"/>
              <w:left w:val="nil"/>
              <w:bottom w:val="nil"/>
              <w:right w:val="nil"/>
            </w:tcBorders>
            <w:shd w:val="clear" w:color="auto" w:fill="FFFFFF"/>
            <w:vAlign w:val="bottom"/>
          </w:tcPr>
          <w:p w14:paraId="08C58235" w14:textId="77777777" w:rsidR="00B14ABA" w:rsidRDefault="00B14ABA" w:rsidP="00B14ABA">
            <w:pPr>
              <w:jc w:val="center"/>
              <w:rPr>
                <w:sz w:val="22"/>
                <w:szCs w:val="22"/>
              </w:rPr>
            </w:pPr>
          </w:p>
        </w:tc>
      </w:tr>
      <w:tr w:rsidR="00B14ABA" w14:paraId="5CBB0A19" w14:textId="77777777" w:rsidTr="00B14ABA">
        <w:trPr>
          <w:trHeight w:val="300"/>
        </w:trPr>
        <w:tc>
          <w:tcPr>
            <w:tcW w:w="1300" w:type="dxa"/>
            <w:tcBorders>
              <w:top w:val="nil"/>
              <w:left w:val="nil"/>
              <w:bottom w:val="nil"/>
              <w:right w:val="nil"/>
            </w:tcBorders>
            <w:shd w:val="clear" w:color="auto" w:fill="FFFFFF"/>
            <w:vAlign w:val="bottom"/>
          </w:tcPr>
          <w:p w14:paraId="36830149" w14:textId="77777777" w:rsidR="00B14ABA" w:rsidRDefault="00B14ABA" w:rsidP="00B14ABA">
            <w:pPr>
              <w:jc w:val="center"/>
              <w:rPr>
                <w:sz w:val="22"/>
                <w:szCs w:val="22"/>
              </w:rPr>
            </w:pPr>
            <w:r>
              <w:rPr>
                <w:sz w:val="22"/>
                <w:szCs w:val="22"/>
              </w:rPr>
              <w:t>HET-46</w:t>
            </w:r>
          </w:p>
        </w:tc>
        <w:tc>
          <w:tcPr>
            <w:tcW w:w="4480" w:type="dxa"/>
            <w:tcBorders>
              <w:top w:val="nil"/>
              <w:left w:val="nil"/>
              <w:bottom w:val="nil"/>
              <w:right w:val="nil"/>
            </w:tcBorders>
            <w:shd w:val="clear" w:color="auto" w:fill="FFFFFF"/>
            <w:vAlign w:val="center"/>
          </w:tcPr>
          <w:p w14:paraId="5AD512C1" w14:textId="77777777" w:rsidR="00B14ABA" w:rsidRDefault="00B14ABA" w:rsidP="00B14ABA">
            <w:pPr>
              <w:jc w:val="center"/>
              <w:rPr>
                <w:sz w:val="18"/>
                <w:szCs w:val="18"/>
              </w:rPr>
            </w:pPr>
            <w:r>
              <w:rPr>
                <w:b/>
                <w:sz w:val="18"/>
                <w:szCs w:val="18"/>
              </w:rPr>
              <w:t>F-</w:t>
            </w:r>
            <w:r>
              <w:rPr>
                <w:sz w:val="18"/>
                <w:szCs w:val="18"/>
              </w:rPr>
              <w:t xml:space="preserve"> CACAATTCCCAATGTGGTGG</w:t>
            </w:r>
          </w:p>
        </w:tc>
        <w:tc>
          <w:tcPr>
            <w:tcW w:w="1182" w:type="dxa"/>
            <w:tcBorders>
              <w:top w:val="nil"/>
              <w:left w:val="nil"/>
              <w:bottom w:val="nil"/>
              <w:right w:val="nil"/>
            </w:tcBorders>
            <w:shd w:val="clear" w:color="auto" w:fill="FFFFFF"/>
            <w:vAlign w:val="bottom"/>
          </w:tcPr>
          <w:p w14:paraId="3B3D49A9" w14:textId="77777777" w:rsidR="00B14ABA" w:rsidRDefault="00B14ABA" w:rsidP="00B14ABA">
            <w:pPr>
              <w:jc w:val="center"/>
              <w:rPr>
                <w:sz w:val="22"/>
                <w:szCs w:val="22"/>
              </w:rPr>
            </w:pPr>
            <w:r>
              <w:rPr>
                <w:sz w:val="22"/>
                <w:szCs w:val="22"/>
              </w:rPr>
              <w:t>62</w:t>
            </w:r>
          </w:p>
        </w:tc>
        <w:tc>
          <w:tcPr>
            <w:tcW w:w="1300" w:type="dxa"/>
            <w:tcBorders>
              <w:top w:val="nil"/>
              <w:left w:val="nil"/>
              <w:bottom w:val="nil"/>
              <w:right w:val="nil"/>
            </w:tcBorders>
            <w:shd w:val="clear" w:color="auto" w:fill="FFFFFF"/>
            <w:vAlign w:val="bottom"/>
          </w:tcPr>
          <w:p w14:paraId="393FA02D" w14:textId="77777777" w:rsidR="00B14ABA" w:rsidRDefault="00B14ABA" w:rsidP="00B14ABA">
            <w:pPr>
              <w:jc w:val="center"/>
              <w:rPr>
                <w:sz w:val="22"/>
                <w:szCs w:val="22"/>
              </w:rPr>
            </w:pPr>
            <w:r>
              <w:rPr>
                <w:sz w:val="22"/>
                <w:szCs w:val="22"/>
              </w:rPr>
              <w:t>CGG</w:t>
            </w:r>
          </w:p>
        </w:tc>
        <w:tc>
          <w:tcPr>
            <w:tcW w:w="1480" w:type="dxa"/>
            <w:tcBorders>
              <w:top w:val="nil"/>
              <w:left w:val="nil"/>
              <w:bottom w:val="nil"/>
              <w:right w:val="nil"/>
            </w:tcBorders>
            <w:shd w:val="clear" w:color="auto" w:fill="FFFFFF"/>
            <w:vAlign w:val="bottom"/>
          </w:tcPr>
          <w:p w14:paraId="58F0B8A3" w14:textId="77777777" w:rsidR="00B14ABA" w:rsidRDefault="00B14ABA" w:rsidP="00B14ABA">
            <w:pPr>
              <w:jc w:val="center"/>
              <w:rPr>
                <w:sz w:val="22"/>
                <w:szCs w:val="22"/>
              </w:rPr>
            </w:pPr>
            <w:r>
              <w:rPr>
                <w:sz w:val="22"/>
                <w:szCs w:val="22"/>
              </w:rPr>
              <w:t>9.25</w:t>
            </w:r>
          </w:p>
        </w:tc>
        <w:tc>
          <w:tcPr>
            <w:tcW w:w="1700" w:type="dxa"/>
            <w:tcBorders>
              <w:top w:val="nil"/>
              <w:left w:val="nil"/>
              <w:bottom w:val="nil"/>
              <w:right w:val="nil"/>
            </w:tcBorders>
            <w:shd w:val="clear" w:color="auto" w:fill="FFFFFF"/>
            <w:vAlign w:val="bottom"/>
          </w:tcPr>
          <w:p w14:paraId="25E81A56" w14:textId="77777777" w:rsidR="00B14ABA" w:rsidRDefault="00B14ABA" w:rsidP="00B14ABA">
            <w:pPr>
              <w:jc w:val="center"/>
              <w:rPr>
                <w:sz w:val="22"/>
                <w:szCs w:val="22"/>
              </w:rPr>
            </w:pPr>
            <w:r>
              <w:rPr>
                <w:sz w:val="22"/>
                <w:szCs w:val="22"/>
              </w:rPr>
              <w:t>0.673 (0.117)</w:t>
            </w:r>
          </w:p>
        </w:tc>
        <w:tc>
          <w:tcPr>
            <w:tcW w:w="1520" w:type="dxa"/>
            <w:tcBorders>
              <w:top w:val="nil"/>
              <w:left w:val="nil"/>
              <w:bottom w:val="nil"/>
              <w:right w:val="nil"/>
            </w:tcBorders>
            <w:shd w:val="clear" w:color="auto" w:fill="FFFFFF"/>
            <w:vAlign w:val="bottom"/>
          </w:tcPr>
          <w:p w14:paraId="544715E8" w14:textId="77777777" w:rsidR="00B14ABA" w:rsidRDefault="00B14ABA" w:rsidP="00B14ABA">
            <w:pPr>
              <w:jc w:val="center"/>
              <w:rPr>
                <w:sz w:val="22"/>
                <w:szCs w:val="22"/>
              </w:rPr>
            </w:pPr>
            <w:r>
              <w:rPr>
                <w:sz w:val="22"/>
                <w:szCs w:val="22"/>
              </w:rPr>
              <w:t>0.841 (0.019)</w:t>
            </w:r>
          </w:p>
        </w:tc>
        <w:tc>
          <w:tcPr>
            <w:tcW w:w="1700" w:type="dxa"/>
            <w:tcBorders>
              <w:top w:val="nil"/>
              <w:left w:val="nil"/>
              <w:bottom w:val="nil"/>
              <w:right w:val="nil"/>
            </w:tcBorders>
            <w:shd w:val="clear" w:color="auto" w:fill="FFFFFF"/>
            <w:vAlign w:val="bottom"/>
          </w:tcPr>
          <w:p w14:paraId="462035C1" w14:textId="77777777" w:rsidR="00B14ABA" w:rsidRDefault="00B14ABA" w:rsidP="00B14ABA">
            <w:pPr>
              <w:jc w:val="center"/>
              <w:rPr>
                <w:sz w:val="22"/>
                <w:szCs w:val="22"/>
              </w:rPr>
            </w:pPr>
            <w:r>
              <w:rPr>
                <w:sz w:val="22"/>
                <w:szCs w:val="22"/>
              </w:rPr>
              <w:t>0.208 (0.122)</w:t>
            </w:r>
          </w:p>
        </w:tc>
      </w:tr>
      <w:tr w:rsidR="00B14ABA" w14:paraId="41C0DD19" w14:textId="77777777" w:rsidTr="00B14ABA">
        <w:trPr>
          <w:trHeight w:val="300"/>
        </w:trPr>
        <w:tc>
          <w:tcPr>
            <w:tcW w:w="1300" w:type="dxa"/>
            <w:tcBorders>
              <w:top w:val="nil"/>
              <w:left w:val="nil"/>
              <w:bottom w:val="nil"/>
              <w:right w:val="nil"/>
            </w:tcBorders>
            <w:shd w:val="clear" w:color="auto" w:fill="FFFFFF"/>
            <w:vAlign w:val="bottom"/>
          </w:tcPr>
          <w:p w14:paraId="0E7F4AE2" w14:textId="77777777" w:rsidR="00B14ABA" w:rsidRDefault="00B14ABA" w:rsidP="00B14ABA">
            <w:pPr>
              <w:jc w:val="center"/>
              <w:rPr>
                <w:sz w:val="22"/>
                <w:szCs w:val="22"/>
              </w:rPr>
            </w:pPr>
          </w:p>
        </w:tc>
        <w:tc>
          <w:tcPr>
            <w:tcW w:w="4480" w:type="dxa"/>
            <w:tcBorders>
              <w:top w:val="nil"/>
              <w:left w:val="nil"/>
              <w:bottom w:val="nil"/>
              <w:right w:val="nil"/>
            </w:tcBorders>
            <w:shd w:val="clear" w:color="auto" w:fill="FFFFFF"/>
            <w:vAlign w:val="center"/>
          </w:tcPr>
          <w:p w14:paraId="446885DC" w14:textId="77777777" w:rsidR="00B14ABA" w:rsidRDefault="00B14ABA" w:rsidP="00B14ABA">
            <w:pPr>
              <w:jc w:val="center"/>
              <w:rPr>
                <w:sz w:val="18"/>
                <w:szCs w:val="18"/>
              </w:rPr>
            </w:pPr>
            <w:r>
              <w:rPr>
                <w:b/>
                <w:sz w:val="18"/>
                <w:szCs w:val="18"/>
              </w:rPr>
              <w:t>R-</w:t>
            </w:r>
            <w:r>
              <w:rPr>
                <w:sz w:val="18"/>
                <w:szCs w:val="18"/>
              </w:rPr>
              <w:t xml:space="preserve"> CATTGACCAGAATCAAGAAATTAGG</w:t>
            </w:r>
          </w:p>
        </w:tc>
        <w:tc>
          <w:tcPr>
            <w:tcW w:w="1182" w:type="dxa"/>
            <w:tcBorders>
              <w:top w:val="nil"/>
              <w:left w:val="nil"/>
              <w:bottom w:val="nil"/>
              <w:right w:val="nil"/>
            </w:tcBorders>
            <w:shd w:val="clear" w:color="auto" w:fill="FFFFFF"/>
            <w:vAlign w:val="bottom"/>
          </w:tcPr>
          <w:p w14:paraId="78E426E1" w14:textId="77777777" w:rsidR="00B14ABA" w:rsidRDefault="00B14ABA" w:rsidP="00B14ABA">
            <w:pPr>
              <w:jc w:val="center"/>
              <w:rPr>
                <w:sz w:val="22"/>
                <w:szCs w:val="22"/>
              </w:rPr>
            </w:pPr>
          </w:p>
        </w:tc>
        <w:tc>
          <w:tcPr>
            <w:tcW w:w="1300" w:type="dxa"/>
            <w:tcBorders>
              <w:top w:val="nil"/>
              <w:left w:val="nil"/>
              <w:bottom w:val="nil"/>
              <w:right w:val="nil"/>
            </w:tcBorders>
            <w:shd w:val="clear" w:color="auto" w:fill="FFFFFF"/>
            <w:vAlign w:val="bottom"/>
          </w:tcPr>
          <w:p w14:paraId="63B47D66" w14:textId="77777777" w:rsidR="00B14ABA" w:rsidRDefault="00B14ABA" w:rsidP="00B14ABA">
            <w:pPr>
              <w:jc w:val="center"/>
              <w:rPr>
                <w:sz w:val="22"/>
                <w:szCs w:val="22"/>
              </w:rPr>
            </w:pPr>
          </w:p>
        </w:tc>
        <w:tc>
          <w:tcPr>
            <w:tcW w:w="1480" w:type="dxa"/>
            <w:tcBorders>
              <w:top w:val="nil"/>
              <w:left w:val="nil"/>
              <w:bottom w:val="nil"/>
              <w:right w:val="nil"/>
            </w:tcBorders>
            <w:shd w:val="clear" w:color="auto" w:fill="FFFFFF"/>
            <w:vAlign w:val="bottom"/>
          </w:tcPr>
          <w:p w14:paraId="1E3B8F0B" w14:textId="77777777" w:rsidR="00B14ABA" w:rsidRDefault="00B14ABA" w:rsidP="00B14ABA">
            <w:pPr>
              <w:jc w:val="center"/>
              <w:rPr>
                <w:sz w:val="22"/>
                <w:szCs w:val="22"/>
              </w:rPr>
            </w:pPr>
          </w:p>
        </w:tc>
        <w:tc>
          <w:tcPr>
            <w:tcW w:w="1700" w:type="dxa"/>
            <w:tcBorders>
              <w:top w:val="nil"/>
              <w:left w:val="nil"/>
              <w:bottom w:val="nil"/>
              <w:right w:val="nil"/>
            </w:tcBorders>
            <w:shd w:val="clear" w:color="auto" w:fill="FFFFFF"/>
            <w:vAlign w:val="bottom"/>
          </w:tcPr>
          <w:p w14:paraId="6DEB5C6E" w14:textId="77777777" w:rsidR="00B14ABA" w:rsidRDefault="00B14ABA" w:rsidP="00B14ABA">
            <w:pPr>
              <w:jc w:val="center"/>
              <w:rPr>
                <w:sz w:val="22"/>
                <w:szCs w:val="22"/>
              </w:rPr>
            </w:pPr>
          </w:p>
        </w:tc>
        <w:tc>
          <w:tcPr>
            <w:tcW w:w="1520" w:type="dxa"/>
            <w:tcBorders>
              <w:top w:val="nil"/>
              <w:left w:val="nil"/>
              <w:bottom w:val="nil"/>
              <w:right w:val="nil"/>
            </w:tcBorders>
            <w:shd w:val="clear" w:color="auto" w:fill="FFFFFF"/>
            <w:vAlign w:val="bottom"/>
          </w:tcPr>
          <w:p w14:paraId="7945D414" w14:textId="77777777" w:rsidR="00B14ABA" w:rsidRDefault="00B14ABA" w:rsidP="00B14ABA">
            <w:pPr>
              <w:jc w:val="center"/>
              <w:rPr>
                <w:sz w:val="22"/>
                <w:szCs w:val="22"/>
              </w:rPr>
            </w:pPr>
          </w:p>
        </w:tc>
        <w:tc>
          <w:tcPr>
            <w:tcW w:w="1700" w:type="dxa"/>
            <w:tcBorders>
              <w:top w:val="nil"/>
              <w:left w:val="nil"/>
              <w:bottom w:val="nil"/>
              <w:right w:val="nil"/>
            </w:tcBorders>
            <w:shd w:val="clear" w:color="auto" w:fill="FFFFFF"/>
            <w:vAlign w:val="bottom"/>
          </w:tcPr>
          <w:p w14:paraId="06E607AB" w14:textId="77777777" w:rsidR="00B14ABA" w:rsidRDefault="00B14ABA" w:rsidP="00B14ABA">
            <w:pPr>
              <w:jc w:val="center"/>
              <w:rPr>
                <w:sz w:val="22"/>
                <w:szCs w:val="22"/>
              </w:rPr>
            </w:pPr>
          </w:p>
        </w:tc>
      </w:tr>
      <w:tr w:rsidR="00B14ABA" w14:paraId="149CE3E1" w14:textId="77777777" w:rsidTr="00B14ABA">
        <w:trPr>
          <w:trHeight w:val="300"/>
        </w:trPr>
        <w:tc>
          <w:tcPr>
            <w:tcW w:w="1300" w:type="dxa"/>
            <w:tcBorders>
              <w:top w:val="nil"/>
              <w:left w:val="nil"/>
              <w:bottom w:val="nil"/>
              <w:right w:val="nil"/>
            </w:tcBorders>
            <w:shd w:val="clear" w:color="auto" w:fill="FFFFFF"/>
            <w:vAlign w:val="bottom"/>
          </w:tcPr>
          <w:p w14:paraId="1EEEE7D8" w14:textId="77777777" w:rsidR="00B14ABA" w:rsidRDefault="00B14ABA" w:rsidP="00B14ABA">
            <w:pPr>
              <w:jc w:val="center"/>
              <w:rPr>
                <w:sz w:val="22"/>
                <w:szCs w:val="22"/>
              </w:rPr>
            </w:pPr>
            <w:r>
              <w:rPr>
                <w:sz w:val="22"/>
                <w:szCs w:val="22"/>
              </w:rPr>
              <w:t>HET-56</w:t>
            </w:r>
          </w:p>
        </w:tc>
        <w:tc>
          <w:tcPr>
            <w:tcW w:w="4480" w:type="dxa"/>
            <w:tcBorders>
              <w:top w:val="nil"/>
              <w:left w:val="nil"/>
              <w:bottom w:val="nil"/>
              <w:right w:val="nil"/>
            </w:tcBorders>
            <w:shd w:val="clear" w:color="auto" w:fill="FFFFFF"/>
            <w:vAlign w:val="center"/>
          </w:tcPr>
          <w:p w14:paraId="4E410230" w14:textId="77777777" w:rsidR="00B14ABA" w:rsidRDefault="00B14ABA" w:rsidP="00B14ABA">
            <w:pPr>
              <w:jc w:val="center"/>
              <w:rPr>
                <w:sz w:val="18"/>
                <w:szCs w:val="18"/>
              </w:rPr>
            </w:pPr>
            <w:r>
              <w:rPr>
                <w:b/>
                <w:sz w:val="18"/>
                <w:szCs w:val="18"/>
              </w:rPr>
              <w:t xml:space="preserve">F- </w:t>
            </w:r>
            <w:r>
              <w:rPr>
                <w:sz w:val="18"/>
                <w:szCs w:val="18"/>
              </w:rPr>
              <w:t>GCTCTGTGAGTCAGTAGTTGAGGG</w:t>
            </w:r>
          </w:p>
        </w:tc>
        <w:tc>
          <w:tcPr>
            <w:tcW w:w="1182" w:type="dxa"/>
            <w:tcBorders>
              <w:top w:val="nil"/>
              <w:left w:val="nil"/>
              <w:bottom w:val="nil"/>
              <w:right w:val="nil"/>
            </w:tcBorders>
            <w:shd w:val="clear" w:color="auto" w:fill="FFFFFF"/>
            <w:vAlign w:val="bottom"/>
          </w:tcPr>
          <w:p w14:paraId="2EFDD889" w14:textId="77777777" w:rsidR="00B14ABA" w:rsidRDefault="00B14ABA" w:rsidP="00B14ABA">
            <w:pPr>
              <w:jc w:val="center"/>
              <w:rPr>
                <w:sz w:val="22"/>
                <w:szCs w:val="22"/>
              </w:rPr>
            </w:pPr>
            <w:r>
              <w:rPr>
                <w:sz w:val="22"/>
                <w:szCs w:val="22"/>
              </w:rPr>
              <w:t>64</w:t>
            </w:r>
          </w:p>
        </w:tc>
        <w:tc>
          <w:tcPr>
            <w:tcW w:w="1300" w:type="dxa"/>
            <w:tcBorders>
              <w:top w:val="nil"/>
              <w:left w:val="nil"/>
              <w:bottom w:val="nil"/>
              <w:right w:val="nil"/>
            </w:tcBorders>
            <w:shd w:val="clear" w:color="auto" w:fill="FFFFFF"/>
            <w:vAlign w:val="bottom"/>
          </w:tcPr>
          <w:p w14:paraId="5B68C53A" w14:textId="77777777" w:rsidR="00B14ABA" w:rsidRDefault="00B14ABA" w:rsidP="00B14ABA">
            <w:pPr>
              <w:jc w:val="center"/>
              <w:rPr>
                <w:sz w:val="22"/>
                <w:szCs w:val="22"/>
              </w:rPr>
            </w:pPr>
            <w:r>
              <w:rPr>
                <w:sz w:val="22"/>
                <w:szCs w:val="22"/>
              </w:rPr>
              <w:t>AAAC</w:t>
            </w:r>
          </w:p>
        </w:tc>
        <w:tc>
          <w:tcPr>
            <w:tcW w:w="1480" w:type="dxa"/>
            <w:tcBorders>
              <w:top w:val="nil"/>
              <w:left w:val="nil"/>
              <w:bottom w:val="nil"/>
              <w:right w:val="nil"/>
            </w:tcBorders>
            <w:shd w:val="clear" w:color="auto" w:fill="FFFFFF"/>
            <w:vAlign w:val="bottom"/>
          </w:tcPr>
          <w:p w14:paraId="5D632A85" w14:textId="77777777" w:rsidR="00B14ABA" w:rsidRDefault="00B14ABA" w:rsidP="00B14ABA">
            <w:pPr>
              <w:jc w:val="center"/>
              <w:rPr>
                <w:sz w:val="22"/>
                <w:szCs w:val="22"/>
              </w:rPr>
            </w:pPr>
            <w:r>
              <w:rPr>
                <w:sz w:val="22"/>
                <w:szCs w:val="22"/>
              </w:rPr>
              <w:t>2.25</w:t>
            </w:r>
          </w:p>
        </w:tc>
        <w:tc>
          <w:tcPr>
            <w:tcW w:w="1700" w:type="dxa"/>
            <w:tcBorders>
              <w:top w:val="nil"/>
              <w:left w:val="nil"/>
              <w:bottom w:val="nil"/>
              <w:right w:val="nil"/>
            </w:tcBorders>
            <w:shd w:val="clear" w:color="auto" w:fill="FFFFFF"/>
            <w:vAlign w:val="bottom"/>
          </w:tcPr>
          <w:p w14:paraId="40631219" w14:textId="77777777" w:rsidR="00B14ABA" w:rsidRDefault="00B14ABA" w:rsidP="00B14ABA">
            <w:pPr>
              <w:jc w:val="center"/>
              <w:rPr>
                <w:sz w:val="22"/>
                <w:szCs w:val="22"/>
              </w:rPr>
            </w:pPr>
            <w:r>
              <w:rPr>
                <w:sz w:val="22"/>
                <w:szCs w:val="22"/>
              </w:rPr>
              <w:t>0.375 (0.055)</w:t>
            </w:r>
          </w:p>
        </w:tc>
        <w:tc>
          <w:tcPr>
            <w:tcW w:w="1520" w:type="dxa"/>
            <w:tcBorders>
              <w:top w:val="nil"/>
              <w:left w:val="nil"/>
              <w:bottom w:val="nil"/>
              <w:right w:val="nil"/>
            </w:tcBorders>
            <w:shd w:val="clear" w:color="auto" w:fill="FFFFFF"/>
            <w:vAlign w:val="bottom"/>
          </w:tcPr>
          <w:p w14:paraId="33BA247F" w14:textId="77777777" w:rsidR="00B14ABA" w:rsidRDefault="00B14ABA" w:rsidP="00B14ABA">
            <w:pPr>
              <w:jc w:val="center"/>
              <w:rPr>
                <w:sz w:val="22"/>
                <w:szCs w:val="22"/>
              </w:rPr>
            </w:pPr>
            <w:r>
              <w:rPr>
                <w:sz w:val="22"/>
                <w:szCs w:val="22"/>
              </w:rPr>
              <w:t>0.354 (0.014)</w:t>
            </w:r>
          </w:p>
        </w:tc>
        <w:tc>
          <w:tcPr>
            <w:tcW w:w="1700" w:type="dxa"/>
            <w:tcBorders>
              <w:top w:val="nil"/>
              <w:left w:val="nil"/>
              <w:bottom w:val="nil"/>
              <w:right w:val="nil"/>
            </w:tcBorders>
            <w:shd w:val="clear" w:color="auto" w:fill="FFFFFF"/>
            <w:vAlign w:val="bottom"/>
          </w:tcPr>
          <w:p w14:paraId="0716E6B2" w14:textId="77777777" w:rsidR="00B14ABA" w:rsidRDefault="00B14ABA" w:rsidP="00B14ABA">
            <w:pPr>
              <w:jc w:val="center"/>
              <w:rPr>
                <w:sz w:val="22"/>
                <w:szCs w:val="22"/>
              </w:rPr>
            </w:pPr>
            <w:r>
              <w:rPr>
                <w:sz w:val="22"/>
                <w:szCs w:val="22"/>
              </w:rPr>
              <w:t>-0.052 (0.120)</w:t>
            </w:r>
          </w:p>
        </w:tc>
      </w:tr>
      <w:tr w:rsidR="00B14ABA" w14:paraId="160F8F20" w14:textId="77777777" w:rsidTr="00B14ABA">
        <w:trPr>
          <w:trHeight w:val="300"/>
        </w:trPr>
        <w:tc>
          <w:tcPr>
            <w:tcW w:w="1300" w:type="dxa"/>
            <w:tcBorders>
              <w:top w:val="nil"/>
              <w:left w:val="nil"/>
              <w:bottom w:val="nil"/>
              <w:right w:val="nil"/>
            </w:tcBorders>
            <w:shd w:val="clear" w:color="auto" w:fill="FFFFFF"/>
            <w:vAlign w:val="bottom"/>
          </w:tcPr>
          <w:p w14:paraId="61DEDE77" w14:textId="77777777" w:rsidR="00B14ABA" w:rsidRDefault="00B14ABA" w:rsidP="00B14ABA">
            <w:pPr>
              <w:jc w:val="center"/>
              <w:rPr>
                <w:sz w:val="22"/>
                <w:szCs w:val="22"/>
              </w:rPr>
            </w:pPr>
          </w:p>
        </w:tc>
        <w:tc>
          <w:tcPr>
            <w:tcW w:w="4480" w:type="dxa"/>
            <w:tcBorders>
              <w:top w:val="nil"/>
              <w:left w:val="nil"/>
              <w:bottom w:val="nil"/>
              <w:right w:val="nil"/>
            </w:tcBorders>
            <w:shd w:val="clear" w:color="auto" w:fill="FFFFFF"/>
            <w:vAlign w:val="center"/>
          </w:tcPr>
          <w:p w14:paraId="3E09701E" w14:textId="77777777" w:rsidR="00B14ABA" w:rsidRDefault="00B14ABA" w:rsidP="00B14ABA">
            <w:pPr>
              <w:jc w:val="center"/>
              <w:rPr>
                <w:sz w:val="18"/>
                <w:szCs w:val="18"/>
              </w:rPr>
            </w:pPr>
            <w:r>
              <w:rPr>
                <w:b/>
                <w:sz w:val="18"/>
                <w:szCs w:val="18"/>
              </w:rPr>
              <w:t>R-</w:t>
            </w:r>
            <w:r>
              <w:rPr>
                <w:sz w:val="18"/>
                <w:szCs w:val="18"/>
              </w:rPr>
              <w:t xml:space="preserve"> CTGTGCCTCATGCTTTCTCC</w:t>
            </w:r>
          </w:p>
        </w:tc>
        <w:tc>
          <w:tcPr>
            <w:tcW w:w="1182" w:type="dxa"/>
            <w:tcBorders>
              <w:top w:val="nil"/>
              <w:left w:val="nil"/>
              <w:bottom w:val="nil"/>
              <w:right w:val="nil"/>
            </w:tcBorders>
            <w:shd w:val="clear" w:color="auto" w:fill="FFFFFF"/>
            <w:vAlign w:val="bottom"/>
          </w:tcPr>
          <w:p w14:paraId="0B1F1687" w14:textId="77777777" w:rsidR="00B14ABA" w:rsidRDefault="00B14ABA" w:rsidP="00B14ABA">
            <w:pPr>
              <w:jc w:val="center"/>
              <w:rPr>
                <w:sz w:val="22"/>
                <w:szCs w:val="22"/>
              </w:rPr>
            </w:pPr>
          </w:p>
        </w:tc>
        <w:tc>
          <w:tcPr>
            <w:tcW w:w="1300" w:type="dxa"/>
            <w:tcBorders>
              <w:top w:val="nil"/>
              <w:left w:val="nil"/>
              <w:bottom w:val="nil"/>
              <w:right w:val="nil"/>
            </w:tcBorders>
            <w:shd w:val="clear" w:color="auto" w:fill="FFFFFF"/>
            <w:vAlign w:val="bottom"/>
          </w:tcPr>
          <w:p w14:paraId="42AFF489" w14:textId="77777777" w:rsidR="00B14ABA" w:rsidRDefault="00B14ABA" w:rsidP="00B14ABA">
            <w:pPr>
              <w:jc w:val="center"/>
              <w:rPr>
                <w:sz w:val="22"/>
                <w:szCs w:val="22"/>
              </w:rPr>
            </w:pPr>
          </w:p>
        </w:tc>
        <w:tc>
          <w:tcPr>
            <w:tcW w:w="1480" w:type="dxa"/>
            <w:tcBorders>
              <w:top w:val="nil"/>
              <w:left w:val="nil"/>
              <w:bottom w:val="nil"/>
              <w:right w:val="nil"/>
            </w:tcBorders>
            <w:shd w:val="clear" w:color="auto" w:fill="FFFFFF"/>
            <w:vAlign w:val="bottom"/>
          </w:tcPr>
          <w:p w14:paraId="73450E26" w14:textId="77777777" w:rsidR="00B14ABA" w:rsidRDefault="00B14ABA" w:rsidP="00B14ABA">
            <w:pPr>
              <w:jc w:val="center"/>
              <w:rPr>
                <w:sz w:val="22"/>
                <w:szCs w:val="22"/>
              </w:rPr>
            </w:pPr>
          </w:p>
        </w:tc>
        <w:tc>
          <w:tcPr>
            <w:tcW w:w="1700" w:type="dxa"/>
            <w:tcBorders>
              <w:top w:val="nil"/>
              <w:left w:val="nil"/>
              <w:bottom w:val="nil"/>
              <w:right w:val="nil"/>
            </w:tcBorders>
            <w:shd w:val="clear" w:color="auto" w:fill="FFFFFF"/>
            <w:vAlign w:val="bottom"/>
          </w:tcPr>
          <w:p w14:paraId="3B3CB49A" w14:textId="77777777" w:rsidR="00B14ABA" w:rsidRDefault="00B14ABA" w:rsidP="00B14ABA">
            <w:pPr>
              <w:jc w:val="center"/>
              <w:rPr>
                <w:sz w:val="22"/>
                <w:szCs w:val="22"/>
              </w:rPr>
            </w:pPr>
          </w:p>
        </w:tc>
        <w:tc>
          <w:tcPr>
            <w:tcW w:w="1520" w:type="dxa"/>
            <w:tcBorders>
              <w:top w:val="nil"/>
              <w:left w:val="nil"/>
              <w:bottom w:val="nil"/>
              <w:right w:val="nil"/>
            </w:tcBorders>
            <w:shd w:val="clear" w:color="auto" w:fill="FFFFFF"/>
            <w:vAlign w:val="bottom"/>
          </w:tcPr>
          <w:p w14:paraId="22E947E5" w14:textId="77777777" w:rsidR="00B14ABA" w:rsidRDefault="00B14ABA" w:rsidP="00B14ABA">
            <w:pPr>
              <w:jc w:val="center"/>
              <w:rPr>
                <w:sz w:val="22"/>
                <w:szCs w:val="22"/>
              </w:rPr>
            </w:pPr>
          </w:p>
        </w:tc>
        <w:tc>
          <w:tcPr>
            <w:tcW w:w="1700" w:type="dxa"/>
            <w:tcBorders>
              <w:top w:val="nil"/>
              <w:left w:val="nil"/>
              <w:bottom w:val="nil"/>
              <w:right w:val="nil"/>
            </w:tcBorders>
            <w:shd w:val="clear" w:color="auto" w:fill="FFFFFF"/>
            <w:vAlign w:val="bottom"/>
          </w:tcPr>
          <w:p w14:paraId="6A77EEC3" w14:textId="77777777" w:rsidR="00B14ABA" w:rsidRDefault="00B14ABA" w:rsidP="00B14ABA">
            <w:pPr>
              <w:jc w:val="center"/>
              <w:rPr>
                <w:sz w:val="22"/>
                <w:szCs w:val="22"/>
              </w:rPr>
            </w:pPr>
          </w:p>
        </w:tc>
      </w:tr>
      <w:tr w:rsidR="00B14ABA" w14:paraId="53C3B28C" w14:textId="77777777" w:rsidTr="00B14ABA">
        <w:trPr>
          <w:trHeight w:val="300"/>
        </w:trPr>
        <w:tc>
          <w:tcPr>
            <w:tcW w:w="1300" w:type="dxa"/>
            <w:tcBorders>
              <w:top w:val="nil"/>
              <w:left w:val="nil"/>
              <w:bottom w:val="nil"/>
              <w:right w:val="nil"/>
            </w:tcBorders>
            <w:shd w:val="clear" w:color="auto" w:fill="FFFFFF"/>
            <w:vAlign w:val="bottom"/>
          </w:tcPr>
          <w:p w14:paraId="6DF281C2" w14:textId="77777777" w:rsidR="00B14ABA" w:rsidRDefault="00B14ABA" w:rsidP="00B14ABA">
            <w:pPr>
              <w:jc w:val="center"/>
              <w:rPr>
                <w:sz w:val="22"/>
                <w:szCs w:val="22"/>
              </w:rPr>
            </w:pPr>
            <w:r>
              <w:rPr>
                <w:sz w:val="22"/>
                <w:szCs w:val="22"/>
              </w:rPr>
              <w:t>HET-57</w:t>
            </w:r>
          </w:p>
        </w:tc>
        <w:tc>
          <w:tcPr>
            <w:tcW w:w="4480" w:type="dxa"/>
            <w:tcBorders>
              <w:top w:val="nil"/>
              <w:left w:val="nil"/>
              <w:bottom w:val="nil"/>
              <w:right w:val="nil"/>
            </w:tcBorders>
            <w:shd w:val="clear" w:color="auto" w:fill="FFFFFF"/>
            <w:vAlign w:val="center"/>
          </w:tcPr>
          <w:p w14:paraId="0B68E617" w14:textId="77777777" w:rsidR="00B14ABA" w:rsidRDefault="00B14ABA" w:rsidP="00B14ABA">
            <w:pPr>
              <w:jc w:val="center"/>
              <w:rPr>
                <w:sz w:val="18"/>
                <w:szCs w:val="18"/>
              </w:rPr>
            </w:pPr>
            <w:r>
              <w:rPr>
                <w:b/>
                <w:sz w:val="18"/>
                <w:szCs w:val="18"/>
              </w:rPr>
              <w:t>F-</w:t>
            </w:r>
            <w:r>
              <w:rPr>
                <w:sz w:val="18"/>
                <w:szCs w:val="18"/>
              </w:rPr>
              <w:t xml:space="preserve"> TGTATGTGTTCTCTATGAATCTCTAACCC</w:t>
            </w:r>
          </w:p>
        </w:tc>
        <w:tc>
          <w:tcPr>
            <w:tcW w:w="1182" w:type="dxa"/>
            <w:tcBorders>
              <w:top w:val="nil"/>
              <w:left w:val="nil"/>
              <w:bottom w:val="nil"/>
              <w:right w:val="nil"/>
            </w:tcBorders>
            <w:shd w:val="clear" w:color="auto" w:fill="FFFFFF"/>
            <w:vAlign w:val="bottom"/>
          </w:tcPr>
          <w:p w14:paraId="524FC883" w14:textId="77777777" w:rsidR="00B14ABA" w:rsidRDefault="00B14ABA" w:rsidP="00B14ABA">
            <w:pPr>
              <w:jc w:val="center"/>
              <w:rPr>
                <w:sz w:val="22"/>
                <w:szCs w:val="22"/>
              </w:rPr>
            </w:pPr>
            <w:r>
              <w:rPr>
                <w:sz w:val="22"/>
                <w:szCs w:val="22"/>
              </w:rPr>
              <w:t>62</w:t>
            </w:r>
          </w:p>
        </w:tc>
        <w:tc>
          <w:tcPr>
            <w:tcW w:w="1300" w:type="dxa"/>
            <w:tcBorders>
              <w:top w:val="nil"/>
              <w:left w:val="nil"/>
              <w:bottom w:val="nil"/>
              <w:right w:val="nil"/>
            </w:tcBorders>
            <w:shd w:val="clear" w:color="auto" w:fill="FFFFFF"/>
            <w:vAlign w:val="bottom"/>
          </w:tcPr>
          <w:p w14:paraId="59CC205B" w14:textId="77777777" w:rsidR="00B14ABA" w:rsidRDefault="00B14ABA" w:rsidP="00B14ABA">
            <w:pPr>
              <w:jc w:val="center"/>
              <w:rPr>
                <w:sz w:val="22"/>
                <w:szCs w:val="22"/>
              </w:rPr>
            </w:pPr>
            <w:r>
              <w:rPr>
                <w:sz w:val="22"/>
                <w:szCs w:val="22"/>
              </w:rPr>
              <w:t>AAAG</w:t>
            </w:r>
          </w:p>
        </w:tc>
        <w:tc>
          <w:tcPr>
            <w:tcW w:w="1480" w:type="dxa"/>
            <w:tcBorders>
              <w:top w:val="nil"/>
              <w:left w:val="nil"/>
              <w:bottom w:val="nil"/>
              <w:right w:val="nil"/>
            </w:tcBorders>
            <w:shd w:val="clear" w:color="auto" w:fill="FFFFFF"/>
            <w:vAlign w:val="bottom"/>
          </w:tcPr>
          <w:p w14:paraId="070229F0" w14:textId="77777777" w:rsidR="00B14ABA" w:rsidRDefault="00B14ABA" w:rsidP="00B14ABA">
            <w:pPr>
              <w:jc w:val="center"/>
              <w:rPr>
                <w:sz w:val="22"/>
                <w:szCs w:val="22"/>
              </w:rPr>
            </w:pPr>
            <w:r>
              <w:rPr>
                <w:sz w:val="22"/>
                <w:szCs w:val="22"/>
              </w:rPr>
              <w:t>9.00</w:t>
            </w:r>
          </w:p>
        </w:tc>
        <w:tc>
          <w:tcPr>
            <w:tcW w:w="1700" w:type="dxa"/>
            <w:tcBorders>
              <w:top w:val="nil"/>
              <w:left w:val="nil"/>
              <w:bottom w:val="nil"/>
              <w:right w:val="nil"/>
            </w:tcBorders>
            <w:shd w:val="clear" w:color="auto" w:fill="FFFFFF"/>
            <w:vAlign w:val="bottom"/>
          </w:tcPr>
          <w:p w14:paraId="790F9EB8" w14:textId="77777777" w:rsidR="00B14ABA" w:rsidRDefault="00B14ABA" w:rsidP="00B14ABA">
            <w:pPr>
              <w:jc w:val="center"/>
              <w:rPr>
                <w:sz w:val="22"/>
                <w:szCs w:val="22"/>
              </w:rPr>
            </w:pPr>
            <w:r>
              <w:rPr>
                <w:sz w:val="22"/>
                <w:szCs w:val="22"/>
              </w:rPr>
              <w:t>0.793 (0.045)</w:t>
            </w:r>
          </w:p>
        </w:tc>
        <w:tc>
          <w:tcPr>
            <w:tcW w:w="1520" w:type="dxa"/>
            <w:tcBorders>
              <w:top w:val="nil"/>
              <w:left w:val="nil"/>
              <w:bottom w:val="nil"/>
              <w:right w:val="nil"/>
            </w:tcBorders>
            <w:shd w:val="clear" w:color="auto" w:fill="FFFFFF"/>
            <w:vAlign w:val="bottom"/>
          </w:tcPr>
          <w:p w14:paraId="6749046F" w14:textId="77777777" w:rsidR="00B14ABA" w:rsidRDefault="00B14ABA" w:rsidP="00B14ABA">
            <w:pPr>
              <w:jc w:val="center"/>
              <w:rPr>
                <w:sz w:val="22"/>
                <w:szCs w:val="22"/>
              </w:rPr>
            </w:pPr>
            <w:r>
              <w:rPr>
                <w:sz w:val="22"/>
                <w:szCs w:val="22"/>
              </w:rPr>
              <w:t>0.816 (0.014)</w:t>
            </w:r>
          </w:p>
        </w:tc>
        <w:tc>
          <w:tcPr>
            <w:tcW w:w="1700" w:type="dxa"/>
            <w:tcBorders>
              <w:top w:val="nil"/>
              <w:left w:val="nil"/>
              <w:bottom w:val="nil"/>
              <w:right w:val="nil"/>
            </w:tcBorders>
            <w:shd w:val="clear" w:color="auto" w:fill="FFFFFF"/>
            <w:vAlign w:val="bottom"/>
          </w:tcPr>
          <w:p w14:paraId="773BFF72" w14:textId="77777777" w:rsidR="00B14ABA" w:rsidRDefault="00B14ABA" w:rsidP="00B14ABA">
            <w:pPr>
              <w:jc w:val="center"/>
              <w:rPr>
                <w:sz w:val="22"/>
                <w:szCs w:val="22"/>
              </w:rPr>
            </w:pPr>
            <w:r>
              <w:rPr>
                <w:sz w:val="22"/>
                <w:szCs w:val="22"/>
              </w:rPr>
              <w:t>0.028 (0.05)</w:t>
            </w:r>
          </w:p>
        </w:tc>
      </w:tr>
      <w:tr w:rsidR="00B14ABA" w14:paraId="35C562EA" w14:textId="77777777" w:rsidTr="00B14ABA">
        <w:trPr>
          <w:trHeight w:val="300"/>
        </w:trPr>
        <w:tc>
          <w:tcPr>
            <w:tcW w:w="1300" w:type="dxa"/>
            <w:tcBorders>
              <w:top w:val="nil"/>
              <w:left w:val="nil"/>
              <w:bottom w:val="nil"/>
              <w:right w:val="nil"/>
            </w:tcBorders>
            <w:shd w:val="clear" w:color="auto" w:fill="FFFFFF"/>
            <w:vAlign w:val="bottom"/>
          </w:tcPr>
          <w:p w14:paraId="15A581B3" w14:textId="77777777" w:rsidR="00B14ABA" w:rsidRDefault="00B14ABA" w:rsidP="00B14ABA">
            <w:pPr>
              <w:rPr>
                <w:rFonts w:ascii="Calibri" w:eastAsia="Calibri" w:hAnsi="Calibri" w:cs="Calibri"/>
              </w:rPr>
            </w:pPr>
          </w:p>
        </w:tc>
        <w:tc>
          <w:tcPr>
            <w:tcW w:w="4480" w:type="dxa"/>
            <w:tcBorders>
              <w:top w:val="nil"/>
              <w:left w:val="nil"/>
              <w:bottom w:val="nil"/>
              <w:right w:val="nil"/>
            </w:tcBorders>
            <w:shd w:val="clear" w:color="auto" w:fill="FFFFFF"/>
            <w:vAlign w:val="center"/>
          </w:tcPr>
          <w:p w14:paraId="096D6588" w14:textId="77777777" w:rsidR="00B14ABA" w:rsidRDefault="00B14ABA" w:rsidP="00B14ABA">
            <w:pPr>
              <w:jc w:val="center"/>
              <w:rPr>
                <w:sz w:val="18"/>
                <w:szCs w:val="18"/>
              </w:rPr>
            </w:pPr>
            <w:r>
              <w:rPr>
                <w:b/>
                <w:sz w:val="18"/>
                <w:szCs w:val="18"/>
              </w:rPr>
              <w:t>R-</w:t>
            </w:r>
            <w:r>
              <w:rPr>
                <w:sz w:val="18"/>
                <w:szCs w:val="18"/>
              </w:rPr>
              <w:t xml:space="preserve"> CCAACACAAGTGTATACTGATATTATTTCC</w:t>
            </w:r>
          </w:p>
        </w:tc>
        <w:tc>
          <w:tcPr>
            <w:tcW w:w="1182" w:type="dxa"/>
            <w:tcBorders>
              <w:top w:val="nil"/>
              <w:left w:val="nil"/>
              <w:bottom w:val="nil"/>
              <w:right w:val="nil"/>
            </w:tcBorders>
            <w:shd w:val="clear" w:color="auto" w:fill="FFFFFF"/>
            <w:vAlign w:val="bottom"/>
          </w:tcPr>
          <w:p w14:paraId="44DCBA0B" w14:textId="77777777" w:rsidR="00B14ABA" w:rsidRDefault="00B14ABA" w:rsidP="00B14ABA">
            <w:pPr>
              <w:rPr>
                <w:rFonts w:ascii="Calibri" w:eastAsia="Calibri" w:hAnsi="Calibri" w:cs="Calibri"/>
              </w:rPr>
            </w:pPr>
          </w:p>
        </w:tc>
        <w:tc>
          <w:tcPr>
            <w:tcW w:w="1300" w:type="dxa"/>
            <w:tcBorders>
              <w:top w:val="nil"/>
              <w:left w:val="nil"/>
              <w:bottom w:val="nil"/>
              <w:right w:val="nil"/>
            </w:tcBorders>
            <w:shd w:val="clear" w:color="auto" w:fill="FFFFFF"/>
            <w:vAlign w:val="bottom"/>
          </w:tcPr>
          <w:p w14:paraId="62DA1535" w14:textId="77777777" w:rsidR="00B14ABA" w:rsidRDefault="00B14ABA" w:rsidP="00B14ABA">
            <w:pPr>
              <w:rPr>
                <w:rFonts w:ascii="Calibri" w:eastAsia="Calibri" w:hAnsi="Calibri" w:cs="Calibri"/>
              </w:rPr>
            </w:pPr>
          </w:p>
        </w:tc>
        <w:tc>
          <w:tcPr>
            <w:tcW w:w="1480" w:type="dxa"/>
            <w:tcBorders>
              <w:top w:val="nil"/>
              <w:left w:val="nil"/>
              <w:bottom w:val="nil"/>
              <w:right w:val="nil"/>
            </w:tcBorders>
            <w:shd w:val="clear" w:color="auto" w:fill="FFFFFF"/>
            <w:vAlign w:val="bottom"/>
          </w:tcPr>
          <w:p w14:paraId="636C6A98" w14:textId="77777777" w:rsidR="00B14ABA" w:rsidRDefault="00B14ABA" w:rsidP="00B14ABA">
            <w:pPr>
              <w:rPr>
                <w:rFonts w:ascii="Calibri" w:eastAsia="Calibri" w:hAnsi="Calibri" w:cs="Calibri"/>
              </w:rPr>
            </w:pPr>
          </w:p>
        </w:tc>
        <w:tc>
          <w:tcPr>
            <w:tcW w:w="1700" w:type="dxa"/>
            <w:tcBorders>
              <w:top w:val="nil"/>
              <w:left w:val="nil"/>
              <w:bottom w:val="nil"/>
              <w:right w:val="nil"/>
            </w:tcBorders>
            <w:shd w:val="clear" w:color="auto" w:fill="FFFFFF"/>
            <w:vAlign w:val="bottom"/>
          </w:tcPr>
          <w:p w14:paraId="514228FA" w14:textId="77777777" w:rsidR="00B14ABA" w:rsidRDefault="00B14ABA" w:rsidP="00B14ABA">
            <w:pPr>
              <w:rPr>
                <w:rFonts w:ascii="Calibri" w:eastAsia="Calibri" w:hAnsi="Calibri" w:cs="Calibri"/>
              </w:rPr>
            </w:pPr>
          </w:p>
        </w:tc>
        <w:tc>
          <w:tcPr>
            <w:tcW w:w="1520" w:type="dxa"/>
            <w:tcBorders>
              <w:top w:val="nil"/>
              <w:left w:val="nil"/>
              <w:bottom w:val="nil"/>
              <w:right w:val="nil"/>
            </w:tcBorders>
            <w:shd w:val="clear" w:color="auto" w:fill="FFFFFF"/>
            <w:vAlign w:val="bottom"/>
          </w:tcPr>
          <w:p w14:paraId="722ADDE7" w14:textId="77777777" w:rsidR="00B14ABA" w:rsidRDefault="00B14ABA" w:rsidP="00B14ABA">
            <w:pPr>
              <w:rPr>
                <w:rFonts w:ascii="Calibri" w:eastAsia="Calibri" w:hAnsi="Calibri" w:cs="Calibri"/>
              </w:rPr>
            </w:pPr>
          </w:p>
        </w:tc>
        <w:tc>
          <w:tcPr>
            <w:tcW w:w="1700" w:type="dxa"/>
            <w:tcBorders>
              <w:top w:val="nil"/>
              <w:left w:val="nil"/>
              <w:bottom w:val="nil"/>
              <w:right w:val="nil"/>
            </w:tcBorders>
            <w:shd w:val="clear" w:color="auto" w:fill="FFFFFF"/>
            <w:vAlign w:val="bottom"/>
          </w:tcPr>
          <w:p w14:paraId="718FD403" w14:textId="77777777" w:rsidR="00B14ABA" w:rsidRDefault="00B14ABA" w:rsidP="00B14ABA">
            <w:pPr>
              <w:rPr>
                <w:rFonts w:ascii="Calibri" w:eastAsia="Calibri" w:hAnsi="Calibri" w:cs="Calibri"/>
              </w:rPr>
            </w:pPr>
          </w:p>
        </w:tc>
      </w:tr>
    </w:tbl>
    <w:p w14:paraId="17CDDCA6" w14:textId="7FAEA325" w:rsidR="008C5EF1" w:rsidRDefault="009C6A7D">
      <w:r>
        <w:t>Table S2. Forward and reverse sequences, annealing temperatures, repeat sequence and the means for: allelic richness (AR), observed heterozygosity (H</w:t>
      </w:r>
      <w:r>
        <w:rPr>
          <w:vertAlign w:val="subscript"/>
        </w:rPr>
        <w:t>O</w:t>
      </w:r>
      <w:r>
        <w:t>), expected heterozygosity (H</w:t>
      </w:r>
      <w:r>
        <w:rPr>
          <w:vertAlign w:val="subscript"/>
        </w:rPr>
        <w:t>E</w:t>
      </w:r>
      <w:r>
        <w:t>) and fixation index (FIS) for each loci.</w:t>
      </w:r>
    </w:p>
    <w:p w14:paraId="4F967F41" w14:textId="77777777" w:rsidR="008C5EF1" w:rsidRDefault="008C5EF1"/>
    <w:p w14:paraId="5B9CCE3B" w14:textId="77777777" w:rsidR="008C5EF1" w:rsidRDefault="009C6A7D">
      <w:pPr>
        <w:widowControl w:val="0"/>
        <w:spacing w:line="276" w:lineRule="auto"/>
        <w:sectPr w:rsidR="008C5EF1" w:rsidSect="00B14ABA">
          <w:pgSz w:w="15840" w:h="12240" w:orient="landscape"/>
          <w:pgMar w:top="1440" w:right="1440" w:bottom="1440" w:left="1440" w:header="0" w:footer="720" w:gutter="0"/>
          <w:cols w:space="720"/>
          <w:docGrid w:linePitch="326"/>
        </w:sectPr>
      </w:pPr>
      <w:r>
        <w:br w:type="page"/>
      </w:r>
    </w:p>
    <w:p w14:paraId="29A0A3AC" w14:textId="77777777" w:rsidR="008C5EF1" w:rsidRDefault="009C6A7D">
      <w:r w:rsidRPr="00B14ABA">
        <w:lastRenderedPageBreak/>
        <w:t>Table S3.</w:t>
      </w:r>
      <w:r w:rsidRPr="009B4365">
        <w:t xml:space="preserve"> Mean for</w:t>
      </w:r>
      <w:r>
        <w:t xml:space="preserve"> each relatedness estimator; Ritland 1996 (RI), </w:t>
      </w:r>
      <w:proofErr w:type="spellStart"/>
      <w:r>
        <w:t>Queller</w:t>
      </w:r>
      <w:proofErr w:type="spellEnd"/>
      <w:r>
        <w:t xml:space="preserve"> and Goodnight 1989 (QGM) and Lynch and Ritland 1999 (LRM). Results for within and between sampling sites followed by results by sex.  </w:t>
      </w:r>
    </w:p>
    <w:tbl>
      <w:tblPr>
        <w:tblStyle w:val="a1"/>
        <w:tblW w:w="7100" w:type="dxa"/>
        <w:tblInd w:w="-6" w:type="dxa"/>
        <w:tblLayout w:type="fixed"/>
        <w:tblLook w:val="0400" w:firstRow="0" w:lastRow="0" w:firstColumn="0" w:lastColumn="0" w:noHBand="0" w:noVBand="1"/>
      </w:tblPr>
      <w:tblGrid>
        <w:gridCol w:w="1900"/>
        <w:gridCol w:w="1300"/>
        <w:gridCol w:w="1300"/>
        <w:gridCol w:w="1300"/>
        <w:gridCol w:w="1300"/>
      </w:tblGrid>
      <w:tr w:rsidR="008C5EF1" w14:paraId="1EAEC1B3" w14:textId="77777777">
        <w:trPr>
          <w:trHeight w:val="380"/>
        </w:trPr>
        <w:tc>
          <w:tcPr>
            <w:tcW w:w="1900" w:type="dxa"/>
            <w:vMerge w:val="restart"/>
            <w:tcBorders>
              <w:top w:val="nil"/>
              <w:left w:val="nil"/>
              <w:bottom w:val="single" w:sz="4" w:space="0" w:color="000000"/>
              <w:right w:val="nil"/>
            </w:tcBorders>
            <w:shd w:val="clear" w:color="auto" w:fill="FFFFFF"/>
            <w:vAlign w:val="center"/>
          </w:tcPr>
          <w:p w14:paraId="12B3C917" w14:textId="77777777" w:rsidR="008C5EF1" w:rsidRDefault="009C6A7D">
            <w:pPr>
              <w:jc w:val="center"/>
              <w:rPr>
                <w:b/>
                <w:sz w:val="20"/>
                <w:szCs w:val="20"/>
              </w:rPr>
            </w:pPr>
            <w:r>
              <w:rPr>
                <w:b/>
                <w:sz w:val="20"/>
                <w:szCs w:val="20"/>
              </w:rPr>
              <w:t xml:space="preserve">Sampling Site </w:t>
            </w:r>
          </w:p>
        </w:tc>
        <w:tc>
          <w:tcPr>
            <w:tcW w:w="3900" w:type="dxa"/>
            <w:gridSpan w:val="3"/>
            <w:tcBorders>
              <w:top w:val="nil"/>
              <w:left w:val="nil"/>
              <w:bottom w:val="nil"/>
              <w:right w:val="nil"/>
            </w:tcBorders>
            <w:shd w:val="clear" w:color="auto" w:fill="FFFFFF"/>
            <w:vAlign w:val="center"/>
          </w:tcPr>
          <w:p w14:paraId="16363566" w14:textId="77777777" w:rsidR="008C5EF1" w:rsidRDefault="009C6A7D">
            <w:pPr>
              <w:jc w:val="center"/>
              <w:rPr>
                <w:b/>
                <w:sz w:val="20"/>
                <w:szCs w:val="20"/>
              </w:rPr>
            </w:pPr>
            <w:r>
              <w:rPr>
                <w:b/>
                <w:sz w:val="20"/>
                <w:szCs w:val="20"/>
              </w:rPr>
              <w:t xml:space="preserve">Relatedness estimate </w:t>
            </w:r>
          </w:p>
        </w:tc>
        <w:tc>
          <w:tcPr>
            <w:tcW w:w="1300" w:type="dxa"/>
            <w:vMerge w:val="restart"/>
            <w:tcBorders>
              <w:top w:val="nil"/>
              <w:left w:val="nil"/>
              <w:bottom w:val="single" w:sz="4" w:space="0" w:color="000000"/>
              <w:right w:val="nil"/>
            </w:tcBorders>
            <w:shd w:val="clear" w:color="auto" w:fill="FFFFFF"/>
            <w:vAlign w:val="center"/>
          </w:tcPr>
          <w:p w14:paraId="38AB4CD1" w14:textId="77777777" w:rsidR="008C5EF1" w:rsidRDefault="009C6A7D">
            <w:pPr>
              <w:jc w:val="center"/>
              <w:rPr>
                <w:b/>
                <w:sz w:val="20"/>
                <w:szCs w:val="20"/>
              </w:rPr>
            </w:pPr>
            <w:r>
              <w:rPr>
                <w:b/>
                <w:sz w:val="20"/>
                <w:szCs w:val="20"/>
              </w:rPr>
              <w:t>No. samples</w:t>
            </w:r>
          </w:p>
        </w:tc>
      </w:tr>
      <w:tr w:rsidR="008C5EF1" w14:paraId="22BD67C5" w14:textId="77777777">
        <w:trPr>
          <w:trHeight w:val="300"/>
        </w:trPr>
        <w:tc>
          <w:tcPr>
            <w:tcW w:w="1900" w:type="dxa"/>
            <w:vMerge/>
            <w:tcBorders>
              <w:top w:val="nil"/>
              <w:left w:val="nil"/>
              <w:bottom w:val="single" w:sz="4" w:space="0" w:color="000000"/>
              <w:right w:val="nil"/>
            </w:tcBorders>
            <w:shd w:val="clear" w:color="auto" w:fill="FFFFFF"/>
            <w:vAlign w:val="center"/>
          </w:tcPr>
          <w:p w14:paraId="3149A65A" w14:textId="77777777" w:rsidR="008C5EF1" w:rsidRDefault="008C5EF1">
            <w:pPr>
              <w:rPr>
                <w:b/>
                <w:sz w:val="20"/>
                <w:szCs w:val="20"/>
              </w:rPr>
            </w:pPr>
          </w:p>
        </w:tc>
        <w:tc>
          <w:tcPr>
            <w:tcW w:w="1300" w:type="dxa"/>
            <w:tcBorders>
              <w:top w:val="nil"/>
              <w:left w:val="nil"/>
              <w:bottom w:val="single" w:sz="4" w:space="0" w:color="000000"/>
              <w:right w:val="nil"/>
            </w:tcBorders>
            <w:shd w:val="clear" w:color="auto" w:fill="FFFFFF"/>
            <w:vAlign w:val="center"/>
          </w:tcPr>
          <w:p w14:paraId="717F989E" w14:textId="77777777" w:rsidR="008C5EF1" w:rsidRDefault="009C6A7D">
            <w:pPr>
              <w:jc w:val="center"/>
              <w:rPr>
                <w:b/>
                <w:sz w:val="20"/>
                <w:szCs w:val="20"/>
              </w:rPr>
            </w:pPr>
            <w:r>
              <w:rPr>
                <w:b/>
                <w:sz w:val="20"/>
                <w:szCs w:val="20"/>
              </w:rPr>
              <w:t>RI</w:t>
            </w:r>
          </w:p>
        </w:tc>
        <w:tc>
          <w:tcPr>
            <w:tcW w:w="1300" w:type="dxa"/>
            <w:tcBorders>
              <w:top w:val="nil"/>
              <w:left w:val="nil"/>
              <w:bottom w:val="single" w:sz="4" w:space="0" w:color="000000"/>
              <w:right w:val="nil"/>
            </w:tcBorders>
            <w:shd w:val="clear" w:color="auto" w:fill="FFFFFF"/>
            <w:vAlign w:val="center"/>
          </w:tcPr>
          <w:p w14:paraId="470EE201" w14:textId="77777777" w:rsidR="008C5EF1" w:rsidRDefault="009C6A7D">
            <w:pPr>
              <w:jc w:val="center"/>
              <w:rPr>
                <w:b/>
                <w:sz w:val="20"/>
                <w:szCs w:val="20"/>
              </w:rPr>
            </w:pPr>
            <w:r>
              <w:rPr>
                <w:b/>
                <w:sz w:val="20"/>
                <w:szCs w:val="20"/>
              </w:rPr>
              <w:t>QGM</w:t>
            </w:r>
          </w:p>
        </w:tc>
        <w:tc>
          <w:tcPr>
            <w:tcW w:w="1300" w:type="dxa"/>
            <w:tcBorders>
              <w:top w:val="nil"/>
              <w:left w:val="nil"/>
              <w:bottom w:val="single" w:sz="4" w:space="0" w:color="000000"/>
              <w:right w:val="nil"/>
            </w:tcBorders>
            <w:shd w:val="clear" w:color="auto" w:fill="FFFFFF"/>
            <w:vAlign w:val="center"/>
          </w:tcPr>
          <w:p w14:paraId="21011CE7" w14:textId="77777777" w:rsidR="008C5EF1" w:rsidRDefault="009C6A7D">
            <w:pPr>
              <w:jc w:val="center"/>
              <w:rPr>
                <w:b/>
                <w:sz w:val="20"/>
                <w:szCs w:val="20"/>
              </w:rPr>
            </w:pPr>
            <w:r>
              <w:rPr>
                <w:b/>
                <w:sz w:val="20"/>
                <w:szCs w:val="20"/>
              </w:rPr>
              <w:t>LRM</w:t>
            </w:r>
          </w:p>
        </w:tc>
        <w:tc>
          <w:tcPr>
            <w:tcW w:w="1300" w:type="dxa"/>
            <w:vMerge/>
            <w:tcBorders>
              <w:top w:val="nil"/>
              <w:left w:val="nil"/>
              <w:bottom w:val="single" w:sz="4" w:space="0" w:color="000000"/>
              <w:right w:val="nil"/>
            </w:tcBorders>
            <w:shd w:val="clear" w:color="auto" w:fill="FFFFFF"/>
            <w:vAlign w:val="center"/>
          </w:tcPr>
          <w:p w14:paraId="42BE89E8" w14:textId="77777777" w:rsidR="008C5EF1" w:rsidRDefault="008C5EF1">
            <w:pPr>
              <w:rPr>
                <w:b/>
                <w:sz w:val="20"/>
                <w:szCs w:val="20"/>
              </w:rPr>
            </w:pPr>
          </w:p>
        </w:tc>
      </w:tr>
      <w:tr w:rsidR="008C5EF1" w14:paraId="72FF4FB8" w14:textId="77777777">
        <w:trPr>
          <w:trHeight w:val="260"/>
        </w:trPr>
        <w:tc>
          <w:tcPr>
            <w:tcW w:w="1900" w:type="dxa"/>
            <w:tcBorders>
              <w:top w:val="nil"/>
              <w:left w:val="nil"/>
              <w:bottom w:val="nil"/>
              <w:right w:val="nil"/>
            </w:tcBorders>
            <w:shd w:val="clear" w:color="auto" w:fill="FFFFFF"/>
            <w:vAlign w:val="bottom"/>
          </w:tcPr>
          <w:p w14:paraId="5742A5EA" w14:textId="77777777" w:rsidR="008C5EF1" w:rsidRDefault="009C6A7D">
            <w:pPr>
              <w:jc w:val="center"/>
              <w:rPr>
                <w:sz w:val="20"/>
                <w:szCs w:val="20"/>
              </w:rPr>
            </w:pPr>
            <w:r>
              <w:rPr>
                <w:sz w:val="20"/>
                <w:szCs w:val="20"/>
              </w:rPr>
              <w:t>Forest</w:t>
            </w:r>
          </w:p>
        </w:tc>
        <w:tc>
          <w:tcPr>
            <w:tcW w:w="1300" w:type="dxa"/>
            <w:tcBorders>
              <w:top w:val="nil"/>
              <w:left w:val="nil"/>
              <w:bottom w:val="nil"/>
              <w:right w:val="nil"/>
            </w:tcBorders>
            <w:shd w:val="clear" w:color="auto" w:fill="FFFFFF"/>
            <w:vAlign w:val="bottom"/>
          </w:tcPr>
          <w:p w14:paraId="32E3E870" w14:textId="77777777" w:rsidR="008C5EF1" w:rsidRDefault="009C6A7D">
            <w:pPr>
              <w:jc w:val="center"/>
              <w:rPr>
                <w:sz w:val="20"/>
                <w:szCs w:val="20"/>
              </w:rPr>
            </w:pPr>
            <w:r>
              <w:rPr>
                <w:sz w:val="20"/>
                <w:szCs w:val="20"/>
              </w:rPr>
              <w:t>-0.011</w:t>
            </w:r>
          </w:p>
        </w:tc>
        <w:tc>
          <w:tcPr>
            <w:tcW w:w="1300" w:type="dxa"/>
            <w:tcBorders>
              <w:top w:val="nil"/>
              <w:left w:val="nil"/>
              <w:bottom w:val="nil"/>
              <w:right w:val="nil"/>
            </w:tcBorders>
            <w:shd w:val="clear" w:color="auto" w:fill="FFFFFF"/>
            <w:vAlign w:val="bottom"/>
          </w:tcPr>
          <w:p w14:paraId="6C58CFC6" w14:textId="77777777" w:rsidR="008C5EF1" w:rsidRDefault="009C6A7D">
            <w:pPr>
              <w:jc w:val="center"/>
              <w:rPr>
                <w:sz w:val="20"/>
                <w:szCs w:val="20"/>
              </w:rPr>
            </w:pPr>
            <w:r>
              <w:rPr>
                <w:sz w:val="20"/>
                <w:szCs w:val="20"/>
              </w:rPr>
              <w:t>-0.021</w:t>
            </w:r>
          </w:p>
        </w:tc>
        <w:tc>
          <w:tcPr>
            <w:tcW w:w="1300" w:type="dxa"/>
            <w:tcBorders>
              <w:top w:val="nil"/>
              <w:left w:val="nil"/>
              <w:bottom w:val="nil"/>
              <w:right w:val="nil"/>
            </w:tcBorders>
            <w:shd w:val="clear" w:color="auto" w:fill="FFFFFF"/>
            <w:vAlign w:val="bottom"/>
          </w:tcPr>
          <w:p w14:paraId="2627DCE3" w14:textId="77777777" w:rsidR="008C5EF1" w:rsidRDefault="009C6A7D">
            <w:pPr>
              <w:jc w:val="center"/>
              <w:rPr>
                <w:sz w:val="20"/>
                <w:szCs w:val="20"/>
              </w:rPr>
            </w:pPr>
            <w:r>
              <w:rPr>
                <w:sz w:val="20"/>
                <w:szCs w:val="20"/>
              </w:rPr>
              <w:t>-0.010</w:t>
            </w:r>
          </w:p>
        </w:tc>
        <w:tc>
          <w:tcPr>
            <w:tcW w:w="1300" w:type="dxa"/>
            <w:tcBorders>
              <w:top w:val="nil"/>
              <w:left w:val="nil"/>
              <w:bottom w:val="nil"/>
              <w:right w:val="nil"/>
            </w:tcBorders>
            <w:shd w:val="clear" w:color="auto" w:fill="FFFFFF"/>
            <w:vAlign w:val="bottom"/>
          </w:tcPr>
          <w:p w14:paraId="6251B0FA" w14:textId="77777777" w:rsidR="008C5EF1" w:rsidRDefault="009C6A7D">
            <w:pPr>
              <w:jc w:val="center"/>
              <w:rPr>
                <w:sz w:val="20"/>
                <w:szCs w:val="20"/>
              </w:rPr>
            </w:pPr>
            <w:r>
              <w:rPr>
                <w:sz w:val="20"/>
                <w:szCs w:val="20"/>
              </w:rPr>
              <w:t>49</w:t>
            </w:r>
          </w:p>
        </w:tc>
      </w:tr>
      <w:tr w:rsidR="008C5EF1" w14:paraId="39025F2A" w14:textId="77777777">
        <w:trPr>
          <w:trHeight w:val="260"/>
        </w:trPr>
        <w:tc>
          <w:tcPr>
            <w:tcW w:w="1900" w:type="dxa"/>
            <w:tcBorders>
              <w:top w:val="nil"/>
              <w:left w:val="nil"/>
              <w:bottom w:val="nil"/>
              <w:right w:val="nil"/>
            </w:tcBorders>
            <w:shd w:val="clear" w:color="auto" w:fill="FFFFFF"/>
            <w:vAlign w:val="bottom"/>
          </w:tcPr>
          <w:p w14:paraId="47A22B12" w14:textId="77777777" w:rsidR="008C5EF1" w:rsidRDefault="009C6A7D">
            <w:pPr>
              <w:jc w:val="center"/>
              <w:rPr>
                <w:sz w:val="20"/>
                <w:szCs w:val="20"/>
              </w:rPr>
            </w:pPr>
            <w:r>
              <w:rPr>
                <w:sz w:val="20"/>
                <w:szCs w:val="20"/>
              </w:rPr>
              <w:t>C-Low</w:t>
            </w:r>
          </w:p>
        </w:tc>
        <w:tc>
          <w:tcPr>
            <w:tcW w:w="1300" w:type="dxa"/>
            <w:tcBorders>
              <w:top w:val="nil"/>
              <w:left w:val="nil"/>
              <w:bottom w:val="nil"/>
              <w:right w:val="nil"/>
            </w:tcBorders>
            <w:shd w:val="clear" w:color="auto" w:fill="FFFFFF"/>
            <w:vAlign w:val="bottom"/>
          </w:tcPr>
          <w:p w14:paraId="335B3AAA" w14:textId="77777777" w:rsidR="008C5EF1" w:rsidRDefault="009C6A7D">
            <w:pPr>
              <w:jc w:val="center"/>
              <w:rPr>
                <w:sz w:val="20"/>
                <w:szCs w:val="20"/>
              </w:rPr>
            </w:pPr>
            <w:r>
              <w:rPr>
                <w:sz w:val="20"/>
                <w:szCs w:val="20"/>
              </w:rPr>
              <w:t>-0.037</w:t>
            </w:r>
          </w:p>
        </w:tc>
        <w:tc>
          <w:tcPr>
            <w:tcW w:w="1300" w:type="dxa"/>
            <w:tcBorders>
              <w:top w:val="nil"/>
              <w:left w:val="nil"/>
              <w:bottom w:val="nil"/>
              <w:right w:val="nil"/>
            </w:tcBorders>
            <w:shd w:val="clear" w:color="auto" w:fill="FFFFFF"/>
            <w:vAlign w:val="bottom"/>
          </w:tcPr>
          <w:p w14:paraId="4DE65F87" w14:textId="77777777" w:rsidR="008C5EF1" w:rsidRDefault="009C6A7D">
            <w:pPr>
              <w:jc w:val="center"/>
              <w:rPr>
                <w:sz w:val="20"/>
                <w:szCs w:val="20"/>
              </w:rPr>
            </w:pPr>
            <w:r>
              <w:rPr>
                <w:sz w:val="20"/>
                <w:szCs w:val="20"/>
              </w:rPr>
              <w:t>-0.071</w:t>
            </w:r>
          </w:p>
        </w:tc>
        <w:tc>
          <w:tcPr>
            <w:tcW w:w="1300" w:type="dxa"/>
            <w:tcBorders>
              <w:top w:val="nil"/>
              <w:left w:val="nil"/>
              <w:bottom w:val="nil"/>
              <w:right w:val="nil"/>
            </w:tcBorders>
            <w:shd w:val="clear" w:color="auto" w:fill="FFFFFF"/>
            <w:vAlign w:val="bottom"/>
          </w:tcPr>
          <w:p w14:paraId="19EB9ABB" w14:textId="77777777" w:rsidR="008C5EF1" w:rsidRDefault="009C6A7D">
            <w:pPr>
              <w:jc w:val="center"/>
              <w:rPr>
                <w:sz w:val="20"/>
                <w:szCs w:val="20"/>
              </w:rPr>
            </w:pPr>
            <w:r>
              <w:rPr>
                <w:sz w:val="20"/>
                <w:szCs w:val="20"/>
              </w:rPr>
              <w:t>-0.036</w:t>
            </w:r>
          </w:p>
        </w:tc>
        <w:tc>
          <w:tcPr>
            <w:tcW w:w="1300" w:type="dxa"/>
            <w:tcBorders>
              <w:top w:val="nil"/>
              <w:left w:val="nil"/>
              <w:bottom w:val="nil"/>
              <w:right w:val="nil"/>
            </w:tcBorders>
            <w:shd w:val="clear" w:color="auto" w:fill="FFFFFF"/>
            <w:vAlign w:val="bottom"/>
          </w:tcPr>
          <w:p w14:paraId="7E9BC5DB" w14:textId="77777777" w:rsidR="008C5EF1" w:rsidRDefault="009C6A7D">
            <w:pPr>
              <w:jc w:val="center"/>
              <w:rPr>
                <w:sz w:val="20"/>
                <w:szCs w:val="20"/>
              </w:rPr>
            </w:pPr>
            <w:r>
              <w:rPr>
                <w:sz w:val="20"/>
                <w:szCs w:val="20"/>
              </w:rPr>
              <w:t>15</w:t>
            </w:r>
          </w:p>
        </w:tc>
      </w:tr>
      <w:tr w:rsidR="008C5EF1" w14:paraId="151E58C9" w14:textId="77777777">
        <w:trPr>
          <w:trHeight w:val="260"/>
        </w:trPr>
        <w:tc>
          <w:tcPr>
            <w:tcW w:w="1900" w:type="dxa"/>
            <w:tcBorders>
              <w:top w:val="nil"/>
              <w:left w:val="nil"/>
              <w:bottom w:val="nil"/>
              <w:right w:val="nil"/>
            </w:tcBorders>
            <w:shd w:val="clear" w:color="auto" w:fill="FFFFFF"/>
            <w:vAlign w:val="bottom"/>
          </w:tcPr>
          <w:p w14:paraId="2B09AACC" w14:textId="77777777" w:rsidR="008C5EF1" w:rsidRDefault="009C6A7D">
            <w:pPr>
              <w:jc w:val="center"/>
              <w:rPr>
                <w:sz w:val="20"/>
                <w:szCs w:val="20"/>
              </w:rPr>
            </w:pPr>
            <w:r>
              <w:rPr>
                <w:sz w:val="20"/>
                <w:szCs w:val="20"/>
              </w:rPr>
              <w:t>C-Medium</w:t>
            </w:r>
          </w:p>
        </w:tc>
        <w:tc>
          <w:tcPr>
            <w:tcW w:w="1300" w:type="dxa"/>
            <w:tcBorders>
              <w:top w:val="nil"/>
              <w:left w:val="nil"/>
              <w:bottom w:val="nil"/>
              <w:right w:val="nil"/>
            </w:tcBorders>
            <w:shd w:val="clear" w:color="auto" w:fill="FFFFFF"/>
            <w:vAlign w:val="bottom"/>
          </w:tcPr>
          <w:p w14:paraId="2CEA141A" w14:textId="77777777" w:rsidR="008C5EF1" w:rsidRDefault="009C6A7D">
            <w:pPr>
              <w:jc w:val="center"/>
              <w:rPr>
                <w:sz w:val="20"/>
                <w:szCs w:val="20"/>
              </w:rPr>
            </w:pPr>
            <w:r>
              <w:rPr>
                <w:sz w:val="20"/>
                <w:szCs w:val="20"/>
              </w:rPr>
              <w:t>-0.016</w:t>
            </w:r>
          </w:p>
        </w:tc>
        <w:tc>
          <w:tcPr>
            <w:tcW w:w="1300" w:type="dxa"/>
            <w:tcBorders>
              <w:top w:val="nil"/>
              <w:left w:val="nil"/>
              <w:bottom w:val="nil"/>
              <w:right w:val="nil"/>
            </w:tcBorders>
            <w:shd w:val="clear" w:color="auto" w:fill="FFFFFF"/>
            <w:vAlign w:val="bottom"/>
          </w:tcPr>
          <w:p w14:paraId="2B11E191" w14:textId="77777777" w:rsidR="008C5EF1" w:rsidRDefault="009C6A7D">
            <w:pPr>
              <w:jc w:val="center"/>
              <w:rPr>
                <w:sz w:val="20"/>
                <w:szCs w:val="20"/>
              </w:rPr>
            </w:pPr>
            <w:r>
              <w:rPr>
                <w:sz w:val="20"/>
                <w:szCs w:val="20"/>
              </w:rPr>
              <w:t>-0.029</w:t>
            </w:r>
          </w:p>
        </w:tc>
        <w:tc>
          <w:tcPr>
            <w:tcW w:w="1300" w:type="dxa"/>
            <w:tcBorders>
              <w:top w:val="nil"/>
              <w:left w:val="nil"/>
              <w:bottom w:val="nil"/>
              <w:right w:val="nil"/>
            </w:tcBorders>
            <w:shd w:val="clear" w:color="auto" w:fill="FFFFFF"/>
            <w:vAlign w:val="bottom"/>
          </w:tcPr>
          <w:p w14:paraId="68075363" w14:textId="77777777" w:rsidR="008C5EF1" w:rsidRDefault="009C6A7D">
            <w:pPr>
              <w:jc w:val="center"/>
              <w:rPr>
                <w:sz w:val="20"/>
                <w:szCs w:val="20"/>
              </w:rPr>
            </w:pPr>
            <w:r>
              <w:rPr>
                <w:sz w:val="20"/>
                <w:szCs w:val="20"/>
              </w:rPr>
              <w:t>-0.014</w:t>
            </w:r>
          </w:p>
        </w:tc>
        <w:tc>
          <w:tcPr>
            <w:tcW w:w="1300" w:type="dxa"/>
            <w:tcBorders>
              <w:top w:val="nil"/>
              <w:left w:val="nil"/>
              <w:bottom w:val="nil"/>
              <w:right w:val="nil"/>
            </w:tcBorders>
            <w:shd w:val="clear" w:color="auto" w:fill="FFFFFF"/>
            <w:vAlign w:val="bottom"/>
          </w:tcPr>
          <w:p w14:paraId="7C16E363" w14:textId="77777777" w:rsidR="008C5EF1" w:rsidRDefault="009C6A7D">
            <w:pPr>
              <w:jc w:val="center"/>
              <w:rPr>
                <w:sz w:val="20"/>
                <w:szCs w:val="20"/>
              </w:rPr>
            </w:pPr>
            <w:r>
              <w:rPr>
                <w:sz w:val="20"/>
                <w:szCs w:val="20"/>
              </w:rPr>
              <w:t>36</w:t>
            </w:r>
          </w:p>
        </w:tc>
      </w:tr>
      <w:tr w:rsidR="008C5EF1" w14:paraId="3A75C917" w14:textId="77777777">
        <w:trPr>
          <w:trHeight w:val="260"/>
        </w:trPr>
        <w:tc>
          <w:tcPr>
            <w:tcW w:w="1900" w:type="dxa"/>
            <w:tcBorders>
              <w:top w:val="nil"/>
              <w:left w:val="nil"/>
              <w:bottom w:val="nil"/>
              <w:right w:val="nil"/>
            </w:tcBorders>
            <w:shd w:val="clear" w:color="auto" w:fill="FFFFFF"/>
            <w:vAlign w:val="bottom"/>
          </w:tcPr>
          <w:p w14:paraId="4840C866" w14:textId="77777777" w:rsidR="008C5EF1" w:rsidRDefault="009C6A7D">
            <w:pPr>
              <w:jc w:val="center"/>
              <w:rPr>
                <w:sz w:val="20"/>
                <w:szCs w:val="20"/>
              </w:rPr>
            </w:pPr>
            <w:r>
              <w:rPr>
                <w:sz w:val="20"/>
                <w:szCs w:val="20"/>
              </w:rPr>
              <w:t>C-High</w:t>
            </w:r>
          </w:p>
        </w:tc>
        <w:tc>
          <w:tcPr>
            <w:tcW w:w="1300" w:type="dxa"/>
            <w:tcBorders>
              <w:top w:val="nil"/>
              <w:left w:val="nil"/>
              <w:bottom w:val="nil"/>
              <w:right w:val="nil"/>
            </w:tcBorders>
            <w:shd w:val="clear" w:color="auto" w:fill="FFFFFF"/>
            <w:vAlign w:val="bottom"/>
          </w:tcPr>
          <w:p w14:paraId="7854BF6D" w14:textId="77777777" w:rsidR="008C5EF1" w:rsidRDefault="009C6A7D">
            <w:pPr>
              <w:jc w:val="center"/>
              <w:rPr>
                <w:sz w:val="20"/>
                <w:szCs w:val="20"/>
              </w:rPr>
            </w:pPr>
            <w:r>
              <w:rPr>
                <w:sz w:val="20"/>
                <w:szCs w:val="20"/>
              </w:rPr>
              <w:t>-0.016</w:t>
            </w:r>
          </w:p>
        </w:tc>
        <w:tc>
          <w:tcPr>
            <w:tcW w:w="1300" w:type="dxa"/>
            <w:tcBorders>
              <w:top w:val="nil"/>
              <w:left w:val="nil"/>
              <w:bottom w:val="nil"/>
              <w:right w:val="nil"/>
            </w:tcBorders>
            <w:shd w:val="clear" w:color="auto" w:fill="FFFFFF"/>
            <w:vAlign w:val="bottom"/>
          </w:tcPr>
          <w:p w14:paraId="6640B8A6" w14:textId="77777777" w:rsidR="008C5EF1" w:rsidRDefault="009C6A7D">
            <w:pPr>
              <w:jc w:val="center"/>
              <w:rPr>
                <w:sz w:val="20"/>
                <w:szCs w:val="20"/>
              </w:rPr>
            </w:pPr>
            <w:r>
              <w:rPr>
                <w:sz w:val="20"/>
                <w:szCs w:val="20"/>
              </w:rPr>
              <w:t>-0.030</w:t>
            </w:r>
          </w:p>
        </w:tc>
        <w:tc>
          <w:tcPr>
            <w:tcW w:w="1300" w:type="dxa"/>
            <w:tcBorders>
              <w:top w:val="nil"/>
              <w:left w:val="nil"/>
              <w:bottom w:val="nil"/>
              <w:right w:val="nil"/>
            </w:tcBorders>
            <w:shd w:val="clear" w:color="auto" w:fill="FFFFFF"/>
            <w:vAlign w:val="bottom"/>
          </w:tcPr>
          <w:p w14:paraId="5BF8A27A" w14:textId="77777777" w:rsidR="008C5EF1" w:rsidRDefault="009C6A7D">
            <w:pPr>
              <w:jc w:val="center"/>
              <w:rPr>
                <w:sz w:val="20"/>
                <w:szCs w:val="20"/>
              </w:rPr>
            </w:pPr>
            <w:r>
              <w:rPr>
                <w:sz w:val="20"/>
                <w:szCs w:val="20"/>
              </w:rPr>
              <w:t>-0.016</w:t>
            </w:r>
          </w:p>
        </w:tc>
        <w:tc>
          <w:tcPr>
            <w:tcW w:w="1300" w:type="dxa"/>
            <w:tcBorders>
              <w:top w:val="nil"/>
              <w:left w:val="nil"/>
              <w:bottom w:val="nil"/>
              <w:right w:val="nil"/>
            </w:tcBorders>
            <w:shd w:val="clear" w:color="auto" w:fill="FFFFFF"/>
            <w:vAlign w:val="bottom"/>
          </w:tcPr>
          <w:p w14:paraId="6C7E0AEB" w14:textId="77777777" w:rsidR="008C5EF1" w:rsidRDefault="009C6A7D">
            <w:pPr>
              <w:jc w:val="center"/>
              <w:rPr>
                <w:sz w:val="20"/>
                <w:szCs w:val="20"/>
              </w:rPr>
            </w:pPr>
            <w:r>
              <w:rPr>
                <w:sz w:val="20"/>
                <w:szCs w:val="20"/>
              </w:rPr>
              <w:t>35</w:t>
            </w:r>
          </w:p>
        </w:tc>
      </w:tr>
      <w:tr w:rsidR="008C5EF1" w14:paraId="520CD887" w14:textId="77777777">
        <w:trPr>
          <w:trHeight w:val="260"/>
        </w:trPr>
        <w:tc>
          <w:tcPr>
            <w:tcW w:w="1900" w:type="dxa"/>
            <w:tcBorders>
              <w:top w:val="nil"/>
              <w:left w:val="nil"/>
              <w:bottom w:val="nil"/>
              <w:right w:val="nil"/>
            </w:tcBorders>
            <w:shd w:val="clear" w:color="auto" w:fill="FFFFFF"/>
            <w:vAlign w:val="bottom"/>
          </w:tcPr>
          <w:p w14:paraId="53B04A9A" w14:textId="77777777" w:rsidR="008C5EF1" w:rsidRDefault="009C6A7D">
            <w:pPr>
              <w:jc w:val="center"/>
              <w:rPr>
                <w:sz w:val="20"/>
                <w:szCs w:val="20"/>
              </w:rPr>
            </w:pPr>
            <w:r>
              <w:rPr>
                <w:sz w:val="20"/>
                <w:szCs w:val="20"/>
              </w:rPr>
              <w:t>Forest + C-High</w:t>
            </w:r>
          </w:p>
        </w:tc>
        <w:tc>
          <w:tcPr>
            <w:tcW w:w="1300" w:type="dxa"/>
            <w:tcBorders>
              <w:top w:val="nil"/>
              <w:left w:val="nil"/>
              <w:bottom w:val="nil"/>
              <w:right w:val="nil"/>
            </w:tcBorders>
            <w:shd w:val="clear" w:color="auto" w:fill="FFFFFF"/>
            <w:vAlign w:val="bottom"/>
          </w:tcPr>
          <w:p w14:paraId="2D2AC838" w14:textId="77777777" w:rsidR="008C5EF1" w:rsidRDefault="009C6A7D">
            <w:pPr>
              <w:jc w:val="center"/>
              <w:rPr>
                <w:sz w:val="20"/>
                <w:szCs w:val="20"/>
              </w:rPr>
            </w:pPr>
            <w:r>
              <w:rPr>
                <w:sz w:val="20"/>
                <w:szCs w:val="20"/>
              </w:rPr>
              <w:t>-0.007</w:t>
            </w:r>
          </w:p>
        </w:tc>
        <w:tc>
          <w:tcPr>
            <w:tcW w:w="1300" w:type="dxa"/>
            <w:tcBorders>
              <w:top w:val="nil"/>
              <w:left w:val="nil"/>
              <w:bottom w:val="nil"/>
              <w:right w:val="nil"/>
            </w:tcBorders>
            <w:shd w:val="clear" w:color="auto" w:fill="FFFFFF"/>
            <w:vAlign w:val="bottom"/>
          </w:tcPr>
          <w:p w14:paraId="5D4FD0C0" w14:textId="77777777" w:rsidR="008C5EF1" w:rsidRDefault="009C6A7D">
            <w:pPr>
              <w:jc w:val="center"/>
              <w:rPr>
                <w:sz w:val="20"/>
                <w:szCs w:val="20"/>
              </w:rPr>
            </w:pPr>
            <w:r>
              <w:rPr>
                <w:sz w:val="20"/>
                <w:szCs w:val="20"/>
              </w:rPr>
              <w:t>-0.012</w:t>
            </w:r>
          </w:p>
        </w:tc>
        <w:tc>
          <w:tcPr>
            <w:tcW w:w="1300" w:type="dxa"/>
            <w:tcBorders>
              <w:top w:val="nil"/>
              <w:left w:val="nil"/>
              <w:bottom w:val="nil"/>
              <w:right w:val="nil"/>
            </w:tcBorders>
            <w:shd w:val="clear" w:color="auto" w:fill="FFFFFF"/>
            <w:vAlign w:val="bottom"/>
          </w:tcPr>
          <w:p w14:paraId="5A084FBB" w14:textId="77777777" w:rsidR="008C5EF1" w:rsidRDefault="009C6A7D">
            <w:pPr>
              <w:jc w:val="center"/>
              <w:rPr>
                <w:sz w:val="20"/>
                <w:szCs w:val="20"/>
              </w:rPr>
            </w:pPr>
            <w:r>
              <w:rPr>
                <w:sz w:val="20"/>
                <w:szCs w:val="20"/>
              </w:rPr>
              <w:t>-0.006</w:t>
            </w:r>
          </w:p>
        </w:tc>
        <w:tc>
          <w:tcPr>
            <w:tcW w:w="1300" w:type="dxa"/>
            <w:tcBorders>
              <w:top w:val="nil"/>
              <w:left w:val="nil"/>
              <w:bottom w:val="nil"/>
              <w:right w:val="nil"/>
            </w:tcBorders>
            <w:shd w:val="clear" w:color="auto" w:fill="FFFFFF"/>
            <w:vAlign w:val="bottom"/>
          </w:tcPr>
          <w:p w14:paraId="0BE7AE0D" w14:textId="77777777" w:rsidR="008C5EF1" w:rsidRDefault="009C6A7D">
            <w:pPr>
              <w:jc w:val="center"/>
              <w:rPr>
                <w:sz w:val="20"/>
                <w:szCs w:val="20"/>
              </w:rPr>
            </w:pPr>
            <w:r>
              <w:rPr>
                <w:sz w:val="20"/>
                <w:szCs w:val="20"/>
              </w:rPr>
              <w:t>84</w:t>
            </w:r>
          </w:p>
        </w:tc>
      </w:tr>
      <w:tr w:rsidR="008C5EF1" w14:paraId="0BCA9BB4" w14:textId="77777777">
        <w:trPr>
          <w:trHeight w:val="260"/>
        </w:trPr>
        <w:tc>
          <w:tcPr>
            <w:tcW w:w="1900" w:type="dxa"/>
            <w:tcBorders>
              <w:top w:val="nil"/>
              <w:left w:val="nil"/>
              <w:bottom w:val="nil"/>
              <w:right w:val="nil"/>
            </w:tcBorders>
            <w:shd w:val="clear" w:color="auto" w:fill="FFFFFF"/>
            <w:vAlign w:val="bottom"/>
          </w:tcPr>
          <w:p w14:paraId="51DB8889" w14:textId="77777777" w:rsidR="008C5EF1" w:rsidRDefault="009C6A7D">
            <w:pPr>
              <w:jc w:val="center"/>
              <w:rPr>
                <w:sz w:val="20"/>
                <w:szCs w:val="20"/>
              </w:rPr>
            </w:pPr>
            <w:r>
              <w:rPr>
                <w:sz w:val="20"/>
                <w:szCs w:val="20"/>
              </w:rPr>
              <w:t>Forest + C-Medium</w:t>
            </w:r>
          </w:p>
        </w:tc>
        <w:tc>
          <w:tcPr>
            <w:tcW w:w="1300" w:type="dxa"/>
            <w:tcBorders>
              <w:top w:val="nil"/>
              <w:left w:val="nil"/>
              <w:bottom w:val="nil"/>
              <w:right w:val="nil"/>
            </w:tcBorders>
            <w:shd w:val="clear" w:color="auto" w:fill="FFFFFF"/>
            <w:vAlign w:val="bottom"/>
          </w:tcPr>
          <w:p w14:paraId="6E11D346" w14:textId="77777777" w:rsidR="008C5EF1" w:rsidRDefault="009C6A7D">
            <w:pPr>
              <w:jc w:val="center"/>
              <w:rPr>
                <w:sz w:val="20"/>
                <w:szCs w:val="20"/>
              </w:rPr>
            </w:pPr>
            <w:r>
              <w:rPr>
                <w:sz w:val="20"/>
                <w:szCs w:val="20"/>
              </w:rPr>
              <w:t>-0.006</w:t>
            </w:r>
          </w:p>
        </w:tc>
        <w:tc>
          <w:tcPr>
            <w:tcW w:w="1300" w:type="dxa"/>
            <w:tcBorders>
              <w:top w:val="nil"/>
              <w:left w:val="nil"/>
              <w:bottom w:val="nil"/>
              <w:right w:val="nil"/>
            </w:tcBorders>
            <w:shd w:val="clear" w:color="auto" w:fill="FFFFFF"/>
            <w:vAlign w:val="bottom"/>
          </w:tcPr>
          <w:p w14:paraId="3CE306A9" w14:textId="77777777" w:rsidR="008C5EF1" w:rsidRDefault="009C6A7D">
            <w:pPr>
              <w:jc w:val="center"/>
              <w:rPr>
                <w:sz w:val="20"/>
                <w:szCs w:val="20"/>
              </w:rPr>
            </w:pPr>
            <w:r>
              <w:rPr>
                <w:sz w:val="20"/>
                <w:szCs w:val="20"/>
              </w:rPr>
              <w:t>-0.012</w:t>
            </w:r>
          </w:p>
        </w:tc>
        <w:tc>
          <w:tcPr>
            <w:tcW w:w="1300" w:type="dxa"/>
            <w:tcBorders>
              <w:top w:val="nil"/>
              <w:left w:val="nil"/>
              <w:bottom w:val="nil"/>
              <w:right w:val="nil"/>
            </w:tcBorders>
            <w:shd w:val="clear" w:color="auto" w:fill="FFFFFF"/>
            <w:vAlign w:val="bottom"/>
          </w:tcPr>
          <w:p w14:paraId="6C836054" w14:textId="77777777" w:rsidR="008C5EF1" w:rsidRDefault="009C6A7D">
            <w:pPr>
              <w:jc w:val="center"/>
              <w:rPr>
                <w:sz w:val="20"/>
                <w:szCs w:val="20"/>
              </w:rPr>
            </w:pPr>
            <w:r>
              <w:rPr>
                <w:sz w:val="20"/>
                <w:szCs w:val="20"/>
              </w:rPr>
              <w:t>-0.006</w:t>
            </w:r>
          </w:p>
        </w:tc>
        <w:tc>
          <w:tcPr>
            <w:tcW w:w="1300" w:type="dxa"/>
            <w:tcBorders>
              <w:top w:val="nil"/>
              <w:left w:val="nil"/>
              <w:bottom w:val="nil"/>
              <w:right w:val="nil"/>
            </w:tcBorders>
            <w:shd w:val="clear" w:color="auto" w:fill="FFFFFF"/>
            <w:vAlign w:val="bottom"/>
          </w:tcPr>
          <w:p w14:paraId="071355AE" w14:textId="77777777" w:rsidR="008C5EF1" w:rsidRDefault="009C6A7D">
            <w:pPr>
              <w:jc w:val="center"/>
              <w:rPr>
                <w:sz w:val="20"/>
                <w:szCs w:val="20"/>
              </w:rPr>
            </w:pPr>
            <w:r>
              <w:rPr>
                <w:sz w:val="20"/>
                <w:szCs w:val="20"/>
              </w:rPr>
              <w:t>85</w:t>
            </w:r>
          </w:p>
        </w:tc>
      </w:tr>
      <w:tr w:rsidR="008C5EF1" w14:paraId="6FA09FFF" w14:textId="77777777">
        <w:trPr>
          <w:trHeight w:val="260"/>
        </w:trPr>
        <w:tc>
          <w:tcPr>
            <w:tcW w:w="1900" w:type="dxa"/>
            <w:tcBorders>
              <w:top w:val="nil"/>
              <w:left w:val="nil"/>
              <w:bottom w:val="nil"/>
              <w:right w:val="nil"/>
            </w:tcBorders>
            <w:shd w:val="clear" w:color="auto" w:fill="FFFFFF"/>
            <w:vAlign w:val="bottom"/>
          </w:tcPr>
          <w:p w14:paraId="76C3F14C" w14:textId="77777777" w:rsidR="008C5EF1" w:rsidRDefault="009C6A7D">
            <w:pPr>
              <w:jc w:val="center"/>
              <w:rPr>
                <w:sz w:val="20"/>
                <w:szCs w:val="20"/>
              </w:rPr>
            </w:pPr>
            <w:r>
              <w:rPr>
                <w:sz w:val="20"/>
                <w:szCs w:val="20"/>
              </w:rPr>
              <w:t>Forest + C-Low</w:t>
            </w:r>
          </w:p>
        </w:tc>
        <w:tc>
          <w:tcPr>
            <w:tcW w:w="1300" w:type="dxa"/>
            <w:tcBorders>
              <w:top w:val="nil"/>
              <w:left w:val="nil"/>
              <w:bottom w:val="nil"/>
              <w:right w:val="nil"/>
            </w:tcBorders>
            <w:shd w:val="clear" w:color="auto" w:fill="FFFFFF"/>
            <w:vAlign w:val="bottom"/>
          </w:tcPr>
          <w:p w14:paraId="560CF78E" w14:textId="77777777" w:rsidR="008C5EF1" w:rsidRDefault="009C6A7D">
            <w:pPr>
              <w:jc w:val="center"/>
              <w:rPr>
                <w:sz w:val="20"/>
                <w:szCs w:val="20"/>
              </w:rPr>
            </w:pPr>
            <w:r>
              <w:rPr>
                <w:sz w:val="20"/>
                <w:szCs w:val="20"/>
              </w:rPr>
              <w:t>-0.008</w:t>
            </w:r>
          </w:p>
        </w:tc>
        <w:tc>
          <w:tcPr>
            <w:tcW w:w="1300" w:type="dxa"/>
            <w:tcBorders>
              <w:top w:val="nil"/>
              <w:left w:val="nil"/>
              <w:bottom w:val="nil"/>
              <w:right w:val="nil"/>
            </w:tcBorders>
            <w:shd w:val="clear" w:color="auto" w:fill="FFFFFF"/>
            <w:vAlign w:val="bottom"/>
          </w:tcPr>
          <w:p w14:paraId="4A81E1AB" w14:textId="77777777" w:rsidR="008C5EF1" w:rsidRDefault="009C6A7D">
            <w:pPr>
              <w:jc w:val="center"/>
              <w:rPr>
                <w:sz w:val="20"/>
                <w:szCs w:val="20"/>
              </w:rPr>
            </w:pPr>
            <w:r>
              <w:rPr>
                <w:sz w:val="20"/>
                <w:szCs w:val="20"/>
              </w:rPr>
              <w:t>-0.016</w:t>
            </w:r>
          </w:p>
        </w:tc>
        <w:tc>
          <w:tcPr>
            <w:tcW w:w="1300" w:type="dxa"/>
            <w:tcBorders>
              <w:top w:val="nil"/>
              <w:left w:val="nil"/>
              <w:bottom w:val="nil"/>
              <w:right w:val="nil"/>
            </w:tcBorders>
            <w:shd w:val="clear" w:color="auto" w:fill="FFFFFF"/>
            <w:vAlign w:val="bottom"/>
          </w:tcPr>
          <w:p w14:paraId="73BB4A37" w14:textId="77777777" w:rsidR="008C5EF1" w:rsidRDefault="009C6A7D">
            <w:pPr>
              <w:jc w:val="center"/>
              <w:rPr>
                <w:sz w:val="20"/>
                <w:szCs w:val="20"/>
              </w:rPr>
            </w:pPr>
            <w:r>
              <w:rPr>
                <w:sz w:val="20"/>
                <w:szCs w:val="20"/>
              </w:rPr>
              <w:t>-0.008</w:t>
            </w:r>
          </w:p>
        </w:tc>
        <w:tc>
          <w:tcPr>
            <w:tcW w:w="1300" w:type="dxa"/>
            <w:tcBorders>
              <w:top w:val="nil"/>
              <w:left w:val="nil"/>
              <w:bottom w:val="nil"/>
              <w:right w:val="nil"/>
            </w:tcBorders>
            <w:shd w:val="clear" w:color="auto" w:fill="FFFFFF"/>
            <w:vAlign w:val="bottom"/>
          </w:tcPr>
          <w:p w14:paraId="731B0BCD" w14:textId="77777777" w:rsidR="008C5EF1" w:rsidRDefault="009C6A7D">
            <w:pPr>
              <w:jc w:val="center"/>
              <w:rPr>
                <w:sz w:val="20"/>
                <w:szCs w:val="20"/>
              </w:rPr>
            </w:pPr>
            <w:r>
              <w:rPr>
                <w:sz w:val="20"/>
                <w:szCs w:val="20"/>
              </w:rPr>
              <w:t>64</w:t>
            </w:r>
          </w:p>
        </w:tc>
      </w:tr>
      <w:tr w:rsidR="008C5EF1" w14:paraId="06DEBC7D" w14:textId="77777777">
        <w:trPr>
          <w:trHeight w:val="260"/>
        </w:trPr>
        <w:tc>
          <w:tcPr>
            <w:tcW w:w="1900" w:type="dxa"/>
            <w:tcBorders>
              <w:top w:val="nil"/>
              <w:left w:val="nil"/>
              <w:bottom w:val="nil"/>
              <w:right w:val="nil"/>
            </w:tcBorders>
            <w:shd w:val="clear" w:color="auto" w:fill="FFFFFF"/>
            <w:vAlign w:val="bottom"/>
          </w:tcPr>
          <w:p w14:paraId="0026E277" w14:textId="77777777" w:rsidR="008C5EF1" w:rsidRDefault="009C6A7D">
            <w:pPr>
              <w:jc w:val="center"/>
              <w:rPr>
                <w:sz w:val="20"/>
                <w:szCs w:val="20"/>
              </w:rPr>
            </w:pPr>
            <w:r>
              <w:rPr>
                <w:sz w:val="20"/>
                <w:szCs w:val="20"/>
              </w:rPr>
              <w:t>C-High +C-Medium</w:t>
            </w:r>
          </w:p>
        </w:tc>
        <w:tc>
          <w:tcPr>
            <w:tcW w:w="1300" w:type="dxa"/>
            <w:tcBorders>
              <w:top w:val="nil"/>
              <w:left w:val="nil"/>
              <w:bottom w:val="nil"/>
              <w:right w:val="nil"/>
            </w:tcBorders>
            <w:shd w:val="clear" w:color="auto" w:fill="FFFFFF"/>
            <w:vAlign w:val="bottom"/>
          </w:tcPr>
          <w:p w14:paraId="6ECAA733" w14:textId="77777777" w:rsidR="008C5EF1" w:rsidRDefault="009C6A7D">
            <w:pPr>
              <w:jc w:val="center"/>
              <w:rPr>
                <w:sz w:val="20"/>
                <w:szCs w:val="20"/>
              </w:rPr>
            </w:pPr>
            <w:r>
              <w:rPr>
                <w:sz w:val="20"/>
                <w:szCs w:val="20"/>
              </w:rPr>
              <w:t>-0.008</w:t>
            </w:r>
          </w:p>
        </w:tc>
        <w:tc>
          <w:tcPr>
            <w:tcW w:w="1300" w:type="dxa"/>
            <w:tcBorders>
              <w:top w:val="nil"/>
              <w:left w:val="nil"/>
              <w:bottom w:val="nil"/>
              <w:right w:val="nil"/>
            </w:tcBorders>
            <w:shd w:val="clear" w:color="auto" w:fill="FFFFFF"/>
            <w:vAlign w:val="bottom"/>
          </w:tcPr>
          <w:p w14:paraId="6F7D43AA" w14:textId="77777777" w:rsidR="008C5EF1" w:rsidRDefault="009C6A7D">
            <w:pPr>
              <w:jc w:val="center"/>
              <w:rPr>
                <w:sz w:val="20"/>
                <w:szCs w:val="20"/>
              </w:rPr>
            </w:pPr>
            <w:r>
              <w:rPr>
                <w:sz w:val="20"/>
                <w:szCs w:val="20"/>
              </w:rPr>
              <w:t>-0.014</w:t>
            </w:r>
          </w:p>
        </w:tc>
        <w:tc>
          <w:tcPr>
            <w:tcW w:w="1300" w:type="dxa"/>
            <w:tcBorders>
              <w:top w:val="nil"/>
              <w:left w:val="nil"/>
              <w:bottom w:val="nil"/>
              <w:right w:val="nil"/>
            </w:tcBorders>
            <w:shd w:val="clear" w:color="auto" w:fill="FFFFFF"/>
            <w:vAlign w:val="bottom"/>
          </w:tcPr>
          <w:p w14:paraId="3399CDD0" w14:textId="77777777" w:rsidR="008C5EF1" w:rsidRDefault="009C6A7D">
            <w:pPr>
              <w:jc w:val="center"/>
              <w:rPr>
                <w:sz w:val="20"/>
                <w:szCs w:val="20"/>
              </w:rPr>
            </w:pPr>
            <w:r>
              <w:rPr>
                <w:sz w:val="20"/>
                <w:szCs w:val="20"/>
              </w:rPr>
              <w:t>-0.007</w:t>
            </w:r>
          </w:p>
        </w:tc>
        <w:tc>
          <w:tcPr>
            <w:tcW w:w="1300" w:type="dxa"/>
            <w:tcBorders>
              <w:top w:val="nil"/>
              <w:left w:val="nil"/>
              <w:bottom w:val="nil"/>
              <w:right w:val="nil"/>
            </w:tcBorders>
            <w:shd w:val="clear" w:color="auto" w:fill="FFFFFF"/>
            <w:vAlign w:val="bottom"/>
          </w:tcPr>
          <w:p w14:paraId="2E79848C" w14:textId="77777777" w:rsidR="008C5EF1" w:rsidRDefault="009C6A7D">
            <w:pPr>
              <w:jc w:val="center"/>
              <w:rPr>
                <w:sz w:val="20"/>
                <w:szCs w:val="20"/>
              </w:rPr>
            </w:pPr>
            <w:r>
              <w:rPr>
                <w:sz w:val="20"/>
                <w:szCs w:val="20"/>
              </w:rPr>
              <w:t>71</w:t>
            </w:r>
          </w:p>
        </w:tc>
      </w:tr>
      <w:tr w:rsidR="008C5EF1" w14:paraId="656EB88C" w14:textId="77777777">
        <w:trPr>
          <w:trHeight w:val="260"/>
        </w:trPr>
        <w:tc>
          <w:tcPr>
            <w:tcW w:w="1900" w:type="dxa"/>
            <w:tcBorders>
              <w:top w:val="nil"/>
              <w:left w:val="nil"/>
              <w:bottom w:val="nil"/>
              <w:right w:val="nil"/>
            </w:tcBorders>
            <w:shd w:val="clear" w:color="auto" w:fill="FFFFFF"/>
            <w:vAlign w:val="bottom"/>
          </w:tcPr>
          <w:p w14:paraId="29F1C1C8" w14:textId="77777777" w:rsidR="008C5EF1" w:rsidRDefault="009C6A7D">
            <w:pPr>
              <w:jc w:val="center"/>
              <w:rPr>
                <w:sz w:val="20"/>
                <w:szCs w:val="20"/>
              </w:rPr>
            </w:pPr>
            <w:r>
              <w:rPr>
                <w:sz w:val="20"/>
                <w:szCs w:val="20"/>
              </w:rPr>
              <w:t>C-High + C-Low</w:t>
            </w:r>
          </w:p>
        </w:tc>
        <w:tc>
          <w:tcPr>
            <w:tcW w:w="1300" w:type="dxa"/>
            <w:tcBorders>
              <w:top w:val="nil"/>
              <w:left w:val="nil"/>
              <w:bottom w:val="nil"/>
              <w:right w:val="nil"/>
            </w:tcBorders>
            <w:shd w:val="clear" w:color="auto" w:fill="FFFFFF"/>
            <w:vAlign w:val="bottom"/>
          </w:tcPr>
          <w:p w14:paraId="3AA3DC3D" w14:textId="77777777" w:rsidR="008C5EF1" w:rsidRDefault="009C6A7D">
            <w:pPr>
              <w:jc w:val="center"/>
              <w:rPr>
                <w:sz w:val="20"/>
                <w:szCs w:val="20"/>
              </w:rPr>
            </w:pPr>
            <w:r>
              <w:rPr>
                <w:sz w:val="20"/>
                <w:szCs w:val="20"/>
              </w:rPr>
              <w:t>-0.011</w:t>
            </w:r>
          </w:p>
        </w:tc>
        <w:tc>
          <w:tcPr>
            <w:tcW w:w="1300" w:type="dxa"/>
            <w:tcBorders>
              <w:top w:val="nil"/>
              <w:left w:val="nil"/>
              <w:bottom w:val="nil"/>
              <w:right w:val="nil"/>
            </w:tcBorders>
            <w:shd w:val="clear" w:color="auto" w:fill="FFFFFF"/>
            <w:vAlign w:val="bottom"/>
          </w:tcPr>
          <w:p w14:paraId="3B44EE0C" w14:textId="77777777" w:rsidR="008C5EF1" w:rsidRDefault="009C6A7D">
            <w:pPr>
              <w:jc w:val="center"/>
              <w:rPr>
                <w:sz w:val="20"/>
                <w:szCs w:val="20"/>
              </w:rPr>
            </w:pPr>
            <w:r>
              <w:rPr>
                <w:sz w:val="20"/>
                <w:szCs w:val="20"/>
              </w:rPr>
              <w:t>-0.020</w:t>
            </w:r>
          </w:p>
        </w:tc>
        <w:tc>
          <w:tcPr>
            <w:tcW w:w="1300" w:type="dxa"/>
            <w:tcBorders>
              <w:top w:val="nil"/>
              <w:left w:val="nil"/>
              <w:bottom w:val="nil"/>
              <w:right w:val="nil"/>
            </w:tcBorders>
            <w:shd w:val="clear" w:color="auto" w:fill="FFFFFF"/>
            <w:vAlign w:val="bottom"/>
          </w:tcPr>
          <w:p w14:paraId="5E6D0CB0" w14:textId="77777777" w:rsidR="008C5EF1" w:rsidRDefault="009C6A7D">
            <w:pPr>
              <w:jc w:val="center"/>
              <w:rPr>
                <w:sz w:val="20"/>
                <w:szCs w:val="20"/>
              </w:rPr>
            </w:pPr>
            <w:r>
              <w:rPr>
                <w:sz w:val="20"/>
                <w:szCs w:val="20"/>
              </w:rPr>
              <w:t>-0.010</w:t>
            </w:r>
          </w:p>
        </w:tc>
        <w:tc>
          <w:tcPr>
            <w:tcW w:w="1300" w:type="dxa"/>
            <w:tcBorders>
              <w:top w:val="nil"/>
              <w:left w:val="nil"/>
              <w:bottom w:val="nil"/>
              <w:right w:val="nil"/>
            </w:tcBorders>
            <w:shd w:val="clear" w:color="auto" w:fill="FFFFFF"/>
            <w:vAlign w:val="bottom"/>
          </w:tcPr>
          <w:p w14:paraId="188C9CF9" w14:textId="77777777" w:rsidR="008C5EF1" w:rsidRDefault="009C6A7D">
            <w:pPr>
              <w:jc w:val="center"/>
              <w:rPr>
                <w:sz w:val="20"/>
                <w:szCs w:val="20"/>
              </w:rPr>
            </w:pPr>
            <w:r>
              <w:rPr>
                <w:sz w:val="20"/>
                <w:szCs w:val="20"/>
              </w:rPr>
              <w:t>50</w:t>
            </w:r>
          </w:p>
        </w:tc>
      </w:tr>
      <w:tr w:rsidR="008C5EF1" w14:paraId="28177817" w14:textId="77777777">
        <w:trPr>
          <w:trHeight w:val="260"/>
        </w:trPr>
        <w:tc>
          <w:tcPr>
            <w:tcW w:w="1900" w:type="dxa"/>
            <w:tcBorders>
              <w:top w:val="nil"/>
              <w:left w:val="nil"/>
              <w:bottom w:val="nil"/>
              <w:right w:val="nil"/>
            </w:tcBorders>
            <w:shd w:val="clear" w:color="auto" w:fill="FFFFFF"/>
            <w:vAlign w:val="bottom"/>
          </w:tcPr>
          <w:p w14:paraId="63AAC69F" w14:textId="77777777" w:rsidR="008C5EF1" w:rsidRDefault="009C6A7D">
            <w:pPr>
              <w:jc w:val="center"/>
              <w:rPr>
                <w:sz w:val="20"/>
                <w:szCs w:val="20"/>
              </w:rPr>
            </w:pPr>
            <w:r>
              <w:rPr>
                <w:sz w:val="20"/>
                <w:szCs w:val="20"/>
              </w:rPr>
              <w:t>C-Medium + C-Low</w:t>
            </w:r>
          </w:p>
        </w:tc>
        <w:tc>
          <w:tcPr>
            <w:tcW w:w="1300" w:type="dxa"/>
            <w:tcBorders>
              <w:top w:val="nil"/>
              <w:left w:val="nil"/>
              <w:bottom w:val="nil"/>
              <w:right w:val="nil"/>
            </w:tcBorders>
            <w:shd w:val="clear" w:color="auto" w:fill="FFFFFF"/>
            <w:vAlign w:val="bottom"/>
          </w:tcPr>
          <w:p w14:paraId="2992B3F4" w14:textId="77777777" w:rsidR="008C5EF1" w:rsidRDefault="009C6A7D">
            <w:pPr>
              <w:jc w:val="center"/>
              <w:rPr>
                <w:sz w:val="20"/>
                <w:szCs w:val="20"/>
              </w:rPr>
            </w:pPr>
            <w:r>
              <w:rPr>
                <w:sz w:val="20"/>
                <w:szCs w:val="20"/>
              </w:rPr>
              <w:t>-0.011</w:t>
            </w:r>
          </w:p>
        </w:tc>
        <w:tc>
          <w:tcPr>
            <w:tcW w:w="1300" w:type="dxa"/>
            <w:tcBorders>
              <w:top w:val="nil"/>
              <w:left w:val="nil"/>
              <w:bottom w:val="nil"/>
              <w:right w:val="nil"/>
            </w:tcBorders>
            <w:shd w:val="clear" w:color="auto" w:fill="FFFFFF"/>
            <w:vAlign w:val="bottom"/>
          </w:tcPr>
          <w:p w14:paraId="7C0E6A95" w14:textId="77777777" w:rsidR="008C5EF1" w:rsidRDefault="009C6A7D">
            <w:pPr>
              <w:jc w:val="center"/>
              <w:rPr>
                <w:sz w:val="20"/>
                <w:szCs w:val="20"/>
              </w:rPr>
            </w:pPr>
            <w:r>
              <w:rPr>
                <w:sz w:val="20"/>
                <w:szCs w:val="20"/>
              </w:rPr>
              <w:t>-0.020</w:t>
            </w:r>
          </w:p>
        </w:tc>
        <w:tc>
          <w:tcPr>
            <w:tcW w:w="1300" w:type="dxa"/>
            <w:tcBorders>
              <w:top w:val="nil"/>
              <w:left w:val="nil"/>
              <w:bottom w:val="nil"/>
              <w:right w:val="nil"/>
            </w:tcBorders>
            <w:shd w:val="clear" w:color="auto" w:fill="FFFFFF"/>
            <w:vAlign w:val="bottom"/>
          </w:tcPr>
          <w:p w14:paraId="501BD941" w14:textId="77777777" w:rsidR="008C5EF1" w:rsidRDefault="009C6A7D">
            <w:pPr>
              <w:jc w:val="center"/>
              <w:rPr>
                <w:sz w:val="20"/>
                <w:szCs w:val="20"/>
              </w:rPr>
            </w:pPr>
            <w:r>
              <w:rPr>
                <w:sz w:val="20"/>
                <w:szCs w:val="20"/>
              </w:rPr>
              <w:t>-0.010</w:t>
            </w:r>
          </w:p>
        </w:tc>
        <w:tc>
          <w:tcPr>
            <w:tcW w:w="1300" w:type="dxa"/>
            <w:tcBorders>
              <w:top w:val="nil"/>
              <w:left w:val="nil"/>
              <w:bottom w:val="nil"/>
              <w:right w:val="nil"/>
            </w:tcBorders>
            <w:shd w:val="clear" w:color="auto" w:fill="FFFFFF"/>
            <w:vAlign w:val="bottom"/>
          </w:tcPr>
          <w:p w14:paraId="576A67A8" w14:textId="77777777" w:rsidR="008C5EF1" w:rsidRDefault="009C6A7D">
            <w:pPr>
              <w:jc w:val="center"/>
              <w:rPr>
                <w:sz w:val="20"/>
                <w:szCs w:val="20"/>
              </w:rPr>
            </w:pPr>
            <w:r>
              <w:rPr>
                <w:sz w:val="20"/>
                <w:szCs w:val="20"/>
              </w:rPr>
              <w:t>51</w:t>
            </w:r>
          </w:p>
        </w:tc>
      </w:tr>
      <w:tr w:rsidR="008C5EF1" w14:paraId="6737A3D7" w14:textId="77777777">
        <w:trPr>
          <w:trHeight w:val="260"/>
        </w:trPr>
        <w:tc>
          <w:tcPr>
            <w:tcW w:w="1900" w:type="dxa"/>
            <w:tcBorders>
              <w:top w:val="nil"/>
              <w:left w:val="nil"/>
              <w:bottom w:val="nil"/>
              <w:right w:val="nil"/>
            </w:tcBorders>
            <w:shd w:val="clear" w:color="auto" w:fill="FFFFFF"/>
            <w:vAlign w:val="bottom"/>
          </w:tcPr>
          <w:p w14:paraId="2766DEF4" w14:textId="77777777" w:rsidR="008C5EF1" w:rsidRDefault="009C6A7D">
            <w:pPr>
              <w:jc w:val="center"/>
              <w:rPr>
                <w:sz w:val="20"/>
                <w:szCs w:val="20"/>
              </w:rPr>
            </w:pPr>
            <w:r>
              <w:rPr>
                <w:sz w:val="20"/>
                <w:szCs w:val="20"/>
              </w:rPr>
              <w:t>Males</w:t>
            </w:r>
          </w:p>
        </w:tc>
        <w:tc>
          <w:tcPr>
            <w:tcW w:w="1300" w:type="dxa"/>
            <w:tcBorders>
              <w:top w:val="nil"/>
              <w:left w:val="nil"/>
              <w:bottom w:val="nil"/>
              <w:right w:val="nil"/>
            </w:tcBorders>
            <w:shd w:val="clear" w:color="auto" w:fill="FFFFFF"/>
            <w:vAlign w:val="bottom"/>
          </w:tcPr>
          <w:p w14:paraId="3083ECE4" w14:textId="77777777" w:rsidR="008C5EF1" w:rsidRDefault="009C6A7D">
            <w:pPr>
              <w:jc w:val="center"/>
              <w:rPr>
                <w:sz w:val="20"/>
                <w:szCs w:val="20"/>
              </w:rPr>
            </w:pPr>
            <w:r>
              <w:rPr>
                <w:sz w:val="20"/>
                <w:szCs w:val="20"/>
              </w:rPr>
              <w:t>-0.037</w:t>
            </w:r>
          </w:p>
        </w:tc>
        <w:tc>
          <w:tcPr>
            <w:tcW w:w="1300" w:type="dxa"/>
            <w:tcBorders>
              <w:top w:val="nil"/>
              <w:left w:val="nil"/>
              <w:bottom w:val="nil"/>
              <w:right w:val="nil"/>
            </w:tcBorders>
            <w:shd w:val="clear" w:color="auto" w:fill="FFFFFF"/>
            <w:vAlign w:val="bottom"/>
          </w:tcPr>
          <w:p w14:paraId="5023ADC9" w14:textId="77777777" w:rsidR="008C5EF1" w:rsidRDefault="009C6A7D">
            <w:pPr>
              <w:jc w:val="center"/>
              <w:rPr>
                <w:sz w:val="20"/>
                <w:szCs w:val="20"/>
              </w:rPr>
            </w:pPr>
            <w:r>
              <w:rPr>
                <w:sz w:val="20"/>
                <w:szCs w:val="20"/>
              </w:rPr>
              <w:t>-0.072</w:t>
            </w:r>
          </w:p>
        </w:tc>
        <w:tc>
          <w:tcPr>
            <w:tcW w:w="1300" w:type="dxa"/>
            <w:tcBorders>
              <w:top w:val="nil"/>
              <w:left w:val="nil"/>
              <w:bottom w:val="nil"/>
              <w:right w:val="nil"/>
            </w:tcBorders>
            <w:shd w:val="clear" w:color="auto" w:fill="FFFFFF"/>
            <w:vAlign w:val="bottom"/>
          </w:tcPr>
          <w:p w14:paraId="03CED263" w14:textId="77777777" w:rsidR="008C5EF1" w:rsidRDefault="009C6A7D">
            <w:pPr>
              <w:jc w:val="center"/>
              <w:rPr>
                <w:sz w:val="20"/>
                <w:szCs w:val="20"/>
              </w:rPr>
            </w:pPr>
            <w:r>
              <w:rPr>
                <w:sz w:val="20"/>
                <w:szCs w:val="20"/>
              </w:rPr>
              <w:t>-0.036</w:t>
            </w:r>
          </w:p>
        </w:tc>
        <w:tc>
          <w:tcPr>
            <w:tcW w:w="1300" w:type="dxa"/>
            <w:tcBorders>
              <w:top w:val="nil"/>
              <w:left w:val="nil"/>
              <w:bottom w:val="nil"/>
              <w:right w:val="nil"/>
            </w:tcBorders>
            <w:shd w:val="clear" w:color="auto" w:fill="FFFFFF"/>
            <w:vAlign w:val="bottom"/>
          </w:tcPr>
          <w:p w14:paraId="3069D5B1" w14:textId="77777777" w:rsidR="008C5EF1" w:rsidRDefault="009C6A7D">
            <w:pPr>
              <w:jc w:val="center"/>
              <w:rPr>
                <w:sz w:val="20"/>
                <w:szCs w:val="20"/>
              </w:rPr>
            </w:pPr>
            <w:r>
              <w:rPr>
                <w:sz w:val="20"/>
                <w:szCs w:val="20"/>
              </w:rPr>
              <w:t>15</w:t>
            </w:r>
          </w:p>
        </w:tc>
      </w:tr>
      <w:tr w:rsidR="008C5EF1" w14:paraId="1834A85F" w14:textId="77777777">
        <w:trPr>
          <w:trHeight w:val="260"/>
        </w:trPr>
        <w:tc>
          <w:tcPr>
            <w:tcW w:w="1900" w:type="dxa"/>
            <w:tcBorders>
              <w:top w:val="nil"/>
              <w:left w:val="nil"/>
              <w:bottom w:val="nil"/>
              <w:right w:val="nil"/>
            </w:tcBorders>
            <w:shd w:val="clear" w:color="auto" w:fill="FFFFFF"/>
            <w:vAlign w:val="bottom"/>
          </w:tcPr>
          <w:p w14:paraId="5C956651" w14:textId="77777777" w:rsidR="008C5EF1" w:rsidRDefault="009C6A7D">
            <w:pPr>
              <w:jc w:val="center"/>
              <w:rPr>
                <w:sz w:val="20"/>
                <w:szCs w:val="20"/>
              </w:rPr>
            </w:pPr>
            <w:r>
              <w:rPr>
                <w:sz w:val="20"/>
                <w:szCs w:val="20"/>
              </w:rPr>
              <w:t>Females</w:t>
            </w:r>
          </w:p>
        </w:tc>
        <w:tc>
          <w:tcPr>
            <w:tcW w:w="1300" w:type="dxa"/>
            <w:tcBorders>
              <w:top w:val="nil"/>
              <w:left w:val="nil"/>
              <w:bottom w:val="nil"/>
              <w:right w:val="nil"/>
            </w:tcBorders>
            <w:shd w:val="clear" w:color="auto" w:fill="FFFFFF"/>
            <w:vAlign w:val="bottom"/>
          </w:tcPr>
          <w:p w14:paraId="6A830AE3" w14:textId="77777777" w:rsidR="008C5EF1" w:rsidRDefault="009C6A7D">
            <w:pPr>
              <w:jc w:val="center"/>
              <w:rPr>
                <w:sz w:val="20"/>
                <w:szCs w:val="20"/>
              </w:rPr>
            </w:pPr>
            <w:r>
              <w:rPr>
                <w:sz w:val="20"/>
                <w:szCs w:val="20"/>
              </w:rPr>
              <w:t>-0.005</w:t>
            </w:r>
          </w:p>
        </w:tc>
        <w:tc>
          <w:tcPr>
            <w:tcW w:w="1300" w:type="dxa"/>
            <w:tcBorders>
              <w:top w:val="nil"/>
              <w:left w:val="nil"/>
              <w:bottom w:val="nil"/>
              <w:right w:val="nil"/>
            </w:tcBorders>
            <w:shd w:val="clear" w:color="auto" w:fill="FFFFFF"/>
            <w:vAlign w:val="bottom"/>
          </w:tcPr>
          <w:p w14:paraId="4045A206" w14:textId="77777777" w:rsidR="008C5EF1" w:rsidRDefault="009C6A7D">
            <w:pPr>
              <w:jc w:val="center"/>
              <w:rPr>
                <w:sz w:val="20"/>
                <w:szCs w:val="20"/>
              </w:rPr>
            </w:pPr>
            <w:r>
              <w:rPr>
                <w:sz w:val="20"/>
                <w:szCs w:val="20"/>
              </w:rPr>
              <w:t>-0.008</w:t>
            </w:r>
          </w:p>
        </w:tc>
        <w:tc>
          <w:tcPr>
            <w:tcW w:w="1300" w:type="dxa"/>
            <w:tcBorders>
              <w:top w:val="nil"/>
              <w:left w:val="nil"/>
              <w:bottom w:val="nil"/>
              <w:right w:val="nil"/>
            </w:tcBorders>
            <w:shd w:val="clear" w:color="auto" w:fill="FFFFFF"/>
            <w:vAlign w:val="bottom"/>
          </w:tcPr>
          <w:p w14:paraId="4A6587D0" w14:textId="77777777" w:rsidR="008C5EF1" w:rsidRDefault="009C6A7D">
            <w:pPr>
              <w:jc w:val="center"/>
              <w:rPr>
                <w:sz w:val="20"/>
                <w:szCs w:val="20"/>
              </w:rPr>
            </w:pPr>
            <w:r>
              <w:rPr>
                <w:sz w:val="20"/>
                <w:szCs w:val="20"/>
              </w:rPr>
              <w:t>-0.004</w:t>
            </w:r>
          </w:p>
        </w:tc>
        <w:tc>
          <w:tcPr>
            <w:tcW w:w="1300" w:type="dxa"/>
            <w:tcBorders>
              <w:top w:val="nil"/>
              <w:left w:val="nil"/>
              <w:bottom w:val="nil"/>
              <w:right w:val="nil"/>
            </w:tcBorders>
            <w:shd w:val="clear" w:color="auto" w:fill="FFFFFF"/>
            <w:vAlign w:val="bottom"/>
          </w:tcPr>
          <w:p w14:paraId="341802EA" w14:textId="77777777" w:rsidR="008C5EF1" w:rsidRDefault="009C6A7D">
            <w:pPr>
              <w:jc w:val="center"/>
              <w:rPr>
                <w:sz w:val="20"/>
                <w:szCs w:val="20"/>
              </w:rPr>
            </w:pPr>
            <w:r>
              <w:rPr>
                <w:sz w:val="20"/>
                <w:szCs w:val="20"/>
              </w:rPr>
              <w:t>117</w:t>
            </w:r>
          </w:p>
        </w:tc>
      </w:tr>
      <w:tr w:rsidR="008C5EF1" w14:paraId="7873B8B1" w14:textId="77777777">
        <w:trPr>
          <w:trHeight w:val="260"/>
        </w:trPr>
        <w:tc>
          <w:tcPr>
            <w:tcW w:w="1900" w:type="dxa"/>
            <w:tcBorders>
              <w:top w:val="nil"/>
              <w:left w:val="nil"/>
              <w:bottom w:val="nil"/>
              <w:right w:val="nil"/>
            </w:tcBorders>
            <w:shd w:val="clear" w:color="auto" w:fill="FFFFFF"/>
            <w:vAlign w:val="bottom"/>
          </w:tcPr>
          <w:p w14:paraId="372C046D" w14:textId="77777777" w:rsidR="008C5EF1" w:rsidRDefault="009C6A7D">
            <w:pPr>
              <w:jc w:val="center"/>
              <w:rPr>
                <w:sz w:val="20"/>
                <w:szCs w:val="20"/>
              </w:rPr>
            </w:pPr>
            <w:r>
              <w:rPr>
                <w:sz w:val="20"/>
                <w:szCs w:val="20"/>
              </w:rPr>
              <w:t>All</w:t>
            </w:r>
          </w:p>
        </w:tc>
        <w:tc>
          <w:tcPr>
            <w:tcW w:w="1300" w:type="dxa"/>
            <w:tcBorders>
              <w:top w:val="nil"/>
              <w:left w:val="nil"/>
              <w:bottom w:val="nil"/>
              <w:right w:val="nil"/>
            </w:tcBorders>
            <w:shd w:val="clear" w:color="auto" w:fill="FFFFFF"/>
            <w:vAlign w:val="bottom"/>
          </w:tcPr>
          <w:p w14:paraId="2EB2A11E" w14:textId="77777777" w:rsidR="008C5EF1" w:rsidRDefault="009C6A7D">
            <w:pPr>
              <w:jc w:val="center"/>
              <w:rPr>
                <w:sz w:val="20"/>
                <w:szCs w:val="20"/>
              </w:rPr>
            </w:pPr>
            <w:r>
              <w:rPr>
                <w:sz w:val="20"/>
                <w:szCs w:val="20"/>
              </w:rPr>
              <w:t>-0.004</w:t>
            </w:r>
          </w:p>
        </w:tc>
        <w:tc>
          <w:tcPr>
            <w:tcW w:w="1300" w:type="dxa"/>
            <w:tcBorders>
              <w:top w:val="nil"/>
              <w:left w:val="nil"/>
              <w:bottom w:val="nil"/>
              <w:right w:val="nil"/>
            </w:tcBorders>
            <w:shd w:val="clear" w:color="auto" w:fill="FFFFFF"/>
            <w:vAlign w:val="bottom"/>
          </w:tcPr>
          <w:p w14:paraId="15DBB55F" w14:textId="77777777" w:rsidR="008C5EF1" w:rsidRDefault="009C6A7D">
            <w:pPr>
              <w:jc w:val="center"/>
              <w:rPr>
                <w:sz w:val="20"/>
                <w:szCs w:val="20"/>
              </w:rPr>
            </w:pPr>
            <w:r>
              <w:rPr>
                <w:sz w:val="20"/>
                <w:szCs w:val="20"/>
              </w:rPr>
              <w:t>-0.007</w:t>
            </w:r>
          </w:p>
        </w:tc>
        <w:tc>
          <w:tcPr>
            <w:tcW w:w="1300" w:type="dxa"/>
            <w:tcBorders>
              <w:top w:val="nil"/>
              <w:left w:val="nil"/>
              <w:bottom w:val="nil"/>
              <w:right w:val="nil"/>
            </w:tcBorders>
            <w:shd w:val="clear" w:color="auto" w:fill="FFFFFF"/>
            <w:vAlign w:val="bottom"/>
          </w:tcPr>
          <w:p w14:paraId="28C9BD34" w14:textId="77777777" w:rsidR="008C5EF1" w:rsidRDefault="009C6A7D">
            <w:pPr>
              <w:jc w:val="center"/>
              <w:rPr>
                <w:sz w:val="20"/>
                <w:szCs w:val="20"/>
              </w:rPr>
            </w:pPr>
            <w:r>
              <w:rPr>
                <w:sz w:val="20"/>
                <w:szCs w:val="20"/>
              </w:rPr>
              <w:t>-0.004</w:t>
            </w:r>
          </w:p>
        </w:tc>
        <w:tc>
          <w:tcPr>
            <w:tcW w:w="1300" w:type="dxa"/>
            <w:tcBorders>
              <w:top w:val="nil"/>
              <w:left w:val="nil"/>
              <w:bottom w:val="nil"/>
              <w:right w:val="nil"/>
            </w:tcBorders>
            <w:shd w:val="clear" w:color="auto" w:fill="FFFFFF"/>
            <w:vAlign w:val="bottom"/>
          </w:tcPr>
          <w:p w14:paraId="5E6C3680" w14:textId="77777777" w:rsidR="008C5EF1" w:rsidRDefault="009C6A7D">
            <w:pPr>
              <w:jc w:val="center"/>
              <w:rPr>
                <w:sz w:val="20"/>
                <w:szCs w:val="20"/>
              </w:rPr>
            </w:pPr>
            <w:r>
              <w:rPr>
                <w:sz w:val="20"/>
                <w:szCs w:val="20"/>
              </w:rPr>
              <w:t>135</w:t>
            </w:r>
          </w:p>
        </w:tc>
      </w:tr>
    </w:tbl>
    <w:p w14:paraId="0A816999" w14:textId="77777777" w:rsidR="008C5EF1" w:rsidRDefault="008C5EF1"/>
    <w:p w14:paraId="21BCB979" w14:textId="77777777" w:rsidR="008C5EF1" w:rsidRDefault="009C6A7D">
      <w:r>
        <w:t xml:space="preserve">Table S4.  Results for individual-based </w:t>
      </w:r>
      <w:proofErr w:type="spellStart"/>
      <w:r>
        <w:t>Geneland</w:t>
      </w:r>
      <w:proofErr w:type="spellEnd"/>
      <w:r>
        <w:t xml:space="preserve"> clustering analyses for all sampling sites. The 20 runs were ranked by decreasing value of likelihood and the estimated K value is presented for each run. </w:t>
      </w:r>
    </w:p>
    <w:tbl>
      <w:tblPr>
        <w:tblStyle w:val="a2"/>
        <w:tblW w:w="2600" w:type="dxa"/>
        <w:tblInd w:w="-21" w:type="dxa"/>
        <w:tblLayout w:type="fixed"/>
        <w:tblLook w:val="0400" w:firstRow="0" w:lastRow="0" w:firstColumn="0" w:lastColumn="0" w:noHBand="0" w:noVBand="1"/>
      </w:tblPr>
      <w:tblGrid>
        <w:gridCol w:w="1300"/>
        <w:gridCol w:w="1300"/>
      </w:tblGrid>
      <w:tr w:rsidR="008C5EF1" w14:paraId="41E12FD4" w14:textId="77777777">
        <w:trPr>
          <w:trHeight w:val="300"/>
        </w:trPr>
        <w:tc>
          <w:tcPr>
            <w:tcW w:w="1300" w:type="dxa"/>
            <w:tcBorders>
              <w:top w:val="single" w:sz="4" w:space="0" w:color="000000"/>
              <w:left w:val="nil"/>
              <w:bottom w:val="nil"/>
              <w:right w:val="nil"/>
            </w:tcBorders>
            <w:shd w:val="clear" w:color="auto" w:fill="FFFFFF"/>
            <w:vAlign w:val="bottom"/>
          </w:tcPr>
          <w:p w14:paraId="602414D9" w14:textId="77777777" w:rsidR="008C5EF1" w:rsidRDefault="009C6A7D">
            <w:pPr>
              <w:rPr>
                <w:b/>
              </w:rPr>
            </w:pPr>
            <w:proofErr w:type="spellStart"/>
            <w:r>
              <w:rPr>
                <w:b/>
              </w:rPr>
              <w:t>Geneland</w:t>
            </w:r>
            <w:proofErr w:type="spellEnd"/>
          </w:p>
        </w:tc>
        <w:tc>
          <w:tcPr>
            <w:tcW w:w="1300" w:type="dxa"/>
            <w:tcBorders>
              <w:top w:val="single" w:sz="4" w:space="0" w:color="000000"/>
              <w:left w:val="nil"/>
              <w:bottom w:val="nil"/>
              <w:right w:val="nil"/>
            </w:tcBorders>
            <w:shd w:val="clear" w:color="auto" w:fill="FFFFFF"/>
            <w:vAlign w:val="bottom"/>
          </w:tcPr>
          <w:p w14:paraId="6340A405" w14:textId="77777777" w:rsidR="008C5EF1" w:rsidRDefault="009C6A7D">
            <w:r>
              <w:t> </w:t>
            </w:r>
          </w:p>
        </w:tc>
      </w:tr>
      <w:tr w:rsidR="008C5EF1" w14:paraId="6C5B75E9" w14:textId="77777777">
        <w:trPr>
          <w:trHeight w:val="300"/>
        </w:trPr>
        <w:tc>
          <w:tcPr>
            <w:tcW w:w="1300" w:type="dxa"/>
            <w:tcBorders>
              <w:top w:val="nil"/>
              <w:left w:val="nil"/>
              <w:bottom w:val="single" w:sz="4" w:space="0" w:color="000000"/>
              <w:right w:val="nil"/>
            </w:tcBorders>
            <w:shd w:val="clear" w:color="auto" w:fill="FFFFFF"/>
            <w:vAlign w:val="bottom"/>
          </w:tcPr>
          <w:p w14:paraId="76F4B3F3" w14:textId="77777777" w:rsidR="008C5EF1" w:rsidRDefault="009C6A7D">
            <w:pPr>
              <w:jc w:val="center"/>
            </w:pPr>
            <w:r>
              <w:t>Likelihood</w:t>
            </w:r>
          </w:p>
        </w:tc>
        <w:tc>
          <w:tcPr>
            <w:tcW w:w="1300" w:type="dxa"/>
            <w:tcBorders>
              <w:top w:val="nil"/>
              <w:left w:val="nil"/>
              <w:bottom w:val="single" w:sz="4" w:space="0" w:color="000000"/>
              <w:right w:val="nil"/>
            </w:tcBorders>
            <w:shd w:val="clear" w:color="auto" w:fill="FFFFFF"/>
            <w:vAlign w:val="bottom"/>
          </w:tcPr>
          <w:p w14:paraId="24A86C9C" w14:textId="77777777" w:rsidR="008C5EF1" w:rsidRDefault="009C6A7D">
            <w:pPr>
              <w:jc w:val="center"/>
            </w:pPr>
            <w:r>
              <w:t xml:space="preserve">K </w:t>
            </w:r>
          </w:p>
        </w:tc>
      </w:tr>
      <w:tr w:rsidR="008C5EF1" w14:paraId="20292248" w14:textId="77777777">
        <w:trPr>
          <w:trHeight w:val="300"/>
        </w:trPr>
        <w:tc>
          <w:tcPr>
            <w:tcW w:w="1300" w:type="dxa"/>
            <w:tcBorders>
              <w:top w:val="nil"/>
              <w:left w:val="nil"/>
              <w:bottom w:val="nil"/>
              <w:right w:val="nil"/>
            </w:tcBorders>
            <w:shd w:val="clear" w:color="auto" w:fill="FFFFFF"/>
            <w:vAlign w:val="bottom"/>
          </w:tcPr>
          <w:p w14:paraId="0BC7524D" w14:textId="77777777" w:rsidR="008C5EF1" w:rsidRDefault="009C6A7D">
            <w:pPr>
              <w:jc w:val="center"/>
            </w:pPr>
            <w:r>
              <w:t>-2303</w:t>
            </w:r>
          </w:p>
        </w:tc>
        <w:tc>
          <w:tcPr>
            <w:tcW w:w="1300" w:type="dxa"/>
            <w:tcBorders>
              <w:top w:val="nil"/>
              <w:left w:val="nil"/>
              <w:bottom w:val="nil"/>
              <w:right w:val="nil"/>
            </w:tcBorders>
            <w:shd w:val="clear" w:color="auto" w:fill="FFFFFF"/>
            <w:vAlign w:val="bottom"/>
          </w:tcPr>
          <w:p w14:paraId="78AD01C0" w14:textId="77777777" w:rsidR="008C5EF1" w:rsidRDefault="009C6A7D">
            <w:pPr>
              <w:jc w:val="center"/>
            </w:pPr>
            <w:r>
              <w:t>4</w:t>
            </w:r>
          </w:p>
        </w:tc>
      </w:tr>
      <w:tr w:rsidR="008C5EF1" w14:paraId="18438C53" w14:textId="77777777">
        <w:trPr>
          <w:trHeight w:val="300"/>
        </w:trPr>
        <w:tc>
          <w:tcPr>
            <w:tcW w:w="1300" w:type="dxa"/>
            <w:tcBorders>
              <w:top w:val="nil"/>
              <w:left w:val="nil"/>
              <w:bottom w:val="nil"/>
              <w:right w:val="nil"/>
            </w:tcBorders>
            <w:shd w:val="clear" w:color="auto" w:fill="FFFFFF"/>
            <w:vAlign w:val="bottom"/>
          </w:tcPr>
          <w:p w14:paraId="6514DDA0" w14:textId="77777777" w:rsidR="008C5EF1" w:rsidRDefault="009C6A7D">
            <w:pPr>
              <w:jc w:val="center"/>
            </w:pPr>
            <w:r>
              <w:t>-2318</w:t>
            </w:r>
          </w:p>
        </w:tc>
        <w:tc>
          <w:tcPr>
            <w:tcW w:w="1300" w:type="dxa"/>
            <w:tcBorders>
              <w:top w:val="nil"/>
              <w:left w:val="nil"/>
              <w:bottom w:val="nil"/>
              <w:right w:val="nil"/>
            </w:tcBorders>
            <w:shd w:val="clear" w:color="auto" w:fill="FFFFFF"/>
            <w:vAlign w:val="bottom"/>
          </w:tcPr>
          <w:p w14:paraId="6C87292D" w14:textId="77777777" w:rsidR="008C5EF1" w:rsidRDefault="009C6A7D">
            <w:pPr>
              <w:jc w:val="center"/>
            </w:pPr>
            <w:r>
              <w:t>4</w:t>
            </w:r>
          </w:p>
        </w:tc>
      </w:tr>
      <w:tr w:rsidR="008C5EF1" w14:paraId="0059E064" w14:textId="77777777">
        <w:trPr>
          <w:trHeight w:val="300"/>
        </w:trPr>
        <w:tc>
          <w:tcPr>
            <w:tcW w:w="1300" w:type="dxa"/>
            <w:tcBorders>
              <w:top w:val="nil"/>
              <w:left w:val="nil"/>
              <w:bottom w:val="nil"/>
              <w:right w:val="nil"/>
            </w:tcBorders>
            <w:shd w:val="clear" w:color="auto" w:fill="FFFFFF"/>
            <w:vAlign w:val="bottom"/>
          </w:tcPr>
          <w:p w14:paraId="726B120F" w14:textId="77777777" w:rsidR="008C5EF1" w:rsidRDefault="009C6A7D">
            <w:pPr>
              <w:jc w:val="center"/>
            </w:pPr>
            <w:r>
              <w:t>-2326</w:t>
            </w:r>
          </w:p>
        </w:tc>
        <w:tc>
          <w:tcPr>
            <w:tcW w:w="1300" w:type="dxa"/>
            <w:tcBorders>
              <w:top w:val="nil"/>
              <w:left w:val="nil"/>
              <w:bottom w:val="nil"/>
              <w:right w:val="nil"/>
            </w:tcBorders>
            <w:shd w:val="clear" w:color="auto" w:fill="FFFFFF"/>
            <w:vAlign w:val="bottom"/>
          </w:tcPr>
          <w:p w14:paraId="10A0B559" w14:textId="77777777" w:rsidR="008C5EF1" w:rsidRDefault="009C6A7D">
            <w:pPr>
              <w:jc w:val="center"/>
            </w:pPr>
            <w:r>
              <w:t>4</w:t>
            </w:r>
          </w:p>
        </w:tc>
      </w:tr>
      <w:tr w:rsidR="008C5EF1" w14:paraId="10D73269" w14:textId="77777777">
        <w:trPr>
          <w:trHeight w:val="300"/>
        </w:trPr>
        <w:tc>
          <w:tcPr>
            <w:tcW w:w="1300" w:type="dxa"/>
            <w:tcBorders>
              <w:top w:val="nil"/>
              <w:left w:val="nil"/>
              <w:bottom w:val="nil"/>
              <w:right w:val="nil"/>
            </w:tcBorders>
            <w:shd w:val="clear" w:color="auto" w:fill="FFFFFF"/>
            <w:vAlign w:val="bottom"/>
          </w:tcPr>
          <w:p w14:paraId="130213A1" w14:textId="77777777" w:rsidR="008C5EF1" w:rsidRDefault="009C6A7D">
            <w:pPr>
              <w:jc w:val="center"/>
            </w:pPr>
            <w:r>
              <w:t>-2328</w:t>
            </w:r>
          </w:p>
        </w:tc>
        <w:tc>
          <w:tcPr>
            <w:tcW w:w="1300" w:type="dxa"/>
            <w:tcBorders>
              <w:top w:val="nil"/>
              <w:left w:val="nil"/>
              <w:bottom w:val="nil"/>
              <w:right w:val="nil"/>
            </w:tcBorders>
            <w:shd w:val="clear" w:color="auto" w:fill="FFFFFF"/>
            <w:vAlign w:val="bottom"/>
          </w:tcPr>
          <w:p w14:paraId="51B7BCEA" w14:textId="77777777" w:rsidR="008C5EF1" w:rsidRDefault="009C6A7D">
            <w:pPr>
              <w:jc w:val="center"/>
            </w:pPr>
            <w:r>
              <w:t>4</w:t>
            </w:r>
          </w:p>
        </w:tc>
      </w:tr>
      <w:tr w:rsidR="008C5EF1" w14:paraId="663DE04C" w14:textId="77777777">
        <w:trPr>
          <w:trHeight w:val="300"/>
        </w:trPr>
        <w:tc>
          <w:tcPr>
            <w:tcW w:w="1300" w:type="dxa"/>
            <w:tcBorders>
              <w:top w:val="nil"/>
              <w:left w:val="nil"/>
              <w:bottom w:val="nil"/>
              <w:right w:val="nil"/>
            </w:tcBorders>
            <w:shd w:val="clear" w:color="auto" w:fill="FFFFFF"/>
            <w:vAlign w:val="bottom"/>
          </w:tcPr>
          <w:p w14:paraId="2AB5A430" w14:textId="77777777" w:rsidR="008C5EF1" w:rsidRDefault="009C6A7D">
            <w:pPr>
              <w:jc w:val="center"/>
            </w:pPr>
            <w:r>
              <w:t>-2330</w:t>
            </w:r>
          </w:p>
        </w:tc>
        <w:tc>
          <w:tcPr>
            <w:tcW w:w="1300" w:type="dxa"/>
            <w:tcBorders>
              <w:top w:val="nil"/>
              <w:left w:val="nil"/>
              <w:bottom w:val="nil"/>
              <w:right w:val="nil"/>
            </w:tcBorders>
            <w:shd w:val="clear" w:color="auto" w:fill="FFFFFF"/>
            <w:vAlign w:val="bottom"/>
          </w:tcPr>
          <w:p w14:paraId="15688834" w14:textId="77777777" w:rsidR="008C5EF1" w:rsidRDefault="009C6A7D">
            <w:pPr>
              <w:jc w:val="center"/>
            </w:pPr>
            <w:r>
              <w:t>4</w:t>
            </w:r>
          </w:p>
        </w:tc>
      </w:tr>
      <w:tr w:rsidR="008C5EF1" w14:paraId="6DB0CB02" w14:textId="77777777">
        <w:trPr>
          <w:trHeight w:val="300"/>
        </w:trPr>
        <w:tc>
          <w:tcPr>
            <w:tcW w:w="1300" w:type="dxa"/>
            <w:tcBorders>
              <w:top w:val="nil"/>
              <w:left w:val="nil"/>
              <w:bottom w:val="nil"/>
              <w:right w:val="nil"/>
            </w:tcBorders>
            <w:shd w:val="clear" w:color="auto" w:fill="FFFFFF"/>
            <w:vAlign w:val="bottom"/>
          </w:tcPr>
          <w:p w14:paraId="6ED2A04B" w14:textId="77777777" w:rsidR="008C5EF1" w:rsidRDefault="009C6A7D">
            <w:pPr>
              <w:jc w:val="center"/>
            </w:pPr>
            <w:r>
              <w:t>-2331</w:t>
            </w:r>
          </w:p>
        </w:tc>
        <w:tc>
          <w:tcPr>
            <w:tcW w:w="1300" w:type="dxa"/>
            <w:tcBorders>
              <w:top w:val="nil"/>
              <w:left w:val="nil"/>
              <w:bottom w:val="nil"/>
              <w:right w:val="nil"/>
            </w:tcBorders>
            <w:shd w:val="clear" w:color="auto" w:fill="FFFFFF"/>
            <w:vAlign w:val="bottom"/>
          </w:tcPr>
          <w:p w14:paraId="215C5189" w14:textId="77777777" w:rsidR="008C5EF1" w:rsidRDefault="009C6A7D">
            <w:pPr>
              <w:jc w:val="center"/>
            </w:pPr>
            <w:r>
              <w:t>4</w:t>
            </w:r>
          </w:p>
        </w:tc>
      </w:tr>
      <w:tr w:rsidR="008C5EF1" w14:paraId="1855DAA9" w14:textId="77777777">
        <w:trPr>
          <w:trHeight w:val="300"/>
        </w:trPr>
        <w:tc>
          <w:tcPr>
            <w:tcW w:w="1300" w:type="dxa"/>
            <w:tcBorders>
              <w:top w:val="nil"/>
              <w:left w:val="nil"/>
              <w:bottom w:val="nil"/>
              <w:right w:val="nil"/>
            </w:tcBorders>
            <w:shd w:val="clear" w:color="auto" w:fill="FFFFFF"/>
            <w:vAlign w:val="bottom"/>
          </w:tcPr>
          <w:p w14:paraId="32690E8D" w14:textId="77777777" w:rsidR="008C5EF1" w:rsidRDefault="009C6A7D">
            <w:pPr>
              <w:jc w:val="center"/>
            </w:pPr>
            <w:r>
              <w:t>-2337</w:t>
            </w:r>
          </w:p>
        </w:tc>
        <w:tc>
          <w:tcPr>
            <w:tcW w:w="1300" w:type="dxa"/>
            <w:tcBorders>
              <w:top w:val="nil"/>
              <w:left w:val="nil"/>
              <w:bottom w:val="nil"/>
              <w:right w:val="nil"/>
            </w:tcBorders>
            <w:shd w:val="clear" w:color="auto" w:fill="FFFFFF"/>
            <w:vAlign w:val="bottom"/>
          </w:tcPr>
          <w:p w14:paraId="036016C3" w14:textId="77777777" w:rsidR="008C5EF1" w:rsidRDefault="009C6A7D">
            <w:pPr>
              <w:jc w:val="center"/>
            </w:pPr>
            <w:r>
              <w:t>4</w:t>
            </w:r>
          </w:p>
        </w:tc>
      </w:tr>
      <w:tr w:rsidR="008C5EF1" w14:paraId="2A5F9CCE" w14:textId="77777777">
        <w:trPr>
          <w:trHeight w:val="300"/>
        </w:trPr>
        <w:tc>
          <w:tcPr>
            <w:tcW w:w="1300" w:type="dxa"/>
            <w:tcBorders>
              <w:top w:val="nil"/>
              <w:left w:val="nil"/>
              <w:bottom w:val="nil"/>
              <w:right w:val="nil"/>
            </w:tcBorders>
            <w:shd w:val="clear" w:color="auto" w:fill="FFFFFF"/>
            <w:vAlign w:val="bottom"/>
          </w:tcPr>
          <w:p w14:paraId="30B23221" w14:textId="77777777" w:rsidR="008C5EF1" w:rsidRDefault="009C6A7D">
            <w:pPr>
              <w:jc w:val="center"/>
            </w:pPr>
            <w:r>
              <w:t>2339</w:t>
            </w:r>
          </w:p>
        </w:tc>
        <w:tc>
          <w:tcPr>
            <w:tcW w:w="1300" w:type="dxa"/>
            <w:tcBorders>
              <w:top w:val="nil"/>
              <w:left w:val="nil"/>
              <w:bottom w:val="nil"/>
              <w:right w:val="nil"/>
            </w:tcBorders>
            <w:shd w:val="clear" w:color="auto" w:fill="FFFFFF"/>
            <w:vAlign w:val="bottom"/>
          </w:tcPr>
          <w:p w14:paraId="3F39E053" w14:textId="77777777" w:rsidR="008C5EF1" w:rsidRDefault="009C6A7D">
            <w:pPr>
              <w:jc w:val="center"/>
            </w:pPr>
            <w:r>
              <w:t>4</w:t>
            </w:r>
          </w:p>
        </w:tc>
      </w:tr>
      <w:tr w:rsidR="008C5EF1" w14:paraId="26BCD9E0" w14:textId="77777777">
        <w:trPr>
          <w:trHeight w:val="300"/>
        </w:trPr>
        <w:tc>
          <w:tcPr>
            <w:tcW w:w="1300" w:type="dxa"/>
            <w:tcBorders>
              <w:top w:val="nil"/>
              <w:left w:val="nil"/>
              <w:bottom w:val="nil"/>
              <w:right w:val="nil"/>
            </w:tcBorders>
            <w:shd w:val="clear" w:color="auto" w:fill="FFFFFF"/>
            <w:vAlign w:val="bottom"/>
          </w:tcPr>
          <w:p w14:paraId="310F5DB5" w14:textId="77777777" w:rsidR="008C5EF1" w:rsidRDefault="009C6A7D">
            <w:pPr>
              <w:jc w:val="center"/>
            </w:pPr>
            <w:r>
              <w:t>-2352</w:t>
            </w:r>
          </w:p>
        </w:tc>
        <w:tc>
          <w:tcPr>
            <w:tcW w:w="1300" w:type="dxa"/>
            <w:tcBorders>
              <w:top w:val="nil"/>
              <w:left w:val="nil"/>
              <w:bottom w:val="nil"/>
              <w:right w:val="nil"/>
            </w:tcBorders>
            <w:shd w:val="clear" w:color="auto" w:fill="FFFFFF"/>
            <w:vAlign w:val="bottom"/>
          </w:tcPr>
          <w:p w14:paraId="358ABE8C" w14:textId="77777777" w:rsidR="008C5EF1" w:rsidRDefault="009C6A7D">
            <w:pPr>
              <w:jc w:val="center"/>
            </w:pPr>
            <w:r>
              <w:t>4</w:t>
            </w:r>
          </w:p>
        </w:tc>
      </w:tr>
      <w:tr w:rsidR="008C5EF1" w14:paraId="23FAE6DE" w14:textId="77777777">
        <w:trPr>
          <w:trHeight w:val="300"/>
        </w:trPr>
        <w:tc>
          <w:tcPr>
            <w:tcW w:w="1300" w:type="dxa"/>
            <w:tcBorders>
              <w:top w:val="nil"/>
              <w:left w:val="nil"/>
              <w:bottom w:val="nil"/>
              <w:right w:val="nil"/>
            </w:tcBorders>
            <w:shd w:val="clear" w:color="auto" w:fill="FFFFFF"/>
            <w:vAlign w:val="bottom"/>
          </w:tcPr>
          <w:p w14:paraId="35FF381F" w14:textId="77777777" w:rsidR="008C5EF1" w:rsidRDefault="009C6A7D">
            <w:pPr>
              <w:jc w:val="center"/>
            </w:pPr>
            <w:r>
              <w:t>-2354</w:t>
            </w:r>
          </w:p>
        </w:tc>
        <w:tc>
          <w:tcPr>
            <w:tcW w:w="1300" w:type="dxa"/>
            <w:tcBorders>
              <w:top w:val="nil"/>
              <w:left w:val="nil"/>
              <w:bottom w:val="nil"/>
              <w:right w:val="nil"/>
            </w:tcBorders>
            <w:shd w:val="clear" w:color="auto" w:fill="FFFFFF"/>
            <w:vAlign w:val="bottom"/>
          </w:tcPr>
          <w:p w14:paraId="1B18DD9F" w14:textId="77777777" w:rsidR="008C5EF1" w:rsidRDefault="009C6A7D">
            <w:pPr>
              <w:jc w:val="center"/>
            </w:pPr>
            <w:r>
              <w:t>4</w:t>
            </w:r>
          </w:p>
        </w:tc>
      </w:tr>
      <w:tr w:rsidR="008C5EF1" w14:paraId="5F10921A" w14:textId="77777777">
        <w:trPr>
          <w:trHeight w:val="300"/>
        </w:trPr>
        <w:tc>
          <w:tcPr>
            <w:tcW w:w="1300" w:type="dxa"/>
            <w:tcBorders>
              <w:top w:val="nil"/>
              <w:left w:val="nil"/>
              <w:bottom w:val="nil"/>
              <w:right w:val="nil"/>
            </w:tcBorders>
            <w:shd w:val="clear" w:color="auto" w:fill="FFFFFF"/>
            <w:vAlign w:val="bottom"/>
          </w:tcPr>
          <w:p w14:paraId="6B779EC6" w14:textId="77777777" w:rsidR="008C5EF1" w:rsidRDefault="009C6A7D">
            <w:pPr>
              <w:jc w:val="center"/>
            </w:pPr>
            <w:r>
              <w:t>-2357</w:t>
            </w:r>
          </w:p>
        </w:tc>
        <w:tc>
          <w:tcPr>
            <w:tcW w:w="1300" w:type="dxa"/>
            <w:tcBorders>
              <w:top w:val="nil"/>
              <w:left w:val="nil"/>
              <w:bottom w:val="nil"/>
              <w:right w:val="nil"/>
            </w:tcBorders>
            <w:shd w:val="clear" w:color="auto" w:fill="FFFFFF"/>
            <w:vAlign w:val="bottom"/>
          </w:tcPr>
          <w:p w14:paraId="671300BF" w14:textId="77777777" w:rsidR="008C5EF1" w:rsidRDefault="009C6A7D">
            <w:pPr>
              <w:jc w:val="center"/>
            </w:pPr>
            <w:r>
              <w:t>4</w:t>
            </w:r>
          </w:p>
        </w:tc>
      </w:tr>
      <w:tr w:rsidR="008C5EF1" w14:paraId="79FAED0C" w14:textId="77777777">
        <w:trPr>
          <w:trHeight w:val="300"/>
        </w:trPr>
        <w:tc>
          <w:tcPr>
            <w:tcW w:w="1300" w:type="dxa"/>
            <w:tcBorders>
              <w:top w:val="nil"/>
              <w:left w:val="nil"/>
              <w:bottom w:val="nil"/>
              <w:right w:val="nil"/>
            </w:tcBorders>
            <w:shd w:val="clear" w:color="auto" w:fill="FFFFFF"/>
            <w:vAlign w:val="bottom"/>
          </w:tcPr>
          <w:p w14:paraId="19C1CCCF" w14:textId="77777777" w:rsidR="008C5EF1" w:rsidRDefault="009C6A7D">
            <w:pPr>
              <w:jc w:val="center"/>
            </w:pPr>
            <w:r>
              <w:t>-2364</w:t>
            </w:r>
          </w:p>
        </w:tc>
        <w:tc>
          <w:tcPr>
            <w:tcW w:w="1300" w:type="dxa"/>
            <w:tcBorders>
              <w:top w:val="nil"/>
              <w:left w:val="nil"/>
              <w:bottom w:val="nil"/>
              <w:right w:val="nil"/>
            </w:tcBorders>
            <w:shd w:val="clear" w:color="auto" w:fill="FFFFFF"/>
            <w:vAlign w:val="bottom"/>
          </w:tcPr>
          <w:p w14:paraId="3ADAE11D" w14:textId="77777777" w:rsidR="008C5EF1" w:rsidRDefault="009C6A7D">
            <w:pPr>
              <w:jc w:val="center"/>
            </w:pPr>
            <w:r>
              <w:t>4</w:t>
            </w:r>
          </w:p>
        </w:tc>
      </w:tr>
      <w:tr w:rsidR="008C5EF1" w14:paraId="28FC1210" w14:textId="77777777">
        <w:trPr>
          <w:trHeight w:val="300"/>
        </w:trPr>
        <w:tc>
          <w:tcPr>
            <w:tcW w:w="1300" w:type="dxa"/>
            <w:tcBorders>
              <w:top w:val="nil"/>
              <w:left w:val="nil"/>
              <w:bottom w:val="nil"/>
              <w:right w:val="nil"/>
            </w:tcBorders>
            <w:shd w:val="clear" w:color="auto" w:fill="FFFFFF"/>
            <w:vAlign w:val="bottom"/>
          </w:tcPr>
          <w:p w14:paraId="2A64EB8F" w14:textId="77777777" w:rsidR="008C5EF1" w:rsidRDefault="009C6A7D">
            <w:pPr>
              <w:jc w:val="center"/>
            </w:pPr>
            <w:r>
              <w:t>-2365</w:t>
            </w:r>
          </w:p>
        </w:tc>
        <w:tc>
          <w:tcPr>
            <w:tcW w:w="1300" w:type="dxa"/>
            <w:tcBorders>
              <w:top w:val="nil"/>
              <w:left w:val="nil"/>
              <w:bottom w:val="nil"/>
              <w:right w:val="nil"/>
            </w:tcBorders>
            <w:shd w:val="clear" w:color="auto" w:fill="FFFFFF"/>
            <w:vAlign w:val="bottom"/>
          </w:tcPr>
          <w:p w14:paraId="7CAD8CB6" w14:textId="77777777" w:rsidR="008C5EF1" w:rsidRDefault="009C6A7D">
            <w:pPr>
              <w:jc w:val="center"/>
            </w:pPr>
            <w:r>
              <w:t>4</w:t>
            </w:r>
          </w:p>
        </w:tc>
      </w:tr>
      <w:tr w:rsidR="008C5EF1" w14:paraId="505CCEFB" w14:textId="77777777">
        <w:trPr>
          <w:trHeight w:val="300"/>
        </w:trPr>
        <w:tc>
          <w:tcPr>
            <w:tcW w:w="1300" w:type="dxa"/>
            <w:tcBorders>
              <w:top w:val="nil"/>
              <w:left w:val="nil"/>
              <w:bottom w:val="nil"/>
              <w:right w:val="nil"/>
            </w:tcBorders>
            <w:shd w:val="clear" w:color="auto" w:fill="FFFFFF"/>
            <w:vAlign w:val="bottom"/>
          </w:tcPr>
          <w:p w14:paraId="694DB1AC" w14:textId="77777777" w:rsidR="008C5EF1" w:rsidRDefault="009C6A7D">
            <w:pPr>
              <w:jc w:val="center"/>
            </w:pPr>
            <w:r>
              <w:t>-2365</w:t>
            </w:r>
          </w:p>
        </w:tc>
        <w:tc>
          <w:tcPr>
            <w:tcW w:w="1300" w:type="dxa"/>
            <w:tcBorders>
              <w:top w:val="nil"/>
              <w:left w:val="nil"/>
              <w:bottom w:val="nil"/>
              <w:right w:val="nil"/>
            </w:tcBorders>
            <w:shd w:val="clear" w:color="auto" w:fill="FFFFFF"/>
            <w:vAlign w:val="bottom"/>
          </w:tcPr>
          <w:p w14:paraId="64A606B9" w14:textId="77777777" w:rsidR="008C5EF1" w:rsidRDefault="009C6A7D">
            <w:pPr>
              <w:jc w:val="center"/>
            </w:pPr>
            <w:r>
              <w:t>4</w:t>
            </w:r>
          </w:p>
        </w:tc>
      </w:tr>
      <w:tr w:rsidR="008C5EF1" w14:paraId="7124A68C" w14:textId="77777777">
        <w:trPr>
          <w:trHeight w:val="300"/>
        </w:trPr>
        <w:tc>
          <w:tcPr>
            <w:tcW w:w="1300" w:type="dxa"/>
            <w:tcBorders>
              <w:top w:val="nil"/>
              <w:left w:val="nil"/>
              <w:bottom w:val="nil"/>
              <w:right w:val="nil"/>
            </w:tcBorders>
            <w:shd w:val="clear" w:color="auto" w:fill="FFFFFF"/>
            <w:vAlign w:val="bottom"/>
          </w:tcPr>
          <w:p w14:paraId="137D62FB" w14:textId="77777777" w:rsidR="008C5EF1" w:rsidRDefault="009C6A7D">
            <w:pPr>
              <w:jc w:val="center"/>
            </w:pPr>
            <w:r>
              <w:t>-2367</w:t>
            </w:r>
          </w:p>
        </w:tc>
        <w:tc>
          <w:tcPr>
            <w:tcW w:w="1300" w:type="dxa"/>
            <w:tcBorders>
              <w:top w:val="nil"/>
              <w:left w:val="nil"/>
              <w:bottom w:val="nil"/>
              <w:right w:val="nil"/>
            </w:tcBorders>
            <w:shd w:val="clear" w:color="auto" w:fill="FFFFFF"/>
            <w:vAlign w:val="bottom"/>
          </w:tcPr>
          <w:p w14:paraId="4C4AEAF5" w14:textId="77777777" w:rsidR="008C5EF1" w:rsidRDefault="009C6A7D">
            <w:pPr>
              <w:jc w:val="center"/>
            </w:pPr>
            <w:r>
              <w:t>4</w:t>
            </w:r>
          </w:p>
        </w:tc>
      </w:tr>
      <w:tr w:rsidR="008C5EF1" w14:paraId="2A0E1F05" w14:textId="77777777">
        <w:trPr>
          <w:trHeight w:val="300"/>
        </w:trPr>
        <w:tc>
          <w:tcPr>
            <w:tcW w:w="1300" w:type="dxa"/>
            <w:tcBorders>
              <w:top w:val="nil"/>
              <w:left w:val="nil"/>
              <w:bottom w:val="nil"/>
              <w:right w:val="nil"/>
            </w:tcBorders>
            <w:shd w:val="clear" w:color="auto" w:fill="FFFFFF"/>
            <w:vAlign w:val="bottom"/>
          </w:tcPr>
          <w:p w14:paraId="26163821" w14:textId="77777777" w:rsidR="008C5EF1" w:rsidRDefault="009C6A7D">
            <w:pPr>
              <w:jc w:val="center"/>
            </w:pPr>
            <w:r>
              <w:t>-2368</w:t>
            </w:r>
          </w:p>
        </w:tc>
        <w:tc>
          <w:tcPr>
            <w:tcW w:w="1300" w:type="dxa"/>
            <w:tcBorders>
              <w:top w:val="nil"/>
              <w:left w:val="nil"/>
              <w:bottom w:val="nil"/>
              <w:right w:val="nil"/>
            </w:tcBorders>
            <w:shd w:val="clear" w:color="auto" w:fill="FFFFFF"/>
            <w:vAlign w:val="bottom"/>
          </w:tcPr>
          <w:p w14:paraId="3D7419CA" w14:textId="77777777" w:rsidR="008C5EF1" w:rsidRDefault="009C6A7D">
            <w:pPr>
              <w:jc w:val="center"/>
            </w:pPr>
            <w:r>
              <w:t>4</w:t>
            </w:r>
          </w:p>
        </w:tc>
      </w:tr>
      <w:tr w:rsidR="008C5EF1" w14:paraId="52DF1F7B" w14:textId="77777777">
        <w:trPr>
          <w:trHeight w:val="300"/>
        </w:trPr>
        <w:tc>
          <w:tcPr>
            <w:tcW w:w="1300" w:type="dxa"/>
            <w:tcBorders>
              <w:top w:val="nil"/>
              <w:left w:val="nil"/>
              <w:bottom w:val="nil"/>
              <w:right w:val="nil"/>
            </w:tcBorders>
            <w:shd w:val="clear" w:color="auto" w:fill="FFFFFF"/>
            <w:vAlign w:val="bottom"/>
          </w:tcPr>
          <w:p w14:paraId="7AC8C4FA" w14:textId="77777777" w:rsidR="008C5EF1" w:rsidRDefault="009C6A7D">
            <w:pPr>
              <w:jc w:val="center"/>
            </w:pPr>
            <w:r>
              <w:t>-2369</w:t>
            </w:r>
          </w:p>
        </w:tc>
        <w:tc>
          <w:tcPr>
            <w:tcW w:w="1300" w:type="dxa"/>
            <w:tcBorders>
              <w:top w:val="nil"/>
              <w:left w:val="nil"/>
              <w:bottom w:val="nil"/>
              <w:right w:val="nil"/>
            </w:tcBorders>
            <w:shd w:val="clear" w:color="auto" w:fill="FFFFFF"/>
            <w:vAlign w:val="bottom"/>
          </w:tcPr>
          <w:p w14:paraId="03399393" w14:textId="77777777" w:rsidR="008C5EF1" w:rsidRDefault="009C6A7D">
            <w:pPr>
              <w:jc w:val="center"/>
            </w:pPr>
            <w:r>
              <w:t>4</w:t>
            </w:r>
          </w:p>
        </w:tc>
      </w:tr>
      <w:tr w:rsidR="008C5EF1" w14:paraId="595C1ECD" w14:textId="77777777">
        <w:trPr>
          <w:trHeight w:val="300"/>
        </w:trPr>
        <w:tc>
          <w:tcPr>
            <w:tcW w:w="1300" w:type="dxa"/>
            <w:tcBorders>
              <w:top w:val="nil"/>
              <w:left w:val="nil"/>
              <w:bottom w:val="nil"/>
              <w:right w:val="nil"/>
            </w:tcBorders>
            <w:shd w:val="clear" w:color="auto" w:fill="FFFFFF"/>
            <w:vAlign w:val="bottom"/>
          </w:tcPr>
          <w:p w14:paraId="54C78A8D" w14:textId="77777777" w:rsidR="008C5EF1" w:rsidRDefault="009C6A7D">
            <w:pPr>
              <w:jc w:val="center"/>
            </w:pPr>
            <w:r>
              <w:t>-2377</w:t>
            </w:r>
          </w:p>
        </w:tc>
        <w:tc>
          <w:tcPr>
            <w:tcW w:w="1300" w:type="dxa"/>
            <w:tcBorders>
              <w:top w:val="nil"/>
              <w:left w:val="nil"/>
              <w:bottom w:val="nil"/>
              <w:right w:val="nil"/>
            </w:tcBorders>
            <w:shd w:val="clear" w:color="auto" w:fill="FFFFFF"/>
            <w:vAlign w:val="bottom"/>
          </w:tcPr>
          <w:p w14:paraId="061B1E0A" w14:textId="77777777" w:rsidR="008C5EF1" w:rsidRDefault="009C6A7D">
            <w:pPr>
              <w:jc w:val="center"/>
            </w:pPr>
            <w:r>
              <w:t>4</w:t>
            </w:r>
          </w:p>
        </w:tc>
      </w:tr>
      <w:tr w:rsidR="008C5EF1" w14:paraId="05536890" w14:textId="77777777">
        <w:trPr>
          <w:trHeight w:val="300"/>
        </w:trPr>
        <w:tc>
          <w:tcPr>
            <w:tcW w:w="1300" w:type="dxa"/>
            <w:tcBorders>
              <w:top w:val="nil"/>
              <w:left w:val="nil"/>
              <w:bottom w:val="nil"/>
              <w:right w:val="nil"/>
            </w:tcBorders>
            <w:shd w:val="clear" w:color="auto" w:fill="FFFFFF"/>
            <w:vAlign w:val="bottom"/>
          </w:tcPr>
          <w:p w14:paraId="3E168F04" w14:textId="77777777" w:rsidR="008C5EF1" w:rsidRDefault="009C6A7D">
            <w:pPr>
              <w:jc w:val="center"/>
            </w:pPr>
            <w:r>
              <w:t>-2379</w:t>
            </w:r>
          </w:p>
        </w:tc>
        <w:tc>
          <w:tcPr>
            <w:tcW w:w="1300" w:type="dxa"/>
            <w:tcBorders>
              <w:top w:val="nil"/>
              <w:left w:val="nil"/>
              <w:bottom w:val="nil"/>
              <w:right w:val="nil"/>
            </w:tcBorders>
            <w:shd w:val="clear" w:color="auto" w:fill="FFFFFF"/>
            <w:vAlign w:val="bottom"/>
          </w:tcPr>
          <w:p w14:paraId="02795F8D" w14:textId="77777777" w:rsidR="008C5EF1" w:rsidRDefault="009C6A7D">
            <w:pPr>
              <w:jc w:val="center"/>
            </w:pPr>
            <w:r>
              <w:t>4</w:t>
            </w:r>
          </w:p>
        </w:tc>
      </w:tr>
      <w:tr w:rsidR="008C5EF1" w14:paraId="235F6415" w14:textId="77777777">
        <w:trPr>
          <w:trHeight w:val="300"/>
        </w:trPr>
        <w:tc>
          <w:tcPr>
            <w:tcW w:w="1300" w:type="dxa"/>
            <w:tcBorders>
              <w:top w:val="nil"/>
              <w:left w:val="nil"/>
              <w:bottom w:val="nil"/>
              <w:right w:val="nil"/>
            </w:tcBorders>
            <w:shd w:val="clear" w:color="auto" w:fill="FFFFFF"/>
            <w:vAlign w:val="bottom"/>
          </w:tcPr>
          <w:p w14:paraId="6BDF029A" w14:textId="77777777" w:rsidR="008C5EF1" w:rsidRDefault="009C6A7D">
            <w:pPr>
              <w:jc w:val="center"/>
            </w:pPr>
            <w:r>
              <w:t>-2389</w:t>
            </w:r>
          </w:p>
        </w:tc>
        <w:tc>
          <w:tcPr>
            <w:tcW w:w="1300" w:type="dxa"/>
            <w:tcBorders>
              <w:top w:val="nil"/>
              <w:left w:val="nil"/>
              <w:bottom w:val="nil"/>
              <w:right w:val="nil"/>
            </w:tcBorders>
            <w:shd w:val="clear" w:color="auto" w:fill="FFFFFF"/>
            <w:vAlign w:val="bottom"/>
          </w:tcPr>
          <w:p w14:paraId="6573B7CF" w14:textId="77777777" w:rsidR="008C5EF1" w:rsidRDefault="009C6A7D">
            <w:pPr>
              <w:jc w:val="center"/>
            </w:pPr>
            <w:r>
              <w:t>4</w:t>
            </w:r>
          </w:p>
        </w:tc>
      </w:tr>
    </w:tbl>
    <w:p w14:paraId="1D8F31FA" w14:textId="77777777" w:rsidR="008C5EF1" w:rsidRDefault="008C5EF1"/>
    <w:p w14:paraId="197D0E14" w14:textId="77777777" w:rsidR="008C5EF1" w:rsidRDefault="008C5EF1"/>
    <w:p w14:paraId="6D91C8F7" w14:textId="77777777" w:rsidR="008C5EF1" w:rsidRPr="009B4365" w:rsidRDefault="009C6A7D">
      <w:r w:rsidRPr="009B4365">
        <w:t xml:space="preserve">Table S5. Genetic diversity measures for each genetic cluster identified by </w:t>
      </w:r>
      <w:proofErr w:type="spellStart"/>
      <w:r w:rsidRPr="009B4365">
        <w:t>Geneland</w:t>
      </w:r>
      <w:proofErr w:type="spellEnd"/>
      <w:r w:rsidRPr="009B4365">
        <w:t xml:space="preserve"> including values for the mean and standard error (SE). Cluster 4 was not included in this analysis due to the low sample size (n=2).</w:t>
      </w:r>
    </w:p>
    <w:tbl>
      <w:tblPr>
        <w:tblStyle w:val="a3"/>
        <w:tblW w:w="9040" w:type="dxa"/>
        <w:tblInd w:w="-21" w:type="dxa"/>
        <w:tblLayout w:type="fixed"/>
        <w:tblLook w:val="0400" w:firstRow="0" w:lastRow="0" w:firstColumn="0" w:lastColumn="0" w:noHBand="0" w:noVBand="1"/>
      </w:tblPr>
      <w:tblGrid>
        <w:gridCol w:w="1300"/>
        <w:gridCol w:w="1300"/>
        <w:gridCol w:w="1540"/>
        <w:gridCol w:w="1680"/>
        <w:gridCol w:w="1620"/>
        <w:gridCol w:w="1600"/>
      </w:tblGrid>
      <w:tr w:rsidR="008C5EF1" w:rsidRPr="009B4365" w14:paraId="4A6D90AB" w14:textId="77777777">
        <w:trPr>
          <w:trHeight w:val="520"/>
        </w:trPr>
        <w:tc>
          <w:tcPr>
            <w:tcW w:w="1300" w:type="dxa"/>
            <w:tcBorders>
              <w:top w:val="nil"/>
              <w:left w:val="nil"/>
              <w:bottom w:val="single" w:sz="4" w:space="0" w:color="000000"/>
              <w:right w:val="nil"/>
            </w:tcBorders>
            <w:shd w:val="clear" w:color="auto" w:fill="FFFFFF"/>
            <w:vAlign w:val="bottom"/>
          </w:tcPr>
          <w:p w14:paraId="0CD79250" w14:textId="77777777" w:rsidR="008C5EF1" w:rsidRPr="009B4365" w:rsidRDefault="009C6A7D">
            <w:pPr>
              <w:jc w:val="center"/>
              <w:rPr>
                <w:b/>
              </w:rPr>
            </w:pPr>
            <w:r w:rsidRPr="009B4365">
              <w:rPr>
                <w:b/>
              </w:rPr>
              <w:t>Cluster</w:t>
            </w:r>
          </w:p>
        </w:tc>
        <w:tc>
          <w:tcPr>
            <w:tcW w:w="1300" w:type="dxa"/>
            <w:tcBorders>
              <w:top w:val="nil"/>
              <w:left w:val="nil"/>
              <w:bottom w:val="single" w:sz="4" w:space="0" w:color="000000"/>
              <w:right w:val="nil"/>
            </w:tcBorders>
            <w:shd w:val="clear" w:color="auto" w:fill="FFFFFF"/>
            <w:vAlign w:val="bottom"/>
          </w:tcPr>
          <w:p w14:paraId="4514ADCD" w14:textId="77777777" w:rsidR="008C5EF1" w:rsidRPr="009B4365" w:rsidRDefault="009C6A7D">
            <w:pPr>
              <w:jc w:val="center"/>
              <w:rPr>
                <w:b/>
              </w:rPr>
            </w:pPr>
            <w:r w:rsidRPr="009B4365">
              <w:rPr>
                <w:b/>
              </w:rPr>
              <w:t>N</w:t>
            </w:r>
          </w:p>
        </w:tc>
        <w:tc>
          <w:tcPr>
            <w:tcW w:w="1540" w:type="dxa"/>
            <w:tcBorders>
              <w:top w:val="nil"/>
              <w:left w:val="nil"/>
              <w:bottom w:val="single" w:sz="4" w:space="0" w:color="000000"/>
              <w:right w:val="nil"/>
            </w:tcBorders>
            <w:shd w:val="clear" w:color="auto" w:fill="FFFFFF"/>
            <w:vAlign w:val="bottom"/>
          </w:tcPr>
          <w:p w14:paraId="455C67CA" w14:textId="77777777" w:rsidR="008C5EF1" w:rsidRPr="009B4365" w:rsidRDefault="009C6A7D">
            <w:pPr>
              <w:jc w:val="center"/>
              <w:rPr>
                <w:b/>
              </w:rPr>
            </w:pPr>
            <w:r w:rsidRPr="009B4365">
              <w:rPr>
                <w:b/>
              </w:rPr>
              <w:t>A</w:t>
            </w:r>
            <w:r w:rsidRPr="009B4365">
              <w:rPr>
                <w:b/>
                <w:vertAlign w:val="subscript"/>
              </w:rPr>
              <w:t>R</w:t>
            </w:r>
          </w:p>
        </w:tc>
        <w:tc>
          <w:tcPr>
            <w:tcW w:w="1680" w:type="dxa"/>
            <w:tcBorders>
              <w:top w:val="nil"/>
              <w:left w:val="nil"/>
              <w:bottom w:val="single" w:sz="4" w:space="0" w:color="000000"/>
              <w:right w:val="nil"/>
            </w:tcBorders>
            <w:shd w:val="clear" w:color="auto" w:fill="FFFFFF"/>
            <w:vAlign w:val="bottom"/>
          </w:tcPr>
          <w:p w14:paraId="050693D1" w14:textId="77777777" w:rsidR="008C5EF1" w:rsidRPr="009B4365" w:rsidRDefault="009C6A7D">
            <w:pPr>
              <w:jc w:val="center"/>
              <w:rPr>
                <w:b/>
              </w:rPr>
            </w:pPr>
            <w:r w:rsidRPr="009B4365">
              <w:rPr>
                <w:b/>
              </w:rPr>
              <w:t>H</w:t>
            </w:r>
            <w:r w:rsidRPr="009B4365">
              <w:rPr>
                <w:b/>
                <w:vertAlign w:val="subscript"/>
              </w:rPr>
              <w:t>O</w:t>
            </w:r>
          </w:p>
        </w:tc>
        <w:tc>
          <w:tcPr>
            <w:tcW w:w="1620" w:type="dxa"/>
            <w:tcBorders>
              <w:top w:val="nil"/>
              <w:left w:val="nil"/>
              <w:bottom w:val="single" w:sz="4" w:space="0" w:color="000000"/>
              <w:right w:val="nil"/>
            </w:tcBorders>
            <w:shd w:val="clear" w:color="auto" w:fill="FFFFFF"/>
            <w:vAlign w:val="bottom"/>
          </w:tcPr>
          <w:p w14:paraId="68616DD3" w14:textId="77777777" w:rsidR="008C5EF1" w:rsidRPr="009B4365" w:rsidRDefault="009C6A7D">
            <w:pPr>
              <w:jc w:val="center"/>
              <w:rPr>
                <w:b/>
              </w:rPr>
            </w:pPr>
            <w:r w:rsidRPr="009B4365">
              <w:rPr>
                <w:b/>
              </w:rPr>
              <w:t>H</w:t>
            </w:r>
            <w:r w:rsidRPr="009B4365">
              <w:rPr>
                <w:b/>
                <w:vertAlign w:val="subscript"/>
              </w:rPr>
              <w:t>E</w:t>
            </w:r>
          </w:p>
        </w:tc>
        <w:tc>
          <w:tcPr>
            <w:tcW w:w="1600" w:type="dxa"/>
            <w:tcBorders>
              <w:top w:val="nil"/>
              <w:left w:val="nil"/>
              <w:bottom w:val="single" w:sz="4" w:space="0" w:color="000000"/>
              <w:right w:val="nil"/>
            </w:tcBorders>
            <w:shd w:val="clear" w:color="auto" w:fill="FFFFFF"/>
            <w:vAlign w:val="bottom"/>
          </w:tcPr>
          <w:p w14:paraId="7CBF1AA1" w14:textId="77777777" w:rsidR="008C5EF1" w:rsidRPr="009B4365" w:rsidRDefault="009C6A7D">
            <w:pPr>
              <w:jc w:val="center"/>
              <w:rPr>
                <w:b/>
              </w:rPr>
            </w:pPr>
            <w:r w:rsidRPr="009B4365">
              <w:rPr>
                <w:b/>
              </w:rPr>
              <w:t>F</w:t>
            </w:r>
            <w:r w:rsidRPr="009B4365">
              <w:rPr>
                <w:b/>
                <w:vertAlign w:val="subscript"/>
              </w:rPr>
              <w:t>IS</w:t>
            </w:r>
          </w:p>
        </w:tc>
      </w:tr>
      <w:tr w:rsidR="008C5EF1" w:rsidRPr="009B4365" w14:paraId="0F56E835" w14:textId="77777777">
        <w:trPr>
          <w:trHeight w:val="300"/>
        </w:trPr>
        <w:tc>
          <w:tcPr>
            <w:tcW w:w="1300" w:type="dxa"/>
            <w:tcBorders>
              <w:top w:val="nil"/>
              <w:left w:val="nil"/>
              <w:bottom w:val="nil"/>
              <w:right w:val="nil"/>
            </w:tcBorders>
            <w:shd w:val="clear" w:color="auto" w:fill="FFFFFF"/>
            <w:vAlign w:val="bottom"/>
          </w:tcPr>
          <w:p w14:paraId="6853C576" w14:textId="77777777" w:rsidR="008C5EF1" w:rsidRPr="009B4365" w:rsidRDefault="009C6A7D">
            <w:pPr>
              <w:jc w:val="center"/>
            </w:pPr>
            <w:r w:rsidRPr="009B4365">
              <w:t>Cluster 1</w:t>
            </w:r>
          </w:p>
        </w:tc>
        <w:tc>
          <w:tcPr>
            <w:tcW w:w="1300" w:type="dxa"/>
            <w:tcBorders>
              <w:top w:val="nil"/>
              <w:left w:val="nil"/>
              <w:bottom w:val="nil"/>
              <w:right w:val="nil"/>
            </w:tcBorders>
            <w:shd w:val="clear" w:color="auto" w:fill="FFFFFF"/>
            <w:vAlign w:val="bottom"/>
          </w:tcPr>
          <w:p w14:paraId="70CB3BCC" w14:textId="77777777" w:rsidR="008C5EF1" w:rsidRPr="009B4365" w:rsidRDefault="009C6A7D">
            <w:pPr>
              <w:jc w:val="center"/>
            </w:pPr>
            <w:r w:rsidRPr="009B4365">
              <w:t>93</w:t>
            </w:r>
          </w:p>
        </w:tc>
        <w:tc>
          <w:tcPr>
            <w:tcW w:w="1540" w:type="dxa"/>
            <w:tcBorders>
              <w:top w:val="nil"/>
              <w:left w:val="nil"/>
              <w:bottom w:val="nil"/>
              <w:right w:val="nil"/>
            </w:tcBorders>
            <w:shd w:val="clear" w:color="auto" w:fill="FFFFFF"/>
            <w:vAlign w:val="bottom"/>
          </w:tcPr>
          <w:p w14:paraId="3FC1EB95" w14:textId="77777777" w:rsidR="008C5EF1" w:rsidRPr="009B4365" w:rsidRDefault="009C6A7D">
            <w:pPr>
              <w:jc w:val="center"/>
            </w:pPr>
            <w:r w:rsidRPr="009B4365">
              <w:t>4.89 (0.42)</w:t>
            </w:r>
          </w:p>
        </w:tc>
        <w:tc>
          <w:tcPr>
            <w:tcW w:w="1680" w:type="dxa"/>
            <w:tcBorders>
              <w:top w:val="nil"/>
              <w:left w:val="nil"/>
              <w:bottom w:val="nil"/>
              <w:right w:val="nil"/>
            </w:tcBorders>
            <w:shd w:val="clear" w:color="auto" w:fill="FFFFFF"/>
            <w:vAlign w:val="bottom"/>
          </w:tcPr>
          <w:p w14:paraId="0D779151" w14:textId="77777777" w:rsidR="008C5EF1" w:rsidRPr="009B4365" w:rsidRDefault="009C6A7D">
            <w:pPr>
              <w:jc w:val="center"/>
            </w:pPr>
            <w:r w:rsidRPr="009B4365">
              <w:t>0.641 (0.052)</w:t>
            </w:r>
          </w:p>
        </w:tc>
        <w:tc>
          <w:tcPr>
            <w:tcW w:w="1620" w:type="dxa"/>
            <w:tcBorders>
              <w:top w:val="nil"/>
              <w:left w:val="nil"/>
              <w:bottom w:val="nil"/>
              <w:right w:val="nil"/>
            </w:tcBorders>
            <w:shd w:val="clear" w:color="auto" w:fill="FFFFFF"/>
            <w:vAlign w:val="bottom"/>
          </w:tcPr>
          <w:p w14:paraId="3F0E9044" w14:textId="77777777" w:rsidR="008C5EF1" w:rsidRPr="009B4365" w:rsidRDefault="009C6A7D">
            <w:pPr>
              <w:jc w:val="center"/>
            </w:pPr>
            <w:r w:rsidRPr="009B4365">
              <w:t>0.698 (0.040)</w:t>
            </w:r>
          </w:p>
        </w:tc>
        <w:tc>
          <w:tcPr>
            <w:tcW w:w="1600" w:type="dxa"/>
            <w:tcBorders>
              <w:top w:val="nil"/>
              <w:left w:val="nil"/>
              <w:bottom w:val="nil"/>
              <w:right w:val="nil"/>
            </w:tcBorders>
            <w:shd w:val="clear" w:color="auto" w:fill="FFFFFF"/>
            <w:vAlign w:val="bottom"/>
          </w:tcPr>
          <w:p w14:paraId="2CC15141" w14:textId="77777777" w:rsidR="008C5EF1" w:rsidRPr="009B4365" w:rsidRDefault="009C6A7D">
            <w:pPr>
              <w:jc w:val="center"/>
            </w:pPr>
            <w:r w:rsidRPr="009B4365">
              <w:t>0.084 (0.050)</w:t>
            </w:r>
          </w:p>
        </w:tc>
      </w:tr>
      <w:tr w:rsidR="008C5EF1" w:rsidRPr="009B4365" w14:paraId="3A5DAEEA" w14:textId="77777777">
        <w:trPr>
          <w:trHeight w:val="300"/>
        </w:trPr>
        <w:tc>
          <w:tcPr>
            <w:tcW w:w="1300" w:type="dxa"/>
            <w:tcBorders>
              <w:top w:val="nil"/>
              <w:left w:val="nil"/>
              <w:bottom w:val="nil"/>
              <w:right w:val="nil"/>
            </w:tcBorders>
            <w:shd w:val="clear" w:color="auto" w:fill="FFFFFF"/>
            <w:vAlign w:val="bottom"/>
          </w:tcPr>
          <w:p w14:paraId="1416F892" w14:textId="77777777" w:rsidR="008C5EF1" w:rsidRPr="009B4365" w:rsidRDefault="009C6A7D">
            <w:pPr>
              <w:jc w:val="center"/>
            </w:pPr>
            <w:r w:rsidRPr="009B4365">
              <w:t>Cluster 2</w:t>
            </w:r>
          </w:p>
        </w:tc>
        <w:tc>
          <w:tcPr>
            <w:tcW w:w="1300" w:type="dxa"/>
            <w:tcBorders>
              <w:top w:val="nil"/>
              <w:left w:val="nil"/>
              <w:bottom w:val="nil"/>
              <w:right w:val="nil"/>
            </w:tcBorders>
            <w:shd w:val="clear" w:color="auto" w:fill="FFFFFF"/>
            <w:vAlign w:val="bottom"/>
          </w:tcPr>
          <w:p w14:paraId="504ABF2C" w14:textId="77777777" w:rsidR="008C5EF1" w:rsidRPr="009B4365" w:rsidRDefault="009C6A7D">
            <w:pPr>
              <w:jc w:val="center"/>
            </w:pPr>
            <w:r w:rsidRPr="009B4365">
              <w:t>22</w:t>
            </w:r>
          </w:p>
        </w:tc>
        <w:tc>
          <w:tcPr>
            <w:tcW w:w="1540" w:type="dxa"/>
            <w:tcBorders>
              <w:top w:val="nil"/>
              <w:left w:val="nil"/>
              <w:bottom w:val="nil"/>
              <w:right w:val="nil"/>
            </w:tcBorders>
            <w:shd w:val="clear" w:color="auto" w:fill="FFFFFF"/>
            <w:vAlign w:val="bottom"/>
          </w:tcPr>
          <w:p w14:paraId="5E94D56C" w14:textId="77777777" w:rsidR="008C5EF1" w:rsidRPr="009B4365" w:rsidRDefault="009C6A7D">
            <w:pPr>
              <w:jc w:val="center"/>
            </w:pPr>
            <w:r w:rsidRPr="009B4365">
              <w:t>5.13 (0.57)</w:t>
            </w:r>
          </w:p>
        </w:tc>
        <w:tc>
          <w:tcPr>
            <w:tcW w:w="1680" w:type="dxa"/>
            <w:tcBorders>
              <w:top w:val="nil"/>
              <w:left w:val="nil"/>
              <w:bottom w:val="nil"/>
              <w:right w:val="nil"/>
            </w:tcBorders>
            <w:shd w:val="clear" w:color="auto" w:fill="FFFFFF"/>
            <w:vAlign w:val="bottom"/>
          </w:tcPr>
          <w:p w14:paraId="0ECC734B" w14:textId="77777777" w:rsidR="008C5EF1" w:rsidRPr="009B4365" w:rsidRDefault="009C6A7D">
            <w:pPr>
              <w:jc w:val="center"/>
            </w:pPr>
            <w:r w:rsidRPr="009B4365">
              <w:t>0.607 (0.069)</w:t>
            </w:r>
          </w:p>
        </w:tc>
        <w:tc>
          <w:tcPr>
            <w:tcW w:w="1620" w:type="dxa"/>
            <w:tcBorders>
              <w:top w:val="nil"/>
              <w:left w:val="nil"/>
              <w:bottom w:val="nil"/>
              <w:right w:val="nil"/>
            </w:tcBorders>
            <w:shd w:val="clear" w:color="auto" w:fill="FFFFFF"/>
            <w:vAlign w:val="bottom"/>
          </w:tcPr>
          <w:p w14:paraId="546FBCAB" w14:textId="77777777" w:rsidR="008C5EF1" w:rsidRPr="009B4365" w:rsidRDefault="009C6A7D">
            <w:pPr>
              <w:jc w:val="center"/>
            </w:pPr>
            <w:r w:rsidRPr="009B4365">
              <w:t>0.699 (0.041)</w:t>
            </w:r>
          </w:p>
        </w:tc>
        <w:tc>
          <w:tcPr>
            <w:tcW w:w="1600" w:type="dxa"/>
            <w:tcBorders>
              <w:top w:val="nil"/>
              <w:left w:val="nil"/>
              <w:bottom w:val="nil"/>
              <w:right w:val="nil"/>
            </w:tcBorders>
            <w:shd w:val="clear" w:color="auto" w:fill="FFFFFF"/>
            <w:vAlign w:val="bottom"/>
          </w:tcPr>
          <w:p w14:paraId="5DA5BD58" w14:textId="77777777" w:rsidR="008C5EF1" w:rsidRPr="009B4365" w:rsidRDefault="009C6A7D">
            <w:pPr>
              <w:jc w:val="center"/>
            </w:pPr>
            <w:r w:rsidRPr="009B4365">
              <w:t>0.127 (0.083)</w:t>
            </w:r>
          </w:p>
        </w:tc>
      </w:tr>
      <w:tr w:rsidR="008C5EF1" w:rsidRPr="009B4365" w14:paraId="5D1E9962" w14:textId="77777777">
        <w:trPr>
          <w:trHeight w:val="300"/>
        </w:trPr>
        <w:tc>
          <w:tcPr>
            <w:tcW w:w="1300" w:type="dxa"/>
            <w:tcBorders>
              <w:top w:val="nil"/>
              <w:left w:val="nil"/>
              <w:bottom w:val="nil"/>
              <w:right w:val="nil"/>
            </w:tcBorders>
            <w:shd w:val="clear" w:color="auto" w:fill="FFFFFF"/>
            <w:vAlign w:val="bottom"/>
          </w:tcPr>
          <w:p w14:paraId="370C0799" w14:textId="77777777" w:rsidR="008C5EF1" w:rsidRPr="009B4365" w:rsidRDefault="009C6A7D">
            <w:pPr>
              <w:jc w:val="center"/>
            </w:pPr>
            <w:r w:rsidRPr="009B4365">
              <w:t>Cluster 3</w:t>
            </w:r>
          </w:p>
        </w:tc>
        <w:tc>
          <w:tcPr>
            <w:tcW w:w="1300" w:type="dxa"/>
            <w:tcBorders>
              <w:top w:val="nil"/>
              <w:left w:val="nil"/>
              <w:bottom w:val="nil"/>
              <w:right w:val="nil"/>
            </w:tcBorders>
            <w:shd w:val="clear" w:color="auto" w:fill="FFFFFF"/>
            <w:vAlign w:val="bottom"/>
          </w:tcPr>
          <w:p w14:paraId="638C4216" w14:textId="77777777" w:rsidR="008C5EF1" w:rsidRPr="009B4365" w:rsidRDefault="009C6A7D">
            <w:pPr>
              <w:jc w:val="center"/>
            </w:pPr>
            <w:r w:rsidRPr="009B4365">
              <w:t>18</w:t>
            </w:r>
          </w:p>
        </w:tc>
        <w:tc>
          <w:tcPr>
            <w:tcW w:w="1540" w:type="dxa"/>
            <w:tcBorders>
              <w:top w:val="nil"/>
              <w:left w:val="nil"/>
              <w:bottom w:val="nil"/>
              <w:right w:val="nil"/>
            </w:tcBorders>
            <w:shd w:val="clear" w:color="auto" w:fill="FFFFFF"/>
            <w:vAlign w:val="bottom"/>
          </w:tcPr>
          <w:p w14:paraId="16D0271A" w14:textId="77777777" w:rsidR="008C5EF1" w:rsidRPr="009B4365" w:rsidRDefault="009C6A7D">
            <w:pPr>
              <w:jc w:val="center"/>
            </w:pPr>
            <w:r w:rsidRPr="009B4365">
              <w:t>5.12 (0.54)</w:t>
            </w:r>
          </w:p>
        </w:tc>
        <w:tc>
          <w:tcPr>
            <w:tcW w:w="1680" w:type="dxa"/>
            <w:tcBorders>
              <w:top w:val="nil"/>
              <w:left w:val="nil"/>
              <w:bottom w:val="nil"/>
              <w:right w:val="nil"/>
            </w:tcBorders>
            <w:shd w:val="clear" w:color="auto" w:fill="FFFFFF"/>
            <w:vAlign w:val="bottom"/>
          </w:tcPr>
          <w:p w14:paraId="4A78D381" w14:textId="77777777" w:rsidR="008C5EF1" w:rsidRPr="009B4365" w:rsidRDefault="009C6A7D">
            <w:pPr>
              <w:jc w:val="center"/>
            </w:pPr>
            <w:r w:rsidRPr="009B4365">
              <w:t>0.671 (0.060)</w:t>
            </w:r>
          </w:p>
        </w:tc>
        <w:tc>
          <w:tcPr>
            <w:tcW w:w="1620" w:type="dxa"/>
            <w:tcBorders>
              <w:top w:val="nil"/>
              <w:left w:val="nil"/>
              <w:bottom w:val="nil"/>
              <w:right w:val="nil"/>
            </w:tcBorders>
            <w:shd w:val="clear" w:color="auto" w:fill="FFFFFF"/>
            <w:vAlign w:val="bottom"/>
          </w:tcPr>
          <w:p w14:paraId="1856EB82" w14:textId="77777777" w:rsidR="008C5EF1" w:rsidRPr="009B4365" w:rsidRDefault="009C6A7D">
            <w:pPr>
              <w:jc w:val="center"/>
            </w:pPr>
            <w:r w:rsidRPr="009B4365">
              <w:t>0.690 (0.046)</w:t>
            </w:r>
          </w:p>
        </w:tc>
        <w:tc>
          <w:tcPr>
            <w:tcW w:w="1600" w:type="dxa"/>
            <w:tcBorders>
              <w:top w:val="nil"/>
              <w:left w:val="nil"/>
              <w:bottom w:val="nil"/>
              <w:right w:val="nil"/>
            </w:tcBorders>
            <w:shd w:val="clear" w:color="auto" w:fill="FFFFFF"/>
            <w:vAlign w:val="bottom"/>
          </w:tcPr>
          <w:p w14:paraId="5995A66D" w14:textId="77777777" w:rsidR="008C5EF1" w:rsidRPr="009B4365" w:rsidRDefault="009C6A7D">
            <w:pPr>
              <w:jc w:val="center"/>
            </w:pPr>
            <w:r w:rsidRPr="009B4365">
              <w:t>0.037 (0.042)</w:t>
            </w:r>
          </w:p>
        </w:tc>
      </w:tr>
    </w:tbl>
    <w:p w14:paraId="79EF331E" w14:textId="77777777" w:rsidR="008C5EF1" w:rsidRPr="009B4365" w:rsidRDefault="008C5EF1"/>
    <w:p w14:paraId="68890307" w14:textId="3B11D666" w:rsidR="008C5EF1" w:rsidRDefault="009C6A7D">
      <w:r w:rsidRPr="009B4365">
        <w:t>Table S6. F</w:t>
      </w:r>
      <w:r w:rsidRPr="009B4365">
        <w:rPr>
          <w:vertAlign w:val="subscript"/>
        </w:rPr>
        <w:t>ST</w:t>
      </w:r>
      <w:r w:rsidRPr="009B4365">
        <w:t xml:space="preserve"> values for </w:t>
      </w:r>
      <w:proofErr w:type="spellStart"/>
      <w:r w:rsidRPr="009B4365">
        <w:t>Geneland</w:t>
      </w:r>
      <w:proofErr w:type="spellEnd"/>
      <w:r w:rsidRPr="009B4365">
        <w:t xml:space="preserve"> clusters by sex. The asteri</w:t>
      </w:r>
      <w:r w:rsidR="001426DA" w:rsidRPr="009B4365">
        <w:t>sk</w:t>
      </w:r>
      <w:r w:rsidRPr="009B4365">
        <w:t xml:space="preserve"> (*) indicates values are stat</w:t>
      </w:r>
      <w:r w:rsidR="001426DA" w:rsidRPr="009B4365">
        <w:t>isti</w:t>
      </w:r>
      <w:r w:rsidRPr="009B4365">
        <w:t>cally significant (P&lt;0.5).</w:t>
      </w:r>
    </w:p>
    <w:p w14:paraId="6B460A91" w14:textId="77777777" w:rsidR="008C5EF1" w:rsidRDefault="008C5EF1"/>
    <w:p w14:paraId="79105382" w14:textId="77777777" w:rsidR="008C5EF1" w:rsidRDefault="009C6A7D">
      <w:r>
        <w:t>Females</w:t>
      </w:r>
    </w:p>
    <w:tbl>
      <w:tblPr>
        <w:tblStyle w:val="a4"/>
        <w:tblW w:w="6486" w:type="dxa"/>
        <w:tblInd w:w="-6" w:type="dxa"/>
        <w:tblLayout w:type="fixed"/>
        <w:tblLook w:val="0400" w:firstRow="0" w:lastRow="0" w:firstColumn="0" w:lastColumn="0" w:noHBand="0" w:noVBand="1"/>
      </w:tblPr>
      <w:tblGrid>
        <w:gridCol w:w="1260"/>
        <w:gridCol w:w="1356"/>
        <w:gridCol w:w="1260"/>
        <w:gridCol w:w="1260"/>
        <w:gridCol w:w="1350"/>
      </w:tblGrid>
      <w:tr w:rsidR="00017CBE" w14:paraId="13847088" w14:textId="77777777" w:rsidTr="00017CBE">
        <w:trPr>
          <w:trHeight w:val="520"/>
        </w:trPr>
        <w:tc>
          <w:tcPr>
            <w:tcW w:w="1260" w:type="dxa"/>
            <w:tcBorders>
              <w:top w:val="nil"/>
              <w:left w:val="nil"/>
              <w:bottom w:val="nil"/>
              <w:right w:val="nil"/>
            </w:tcBorders>
            <w:shd w:val="clear" w:color="auto" w:fill="FFFFFF"/>
            <w:vAlign w:val="bottom"/>
          </w:tcPr>
          <w:p w14:paraId="0260A5BB" w14:textId="77777777" w:rsidR="008C5EF1" w:rsidRDefault="008C5EF1">
            <w:pPr>
              <w:spacing w:after="200"/>
            </w:pPr>
          </w:p>
        </w:tc>
        <w:tc>
          <w:tcPr>
            <w:tcW w:w="1356" w:type="dxa"/>
            <w:tcBorders>
              <w:top w:val="nil"/>
              <w:left w:val="nil"/>
              <w:bottom w:val="single" w:sz="4" w:space="0" w:color="000000"/>
              <w:right w:val="nil"/>
            </w:tcBorders>
            <w:shd w:val="clear" w:color="auto" w:fill="FFFFFF"/>
            <w:vAlign w:val="bottom"/>
          </w:tcPr>
          <w:p w14:paraId="50C2A204" w14:textId="77777777" w:rsidR="008C5EF1" w:rsidRDefault="009C6A7D">
            <w:pPr>
              <w:jc w:val="center"/>
              <w:rPr>
                <w:b/>
              </w:rPr>
            </w:pPr>
            <w:r>
              <w:rPr>
                <w:b/>
              </w:rPr>
              <w:t>Cluster 1</w:t>
            </w:r>
          </w:p>
        </w:tc>
        <w:tc>
          <w:tcPr>
            <w:tcW w:w="1260" w:type="dxa"/>
            <w:tcBorders>
              <w:top w:val="nil"/>
              <w:left w:val="nil"/>
              <w:bottom w:val="single" w:sz="4" w:space="0" w:color="000000"/>
              <w:right w:val="nil"/>
            </w:tcBorders>
            <w:shd w:val="clear" w:color="auto" w:fill="FFFFFF"/>
            <w:vAlign w:val="bottom"/>
          </w:tcPr>
          <w:p w14:paraId="55CE5E4D" w14:textId="77777777" w:rsidR="008C5EF1" w:rsidRDefault="009C6A7D">
            <w:pPr>
              <w:jc w:val="center"/>
              <w:rPr>
                <w:b/>
              </w:rPr>
            </w:pPr>
            <w:r>
              <w:rPr>
                <w:b/>
              </w:rPr>
              <w:t>Cluster 2</w:t>
            </w:r>
          </w:p>
        </w:tc>
        <w:tc>
          <w:tcPr>
            <w:tcW w:w="1260" w:type="dxa"/>
            <w:tcBorders>
              <w:top w:val="nil"/>
              <w:left w:val="nil"/>
              <w:bottom w:val="single" w:sz="4" w:space="0" w:color="000000"/>
              <w:right w:val="nil"/>
            </w:tcBorders>
            <w:shd w:val="clear" w:color="auto" w:fill="FFFFFF"/>
            <w:vAlign w:val="bottom"/>
          </w:tcPr>
          <w:p w14:paraId="6904A190" w14:textId="77777777" w:rsidR="008C5EF1" w:rsidRDefault="009C6A7D">
            <w:pPr>
              <w:jc w:val="center"/>
              <w:rPr>
                <w:b/>
              </w:rPr>
            </w:pPr>
            <w:r>
              <w:rPr>
                <w:b/>
              </w:rPr>
              <w:t>Cluster 3</w:t>
            </w:r>
          </w:p>
        </w:tc>
        <w:tc>
          <w:tcPr>
            <w:tcW w:w="1350" w:type="dxa"/>
            <w:tcBorders>
              <w:top w:val="nil"/>
              <w:left w:val="nil"/>
              <w:bottom w:val="single" w:sz="4" w:space="0" w:color="000000"/>
              <w:right w:val="nil"/>
            </w:tcBorders>
            <w:shd w:val="clear" w:color="auto" w:fill="FFFFFF"/>
            <w:vAlign w:val="bottom"/>
          </w:tcPr>
          <w:p w14:paraId="71B6F93C" w14:textId="77777777" w:rsidR="008C5EF1" w:rsidRDefault="009C6A7D">
            <w:pPr>
              <w:jc w:val="center"/>
              <w:rPr>
                <w:b/>
              </w:rPr>
            </w:pPr>
            <w:r>
              <w:rPr>
                <w:b/>
              </w:rPr>
              <w:t>Cluster 4</w:t>
            </w:r>
          </w:p>
        </w:tc>
      </w:tr>
      <w:tr w:rsidR="00017CBE" w14:paraId="235203F7" w14:textId="77777777" w:rsidTr="00017CBE">
        <w:trPr>
          <w:trHeight w:val="240"/>
        </w:trPr>
        <w:tc>
          <w:tcPr>
            <w:tcW w:w="1260" w:type="dxa"/>
            <w:tcBorders>
              <w:top w:val="nil"/>
              <w:left w:val="nil"/>
              <w:bottom w:val="nil"/>
              <w:right w:val="single" w:sz="4" w:space="0" w:color="000000"/>
            </w:tcBorders>
            <w:shd w:val="clear" w:color="auto" w:fill="FFFFFF"/>
            <w:vAlign w:val="bottom"/>
          </w:tcPr>
          <w:p w14:paraId="5ADDBD17" w14:textId="77777777" w:rsidR="008C5EF1" w:rsidRDefault="009C6A7D">
            <w:pPr>
              <w:rPr>
                <w:b/>
              </w:rPr>
            </w:pPr>
            <w:r>
              <w:rPr>
                <w:b/>
              </w:rPr>
              <w:t>Cluster 1</w:t>
            </w:r>
          </w:p>
        </w:tc>
        <w:tc>
          <w:tcPr>
            <w:tcW w:w="1356" w:type="dxa"/>
            <w:tcBorders>
              <w:top w:val="nil"/>
              <w:left w:val="nil"/>
              <w:bottom w:val="nil"/>
              <w:right w:val="nil"/>
            </w:tcBorders>
            <w:shd w:val="clear" w:color="auto" w:fill="FFFFFF"/>
            <w:vAlign w:val="bottom"/>
          </w:tcPr>
          <w:p w14:paraId="07ABF13A" w14:textId="77777777" w:rsidR="008C5EF1" w:rsidRDefault="009C6A7D">
            <w:pPr>
              <w:jc w:val="center"/>
            </w:pPr>
            <w:r>
              <w:t>0</w:t>
            </w:r>
          </w:p>
        </w:tc>
        <w:tc>
          <w:tcPr>
            <w:tcW w:w="1260" w:type="dxa"/>
            <w:tcBorders>
              <w:top w:val="nil"/>
              <w:left w:val="nil"/>
              <w:bottom w:val="nil"/>
              <w:right w:val="nil"/>
            </w:tcBorders>
            <w:shd w:val="clear" w:color="auto" w:fill="FFFFFF"/>
            <w:vAlign w:val="bottom"/>
          </w:tcPr>
          <w:p w14:paraId="6A51F7B0" w14:textId="77777777" w:rsidR="008C5EF1" w:rsidRDefault="008C5EF1">
            <w:pPr>
              <w:jc w:val="center"/>
            </w:pPr>
          </w:p>
        </w:tc>
        <w:tc>
          <w:tcPr>
            <w:tcW w:w="1260" w:type="dxa"/>
            <w:tcBorders>
              <w:top w:val="nil"/>
              <w:left w:val="nil"/>
              <w:bottom w:val="nil"/>
              <w:right w:val="nil"/>
            </w:tcBorders>
            <w:shd w:val="clear" w:color="auto" w:fill="FFFFFF"/>
            <w:vAlign w:val="bottom"/>
          </w:tcPr>
          <w:p w14:paraId="65980EED" w14:textId="77777777" w:rsidR="008C5EF1" w:rsidRDefault="008C5EF1">
            <w:pPr>
              <w:jc w:val="center"/>
            </w:pPr>
          </w:p>
        </w:tc>
        <w:tc>
          <w:tcPr>
            <w:tcW w:w="1350" w:type="dxa"/>
            <w:tcBorders>
              <w:top w:val="nil"/>
              <w:left w:val="nil"/>
              <w:bottom w:val="nil"/>
              <w:right w:val="nil"/>
            </w:tcBorders>
            <w:shd w:val="clear" w:color="auto" w:fill="FFFFFF"/>
            <w:vAlign w:val="bottom"/>
          </w:tcPr>
          <w:p w14:paraId="15817AD5" w14:textId="77777777" w:rsidR="008C5EF1" w:rsidRDefault="008C5EF1">
            <w:pPr>
              <w:jc w:val="center"/>
            </w:pPr>
          </w:p>
        </w:tc>
      </w:tr>
      <w:tr w:rsidR="00017CBE" w14:paraId="71F7E504" w14:textId="77777777" w:rsidTr="00017CBE">
        <w:trPr>
          <w:trHeight w:val="240"/>
        </w:trPr>
        <w:tc>
          <w:tcPr>
            <w:tcW w:w="1260" w:type="dxa"/>
            <w:tcBorders>
              <w:top w:val="nil"/>
              <w:left w:val="nil"/>
              <w:bottom w:val="nil"/>
              <w:right w:val="single" w:sz="4" w:space="0" w:color="000000"/>
            </w:tcBorders>
            <w:shd w:val="clear" w:color="auto" w:fill="FFFFFF"/>
            <w:vAlign w:val="bottom"/>
          </w:tcPr>
          <w:p w14:paraId="1C6ED241" w14:textId="77777777" w:rsidR="008C5EF1" w:rsidRDefault="009C6A7D">
            <w:pPr>
              <w:rPr>
                <w:b/>
              </w:rPr>
            </w:pPr>
            <w:r>
              <w:rPr>
                <w:b/>
              </w:rPr>
              <w:t>Cluster 2</w:t>
            </w:r>
          </w:p>
        </w:tc>
        <w:tc>
          <w:tcPr>
            <w:tcW w:w="1356" w:type="dxa"/>
            <w:tcBorders>
              <w:top w:val="nil"/>
              <w:left w:val="nil"/>
              <w:bottom w:val="nil"/>
              <w:right w:val="nil"/>
            </w:tcBorders>
            <w:shd w:val="clear" w:color="auto" w:fill="FFFFFF"/>
            <w:vAlign w:val="bottom"/>
          </w:tcPr>
          <w:p w14:paraId="6284D1F1" w14:textId="77777777" w:rsidR="008C5EF1" w:rsidRDefault="009C6A7D">
            <w:pPr>
              <w:jc w:val="center"/>
            </w:pPr>
            <w:r>
              <w:t>0.02396*</w:t>
            </w:r>
          </w:p>
        </w:tc>
        <w:tc>
          <w:tcPr>
            <w:tcW w:w="1260" w:type="dxa"/>
            <w:tcBorders>
              <w:top w:val="nil"/>
              <w:left w:val="nil"/>
              <w:bottom w:val="nil"/>
              <w:right w:val="nil"/>
            </w:tcBorders>
            <w:shd w:val="clear" w:color="auto" w:fill="FFFFFF"/>
            <w:vAlign w:val="bottom"/>
          </w:tcPr>
          <w:p w14:paraId="1C76EB96" w14:textId="77777777" w:rsidR="008C5EF1" w:rsidRDefault="009C6A7D">
            <w:pPr>
              <w:jc w:val="center"/>
            </w:pPr>
            <w:r>
              <w:t>0</w:t>
            </w:r>
          </w:p>
        </w:tc>
        <w:tc>
          <w:tcPr>
            <w:tcW w:w="1260" w:type="dxa"/>
            <w:tcBorders>
              <w:top w:val="nil"/>
              <w:left w:val="nil"/>
              <w:bottom w:val="nil"/>
              <w:right w:val="nil"/>
            </w:tcBorders>
            <w:shd w:val="clear" w:color="auto" w:fill="FFFFFF"/>
            <w:vAlign w:val="bottom"/>
          </w:tcPr>
          <w:p w14:paraId="19389596" w14:textId="77777777" w:rsidR="008C5EF1" w:rsidRDefault="008C5EF1">
            <w:pPr>
              <w:jc w:val="center"/>
            </w:pPr>
          </w:p>
        </w:tc>
        <w:tc>
          <w:tcPr>
            <w:tcW w:w="1350" w:type="dxa"/>
            <w:tcBorders>
              <w:top w:val="nil"/>
              <w:left w:val="nil"/>
              <w:bottom w:val="nil"/>
              <w:right w:val="nil"/>
            </w:tcBorders>
            <w:shd w:val="clear" w:color="auto" w:fill="FFFFFF"/>
            <w:vAlign w:val="bottom"/>
          </w:tcPr>
          <w:p w14:paraId="2ACF68E5" w14:textId="77777777" w:rsidR="008C5EF1" w:rsidRDefault="008C5EF1">
            <w:pPr>
              <w:jc w:val="center"/>
            </w:pPr>
          </w:p>
        </w:tc>
      </w:tr>
      <w:tr w:rsidR="00017CBE" w14:paraId="0420BE84" w14:textId="77777777" w:rsidTr="00017CBE">
        <w:trPr>
          <w:trHeight w:val="240"/>
        </w:trPr>
        <w:tc>
          <w:tcPr>
            <w:tcW w:w="1260" w:type="dxa"/>
            <w:tcBorders>
              <w:top w:val="nil"/>
              <w:left w:val="nil"/>
              <w:bottom w:val="nil"/>
              <w:right w:val="single" w:sz="4" w:space="0" w:color="000000"/>
            </w:tcBorders>
            <w:shd w:val="clear" w:color="auto" w:fill="FFFFFF"/>
            <w:vAlign w:val="bottom"/>
          </w:tcPr>
          <w:p w14:paraId="4E19C3C3" w14:textId="77777777" w:rsidR="008C5EF1" w:rsidRDefault="009C6A7D">
            <w:pPr>
              <w:rPr>
                <w:b/>
              </w:rPr>
            </w:pPr>
            <w:r>
              <w:rPr>
                <w:b/>
              </w:rPr>
              <w:t>Cluster 3</w:t>
            </w:r>
          </w:p>
        </w:tc>
        <w:tc>
          <w:tcPr>
            <w:tcW w:w="1356" w:type="dxa"/>
            <w:tcBorders>
              <w:top w:val="nil"/>
              <w:left w:val="nil"/>
              <w:bottom w:val="nil"/>
              <w:right w:val="nil"/>
            </w:tcBorders>
            <w:shd w:val="clear" w:color="auto" w:fill="FFFFFF"/>
            <w:vAlign w:val="bottom"/>
          </w:tcPr>
          <w:p w14:paraId="4D77ECAD" w14:textId="77777777" w:rsidR="008C5EF1" w:rsidRDefault="009C6A7D">
            <w:pPr>
              <w:jc w:val="center"/>
            </w:pPr>
            <w:r>
              <w:t>0.02458*</w:t>
            </w:r>
          </w:p>
        </w:tc>
        <w:tc>
          <w:tcPr>
            <w:tcW w:w="1260" w:type="dxa"/>
            <w:tcBorders>
              <w:top w:val="nil"/>
              <w:left w:val="nil"/>
              <w:bottom w:val="nil"/>
              <w:right w:val="nil"/>
            </w:tcBorders>
            <w:shd w:val="clear" w:color="auto" w:fill="FFFFFF"/>
            <w:vAlign w:val="bottom"/>
          </w:tcPr>
          <w:p w14:paraId="0CBF84B7" w14:textId="77777777" w:rsidR="008C5EF1" w:rsidRDefault="009C6A7D">
            <w:pPr>
              <w:jc w:val="center"/>
            </w:pPr>
            <w:r>
              <w:t>0.02524*</w:t>
            </w:r>
          </w:p>
        </w:tc>
        <w:tc>
          <w:tcPr>
            <w:tcW w:w="1260" w:type="dxa"/>
            <w:tcBorders>
              <w:top w:val="nil"/>
              <w:left w:val="nil"/>
              <w:bottom w:val="nil"/>
              <w:right w:val="nil"/>
            </w:tcBorders>
            <w:shd w:val="clear" w:color="auto" w:fill="FFFFFF"/>
            <w:vAlign w:val="bottom"/>
          </w:tcPr>
          <w:p w14:paraId="2A53081F" w14:textId="77777777" w:rsidR="008C5EF1" w:rsidRDefault="009C6A7D">
            <w:pPr>
              <w:jc w:val="center"/>
            </w:pPr>
            <w:r>
              <w:t>0</w:t>
            </w:r>
          </w:p>
        </w:tc>
        <w:tc>
          <w:tcPr>
            <w:tcW w:w="1350" w:type="dxa"/>
            <w:tcBorders>
              <w:top w:val="nil"/>
              <w:left w:val="nil"/>
              <w:bottom w:val="nil"/>
              <w:right w:val="nil"/>
            </w:tcBorders>
            <w:shd w:val="clear" w:color="auto" w:fill="FFFFFF"/>
            <w:vAlign w:val="bottom"/>
          </w:tcPr>
          <w:p w14:paraId="4E6B441C" w14:textId="77777777" w:rsidR="008C5EF1" w:rsidRDefault="008C5EF1">
            <w:pPr>
              <w:jc w:val="center"/>
            </w:pPr>
          </w:p>
        </w:tc>
      </w:tr>
      <w:tr w:rsidR="00017CBE" w14:paraId="288AEF8B" w14:textId="77777777" w:rsidTr="00017CBE">
        <w:trPr>
          <w:trHeight w:val="240"/>
        </w:trPr>
        <w:tc>
          <w:tcPr>
            <w:tcW w:w="1260" w:type="dxa"/>
            <w:tcBorders>
              <w:top w:val="nil"/>
              <w:left w:val="nil"/>
              <w:bottom w:val="nil"/>
              <w:right w:val="single" w:sz="4" w:space="0" w:color="000000"/>
            </w:tcBorders>
            <w:shd w:val="clear" w:color="auto" w:fill="FFFFFF"/>
            <w:vAlign w:val="bottom"/>
          </w:tcPr>
          <w:p w14:paraId="77398758" w14:textId="77777777" w:rsidR="008C5EF1" w:rsidRDefault="009C6A7D">
            <w:pPr>
              <w:rPr>
                <w:b/>
              </w:rPr>
            </w:pPr>
            <w:r>
              <w:rPr>
                <w:b/>
              </w:rPr>
              <w:t>Cluster 4</w:t>
            </w:r>
          </w:p>
        </w:tc>
        <w:tc>
          <w:tcPr>
            <w:tcW w:w="1356" w:type="dxa"/>
            <w:tcBorders>
              <w:top w:val="nil"/>
              <w:left w:val="nil"/>
              <w:bottom w:val="nil"/>
              <w:right w:val="nil"/>
            </w:tcBorders>
            <w:shd w:val="clear" w:color="auto" w:fill="FFFFFF"/>
            <w:vAlign w:val="bottom"/>
          </w:tcPr>
          <w:p w14:paraId="750A406A" w14:textId="77777777" w:rsidR="008C5EF1" w:rsidRDefault="009C6A7D">
            <w:pPr>
              <w:jc w:val="center"/>
            </w:pPr>
            <w:r>
              <w:t>-0.03646</w:t>
            </w:r>
          </w:p>
        </w:tc>
        <w:tc>
          <w:tcPr>
            <w:tcW w:w="1260" w:type="dxa"/>
            <w:tcBorders>
              <w:top w:val="nil"/>
              <w:left w:val="nil"/>
              <w:bottom w:val="nil"/>
              <w:right w:val="nil"/>
            </w:tcBorders>
            <w:shd w:val="clear" w:color="auto" w:fill="FFFFFF"/>
            <w:vAlign w:val="bottom"/>
          </w:tcPr>
          <w:p w14:paraId="25560FAE" w14:textId="77777777" w:rsidR="008C5EF1" w:rsidRDefault="009C6A7D">
            <w:pPr>
              <w:jc w:val="center"/>
            </w:pPr>
            <w:r>
              <w:t>0.02524</w:t>
            </w:r>
          </w:p>
        </w:tc>
        <w:tc>
          <w:tcPr>
            <w:tcW w:w="1260" w:type="dxa"/>
            <w:tcBorders>
              <w:top w:val="nil"/>
              <w:left w:val="nil"/>
              <w:bottom w:val="nil"/>
              <w:right w:val="nil"/>
            </w:tcBorders>
            <w:shd w:val="clear" w:color="auto" w:fill="FFFFFF"/>
            <w:vAlign w:val="bottom"/>
          </w:tcPr>
          <w:p w14:paraId="71A452B6" w14:textId="77777777" w:rsidR="008C5EF1" w:rsidRDefault="009C6A7D">
            <w:pPr>
              <w:jc w:val="center"/>
            </w:pPr>
            <w:r>
              <w:t>0.01518</w:t>
            </w:r>
          </w:p>
        </w:tc>
        <w:tc>
          <w:tcPr>
            <w:tcW w:w="1350" w:type="dxa"/>
            <w:tcBorders>
              <w:top w:val="nil"/>
              <w:left w:val="nil"/>
              <w:bottom w:val="nil"/>
              <w:right w:val="nil"/>
            </w:tcBorders>
            <w:shd w:val="clear" w:color="auto" w:fill="FFFFFF"/>
            <w:vAlign w:val="bottom"/>
          </w:tcPr>
          <w:p w14:paraId="4805FB6A" w14:textId="77777777" w:rsidR="008C5EF1" w:rsidRDefault="009C6A7D">
            <w:pPr>
              <w:jc w:val="center"/>
            </w:pPr>
            <w:r>
              <w:t>0</w:t>
            </w:r>
          </w:p>
        </w:tc>
      </w:tr>
    </w:tbl>
    <w:p w14:paraId="75147FC2" w14:textId="77777777" w:rsidR="008C5EF1" w:rsidRDefault="008C5EF1"/>
    <w:p w14:paraId="2E7634A2" w14:textId="77777777" w:rsidR="008C5EF1" w:rsidRDefault="008C5EF1"/>
    <w:p w14:paraId="07CDE7C6" w14:textId="77777777" w:rsidR="008C5EF1" w:rsidRDefault="009C6A7D">
      <w:r>
        <w:t>Males</w:t>
      </w:r>
    </w:p>
    <w:tbl>
      <w:tblPr>
        <w:tblStyle w:val="a5"/>
        <w:tblW w:w="5298" w:type="dxa"/>
        <w:tblInd w:w="-6" w:type="dxa"/>
        <w:tblLayout w:type="fixed"/>
        <w:tblLook w:val="0400" w:firstRow="0" w:lastRow="0" w:firstColumn="0" w:lastColumn="0" w:noHBand="0" w:noVBand="1"/>
      </w:tblPr>
      <w:tblGrid>
        <w:gridCol w:w="1349"/>
        <w:gridCol w:w="1349"/>
        <w:gridCol w:w="864"/>
        <w:gridCol w:w="387"/>
        <w:gridCol w:w="98"/>
        <w:gridCol w:w="152"/>
        <w:gridCol w:w="1099"/>
      </w:tblGrid>
      <w:tr w:rsidR="008C5EF1" w14:paraId="5B5D3332" w14:textId="77777777">
        <w:trPr>
          <w:trHeight w:val="240"/>
        </w:trPr>
        <w:tc>
          <w:tcPr>
            <w:tcW w:w="1349" w:type="dxa"/>
            <w:tcBorders>
              <w:top w:val="nil"/>
              <w:left w:val="nil"/>
              <w:bottom w:val="nil"/>
              <w:right w:val="nil"/>
            </w:tcBorders>
            <w:shd w:val="clear" w:color="auto" w:fill="FFFFFF"/>
            <w:vAlign w:val="bottom"/>
          </w:tcPr>
          <w:p w14:paraId="01413DE6" w14:textId="77777777" w:rsidR="008C5EF1" w:rsidRDefault="008C5EF1">
            <w:pPr>
              <w:spacing w:after="200"/>
            </w:pPr>
          </w:p>
        </w:tc>
        <w:tc>
          <w:tcPr>
            <w:tcW w:w="1349" w:type="dxa"/>
            <w:tcBorders>
              <w:top w:val="nil"/>
              <w:left w:val="nil"/>
              <w:bottom w:val="single" w:sz="4" w:space="0" w:color="000000"/>
              <w:right w:val="nil"/>
            </w:tcBorders>
            <w:shd w:val="clear" w:color="auto" w:fill="FFFFFF"/>
            <w:vAlign w:val="bottom"/>
          </w:tcPr>
          <w:p w14:paraId="3EF03F0D" w14:textId="77777777" w:rsidR="008C5EF1" w:rsidRDefault="009C6A7D">
            <w:pPr>
              <w:rPr>
                <w:b/>
              </w:rPr>
            </w:pPr>
            <w:r>
              <w:rPr>
                <w:b/>
              </w:rPr>
              <w:t>Cluster 1</w:t>
            </w:r>
          </w:p>
        </w:tc>
        <w:tc>
          <w:tcPr>
            <w:tcW w:w="1349" w:type="dxa"/>
            <w:gridSpan w:val="3"/>
            <w:tcBorders>
              <w:top w:val="nil"/>
              <w:left w:val="nil"/>
              <w:bottom w:val="single" w:sz="4" w:space="0" w:color="000000"/>
              <w:right w:val="nil"/>
            </w:tcBorders>
            <w:shd w:val="clear" w:color="auto" w:fill="FFFFFF"/>
            <w:vAlign w:val="bottom"/>
          </w:tcPr>
          <w:p w14:paraId="21AFACCB" w14:textId="77777777" w:rsidR="008C5EF1" w:rsidRDefault="009C6A7D">
            <w:pPr>
              <w:rPr>
                <w:b/>
              </w:rPr>
            </w:pPr>
            <w:r>
              <w:rPr>
                <w:b/>
              </w:rPr>
              <w:t>Cluster 2</w:t>
            </w:r>
          </w:p>
        </w:tc>
        <w:tc>
          <w:tcPr>
            <w:tcW w:w="1251" w:type="dxa"/>
            <w:gridSpan w:val="2"/>
            <w:tcBorders>
              <w:top w:val="nil"/>
              <w:left w:val="nil"/>
              <w:bottom w:val="single" w:sz="4" w:space="0" w:color="000000"/>
              <w:right w:val="nil"/>
            </w:tcBorders>
            <w:shd w:val="clear" w:color="auto" w:fill="FFFFFF"/>
            <w:vAlign w:val="bottom"/>
          </w:tcPr>
          <w:p w14:paraId="6B84A93B" w14:textId="77777777" w:rsidR="008C5EF1" w:rsidRDefault="009C6A7D">
            <w:pPr>
              <w:rPr>
                <w:b/>
              </w:rPr>
            </w:pPr>
            <w:r>
              <w:rPr>
                <w:b/>
              </w:rPr>
              <w:t>Cluster 3</w:t>
            </w:r>
          </w:p>
        </w:tc>
      </w:tr>
      <w:tr w:rsidR="008C5EF1" w14:paraId="694AB510" w14:textId="77777777">
        <w:trPr>
          <w:trHeight w:val="300"/>
        </w:trPr>
        <w:tc>
          <w:tcPr>
            <w:tcW w:w="1349" w:type="dxa"/>
            <w:tcBorders>
              <w:top w:val="nil"/>
              <w:left w:val="nil"/>
              <w:bottom w:val="nil"/>
              <w:right w:val="single" w:sz="4" w:space="0" w:color="000000"/>
            </w:tcBorders>
            <w:shd w:val="clear" w:color="auto" w:fill="FFFFFF"/>
            <w:vAlign w:val="bottom"/>
          </w:tcPr>
          <w:p w14:paraId="2181DB42" w14:textId="77777777" w:rsidR="008C5EF1" w:rsidRDefault="009C6A7D">
            <w:pPr>
              <w:rPr>
                <w:b/>
              </w:rPr>
            </w:pPr>
            <w:r>
              <w:rPr>
                <w:b/>
              </w:rPr>
              <w:t>Cluster 1</w:t>
            </w:r>
          </w:p>
        </w:tc>
        <w:tc>
          <w:tcPr>
            <w:tcW w:w="1349" w:type="dxa"/>
            <w:tcBorders>
              <w:top w:val="nil"/>
              <w:left w:val="nil"/>
              <w:bottom w:val="nil"/>
              <w:right w:val="nil"/>
            </w:tcBorders>
            <w:shd w:val="clear" w:color="auto" w:fill="FFFFFF"/>
            <w:vAlign w:val="bottom"/>
          </w:tcPr>
          <w:p w14:paraId="0DC54181" w14:textId="77777777" w:rsidR="008C5EF1" w:rsidRDefault="009C6A7D">
            <w:r>
              <w:t>0</w:t>
            </w:r>
          </w:p>
        </w:tc>
        <w:tc>
          <w:tcPr>
            <w:tcW w:w="864" w:type="dxa"/>
            <w:tcBorders>
              <w:top w:val="nil"/>
              <w:left w:val="nil"/>
              <w:bottom w:val="nil"/>
              <w:right w:val="nil"/>
            </w:tcBorders>
            <w:shd w:val="clear" w:color="auto" w:fill="FFFFFF"/>
            <w:vAlign w:val="bottom"/>
          </w:tcPr>
          <w:p w14:paraId="636EB320" w14:textId="77777777" w:rsidR="008C5EF1" w:rsidRDefault="008C5EF1"/>
        </w:tc>
        <w:tc>
          <w:tcPr>
            <w:tcW w:w="1736" w:type="dxa"/>
            <w:gridSpan w:val="4"/>
            <w:tcBorders>
              <w:top w:val="nil"/>
              <w:left w:val="nil"/>
              <w:bottom w:val="nil"/>
              <w:right w:val="nil"/>
            </w:tcBorders>
            <w:shd w:val="clear" w:color="auto" w:fill="FFFFFF"/>
            <w:vAlign w:val="bottom"/>
          </w:tcPr>
          <w:p w14:paraId="28DAB47C" w14:textId="77777777" w:rsidR="008C5EF1" w:rsidRDefault="008C5EF1"/>
        </w:tc>
      </w:tr>
      <w:tr w:rsidR="008C5EF1" w14:paraId="23144A49" w14:textId="77777777">
        <w:trPr>
          <w:trHeight w:val="240"/>
        </w:trPr>
        <w:tc>
          <w:tcPr>
            <w:tcW w:w="1349" w:type="dxa"/>
            <w:tcBorders>
              <w:top w:val="nil"/>
              <w:left w:val="nil"/>
              <w:bottom w:val="nil"/>
              <w:right w:val="single" w:sz="4" w:space="0" w:color="000000"/>
            </w:tcBorders>
            <w:shd w:val="clear" w:color="auto" w:fill="FFFFFF"/>
            <w:vAlign w:val="bottom"/>
          </w:tcPr>
          <w:p w14:paraId="7211139B" w14:textId="77777777" w:rsidR="008C5EF1" w:rsidRDefault="009C6A7D">
            <w:pPr>
              <w:rPr>
                <w:b/>
              </w:rPr>
            </w:pPr>
            <w:r>
              <w:rPr>
                <w:b/>
              </w:rPr>
              <w:t>Cluster 2</w:t>
            </w:r>
          </w:p>
        </w:tc>
        <w:tc>
          <w:tcPr>
            <w:tcW w:w="1349" w:type="dxa"/>
            <w:tcBorders>
              <w:top w:val="nil"/>
              <w:left w:val="nil"/>
              <w:bottom w:val="nil"/>
              <w:right w:val="nil"/>
            </w:tcBorders>
            <w:shd w:val="clear" w:color="auto" w:fill="FFFFFF"/>
            <w:vAlign w:val="bottom"/>
          </w:tcPr>
          <w:p w14:paraId="142A17A0" w14:textId="77777777" w:rsidR="008C5EF1" w:rsidRDefault="009C6A7D">
            <w:r>
              <w:t>0.08956</w:t>
            </w:r>
          </w:p>
        </w:tc>
        <w:tc>
          <w:tcPr>
            <w:tcW w:w="864" w:type="dxa"/>
            <w:tcBorders>
              <w:top w:val="nil"/>
              <w:left w:val="nil"/>
              <w:bottom w:val="nil"/>
              <w:right w:val="nil"/>
            </w:tcBorders>
            <w:shd w:val="clear" w:color="auto" w:fill="FFFFFF"/>
            <w:vAlign w:val="bottom"/>
          </w:tcPr>
          <w:p w14:paraId="2DD90169" w14:textId="77777777" w:rsidR="008C5EF1" w:rsidRDefault="009C6A7D">
            <w:r>
              <w:t>0</w:t>
            </w:r>
          </w:p>
        </w:tc>
        <w:tc>
          <w:tcPr>
            <w:tcW w:w="1736" w:type="dxa"/>
            <w:gridSpan w:val="4"/>
            <w:tcBorders>
              <w:top w:val="nil"/>
              <w:left w:val="nil"/>
              <w:bottom w:val="nil"/>
              <w:right w:val="nil"/>
            </w:tcBorders>
            <w:shd w:val="clear" w:color="auto" w:fill="FFFFFF"/>
            <w:vAlign w:val="bottom"/>
          </w:tcPr>
          <w:p w14:paraId="7917DA07" w14:textId="77777777" w:rsidR="008C5EF1" w:rsidRDefault="008C5EF1"/>
        </w:tc>
      </w:tr>
      <w:tr w:rsidR="008C5EF1" w14:paraId="6E2566F0" w14:textId="77777777">
        <w:trPr>
          <w:gridAfter w:val="1"/>
          <w:wAfter w:w="1099" w:type="dxa"/>
          <w:trHeight w:val="240"/>
        </w:trPr>
        <w:tc>
          <w:tcPr>
            <w:tcW w:w="1349" w:type="dxa"/>
            <w:tcBorders>
              <w:top w:val="nil"/>
              <w:left w:val="nil"/>
              <w:bottom w:val="nil"/>
              <w:right w:val="single" w:sz="4" w:space="0" w:color="000000"/>
            </w:tcBorders>
            <w:shd w:val="clear" w:color="auto" w:fill="FFFFFF"/>
            <w:vAlign w:val="bottom"/>
          </w:tcPr>
          <w:p w14:paraId="5C72A337" w14:textId="77777777" w:rsidR="008C5EF1" w:rsidRDefault="009C6A7D">
            <w:pPr>
              <w:rPr>
                <w:b/>
              </w:rPr>
            </w:pPr>
            <w:r>
              <w:rPr>
                <w:b/>
              </w:rPr>
              <w:t>Cluster 3</w:t>
            </w:r>
          </w:p>
        </w:tc>
        <w:tc>
          <w:tcPr>
            <w:tcW w:w="1349" w:type="dxa"/>
            <w:tcBorders>
              <w:top w:val="nil"/>
              <w:left w:val="nil"/>
              <w:bottom w:val="nil"/>
              <w:right w:val="nil"/>
            </w:tcBorders>
            <w:shd w:val="clear" w:color="auto" w:fill="FFFFFF"/>
            <w:vAlign w:val="bottom"/>
          </w:tcPr>
          <w:p w14:paraId="34EC66DF" w14:textId="77777777" w:rsidR="008C5EF1" w:rsidRDefault="009C6A7D">
            <w:r>
              <w:t>0.03176</w:t>
            </w:r>
          </w:p>
        </w:tc>
        <w:tc>
          <w:tcPr>
            <w:tcW w:w="1251" w:type="dxa"/>
            <w:gridSpan w:val="2"/>
            <w:tcBorders>
              <w:top w:val="nil"/>
              <w:left w:val="nil"/>
              <w:bottom w:val="nil"/>
              <w:right w:val="nil"/>
            </w:tcBorders>
            <w:shd w:val="clear" w:color="auto" w:fill="FFFFFF"/>
            <w:vAlign w:val="bottom"/>
          </w:tcPr>
          <w:p w14:paraId="6C335672" w14:textId="77777777" w:rsidR="008C5EF1" w:rsidRDefault="009C6A7D">
            <w:r>
              <w:t>0.04132</w:t>
            </w:r>
          </w:p>
        </w:tc>
        <w:tc>
          <w:tcPr>
            <w:tcW w:w="250" w:type="dxa"/>
            <w:gridSpan w:val="2"/>
            <w:tcBorders>
              <w:top w:val="nil"/>
              <w:left w:val="nil"/>
              <w:bottom w:val="nil"/>
              <w:right w:val="nil"/>
            </w:tcBorders>
            <w:shd w:val="clear" w:color="auto" w:fill="FFFFFF"/>
            <w:vAlign w:val="bottom"/>
          </w:tcPr>
          <w:p w14:paraId="088840AA" w14:textId="77777777" w:rsidR="008C5EF1" w:rsidRDefault="009C6A7D">
            <w:r>
              <w:t>0</w:t>
            </w:r>
          </w:p>
        </w:tc>
      </w:tr>
    </w:tbl>
    <w:p w14:paraId="2BEAF355" w14:textId="77777777" w:rsidR="008C5EF1" w:rsidRDefault="008C5EF1"/>
    <w:p w14:paraId="1924F749" w14:textId="77777777" w:rsidR="008C5EF1" w:rsidRDefault="008C5EF1"/>
    <w:p w14:paraId="3A2F7C98" w14:textId="77777777" w:rsidR="008C5EF1" w:rsidRDefault="008C5EF1"/>
    <w:p w14:paraId="4ACB9B39" w14:textId="77777777" w:rsidR="008C5EF1" w:rsidRDefault="008C5EF1"/>
    <w:p w14:paraId="000EC8E8" w14:textId="77777777" w:rsidR="008C5EF1" w:rsidRDefault="008C5EF1"/>
    <w:p w14:paraId="3AF1A7BC" w14:textId="77777777" w:rsidR="00017CBE" w:rsidRDefault="00017CBE">
      <w:pPr>
        <w:rPr>
          <w:highlight w:val="yellow"/>
        </w:rPr>
      </w:pPr>
    </w:p>
    <w:p w14:paraId="63BCAE23" w14:textId="77777777" w:rsidR="00017CBE" w:rsidRDefault="00017CBE">
      <w:pPr>
        <w:rPr>
          <w:highlight w:val="yellow"/>
        </w:rPr>
      </w:pPr>
    </w:p>
    <w:p w14:paraId="5871628F" w14:textId="77777777" w:rsidR="00017CBE" w:rsidRDefault="00017CBE">
      <w:pPr>
        <w:rPr>
          <w:highlight w:val="yellow"/>
        </w:rPr>
      </w:pPr>
    </w:p>
    <w:p w14:paraId="10DEECBB" w14:textId="77777777" w:rsidR="00017CBE" w:rsidRDefault="00017CBE">
      <w:pPr>
        <w:rPr>
          <w:highlight w:val="yellow"/>
        </w:rPr>
      </w:pPr>
    </w:p>
    <w:p w14:paraId="532C812C" w14:textId="77777777" w:rsidR="00017CBE" w:rsidRDefault="00017CBE">
      <w:pPr>
        <w:rPr>
          <w:highlight w:val="yellow"/>
        </w:rPr>
      </w:pPr>
    </w:p>
    <w:p w14:paraId="6D645A82" w14:textId="77777777" w:rsidR="00017CBE" w:rsidRDefault="00017CBE">
      <w:pPr>
        <w:rPr>
          <w:highlight w:val="yellow"/>
        </w:rPr>
      </w:pPr>
    </w:p>
    <w:p w14:paraId="3DF13226" w14:textId="77777777" w:rsidR="00017CBE" w:rsidRDefault="00017CBE">
      <w:pPr>
        <w:rPr>
          <w:highlight w:val="yellow"/>
        </w:rPr>
      </w:pPr>
    </w:p>
    <w:p w14:paraId="691DBEA2" w14:textId="77777777" w:rsidR="00017CBE" w:rsidRDefault="00017CBE">
      <w:pPr>
        <w:rPr>
          <w:highlight w:val="yellow"/>
        </w:rPr>
      </w:pPr>
    </w:p>
    <w:p w14:paraId="35273D18" w14:textId="77777777" w:rsidR="00017CBE" w:rsidRDefault="00017CBE">
      <w:pPr>
        <w:rPr>
          <w:highlight w:val="yellow"/>
        </w:rPr>
      </w:pPr>
    </w:p>
    <w:p w14:paraId="3D5F9F4E" w14:textId="77777777" w:rsidR="00017CBE" w:rsidRDefault="00017CBE">
      <w:pPr>
        <w:rPr>
          <w:highlight w:val="yellow"/>
        </w:rPr>
      </w:pPr>
    </w:p>
    <w:p w14:paraId="186F4828" w14:textId="77777777" w:rsidR="00017CBE" w:rsidRDefault="00017CBE">
      <w:pPr>
        <w:rPr>
          <w:highlight w:val="yellow"/>
        </w:rPr>
      </w:pPr>
    </w:p>
    <w:p w14:paraId="002FF1B0" w14:textId="77777777" w:rsidR="00017CBE" w:rsidRDefault="00017CBE">
      <w:pPr>
        <w:rPr>
          <w:highlight w:val="yellow"/>
        </w:rPr>
      </w:pPr>
    </w:p>
    <w:p w14:paraId="4A57A788" w14:textId="77777777" w:rsidR="00017CBE" w:rsidRDefault="00017CBE">
      <w:pPr>
        <w:rPr>
          <w:highlight w:val="yellow"/>
        </w:rPr>
      </w:pPr>
    </w:p>
    <w:p w14:paraId="4FDB2A06" w14:textId="77777777" w:rsidR="00017CBE" w:rsidRDefault="00017CBE" w:rsidP="00017CBE">
      <w:r w:rsidRPr="009B4365">
        <w:lastRenderedPageBreak/>
        <w:t>Figure S1. Distribution</w:t>
      </w:r>
      <w:r>
        <w:t xml:space="preserve"> of relatedness estimator (LRM) within each sampling site: (a) Forest Fragment, (b) High Intensity Coffee, (c) Medium Intensity Coffee, and (d) Low Intensity Coffee.</w:t>
      </w:r>
    </w:p>
    <w:p w14:paraId="25E7F5BB" w14:textId="77777777" w:rsidR="00017CBE" w:rsidRDefault="00017CBE" w:rsidP="00017CBE">
      <w:pPr>
        <w:sectPr w:rsidR="00017CBE" w:rsidSect="00B14ABA">
          <w:pgSz w:w="12240" w:h="15840"/>
          <w:pgMar w:top="1440" w:right="1440" w:bottom="1440" w:left="1440" w:header="708" w:footer="708" w:gutter="0"/>
          <w:cols w:space="708"/>
        </w:sectPr>
      </w:pPr>
    </w:p>
    <w:p w14:paraId="4ECAE0B2" w14:textId="77777777" w:rsidR="00017CBE" w:rsidRDefault="00017CBE" w:rsidP="00017CBE">
      <w:r>
        <w:lastRenderedPageBreak/>
        <w:t xml:space="preserve">a. </w:t>
      </w:r>
      <w:r>
        <w:rPr>
          <w:noProof/>
        </w:rPr>
        <w:drawing>
          <wp:inline distT="0" distB="0" distL="0" distR="0" wp14:anchorId="2763C318" wp14:editId="3940442A">
            <wp:extent cx="3137535" cy="2161540"/>
            <wp:effectExtent l="0" t="0" r="12065" b="0"/>
            <wp:docPr id="11" name="Chart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r>
        <w:t>b.</w:t>
      </w:r>
      <w:r>
        <w:rPr>
          <w:noProof/>
        </w:rPr>
        <w:drawing>
          <wp:inline distT="0" distB="0" distL="0" distR="0" wp14:anchorId="7183D96E" wp14:editId="6A395522">
            <wp:extent cx="3137535" cy="2288540"/>
            <wp:effectExtent l="0" t="0" r="12065" b="0"/>
            <wp:docPr id="12" name="Chart 12"/>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581AFDBB" w14:textId="77777777" w:rsidR="00017CBE" w:rsidRDefault="00017CBE" w:rsidP="00017CBE">
      <w:pPr>
        <w:sectPr w:rsidR="00017CBE" w:rsidSect="009D5F97">
          <w:type w:val="continuous"/>
          <w:pgSz w:w="12240" w:h="15840"/>
          <w:pgMar w:top="1440" w:right="1440" w:bottom="1440" w:left="1440" w:header="708" w:footer="708" w:gutter="0"/>
          <w:cols w:num="2" w:space="708"/>
        </w:sectPr>
      </w:pPr>
      <w:r>
        <w:lastRenderedPageBreak/>
        <w:t xml:space="preserve">c. </w:t>
      </w:r>
      <w:r>
        <w:rPr>
          <w:noProof/>
        </w:rPr>
        <w:drawing>
          <wp:inline distT="0" distB="0" distL="0" distR="0" wp14:anchorId="3483E314" wp14:editId="42AB350E">
            <wp:extent cx="3137535" cy="2161540"/>
            <wp:effectExtent l="0" t="0" r="12065" b="0"/>
            <wp:docPr id="13" name="Chart 13"/>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r>
        <w:t xml:space="preserve">d. </w:t>
      </w:r>
      <w:r>
        <w:rPr>
          <w:noProof/>
        </w:rPr>
        <w:drawing>
          <wp:inline distT="0" distB="0" distL="0" distR="0" wp14:anchorId="3D1F3C2B" wp14:editId="72540E8A">
            <wp:extent cx="2908935" cy="2339340"/>
            <wp:effectExtent l="0" t="0" r="12065" b="0"/>
            <wp:docPr id="14" name="Chart 14"/>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1E84CC72" w14:textId="77777777" w:rsidR="00017CBE" w:rsidRDefault="00017CBE" w:rsidP="00017CBE"/>
    <w:p w14:paraId="67A3FF43" w14:textId="77777777" w:rsidR="00017CBE" w:rsidRDefault="00017CBE" w:rsidP="00017CBE"/>
    <w:p w14:paraId="1984A2FB" w14:textId="77777777" w:rsidR="00017CBE" w:rsidRDefault="00017CBE" w:rsidP="00017CBE"/>
    <w:p w14:paraId="106D3168" w14:textId="77777777" w:rsidR="00017CBE" w:rsidRDefault="00017CBE" w:rsidP="00017CBE"/>
    <w:p w14:paraId="480D1B6D" w14:textId="77777777" w:rsidR="00017CBE" w:rsidRDefault="00017CBE" w:rsidP="00017CBE"/>
    <w:p w14:paraId="39E20ABA" w14:textId="77777777" w:rsidR="00017CBE" w:rsidRDefault="00017CBE" w:rsidP="00017CBE"/>
    <w:p w14:paraId="2FC24B27" w14:textId="77777777" w:rsidR="00017CBE" w:rsidRDefault="00017CBE" w:rsidP="00017CBE"/>
    <w:p w14:paraId="4BC9D8E1" w14:textId="77777777" w:rsidR="00017CBE" w:rsidRDefault="00017CBE" w:rsidP="00017CBE"/>
    <w:p w14:paraId="1992150B" w14:textId="77777777" w:rsidR="00017CBE" w:rsidRDefault="00017CBE" w:rsidP="00017CBE"/>
    <w:p w14:paraId="143E10A7" w14:textId="77777777" w:rsidR="00017CBE" w:rsidRDefault="00017CBE" w:rsidP="00017CBE"/>
    <w:p w14:paraId="2C119F5A" w14:textId="77777777" w:rsidR="00017CBE" w:rsidRDefault="00017CBE" w:rsidP="00017CBE"/>
    <w:p w14:paraId="3B1AFA84" w14:textId="77777777" w:rsidR="00017CBE" w:rsidRDefault="00017CBE" w:rsidP="00017CBE"/>
    <w:p w14:paraId="150963FC" w14:textId="77777777" w:rsidR="00017CBE" w:rsidRDefault="00017CBE" w:rsidP="00017CBE"/>
    <w:p w14:paraId="244D7FB5" w14:textId="77777777" w:rsidR="00017CBE" w:rsidRDefault="00017CBE" w:rsidP="00017CBE"/>
    <w:p w14:paraId="4C290F55" w14:textId="77777777" w:rsidR="00017CBE" w:rsidRDefault="00017CBE" w:rsidP="00017CBE"/>
    <w:p w14:paraId="5E3DFBC8" w14:textId="10C7CD4D" w:rsidR="00017CBE" w:rsidRDefault="00017CBE" w:rsidP="00017CBE">
      <w:r>
        <w:lastRenderedPageBreak/>
        <w:t xml:space="preserve">Figure S2.  Results showing the mean and 95% confidence interval of bootstrapping of the mean for measures of genetic </w:t>
      </w:r>
      <w:r w:rsidRPr="009B4365">
        <w:t>diversity (e.g., allelic richness (AR), expected</w:t>
      </w:r>
      <w:r w:rsidR="003902BD">
        <w:t xml:space="preserve"> heterozygo</w:t>
      </w:r>
      <w:bookmarkStart w:id="0" w:name="_GoBack"/>
      <w:r w:rsidR="003902BD">
        <w:t>s</w:t>
      </w:r>
      <w:bookmarkEnd w:id="0"/>
      <w:r>
        <w:t>ity (H</w:t>
      </w:r>
      <w:r w:rsidRPr="005634D1">
        <w:rPr>
          <w:vertAlign w:val="subscript"/>
        </w:rPr>
        <w:t>E</w:t>
      </w:r>
      <w:r>
        <w:t>), observed heterozygo</w:t>
      </w:r>
      <w:r w:rsidR="003902BD">
        <w:t>s</w:t>
      </w:r>
      <w:r>
        <w:t>ity (H</w:t>
      </w:r>
      <w:r w:rsidRPr="005634D1">
        <w:rPr>
          <w:vertAlign w:val="subscript"/>
        </w:rPr>
        <w:t>O</w:t>
      </w:r>
      <w:r>
        <w:t>) and fixation index (F</w:t>
      </w:r>
      <w:r w:rsidRPr="005634D1">
        <w:rPr>
          <w:vertAlign w:val="subscript"/>
        </w:rPr>
        <w:t>IS</w:t>
      </w:r>
      <w:r>
        <w:t>)).</w:t>
      </w:r>
    </w:p>
    <w:p w14:paraId="0AF10193" w14:textId="77777777" w:rsidR="00017CBE" w:rsidRDefault="00017CBE" w:rsidP="00017CBE">
      <w:r>
        <w:rPr>
          <w:noProof/>
        </w:rPr>
        <w:drawing>
          <wp:inline distT="0" distB="0" distL="0" distR="0" wp14:anchorId="1DBECAEE" wp14:editId="3B7BDD9C">
            <wp:extent cx="3137535" cy="3800900"/>
            <wp:effectExtent l="0" t="0" r="12065" b="952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Ar_350.jpeg"/>
                    <pic:cNvPicPr/>
                  </pic:nvPicPr>
                  <pic:blipFill>
                    <a:blip r:embed="rId8">
                      <a:extLst>
                        <a:ext uri="{28A0092B-C50C-407E-A947-70E740481C1C}">
                          <a14:useLocalDpi xmlns:a14="http://schemas.microsoft.com/office/drawing/2010/main" val="0"/>
                        </a:ext>
                      </a:extLst>
                    </a:blip>
                    <a:stretch>
                      <a:fillRect/>
                    </a:stretch>
                  </pic:blipFill>
                  <pic:spPr>
                    <a:xfrm>
                      <a:off x="0" y="0"/>
                      <a:ext cx="3147978" cy="3813550"/>
                    </a:xfrm>
                    <a:prstGeom prst="rect">
                      <a:avLst/>
                    </a:prstGeom>
                  </pic:spPr>
                </pic:pic>
              </a:graphicData>
            </a:graphic>
          </wp:inline>
        </w:drawing>
      </w:r>
      <w:r>
        <w:rPr>
          <w:noProof/>
        </w:rPr>
        <w:drawing>
          <wp:inline distT="0" distB="0" distL="0" distR="0" wp14:anchorId="19F178A6" wp14:editId="5FAE3D03">
            <wp:extent cx="2743200" cy="343154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43802" cy="3432293"/>
                    </a:xfrm>
                    <a:prstGeom prst="rect">
                      <a:avLst/>
                    </a:prstGeom>
                    <a:noFill/>
                    <a:ln>
                      <a:noFill/>
                    </a:ln>
                  </pic:spPr>
                </pic:pic>
              </a:graphicData>
            </a:graphic>
          </wp:inline>
        </w:drawing>
      </w:r>
      <w:r w:rsidRPr="005634D1">
        <w:t xml:space="preserve"> </w:t>
      </w:r>
      <w:r w:rsidRPr="005321FE">
        <w:rPr>
          <w:noProof/>
        </w:rPr>
        <w:drawing>
          <wp:inline distT="0" distB="0" distL="0" distR="0" wp14:anchorId="3A678B95" wp14:editId="3162B7C2">
            <wp:extent cx="2743200" cy="353568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744342" cy="3537152"/>
                    </a:xfrm>
                    <a:prstGeom prst="rect">
                      <a:avLst/>
                    </a:prstGeom>
                    <a:noFill/>
                    <a:ln>
                      <a:noFill/>
                    </a:ln>
                  </pic:spPr>
                </pic:pic>
              </a:graphicData>
            </a:graphic>
          </wp:inline>
        </w:drawing>
      </w:r>
      <w:r>
        <w:rPr>
          <w:noProof/>
        </w:rPr>
        <w:drawing>
          <wp:inline distT="0" distB="0" distL="0" distR="0" wp14:anchorId="33306525" wp14:editId="62A503D9">
            <wp:extent cx="2908935" cy="3580765"/>
            <wp:effectExtent l="0" t="0" r="12065" b="63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909479" cy="3581435"/>
                    </a:xfrm>
                    <a:prstGeom prst="rect">
                      <a:avLst/>
                    </a:prstGeom>
                    <a:noFill/>
                    <a:ln>
                      <a:noFill/>
                    </a:ln>
                  </pic:spPr>
                </pic:pic>
              </a:graphicData>
            </a:graphic>
          </wp:inline>
        </w:drawing>
      </w:r>
      <w:r w:rsidRPr="005634D1">
        <w:t xml:space="preserve">  </w:t>
      </w:r>
    </w:p>
    <w:p w14:paraId="5AD616AE" w14:textId="77777777" w:rsidR="00017CBE" w:rsidRDefault="00017CBE" w:rsidP="00017CBE"/>
    <w:p w14:paraId="6230E67A" w14:textId="77777777" w:rsidR="00017CBE" w:rsidRDefault="00017CBE" w:rsidP="00017CBE">
      <w:r>
        <w:lastRenderedPageBreak/>
        <w:t xml:space="preserve">Figure S3. Relationship between relatedness estimate (LRM) and geographic distance for (a) females and (b) males.  </w:t>
      </w:r>
    </w:p>
    <w:p w14:paraId="0906CB49" w14:textId="77777777" w:rsidR="00017CBE" w:rsidRDefault="00017CBE" w:rsidP="00017CBE"/>
    <w:p w14:paraId="64B177C0" w14:textId="77777777" w:rsidR="00017CBE" w:rsidRDefault="00017CBE" w:rsidP="00017CBE">
      <w:r>
        <w:t>a.</w:t>
      </w:r>
    </w:p>
    <w:p w14:paraId="074BDE7D" w14:textId="77777777" w:rsidR="00017CBE" w:rsidRDefault="00017CBE" w:rsidP="00017CBE">
      <w:r>
        <w:rPr>
          <w:noProof/>
        </w:rPr>
        <w:drawing>
          <wp:inline distT="0" distB="0" distL="0" distR="0" wp14:anchorId="6F9179A4" wp14:editId="3AF4724D">
            <wp:extent cx="5943600" cy="3419475"/>
            <wp:effectExtent l="0" t="0" r="0" b="9525"/>
            <wp:docPr id="19" name="Chart 19"/>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04A31DCE" w14:textId="77777777" w:rsidR="00017CBE" w:rsidRDefault="00017CBE" w:rsidP="00017CBE">
      <w:r>
        <w:t xml:space="preserve">b. </w:t>
      </w:r>
    </w:p>
    <w:p w14:paraId="38B918A0" w14:textId="509798EB" w:rsidR="008C5EF1" w:rsidRDefault="00017CBE" w:rsidP="00017CBE">
      <w:r>
        <w:rPr>
          <w:noProof/>
        </w:rPr>
        <w:drawing>
          <wp:inline distT="0" distB="0" distL="0" distR="0" wp14:anchorId="4ED1D933" wp14:editId="63866293">
            <wp:extent cx="6109335" cy="3761740"/>
            <wp:effectExtent l="0" t="0" r="12065" b="0"/>
            <wp:docPr id="20" name="Chart 20"/>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bookmarkStart w:id="1" w:name="_gjdgxs" w:colFirst="0" w:colLast="0"/>
      <w:bookmarkEnd w:id="1"/>
    </w:p>
    <w:sectPr w:rsidR="008C5EF1">
      <w:type w:val="continuous"/>
      <w:pgSz w:w="12240" w:h="15840"/>
      <w:pgMar w:top="1440" w:right="1440" w:bottom="1440" w:left="1440" w:header="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altName w:val="Calibri"/>
    <w:panose1 w:val="00000000000000000000"/>
    <w:charset w:val="00"/>
    <w:family w:val="swiss"/>
    <w:notTrueType/>
    <w:pitch w:val="variable"/>
    <w:sig w:usb0="00000003" w:usb1="00000000" w:usb2="00000000" w:usb3="00000000" w:csb0="00000001" w:csb1="00000000"/>
  </w:font>
  <w:font w:name="Times">
    <w:panose1 w:val="02000500000000000000"/>
    <w:charset w:val="00"/>
    <w:family w:val="roman"/>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5EF1"/>
    <w:rsid w:val="00017CBE"/>
    <w:rsid w:val="00021386"/>
    <w:rsid w:val="001426DA"/>
    <w:rsid w:val="002813A7"/>
    <w:rsid w:val="003902BD"/>
    <w:rsid w:val="00442409"/>
    <w:rsid w:val="006E7329"/>
    <w:rsid w:val="007746F4"/>
    <w:rsid w:val="008C5EF1"/>
    <w:rsid w:val="00933A69"/>
    <w:rsid w:val="009B4365"/>
    <w:rsid w:val="009C6A7D"/>
    <w:rsid w:val="009D5F97"/>
    <w:rsid w:val="00B14ABA"/>
    <w:rsid w:val="00CE3D8F"/>
    <w:rsid w:val="00D10AA0"/>
    <w:rsid w:val="00F341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16B03B"/>
  <w15:docId w15:val="{35D254DB-E69C-4712-AAE3-83164B4D41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color w:val="000000"/>
        <w:sz w:val="24"/>
        <w:szCs w:val="24"/>
        <w:lang w:val="en-US" w:eastAsia="en-US" w:bidi="ar-SA"/>
      </w:rPr>
    </w:rPrDefault>
    <w:pPrDefault>
      <w:pPr>
        <w:pBdr>
          <w:top w:val="nil"/>
          <w:left w:val="nil"/>
          <w:bottom w:val="nil"/>
          <w:right w:val="nil"/>
          <w:between w:val="nil"/>
        </w:pBdr>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 w:type="table" w:customStyle="1" w:styleId="a0">
    <w:basedOn w:val="TableNormal"/>
    <w:tblPr>
      <w:tblStyleRowBandSize w:val="1"/>
      <w:tblStyleColBandSize w:val="1"/>
      <w:tblInd w:w="0" w:type="dxa"/>
      <w:tblCellMar>
        <w:top w:w="0" w:type="dxa"/>
        <w:left w:w="115" w:type="dxa"/>
        <w:bottom w:w="0" w:type="dxa"/>
        <w:right w:w="115" w:type="dxa"/>
      </w:tblCellMar>
    </w:tblPr>
  </w:style>
  <w:style w:type="table" w:customStyle="1" w:styleId="a1">
    <w:basedOn w:val="TableNormal"/>
    <w:tblPr>
      <w:tblStyleRowBandSize w:val="1"/>
      <w:tblStyleColBandSize w:val="1"/>
      <w:tblInd w:w="0" w:type="dxa"/>
      <w:tblCellMar>
        <w:top w:w="0" w:type="dxa"/>
        <w:left w:w="115" w:type="dxa"/>
        <w:bottom w:w="0" w:type="dxa"/>
        <w:right w:w="115" w:type="dxa"/>
      </w:tblCellMar>
    </w:tblPr>
  </w:style>
  <w:style w:type="table" w:customStyle="1" w:styleId="a2">
    <w:basedOn w:val="TableNormal"/>
    <w:tblPr>
      <w:tblStyleRowBandSize w:val="1"/>
      <w:tblStyleColBandSize w:val="1"/>
      <w:tblInd w:w="0" w:type="dxa"/>
      <w:tblCellMar>
        <w:top w:w="0" w:type="dxa"/>
        <w:left w:w="115" w:type="dxa"/>
        <w:bottom w:w="0" w:type="dxa"/>
        <w:right w:w="115" w:type="dxa"/>
      </w:tblCellMar>
    </w:tblPr>
  </w:style>
  <w:style w:type="table" w:customStyle="1" w:styleId="a3">
    <w:basedOn w:val="TableNormal"/>
    <w:tblPr>
      <w:tblStyleRowBandSize w:val="1"/>
      <w:tblStyleColBandSize w:val="1"/>
      <w:tblInd w:w="0" w:type="dxa"/>
      <w:tblCellMar>
        <w:top w:w="0" w:type="dxa"/>
        <w:left w:w="115" w:type="dxa"/>
        <w:bottom w:w="0" w:type="dxa"/>
        <w:right w:w="115" w:type="dxa"/>
      </w:tblCellMar>
    </w:tblPr>
  </w:style>
  <w:style w:type="table" w:customStyle="1" w:styleId="a4">
    <w:basedOn w:val="TableNormal"/>
    <w:tblPr>
      <w:tblStyleRowBandSize w:val="1"/>
      <w:tblStyleColBandSize w:val="1"/>
      <w:tblInd w:w="0" w:type="dxa"/>
      <w:tblCellMar>
        <w:top w:w="0" w:type="dxa"/>
        <w:left w:w="115" w:type="dxa"/>
        <w:bottom w:w="0" w:type="dxa"/>
        <w:right w:w="115" w:type="dxa"/>
      </w:tblCellMar>
    </w:tblPr>
  </w:style>
  <w:style w:type="table" w:customStyle="1" w:styleId="a5">
    <w:basedOn w:val="TableNormal"/>
    <w:tblPr>
      <w:tblStyleRowBandSize w:val="1"/>
      <w:tblStyleColBandSize w:val="1"/>
      <w:tblInd w:w="0" w:type="dxa"/>
      <w:tblCellMar>
        <w:top w:w="0" w:type="dxa"/>
        <w:left w:w="115" w:type="dxa"/>
        <w:bottom w:w="0" w:type="dxa"/>
        <w:right w:w="115" w:type="dxa"/>
      </w:tblCellMar>
    </w:tblPr>
  </w:style>
  <w:style w:type="table" w:customStyle="1" w:styleId="a6">
    <w:basedOn w:val="TableNormal"/>
    <w:tblPr>
      <w:tblStyleRowBandSize w:val="1"/>
      <w:tblStyleColBandSize w:val="1"/>
      <w:tblInd w:w="0" w:type="dxa"/>
      <w:tblCellMar>
        <w:top w:w="0" w:type="dxa"/>
        <w:left w:w="115" w:type="dxa"/>
        <w:bottom w:w="0" w:type="dxa"/>
        <w:right w:w="115" w:type="dxa"/>
      </w:tblCellMar>
    </w:tblPr>
  </w:style>
  <w:style w:type="character" w:styleId="CommentReference">
    <w:name w:val="annotation reference"/>
    <w:basedOn w:val="DefaultParagraphFont"/>
    <w:uiPriority w:val="99"/>
    <w:semiHidden/>
    <w:unhideWhenUsed/>
    <w:rsid w:val="001426DA"/>
    <w:rPr>
      <w:sz w:val="16"/>
      <w:szCs w:val="16"/>
    </w:rPr>
  </w:style>
  <w:style w:type="paragraph" w:styleId="CommentText">
    <w:name w:val="annotation text"/>
    <w:basedOn w:val="Normal"/>
    <w:link w:val="CommentTextChar"/>
    <w:uiPriority w:val="99"/>
    <w:semiHidden/>
    <w:unhideWhenUsed/>
    <w:rsid w:val="001426DA"/>
    <w:rPr>
      <w:sz w:val="20"/>
      <w:szCs w:val="20"/>
    </w:rPr>
  </w:style>
  <w:style w:type="character" w:customStyle="1" w:styleId="CommentTextChar">
    <w:name w:val="Comment Text Char"/>
    <w:basedOn w:val="DefaultParagraphFont"/>
    <w:link w:val="CommentText"/>
    <w:uiPriority w:val="99"/>
    <w:semiHidden/>
    <w:rsid w:val="001426DA"/>
    <w:rPr>
      <w:sz w:val="20"/>
      <w:szCs w:val="20"/>
    </w:rPr>
  </w:style>
  <w:style w:type="paragraph" w:styleId="CommentSubject">
    <w:name w:val="annotation subject"/>
    <w:basedOn w:val="CommentText"/>
    <w:next w:val="CommentText"/>
    <w:link w:val="CommentSubjectChar"/>
    <w:uiPriority w:val="99"/>
    <w:semiHidden/>
    <w:unhideWhenUsed/>
    <w:rsid w:val="001426DA"/>
    <w:rPr>
      <w:b/>
      <w:bCs/>
    </w:rPr>
  </w:style>
  <w:style w:type="character" w:customStyle="1" w:styleId="CommentSubjectChar">
    <w:name w:val="Comment Subject Char"/>
    <w:basedOn w:val="CommentTextChar"/>
    <w:link w:val="CommentSubject"/>
    <w:uiPriority w:val="99"/>
    <w:semiHidden/>
    <w:rsid w:val="001426DA"/>
    <w:rPr>
      <w:b/>
      <w:bCs/>
      <w:sz w:val="20"/>
      <w:szCs w:val="20"/>
    </w:rPr>
  </w:style>
  <w:style w:type="paragraph" w:styleId="BalloonText">
    <w:name w:val="Balloon Text"/>
    <w:basedOn w:val="Normal"/>
    <w:link w:val="BalloonTextChar"/>
    <w:uiPriority w:val="99"/>
    <w:semiHidden/>
    <w:unhideWhenUsed/>
    <w:rsid w:val="001426D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26DA"/>
    <w:rPr>
      <w:rFonts w:ascii="Segoe UI" w:hAnsi="Segoe UI" w:cs="Segoe UI"/>
      <w:sz w:val="18"/>
      <w:szCs w:val="18"/>
    </w:rPr>
  </w:style>
  <w:style w:type="paragraph" w:styleId="Revision">
    <w:name w:val="Revision"/>
    <w:hidden/>
    <w:uiPriority w:val="99"/>
    <w:semiHidden/>
    <w:rsid w:val="001426DA"/>
    <w:pPr>
      <w:pBdr>
        <w:top w:val="none" w:sz="0" w:space="0" w:color="auto"/>
        <w:left w:val="none" w:sz="0" w:space="0" w:color="auto"/>
        <w:bottom w:val="none" w:sz="0" w:space="0" w:color="auto"/>
        <w:right w:val="none" w:sz="0" w:space="0" w:color="auto"/>
        <w:between w:val="none" w:sz="0" w:space="0" w:color="auto"/>
      </w:pBd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emf"/><Relationship Id="rId12" Type="http://schemas.openxmlformats.org/officeDocument/2006/relationships/chart" Target="charts/chart5.xml"/><Relationship Id="rId13" Type="http://schemas.openxmlformats.org/officeDocument/2006/relationships/chart" Target="charts/chart6.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chart" Target="charts/chart1.xml"/><Relationship Id="rId5" Type="http://schemas.openxmlformats.org/officeDocument/2006/relationships/chart" Target="charts/chart2.xml"/><Relationship Id="rId6" Type="http://schemas.openxmlformats.org/officeDocument/2006/relationships/chart" Target="charts/chart3.xml"/><Relationship Id="rId7" Type="http://schemas.openxmlformats.org/officeDocument/2006/relationships/chart" Target="charts/chart4.xml"/><Relationship Id="rId8" Type="http://schemas.openxmlformats.org/officeDocument/2006/relationships/image" Target="media/image1.jpeg"/><Relationship Id="rId9" Type="http://schemas.openxmlformats.org/officeDocument/2006/relationships/image" Target="media/image2.emf"/><Relationship Id="rId10" Type="http://schemas.openxmlformats.org/officeDocument/2006/relationships/image" Target="media/image3.emf"/></Relationships>
</file>

<file path=word/charts/_rels/chart1.xml.rels><?xml version="1.0" encoding="UTF-8" standalone="yes"?>
<Relationships xmlns="http://schemas.openxmlformats.org/package/2006/relationships"><Relationship Id="rId1" Type="http://schemas.microsoft.com/office/2011/relationships/chartStyle" Target="style1.xml"/><Relationship Id="rId2" Type="http://schemas.microsoft.com/office/2011/relationships/chartColorStyle" Target="colors1.xml"/><Relationship Id="rId3" Type="http://schemas.openxmlformats.org/officeDocument/2006/relationships/oleObject" Target="file:////Users\beatriz\Desktop\Manuscripts\Resub_ShortComm_hetMicrosat\Revisions_07-2017\11_loci_genalex_relatedness.xlsx" TargetMode="External"/></Relationships>
</file>

<file path=word/charts/_rels/chart2.xml.rels><?xml version="1.0" encoding="UTF-8" standalone="yes"?>
<Relationships xmlns="http://schemas.openxmlformats.org/package/2006/relationships"><Relationship Id="rId1" Type="http://schemas.microsoft.com/office/2011/relationships/chartStyle" Target="style2.xml"/><Relationship Id="rId2" Type="http://schemas.microsoft.com/office/2011/relationships/chartColorStyle" Target="colors2.xml"/><Relationship Id="rId3" Type="http://schemas.openxmlformats.org/officeDocument/2006/relationships/oleObject" Target="file:////Users\beatriz\Desktop\Manuscripts\Resub_ShortComm_hetMicrosat\Revisions_07-2017\11_loci_genalex_relatedness.xlsx" TargetMode="External"/></Relationships>
</file>

<file path=word/charts/_rels/chart3.xml.rels><?xml version="1.0" encoding="UTF-8" standalone="yes"?>
<Relationships xmlns="http://schemas.openxmlformats.org/package/2006/relationships"><Relationship Id="rId1" Type="http://schemas.microsoft.com/office/2011/relationships/chartStyle" Target="style3.xml"/><Relationship Id="rId2" Type="http://schemas.microsoft.com/office/2011/relationships/chartColorStyle" Target="colors3.xml"/><Relationship Id="rId3" Type="http://schemas.openxmlformats.org/officeDocument/2006/relationships/oleObject" Target="file:////Users\beatriz\Desktop\Manuscripts\Resub_ShortComm_hetMicrosat\Revisions_07-2017\11_loci_genalex_relatedness.xlsx" TargetMode="External"/></Relationships>
</file>

<file path=word/charts/_rels/chart4.xml.rels><?xml version="1.0" encoding="UTF-8" standalone="yes"?>
<Relationships xmlns="http://schemas.openxmlformats.org/package/2006/relationships"><Relationship Id="rId1" Type="http://schemas.microsoft.com/office/2011/relationships/chartStyle" Target="style4.xml"/><Relationship Id="rId2" Type="http://schemas.microsoft.com/office/2011/relationships/chartColorStyle" Target="colors4.xml"/><Relationship Id="rId3" Type="http://schemas.openxmlformats.org/officeDocument/2006/relationships/oleObject" Target="file:////Users\beatriz\Desktop\Manuscripts\Resub_ShortComm_hetMicrosat\Revisions_07-2017\11_loci_genalex_relatedness.xlsx" TargetMode="External"/></Relationships>
</file>

<file path=word/charts/_rels/chart5.xml.rels><?xml version="1.0" encoding="UTF-8" standalone="yes"?>
<Relationships xmlns="http://schemas.openxmlformats.org/package/2006/relationships"><Relationship Id="rId1" Type="http://schemas.microsoft.com/office/2011/relationships/chartStyle" Target="style5.xml"/><Relationship Id="rId2" Type="http://schemas.microsoft.com/office/2011/relationships/chartColorStyle" Target="colors5.xml"/><Relationship Id="rId3" Type="http://schemas.openxmlformats.org/officeDocument/2006/relationships/oleObject" Target="file:////Users\beatriz\Desktop\Manuscripts\Resub_ShortComm_hetMicrosat\Revisions_07-2017\GLClusters_LMCO_SEX_2.xlsx" TargetMode="External"/></Relationships>
</file>

<file path=word/charts/_rels/chart6.xml.rels><?xml version="1.0" encoding="UTF-8" standalone="yes"?>
<Relationships xmlns="http://schemas.openxmlformats.org/package/2006/relationships"><Relationship Id="rId1" Type="http://schemas.microsoft.com/office/2011/relationships/chartStyle" Target="style6.xml"/><Relationship Id="rId2" Type="http://schemas.microsoft.com/office/2011/relationships/chartColorStyle" Target="colors6.xml"/><Relationship Id="rId3" Type="http://schemas.openxmlformats.org/officeDocument/2006/relationships/oleObject" Target="file:////Users\beatriz\Desktop\Manuscripts\Resub_ShortComm_hetMicrosat\Revisions_07-2017\GLClusters_LMCO_SEX_2.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manualLayout>
          <c:layoutTarget val="inner"/>
          <c:xMode val="edge"/>
          <c:yMode val="edge"/>
          <c:x val="0.122963727894669"/>
          <c:y val="0.0713232232574923"/>
          <c:w val="0.804298104502642"/>
          <c:h val="0.861849096705632"/>
        </c:manualLayout>
      </c:layout>
      <c:scatterChart>
        <c:scatterStyle val="lineMarker"/>
        <c:varyColors val="0"/>
        <c:ser>
          <c:idx val="0"/>
          <c:order val="0"/>
          <c:spPr>
            <a:ln w="31750" cap="rnd">
              <a:noFill/>
              <a:round/>
            </a:ln>
            <a:effectLst/>
          </c:spPr>
          <c:marker>
            <c:symbol val="circle"/>
            <c:size val="5"/>
            <c:spPr>
              <a:solidFill>
                <a:schemeClr val="dk1">
                  <a:tint val="88500"/>
                </a:schemeClr>
              </a:solidFill>
              <a:ln w="9525">
                <a:solidFill>
                  <a:schemeClr val="dk1">
                    <a:tint val="88500"/>
                  </a:schemeClr>
                </a:solidFill>
              </a:ln>
              <a:effectLst/>
            </c:spPr>
          </c:marker>
          <c:yVal>
            <c:numRef>
              <c:f>'Forest RS'!$D$11:$D$1186</c:f>
              <c:numCache>
                <c:formatCode>0.000</c:formatCode>
                <c:ptCount val="1176"/>
                <c:pt idx="0">
                  <c:v>-0.0496838502585888</c:v>
                </c:pt>
                <c:pt idx="1">
                  <c:v>-0.0186290312558413</c:v>
                </c:pt>
                <c:pt idx="2">
                  <c:v>-0.0259458664804697</c:v>
                </c:pt>
                <c:pt idx="3">
                  <c:v>0.0445265732705593</c:v>
                </c:pt>
                <c:pt idx="4">
                  <c:v>0.161730527877808</c:v>
                </c:pt>
                <c:pt idx="5">
                  <c:v>-0.0729599148035049</c:v>
                </c:pt>
                <c:pt idx="6">
                  <c:v>-0.0607999674975872</c:v>
                </c:pt>
                <c:pt idx="7">
                  <c:v>0.00225817202590406</c:v>
                </c:pt>
                <c:pt idx="8">
                  <c:v>-0.0557096675038338</c:v>
                </c:pt>
                <c:pt idx="9">
                  <c:v>0.011617673560977</c:v>
                </c:pt>
                <c:pt idx="10">
                  <c:v>0.0826648324728012</c:v>
                </c:pt>
                <c:pt idx="11">
                  <c:v>0.0109313493594527</c:v>
                </c:pt>
                <c:pt idx="12">
                  <c:v>0.149804577231407</c:v>
                </c:pt>
                <c:pt idx="13">
                  <c:v>-0.0273792259395122</c:v>
                </c:pt>
                <c:pt idx="14">
                  <c:v>-0.0325497388839722</c:v>
                </c:pt>
                <c:pt idx="15">
                  <c:v>-0.0430547669529915</c:v>
                </c:pt>
                <c:pt idx="16">
                  <c:v>0.00995044317096471</c:v>
                </c:pt>
                <c:pt idx="17">
                  <c:v>0.0742661878466606</c:v>
                </c:pt>
                <c:pt idx="18">
                  <c:v>-0.0111040202900767</c:v>
                </c:pt>
                <c:pt idx="19">
                  <c:v>0.048841867595911</c:v>
                </c:pt>
                <c:pt idx="20">
                  <c:v>-0.0602912530303001</c:v>
                </c:pt>
                <c:pt idx="21">
                  <c:v>0.209786921739578</c:v>
                </c:pt>
                <c:pt idx="22">
                  <c:v>0.0224674772471189</c:v>
                </c:pt>
                <c:pt idx="23">
                  <c:v>0.059732262045145</c:v>
                </c:pt>
                <c:pt idx="24">
                  <c:v>-0.037336140871048</c:v>
                </c:pt>
                <c:pt idx="25">
                  <c:v>-0.010669618844986</c:v>
                </c:pt>
                <c:pt idx="26">
                  <c:v>-0.0517572052776813</c:v>
                </c:pt>
                <c:pt idx="27">
                  <c:v>0.13594762980938</c:v>
                </c:pt>
                <c:pt idx="28">
                  <c:v>0.00494194589555263</c:v>
                </c:pt>
                <c:pt idx="29">
                  <c:v>-0.0794972702860832</c:v>
                </c:pt>
                <c:pt idx="30">
                  <c:v>-0.0423481427133083</c:v>
                </c:pt>
                <c:pt idx="31">
                  <c:v>-0.0373173765838146</c:v>
                </c:pt>
                <c:pt idx="32">
                  <c:v>-0.0824226289987564</c:v>
                </c:pt>
                <c:pt idx="33">
                  <c:v>-0.0790247991681099</c:v>
                </c:pt>
                <c:pt idx="34">
                  <c:v>-0.12124103307724</c:v>
                </c:pt>
                <c:pt idx="35">
                  <c:v>-0.0352548696100712</c:v>
                </c:pt>
                <c:pt idx="36">
                  <c:v>-0.0114254765212536</c:v>
                </c:pt>
                <c:pt idx="37">
                  <c:v>-0.0350421369075775</c:v>
                </c:pt>
                <c:pt idx="38">
                  <c:v>0.0956413447856903</c:v>
                </c:pt>
                <c:pt idx="39">
                  <c:v>0.00832483638077974</c:v>
                </c:pt>
                <c:pt idx="40">
                  <c:v>-0.00435791630297899</c:v>
                </c:pt>
                <c:pt idx="41">
                  <c:v>-0.0015893739182502</c:v>
                </c:pt>
                <c:pt idx="42">
                  <c:v>-0.0632796585559845</c:v>
                </c:pt>
                <c:pt idx="43">
                  <c:v>0.00689994310960173</c:v>
                </c:pt>
                <c:pt idx="44">
                  <c:v>0.0748374387621879</c:v>
                </c:pt>
                <c:pt idx="45">
                  <c:v>0.00512907933443785</c:v>
                </c:pt>
                <c:pt idx="46">
                  <c:v>-0.0867905840277672</c:v>
                </c:pt>
                <c:pt idx="47">
                  <c:v>0.0744348242878914</c:v>
                </c:pt>
                <c:pt idx="48">
                  <c:v>-0.108551204204559</c:v>
                </c:pt>
                <c:pt idx="49">
                  <c:v>-0.0772452726960182</c:v>
                </c:pt>
                <c:pt idx="50">
                  <c:v>-0.105447627604008</c:v>
                </c:pt>
                <c:pt idx="51">
                  <c:v>-0.0224838852882385</c:v>
                </c:pt>
                <c:pt idx="52">
                  <c:v>0.117624692618847</c:v>
                </c:pt>
                <c:pt idx="53">
                  <c:v>0.182120487093925</c:v>
                </c:pt>
                <c:pt idx="54">
                  <c:v>-0.0166304875165224</c:v>
                </c:pt>
                <c:pt idx="55">
                  <c:v>0.0159677267074585</c:v>
                </c:pt>
                <c:pt idx="56">
                  <c:v>-0.0515172965824604</c:v>
                </c:pt>
                <c:pt idx="57">
                  <c:v>-0.0215916763991117</c:v>
                </c:pt>
                <c:pt idx="58">
                  <c:v>-0.0150304259732366</c:v>
                </c:pt>
                <c:pt idx="59">
                  <c:v>0.0523059442639351</c:v>
                </c:pt>
                <c:pt idx="60">
                  <c:v>0.0627110600471496</c:v>
                </c:pt>
                <c:pt idx="61">
                  <c:v>-0.0118279065936804</c:v>
                </c:pt>
                <c:pt idx="62">
                  <c:v>-0.0685139149427414</c:v>
                </c:pt>
                <c:pt idx="63">
                  <c:v>-0.0647632852196693</c:v>
                </c:pt>
                <c:pt idx="64">
                  <c:v>0.0163002535700798</c:v>
                </c:pt>
                <c:pt idx="65">
                  <c:v>0.00288450880907476</c:v>
                </c:pt>
                <c:pt idx="66">
                  <c:v>-0.0843795016407966</c:v>
                </c:pt>
                <c:pt idx="67">
                  <c:v>-0.00938307214528322</c:v>
                </c:pt>
                <c:pt idx="68">
                  <c:v>-0.0103306621313095</c:v>
                </c:pt>
                <c:pt idx="69">
                  <c:v>0.0108237899839878</c:v>
                </c:pt>
                <c:pt idx="70">
                  <c:v>-0.00451477710157633</c:v>
                </c:pt>
                <c:pt idx="71">
                  <c:v>-0.0529557839035988</c:v>
                </c:pt>
                <c:pt idx="72">
                  <c:v>0.0378813855350017</c:v>
                </c:pt>
                <c:pt idx="73">
                  <c:v>0.0343113876879215</c:v>
                </c:pt>
                <c:pt idx="74">
                  <c:v>-0.0182131286710501</c:v>
                </c:pt>
                <c:pt idx="75">
                  <c:v>0.0312034003436565</c:v>
                </c:pt>
                <c:pt idx="76">
                  <c:v>0.0828691944479942</c:v>
                </c:pt>
                <c:pt idx="77">
                  <c:v>0.0311575327068567</c:v>
                </c:pt>
                <c:pt idx="78">
                  <c:v>-0.0972655043005943</c:v>
                </c:pt>
                <c:pt idx="79">
                  <c:v>-0.00908422842621802</c:v>
                </c:pt>
                <c:pt idx="80">
                  <c:v>0.00947745982557535</c:v>
                </c:pt>
                <c:pt idx="81">
                  <c:v>-0.0234736073762178</c:v>
                </c:pt>
                <c:pt idx="82">
                  <c:v>0.0246497262269258</c:v>
                </c:pt>
                <c:pt idx="83">
                  <c:v>-0.0963858440518379</c:v>
                </c:pt>
                <c:pt idx="84">
                  <c:v>0.026686729863286</c:v>
                </c:pt>
                <c:pt idx="85">
                  <c:v>-0.00156092131510377</c:v>
                </c:pt>
                <c:pt idx="86">
                  <c:v>-0.0308859683573246</c:v>
                </c:pt>
                <c:pt idx="87">
                  <c:v>-0.0553241893649101</c:v>
                </c:pt>
                <c:pt idx="88">
                  <c:v>0.047906082123518</c:v>
                </c:pt>
                <c:pt idx="89">
                  <c:v>-0.0310700330883264</c:v>
                </c:pt>
                <c:pt idx="90">
                  <c:v>-0.00594227993860841</c:v>
                </c:pt>
                <c:pt idx="91">
                  <c:v>0.0227032117545605</c:v>
                </c:pt>
                <c:pt idx="92">
                  <c:v>-0.0462940484285355</c:v>
                </c:pt>
                <c:pt idx="93">
                  <c:v>-0.113635167479515</c:v>
                </c:pt>
                <c:pt idx="94">
                  <c:v>-0.0244278367608786</c:v>
                </c:pt>
                <c:pt idx="95">
                  <c:v>0.0377237685024738</c:v>
                </c:pt>
                <c:pt idx="96">
                  <c:v>-0.0561743602156639</c:v>
                </c:pt>
                <c:pt idx="97">
                  <c:v>0.0509497746825218</c:v>
                </c:pt>
                <c:pt idx="98">
                  <c:v>-0.0802376121282577</c:v>
                </c:pt>
                <c:pt idx="99">
                  <c:v>0.00763107324019074</c:v>
                </c:pt>
                <c:pt idx="100">
                  <c:v>-0.022605249658227</c:v>
                </c:pt>
                <c:pt idx="101">
                  <c:v>-0.0963186621665954</c:v>
                </c:pt>
                <c:pt idx="102">
                  <c:v>0.00237174984067678</c:v>
                </c:pt>
                <c:pt idx="103">
                  <c:v>0.0615821108222008</c:v>
                </c:pt>
                <c:pt idx="104">
                  <c:v>-0.0361790917813778</c:v>
                </c:pt>
                <c:pt idx="105">
                  <c:v>0.00694717140868306</c:v>
                </c:pt>
                <c:pt idx="106">
                  <c:v>-0.028246084228158</c:v>
                </c:pt>
                <c:pt idx="107">
                  <c:v>-0.0266453493386507</c:v>
                </c:pt>
                <c:pt idx="108">
                  <c:v>-0.0316672772169113</c:v>
                </c:pt>
                <c:pt idx="109">
                  <c:v>-0.0567126162350178</c:v>
                </c:pt>
                <c:pt idx="110">
                  <c:v>-0.00886519718915224</c:v>
                </c:pt>
                <c:pt idx="111">
                  <c:v>-0.0574669577181339</c:v>
                </c:pt>
                <c:pt idx="112">
                  <c:v>-0.0180143471807241</c:v>
                </c:pt>
                <c:pt idx="113">
                  <c:v>0.00281685381196439</c:v>
                </c:pt>
                <c:pt idx="114">
                  <c:v>-0.066158227622509</c:v>
                </c:pt>
                <c:pt idx="115">
                  <c:v>-0.0220681577920914</c:v>
                </c:pt>
                <c:pt idx="116">
                  <c:v>-0.0927155762910843</c:v>
                </c:pt>
                <c:pt idx="117">
                  <c:v>0.0675026923418045</c:v>
                </c:pt>
                <c:pt idx="118">
                  <c:v>-0.0228689759969711</c:v>
                </c:pt>
                <c:pt idx="119">
                  <c:v>0.0639019832015037</c:v>
                </c:pt>
                <c:pt idx="120">
                  <c:v>-0.021393209695816</c:v>
                </c:pt>
                <c:pt idx="121">
                  <c:v>-0.0502507910132408</c:v>
                </c:pt>
                <c:pt idx="122">
                  <c:v>-0.0403099879622459</c:v>
                </c:pt>
                <c:pt idx="123">
                  <c:v>-0.00494875060394406</c:v>
                </c:pt>
                <c:pt idx="124">
                  <c:v>0.0108075058087707</c:v>
                </c:pt>
                <c:pt idx="125">
                  <c:v>-0.0159179735928774</c:v>
                </c:pt>
                <c:pt idx="126">
                  <c:v>-0.00764923682436347</c:v>
                </c:pt>
                <c:pt idx="127">
                  <c:v>-0.0396808125078678</c:v>
                </c:pt>
                <c:pt idx="128">
                  <c:v>-0.0699750334024429</c:v>
                </c:pt>
                <c:pt idx="129">
                  <c:v>-0.00779031822457909</c:v>
                </c:pt>
                <c:pt idx="130">
                  <c:v>-0.0942040383815765</c:v>
                </c:pt>
                <c:pt idx="131">
                  <c:v>0.0135147739201784</c:v>
                </c:pt>
                <c:pt idx="132">
                  <c:v>-0.0416820347309112</c:v>
                </c:pt>
                <c:pt idx="133">
                  <c:v>-0.118446491658688</c:v>
                </c:pt>
                <c:pt idx="134">
                  <c:v>-0.0515499338507652</c:v>
                </c:pt>
                <c:pt idx="135">
                  <c:v>-0.0415465347468853</c:v>
                </c:pt>
                <c:pt idx="136">
                  <c:v>-0.0292243435978889</c:v>
                </c:pt>
                <c:pt idx="137">
                  <c:v>-0.0289302915334701</c:v>
                </c:pt>
                <c:pt idx="138">
                  <c:v>0.0063072619959712</c:v>
                </c:pt>
                <c:pt idx="139">
                  <c:v>-0.0234686080366373</c:v>
                </c:pt>
                <c:pt idx="140">
                  <c:v>-0.0428599044680595</c:v>
                </c:pt>
                <c:pt idx="141">
                  <c:v>0.218921676278114</c:v>
                </c:pt>
                <c:pt idx="142">
                  <c:v>-0.0084040118381381</c:v>
                </c:pt>
                <c:pt idx="143">
                  <c:v>-0.0042003532871604</c:v>
                </c:pt>
                <c:pt idx="144">
                  <c:v>-0.0143835414201021</c:v>
                </c:pt>
                <c:pt idx="145">
                  <c:v>-0.0508340150117874</c:v>
                </c:pt>
                <c:pt idx="146">
                  <c:v>0.0841590985655784</c:v>
                </c:pt>
                <c:pt idx="147">
                  <c:v>-0.13660241663456</c:v>
                </c:pt>
                <c:pt idx="148">
                  <c:v>0.0026962636038661</c:v>
                </c:pt>
                <c:pt idx="149">
                  <c:v>-0.0229662843048572</c:v>
                </c:pt>
                <c:pt idx="150">
                  <c:v>-0.0695098415017128</c:v>
                </c:pt>
                <c:pt idx="151">
                  <c:v>0.0476949140429497</c:v>
                </c:pt>
                <c:pt idx="152">
                  <c:v>-0.0220919214189053</c:v>
                </c:pt>
                <c:pt idx="153">
                  <c:v>0.00651244539767504</c:v>
                </c:pt>
                <c:pt idx="154">
                  <c:v>-0.0486717373132706</c:v>
                </c:pt>
                <c:pt idx="155">
                  <c:v>-0.0276921056210995</c:v>
                </c:pt>
                <c:pt idx="156">
                  <c:v>-0.107828669250011</c:v>
                </c:pt>
                <c:pt idx="157">
                  <c:v>0.0728762224316597</c:v>
                </c:pt>
                <c:pt idx="158">
                  <c:v>-0.0172389969229698</c:v>
                </c:pt>
                <c:pt idx="159">
                  <c:v>-0.0586242265999317</c:v>
                </c:pt>
                <c:pt idx="160">
                  <c:v>-0.0413632914423942</c:v>
                </c:pt>
                <c:pt idx="161">
                  <c:v>0.0419804379343986</c:v>
                </c:pt>
                <c:pt idx="162">
                  <c:v>-0.0373591557145119</c:v>
                </c:pt>
                <c:pt idx="163">
                  <c:v>0.14380544424057</c:v>
                </c:pt>
                <c:pt idx="164">
                  <c:v>-0.108652286231518</c:v>
                </c:pt>
                <c:pt idx="165">
                  <c:v>-0.0458625741302967</c:v>
                </c:pt>
                <c:pt idx="166">
                  <c:v>0.0438561029732227</c:v>
                </c:pt>
                <c:pt idx="167">
                  <c:v>0.110173992812634</c:v>
                </c:pt>
                <c:pt idx="168">
                  <c:v>0.0164378397166729</c:v>
                </c:pt>
                <c:pt idx="169">
                  <c:v>-0.0578003153204918</c:v>
                </c:pt>
                <c:pt idx="170">
                  <c:v>0.116317637264729</c:v>
                </c:pt>
                <c:pt idx="171">
                  <c:v>0.0144071243703365</c:v>
                </c:pt>
                <c:pt idx="172">
                  <c:v>-0.0443165749311447</c:v>
                </c:pt>
                <c:pt idx="173">
                  <c:v>-0.0472067110240459</c:v>
                </c:pt>
                <c:pt idx="174">
                  <c:v>-0.0184939615428448</c:v>
                </c:pt>
                <c:pt idx="175">
                  <c:v>0.00720173772424459</c:v>
                </c:pt>
                <c:pt idx="176">
                  <c:v>-0.0181481223553419</c:v>
                </c:pt>
                <c:pt idx="177">
                  <c:v>-0.113298371434212</c:v>
                </c:pt>
                <c:pt idx="178">
                  <c:v>-0.053657703101635</c:v>
                </c:pt>
                <c:pt idx="179">
                  <c:v>0.0775100216269493</c:v>
                </c:pt>
                <c:pt idx="180">
                  <c:v>-0.0798831954598427</c:v>
                </c:pt>
                <c:pt idx="181">
                  <c:v>0.0183654204010963</c:v>
                </c:pt>
                <c:pt idx="182">
                  <c:v>-0.120407700538635</c:v>
                </c:pt>
                <c:pt idx="183">
                  <c:v>-0.0567711293697357</c:v>
                </c:pt>
                <c:pt idx="184">
                  <c:v>-0.0558605343103409</c:v>
                </c:pt>
                <c:pt idx="185">
                  <c:v>0.149225056171417</c:v>
                </c:pt>
                <c:pt idx="186">
                  <c:v>0.032650176435709</c:v>
                </c:pt>
                <c:pt idx="187">
                  <c:v>-0.0451102405786514</c:v>
                </c:pt>
                <c:pt idx="188">
                  <c:v>0.116223990917206</c:v>
                </c:pt>
                <c:pt idx="189">
                  <c:v>0.294918745756149</c:v>
                </c:pt>
                <c:pt idx="190">
                  <c:v>-0.0228784959763288</c:v>
                </c:pt>
                <c:pt idx="191">
                  <c:v>0.0163963194936514</c:v>
                </c:pt>
                <c:pt idx="192">
                  <c:v>0.0592760555446148</c:v>
                </c:pt>
                <c:pt idx="193">
                  <c:v>-0.0107630314305425</c:v>
                </c:pt>
                <c:pt idx="194">
                  <c:v>0.0574577935039997</c:v>
                </c:pt>
                <c:pt idx="195">
                  <c:v>-0.0305436868220568</c:v>
                </c:pt>
                <c:pt idx="196">
                  <c:v>0.48015221953392</c:v>
                </c:pt>
                <c:pt idx="197">
                  <c:v>0.149387449026108</c:v>
                </c:pt>
                <c:pt idx="198">
                  <c:v>-0.110372744500637</c:v>
                </c:pt>
                <c:pt idx="199">
                  <c:v>-0.0709614604711533</c:v>
                </c:pt>
                <c:pt idx="200">
                  <c:v>-0.0393367074429989</c:v>
                </c:pt>
                <c:pt idx="201">
                  <c:v>-0.0030858248937875</c:v>
                </c:pt>
                <c:pt idx="202">
                  <c:v>0.00653680739924311</c:v>
                </c:pt>
                <c:pt idx="203">
                  <c:v>-0.00754465162754059</c:v>
                </c:pt>
                <c:pt idx="204">
                  <c:v>0.0326652936637402</c:v>
                </c:pt>
                <c:pt idx="205">
                  <c:v>-0.0763081610202789</c:v>
                </c:pt>
                <c:pt idx="206">
                  <c:v>0.00873460993170738</c:v>
                </c:pt>
                <c:pt idx="207">
                  <c:v>-0.0231955200433731</c:v>
                </c:pt>
                <c:pt idx="208">
                  <c:v>-0.0549029149115085</c:v>
                </c:pt>
                <c:pt idx="209">
                  <c:v>-0.0344934090971947</c:v>
                </c:pt>
                <c:pt idx="210">
                  <c:v>-0.000205928881769068</c:v>
                </c:pt>
                <c:pt idx="211">
                  <c:v>-0.0156186195090413</c:v>
                </c:pt>
                <c:pt idx="212">
                  <c:v>-0.0749950334429741</c:v>
                </c:pt>
                <c:pt idx="213">
                  <c:v>0.0913674682378769</c:v>
                </c:pt>
                <c:pt idx="214">
                  <c:v>-0.0413368865847588</c:v>
                </c:pt>
                <c:pt idx="215">
                  <c:v>-0.0276566743850708</c:v>
                </c:pt>
                <c:pt idx="216">
                  <c:v>-0.0922252759337425</c:v>
                </c:pt>
                <c:pt idx="217">
                  <c:v>-0.0551713369786739</c:v>
                </c:pt>
                <c:pt idx="218">
                  <c:v>0.0551917552947998</c:v>
                </c:pt>
                <c:pt idx="219">
                  <c:v>0.00626916904002428</c:v>
                </c:pt>
                <c:pt idx="220">
                  <c:v>0.101776286959648</c:v>
                </c:pt>
                <c:pt idx="221">
                  <c:v>0.0690826401114464</c:v>
                </c:pt>
                <c:pt idx="222">
                  <c:v>0.0286024603992701</c:v>
                </c:pt>
                <c:pt idx="223">
                  <c:v>0.00908055994659662</c:v>
                </c:pt>
                <c:pt idx="224">
                  <c:v>-0.0990851297974586</c:v>
                </c:pt>
                <c:pt idx="225">
                  <c:v>-0.0502256900072098</c:v>
                </c:pt>
                <c:pt idx="226">
                  <c:v>-0.111473925411701</c:v>
                </c:pt>
                <c:pt idx="227">
                  <c:v>-0.0561800524592399</c:v>
                </c:pt>
                <c:pt idx="228">
                  <c:v>0.0080284085124731</c:v>
                </c:pt>
                <c:pt idx="229">
                  <c:v>-0.105613611638546</c:v>
                </c:pt>
                <c:pt idx="230">
                  <c:v>-0.126643747091293</c:v>
                </c:pt>
                <c:pt idx="231">
                  <c:v>-0.0947605669498443</c:v>
                </c:pt>
                <c:pt idx="232">
                  <c:v>-0.0194850899279118</c:v>
                </c:pt>
                <c:pt idx="233">
                  <c:v>-0.0574982389807701</c:v>
                </c:pt>
                <c:pt idx="234">
                  <c:v>-0.0448849387466907</c:v>
                </c:pt>
                <c:pt idx="235">
                  <c:v>-0.00723754428327083</c:v>
                </c:pt>
                <c:pt idx="236">
                  <c:v>-0.00656643323600292</c:v>
                </c:pt>
                <c:pt idx="237">
                  <c:v>-0.0713792368769646</c:v>
                </c:pt>
                <c:pt idx="238">
                  <c:v>-0.0884223654866218</c:v>
                </c:pt>
                <c:pt idx="239">
                  <c:v>-0.0112786078825593</c:v>
                </c:pt>
                <c:pt idx="240">
                  <c:v>0.00992945674806833</c:v>
                </c:pt>
                <c:pt idx="241">
                  <c:v>-0.0684748515486717</c:v>
                </c:pt>
                <c:pt idx="242">
                  <c:v>-0.0269050970673561</c:v>
                </c:pt>
                <c:pt idx="243">
                  <c:v>-0.0096661951392889</c:v>
                </c:pt>
                <c:pt idx="244">
                  <c:v>0.0518748499453068</c:v>
                </c:pt>
                <c:pt idx="245">
                  <c:v>-0.0633039623498916</c:v>
                </c:pt>
                <c:pt idx="246">
                  <c:v>-0.0288347005844116</c:v>
                </c:pt>
                <c:pt idx="247">
                  <c:v>0.00833288487046957</c:v>
                </c:pt>
                <c:pt idx="248">
                  <c:v>-0.0634170770645141</c:v>
                </c:pt>
                <c:pt idx="249">
                  <c:v>-0.0819283872842789</c:v>
                </c:pt>
                <c:pt idx="250">
                  <c:v>-0.0904203578829765</c:v>
                </c:pt>
                <c:pt idx="251">
                  <c:v>-0.0473171547055244</c:v>
                </c:pt>
                <c:pt idx="252">
                  <c:v>0.0198425855487585</c:v>
                </c:pt>
                <c:pt idx="253">
                  <c:v>0.0142840789631009</c:v>
                </c:pt>
                <c:pt idx="254">
                  <c:v>-0.0451709553599358</c:v>
                </c:pt>
                <c:pt idx="255">
                  <c:v>-0.0195180904120207</c:v>
                </c:pt>
                <c:pt idx="256">
                  <c:v>-0.0473180748522282</c:v>
                </c:pt>
                <c:pt idx="257">
                  <c:v>0.0133544197306037</c:v>
                </c:pt>
                <c:pt idx="258">
                  <c:v>0.0560929737985134</c:v>
                </c:pt>
                <c:pt idx="259">
                  <c:v>-0.0107128405943513</c:v>
                </c:pt>
                <c:pt idx="260">
                  <c:v>-0.0617418363690376</c:v>
                </c:pt>
                <c:pt idx="261">
                  <c:v>-0.0579099096357822</c:v>
                </c:pt>
                <c:pt idx="262">
                  <c:v>0.0143837220966816</c:v>
                </c:pt>
                <c:pt idx="263">
                  <c:v>0.0026621927972883</c:v>
                </c:pt>
                <c:pt idx="264">
                  <c:v>0.405758917331696</c:v>
                </c:pt>
                <c:pt idx="265">
                  <c:v>0.0275644604116678</c:v>
                </c:pt>
                <c:pt idx="266">
                  <c:v>-0.112659893929958</c:v>
                </c:pt>
                <c:pt idx="267">
                  <c:v>0.00212115258909762</c:v>
                </c:pt>
                <c:pt idx="268">
                  <c:v>-0.0812031775712967</c:v>
                </c:pt>
                <c:pt idx="269">
                  <c:v>0.0118900928646326</c:v>
                </c:pt>
                <c:pt idx="270">
                  <c:v>-0.124070800840855</c:v>
                </c:pt>
                <c:pt idx="271">
                  <c:v>-0.100351579487324</c:v>
                </c:pt>
                <c:pt idx="272">
                  <c:v>-0.109632790088654</c:v>
                </c:pt>
                <c:pt idx="273">
                  <c:v>-0.00280257198028266</c:v>
                </c:pt>
                <c:pt idx="274">
                  <c:v>0.0637589544057846</c:v>
                </c:pt>
                <c:pt idx="275">
                  <c:v>-0.0237168241292238</c:v>
                </c:pt>
                <c:pt idx="276">
                  <c:v>-0.0235964376479387</c:v>
                </c:pt>
                <c:pt idx="277">
                  <c:v>-0.0425263792276382</c:v>
                </c:pt>
                <c:pt idx="278">
                  <c:v>0.0302181094884872</c:v>
                </c:pt>
                <c:pt idx="279">
                  <c:v>-0.033736702054739</c:v>
                </c:pt>
                <c:pt idx="280">
                  <c:v>-0.036150399595499</c:v>
                </c:pt>
                <c:pt idx="281">
                  <c:v>-0.0720302984118462</c:v>
                </c:pt>
                <c:pt idx="282">
                  <c:v>0.0290758516639471</c:v>
                </c:pt>
                <c:pt idx="283">
                  <c:v>-0.0583864860236645</c:v>
                </c:pt>
                <c:pt idx="284">
                  <c:v>0.0122199058532715</c:v>
                </c:pt>
                <c:pt idx="285">
                  <c:v>0.0408418327569961</c:v>
                </c:pt>
                <c:pt idx="286">
                  <c:v>0.011782830581069</c:v>
                </c:pt>
                <c:pt idx="287">
                  <c:v>-0.033639132976532</c:v>
                </c:pt>
                <c:pt idx="288">
                  <c:v>-0.0415725968778133</c:v>
                </c:pt>
                <c:pt idx="289">
                  <c:v>0.000157759277499281</c:v>
                </c:pt>
                <c:pt idx="290">
                  <c:v>0.0888788476586342</c:v>
                </c:pt>
                <c:pt idx="291">
                  <c:v>-0.0380886569619179</c:v>
                </c:pt>
                <c:pt idx="292">
                  <c:v>-0.0518410429358482</c:v>
                </c:pt>
                <c:pt idx="293">
                  <c:v>-0.0578747987747192</c:v>
                </c:pt>
                <c:pt idx="294">
                  <c:v>-0.0753888785839081</c:v>
                </c:pt>
                <c:pt idx="295">
                  <c:v>-0.0212206840515137</c:v>
                </c:pt>
                <c:pt idx="296">
                  <c:v>-0.00637220870703459</c:v>
                </c:pt>
                <c:pt idx="297">
                  <c:v>-0.013153150677681</c:v>
                </c:pt>
                <c:pt idx="298">
                  <c:v>-0.0511366985738277</c:v>
                </c:pt>
                <c:pt idx="299">
                  <c:v>-0.0290918536484241</c:v>
                </c:pt>
                <c:pt idx="300">
                  <c:v>-0.00347217288799584</c:v>
                </c:pt>
                <c:pt idx="301">
                  <c:v>0.00351098412647843</c:v>
                </c:pt>
                <c:pt idx="302">
                  <c:v>0.13108691573143</c:v>
                </c:pt>
                <c:pt idx="303">
                  <c:v>-0.0372270196676254</c:v>
                </c:pt>
                <c:pt idx="304">
                  <c:v>-0.0357240997254848</c:v>
                </c:pt>
                <c:pt idx="305">
                  <c:v>0.00394718768075108</c:v>
                </c:pt>
                <c:pt idx="306">
                  <c:v>0.0721824392676353</c:v>
                </c:pt>
                <c:pt idx="307">
                  <c:v>0.0854310765862465</c:v>
                </c:pt>
                <c:pt idx="308">
                  <c:v>-0.123917080461979</c:v>
                </c:pt>
                <c:pt idx="309">
                  <c:v>0.102816693484783</c:v>
                </c:pt>
                <c:pt idx="310">
                  <c:v>-0.144394055008888</c:v>
                </c:pt>
                <c:pt idx="311">
                  <c:v>-0.0449785366654396</c:v>
                </c:pt>
                <c:pt idx="312">
                  <c:v>-0.0580072700977325</c:v>
                </c:pt>
                <c:pt idx="313">
                  <c:v>-0.122394628822803</c:v>
                </c:pt>
                <c:pt idx="314">
                  <c:v>-0.069896787405014</c:v>
                </c:pt>
                <c:pt idx="315">
                  <c:v>0.0411903224885464</c:v>
                </c:pt>
                <c:pt idx="316">
                  <c:v>-0.00737601006403565</c:v>
                </c:pt>
                <c:pt idx="317">
                  <c:v>-0.00240833428688347</c:v>
                </c:pt>
                <c:pt idx="318">
                  <c:v>-0.105634711682796</c:v>
                </c:pt>
                <c:pt idx="319">
                  <c:v>-0.0341574288904667</c:v>
                </c:pt>
                <c:pt idx="320">
                  <c:v>0.0596885159611702</c:v>
                </c:pt>
                <c:pt idx="321">
                  <c:v>-0.0504509843885898</c:v>
                </c:pt>
                <c:pt idx="322">
                  <c:v>-0.05969213321805</c:v>
                </c:pt>
                <c:pt idx="323">
                  <c:v>-0.0406488217413425</c:v>
                </c:pt>
                <c:pt idx="324">
                  <c:v>-0.0166654493659735</c:v>
                </c:pt>
                <c:pt idx="325">
                  <c:v>-0.0288255233317614</c:v>
                </c:pt>
                <c:pt idx="326">
                  <c:v>-0.0156256966292858</c:v>
                </c:pt>
                <c:pt idx="327">
                  <c:v>-0.0645093619823456</c:v>
                </c:pt>
                <c:pt idx="328">
                  <c:v>-0.0258692763745785</c:v>
                </c:pt>
                <c:pt idx="329">
                  <c:v>0.0243472848087549</c:v>
                </c:pt>
                <c:pt idx="330">
                  <c:v>-0.0592261590063572</c:v>
                </c:pt>
                <c:pt idx="331">
                  <c:v>-0.00101838004775345</c:v>
                </c:pt>
                <c:pt idx="332">
                  <c:v>-0.00174961925949901</c:v>
                </c:pt>
                <c:pt idx="333">
                  <c:v>0.117957130074501</c:v>
                </c:pt>
                <c:pt idx="334">
                  <c:v>-0.0313260182738304</c:v>
                </c:pt>
                <c:pt idx="335">
                  <c:v>-0.0712142661213875</c:v>
                </c:pt>
                <c:pt idx="336">
                  <c:v>-0.0860020816326141</c:v>
                </c:pt>
                <c:pt idx="337">
                  <c:v>-0.0265753325074911</c:v>
                </c:pt>
                <c:pt idx="338">
                  <c:v>-0.0663069635629654</c:v>
                </c:pt>
                <c:pt idx="339">
                  <c:v>-0.00541924545541406</c:v>
                </c:pt>
                <c:pt idx="340">
                  <c:v>-0.0218203216791153</c:v>
                </c:pt>
                <c:pt idx="341">
                  <c:v>0.102909222245216</c:v>
                </c:pt>
                <c:pt idx="342">
                  <c:v>0.00236681755632162</c:v>
                </c:pt>
                <c:pt idx="343">
                  <c:v>-0.00600459845736623</c:v>
                </c:pt>
                <c:pt idx="344">
                  <c:v>-0.0358163006603718</c:v>
                </c:pt>
                <c:pt idx="345">
                  <c:v>-0.00185628735926002</c:v>
                </c:pt>
                <c:pt idx="346">
                  <c:v>-0.0581641085445881</c:v>
                </c:pt>
                <c:pt idx="347">
                  <c:v>0.00609528739005327</c:v>
                </c:pt>
                <c:pt idx="348">
                  <c:v>-0.0761153101921081</c:v>
                </c:pt>
                <c:pt idx="349">
                  <c:v>-0.0625769197940826</c:v>
                </c:pt>
                <c:pt idx="350">
                  <c:v>0.0399201698601246</c:v>
                </c:pt>
                <c:pt idx="351">
                  <c:v>-0.1091643050313</c:v>
                </c:pt>
                <c:pt idx="352">
                  <c:v>0.121162258088589</c:v>
                </c:pt>
                <c:pt idx="353">
                  <c:v>-0.134307026863098</c:v>
                </c:pt>
                <c:pt idx="354">
                  <c:v>-0.0628154724836349</c:v>
                </c:pt>
                <c:pt idx="355">
                  <c:v>0.102377064526081</c:v>
                </c:pt>
                <c:pt idx="356">
                  <c:v>-0.0229803211987019</c:v>
                </c:pt>
                <c:pt idx="357">
                  <c:v>0.0160439740866423</c:v>
                </c:pt>
                <c:pt idx="358">
                  <c:v>0.0334727801382542</c:v>
                </c:pt>
                <c:pt idx="359">
                  <c:v>-0.0905885621905327</c:v>
                </c:pt>
                <c:pt idx="360">
                  <c:v>0.0316985435783863</c:v>
                </c:pt>
                <c:pt idx="361">
                  <c:v>-0.0709754228591919</c:v>
                </c:pt>
                <c:pt idx="362">
                  <c:v>-0.0730499476194382</c:v>
                </c:pt>
                <c:pt idx="363">
                  <c:v>-0.0180388856679201</c:v>
                </c:pt>
                <c:pt idx="364">
                  <c:v>0.00651637092232704</c:v>
                </c:pt>
                <c:pt idx="365">
                  <c:v>-0.0826502740383148</c:v>
                </c:pt>
                <c:pt idx="366">
                  <c:v>-0.0501071996986866</c:v>
                </c:pt>
                <c:pt idx="367">
                  <c:v>0.0302916038781404</c:v>
                </c:pt>
                <c:pt idx="368">
                  <c:v>0.00889956951141357</c:v>
                </c:pt>
                <c:pt idx="369">
                  <c:v>-0.0417297445237636</c:v>
                </c:pt>
                <c:pt idx="370">
                  <c:v>-0.0180728249251842</c:v>
                </c:pt>
                <c:pt idx="371">
                  <c:v>0.0412111133337021</c:v>
                </c:pt>
                <c:pt idx="372">
                  <c:v>-0.0682869330048561</c:v>
                </c:pt>
                <c:pt idx="373">
                  <c:v>0.123870201408863</c:v>
                </c:pt>
                <c:pt idx="374">
                  <c:v>-0.0663041472434997</c:v>
                </c:pt>
                <c:pt idx="375">
                  <c:v>-0.111157305538654</c:v>
                </c:pt>
                <c:pt idx="376">
                  <c:v>0.116224072873592</c:v>
                </c:pt>
                <c:pt idx="377">
                  <c:v>0.102831542491913</c:v>
                </c:pt>
                <c:pt idx="378">
                  <c:v>0.0342005118727684</c:v>
                </c:pt>
                <c:pt idx="379">
                  <c:v>0.0562799014151096</c:v>
                </c:pt>
                <c:pt idx="380">
                  <c:v>0.0352634005248547</c:v>
                </c:pt>
                <c:pt idx="381">
                  <c:v>0.0278506390750408</c:v>
                </c:pt>
                <c:pt idx="382">
                  <c:v>-0.0752451717853546</c:v>
                </c:pt>
                <c:pt idx="383">
                  <c:v>-0.042146772146225</c:v>
                </c:pt>
                <c:pt idx="384">
                  <c:v>-0.0164428912103176</c:v>
                </c:pt>
                <c:pt idx="385">
                  <c:v>-0.0518831610679626</c:v>
                </c:pt>
                <c:pt idx="386">
                  <c:v>0.11675289273262</c:v>
                </c:pt>
                <c:pt idx="387">
                  <c:v>-0.0588612854480743</c:v>
                </c:pt>
                <c:pt idx="388">
                  <c:v>0.0787881016731262</c:v>
                </c:pt>
                <c:pt idx="389">
                  <c:v>-0.108293265104294</c:v>
                </c:pt>
                <c:pt idx="390">
                  <c:v>-0.0502767115831375</c:v>
                </c:pt>
                <c:pt idx="391">
                  <c:v>0.00412835460156202</c:v>
                </c:pt>
                <c:pt idx="392">
                  <c:v>-0.0718451738357544</c:v>
                </c:pt>
                <c:pt idx="393">
                  <c:v>-0.0433141514658928</c:v>
                </c:pt>
                <c:pt idx="394">
                  <c:v>-0.061987180262804</c:v>
                </c:pt>
                <c:pt idx="395">
                  <c:v>0.00147453881800175</c:v>
                </c:pt>
                <c:pt idx="396">
                  <c:v>0.10775975137949</c:v>
                </c:pt>
                <c:pt idx="397">
                  <c:v>-0.00758482795208692</c:v>
                </c:pt>
                <c:pt idx="398">
                  <c:v>-0.0160552505403757</c:v>
                </c:pt>
                <c:pt idx="399">
                  <c:v>0.0888409987092018</c:v>
                </c:pt>
                <c:pt idx="400">
                  <c:v>0.029061421751976</c:v>
                </c:pt>
                <c:pt idx="401">
                  <c:v>-0.0978552997112274</c:v>
                </c:pt>
                <c:pt idx="402">
                  <c:v>-0.0393421612679958</c:v>
                </c:pt>
                <c:pt idx="403">
                  <c:v>-0.070837989449501</c:v>
                </c:pt>
                <c:pt idx="404">
                  <c:v>-0.0187329426407814</c:v>
                </c:pt>
                <c:pt idx="405">
                  <c:v>-0.109902769327164</c:v>
                </c:pt>
                <c:pt idx="406">
                  <c:v>0.0572787784039974</c:v>
                </c:pt>
                <c:pt idx="407">
                  <c:v>-0.0470684841275215</c:v>
                </c:pt>
                <c:pt idx="408">
                  <c:v>0.0553790032863617</c:v>
                </c:pt>
                <c:pt idx="409">
                  <c:v>-0.00728469714522362</c:v>
                </c:pt>
                <c:pt idx="410">
                  <c:v>-0.0234223529696464</c:v>
                </c:pt>
                <c:pt idx="411">
                  <c:v>-0.017032602801919</c:v>
                </c:pt>
                <c:pt idx="412">
                  <c:v>0.0942637026309967</c:v>
                </c:pt>
                <c:pt idx="413">
                  <c:v>0.0045037716627121</c:v>
                </c:pt>
                <c:pt idx="414">
                  <c:v>-0.0177260227501392</c:v>
                </c:pt>
                <c:pt idx="415">
                  <c:v>-0.082957349717617</c:v>
                </c:pt>
                <c:pt idx="416">
                  <c:v>0.0142807457596064</c:v>
                </c:pt>
                <c:pt idx="417">
                  <c:v>-0.0596314072608948</c:v>
                </c:pt>
                <c:pt idx="418">
                  <c:v>-0.056488137692213</c:v>
                </c:pt>
                <c:pt idx="419">
                  <c:v>0.0573766827583313</c:v>
                </c:pt>
                <c:pt idx="420">
                  <c:v>-0.0101891336962581</c:v>
                </c:pt>
                <c:pt idx="421">
                  <c:v>0.00730759045109153</c:v>
                </c:pt>
                <c:pt idx="422">
                  <c:v>-0.0233475938439369</c:v>
                </c:pt>
                <c:pt idx="423">
                  <c:v>0.0187452305108309</c:v>
                </c:pt>
                <c:pt idx="424">
                  <c:v>0.0334289856255054</c:v>
                </c:pt>
                <c:pt idx="425">
                  <c:v>0.000104564489447512</c:v>
                </c:pt>
                <c:pt idx="426">
                  <c:v>0.0158145818859339</c:v>
                </c:pt>
                <c:pt idx="427">
                  <c:v>-0.0486023239791393</c:v>
                </c:pt>
                <c:pt idx="428">
                  <c:v>-0.0776712447404861</c:v>
                </c:pt>
                <c:pt idx="429">
                  <c:v>-0.0912197381258011</c:v>
                </c:pt>
                <c:pt idx="430">
                  <c:v>0.00207781465724111</c:v>
                </c:pt>
                <c:pt idx="431">
                  <c:v>0.0614591166377067</c:v>
                </c:pt>
                <c:pt idx="432">
                  <c:v>-0.0155783779919147</c:v>
                </c:pt>
                <c:pt idx="433">
                  <c:v>-0.0887048467993737</c:v>
                </c:pt>
                <c:pt idx="434">
                  <c:v>0.0418606735765934</c:v>
                </c:pt>
                <c:pt idx="435">
                  <c:v>-0.0634392723441124</c:v>
                </c:pt>
                <c:pt idx="436">
                  <c:v>-0.0814771056175232</c:v>
                </c:pt>
                <c:pt idx="437">
                  <c:v>0.108629420399666</c:v>
                </c:pt>
                <c:pt idx="438">
                  <c:v>-0.00210938951931894</c:v>
                </c:pt>
                <c:pt idx="439">
                  <c:v>-0.0387221165001392</c:v>
                </c:pt>
                <c:pt idx="440">
                  <c:v>0.0403361357748508</c:v>
                </c:pt>
                <c:pt idx="441">
                  <c:v>-0.0956683382391929</c:v>
                </c:pt>
                <c:pt idx="442">
                  <c:v>-0.0584165453910828</c:v>
                </c:pt>
                <c:pt idx="443">
                  <c:v>0.0344246849417686</c:v>
                </c:pt>
                <c:pt idx="444">
                  <c:v>-0.07561294734478</c:v>
                </c:pt>
                <c:pt idx="445">
                  <c:v>0.0239747725427151</c:v>
                </c:pt>
                <c:pt idx="446">
                  <c:v>-0.0092753954231739</c:v>
                </c:pt>
                <c:pt idx="447">
                  <c:v>-0.0102295791730285</c:v>
                </c:pt>
                <c:pt idx="448">
                  <c:v>0.126858681440353</c:v>
                </c:pt>
                <c:pt idx="449">
                  <c:v>-0.0318559445440769</c:v>
                </c:pt>
                <c:pt idx="450">
                  <c:v>-0.0122629012912512</c:v>
                </c:pt>
                <c:pt idx="451">
                  <c:v>-0.0570795424282551</c:v>
                </c:pt>
                <c:pt idx="452">
                  <c:v>-0.0430734232068062</c:v>
                </c:pt>
                <c:pt idx="453">
                  <c:v>-0.0387568920850754</c:v>
                </c:pt>
                <c:pt idx="454">
                  <c:v>-0.0398404151201248</c:v>
                </c:pt>
                <c:pt idx="455">
                  <c:v>-0.0990703701972961</c:v>
                </c:pt>
                <c:pt idx="456">
                  <c:v>0.0902336984872818</c:v>
                </c:pt>
                <c:pt idx="457">
                  <c:v>0.0467565543949604</c:v>
                </c:pt>
                <c:pt idx="458">
                  <c:v>-0.0476643778383732</c:v>
                </c:pt>
                <c:pt idx="459">
                  <c:v>0.118849642574787</c:v>
                </c:pt>
                <c:pt idx="460">
                  <c:v>-0.0898313745856285</c:v>
                </c:pt>
                <c:pt idx="461">
                  <c:v>-0.0139242019504309</c:v>
                </c:pt>
                <c:pt idx="462">
                  <c:v>-0.075389988720417</c:v>
                </c:pt>
                <c:pt idx="463">
                  <c:v>-0.0541310459375381</c:v>
                </c:pt>
                <c:pt idx="464">
                  <c:v>-0.0293564889580011</c:v>
                </c:pt>
                <c:pt idx="465">
                  <c:v>-0.0629730150103569</c:v>
                </c:pt>
                <c:pt idx="466">
                  <c:v>-0.00046585442032665</c:v>
                </c:pt>
                <c:pt idx="467">
                  <c:v>0.0864924937486648</c:v>
                </c:pt>
                <c:pt idx="468">
                  <c:v>0.0152417263016105</c:v>
                </c:pt>
                <c:pt idx="469">
                  <c:v>0.0309528037905693</c:v>
                </c:pt>
                <c:pt idx="470">
                  <c:v>-0.0238310676068067</c:v>
                </c:pt>
                <c:pt idx="471">
                  <c:v>-0.0691474229097366</c:v>
                </c:pt>
                <c:pt idx="472">
                  <c:v>0.0596400648355484</c:v>
                </c:pt>
                <c:pt idx="473">
                  <c:v>-0.0672261863946915</c:v>
                </c:pt>
                <c:pt idx="474">
                  <c:v>0.00780634442344308</c:v>
                </c:pt>
                <c:pt idx="475">
                  <c:v>-0.0104812532663345</c:v>
                </c:pt>
                <c:pt idx="476">
                  <c:v>0.0826233699917793</c:v>
                </c:pt>
                <c:pt idx="477">
                  <c:v>-0.0293012261390686</c:v>
                </c:pt>
                <c:pt idx="478">
                  <c:v>0.0131002254784107</c:v>
                </c:pt>
                <c:pt idx="479">
                  <c:v>-0.108304761350155</c:v>
                </c:pt>
                <c:pt idx="480">
                  <c:v>-0.0846318751573562</c:v>
                </c:pt>
                <c:pt idx="481">
                  <c:v>0.143489122390747</c:v>
                </c:pt>
                <c:pt idx="482">
                  <c:v>-0.0534938871860504</c:v>
                </c:pt>
                <c:pt idx="483">
                  <c:v>-0.0651485174894333</c:v>
                </c:pt>
                <c:pt idx="484">
                  <c:v>-0.0079477597028017</c:v>
                </c:pt>
                <c:pt idx="485">
                  <c:v>-0.0232323184609413</c:v>
                </c:pt>
                <c:pt idx="486">
                  <c:v>-0.0051072440110147</c:v>
                </c:pt>
                <c:pt idx="487">
                  <c:v>-0.0764743909239769</c:v>
                </c:pt>
                <c:pt idx="488">
                  <c:v>0.0295121297240257</c:v>
                </c:pt>
                <c:pt idx="489">
                  <c:v>-0.00947855971753597</c:v>
                </c:pt>
                <c:pt idx="490">
                  <c:v>0.0343555398285389</c:v>
                </c:pt>
                <c:pt idx="491">
                  <c:v>-0.0635867938399315</c:v>
                </c:pt>
                <c:pt idx="492">
                  <c:v>-0.0143996952101588</c:v>
                </c:pt>
                <c:pt idx="493">
                  <c:v>-0.0794632285833359</c:v>
                </c:pt>
                <c:pt idx="494">
                  <c:v>0.00176470912992954</c:v>
                </c:pt>
                <c:pt idx="495">
                  <c:v>0.0395819917321205</c:v>
                </c:pt>
                <c:pt idx="496">
                  <c:v>-0.0730370134115219</c:v>
                </c:pt>
                <c:pt idx="497">
                  <c:v>0.0207829270511866</c:v>
                </c:pt>
                <c:pt idx="498">
                  <c:v>-0.0567800626158714</c:v>
                </c:pt>
                <c:pt idx="499">
                  <c:v>0.020588893443346</c:v>
                </c:pt>
                <c:pt idx="500">
                  <c:v>-0.0116757685318589</c:v>
                </c:pt>
                <c:pt idx="501">
                  <c:v>-0.0345134660601616</c:v>
                </c:pt>
                <c:pt idx="502">
                  <c:v>0.0180914271622896</c:v>
                </c:pt>
                <c:pt idx="503">
                  <c:v>-0.02203075774014</c:v>
                </c:pt>
                <c:pt idx="504">
                  <c:v>-0.0587704367935657</c:v>
                </c:pt>
                <c:pt idx="505">
                  <c:v>-0.000327359448419884</c:v>
                </c:pt>
                <c:pt idx="506">
                  <c:v>-0.0484226979315281</c:v>
                </c:pt>
                <c:pt idx="507">
                  <c:v>-0.0776979699730873</c:v>
                </c:pt>
                <c:pt idx="508">
                  <c:v>-0.0132088558748364</c:v>
                </c:pt>
                <c:pt idx="509">
                  <c:v>0.0386368073523045</c:v>
                </c:pt>
                <c:pt idx="510">
                  <c:v>-0.0625129267573357</c:v>
                </c:pt>
                <c:pt idx="511">
                  <c:v>-0.061012290418148</c:v>
                </c:pt>
                <c:pt idx="512">
                  <c:v>0.0365973748266697</c:v>
                </c:pt>
                <c:pt idx="513">
                  <c:v>-0.014095002785325</c:v>
                </c:pt>
                <c:pt idx="514">
                  <c:v>-0.00984474923461675</c:v>
                </c:pt>
                <c:pt idx="515">
                  <c:v>-0.0569180101156235</c:v>
                </c:pt>
                <c:pt idx="516">
                  <c:v>0.0152472136542201</c:v>
                </c:pt>
                <c:pt idx="517">
                  <c:v>0.179299384355545</c:v>
                </c:pt>
                <c:pt idx="518">
                  <c:v>0.0360609889030456</c:v>
                </c:pt>
                <c:pt idx="519">
                  <c:v>-0.0683455094695091</c:v>
                </c:pt>
                <c:pt idx="520">
                  <c:v>-0.0352242402732372</c:v>
                </c:pt>
                <c:pt idx="521">
                  <c:v>-0.0460774041712284</c:v>
                </c:pt>
                <c:pt idx="522">
                  <c:v>-0.0171891320496798</c:v>
                </c:pt>
                <c:pt idx="523">
                  <c:v>-0.0089053763076663</c:v>
                </c:pt>
                <c:pt idx="524">
                  <c:v>0.0543028488755226</c:v>
                </c:pt>
                <c:pt idx="525">
                  <c:v>-0.0580329410731792</c:v>
                </c:pt>
                <c:pt idx="526">
                  <c:v>0.000171320280060172</c:v>
                </c:pt>
                <c:pt idx="527">
                  <c:v>0.0705099776387215</c:v>
                </c:pt>
                <c:pt idx="528">
                  <c:v>0.00841363985091448</c:v>
                </c:pt>
                <c:pt idx="529">
                  <c:v>-0.034409835934639</c:v>
                </c:pt>
                <c:pt idx="530">
                  <c:v>0.00791754759848118</c:v>
                </c:pt>
                <c:pt idx="531">
                  <c:v>0.035011775791645</c:v>
                </c:pt>
                <c:pt idx="532">
                  <c:v>0.00861724186688661</c:v>
                </c:pt>
                <c:pt idx="533">
                  <c:v>-0.0232082810252905</c:v>
                </c:pt>
                <c:pt idx="534">
                  <c:v>-0.00532564846798777</c:v>
                </c:pt>
                <c:pt idx="535">
                  <c:v>-0.100238025188446</c:v>
                </c:pt>
                <c:pt idx="536">
                  <c:v>-0.020958049222827</c:v>
                </c:pt>
                <c:pt idx="537">
                  <c:v>-0.0194233190268278</c:v>
                </c:pt>
                <c:pt idx="538">
                  <c:v>-0.00893283169716596</c:v>
                </c:pt>
                <c:pt idx="539">
                  <c:v>-0.0309358704835176</c:v>
                </c:pt>
                <c:pt idx="540">
                  <c:v>-0.0570160858333111</c:v>
                </c:pt>
                <c:pt idx="541">
                  <c:v>0.0699783861637115</c:v>
                </c:pt>
                <c:pt idx="542">
                  <c:v>-0.0614249333739281</c:v>
                </c:pt>
                <c:pt idx="543">
                  <c:v>-0.0841527804732323</c:v>
                </c:pt>
                <c:pt idx="544">
                  <c:v>-0.0364357419312</c:v>
                </c:pt>
                <c:pt idx="545">
                  <c:v>-0.0765543431043625</c:v>
                </c:pt>
                <c:pt idx="546">
                  <c:v>-0.0209192708134651</c:v>
                </c:pt>
                <c:pt idx="547">
                  <c:v>-0.0405367165803909</c:v>
                </c:pt>
                <c:pt idx="548">
                  <c:v>-0.00590566825121641</c:v>
                </c:pt>
                <c:pt idx="549">
                  <c:v>0.0335691720247269</c:v>
                </c:pt>
                <c:pt idx="550">
                  <c:v>0.000235280385822989</c:v>
                </c:pt>
                <c:pt idx="551">
                  <c:v>-0.0705265924334526</c:v>
                </c:pt>
                <c:pt idx="552">
                  <c:v>0.0277426857501268</c:v>
                </c:pt>
                <c:pt idx="553">
                  <c:v>-0.0487386174499988</c:v>
                </c:pt>
                <c:pt idx="554">
                  <c:v>-0.00336009846068919</c:v>
                </c:pt>
                <c:pt idx="555">
                  <c:v>-0.0281063336879015</c:v>
                </c:pt>
                <c:pt idx="556">
                  <c:v>0.0752200484275818</c:v>
                </c:pt>
                <c:pt idx="557">
                  <c:v>0.0533111207187176</c:v>
                </c:pt>
                <c:pt idx="558">
                  <c:v>0.0372870974242687</c:v>
                </c:pt>
                <c:pt idx="559">
                  <c:v>0.031888335943222</c:v>
                </c:pt>
                <c:pt idx="560">
                  <c:v>0.0174234267324209</c:v>
                </c:pt>
                <c:pt idx="561">
                  <c:v>-0.071782536804676</c:v>
                </c:pt>
                <c:pt idx="562">
                  <c:v>0.000596620957367122</c:v>
                </c:pt>
                <c:pt idx="563">
                  <c:v>-0.0134214088320732</c:v>
                </c:pt>
                <c:pt idx="564">
                  <c:v>-0.0333236791193485</c:v>
                </c:pt>
                <c:pt idx="565">
                  <c:v>-0.013283577747643</c:v>
                </c:pt>
                <c:pt idx="566">
                  <c:v>-0.053432434797287</c:v>
                </c:pt>
                <c:pt idx="567">
                  <c:v>0.0658292919397354</c:v>
                </c:pt>
                <c:pt idx="568">
                  <c:v>-0.0105029148980975</c:v>
                </c:pt>
                <c:pt idx="569">
                  <c:v>-0.0631390362977981</c:v>
                </c:pt>
                <c:pt idx="570">
                  <c:v>-0.0820827707648277</c:v>
                </c:pt>
                <c:pt idx="571">
                  <c:v>-0.0701382681727409</c:v>
                </c:pt>
                <c:pt idx="572">
                  <c:v>-0.0668891295790672</c:v>
                </c:pt>
                <c:pt idx="573">
                  <c:v>-0.0369716249406338</c:v>
                </c:pt>
                <c:pt idx="574">
                  <c:v>0.151835426688194</c:v>
                </c:pt>
                <c:pt idx="575">
                  <c:v>-0.0602147504687309</c:v>
                </c:pt>
                <c:pt idx="576">
                  <c:v>-0.00517571391537785</c:v>
                </c:pt>
                <c:pt idx="577">
                  <c:v>-0.0809900239109993</c:v>
                </c:pt>
                <c:pt idx="578">
                  <c:v>0.023081574589014</c:v>
                </c:pt>
                <c:pt idx="579">
                  <c:v>0.105915501713753</c:v>
                </c:pt>
                <c:pt idx="580">
                  <c:v>0.0226299688220024</c:v>
                </c:pt>
                <c:pt idx="581">
                  <c:v>0.0698333755135536</c:v>
                </c:pt>
                <c:pt idx="582">
                  <c:v>0.0671305358409881</c:v>
                </c:pt>
                <c:pt idx="583">
                  <c:v>-0.0294042564928532</c:v>
                </c:pt>
                <c:pt idx="584">
                  <c:v>0.0272241234779358</c:v>
                </c:pt>
                <c:pt idx="585">
                  <c:v>-0.069827139377594</c:v>
                </c:pt>
                <c:pt idx="586">
                  <c:v>-0.00269883126020431</c:v>
                </c:pt>
                <c:pt idx="587">
                  <c:v>-0.0124063408002257</c:v>
                </c:pt>
                <c:pt idx="588">
                  <c:v>-0.0592530183494091</c:v>
                </c:pt>
                <c:pt idx="589">
                  <c:v>0.034306675195694</c:v>
                </c:pt>
                <c:pt idx="590">
                  <c:v>0.0683785155415535</c:v>
                </c:pt>
                <c:pt idx="591">
                  <c:v>0.0582867152988911</c:v>
                </c:pt>
                <c:pt idx="592">
                  <c:v>0.0268799625337124</c:v>
                </c:pt>
                <c:pt idx="593">
                  <c:v>0.0563011728227138</c:v>
                </c:pt>
                <c:pt idx="594">
                  <c:v>-0.014438402839005</c:v>
                </c:pt>
                <c:pt idx="595">
                  <c:v>-0.107470564544201</c:v>
                </c:pt>
                <c:pt idx="596">
                  <c:v>-0.0349350087344646</c:v>
                </c:pt>
                <c:pt idx="597">
                  <c:v>0.00452744634822011</c:v>
                </c:pt>
                <c:pt idx="598">
                  <c:v>-0.00346548319794238</c:v>
                </c:pt>
                <c:pt idx="599">
                  <c:v>-0.0157045219093561</c:v>
                </c:pt>
                <c:pt idx="600">
                  <c:v>-0.0306597482413053</c:v>
                </c:pt>
                <c:pt idx="601">
                  <c:v>0.0540797375142574</c:v>
                </c:pt>
                <c:pt idx="602">
                  <c:v>-0.0541720911860466</c:v>
                </c:pt>
                <c:pt idx="603">
                  <c:v>-0.0710101127624512</c:v>
                </c:pt>
                <c:pt idx="604">
                  <c:v>0.000217100197914988</c:v>
                </c:pt>
                <c:pt idx="605">
                  <c:v>-0.0425403527915478</c:v>
                </c:pt>
                <c:pt idx="606">
                  <c:v>-0.0678592324256897</c:v>
                </c:pt>
                <c:pt idx="607">
                  <c:v>-0.00806780159473419</c:v>
                </c:pt>
                <c:pt idx="608">
                  <c:v>0.0333869233727455</c:v>
                </c:pt>
                <c:pt idx="609">
                  <c:v>-0.0201690439134836</c:v>
                </c:pt>
                <c:pt idx="610">
                  <c:v>-0.061963465064764</c:v>
                </c:pt>
                <c:pt idx="611">
                  <c:v>-0.0453936345875263</c:v>
                </c:pt>
                <c:pt idx="612">
                  <c:v>-0.0546564310789108</c:v>
                </c:pt>
                <c:pt idx="613">
                  <c:v>-0.0391414724290371</c:v>
                </c:pt>
                <c:pt idx="614">
                  <c:v>-0.0565022714436054</c:v>
                </c:pt>
                <c:pt idx="615">
                  <c:v>0.00871158111840486</c:v>
                </c:pt>
                <c:pt idx="616">
                  <c:v>0.0375841483473778</c:v>
                </c:pt>
                <c:pt idx="617">
                  <c:v>-0.0305541455745697</c:v>
                </c:pt>
                <c:pt idx="618">
                  <c:v>0.0403203703463077</c:v>
                </c:pt>
                <c:pt idx="619">
                  <c:v>0.0574194677174091</c:v>
                </c:pt>
                <c:pt idx="620">
                  <c:v>0.0182416327297687</c:v>
                </c:pt>
                <c:pt idx="621">
                  <c:v>-0.0549510344862938</c:v>
                </c:pt>
                <c:pt idx="622">
                  <c:v>-0.0763895511627197</c:v>
                </c:pt>
                <c:pt idx="623">
                  <c:v>-0.0210966374725103</c:v>
                </c:pt>
                <c:pt idx="624">
                  <c:v>0.0709713026881218</c:v>
                </c:pt>
                <c:pt idx="625">
                  <c:v>-0.000218530738493428</c:v>
                </c:pt>
                <c:pt idx="626">
                  <c:v>0.0443442761898041</c:v>
                </c:pt>
                <c:pt idx="627">
                  <c:v>0.0167143400758505</c:v>
                </c:pt>
                <c:pt idx="628">
                  <c:v>0.327356517314911</c:v>
                </c:pt>
                <c:pt idx="629">
                  <c:v>0.098110631108284</c:v>
                </c:pt>
                <c:pt idx="630">
                  <c:v>-0.0314163789153099</c:v>
                </c:pt>
                <c:pt idx="631">
                  <c:v>0.0229593925178051</c:v>
                </c:pt>
                <c:pt idx="632">
                  <c:v>-0.0593245886266231</c:v>
                </c:pt>
                <c:pt idx="633">
                  <c:v>-0.0180750135332346</c:v>
                </c:pt>
                <c:pt idx="634">
                  <c:v>-0.0516039468348026</c:v>
                </c:pt>
                <c:pt idx="635">
                  <c:v>-0.0634014755487442</c:v>
                </c:pt>
                <c:pt idx="636">
                  <c:v>-0.0733469575643539</c:v>
                </c:pt>
                <c:pt idx="637">
                  <c:v>-0.0434102155268192</c:v>
                </c:pt>
                <c:pt idx="638">
                  <c:v>-0.0321492925286293</c:v>
                </c:pt>
                <c:pt idx="639">
                  <c:v>-0.063136912882328</c:v>
                </c:pt>
                <c:pt idx="640">
                  <c:v>-0.128960892558098</c:v>
                </c:pt>
                <c:pt idx="641">
                  <c:v>0.014817320741713</c:v>
                </c:pt>
                <c:pt idx="642">
                  <c:v>-0.0477928221225738</c:v>
                </c:pt>
                <c:pt idx="643">
                  <c:v>-0.0429466217756271</c:v>
                </c:pt>
                <c:pt idx="644">
                  <c:v>0.0294083431363106</c:v>
                </c:pt>
                <c:pt idx="645">
                  <c:v>0.0304668918251991</c:v>
                </c:pt>
                <c:pt idx="646">
                  <c:v>-0.00637427903711796</c:v>
                </c:pt>
                <c:pt idx="647">
                  <c:v>-0.101954653859138</c:v>
                </c:pt>
                <c:pt idx="648">
                  <c:v>-0.127040565013885</c:v>
                </c:pt>
                <c:pt idx="649">
                  <c:v>-0.00710000889375806</c:v>
                </c:pt>
                <c:pt idx="650">
                  <c:v>-0.0216911844909191</c:v>
                </c:pt>
                <c:pt idx="651">
                  <c:v>-0.116531178355217</c:v>
                </c:pt>
                <c:pt idx="652">
                  <c:v>0.0297714732587337</c:v>
                </c:pt>
                <c:pt idx="653">
                  <c:v>0.140664592385292</c:v>
                </c:pt>
                <c:pt idx="654">
                  <c:v>-0.0613836720585823</c:v>
                </c:pt>
                <c:pt idx="655">
                  <c:v>0.143383711576462</c:v>
                </c:pt>
                <c:pt idx="656">
                  <c:v>0.0304978732019663</c:v>
                </c:pt>
                <c:pt idx="657">
                  <c:v>0.120301939547062</c:v>
                </c:pt>
                <c:pt idx="658">
                  <c:v>-0.053041335195303</c:v>
                </c:pt>
                <c:pt idx="659">
                  <c:v>-0.0519345998764038</c:v>
                </c:pt>
                <c:pt idx="660">
                  <c:v>0.0349754840135574</c:v>
                </c:pt>
                <c:pt idx="661">
                  <c:v>-0.0128539456054568</c:v>
                </c:pt>
                <c:pt idx="662">
                  <c:v>-0.0792163014411926</c:v>
                </c:pt>
                <c:pt idx="663">
                  <c:v>-0.0255215410143137</c:v>
                </c:pt>
                <c:pt idx="664">
                  <c:v>0.072905033826828</c:v>
                </c:pt>
                <c:pt idx="665">
                  <c:v>0.0164143294095993</c:v>
                </c:pt>
                <c:pt idx="666">
                  <c:v>-0.0482883378863335</c:v>
                </c:pt>
                <c:pt idx="667">
                  <c:v>-0.0569511093199253</c:v>
                </c:pt>
                <c:pt idx="668">
                  <c:v>-0.0581949353218078</c:v>
                </c:pt>
                <c:pt idx="669">
                  <c:v>-0.0927969738841057</c:v>
                </c:pt>
                <c:pt idx="670">
                  <c:v>-0.0814059600234032</c:v>
                </c:pt>
                <c:pt idx="671">
                  <c:v>-0.0355779007077217</c:v>
                </c:pt>
                <c:pt idx="672">
                  <c:v>-0.135152354836464</c:v>
                </c:pt>
                <c:pt idx="673">
                  <c:v>-0.0588013902306557</c:v>
                </c:pt>
                <c:pt idx="674">
                  <c:v>0.149818867444992</c:v>
                </c:pt>
                <c:pt idx="675">
                  <c:v>-0.0499602369964123</c:v>
                </c:pt>
                <c:pt idx="676">
                  <c:v>0.1292834430933</c:v>
                </c:pt>
                <c:pt idx="677">
                  <c:v>-0.0201458781957626</c:v>
                </c:pt>
                <c:pt idx="678">
                  <c:v>-0.0474440865218639</c:v>
                </c:pt>
                <c:pt idx="679">
                  <c:v>0.12640281021595</c:v>
                </c:pt>
                <c:pt idx="680">
                  <c:v>-0.0119591793045402</c:v>
                </c:pt>
                <c:pt idx="681">
                  <c:v>-0.0109500996768475</c:v>
                </c:pt>
                <c:pt idx="682">
                  <c:v>-0.0486400797963142</c:v>
                </c:pt>
                <c:pt idx="683">
                  <c:v>0.0309323985129595</c:v>
                </c:pt>
                <c:pt idx="684">
                  <c:v>0.041182205080986</c:v>
                </c:pt>
                <c:pt idx="685">
                  <c:v>0.00973391439765691</c:v>
                </c:pt>
                <c:pt idx="686">
                  <c:v>-0.135405048727989</c:v>
                </c:pt>
                <c:pt idx="687">
                  <c:v>-0.0412262976169586</c:v>
                </c:pt>
                <c:pt idx="688">
                  <c:v>0.10665200650692</c:v>
                </c:pt>
                <c:pt idx="689">
                  <c:v>-0.0180382579565048</c:v>
                </c:pt>
                <c:pt idx="690">
                  <c:v>-0.0107125835493207</c:v>
                </c:pt>
                <c:pt idx="691">
                  <c:v>-0.130010798573494</c:v>
                </c:pt>
                <c:pt idx="692">
                  <c:v>-0.0712233632802963</c:v>
                </c:pt>
                <c:pt idx="693">
                  <c:v>0.0593042895197868</c:v>
                </c:pt>
                <c:pt idx="694">
                  <c:v>0.178678214550018</c:v>
                </c:pt>
                <c:pt idx="695">
                  <c:v>-0.049425259232521</c:v>
                </c:pt>
                <c:pt idx="696">
                  <c:v>0.0633588880300522</c:v>
                </c:pt>
                <c:pt idx="697">
                  <c:v>-0.0496745146811008</c:v>
                </c:pt>
                <c:pt idx="698">
                  <c:v>-0.0513507127761841</c:v>
                </c:pt>
                <c:pt idx="699">
                  <c:v>-0.0685376673936844</c:v>
                </c:pt>
                <c:pt idx="700">
                  <c:v>-0.106864668428898</c:v>
                </c:pt>
                <c:pt idx="701">
                  <c:v>-0.0696922913193703</c:v>
                </c:pt>
                <c:pt idx="702">
                  <c:v>0.0507088825106621</c:v>
                </c:pt>
                <c:pt idx="703">
                  <c:v>-0.0459095761179924</c:v>
                </c:pt>
                <c:pt idx="704">
                  <c:v>0.0517356656491756</c:v>
                </c:pt>
                <c:pt idx="705">
                  <c:v>-0.0599718801677227</c:v>
                </c:pt>
                <c:pt idx="706">
                  <c:v>-0.0382977165281773</c:v>
                </c:pt>
                <c:pt idx="707">
                  <c:v>-0.012400982901454</c:v>
                </c:pt>
                <c:pt idx="708">
                  <c:v>0.00218599429354072</c:v>
                </c:pt>
                <c:pt idx="709">
                  <c:v>0.0340951606631279</c:v>
                </c:pt>
                <c:pt idx="710">
                  <c:v>0.00261268042959273</c:v>
                </c:pt>
                <c:pt idx="711">
                  <c:v>-0.0444462299346924</c:v>
                </c:pt>
                <c:pt idx="712">
                  <c:v>-0.0312874764204025</c:v>
                </c:pt>
                <c:pt idx="713">
                  <c:v>-0.0420331545174122</c:v>
                </c:pt>
                <c:pt idx="714">
                  <c:v>-0.0480134859681129</c:v>
                </c:pt>
                <c:pt idx="715">
                  <c:v>-0.0176266934722662</c:v>
                </c:pt>
                <c:pt idx="716">
                  <c:v>-0.0594907663762569</c:v>
                </c:pt>
                <c:pt idx="717">
                  <c:v>-0.00546449422836304</c:v>
                </c:pt>
                <c:pt idx="718">
                  <c:v>0.117684118449688</c:v>
                </c:pt>
                <c:pt idx="719">
                  <c:v>0.141929149627686</c:v>
                </c:pt>
                <c:pt idx="720">
                  <c:v>0.0461155883967876</c:v>
                </c:pt>
                <c:pt idx="721">
                  <c:v>0.0149507187306881</c:v>
                </c:pt>
                <c:pt idx="722">
                  <c:v>-0.057065911591053</c:v>
                </c:pt>
                <c:pt idx="723">
                  <c:v>0.0138351218774915</c:v>
                </c:pt>
                <c:pt idx="724">
                  <c:v>-0.0835041850805282</c:v>
                </c:pt>
                <c:pt idx="725">
                  <c:v>-0.0403509810566902</c:v>
                </c:pt>
                <c:pt idx="726">
                  <c:v>-0.0426178686320782</c:v>
                </c:pt>
                <c:pt idx="727">
                  <c:v>-0.063739612698555</c:v>
                </c:pt>
                <c:pt idx="728">
                  <c:v>0.0461970716714859</c:v>
                </c:pt>
                <c:pt idx="729">
                  <c:v>0.0331059284508228</c:v>
                </c:pt>
                <c:pt idx="730">
                  <c:v>0.0800805538892746</c:v>
                </c:pt>
                <c:pt idx="731">
                  <c:v>0.0200718697160482</c:v>
                </c:pt>
                <c:pt idx="732">
                  <c:v>0.00876128394156694</c:v>
                </c:pt>
                <c:pt idx="733">
                  <c:v>-0.0942267403006553</c:v>
                </c:pt>
                <c:pt idx="734">
                  <c:v>-0.0890690311789512</c:v>
                </c:pt>
                <c:pt idx="735">
                  <c:v>0.0085404273122549</c:v>
                </c:pt>
                <c:pt idx="736">
                  <c:v>-0.0612313225865364</c:v>
                </c:pt>
                <c:pt idx="737">
                  <c:v>-0.0128697287291288</c:v>
                </c:pt>
                <c:pt idx="738">
                  <c:v>-0.04848388209939</c:v>
                </c:pt>
                <c:pt idx="739">
                  <c:v>0.0224305130541325</c:v>
                </c:pt>
                <c:pt idx="740">
                  <c:v>-0.0187460463494062</c:v>
                </c:pt>
                <c:pt idx="741">
                  <c:v>-0.0160141047090292</c:v>
                </c:pt>
                <c:pt idx="742">
                  <c:v>-0.0438524410128593</c:v>
                </c:pt>
                <c:pt idx="743">
                  <c:v>-0.0238850992172956</c:v>
                </c:pt>
                <c:pt idx="744">
                  <c:v>-0.0301104504615068</c:v>
                </c:pt>
                <c:pt idx="745">
                  <c:v>-0.0257637407630682</c:v>
                </c:pt>
                <c:pt idx="746">
                  <c:v>-0.0166967567056417</c:v>
                </c:pt>
                <c:pt idx="747">
                  <c:v>-0.0465773344039917</c:v>
                </c:pt>
                <c:pt idx="748">
                  <c:v>-0.056924007833004</c:v>
                </c:pt>
                <c:pt idx="749">
                  <c:v>-0.0677352100610733</c:v>
                </c:pt>
                <c:pt idx="750">
                  <c:v>0.0364987850189209</c:v>
                </c:pt>
                <c:pt idx="751">
                  <c:v>-0.0296360217034817</c:v>
                </c:pt>
                <c:pt idx="752">
                  <c:v>0.115674458444118</c:v>
                </c:pt>
                <c:pt idx="753">
                  <c:v>0.0669078454375267</c:v>
                </c:pt>
                <c:pt idx="754">
                  <c:v>0.00391998514533043</c:v>
                </c:pt>
                <c:pt idx="755">
                  <c:v>0.0724686980247497</c:v>
                </c:pt>
                <c:pt idx="756">
                  <c:v>-0.00269243353977799</c:v>
                </c:pt>
                <c:pt idx="757">
                  <c:v>-0.0469771586358547</c:v>
                </c:pt>
                <c:pt idx="758">
                  <c:v>-0.0371298976242542</c:v>
                </c:pt>
                <c:pt idx="759">
                  <c:v>-0.0593564100563526</c:v>
                </c:pt>
                <c:pt idx="760">
                  <c:v>-0.0619182884693146</c:v>
                </c:pt>
                <c:pt idx="761">
                  <c:v>-0.0674454793334007</c:v>
                </c:pt>
                <c:pt idx="762">
                  <c:v>0.0958298966288566</c:v>
                </c:pt>
                <c:pt idx="763">
                  <c:v>0.0182541403919458</c:v>
                </c:pt>
                <c:pt idx="764">
                  <c:v>0.101673975586891</c:v>
                </c:pt>
                <c:pt idx="765">
                  <c:v>0.0039183278568089</c:v>
                </c:pt>
                <c:pt idx="766">
                  <c:v>-0.0600508823990822</c:v>
                </c:pt>
                <c:pt idx="767">
                  <c:v>-0.0838708132505417</c:v>
                </c:pt>
                <c:pt idx="768">
                  <c:v>-0.0768818408250809</c:v>
                </c:pt>
                <c:pt idx="769">
                  <c:v>-0.0863444358110428</c:v>
                </c:pt>
                <c:pt idx="770">
                  <c:v>-0.0582782216370106</c:v>
                </c:pt>
                <c:pt idx="771">
                  <c:v>0.00946148671209812</c:v>
                </c:pt>
                <c:pt idx="772">
                  <c:v>0.0101575050503015</c:v>
                </c:pt>
                <c:pt idx="773">
                  <c:v>0.0482639372348785</c:v>
                </c:pt>
                <c:pt idx="774">
                  <c:v>-0.0618765838444233</c:v>
                </c:pt>
                <c:pt idx="775">
                  <c:v>0.0171552505344152</c:v>
                </c:pt>
                <c:pt idx="776">
                  <c:v>0.00148123828694224</c:v>
                </c:pt>
                <c:pt idx="777">
                  <c:v>-0.0420308895409107</c:v>
                </c:pt>
                <c:pt idx="778">
                  <c:v>-0.00849385187029838</c:v>
                </c:pt>
                <c:pt idx="779">
                  <c:v>-0.0808640569448471</c:v>
                </c:pt>
                <c:pt idx="780">
                  <c:v>0.0428746938705444</c:v>
                </c:pt>
                <c:pt idx="781">
                  <c:v>-0.0753897726535797</c:v>
                </c:pt>
                <c:pt idx="782">
                  <c:v>-0.0718613043427467</c:v>
                </c:pt>
                <c:pt idx="783">
                  <c:v>-0.0501038916409016</c:v>
                </c:pt>
                <c:pt idx="784">
                  <c:v>-0.0451894402503967</c:v>
                </c:pt>
                <c:pt idx="785">
                  <c:v>-0.0311580300331116</c:v>
                </c:pt>
                <c:pt idx="786">
                  <c:v>-0.00179133121855557</c:v>
                </c:pt>
                <c:pt idx="787">
                  <c:v>-0.0787239745259285</c:v>
                </c:pt>
                <c:pt idx="788">
                  <c:v>0.0811900347471237</c:v>
                </c:pt>
                <c:pt idx="789">
                  <c:v>-0.0511147975921631</c:v>
                </c:pt>
                <c:pt idx="790">
                  <c:v>0.0199110228568315</c:v>
                </c:pt>
                <c:pt idx="791">
                  <c:v>0.0934997349977493</c:v>
                </c:pt>
                <c:pt idx="792">
                  <c:v>-0.0407143719494343</c:v>
                </c:pt>
                <c:pt idx="793">
                  <c:v>-0.0839092135429382</c:v>
                </c:pt>
                <c:pt idx="794">
                  <c:v>0.179136201739311</c:v>
                </c:pt>
                <c:pt idx="795">
                  <c:v>-0.00942060444504022</c:v>
                </c:pt>
                <c:pt idx="796">
                  <c:v>0.15092508494854</c:v>
                </c:pt>
                <c:pt idx="797">
                  <c:v>-0.0292002391070127</c:v>
                </c:pt>
                <c:pt idx="798">
                  <c:v>0.0366126708686352</c:v>
                </c:pt>
                <c:pt idx="799">
                  <c:v>0.115065827965736</c:v>
                </c:pt>
                <c:pt idx="800">
                  <c:v>-0.00268247653730214</c:v>
                </c:pt>
                <c:pt idx="801">
                  <c:v>-0.056951992213726</c:v>
                </c:pt>
                <c:pt idx="802">
                  <c:v>-0.0525052659213543</c:v>
                </c:pt>
                <c:pt idx="803">
                  <c:v>0.083838015794754</c:v>
                </c:pt>
                <c:pt idx="804">
                  <c:v>0.0334534347057342</c:v>
                </c:pt>
                <c:pt idx="805">
                  <c:v>-0.0335613936185837</c:v>
                </c:pt>
                <c:pt idx="806">
                  <c:v>-0.0146182645112276</c:v>
                </c:pt>
                <c:pt idx="807">
                  <c:v>-0.0258217751979828</c:v>
                </c:pt>
                <c:pt idx="808">
                  <c:v>-0.0496253967285156</c:v>
                </c:pt>
                <c:pt idx="809">
                  <c:v>-0.0154921337962151</c:v>
                </c:pt>
                <c:pt idx="810">
                  <c:v>-0.0553381070494652</c:v>
                </c:pt>
                <c:pt idx="811">
                  <c:v>-0.0856735408306122</c:v>
                </c:pt>
                <c:pt idx="812">
                  <c:v>-0.0876216739416122</c:v>
                </c:pt>
                <c:pt idx="813">
                  <c:v>-0.0816616043448448</c:v>
                </c:pt>
                <c:pt idx="814">
                  <c:v>-0.109513744711876</c:v>
                </c:pt>
                <c:pt idx="815">
                  <c:v>-0.110857270658016</c:v>
                </c:pt>
                <c:pt idx="816">
                  <c:v>0.0431335531175136</c:v>
                </c:pt>
                <c:pt idx="817">
                  <c:v>0.0367507115006447</c:v>
                </c:pt>
                <c:pt idx="818">
                  <c:v>-0.0252444297075272</c:v>
                </c:pt>
                <c:pt idx="819">
                  <c:v>0.00305351824499667</c:v>
                </c:pt>
                <c:pt idx="820">
                  <c:v>0.220102474093437</c:v>
                </c:pt>
                <c:pt idx="821">
                  <c:v>0.0595322586596012</c:v>
                </c:pt>
                <c:pt idx="822">
                  <c:v>0.011537185870111</c:v>
                </c:pt>
                <c:pt idx="823">
                  <c:v>0.0454120859503746</c:v>
                </c:pt>
                <c:pt idx="824">
                  <c:v>-0.0656711459159851</c:v>
                </c:pt>
                <c:pt idx="825">
                  <c:v>0.0471102297306061</c:v>
                </c:pt>
                <c:pt idx="826">
                  <c:v>-0.00599802704527974</c:v>
                </c:pt>
                <c:pt idx="827">
                  <c:v>0.128099381923676</c:v>
                </c:pt>
                <c:pt idx="828">
                  <c:v>-0.0169887784868479</c:v>
                </c:pt>
                <c:pt idx="829">
                  <c:v>-0.0103516355156898</c:v>
                </c:pt>
                <c:pt idx="830">
                  <c:v>0.0102292746305466</c:v>
                </c:pt>
                <c:pt idx="831">
                  <c:v>-0.118617720901966</c:v>
                </c:pt>
                <c:pt idx="832">
                  <c:v>-0.065408743917942</c:v>
                </c:pt>
                <c:pt idx="833">
                  <c:v>-0.0361847802996635</c:v>
                </c:pt>
                <c:pt idx="834">
                  <c:v>-0.0438656657934189</c:v>
                </c:pt>
                <c:pt idx="835">
                  <c:v>0.0378720089793205</c:v>
                </c:pt>
                <c:pt idx="836">
                  <c:v>-0.0117207849398255</c:v>
                </c:pt>
                <c:pt idx="837">
                  <c:v>0.0183470007032156</c:v>
                </c:pt>
                <c:pt idx="838">
                  <c:v>-0.0354719944298267</c:v>
                </c:pt>
                <c:pt idx="839">
                  <c:v>-0.0337314642965794</c:v>
                </c:pt>
                <c:pt idx="840">
                  <c:v>-0.0230812579393387</c:v>
                </c:pt>
                <c:pt idx="841">
                  <c:v>-0.0296976175159216</c:v>
                </c:pt>
                <c:pt idx="842">
                  <c:v>0.0536275468766689</c:v>
                </c:pt>
                <c:pt idx="843">
                  <c:v>-0.108893096446991</c:v>
                </c:pt>
                <c:pt idx="844">
                  <c:v>-0.0607322156429291</c:v>
                </c:pt>
                <c:pt idx="845">
                  <c:v>0.0277178417891264</c:v>
                </c:pt>
                <c:pt idx="846">
                  <c:v>0.0388354025781155</c:v>
                </c:pt>
                <c:pt idx="847">
                  <c:v>0.0247358027845621</c:v>
                </c:pt>
                <c:pt idx="848">
                  <c:v>0.0121250646188855</c:v>
                </c:pt>
                <c:pt idx="849">
                  <c:v>0.0152112394571304</c:v>
                </c:pt>
                <c:pt idx="850">
                  <c:v>0.00965308398008346</c:v>
                </c:pt>
                <c:pt idx="851">
                  <c:v>-0.0542259775102138</c:v>
                </c:pt>
                <c:pt idx="852">
                  <c:v>-0.0378049798309803</c:v>
                </c:pt>
                <c:pt idx="853">
                  <c:v>-0.0564568862318992</c:v>
                </c:pt>
                <c:pt idx="854">
                  <c:v>0.0163169000297785</c:v>
                </c:pt>
                <c:pt idx="855">
                  <c:v>-0.150027483701706</c:v>
                </c:pt>
                <c:pt idx="856">
                  <c:v>0.00946357659995556</c:v>
                </c:pt>
                <c:pt idx="857">
                  <c:v>-0.0840373709797859</c:v>
                </c:pt>
                <c:pt idx="858">
                  <c:v>0.0252110920846462</c:v>
                </c:pt>
                <c:pt idx="859">
                  <c:v>-0.0599871389567852</c:v>
                </c:pt>
                <c:pt idx="860">
                  <c:v>-0.0800575539469719</c:v>
                </c:pt>
                <c:pt idx="861">
                  <c:v>-0.0853352844715118</c:v>
                </c:pt>
                <c:pt idx="862">
                  <c:v>-0.119565196335316</c:v>
                </c:pt>
                <c:pt idx="863">
                  <c:v>-0.0897843614220619</c:v>
                </c:pt>
                <c:pt idx="864">
                  <c:v>-0.106215216219425</c:v>
                </c:pt>
                <c:pt idx="865">
                  <c:v>-0.0366791188716888</c:v>
                </c:pt>
                <c:pt idx="866">
                  <c:v>-0.0681218355894089</c:v>
                </c:pt>
                <c:pt idx="867">
                  <c:v>-0.0845807492733002</c:v>
                </c:pt>
                <c:pt idx="868">
                  <c:v>-0.0709036141633987</c:v>
                </c:pt>
                <c:pt idx="869">
                  <c:v>0.0498506091535091</c:v>
                </c:pt>
                <c:pt idx="870">
                  <c:v>0.0482487119734287</c:v>
                </c:pt>
                <c:pt idx="871">
                  <c:v>0.0580869242548942</c:v>
                </c:pt>
                <c:pt idx="872">
                  <c:v>0.0226774662733078</c:v>
                </c:pt>
                <c:pt idx="873">
                  <c:v>-0.0364944040775299</c:v>
                </c:pt>
                <c:pt idx="874">
                  <c:v>-0.0419656746089458</c:v>
                </c:pt>
                <c:pt idx="875">
                  <c:v>0.0106976320967078</c:v>
                </c:pt>
                <c:pt idx="876">
                  <c:v>-0.00482617318630218</c:v>
                </c:pt>
                <c:pt idx="877">
                  <c:v>-0.0242259930819273</c:v>
                </c:pt>
                <c:pt idx="878">
                  <c:v>-0.0516523234546184</c:v>
                </c:pt>
                <c:pt idx="879">
                  <c:v>-0.0263501890003681</c:v>
                </c:pt>
                <c:pt idx="880">
                  <c:v>0.0294011030346155</c:v>
                </c:pt>
                <c:pt idx="881">
                  <c:v>-0.0781314596533775</c:v>
                </c:pt>
                <c:pt idx="882">
                  <c:v>0.071644701063633</c:v>
                </c:pt>
                <c:pt idx="883">
                  <c:v>0.102824330329895</c:v>
                </c:pt>
                <c:pt idx="884">
                  <c:v>0.0207794327288866</c:v>
                </c:pt>
                <c:pt idx="885">
                  <c:v>0.0481407195329666</c:v>
                </c:pt>
                <c:pt idx="886">
                  <c:v>-0.00343731604516506</c:v>
                </c:pt>
                <c:pt idx="887">
                  <c:v>-0.00709402048960328</c:v>
                </c:pt>
                <c:pt idx="888">
                  <c:v>0.0462299212813377</c:v>
                </c:pt>
                <c:pt idx="889">
                  <c:v>-0.0554786473512649</c:v>
                </c:pt>
                <c:pt idx="890">
                  <c:v>-0.111119210720062</c:v>
                </c:pt>
                <c:pt idx="891">
                  <c:v>0.0364769734442234</c:v>
                </c:pt>
                <c:pt idx="892">
                  <c:v>-0.0415132269263267</c:v>
                </c:pt>
                <c:pt idx="893">
                  <c:v>0.071599543094635</c:v>
                </c:pt>
                <c:pt idx="894">
                  <c:v>0.076916940510273</c:v>
                </c:pt>
                <c:pt idx="895">
                  <c:v>-0.0642823725938797</c:v>
                </c:pt>
                <c:pt idx="896">
                  <c:v>0.0253351666033268</c:v>
                </c:pt>
                <c:pt idx="897">
                  <c:v>0.0890611261129379</c:v>
                </c:pt>
                <c:pt idx="898">
                  <c:v>0.0484054461121559</c:v>
                </c:pt>
                <c:pt idx="899">
                  <c:v>-0.0875102952122688</c:v>
                </c:pt>
                <c:pt idx="900">
                  <c:v>0.0860882997512817</c:v>
                </c:pt>
                <c:pt idx="901">
                  <c:v>0.041518572717905</c:v>
                </c:pt>
                <c:pt idx="902">
                  <c:v>-0.0815090984106064</c:v>
                </c:pt>
                <c:pt idx="903">
                  <c:v>-0.101523734629154</c:v>
                </c:pt>
                <c:pt idx="904">
                  <c:v>0.00139051117002964</c:v>
                </c:pt>
                <c:pt idx="905">
                  <c:v>-0.0539803467690945</c:v>
                </c:pt>
                <c:pt idx="906">
                  <c:v>-0.0102627314627171</c:v>
                </c:pt>
                <c:pt idx="907">
                  <c:v>-0.0251812133938074</c:v>
                </c:pt>
                <c:pt idx="908">
                  <c:v>-0.055997259914875</c:v>
                </c:pt>
                <c:pt idx="909">
                  <c:v>-0.0209927875548601</c:v>
                </c:pt>
                <c:pt idx="910">
                  <c:v>-0.0442405194044113</c:v>
                </c:pt>
                <c:pt idx="911">
                  <c:v>-0.00225077592767775</c:v>
                </c:pt>
                <c:pt idx="912">
                  <c:v>-0.0752482339739799</c:v>
                </c:pt>
                <c:pt idx="913">
                  <c:v>-0.0455149970948696</c:v>
                </c:pt>
                <c:pt idx="914">
                  <c:v>-0.0980560630559921</c:v>
                </c:pt>
                <c:pt idx="915">
                  <c:v>-0.00690874783322215</c:v>
                </c:pt>
                <c:pt idx="916">
                  <c:v>0.0742714330554008</c:v>
                </c:pt>
                <c:pt idx="917">
                  <c:v>-0.0206608660519123</c:v>
                </c:pt>
                <c:pt idx="918">
                  <c:v>0.10593044012785</c:v>
                </c:pt>
                <c:pt idx="919">
                  <c:v>-0.0498700588941574</c:v>
                </c:pt>
                <c:pt idx="920">
                  <c:v>0.075303703546524</c:v>
                </c:pt>
                <c:pt idx="921">
                  <c:v>-0.0734723433852196</c:v>
                </c:pt>
                <c:pt idx="922">
                  <c:v>0.0675207003951073</c:v>
                </c:pt>
                <c:pt idx="923">
                  <c:v>-0.0226452630013227</c:v>
                </c:pt>
                <c:pt idx="924">
                  <c:v>-0.0821349322795868</c:v>
                </c:pt>
                <c:pt idx="925">
                  <c:v>0.0479874387383461</c:v>
                </c:pt>
                <c:pt idx="926">
                  <c:v>-0.0894201770424843</c:v>
                </c:pt>
                <c:pt idx="927">
                  <c:v>-0.0300444066524506</c:v>
                </c:pt>
                <c:pt idx="928">
                  <c:v>0.142114579677582</c:v>
                </c:pt>
                <c:pt idx="929">
                  <c:v>-0.0404340140521526</c:v>
                </c:pt>
                <c:pt idx="930">
                  <c:v>0.134195595979691</c:v>
                </c:pt>
                <c:pt idx="931">
                  <c:v>0.00219015101902187</c:v>
                </c:pt>
                <c:pt idx="932">
                  <c:v>-0.0150263840332627</c:v>
                </c:pt>
                <c:pt idx="933">
                  <c:v>-0.0203243531286716</c:v>
                </c:pt>
                <c:pt idx="934">
                  <c:v>-0.0059851435944438</c:v>
                </c:pt>
                <c:pt idx="935">
                  <c:v>-0.0728568360209465</c:v>
                </c:pt>
                <c:pt idx="936">
                  <c:v>-0.0405499488115311</c:v>
                </c:pt>
                <c:pt idx="937">
                  <c:v>-0.0673851445317268</c:v>
                </c:pt>
                <c:pt idx="938">
                  <c:v>0.00431676441803574</c:v>
                </c:pt>
                <c:pt idx="939">
                  <c:v>0.116168089210987</c:v>
                </c:pt>
                <c:pt idx="940">
                  <c:v>0.201164394617081</c:v>
                </c:pt>
                <c:pt idx="941">
                  <c:v>-0.0338555015623569</c:v>
                </c:pt>
                <c:pt idx="942">
                  <c:v>-0.0938865318894386</c:v>
                </c:pt>
                <c:pt idx="943">
                  <c:v>-0.0449902191758156</c:v>
                </c:pt>
                <c:pt idx="944">
                  <c:v>-0.0743881314992905</c:v>
                </c:pt>
                <c:pt idx="945">
                  <c:v>0.0369058363139629</c:v>
                </c:pt>
                <c:pt idx="946">
                  <c:v>0.0723234638571739</c:v>
                </c:pt>
                <c:pt idx="947">
                  <c:v>-0.0431854203343391</c:v>
                </c:pt>
                <c:pt idx="948">
                  <c:v>-0.0819275379180908</c:v>
                </c:pt>
                <c:pt idx="949">
                  <c:v>0.0237874481827021</c:v>
                </c:pt>
                <c:pt idx="950">
                  <c:v>0.0295206140726805</c:v>
                </c:pt>
                <c:pt idx="951">
                  <c:v>0.0250239986926317</c:v>
                </c:pt>
                <c:pt idx="952">
                  <c:v>-0.0794886127114296</c:v>
                </c:pt>
                <c:pt idx="953">
                  <c:v>-0.00798979960381984</c:v>
                </c:pt>
                <c:pt idx="954">
                  <c:v>0.0345277413725853</c:v>
                </c:pt>
                <c:pt idx="955">
                  <c:v>0.0506419837474823</c:v>
                </c:pt>
                <c:pt idx="956">
                  <c:v>-0.0602638684213161</c:v>
                </c:pt>
                <c:pt idx="957">
                  <c:v>0.183395683765411</c:v>
                </c:pt>
                <c:pt idx="958">
                  <c:v>-0.0599696040153503</c:v>
                </c:pt>
                <c:pt idx="959">
                  <c:v>-0.0334447585046291</c:v>
                </c:pt>
                <c:pt idx="960">
                  <c:v>-0.00712415715679526</c:v>
                </c:pt>
                <c:pt idx="961">
                  <c:v>-0.0767292007803917</c:v>
                </c:pt>
                <c:pt idx="962">
                  <c:v>0.0134350843727589</c:v>
                </c:pt>
                <c:pt idx="963">
                  <c:v>-0.0421840511262417</c:v>
                </c:pt>
                <c:pt idx="964">
                  <c:v>-0.00608505913987756</c:v>
                </c:pt>
                <c:pt idx="965">
                  <c:v>-0.0180889498442411</c:v>
                </c:pt>
                <c:pt idx="966">
                  <c:v>-0.0320299714803696</c:v>
                </c:pt>
                <c:pt idx="967">
                  <c:v>0.00473497714847326</c:v>
                </c:pt>
                <c:pt idx="968">
                  <c:v>-0.0456494130194187</c:v>
                </c:pt>
                <c:pt idx="969">
                  <c:v>0.121450625360012</c:v>
                </c:pt>
                <c:pt idx="970">
                  <c:v>-0.0286990161985159</c:v>
                </c:pt>
                <c:pt idx="971">
                  <c:v>-0.050430990755558</c:v>
                </c:pt>
                <c:pt idx="972">
                  <c:v>0.115955494344234</c:v>
                </c:pt>
                <c:pt idx="973">
                  <c:v>-0.00360202859155834</c:v>
                </c:pt>
                <c:pt idx="974">
                  <c:v>-0.110022224485874</c:v>
                </c:pt>
                <c:pt idx="975">
                  <c:v>-0.0492343455553055</c:v>
                </c:pt>
                <c:pt idx="976">
                  <c:v>-0.0142447417601943</c:v>
                </c:pt>
                <c:pt idx="977">
                  <c:v>0.113395318388939</c:v>
                </c:pt>
                <c:pt idx="978">
                  <c:v>-0.0554816611111164</c:v>
                </c:pt>
                <c:pt idx="979">
                  <c:v>-0.042288776487112</c:v>
                </c:pt>
                <c:pt idx="980">
                  <c:v>-0.00050649733748287</c:v>
                </c:pt>
                <c:pt idx="981">
                  <c:v>-0.0276709161698818</c:v>
                </c:pt>
                <c:pt idx="982">
                  <c:v>-0.0182843003422022</c:v>
                </c:pt>
                <c:pt idx="983">
                  <c:v>-0.00529480166733265</c:v>
                </c:pt>
                <c:pt idx="984">
                  <c:v>-0.09710693359375</c:v>
                </c:pt>
                <c:pt idx="985">
                  <c:v>0.123422347009182</c:v>
                </c:pt>
                <c:pt idx="986">
                  <c:v>0.0387272909283638</c:v>
                </c:pt>
                <c:pt idx="987">
                  <c:v>-0.024370115250349</c:v>
                </c:pt>
                <c:pt idx="988">
                  <c:v>0.0340477526187897</c:v>
                </c:pt>
                <c:pt idx="989">
                  <c:v>-0.147463575005531</c:v>
                </c:pt>
                <c:pt idx="990">
                  <c:v>-0.0512272231280804</c:v>
                </c:pt>
                <c:pt idx="991">
                  <c:v>-0.0115805882960558</c:v>
                </c:pt>
                <c:pt idx="992">
                  <c:v>-0.0959411114454269</c:v>
                </c:pt>
                <c:pt idx="993">
                  <c:v>0.000286304129986092</c:v>
                </c:pt>
                <c:pt idx="994">
                  <c:v>-0.0833944231271744</c:v>
                </c:pt>
                <c:pt idx="995">
                  <c:v>-0.0644970461726189</c:v>
                </c:pt>
                <c:pt idx="996">
                  <c:v>-0.102931924164295</c:v>
                </c:pt>
                <c:pt idx="997">
                  <c:v>-0.045387614518404</c:v>
                </c:pt>
                <c:pt idx="998">
                  <c:v>0.0673011168837547</c:v>
                </c:pt>
                <c:pt idx="999">
                  <c:v>-0.0784977227449417</c:v>
                </c:pt>
                <c:pt idx="1000">
                  <c:v>-0.0435136593878269</c:v>
                </c:pt>
                <c:pt idx="1001">
                  <c:v>-0.130624413490295</c:v>
                </c:pt>
                <c:pt idx="1002">
                  <c:v>0.0138495229184628</c:v>
                </c:pt>
                <c:pt idx="1003">
                  <c:v>-0.0273295808583498</c:v>
                </c:pt>
                <c:pt idx="1004">
                  <c:v>0.109889440238476</c:v>
                </c:pt>
                <c:pt idx="1005">
                  <c:v>0.0769306719303131</c:v>
                </c:pt>
                <c:pt idx="1006">
                  <c:v>-0.0639969110488891</c:v>
                </c:pt>
                <c:pt idx="1007">
                  <c:v>0.0886104330420494</c:v>
                </c:pt>
                <c:pt idx="1008">
                  <c:v>0.0218820627778768</c:v>
                </c:pt>
                <c:pt idx="1009">
                  <c:v>0.283803075551987</c:v>
                </c:pt>
                <c:pt idx="1010">
                  <c:v>-0.0541151463985443</c:v>
                </c:pt>
                <c:pt idx="1011">
                  <c:v>-0.00425895303487778</c:v>
                </c:pt>
                <c:pt idx="1012">
                  <c:v>0.0366479903459549</c:v>
                </c:pt>
                <c:pt idx="1013">
                  <c:v>-0.120527289807796</c:v>
                </c:pt>
                <c:pt idx="1014">
                  <c:v>-0.0108911609277129</c:v>
                </c:pt>
                <c:pt idx="1015">
                  <c:v>0.0410068184137344</c:v>
                </c:pt>
                <c:pt idx="1016">
                  <c:v>0.00344631634652614</c:v>
                </c:pt>
                <c:pt idx="1017">
                  <c:v>0.0436456426978111</c:v>
                </c:pt>
                <c:pt idx="1018">
                  <c:v>-0.0904627218842506</c:v>
                </c:pt>
                <c:pt idx="1019">
                  <c:v>-0.0365644432604313</c:v>
                </c:pt>
                <c:pt idx="1020">
                  <c:v>0.0399672351777553</c:v>
                </c:pt>
                <c:pt idx="1021">
                  <c:v>-0.0403031222522259</c:v>
                </c:pt>
                <c:pt idx="1022">
                  <c:v>0.00589874014258385</c:v>
                </c:pt>
                <c:pt idx="1023">
                  <c:v>-0.073149137198925</c:v>
                </c:pt>
                <c:pt idx="1024">
                  <c:v>0.0544778518378734</c:v>
                </c:pt>
                <c:pt idx="1025">
                  <c:v>-0.0508704446256161</c:v>
                </c:pt>
                <c:pt idx="1026">
                  <c:v>0.0258690509945154</c:v>
                </c:pt>
                <c:pt idx="1027">
                  <c:v>-0.0493390522897243</c:v>
                </c:pt>
                <c:pt idx="1028">
                  <c:v>-0.0156324319541454</c:v>
                </c:pt>
                <c:pt idx="1029">
                  <c:v>-0.052171777933836</c:v>
                </c:pt>
                <c:pt idx="1030">
                  <c:v>0.0752559006214142</c:v>
                </c:pt>
                <c:pt idx="1031">
                  <c:v>0.0584803782403469</c:v>
                </c:pt>
                <c:pt idx="1032">
                  <c:v>0.0438859350979328</c:v>
                </c:pt>
                <c:pt idx="1033">
                  <c:v>0.180666700005531</c:v>
                </c:pt>
                <c:pt idx="1034">
                  <c:v>-0.135328978300095</c:v>
                </c:pt>
                <c:pt idx="1035">
                  <c:v>-0.0207236763089895</c:v>
                </c:pt>
                <c:pt idx="1036">
                  <c:v>0.0230191703885794</c:v>
                </c:pt>
                <c:pt idx="1037">
                  <c:v>-0.0141060519963503</c:v>
                </c:pt>
                <c:pt idx="1038">
                  <c:v>-0.0316645689308643</c:v>
                </c:pt>
                <c:pt idx="1039">
                  <c:v>-0.0323341973125935</c:v>
                </c:pt>
                <c:pt idx="1040">
                  <c:v>0.0708813220262527</c:v>
                </c:pt>
                <c:pt idx="1041">
                  <c:v>-0.0867318138480186</c:v>
                </c:pt>
                <c:pt idx="1042">
                  <c:v>-0.0727246850728989</c:v>
                </c:pt>
                <c:pt idx="1043">
                  <c:v>-0.0501247718930244</c:v>
                </c:pt>
                <c:pt idx="1044">
                  <c:v>-0.0124038169160485</c:v>
                </c:pt>
                <c:pt idx="1045">
                  <c:v>-0.0555764064192772</c:v>
                </c:pt>
                <c:pt idx="1046">
                  <c:v>0.0704671368002891</c:v>
                </c:pt>
                <c:pt idx="1047">
                  <c:v>0.00216471939347684</c:v>
                </c:pt>
                <c:pt idx="1048">
                  <c:v>-0.00632948288694024</c:v>
                </c:pt>
                <c:pt idx="1049">
                  <c:v>-0.0406557470560074</c:v>
                </c:pt>
                <c:pt idx="1050">
                  <c:v>0.0149814356118441</c:v>
                </c:pt>
                <c:pt idx="1051">
                  <c:v>0.0417728535830974</c:v>
                </c:pt>
                <c:pt idx="1052">
                  <c:v>0.0144611187279224</c:v>
                </c:pt>
                <c:pt idx="1053">
                  <c:v>-0.00160815892741084</c:v>
                </c:pt>
                <c:pt idx="1054">
                  <c:v>-0.00664109550416469</c:v>
                </c:pt>
                <c:pt idx="1055">
                  <c:v>-0.0721565037965774</c:v>
                </c:pt>
                <c:pt idx="1056">
                  <c:v>0.00183081044815481</c:v>
                </c:pt>
                <c:pt idx="1057">
                  <c:v>-0.000823593873064965</c:v>
                </c:pt>
                <c:pt idx="1058">
                  <c:v>0.062035072594881</c:v>
                </c:pt>
                <c:pt idx="1059">
                  <c:v>-0.032229870557785</c:v>
                </c:pt>
                <c:pt idx="1060">
                  <c:v>-0.0561759024858475</c:v>
                </c:pt>
                <c:pt idx="1061">
                  <c:v>0.0360536724328995</c:v>
                </c:pt>
                <c:pt idx="1062">
                  <c:v>-0.0533646009862423</c:v>
                </c:pt>
                <c:pt idx="1063">
                  <c:v>0.0048279850743711</c:v>
                </c:pt>
                <c:pt idx="1064">
                  <c:v>-0.0179138444364071</c:v>
                </c:pt>
                <c:pt idx="1065">
                  <c:v>-0.072551041841507</c:v>
                </c:pt>
                <c:pt idx="1066">
                  <c:v>-0.0517422445118427</c:v>
                </c:pt>
                <c:pt idx="1067">
                  <c:v>-0.0177316945046186</c:v>
                </c:pt>
                <c:pt idx="1068">
                  <c:v>-0.0243003778159618</c:v>
                </c:pt>
                <c:pt idx="1069">
                  <c:v>-0.00521108834072947</c:v>
                </c:pt>
                <c:pt idx="1070">
                  <c:v>-0.0135232033208013</c:v>
                </c:pt>
                <c:pt idx="1071">
                  <c:v>-0.0424832589924335</c:v>
                </c:pt>
                <c:pt idx="1072">
                  <c:v>-0.0364647433161735</c:v>
                </c:pt>
                <c:pt idx="1073">
                  <c:v>0.039737731218338</c:v>
                </c:pt>
                <c:pt idx="1074">
                  <c:v>-0.0265260729938745</c:v>
                </c:pt>
                <c:pt idx="1075">
                  <c:v>-0.0397538915276527</c:v>
                </c:pt>
                <c:pt idx="1076">
                  <c:v>-0.017147509381175</c:v>
                </c:pt>
                <c:pt idx="1077">
                  <c:v>-0.0597281865775585</c:v>
                </c:pt>
                <c:pt idx="1078">
                  <c:v>-0.00857511814683676</c:v>
                </c:pt>
                <c:pt idx="1079">
                  <c:v>-0.0487079136073589</c:v>
                </c:pt>
                <c:pt idx="1080">
                  <c:v>0.0149546889588237</c:v>
                </c:pt>
                <c:pt idx="1081">
                  <c:v>0.0893297344446182</c:v>
                </c:pt>
                <c:pt idx="1082">
                  <c:v>0.0440009459853172</c:v>
                </c:pt>
                <c:pt idx="1083">
                  <c:v>0.0294151101261377</c:v>
                </c:pt>
                <c:pt idx="1084">
                  <c:v>-0.0480070933699608</c:v>
                </c:pt>
                <c:pt idx="1085">
                  <c:v>-0.0404260158538818</c:v>
                </c:pt>
                <c:pt idx="1086">
                  <c:v>0.244825586676598</c:v>
                </c:pt>
                <c:pt idx="1087">
                  <c:v>-0.0221725441515446</c:v>
                </c:pt>
                <c:pt idx="1088">
                  <c:v>-0.0917723849415779</c:v>
                </c:pt>
                <c:pt idx="1089">
                  <c:v>-0.0614944882690906</c:v>
                </c:pt>
                <c:pt idx="1090">
                  <c:v>-0.0208324007689953</c:v>
                </c:pt>
                <c:pt idx="1091">
                  <c:v>-0.124592296779156</c:v>
                </c:pt>
                <c:pt idx="1092">
                  <c:v>0.182552963495254</c:v>
                </c:pt>
                <c:pt idx="1093">
                  <c:v>-0.0353537313640118</c:v>
                </c:pt>
                <c:pt idx="1094">
                  <c:v>-0.132930055260658</c:v>
                </c:pt>
                <c:pt idx="1095">
                  <c:v>-0.0425041057169437</c:v>
                </c:pt>
                <c:pt idx="1096">
                  <c:v>0.0345043465495109</c:v>
                </c:pt>
                <c:pt idx="1097">
                  <c:v>0.035977978259325</c:v>
                </c:pt>
                <c:pt idx="1098">
                  <c:v>-0.0488572381436825</c:v>
                </c:pt>
                <c:pt idx="1099">
                  <c:v>-0.0409097373485565</c:v>
                </c:pt>
                <c:pt idx="1100">
                  <c:v>-0.0287793204188347</c:v>
                </c:pt>
                <c:pt idx="1101">
                  <c:v>-0.0114710768684745</c:v>
                </c:pt>
                <c:pt idx="1102">
                  <c:v>-0.0450430102646351</c:v>
                </c:pt>
                <c:pt idx="1103">
                  <c:v>0.0573034100234508</c:v>
                </c:pt>
                <c:pt idx="1104">
                  <c:v>0.167669862508774</c:v>
                </c:pt>
                <c:pt idx="1105">
                  <c:v>-0.129247650504112</c:v>
                </c:pt>
                <c:pt idx="1106">
                  <c:v>0.0521500669419765</c:v>
                </c:pt>
                <c:pt idx="1107">
                  <c:v>-0.0646737217903137</c:v>
                </c:pt>
                <c:pt idx="1108">
                  <c:v>0.0570947416126728</c:v>
                </c:pt>
                <c:pt idx="1109">
                  <c:v>-0.0498894080519676</c:v>
                </c:pt>
                <c:pt idx="1110">
                  <c:v>0.0288503542542458</c:v>
                </c:pt>
                <c:pt idx="1111">
                  <c:v>-0.136471405625343</c:v>
                </c:pt>
                <c:pt idx="1112">
                  <c:v>-0.0629100352525711</c:v>
                </c:pt>
                <c:pt idx="1113">
                  <c:v>-0.0865797400474548</c:v>
                </c:pt>
                <c:pt idx="1114">
                  <c:v>-0.0388164594769478</c:v>
                </c:pt>
                <c:pt idx="1115">
                  <c:v>-0.0788459926843643</c:v>
                </c:pt>
                <c:pt idx="1116">
                  <c:v>-0.0633847266435623</c:v>
                </c:pt>
                <c:pt idx="1117">
                  <c:v>0.0397342257201672</c:v>
                </c:pt>
                <c:pt idx="1118">
                  <c:v>-0.0205537248402834</c:v>
                </c:pt>
                <c:pt idx="1119">
                  <c:v>0.0558079667389393</c:v>
                </c:pt>
                <c:pt idx="1120">
                  <c:v>-0.032655019313097</c:v>
                </c:pt>
                <c:pt idx="1121">
                  <c:v>0.0835962891578674</c:v>
                </c:pt>
                <c:pt idx="1122">
                  <c:v>0.0354019105434418</c:v>
                </c:pt>
                <c:pt idx="1123">
                  <c:v>-0.0685997605323791</c:v>
                </c:pt>
                <c:pt idx="1124">
                  <c:v>-0.0226024109870195</c:v>
                </c:pt>
                <c:pt idx="1125">
                  <c:v>0.0173916947096586</c:v>
                </c:pt>
                <c:pt idx="1126">
                  <c:v>-0.0505218282341957</c:v>
                </c:pt>
                <c:pt idx="1127">
                  <c:v>0.142554774880409</c:v>
                </c:pt>
                <c:pt idx="1128">
                  <c:v>0.149945542216301</c:v>
                </c:pt>
                <c:pt idx="1129">
                  <c:v>-0.0747856572270393</c:v>
                </c:pt>
                <c:pt idx="1130">
                  <c:v>0.062442384660244</c:v>
                </c:pt>
                <c:pt idx="1131">
                  <c:v>-0.0292266048491001</c:v>
                </c:pt>
                <c:pt idx="1132">
                  <c:v>-0.0738414451479912</c:v>
                </c:pt>
                <c:pt idx="1133">
                  <c:v>-0.0591123178601265</c:v>
                </c:pt>
                <c:pt idx="1134">
                  <c:v>-0.0513025112450123</c:v>
                </c:pt>
                <c:pt idx="1135">
                  <c:v>0.176964983344078</c:v>
                </c:pt>
                <c:pt idx="1136">
                  <c:v>0.138118833303452</c:v>
                </c:pt>
                <c:pt idx="1137">
                  <c:v>-0.0190291106700897</c:v>
                </c:pt>
                <c:pt idx="1138">
                  <c:v>0.274806439876556</c:v>
                </c:pt>
                <c:pt idx="1139">
                  <c:v>-0.0303914062678814</c:v>
                </c:pt>
                <c:pt idx="1140">
                  <c:v>-0.0255686901509762</c:v>
                </c:pt>
                <c:pt idx="1141">
                  <c:v>-0.0341828912496567</c:v>
                </c:pt>
                <c:pt idx="1142">
                  <c:v>-0.114064678549767</c:v>
                </c:pt>
                <c:pt idx="1143">
                  <c:v>-0.0556959621608257</c:v>
                </c:pt>
                <c:pt idx="1144">
                  <c:v>-0.0532204695045948</c:v>
                </c:pt>
                <c:pt idx="1145">
                  <c:v>0.0591298937797546</c:v>
                </c:pt>
                <c:pt idx="1146">
                  <c:v>0.0398286953568458</c:v>
                </c:pt>
                <c:pt idx="1147">
                  <c:v>0.0236129183322191</c:v>
                </c:pt>
                <c:pt idx="1148">
                  <c:v>-0.0621073693037033</c:v>
                </c:pt>
                <c:pt idx="1149">
                  <c:v>0.0125001445412636</c:v>
                </c:pt>
                <c:pt idx="1150">
                  <c:v>-0.0101143643260002</c:v>
                </c:pt>
                <c:pt idx="1151">
                  <c:v>-0.0275960359722376</c:v>
                </c:pt>
                <c:pt idx="1152">
                  <c:v>-0.001738270977512</c:v>
                </c:pt>
                <c:pt idx="1153">
                  <c:v>-0.0838165879249573</c:v>
                </c:pt>
                <c:pt idx="1154">
                  <c:v>-0.0614657327532768</c:v>
                </c:pt>
                <c:pt idx="1155">
                  <c:v>-0.0733586326241493</c:v>
                </c:pt>
                <c:pt idx="1156">
                  <c:v>0.16373747587204</c:v>
                </c:pt>
                <c:pt idx="1157">
                  <c:v>-0.0107536297291517</c:v>
                </c:pt>
                <c:pt idx="1158">
                  <c:v>-0.00378281460143626</c:v>
                </c:pt>
                <c:pt idx="1159">
                  <c:v>-0.0034224393311888</c:v>
                </c:pt>
                <c:pt idx="1160">
                  <c:v>-0.0547427386045456</c:v>
                </c:pt>
                <c:pt idx="1161">
                  <c:v>-0.0184050686657429</c:v>
                </c:pt>
                <c:pt idx="1162">
                  <c:v>-0.0958084240555763</c:v>
                </c:pt>
                <c:pt idx="1163">
                  <c:v>-0.0699692070484161</c:v>
                </c:pt>
                <c:pt idx="1164">
                  <c:v>-0.0783907175064087</c:v>
                </c:pt>
                <c:pt idx="1165">
                  <c:v>0.177704319357872</c:v>
                </c:pt>
                <c:pt idx="1166">
                  <c:v>-0.0452655889093876</c:v>
                </c:pt>
                <c:pt idx="1167">
                  <c:v>-0.027250599116087</c:v>
                </c:pt>
                <c:pt idx="1168">
                  <c:v>-0.0171816255897284</c:v>
                </c:pt>
                <c:pt idx="1169">
                  <c:v>0.0762140676379204</c:v>
                </c:pt>
                <c:pt idx="1170">
                  <c:v>0.00462918309494853</c:v>
                </c:pt>
                <c:pt idx="1171">
                  <c:v>0.0130661781877279</c:v>
                </c:pt>
                <c:pt idx="1172">
                  <c:v>-0.065214104950428</c:v>
                </c:pt>
                <c:pt idx="1173">
                  <c:v>-0.0560697130858898</c:v>
                </c:pt>
                <c:pt idx="1174">
                  <c:v>-0.0618554949760437</c:v>
                </c:pt>
                <c:pt idx="1175">
                  <c:v>-0.109826944768429</c:v>
                </c:pt>
              </c:numCache>
            </c:numRef>
          </c:yVal>
          <c:smooth val="0"/>
        </c:ser>
        <c:dLbls>
          <c:showLegendKey val="0"/>
          <c:showVal val="0"/>
          <c:showCatName val="0"/>
          <c:showSerName val="0"/>
          <c:showPercent val="0"/>
          <c:showBubbleSize val="0"/>
        </c:dLbls>
        <c:axId val="-1429025936"/>
        <c:axId val="-1429024160"/>
      </c:scatterChart>
      <c:valAx>
        <c:axId val="-1429025936"/>
        <c:scaling>
          <c:orientation val="minMax"/>
          <c:max val="1200.0"/>
          <c:min val="0.0"/>
        </c:scaling>
        <c:delete val="0"/>
        <c:axPos val="b"/>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29024160"/>
        <c:crosses val="autoZero"/>
        <c:crossBetween val="midCat"/>
        <c:majorUnit val="1000.0"/>
      </c:valAx>
      <c:valAx>
        <c:axId val="-1429024160"/>
        <c:scaling>
          <c:orientation val="minMax"/>
          <c:max val="0.5"/>
          <c:min val="-0.5"/>
        </c:scaling>
        <c:delete val="0"/>
        <c:axPos val="l"/>
        <c:numFmt formatCode="0.0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charset="0"/>
                <a:ea typeface="Times New Roman" charset="0"/>
                <a:cs typeface="Times New Roman" charset="0"/>
              </a:defRPr>
            </a:pPr>
            <a:endParaRPr lang="en-US"/>
          </a:p>
        </c:txPr>
        <c:crossAx val="-1429025936"/>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scatterChart>
        <c:scatterStyle val="lineMarker"/>
        <c:varyColors val="0"/>
        <c:ser>
          <c:idx val="0"/>
          <c:order val="0"/>
          <c:spPr>
            <a:ln w="31750" cap="rnd">
              <a:noFill/>
              <a:round/>
            </a:ln>
            <a:effectLst/>
          </c:spPr>
          <c:marker>
            <c:symbol val="circle"/>
            <c:size val="5"/>
            <c:spPr>
              <a:solidFill>
                <a:schemeClr val="dk1">
                  <a:tint val="88500"/>
                </a:schemeClr>
              </a:solidFill>
              <a:ln w="9525">
                <a:solidFill>
                  <a:schemeClr val="dk1">
                    <a:tint val="88500"/>
                  </a:schemeClr>
                </a:solidFill>
              </a:ln>
              <a:effectLst/>
            </c:spPr>
          </c:marker>
          <c:yVal>
            <c:numRef>
              <c:f>'HC-RS'!$D$11:$D$571</c:f>
              <c:numCache>
                <c:formatCode>0.000</c:formatCode>
                <c:ptCount val="561"/>
                <c:pt idx="0">
                  <c:v>0.031684435904026</c:v>
                </c:pt>
                <c:pt idx="1">
                  <c:v>-0.0184224117547274</c:v>
                </c:pt>
                <c:pt idx="2">
                  <c:v>0.00590891111642122</c:v>
                </c:pt>
                <c:pt idx="3">
                  <c:v>0.0752119943499565</c:v>
                </c:pt>
                <c:pt idx="4">
                  <c:v>-0.0852235406637192</c:v>
                </c:pt>
                <c:pt idx="5">
                  <c:v>0.0164557285606861</c:v>
                </c:pt>
                <c:pt idx="6">
                  <c:v>0.0335461720824242</c:v>
                </c:pt>
                <c:pt idx="7">
                  <c:v>0.0257302392274141</c:v>
                </c:pt>
                <c:pt idx="8">
                  <c:v>0.000863324326928705</c:v>
                </c:pt>
                <c:pt idx="9">
                  <c:v>0.058028269559145</c:v>
                </c:pt>
                <c:pt idx="10">
                  <c:v>-0.0639667063951492</c:v>
                </c:pt>
                <c:pt idx="11">
                  <c:v>-0.0450715236365795</c:v>
                </c:pt>
                <c:pt idx="12">
                  <c:v>-0.0788253992795944</c:v>
                </c:pt>
                <c:pt idx="13">
                  <c:v>-0.0706266909837723</c:v>
                </c:pt>
                <c:pt idx="14">
                  <c:v>-0.0297157112509012</c:v>
                </c:pt>
                <c:pt idx="15">
                  <c:v>-0.140170678496361</c:v>
                </c:pt>
                <c:pt idx="16">
                  <c:v>-0.073628805577755</c:v>
                </c:pt>
                <c:pt idx="17">
                  <c:v>-0.00960880517959594</c:v>
                </c:pt>
                <c:pt idx="18">
                  <c:v>-0.106045804917812</c:v>
                </c:pt>
                <c:pt idx="19">
                  <c:v>-0.0999029353260994</c:v>
                </c:pt>
                <c:pt idx="20">
                  <c:v>-0.033807996660471</c:v>
                </c:pt>
                <c:pt idx="21">
                  <c:v>0.0200255662202835</c:v>
                </c:pt>
                <c:pt idx="22">
                  <c:v>-0.0359049998223782</c:v>
                </c:pt>
                <c:pt idx="23">
                  <c:v>0.0130010135471821</c:v>
                </c:pt>
                <c:pt idx="24">
                  <c:v>0.0115187000483274</c:v>
                </c:pt>
                <c:pt idx="25">
                  <c:v>0.133291274309158</c:v>
                </c:pt>
                <c:pt idx="26">
                  <c:v>0.020847849547863</c:v>
                </c:pt>
                <c:pt idx="27">
                  <c:v>-0.0713155716657638</c:v>
                </c:pt>
                <c:pt idx="28">
                  <c:v>-0.0703095048666</c:v>
                </c:pt>
                <c:pt idx="29">
                  <c:v>-0.00827442854642868</c:v>
                </c:pt>
                <c:pt idx="30">
                  <c:v>-0.0839512199163437</c:v>
                </c:pt>
                <c:pt idx="31">
                  <c:v>-0.0746644735336304</c:v>
                </c:pt>
                <c:pt idx="32">
                  <c:v>0.0577673204243183</c:v>
                </c:pt>
                <c:pt idx="33">
                  <c:v>0.00213137385435402</c:v>
                </c:pt>
                <c:pt idx="34">
                  <c:v>-0.0372754409909248</c:v>
                </c:pt>
                <c:pt idx="35">
                  <c:v>-0.0958723649382591</c:v>
                </c:pt>
                <c:pt idx="36">
                  <c:v>-0.00891426205635071</c:v>
                </c:pt>
                <c:pt idx="37">
                  <c:v>-0.127541422843933</c:v>
                </c:pt>
                <c:pt idx="38">
                  <c:v>0.0844473540782928</c:v>
                </c:pt>
                <c:pt idx="39">
                  <c:v>0.0344180651009083</c:v>
                </c:pt>
                <c:pt idx="40">
                  <c:v>-0.0425785593688488</c:v>
                </c:pt>
                <c:pt idx="41">
                  <c:v>-0.135107010602951</c:v>
                </c:pt>
                <c:pt idx="42">
                  <c:v>0.0965111926198005</c:v>
                </c:pt>
                <c:pt idx="43">
                  <c:v>0.00746059557422995</c:v>
                </c:pt>
                <c:pt idx="44">
                  <c:v>-0.0351668894290924</c:v>
                </c:pt>
                <c:pt idx="45">
                  <c:v>-0.0375408157706261</c:v>
                </c:pt>
                <c:pt idx="46">
                  <c:v>-0.0152972489595413</c:v>
                </c:pt>
                <c:pt idx="47">
                  <c:v>0.0419286973774433</c:v>
                </c:pt>
                <c:pt idx="48">
                  <c:v>0.0316413156688213</c:v>
                </c:pt>
                <c:pt idx="49">
                  <c:v>0.0875972732901573</c:v>
                </c:pt>
                <c:pt idx="50">
                  <c:v>0.0378903858363628</c:v>
                </c:pt>
                <c:pt idx="51">
                  <c:v>-0.0555993765592575</c:v>
                </c:pt>
                <c:pt idx="52">
                  <c:v>-0.0385992266237736</c:v>
                </c:pt>
                <c:pt idx="53">
                  <c:v>-0.0202432554215193</c:v>
                </c:pt>
                <c:pt idx="54">
                  <c:v>0.0240580402314663</c:v>
                </c:pt>
                <c:pt idx="55">
                  <c:v>-0.0690251961350441</c:v>
                </c:pt>
                <c:pt idx="56">
                  <c:v>0.0583765804767609</c:v>
                </c:pt>
                <c:pt idx="57">
                  <c:v>-0.0351204946637154</c:v>
                </c:pt>
                <c:pt idx="58">
                  <c:v>-0.0976891741156578</c:v>
                </c:pt>
                <c:pt idx="59">
                  <c:v>-0.0355341471731663</c:v>
                </c:pt>
                <c:pt idx="60">
                  <c:v>-0.071483314037323</c:v>
                </c:pt>
                <c:pt idx="61">
                  <c:v>0.106739655137062</c:v>
                </c:pt>
                <c:pt idx="62">
                  <c:v>-0.0981823876500129</c:v>
                </c:pt>
                <c:pt idx="63">
                  <c:v>0.115749426186085</c:v>
                </c:pt>
                <c:pt idx="64">
                  <c:v>0.0465668551623821</c:v>
                </c:pt>
                <c:pt idx="65">
                  <c:v>-0.0825795605778694</c:v>
                </c:pt>
                <c:pt idx="66">
                  <c:v>0.0352296270430088</c:v>
                </c:pt>
                <c:pt idx="67">
                  <c:v>0.0979613810777664</c:v>
                </c:pt>
                <c:pt idx="68">
                  <c:v>-0.0681605190038681</c:v>
                </c:pt>
                <c:pt idx="69">
                  <c:v>-0.0500770695507526</c:v>
                </c:pt>
                <c:pt idx="70">
                  <c:v>-0.041936669498682</c:v>
                </c:pt>
                <c:pt idx="71">
                  <c:v>-0.0195217560976744</c:v>
                </c:pt>
                <c:pt idx="72">
                  <c:v>-0.0822397023439407</c:v>
                </c:pt>
                <c:pt idx="73">
                  <c:v>-0.0415565893054008</c:v>
                </c:pt>
                <c:pt idx="74">
                  <c:v>-0.00968547165393829</c:v>
                </c:pt>
                <c:pt idx="75">
                  <c:v>-0.039600059390068</c:v>
                </c:pt>
                <c:pt idx="76">
                  <c:v>0.00468558585271239</c:v>
                </c:pt>
                <c:pt idx="77">
                  <c:v>0.111974880099297</c:v>
                </c:pt>
                <c:pt idx="78">
                  <c:v>0.00334453932009637</c:v>
                </c:pt>
                <c:pt idx="79">
                  <c:v>0.0524179898202419</c:v>
                </c:pt>
                <c:pt idx="80">
                  <c:v>0.00891660712659359</c:v>
                </c:pt>
                <c:pt idx="81">
                  <c:v>-0.10233411937952</c:v>
                </c:pt>
                <c:pt idx="82">
                  <c:v>-0.100775182247162</c:v>
                </c:pt>
                <c:pt idx="83">
                  <c:v>-0.118975020945072</c:v>
                </c:pt>
                <c:pt idx="84">
                  <c:v>0.210712268948555</c:v>
                </c:pt>
                <c:pt idx="85">
                  <c:v>0.0771698877215385</c:v>
                </c:pt>
                <c:pt idx="86">
                  <c:v>-0.0609411746263504</c:v>
                </c:pt>
                <c:pt idx="87">
                  <c:v>0.0204333905130625</c:v>
                </c:pt>
                <c:pt idx="88">
                  <c:v>-0.0716098472476005</c:v>
                </c:pt>
                <c:pt idx="89">
                  <c:v>-0.0613064132630825</c:v>
                </c:pt>
                <c:pt idx="90">
                  <c:v>-0.0140661932528019</c:v>
                </c:pt>
                <c:pt idx="91">
                  <c:v>-0.0574275553226471</c:v>
                </c:pt>
                <c:pt idx="92">
                  <c:v>-0.0665730461478233</c:v>
                </c:pt>
                <c:pt idx="93">
                  <c:v>-0.0269007496535778</c:v>
                </c:pt>
                <c:pt idx="94">
                  <c:v>-0.0231037996709347</c:v>
                </c:pt>
                <c:pt idx="95">
                  <c:v>-0.119662709534168</c:v>
                </c:pt>
                <c:pt idx="96">
                  <c:v>-0.0319456495344639</c:v>
                </c:pt>
                <c:pt idx="97">
                  <c:v>-0.0159906893968582</c:v>
                </c:pt>
                <c:pt idx="98">
                  <c:v>0.00328535353764892</c:v>
                </c:pt>
                <c:pt idx="99">
                  <c:v>-0.00977173261344433</c:v>
                </c:pt>
                <c:pt idx="100">
                  <c:v>-0.0331789366900921</c:v>
                </c:pt>
                <c:pt idx="101">
                  <c:v>-0.03583649918437</c:v>
                </c:pt>
                <c:pt idx="102">
                  <c:v>0.0151188783347607</c:v>
                </c:pt>
                <c:pt idx="103">
                  <c:v>0.233231917023659</c:v>
                </c:pt>
                <c:pt idx="104">
                  <c:v>-0.0589783377945423</c:v>
                </c:pt>
                <c:pt idx="105">
                  <c:v>-0.0434011332690716</c:v>
                </c:pt>
                <c:pt idx="106">
                  <c:v>-0.0454194210469723</c:v>
                </c:pt>
                <c:pt idx="107">
                  <c:v>0.00699029862880707</c:v>
                </c:pt>
                <c:pt idx="108">
                  <c:v>0.163382098078728</c:v>
                </c:pt>
                <c:pt idx="109">
                  <c:v>0.00936056487262249</c:v>
                </c:pt>
                <c:pt idx="110">
                  <c:v>0.0722232460975647</c:v>
                </c:pt>
                <c:pt idx="111">
                  <c:v>-0.0198179353028536</c:v>
                </c:pt>
                <c:pt idx="112">
                  <c:v>0.0183447282761335</c:v>
                </c:pt>
                <c:pt idx="113">
                  <c:v>-0.0859853476285934</c:v>
                </c:pt>
                <c:pt idx="114">
                  <c:v>-0.0645770654082298</c:v>
                </c:pt>
                <c:pt idx="115">
                  <c:v>-0.0271644871681929</c:v>
                </c:pt>
                <c:pt idx="116">
                  <c:v>-0.17648021876812</c:v>
                </c:pt>
                <c:pt idx="117">
                  <c:v>-0.0940365493297577</c:v>
                </c:pt>
                <c:pt idx="118">
                  <c:v>-0.0602776445448398</c:v>
                </c:pt>
                <c:pt idx="119">
                  <c:v>0.0632645711302757</c:v>
                </c:pt>
                <c:pt idx="120">
                  <c:v>-0.0865346789360046</c:v>
                </c:pt>
                <c:pt idx="121">
                  <c:v>-0.0843095481395721</c:v>
                </c:pt>
                <c:pt idx="122">
                  <c:v>-0.102022655308247</c:v>
                </c:pt>
                <c:pt idx="123">
                  <c:v>-0.0617835372686386</c:v>
                </c:pt>
                <c:pt idx="124">
                  <c:v>-0.056591235101223</c:v>
                </c:pt>
                <c:pt idx="125">
                  <c:v>0.125637367367744</c:v>
                </c:pt>
                <c:pt idx="126">
                  <c:v>0.0656710863113403</c:v>
                </c:pt>
                <c:pt idx="127">
                  <c:v>0.0577741600573063</c:v>
                </c:pt>
                <c:pt idx="128">
                  <c:v>-0.0213675275444984</c:v>
                </c:pt>
                <c:pt idx="129">
                  <c:v>-0.0211375933140516</c:v>
                </c:pt>
                <c:pt idx="130">
                  <c:v>0.00133904593531042</c:v>
                </c:pt>
                <c:pt idx="131">
                  <c:v>-0.0951756462454796</c:v>
                </c:pt>
                <c:pt idx="132">
                  <c:v>-0.0398935079574585</c:v>
                </c:pt>
                <c:pt idx="133">
                  <c:v>0.155579447746277</c:v>
                </c:pt>
                <c:pt idx="134">
                  <c:v>-0.0714705064892769</c:v>
                </c:pt>
                <c:pt idx="135">
                  <c:v>-0.0261072609573603</c:v>
                </c:pt>
                <c:pt idx="136">
                  <c:v>-0.0801239088177681</c:v>
                </c:pt>
                <c:pt idx="137">
                  <c:v>-0.0157696604728699</c:v>
                </c:pt>
                <c:pt idx="138">
                  <c:v>0.091311477124691</c:v>
                </c:pt>
                <c:pt idx="139">
                  <c:v>-0.0365200638771057</c:v>
                </c:pt>
                <c:pt idx="140">
                  <c:v>-0.0146329430863261</c:v>
                </c:pt>
                <c:pt idx="141">
                  <c:v>-0.0623733624815941</c:v>
                </c:pt>
                <c:pt idx="142">
                  <c:v>0.00747751491144299</c:v>
                </c:pt>
                <c:pt idx="143">
                  <c:v>-0.0401127338409424</c:v>
                </c:pt>
                <c:pt idx="144">
                  <c:v>-0.0551842004060745</c:v>
                </c:pt>
                <c:pt idx="145">
                  <c:v>0.0078583937138319</c:v>
                </c:pt>
                <c:pt idx="146">
                  <c:v>-0.00437765335664153</c:v>
                </c:pt>
                <c:pt idx="147">
                  <c:v>-0.0556803494691849</c:v>
                </c:pt>
                <c:pt idx="148">
                  <c:v>-0.0379271507263184</c:v>
                </c:pt>
                <c:pt idx="149">
                  <c:v>-0.0275222547352314</c:v>
                </c:pt>
                <c:pt idx="150">
                  <c:v>-0.0423115491867065</c:v>
                </c:pt>
                <c:pt idx="151">
                  <c:v>-0.0507970191538334</c:v>
                </c:pt>
                <c:pt idx="152">
                  <c:v>0.0301115345209837</c:v>
                </c:pt>
                <c:pt idx="153">
                  <c:v>-0.0230289399623871</c:v>
                </c:pt>
                <c:pt idx="154">
                  <c:v>-0.0363220535218716</c:v>
                </c:pt>
                <c:pt idx="155">
                  <c:v>-0.0155935846269131</c:v>
                </c:pt>
                <c:pt idx="156">
                  <c:v>0.116982214152813</c:v>
                </c:pt>
                <c:pt idx="157">
                  <c:v>-0.154669433832169</c:v>
                </c:pt>
                <c:pt idx="158">
                  <c:v>0.0124327214434743</c:v>
                </c:pt>
                <c:pt idx="159">
                  <c:v>-0.0916500240564346</c:v>
                </c:pt>
                <c:pt idx="160">
                  <c:v>0.00174429349135607</c:v>
                </c:pt>
                <c:pt idx="161">
                  <c:v>-0.0242999438196421</c:v>
                </c:pt>
                <c:pt idx="162">
                  <c:v>0.0191620364785194</c:v>
                </c:pt>
                <c:pt idx="163">
                  <c:v>-0.0740259662270546</c:v>
                </c:pt>
                <c:pt idx="164">
                  <c:v>0.0306402873247862</c:v>
                </c:pt>
                <c:pt idx="165">
                  <c:v>-0.0514679439365864</c:v>
                </c:pt>
                <c:pt idx="166">
                  <c:v>-0.0317164957523346</c:v>
                </c:pt>
                <c:pt idx="167">
                  <c:v>0.0502491742372513</c:v>
                </c:pt>
                <c:pt idx="168">
                  <c:v>-0.0855249762535095</c:v>
                </c:pt>
                <c:pt idx="169">
                  <c:v>-0.0333816111087799</c:v>
                </c:pt>
                <c:pt idx="170">
                  <c:v>-0.0395018272101879</c:v>
                </c:pt>
                <c:pt idx="171">
                  <c:v>-0.018280828371644</c:v>
                </c:pt>
                <c:pt idx="172">
                  <c:v>-0.122040346264839</c:v>
                </c:pt>
                <c:pt idx="173">
                  <c:v>0.0508700311183929</c:v>
                </c:pt>
                <c:pt idx="174">
                  <c:v>-0.0110666211694479</c:v>
                </c:pt>
                <c:pt idx="175">
                  <c:v>-0.150438040494919</c:v>
                </c:pt>
                <c:pt idx="176">
                  <c:v>-0.0129962302744389</c:v>
                </c:pt>
                <c:pt idx="177">
                  <c:v>0.0742381885647774</c:v>
                </c:pt>
                <c:pt idx="178">
                  <c:v>0.0632795542478561</c:v>
                </c:pt>
                <c:pt idx="179">
                  <c:v>-0.0676596909761429</c:v>
                </c:pt>
                <c:pt idx="180">
                  <c:v>-0.00529665872454643</c:v>
                </c:pt>
                <c:pt idx="181">
                  <c:v>-0.0490039400756359</c:v>
                </c:pt>
                <c:pt idx="182">
                  <c:v>-0.0335417315363884</c:v>
                </c:pt>
                <c:pt idx="183">
                  <c:v>-0.0592072680592537</c:v>
                </c:pt>
                <c:pt idx="184">
                  <c:v>0.0598946958780289</c:v>
                </c:pt>
                <c:pt idx="185">
                  <c:v>0.128256171941757</c:v>
                </c:pt>
                <c:pt idx="186">
                  <c:v>0.015057829208672</c:v>
                </c:pt>
                <c:pt idx="187">
                  <c:v>-0.0412070490419865</c:v>
                </c:pt>
                <c:pt idx="188">
                  <c:v>-0.0984441936016082</c:v>
                </c:pt>
                <c:pt idx="189">
                  <c:v>0.0578305684030056</c:v>
                </c:pt>
                <c:pt idx="190">
                  <c:v>-0.0504380241036415</c:v>
                </c:pt>
                <c:pt idx="191">
                  <c:v>-0.0652531459927559</c:v>
                </c:pt>
                <c:pt idx="192">
                  <c:v>-0.0745915174484253</c:v>
                </c:pt>
                <c:pt idx="193">
                  <c:v>0.0228464026004076</c:v>
                </c:pt>
                <c:pt idx="194">
                  <c:v>-0.0541682802140713</c:v>
                </c:pt>
                <c:pt idx="195">
                  <c:v>-0.00232284911908209</c:v>
                </c:pt>
                <c:pt idx="196">
                  <c:v>-0.103168912231922</c:v>
                </c:pt>
                <c:pt idx="197">
                  <c:v>-0.043982420116663</c:v>
                </c:pt>
                <c:pt idx="198">
                  <c:v>-0.0140333948656917</c:v>
                </c:pt>
                <c:pt idx="199">
                  <c:v>0.00146561441943049</c:v>
                </c:pt>
                <c:pt idx="200">
                  <c:v>-0.0397190190851688</c:v>
                </c:pt>
                <c:pt idx="201">
                  <c:v>-0.106648124754429</c:v>
                </c:pt>
                <c:pt idx="202">
                  <c:v>-0.0477879494428635</c:v>
                </c:pt>
                <c:pt idx="203">
                  <c:v>-0.0297609474509954</c:v>
                </c:pt>
                <c:pt idx="204">
                  <c:v>-0.069187194108963</c:v>
                </c:pt>
                <c:pt idx="205">
                  <c:v>0.0274902395904064</c:v>
                </c:pt>
                <c:pt idx="206">
                  <c:v>0.0906497165560722</c:v>
                </c:pt>
                <c:pt idx="207">
                  <c:v>0.000994498608633876</c:v>
                </c:pt>
                <c:pt idx="208">
                  <c:v>0.0964633822441101</c:v>
                </c:pt>
                <c:pt idx="209">
                  <c:v>-0.0219205319881439</c:v>
                </c:pt>
                <c:pt idx="210">
                  <c:v>-0.0647554472088814</c:v>
                </c:pt>
                <c:pt idx="211">
                  <c:v>-0.00578547036275267</c:v>
                </c:pt>
                <c:pt idx="212">
                  <c:v>0.0468062423169613</c:v>
                </c:pt>
                <c:pt idx="213">
                  <c:v>-0.137235105037689</c:v>
                </c:pt>
                <c:pt idx="214">
                  <c:v>-0.107768870890141</c:v>
                </c:pt>
                <c:pt idx="215">
                  <c:v>-0.152094841003418</c:v>
                </c:pt>
                <c:pt idx="216">
                  <c:v>0.173431321978569</c:v>
                </c:pt>
                <c:pt idx="217">
                  <c:v>-0.124081507325172</c:v>
                </c:pt>
                <c:pt idx="218">
                  <c:v>0.0742007121443748</c:v>
                </c:pt>
                <c:pt idx="219">
                  <c:v>0.0471306256949901</c:v>
                </c:pt>
                <c:pt idx="220">
                  <c:v>-0.0653243660926819</c:v>
                </c:pt>
                <c:pt idx="221">
                  <c:v>0.0998630672693252</c:v>
                </c:pt>
                <c:pt idx="222">
                  <c:v>-0.0264460295438766</c:v>
                </c:pt>
                <c:pt idx="223">
                  <c:v>0.126419812440872</c:v>
                </c:pt>
                <c:pt idx="224">
                  <c:v>-0.0428167283535004</c:v>
                </c:pt>
                <c:pt idx="225">
                  <c:v>-0.174234554171562</c:v>
                </c:pt>
                <c:pt idx="226">
                  <c:v>-0.00642875721678138</c:v>
                </c:pt>
                <c:pt idx="227">
                  <c:v>0.106729850172997</c:v>
                </c:pt>
                <c:pt idx="228">
                  <c:v>-0.040002878755331</c:v>
                </c:pt>
                <c:pt idx="229">
                  <c:v>0.0951223596930504</c:v>
                </c:pt>
                <c:pt idx="230">
                  <c:v>-0.0208292286843061</c:v>
                </c:pt>
                <c:pt idx="231">
                  <c:v>0.0424999259412289</c:v>
                </c:pt>
                <c:pt idx="232">
                  <c:v>-0.0380392633378506</c:v>
                </c:pt>
                <c:pt idx="233">
                  <c:v>-0.00498700654134154</c:v>
                </c:pt>
                <c:pt idx="234">
                  <c:v>0.118772722780704</c:v>
                </c:pt>
                <c:pt idx="235">
                  <c:v>0.0304588451981544</c:v>
                </c:pt>
                <c:pt idx="236">
                  <c:v>-0.0482501797378063</c:v>
                </c:pt>
                <c:pt idx="237">
                  <c:v>0.0444884561002254</c:v>
                </c:pt>
                <c:pt idx="238">
                  <c:v>0.0199879184365272</c:v>
                </c:pt>
                <c:pt idx="239">
                  <c:v>-0.00544545473530888</c:v>
                </c:pt>
                <c:pt idx="240">
                  <c:v>0.246379539370537</c:v>
                </c:pt>
                <c:pt idx="241">
                  <c:v>-0.0924753174185753</c:v>
                </c:pt>
                <c:pt idx="242">
                  <c:v>0.114408820867538</c:v>
                </c:pt>
                <c:pt idx="243">
                  <c:v>-0.0767218396067619</c:v>
                </c:pt>
                <c:pt idx="244">
                  <c:v>-0.0211631320416927</c:v>
                </c:pt>
                <c:pt idx="245">
                  <c:v>-0.0722002238035202</c:v>
                </c:pt>
                <c:pt idx="246">
                  <c:v>0.00886789616197347</c:v>
                </c:pt>
                <c:pt idx="247">
                  <c:v>-0.0464806482195854</c:v>
                </c:pt>
                <c:pt idx="248">
                  <c:v>-0.0389085635542869</c:v>
                </c:pt>
                <c:pt idx="249">
                  <c:v>0.0634891837835312</c:v>
                </c:pt>
                <c:pt idx="250">
                  <c:v>-0.220074772834778</c:v>
                </c:pt>
                <c:pt idx="251">
                  <c:v>-0.0551979355514049</c:v>
                </c:pt>
                <c:pt idx="252">
                  <c:v>-0.0166083853691816</c:v>
                </c:pt>
                <c:pt idx="253">
                  <c:v>0.0444463975727558</c:v>
                </c:pt>
                <c:pt idx="254">
                  <c:v>0.138688176870346</c:v>
                </c:pt>
                <c:pt idx="255">
                  <c:v>0.0192540436983108</c:v>
                </c:pt>
                <c:pt idx="256">
                  <c:v>-0.089199811220169</c:v>
                </c:pt>
                <c:pt idx="257">
                  <c:v>-0.108195379376411</c:v>
                </c:pt>
                <c:pt idx="258">
                  <c:v>-0.0541994571685791</c:v>
                </c:pt>
                <c:pt idx="259">
                  <c:v>-0.0715316236019134</c:v>
                </c:pt>
                <c:pt idx="260">
                  <c:v>-0.0310503672808409</c:v>
                </c:pt>
                <c:pt idx="261">
                  <c:v>0.0141895087435842</c:v>
                </c:pt>
                <c:pt idx="262">
                  <c:v>-0.0797531381249428</c:v>
                </c:pt>
                <c:pt idx="263">
                  <c:v>-0.0017332686111331</c:v>
                </c:pt>
                <c:pt idx="264">
                  <c:v>0.000496920838486403</c:v>
                </c:pt>
                <c:pt idx="265">
                  <c:v>0.0333860069513321</c:v>
                </c:pt>
                <c:pt idx="266">
                  <c:v>-0.031507097184658</c:v>
                </c:pt>
                <c:pt idx="267">
                  <c:v>0.0690311342477798</c:v>
                </c:pt>
                <c:pt idx="268">
                  <c:v>-0.0125196762382984</c:v>
                </c:pt>
                <c:pt idx="269">
                  <c:v>-0.070415735244751</c:v>
                </c:pt>
                <c:pt idx="270">
                  <c:v>-0.00400009751319885</c:v>
                </c:pt>
                <c:pt idx="271">
                  <c:v>0.0335191152989864</c:v>
                </c:pt>
                <c:pt idx="272">
                  <c:v>0.00620365608483553</c:v>
                </c:pt>
                <c:pt idx="273">
                  <c:v>-0.026790838688612</c:v>
                </c:pt>
                <c:pt idx="274">
                  <c:v>0.0281872767955065</c:v>
                </c:pt>
                <c:pt idx="275">
                  <c:v>-0.127974927425385</c:v>
                </c:pt>
                <c:pt idx="276">
                  <c:v>-0.14250285923481</c:v>
                </c:pt>
                <c:pt idx="277">
                  <c:v>-0.0974731296300888</c:v>
                </c:pt>
                <c:pt idx="278">
                  <c:v>0.00171020103152841</c:v>
                </c:pt>
                <c:pt idx="279">
                  <c:v>-0.0558890514075756</c:v>
                </c:pt>
                <c:pt idx="280">
                  <c:v>-0.0424704439938068</c:v>
                </c:pt>
                <c:pt idx="281">
                  <c:v>0.039446260780096</c:v>
                </c:pt>
                <c:pt idx="282">
                  <c:v>0.149799257516861</c:v>
                </c:pt>
                <c:pt idx="283">
                  <c:v>-0.0236547086387873</c:v>
                </c:pt>
                <c:pt idx="284">
                  <c:v>-0.0358095318078995</c:v>
                </c:pt>
                <c:pt idx="285">
                  <c:v>0.023836113512516</c:v>
                </c:pt>
                <c:pt idx="286">
                  <c:v>0.0976756811141968</c:v>
                </c:pt>
                <c:pt idx="287">
                  <c:v>-0.0363282226026058</c:v>
                </c:pt>
                <c:pt idx="288">
                  <c:v>-0.0659177899360657</c:v>
                </c:pt>
                <c:pt idx="289">
                  <c:v>-0.0802112892270088</c:v>
                </c:pt>
                <c:pt idx="290">
                  <c:v>0.109753973782063</c:v>
                </c:pt>
                <c:pt idx="291">
                  <c:v>0.206588983535767</c:v>
                </c:pt>
                <c:pt idx="292">
                  <c:v>0.00261590583249927</c:v>
                </c:pt>
                <c:pt idx="293">
                  <c:v>-0.0101243127137423</c:v>
                </c:pt>
                <c:pt idx="294">
                  <c:v>-0.0407258979976177</c:v>
                </c:pt>
                <c:pt idx="295">
                  <c:v>0.0595125742256641</c:v>
                </c:pt>
                <c:pt idx="296">
                  <c:v>0.0998571366071701</c:v>
                </c:pt>
                <c:pt idx="297">
                  <c:v>-0.0613521970808506</c:v>
                </c:pt>
                <c:pt idx="298">
                  <c:v>-0.133246749639511</c:v>
                </c:pt>
                <c:pt idx="299">
                  <c:v>0.00319513911381364</c:v>
                </c:pt>
                <c:pt idx="300">
                  <c:v>0.135053113102913</c:v>
                </c:pt>
                <c:pt idx="301">
                  <c:v>-0.062986247241497</c:v>
                </c:pt>
                <c:pt idx="302">
                  <c:v>0.0187507215887308</c:v>
                </c:pt>
                <c:pt idx="303">
                  <c:v>0.000507428019773215</c:v>
                </c:pt>
                <c:pt idx="304">
                  <c:v>0.00884455535560846</c:v>
                </c:pt>
                <c:pt idx="305">
                  <c:v>-0.0968943387269973</c:v>
                </c:pt>
                <c:pt idx="306">
                  <c:v>-0.0383084900677204</c:v>
                </c:pt>
                <c:pt idx="307">
                  <c:v>0.0574348978698254</c:v>
                </c:pt>
                <c:pt idx="308">
                  <c:v>-0.0482452288269997</c:v>
                </c:pt>
                <c:pt idx="309">
                  <c:v>0.0651069059967995</c:v>
                </c:pt>
                <c:pt idx="310">
                  <c:v>-0.0705592408776283</c:v>
                </c:pt>
                <c:pt idx="311">
                  <c:v>-0.0879400372505188</c:v>
                </c:pt>
                <c:pt idx="312">
                  <c:v>0.0378891974687576</c:v>
                </c:pt>
                <c:pt idx="313">
                  <c:v>0.0336567871272564</c:v>
                </c:pt>
                <c:pt idx="314">
                  <c:v>0.163515493273735</c:v>
                </c:pt>
                <c:pt idx="315">
                  <c:v>0.00979046523571014</c:v>
                </c:pt>
                <c:pt idx="316">
                  <c:v>-0.0775751024484634</c:v>
                </c:pt>
                <c:pt idx="317">
                  <c:v>0.0497345924377441</c:v>
                </c:pt>
                <c:pt idx="318">
                  <c:v>0.0187396146357059</c:v>
                </c:pt>
                <c:pt idx="319">
                  <c:v>0.0544418059289455</c:v>
                </c:pt>
                <c:pt idx="320">
                  <c:v>-0.0764388144016266</c:v>
                </c:pt>
                <c:pt idx="321">
                  <c:v>-0.031327411532402</c:v>
                </c:pt>
                <c:pt idx="322">
                  <c:v>-0.0429237857460976</c:v>
                </c:pt>
                <c:pt idx="323">
                  <c:v>0.0244776215404272</c:v>
                </c:pt>
                <c:pt idx="324">
                  <c:v>-0.0557827092707157</c:v>
                </c:pt>
                <c:pt idx="325">
                  <c:v>-0.106059275567532</c:v>
                </c:pt>
                <c:pt idx="326">
                  <c:v>0.040462676435709</c:v>
                </c:pt>
                <c:pt idx="327">
                  <c:v>0.00843776203691959</c:v>
                </c:pt>
                <c:pt idx="328">
                  <c:v>-0.0868018791079521</c:v>
                </c:pt>
                <c:pt idx="329">
                  <c:v>-0.0135521665215492</c:v>
                </c:pt>
                <c:pt idx="330">
                  <c:v>-0.0190361030399799</c:v>
                </c:pt>
                <c:pt idx="331">
                  <c:v>0.00544371735304594</c:v>
                </c:pt>
                <c:pt idx="332">
                  <c:v>-0.0860786214470863</c:v>
                </c:pt>
                <c:pt idx="333">
                  <c:v>-0.0150513043627143</c:v>
                </c:pt>
                <c:pt idx="334">
                  <c:v>-0.0772422775626182</c:v>
                </c:pt>
                <c:pt idx="335">
                  <c:v>-0.0455588176846504</c:v>
                </c:pt>
                <c:pt idx="336">
                  <c:v>0.136297613382339</c:v>
                </c:pt>
                <c:pt idx="337">
                  <c:v>0.00276102381758392</c:v>
                </c:pt>
                <c:pt idx="338">
                  <c:v>-0.035660907626152</c:v>
                </c:pt>
                <c:pt idx="339">
                  <c:v>-0.0880029127001762</c:v>
                </c:pt>
                <c:pt idx="340">
                  <c:v>-0.0611987970769405</c:v>
                </c:pt>
                <c:pt idx="341">
                  <c:v>-0.0635326281189918</c:v>
                </c:pt>
                <c:pt idx="342">
                  <c:v>-0.100318253040314</c:v>
                </c:pt>
                <c:pt idx="343">
                  <c:v>0.0807344615459442</c:v>
                </c:pt>
                <c:pt idx="344">
                  <c:v>0.0278509147465229</c:v>
                </c:pt>
                <c:pt idx="345">
                  <c:v>-0.0351422838866711</c:v>
                </c:pt>
                <c:pt idx="346">
                  <c:v>0.0473249889910221</c:v>
                </c:pt>
                <c:pt idx="347">
                  <c:v>-0.049827791750431</c:v>
                </c:pt>
                <c:pt idx="348">
                  <c:v>0.0616984404623508</c:v>
                </c:pt>
                <c:pt idx="349">
                  <c:v>-0.0759736523032188</c:v>
                </c:pt>
                <c:pt idx="350">
                  <c:v>-0.123772129416466</c:v>
                </c:pt>
                <c:pt idx="351">
                  <c:v>-0.01009760517627</c:v>
                </c:pt>
                <c:pt idx="352">
                  <c:v>0.0285067390650511</c:v>
                </c:pt>
                <c:pt idx="353">
                  <c:v>-0.0510055758059025</c:v>
                </c:pt>
                <c:pt idx="354">
                  <c:v>-0.0459052734076977</c:v>
                </c:pt>
                <c:pt idx="355">
                  <c:v>0.0443959459662437</c:v>
                </c:pt>
                <c:pt idx="356">
                  <c:v>0.0367940254509449</c:v>
                </c:pt>
                <c:pt idx="357">
                  <c:v>0.0264938846230507</c:v>
                </c:pt>
                <c:pt idx="358">
                  <c:v>-0.0994604676961899</c:v>
                </c:pt>
                <c:pt idx="359">
                  <c:v>-0.0104817505925894</c:v>
                </c:pt>
                <c:pt idx="360">
                  <c:v>-0.119790367782116</c:v>
                </c:pt>
                <c:pt idx="361">
                  <c:v>-0.0320743322372436</c:v>
                </c:pt>
                <c:pt idx="362">
                  <c:v>0.0334188528358936</c:v>
                </c:pt>
                <c:pt idx="363">
                  <c:v>-0.0183175224810839</c:v>
                </c:pt>
                <c:pt idx="364">
                  <c:v>0.0212654378265142</c:v>
                </c:pt>
                <c:pt idx="365">
                  <c:v>-0.109616108238697</c:v>
                </c:pt>
                <c:pt idx="366">
                  <c:v>-0.0595589764416218</c:v>
                </c:pt>
                <c:pt idx="367">
                  <c:v>-0.0869695842266083</c:v>
                </c:pt>
                <c:pt idx="368">
                  <c:v>-0.0443947166204452</c:v>
                </c:pt>
                <c:pt idx="369">
                  <c:v>-0.00484603969380259</c:v>
                </c:pt>
                <c:pt idx="370">
                  <c:v>0.0286376606673002</c:v>
                </c:pt>
                <c:pt idx="371">
                  <c:v>-0.0930476710200309</c:v>
                </c:pt>
                <c:pt idx="372">
                  <c:v>0.0300014447420835</c:v>
                </c:pt>
                <c:pt idx="373">
                  <c:v>-0.104637086391449</c:v>
                </c:pt>
                <c:pt idx="374">
                  <c:v>-0.107638910412788</c:v>
                </c:pt>
                <c:pt idx="375">
                  <c:v>-0.104761250317097</c:v>
                </c:pt>
                <c:pt idx="376">
                  <c:v>-0.035878624767065</c:v>
                </c:pt>
                <c:pt idx="377">
                  <c:v>0.145773768424988</c:v>
                </c:pt>
                <c:pt idx="378">
                  <c:v>-0.0139830922707915</c:v>
                </c:pt>
                <c:pt idx="379">
                  <c:v>-0.0850595831871033</c:v>
                </c:pt>
                <c:pt idx="380">
                  <c:v>-0.0535544380545616</c:v>
                </c:pt>
                <c:pt idx="381">
                  <c:v>0.0232576262205839</c:v>
                </c:pt>
                <c:pt idx="382">
                  <c:v>-0.0127902468666434</c:v>
                </c:pt>
                <c:pt idx="383">
                  <c:v>0.0809092596173286</c:v>
                </c:pt>
                <c:pt idx="384">
                  <c:v>-0.0236318595707416</c:v>
                </c:pt>
                <c:pt idx="385">
                  <c:v>0.00361031806096434</c:v>
                </c:pt>
                <c:pt idx="386">
                  <c:v>-0.0361429452896118</c:v>
                </c:pt>
                <c:pt idx="387">
                  <c:v>0.00936946831643581</c:v>
                </c:pt>
                <c:pt idx="388">
                  <c:v>-0.0195125825703144</c:v>
                </c:pt>
                <c:pt idx="389">
                  <c:v>-0.0949098318815231</c:v>
                </c:pt>
                <c:pt idx="390">
                  <c:v>-0.124165035784245</c:v>
                </c:pt>
                <c:pt idx="391">
                  <c:v>-0.05260119587183</c:v>
                </c:pt>
                <c:pt idx="392">
                  <c:v>-0.0557800941169262</c:v>
                </c:pt>
                <c:pt idx="393">
                  <c:v>-0.00671824673190713</c:v>
                </c:pt>
                <c:pt idx="394">
                  <c:v>-0.0327381566166878</c:v>
                </c:pt>
                <c:pt idx="395">
                  <c:v>-0.0788683742284775</c:v>
                </c:pt>
                <c:pt idx="396">
                  <c:v>0.0295102205127478</c:v>
                </c:pt>
                <c:pt idx="397">
                  <c:v>0.0716427266597748</c:v>
                </c:pt>
                <c:pt idx="398">
                  <c:v>0.0012200801866129</c:v>
                </c:pt>
                <c:pt idx="399">
                  <c:v>-0.0584140010178089</c:v>
                </c:pt>
                <c:pt idx="400">
                  <c:v>0.0564435645937919</c:v>
                </c:pt>
                <c:pt idx="401">
                  <c:v>-0.219974264502525</c:v>
                </c:pt>
                <c:pt idx="402">
                  <c:v>0.00704068038612604</c:v>
                </c:pt>
                <c:pt idx="403">
                  <c:v>-0.0640304982662201</c:v>
                </c:pt>
                <c:pt idx="404">
                  <c:v>-0.0494131147861481</c:v>
                </c:pt>
                <c:pt idx="405">
                  <c:v>0.0161369666457176</c:v>
                </c:pt>
                <c:pt idx="406">
                  <c:v>-0.0423669293522835</c:v>
                </c:pt>
                <c:pt idx="407">
                  <c:v>0.0768660977482796</c:v>
                </c:pt>
                <c:pt idx="408">
                  <c:v>-0.0258057229220867</c:v>
                </c:pt>
                <c:pt idx="409">
                  <c:v>-0.0696177929639816</c:v>
                </c:pt>
                <c:pt idx="410">
                  <c:v>-0.024070156738162</c:v>
                </c:pt>
                <c:pt idx="411">
                  <c:v>-0.0133660361170769</c:v>
                </c:pt>
                <c:pt idx="412">
                  <c:v>-0.032039612531662</c:v>
                </c:pt>
                <c:pt idx="413">
                  <c:v>-0.0096691707149148</c:v>
                </c:pt>
                <c:pt idx="414">
                  <c:v>-0.043324563652277</c:v>
                </c:pt>
                <c:pt idx="415">
                  <c:v>-0.123095601797104</c:v>
                </c:pt>
                <c:pt idx="416">
                  <c:v>-0.0180910918861628</c:v>
                </c:pt>
                <c:pt idx="417">
                  <c:v>-0.0725575089454651</c:v>
                </c:pt>
                <c:pt idx="418">
                  <c:v>-0.0158761478960514</c:v>
                </c:pt>
                <c:pt idx="419">
                  <c:v>-0.0387420356273651</c:v>
                </c:pt>
                <c:pt idx="420">
                  <c:v>-0.00444214139133692</c:v>
                </c:pt>
                <c:pt idx="421">
                  <c:v>0.0688519924879074</c:v>
                </c:pt>
                <c:pt idx="422">
                  <c:v>-0.0144392661750317</c:v>
                </c:pt>
                <c:pt idx="423">
                  <c:v>0.0452980548143387</c:v>
                </c:pt>
                <c:pt idx="424">
                  <c:v>-0.0673871263861656</c:v>
                </c:pt>
                <c:pt idx="425">
                  <c:v>-0.0869958773255348</c:v>
                </c:pt>
                <c:pt idx="426">
                  <c:v>-0.00362037518061697</c:v>
                </c:pt>
                <c:pt idx="427">
                  <c:v>-0.0616483427584171</c:v>
                </c:pt>
                <c:pt idx="428">
                  <c:v>-0.0280195064842701</c:v>
                </c:pt>
                <c:pt idx="429">
                  <c:v>0.0961829796433449</c:v>
                </c:pt>
                <c:pt idx="430">
                  <c:v>0.0543028600513935</c:v>
                </c:pt>
                <c:pt idx="431">
                  <c:v>-0.0896287634968757</c:v>
                </c:pt>
                <c:pt idx="432">
                  <c:v>-0.0562246404588222</c:v>
                </c:pt>
                <c:pt idx="433">
                  <c:v>-0.0219638682901859</c:v>
                </c:pt>
                <c:pt idx="434">
                  <c:v>-0.0279228538274765</c:v>
                </c:pt>
                <c:pt idx="435">
                  <c:v>0.136068418622017</c:v>
                </c:pt>
                <c:pt idx="436">
                  <c:v>0.0298583097755909</c:v>
                </c:pt>
                <c:pt idx="437">
                  <c:v>0.0950938537716865</c:v>
                </c:pt>
                <c:pt idx="438">
                  <c:v>-0.0332255288958549</c:v>
                </c:pt>
                <c:pt idx="439">
                  <c:v>-0.0161200650036335</c:v>
                </c:pt>
                <c:pt idx="440">
                  <c:v>-0.0660356357693672</c:v>
                </c:pt>
                <c:pt idx="441">
                  <c:v>-0.050352618098259</c:v>
                </c:pt>
                <c:pt idx="442">
                  <c:v>-0.0523374080657959</c:v>
                </c:pt>
                <c:pt idx="443">
                  <c:v>0.0303579028695822</c:v>
                </c:pt>
                <c:pt idx="444">
                  <c:v>-0.097560204565525</c:v>
                </c:pt>
                <c:pt idx="445">
                  <c:v>-0.0531464032828808</c:v>
                </c:pt>
                <c:pt idx="446">
                  <c:v>0.0501914247870445</c:v>
                </c:pt>
                <c:pt idx="447">
                  <c:v>-0.0909941047430038</c:v>
                </c:pt>
                <c:pt idx="448">
                  <c:v>-0.0370484888553619</c:v>
                </c:pt>
                <c:pt idx="449">
                  <c:v>-0.0527863465249538</c:v>
                </c:pt>
                <c:pt idx="450">
                  <c:v>-0.058615118265152</c:v>
                </c:pt>
                <c:pt idx="451">
                  <c:v>-0.108494289219379</c:v>
                </c:pt>
                <c:pt idx="452">
                  <c:v>-0.00922598969191313</c:v>
                </c:pt>
                <c:pt idx="453">
                  <c:v>-0.0847834721207619</c:v>
                </c:pt>
                <c:pt idx="454">
                  <c:v>0.0446104928851128</c:v>
                </c:pt>
                <c:pt idx="455">
                  <c:v>-0.0458592288196087</c:v>
                </c:pt>
                <c:pt idx="456">
                  <c:v>0.0462108068168163</c:v>
                </c:pt>
                <c:pt idx="457">
                  <c:v>-0.0204958114773035</c:v>
                </c:pt>
                <c:pt idx="458">
                  <c:v>0.0735349357128143</c:v>
                </c:pt>
                <c:pt idx="459">
                  <c:v>-0.0863914489746094</c:v>
                </c:pt>
                <c:pt idx="460">
                  <c:v>0.0221985056996345</c:v>
                </c:pt>
                <c:pt idx="461">
                  <c:v>-0.0734372511506081</c:v>
                </c:pt>
                <c:pt idx="462">
                  <c:v>0.0521751381456852</c:v>
                </c:pt>
                <c:pt idx="463">
                  <c:v>0.136282652616501</c:v>
                </c:pt>
                <c:pt idx="464">
                  <c:v>-0.0769676268100738</c:v>
                </c:pt>
                <c:pt idx="465">
                  <c:v>0.0622906759381294</c:v>
                </c:pt>
                <c:pt idx="466">
                  <c:v>-0.0216224193572998</c:v>
                </c:pt>
                <c:pt idx="467">
                  <c:v>-0.0590753629803657</c:v>
                </c:pt>
                <c:pt idx="468">
                  <c:v>-0.0403151847422123</c:v>
                </c:pt>
                <c:pt idx="469">
                  <c:v>-0.0467996597290039</c:v>
                </c:pt>
                <c:pt idx="470">
                  <c:v>0.0903879255056381</c:v>
                </c:pt>
                <c:pt idx="471">
                  <c:v>0.0150125920772552</c:v>
                </c:pt>
                <c:pt idx="472">
                  <c:v>-0.0676153600215912</c:v>
                </c:pt>
                <c:pt idx="473">
                  <c:v>0.0130396503955126</c:v>
                </c:pt>
                <c:pt idx="474">
                  <c:v>-0.0516414530575275</c:v>
                </c:pt>
                <c:pt idx="475">
                  <c:v>-0.0361199527978897</c:v>
                </c:pt>
                <c:pt idx="476">
                  <c:v>0.0639330446720123</c:v>
                </c:pt>
                <c:pt idx="477">
                  <c:v>0.0152355721220374</c:v>
                </c:pt>
                <c:pt idx="478">
                  <c:v>-0.108176484704018</c:v>
                </c:pt>
                <c:pt idx="479">
                  <c:v>0.0253225546330213</c:v>
                </c:pt>
                <c:pt idx="480">
                  <c:v>0.0471248216927051</c:v>
                </c:pt>
                <c:pt idx="481">
                  <c:v>-0.0599761642515659</c:v>
                </c:pt>
                <c:pt idx="482">
                  <c:v>-0.0512205362319946</c:v>
                </c:pt>
                <c:pt idx="483">
                  <c:v>-0.0509408228099346</c:v>
                </c:pt>
                <c:pt idx="484">
                  <c:v>0.0193340051919222</c:v>
                </c:pt>
                <c:pt idx="485">
                  <c:v>-0.0569341219961643</c:v>
                </c:pt>
                <c:pt idx="486">
                  <c:v>0.0174935851246119</c:v>
                </c:pt>
                <c:pt idx="487">
                  <c:v>-0.0447946563363075</c:v>
                </c:pt>
                <c:pt idx="488">
                  <c:v>0.0131868347525597</c:v>
                </c:pt>
                <c:pt idx="489">
                  <c:v>-0.0766312032938003</c:v>
                </c:pt>
                <c:pt idx="490">
                  <c:v>-0.0171762090176344</c:v>
                </c:pt>
                <c:pt idx="491">
                  <c:v>0.00288548856042325</c:v>
                </c:pt>
                <c:pt idx="492">
                  <c:v>-0.0261975415050983</c:v>
                </c:pt>
                <c:pt idx="493">
                  <c:v>-0.0308522451668978</c:v>
                </c:pt>
                <c:pt idx="494">
                  <c:v>-0.0222782455384731</c:v>
                </c:pt>
                <c:pt idx="495">
                  <c:v>0.0336375124752521</c:v>
                </c:pt>
                <c:pt idx="496">
                  <c:v>0.0232557281851768</c:v>
                </c:pt>
                <c:pt idx="497">
                  <c:v>-0.0470721237361431</c:v>
                </c:pt>
                <c:pt idx="498">
                  <c:v>-0.0940818935632705</c:v>
                </c:pt>
                <c:pt idx="499">
                  <c:v>0.0927744656801224</c:v>
                </c:pt>
                <c:pt idx="500">
                  <c:v>0.0134320892393589</c:v>
                </c:pt>
                <c:pt idx="501">
                  <c:v>0.00418634666129947</c:v>
                </c:pt>
                <c:pt idx="502">
                  <c:v>-0.0081819100305438</c:v>
                </c:pt>
                <c:pt idx="503">
                  <c:v>-0.0363812893629074</c:v>
                </c:pt>
                <c:pt idx="504">
                  <c:v>-0.0653704777359962</c:v>
                </c:pt>
                <c:pt idx="505">
                  <c:v>0.0442929305136204</c:v>
                </c:pt>
                <c:pt idx="506">
                  <c:v>-0.00674158567562699</c:v>
                </c:pt>
                <c:pt idx="507">
                  <c:v>-0.00273470231331885</c:v>
                </c:pt>
                <c:pt idx="508">
                  <c:v>-0.00186556275002658</c:v>
                </c:pt>
                <c:pt idx="509">
                  <c:v>-0.0728179514408111</c:v>
                </c:pt>
                <c:pt idx="510">
                  <c:v>-0.0831775739789009</c:v>
                </c:pt>
                <c:pt idx="511">
                  <c:v>-0.0412270687520504</c:v>
                </c:pt>
                <c:pt idx="512">
                  <c:v>-0.0570506080985069</c:v>
                </c:pt>
                <c:pt idx="513">
                  <c:v>-0.0558917485177517</c:v>
                </c:pt>
                <c:pt idx="514">
                  <c:v>-0.0490712560713291</c:v>
                </c:pt>
                <c:pt idx="515">
                  <c:v>-0.0955413803458214</c:v>
                </c:pt>
                <c:pt idx="516">
                  <c:v>-0.070655420422554</c:v>
                </c:pt>
                <c:pt idx="517">
                  <c:v>-0.0487500727176666</c:v>
                </c:pt>
                <c:pt idx="518">
                  <c:v>0.0711986050009727</c:v>
                </c:pt>
                <c:pt idx="519">
                  <c:v>-0.108509548008442</c:v>
                </c:pt>
                <c:pt idx="520">
                  <c:v>-0.0858044549822807</c:v>
                </c:pt>
                <c:pt idx="521">
                  <c:v>-0.0478285402059555</c:v>
                </c:pt>
                <c:pt idx="522">
                  <c:v>0.195501372218132</c:v>
                </c:pt>
                <c:pt idx="523">
                  <c:v>0.116855457425117</c:v>
                </c:pt>
                <c:pt idx="524">
                  <c:v>0.105924367904663</c:v>
                </c:pt>
                <c:pt idx="525">
                  <c:v>-0.0615373812615871</c:v>
                </c:pt>
                <c:pt idx="526">
                  <c:v>-0.0603012293577194</c:v>
                </c:pt>
                <c:pt idx="527">
                  <c:v>-0.00704129878431558</c:v>
                </c:pt>
                <c:pt idx="528">
                  <c:v>0.171427026391029</c:v>
                </c:pt>
                <c:pt idx="529">
                  <c:v>0.0777462422847748</c:v>
                </c:pt>
                <c:pt idx="530">
                  <c:v>0.0012501401361078</c:v>
                </c:pt>
                <c:pt idx="531">
                  <c:v>0.0585147850215435</c:v>
                </c:pt>
                <c:pt idx="532">
                  <c:v>-0.0377338454127312</c:v>
                </c:pt>
                <c:pt idx="533">
                  <c:v>-0.0421142987906933</c:v>
                </c:pt>
                <c:pt idx="534">
                  <c:v>-0.144565150141716</c:v>
                </c:pt>
                <c:pt idx="535">
                  <c:v>-0.013519736006856</c:v>
                </c:pt>
                <c:pt idx="536">
                  <c:v>-0.0631173476576805</c:v>
                </c:pt>
                <c:pt idx="537">
                  <c:v>0.0205272920429707</c:v>
                </c:pt>
                <c:pt idx="538">
                  <c:v>-0.0926674008369446</c:v>
                </c:pt>
                <c:pt idx="539">
                  <c:v>-0.0433906950056553</c:v>
                </c:pt>
                <c:pt idx="540">
                  <c:v>-0.00616600178182125</c:v>
                </c:pt>
                <c:pt idx="541">
                  <c:v>0.0440350025892258</c:v>
                </c:pt>
                <c:pt idx="542">
                  <c:v>-0.0209985002875328</c:v>
                </c:pt>
                <c:pt idx="543">
                  <c:v>0.0661642327904701</c:v>
                </c:pt>
                <c:pt idx="544">
                  <c:v>-0.101100616157055</c:v>
                </c:pt>
                <c:pt idx="545">
                  <c:v>-0.0339430458843708</c:v>
                </c:pt>
                <c:pt idx="546">
                  <c:v>0.0705163776874542</c:v>
                </c:pt>
                <c:pt idx="547">
                  <c:v>-0.037684790790081</c:v>
                </c:pt>
                <c:pt idx="548">
                  <c:v>-0.0499995648860931</c:v>
                </c:pt>
                <c:pt idx="549">
                  <c:v>-0.0872961282730102</c:v>
                </c:pt>
                <c:pt idx="550">
                  <c:v>0.142555594444275</c:v>
                </c:pt>
                <c:pt idx="551">
                  <c:v>-0.0327222906053066</c:v>
                </c:pt>
                <c:pt idx="552">
                  <c:v>-0.0845204368233681</c:v>
                </c:pt>
                <c:pt idx="553">
                  <c:v>0.0526749603450298</c:v>
                </c:pt>
                <c:pt idx="554">
                  <c:v>-0.0946045070886612</c:v>
                </c:pt>
                <c:pt idx="555">
                  <c:v>0.0269288774579763</c:v>
                </c:pt>
                <c:pt idx="556">
                  <c:v>0.0702681243419647</c:v>
                </c:pt>
                <c:pt idx="557">
                  <c:v>-0.0127818351611495</c:v>
                </c:pt>
                <c:pt idx="558">
                  <c:v>0.0715705901384354</c:v>
                </c:pt>
                <c:pt idx="559">
                  <c:v>-0.0633817315101623</c:v>
                </c:pt>
                <c:pt idx="560">
                  <c:v>-0.0876573249697685</c:v>
                </c:pt>
              </c:numCache>
            </c:numRef>
          </c:yVal>
          <c:smooth val="0"/>
        </c:ser>
        <c:dLbls>
          <c:showLegendKey val="0"/>
          <c:showVal val="0"/>
          <c:showCatName val="0"/>
          <c:showSerName val="0"/>
          <c:showPercent val="0"/>
          <c:showBubbleSize val="0"/>
        </c:dLbls>
        <c:axId val="-1510141968"/>
        <c:axId val="-1510139648"/>
      </c:scatterChart>
      <c:valAx>
        <c:axId val="-1510141968"/>
        <c:scaling>
          <c:orientation val="minMax"/>
        </c:scaling>
        <c:delete val="0"/>
        <c:axPos val="b"/>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10139648"/>
        <c:crossesAt val="0.0"/>
        <c:crossBetween val="midCat"/>
      </c:valAx>
      <c:valAx>
        <c:axId val="-1510139648"/>
        <c:scaling>
          <c:orientation val="minMax"/>
          <c:max val="0.5"/>
          <c:min val="-0.5"/>
        </c:scaling>
        <c:delete val="0"/>
        <c:axPos val="l"/>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charset="0"/>
                <a:ea typeface="Times New Roman" charset="0"/>
                <a:cs typeface="Times New Roman" charset="0"/>
              </a:defRPr>
            </a:pPr>
            <a:endParaRPr lang="en-US"/>
          </a:p>
        </c:txPr>
        <c:crossAx val="-1510141968"/>
        <c:crosses val="autoZero"/>
        <c:crossBetween val="midCat"/>
        <c:minorUnit val="0.1"/>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manualLayout>
          <c:layoutTarget val="inner"/>
          <c:xMode val="edge"/>
          <c:yMode val="edge"/>
          <c:x val="0.12507908278314"/>
          <c:y val="0.0561797752808989"/>
          <c:w val="0.800128444782289"/>
          <c:h val="0.837702871410737"/>
        </c:manualLayout>
      </c:layout>
      <c:scatterChart>
        <c:scatterStyle val="lineMarker"/>
        <c:varyColors val="0"/>
        <c:ser>
          <c:idx val="0"/>
          <c:order val="0"/>
          <c:spPr>
            <a:ln w="31750" cap="rnd">
              <a:noFill/>
              <a:round/>
            </a:ln>
            <a:effectLst/>
          </c:spPr>
          <c:marker>
            <c:symbol val="circle"/>
            <c:size val="5"/>
            <c:spPr>
              <a:solidFill>
                <a:schemeClr val="dk1">
                  <a:tint val="88500"/>
                </a:schemeClr>
              </a:solidFill>
              <a:ln w="9525">
                <a:solidFill>
                  <a:schemeClr val="dk1">
                    <a:tint val="88500"/>
                  </a:schemeClr>
                </a:solidFill>
              </a:ln>
              <a:effectLst/>
            </c:spPr>
          </c:marker>
          <c:yVal>
            <c:numRef>
              <c:f>'MC-RS'!$D$11:$D$640</c:f>
              <c:numCache>
                <c:formatCode>0.000</c:formatCode>
                <c:ptCount val="630"/>
                <c:pt idx="0">
                  <c:v>0.036412201821804</c:v>
                </c:pt>
                <c:pt idx="1">
                  <c:v>-0.0611832849681377</c:v>
                </c:pt>
                <c:pt idx="2">
                  <c:v>-0.0509674847126007</c:v>
                </c:pt>
                <c:pt idx="3">
                  <c:v>0.0252261329442263</c:v>
                </c:pt>
                <c:pt idx="4">
                  <c:v>-0.0717588514089584</c:v>
                </c:pt>
                <c:pt idx="5">
                  <c:v>-0.0145084019750357</c:v>
                </c:pt>
                <c:pt idx="6">
                  <c:v>0.108228571712971</c:v>
                </c:pt>
                <c:pt idx="7">
                  <c:v>-0.0414992719888687</c:v>
                </c:pt>
                <c:pt idx="8">
                  <c:v>0.0921376571059227</c:v>
                </c:pt>
                <c:pt idx="9">
                  <c:v>0.164416432380676</c:v>
                </c:pt>
                <c:pt idx="10">
                  <c:v>0.0252953413873911</c:v>
                </c:pt>
                <c:pt idx="11">
                  <c:v>-0.0398068428039551</c:v>
                </c:pt>
                <c:pt idx="12">
                  <c:v>0.0598609782755375</c:v>
                </c:pt>
                <c:pt idx="13">
                  <c:v>0.0659429803490639</c:v>
                </c:pt>
                <c:pt idx="14">
                  <c:v>0.184268862009048</c:v>
                </c:pt>
                <c:pt idx="15">
                  <c:v>-0.0631928443908691</c:v>
                </c:pt>
                <c:pt idx="16">
                  <c:v>-0.0480570271611214</c:v>
                </c:pt>
                <c:pt idx="17">
                  <c:v>0.0170105025172234</c:v>
                </c:pt>
                <c:pt idx="18">
                  <c:v>-0.0705519616603851</c:v>
                </c:pt>
                <c:pt idx="19">
                  <c:v>0.0348416976630688</c:v>
                </c:pt>
                <c:pt idx="20">
                  <c:v>0.0480081103742123</c:v>
                </c:pt>
                <c:pt idx="21">
                  <c:v>-0.0541373938322067</c:v>
                </c:pt>
                <c:pt idx="22">
                  <c:v>-0.0500799156725407</c:v>
                </c:pt>
                <c:pt idx="23">
                  <c:v>0.0319166444242001</c:v>
                </c:pt>
                <c:pt idx="24">
                  <c:v>-0.0342152863740921</c:v>
                </c:pt>
                <c:pt idx="25">
                  <c:v>-0.0780023261904716</c:v>
                </c:pt>
                <c:pt idx="26">
                  <c:v>-0.0742583051323891</c:v>
                </c:pt>
                <c:pt idx="27">
                  <c:v>0.060583908110857</c:v>
                </c:pt>
                <c:pt idx="28">
                  <c:v>-0.0222692843526602</c:v>
                </c:pt>
                <c:pt idx="29">
                  <c:v>-0.0320260673761368</c:v>
                </c:pt>
                <c:pt idx="30">
                  <c:v>-0.061610322445631</c:v>
                </c:pt>
                <c:pt idx="31">
                  <c:v>-0.0890582352876663</c:v>
                </c:pt>
                <c:pt idx="32">
                  <c:v>-0.0826542750000954</c:v>
                </c:pt>
                <c:pt idx="33">
                  <c:v>-0.0188221614807844</c:v>
                </c:pt>
                <c:pt idx="34">
                  <c:v>-0.0136453984305263</c:v>
                </c:pt>
                <c:pt idx="35">
                  <c:v>-0.0274973381310701</c:v>
                </c:pt>
                <c:pt idx="36">
                  <c:v>0.0116699635982513</c:v>
                </c:pt>
                <c:pt idx="37">
                  <c:v>-0.0248037464916706</c:v>
                </c:pt>
                <c:pt idx="38">
                  <c:v>0.0171272326260805</c:v>
                </c:pt>
                <c:pt idx="39">
                  <c:v>-0.0266051590442657</c:v>
                </c:pt>
                <c:pt idx="40">
                  <c:v>-0.0179150458425283</c:v>
                </c:pt>
                <c:pt idx="41">
                  <c:v>0.022874603047967</c:v>
                </c:pt>
                <c:pt idx="42">
                  <c:v>0.0559497028589249</c:v>
                </c:pt>
                <c:pt idx="43">
                  <c:v>0.109466478228569</c:v>
                </c:pt>
                <c:pt idx="44">
                  <c:v>0.132154509425163</c:v>
                </c:pt>
                <c:pt idx="45">
                  <c:v>-0.0741341039538383</c:v>
                </c:pt>
                <c:pt idx="46">
                  <c:v>0.00887434091418981</c:v>
                </c:pt>
                <c:pt idx="47">
                  <c:v>-0.023668272420764</c:v>
                </c:pt>
                <c:pt idx="48">
                  <c:v>-0.105871170759201</c:v>
                </c:pt>
                <c:pt idx="49">
                  <c:v>-0.0364819653332233</c:v>
                </c:pt>
                <c:pt idx="50">
                  <c:v>-0.0514008551836014</c:v>
                </c:pt>
                <c:pt idx="51">
                  <c:v>-0.071925587952137</c:v>
                </c:pt>
                <c:pt idx="52">
                  <c:v>-0.0491024032235145</c:v>
                </c:pt>
                <c:pt idx="53">
                  <c:v>0.0370957888662815</c:v>
                </c:pt>
                <c:pt idx="54">
                  <c:v>0.144085302948952</c:v>
                </c:pt>
                <c:pt idx="55">
                  <c:v>0.0600083023309708</c:v>
                </c:pt>
                <c:pt idx="56">
                  <c:v>-0.0165554713457823</c:v>
                </c:pt>
                <c:pt idx="57">
                  <c:v>-0.092376671731472</c:v>
                </c:pt>
                <c:pt idx="58">
                  <c:v>-0.0541867390275001</c:v>
                </c:pt>
                <c:pt idx="59">
                  <c:v>-0.0434031374752521</c:v>
                </c:pt>
                <c:pt idx="60">
                  <c:v>-0.0271432362496853</c:v>
                </c:pt>
                <c:pt idx="61">
                  <c:v>-0.0759405419230461</c:v>
                </c:pt>
                <c:pt idx="62">
                  <c:v>-0.099439688026905</c:v>
                </c:pt>
                <c:pt idx="63">
                  <c:v>0.0322608910501003</c:v>
                </c:pt>
                <c:pt idx="64">
                  <c:v>-0.0189824551343918</c:v>
                </c:pt>
                <c:pt idx="65">
                  <c:v>-0.0484572872519493</c:v>
                </c:pt>
                <c:pt idx="66">
                  <c:v>-0.0147403394803405</c:v>
                </c:pt>
                <c:pt idx="67">
                  <c:v>-0.068002350628376</c:v>
                </c:pt>
                <c:pt idx="68">
                  <c:v>-0.0544159486889839</c:v>
                </c:pt>
                <c:pt idx="69">
                  <c:v>-0.0175267215818167</c:v>
                </c:pt>
                <c:pt idx="70">
                  <c:v>-0.0197496172040701</c:v>
                </c:pt>
                <c:pt idx="71">
                  <c:v>-0.0269158091396093</c:v>
                </c:pt>
                <c:pt idx="72">
                  <c:v>-0.0206338465213776</c:v>
                </c:pt>
                <c:pt idx="73">
                  <c:v>0.0172447003424168</c:v>
                </c:pt>
                <c:pt idx="74">
                  <c:v>-0.0178220476955175</c:v>
                </c:pt>
                <c:pt idx="75">
                  <c:v>-0.0111398724839091</c:v>
                </c:pt>
                <c:pt idx="76">
                  <c:v>0.0209251381456852</c:v>
                </c:pt>
                <c:pt idx="77">
                  <c:v>-0.0885098651051522</c:v>
                </c:pt>
                <c:pt idx="78">
                  <c:v>0.0520860105752945</c:v>
                </c:pt>
                <c:pt idx="79">
                  <c:v>0.0738976076245308</c:v>
                </c:pt>
                <c:pt idx="80">
                  <c:v>-0.116938084363937</c:v>
                </c:pt>
                <c:pt idx="81">
                  <c:v>-0.0598949231207371</c:v>
                </c:pt>
                <c:pt idx="82">
                  <c:v>-0.12648144364357</c:v>
                </c:pt>
                <c:pt idx="83">
                  <c:v>-0.0775746181607246</c:v>
                </c:pt>
                <c:pt idx="84">
                  <c:v>-0.0163180604577064</c:v>
                </c:pt>
                <c:pt idx="85">
                  <c:v>-0.0106260906904936</c:v>
                </c:pt>
                <c:pt idx="86">
                  <c:v>-0.0142538156360388</c:v>
                </c:pt>
                <c:pt idx="87">
                  <c:v>-0.0850367099046707</c:v>
                </c:pt>
                <c:pt idx="88">
                  <c:v>0.0775412395596504</c:v>
                </c:pt>
                <c:pt idx="89">
                  <c:v>0.0972604528069496</c:v>
                </c:pt>
                <c:pt idx="90">
                  <c:v>-0.0211380776017904</c:v>
                </c:pt>
                <c:pt idx="91">
                  <c:v>0.041359182447195</c:v>
                </c:pt>
                <c:pt idx="92">
                  <c:v>-0.0414536632597446</c:v>
                </c:pt>
                <c:pt idx="93">
                  <c:v>-0.0291558187454939</c:v>
                </c:pt>
                <c:pt idx="94">
                  <c:v>0.0199781395494938</c:v>
                </c:pt>
                <c:pt idx="95">
                  <c:v>-0.0792716294527054</c:v>
                </c:pt>
                <c:pt idx="96">
                  <c:v>-0.0253312867134809</c:v>
                </c:pt>
                <c:pt idx="97">
                  <c:v>-0.00325478799641132</c:v>
                </c:pt>
                <c:pt idx="98">
                  <c:v>-0.0138572184368968</c:v>
                </c:pt>
                <c:pt idx="99">
                  <c:v>-0.0242689754813909</c:v>
                </c:pt>
                <c:pt idx="100">
                  <c:v>-0.0168224088847637</c:v>
                </c:pt>
                <c:pt idx="101">
                  <c:v>-0.0267745293676853</c:v>
                </c:pt>
                <c:pt idx="102">
                  <c:v>0.146359533071518</c:v>
                </c:pt>
                <c:pt idx="103">
                  <c:v>-0.0490834340453148</c:v>
                </c:pt>
                <c:pt idx="104">
                  <c:v>0.051625557243824</c:v>
                </c:pt>
                <c:pt idx="105">
                  <c:v>0.0242307744920254</c:v>
                </c:pt>
                <c:pt idx="106">
                  <c:v>-0.0579371638596058</c:v>
                </c:pt>
                <c:pt idx="107">
                  <c:v>-0.00357309216633439</c:v>
                </c:pt>
                <c:pt idx="108">
                  <c:v>0.108917027711868</c:v>
                </c:pt>
                <c:pt idx="109">
                  <c:v>-0.00809563137590885</c:v>
                </c:pt>
                <c:pt idx="110">
                  <c:v>0.0135793723165989</c:v>
                </c:pt>
                <c:pt idx="111">
                  <c:v>-0.0168282724916935</c:v>
                </c:pt>
                <c:pt idx="112">
                  <c:v>-0.0575276911258697</c:v>
                </c:pt>
                <c:pt idx="113">
                  <c:v>-0.00873561762273311</c:v>
                </c:pt>
                <c:pt idx="114">
                  <c:v>-0.070373609662056</c:v>
                </c:pt>
                <c:pt idx="115">
                  <c:v>-0.0327625833451748</c:v>
                </c:pt>
                <c:pt idx="116">
                  <c:v>0.0775233879685402</c:v>
                </c:pt>
                <c:pt idx="117">
                  <c:v>-0.0225121360272169</c:v>
                </c:pt>
                <c:pt idx="118">
                  <c:v>0.0404516942799091</c:v>
                </c:pt>
                <c:pt idx="119">
                  <c:v>-0.0118889976292849</c:v>
                </c:pt>
                <c:pt idx="120">
                  <c:v>0.025838628411293</c:v>
                </c:pt>
                <c:pt idx="121">
                  <c:v>-0.0188784934580326</c:v>
                </c:pt>
                <c:pt idx="122">
                  <c:v>0.0285044889897108</c:v>
                </c:pt>
                <c:pt idx="123">
                  <c:v>-0.0422509275376797</c:v>
                </c:pt>
                <c:pt idx="124">
                  <c:v>-0.0469802618026733</c:v>
                </c:pt>
                <c:pt idx="125">
                  <c:v>0.0145450523123145</c:v>
                </c:pt>
                <c:pt idx="126">
                  <c:v>-0.0397207513451576</c:v>
                </c:pt>
                <c:pt idx="127">
                  <c:v>-0.0641942694783211</c:v>
                </c:pt>
                <c:pt idx="128">
                  <c:v>0.0437374375760555</c:v>
                </c:pt>
                <c:pt idx="129">
                  <c:v>0.0385223403573036</c:v>
                </c:pt>
                <c:pt idx="130">
                  <c:v>-0.0369942896068096</c:v>
                </c:pt>
                <c:pt idx="131">
                  <c:v>0.0721764117479324</c:v>
                </c:pt>
                <c:pt idx="132">
                  <c:v>-0.0494058951735496</c:v>
                </c:pt>
                <c:pt idx="133">
                  <c:v>-0.00696038594469428</c:v>
                </c:pt>
                <c:pt idx="134">
                  <c:v>0.00666050938889384</c:v>
                </c:pt>
                <c:pt idx="135">
                  <c:v>-0.0162532161921263</c:v>
                </c:pt>
                <c:pt idx="136">
                  <c:v>-0.0296260975301266</c:v>
                </c:pt>
                <c:pt idx="137">
                  <c:v>-0.0405066721141338</c:v>
                </c:pt>
                <c:pt idx="138">
                  <c:v>-0.0352723188698292</c:v>
                </c:pt>
                <c:pt idx="139">
                  <c:v>0.0692596584558487</c:v>
                </c:pt>
                <c:pt idx="140">
                  <c:v>-0.0397479198873043</c:v>
                </c:pt>
                <c:pt idx="141">
                  <c:v>-0.0754886046051979</c:v>
                </c:pt>
                <c:pt idx="142">
                  <c:v>0.00473185442388058</c:v>
                </c:pt>
                <c:pt idx="143">
                  <c:v>0.110542736947536</c:v>
                </c:pt>
                <c:pt idx="144">
                  <c:v>-0.00273030484095216</c:v>
                </c:pt>
                <c:pt idx="145">
                  <c:v>-0.0849874764680862</c:v>
                </c:pt>
                <c:pt idx="146">
                  <c:v>-0.0295114703476429</c:v>
                </c:pt>
                <c:pt idx="147">
                  <c:v>-0.0235080327838659</c:v>
                </c:pt>
                <c:pt idx="148">
                  <c:v>-0.0486143492162228</c:v>
                </c:pt>
                <c:pt idx="149">
                  <c:v>-0.0344932861626148</c:v>
                </c:pt>
                <c:pt idx="150">
                  <c:v>0.00689673889428377</c:v>
                </c:pt>
                <c:pt idx="151">
                  <c:v>-0.0301579777151346</c:v>
                </c:pt>
                <c:pt idx="152">
                  <c:v>-0.0842279866337776</c:v>
                </c:pt>
                <c:pt idx="153">
                  <c:v>-0.0732335671782494</c:v>
                </c:pt>
                <c:pt idx="154">
                  <c:v>-0.0282174553722143</c:v>
                </c:pt>
                <c:pt idx="155">
                  <c:v>0.0347232073545456</c:v>
                </c:pt>
                <c:pt idx="156">
                  <c:v>0.0322759263217449</c:v>
                </c:pt>
                <c:pt idx="157">
                  <c:v>-0.0281629059463739</c:v>
                </c:pt>
                <c:pt idx="158">
                  <c:v>0.0208719801157713</c:v>
                </c:pt>
                <c:pt idx="159">
                  <c:v>-0.0446778312325478</c:v>
                </c:pt>
                <c:pt idx="160">
                  <c:v>-0.0318331606686115</c:v>
                </c:pt>
                <c:pt idx="161">
                  <c:v>-0.0456553474068642</c:v>
                </c:pt>
                <c:pt idx="162">
                  <c:v>-0.0390499010682106</c:v>
                </c:pt>
                <c:pt idx="163">
                  <c:v>0.0319259837269783</c:v>
                </c:pt>
                <c:pt idx="164">
                  <c:v>-0.0544731318950653</c:v>
                </c:pt>
                <c:pt idx="165">
                  <c:v>0.0212221052497625</c:v>
                </c:pt>
                <c:pt idx="166">
                  <c:v>0.0191650949418545</c:v>
                </c:pt>
                <c:pt idx="167">
                  <c:v>-0.0825742557644844</c:v>
                </c:pt>
                <c:pt idx="168">
                  <c:v>-0.046084176748991</c:v>
                </c:pt>
                <c:pt idx="169">
                  <c:v>0.0351660922169685</c:v>
                </c:pt>
                <c:pt idx="170">
                  <c:v>-0.000792249164078384</c:v>
                </c:pt>
                <c:pt idx="171">
                  <c:v>-0.0751458555459976</c:v>
                </c:pt>
                <c:pt idx="172">
                  <c:v>-0.040461428463459</c:v>
                </c:pt>
                <c:pt idx="173">
                  <c:v>-0.00976425129920244</c:v>
                </c:pt>
                <c:pt idx="174">
                  <c:v>-0.0152677707374096</c:v>
                </c:pt>
                <c:pt idx="175">
                  <c:v>0.00251059932634234</c:v>
                </c:pt>
                <c:pt idx="176">
                  <c:v>-0.0284252949059009</c:v>
                </c:pt>
                <c:pt idx="177">
                  <c:v>-0.0364824756979942</c:v>
                </c:pt>
                <c:pt idx="178">
                  <c:v>-0.00498335435986519</c:v>
                </c:pt>
                <c:pt idx="179">
                  <c:v>-0.0339088514447212</c:v>
                </c:pt>
                <c:pt idx="180">
                  <c:v>-0.0728778019547462</c:v>
                </c:pt>
                <c:pt idx="181">
                  <c:v>-0.0718580707907677</c:v>
                </c:pt>
                <c:pt idx="182">
                  <c:v>-0.0304503906518221</c:v>
                </c:pt>
                <c:pt idx="183">
                  <c:v>-0.0325778611004353</c:v>
                </c:pt>
                <c:pt idx="184">
                  <c:v>-0.106663264334202</c:v>
                </c:pt>
                <c:pt idx="185">
                  <c:v>-0.0842420235276222</c:v>
                </c:pt>
                <c:pt idx="186">
                  <c:v>-0.0603013522922993</c:v>
                </c:pt>
                <c:pt idx="187">
                  <c:v>-0.0109937880188227</c:v>
                </c:pt>
                <c:pt idx="188">
                  <c:v>0.091513805091381</c:v>
                </c:pt>
                <c:pt idx="189">
                  <c:v>-0.0269278734922409</c:v>
                </c:pt>
                <c:pt idx="190">
                  <c:v>-0.0794005915522575</c:v>
                </c:pt>
                <c:pt idx="191">
                  <c:v>-0.0282297823578119</c:v>
                </c:pt>
                <c:pt idx="192">
                  <c:v>0.0613264888525009</c:v>
                </c:pt>
                <c:pt idx="193">
                  <c:v>0.00160751736257225</c:v>
                </c:pt>
                <c:pt idx="194">
                  <c:v>0.0185538660734892</c:v>
                </c:pt>
                <c:pt idx="195">
                  <c:v>0.0532214492559433</c:v>
                </c:pt>
                <c:pt idx="196">
                  <c:v>-0.078364871442318</c:v>
                </c:pt>
                <c:pt idx="197">
                  <c:v>0.0439413711428642</c:v>
                </c:pt>
                <c:pt idx="198">
                  <c:v>0.000566968927159905</c:v>
                </c:pt>
                <c:pt idx="199">
                  <c:v>-0.0248370915651321</c:v>
                </c:pt>
                <c:pt idx="200">
                  <c:v>-0.0780647546052933</c:v>
                </c:pt>
                <c:pt idx="201">
                  <c:v>0.0577130243182182</c:v>
                </c:pt>
                <c:pt idx="202">
                  <c:v>-0.0402612909674644</c:v>
                </c:pt>
                <c:pt idx="203">
                  <c:v>-0.111661724746227</c:v>
                </c:pt>
                <c:pt idx="204">
                  <c:v>-0.108921743929386</c:v>
                </c:pt>
                <c:pt idx="205">
                  <c:v>-0.0475119724869728</c:v>
                </c:pt>
                <c:pt idx="206">
                  <c:v>0.0994370579719543</c:v>
                </c:pt>
                <c:pt idx="207">
                  <c:v>0.011486497707665</c:v>
                </c:pt>
                <c:pt idx="208">
                  <c:v>0.0108490372076631</c:v>
                </c:pt>
                <c:pt idx="209">
                  <c:v>0.241859376430511</c:v>
                </c:pt>
                <c:pt idx="210">
                  <c:v>-0.0457438603043556</c:v>
                </c:pt>
                <c:pt idx="211">
                  <c:v>-0.0162750612944365</c:v>
                </c:pt>
                <c:pt idx="212">
                  <c:v>-0.00573530839756131</c:v>
                </c:pt>
                <c:pt idx="213">
                  <c:v>-0.049188170582056</c:v>
                </c:pt>
                <c:pt idx="214">
                  <c:v>-0.0493294335901737</c:v>
                </c:pt>
                <c:pt idx="215">
                  <c:v>-0.0342693850398064</c:v>
                </c:pt>
                <c:pt idx="216">
                  <c:v>0.0347226113080978</c:v>
                </c:pt>
                <c:pt idx="217">
                  <c:v>0.0864267945289612</c:v>
                </c:pt>
                <c:pt idx="218">
                  <c:v>-0.0303275976330042</c:v>
                </c:pt>
                <c:pt idx="219">
                  <c:v>-0.0692946761846542</c:v>
                </c:pt>
                <c:pt idx="220">
                  <c:v>-0.0375324226915836</c:v>
                </c:pt>
                <c:pt idx="221">
                  <c:v>-0.00907588936388492</c:v>
                </c:pt>
                <c:pt idx="222">
                  <c:v>-0.0179216973483562</c:v>
                </c:pt>
                <c:pt idx="223">
                  <c:v>0.0497475527226925</c:v>
                </c:pt>
                <c:pt idx="224">
                  <c:v>0.069745197892189</c:v>
                </c:pt>
                <c:pt idx="225">
                  <c:v>0.0951738506555557</c:v>
                </c:pt>
                <c:pt idx="226">
                  <c:v>-0.0554737970232963</c:v>
                </c:pt>
                <c:pt idx="227">
                  <c:v>-0.0157693922519684</c:v>
                </c:pt>
                <c:pt idx="228">
                  <c:v>-0.0558868870139122</c:v>
                </c:pt>
                <c:pt idx="229">
                  <c:v>-0.03016790561378</c:v>
                </c:pt>
                <c:pt idx="230">
                  <c:v>-0.0809977501630783</c:v>
                </c:pt>
                <c:pt idx="231">
                  <c:v>-0.0746369063854217</c:v>
                </c:pt>
                <c:pt idx="232">
                  <c:v>-0.0151884034276009</c:v>
                </c:pt>
                <c:pt idx="233">
                  <c:v>-0.0724812522530556</c:v>
                </c:pt>
                <c:pt idx="234">
                  <c:v>-0.0499547272920608</c:v>
                </c:pt>
                <c:pt idx="235">
                  <c:v>-0.040494542568922</c:v>
                </c:pt>
                <c:pt idx="236">
                  <c:v>-0.0886084511876106</c:v>
                </c:pt>
                <c:pt idx="237">
                  <c:v>-0.0252711717039347</c:v>
                </c:pt>
                <c:pt idx="238">
                  <c:v>-0.0432978309690952</c:v>
                </c:pt>
                <c:pt idx="239">
                  <c:v>-0.00369990104809403</c:v>
                </c:pt>
                <c:pt idx="240">
                  <c:v>-0.0368738919496536</c:v>
                </c:pt>
                <c:pt idx="241">
                  <c:v>0.0734137445688248</c:v>
                </c:pt>
                <c:pt idx="242">
                  <c:v>0.0412404909729957</c:v>
                </c:pt>
                <c:pt idx="243">
                  <c:v>0.00926122441887855</c:v>
                </c:pt>
                <c:pt idx="244">
                  <c:v>-0.105559729039669</c:v>
                </c:pt>
                <c:pt idx="245">
                  <c:v>-0.0221820250153542</c:v>
                </c:pt>
                <c:pt idx="246">
                  <c:v>-0.0375703908503055</c:v>
                </c:pt>
                <c:pt idx="247">
                  <c:v>-0.100010931491852</c:v>
                </c:pt>
                <c:pt idx="248">
                  <c:v>0.0350032448768616</c:v>
                </c:pt>
                <c:pt idx="249">
                  <c:v>-0.028739957138896</c:v>
                </c:pt>
                <c:pt idx="250">
                  <c:v>0.0789923891425133</c:v>
                </c:pt>
                <c:pt idx="251">
                  <c:v>0.063339464366436</c:v>
                </c:pt>
                <c:pt idx="252">
                  <c:v>0.0339880846440792</c:v>
                </c:pt>
                <c:pt idx="253">
                  <c:v>-0.00819459930062294</c:v>
                </c:pt>
                <c:pt idx="254">
                  <c:v>-0.0658399015665054</c:v>
                </c:pt>
                <c:pt idx="255">
                  <c:v>-0.0830727368593216</c:v>
                </c:pt>
                <c:pt idx="256">
                  <c:v>-0.064937449991703</c:v>
                </c:pt>
                <c:pt idx="257">
                  <c:v>-0.0409017875790596</c:v>
                </c:pt>
                <c:pt idx="258">
                  <c:v>-0.0709969401359558</c:v>
                </c:pt>
                <c:pt idx="259">
                  <c:v>0.023554926738143</c:v>
                </c:pt>
                <c:pt idx="260">
                  <c:v>0.0198726113885641</c:v>
                </c:pt>
                <c:pt idx="261">
                  <c:v>-0.0406280010938644</c:v>
                </c:pt>
                <c:pt idx="262">
                  <c:v>-0.0129831749945879</c:v>
                </c:pt>
                <c:pt idx="263">
                  <c:v>0.0540510155260563</c:v>
                </c:pt>
                <c:pt idx="264">
                  <c:v>-0.0368384420871735</c:v>
                </c:pt>
                <c:pt idx="265">
                  <c:v>0.200486749410629</c:v>
                </c:pt>
                <c:pt idx="266">
                  <c:v>0.10315828025341</c:v>
                </c:pt>
                <c:pt idx="267">
                  <c:v>-0.00157011917326599</c:v>
                </c:pt>
                <c:pt idx="268">
                  <c:v>0.0597573518753052</c:v>
                </c:pt>
                <c:pt idx="269">
                  <c:v>-0.0160956848412752</c:v>
                </c:pt>
                <c:pt idx="270">
                  <c:v>-0.0806755498051643</c:v>
                </c:pt>
                <c:pt idx="271">
                  <c:v>0.0254980530589819</c:v>
                </c:pt>
                <c:pt idx="272">
                  <c:v>-0.0583611316978931</c:v>
                </c:pt>
                <c:pt idx="273">
                  <c:v>-0.076957531273365</c:v>
                </c:pt>
                <c:pt idx="274">
                  <c:v>0.0532014481723308</c:v>
                </c:pt>
                <c:pt idx="275">
                  <c:v>-0.0167478919029236</c:v>
                </c:pt>
                <c:pt idx="276">
                  <c:v>-0.030966704711318</c:v>
                </c:pt>
                <c:pt idx="277">
                  <c:v>-0.0151932090520859</c:v>
                </c:pt>
                <c:pt idx="278">
                  <c:v>-0.0513382665812969</c:v>
                </c:pt>
                <c:pt idx="279">
                  <c:v>-0.0875022932887077</c:v>
                </c:pt>
                <c:pt idx="280">
                  <c:v>-0.0177814215421677</c:v>
                </c:pt>
                <c:pt idx="281">
                  <c:v>-0.0322587080299854</c:v>
                </c:pt>
                <c:pt idx="282">
                  <c:v>0.0397027395665646</c:v>
                </c:pt>
                <c:pt idx="283">
                  <c:v>-0.0667442828416824</c:v>
                </c:pt>
                <c:pt idx="284">
                  <c:v>0.0266363527625799</c:v>
                </c:pt>
                <c:pt idx="285">
                  <c:v>-0.046308372169733</c:v>
                </c:pt>
                <c:pt idx="286">
                  <c:v>-0.0320074483752251</c:v>
                </c:pt>
                <c:pt idx="287">
                  <c:v>-0.0794372856616974</c:v>
                </c:pt>
                <c:pt idx="288">
                  <c:v>0.0463166274130344</c:v>
                </c:pt>
                <c:pt idx="289">
                  <c:v>-0.109753347933292</c:v>
                </c:pt>
                <c:pt idx="290">
                  <c:v>-0.0544486567378044</c:v>
                </c:pt>
                <c:pt idx="291">
                  <c:v>-0.0201905090361834</c:v>
                </c:pt>
                <c:pt idx="292">
                  <c:v>-0.0454971082508564</c:v>
                </c:pt>
                <c:pt idx="293">
                  <c:v>0.0259372405707836</c:v>
                </c:pt>
                <c:pt idx="294">
                  <c:v>-0.0466840304434299</c:v>
                </c:pt>
                <c:pt idx="295">
                  <c:v>0.0188931096345186</c:v>
                </c:pt>
                <c:pt idx="296">
                  <c:v>-0.0703352838754654</c:v>
                </c:pt>
                <c:pt idx="297">
                  <c:v>-0.0270235519856214</c:v>
                </c:pt>
                <c:pt idx="298">
                  <c:v>0.0203283615410328</c:v>
                </c:pt>
                <c:pt idx="299">
                  <c:v>0.159317493438721</c:v>
                </c:pt>
                <c:pt idx="300">
                  <c:v>0.0148721961304545</c:v>
                </c:pt>
                <c:pt idx="301">
                  <c:v>-0.0427593700587749</c:v>
                </c:pt>
                <c:pt idx="302">
                  <c:v>-0.0241403430700302</c:v>
                </c:pt>
                <c:pt idx="303">
                  <c:v>0.147335276007652</c:v>
                </c:pt>
                <c:pt idx="304">
                  <c:v>-0.0115573583170772</c:v>
                </c:pt>
                <c:pt idx="305">
                  <c:v>-0.0524543896317482</c:v>
                </c:pt>
                <c:pt idx="306">
                  <c:v>-0.0693942680954933</c:v>
                </c:pt>
                <c:pt idx="307">
                  <c:v>-0.0665195360779762</c:v>
                </c:pt>
                <c:pt idx="308">
                  <c:v>-0.0468445792794228</c:v>
                </c:pt>
                <c:pt idx="309">
                  <c:v>-0.0967696532607078</c:v>
                </c:pt>
                <c:pt idx="310">
                  <c:v>-0.0812115147709846</c:v>
                </c:pt>
                <c:pt idx="311">
                  <c:v>0.0152425551787019</c:v>
                </c:pt>
                <c:pt idx="312">
                  <c:v>-0.0320833846926689</c:v>
                </c:pt>
                <c:pt idx="313">
                  <c:v>0.000386594067094847</c:v>
                </c:pt>
                <c:pt idx="314">
                  <c:v>-0.0465114340186119</c:v>
                </c:pt>
                <c:pt idx="315">
                  <c:v>0.10825426876545</c:v>
                </c:pt>
                <c:pt idx="316">
                  <c:v>-0.0712033733725548</c:v>
                </c:pt>
                <c:pt idx="317">
                  <c:v>-0.0250544119626284</c:v>
                </c:pt>
                <c:pt idx="318">
                  <c:v>0.0593345016241073</c:v>
                </c:pt>
                <c:pt idx="319">
                  <c:v>-0.01234863512218</c:v>
                </c:pt>
                <c:pt idx="320">
                  <c:v>0.00890975631773472</c:v>
                </c:pt>
                <c:pt idx="321">
                  <c:v>-0.0612831115722656</c:v>
                </c:pt>
                <c:pt idx="322">
                  <c:v>0.0102410865947604</c:v>
                </c:pt>
                <c:pt idx="323">
                  <c:v>-0.0682803019881248</c:v>
                </c:pt>
                <c:pt idx="324">
                  <c:v>-0.0506361164152622</c:v>
                </c:pt>
                <c:pt idx="325">
                  <c:v>0.169226109981537</c:v>
                </c:pt>
                <c:pt idx="326">
                  <c:v>-0.0168458931148052</c:v>
                </c:pt>
                <c:pt idx="327">
                  <c:v>0.076688215136528</c:v>
                </c:pt>
                <c:pt idx="328">
                  <c:v>0.00987646915018558</c:v>
                </c:pt>
                <c:pt idx="329">
                  <c:v>-0.0537406615912914</c:v>
                </c:pt>
                <c:pt idx="330">
                  <c:v>-0.0303145870566368</c:v>
                </c:pt>
                <c:pt idx="331">
                  <c:v>-0.0252025555819273</c:v>
                </c:pt>
                <c:pt idx="332">
                  <c:v>0.179625555872917</c:v>
                </c:pt>
                <c:pt idx="333">
                  <c:v>0.0202243998646736</c:v>
                </c:pt>
                <c:pt idx="334">
                  <c:v>0.173391357064247</c:v>
                </c:pt>
                <c:pt idx="335">
                  <c:v>0.00961304921656847</c:v>
                </c:pt>
                <c:pt idx="336">
                  <c:v>-0.00332151213660836</c:v>
                </c:pt>
                <c:pt idx="337">
                  <c:v>0.0241591315716505</c:v>
                </c:pt>
                <c:pt idx="338">
                  <c:v>-0.0751062035560608</c:v>
                </c:pt>
                <c:pt idx="339">
                  <c:v>-0.0321822948753834</c:v>
                </c:pt>
                <c:pt idx="340">
                  <c:v>0.0126094818115234</c:v>
                </c:pt>
                <c:pt idx="341">
                  <c:v>-0.0340557061135769</c:v>
                </c:pt>
                <c:pt idx="342">
                  <c:v>-0.0152243822813034</c:v>
                </c:pt>
                <c:pt idx="343">
                  <c:v>-0.102522119879723</c:v>
                </c:pt>
                <c:pt idx="344">
                  <c:v>-0.0825351327657699</c:v>
                </c:pt>
                <c:pt idx="345">
                  <c:v>-0.0360850766301155</c:v>
                </c:pt>
                <c:pt idx="346">
                  <c:v>-0.0756586045026779</c:v>
                </c:pt>
                <c:pt idx="347">
                  <c:v>-0.0525474399328232</c:v>
                </c:pt>
                <c:pt idx="348">
                  <c:v>-0.00371212745085359</c:v>
                </c:pt>
                <c:pt idx="349">
                  <c:v>-0.0443448349833488</c:v>
                </c:pt>
                <c:pt idx="350">
                  <c:v>0.00602276949211955</c:v>
                </c:pt>
                <c:pt idx="351">
                  <c:v>-0.0619096606969833</c:v>
                </c:pt>
                <c:pt idx="352">
                  <c:v>0.0200637336820364</c:v>
                </c:pt>
                <c:pt idx="353">
                  <c:v>-0.0676206275820732</c:v>
                </c:pt>
                <c:pt idx="354">
                  <c:v>-0.0195155516266823</c:v>
                </c:pt>
                <c:pt idx="355">
                  <c:v>-0.0475959219038486</c:v>
                </c:pt>
                <c:pt idx="356">
                  <c:v>-0.0246849022805691</c:v>
                </c:pt>
                <c:pt idx="357">
                  <c:v>-0.0113298445940018</c:v>
                </c:pt>
                <c:pt idx="358">
                  <c:v>-0.0348390340805054</c:v>
                </c:pt>
                <c:pt idx="359">
                  <c:v>0.0058443178422749</c:v>
                </c:pt>
                <c:pt idx="360">
                  <c:v>-0.0643472075462341</c:v>
                </c:pt>
                <c:pt idx="361">
                  <c:v>0.0478876568377018</c:v>
                </c:pt>
                <c:pt idx="362">
                  <c:v>-0.0113095650449395</c:v>
                </c:pt>
                <c:pt idx="363">
                  <c:v>-0.0440642908215523</c:v>
                </c:pt>
                <c:pt idx="364">
                  <c:v>0.0423999801278114</c:v>
                </c:pt>
                <c:pt idx="365">
                  <c:v>0.0376176796853542</c:v>
                </c:pt>
                <c:pt idx="366">
                  <c:v>-0.0718161463737488</c:v>
                </c:pt>
                <c:pt idx="367">
                  <c:v>-0.0542558692395687</c:v>
                </c:pt>
                <c:pt idx="368">
                  <c:v>0.000540935958269983</c:v>
                </c:pt>
                <c:pt idx="369">
                  <c:v>0.00964455120265484</c:v>
                </c:pt>
                <c:pt idx="370">
                  <c:v>-0.0812099426984787</c:v>
                </c:pt>
                <c:pt idx="371">
                  <c:v>-0.135110005736351</c:v>
                </c:pt>
                <c:pt idx="372">
                  <c:v>-0.0589263923466205</c:v>
                </c:pt>
                <c:pt idx="373">
                  <c:v>-0.0304893348366022</c:v>
                </c:pt>
                <c:pt idx="374">
                  <c:v>-0.0898137092590332</c:v>
                </c:pt>
                <c:pt idx="375">
                  <c:v>0.0724413990974426</c:v>
                </c:pt>
                <c:pt idx="376">
                  <c:v>-0.0392693541944027</c:v>
                </c:pt>
                <c:pt idx="377">
                  <c:v>-0.118305578827858</c:v>
                </c:pt>
                <c:pt idx="378">
                  <c:v>-0.037774171680212</c:v>
                </c:pt>
                <c:pt idx="379">
                  <c:v>0.0436360314488411</c:v>
                </c:pt>
                <c:pt idx="380">
                  <c:v>0.00879027787595987</c:v>
                </c:pt>
                <c:pt idx="381">
                  <c:v>-0.0292359609156847</c:v>
                </c:pt>
                <c:pt idx="382">
                  <c:v>-0.0121282357722521</c:v>
                </c:pt>
                <c:pt idx="383">
                  <c:v>-0.0240455660969019</c:v>
                </c:pt>
                <c:pt idx="384">
                  <c:v>0.0446896590292454</c:v>
                </c:pt>
                <c:pt idx="385">
                  <c:v>-0.0117728253826499</c:v>
                </c:pt>
                <c:pt idx="386">
                  <c:v>-0.0237949751317501</c:v>
                </c:pt>
                <c:pt idx="387">
                  <c:v>0.00748623302206397</c:v>
                </c:pt>
                <c:pt idx="388">
                  <c:v>0.0230166595429182</c:v>
                </c:pt>
                <c:pt idx="389">
                  <c:v>-0.0650423616170883</c:v>
                </c:pt>
                <c:pt idx="390">
                  <c:v>0.0636106580495834</c:v>
                </c:pt>
                <c:pt idx="391">
                  <c:v>-0.0364348255097866</c:v>
                </c:pt>
                <c:pt idx="392">
                  <c:v>-0.0221152380108833</c:v>
                </c:pt>
                <c:pt idx="393">
                  <c:v>-0.0293346997350454</c:v>
                </c:pt>
                <c:pt idx="394">
                  <c:v>-0.0254044309258461</c:v>
                </c:pt>
                <c:pt idx="395">
                  <c:v>-0.0498096458613872</c:v>
                </c:pt>
                <c:pt idx="396">
                  <c:v>-0.0482130087912083</c:v>
                </c:pt>
                <c:pt idx="397">
                  <c:v>-0.0298789385706186</c:v>
                </c:pt>
                <c:pt idx="398">
                  <c:v>-0.0680083408951759</c:v>
                </c:pt>
                <c:pt idx="399">
                  <c:v>-0.0297162719070911</c:v>
                </c:pt>
                <c:pt idx="400">
                  <c:v>-0.085495077073574</c:v>
                </c:pt>
                <c:pt idx="401">
                  <c:v>0.0049749631434679</c:v>
                </c:pt>
                <c:pt idx="402">
                  <c:v>-0.0427231937646866</c:v>
                </c:pt>
                <c:pt idx="403">
                  <c:v>-0.042783297598362</c:v>
                </c:pt>
                <c:pt idx="404">
                  <c:v>0.00227518589235842</c:v>
                </c:pt>
                <c:pt idx="405">
                  <c:v>-0.0639400780200958</c:v>
                </c:pt>
                <c:pt idx="406">
                  <c:v>-0.0545710101723671</c:v>
                </c:pt>
                <c:pt idx="407">
                  <c:v>0.0514031201601028</c:v>
                </c:pt>
                <c:pt idx="408">
                  <c:v>-0.0672742128372192</c:v>
                </c:pt>
                <c:pt idx="409">
                  <c:v>-0.0596187524497509</c:v>
                </c:pt>
                <c:pt idx="410">
                  <c:v>-0.0483562834560871</c:v>
                </c:pt>
                <c:pt idx="411">
                  <c:v>-0.0809056237339973</c:v>
                </c:pt>
                <c:pt idx="412">
                  <c:v>-0.089851938188076</c:v>
                </c:pt>
                <c:pt idx="413">
                  <c:v>-0.0909181609749794</c:v>
                </c:pt>
                <c:pt idx="414">
                  <c:v>-0.0118019348010421</c:v>
                </c:pt>
                <c:pt idx="415">
                  <c:v>-0.0686342418193817</c:v>
                </c:pt>
                <c:pt idx="416">
                  <c:v>-0.0393844060599804</c:v>
                </c:pt>
                <c:pt idx="417">
                  <c:v>0.0201846677809954</c:v>
                </c:pt>
                <c:pt idx="418">
                  <c:v>-0.0293744225054979</c:v>
                </c:pt>
                <c:pt idx="419">
                  <c:v>0.0256038196384907</c:v>
                </c:pt>
                <c:pt idx="420">
                  <c:v>0.00733568985015154</c:v>
                </c:pt>
                <c:pt idx="421">
                  <c:v>-0.0405580401420593</c:v>
                </c:pt>
                <c:pt idx="422">
                  <c:v>-0.0713960751891136</c:v>
                </c:pt>
                <c:pt idx="423">
                  <c:v>-0.0744329988956451</c:v>
                </c:pt>
                <c:pt idx="424">
                  <c:v>-0.0240015406161547</c:v>
                </c:pt>
                <c:pt idx="425">
                  <c:v>0.033900260925293</c:v>
                </c:pt>
                <c:pt idx="426">
                  <c:v>-0.0374663658440113</c:v>
                </c:pt>
                <c:pt idx="427">
                  <c:v>-0.0594670213758945</c:v>
                </c:pt>
                <c:pt idx="428">
                  <c:v>0.0904374718666076</c:v>
                </c:pt>
                <c:pt idx="429">
                  <c:v>-0.0345286279916763</c:v>
                </c:pt>
                <c:pt idx="430">
                  <c:v>-0.0539359711110592</c:v>
                </c:pt>
                <c:pt idx="431">
                  <c:v>0.0906218588352203</c:v>
                </c:pt>
                <c:pt idx="432">
                  <c:v>-0.0383370444178581</c:v>
                </c:pt>
                <c:pt idx="433">
                  <c:v>-0.0242928937077522</c:v>
                </c:pt>
                <c:pt idx="434">
                  <c:v>0.00230455165728927</c:v>
                </c:pt>
                <c:pt idx="435">
                  <c:v>-0.0843578577041626</c:v>
                </c:pt>
                <c:pt idx="436">
                  <c:v>0.0183255933225155</c:v>
                </c:pt>
                <c:pt idx="437">
                  <c:v>-0.0836428552865982</c:v>
                </c:pt>
                <c:pt idx="438">
                  <c:v>-0.0659911781549454</c:v>
                </c:pt>
                <c:pt idx="439">
                  <c:v>-0.062235776335001</c:v>
                </c:pt>
                <c:pt idx="440">
                  <c:v>-0.0653806924819946</c:v>
                </c:pt>
                <c:pt idx="441">
                  <c:v>-0.0103814359754324</c:v>
                </c:pt>
                <c:pt idx="442">
                  <c:v>-0.0321281440556049</c:v>
                </c:pt>
                <c:pt idx="443">
                  <c:v>0.00531523395329714</c:v>
                </c:pt>
                <c:pt idx="444">
                  <c:v>-0.0590257346630096</c:v>
                </c:pt>
                <c:pt idx="445">
                  <c:v>0.044740155339241</c:v>
                </c:pt>
                <c:pt idx="446">
                  <c:v>-0.0104926601052284</c:v>
                </c:pt>
                <c:pt idx="447">
                  <c:v>-0.0618798770010471</c:v>
                </c:pt>
                <c:pt idx="448">
                  <c:v>0.0402075909078121</c:v>
                </c:pt>
                <c:pt idx="449">
                  <c:v>0.0346758849918842</c:v>
                </c:pt>
                <c:pt idx="450">
                  <c:v>-0.066291444003582</c:v>
                </c:pt>
                <c:pt idx="451">
                  <c:v>-0.0490632206201553</c:v>
                </c:pt>
                <c:pt idx="452">
                  <c:v>0.00050188007298857</c:v>
                </c:pt>
                <c:pt idx="453">
                  <c:v>0.00887726712971926</c:v>
                </c:pt>
                <c:pt idx="454">
                  <c:v>-0.0732560828328133</c:v>
                </c:pt>
                <c:pt idx="455">
                  <c:v>-0.125021070241928</c:v>
                </c:pt>
                <c:pt idx="456">
                  <c:v>-0.054051149636507</c:v>
                </c:pt>
                <c:pt idx="457">
                  <c:v>-0.0284189339727163</c:v>
                </c:pt>
                <c:pt idx="458">
                  <c:v>-0.0833344236016273</c:v>
                </c:pt>
                <c:pt idx="459">
                  <c:v>0.0660084262490272</c:v>
                </c:pt>
                <c:pt idx="460">
                  <c:v>-0.0574765503406525</c:v>
                </c:pt>
                <c:pt idx="461">
                  <c:v>-0.1434465944767</c:v>
                </c:pt>
                <c:pt idx="462">
                  <c:v>0.440580993890762</c:v>
                </c:pt>
                <c:pt idx="463">
                  <c:v>-0.0758140236139297</c:v>
                </c:pt>
                <c:pt idx="464">
                  <c:v>0.116767331957817</c:v>
                </c:pt>
                <c:pt idx="465">
                  <c:v>-0.00105401035398245</c:v>
                </c:pt>
                <c:pt idx="466">
                  <c:v>-0.00672504585236311</c:v>
                </c:pt>
                <c:pt idx="467">
                  <c:v>0.0204559992998838</c:v>
                </c:pt>
                <c:pt idx="468">
                  <c:v>-0.0385735221207142</c:v>
                </c:pt>
                <c:pt idx="469">
                  <c:v>-0.0224771350622177</c:v>
                </c:pt>
                <c:pt idx="470">
                  <c:v>-0.0689874738454819</c:v>
                </c:pt>
                <c:pt idx="471">
                  <c:v>-0.0734995752573013</c:v>
                </c:pt>
                <c:pt idx="472">
                  <c:v>-0.018840366974473</c:v>
                </c:pt>
                <c:pt idx="473">
                  <c:v>-0.0688877552747726</c:v>
                </c:pt>
                <c:pt idx="474">
                  <c:v>0.0279521439224482</c:v>
                </c:pt>
                <c:pt idx="475">
                  <c:v>0.0708658993244171</c:v>
                </c:pt>
                <c:pt idx="476">
                  <c:v>-0.0224854610860348</c:v>
                </c:pt>
                <c:pt idx="477">
                  <c:v>-0.0494352914392948</c:v>
                </c:pt>
                <c:pt idx="478">
                  <c:v>0.0906028896570205</c:v>
                </c:pt>
                <c:pt idx="479">
                  <c:v>-0.114884257316589</c:v>
                </c:pt>
                <c:pt idx="480">
                  <c:v>-0.0509166568517685</c:v>
                </c:pt>
                <c:pt idx="481">
                  <c:v>-0.0238950476050377</c:v>
                </c:pt>
                <c:pt idx="482">
                  <c:v>-0.0190041437745094</c:v>
                </c:pt>
                <c:pt idx="483">
                  <c:v>0.0188680570572615</c:v>
                </c:pt>
                <c:pt idx="484">
                  <c:v>-0.0359450951218605</c:v>
                </c:pt>
                <c:pt idx="485">
                  <c:v>-0.0604005195200443</c:v>
                </c:pt>
                <c:pt idx="486">
                  <c:v>-0.00443877279758453</c:v>
                </c:pt>
                <c:pt idx="487">
                  <c:v>-0.00653876829892397</c:v>
                </c:pt>
                <c:pt idx="488">
                  <c:v>-0.0686083361506462</c:v>
                </c:pt>
                <c:pt idx="489">
                  <c:v>-0.0316211320459843</c:v>
                </c:pt>
                <c:pt idx="490">
                  <c:v>0.091254286468029</c:v>
                </c:pt>
                <c:pt idx="491">
                  <c:v>0.0142555497586727</c:v>
                </c:pt>
                <c:pt idx="492">
                  <c:v>-0.0743888840079307</c:v>
                </c:pt>
                <c:pt idx="493">
                  <c:v>-0.0192533023655415</c:v>
                </c:pt>
                <c:pt idx="494">
                  <c:v>0.186738431453705</c:v>
                </c:pt>
                <c:pt idx="495">
                  <c:v>0.0094715217128396</c:v>
                </c:pt>
                <c:pt idx="496">
                  <c:v>0.0504734925925732</c:v>
                </c:pt>
                <c:pt idx="497">
                  <c:v>0.0369188450276852</c:v>
                </c:pt>
                <c:pt idx="498">
                  <c:v>-0.103788390755653</c:v>
                </c:pt>
                <c:pt idx="499">
                  <c:v>-0.065966784954071</c:v>
                </c:pt>
                <c:pt idx="500">
                  <c:v>-0.122801341116428</c:v>
                </c:pt>
                <c:pt idx="501">
                  <c:v>-0.0152326179668307</c:v>
                </c:pt>
                <c:pt idx="502">
                  <c:v>0.0235894061625004</c:v>
                </c:pt>
                <c:pt idx="503">
                  <c:v>-0.0757787153124809</c:v>
                </c:pt>
                <c:pt idx="504">
                  <c:v>-0.0571855008602142</c:v>
                </c:pt>
                <c:pt idx="505">
                  <c:v>-0.0883158147335052</c:v>
                </c:pt>
                <c:pt idx="506">
                  <c:v>-0.0369173400104046</c:v>
                </c:pt>
                <c:pt idx="507">
                  <c:v>0.0698777660727501</c:v>
                </c:pt>
                <c:pt idx="508">
                  <c:v>-0.066496767103672</c:v>
                </c:pt>
                <c:pt idx="509">
                  <c:v>0.16643513739109</c:v>
                </c:pt>
                <c:pt idx="510">
                  <c:v>0.102017886936665</c:v>
                </c:pt>
                <c:pt idx="511">
                  <c:v>0.0056653656065464</c:v>
                </c:pt>
                <c:pt idx="512">
                  <c:v>0.0112439142540097</c:v>
                </c:pt>
                <c:pt idx="513">
                  <c:v>-0.0878767818212509</c:v>
                </c:pt>
                <c:pt idx="514">
                  <c:v>0.0833660960197449</c:v>
                </c:pt>
                <c:pt idx="515">
                  <c:v>-0.109630241990089</c:v>
                </c:pt>
                <c:pt idx="516">
                  <c:v>-0.114881753921509</c:v>
                </c:pt>
                <c:pt idx="517">
                  <c:v>0.0536004155874252</c:v>
                </c:pt>
                <c:pt idx="518">
                  <c:v>-0.0421632081270218</c:v>
                </c:pt>
                <c:pt idx="519">
                  <c:v>0.018620116636157</c:v>
                </c:pt>
                <c:pt idx="520">
                  <c:v>-0.0742729008197784</c:v>
                </c:pt>
                <c:pt idx="521">
                  <c:v>-0.0154174696654081</c:v>
                </c:pt>
                <c:pt idx="522">
                  <c:v>-0.0645932629704475</c:v>
                </c:pt>
                <c:pt idx="523">
                  <c:v>0.14546212553978</c:v>
                </c:pt>
                <c:pt idx="524">
                  <c:v>-0.0577438250184059</c:v>
                </c:pt>
                <c:pt idx="525">
                  <c:v>0.00760441413149237</c:v>
                </c:pt>
                <c:pt idx="526">
                  <c:v>0.135629490017891</c:v>
                </c:pt>
                <c:pt idx="527">
                  <c:v>-0.0503954067826271</c:v>
                </c:pt>
                <c:pt idx="528">
                  <c:v>0.035219494253397</c:v>
                </c:pt>
                <c:pt idx="529">
                  <c:v>0.0349968448281288</c:v>
                </c:pt>
                <c:pt idx="530">
                  <c:v>0.014026703312993</c:v>
                </c:pt>
                <c:pt idx="531">
                  <c:v>-0.00843917950987816</c:v>
                </c:pt>
                <c:pt idx="532">
                  <c:v>-0.0246227029711008</c:v>
                </c:pt>
                <c:pt idx="533">
                  <c:v>-0.00312423962168395</c:v>
                </c:pt>
                <c:pt idx="534">
                  <c:v>-0.0654138103127479</c:v>
                </c:pt>
                <c:pt idx="535">
                  <c:v>-0.0248464923352003</c:v>
                </c:pt>
                <c:pt idx="536">
                  <c:v>-0.041151724755764</c:v>
                </c:pt>
                <c:pt idx="537">
                  <c:v>-0.0427698828279972</c:v>
                </c:pt>
                <c:pt idx="538">
                  <c:v>-0.0104544693604112</c:v>
                </c:pt>
                <c:pt idx="539">
                  <c:v>-0.0324399583041668</c:v>
                </c:pt>
                <c:pt idx="540">
                  <c:v>0.0318077877163887</c:v>
                </c:pt>
                <c:pt idx="541">
                  <c:v>-0.00354592711664736</c:v>
                </c:pt>
                <c:pt idx="542">
                  <c:v>0.00873123481869697</c:v>
                </c:pt>
                <c:pt idx="543">
                  <c:v>-0.0739027485251427</c:v>
                </c:pt>
                <c:pt idx="544">
                  <c:v>-0.0520850829780102</c:v>
                </c:pt>
                <c:pt idx="545">
                  <c:v>-0.0363647192716598</c:v>
                </c:pt>
                <c:pt idx="546">
                  <c:v>-0.0838987380266189</c:v>
                </c:pt>
                <c:pt idx="547">
                  <c:v>-0.0281495563685894</c:v>
                </c:pt>
                <c:pt idx="548">
                  <c:v>-0.0290879942476749</c:v>
                </c:pt>
                <c:pt idx="549">
                  <c:v>0.00278238579630852</c:v>
                </c:pt>
                <c:pt idx="550">
                  <c:v>-0.0240816324949264</c:v>
                </c:pt>
                <c:pt idx="551">
                  <c:v>-0.0924653857946396</c:v>
                </c:pt>
                <c:pt idx="552">
                  <c:v>-0.0465972796082497</c:v>
                </c:pt>
                <c:pt idx="553">
                  <c:v>-0.000465910852653906</c:v>
                </c:pt>
                <c:pt idx="554">
                  <c:v>0.0417496711015701</c:v>
                </c:pt>
                <c:pt idx="555">
                  <c:v>0.0240539237856865</c:v>
                </c:pt>
                <c:pt idx="556">
                  <c:v>0.0714078843593597</c:v>
                </c:pt>
                <c:pt idx="557">
                  <c:v>0.0133557617664337</c:v>
                </c:pt>
                <c:pt idx="558">
                  <c:v>-0.0196995716542005</c:v>
                </c:pt>
                <c:pt idx="559">
                  <c:v>-0.0187488403171301</c:v>
                </c:pt>
                <c:pt idx="560">
                  <c:v>0.0155644379556179</c:v>
                </c:pt>
                <c:pt idx="561">
                  <c:v>-0.0342609658837318</c:v>
                </c:pt>
                <c:pt idx="562">
                  <c:v>0.0402869023382664</c:v>
                </c:pt>
                <c:pt idx="563">
                  <c:v>0.0289540570229292</c:v>
                </c:pt>
                <c:pt idx="564">
                  <c:v>-0.070002980530262</c:v>
                </c:pt>
                <c:pt idx="565">
                  <c:v>-0.0702718272805214</c:v>
                </c:pt>
                <c:pt idx="566">
                  <c:v>-0.0687991827726364</c:v>
                </c:pt>
                <c:pt idx="567">
                  <c:v>-0.0424433313310146</c:v>
                </c:pt>
                <c:pt idx="568">
                  <c:v>0.015352500602603</c:v>
                </c:pt>
                <c:pt idx="569">
                  <c:v>-0.0394242592155933</c:v>
                </c:pt>
                <c:pt idx="570">
                  <c:v>-0.119090177118778</c:v>
                </c:pt>
                <c:pt idx="571">
                  <c:v>-0.025372127071023</c:v>
                </c:pt>
                <c:pt idx="572">
                  <c:v>-0.047926239669323</c:v>
                </c:pt>
                <c:pt idx="573">
                  <c:v>-0.0323435701429844</c:v>
                </c:pt>
                <c:pt idx="574">
                  <c:v>-0.0810296088457107</c:v>
                </c:pt>
                <c:pt idx="575">
                  <c:v>-0.0444233901798725</c:v>
                </c:pt>
                <c:pt idx="576">
                  <c:v>-0.132500007748604</c:v>
                </c:pt>
                <c:pt idx="577">
                  <c:v>-0.0342363156378269</c:v>
                </c:pt>
                <c:pt idx="578">
                  <c:v>0.0513721741735935</c:v>
                </c:pt>
                <c:pt idx="579">
                  <c:v>-0.0345302373170853</c:v>
                </c:pt>
                <c:pt idx="580">
                  <c:v>0.0631237924098968</c:v>
                </c:pt>
                <c:pt idx="581">
                  <c:v>0.112388178706169</c:v>
                </c:pt>
                <c:pt idx="582">
                  <c:v>-0.0468360260128975</c:v>
                </c:pt>
                <c:pt idx="583">
                  <c:v>0.130775153636932</c:v>
                </c:pt>
                <c:pt idx="584">
                  <c:v>-0.0626940131187439</c:v>
                </c:pt>
                <c:pt idx="585">
                  <c:v>0.0451682060956955</c:v>
                </c:pt>
                <c:pt idx="586">
                  <c:v>0.00666572991758585</c:v>
                </c:pt>
                <c:pt idx="587">
                  <c:v>-0.0655361711978912</c:v>
                </c:pt>
                <c:pt idx="588">
                  <c:v>0.103590361773968</c:v>
                </c:pt>
                <c:pt idx="589">
                  <c:v>-0.0923456624150276</c:v>
                </c:pt>
                <c:pt idx="590">
                  <c:v>-0.0202594324946403</c:v>
                </c:pt>
                <c:pt idx="591">
                  <c:v>0.0962781682610512</c:v>
                </c:pt>
                <c:pt idx="592">
                  <c:v>-0.0216155275702476</c:v>
                </c:pt>
                <c:pt idx="593">
                  <c:v>0.0908852145075798</c:v>
                </c:pt>
                <c:pt idx="594">
                  <c:v>-0.0209164991974831</c:v>
                </c:pt>
                <c:pt idx="595">
                  <c:v>-0.0803273618221283</c:v>
                </c:pt>
                <c:pt idx="596">
                  <c:v>-0.0156187089160085</c:v>
                </c:pt>
                <c:pt idx="597">
                  <c:v>0.00713197793811559</c:v>
                </c:pt>
                <c:pt idx="598">
                  <c:v>0.0721541419625282</c:v>
                </c:pt>
                <c:pt idx="599">
                  <c:v>-0.0222807563841343</c:v>
                </c:pt>
                <c:pt idx="600">
                  <c:v>-0.013592335395515</c:v>
                </c:pt>
                <c:pt idx="601">
                  <c:v>-0.00367412669584155</c:v>
                </c:pt>
                <c:pt idx="602">
                  <c:v>0.0165223106741905</c:v>
                </c:pt>
                <c:pt idx="603">
                  <c:v>-0.0638955384492874</c:v>
                </c:pt>
                <c:pt idx="604">
                  <c:v>-0.0932609736919403</c:v>
                </c:pt>
                <c:pt idx="605">
                  <c:v>-0.029825558885932</c:v>
                </c:pt>
                <c:pt idx="606">
                  <c:v>-0.0354265719652176</c:v>
                </c:pt>
                <c:pt idx="607">
                  <c:v>-0.0357636213302612</c:v>
                </c:pt>
                <c:pt idx="608">
                  <c:v>-0.0412927493453026</c:v>
                </c:pt>
                <c:pt idx="609">
                  <c:v>-0.00487119797617197</c:v>
                </c:pt>
                <c:pt idx="610">
                  <c:v>0.00766839226707816</c:v>
                </c:pt>
                <c:pt idx="611">
                  <c:v>-0.029053084552288</c:v>
                </c:pt>
                <c:pt idx="612">
                  <c:v>0.107349671423435</c:v>
                </c:pt>
                <c:pt idx="613">
                  <c:v>0.0273770987987518</c:v>
                </c:pt>
                <c:pt idx="614">
                  <c:v>-0.00986665859818458</c:v>
                </c:pt>
                <c:pt idx="615">
                  <c:v>0.0537772290408611</c:v>
                </c:pt>
                <c:pt idx="616">
                  <c:v>0.00968787912279367</c:v>
                </c:pt>
                <c:pt idx="617">
                  <c:v>0.00774374417960644</c:v>
                </c:pt>
                <c:pt idx="618">
                  <c:v>-0.00499484222382307</c:v>
                </c:pt>
                <c:pt idx="619">
                  <c:v>0.0145246861502528</c:v>
                </c:pt>
                <c:pt idx="620">
                  <c:v>0.00162990437820554</c:v>
                </c:pt>
                <c:pt idx="621">
                  <c:v>-0.0319679528474808</c:v>
                </c:pt>
                <c:pt idx="622">
                  <c:v>-0.0633118003606796</c:v>
                </c:pt>
                <c:pt idx="623">
                  <c:v>-0.065074659883976</c:v>
                </c:pt>
                <c:pt idx="624">
                  <c:v>-0.0639870837330818</c:v>
                </c:pt>
                <c:pt idx="625">
                  <c:v>-0.0579916164278984</c:v>
                </c:pt>
                <c:pt idx="626">
                  <c:v>-0.0329717323184013</c:v>
                </c:pt>
                <c:pt idx="627">
                  <c:v>-0.0603965483605862</c:v>
                </c:pt>
                <c:pt idx="628">
                  <c:v>-0.0311270281672478</c:v>
                </c:pt>
                <c:pt idx="629">
                  <c:v>0.0321096703410149</c:v>
                </c:pt>
              </c:numCache>
            </c:numRef>
          </c:yVal>
          <c:smooth val="0"/>
        </c:ser>
        <c:dLbls>
          <c:showLegendKey val="0"/>
          <c:showVal val="0"/>
          <c:showCatName val="0"/>
          <c:showSerName val="0"/>
          <c:showPercent val="0"/>
          <c:showBubbleSize val="0"/>
        </c:dLbls>
        <c:axId val="-1373310672"/>
        <c:axId val="-1373308896"/>
      </c:scatterChart>
      <c:valAx>
        <c:axId val="-1373310672"/>
        <c:scaling>
          <c:orientation val="minMax"/>
          <c:max val="600.0"/>
        </c:scaling>
        <c:delete val="0"/>
        <c:axPos val="b"/>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73308896"/>
        <c:crosses val="autoZero"/>
        <c:crossBetween val="midCat"/>
      </c:valAx>
      <c:valAx>
        <c:axId val="-1373308896"/>
        <c:scaling>
          <c:orientation val="minMax"/>
          <c:min val="-0.5"/>
        </c:scaling>
        <c:delete val="0"/>
        <c:axPos val="l"/>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charset="0"/>
                <a:ea typeface="Times New Roman" charset="0"/>
                <a:cs typeface="Times New Roman" charset="0"/>
              </a:defRPr>
            </a:pPr>
            <a:endParaRPr lang="en-US"/>
          </a:p>
        </c:txPr>
        <c:crossAx val="-1373310672"/>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scatterChart>
        <c:scatterStyle val="lineMarker"/>
        <c:varyColors val="0"/>
        <c:ser>
          <c:idx val="0"/>
          <c:order val="0"/>
          <c:spPr>
            <a:ln w="31750" cap="rnd">
              <a:noFill/>
              <a:round/>
            </a:ln>
            <a:effectLst/>
          </c:spPr>
          <c:marker>
            <c:symbol val="circle"/>
            <c:size val="5"/>
            <c:spPr>
              <a:solidFill>
                <a:schemeClr val="dk1">
                  <a:tint val="88500"/>
                </a:schemeClr>
              </a:solidFill>
              <a:ln w="9525">
                <a:solidFill>
                  <a:schemeClr val="dk1">
                    <a:tint val="88500"/>
                  </a:schemeClr>
                </a:solidFill>
              </a:ln>
              <a:effectLst/>
            </c:spPr>
          </c:marker>
          <c:yVal>
            <c:numRef>
              <c:f>'LC-RS'!$D$11:$D$115</c:f>
              <c:numCache>
                <c:formatCode>0.000</c:formatCode>
                <c:ptCount val="105"/>
                <c:pt idx="0">
                  <c:v>-0.0823424085974693</c:v>
                </c:pt>
                <c:pt idx="1">
                  <c:v>-0.0520128197968006</c:v>
                </c:pt>
                <c:pt idx="2">
                  <c:v>-0.0204942598938942</c:v>
                </c:pt>
                <c:pt idx="3">
                  <c:v>-0.106721669435501</c:v>
                </c:pt>
                <c:pt idx="4">
                  <c:v>-0.0438657030463219</c:v>
                </c:pt>
                <c:pt idx="5">
                  <c:v>-0.0231761336326599</c:v>
                </c:pt>
                <c:pt idx="6">
                  <c:v>-0.06976118683815</c:v>
                </c:pt>
                <c:pt idx="7">
                  <c:v>-0.125377029180527</c:v>
                </c:pt>
                <c:pt idx="8">
                  <c:v>-0.0415834188461304</c:v>
                </c:pt>
                <c:pt idx="9">
                  <c:v>-0.0867903158068657</c:v>
                </c:pt>
                <c:pt idx="10">
                  <c:v>-0.0738045945763588</c:v>
                </c:pt>
                <c:pt idx="11">
                  <c:v>0.0365901850163937</c:v>
                </c:pt>
                <c:pt idx="12">
                  <c:v>-0.0425895787775516</c:v>
                </c:pt>
                <c:pt idx="13">
                  <c:v>0.0583032630383968</c:v>
                </c:pt>
                <c:pt idx="14">
                  <c:v>0.00303363986313343</c:v>
                </c:pt>
                <c:pt idx="15">
                  <c:v>0.0571744441986084</c:v>
                </c:pt>
                <c:pt idx="16">
                  <c:v>-0.070175863802433</c:v>
                </c:pt>
                <c:pt idx="17">
                  <c:v>-0.0520831048488617</c:v>
                </c:pt>
                <c:pt idx="18">
                  <c:v>0.0476083010435104</c:v>
                </c:pt>
                <c:pt idx="19">
                  <c:v>-0.097381442785263</c:v>
                </c:pt>
                <c:pt idx="20">
                  <c:v>-0.0710849687457085</c:v>
                </c:pt>
                <c:pt idx="21">
                  <c:v>-0.0671176165342331</c:v>
                </c:pt>
                <c:pt idx="22">
                  <c:v>-0.0876064449548721</c:v>
                </c:pt>
                <c:pt idx="23">
                  <c:v>-0.055361807346344</c:v>
                </c:pt>
                <c:pt idx="24">
                  <c:v>-0.100089959800243</c:v>
                </c:pt>
                <c:pt idx="25">
                  <c:v>0.0380514711141586</c:v>
                </c:pt>
                <c:pt idx="26">
                  <c:v>0.0555527880787849</c:v>
                </c:pt>
                <c:pt idx="27">
                  <c:v>-0.0921626538038254</c:v>
                </c:pt>
                <c:pt idx="28">
                  <c:v>0.0192189496010542</c:v>
                </c:pt>
                <c:pt idx="29">
                  <c:v>-0.0698296949267387</c:v>
                </c:pt>
                <c:pt idx="30">
                  <c:v>0.0201471894979477</c:v>
                </c:pt>
                <c:pt idx="31">
                  <c:v>-0.094346322119236</c:v>
                </c:pt>
                <c:pt idx="32">
                  <c:v>-0.0639700219035148</c:v>
                </c:pt>
                <c:pt idx="33">
                  <c:v>-0.0762849003076553</c:v>
                </c:pt>
                <c:pt idx="34">
                  <c:v>0.0806713923811912</c:v>
                </c:pt>
                <c:pt idx="35">
                  <c:v>0.024862103164196</c:v>
                </c:pt>
                <c:pt idx="36">
                  <c:v>-0.0255495477467775</c:v>
                </c:pt>
                <c:pt idx="37">
                  <c:v>0.0143347885459661</c:v>
                </c:pt>
                <c:pt idx="38">
                  <c:v>-0.0766446739435196</c:v>
                </c:pt>
                <c:pt idx="39">
                  <c:v>-0.0078571829944849</c:v>
                </c:pt>
                <c:pt idx="40">
                  <c:v>-0.0497485361993313</c:v>
                </c:pt>
                <c:pt idx="41">
                  <c:v>-0.0571672283113003</c:v>
                </c:pt>
                <c:pt idx="42">
                  <c:v>-0.0447544232010841</c:v>
                </c:pt>
                <c:pt idx="43">
                  <c:v>-0.0628787279129028</c:v>
                </c:pt>
                <c:pt idx="44">
                  <c:v>-0.0903993397951126</c:v>
                </c:pt>
                <c:pt idx="45">
                  <c:v>-0.0703758150339127</c:v>
                </c:pt>
                <c:pt idx="46">
                  <c:v>-0.021125253289938</c:v>
                </c:pt>
                <c:pt idx="47">
                  <c:v>0.00376219116151333</c:v>
                </c:pt>
                <c:pt idx="48">
                  <c:v>0.0178704615682363</c:v>
                </c:pt>
                <c:pt idx="49">
                  <c:v>-0.0317193977534771</c:v>
                </c:pt>
                <c:pt idx="50">
                  <c:v>-0.0326515547931194</c:v>
                </c:pt>
                <c:pt idx="51">
                  <c:v>-0.053471028804779</c:v>
                </c:pt>
                <c:pt idx="52">
                  <c:v>-0.079713262617588</c:v>
                </c:pt>
                <c:pt idx="53">
                  <c:v>-0.0143524939194322</c:v>
                </c:pt>
                <c:pt idx="54">
                  <c:v>-0.0342274904251099</c:v>
                </c:pt>
                <c:pt idx="55">
                  <c:v>-0.0267660673707724</c:v>
                </c:pt>
                <c:pt idx="56">
                  <c:v>0.00547608127817511</c:v>
                </c:pt>
                <c:pt idx="57">
                  <c:v>-0.0256124325096607</c:v>
                </c:pt>
                <c:pt idx="58">
                  <c:v>-0.106788113713264</c:v>
                </c:pt>
                <c:pt idx="59">
                  <c:v>-0.0316638387739658</c:v>
                </c:pt>
                <c:pt idx="60">
                  <c:v>-0.079355388879776</c:v>
                </c:pt>
                <c:pt idx="61">
                  <c:v>-0.055949255824089</c:v>
                </c:pt>
                <c:pt idx="62">
                  <c:v>0.10663591325283</c:v>
                </c:pt>
                <c:pt idx="63">
                  <c:v>-0.0822970196604729</c:v>
                </c:pt>
                <c:pt idx="64">
                  <c:v>-0.0827547237277031</c:v>
                </c:pt>
                <c:pt idx="65">
                  <c:v>-0.148718073964119</c:v>
                </c:pt>
                <c:pt idx="66">
                  <c:v>-0.0882401913404465</c:v>
                </c:pt>
                <c:pt idx="67">
                  <c:v>-0.0477944910526276</c:v>
                </c:pt>
                <c:pt idx="68">
                  <c:v>-0.0444788597524166</c:v>
                </c:pt>
                <c:pt idx="69">
                  <c:v>0.085870087146759</c:v>
                </c:pt>
                <c:pt idx="70">
                  <c:v>0.0344413556158543</c:v>
                </c:pt>
                <c:pt idx="71">
                  <c:v>-0.0570373870432377</c:v>
                </c:pt>
                <c:pt idx="72">
                  <c:v>0.0290176533162594</c:v>
                </c:pt>
                <c:pt idx="73">
                  <c:v>-0.0127542745321989</c:v>
                </c:pt>
                <c:pt idx="74">
                  <c:v>-0.0668787807226181</c:v>
                </c:pt>
                <c:pt idx="75">
                  <c:v>-0.0635480061173439</c:v>
                </c:pt>
                <c:pt idx="76">
                  <c:v>-0.0114041669294238</c:v>
                </c:pt>
                <c:pt idx="77">
                  <c:v>0.0129734855145216</c:v>
                </c:pt>
                <c:pt idx="78">
                  <c:v>-0.0995526313781738</c:v>
                </c:pt>
                <c:pt idx="79">
                  <c:v>0.0158981159329414</c:v>
                </c:pt>
                <c:pt idx="80">
                  <c:v>-0.0554267391562462</c:v>
                </c:pt>
                <c:pt idx="81">
                  <c:v>-0.0188531167805195</c:v>
                </c:pt>
                <c:pt idx="82">
                  <c:v>0.0520947352051735</c:v>
                </c:pt>
                <c:pt idx="83">
                  <c:v>-0.0328296720981598</c:v>
                </c:pt>
                <c:pt idx="84">
                  <c:v>-0.0693604946136474</c:v>
                </c:pt>
                <c:pt idx="85">
                  <c:v>-0.104908905923367</c:v>
                </c:pt>
                <c:pt idx="86">
                  <c:v>-0.0236154031008482</c:v>
                </c:pt>
                <c:pt idx="87">
                  <c:v>0.0255423747003078</c:v>
                </c:pt>
                <c:pt idx="88">
                  <c:v>-0.0281982645392418</c:v>
                </c:pt>
                <c:pt idx="89">
                  <c:v>0.0340489968657494</c:v>
                </c:pt>
                <c:pt idx="90">
                  <c:v>-0.0833361372351646</c:v>
                </c:pt>
                <c:pt idx="91">
                  <c:v>-0.0210904758423567</c:v>
                </c:pt>
                <c:pt idx="92">
                  <c:v>-0.0340528152883053</c:v>
                </c:pt>
                <c:pt idx="93">
                  <c:v>0.0220872852951288</c:v>
                </c:pt>
                <c:pt idx="94">
                  <c:v>-0.00195067131426185</c:v>
                </c:pt>
                <c:pt idx="95">
                  <c:v>-0.0577362589538097</c:v>
                </c:pt>
                <c:pt idx="96">
                  <c:v>-0.102927677333355</c:v>
                </c:pt>
                <c:pt idx="97">
                  <c:v>-0.0564531274139881</c:v>
                </c:pt>
                <c:pt idx="98">
                  <c:v>-0.066821776330471</c:v>
                </c:pt>
                <c:pt idx="99">
                  <c:v>-0.0858454033732414</c:v>
                </c:pt>
                <c:pt idx="100">
                  <c:v>0.00688040303066373</c:v>
                </c:pt>
                <c:pt idx="101">
                  <c:v>0.0769596844911575</c:v>
                </c:pt>
                <c:pt idx="102">
                  <c:v>-0.0458653829991817</c:v>
                </c:pt>
                <c:pt idx="103">
                  <c:v>-0.0781581699848175</c:v>
                </c:pt>
                <c:pt idx="104">
                  <c:v>-0.117433287203312</c:v>
                </c:pt>
              </c:numCache>
            </c:numRef>
          </c:yVal>
          <c:smooth val="0"/>
        </c:ser>
        <c:dLbls>
          <c:showLegendKey val="0"/>
          <c:showVal val="0"/>
          <c:showCatName val="0"/>
          <c:showSerName val="0"/>
          <c:showPercent val="0"/>
          <c:showBubbleSize val="0"/>
        </c:dLbls>
        <c:axId val="-1373815184"/>
        <c:axId val="-1373812864"/>
      </c:scatterChart>
      <c:valAx>
        <c:axId val="-1373815184"/>
        <c:scaling>
          <c:orientation val="minMax"/>
          <c:max val="110.0"/>
          <c:min val="0.0"/>
        </c:scaling>
        <c:delete val="0"/>
        <c:axPos val="b"/>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73812864"/>
        <c:crosses val="autoZero"/>
        <c:crossBetween val="midCat"/>
      </c:valAx>
      <c:valAx>
        <c:axId val="-1373812864"/>
        <c:scaling>
          <c:orientation val="minMax"/>
          <c:max val="0.5"/>
          <c:min val="-0.5"/>
        </c:scaling>
        <c:delete val="0"/>
        <c:axPos val="l"/>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charset="0"/>
                <a:ea typeface="Times New Roman" charset="0"/>
                <a:cs typeface="Times New Roman" charset="0"/>
              </a:defRPr>
            </a:pPr>
            <a:endParaRPr lang="en-US"/>
          </a:p>
        </c:txPr>
        <c:crossAx val="-1373815184"/>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manualLayout>
          <c:layoutTarget val="inner"/>
          <c:xMode val="edge"/>
          <c:yMode val="edge"/>
          <c:x val="0.0518474988420565"/>
          <c:y val="0.0479233226837061"/>
          <c:w val="0.91261478114868"/>
          <c:h val="0.788029735101004"/>
        </c:manualLayout>
      </c:layout>
      <c:scatterChart>
        <c:scatterStyle val="lineMarker"/>
        <c:varyColors val="0"/>
        <c:ser>
          <c:idx val="0"/>
          <c:order val="0"/>
          <c:tx>
            <c:strRef>
              <c:f>'Fem-relateness-v-geo'!$B$30</c:f>
              <c:strCache>
                <c:ptCount val="1"/>
                <c:pt idx="0">
                  <c:v>Y</c:v>
                </c:pt>
              </c:strCache>
            </c:strRef>
          </c:tx>
          <c:spPr>
            <a:ln w="25400" cap="rnd" cmpd="sng" algn="ctr">
              <a:noFill/>
              <a:prstDash val="solid"/>
              <a:round/>
            </a:ln>
            <a:effectLst/>
          </c:spPr>
          <c:marker>
            <c:symbol val="circle"/>
            <c:size val="5"/>
            <c:spPr>
              <a:solidFill>
                <a:schemeClr val="dk1">
                  <a:tint val="88500"/>
                </a:schemeClr>
              </a:solidFill>
              <a:ln w="6350" cap="flat" cmpd="sng" algn="ctr">
                <a:solidFill>
                  <a:schemeClr val="dk1">
                    <a:tint val="88500"/>
                  </a:schemeClr>
                </a:solidFill>
                <a:prstDash val="solid"/>
                <a:round/>
              </a:ln>
              <a:effectLst/>
            </c:spPr>
          </c:marker>
          <c:trendline>
            <c:spPr>
              <a:ln w="19050" cap="rnd" cmpd="sng" algn="ctr">
                <a:solidFill>
                  <a:schemeClr val="tx1"/>
                </a:solidFill>
                <a:prstDash val="sysDot"/>
                <a:round/>
              </a:ln>
              <a:effectLst/>
            </c:spPr>
            <c:trendlineType val="linear"/>
            <c:dispRSqr val="1"/>
            <c:dispEq val="1"/>
            <c:trendlineLbl>
              <c:layout>
                <c:manualLayout>
                  <c:x val="0.0864836126253449"/>
                  <c:y val="-0.516171342091988"/>
                </c:manualLayout>
              </c:layout>
              <c:tx>
                <c:rich>
                  <a:bodyPr rot="0" spcFirstLastPara="1" vertOverflow="ellipsis" vert="horz" wrap="square" anchor="ctr" anchorCtr="1"/>
                  <a:lstStyle/>
                  <a:p>
                    <a:pPr>
                      <a:defRPr sz="1100" b="0" i="0" u="none" strike="noStrike" kern="1200" baseline="0">
                        <a:solidFill>
                          <a:schemeClr val="tx1"/>
                        </a:solidFill>
                        <a:latin typeface="Times New Roman" charset="0"/>
                        <a:ea typeface="Times New Roman" charset="0"/>
                        <a:cs typeface="Times New Roman" charset="0"/>
                      </a:defRPr>
                    </a:pPr>
                    <a:r>
                      <a:rPr lang="en-US"/>
                      <a:t>Mantel r = -0.08, P &gt; 0.01</a:t>
                    </a:r>
                  </a:p>
                  <a:p>
                    <a:pPr>
                      <a:defRPr/>
                    </a:pPr>
                    <a:r>
                      <a:rPr lang="en-US"/>
                      <a:t>R² = 0.00613</a:t>
                    </a:r>
                  </a:p>
                </c:rich>
              </c:tx>
              <c:numFmt formatCode="General" sourceLinked="0"/>
              <c:spPr>
                <a:noFill/>
                <a:ln>
                  <a:noFill/>
                </a:ln>
                <a:effectLst/>
              </c:spPr>
              <c:txPr>
                <a:bodyPr rot="0" spcFirstLastPara="1" vertOverflow="ellipsis" vert="horz" wrap="square" anchor="ctr" anchorCtr="1"/>
                <a:lstStyle/>
                <a:p>
                  <a:pPr>
                    <a:defRPr sz="1100" b="0" i="0" u="none" strike="noStrike" kern="1200" baseline="0">
                      <a:solidFill>
                        <a:schemeClr val="tx1"/>
                      </a:solidFill>
                      <a:latin typeface="Times New Roman" charset="0"/>
                      <a:ea typeface="Times New Roman" charset="0"/>
                      <a:cs typeface="Times New Roman" charset="0"/>
                    </a:defRPr>
                  </a:pPr>
                  <a:endParaRPr lang="en-US"/>
                </a:p>
              </c:txPr>
            </c:trendlineLbl>
          </c:trendline>
          <c:xVal>
            <c:numRef>
              <c:f>'Fem-relateness-v-geo'!$A$31:$A$6816</c:f>
              <c:numCache>
                <c:formatCode>0.000</c:formatCode>
                <c:ptCount val="6786"/>
                <c:pt idx="0">
                  <c:v>0.0809001922607422</c:v>
                </c:pt>
                <c:pt idx="1">
                  <c:v>0.0628812164068222</c:v>
                </c:pt>
                <c:pt idx="2">
                  <c:v>0.124144665896893</c:v>
                </c:pt>
                <c:pt idx="3">
                  <c:v>0.263680040836334</c:v>
                </c:pt>
                <c:pt idx="4">
                  <c:v>0.00207076733931899</c:v>
                </c:pt>
                <c:pt idx="5">
                  <c:v>-0.0990297719836235</c:v>
                </c:pt>
                <c:pt idx="6">
                  <c:v>0.131931707262993</c:v>
                </c:pt>
                <c:pt idx="7">
                  <c:v>0.0026841142680496</c:v>
                </c:pt>
                <c:pt idx="8">
                  <c:v>0.225210636854172</c:v>
                </c:pt>
                <c:pt idx="9">
                  <c:v>0.053792729973793</c:v>
                </c:pt>
                <c:pt idx="10">
                  <c:v>0.137320786714554</c:v>
                </c:pt>
                <c:pt idx="11">
                  <c:v>0.0666416138410568</c:v>
                </c:pt>
                <c:pt idx="12">
                  <c:v>-0.0131337083876133</c:v>
                </c:pt>
                <c:pt idx="13">
                  <c:v>0.12356661260128</c:v>
                </c:pt>
                <c:pt idx="14">
                  <c:v>-0.0787119492888451</c:v>
                </c:pt>
                <c:pt idx="15">
                  <c:v>0.00437549268826842</c:v>
                </c:pt>
                <c:pt idx="16">
                  <c:v>-0.046852670609951</c:v>
                </c:pt>
                <c:pt idx="17">
                  <c:v>0.00831254292279482</c:v>
                </c:pt>
                <c:pt idx="18">
                  <c:v>0.0239505004137754</c:v>
                </c:pt>
                <c:pt idx="19">
                  <c:v>0.0609622560441494</c:v>
                </c:pt>
                <c:pt idx="20">
                  <c:v>0.105642192065716</c:v>
                </c:pt>
                <c:pt idx="21">
                  <c:v>0.0864487215876579</c:v>
                </c:pt>
                <c:pt idx="22">
                  <c:v>0.12933686375618</c:v>
                </c:pt>
                <c:pt idx="23">
                  <c:v>-0.0701519995927811</c:v>
                </c:pt>
                <c:pt idx="24">
                  <c:v>0.0632179379463196</c:v>
                </c:pt>
                <c:pt idx="25">
                  <c:v>-0.0661269575357437</c:v>
                </c:pt>
                <c:pt idx="26">
                  <c:v>0.00051264779176563</c:v>
                </c:pt>
                <c:pt idx="27">
                  <c:v>-0.0691323056817055</c:v>
                </c:pt>
                <c:pt idx="28">
                  <c:v>-0.0446451976895332</c:v>
                </c:pt>
                <c:pt idx="29">
                  <c:v>-0.0294363256543875</c:v>
                </c:pt>
                <c:pt idx="30">
                  <c:v>0.0100562358275056</c:v>
                </c:pt>
                <c:pt idx="31">
                  <c:v>-0.0423742718994617</c:v>
                </c:pt>
                <c:pt idx="32">
                  <c:v>-0.0254500601440668</c:v>
                </c:pt>
                <c:pt idx="33">
                  <c:v>-0.0587212033569813</c:v>
                </c:pt>
                <c:pt idx="34">
                  <c:v>-0.0273874998092651</c:v>
                </c:pt>
                <c:pt idx="35">
                  <c:v>0.0130025120452046</c:v>
                </c:pt>
                <c:pt idx="36">
                  <c:v>0.110908299684525</c:v>
                </c:pt>
                <c:pt idx="37">
                  <c:v>0.00216865236870944</c:v>
                </c:pt>
                <c:pt idx="38">
                  <c:v>0.103218913078308</c:v>
                </c:pt>
                <c:pt idx="39">
                  <c:v>0.0657831728458404</c:v>
                </c:pt>
                <c:pt idx="40">
                  <c:v>0.254962682723999</c:v>
                </c:pt>
                <c:pt idx="41">
                  <c:v>-0.0346419997513294</c:v>
                </c:pt>
                <c:pt idx="42">
                  <c:v>0.204483032226562</c:v>
                </c:pt>
                <c:pt idx="43">
                  <c:v>-0.0267290826886892</c:v>
                </c:pt>
                <c:pt idx="44">
                  <c:v>-0.0149513846263289</c:v>
                </c:pt>
                <c:pt idx="45">
                  <c:v>-0.0143983466550708</c:v>
                </c:pt>
                <c:pt idx="46">
                  <c:v>-0.0667239800095558</c:v>
                </c:pt>
                <c:pt idx="47">
                  <c:v>-0.0143413431942463</c:v>
                </c:pt>
                <c:pt idx="48">
                  <c:v>0.00678741559386253</c:v>
                </c:pt>
                <c:pt idx="49">
                  <c:v>-0.005571901332587</c:v>
                </c:pt>
                <c:pt idx="50">
                  <c:v>-0.0359964855015278</c:v>
                </c:pt>
                <c:pt idx="51">
                  <c:v>0.0752731636166572</c:v>
                </c:pt>
                <c:pt idx="52">
                  <c:v>-0.0189264472573996</c:v>
                </c:pt>
                <c:pt idx="53">
                  <c:v>0.0336016863584518</c:v>
                </c:pt>
                <c:pt idx="54">
                  <c:v>-0.0343870706856251</c:v>
                </c:pt>
                <c:pt idx="55">
                  <c:v>0.171358540654182</c:v>
                </c:pt>
                <c:pt idx="56">
                  <c:v>-0.0454568117856979</c:v>
                </c:pt>
                <c:pt idx="57">
                  <c:v>-0.063508614897728</c:v>
                </c:pt>
                <c:pt idx="58">
                  <c:v>0.14744845032692</c:v>
                </c:pt>
                <c:pt idx="59">
                  <c:v>-0.0747708827257156</c:v>
                </c:pt>
                <c:pt idx="60">
                  <c:v>0.157898187637329</c:v>
                </c:pt>
                <c:pt idx="61">
                  <c:v>0.090182714164257</c:v>
                </c:pt>
                <c:pt idx="62">
                  <c:v>-0.0615861713886261</c:v>
                </c:pt>
                <c:pt idx="63">
                  <c:v>-0.0025470822583884</c:v>
                </c:pt>
                <c:pt idx="64">
                  <c:v>-0.031807079911232</c:v>
                </c:pt>
                <c:pt idx="65">
                  <c:v>0.142462894320488</c:v>
                </c:pt>
                <c:pt idx="66">
                  <c:v>0.0624814853072166</c:v>
                </c:pt>
                <c:pt idx="67">
                  <c:v>0.0995737090706825</c:v>
                </c:pt>
                <c:pt idx="68">
                  <c:v>-0.0317175760865211</c:v>
                </c:pt>
                <c:pt idx="69">
                  <c:v>0.0365271084010601</c:v>
                </c:pt>
                <c:pt idx="70">
                  <c:v>-0.0352132022380829</c:v>
                </c:pt>
                <c:pt idx="71">
                  <c:v>0.224205419421196</c:v>
                </c:pt>
                <c:pt idx="72">
                  <c:v>-0.00094276200979948</c:v>
                </c:pt>
                <c:pt idx="73">
                  <c:v>-0.016769926995039</c:v>
                </c:pt>
                <c:pt idx="74">
                  <c:v>-0.0687574669718742</c:v>
                </c:pt>
                <c:pt idx="75">
                  <c:v>-0.0536401569843292</c:v>
                </c:pt>
                <c:pt idx="76">
                  <c:v>-0.0938133299350738</c:v>
                </c:pt>
                <c:pt idx="77">
                  <c:v>-0.00383878243155777</c:v>
                </c:pt>
                <c:pt idx="78">
                  <c:v>-0.0230381414294243</c:v>
                </c:pt>
                <c:pt idx="79">
                  <c:v>0.00536616193130612</c:v>
                </c:pt>
                <c:pt idx="80">
                  <c:v>0.0077714417129755</c:v>
                </c:pt>
                <c:pt idx="81">
                  <c:v>-0.0287866778671741</c:v>
                </c:pt>
                <c:pt idx="82">
                  <c:v>-0.0193458758294582</c:v>
                </c:pt>
                <c:pt idx="83">
                  <c:v>0.00517441425472498</c:v>
                </c:pt>
                <c:pt idx="84">
                  <c:v>0.116243049502373</c:v>
                </c:pt>
                <c:pt idx="85">
                  <c:v>-0.0129435360431671</c:v>
                </c:pt>
                <c:pt idx="86">
                  <c:v>-0.00438576517626643</c:v>
                </c:pt>
                <c:pt idx="87">
                  <c:v>-0.00240814010612667</c:v>
                </c:pt>
                <c:pt idx="88">
                  <c:v>-0.0588937029242515</c:v>
                </c:pt>
                <c:pt idx="89">
                  <c:v>-0.00303738098591566</c:v>
                </c:pt>
                <c:pt idx="90">
                  <c:v>0.0515113659203052</c:v>
                </c:pt>
                <c:pt idx="91">
                  <c:v>0.0753085240721702</c:v>
                </c:pt>
                <c:pt idx="92">
                  <c:v>0.139823868870735</c:v>
                </c:pt>
                <c:pt idx="93">
                  <c:v>0.026999032124877</c:v>
                </c:pt>
                <c:pt idx="94">
                  <c:v>0.0680363178253174</c:v>
                </c:pt>
                <c:pt idx="95">
                  <c:v>-0.0714803859591484</c:v>
                </c:pt>
                <c:pt idx="96">
                  <c:v>0.345445930957794</c:v>
                </c:pt>
                <c:pt idx="97">
                  <c:v>0.1160808801651</c:v>
                </c:pt>
                <c:pt idx="98">
                  <c:v>-0.0665988475084305</c:v>
                </c:pt>
                <c:pt idx="99">
                  <c:v>-0.0508730784058571</c:v>
                </c:pt>
                <c:pt idx="100">
                  <c:v>-0.0580155439674854</c:v>
                </c:pt>
                <c:pt idx="101">
                  <c:v>-0.00289285182952881</c:v>
                </c:pt>
                <c:pt idx="102">
                  <c:v>0.14987713098526</c:v>
                </c:pt>
                <c:pt idx="103">
                  <c:v>0.245077058672905</c:v>
                </c:pt>
                <c:pt idx="104">
                  <c:v>0.0139882639050484</c:v>
                </c:pt>
                <c:pt idx="105">
                  <c:v>-0.102780856192112</c:v>
                </c:pt>
                <c:pt idx="106">
                  <c:v>0.0295803602784872</c:v>
                </c:pt>
                <c:pt idx="107">
                  <c:v>0.0257883109152317</c:v>
                </c:pt>
                <c:pt idx="108">
                  <c:v>-0.0771168395876884</c:v>
                </c:pt>
                <c:pt idx="109">
                  <c:v>-0.0484050810337067</c:v>
                </c:pt>
                <c:pt idx="110">
                  <c:v>0.00659194402396679</c:v>
                </c:pt>
                <c:pt idx="111">
                  <c:v>0.0213502068072557</c:v>
                </c:pt>
                <c:pt idx="112">
                  <c:v>-0.0201202780008316</c:v>
                </c:pt>
                <c:pt idx="113">
                  <c:v>-0.0177041701972485</c:v>
                </c:pt>
                <c:pt idx="114">
                  <c:v>-0.065528355538845</c:v>
                </c:pt>
                <c:pt idx="115">
                  <c:v>0.0347529128193855</c:v>
                </c:pt>
                <c:pt idx="116">
                  <c:v>0.0547301284968853</c:v>
                </c:pt>
                <c:pt idx="117">
                  <c:v>-0.00323111633770168</c:v>
                </c:pt>
                <c:pt idx="118">
                  <c:v>0.0493983030319214</c:v>
                </c:pt>
                <c:pt idx="119">
                  <c:v>0.125374495983124</c:v>
                </c:pt>
                <c:pt idx="120">
                  <c:v>-0.0707048028707504</c:v>
                </c:pt>
                <c:pt idx="121">
                  <c:v>0.00248931162059307</c:v>
                </c:pt>
                <c:pt idx="122">
                  <c:v>-0.0909521877765655</c:v>
                </c:pt>
                <c:pt idx="123">
                  <c:v>-0.0279932506382465</c:v>
                </c:pt>
                <c:pt idx="124">
                  <c:v>-0.106036752462387</c:v>
                </c:pt>
                <c:pt idx="125">
                  <c:v>0.00966656021773815</c:v>
                </c:pt>
                <c:pt idx="126">
                  <c:v>0.0288421176373959</c:v>
                </c:pt>
                <c:pt idx="127">
                  <c:v>-0.0109825534746051</c:v>
                </c:pt>
                <c:pt idx="128">
                  <c:v>0.0264581516385078</c:v>
                </c:pt>
                <c:pt idx="129">
                  <c:v>-0.0693692043423653</c:v>
                </c:pt>
                <c:pt idx="130">
                  <c:v>0.0281361769884825</c:v>
                </c:pt>
                <c:pt idx="131">
                  <c:v>0.0132838450372219</c:v>
                </c:pt>
                <c:pt idx="132">
                  <c:v>-0.00638869125396013</c:v>
                </c:pt>
                <c:pt idx="133">
                  <c:v>-0.0349984876811504</c:v>
                </c:pt>
                <c:pt idx="134">
                  <c:v>0.0673856064677238</c:v>
                </c:pt>
                <c:pt idx="135">
                  <c:v>0.00277445395477116</c:v>
                </c:pt>
                <c:pt idx="136">
                  <c:v>0.0476693585515022</c:v>
                </c:pt>
                <c:pt idx="137">
                  <c:v>-0.0854111164808273</c:v>
                </c:pt>
                <c:pt idx="138">
                  <c:v>0.0100483596324921</c:v>
                </c:pt>
                <c:pt idx="139">
                  <c:v>-0.0180566553026438</c:v>
                </c:pt>
                <c:pt idx="140">
                  <c:v>-0.0212849546223879</c:v>
                </c:pt>
                <c:pt idx="141">
                  <c:v>-0.0872188508510589</c:v>
                </c:pt>
                <c:pt idx="142">
                  <c:v>-0.0862801000475883</c:v>
                </c:pt>
                <c:pt idx="143">
                  <c:v>-0.0278279520571232</c:v>
                </c:pt>
                <c:pt idx="144">
                  <c:v>0.0246956795454025</c:v>
                </c:pt>
                <c:pt idx="145">
                  <c:v>-0.0331229232251644</c:v>
                </c:pt>
                <c:pt idx="146">
                  <c:v>0.112494871020317</c:v>
                </c:pt>
                <c:pt idx="147">
                  <c:v>-0.0737097337841988</c:v>
                </c:pt>
                <c:pt idx="148">
                  <c:v>0.0232663527131081</c:v>
                </c:pt>
                <c:pt idx="149">
                  <c:v>-0.0210609063506126</c:v>
                </c:pt>
                <c:pt idx="150">
                  <c:v>-0.0526182204484939</c:v>
                </c:pt>
                <c:pt idx="151">
                  <c:v>0.0244031399488449</c:v>
                </c:pt>
                <c:pt idx="152">
                  <c:v>-0.0230236817151308</c:v>
                </c:pt>
                <c:pt idx="153">
                  <c:v>0.0330797806382179</c:v>
                </c:pt>
                <c:pt idx="154">
                  <c:v>-0.0382488630712032</c:v>
                </c:pt>
                <c:pt idx="155">
                  <c:v>-0.0758923590183258</c:v>
                </c:pt>
                <c:pt idx="156">
                  <c:v>0.0722890794277191</c:v>
                </c:pt>
                <c:pt idx="157">
                  <c:v>0.0621070265769958</c:v>
                </c:pt>
                <c:pt idx="158">
                  <c:v>-0.0363242141902447</c:v>
                </c:pt>
                <c:pt idx="159">
                  <c:v>-0.0100416308268905</c:v>
                </c:pt>
                <c:pt idx="160">
                  <c:v>-0.0674557834863663</c:v>
                </c:pt>
                <c:pt idx="161">
                  <c:v>-0.0615839213132858</c:v>
                </c:pt>
                <c:pt idx="162">
                  <c:v>0.00597337493672967</c:v>
                </c:pt>
                <c:pt idx="163">
                  <c:v>-0.043414119631052</c:v>
                </c:pt>
                <c:pt idx="164">
                  <c:v>-0.00424238108098507</c:v>
                </c:pt>
                <c:pt idx="165">
                  <c:v>0.021925687789917</c:v>
                </c:pt>
                <c:pt idx="166">
                  <c:v>-0.0776550769805908</c:v>
                </c:pt>
                <c:pt idx="167">
                  <c:v>0.00510576134547591</c:v>
                </c:pt>
                <c:pt idx="168">
                  <c:v>0.0403187125921249</c:v>
                </c:pt>
                <c:pt idx="169">
                  <c:v>-0.0158983375877142</c:v>
                </c:pt>
                <c:pt idx="170">
                  <c:v>0.0421361625194549</c:v>
                </c:pt>
                <c:pt idx="171">
                  <c:v>-0.024516249075532</c:v>
                </c:pt>
                <c:pt idx="172">
                  <c:v>-0.095343142747879</c:v>
                </c:pt>
                <c:pt idx="173">
                  <c:v>0.0222853571176529</c:v>
                </c:pt>
                <c:pt idx="174">
                  <c:v>-0.0227477084845304</c:v>
                </c:pt>
                <c:pt idx="175">
                  <c:v>0.0593138225376606</c:v>
                </c:pt>
                <c:pt idx="176">
                  <c:v>-0.0437362007796764</c:v>
                </c:pt>
                <c:pt idx="177">
                  <c:v>-0.0184497069567442</c:v>
                </c:pt>
                <c:pt idx="178">
                  <c:v>-0.0317978635430336</c:v>
                </c:pt>
                <c:pt idx="179">
                  <c:v>0.0152291599661112</c:v>
                </c:pt>
                <c:pt idx="180">
                  <c:v>0.00537758599966764</c:v>
                </c:pt>
                <c:pt idx="181">
                  <c:v>-0.0103822341188788</c:v>
                </c:pt>
                <c:pt idx="182">
                  <c:v>-0.0633902996778488</c:v>
                </c:pt>
                <c:pt idx="183">
                  <c:v>-0.0619844309985638</c:v>
                </c:pt>
                <c:pt idx="184">
                  <c:v>-0.0215764455497265</c:v>
                </c:pt>
                <c:pt idx="185">
                  <c:v>-0.0634534209966659</c:v>
                </c:pt>
                <c:pt idx="186">
                  <c:v>-0.0703299269080162</c:v>
                </c:pt>
                <c:pt idx="187">
                  <c:v>-0.102435655891895</c:v>
                </c:pt>
                <c:pt idx="188">
                  <c:v>-0.0455622747540474</c:v>
                </c:pt>
                <c:pt idx="189">
                  <c:v>-0.0433723442256451</c:v>
                </c:pt>
                <c:pt idx="190">
                  <c:v>0.00577932130545378</c:v>
                </c:pt>
                <c:pt idx="191">
                  <c:v>-0.0330346301198006</c:v>
                </c:pt>
                <c:pt idx="192">
                  <c:v>-0.102337636053562</c:v>
                </c:pt>
                <c:pt idx="193">
                  <c:v>0.0566964596509933</c:v>
                </c:pt>
                <c:pt idx="194">
                  <c:v>-0.02846485003829</c:v>
                </c:pt>
                <c:pt idx="195">
                  <c:v>0.111468255519867</c:v>
                </c:pt>
                <c:pt idx="196">
                  <c:v>0.0389502644538879</c:v>
                </c:pt>
                <c:pt idx="197">
                  <c:v>-0.0321799218654633</c:v>
                </c:pt>
                <c:pt idx="198">
                  <c:v>-0.0266558043658733</c:v>
                </c:pt>
                <c:pt idx="199">
                  <c:v>0.225264936685562</c:v>
                </c:pt>
                <c:pt idx="200">
                  <c:v>0.00376639817841351</c:v>
                </c:pt>
                <c:pt idx="201">
                  <c:v>0.0299630928784609</c:v>
                </c:pt>
                <c:pt idx="202">
                  <c:v>0.0242072679102421</c:v>
                </c:pt>
                <c:pt idx="203">
                  <c:v>-0.0264567919075489</c:v>
                </c:pt>
                <c:pt idx="204">
                  <c:v>0.126888439059257</c:v>
                </c:pt>
                <c:pt idx="205">
                  <c:v>-0.00162621669005603</c:v>
                </c:pt>
                <c:pt idx="206">
                  <c:v>0.00133173388894647</c:v>
                </c:pt>
                <c:pt idx="207">
                  <c:v>-0.0428967475891113</c:v>
                </c:pt>
                <c:pt idx="208">
                  <c:v>0.0504043251276016</c:v>
                </c:pt>
                <c:pt idx="209">
                  <c:v>-0.00707172090187669</c:v>
                </c:pt>
                <c:pt idx="210">
                  <c:v>0.0544447004795074</c:v>
                </c:pt>
                <c:pt idx="211">
                  <c:v>0.0416228957474232</c:v>
                </c:pt>
                <c:pt idx="212">
                  <c:v>-0.0550280138850212</c:v>
                </c:pt>
                <c:pt idx="213">
                  <c:v>0.014036319218576</c:v>
                </c:pt>
                <c:pt idx="214">
                  <c:v>0.00622637430205941</c:v>
                </c:pt>
                <c:pt idx="215">
                  <c:v>0.116057306528091</c:v>
                </c:pt>
                <c:pt idx="216">
                  <c:v>0.0294589400291443</c:v>
                </c:pt>
                <c:pt idx="217">
                  <c:v>-0.0954617410898208</c:v>
                </c:pt>
                <c:pt idx="218">
                  <c:v>0.0575529858469963</c:v>
                </c:pt>
                <c:pt idx="219">
                  <c:v>0.0144700072705746</c:v>
                </c:pt>
                <c:pt idx="220">
                  <c:v>-0.0173778217285871</c:v>
                </c:pt>
                <c:pt idx="221">
                  <c:v>0.00201180507428944</c:v>
                </c:pt>
                <c:pt idx="222">
                  <c:v>0.104033656418324</c:v>
                </c:pt>
                <c:pt idx="223">
                  <c:v>-0.0071944217197597</c:v>
                </c:pt>
                <c:pt idx="224">
                  <c:v>0.207932338118553</c:v>
                </c:pt>
                <c:pt idx="225">
                  <c:v>-0.0174031890928745</c:v>
                </c:pt>
                <c:pt idx="226">
                  <c:v>0.0667832344770431</c:v>
                </c:pt>
                <c:pt idx="227">
                  <c:v>0.119984425604343</c:v>
                </c:pt>
                <c:pt idx="228">
                  <c:v>0.0489364713430405</c:v>
                </c:pt>
                <c:pt idx="229">
                  <c:v>-0.0267100315541029</c:v>
                </c:pt>
                <c:pt idx="230">
                  <c:v>0.155358374118805</c:v>
                </c:pt>
                <c:pt idx="231">
                  <c:v>0.0663827285170555</c:v>
                </c:pt>
                <c:pt idx="232">
                  <c:v>-0.0694059357047081</c:v>
                </c:pt>
                <c:pt idx="233">
                  <c:v>-0.0856970697641373</c:v>
                </c:pt>
                <c:pt idx="234">
                  <c:v>0.0206843372434378</c:v>
                </c:pt>
                <c:pt idx="235">
                  <c:v>0.00397080741822719</c:v>
                </c:pt>
                <c:pt idx="236">
                  <c:v>0.0969918593764305</c:v>
                </c:pt>
                <c:pt idx="237">
                  <c:v>0.00227618915960193</c:v>
                </c:pt>
                <c:pt idx="238">
                  <c:v>-0.0167333893477917</c:v>
                </c:pt>
                <c:pt idx="239">
                  <c:v>0.00146020925603807</c:v>
                </c:pt>
                <c:pt idx="240">
                  <c:v>0.0173980053514242</c:v>
                </c:pt>
                <c:pt idx="241">
                  <c:v>-0.0775764286518097</c:v>
                </c:pt>
                <c:pt idx="242">
                  <c:v>-0.018713217228651</c:v>
                </c:pt>
                <c:pt idx="243">
                  <c:v>0.130992650985718</c:v>
                </c:pt>
                <c:pt idx="244">
                  <c:v>-0.0575265064835548</c:v>
                </c:pt>
                <c:pt idx="245">
                  <c:v>0.100130721926689</c:v>
                </c:pt>
                <c:pt idx="246">
                  <c:v>-0.069504402577877</c:v>
                </c:pt>
                <c:pt idx="247">
                  <c:v>-0.0181596782058477</c:v>
                </c:pt>
                <c:pt idx="248">
                  <c:v>0.160999894142151</c:v>
                </c:pt>
                <c:pt idx="249">
                  <c:v>0.0419190153479576</c:v>
                </c:pt>
                <c:pt idx="250">
                  <c:v>-0.0275561846792698</c:v>
                </c:pt>
                <c:pt idx="251">
                  <c:v>0.142147570848465</c:v>
                </c:pt>
                <c:pt idx="252">
                  <c:v>0.326760560274124</c:v>
                </c:pt>
                <c:pt idx="253">
                  <c:v>-0.0880514532327652</c:v>
                </c:pt>
                <c:pt idx="254">
                  <c:v>0.113137036561966</c:v>
                </c:pt>
                <c:pt idx="255">
                  <c:v>-0.0369126088917255</c:v>
                </c:pt>
                <c:pt idx="256">
                  <c:v>-0.0746927708387375</c:v>
                </c:pt>
                <c:pt idx="257">
                  <c:v>-0.0224567782133818</c:v>
                </c:pt>
                <c:pt idx="258">
                  <c:v>0.0299714338034391</c:v>
                </c:pt>
                <c:pt idx="259">
                  <c:v>-0.0152987241744995</c:v>
                </c:pt>
                <c:pt idx="260">
                  <c:v>0.187914252281189</c:v>
                </c:pt>
                <c:pt idx="261">
                  <c:v>-0.042651854455471</c:v>
                </c:pt>
                <c:pt idx="262">
                  <c:v>-0.037056852132082</c:v>
                </c:pt>
                <c:pt idx="263">
                  <c:v>-0.0912914872169494</c:v>
                </c:pt>
                <c:pt idx="264">
                  <c:v>-0.0608155988156795</c:v>
                </c:pt>
                <c:pt idx="265">
                  <c:v>0.0131726088002324</c:v>
                </c:pt>
                <c:pt idx="266">
                  <c:v>-0.00502893654629588</c:v>
                </c:pt>
                <c:pt idx="267">
                  <c:v>-0.0577897541224956</c:v>
                </c:pt>
                <c:pt idx="268">
                  <c:v>-0.00391385704278946</c:v>
                </c:pt>
                <c:pt idx="269">
                  <c:v>-0.0585128404200077</c:v>
                </c:pt>
                <c:pt idx="270">
                  <c:v>-0.0437783673405647</c:v>
                </c:pt>
                <c:pt idx="271">
                  <c:v>-0.0684314742684364</c:v>
                </c:pt>
                <c:pt idx="272">
                  <c:v>-0.0403590127825737</c:v>
                </c:pt>
                <c:pt idx="273">
                  <c:v>-0.0615368969738483</c:v>
                </c:pt>
                <c:pt idx="274">
                  <c:v>-0.112414367496967</c:v>
                </c:pt>
                <c:pt idx="275">
                  <c:v>0.0389812663197517</c:v>
                </c:pt>
                <c:pt idx="276">
                  <c:v>0.054492074996233</c:v>
                </c:pt>
                <c:pt idx="277">
                  <c:v>0.0805799886584282</c:v>
                </c:pt>
                <c:pt idx="278">
                  <c:v>-0.0129387071356177</c:v>
                </c:pt>
                <c:pt idx="279">
                  <c:v>0.0249884277582169</c:v>
                </c:pt>
                <c:pt idx="280">
                  <c:v>-0.00534196849912405</c:v>
                </c:pt>
                <c:pt idx="281">
                  <c:v>-0.0117699224501848</c:v>
                </c:pt>
                <c:pt idx="282">
                  <c:v>-0.0217610578984022</c:v>
                </c:pt>
                <c:pt idx="283">
                  <c:v>0.211800843477249</c:v>
                </c:pt>
                <c:pt idx="284">
                  <c:v>0.0284405183047056</c:v>
                </c:pt>
                <c:pt idx="285">
                  <c:v>-0.0529010519385338</c:v>
                </c:pt>
                <c:pt idx="286">
                  <c:v>0.0151395108550787</c:v>
                </c:pt>
                <c:pt idx="287">
                  <c:v>-0.0654871761798859</c:v>
                </c:pt>
                <c:pt idx="288">
                  <c:v>0.0670704767107963</c:v>
                </c:pt>
                <c:pt idx="289">
                  <c:v>-0.0707834735512733</c:v>
                </c:pt>
                <c:pt idx="290">
                  <c:v>0.0413432791829109</c:v>
                </c:pt>
                <c:pt idx="291">
                  <c:v>0.0435932576656341</c:v>
                </c:pt>
                <c:pt idx="292">
                  <c:v>-0.0599893741309643</c:v>
                </c:pt>
                <c:pt idx="293">
                  <c:v>0.0544589720666408</c:v>
                </c:pt>
                <c:pt idx="294">
                  <c:v>0.00722523592412472</c:v>
                </c:pt>
                <c:pt idx="295">
                  <c:v>-0.033487394452095</c:v>
                </c:pt>
                <c:pt idx="296">
                  <c:v>-0.0434019714593887</c:v>
                </c:pt>
                <c:pt idx="297">
                  <c:v>0.12841634452343</c:v>
                </c:pt>
                <c:pt idx="298">
                  <c:v>0.0900175049901008</c:v>
                </c:pt>
                <c:pt idx="299">
                  <c:v>0.0085773030295968</c:v>
                </c:pt>
                <c:pt idx="300">
                  <c:v>-0.00413182144984603</c:v>
                </c:pt>
                <c:pt idx="301">
                  <c:v>0.00872668996453285</c:v>
                </c:pt>
                <c:pt idx="302">
                  <c:v>-0.00975235551595688</c:v>
                </c:pt>
                <c:pt idx="303">
                  <c:v>-0.0976888015866279</c:v>
                </c:pt>
                <c:pt idx="304">
                  <c:v>0.10463734716177</c:v>
                </c:pt>
                <c:pt idx="305">
                  <c:v>0.0417012274265289</c:v>
                </c:pt>
                <c:pt idx="306">
                  <c:v>-0.00494156079366803</c:v>
                </c:pt>
                <c:pt idx="307">
                  <c:v>-0.0531067624688148</c:v>
                </c:pt>
                <c:pt idx="308">
                  <c:v>-0.0724705830216408</c:v>
                </c:pt>
                <c:pt idx="309">
                  <c:v>0.0288767777383327</c:v>
                </c:pt>
                <c:pt idx="310">
                  <c:v>-0.0304752960801125</c:v>
                </c:pt>
                <c:pt idx="311">
                  <c:v>-0.0356868766248226</c:v>
                </c:pt>
                <c:pt idx="312">
                  <c:v>-0.0549333244562149</c:v>
                </c:pt>
                <c:pt idx="313">
                  <c:v>0.0270878374576569</c:v>
                </c:pt>
                <c:pt idx="314">
                  <c:v>-0.0388235673308372</c:v>
                </c:pt>
                <c:pt idx="315">
                  <c:v>-0.0173661336302757</c:v>
                </c:pt>
                <c:pt idx="316">
                  <c:v>-0.0511380322277546</c:v>
                </c:pt>
                <c:pt idx="317">
                  <c:v>-0.0429000332951546</c:v>
                </c:pt>
                <c:pt idx="318">
                  <c:v>-0.0518518164753914</c:v>
                </c:pt>
                <c:pt idx="319">
                  <c:v>-0.00295772473327815</c:v>
                </c:pt>
                <c:pt idx="320">
                  <c:v>-0.0462744310498238</c:v>
                </c:pt>
                <c:pt idx="321">
                  <c:v>0.0369419194757938</c:v>
                </c:pt>
                <c:pt idx="322">
                  <c:v>0.0185267738997936</c:v>
                </c:pt>
                <c:pt idx="323">
                  <c:v>0.0142797380685806</c:v>
                </c:pt>
                <c:pt idx="324">
                  <c:v>-0.0427963398396969</c:v>
                </c:pt>
                <c:pt idx="325">
                  <c:v>0.0116881616413593</c:v>
                </c:pt>
                <c:pt idx="326">
                  <c:v>0.00279664760455489</c:v>
                </c:pt>
                <c:pt idx="327">
                  <c:v>-0.0647159814834595</c:v>
                </c:pt>
                <c:pt idx="328">
                  <c:v>0.0319387167692184</c:v>
                </c:pt>
                <c:pt idx="329">
                  <c:v>-0.0371053516864777</c:v>
                </c:pt>
                <c:pt idx="330">
                  <c:v>-0.0212377607822418</c:v>
                </c:pt>
                <c:pt idx="331">
                  <c:v>-0.0429547615349293</c:v>
                </c:pt>
                <c:pt idx="332">
                  <c:v>0.0982360243797302</c:v>
                </c:pt>
                <c:pt idx="333">
                  <c:v>-0.0160602889955044</c:v>
                </c:pt>
                <c:pt idx="334">
                  <c:v>-0.0187934841960669</c:v>
                </c:pt>
                <c:pt idx="335">
                  <c:v>-0.0293772909790277</c:v>
                </c:pt>
                <c:pt idx="336">
                  <c:v>0.0349438115954399</c:v>
                </c:pt>
                <c:pt idx="337">
                  <c:v>0.011870676651597</c:v>
                </c:pt>
                <c:pt idx="338">
                  <c:v>-0.0576251782476902</c:v>
                </c:pt>
                <c:pt idx="339">
                  <c:v>-0.020288722589612</c:v>
                </c:pt>
                <c:pt idx="340">
                  <c:v>-0.0103575717657804</c:v>
                </c:pt>
                <c:pt idx="341">
                  <c:v>-0.0119117945432663</c:v>
                </c:pt>
                <c:pt idx="342">
                  <c:v>-0.00268023204989731</c:v>
                </c:pt>
                <c:pt idx="343">
                  <c:v>0.0367844626307487</c:v>
                </c:pt>
                <c:pt idx="344">
                  <c:v>0.0120247146114707</c:v>
                </c:pt>
                <c:pt idx="345">
                  <c:v>0.0284481830894947</c:v>
                </c:pt>
                <c:pt idx="346">
                  <c:v>-0.0189628601074219</c:v>
                </c:pt>
                <c:pt idx="347">
                  <c:v>0.00942668132483959</c:v>
                </c:pt>
                <c:pt idx="348">
                  <c:v>-0.0260724201798439</c:v>
                </c:pt>
                <c:pt idx="349">
                  <c:v>0.0507786013185978</c:v>
                </c:pt>
                <c:pt idx="350">
                  <c:v>-0.0717780292034149</c:v>
                </c:pt>
                <c:pt idx="351">
                  <c:v>0.0363949909806251</c:v>
                </c:pt>
                <c:pt idx="352">
                  <c:v>-0.0286222230643034</c:v>
                </c:pt>
                <c:pt idx="353">
                  <c:v>-0.0248865857720375</c:v>
                </c:pt>
                <c:pt idx="354">
                  <c:v>-0.0833461955189705</c:v>
                </c:pt>
                <c:pt idx="355">
                  <c:v>-0.0896745249629021</c:v>
                </c:pt>
                <c:pt idx="356">
                  <c:v>0.211566597223282</c:v>
                </c:pt>
                <c:pt idx="357">
                  <c:v>-0.00630086893215775</c:v>
                </c:pt>
                <c:pt idx="358">
                  <c:v>-0.0732413157820702</c:v>
                </c:pt>
                <c:pt idx="359">
                  <c:v>-0.059830617159605</c:v>
                </c:pt>
                <c:pt idx="360">
                  <c:v>-0.0711698904633522</c:v>
                </c:pt>
                <c:pt idx="361">
                  <c:v>-0.0518695339560509</c:v>
                </c:pt>
                <c:pt idx="362">
                  <c:v>0.12454591691494</c:v>
                </c:pt>
                <c:pt idx="363">
                  <c:v>0.0910513177514076</c:v>
                </c:pt>
                <c:pt idx="364">
                  <c:v>-0.00166472245473415</c:v>
                </c:pt>
                <c:pt idx="365">
                  <c:v>0.140373200178146</c:v>
                </c:pt>
                <c:pt idx="366">
                  <c:v>0.0453410632908344</c:v>
                </c:pt>
                <c:pt idx="367">
                  <c:v>0.00727338809520006</c:v>
                </c:pt>
                <c:pt idx="368">
                  <c:v>0.0239270720630884</c:v>
                </c:pt>
                <c:pt idx="369">
                  <c:v>-0.0156932901591063</c:v>
                </c:pt>
                <c:pt idx="370">
                  <c:v>-0.0902891084551811</c:v>
                </c:pt>
                <c:pt idx="371">
                  <c:v>0.0746506899595261</c:v>
                </c:pt>
                <c:pt idx="372">
                  <c:v>0.0586968697607517</c:v>
                </c:pt>
                <c:pt idx="373">
                  <c:v>0.0717162489891052</c:v>
                </c:pt>
                <c:pt idx="374">
                  <c:v>0.00133945920970291</c:v>
                </c:pt>
                <c:pt idx="375">
                  <c:v>-0.0744394585490227</c:v>
                </c:pt>
                <c:pt idx="376">
                  <c:v>0.096234031021595</c:v>
                </c:pt>
                <c:pt idx="377">
                  <c:v>0.0021634881850332</c:v>
                </c:pt>
                <c:pt idx="378">
                  <c:v>0.0280075836926699</c:v>
                </c:pt>
                <c:pt idx="379">
                  <c:v>0.0295378137379885</c:v>
                </c:pt>
                <c:pt idx="380">
                  <c:v>0.00827301573008299</c:v>
                </c:pt>
                <c:pt idx="381">
                  <c:v>-0.0235355272889137</c:v>
                </c:pt>
                <c:pt idx="382">
                  <c:v>-0.0411492623388767</c:v>
                </c:pt>
                <c:pt idx="383">
                  <c:v>0.0259893573820591</c:v>
                </c:pt>
                <c:pt idx="384">
                  <c:v>-0.0147283701226115</c:v>
                </c:pt>
                <c:pt idx="385">
                  <c:v>0.109722457826138</c:v>
                </c:pt>
                <c:pt idx="386">
                  <c:v>0.0204594302922487</c:v>
                </c:pt>
                <c:pt idx="387">
                  <c:v>-0.0389123298227787</c:v>
                </c:pt>
                <c:pt idx="388">
                  <c:v>0.0897418260574341</c:v>
                </c:pt>
                <c:pt idx="389">
                  <c:v>-0.0486613139510155</c:v>
                </c:pt>
                <c:pt idx="390">
                  <c:v>-0.010638072155416</c:v>
                </c:pt>
                <c:pt idx="391">
                  <c:v>-0.0384128615260124</c:v>
                </c:pt>
                <c:pt idx="392">
                  <c:v>0.000248314318014309</c:v>
                </c:pt>
                <c:pt idx="393">
                  <c:v>-0.040778111666441</c:v>
                </c:pt>
                <c:pt idx="394">
                  <c:v>0.0564692579209804</c:v>
                </c:pt>
                <c:pt idx="395">
                  <c:v>-0.0100743407383561</c:v>
                </c:pt>
                <c:pt idx="396">
                  <c:v>-0.0875617042183876</c:v>
                </c:pt>
                <c:pt idx="397">
                  <c:v>-0.0317734070122242</c:v>
                </c:pt>
                <c:pt idx="398">
                  <c:v>-0.0629208758473396</c:v>
                </c:pt>
                <c:pt idx="399">
                  <c:v>-0.00612334348261356</c:v>
                </c:pt>
                <c:pt idx="400">
                  <c:v>0.0115840435028076</c:v>
                </c:pt>
                <c:pt idx="401">
                  <c:v>-0.0392989814281464</c:v>
                </c:pt>
                <c:pt idx="402">
                  <c:v>0.0607759393751621</c:v>
                </c:pt>
                <c:pt idx="403">
                  <c:v>0.0718382149934769</c:v>
                </c:pt>
                <c:pt idx="404">
                  <c:v>-0.032682117074728</c:v>
                </c:pt>
                <c:pt idx="405">
                  <c:v>-0.0327601544559002</c:v>
                </c:pt>
                <c:pt idx="406">
                  <c:v>-0.0925870090723037</c:v>
                </c:pt>
                <c:pt idx="407">
                  <c:v>0.00393190048635006</c:v>
                </c:pt>
                <c:pt idx="408">
                  <c:v>-0.02018285356462</c:v>
                </c:pt>
                <c:pt idx="409">
                  <c:v>0.0386508777737617</c:v>
                </c:pt>
                <c:pt idx="410">
                  <c:v>0.0636084899306297</c:v>
                </c:pt>
                <c:pt idx="411">
                  <c:v>0.0116214295849204</c:v>
                </c:pt>
                <c:pt idx="412">
                  <c:v>-0.0412495844066143</c:v>
                </c:pt>
                <c:pt idx="413">
                  <c:v>-0.0778104439377785</c:v>
                </c:pt>
                <c:pt idx="414">
                  <c:v>-0.00220358953811228</c:v>
                </c:pt>
                <c:pt idx="415">
                  <c:v>0.00711255148053169</c:v>
                </c:pt>
                <c:pt idx="416">
                  <c:v>-0.0799732133746147</c:v>
                </c:pt>
                <c:pt idx="417">
                  <c:v>-0.0946594178676605</c:v>
                </c:pt>
                <c:pt idx="418">
                  <c:v>0.00626361835747957</c:v>
                </c:pt>
                <c:pt idx="419">
                  <c:v>0.0139429764822125</c:v>
                </c:pt>
                <c:pt idx="420">
                  <c:v>-0.0421930588781834</c:v>
                </c:pt>
                <c:pt idx="421">
                  <c:v>-0.0263153668493032</c:v>
                </c:pt>
                <c:pt idx="422">
                  <c:v>0.102236814796925</c:v>
                </c:pt>
                <c:pt idx="423">
                  <c:v>-0.0662783905863762</c:v>
                </c:pt>
                <c:pt idx="424">
                  <c:v>-0.0308661684393883</c:v>
                </c:pt>
                <c:pt idx="425">
                  <c:v>0.0142537551000714</c:v>
                </c:pt>
                <c:pt idx="426">
                  <c:v>-0.048060942441225</c:v>
                </c:pt>
                <c:pt idx="427">
                  <c:v>-0.0587265007197857</c:v>
                </c:pt>
                <c:pt idx="428">
                  <c:v>-0.0804259032011032</c:v>
                </c:pt>
                <c:pt idx="429">
                  <c:v>0.042105782777071</c:v>
                </c:pt>
                <c:pt idx="430">
                  <c:v>-0.0344315283000469</c:v>
                </c:pt>
                <c:pt idx="431">
                  <c:v>0.0266727712005377</c:v>
                </c:pt>
                <c:pt idx="432">
                  <c:v>-0.0396300815045833</c:v>
                </c:pt>
                <c:pt idx="433">
                  <c:v>-0.00969251431524753</c:v>
                </c:pt>
                <c:pt idx="434">
                  <c:v>-0.0933379530906677</c:v>
                </c:pt>
                <c:pt idx="435">
                  <c:v>0.00386846391484141</c:v>
                </c:pt>
                <c:pt idx="436">
                  <c:v>0.0133875934407115</c:v>
                </c:pt>
                <c:pt idx="437">
                  <c:v>-0.0254871398210525</c:v>
                </c:pt>
                <c:pt idx="438">
                  <c:v>-0.0282516907900572</c:v>
                </c:pt>
                <c:pt idx="439">
                  <c:v>-0.111988320946693</c:v>
                </c:pt>
                <c:pt idx="440">
                  <c:v>0.0243724007159471</c:v>
                </c:pt>
                <c:pt idx="441">
                  <c:v>0.0302473101764917</c:v>
                </c:pt>
                <c:pt idx="442">
                  <c:v>-0.035333190113306</c:v>
                </c:pt>
                <c:pt idx="443">
                  <c:v>-0.0302682854235172</c:v>
                </c:pt>
                <c:pt idx="444">
                  <c:v>-0.057924997061491</c:v>
                </c:pt>
                <c:pt idx="445">
                  <c:v>0.0717682465910911</c:v>
                </c:pt>
                <c:pt idx="446">
                  <c:v>-0.0563212670385837</c:v>
                </c:pt>
                <c:pt idx="447">
                  <c:v>0.0323916748166084</c:v>
                </c:pt>
                <c:pt idx="448">
                  <c:v>0.0563963912427425</c:v>
                </c:pt>
                <c:pt idx="449">
                  <c:v>0.0372307486832142</c:v>
                </c:pt>
                <c:pt idx="450">
                  <c:v>-0.0636638775467872</c:v>
                </c:pt>
                <c:pt idx="451">
                  <c:v>0.00680859666317701</c:v>
                </c:pt>
                <c:pt idx="452">
                  <c:v>0.127870753407478</c:v>
                </c:pt>
                <c:pt idx="453">
                  <c:v>-0.0443406365811825</c:v>
                </c:pt>
                <c:pt idx="454">
                  <c:v>-0.0593061149120331</c:v>
                </c:pt>
                <c:pt idx="455">
                  <c:v>-0.043682936578989</c:v>
                </c:pt>
                <c:pt idx="456">
                  <c:v>-0.0521606244146824</c:v>
                </c:pt>
                <c:pt idx="457">
                  <c:v>-0.0109462318941951</c:v>
                </c:pt>
                <c:pt idx="458">
                  <c:v>0.0394141525030136</c:v>
                </c:pt>
                <c:pt idx="459">
                  <c:v>-0.0523631982505321</c:v>
                </c:pt>
                <c:pt idx="460">
                  <c:v>0.00927650928497314</c:v>
                </c:pt>
                <c:pt idx="461">
                  <c:v>0.149715676903725</c:v>
                </c:pt>
                <c:pt idx="462">
                  <c:v>-0.00545263849198818</c:v>
                </c:pt>
                <c:pt idx="463">
                  <c:v>0.0266213398426771</c:v>
                </c:pt>
                <c:pt idx="464">
                  <c:v>-0.0566625334322452</c:v>
                </c:pt>
                <c:pt idx="465">
                  <c:v>0.010461307130754</c:v>
                </c:pt>
                <c:pt idx="466">
                  <c:v>-0.0176256764680147</c:v>
                </c:pt>
                <c:pt idx="467">
                  <c:v>-0.0483919456601143</c:v>
                </c:pt>
                <c:pt idx="468">
                  <c:v>-0.0633232370018959</c:v>
                </c:pt>
                <c:pt idx="469">
                  <c:v>-0.0300283208489418</c:v>
                </c:pt>
                <c:pt idx="470">
                  <c:v>0.0342061556875706</c:v>
                </c:pt>
                <c:pt idx="471">
                  <c:v>-0.00680303853005171</c:v>
                </c:pt>
                <c:pt idx="472">
                  <c:v>-0.019826402887702</c:v>
                </c:pt>
                <c:pt idx="473">
                  <c:v>-0.0154261663556099</c:v>
                </c:pt>
                <c:pt idx="474">
                  <c:v>-0.0153271863237023</c:v>
                </c:pt>
                <c:pt idx="475">
                  <c:v>-0.00797971244901418</c:v>
                </c:pt>
                <c:pt idx="476">
                  <c:v>0.0883360803127289</c:v>
                </c:pt>
                <c:pt idx="477">
                  <c:v>0.235143646597862</c:v>
                </c:pt>
                <c:pt idx="478">
                  <c:v>0.0679656639695167</c:v>
                </c:pt>
                <c:pt idx="479">
                  <c:v>0.08970458060503</c:v>
                </c:pt>
                <c:pt idx="480">
                  <c:v>0.0124414917081594</c:v>
                </c:pt>
                <c:pt idx="481">
                  <c:v>0.0185684282332659</c:v>
                </c:pt>
                <c:pt idx="482">
                  <c:v>-0.029228700324893</c:v>
                </c:pt>
                <c:pt idx="483">
                  <c:v>0.138759687542915</c:v>
                </c:pt>
                <c:pt idx="484">
                  <c:v>-0.0621150285005569</c:v>
                </c:pt>
                <c:pt idx="485">
                  <c:v>0.0539471581578255</c:v>
                </c:pt>
                <c:pt idx="486">
                  <c:v>0.0154912862926722</c:v>
                </c:pt>
                <c:pt idx="487">
                  <c:v>0.0306112505495548</c:v>
                </c:pt>
                <c:pt idx="488">
                  <c:v>-0.041106604039669</c:v>
                </c:pt>
                <c:pt idx="489">
                  <c:v>-0.100549042224884</c:v>
                </c:pt>
                <c:pt idx="490">
                  <c:v>-0.0764771774411201</c:v>
                </c:pt>
                <c:pt idx="491">
                  <c:v>0.0303431916981935</c:v>
                </c:pt>
                <c:pt idx="492">
                  <c:v>0.0534551031887531</c:v>
                </c:pt>
                <c:pt idx="493">
                  <c:v>-0.033750981092453</c:v>
                </c:pt>
                <c:pt idx="494">
                  <c:v>-0.0786421671509743</c:v>
                </c:pt>
                <c:pt idx="495">
                  <c:v>-0.0131991654634476</c:v>
                </c:pt>
                <c:pt idx="496">
                  <c:v>-0.0452142879366875</c:v>
                </c:pt>
                <c:pt idx="497">
                  <c:v>0.01693663187325</c:v>
                </c:pt>
                <c:pt idx="498">
                  <c:v>0.0921836793422699</c:v>
                </c:pt>
                <c:pt idx="499">
                  <c:v>-0.129992619156837</c:v>
                </c:pt>
                <c:pt idx="500">
                  <c:v>-0.0502492226660252</c:v>
                </c:pt>
                <c:pt idx="501">
                  <c:v>-0.0502225011587143</c:v>
                </c:pt>
                <c:pt idx="502">
                  <c:v>-0.0648566111922264</c:v>
                </c:pt>
                <c:pt idx="503">
                  <c:v>0.0425768122076988</c:v>
                </c:pt>
                <c:pt idx="504">
                  <c:v>0.16815447807312</c:v>
                </c:pt>
                <c:pt idx="505">
                  <c:v>-0.0226131118834019</c:v>
                </c:pt>
                <c:pt idx="506">
                  <c:v>-0.00763148814439773</c:v>
                </c:pt>
                <c:pt idx="507">
                  <c:v>-0.0193068441003561</c:v>
                </c:pt>
                <c:pt idx="508">
                  <c:v>0.0329393520951271</c:v>
                </c:pt>
                <c:pt idx="509">
                  <c:v>0.0841846838593483</c:v>
                </c:pt>
                <c:pt idx="510">
                  <c:v>-0.0597512796521187</c:v>
                </c:pt>
                <c:pt idx="511">
                  <c:v>0.00202938844449818</c:v>
                </c:pt>
                <c:pt idx="512">
                  <c:v>0.11538228392601</c:v>
                </c:pt>
                <c:pt idx="513">
                  <c:v>-0.063273012638092</c:v>
                </c:pt>
                <c:pt idx="514">
                  <c:v>-0.0765832290053368</c:v>
                </c:pt>
                <c:pt idx="515">
                  <c:v>-0.0333250686526298</c:v>
                </c:pt>
                <c:pt idx="516">
                  <c:v>-0.0512287095189094</c:v>
                </c:pt>
                <c:pt idx="517">
                  <c:v>-0.0962240248918533</c:v>
                </c:pt>
                <c:pt idx="518">
                  <c:v>-0.00469881203025579</c:v>
                </c:pt>
                <c:pt idx="519">
                  <c:v>0.0151517940685153</c:v>
                </c:pt>
                <c:pt idx="520">
                  <c:v>-0.00450501777231693</c:v>
                </c:pt>
                <c:pt idx="521">
                  <c:v>-0.0535854548215866</c:v>
                </c:pt>
                <c:pt idx="522">
                  <c:v>-0.0145632131025195</c:v>
                </c:pt>
                <c:pt idx="523">
                  <c:v>-0.0461829900741577</c:v>
                </c:pt>
                <c:pt idx="524">
                  <c:v>0.0816068276762962</c:v>
                </c:pt>
                <c:pt idx="525">
                  <c:v>-0.00985495280474424</c:v>
                </c:pt>
                <c:pt idx="526">
                  <c:v>-0.0242767110466957</c:v>
                </c:pt>
                <c:pt idx="527">
                  <c:v>0.109126389026642</c:v>
                </c:pt>
                <c:pt idx="528">
                  <c:v>0.0705291032791138</c:v>
                </c:pt>
                <c:pt idx="529">
                  <c:v>-0.0297331623733044</c:v>
                </c:pt>
                <c:pt idx="530">
                  <c:v>-0.0652000531554222</c:v>
                </c:pt>
                <c:pt idx="531">
                  <c:v>0.207357183098793</c:v>
                </c:pt>
                <c:pt idx="532">
                  <c:v>-0.0343201123178005</c:v>
                </c:pt>
                <c:pt idx="533">
                  <c:v>0.0302852261811495</c:v>
                </c:pt>
                <c:pt idx="534">
                  <c:v>0.00332415313459933</c:v>
                </c:pt>
                <c:pt idx="535">
                  <c:v>0.132075324654579</c:v>
                </c:pt>
                <c:pt idx="536">
                  <c:v>-0.047621414065361</c:v>
                </c:pt>
                <c:pt idx="537">
                  <c:v>0.0314643383026123</c:v>
                </c:pt>
                <c:pt idx="538">
                  <c:v>-0.124389886856079</c:v>
                </c:pt>
                <c:pt idx="539">
                  <c:v>-0.0209580454975367</c:v>
                </c:pt>
                <c:pt idx="540">
                  <c:v>-0.00296643073670566</c:v>
                </c:pt>
                <c:pt idx="541">
                  <c:v>-0.0298012457787991</c:v>
                </c:pt>
                <c:pt idx="542">
                  <c:v>-0.0305170323699713</c:v>
                </c:pt>
                <c:pt idx="543">
                  <c:v>-0.0959443598985672</c:v>
                </c:pt>
                <c:pt idx="544">
                  <c:v>-0.0428112670779228</c:v>
                </c:pt>
                <c:pt idx="545">
                  <c:v>-0.0526793524622917</c:v>
                </c:pt>
                <c:pt idx="546">
                  <c:v>-0.0370534509420395</c:v>
                </c:pt>
                <c:pt idx="547">
                  <c:v>-0.04334257543087</c:v>
                </c:pt>
                <c:pt idx="548">
                  <c:v>0.00577743118628859</c:v>
                </c:pt>
                <c:pt idx="549">
                  <c:v>-0.003918566275388</c:v>
                </c:pt>
                <c:pt idx="550">
                  <c:v>0.0603636428713798</c:v>
                </c:pt>
                <c:pt idx="551">
                  <c:v>-0.00497018452733755</c:v>
                </c:pt>
                <c:pt idx="552">
                  <c:v>0.0775488242506981</c:v>
                </c:pt>
                <c:pt idx="553">
                  <c:v>0.00162793777417391</c:v>
                </c:pt>
                <c:pt idx="554">
                  <c:v>0.00316583714447915</c:v>
                </c:pt>
                <c:pt idx="555">
                  <c:v>-0.0552273839712143</c:v>
                </c:pt>
                <c:pt idx="556">
                  <c:v>-0.0223756041377783</c:v>
                </c:pt>
                <c:pt idx="557">
                  <c:v>0.00219002459198236</c:v>
                </c:pt>
                <c:pt idx="558">
                  <c:v>-0.0412329919636249</c:v>
                </c:pt>
                <c:pt idx="559">
                  <c:v>-0.0461157597601414</c:v>
                </c:pt>
                <c:pt idx="560">
                  <c:v>-0.0596106052398682</c:v>
                </c:pt>
                <c:pt idx="561">
                  <c:v>-0.0332996845245361</c:v>
                </c:pt>
                <c:pt idx="562">
                  <c:v>0.0280931163579225</c:v>
                </c:pt>
                <c:pt idx="563">
                  <c:v>0.0384056344628334</c:v>
                </c:pt>
                <c:pt idx="564">
                  <c:v>-0.028925308957696</c:v>
                </c:pt>
                <c:pt idx="565">
                  <c:v>-0.0519870668649673</c:v>
                </c:pt>
                <c:pt idx="566">
                  <c:v>-0.101564474403858</c:v>
                </c:pt>
                <c:pt idx="567">
                  <c:v>-0.0256998520344496</c:v>
                </c:pt>
                <c:pt idx="568">
                  <c:v>0.019911615177989</c:v>
                </c:pt>
                <c:pt idx="569">
                  <c:v>-0.0230741128325462</c:v>
                </c:pt>
                <c:pt idx="570">
                  <c:v>-0.0374358259141445</c:v>
                </c:pt>
                <c:pt idx="571">
                  <c:v>-0.0556853152811527</c:v>
                </c:pt>
                <c:pt idx="572">
                  <c:v>-0.0230604205280542</c:v>
                </c:pt>
                <c:pt idx="573">
                  <c:v>-0.0759494379162788</c:v>
                </c:pt>
                <c:pt idx="574">
                  <c:v>0.0183285623788834</c:v>
                </c:pt>
                <c:pt idx="575">
                  <c:v>-0.071420893073082</c:v>
                </c:pt>
                <c:pt idx="576">
                  <c:v>0.00125421688426286</c:v>
                </c:pt>
                <c:pt idx="577">
                  <c:v>0.0232839286327362</c:v>
                </c:pt>
                <c:pt idx="578">
                  <c:v>0.0203606430441141</c:v>
                </c:pt>
                <c:pt idx="579">
                  <c:v>0.118388958275318</c:v>
                </c:pt>
                <c:pt idx="580">
                  <c:v>-0.0347184911370277</c:v>
                </c:pt>
                <c:pt idx="581">
                  <c:v>-0.0765412077307701</c:v>
                </c:pt>
                <c:pt idx="582">
                  <c:v>-0.0668264999985695</c:v>
                </c:pt>
                <c:pt idx="583">
                  <c:v>-0.0595240890979767</c:v>
                </c:pt>
                <c:pt idx="584">
                  <c:v>-0.00998136587440967</c:v>
                </c:pt>
                <c:pt idx="585">
                  <c:v>0.0171241536736488</c:v>
                </c:pt>
                <c:pt idx="586">
                  <c:v>0.0262237675487995</c:v>
                </c:pt>
                <c:pt idx="587">
                  <c:v>0.00497165368869901</c:v>
                </c:pt>
                <c:pt idx="588">
                  <c:v>-0.0678445845842361</c:v>
                </c:pt>
                <c:pt idx="589">
                  <c:v>-0.00283829588443041</c:v>
                </c:pt>
                <c:pt idx="590">
                  <c:v>-0.0232615321874618</c:v>
                </c:pt>
                <c:pt idx="591">
                  <c:v>-0.0250525549054146</c:v>
                </c:pt>
                <c:pt idx="592">
                  <c:v>0.0527465231716633</c:v>
                </c:pt>
                <c:pt idx="593">
                  <c:v>0.0206376053392887</c:v>
                </c:pt>
                <c:pt idx="594">
                  <c:v>-0.0170927736908197</c:v>
                </c:pt>
                <c:pt idx="595">
                  <c:v>0.0403755567967892</c:v>
                </c:pt>
                <c:pt idx="596">
                  <c:v>-0.00731301074847579</c:v>
                </c:pt>
                <c:pt idx="597">
                  <c:v>0.0119773019105196</c:v>
                </c:pt>
                <c:pt idx="598">
                  <c:v>0.0654959827661514</c:v>
                </c:pt>
                <c:pt idx="599">
                  <c:v>0.0932677835226059</c:v>
                </c:pt>
                <c:pt idx="600">
                  <c:v>-0.0656949281692505</c:v>
                </c:pt>
                <c:pt idx="601">
                  <c:v>0.133408680558205</c:v>
                </c:pt>
                <c:pt idx="602">
                  <c:v>-0.0400590226054192</c:v>
                </c:pt>
                <c:pt idx="603">
                  <c:v>-0.0171521920710802</c:v>
                </c:pt>
                <c:pt idx="604">
                  <c:v>0.0374141968786716</c:v>
                </c:pt>
                <c:pt idx="605">
                  <c:v>0.0806180909276008</c:v>
                </c:pt>
                <c:pt idx="606">
                  <c:v>0.105684027075768</c:v>
                </c:pt>
                <c:pt idx="607">
                  <c:v>-0.1112409979105</c:v>
                </c:pt>
                <c:pt idx="608">
                  <c:v>0.127234145998955</c:v>
                </c:pt>
                <c:pt idx="609">
                  <c:v>-0.104299560189247</c:v>
                </c:pt>
                <c:pt idx="610">
                  <c:v>-0.0730850026011467</c:v>
                </c:pt>
                <c:pt idx="611">
                  <c:v>-0.0968769937753677</c:v>
                </c:pt>
                <c:pt idx="612">
                  <c:v>-0.060402687638998</c:v>
                </c:pt>
                <c:pt idx="613">
                  <c:v>0.0363916680216789</c:v>
                </c:pt>
                <c:pt idx="614">
                  <c:v>0.00084190524648875</c:v>
                </c:pt>
                <c:pt idx="615">
                  <c:v>0.0191667750477791</c:v>
                </c:pt>
                <c:pt idx="616">
                  <c:v>-0.0694218650460243</c:v>
                </c:pt>
                <c:pt idx="617">
                  <c:v>-0.0223541297018528</c:v>
                </c:pt>
                <c:pt idx="618">
                  <c:v>-0.034945223480463</c:v>
                </c:pt>
                <c:pt idx="619">
                  <c:v>-0.0412794128060341</c:v>
                </c:pt>
                <c:pt idx="620">
                  <c:v>0.0328289866447449</c:v>
                </c:pt>
                <c:pt idx="621">
                  <c:v>0.00246590911410749</c:v>
                </c:pt>
                <c:pt idx="622">
                  <c:v>-0.0688069090247154</c:v>
                </c:pt>
                <c:pt idx="623">
                  <c:v>-0.0233321469277143</c:v>
                </c:pt>
                <c:pt idx="624">
                  <c:v>-0.061510756611824</c:v>
                </c:pt>
                <c:pt idx="625">
                  <c:v>-0.00609159236773848</c:v>
                </c:pt>
                <c:pt idx="626">
                  <c:v>-0.0937302336096763</c:v>
                </c:pt>
                <c:pt idx="627">
                  <c:v>-0.00530288508161902</c:v>
                </c:pt>
                <c:pt idx="628">
                  <c:v>-0.0597539134323597</c:v>
                </c:pt>
                <c:pt idx="629">
                  <c:v>0.0254538767039776</c:v>
                </c:pt>
                <c:pt idx="630">
                  <c:v>-0.00414787512272596</c:v>
                </c:pt>
                <c:pt idx="631">
                  <c:v>-0.045407023280859</c:v>
                </c:pt>
                <c:pt idx="632">
                  <c:v>-0.0766751691699028</c:v>
                </c:pt>
                <c:pt idx="633">
                  <c:v>0.0724823847413063</c:v>
                </c:pt>
                <c:pt idx="634">
                  <c:v>-0.0519660376012325</c:v>
                </c:pt>
                <c:pt idx="635">
                  <c:v>-0.0469868704676628</c:v>
                </c:pt>
                <c:pt idx="636">
                  <c:v>-0.0535085164010525</c:v>
                </c:pt>
                <c:pt idx="637">
                  <c:v>-0.0267353374511003</c:v>
                </c:pt>
                <c:pt idx="638">
                  <c:v>0.0364661179482937</c:v>
                </c:pt>
                <c:pt idx="639">
                  <c:v>-0.0415830574929714</c:v>
                </c:pt>
                <c:pt idx="640">
                  <c:v>0.00356411281973123</c:v>
                </c:pt>
                <c:pt idx="641">
                  <c:v>0.0198243651539087</c:v>
                </c:pt>
                <c:pt idx="642">
                  <c:v>0.0969622209668159</c:v>
                </c:pt>
                <c:pt idx="643">
                  <c:v>-0.0303365681320429</c:v>
                </c:pt>
                <c:pt idx="644">
                  <c:v>-0.0442089065909386</c:v>
                </c:pt>
                <c:pt idx="645">
                  <c:v>-0.0414522364735603</c:v>
                </c:pt>
                <c:pt idx="646">
                  <c:v>-0.0532417446374893</c:v>
                </c:pt>
                <c:pt idx="647">
                  <c:v>0.00785170588642359</c:v>
                </c:pt>
                <c:pt idx="648">
                  <c:v>-0.0193965248763561</c:v>
                </c:pt>
                <c:pt idx="649">
                  <c:v>0.0897788554430008</c:v>
                </c:pt>
                <c:pt idx="650">
                  <c:v>0.0282396133989096</c:v>
                </c:pt>
                <c:pt idx="651">
                  <c:v>0.0289054904133081</c:v>
                </c:pt>
                <c:pt idx="652">
                  <c:v>-0.00340022379532456</c:v>
                </c:pt>
                <c:pt idx="653">
                  <c:v>-0.067236490547657</c:v>
                </c:pt>
                <c:pt idx="654">
                  <c:v>-0.0152569422498345</c:v>
                </c:pt>
                <c:pt idx="655">
                  <c:v>-0.0628855973482132</c:v>
                </c:pt>
                <c:pt idx="656">
                  <c:v>0.0704399272799492</c:v>
                </c:pt>
                <c:pt idx="657">
                  <c:v>-0.0532015636563301</c:v>
                </c:pt>
                <c:pt idx="658">
                  <c:v>-0.06560318171978</c:v>
                </c:pt>
                <c:pt idx="659">
                  <c:v>0.00803586468100548</c:v>
                </c:pt>
                <c:pt idx="660">
                  <c:v>-0.0707451477646828</c:v>
                </c:pt>
                <c:pt idx="661">
                  <c:v>0.089132010936737</c:v>
                </c:pt>
                <c:pt idx="662">
                  <c:v>-0.0691663697361946</c:v>
                </c:pt>
                <c:pt idx="663">
                  <c:v>0.0210964921861887</c:v>
                </c:pt>
                <c:pt idx="664">
                  <c:v>-0.046797264367342</c:v>
                </c:pt>
                <c:pt idx="665">
                  <c:v>0.0615152642130852</c:v>
                </c:pt>
                <c:pt idx="666">
                  <c:v>-0.0807089284062385</c:v>
                </c:pt>
                <c:pt idx="667">
                  <c:v>-0.0407570078969002</c:v>
                </c:pt>
                <c:pt idx="668">
                  <c:v>-0.0687704309821129</c:v>
                </c:pt>
                <c:pt idx="669">
                  <c:v>0.0700068101286888</c:v>
                </c:pt>
                <c:pt idx="670">
                  <c:v>0.048250786960125</c:v>
                </c:pt>
                <c:pt idx="671">
                  <c:v>-0.0426528416574001</c:v>
                </c:pt>
                <c:pt idx="672">
                  <c:v>-0.094353437423706</c:v>
                </c:pt>
                <c:pt idx="673">
                  <c:v>-0.078613668680191</c:v>
                </c:pt>
                <c:pt idx="674">
                  <c:v>0.11238132417202</c:v>
                </c:pt>
                <c:pt idx="675">
                  <c:v>-0.00838688760995865</c:v>
                </c:pt>
                <c:pt idx="676">
                  <c:v>0.00390729447826743</c:v>
                </c:pt>
                <c:pt idx="677">
                  <c:v>0.0498214550316334</c:v>
                </c:pt>
                <c:pt idx="678">
                  <c:v>-0.0628386661410332</c:v>
                </c:pt>
                <c:pt idx="679">
                  <c:v>0.0324278883635998</c:v>
                </c:pt>
                <c:pt idx="680">
                  <c:v>-0.0327532552182674</c:v>
                </c:pt>
                <c:pt idx="681">
                  <c:v>-0.0346240475773811</c:v>
                </c:pt>
                <c:pt idx="682">
                  <c:v>0.0913011506199836</c:v>
                </c:pt>
                <c:pt idx="683">
                  <c:v>-0.0671581551432609</c:v>
                </c:pt>
                <c:pt idx="684">
                  <c:v>-0.0342361181974411</c:v>
                </c:pt>
                <c:pt idx="685">
                  <c:v>0.0295372381806374</c:v>
                </c:pt>
                <c:pt idx="686">
                  <c:v>0.0337960459291935</c:v>
                </c:pt>
                <c:pt idx="687">
                  <c:v>-0.0029871454462409</c:v>
                </c:pt>
                <c:pt idx="688">
                  <c:v>-0.00307600130327046</c:v>
                </c:pt>
                <c:pt idx="689">
                  <c:v>-0.0349835529923439</c:v>
                </c:pt>
                <c:pt idx="690">
                  <c:v>-0.0240760836750269</c:v>
                </c:pt>
                <c:pt idx="691">
                  <c:v>-0.00849784165620804</c:v>
                </c:pt>
                <c:pt idx="692">
                  <c:v>-0.0564843714237213</c:v>
                </c:pt>
                <c:pt idx="693">
                  <c:v>-0.0514290072023868</c:v>
                </c:pt>
                <c:pt idx="694">
                  <c:v>-0.0490738935768604</c:v>
                </c:pt>
                <c:pt idx="695">
                  <c:v>0.163352623581886</c:v>
                </c:pt>
                <c:pt idx="696">
                  <c:v>-0.0890890136361122</c:v>
                </c:pt>
                <c:pt idx="697">
                  <c:v>-0.0576020702719688</c:v>
                </c:pt>
                <c:pt idx="698">
                  <c:v>0.0604123175144195</c:v>
                </c:pt>
                <c:pt idx="699">
                  <c:v>-0.0236812494695187</c:v>
                </c:pt>
                <c:pt idx="700">
                  <c:v>-0.0569982454180717</c:v>
                </c:pt>
                <c:pt idx="701">
                  <c:v>0.129530116915703</c:v>
                </c:pt>
                <c:pt idx="702">
                  <c:v>0.129552185535431</c:v>
                </c:pt>
                <c:pt idx="703">
                  <c:v>0.0881925299763679</c:v>
                </c:pt>
                <c:pt idx="704">
                  <c:v>0.122917331755161</c:v>
                </c:pt>
                <c:pt idx="705">
                  <c:v>-0.0599484480917454</c:v>
                </c:pt>
                <c:pt idx="706">
                  <c:v>0.0505291745066643</c:v>
                </c:pt>
                <c:pt idx="707">
                  <c:v>-0.0210682414472103</c:v>
                </c:pt>
                <c:pt idx="708">
                  <c:v>0.224354460835457</c:v>
                </c:pt>
                <c:pt idx="709">
                  <c:v>0.058311004191637</c:v>
                </c:pt>
                <c:pt idx="710">
                  <c:v>0.0672091916203499</c:v>
                </c:pt>
                <c:pt idx="711">
                  <c:v>-0.0526515543460846</c:v>
                </c:pt>
                <c:pt idx="712">
                  <c:v>-0.0195148345082998</c:v>
                </c:pt>
                <c:pt idx="713">
                  <c:v>0.00851705018430948</c:v>
                </c:pt>
                <c:pt idx="714">
                  <c:v>-0.0256670396775007</c:v>
                </c:pt>
                <c:pt idx="715">
                  <c:v>0.173933520913124</c:v>
                </c:pt>
                <c:pt idx="716">
                  <c:v>-0.0370651967823505</c:v>
                </c:pt>
                <c:pt idx="717">
                  <c:v>0.13973605632782</c:v>
                </c:pt>
                <c:pt idx="718">
                  <c:v>-0.0349887199699879</c:v>
                </c:pt>
                <c:pt idx="719">
                  <c:v>0.0214544925838709</c:v>
                </c:pt>
                <c:pt idx="720">
                  <c:v>-0.0399691723287105</c:v>
                </c:pt>
                <c:pt idx="721">
                  <c:v>-0.0338555201888084</c:v>
                </c:pt>
                <c:pt idx="722">
                  <c:v>-0.0489649996161461</c:v>
                </c:pt>
                <c:pt idx="723">
                  <c:v>0.0287272464483976</c:v>
                </c:pt>
                <c:pt idx="724">
                  <c:v>0.153674736618996</c:v>
                </c:pt>
                <c:pt idx="725">
                  <c:v>0.0485002994537353</c:v>
                </c:pt>
                <c:pt idx="726">
                  <c:v>0.162105590105057</c:v>
                </c:pt>
                <c:pt idx="727">
                  <c:v>0.0401031114161014</c:v>
                </c:pt>
                <c:pt idx="728">
                  <c:v>0.0304691959172487</c:v>
                </c:pt>
                <c:pt idx="729">
                  <c:v>-0.0570117235183716</c:v>
                </c:pt>
                <c:pt idx="730">
                  <c:v>0.114310160279274</c:v>
                </c:pt>
                <c:pt idx="731">
                  <c:v>0.0468556061387062</c:v>
                </c:pt>
                <c:pt idx="732">
                  <c:v>0.0447545498609543</c:v>
                </c:pt>
                <c:pt idx="733">
                  <c:v>-0.0178209543228149</c:v>
                </c:pt>
                <c:pt idx="734">
                  <c:v>-0.0378147587180138</c:v>
                </c:pt>
                <c:pt idx="735">
                  <c:v>-0.104730062186718</c:v>
                </c:pt>
                <c:pt idx="736">
                  <c:v>0.0276696104556322</c:v>
                </c:pt>
                <c:pt idx="737">
                  <c:v>-0.0911809280514717</c:v>
                </c:pt>
                <c:pt idx="738">
                  <c:v>-0.058512207120657</c:v>
                </c:pt>
                <c:pt idx="739">
                  <c:v>-0.00507315434515476</c:v>
                </c:pt>
                <c:pt idx="740">
                  <c:v>-0.0802880302071571</c:v>
                </c:pt>
                <c:pt idx="741">
                  <c:v>0.128736853599548</c:v>
                </c:pt>
                <c:pt idx="742">
                  <c:v>-0.0114446878433228</c:v>
                </c:pt>
                <c:pt idx="743">
                  <c:v>-0.0829390063881874</c:v>
                </c:pt>
                <c:pt idx="744">
                  <c:v>0.0671733841300011</c:v>
                </c:pt>
                <c:pt idx="745">
                  <c:v>0.0584504008293152</c:v>
                </c:pt>
                <c:pt idx="746">
                  <c:v>0.0489664040505886</c:v>
                </c:pt>
                <c:pt idx="747">
                  <c:v>0.0915608033537864</c:v>
                </c:pt>
                <c:pt idx="748">
                  <c:v>0.0224231611937284</c:v>
                </c:pt>
                <c:pt idx="749">
                  <c:v>-0.014231039211154</c:v>
                </c:pt>
                <c:pt idx="750">
                  <c:v>-0.000317443977110088</c:v>
                </c:pt>
                <c:pt idx="751">
                  <c:v>0.111593343317509</c:v>
                </c:pt>
                <c:pt idx="752">
                  <c:v>0.036217886954546</c:v>
                </c:pt>
                <c:pt idx="753">
                  <c:v>0.0212697293609381</c:v>
                </c:pt>
                <c:pt idx="754">
                  <c:v>-0.0831485614180565</c:v>
                </c:pt>
                <c:pt idx="755">
                  <c:v>0.0794916674494743</c:v>
                </c:pt>
                <c:pt idx="756">
                  <c:v>-0.0692348703742027</c:v>
                </c:pt>
                <c:pt idx="757">
                  <c:v>0.084430031478405</c:v>
                </c:pt>
                <c:pt idx="758">
                  <c:v>0.00800842419266701</c:v>
                </c:pt>
                <c:pt idx="759">
                  <c:v>0.0303201880306005</c:v>
                </c:pt>
                <c:pt idx="760">
                  <c:v>-0.0180272962898016</c:v>
                </c:pt>
                <c:pt idx="761">
                  <c:v>0.0489447079598904</c:v>
                </c:pt>
                <c:pt idx="762">
                  <c:v>0.0857153758406639</c:v>
                </c:pt>
                <c:pt idx="763">
                  <c:v>0.0430183224380016</c:v>
                </c:pt>
                <c:pt idx="764">
                  <c:v>-0.0578603893518448</c:v>
                </c:pt>
                <c:pt idx="765">
                  <c:v>0.000822622328996658</c:v>
                </c:pt>
                <c:pt idx="766">
                  <c:v>0.0571915581822395</c:v>
                </c:pt>
                <c:pt idx="767">
                  <c:v>0.0340594798326492</c:v>
                </c:pt>
                <c:pt idx="768">
                  <c:v>0.157156825065613</c:v>
                </c:pt>
                <c:pt idx="769">
                  <c:v>0.0846271067857742</c:v>
                </c:pt>
                <c:pt idx="770">
                  <c:v>-0.102024845778942</c:v>
                </c:pt>
                <c:pt idx="771">
                  <c:v>0.0199912786483765</c:v>
                </c:pt>
                <c:pt idx="772">
                  <c:v>0.0126119516789913</c:v>
                </c:pt>
                <c:pt idx="773">
                  <c:v>-0.0531730689108372</c:v>
                </c:pt>
                <c:pt idx="774">
                  <c:v>-0.0979440212249756</c:v>
                </c:pt>
                <c:pt idx="775">
                  <c:v>0.0089446073397994</c:v>
                </c:pt>
                <c:pt idx="776">
                  <c:v>0.0901195555925369</c:v>
                </c:pt>
                <c:pt idx="777">
                  <c:v>-0.00892312824726105</c:v>
                </c:pt>
                <c:pt idx="778">
                  <c:v>-0.0779666379094124</c:v>
                </c:pt>
                <c:pt idx="779">
                  <c:v>0.0882033109664917</c:v>
                </c:pt>
                <c:pt idx="780">
                  <c:v>-0.0694985836744308</c:v>
                </c:pt>
                <c:pt idx="781">
                  <c:v>0.00416308362036943</c:v>
                </c:pt>
                <c:pt idx="782">
                  <c:v>0.0497611351311207</c:v>
                </c:pt>
                <c:pt idx="783">
                  <c:v>-0.0574465319514274</c:v>
                </c:pt>
                <c:pt idx="784">
                  <c:v>-0.021738650277257</c:v>
                </c:pt>
                <c:pt idx="785">
                  <c:v>0.0342696160078049</c:v>
                </c:pt>
                <c:pt idx="786">
                  <c:v>0.116526372730732</c:v>
                </c:pt>
                <c:pt idx="787">
                  <c:v>0.00611981796100735</c:v>
                </c:pt>
                <c:pt idx="788">
                  <c:v>0.0492530204355717</c:v>
                </c:pt>
                <c:pt idx="789">
                  <c:v>-0.00173158443067223</c:v>
                </c:pt>
                <c:pt idx="790">
                  <c:v>-0.0524985268712044</c:v>
                </c:pt>
                <c:pt idx="791">
                  <c:v>0.0506519824266434</c:v>
                </c:pt>
                <c:pt idx="792">
                  <c:v>-0.0384342670440674</c:v>
                </c:pt>
                <c:pt idx="793">
                  <c:v>-0.00219446793198585</c:v>
                </c:pt>
                <c:pt idx="794">
                  <c:v>0.0355790443718433</c:v>
                </c:pt>
                <c:pt idx="795">
                  <c:v>-0.0196225307881832</c:v>
                </c:pt>
                <c:pt idx="796">
                  <c:v>0.0346785187721252</c:v>
                </c:pt>
                <c:pt idx="797">
                  <c:v>-0.101948514580727</c:v>
                </c:pt>
                <c:pt idx="798">
                  <c:v>-0.0874655395746231</c:v>
                </c:pt>
                <c:pt idx="799">
                  <c:v>0.148121654987335</c:v>
                </c:pt>
                <c:pt idx="800">
                  <c:v>-0.0274884011596441</c:v>
                </c:pt>
                <c:pt idx="801">
                  <c:v>-0.0220871977508068</c:v>
                </c:pt>
                <c:pt idx="802">
                  <c:v>0.00934972893446684</c:v>
                </c:pt>
                <c:pt idx="803">
                  <c:v>0.00569465849548578</c:v>
                </c:pt>
                <c:pt idx="804">
                  <c:v>-0.0216196104884148</c:v>
                </c:pt>
                <c:pt idx="805">
                  <c:v>0.0227749515324831</c:v>
                </c:pt>
                <c:pt idx="806">
                  <c:v>-0.0357835814356804</c:v>
                </c:pt>
                <c:pt idx="807">
                  <c:v>-0.0442963726818561</c:v>
                </c:pt>
                <c:pt idx="808">
                  <c:v>0.058403730392456</c:v>
                </c:pt>
                <c:pt idx="809">
                  <c:v>-0.0691061541438103</c:v>
                </c:pt>
                <c:pt idx="810">
                  <c:v>-0.0131835853680968</c:v>
                </c:pt>
                <c:pt idx="811">
                  <c:v>-0.0417997352778912</c:v>
                </c:pt>
                <c:pt idx="812">
                  <c:v>0.0770364180207252</c:v>
                </c:pt>
                <c:pt idx="813">
                  <c:v>0.0485270991921425</c:v>
                </c:pt>
                <c:pt idx="814">
                  <c:v>0.129149034619331</c:v>
                </c:pt>
                <c:pt idx="815">
                  <c:v>0.0400385968387127</c:v>
                </c:pt>
                <c:pt idx="816">
                  <c:v>-0.0559553653001785</c:v>
                </c:pt>
                <c:pt idx="817">
                  <c:v>0.00518262758851051</c:v>
                </c:pt>
                <c:pt idx="818">
                  <c:v>-0.0461252182722092</c:v>
                </c:pt>
                <c:pt idx="819">
                  <c:v>0.03077576123178</c:v>
                </c:pt>
                <c:pt idx="820">
                  <c:v>-0.0514150559902191</c:v>
                </c:pt>
                <c:pt idx="821">
                  <c:v>0.13823875784874</c:v>
                </c:pt>
                <c:pt idx="822">
                  <c:v>-0.064264141023159</c:v>
                </c:pt>
                <c:pt idx="823">
                  <c:v>-0.0436531491577625</c:v>
                </c:pt>
                <c:pt idx="824">
                  <c:v>-0.0786236152052879</c:v>
                </c:pt>
                <c:pt idx="825">
                  <c:v>-0.0378842204809189</c:v>
                </c:pt>
                <c:pt idx="826">
                  <c:v>-0.0409784354269504</c:v>
                </c:pt>
                <c:pt idx="827">
                  <c:v>0.0379915237426758</c:v>
                </c:pt>
                <c:pt idx="828">
                  <c:v>-0.00809178128838539</c:v>
                </c:pt>
                <c:pt idx="829">
                  <c:v>-0.0253520421683788</c:v>
                </c:pt>
                <c:pt idx="830">
                  <c:v>0.0215835552662611</c:v>
                </c:pt>
                <c:pt idx="831">
                  <c:v>-0.0182084087282419</c:v>
                </c:pt>
                <c:pt idx="832">
                  <c:v>-0.0494970716536045</c:v>
                </c:pt>
                <c:pt idx="833">
                  <c:v>-0.000819133303593844</c:v>
                </c:pt>
                <c:pt idx="834">
                  <c:v>-0.0287168864160776</c:v>
                </c:pt>
                <c:pt idx="835">
                  <c:v>-0.0246580578386784</c:v>
                </c:pt>
                <c:pt idx="836">
                  <c:v>0.0203529503196478</c:v>
                </c:pt>
                <c:pt idx="837">
                  <c:v>-0.0516323372721672</c:v>
                </c:pt>
                <c:pt idx="838">
                  <c:v>-0.0745699033141136</c:v>
                </c:pt>
                <c:pt idx="839">
                  <c:v>0.0428390651941299</c:v>
                </c:pt>
                <c:pt idx="840">
                  <c:v>-0.00228212703950703</c:v>
                </c:pt>
                <c:pt idx="841">
                  <c:v>0.0106080854311585</c:v>
                </c:pt>
                <c:pt idx="842">
                  <c:v>-0.0287638884037733</c:v>
                </c:pt>
                <c:pt idx="843">
                  <c:v>0.0621153190732002</c:v>
                </c:pt>
                <c:pt idx="844">
                  <c:v>-0.0667134523391723</c:v>
                </c:pt>
                <c:pt idx="845">
                  <c:v>0.0129097923636436</c:v>
                </c:pt>
                <c:pt idx="846">
                  <c:v>-0.0338515676558018</c:v>
                </c:pt>
                <c:pt idx="847">
                  <c:v>-0.0164050552994013</c:v>
                </c:pt>
                <c:pt idx="848">
                  <c:v>0.0103676207363605</c:v>
                </c:pt>
                <c:pt idx="849">
                  <c:v>0.0134778991341591</c:v>
                </c:pt>
                <c:pt idx="850">
                  <c:v>-0.0322164483368397</c:v>
                </c:pt>
                <c:pt idx="851">
                  <c:v>-0.0067050326615572</c:v>
                </c:pt>
                <c:pt idx="852">
                  <c:v>-0.0321711674332619</c:v>
                </c:pt>
                <c:pt idx="853">
                  <c:v>0.00611653225496411</c:v>
                </c:pt>
                <c:pt idx="854">
                  <c:v>-0.0286424551159143</c:v>
                </c:pt>
                <c:pt idx="855">
                  <c:v>-0.0396702922880649</c:v>
                </c:pt>
                <c:pt idx="856">
                  <c:v>-0.00692545296624303</c:v>
                </c:pt>
                <c:pt idx="857">
                  <c:v>-0.00198646471835673</c:v>
                </c:pt>
                <c:pt idx="858">
                  <c:v>0.0627622455358505</c:v>
                </c:pt>
                <c:pt idx="859">
                  <c:v>-0.064058281481266</c:v>
                </c:pt>
                <c:pt idx="860">
                  <c:v>0.0695629492402077</c:v>
                </c:pt>
                <c:pt idx="861">
                  <c:v>-0.0541965626180172</c:v>
                </c:pt>
                <c:pt idx="862">
                  <c:v>0.0623394027352333</c:v>
                </c:pt>
                <c:pt idx="863">
                  <c:v>-0.0293096099048853</c:v>
                </c:pt>
                <c:pt idx="864">
                  <c:v>0.0145211303606629</c:v>
                </c:pt>
                <c:pt idx="865">
                  <c:v>-0.056138165295124</c:v>
                </c:pt>
                <c:pt idx="866">
                  <c:v>-0.0843937173485756</c:v>
                </c:pt>
                <c:pt idx="867">
                  <c:v>0.00355200748890638</c:v>
                </c:pt>
                <c:pt idx="868">
                  <c:v>-0.0303704813122749</c:v>
                </c:pt>
                <c:pt idx="869">
                  <c:v>0.00276899291202426</c:v>
                </c:pt>
                <c:pt idx="870">
                  <c:v>-0.0426900908350944</c:v>
                </c:pt>
                <c:pt idx="871">
                  <c:v>0.091937392950058</c:v>
                </c:pt>
                <c:pt idx="872">
                  <c:v>-0.022919287905097</c:v>
                </c:pt>
                <c:pt idx="873">
                  <c:v>-0.0556875318288803</c:v>
                </c:pt>
                <c:pt idx="874">
                  <c:v>-0.0832826867699623</c:v>
                </c:pt>
                <c:pt idx="875">
                  <c:v>-0.0459344759583473</c:v>
                </c:pt>
                <c:pt idx="876">
                  <c:v>-0.0461891293525696</c:v>
                </c:pt>
                <c:pt idx="877">
                  <c:v>0.159104138612747</c:v>
                </c:pt>
                <c:pt idx="878">
                  <c:v>-0.046346802264452</c:v>
                </c:pt>
                <c:pt idx="879">
                  <c:v>0.0064973714761436</c:v>
                </c:pt>
                <c:pt idx="880">
                  <c:v>-0.0787615552544594</c:v>
                </c:pt>
                <c:pt idx="881">
                  <c:v>0.037598293274641</c:v>
                </c:pt>
                <c:pt idx="882">
                  <c:v>0.146452128887176</c:v>
                </c:pt>
                <c:pt idx="883">
                  <c:v>0.0400680601596832</c:v>
                </c:pt>
                <c:pt idx="884">
                  <c:v>-0.101037628948689</c:v>
                </c:pt>
                <c:pt idx="885">
                  <c:v>0.0827856436371803</c:v>
                </c:pt>
                <c:pt idx="886">
                  <c:v>-0.014873880892992</c:v>
                </c:pt>
                <c:pt idx="887">
                  <c:v>0.0409240871667862</c:v>
                </c:pt>
                <c:pt idx="888">
                  <c:v>-0.0707220956683159</c:v>
                </c:pt>
                <c:pt idx="889">
                  <c:v>0.0763862580060959</c:v>
                </c:pt>
                <c:pt idx="890">
                  <c:v>-0.0555119328200817</c:v>
                </c:pt>
                <c:pt idx="891">
                  <c:v>-0.0734008923172951</c:v>
                </c:pt>
                <c:pt idx="892">
                  <c:v>-0.0927147418260574</c:v>
                </c:pt>
                <c:pt idx="893">
                  <c:v>0.00191850692499429</c:v>
                </c:pt>
                <c:pt idx="894">
                  <c:v>-0.0247817914932966</c:v>
                </c:pt>
                <c:pt idx="895">
                  <c:v>0.163040935993195</c:v>
                </c:pt>
                <c:pt idx="896">
                  <c:v>0.00225224671885371</c:v>
                </c:pt>
                <c:pt idx="897">
                  <c:v>0.00331988837569952</c:v>
                </c:pt>
                <c:pt idx="898">
                  <c:v>-0.0563402585685253</c:v>
                </c:pt>
                <c:pt idx="899">
                  <c:v>0.061871238052845</c:v>
                </c:pt>
                <c:pt idx="900">
                  <c:v>0.119521737098694</c:v>
                </c:pt>
                <c:pt idx="901">
                  <c:v>0.0349043980240822</c:v>
                </c:pt>
                <c:pt idx="902">
                  <c:v>0.0452334508299827</c:v>
                </c:pt>
                <c:pt idx="903">
                  <c:v>-0.106312640011311</c:v>
                </c:pt>
                <c:pt idx="904">
                  <c:v>0.0343331545591354</c:v>
                </c:pt>
                <c:pt idx="905">
                  <c:v>-0.0102267377078533</c:v>
                </c:pt>
                <c:pt idx="906">
                  <c:v>-0.148055255413055</c:v>
                </c:pt>
                <c:pt idx="907">
                  <c:v>-0.0644348263740539</c:v>
                </c:pt>
                <c:pt idx="908">
                  <c:v>-0.0649525374174118</c:v>
                </c:pt>
                <c:pt idx="909">
                  <c:v>0.00221873540431261</c:v>
                </c:pt>
                <c:pt idx="910">
                  <c:v>-0.00239214207977056</c:v>
                </c:pt>
                <c:pt idx="911">
                  <c:v>-0.0133124003186822</c:v>
                </c:pt>
                <c:pt idx="912">
                  <c:v>-0.0320095717906952</c:v>
                </c:pt>
                <c:pt idx="913">
                  <c:v>0.0698588117957115</c:v>
                </c:pt>
                <c:pt idx="914">
                  <c:v>-0.0619208253920078</c:v>
                </c:pt>
                <c:pt idx="915">
                  <c:v>-0.076791450381279</c:v>
                </c:pt>
                <c:pt idx="916">
                  <c:v>-0.00198537483811378</c:v>
                </c:pt>
                <c:pt idx="917">
                  <c:v>-0.0345142856240272</c:v>
                </c:pt>
                <c:pt idx="918">
                  <c:v>-0.0172173194587231</c:v>
                </c:pt>
                <c:pt idx="919">
                  <c:v>0.036041859537363</c:v>
                </c:pt>
                <c:pt idx="920">
                  <c:v>-0.0125554855912924</c:v>
                </c:pt>
                <c:pt idx="921">
                  <c:v>-0.0859438106417656</c:v>
                </c:pt>
                <c:pt idx="922">
                  <c:v>-0.0586226470768452</c:v>
                </c:pt>
                <c:pt idx="923">
                  <c:v>-0.0501984059810638</c:v>
                </c:pt>
                <c:pt idx="924">
                  <c:v>-0.0230986401438713</c:v>
                </c:pt>
                <c:pt idx="925">
                  <c:v>-0.0428339242935181</c:v>
                </c:pt>
                <c:pt idx="926">
                  <c:v>-0.0182860735803843</c:v>
                </c:pt>
                <c:pt idx="927">
                  <c:v>-0.0819583684206009</c:v>
                </c:pt>
                <c:pt idx="928">
                  <c:v>0.258499979972839</c:v>
                </c:pt>
                <c:pt idx="929">
                  <c:v>-0.052651684731245</c:v>
                </c:pt>
                <c:pt idx="930">
                  <c:v>0.00407269969582558</c:v>
                </c:pt>
                <c:pt idx="931">
                  <c:v>0.0867716073989868</c:v>
                </c:pt>
                <c:pt idx="932">
                  <c:v>-0.0451267100870609</c:v>
                </c:pt>
                <c:pt idx="933">
                  <c:v>0.0678613036870956</c:v>
                </c:pt>
                <c:pt idx="934">
                  <c:v>0.00457195332273841</c:v>
                </c:pt>
                <c:pt idx="935">
                  <c:v>0.00847705733031034</c:v>
                </c:pt>
                <c:pt idx="936">
                  <c:v>0.0620795339345932</c:v>
                </c:pt>
                <c:pt idx="937">
                  <c:v>0.0876643508672714</c:v>
                </c:pt>
                <c:pt idx="938">
                  <c:v>0.0191234014928341</c:v>
                </c:pt>
                <c:pt idx="939">
                  <c:v>-0.068420298397541</c:v>
                </c:pt>
                <c:pt idx="940">
                  <c:v>-0.0703399255871773</c:v>
                </c:pt>
                <c:pt idx="941">
                  <c:v>-0.0182788483798504</c:v>
                </c:pt>
                <c:pt idx="942">
                  <c:v>0.0993430614471435</c:v>
                </c:pt>
                <c:pt idx="943">
                  <c:v>0.0432481132447719</c:v>
                </c:pt>
                <c:pt idx="944">
                  <c:v>0.0219013821333647</c:v>
                </c:pt>
                <c:pt idx="945">
                  <c:v>0.0641956999897957</c:v>
                </c:pt>
                <c:pt idx="946">
                  <c:v>-0.00169290835037827</c:v>
                </c:pt>
                <c:pt idx="947">
                  <c:v>-0.104497596621513</c:v>
                </c:pt>
                <c:pt idx="948">
                  <c:v>0.0718114152550697</c:v>
                </c:pt>
                <c:pt idx="949">
                  <c:v>0.0441194213926792</c:v>
                </c:pt>
                <c:pt idx="950">
                  <c:v>0.0409880913794041</c:v>
                </c:pt>
                <c:pt idx="951">
                  <c:v>-0.0559242554008961</c:v>
                </c:pt>
                <c:pt idx="952">
                  <c:v>-0.0491755418479442</c:v>
                </c:pt>
                <c:pt idx="953">
                  <c:v>-0.025442823767662</c:v>
                </c:pt>
                <c:pt idx="954">
                  <c:v>-0.0492909178137779</c:v>
                </c:pt>
                <c:pt idx="955">
                  <c:v>-0.0427920706570148</c:v>
                </c:pt>
                <c:pt idx="956">
                  <c:v>-0.0765973851084709</c:v>
                </c:pt>
                <c:pt idx="957">
                  <c:v>-0.0375541970133781</c:v>
                </c:pt>
                <c:pt idx="958">
                  <c:v>-0.0119909839704633</c:v>
                </c:pt>
                <c:pt idx="959">
                  <c:v>-0.0659591481089592</c:v>
                </c:pt>
                <c:pt idx="960">
                  <c:v>-0.083851121366024</c:v>
                </c:pt>
                <c:pt idx="961">
                  <c:v>-0.0755053162574768</c:v>
                </c:pt>
                <c:pt idx="962">
                  <c:v>0.0500713177025318</c:v>
                </c:pt>
                <c:pt idx="963">
                  <c:v>0.0495621003210544</c:v>
                </c:pt>
                <c:pt idx="964">
                  <c:v>0.0161682553589344</c:v>
                </c:pt>
                <c:pt idx="965">
                  <c:v>-0.0104609858244657</c:v>
                </c:pt>
                <c:pt idx="966">
                  <c:v>-0.0780305042862892</c:v>
                </c:pt>
                <c:pt idx="967">
                  <c:v>-0.0816800817847252</c:v>
                </c:pt>
                <c:pt idx="968">
                  <c:v>0.0187670662999153</c:v>
                </c:pt>
                <c:pt idx="969">
                  <c:v>-0.0364270135760307</c:v>
                </c:pt>
                <c:pt idx="970">
                  <c:v>0.0262071061879396</c:v>
                </c:pt>
                <c:pt idx="971">
                  <c:v>0.00458466215059161</c:v>
                </c:pt>
                <c:pt idx="972">
                  <c:v>-0.0135518657043576</c:v>
                </c:pt>
                <c:pt idx="973">
                  <c:v>-0.0496139787137508</c:v>
                </c:pt>
                <c:pt idx="974">
                  <c:v>-0.00578742707148194</c:v>
                </c:pt>
                <c:pt idx="975">
                  <c:v>0.0669614300131798</c:v>
                </c:pt>
                <c:pt idx="976">
                  <c:v>-0.0675540938973427</c:v>
                </c:pt>
                <c:pt idx="977">
                  <c:v>-0.0767288580536842</c:v>
                </c:pt>
                <c:pt idx="978">
                  <c:v>0.0413021817803383</c:v>
                </c:pt>
                <c:pt idx="979">
                  <c:v>0.0838368237018585</c:v>
                </c:pt>
                <c:pt idx="980">
                  <c:v>0.0500576645135879</c:v>
                </c:pt>
                <c:pt idx="981">
                  <c:v>0.113155104219913</c:v>
                </c:pt>
                <c:pt idx="982">
                  <c:v>0.0550591871142387</c:v>
                </c:pt>
                <c:pt idx="983">
                  <c:v>0.176221802830696</c:v>
                </c:pt>
                <c:pt idx="984">
                  <c:v>-0.0311617590487003</c:v>
                </c:pt>
                <c:pt idx="985">
                  <c:v>-0.0547700114548206</c:v>
                </c:pt>
                <c:pt idx="986">
                  <c:v>-0.00921201054006815</c:v>
                </c:pt>
                <c:pt idx="987">
                  <c:v>-0.0742277875542641</c:v>
                </c:pt>
                <c:pt idx="988">
                  <c:v>0.00188550096936524</c:v>
                </c:pt>
                <c:pt idx="989">
                  <c:v>-0.0451150126755237</c:v>
                </c:pt>
                <c:pt idx="990">
                  <c:v>-0.0152781782671809</c:v>
                </c:pt>
                <c:pt idx="991">
                  <c:v>-0.00973504409193992</c:v>
                </c:pt>
                <c:pt idx="992">
                  <c:v>0.00587267847731709</c:v>
                </c:pt>
                <c:pt idx="993">
                  <c:v>-0.0421145260334015</c:v>
                </c:pt>
                <c:pt idx="994">
                  <c:v>0.00160145782865584</c:v>
                </c:pt>
                <c:pt idx="995">
                  <c:v>0.215952903032303</c:v>
                </c:pt>
                <c:pt idx="996">
                  <c:v>-0.0119607457891107</c:v>
                </c:pt>
                <c:pt idx="997">
                  <c:v>-0.0928684696555137</c:v>
                </c:pt>
                <c:pt idx="998">
                  <c:v>-0.0541496053338051</c:v>
                </c:pt>
                <c:pt idx="999">
                  <c:v>-0.0141936466097832</c:v>
                </c:pt>
                <c:pt idx="1000">
                  <c:v>-0.0934935063123703</c:v>
                </c:pt>
                <c:pt idx="1001">
                  <c:v>-0.023964362218976</c:v>
                </c:pt>
                <c:pt idx="1002">
                  <c:v>0.182361841201782</c:v>
                </c:pt>
                <c:pt idx="1003">
                  <c:v>-0.0292767770588398</c:v>
                </c:pt>
                <c:pt idx="1004">
                  <c:v>0.162256315350533</c:v>
                </c:pt>
                <c:pt idx="1005">
                  <c:v>-0.0341492630541325</c:v>
                </c:pt>
                <c:pt idx="1006">
                  <c:v>0.214707255363464</c:v>
                </c:pt>
                <c:pt idx="1007">
                  <c:v>0.00762009993195534</c:v>
                </c:pt>
                <c:pt idx="1008">
                  <c:v>0.00568531826138496</c:v>
                </c:pt>
                <c:pt idx="1009">
                  <c:v>-0.0339814200997353</c:v>
                </c:pt>
                <c:pt idx="1010">
                  <c:v>0.0551058985292911</c:v>
                </c:pt>
                <c:pt idx="1011">
                  <c:v>0.0885212644934654</c:v>
                </c:pt>
                <c:pt idx="1012">
                  <c:v>0.0568868145346641</c:v>
                </c:pt>
                <c:pt idx="1013">
                  <c:v>0.023574598133564</c:v>
                </c:pt>
                <c:pt idx="1014">
                  <c:v>-0.0496302098035812</c:v>
                </c:pt>
                <c:pt idx="1015">
                  <c:v>-0.0325454249978065</c:v>
                </c:pt>
                <c:pt idx="1016">
                  <c:v>-0.0149404220283031</c:v>
                </c:pt>
                <c:pt idx="1017">
                  <c:v>0.158145576715469</c:v>
                </c:pt>
                <c:pt idx="1018">
                  <c:v>-0.0632932484149933</c:v>
                </c:pt>
                <c:pt idx="1019">
                  <c:v>0.18026776611805</c:v>
                </c:pt>
                <c:pt idx="1020">
                  <c:v>0.000764894299209118</c:v>
                </c:pt>
                <c:pt idx="1021">
                  <c:v>0.0403832457959652</c:v>
                </c:pt>
                <c:pt idx="1022">
                  <c:v>0.0382878370583057</c:v>
                </c:pt>
                <c:pt idx="1023">
                  <c:v>-0.0239091757684946</c:v>
                </c:pt>
                <c:pt idx="1024">
                  <c:v>-0.0577119439840317</c:v>
                </c:pt>
                <c:pt idx="1025">
                  <c:v>-0.103679314255714</c:v>
                </c:pt>
                <c:pt idx="1026">
                  <c:v>-0.0547027736902237</c:v>
                </c:pt>
                <c:pt idx="1027">
                  <c:v>0.130689784884453</c:v>
                </c:pt>
                <c:pt idx="1028">
                  <c:v>0.192601814866066</c:v>
                </c:pt>
                <c:pt idx="1029">
                  <c:v>-0.0315492637455463</c:v>
                </c:pt>
                <c:pt idx="1030">
                  <c:v>-0.0210199784487486</c:v>
                </c:pt>
                <c:pt idx="1031">
                  <c:v>-0.0348710305988789</c:v>
                </c:pt>
                <c:pt idx="1032">
                  <c:v>-0.0945270881056785</c:v>
                </c:pt>
                <c:pt idx="1033">
                  <c:v>-0.064682736992836</c:v>
                </c:pt>
                <c:pt idx="1034">
                  <c:v>0.151038303971291</c:v>
                </c:pt>
                <c:pt idx="1035">
                  <c:v>-0.0315445028245449</c:v>
                </c:pt>
                <c:pt idx="1036">
                  <c:v>-0.074468731880188</c:v>
                </c:pt>
                <c:pt idx="1037">
                  <c:v>-0.0325172878801823</c:v>
                </c:pt>
                <c:pt idx="1038">
                  <c:v>0.0493306741118431</c:v>
                </c:pt>
                <c:pt idx="1039">
                  <c:v>0.0592007301747799</c:v>
                </c:pt>
                <c:pt idx="1040">
                  <c:v>-0.0300417449325323</c:v>
                </c:pt>
                <c:pt idx="1041">
                  <c:v>-0.0416064970195293</c:v>
                </c:pt>
                <c:pt idx="1042">
                  <c:v>-0.0541209913790226</c:v>
                </c:pt>
                <c:pt idx="1043">
                  <c:v>-0.00349948089569807</c:v>
                </c:pt>
                <c:pt idx="1044">
                  <c:v>0.00510220834985375</c:v>
                </c:pt>
                <c:pt idx="1045">
                  <c:v>0.0415548235177994</c:v>
                </c:pt>
                <c:pt idx="1046">
                  <c:v>0.00763363717123866</c:v>
                </c:pt>
                <c:pt idx="1047">
                  <c:v>-0.0370072647929192</c:v>
                </c:pt>
                <c:pt idx="1048">
                  <c:v>-0.0288934968411922</c:v>
                </c:pt>
                <c:pt idx="1049">
                  <c:v>-0.0209341123700142</c:v>
                </c:pt>
                <c:pt idx="1050">
                  <c:v>-0.0273595619946718</c:v>
                </c:pt>
                <c:pt idx="1051">
                  <c:v>-0.0487084798514843</c:v>
                </c:pt>
                <c:pt idx="1052">
                  <c:v>0.00721108447760343</c:v>
                </c:pt>
                <c:pt idx="1053">
                  <c:v>0.145398542284966</c:v>
                </c:pt>
                <c:pt idx="1054">
                  <c:v>0.157785266637802</c:v>
                </c:pt>
                <c:pt idx="1055">
                  <c:v>0.0530192814767361</c:v>
                </c:pt>
                <c:pt idx="1056">
                  <c:v>0.0398294515907764</c:v>
                </c:pt>
                <c:pt idx="1057">
                  <c:v>-0.0321446508169174</c:v>
                </c:pt>
                <c:pt idx="1058">
                  <c:v>-0.0923952385783195</c:v>
                </c:pt>
                <c:pt idx="1059">
                  <c:v>-0.0548645257949829</c:v>
                </c:pt>
                <c:pt idx="1060">
                  <c:v>0.0222094133496284</c:v>
                </c:pt>
                <c:pt idx="1061">
                  <c:v>-0.0122721428051591</c:v>
                </c:pt>
                <c:pt idx="1062">
                  <c:v>-0.00354007445275783</c:v>
                </c:pt>
                <c:pt idx="1063">
                  <c:v>0.02052659727633</c:v>
                </c:pt>
                <c:pt idx="1064">
                  <c:v>-0.038684070110321</c:v>
                </c:pt>
                <c:pt idx="1065">
                  <c:v>-0.0587935112416744</c:v>
                </c:pt>
                <c:pt idx="1066">
                  <c:v>-0.0176132768392563</c:v>
                </c:pt>
                <c:pt idx="1067">
                  <c:v>-0.076246827840805</c:v>
                </c:pt>
                <c:pt idx="1068">
                  <c:v>-0.033162347972393</c:v>
                </c:pt>
                <c:pt idx="1069">
                  <c:v>-0.0997448042035103</c:v>
                </c:pt>
                <c:pt idx="1070">
                  <c:v>0.0637803077697754</c:v>
                </c:pt>
                <c:pt idx="1071">
                  <c:v>0.0537332110106945</c:v>
                </c:pt>
                <c:pt idx="1072">
                  <c:v>0.102696552872658</c:v>
                </c:pt>
                <c:pt idx="1073">
                  <c:v>0.0283976104110479</c:v>
                </c:pt>
                <c:pt idx="1074">
                  <c:v>0.0235131848603487</c:v>
                </c:pt>
                <c:pt idx="1075">
                  <c:v>-0.0722491294145584</c:v>
                </c:pt>
                <c:pt idx="1076">
                  <c:v>0.00870154332369566</c:v>
                </c:pt>
                <c:pt idx="1077">
                  <c:v>-0.00103758741170168</c:v>
                </c:pt>
                <c:pt idx="1078">
                  <c:v>-0.0492930486798286</c:v>
                </c:pt>
                <c:pt idx="1079">
                  <c:v>0.0436131022870541</c:v>
                </c:pt>
                <c:pt idx="1080">
                  <c:v>-0.0087821027263999</c:v>
                </c:pt>
                <c:pt idx="1081">
                  <c:v>0.00428921310231089</c:v>
                </c:pt>
                <c:pt idx="1082">
                  <c:v>0.0983326211571693</c:v>
                </c:pt>
                <c:pt idx="1083">
                  <c:v>0.150165528059006</c:v>
                </c:pt>
                <c:pt idx="1084">
                  <c:v>-0.0889351367950439</c:v>
                </c:pt>
                <c:pt idx="1085">
                  <c:v>-0.0206853654235601</c:v>
                </c:pt>
                <c:pt idx="1086">
                  <c:v>-0.00236337631940842</c:v>
                </c:pt>
                <c:pt idx="1087">
                  <c:v>-4.87471879750956E-5</c:v>
                </c:pt>
                <c:pt idx="1088">
                  <c:v>-0.0651238411664963</c:v>
                </c:pt>
                <c:pt idx="1089">
                  <c:v>-0.0402473770081997</c:v>
                </c:pt>
                <c:pt idx="1090">
                  <c:v>-0.00221823202446103</c:v>
                </c:pt>
                <c:pt idx="1091">
                  <c:v>-0.0610362328588962</c:v>
                </c:pt>
                <c:pt idx="1092">
                  <c:v>-0.0598126836121082</c:v>
                </c:pt>
                <c:pt idx="1093">
                  <c:v>-0.0704395174980164</c:v>
                </c:pt>
                <c:pt idx="1094">
                  <c:v>0.0563219971954822</c:v>
                </c:pt>
                <c:pt idx="1095">
                  <c:v>0.00441684061661363</c:v>
                </c:pt>
                <c:pt idx="1096">
                  <c:v>0.0552597530186176</c:v>
                </c:pt>
                <c:pt idx="1097">
                  <c:v>-0.00309084099717438</c:v>
                </c:pt>
                <c:pt idx="1098">
                  <c:v>0.0431778095662594</c:v>
                </c:pt>
                <c:pt idx="1099">
                  <c:v>-0.0513976514339447</c:v>
                </c:pt>
                <c:pt idx="1100">
                  <c:v>-0.0754767134785652</c:v>
                </c:pt>
                <c:pt idx="1101">
                  <c:v>-0.0229617785662413</c:v>
                </c:pt>
                <c:pt idx="1102">
                  <c:v>-0.041120920330286</c:v>
                </c:pt>
                <c:pt idx="1103">
                  <c:v>-0.0551066994667053</c:v>
                </c:pt>
                <c:pt idx="1104">
                  <c:v>0.00279521010816097</c:v>
                </c:pt>
                <c:pt idx="1105">
                  <c:v>-0.059179350733757</c:v>
                </c:pt>
                <c:pt idx="1106">
                  <c:v>-0.0146934343501925</c:v>
                </c:pt>
                <c:pt idx="1107">
                  <c:v>-0.0663798153400421</c:v>
                </c:pt>
                <c:pt idx="1108">
                  <c:v>0.0129642589017749</c:v>
                </c:pt>
                <c:pt idx="1109">
                  <c:v>-0.0389587990939617</c:v>
                </c:pt>
                <c:pt idx="1110">
                  <c:v>-0.0196358263492584</c:v>
                </c:pt>
                <c:pt idx="1111">
                  <c:v>0.00672977836802602</c:v>
                </c:pt>
                <c:pt idx="1112">
                  <c:v>-0.0250210426747799</c:v>
                </c:pt>
                <c:pt idx="1113">
                  <c:v>0.0331233888864517</c:v>
                </c:pt>
                <c:pt idx="1114">
                  <c:v>-0.0165782123804092</c:v>
                </c:pt>
                <c:pt idx="1115">
                  <c:v>0.054363951086998</c:v>
                </c:pt>
                <c:pt idx="1116">
                  <c:v>-0.0476535856723785</c:v>
                </c:pt>
                <c:pt idx="1117">
                  <c:v>-0.116051562130451</c:v>
                </c:pt>
                <c:pt idx="1118">
                  <c:v>-0.0924949124455452</c:v>
                </c:pt>
                <c:pt idx="1119">
                  <c:v>-0.0787455067038536</c:v>
                </c:pt>
                <c:pt idx="1120">
                  <c:v>-0.0698464140295982</c:v>
                </c:pt>
                <c:pt idx="1121">
                  <c:v>0.0208487957715988</c:v>
                </c:pt>
                <c:pt idx="1122">
                  <c:v>0.0265097785741091</c:v>
                </c:pt>
                <c:pt idx="1123">
                  <c:v>-0.00285464385524392</c:v>
                </c:pt>
                <c:pt idx="1124">
                  <c:v>-0.000246697512920946</c:v>
                </c:pt>
                <c:pt idx="1125">
                  <c:v>-0.0631621479988098</c:v>
                </c:pt>
                <c:pt idx="1126">
                  <c:v>0.00470048235729337</c:v>
                </c:pt>
                <c:pt idx="1127">
                  <c:v>-0.103779725730419</c:v>
                </c:pt>
                <c:pt idx="1128">
                  <c:v>0.0879548713564873</c:v>
                </c:pt>
                <c:pt idx="1129">
                  <c:v>-1.59764954332786E-6</c:v>
                </c:pt>
                <c:pt idx="1130">
                  <c:v>0.128155425190926</c:v>
                </c:pt>
                <c:pt idx="1131">
                  <c:v>-0.04074527323246</c:v>
                </c:pt>
                <c:pt idx="1132">
                  <c:v>0.115874081850052</c:v>
                </c:pt>
                <c:pt idx="1133">
                  <c:v>0.0441318117082119</c:v>
                </c:pt>
                <c:pt idx="1134">
                  <c:v>-0.0229709930717945</c:v>
                </c:pt>
                <c:pt idx="1135">
                  <c:v>-0.0595015622675419</c:v>
                </c:pt>
                <c:pt idx="1136">
                  <c:v>-0.0394465774297714</c:v>
                </c:pt>
                <c:pt idx="1137">
                  <c:v>0.0114112533628941</c:v>
                </c:pt>
                <c:pt idx="1138">
                  <c:v>0.0587075836956501</c:v>
                </c:pt>
                <c:pt idx="1139">
                  <c:v>-0.0483108945190906</c:v>
                </c:pt>
                <c:pt idx="1140">
                  <c:v>0.123303897678852</c:v>
                </c:pt>
                <c:pt idx="1141">
                  <c:v>-0.0357093885540962</c:v>
                </c:pt>
                <c:pt idx="1142">
                  <c:v>0.0888385102152824</c:v>
                </c:pt>
                <c:pt idx="1143">
                  <c:v>-0.0393926128745079</c:v>
                </c:pt>
                <c:pt idx="1144">
                  <c:v>-0.0491430275142193</c:v>
                </c:pt>
                <c:pt idx="1145">
                  <c:v>0.239491522312164</c:v>
                </c:pt>
                <c:pt idx="1146">
                  <c:v>0.0127754854038358</c:v>
                </c:pt>
                <c:pt idx="1147">
                  <c:v>0.107529655098915</c:v>
                </c:pt>
                <c:pt idx="1148">
                  <c:v>0.015716016292572</c:v>
                </c:pt>
                <c:pt idx="1149">
                  <c:v>0.105283677577972</c:v>
                </c:pt>
                <c:pt idx="1150">
                  <c:v>0.16519458591938</c:v>
                </c:pt>
                <c:pt idx="1151">
                  <c:v>-0.000802980095613748</c:v>
                </c:pt>
                <c:pt idx="1152">
                  <c:v>-0.00129663478583097</c:v>
                </c:pt>
                <c:pt idx="1153">
                  <c:v>-0.0404915846884251</c:v>
                </c:pt>
                <c:pt idx="1154">
                  <c:v>-0.0161349158734083</c:v>
                </c:pt>
                <c:pt idx="1155">
                  <c:v>0.0227816123515367</c:v>
                </c:pt>
                <c:pt idx="1156">
                  <c:v>-0.0475784204900265</c:v>
                </c:pt>
                <c:pt idx="1157">
                  <c:v>-0.0545196831226349</c:v>
                </c:pt>
                <c:pt idx="1158">
                  <c:v>0.0698379427194595</c:v>
                </c:pt>
                <c:pt idx="1159">
                  <c:v>0.00153313367627561</c:v>
                </c:pt>
                <c:pt idx="1160">
                  <c:v>-0.0372068732976913</c:v>
                </c:pt>
                <c:pt idx="1161">
                  <c:v>-0.0575190372765064</c:v>
                </c:pt>
                <c:pt idx="1162">
                  <c:v>-0.0501224286854267</c:v>
                </c:pt>
                <c:pt idx="1163">
                  <c:v>0.00134586403146386</c:v>
                </c:pt>
                <c:pt idx="1164">
                  <c:v>0.00305426330305636</c:v>
                </c:pt>
                <c:pt idx="1165">
                  <c:v>-0.0163899976760149</c:v>
                </c:pt>
                <c:pt idx="1166">
                  <c:v>-0.00143970036879182</c:v>
                </c:pt>
                <c:pt idx="1167">
                  <c:v>0.0165697280317545</c:v>
                </c:pt>
                <c:pt idx="1168">
                  <c:v>-0.0552527979016304</c:v>
                </c:pt>
                <c:pt idx="1169">
                  <c:v>-0.0725689232349396</c:v>
                </c:pt>
                <c:pt idx="1170">
                  <c:v>-0.0911644399166107</c:v>
                </c:pt>
                <c:pt idx="1171">
                  <c:v>-0.113059401512146</c:v>
                </c:pt>
                <c:pt idx="1172">
                  <c:v>0.0591546669602394</c:v>
                </c:pt>
                <c:pt idx="1173">
                  <c:v>0.0697080120444298</c:v>
                </c:pt>
                <c:pt idx="1174">
                  <c:v>-0.00891616847366094</c:v>
                </c:pt>
                <c:pt idx="1175">
                  <c:v>0.0300545729696751</c:v>
                </c:pt>
                <c:pt idx="1176">
                  <c:v>-0.0538605116307735</c:v>
                </c:pt>
                <c:pt idx="1177">
                  <c:v>0.074250154197216</c:v>
                </c:pt>
                <c:pt idx="1178">
                  <c:v>0.0331529937684536</c:v>
                </c:pt>
                <c:pt idx="1179">
                  <c:v>-0.0730955228209495</c:v>
                </c:pt>
                <c:pt idx="1180">
                  <c:v>-0.0507878586649895</c:v>
                </c:pt>
                <c:pt idx="1181">
                  <c:v>0.0427968837320805</c:v>
                </c:pt>
                <c:pt idx="1182">
                  <c:v>-0.0789621099829674</c:v>
                </c:pt>
                <c:pt idx="1183">
                  <c:v>-0.123474009335041</c:v>
                </c:pt>
                <c:pt idx="1184">
                  <c:v>-0.0338809825479984</c:v>
                </c:pt>
                <c:pt idx="1185">
                  <c:v>-0.0489060170948505</c:v>
                </c:pt>
                <c:pt idx="1186">
                  <c:v>-0.0763377770781517</c:v>
                </c:pt>
                <c:pt idx="1187">
                  <c:v>-0.0575235784053802</c:v>
                </c:pt>
                <c:pt idx="1188">
                  <c:v>0.0917646065354347</c:v>
                </c:pt>
                <c:pt idx="1189">
                  <c:v>0.0540104247629642</c:v>
                </c:pt>
                <c:pt idx="1190">
                  <c:v>0.0989732667803764</c:v>
                </c:pt>
                <c:pt idx="1191">
                  <c:v>-0.0435974039137363</c:v>
                </c:pt>
                <c:pt idx="1192">
                  <c:v>-0.0422184839844704</c:v>
                </c:pt>
                <c:pt idx="1193">
                  <c:v>0.0310789924114942</c:v>
                </c:pt>
                <c:pt idx="1194">
                  <c:v>-0.0275163818150759</c:v>
                </c:pt>
                <c:pt idx="1195">
                  <c:v>-0.0246134269982576</c:v>
                </c:pt>
                <c:pt idx="1196">
                  <c:v>-0.0204905420541763</c:v>
                </c:pt>
                <c:pt idx="1197">
                  <c:v>0.0259695705026388</c:v>
                </c:pt>
                <c:pt idx="1198">
                  <c:v>0.0716472417116165</c:v>
                </c:pt>
                <c:pt idx="1199">
                  <c:v>0.0178598593920469</c:v>
                </c:pt>
                <c:pt idx="1200">
                  <c:v>-0.110313966870308</c:v>
                </c:pt>
                <c:pt idx="1201">
                  <c:v>0.0550706461071968</c:v>
                </c:pt>
                <c:pt idx="1202">
                  <c:v>-0.0707819387316704</c:v>
                </c:pt>
                <c:pt idx="1203">
                  <c:v>0.0156009765341878</c:v>
                </c:pt>
                <c:pt idx="1204">
                  <c:v>-0.0862916857004165</c:v>
                </c:pt>
                <c:pt idx="1205">
                  <c:v>0.0964280366897583</c:v>
                </c:pt>
                <c:pt idx="1206">
                  <c:v>0.0537734776735306</c:v>
                </c:pt>
                <c:pt idx="1207">
                  <c:v>1.30457347040647E-5</c:v>
                </c:pt>
                <c:pt idx="1208">
                  <c:v>-0.0494643375277519</c:v>
                </c:pt>
                <c:pt idx="1209">
                  <c:v>0.0210609976202249</c:v>
                </c:pt>
                <c:pt idx="1210">
                  <c:v>-0.0167643390595913</c:v>
                </c:pt>
                <c:pt idx="1211">
                  <c:v>-0.0481156446039677</c:v>
                </c:pt>
                <c:pt idx="1212">
                  <c:v>0.00357261882163584</c:v>
                </c:pt>
                <c:pt idx="1213">
                  <c:v>0.0606350637972355</c:v>
                </c:pt>
                <c:pt idx="1214">
                  <c:v>-0.0255591943860054</c:v>
                </c:pt>
                <c:pt idx="1215">
                  <c:v>-0.126439094543457</c:v>
                </c:pt>
                <c:pt idx="1216">
                  <c:v>-0.043005958199501</c:v>
                </c:pt>
                <c:pt idx="1217">
                  <c:v>0.0632042288780212</c:v>
                </c:pt>
                <c:pt idx="1218">
                  <c:v>-0.0750901028513908</c:v>
                </c:pt>
                <c:pt idx="1219">
                  <c:v>0.0164645910263061</c:v>
                </c:pt>
                <c:pt idx="1220">
                  <c:v>0.06688392162323</c:v>
                </c:pt>
                <c:pt idx="1221">
                  <c:v>0.08572568744421</c:v>
                </c:pt>
                <c:pt idx="1222">
                  <c:v>-0.0783910751342773</c:v>
                </c:pt>
                <c:pt idx="1223">
                  <c:v>0.0798265114426613</c:v>
                </c:pt>
                <c:pt idx="1224">
                  <c:v>0.0747786909341812</c:v>
                </c:pt>
                <c:pt idx="1225">
                  <c:v>-0.0839242562651634</c:v>
                </c:pt>
                <c:pt idx="1226">
                  <c:v>-0.0544787645339966</c:v>
                </c:pt>
                <c:pt idx="1227">
                  <c:v>-0.0810261219739914</c:v>
                </c:pt>
                <c:pt idx="1228">
                  <c:v>-0.0440719649195671</c:v>
                </c:pt>
                <c:pt idx="1229">
                  <c:v>-0.00875992886722088</c:v>
                </c:pt>
                <c:pt idx="1230">
                  <c:v>0.0512165054678917</c:v>
                </c:pt>
                <c:pt idx="1231">
                  <c:v>-0.0320894494652748</c:v>
                </c:pt>
                <c:pt idx="1232">
                  <c:v>-0.0283315312117338</c:v>
                </c:pt>
                <c:pt idx="1233">
                  <c:v>-0.0168209467083216</c:v>
                </c:pt>
                <c:pt idx="1234">
                  <c:v>-0.0392844527959824</c:v>
                </c:pt>
                <c:pt idx="1235">
                  <c:v>-0.00952116027474403</c:v>
                </c:pt>
                <c:pt idx="1236">
                  <c:v>-0.0449834652245045</c:v>
                </c:pt>
                <c:pt idx="1237">
                  <c:v>0.0297149810940027</c:v>
                </c:pt>
                <c:pt idx="1238">
                  <c:v>-0.0685468018054962</c:v>
                </c:pt>
                <c:pt idx="1239">
                  <c:v>-0.00980069115757942</c:v>
                </c:pt>
                <c:pt idx="1240">
                  <c:v>-0.0312235578894615</c:v>
                </c:pt>
                <c:pt idx="1241">
                  <c:v>0.163997337222099</c:v>
                </c:pt>
                <c:pt idx="1242">
                  <c:v>-0.0155376242473721</c:v>
                </c:pt>
                <c:pt idx="1243">
                  <c:v>0.08335130661726</c:v>
                </c:pt>
                <c:pt idx="1244">
                  <c:v>-0.0410358048975468</c:v>
                </c:pt>
                <c:pt idx="1245">
                  <c:v>0.0727855339646339</c:v>
                </c:pt>
                <c:pt idx="1246">
                  <c:v>-0.037476297467947</c:v>
                </c:pt>
                <c:pt idx="1247">
                  <c:v>0.051338404417038</c:v>
                </c:pt>
                <c:pt idx="1248">
                  <c:v>0.029672410339117</c:v>
                </c:pt>
                <c:pt idx="1249">
                  <c:v>-0.0237260833382606</c:v>
                </c:pt>
                <c:pt idx="1250">
                  <c:v>-0.0523945949971676</c:v>
                </c:pt>
                <c:pt idx="1251">
                  <c:v>-0.0271384958177805</c:v>
                </c:pt>
                <c:pt idx="1252">
                  <c:v>0.0969245955348015</c:v>
                </c:pt>
                <c:pt idx="1253">
                  <c:v>-0.0106157111003995</c:v>
                </c:pt>
                <c:pt idx="1254">
                  <c:v>0.119757384061813</c:v>
                </c:pt>
                <c:pt idx="1255">
                  <c:v>-0.0193130671977997</c:v>
                </c:pt>
                <c:pt idx="1256">
                  <c:v>0.0012978061567992</c:v>
                </c:pt>
                <c:pt idx="1257">
                  <c:v>0.110417872667313</c:v>
                </c:pt>
                <c:pt idx="1258">
                  <c:v>-0.0757815465331077</c:v>
                </c:pt>
                <c:pt idx="1259">
                  <c:v>-0.0265797954052687</c:v>
                </c:pt>
                <c:pt idx="1260">
                  <c:v>0.104488804936409</c:v>
                </c:pt>
                <c:pt idx="1261">
                  <c:v>-0.0307304803282022</c:v>
                </c:pt>
                <c:pt idx="1262">
                  <c:v>0.182078927755356</c:v>
                </c:pt>
                <c:pt idx="1263">
                  <c:v>0.0329913459718227</c:v>
                </c:pt>
                <c:pt idx="1264">
                  <c:v>-0.00208044564351439</c:v>
                </c:pt>
                <c:pt idx="1265">
                  <c:v>-0.00569053553044796</c:v>
                </c:pt>
                <c:pt idx="1266">
                  <c:v>-0.0633760243654251</c:v>
                </c:pt>
                <c:pt idx="1267">
                  <c:v>-0.0717079937458038</c:v>
                </c:pt>
                <c:pt idx="1268">
                  <c:v>0.0154738919809461</c:v>
                </c:pt>
                <c:pt idx="1269">
                  <c:v>0.129894092679024</c:v>
                </c:pt>
                <c:pt idx="1270">
                  <c:v>0.290064185857773</c:v>
                </c:pt>
                <c:pt idx="1271">
                  <c:v>-0.024082874879241</c:v>
                </c:pt>
                <c:pt idx="1272">
                  <c:v>-0.106804125010967</c:v>
                </c:pt>
                <c:pt idx="1273">
                  <c:v>-0.0272238850593567</c:v>
                </c:pt>
                <c:pt idx="1274">
                  <c:v>0.0089596351608634</c:v>
                </c:pt>
                <c:pt idx="1275">
                  <c:v>0.0939447209239006</c:v>
                </c:pt>
                <c:pt idx="1276">
                  <c:v>0.0464110560715198</c:v>
                </c:pt>
                <c:pt idx="1277">
                  <c:v>0.175682008266449</c:v>
                </c:pt>
                <c:pt idx="1278">
                  <c:v>-0.0108545199036598</c:v>
                </c:pt>
                <c:pt idx="1279">
                  <c:v>0.0642284899950027</c:v>
                </c:pt>
                <c:pt idx="1280">
                  <c:v>-0.0317280255258083</c:v>
                </c:pt>
                <c:pt idx="1281">
                  <c:v>-0.0470448508858681</c:v>
                </c:pt>
                <c:pt idx="1282">
                  <c:v>0.0122767249122262</c:v>
                </c:pt>
                <c:pt idx="1283">
                  <c:v>0.0431946963071823</c:v>
                </c:pt>
                <c:pt idx="1284">
                  <c:v>0.0649175345897674</c:v>
                </c:pt>
                <c:pt idx="1285">
                  <c:v>-0.0714575126767158</c:v>
                </c:pt>
                <c:pt idx="1286">
                  <c:v>-0.000152528999024071</c:v>
                </c:pt>
                <c:pt idx="1287">
                  <c:v>0.0411680229008198</c:v>
                </c:pt>
                <c:pt idx="1288">
                  <c:v>0.0328846946358681</c:v>
                </c:pt>
                <c:pt idx="1289">
                  <c:v>-0.00930745992809534</c:v>
                </c:pt>
                <c:pt idx="1290">
                  <c:v>-0.0830664113163948</c:v>
                </c:pt>
                <c:pt idx="1291">
                  <c:v>-0.012208541855216</c:v>
                </c:pt>
                <c:pt idx="1292">
                  <c:v>0.0147570390254259</c:v>
                </c:pt>
                <c:pt idx="1293">
                  <c:v>-0.0729375332593918</c:v>
                </c:pt>
                <c:pt idx="1294">
                  <c:v>0.00837299786508083</c:v>
                </c:pt>
                <c:pt idx="1295">
                  <c:v>-0.0140564646571875</c:v>
                </c:pt>
                <c:pt idx="1296">
                  <c:v>0.035813819617033</c:v>
                </c:pt>
                <c:pt idx="1297">
                  <c:v>0.0210165306925774</c:v>
                </c:pt>
                <c:pt idx="1298">
                  <c:v>-0.0786476731300354</c:v>
                </c:pt>
                <c:pt idx="1299">
                  <c:v>-0.0396727174520492</c:v>
                </c:pt>
                <c:pt idx="1300">
                  <c:v>-0.0185738261789083</c:v>
                </c:pt>
                <c:pt idx="1301">
                  <c:v>-0.00255143945105374</c:v>
                </c:pt>
                <c:pt idx="1302">
                  <c:v>-0.0137054529041052</c:v>
                </c:pt>
                <c:pt idx="1303">
                  <c:v>-0.0282832514494657</c:v>
                </c:pt>
                <c:pt idx="1304">
                  <c:v>-0.0371912345290184</c:v>
                </c:pt>
                <c:pt idx="1305">
                  <c:v>-0.0236020945012569</c:v>
                </c:pt>
                <c:pt idx="1306">
                  <c:v>0.027787733823061</c:v>
                </c:pt>
                <c:pt idx="1307">
                  <c:v>0.038291409611702</c:v>
                </c:pt>
                <c:pt idx="1308">
                  <c:v>0.0206605680286884</c:v>
                </c:pt>
                <c:pt idx="1309">
                  <c:v>0.0844436213374138</c:v>
                </c:pt>
                <c:pt idx="1310">
                  <c:v>-0.0057888044975698</c:v>
                </c:pt>
                <c:pt idx="1311">
                  <c:v>0.103485099971294</c:v>
                </c:pt>
                <c:pt idx="1312">
                  <c:v>0.0211956147104502</c:v>
                </c:pt>
                <c:pt idx="1313">
                  <c:v>-0.0751305818557739</c:v>
                </c:pt>
                <c:pt idx="1314">
                  <c:v>-0.0337492674589157</c:v>
                </c:pt>
                <c:pt idx="1315">
                  <c:v>0.121050715446472</c:v>
                </c:pt>
                <c:pt idx="1316">
                  <c:v>-0.0472564846277237</c:v>
                </c:pt>
                <c:pt idx="1317">
                  <c:v>0.022550031542778</c:v>
                </c:pt>
                <c:pt idx="1318">
                  <c:v>-0.0304615516215563</c:v>
                </c:pt>
                <c:pt idx="1319">
                  <c:v>0.00316687067970633</c:v>
                </c:pt>
                <c:pt idx="1320">
                  <c:v>0.0211150050163269</c:v>
                </c:pt>
                <c:pt idx="1321">
                  <c:v>-0.074659951031208</c:v>
                </c:pt>
                <c:pt idx="1322">
                  <c:v>0.163532450795174</c:v>
                </c:pt>
                <c:pt idx="1323">
                  <c:v>0.0789317786693573</c:v>
                </c:pt>
                <c:pt idx="1324">
                  <c:v>0.0616697706282139</c:v>
                </c:pt>
                <c:pt idx="1325">
                  <c:v>-0.128665670752525</c:v>
                </c:pt>
                <c:pt idx="1326">
                  <c:v>-0.0106425676494837</c:v>
                </c:pt>
                <c:pt idx="1327">
                  <c:v>-0.00172240647953004</c:v>
                </c:pt>
                <c:pt idx="1328">
                  <c:v>-0.114240862429142</c:v>
                </c:pt>
                <c:pt idx="1329">
                  <c:v>0.0872706025838852</c:v>
                </c:pt>
                <c:pt idx="1330">
                  <c:v>-0.0284533277153969</c:v>
                </c:pt>
                <c:pt idx="1331">
                  <c:v>-0.00856011360883713</c:v>
                </c:pt>
                <c:pt idx="1332">
                  <c:v>-0.0699565634131431</c:v>
                </c:pt>
                <c:pt idx="1333">
                  <c:v>-0.00933046545833349</c:v>
                </c:pt>
                <c:pt idx="1334">
                  <c:v>-0.0706581920385361</c:v>
                </c:pt>
                <c:pt idx="1335">
                  <c:v>-0.033024825155735</c:v>
                </c:pt>
                <c:pt idx="1336">
                  <c:v>-0.0786589831113815</c:v>
                </c:pt>
                <c:pt idx="1337">
                  <c:v>-0.035665288567543</c:v>
                </c:pt>
                <c:pt idx="1338">
                  <c:v>0.101161599159241</c:v>
                </c:pt>
                <c:pt idx="1339">
                  <c:v>-0.0706798657774925</c:v>
                </c:pt>
                <c:pt idx="1340">
                  <c:v>0.00721663516014814</c:v>
                </c:pt>
                <c:pt idx="1341">
                  <c:v>-0.0117735974490643</c:v>
                </c:pt>
                <c:pt idx="1342">
                  <c:v>-0.0175168458372354</c:v>
                </c:pt>
                <c:pt idx="1343">
                  <c:v>0.135220214724541</c:v>
                </c:pt>
                <c:pt idx="1344">
                  <c:v>0.0884330198168754</c:v>
                </c:pt>
                <c:pt idx="1345">
                  <c:v>-0.0502086840569973</c:v>
                </c:pt>
                <c:pt idx="1346">
                  <c:v>0.10583183914423</c:v>
                </c:pt>
                <c:pt idx="1347">
                  <c:v>0.0819903686642647</c:v>
                </c:pt>
                <c:pt idx="1348">
                  <c:v>0.29936295747757</c:v>
                </c:pt>
                <c:pt idx="1349">
                  <c:v>0.0432633757591247</c:v>
                </c:pt>
                <c:pt idx="1350">
                  <c:v>0.047844935208559</c:v>
                </c:pt>
                <c:pt idx="1351">
                  <c:v>0.0228028427809477</c:v>
                </c:pt>
                <c:pt idx="1352">
                  <c:v>0.0559441819787025</c:v>
                </c:pt>
                <c:pt idx="1353">
                  <c:v>0.0857230275869369</c:v>
                </c:pt>
                <c:pt idx="1354">
                  <c:v>0.0131685035303235</c:v>
                </c:pt>
                <c:pt idx="1355">
                  <c:v>0.0281728599220514</c:v>
                </c:pt>
                <c:pt idx="1356">
                  <c:v>0.00418644631281495</c:v>
                </c:pt>
                <c:pt idx="1357">
                  <c:v>-0.0424618273973465</c:v>
                </c:pt>
                <c:pt idx="1358">
                  <c:v>-0.00804213248193264</c:v>
                </c:pt>
                <c:pt idx="1359">
                  <c:v>0.0501356869935989</c:v>
                </c:pt>
                <c:pt idx="1360">
                  <c:v>0.0243496540933847</c:v>
                </c:pt>
                <c:pt idx="1361">
                  <c:v>0.0532940737903118</c:v>
                </c:pt>
                <c:pt idx="1362">
                  <c:v>0.0318900793790817</c:v>
                </c:pt>
                <c:pt idx="1363">
                  <c:v>0.0577832646667957</c:v>
                </c:pt>
                <c:pt idx="1364">
                  <c:v>-0.0553067773580551</c:v>
                </c:pt>
                <c:pt idx="1365">
                  <c:v>-0.012468084692955</c:v>
                </c:pt>
                <c:pt idx="1366">
                  <c:v>-0.0411456041038036</c:v>
                </c:pt>
                <c:pt idx="1367">
                  <c:v>0.00279427226632833</c:v>
                </c:pt>
                <c:pt idx="1368">
                  <c:v>0.0487395003437996</c:v>
                </c:pt>
                <c:pt idx="1369">
                  <c:v>-0.0314913056790829</c:v>
                </c:pt>
                <c:pt idx="1370">
                  <c:v>0.0358559861779213</c:v>
                </c:pt>
                <c:pt idx="1371">
                  <c:v>-0.0126996133476496</c:v>
                </c:pt>
                <c:pt idx="1372">
                  <c:v>0.00602234806865454</c:v>
                </c:pt>
                <c:pt idx="1373">
                  <c:v>-0.0880040675401687</c:v>
                </c:pt>
                <c:pt idx="1374">
                  <c:v>0.107448652386665</c:v>
                </c:pt>
                <c:pt idx="1375">
                  <c:v>0.0594490207731724</c:v>
                </c:pt>
                <c:pt idx="1376">
                  <c:v>0.166936323046684</c:v>
                </c:pt>
                <c:pt idx="1377">
                  <c:v>-0.103885911405087</c:v>
                </c:pt>
                <c:pt idx="1378">
                  <c:v>-0.00181253824848682</c:v>
                </c:pt>
                <c:pt idx="1379">
                  <c:v>0.0251931995153427</c:v>
                </c:pt>
                <c:pt idx="1380">
                  <c:v>0.130678296089172</c:v>
                </c:pt>
                <c:pt idx="1381">
                  <c:v>-0.0120935793966055</c:v>
                </c:pt>
                <c:pt idx="1382">
                  <c:v>0.191590145230293</c:v>
                </c:pt>
                <c:pt idx="1383">
                  <c:v>-0.0660697519779205</c:v>
                </c:pt>
                <c:pt idx="1384">
                  <c:v>0.000182149247848429</c:v>
                </c:pt>
                <c:pt idx="1385">
                  <c:v>-0.0787050724029541</c:v>
                </c:pt>
                <c:pt idx="1386">
                  <c:v>-0.0296430941671133</c:v>
                </c:pt>
                <c:pt idx="1387">
                  <c:v>0.106633365154266</c:v>
                </c:pt>
                <c:pt idx="1388">
                  <c:v>-0.0929367169737816</c:v>
                </c:pt>
                <c:pt idx="1389">
                  <c:v>-0.103056497871876</c:v>
                </c:pt>
                <c:pt idx="1390">
                  <c:v>-0.0676065534353256</c:v>
                </c:pt>
                <c:pt idx="1391">
                  <c:v>-0.0131877083331346</c:v>
                </c:pt>
                <c:pt idx="1392">
                  <c:v>-0.0554322600364685</c:v>
                </c:pt>
                <c:pt idx="1393">
                  <c:v>-0.0284490995109081</c:v>
                </c:pt>
                <c:pt idx="1394">
                  <c:v>-0.00499727576971054</c:v>
                </c:pt>
                <c:pt idx="1395">
                  <c:v>-0.0445257686078548</c:v>
                </c:pt>
                <c:pt idx="1396">
                  <c:v>0.00717373238876462</c:v>
                </c:pt>
                <c:pt idx="1397">
                  <c:v>0.0352983176708221</c:v>
                </c:pt>
                <c:pt idx="1398">
                  <c:v>-0.000558102794457227</c:v>
                </c:pt>
                <c:pt idx="1399">
                  <c:v>0.010008898563683</c:v>
                </c:pt>
                <c:pt idx="1400">
                  <c:v>-0.0164869911968708</c:v>
                </c:pt>
                <c:pt idx="1401">
                  <c:v>-0.0487461499869823</c:v>
                </c:pt>
                <c:pt idx="1402">
                  <c:v>-0.100519858300686</c:v>
                </c:pt>
                <c:pt idx="1403">
                  <c:v>0.0522277280688286</c:v>
                </c:pt>
                <c:pt idx="1404">
                  <c:v>0.0252928957343101</c:v>
                </c:pt>
                <c:pt idx="1405">
                  <c:v>0.0206055045127869</c:v>
                </c:pt>
                <c:pt idx="1406">
                  <c:v>-0.0163861475884914</c:v>
                </c:pt>
                <c:pt idx="1407">
                  <c:v>0.0182334873825312</c:v>
                </c:pt>
                <c:pt idx="1408">
                  <c:v>-0.0409840568900108</c:v>
                </c:pt>
                <c:pt idx="1409">
                  <c:v>-0.0101552987471223</c:v>
                </c:pt>
                <c:pt idx="1410">
                  <c:v>-0.0169372782111168</c:v>
                </c:pt>
                <c:pt idx="1411">
                  <c:v>-0.00728399399667978</c:v>
                </c:pt>
                <c:pt idx="1412">
                  <c:v>-0.120850659906864</c:v>
                </c:pt>
                <c:pt idx="1413">
                  <c:v>-0.0390694066882133</c:v>
                </c:pt>
                <c:pt idx="1414">
                  <c:v>0.0127373496070504</c:v>
                </c:pt>
                <c:pt idx="1415">
                  <c:v>-0.0485319681465626</c:v>
                </c:pt>
                <c:pt idx="1416">
                  <c:v>0.00849861931055784</c:v>
                </c:pt>
                <c:pt idx="1417">
                  <c:v>-0.0230457428842783</c:v>
                </c:pt>
                <c:pt idx="1418">
                  <c:v>-0.0470000505447388</c:v>
                </c:pt>
                <c:pt idx="1419">
                  <c:v>-0.0229739639908075</c:v>
                </c:pt>
                <c:pt idx="1420">
                  <c:v>0.000275262660579756</c:v>
                </c:pt>
                <c:pt idx="1421">
                  <c:v>-0.0162702817469835</c:v>
                </c:pt>
                <c:pt idx="1422">
                  <c:v>-0.0550617538392544</c:v>
                </c:pt>
                <c:pt idx="1423">
                  <c:v>-0.0407925695180893</c:v>
                </c:pt>
                <c:pt idx="1424">
                  <c:v>0.047873642295599</c:v>
                </c:pt>
                <c:pt idx="1425">
                  <c:v>-0.0212455838918686</c:v>
                </c:pt>
                <c:pt idx="1426">
                  <c:v>-0.0245340913534164</c:v>
                </c:pt>
                <c:pt idx="1427">
                  <c:v>-0.0669792294502258</c:v>
                </c:pt>
                <c:pt idx="1428">
                  <c:v>-0.0269496664404869</c:v>
                </c:pt>
                <c:pt idx="1429">
                  <c:v>-0.0192262306809425</c:v>
                </c:pt>
                <c:pt idx="1430">
                  <c:v>0.00667893746867776</c:v>
                </c:pt>
                <c:pt idx="1431">
                  <c:v>0.0699011757969856</c:v>
                </c:pt>
                <c:pt idx="1432">
                  <c:v>-0.00721375038847327</c:v>
                </c:pt>
                <c:pt idx="1433">
                  <c:v>-0.0386974923312664</c:v>
                </c:pt>
                <c:pt idx="1434">
                  <c:v>0.0266290735453367</c:v>
                </c:pt>
                <c:pt idx="1435">
                  <c:v>0.0330828353762627</c:v>
                </c:pt>
                <c:pt idx="1436">
                  <c:v>0.0348492376506329</c:v>
                </c:pt>
                <c:pt idx="1437">
                  <c:v>-0.000106852545286529</c:v>
                </c:pt>
                <c:pt idx="1438">
                  <c:v>0.188862636685371</c:v>
                </c:pt>
                <c:pt idx="1439">
                  <c:v>-0.0137536684051156</c:v>
                </c:pt>
                <c:pt idx="1440">
                  <c:v>-0.00268401671200991</c:v>
                </c:pt>
                <c:pt idx="1441">
                  <c:v>0.0392506904900074</c:v>
                </c:pt>
                <c:pt idx="1442">
                  <c:v>0.0458477437496185</c:v>
                </c:pt>
                <c:pt idx="1443">
                  <c:v>0.0504729188978672</c:v>
                </c:pt>
                <c:pt idx="1444">
                  <c:v>0.0258175134658813</c:v>
                </c:pt>
                <c:pt idx="1445">
                  <c:v>0.0511909648776054</c:v>
                </c:pt>
                <c:pt idx="1446">
                  <c:v>0.117926701903343</c:v>
                </c:pt>
                <c:pt idx="1447">
                  <c:v>-0.0413009338080883</c:v>
                </c:pt>
                <c:pt idx="1448">
                  <c:v>-0.0384542383253574</c:v>
                </c:pt>
                <c:pt idx="1449">
                  <c:v>0.00251479260623455</c:v>
                </c:pt>
                <c:pt idx="1450">
                  <c:v>-0.0443054959177971</c:v>
                </c:pt>
                <c:pt idx="1451">
                  <c:v>-0.0275942385196686</c:v>
                </c:pt>
                <c:pt idx="1452">
                  <c:v>-0.0403048470616341</c:v>
                </c:pt>
                <c:pt idx="1453">
                  <c:v>-0.0936688408255577</c:v>
                </c:pt>
                <c:pt idx="1454">
                  <c:v>0.059813380241394</c:v>
                </c:pt>
                <c:pt idx="1455">
                  <c:v>0.139763161540031</c:v>
                </c:pt>
                <c:pt idx="1456">
                  <c:v>-0.0721286535263061</c:v>
                </c:pt>
                <c:pt idx="1457">
                  <c:v>0.0242705009877682</c:v>
                </c:pt>
                <c:pt idx="1458">
                  <c:v>-0.0533677041530609</c:v>
                </c:pt>
                <c:pt idx="1459">
                  <c:v>-0.00667584082111716</c:v>
                </c:pt>
                <c:pt idx="1460">
                  <c:v>-0.020913153886795</c:v>
                </c:pt>
                <c:pt idx="1461">
                  <c:v>-0.0686712563037872</c:v>
                </c:pt>
                <c:pt idx="1462">
                  <c:v>0.0869247168302536</c:v>
                </c:pt>
                <c:pt idx="1463">
                  <c:v>-0.0477528795599937</c:v>
                </c:pt>
                <c:pt idx="1464">
                  <c:v>-0.0412975363433361</c:v>
                </c:pt>
                <c:pt idx="1465">
                  <c:v>-0.110827900469303</c:v>
                </c:pt>
                <c:pt idx="1466">
                  <c:v>-0.0522345639765263</c:v>
                </c:pt>
                <c:pt idx="1467">
                  <c:v>0.115143045783043</c:v>
                </c:pt>
                <c:pt idx="1468">
                  <c:v>0.00790074095129967</c:v>
                </c:pt>
                <c:pt idx="1469">
                  <c:v>0.0501999519765377</c:v>
                </c:pt>
                <c:pt idx="1470">
                  <c:v>0.00476076686754823</c:v>
                </c:pt>
                <c:pt idx="1471">
                  <c:v>-0.108206696808338</c:v>
                </c:pt>
                <c:pt idx="1472">
                  <c:v>-0.0188597142696381</c:v>
                </c:pt>
                <c:pt idx="1473">
                  <c:v>-0.0982102230191231</c:v>
                </c:pt>
                <c:pt idx="1474">
                  <c:v>-0.103183448314667</c:v>
                </c:pt>
                <c:pt idx="1475">
                  <c:v>-0.0941872149705887</c:v>
                </c:pt>
                <c:pt idx="1476">
                  <c:v>-0.0431625321507454</c:v>
                </c:pt>
                <c:pt idx="1477">
                  <c:v>0.00927154626697302</c:v>
                </c:pt>
                <c:pt idx="1478">
                  <c:v>-0.0262972470372915</c:v>
                </c:pt>
                <c:pt idx="1479">
                  <c:v>-0.0521765314042568</c:v>
                </c:pt>
                <c:pt idx="1480">
                  <c:v>-0.0630013570189476</c:v>
                </c:pt>
                <c:pt idx="1481">
                  <c:v>-0.0883217751979828</c:v>
                </c:pt>
                <c:pt idx="1482">
                  <c:v>-0.0396946370601654</c:v>
                </c:pt>
                <c:pt idx="1483">
                  <c:v>-0.139364793896675</c:v>
                </c:pt>
                <c:pt idx="1484">
                  <c:v>-0.0160341765731573</c:v>
                </c:pt>
                <c:pt idx="1485">
                  <c:v>-0.057488065212965</c:v>
                </c:pt>
                <c:pt idx="1486">
                  <c:v>0.0513321980834007</c:v>
                </c:pt>
                <c:pt idx="1487">
                  <c:v>0.0409551523625851</c:v>
                </c:pt>
                <c:pt idx="1488">
                  <c:v>-0.0189658086746931</c:v>
                </c:pt>
                <c:pt idx="1489">
                  <c:v>-0.0457182340323925</c:v>
                </c:pt>
                <c:pt idx="1490">
                  <c:v>-0.0217280946671963</c:v>
                </c:pt>
                <c:pt idx="1491">
                  <c:v>-0.0222496092319488</c:v>
                </c:pt>
                <c:pt idx="1492">
                  <c:v>0.0049910107627511</c:v>
                </c:pt>
                <c:pt idx="1493">
                  <c:v>-0.0281808953732252</c:v>
                </c:pt>
                <c:pt idx="1494">
                  <c:v>-0.0579268373548984</c:v>
                </c:pt>
                <c:pt idx="1495">
                  <c:v>-0.0351326987147331</c:v>
                </c:pt>
                <c:pt idx="1496">
                  <c:v>-0.0528043620288372</c:v>
                </c:pt>
                <c:pt idx="1497">
                  <c:v>0.00264200987294316</c:v>
                </c:pt>
                <c:pt idx="1498">
                  <c:v>-0.0195183176547289</c:v>
                </c:pt>
                <c:pt idx="1499">
                  <c:v>-0.0409658402204513</c:v>
                </c:pt>
                <c:pt idx="1500">
                  <c:v>-0.0432443730533123</c:v>
                </c:pt>
                <c:pt idx="1501">
                  <c:v>-0.0147707359865308</c:v>
                </c:pt>
                <c:pt idx="1502">
                  <c:v>-0.0684958323836326</c:v>
                </c:pt>
                <c:pt idx="1503">
                  <c:v>-0.0351311191916466</c:v>
                </c:pt>
                <c:pt idx="1504">
                  <c:v>-0.0082874558866024</c:v>
                </c:pt>
                <c:pt idx="1505">
                  <c:v>-0.0668681487441063</c:v>
                </c:pt>
                <c:pt idx="1506">
                  <c:v>-0.0341986380517483</c:v>
                </c:pt>
                <c:pt idx="1507">
                  <c:v>-0.0436520949006081</c:v>
                </c:pt>
                <c:pt idx="1508">
                  <c:v>-0.0227739308029413</c:v>
                </c:pt>
                <c:pt idx="1509">
                  <c:v>1.77599904418457E-5</c:v>
                </c:pt>
                <c:pt idx="1510">
                  <c:v>0.0168128926306963</c:v>
                </c:pt>
                <c:pt idx="1511">
                  <c:v>-0.0194170195609331</c:v>
                </c:pt>
                <c:pt idx="1512">
                  <c:v>-0.0874915868043899</c:v>
                </c:pt>
                <c:pt idx="1513">
                  <c:v>-0.0156038971617818</c:v>
                </c:pt>
                <c:pt idx="1514">
                  <c:v>0.0183468274772167</c:v>
                </c:pt>
                <c:pt idx="1515">
                  <c:v>-0.0282022971659899</c:v>
                </c:pt>
                <c:pt idx="1516">
                  <c:v>-0.0450888834893703</c:v>
                </c:pt>
                <c:pt idx="1517">
                  <c:v>-0.0376360043883324</c:v>
                </c:pt>
                <c:pt idx="1518">
                  <c:v>0.0177809279412031</c:v>
                </c:pt>
                <c:pt idx="1519">
                  <c:v>0.105503268539906</c:v>
                </c:pt>
                <c:pt idx="1520">
                  <c:v>-0.0315133035182953</c:v>
                </c:pt>
                <c:pt idx="1521">
                  <c:v>-0.0147964647039771</c:v>
                </c:pt>
                <c:pt idx="1522">
                  <c:v>-0.0275005642324686</c:v>
                </c:pt>
                <c:pt idx="1523">
                  <c:v>-0.0257569272071123</c:v>
                </c:pt>
                <c:pt idx="1524">
                  <c:v>-0.0598195381462574</c:v>
                </c:pt>
                <c:pt idx="1525">
                  <c:v>0.00434506125748157</c:v>
                </c:pt>
                <c:pt idx="1526">
                  <c:v>0.00981073174625635</c:v>
                </c:pt>
                <c:pt idx="1527">
                  <c:v>0.110714957118034</c:v>
                </c:pt>
                <c:pt idx="1528">
                  <c:v>0.0610228404402733</c:v>
                </c:pt>
                <c:pt idx="1529">
                  <c:v>0.0966840833425522</c:v>
                </c:pt>
                <c:pt idx="1530">
                  <c:v>-0.028054017573595</c:v>
                </c:pt>
                <c:pt idx="1531">
                  <c:v>-0.0628788769245148</c:v>
                </c:pt>
                <c:pt idx="1532">
                  <c:v>-0.0147296078503132</c:v>
                </c:pt>
                <c:pt idx="1533">
                  <c:v>-0.022120725363493</c:v>
                </c:pt>
                <c:pt idx="1534">
                  <c:v>0.040150124579668</c:v>
                </c:pt>
                <c:pt idx="1535">
                  <c:v>-0.0750222057104111</c:v>
                </c:pt>
                <c:pt idx="1536">
                  <c:v>-0.0141370380297303</c:v>
                </c:pt>
                <c:pt idx="1537">
                  <c:v>-0.0370366722345352</c:v>
                </c:pt>
                <c:pt idx="1538">
                  <c:v>-0.0774992927908897</c:v>
                </c:pt>
                <c:pt idx="1539">
                  <c:v>-0.0491226091980934</c:v>
                </c:pt>
                <c:pt idx="1540">
                  <c:v>0.00239592837169766</c:v>
                </c:pt>
                <c:pt idx="1541">
                  <c:v>0.0426427684724331</c:v>
                </c:pt>
                <c:pt idx="1542">
                  <c:v>0.0406886972486973</c:v>
                </c:pt>
                <c:pt idx="1543">
                  <c:v>-0.005566599778831</c:v>
                </c:pt>
                <c:pt idx="1544">
                  <c:v>-0.053082212805748</c:v>
                </c:pt>
                <c:pt idx="1545">
                  <c:v>-0.0105009181424975</c:v>
                </c:pt>
                <c:pt idx="1546">
                  <c:v>-0.00303764664568007</c:v>
                </c:pt>
                <c:pt idx="1547">
                  <c:v>0.0726837366819382</c:v>
                </c:pt>
                <c:pt idx="1548">
                  <c:v>0.05921471118927</c:v>
                </c:pt>
                <c:pt idx="1549">
                  <c:v>-0.0499419644474983</c:v>
                </c:pt>
                <c:pt idx="1550">
                  <c:v>0.105847351253033</c:v>
                </c:pt>
                <c:pt idx="1551">
                  <c:v>-0.0305717457085848</c:v>
                </c:pt>
                <c:pt idx="1552">
                  <c:v>-0.0147373229265213</c:v>
                </c:pt>
                <c:pt idx="1553">
                  <c:v>-0.0318047441542149</c:v>
                </c:pt>
                <c:pt idx="1554">
                  <c:v>0.0321018174290657</c:v>
                </c:pt>
                <c:pt idx="1555">
                  <c:v>0.280349880456924</c:v>
                </c:pt>
                <c:pt idx="1556">
                  <c:v>0.0296048764139414</c:v>
                </c:pt>
                <c:pt idx="1557">
                  <c:v>0.0834054350852966</c:v>
                </c:pt>
                <c:pt idx="1558">
                  <c:v>-0.022584380581975</c:v>
                </c:pt>
                <c:pt idx="1559">
                  <c:v>-0.0228360090404749</c:v>
                </c:pt>
                <c:pt idx="1560">
                  <c:v>-0.0850883200764656</c:v>
                </c:pt>
                <c:pt idx="1561">
                  <c:v>-0.0823090448975563</c:v>
                </c:pt>
                <c:pt idx="1562">
                  <c:v>-0.0935801789164543</c:v>
                </c:pt>
                <c:pt idx="1563">
                  <c:v>-0.0651172399520874</c:v>
                </c:pt>
                <c:pt idx="1564">
                  <c:v>0.068234883248806</c:v>
                </c:pt>
                <c:pt idx="1565">
                  <c:v>-0.0251865554600954</c:v>
                </c:pt>
                <c:pt idx="1566">
                  <c:v>-0.0408510863780975</c:v>
                </c:pt>
                <c:pt idx="1567">
                  <c:v>-0.0272702388465404</c:v>
                </c:pt>
                <c:pt idx="1568">
                  <c:v>0.127002656459808</c:v>
                </c:pt>
                <c:pt idx="1569">
                  <c:v>-0.0119119705632329</c:v>
                </c:pt>
                <c:pt idx="1570">
                  <c:v>0.0483655594289303</c:v>
                </c:pt>
                <c:pt idx="1571">
                  <c:v>-0.0115232886746526</c:v>
                </c:pt>
                <c:pt idx="1572">
                  <c:v>0.0394795164465904</c:v>
                </c:pt>
                <c:pt idx="1573">
                  <c:v>-0.0604399889707565</c:v>
                </c:pt>
                <c:pt idx="1574">
                  <c:v>-0.0422399379312992</c:v>
                </c:pt>
                <c:pt idx="1575">
                  <c:v>-0.0770838633179665</c:v>
                </c:pt>
                <c:pt idx="1576">
                  <c:v>-0.0375039614737034</c:v>
                </c:pt>
                <c:pt idx="1577">
                  <c:v>-0.0550278574228287</c:v>
                </c:pt>
                <c:pt idx="1578">
                  <c:v>-0.0295512713491917</c:v>
                </c:pt>
                <c:pt idx="1579">
                  <c:v>0.0396714843809605</c:v>
                </c:pt>
                <c:pt idx="1580">
                  <c:v>0.00582309439778328</c:v>
                </c:pt>
                <c:pt idx="1581">
                  <c:v>-0.0298659149557352</c:v>
                </c:pt>
                <c:pt idx="1582">
                  <c:v>-0.0481609217822552</c:v>
                </c:pt>
                <c:pt idx="1583">
                  <c:v>0.116709508001804</c:v>
                </c:pt>
                <c:pt idx="1584">
                  <c:v>-0.0714330598711967</c:v>
                </c:pt>
                <c:pt idx="1585">
                  <c:v>-0.0906474441289901</c:v>
                </c:pt>
                <c:pt idx="1586">
                  <c:v>-0.0503866076469421</c:v>
                </c:pt>
                <c:pt idx="1587">
                  <c:v>-0.00609250133857131</c:v>
                </c:pt>
                <c:pt idx="1588">
                  <c:v>-0.0817510932683945</c:v>
                </c:pt>
                <c:pt idx="1589">
                  <c:v>-0.0885494276881218</c:v>
                </c:pt>
                <c:pt idx="1590">
                  <c:v>0.0264025088399649</c:v>
                </c:pt>
                <c:pt idx="1591">
                  <c:v>-0.0620094798505306</c:v>
                </c:pt>
                <c:pt idx="1592">
                  <c:v>-0.00319848977960646</c:v>
                </c:pt>
                <c:pt idx="1593">
                  <c:v>-0.0105206295847893</c:v>
                </c:pt>
                <c:pt idx="1594">
                  <c:v>0.0282001886516809</c:v>
                </c:pt>
                <c:pt idx="1595">
                  <c:v>-0.0473708175122738</c:v>
                </c:pt>
                <c:pt idx="1596">
                  <c:v>0.0606232956051826</c:v>
                </c:pt>
                <c:pt idx="1597">
                  <c:v>-0.108165465295315</c:v>
                </c:pt>
                <c:pt idx="1598">
                  <c:v>0.0819924250245094</c:v>
                </c:pt>
                <c:pt idx="1599">
                  <c:v>0.0867267772555351</c:v>
                </c:pt>
                <c:pt idx="1600">
                  <c:v>0.107590943574905</c:v>
                </c:pt>
                <c:pt idx="1601">
                  <c:v>0.0275372248142958</c:v>
                </c:pt>
                <c:pt idx="1602">
                  <c:v>0.101974874734879</c:v>
                </c:pt>
                <c:pt idx="1603">
                  <c:v>0.0885958969593048</c:v>
                </c:pt>
                <c:pt idx="1604">
                  <c:v>-0.0634467154741287</c:v>
                </c:pt>
                <c:pt idx="1605">
                  <c:v>0.0149178272113204</c:v>
                </c:pt>
                <c:pt idx="1606">
                  <c:v>0.0278293378651142</c:v>
                </c:pt>
                <c:pt idx="1607">
                  <c:v>0.0659733414649963</c:v>
                </c:pt>
                <c:pt idx="1608">
                  <c:v>-0.0433969758450985</c:v>
                </c:pt>
                <c:pt idx="1609">
                  <c:v>0.035646591335535</c:v>
                </c:pt>
                <c:pt idx="1610">
                  <c:v>0.0238537192344665</c:v>
                </c:pt>
                <c:pt idx="1611">
                  <c:v>-0.0353202074766159</c:v>
                </c:pt>
                <c:pt idx="1612">
                  <c:v>-0.0268655586987734</c:v>
                </c:pt>
                <c:pt idx="1613">
                  <c:v>-0.0258280374109745</c:v>
                </c:pt>
                <c:pt idx="1614">
                  <c:v>-0.0228097941726446</c:v>
                </c:pt>
                <c:pt idx="1615">
                  <c:v>-0.0180793441832066</c:v>
                </c:pt>
                <c:pt idx="1616">
                  <c:v>-0.0679832547903061</c:v>
                </c:pt>
                <c:pt idx="1617">
                  <c:v>0.0075909374281764</c:v>
                </c:pt>
                <c:pt idx="1618">
                  <c:v>-0.063462421298027</c:v>
                </c:pt>
                <c:pt idx="1619">
                  <c:v>0.0592137202620506</c:v>
                </c:pt>
                <c:pt idx="1620">
                  <c:v>0.102750390768051</c:v>
                </c:pt>
                <c:pt idx="1621">
                  <c:v>-0.0243918802589178</c:v>
                </c:pt>
                <c:pt idx="1622">
                  <c:v>0.00446611549705267</c:v>
                </c:pt>
                <c:pt idx="1623">
                  <c:v>-0.0697310119867325</c:v>
                </c:pt>
                <c:pt idx="1624">
                  <c:v>-0.0706032067537308</c:v>
                </c:pt>
                <c:pt idx="1625">
                  <c:v>-0.0125937536358833</c:v>
                </c:pt>
                <c:pt idx="1626">
                  <c:v>-0.0587457045912742</c:v>
                </c:pt>
                <c:pt idx="1627">
                  <c:v>-0.0641929730772972</c:v>
                </c:pt>
                <c:pt idx="1628">
                  <c:v>-0.111809223890305</c:v>
                </c:pt>
                <c:pt idx="1629">
                  <c:v>0.0755895301699638</c:v>
                </c:pt>
                <c:pt idx="1630">
                  <c:v>0.0494981110095978</c:v>
                </c:pt>
                <c:pt idx="1631">
                  <c:v>-0.0167234353721142</c:v>
                </c:pt>
                <c:pt idx="1632">
                  <c:v>-0.0331114046275616</c:v>
                </c:pt>
                <c:pt idx="1633">
                  <c:v>-0.0709126219153404</c:v>
                </c:pt>
                <c:pt idx="1634">
                  <c:v>0.0758639201521873</c:v>
                </c:pt>
                <c:pt idx="1635">
                  <c:v>0.0558328032493591</c:v>
                </c:pt>
                <c:pt idx="1636">
                  <c:v>-0.0199510920792818</c:v>
                </c:pt>
                <c:pt idx="1637">
                  <c:v>-0.0785079896450043</c:v>
                </c:pt>
                <c:pt idx="1638">
                  <c:v>0.054938230663538</c:v>
                </c:pt>
                <c:pt idx="1639">
                  <c:v>-0.0399319119751453</c:v>
                </c:pt>
                <c:pt idx="1640">
                  <c:v>0.0700235888361931</c:v>
                </c:pt>
                <c:pt idx="1641">
                  <c:v>-0.00392566155642271</c:v>
                </c:pt>
                <c:pt idx="1642">
                  <c:v>-0.0294020473957062</c:v>
                </c:pt>
                <c:pt idx="1643">
                  <c:v>-0.0336996503174305</c:v>
                </c:pt>
                <c:pt idx="1644">
                  <c:v>4.7346929932246E-5</c:v>
                </c:pt>
                <c:pt idx="1645">
                  <c:v>-0.00414012698456645</c:v>
                </c:pt>
                <c:pt idx="1646">
                  <c:v>-0.125576198101044</c:v>
                </c:pt>
                <c:pt idx="1647">
                  <c:v>-0.0185077022761106</c:v>
                </c:pt>
                <c:pt idx="1648">
                  <c:v>-0.170930162072182</c:v>
                </c:pt>
                <c:pt idx="1649">
                  <c:v>-0.0033106436021626</c:v>
                </c:pt>
                <c:pt idx="1650">
                  <c:v>0.233609214425087</c:v>
                </c:pt>
                <c:pt idx="1651">
                  <c:v>0.0711950063705444</c:v>
                </c:pt>
                <c:pt idx="1652">
                  <c:v>-0.112759336829185</c:v>
                </c:pt>
                <c:pt idx="1653">
                  <c:v>-0.0337296463549137</c:v>
                </c:pt>
                <c:pt idx="1654">
                  <c:v>-0.0775683745741844</c:v>
                </c:pt>
                <c:pt idx="1655">
                  <c:v>-0.0143553037196398</c:v>
                </c:pt>
                <c:pt idx="1656">
                  <c:v>-0.0909763649106025</c:v>
                </c:pt>
                <c:pt idx="1657">
                  <c:v>-0.127439945936203</c:v>
                </c:pt>
                <c:pt idx="1658">
                  <c:v>-0.0953838154673576</c:v>
                </c:pt>
                <c:pt idx="1659">
                  <c:v>-0.053716279566288</c:v>
                </c:pt>
                <c:pt idx="1660">
                  <c:v>0.0712025538086891</c:v>
                </c:pt>
                <c:pt idx="1661">
                  <c:v>-0.0148204583674669</c:v>
                </c:pt>
                <c:pt idx="1662">
                  <c:v>-0.0663175284862518</c:v>
                </c:pt>
                <c:pt idx="1663">
                  <c:v>-0.0232791770249605</c:v>
                </c:pt>
                <c:pt idx="1664">
                  <c:v>-0.0600436553359032</c:v>
                </c:pt>
                <c:pt idx="1665">
                  <c:v>-0.0748847499489784</c:v>
                </c:pt>
                <c:pt idx="1666">
                  <c:v>-0.0500062592327595</c:v>
                </c:pt>
                <c:pt idx="1667">
                  <c:v>-0.0839326456189155</c:v>
                </c:pt>
                <c:pt idx="1668">
                  <c:v>-0.111662186682224</c:v>
                </c:pt>
                <c:pt idx="1669">
                  <c:v>0.00476701976731419</c:v>
                </c:pt>
                <c:pt idx="1670">
                  <c:v>0.00810175947844982</c:v>
                </c:pt>
                <c:pt idx="1671">
                  <c:v>-0.0881970971822738</c:v>
                </c:pt>
                <c:pt idx="1672">
                  <c:v>0.0412196442484856</c:v>
                </c:pt>
                <c:pt idx="1673">
                  <c:v>-0.056692935526371</c:v>
                </c:pt>
                <c:pt idx="1674">
                  <c:v>-0.0205657221376896</c:v>
                </c:pt>
                <c:pt idx="1675">
                  <c:v>-0.0183788854628801</c:v>
                </c:pt>
                <c:pt idx="1676">
                  <c:v>0.0135994050651789</c:v>
                </c:pt>
                <c:pt idx="1677">
                  <c:v>0.0689466670155525</c:v>
                </c:pt>
                <c:pt idx="1678">
                  <c:v>-0.00073850475018844</c:v>
                </c:pt>
                <c:pt idx="1679">
                  <c:v>-0.0217776801437139</c:v>
                </c:pt>
                <c:pt idx="1680">
                  <c:v>-0.0359327495098114</c:v>
                </c:pt>
                <c:pt idx="1681">
                  <c:v>-0.0119193652644753</c:v>
                </c:pt>
                <c:pt idx="1682">
                  <c:v>-0.00612375978380441</c:v>
                </c:pt>
                <c:pt idx="1683">
                  <c:v>-0.00623901840299368</c:v>
                </c:pt>
                <c:pt idx="1684">
                  <c:v>-0.0391538515686989</c:v>
                </c:pt>
                <c:pt idx="1685">
                  <c:v>-0.0321358926594257</c:v>
                </c:pt>
                <c:pt idx="1686">
                  <c:v>0.15344612300396</c:v>
                </c:pt>
                <c:pt idx="1687">
                  <c:v>0.0834181159734726</c:v>
                </c:pt>
                <c:pt idx="1688">
                  <c:v>-0.0502080768346786</c:v>
                </c:pt>
                <c:pt idx="1689">
                  <c:v>0.00666919164359569</c:v>
                </c:pt>
                <c:pt idx="1690">
                  <c:v>-0.0228965952992439</c:v>
                </c:pt>
                <c:pt idx="1691">
                  <c:v>0.00312301027588546</c:v>
                </c:pt>
                <c:pt idx="1692">
                  <c:v>-0.0255299005657434</c:v>
                </c:pt>
                <c:pt idx="1693">
                  <c:v>0.0681049004197121</c:v>
                </c:pt>
                <c:pt idx="1694">
                  <c:v>0.0935911387205124</c:v>
                </c:pt>
                <c:pt idx="1695">
                  <c:v>0.0972706899046898</c:v>
                </c:pt>
                <c:pt idx="1696">
                  <c:v>0.211333259940147</c:v>
                </c:pt>
                <c:pt idx="1697">
                  <c:v>0.0676131621003151</c:v>
                </c:pt>
                <c:pt idx="1698">
                  <c:v>-0.0431734845042229</c:v>
                </c:pt>
                <c:pt idx="1699">
                  <c:v>-0.0650707855820656</c:v>
                </c:pt>
                <c:pt idx="1700">
                  <c:v>-0.0376317799091339</c:v>
                </c:pt>
                <c:pt idx="1701">
                  <c:v>-0.0542056076228619</c:v>
                </c:pt>
                <c:pt idx="1702">
                  <c:v>0.0308827888220549</c:v>
                </c:pt>
                <c:pt idx="1703">
                  <c:v>-0.0235937796533108</c:v>
                </c:pt>
                <c:pt idx="1704">
                  <c:v>-0.0516390986740589</c:v>
                </c:pt>
                <c:pt idx="1705">
                  <c:v>-0.01203169580549</c:v>
                </c:pt>
                <c:pt idx="1706">
                  <c:v>-0.078515462577343</c:v>
                </c:pt>
                <c:pt idx="1707">
                  <c:v>0.0537826903164387</c:v>
                </c:pt>
                <c:pt idx="1708">
                  <c:v>0.0899294540286064</c:v>
                </c:pt>
                <c:pt idx="1709">
                  <c:v>-0.0187884643673897</c:v>
                </c:pt>
                <c:pt idx="1710">
                  <c:v>0.190493822097778</c:v>
                </c:pt>
                <c:pt idx="1711">
                  <c:v>-0.00472529046237469</c:v>
                </c:pt>
                <c:pt idx="1712">
                  <c:v>-0.0525398887693882</c:v>
                </c:pt>
                <c:pt idx="1713">
                  <c:v>-0.0679262727499008</c:v>
                </c:pt>
                <c:pt idx="1714">
                  <c:v>-0.00285252067260444</c:v>
                </c:pt>
                <c:pt idx="1715">
                  <c:v>0.00630022445693612</c:v>
                </c:pt>
                <c:pt idx="1716">
                  <c:v>-0.0660612359642982</c:v>
                </c:pt>
                <c:pt idx="1717">
                  <c:v>-0.0548577457666397</c:v>
                </c:pt>
                <c:pt idx="1718">
                  <c:v>-0.0642675384879112</c:v>
                </c:pt>
                <c:pt idx="1719">
                  <c:v>0.00342306238599121</c:v>
                </c:pt>
                <c:pt idx="1720">
                  <c:v>0.0171529203653336</c:v>
                </c:pt>
                <c:pt idx="1721">
                  <c:v>-0.0539740957319736</c:v>
                </c:pt>
                <c:pt idx="1722">
                  <c:v>-0.0217315535992384</c:v>
                </c:pt>
                <c:pt idx="1723">
                  <c:v>-0.045929379761219</c:v>
                </c:pt>
                <c:pt idx="1724">
                  <c:v>-0.0205898750573397</c:v>
                </c:pt>
                <c:pt idx="1725">
                  <c:v>-0.0499118156731129</c:v>
                </c:pt>
                <c:pt idx="1726">
                  <c:v>-0.0641280338168144</c:v>
                </c:pt>
                <c:pt idx="1727">
                  <c:v>0.0697310119867325</c:v>
                </c:pt>
                <c:pt idx="1728">
                  <c:v>-0.0273003317415714</c:v>
                </c:pt>
                <c:pt idx="1729">
                  <c:v>-0.0178744345903397</c:v>
                </c:pt>
                <c:pt idx="1730">
                  <c:v>-0.0230838991701603</c:v>
                </c:pt>
                <c:pt idx="1731">
                  <c:v>0.0139623461291194</c:v>
                </c:pt>
                <c:pt idx="1732">
                  <c:v>0.0580724738538265</c:v>
                </c:pt>
                <c:pt idx="1733">
                  <c:v>0.0375970937311649</c:v>
                </c:pt>
                <c:pt idx="1734">
                  <c:v>0.0118810776621103</c:v>
                </c:pt>
                <c:pt idx="1735">
                  <c:v>-0.0185006242245436</c:v>
                </c:pt>
                <c:pt idx="1736">
                  <c:v>-0.0534095019102096</c:v>
                </c:pt>
                <c:pt idx="1737">
                  <c:v>0.102652922272682</c:v>
                </c:pt>
                <c:pt idx="1738">
                  <c:v>-0.0609620176255703</c:v>
                </c:pt>
                <c:pt idx="1739">
                  <c:v>-0.038428571075201</c:v>
                </c:pt>
                <c:pt idx="1740">
                  <c:v>0.0235936194658279</c:v>
                </c:pt>
                <c:pt idx="1741">
                  <c:v>0.123993396759033</c:v>
                </c:pt>
                <c:pt idx="1742">
                  <c:v>-0.0366198606789112</c:v>
                </c:pt>
                <c:pt idx="1743">
                  <c:v>0.0260420609265566</c:v>
                </c:pt>
                <c:pt idx="1744">
                  <c:v>0.00543641205877066</c:v>
                </c:pt>
                <c:pt idx="1745">
                  <c:v>-0.0377935096621513</c:v>
                </c:pt>
                <c:pt idx="1746">
                  <c:v>-0.00859301257878542</c:v>
                </c:pt>
                <c:pt idx="1747">
                  <c:v>0.0199442617595196</c:v>
                </c:pt>
                <c:pt idx="1748">
                  <c:v>0.159773021936417</c:v>
                </c:pt>
                <c:pt idx="1749">
                  <c:v>-0.00988715793937444</c:v>
                </c:pt>
                <c:pt idx="1750">
                  <c:v>-0.0465005598962307</c:v>
                </c:pt>
                <c:pt idx="1751">
                  <c:v>-0.00370897469110787</c:v>
                </c:pt>
                <c:pt idx="1752">
                  <c:v>-0.009075328707695</c:v>
                </c:pt>
                <c:pt idx="1753">
                  <c:v>0.0247053001075983</c:v>
                </c:pt>
                <c:pt idx="1754">
                  <c:v>-0.0713692158460617</c:v>
                </c:pt>
                <c:pt idx="1755">
                  <c:v>0.0697343349456787</c:v>
                </c:pt>
                <c:pt idx="1756">
                  <c:v>0.0748303458094597</c:v>
                </c:pt>
                <c:pt idx="1757">
                  <c:v>0.0163488276302814</c:v>
                </c:pt>
                <c:pt idx="1758">
                  <c:v>0.0325651913881302</c:v>
                </c:pt>
                <c:pt idx="1759">
                  <c:v>-0.0248274020850658</c:v>
                </c:pt>
                <c:pt idx="1760">
                  <c:v>-0.0339126624166965</c:v>
                </c:pt>
                <c:pt idx="1761">
                  <c:v>0.0581761300563812</c:v>
                </c:pt>
                <c:pt idx="1762">
                  <c:v>-0.00304880016483366</c:v>
                </c:pt>
                <c:pt idx="1763">
                  <c:v>0.00183411443140358</c:v>
                </c:pt>
                <c:pt idx="1764">
                  <c:v>-0.01886629126966</c:v>
                </c:pt>
                <c:pt idx="1765">
                  <c:v>-0.0377173274755478</c:v>
                </c:pt>
                <c:pt idx="1766">
                  <c:v>-0.0425821803510189</c:v>
                </c:pt>
                <c:pt idx="1767">
                  <c:v>-0.0758276283740997</c:v>
                </c:pt>
                <c:pt idx="1768">
                  <c:v>-0.048709150403738</c:v>
                </c:pt>
                <c:pt idx="1769">
                  <c:v>-0.0164109617471695</c:v>
                </c:pt>
                <c:pt idx="1770">
                  <c:v>-0.103064231574535</c:v>
                </c:pt>
                <c:pt idx="1771">
                  <c:v>-0.0659769400954246</c:v>
                </c:pt>
                <c:pt idx="1772">
                  <c:v>-0.0325738154351711</c:v>
                </c:pt>
                <c:pt idx="1773">
                  <c:v>-0.158764883875847</c:v>
                </c:pt>
                <c:pt idx="1774">
                  <c:v>-0.138040110468864</c:v>
                </c:pt>
                <c:pt idx="1775">
                  <c:v>-0.093035914003849</c:v>
                </c:pt>
                <c:pt idx="1776">
                  <c:v>-0.0299303028732538</c:v>
                </c:pt>
                <c:pt idx="1777">
                  <c:v>-0.0195662546902895</c:v>
                </c:pt>
                <c:pt idx="1778">
                  <c:v>-0.0296979006379843</c:v>
                </c:pt>
                <c:pt idx="1779">
                  <c:v>-0.0993600487709045</c:v>
                </c:pt>
                <c:pt idx="1780">
                  <c:v>-0.00471454812213778</c:v>
                </c:pt>
                <c:pt idx="1781">
                  <c:v>-0.0353260077536106</c:v>
                </c:pt>
                <c:pt idx="1782">
                  <c:v>-0.0946912914514541</c:v>
                </c:pt>
                <c:pt idx="1783">
                  <c:v>-0.0526572428643703</c:v>
                </c:pt>
                <c:pt idx="1784">
                  <c:v>-0.0400235690176487</c:v>
                </c:pt>
                <c:pt idx="1785">
                  <c:v>0.0943664386868477</c:v>
                </c:pt>
                <c:pt idx="1786">
                  <c:v>0.0772914364933968</c:v>
                </c:pt>
                <c:pt idx="1787">
                  <c:v>0.0381132252514362</c:v>
                </c:pt>
                <c:pt idx="1788">
                  <c:v>0.012454891577363</c:v>
                </c:pt>
                <c:pt idx="1789">
                  <c:v>-0.0663887187838554</c:v>
                </c:pt>
                <c:pt idx="1790">
                  <c:v>-0.00146314722951502</c:v>
                </c:pt>
                <c:pt idx="1791">
                  <c:v>-0.0260577686131</c:v>
                </c:pt>
                <c:pt idx="1792">
                  <c:v>0.028360340744257</c:v>
                </c:pt>
                <c:pt idx="1793">
                  <c:v>0.0122117241844535</c:v>
                </c:pt>
                <c:pt idx="1794">
                  <c:v>-0.055278267711401</c:v>
                </c:pt>
                <c:pt idx="1795">
                  <c:v>0.166730716824532</c:v>
                </c:pt>
                <c:pt idx="1796">
                  <c:v>0.00106057245284319</c:v>
                </c:pt>
                <c:pt idx="1797">
                  <c:v>0.0963281020522117</c:v>
                </c:pt>
                <c:pt idx="1798">
                  <c:v>0.0959121882915497</c:v>
                </c:pt>
                <c:pt idx="1799">
                  <c:v>-0.0677169635891914</c:v>
                </c:pt>
                <c:pt idx="1800">
                  <c:v>0.0481072701513767</c:v>
                </c:pt>
                <c:pt idx="1801">
                  <c:v>0.00556808151304722</c:v>
                </c:pt>
                <c:pt idx="1802">
                  <c:v>0.0833854824304581</c:v>
                </c:pt>
                <c:pt idx="1803">
                  <c:v>-0.0571790710091591</c:v>
                </c:pt>
                <c:pt idx="1804">
                  <c:v>0.068852499127388</c:v>
                </c:pt>
                <c:pt idx="1805">
                  <c:v>-0.0540273077785969</c:v>
                </c:pt>
                <c:pt idx="1806">
                  <c:v>-0.0806237757205963</c:v>
                </c:pt>
                <c:pt idx="1807">
                  <c:v>-0.0911632552742958</c:v>
                </c:pt>
                <c:pt idx="1808">
                  <c:v>-0.0121073611080646</c:v>
                </c:pt>
                <c:pt idx="1809">
                  <c:v>0.0364237353205681</c:v>
                </c:pt>
                <c:pt idx="1810">
                  <c:v>0.0660266205668449</c:v>
                </c:pt>
                <c:pt idx="1811">
                  <c:v>-0.0106613812968135</c:v>
                </c:pt>
                <c:pt idx="1812">
                  <c:v>0.0717746615409851</c:v>
                </c:pt>
                <c:pt idx="1813">
                  <c:v>0.149713918566704</c:v>
                </c:pt>
                <c:pt idx="1814">
                  <c:v>-0.0290906950831413</c:v>
                </c:pt>
                <c:pt idx="1815">
                  <c:v>-0.0492208078503609</c:v>
                </c:pt>
                <c:pt idx="1816">
                  <c:v>-0.0390198938548565</c:v>
                </c:pt>
                <c:pt idx="1817">
                  <c:v>0.065887339413166</c:v>
                </c:pt>
                <c:pt idx="1818">
                  <c:v>-0.0924312323331833</c:v>
                </c:pt>
                <c:pt idx="1819">
                  <c:v>-0.00563888624310493</c:v>
                </c:pt>
                <c:pt idx="1820">
                  <c:v>0.000352955044945702</c:v>
                </c:pt>
                <c:pt idx="1821">
                  <c:v>0.0228150170296431</c:v>
                </c:pt>
                <c:pt idx="1822">
                  <c:v>0.0639863237738609</c:v>
                </c:pt>
                <c:pt idx="1823">
                  <c:v>0.0450167804956436</c:v>
                </c:pt>
                <c:pt idx="1824">
                  <c:v>-0.0119278393685818</c:v>
                </c:pt>
                <c:pt idx="1825">
                  <c:v>-0.0465702041983604</c:v>
                </c:pt>
                <c:pt idx="1826">
                  <c:v>0.0445473603904247</c:v>
                </c:pt>
                <c:pt idx="1827">
                  <c:v>-0.066602885723114</c:v>
                </c:pt>
                <c:pt idx="1828">
                  <c:v>0.0573367662727833</c:v>
                </c:pt>
                <c:pt idx="1829">
                  <c:v>-0.0649256110191345</c:v>
                </c:pt>
                <c:pt idx="1830">
                  <c:v>-0.0525330677628517</c:v>
                </c:pt>
                <c:pt idx="1831">
                  <c:v>-0.112180270254612</c:v>
                </c:pt>
                <c:pt idx="1832">
                  <c:v>0.0210501309484243</c:v>
                </c:pt>
                <c:pt idx="1833">
                  <c:v>0.0187816303223371</c:v>
                </c:pt>
                <c:pt idx="1834">
                  <c:v>0.0694267973303795</c:v>
                </c:pt>
                <c:pt idx="1835">
                  <c:v>-0.0266429390758276</c:v>
                </c:pt>
                <c:pt idx="1836">
                  <c:v>0.0131101859733462</c:v>
                </c:pt>
                <c:pt idx="1837">
                  <c:v>-0.09324511885643</c:v>
                </c:pt>
                <c:pt idx="1838">
                  <c:v>0.00322173093445599</c:v>
                </c:pt>
                <c:pt idx="1839">
                  <c:v>-0.00488590775057673</c:v>
                </c:pt>
                <c:pt idx="1840">
                  <c:v>0.0112613392993808</c:v>
                </c:pt>
                <c:pt idx="1841">
                  <c:v>-0.0442878976464271</c:v>
                </c:pt>
                <c:pt idx="1842">
                  <c:v>0.0407895259559154</c:v>
                </c:pt>
                <c:pt idx="1843">
                  <c:v>-0.0600398331880569</c:v>
                </c:pt>
                <c:pt idx="1844">
                  <c:v>-0.0346356444060802</c:v>
                </c:pt>
                <c:pt idx="1845">
                  <c:v>-0.0370657704770565</c:v>
                </c:pt>
                <c:pt idx="1846">
                  <c:v>-0.0431641414761543</c:v>
                </c:pt>
                <c:pt idx="1847">
                  <c:v>0.0407026968896389</c:v>
                </c:pt>
                <c:pt idx="1848">
                  <c:v>0.178314313292503</c:v>
                </c:pt>
                <c:pt idx="1849">
                  <c:v>0.0295018088072538</c:v>
                </c:pt>
                <c:pt idx="1850">
                  <c:v>-0.0305476225912571</c:v>
                </c:pt>
                <c:pt idx="1851">
                  <c:v>-0.0226304344832897</c:v>
                </c:pt>
                <c:pt idx="1852">
                  <c:v>-0.0299395695328712</c:v>
                </c:pt>
                <c:pt idx="1853">
                  <c:v>-0.0747584477066994</c:v>
                </c:pt>
                <c:pt idx="1854">
                  <c:v>-0.0533129088580608</c:v>
                </c:pt>
                <c:pt idx="1855">
                  <c:v>0.0475384220480919</c:v>
                </c:pt>
                <c:pt idx="1856">
                  <c:v>-0.0713643059134483</c:v>
                </c:pt>
                <c:pt idx="1857">
                  <c:v>-0.0295182876288891</c:v>
                </c:pt>
                <c:pt idx="1858">
                  <c:v>0.0024116279091686</c:v>
                </c:pt>
                <c:pt idx="1859">
                  <c:v>0.0332411527633667</c:v>
                </c:pt>
                <c:pt idx="1860">
                  <c:v>-0.0203190725296736</c:v>
                </c:pt>
                <c:pt idx="1861">
                  <c:v>0.00206857826560736</c:v>
                </c:pt>
                <c:pt idx="1862">
                  <c:v>-0.0924116224050522</c:v>
                </c:pt>
                <c:pt idx="1863">
                  <c:v>-0.00761384330689907</c:v>
                </c:pt>
                <c:pt idx="1864">
                  <c:v>-0.068083643913269</c:v>
                </c:pt>
                <c:pt idx="1865">
                  <c:v>0.00468406360596418</c:v>
                </c:pt>
                <c:pt idx="1866">
                  <c:v>0.152347579598427</c:v>
                </c:pt>
                <c:pt idx="1867">
                  <c:v>0.0899307504296303</c:v>
                </c:pt>
                <c:pt idx="1868">
                  <c:v>-0.0106024788692594</c:v>
                </c:pt>
                <c:pt idx="1869">
                  <c:v>-0.0359572842717171</c:v>
                </c:pt>
                <c:pt idx="1870">
                  <c:v>0.00392570300027728</c:v>
                </c:pt>
                <c:pt idx="1871">
                  <c:v>-0.0376233346760273</c:v>
                </c:pt>
                <c:pt idx="1872">
                  <c:v>-0.0828949734568596</c:v>
                </c:pt>
                <c:pt idx="1873">
                  <c:v>-0.0338087826967239</c:v>
                </c:pt>
                <c:pt idx="1874">
                  <c:v>0.0754698738455772</c:v>
                </c:pt>
                <c:pt idx="1875">
                  <c:v>0.00514989206567407</c:v>
                </c:pt>
                <c:pt idx="1876">
                  <c:v>0.230277493596077</c:v>
                </c:pt>
                <c:pt idx="1877">
                  <c:v>-0.0179419983178377</c:v>
                </c:pt>
                <c:pt idx="1878">
                  <c:v>0.00866283662617206</c:v>
                </c:pt>
                <c:pt idx="1879">
                  <c:v>-0.000647406617645174</c:v>
                </c:pt>
                <c:pt idx="1880">
                  <c:v>-0.0408714488148689</c:v>
                </c:pt>
                <c:pt idx="1881">
                  <c:v>0.129338905215263</c:v>
                </c:pt>
                <c:pt idx="1882">
                  <c:v>-0.0270163882523775</c:v>
                </c:pt>
                <c:pt idx="1883">
                  <c:v>0.00226781750097871</c:v>
                </c:pt>
                <c:pt idx="1884">
                  <c:v>0.0599964372813702</c:v>
                </c:pt>
                <c:pt idx="1885">
                  <c:v>-0.0144187649711966</c:v>
                </c:pt>
                <c:pt idx="1886">
                  <c:v>0.0245537012815475</c:v>
                </c:pt>
                <c:pt idx="1887">
                  <c:v>0.00436190841719508</c:v>
                </c:pt>
                <c:pt idx="1888">
                  <c:v>-0.0142282554879785</c:v>
                </c:pt>
                <c:pt idx="1889">
                  <c:v>-0.0242191571742296</c:v>
                </c:pt>
                <c:pt idx="1890">
                  <c:v>0.069200225174427</c:v>
                </c:pt>
                <c:pt idx="1891">
                  <c:v>-0.000368493376299739</c:v>
                </c:pt>
                <c:pt idx="1892">
                  <c:v>-0.0629345774650574</c:v>
                </c:pt>
                <c:pt idx="1893">
                  <c:v>-0.0223908275365829</c:v>
                </c:pt>
                <c:pt idx="1894">
                  <c:v>-0.0734199434518814</c:v>
                </c:pt>
                <c:pt idx="1895">
                  <c:v>-0.0720470696687698</c:v>
                </c:pt>
                <c:pt idx="1896">
                  <c:v>0.0374072305858135</c:v>
                </c:pt>
                <c:pt idx="1897">
                  <c:v>-0.0218958407640457</c:v>
                </c:pt>
                <c:pt idx="1898">
                  <c:v>-0.0220039542764425</c:v>
                </c:pt>
                <c:pt idx="1899">
                  <c:v>0.0279266964644194</c:v>
                </c:pt>
                <c:pt idx="1900">
                  <c:v>-0.0686655789613724</c:v>
                </c:pt>
                <c:pt idx="1901">
                  <c:v>0.112720392644405</c:v>
                </c:pt>
                <c:pt idx="1902">
                  <c:v>0.135182812809944</c:v>
                </c:pt>
                <c:pt idx="1903">
                  <c:v>-0.10162378847599</c:v>
                </c:pt>
                <c:pt idx="1904">
                  <c:v>-0.00552816921845078</c:v>
                </c:pt>
                <c:pt idx="1905">
                  <c:v>-0.0194969307631254</c:v>
                </c:pt>
                <c:pt idx="1906">
                  <c:v>-0.0089120389893651</c:v>
                </c:pt>
                <c:pt idx="1907">
                  <c:v>-0.0321522951126099</c:v>
                </c:pt>
                <c:pt idx="1908">
                  <c:v>-0.122355826199055</c:v>
                </c:pt>
                <c:pt idx="1909">
                  <c:v>-0.101255066692829</c:v>
                </c:pt>
                <c:pt idx="1910">
                  <c:v>0.0217912159860134</c:v>
                </c:pt>
                <c:pt idx="1911">
                  <c:v>-0.015279944986105</c:v>
                </c:pt>
                <c:pt idx="1912">
                  <c:v>-0.0624266788363457</c:v>
                </c:pt>
                <c:pt idx="1913">
                  <c:v>-0.0147401448339224</c:v>
                </c:pt>
                <c:pt idx="1914">
                  <c:v>-0.00448648631572723</c:v>
                </c:pt>
                <c:pt idx="1915">
                  <c:v>0.0750847607851028</c:v>
                </c:pt>
                <c:pt idx="1916">
                  <c:v>0.12029404938221</c:v>
                </c:pt>
                <c:pt idx="1917">
                  <c:v>-0.102761156857014</c:v>
                </c:pt>
                <c:pt idx="1918">
                  <c:v>0.0282222088426351</c:v>
                </c:pt>
                <c:pt idx="1919">
                  <c:v>0.0589672103524208</c:v>
                </c:pt>
                <c:pt idx="1920">
                  <c:v>-0.0100057544186711</c:v>
                </c:pt>
                <c:pt idx="1921">
                  <c:v>-0.0299368873238563</c:v>
                </c:pt>
                <c:pt idx="1922">
                  <c:v>-0.0367435328662395</c:v>
                </c:pt>
                <c:pt idx="1923">
                  <c:v>0.137060299515724</c:v>
                </c:pt>
                <c:pt idx="1924">
                  <c:v>0.00539919408038258</c:v>
                </c:pt>
                <c:pt idx="1925">
                  <c:v>0.0232358407229185</c:v>
                </c:pt>
                <c:pt idx="1926">
                  <c:v>-0.0197568088769913</c:v>
                </c:pt>
                <c:pt idx="1927">
                  <c:v>-0.0448826216161251</c:v>
                </c:pt>
                <c:pt idx="1928">
                  <c:v>0.0822476670145988</c:v>
                </c:pt>
                <c:pt idx="1929">
                  <c:v>-0.0733547136187553</c:v>
                </c:pt>
                <c:pt idx="1930">
                  <c:v>-0.0551800280809402</c:v>
                </c:pt>
                <c:pt idx="1931">
                  <c:v>0.0811005234718323</c:v>
                </c:pt>
                <c:pt idx="1932">
                  <c:v>-0.0337700769305229</c:v>
                </c:pt>
                <c:pt idx="1933">
                  <c:v>0.0260070562362671</c:v>
                </c:pt>
                <c:pt idx="1934">
                  <c:v>0.0712044164538383</c:v>
                </c:pt>
                <c:pt idx="1935">
                  <c:v>-0.0233065783977508</c:v>
                </c:pt>
                <c:pt idx="1936">
                  <c:v>-0.079802393913269</c:v>
                </c:pt>
                <c:pt idx="1937">
                  <c:v>-0.0913463160395622</c:v>
                </c:pt>
                <c:pt idx="1938">
                  <c:v>-0.00588126992806792</c:v>
                </c:pt>
                <c:pt idx="1939">
                  <c:v>-0.106625571846962</c:v>
                </c:pt>
                <c:pt idx="1940">
                  <c:v>0.0190285723656416</c:v>
                </c:pt>
                <c:pt idx="1941">
                  <c:v>0.0541985630989075</c:v>
                </c:pt>
                <c:pt idx="1942">
                  <c:v>0.00750734889879823</c:v>
                </c:pt>
                <c:pt idx="1943">
                  <c:v>-0.0250029508024454</c:v>
                </c:pt>
                <c:pt idx="1944">
                  <c:v>-0.0979964733123779</c:v>
                </c:pt>
                <c:pt idx="1945">
                  <c:v>-0.0897744745016098</c:v>
                </c:pt>
                <c:pt idx="1946">
                  <c:v>-0.0144653301686048</c:v>
                </c:pt>
                <c:pt idx="1947">
                  <c:v>0.066978819668293</c:v>
                </c:pt>
                <c:pt idx="1948">
                  <c:v>-0.0621404722332954</c:v>
                </c:pt>
                <c:pt idx="1949">
                  <c:v>0.0335408709943294</c:v>
                </c:pt>
                <c:pt idx="1950">
                  <c:v>-0.00381505885161459</c:v>
                </c:pt>
                <c:pt idx="1951">
                  <c:v>0.0816419050097465</c:v>
                </c:pt>
                <c:pt idx="1952">
                  <c:v>-0.0388146340847015</c:v>
                </c:pt>
                <c:pt idx="1953">
                  <c:v>-0.0653048753738403</c:v>
                </c:pt>
                <c:pt idx="1954">
                  <c:v>-0.0174178872257471</c:v>
                </c:pt>
                <c:pt idx="1955">
                  <c:v>-0.0625329986214638</c:v>
                </c:pt>
                <c:pt idx="1956">
                  <c:v>0.00550193386152387</c:v>
                </c:pt>
                <c:pt idx="1957">
                  <c:v>-0.0572695136070251</c:v>
                </c:pt>
                <c:pt idx="1958">
                  <c:v>-0.0187987312674522</c:v>
                </c:pt>
                <c:pt idx="1959">
                  <c:v>-0.0176370814442635</c:v>
                </c:pt>
                <c:pt idx="1960">
                  <c:v>0.0496231839060783</c:v>
                </c:pt>
                <c:pt idx="1961">
                  <c:v>-0.0498913154006004</c:v>
                </c:pt>
                <c:pt idx="1962">
                  <c:v>-0.0254970323294401</c:v>
                </c:pt>
                <c:pt idx="1963">
                  <c:v>-0.0449151769280434</c:v>
                </c:pt>
                <c:pt idx="1964">
                  <c:v>-0.0375666841864586</c:v>
                </c:pt>
                <c:pt idx="1965">
                  <c:v>-0.0389222577214241</c:v>
                </c:pt>
                <c:pt idx="1966">
                  <c:v>-0.0533957630395889</c:v>
                </c:pt>
                <c:pt idx="1967">
                  <c:v>-0.0497265346348286</c:v>
                </c:pt>
                <c:pt idx="1968">
                  <c:v>-0.00853384751826525</c:v>
                </c:pt>
                <c:pt idx="1969">
                  <c:v>0.0340455733239651</c:v>
                </c:pt>
                <c:pt idx="1970">
                  <c:v>-0.0256479382514954</c:v>
                </c:pt>
                <c:pt idx="1971">
                  <c:v>0.0164477583020925</c:v>
                </c:pt>
                <c:pt idx="1972">
                  <c:v>-0.0704967454075813</c:v>
                </c:pt>
                <c:pt idx="1973">
                  <c:v>-0.0162461772561073</c:v>
                </c:pt>
                <c:pt idx="1974">
                  <c:v>-0.0564009174704552</c:v>
                </c:pt>
                <c:pt idx="1975">
                  <c:v>0.0294745359569788</c:v>
                </c:pt>
                <c:pt idx="1976">
                  <c:v>0.0245289988815784</c:v>
                </c:pt>
                <c:pt idx="1977">
                  <c:v>0.0497577972710132</c:v>
                </c:pt>
                <c:pt idx="1978">
                  <c:v>-0.0133340274915099</c:v>
                </c:pt>
                <c:pt idx="1979">
                  <c:v>0.0263988617807627</c:v>
                </c:pt>
                <c:pt idx="1980">
                  <c:v>-0.0249087661504745</c:v>
                </c:pt>
                <c:pt idx="1981">
                  <c:v>0.0386946424841881</c:v>
                </c:pt>
                <c:pt idx="1982">
                  <c:v>-0.0218969266861677</c:v>
                </c:pt>
                <c:pt idx="1983">
                  <c:v>-0.0099237747490406</c:v>
                </c:pt>
                <c:pt idx="1984">
                  <c:v>-0.0467787981033325</c:v>
                </c:pt>
                <c:pt idx="1985">
                  <c:v>0.0388546697795391</c:v>
                </c:pt>
                <c:pt idx="1986">
                  <c:v>0.11274241656065</c:v>
                </c:pt>
                <c:pt idx="1987">
                  <c:v>0.048462089151144</c:v>
                </c:pt>
                <c:pt idx="1988">
                  <c:v>-0.0269405320286751</c:v>
                </c:pt>
                <c:pt idx="1989">
                  <c:v>-0.0759652480483055</c:v>
                </c:pt>
                <c:pt idx="1990">
                  <c:v>-0.0430050306022167</c:v>
                </c:pt>
                <c:pt idx="1991">
                  <c:v>-0.0505600944161415</c:v>
                </c:pt>
                <c:pt idx="1992">
                  <c:v>-0.0116117978468537</c:v>
                </c:pt>
                <c:pt idx="1993">
                  <c:v>0.0423235632479191</c:v>
                </c:pt>
                <c:pt idx="1994">
                  <c:v>-0.0206483900547028</c:v>
                </c:pt>
                <c:pt idx="1995">
                  <c:v>0.111063197255135</c:v>
                </c:pt>
                <c:pt idx="1996">
                  <c:v>0.0592690259218216</c:v>
                </c:pt>
                <c:pt idx="1997">
                  <c:v>-0.0326528027653694</c:v>
                </c:pt>
                <c:pt idx="1998">
                  <c:v>-0.0309096425771713</c:v>
                </c:pt>
                <c:pt idx="1999">
                  <c:v>-0.0611400008201599</c:v>
                </c:pt>
                <c:pt idx="2000">
                  <c:v>0.0161461718380451</c:v>
                </c:pt>
                <c:pt idx="2001">
                  <c:v>-0.0815902799367905</c:v>
                </c:pt>
                <c:pt idx="2002">
                  <c:v>-0.0733541026711464</c:v>
                </c:pt>
                <c:pt idx="2003">
                  <c:v>0.0248569417744875</c:v>
                </c:pt>
                <c:pt idx="2004">
                  <c:v>-0.0278163645416498</c:v>
                </c:pt>
                <c:pt idx="2005">
                  <c:v>0.0900532826781273</c:v>
                </c:pt>
                <c:pt idx="2006">
                  <c:v>8.13878796179779E-5</c:v>
                </c:pt>
                <c:pt idx="2007">
                  <c:v>0.00670996867120266</c:v>
                </c:pt>
                <c:pt idx="2008">
                  <c:v>-0.0180519856512547</c:v>
                </c:pt>
                <c:pt idx="2009">
                  <c:v>-0.00190058688167483</c:v>
                </c:pt>
                <c:pt idx="2010">
                  <c:v>0.00860293116420507</c:v>
                </c:pt>
                <c:pt idx="2011">
                  <c:v>0.0674482136964798</c:v>
                </c:pt>
                <c:pt idx="2012">
                  <c:v>-0.0223790239542723</c:v>
                </c:pt>
                <c:pt idx="2013">
                  <c:v>0.12109512835741</c:v>
                </c:pt>
                <c:pt idx="2014">
                  <c:v>-0.0158670637756586</c:v>
                </c:pt>
                <c:pt idx="2015">
                  <c:v>0.0202116426080465</c:v>
                </c:pt>
                <c:pt idx="2016">
                  <c:v>-0.0263293739408255</c:v>
                </c:pt>
                <c:pt idx="2017">
                  <c:v>-0.0225261561572552</c:v>
                </c:pt>
                <c:pt idx="2018">
                  <c:v>-0.0446029268205166</c:v>
                </c:pt>
                <c:pt idx="2019">
                  <c:v>-0.0256182607263327</c:v>
                </c:pt>
                <c:pt idx="2020">
                  <c:v>-0.0272939968854189</c:v>
                </c:pt>
                <c:pt idx="2021">
                  <c:v>0.00873587839305401</c:v>
                </c:pt>
                <c:pt idx="2022">
                  <c:v>0.0212180949747562</c:v>
                </c:pt>
                <c:pt idx="2023">
                  <c:v>0.0250906497240066</c:v>
                </c:pt>
                <c:pt idx="2024">
                  <c:v>-0.020269462838769</c:v>
                </c:pt>
                <c:pt idx="2025">
                  <c:v>0.00417591584846377</c:v>
                </c:pt>
                <c:pt idx="2026">
                  <c:v>-0.112697221338749</c:v>
                </c:pt>
                <c:pt idx="2027">
                  <c:v>-0.0972584784030914</c:v>
                </c:pt>
                <c:pt idx="2028">
                  <c:v>-0.00309814047068357</c:v>
                </c:pt>
                <c:pt idx="2029">
                  <c:v>0.0147766107693315</c:v>
                </c:pt>
                <c:pt idx="2030">
                  <c:v>-0.0312703736126423</c:v>
                </c:pt>
                <c:pt idx="2031">
                  <c:v>-0.0610745400190353</c:v>
                </c:pt>
                <c:pt idx="2032">
                  <c:v>-0.0115538621321321</c:v>
                </c:pt>
                <c:pt idx="2033">
                  <c:v>-0.044562354683876</c:v>
                </c:pt>
                <c:pt idx="2034">
                  <c:v>-0.0298631694167852</c:v>
                </c:pt>
                <c:pt idx="2035">
                  <c:v>-0.0264031551778316</c:v>
                </c:pt>
                <c:pt idx="2036">
                  <c:v>0.0635003075003624</c:v>
                </c:pt>
                <c:pt idx="2037">
                  <c:v>0.0401507094502449</c:v>
                </c:pt>
                <c:pt idx="2038">
                  <c:v>0.028091249987483</c:v>
                </c:pt>
                <c:pt idx="2039">
                  <c:v>0.0417133457958698</c:v>
                </c:pt>
                <c:pt idx="2040">
                  <c:v>-0.00066805409733206</c:v>
                </c:pt>
                <c:pt idx="2041">
                  <c:v>-0.00740476185455918</c:v>
                </c:pt>
                <c:pt idx="2042">
                  <c:v>0.183470949530601</c:v>
                </c:pt>
                <c:pt idx="2043">
                  <c:v>-0.0113688409328461</c:v>
                </c:pt>
                <c:pt idx="2044">
                  <c:v>-0.0586422458291054</c:v>
                </c:pt>
                <c:pt idx="2045">
                  <c:v>0.00386456027626991</c:v>
                </c:pt>
                <c:pt idx="2046">
                  <c:v>-0.0184663943946362</c:v>
                </c:pt>
                <c:pt idx="2047">
                  <c:v>0.0484890341758728</c:v>
                </c:pt>
                <c:pt idx="2048">
                  <c:v>-0.0264318212866783</c:v>
                </c:pt>
                <c:pt idx="2049">
                  <c:v>0.062501385807991</c:v>
                </c:pt>
                <c:pt idx="2050">
                  <c:v>-0.00445872871205211</c:v>
                </c:pt>
                <c:pt idx="2051">
                  <c:v>-0.0594814196228981</c:v>
                </c:pt>
                <c:pt idx="2052">
                  <c:v>0.106699883937836</c:v>
                </c:pt>
                <c:pt idx="2053">
                  <c:v>-0.0227023661136627</c:v>
                </c:pt>
                <c:pt idx="2054">
                  <c:v>-0.000624815234914422</c:v>
                </c:pt>
                <c:pt idx="2055">
                  <c:v>-0.0108462730422616</c:v>
                </c:pt>
                <c:pt idx="2056">
                  <c:v>0.0183519870042801</c:v>
                </c:pt>
                <c:pt idx="2057">
                  <c:v>-0.00474433368071914</c:v>
                </c:pt>
                <c:pt idx="2058">
                  <c:v>0.0187183376401663</c:v>
                </c:pt>
                <c:pt idx="2059">
                  <c:v>-0.0208203010261059</c:v>
                </c:pt>
                <c:pt idx="2060">
                  <c:v>-0.0681058019399643</c:v>
                </c:pt>
                <c:pt idx="2061">
                  <c:v>0.000524871284142136</c:v>
                </c:pt>
                <c:pt idx="2062">
                  <c:v>-0.0575653277337551</c:v>
                </c:pt>
                <c:pt idx="2063">
                  <c:v>0.0809732228517532</c:v>
                </c:pt>
                <c:pt idx="2064">
                  <c:v>-0.0331524237990379</c:v>
                </c:pt>
                <c:pt idx="2065">
                  <c:v>0.0383556336164474</c:v>
                </c:pt>
                <c:pt idx="2066">
                  <c:v>-0.0139136407524347</c:v>
                </c:pt>
                <c:pt idx="2067">
                  <c:v>0.0797650292515755</c:v>
                </c:pt>
                <c:pt idx="2068">
                  <c:v>-0.0205956660211086</c:v>
                </c:pt>
                <c:pt idx="2069">
                  <c:v>0.00830488745123148</c:v>
                </c:pt>
                <c:pt idx="2070">
                  <c:v>0.117892779409885</c:v>
                </c:pt>
                <c:pt idx="2071">
                  <c:v>-0.0244656223803759</c:v>
                </c:pt>
                <c:pt idx="2072">
                  <c:v>-0.0988179594278335</c:v>
                </c:pt>
                <c:pt idx="2073">
                  <c:v>0.143271833658218</c:v>
                </c:pt>
                <c:pt idx="2074">
                  <c:v>0.0679125934839249</c:v>
                </c:pt>
                <c:pt idx="2075">
                  <c:v>0.191365450620651</c:v>
                </c:pt>
                <c:pt idx="2076">
                  <c:v>0.0400265902280807</c:v>
                </c:pt>
                <c:pt idx="2077">
                  <c:v>0.0343335978686809</c:v>
                </c:pt>
                <c:pt idx="2078">
                  <c:v>-0.0165694430470467</c:v>
                </c:pt>
                <c:pt idx="2079">
                  <c:v>0.0233912728726864</c:v>
                </c:pt>
                <c:pt idx="2080">
                  <c:v>0.0289489179849625</c:v>
                </c:pt>
                <c:pt idx="2081">
                  <c:v>-0.0153422402217984</c:v>
                </c:pt>
                <c:pt idx="2082">
                  <c:v>-0.0801939442753792</c:v>
                </c:pt>
                <c:pt idx="2083">
                  <c:v>0.0157000068575144</c:v>
                </c:pt>
                <c:pt idx="2084">
                  <c:v>-0.068403385579586</c:v>
                </c:pt>
                <c:pt idx="2085">
                  <c:v>-0.0538455881178379</c:v>
                </c:pt>
                <c:pt idx="2086">
                  <c:v>-0.0224399380385876</c:v>
                </c:pt>
                <c:pt idx="2087">
                  <c:v>-0.137584775686264</c:v>
                </c:pt>
                <c:pt idx="2088">
                  <c:v>0.0042927348986268</c:v>
                </c:pt>
                <c:pt idx="2089">
                  <c:v>-0.0272278506308794</c:v>
                </c:pt>
                <c:pt idx="2090">
                  <c:v>0.0916862189769745</c:v>
                </c:pt>
                <c:pt idx="2091">
                  <c:v>0.209168985486031</c:v>
                </c:pt>
                <c:pt idx="2092">
                  <c:v>-0.0323690809309483</c:v>
                </c:pt>
                <c:pt idx="2093">
                  <c:v>-0.0172553900629282</c:v>
                </c:pt>
                <c:pt idx="2094">
                  <c:v>0.0467408783733845</c:v>
                </c:pt>
                <c:pt idx="2095">
                  <c:v>-0.0362789705395698</c:v>
                </c:pt>
                <c:pt idx="2096">
                  <c:v>0.0416961871087551</c:v>
                </c:pt>
                <c:pt idx="2097">
                  <c:v>-0.0263489000499248</c:v>
                </c:pt>
                <c:pt idx="2098">
                  <c:v>-0.0278315749019384</c:v>
                </c:pt>
                <c:pt idx="2099">
                  <c:v>-0.0310052931308746</c:v>
                </c:pt>
                <c:pt idx="2100">
                  <c:v>0.0181474182754755</c:v>
                </c:pt>
                <c:pt idx="2101">
                  <c:v>0.0715065151453018</c:v>
                </c:pt>
                <c:pt idx="2102">
                  <c:v>0.0456566587090492</c:v>
                </c:pt>
                <c:pt idx="2103">
                  <c:v>-0.0981893837451935</c:v>
                </c:pt>
                <c:pt idx="2104">
                  <c:v>-0.0144424205645919</c:v>
                </c:pt>
                <c:pt idx="2105">
                  <c:v>-0.0453256145119667</c:v>
                </c:pt>
                <c:pt idx="2106">
                  <c:v>0.0401000678539276</c:v>
                </c:pt>
                <c:pt idx="2107">
                  <c:v>0.0613337568938732</c:v>
                </c:pt>
                <c:pt idx="2108">
                  <c:v>-0.00198295339941978</c:v>
                </c:pt>
                <c:pt idx="2109">
                  <c:v>-0.0360911972820759</c:v>
                </c:pt>
                <c:pt idx="2110">
                  <c:v>-0.0293204709887505</c:v>
                </c:pt>
                <c:pt idx="2111">
                  <c:v>0.0280395224690437</c:v>
                </c:pt>
                <c:pt idx="2112">
                  <c:v>0.00603591743856668</c:v>
                </c:pt>
                <c:pt idx="2113">
                  <c:v>-0.0151895666494966</c:v>
                </c:pt>
                <c:pt idx="2114">
                  <c:v>-0.0203785076737404</c:v>
                </c:pt>
                <c:pt idx="2115">
                  <c:v>0.0252038817852735</c:v>
                </c:pt>
                <c:pt idx="2116">
                  <c:v>0.0982389897108078</c:v>
                </c:pt>
                <c:pt idx="2117">
                  <c:v>0.150086313486099</c:v>
                </c:pt>
                <c:pt idx="2118">
                  <c:v>0.00241909245960414</c:v>
                </c:pt>
                <c:pt idx="2119">
                  <c:v>-0.0376619435846805</c:v>
                </c:pt>
                <c:pt idx="2120">
                  <c:v>-0.00457579735666513</c:v>
                </c:pt>
                <c:pt idx="2121">
                  <c:v>0.0331116020679474</c:v>
                </c:pt>
                <c:pt idx="2122">
                  <c:v>0.110018670558929</c:v>
                </c:pt>
                <c:pt idx="2123">
                  <c:v>-0.0113270254805684</c:v>
                </c:pt>
                <c:pt idx="2124">
                  <c:v>0.00277713476680219</c:v>
                </c:pt>
                <c:pt idx="2125">
                  <c:v>-0.00602173572406173</c:v>
                </c:pt>
                <c:pt idx="2126">
                  <c:v>0.00344476313330233</c:v>
                </c:pt>
                <c:pt idx="2127">
                  <c:v>-0.0220247469842434</c:v>
                </c:pt>
                <c:pt idx="2128">
                  <c:v>-0.0681877359747887</c:v>
                </c:pt>
                <c:pt idx="2129">
                  <c:v>0.0570233836770058</c:v>
                </c:pt>
                <c:pt idx="2130">
                  <c:v>0.00182763824705034</c:v>
                </c:pt>
                <c:pt idx="2131">
                  <c:v>0.0637470483779907</c:v>
                </c:pt>
                <c:pt idx="2132">
                  <c:v>0.0436514541506767</c:v>
                </c:pt>
                <c:pt idx="2133">
                  <c:v>0.0794322267174721</c:v>
                </c:pt>
                <c:pt idx="2134">
                  <c:v>-0.0389712750911713</c:v>
                </c:pt>
                <c:pt idx="2135">
                  <c:v>-0.0694112703204155</c:v>
                </c:pt>
                <c:pt idx="2136">
                  <c:v>-0.0471500270068645</c:v>
                </c:pt>
                <c:pt idx="2137">
                  <c:v>-0.0106980493292212</c:v>
                </c:pt>
                <c:pt idx="2138">
                  <c:v>0.0636811107397079</c:v>
                </c:pt>
                <c:pt idx="2139">
                  <c:v>0.0676977038383484</c:v>
                </c:pt>
                <c:pt idx="2140">
                  <c:v>0.0901725366711616</c:v>
                </c:pt>
                <c:pt idx="2141">
                  <c:v>0.0267697833478451</c:v>
                </c:pt>
                <c:pt idx="2142">
                  <c:v>0.128218919038773</c:v>
                </c:pt>
                <c:pt idx="2143">
                  <c:v>0.028656329959631</c:v>
                </c:pt>
                <c:pt idx="2144">
                  <c:v>-0.0274989269673824</c:v>
                </c:pt>
                <c:pt idx="2145">
                  <c:v>-0.00901228375732898</c:v>
                </c:pt>
                <c:pt idx="2146">
                  <c:v>-0.0662442669272423</c:v>
                </c:pt>
                <c:pt idx="2147">
                  <c:v>-0.0487813577055931</c:v>
                </c:pt>
                <c:pt idx="2148">
                  <c:v>-0.0215308256447315</c:v>
                </c:pt>
                <c:pt idx="2149">
                  <c:v>-0.0076267309486866</c:v>
                </c:pt>
                <c:pt idx="2150">
                  <c:v>-0.087493471801281</c:v>
                </c:pt>
                <c:pt idx="2151">
                  <c:v>0.0426339246332645</c:v>
                </c:pt>
                <c:pt idx="2152">
                  <c:v>0.0175697095692158</c:v>
                </c:pt>
                <c:pt idx="2153">
                  <c:v>0.148594573140144</c:v>
                </c:pt>
                <c:pt idx="2154">
                  <c:v>-0.0359657928347588</c:v>
                </c:pt>
                <c:pt idx="2155">
                  <c:v>0.0217784382402897</c:v>
                </c:pt>
                <c:pt idx="2156">
                  <c:v>-0.011416444554925</c:v>
                </c:pt>
                <c:pt idx="2157">
                  <c:v>-0.0715226009488106</c:v>
                </c:pt>
                <c:pt idx="2158">
                  <c:v>0.110227562487125</c:v>
                </c:pt>
                <c:pt idx="2159">
                  <c:v>-0.0575982369482517</c:v>
                </c:pt>
                <c:pt idx="2160">
                  <c:v>-0.0344804301857948</c:v>
                </c:pt>
                <c:pt idx="2161">
                  <c:v>0.0850721672177315</c:v>
                </c:pt>
                <c:pt idx="2162">
                  <c:v>-0.0252349730581045</c:v>
                </c:pt>
                <c:pt idx="2163">
                  <c:v>-0.023751912638545</c:v>
                </c:pt>
                <c:pt idx="2164">
                  <c:v>0.0274733509868383</c:v>
                </c:pt>
                <c:pt idx="2165">
                  <c:v>0.000533119309693575</c:v>
                </c:pt>
                <c:pt idx="2166">
                  <c:v>-0.0266611222177744</c:v>
                </c:pt>
                <c:pt idx="2167">
                  <c:v>-0.057928379625082</c:v>
                </c:pt>
                <c:pt idx="2168">
                  <c:v>-0.0679769068956375</c:v>
                </c:pt>
                <c:pt idx="2169">
                  <c:v>-0.0299131330102682</c:v>
                </c:pt>
                <c:pt idx="2170">
                  <c:v>-0.0282062720507383</c:v>
                </c:pt>
                <c:pt idx="2171">
                  <c:v>0.0598146952688694</c:v>
                </c:pt>
                <c:pt idx="2172">
                  <c:v>-0.0287771131843328</c:v>
                </c:pt>
                <c:pt idx="2173">
                  <c:v>-0.00881146360188722</c:v>
                </c:pt>
                <c:pt idx="2174">
                  <c:v>-0.0640520378947258</c:v>
                </c:pt>
                <c:pt idx="2175">
                  <c:v>0.00463755894452333</c:v>
                </c:pt>
                <c:pt idx="2176">
                  <c:v>-0.0524999871850014</c:v>
                </c:pt>
                <c:pt idx="2177">
                  <c:v>0.167354121804237</c:v>
                </c:pt>
                <c:pt idx="2178">
                  <c:v>-0.0637819916009903</c:v>
                </c:pt>
                <c:pt idx="2179">
                  <c:v>0.0639593824744224</c:v>
                </c:pt>
                <c:pt idx="2180">
                  <c:v>0.0733926817774773</c:v>
                </c:pt>
                <c:pt idx="2181">
                  <c:v>0.025266682729125</c:v>
                </c:pt>
                <c:pt idx="2182">
                  <c:v>-0.0469537563621998</c:v>
                </c:pt>
                <c:pt idx="2183">
                  <c:v>-0.0401178300380707</c:v>
                </c:pt>
                <c:pt idx="2184">
                  <c:v>0.0782279521226883</c:v>
                </c:pt>
                <c:pt idx="2185">
                  <c:v>0.00247398833744228</c:v>
                </c:pt>
                <c:pt idx="2186">
                  <c:v>-0.0377019457519054</c:v>
                </c:pt>
                <c:pt idx="2187">
                  <c:v>0.134192124009132</c:v>
                </c:pt>
                <c:pt idx="2188">
                  <c:v>-0.0259853973984718</c:v>
                </c:pt>
                <c:pt idx="2189">
                  <c:v>-0.0509001724421978</c:v>
                </c:pt>
                <c:pt idx="2190">
                  <c:v>-0.0514903105795383</c:v>
                </c:pt>
                <c:pt idx="2191">
                  <c:v>-0.0184417422860861</c:v>
                </c:pt>
                <c:pt idx="2192">
                  <c:v>0.0168914031237364</c:v>
                </c:pt>
                <c:pt idx="2193">
                  <c:v>-0.0271074939519167</c:v>
                </c:pt>
                <c:pt idx="2194">
                  <c:v>-0.0698149353265762</c:v>
                </c:pt>
                <c:pt idx="2195">
                  <c:v>-0.0783834159374237</c:v>
                </c:pt>
                <c:pt idx="2196">
                  <c:v>0.113511197268963</c:v>
                </c:pt>
                <c:pt idx="2197">
                  <c:v>-0.0977523401379585</c:v>
                </c:pt>
                <c:pt idx="2198">
                  <c:v>0.0369605235755443</c:v>
                </c:pt>
                <c:pt idx="2199">
                  <c:v>-0.066448912024498</c:v>
                </c:pt>
                <c:pt idx="2200">
                  <c:v>-0.0278442446142435</c:v>
                </c:pt>
                <c:pt idx="2201">
                  <c:v>-0.0690210610628128</c:v>
                </c:pt>
                <c:pt idx="2202">
                  <c:v>0.000968372682109475</c:v>
                </c:pt>
                <c:pt idx="2203">
                  <c:v>-0.0645847171545029</c:v>
                </c:pt>
                <c:pt idx="2204">
                  <c:v>-0.0405809804797172</c:v>
                </c:pt>
                <c:pt idx="2205">
                  <c:v>0.0370786227285862</c:v>
                </c:pt>
                <c:pt idx="2206">
                  <c:v>-0.0445224642753601</c:v>
                </c:pt>
                <c:pt idx="2207">
                  <c:v>-8.6045496573206E-5</c:v>
                </c:pt>
                <c:pt idx="2208">
                  <c:v>-0.00246734917163849</c:v>
                </c:pt>
                <c:pt idx="2209">
                  <c:v>-0.0358906947076321</c:v>
                </c:pt>
                <c:pt idx="2210">
                  <c:v>0.0718606486916542</c:v>
                </c:pt>
                <c:pt idx="2211">
                  <c:v>0.190607473254204</c:v>
                </c:pt>
                <c:pt idx="2212">
                  <c:v>0.389474898576736</c:v>
                </c:pt>
                <c:pt idx="2213">
                  <c:v>0.198846057057381</c:v>
                </c:pt>
                <c:pt idx="2214">
                  <c:v>0.03313272818923</c:v>
                </c:pt>
                <c:pt idx="2215">
                  <c:v>0.0685677081346512</c:v>
                </c:pt>
                <c:pt idx="2216">
                  <c:v>0.0514637604355812</c:v>
                </c:pt>
                <c:pt idx="2217">
                  <c:v>0.00722198328003287</c:v>
                </c:pt>
                <c:pt idx="2218">
                  <c:v>0.210170552134514</c:v>
                </c:pt>
                <c:pt idx="2219">
                  <c:v>0.00452446052804589</c:v>
                </c:pt>
                <c:pt idx="2220">
                  <c:v>0.03865497559309</c:v>
                </c:pt>
                <c:pt idx="2221">
                  <c:v>0.0154417445883155</c:v>
                </c:pt>
                <c:pt idx="2222">
                  <c:v>-0.0296859834343195</c:v>
                </c:pt>
                <c:pt idx="2223">
                  <c:v>0.0454216375946999</c:v>
                </c:pt>
                <c:pt idx="2224">
                  <c:v>-0.0581010989844799</c:v>
                </c:pt>
                <c:pt idx="2225">
                  <c:v>0.0695314407348633</c:v>
                </c:pt>
                <c:pt idx="2226">
                  <c:v>-0.036636509001255</c:v>
                </c:pt>
                <c:pt idx="2227">
                  <c:v>-0.0491407588124275</c:v>
                </c:pt>
                <c:pt idx="2228">
                  <c:v>-0.0553110055625439</c:v>
                </c:pt>
                <c:pt idx="2229">
                  <c:v>-0.081819623708725</c:v>
                </c:pt>
                <c:pt idx="2230">
                  <c:v>-0.006705850828439</c:v>
                </c:pt>
                <c:pt idx="2231">
                  <c:v>-0.048829473555088</c:v>
                </c:pt>
                <c:pt idx="2232">
                  <c:v>-0.0443641953170299</c:v>
                </c:pt>
                <c:pt idx="2233">
                  <c:v>-0.0332365296781063</c:v>
                </c:pt>
                <c:pt idx="2234">
                  <c:v>0.154847681522369</c:v>
                </c:pt>
                <c:pt idx="2235">
                  <c:v>0.0791421756148338</c:v>
                </c:pt>
                <c:pt idx="2236">
                  <c:v>-0.0759659260511398</c:v>
                </c:pt>
                <c:pt idx="2237">
                  <c:v>-0.0346061587333679</c:v>
                </c:pt>
                <c:pt idx="2238">
                  <c:v>-0.0543511658906937</c:v>
                </c:pt>
                <c:pt idx="2239">
                  <c:v>0.0846521556377411</c:v>
                </c:pt>
                <c:pt idx="2240">
                  <c:v>-0.0449657514691353</c:v>
                </c:pt>
                <c:pt idx="2241">
                  <c:v>-0.0061910729855299</c:v>
                </c:pt>
                <c:pt idx="2242">
                  <c:v>-0.0402351543307304</c:v>
                </c:pt>
                <c:pt idx="2243">
                  <c:v>0.0366972796618938</c:v>
                </c:pt>
                <c:pt idx="2244">
                  <c:v>-0.0205262936651707</c:v>
                </c:pt>
                <c:pt idx="2245">
                  <c:v>-0.0514574199914932</c:v>
                </c:pt>
                <c:pt idx="2246">
                  <c:v>0.0511000640690327</c:v>
                </c:pt>
                <c:pt idx="2247">
                  <c:v>-0.0272241253405809</c:v>
                </c:pt>
                <c:pt idx="2248">
                  <c:v>-0.0724274069070816</c:v>
                </c:pt>
                <c:pt idx="2249">
                  <c:v>0.170096874237061</c:v>
                </c:pt>
                <c:pt idx="2250">
                  <c:v>0.0258005280047655</c:v>
                </c:pt>
                <c:pt idx="2251">
                  <c:v>0.00742858508601785</c:v>
                </c:pt>
                <c:pt idx="2252">
                  <c:v>0.101974166929722</c:v>
                </c:pt>
                <c:pt idx="2253">
                  <c:v>-0.042280837893486</c:v>
                </c:pt>
                <c:pt idx="2254">
                  <c:v>-0.0551340691745281</c:v>
                </c:pt>
                <c:pt idx="2255">
                  <c:v>-0.0331058725714683</c:v>
                </c:pt>
                <c:pt idx="2256">
                  <c:v>-0.0589553453028202</c:v>
                </c:pt>
                <c:pt idx="2257">
                  <c:v>-0.0363501831889152</c:v>
                </c:pt>
                <c:pt idx="2258">
                  <c:v>0.0553833730518818</c:v>
                </c:pt>
                <c:pt idx="2259">
                  <c:v>0.0576332844793796</c:v>
                </c:pt>
                <c:pt idx="2260">
                  <c:v>-0.0569074414670467</c:v>
                </c:pt>
                <c:pt idx="2261">
                  <c:v>-0.0763555020093918</c:v>
                </c:pt>
                <c:pt idx="2262">
                  <c:v>0.0719099417328834</c:v>
                </c:pt>
                <c:pt idx="2263">
                  <c:v>-0.0430044159293175</c:v>
                </c:pt>
                <c:pt idx="2264">
                  <c:v>0.0215064901858568</c:v>
                </c:pt>
                <c:pt idx="2265">
                  <c:v>0.0220207720994949</c:v>
                </c:pt>
                <c:pt idx="2266">
                  <c:v>-0.0101549504324794</c:v>
                </c:pt>
                <c:pt idx="2267">
                  <c:v>0.0937962159514427</c:v>
                </c:pt>
                <c:pt idx="2268">
                  <c:v>-0.0911309793591499</c:v>
                </c:pt>
                <c:pt idx="2269">
                  <c:v>-0.0467101745307445</c:v>
                </c:pt>
                <c:pt idx="2270">
                  <c:v>-0.0449471734464168</c:v>
                </c:pt>
                <c:pt idx="2271">
                  <c:v>-0.0810899958014488</c:v>
                </c:pt>
                <c:pt idx="2272">
                  <c:v>-0.0242770109325647</c:v>
                </c:pt>
                <c:pt idx="2273">
                  <c:v>-0.0423338413238525</c:v>
                </c:pt>
                <c:pt idx="2274">
                  <c:v>-0.0487268269062042</c:v>
                </c:pt>
                <c:pt idx="2275">
                  <c:v>-0.0694056153297424</c:v>
                </c:pt>
                <c:pt idx="2276">
                  <c:v>-0.0649851337075233</c:v>
                </c:pt>
                <c:pt idx="2277">
                  <c:v>-0.0469140857458115</c:v>
                </c:pt>
                <c:pt idx="2278">
                  <c:v>-0.0804868936538696</c:v>
                </c:pt>
                <c:pt idx="2279">
                  <c:v>-0.0583610236644745</c:v>
                </c:pt>
                <c:pt idx="2280">
                  <c:v>-0.0131955426186323</c:v>
                </c:pt>
                <c:pt idx="2281">
                  <c:v>0.0265258774161339</c:v>
                </c:pt>
                <c:pt idx="2282">
                  <c:v>-0.0310721583664417</c:v>
                </c:pt>
                <c:pt idx="2283">
                  <c:v>0.127281576395035</c:v>
                </c:pt>
                <c:pt idx="2284">
                  <c:v>0.0965200588107109</c:v>
                </c:pt>
                <c:pt idx="2285">
                  <c:v>-0.00916299875825643</c:v>
                </c:pt>
                <c:pt idx="2286">
                  <c:v>0.00414355844259262</c:v>
                </c:pt>
                <c:pt idx="2287">
                  <c:v>-0.020856523886323</c:v>
                </c:pt>
                <c:pt idx="2288">
                  <c:v>0.0796618461608887</c:v>
                </c:pt>
                <c:pt idx="2289">
                  <c:v>0.0813420265913009</c:v>
                </c:pt>
                <c:pt idx="2290">
                  <c:v>-0.00573254935443401</c:v>
                </c:pt>
                <c:pt idx="2291">
                  <c:v>0.0780603438615799</c:v>
                </c:pt>
                <c:pt idx="2292">
                  <c:v>0.0781524553894997</c:v>
                </c:pt>
                <c:pt idx="2293">
                  <c:v>0.0865079835057258</c:v>
                </c:pt>
                <c:pt idx="2294">
                  <c:v>0.0332217626273632</c:v>
                </c:pt>
                <c:pt idx="2295">
                  <c:v>-0.0667873024940491</c:v>
                </c:pt>
                <c:pt idx="2296">
                  <c:v>0.083183728158474</c:v>
                </c:pt>
                <c:pt idx="2297">
                  <c:v>-0.0723323300480843</c:v>
                </c:pt>
                <c:pt idx="2298">
                  <c:v>0.0153385177254677</c:v>
                </c:pt>
                <c:pt idx="2299">
                  <c:v>-0.022045286372304</c:v>
                </c:pt>
                <c:pt idx="2300">
                  <c:v>-0.0444588623940945</c:v>
                </c:pt>
                <c:pt idx="2301">
                  <c:v>0.0543248355388641</c:v>
                </c:pt>
                <c:pt idx="2302">
                  <c:v>-0.0545633658766746</c:v>
                </c:pt>
                <c:pt idx="2303">
                  <c:v>-0.00605175225064158</c:v>
                </c:pt>
                <c:pt idx="2304">
                  <c:v>-0.0735475644469261</c:v>
                </c:pt>
                <c:pt idx="2305">
                  <c:v>0.0462985187768936</c:v>
                </c:pt>
                <c:pt idx="2306">
                  <c:v>-0.022102938964963</c:v>
                </c:pt>
                <c:pt idx="2307">
                  <c:v>0.0160490963608026</c:v>
                </c:pt>
                <c:pt idx="2308">
                  <c:v>-0.0512670874595642</c:v>
                </c:pt>
                <c:pt idx="2309">
                  <c:v>-0.0285100564360619</c:v>
                </c:pt>
                <c:pt idx="2310">
                  <c:v>-0.0324305966496468</c:v>
                </c:pt>
                <c:pt idx="2311">
                  <c:v>-0.0220747254788876</c:v>
                </c:pt>
                <c:pt idx="2312">
                  <c:v>0.0118163991719484</c:v>
                </c:pt>
                <c:pt idx="2313">
                  <c:v>0.0491958819329739</c:v>
                </c:pt>
                <c:pt idx="2314">
                  <c:v>-0.0216696001589298</c:v>
                </c:pt>
                <c:pt idx="2315">
                  <c:v>0.0580818802118301</c:v>
                </c:pt>
                <c:pt idx="2316">
                  <c:v>0.10702557861805</c:v>
                </c:pt>
                <c:pt idx="2317">
                  <c:v>0.0153308697044849</c:v>
                </c:pt>
                <c:pt idx="2318">
                  <c:v>0.0264337863773107</c:v>
                </c:pt>
                <c:pt idx="2319">
                  <c:v>-0.0204023811966181</c:v>
                </c:pt>
                <c:pt idx="2320">
                  <c:v>0.0138792051002383</c:v>
                </c:pt>
                <c:pt idx="2321">
                  <c:v>0.0956671461462974</c:v>
                </c:pt>
                <c:pt idx="2322">
                  <c:v>-0.0101866088807583</c:v>
                </c:pt>
                <c:pt idx="2323">
                  <c:v>0.0325511246919632</c:v>
                </c:pt>
                <c:pt idx="2324">
                  <c:v>0.142967611551285</c:v>
                </c:pt>
                <c:pt idx="2325">
                  <c:v>0.0154826445505023</c:v>
                </c:pt>
                <c:pt idx="2326">
                  <c:v>-0.063358299434185</c:v>
                </c:pt>
                <c:pt idx="2327">
                  <c:v>-0.0726232975721359</c:v>
                </c:pt>
                <c:pt idx="2328">
                  <c:v>0.0365938805043697</c:v>
                </c:pt>
                <c:pt idx="2329">
                  <c:v>-0.0343972519040108</c:v>
                </c:pt>
                <c:pt idx="2330">
                  <c:v>-0.0955355018377304</c:v>
                </c:pt>
                <c:pt idx="2331">
                  <c:v>-0.0609374418854713</c:v>
                </c:pt>
                <c:pt idx="2332">
                  <c:v>0.0357403680682182</c:v>
                </c:pt>
                <c:pt idx="2333">
                  <c:v>0.0173905808478594</c:v>
                </c:pt>
                <c:pt idx="2334">
                  <c:v>0.0231842678040266</c:v>
                </c:pt>
                <c:pt idx="2335">
                  <c:v>0.0918831005692482</c:v>
                </c:pt>
                <c:pt idx="2336">
                  <c:v>0.00677572330459952</c:v>
                </c:pt>
                <c:pt idx="2337">
                  <c:v>-0.0319207385182381</c:v>
                </c:pt>
                <c:pt idx="2338">
                  <c:v>-0.0953627899289131</c:v>
                </c:pt>
                <c:pt idx="2339">
                  <c:v>0.135941088199615</c:v>
                </c:pt>
                <c:pt idx="2340">
                  <c:v>-1.55834331962978E-5</c:v>
                </c:pt>
                <c:pt idx="2341">
                  <c:v>-0.0437762849032879</c:v>
                </c:pt>
                <c:pt idx="2342">
                  <c:v>-0.0204456876963377</c:v>
                </c:pt>
                <c:pt idx="2343">
                  <c:v>-0.00950346421450376</c:v>
                </c:pt>
                <c:pt idx="2344">
                  <c:v>-0.0038690420333296</c:v>
                </c:pt>
                <c:pt idx="2345">
                  <c:v>-0.0547027923166752</c:v>
                </c:pt>
                <c:pt idx="2346">
                  <c:v>-0.0750183016061783</c:v>
                </c:pt>
                <c:pt idx="2347">
                  <c:v>0.073337584733963</c:v>
                </c:pt>
                <c:pt idx="2348">
                  <c:v>0.0430456101894379</c:v>
                </c:pt>
                <c:pt idx="2349">
                  <c:v>-0.00511251669377088</c:v>
                </c:pt>
                <c:pt idx="2350">
                  <c:v>-0.0341975949704647</c:v>
                </c:pt>
                <c:pt idx="2351">
                  <c:v>0.0330042876303196</c:v>
                </c:pt>
                <c:pt idx="2352">
                  <c:v>-0.0291425492614508</c:v>
                </c:pt>
                <c:pt idx="2353">
                  <c:v>-0.0106269773095846</c:v>
                </c:pt>
                <c:pt idx="2354">
                  <c:v>-0.0344612300395966</c:v>
                </c:pt>
                <c:pt idx="2355">
                  <c:v>-0.0536219030618667</c:v>
                </c:pt>
                <c:pt idx="2356">
                  <c:v>0.0542110875248909</c:v>
                </c:pt>
                <c:pt idx="2357">
                  <c:v>0.0485744252800941</c:v>
                </c:pt>
                <c:pt idx="2358">
                  <c:v>0.0294267758727074</c:v>
                </c:pt>
                <c:pt idx="2359">
                  <c:v>0.0182818565517664</c:v>
                </c:pt>
                <c:pt idx="2360">
                  <c:v>0.103832133114338</c:v>
                </c:pt>
                <c:pt idx="2361">
                  <c:v>0.297204554080963</c:v>
                </c:pt>
                <c:pt idx="2362">
                  <c:v>0.124555863440037</c:v>
                </c:pt>
                <c:pt idx="2363">
                  <c:v>-0.0543966740369797</c:v>
                </c:pt>
                <c:pt idx="2364">
                  <c:v>-0.0257721561938524</c:v>
                </c:pt>
                <c:pt idx="2365">
                  <c:v>-0.00617406191304326</c:v>
                </c:pt>
                <c:pt idx="2366">
                  <c:v>-0.0312223043292761</c:v>
                </c:pt>
                <c:pt idx="2367">
                  <c:v>-0.00150682579260319</c:v>
                </c:pt>
                <c:pt idx="2368">
                  <c:v>-0.0936152711510658</c:v>
                </c:pt>
                <c:pt idx="2369">
                  <c:v>-0.0686234757304191</c:v>
                </c:pt>
                <c:pt idx="2370">
                  <c:v>0.0384046509861946</c:v>
                </c:pt>
                <c:pt idx="2371">
                  <c:v>0.0080179451033473</c:v>
                </c:pt>
                <c:pt idx="2372">
                  <c:v>-0.00127697153948247</c:v>
                </c:pt>
                <c:pt idx="2373">
                  <c:v>-0.0423188172280788</c:v>
                </c:pt>
                <c:pt idx="2374">
                  <c:v>-0.0149633921682835</c:v>
                </c:pt>
                <c:pt idx="2375">
                  <c:v>0.0603380613029003</c:v>
                </c:pt>
                <c:pt idx="2376">
                  <c:v>-0.0395563244819641</c:v>
                </c:pt>
                <c:pt idx="2377">
                  <c:v>-0.0347694680094719</c:v>
                </c:pt>
                <c:pt idx="2378">
                  <c:v>0.0527684278786182</c:v>
                </c:pt>
                <c:pt idx="2379">
                  <c:v>-0.0532731562852859</c:v>
                </c:pt>
                <c:pt idx="2380">
                  <c:v>0.0330886989831924</c:v>
                </c:pt>
                <c:pt idx="2381">
                  <c:v>-0.0540386810898781</c:v>
                </c:pt>
                <c:pt idx="2382">
                  <c:v>-0.0497503019869327</c:v>
                </c:pt>
                <c:pt idx="2383">
                  <c:v>0.0659207031130791</c:v>
                </c:pt>
                <c:pt idx="2384">
                  <c:v>-0.0359791368246078</c:v>
                </c:pt>
                <c:pt idx="2385">
                  <c:v>-0.0714141353964806</c:v>
                </c:pt>
                <c:pt idx="2386">
                  <c:v>0.00680631259456277</c:v>
                </c:pt>
                <c:pt idx="2387">
                  <c:v>-0.018585741519928</c:v>
                </c:pt>
                <c:pt idx="2388">
                  <c:v>-0.000802149879746139</c:v>
                </c:pt>
                <c:pt idx="2389">
                  <c:v>-0.0117466188967228</c:v>
                </c:pt>
                <c:pt idx="2390">
                  <c:v>0.0626505389809608</c:v>
                </c:pt>
                <c:pt idx="2391">
                  <c:v>0.169199153780937</c:v>
                </c:pt>
                <c:pt idx="2392">
                  <c:v>-0.00668142456561327</c:v>
                </c:pt>
                <c:pt idx="2393">
                  <c:v>-0.0218820087611675</c:v>
                </c:pt>
                <c:pt idx="2394">
                  <c:v>-0.0385861694812775</c:v>
                </c:pt>
                <c:pt idx="2395">
                  <c:v>0.0181895028799772</c:v>
                </c:pt>
                <c:pt idx="2396">
                  <c:v>0.0273424219340086</c:v>
                </c:pt>
                <c:pt idx="2397">
                  <c:v>0.0171486586332321</c:v>
                </c:pt>
                <c:pt idx="2398">
                  <c:v>-0.0759744420647621</c:v>
                </c:pt>
                <c:pt idx="2399">
                  <c:v>-0.0852828994393349</c:v>
                </c:pt>
                <c:pt idx="2400">
                  <c:v>-0.0106009924784303</c:v>
                </c:pt>
                <c:pt idx="2401">
                  <c:v>0.0425815619528294</c:v>
                </c:pt>
                <c:pt idx="2402">
                  <c:v>0.173149585723877</c:v>
                </c:pt>
                <c:pt idx="2403">
                  <c:v>-0.0022338128183037</c:v>
                </c:pt>
                <c:pt idx="2404">
                  <c:v>-0.12940526008606</c:v>
                </c:pt>
                <c:pt idx="2405">
                  <c:v>0.00827291142195463</c:v>
                </c:pt>
                <c:pt idx="2406">
                  <c:v>-0.0460026077926159</c:v>
                </c:pt>
                <c:pt idx="2407">
                  <c:v>-0.0449722930788994</c:v>
                </c:pt>
                <c:pt idx="2408">
                  <c:v>0.0174265541136265</c:v>
                </c:pt>
                <c:pt idx="2409">
                  <c:v>-0.0394640751183033</c:v>
                </c:pt>
                <c:pt idx="2410">
                  <c:v>-0.102550126612186</c:v>
                </c:pt>
                <c:pt idx="2411">
                  <c:v>-0.0529489517211914</c:v>
                </c:pt>
                <c:pt idx="2412">
                  <c:v>-0.00591343874111771</c:v>
                </c:pt>
                <c:pt idx="2413">
                  <c:v>-0.0270954817533493</c:v>
                </c:pt>
                <c:pt idx="2414">
                  <c:v>-0.00583197409287095</c:v>
                </c:pt>
                <c:pt idx="2415">
                  <c:v>-0.0529733672738075</c:v>
                </c:pt>
                <c:pt idx="2416">
                  <c:v>0.0588352121412754</c:v>
                </c:pt>
                <c:pt idx="2417">
                  <c:v>0.0467499047517776</c:v>
                </c:pt>
                <c:pt idx="2418">
                  <c:v>-0.0524129532277584</c:v>
                </c:pt>
                <c:pt idx="2419">
                  <c:v>-0.0324716866016388</c:v>
                </c:pt>
                <c:pt idx="2420">
                  <c:v>-0.0500117056071758</c:v>
                </c:pt>
                <c:pt idx="2421">
                  <c:v>-0.0553656332194805</c:v>
                </c:pt>
                <c:pt idx="2422">
                  <c:v>0.0191558748483658</c:v>
                </c:pt>
                <c:pt idx="2423">
                  <c:v>0.0137907033786178</c:v>
                </c:pt>
                <c:pt idx="2424">
                  <c:v>-0.0511978827416897</c:v>
                </c:pt>
                <c:pt idx="2425">
                  <c:v>-0.0433088131248951</c:v>
                </c:pt>
                <c:pt idx="2426">
                  <c:v>-0.0985946059226989</c:v>
                </c:pt>
                <c:pt idx="2427">
                  <c:v>-0.0416475795209408</c:v>
                </c:pt>
                <c:pt idx="2428">
                  <c:v>0.0304766539484262</c:v>
                </c:pt>
                <c:pt idx="2429">
                  <c:v>-0.0621523186564445</c:v>
                </c:pt>
                <c:pt idx="2430">
                  <c:v>-0.00785093102604151</c:v>
                </c:pt>
                <c:pt idx="2431">
                  <c:v>-0.0107682580128312</c:v>
                </c:pt>
                <c:pt idx="2432">
                  <c:v>0.0288371071219444</c:v>
                </c:pt>
                <c:pt idx="2433">
                  <c:v>-0.065798781812191</c:v>
                </c:pt>
                <c:pt idx="2434">
                  <c:v>-0.0497407466173172</c:v>
                </c:pt>
                <c:pt idx="2435">
                  <c:v>-0.0779220908880234</c:v>
                </c:pt>
                <c:pt idx="2436">
                  <c:v>-0.0635073259472847</c:v>
                </c:pt>
                <c:pt idx="2437">
                  <c:v>-0.0802416875958443</c:v>
                </c:pt>
                <c:pt idx="2438">
                  <c:v>-0.0377134010195732</c:v>
                </c:pt>
                <c:pt idx="2439">
                  <c:v>0.0140558369457722</c:v>
                </c:pt>
                <c:pt idx="2440">
                  <c:v>-0.0233503021299839</c:v>
                </c:pt>
                <c:pt idx="2441">
                  <c:v>-0.0278518553823233</c:v>
                </c:pt>
                <c:pt idx="2442">
                  <c:v>0.152144253253937</c:v>
                </c:pt>
                <c:pt idx="2443">
                  <c:v>0.0403808243572712</c:v>
                </c:pt>
                <c:pt idx="2444">
                  <c:v>0.0253286715596914</c:v>
                </c:pt>
                <c:pt idx="2445">
                  <c:v>-0.00947252381592989</c:v>
                </c:pt>
                <c:pt idx="2446">
                  <c:v>-0.0142261553555727</c:v>
                </c:pt>
                <c:pt idx="2447">
                  <c:v>0.0269853193312883</c:v>
                </c:pt>
                <c:pt idx="2448">
                  <c:v>0.0337752066552639</c:v>
                </c:pt>
                <c:pt idx="2449">
                  <c:v>-0.0127008119598031</c:v>
                </c:pt>
                <c:pt idx="2450">
                  <c:v>-0.0909987986087799</c:v>
                </c:pt>
                <c:pt idx="2451">
                  <c:v>-0.0279778447002172</c:v>
                </c:pt>
                <c:pt idx="2452">
                  <c:v>-0.0245537254959345</c:v>
                </c:pt>
                <c:pt idx="2453">
                  <c:v>-0.0649177357554436</c:v>
                </c:pt>
                <c:pt idx="2454">
                  <c:v>0.079104334115982</c:v>
                </c:pt>
                <c:pt idx="2455">
                  <c:v>-0.0270472764968872</c:v>
                </c:pt>
                <c:pt idx="2456">
                  <c:v>0.0146505553275347</c:v>
                </c:pt>
                <c:pt idx="2457">
                  <c:v>-0.0284278504550457</c:v>
                </c:pt>
                <c:pt idx="2458">
                  <c:v>0.00563285034149885</c:v>
                </c:pt>
                <c:pt idx="2459">
                  <c:v>0.0314485765993595</c:v>
                </c:pt>
                <c:pt idx="2460">
                  <c:v>-0.038759745657444</c:v>
                </c:pt>
                <c:pt idx="2461">
                  <c:v>-0.0411625131964683</c:v>
                </c:pt>
                <c:pt idx="2462">
                  <c:v>0.0747175887227058</c:v>
                </c:pt>
                <c:pt idx="2463">
                  <c:v>-0.0263099689036608</c:v>
                </c:pt>
                <c:pt idx="2464">
                  <c:v>0.0555073134601116</c:v>
                </c:pt>
                <c:pt idx="2465">
                  <c:v>-0.0155139230191708</c:v>
                </c:pt>
                <c:pt idx="2466">
                  <c:v>-0.0227347444742918</c:v>
                </c:pt>
                <c:pt idx="2467">
                  <c:v>0.00153642031364143</c:v>
                </c:pt>
                <c:pt idx="2468">
                  <c:v>0.00579186994582415</c:v>
                </c:pt>
                <c:pt idx="2469">
                  <c:v>-0.0588571988046169</c:v>
                </c:pt>
                <c:pt idx="2470">
                  <c:v>0.0172253288328648</c:v>
                </c:pt>
                <c:pt idx="2471">
                  <c:v>0.0734822452068329</c:v>
                </c:pt>
                <c:pt idx="2472">
                  <c:v>-0.055143054574728</c:v>
                </c:pt>
                <c:pt idx="2473">
                  <c:v>-0.0146251991391182</c:v>
                </c:pt>
                <c:pt idx="2474">
                  <c:v>-0.0470057800412178</c:v>
                </c:pt>
                <c:pt idx="2475">
                  <c:v>-0.0335832573473453</c:v>
                </c:pt>
                <c:pt idx="2476">
                  <c:v>-0.0384677350521088</c:v>
                </c:pt>
                <c:pt idx="2477">
                  <c:v>0.0260985791683197</c:v>
                </c:pt>
                <c:pt idx="2478">
                  <c:v>-0.0258965231478214</c:v>
                </c:pt>
                <c:pt idx="2479">
                  <c:v>0.0141517650336027</c:v>
                </c:pt>
                <c:pt idx="2480">
                  <c:v>-0.0314533859491348</c:v>
                </c:pt>
                <c:pt idx="2481">
                  <c:v>-0.0555307976901531</c:v>
                </c:pt>
                <c:pt idx="2482">
                  <c:v>-0.00977826304733753</c:v>
                </c:pt>
                <c:pt idx="2483">
                  <c:v>-0.0399799458682537</c:v>
                </c:pt>
                <c:pt idx="2484">
                  <c:v>-0.0244443044066429</c:v>
                </c:pt>
                <c:pt idx="2485">
                  <c:v>-0.0411748774349689</c:v>
                </c:pt>
                <c:pt idx="2486">
                  <c:v>-0.042281724512577</c:v>
                </c:pt>
                <c:pt idx="2487">
                  <c:v>-0.0374298878014088</c:v>
                </c:pt>
                <c:pt idx="2488">
                  <c:v>-0.064753994345665</c:v>
                </c:pt>
                <c:pt idx="2489">
                  <c:v>-0.0314356796443462</c:v>
                </c:pt>
                <c:pt idx="2490">
                  <c:v>0.0392121113836765</c:v>
                </c:pt>
                <c:pt idx="2491">
                  <c:v>-0.0595817379653454</c:v>
                </c:pt>
                <c:pt idx="2492">
                  <c:v>-0.0543629564344883</c:v>
                </c:pt>
                <c:pt idx="2493">
                  <c:v>-0.0133473863825202</c:v>
                </c:pt>
                <c:pt idx="2494">
                  <c:v>-0.0599556490778923</c:v>
                </c:pt>
                <c:pt idx="2495">
                  <c:v>-0.0126861035823822</c:v>
                </c:pt>
                <c:pt idx="2496">
                  <c:v>-0.102746911346912</c:v>
                </c:pt>
                <c:pt idx="2497">
                  <c:v>0.0419746972620487</c:v>
                </c:pt>
                <c:pt idx="2498">
                  <c:v>-0.0159351117908955</c:v>
                </c:pt>
                <c:pt idx="2499">
                  <c:v>-0.0644194036722183</c:v>
                </c:pt>
                <c:pt idx="2500">
                  <c:v>-0.025546308606863</c:v>
                </c:pt>
                <c:pt idx="2501">
                  <c:v>0.00810280255973339</c:v>
                </c:pt>
                <c:pt idx="2502">
                  <c:v>0.00399296265095472</c:v>
                </c:pt>
                <c:pt idx="2503">
                  <c:v>-0.0146335894241929</c:v>
                </c:pt>
                <c:pt idx="2504">
                  <c:v>0.0711917653679848</c:v>
                </c:pt>
                <c:pt idx="2505">
                  <c:v>0.0164102260023355</c:v>
                </c:pt>
                <c:pt idx="2506">
                  <c:v>0.0160816125571728</c:v>
                </c:pt>
                <c:pt idx="2507">
                  <c:v>0.00152194825932384</c:v>
                </c:pt>
                <c:pt idx="2508">
                  <c:v>0.0518962927162647</c:v>
                </c:pt>
                <c:pt idx="2509">
                  <c:v>-0.00799611303955316</c:v>
                </c:pt>
                <c:pt idx="2510">
                  <c:v>-0.0175598748028278</c:v>
                </c:pt>
                <c:pt idx="2511">
                  <c:v>-0.0539999864995479</c:v>
                </c:pt>
                <c:pt idx="2512">
                  <c:v>0.157909005880356</c:v>
                </c:pt>
                <c:pt idx="2513">
                  <c:v>-0.0126617308706045</c:v>
                </c:pt>
                <c:pt idx="2514">
                  <c:v>0.118722900748253</c:v>
                </c:pt>
                <c:pt idx="2515">
                  <c:v>-0.0349572896957397</c:v>
                </c:pt>
                <c:pt idx="2516">
                  <c:v>-0.0339368768036365</c:v>
                </c:pt>
                <c:pt idx="2517">
                  <c:v>-0.0406523495912552</c:v>
                </c:pt>
                <c:pt idx="2518">
                  <c:v>-0.0271967966109514</c:v>
                </c:pt>
                <c:pt idx="2519">
                  <c:v>-0.0727432668209076</c:v>
                </c:pt>
                <c:pt idx="2520">
                  <c:v>-0.082074798643589</c:v>
                </c:pt>
                <c:pt idx="2521">
                  <c:v>-0.0133724175393581</c:v>
                </c:pt>
                <c:pt idx="2522">
                  <c:v>0.0265052542090416</c:v>
                </c:pt>
                <c:pt idx="2523">
                  <c:v>0.214202389121056</c:v>
                </c:pt>
                <c:pt idx="2524">
                  <c:v>-0.0606351122260094</c:v>
                </c:pt>
                <c:pt idx="2525">
                  <c:v>0.0382234193384647</c:v>
                </c:pt>
                <c:pt idx="2526">
                  <c:v>0.124552249908447</c:v>
                </c:pt>
                <c:pt idx="2527">
                  <c:v>0.0122610609978437</c:v>
                </c:pt>
                <c:pt idx="2528">
                  <c:v>-0.0513894967734814</c:v>
                </c:pt>
                <c:pt idx="2529">
                  <c:v>-0.0431872010231018</c:v>
                </c:pt>
                <c:pt idx="2530">
                  <c:v>0.166351616382599</c:v>
                </c:pt>
                <c:pt idx="2531">
                  <c:v>-0.00292480550706386</c:v>
                </c:pt>
                <c:pt idx="2532">
                  <c:v>0.0263884291052818</c:v>
                </c:pt>
                <c:pt idx="2533">
                  <c:v>-0.0192794613540173</c:v>
                </c:pt>
                <c:pt idx="2534">
                  <c:v>0.0286811366677284</c:v>
                </c:pt>
                <c:pt idx="2535">
                  <c:v>0.15684486925602</c:v>
                </c:pt>
                <c:pt idx="2536">
                  <c:v>-0.0472804754972458</c:v>
                </c:pt>
                <c:pt idx="2537">
                  <c:v>0.0584546215832233</c:v>
                </c:pt>
                <c:pt idx="2538">
                  <c:v>0.0298841372132301</c:v>
                </c:pt>
                <c:pt idx="2539">
                  <c:v>-0.0190781317651272</c:v>
                </c:pt>
                <c:pt idx="2540">
                  <c:v>-0.0350535213947296</c:v>
                </c:pt>
                <c:pt idx="2541">
                  <c:v>-0.0276595745235681</c:v>
                </c:pt>
                <c:pt idx="2542">
                  <c:v>-0.0434021912515163</c:v>
                </c:pt>
                <c:pt idx="2543">
                  <c:v>0.122373662889004</c:v>
                </c:pt>
                <c:pt idx="2544">
                  <c:v>-0.0208539608865976</c:v>
                </c:pt>
                <c:pt idx="2545">
                  <c:v>0.0589504316449165</c:v>
                </c:pt>
                <c:pt idx="2546">
                  <c:v>-0.00079811189789325</c:v>
                </c:pt>
                <c:pt idx="2547">
                  <c:v>-0.00405648397281766</c:v>
                </c:pt>
                <c:pt idx="2548">
                  <c:v>-0.0227637626230717</c:v>
                </c:pt>
                <c:pt idx="2549">
                  <c:v>0.0431977845728397</c:v>
                </c:pt>
                <c:pt idx="2550">
                  <c:v>0.0360268354415893</c:v>
                </c:pt>
                <c:pt idx="2551">
                  <c:v>-0.0156993716955185</c:v>
                </c:pt>
                <c:pt idx="2552">
                  <c:v>-0.0430956184864044</c:v>
                </c:pt>
                <c:pt idx="2553">
                  <c:v>0.040404450148344</c:v>
                </c:pt>
                <c:pt idx="2554">
                  <c:v>-0.0932713896036148</c:v>
                </c:pt>
                <c:pt idx="2555">
                  <c:v>0.0448857732117176</c:v>
                </c:pt>
                <c:pt idx="2556">
                  <c:v>-0.028332894667983</c:v>
                </c:pt>
                <c:pt idx="2557">
                  <c:v>-0.0488385446369648</c:v>
                </c:pt>
                <c:pt idx="2558">
                  <c:v>-0.016327328979969</c:v>
                </c:pt>
                <c:pt idx="2559">
                  <c:v>-0.0483165830373764</c:v>
                </c:pt>
                <c:pt idx="2560">
                  <c:v>-0.030565619468689</c:v>
                </c:pt>
                <c:pt idx="2561">
                  <c:v>0.0236651673913002</c:v>
                </c:pt>
                <c:pt idx="2562">
                  <c:v>0.0690787434577942</c:v>
                </c:pt>
                <c:pt idx="2563">
                  <c:v>-0.074778713285923</c:v>
                </c:pt>
                <c:pt idx="2564">
                  <c:v>-0.0065550897270441</c:v>
                </c:pt>
                <c:pt idx="2565">
                  <c:v>-0.0371174365282059</c:v>
                </c:pt>
                <c:pt idx="2566">
                  <c:v>0.15287221968174</c:v>
                </c:pt>
                <c:pt idx="2567">
                  <c:v>0.0901142060756683</c:v>
                </c:pt>
                <c:pt idx="2568">
                  <c:v>-0.107380345463753</c:v>
                </c:pt>
                <c:pt idx="2569">
                  <c:v>-0.0565870814025402</c:v>
                </c:pt>
                <c:pt idx="2570">
                  <c:v>-0.0521805323660374</c:v>
                </c:pt>
                <c:pt idx="2571">
                  <c:v>0.0479434169828892</c:v>
                </c:pt>
                <c:pt idx="2572">
                  <c:v>0.0454383715987205</c:v>
                </c:pt>
                <c:pt idx="2573">
                  <c:v>-0.0131858615204692</c:v>
                </c:pt>
                <c:pt idx="2574">
                  <c:v>-0.024585185572505</c:v>
                </c:pt>
                <c:pt idx="2575">
                  <c:v>-0.0326638557016849</c:v>
                </c:pt>
                <c:pt idx="2576">
                  <c:v>-0.0224430467933416</c:v>
                </c:pt>
                <c:pt idx="2577">
                  <c:v>-0.0128379929810762</c:v>
                </c:pt>
                <c:pt idx="2578">
                  <c:v>0.00454465067014098</c:v>
                </c:pt>
                <c:pt idx="2579">
                  <c:v>-0.061137281358242</c:v>
                </c:pt>
                <c:pt idx="2580">
                  <c:v>0.0289521124213934</c:v>
                </c:pt>
                <c:pt idx="2581">
                  <c:v>0.165058240294456</c:v>
                </c:pt>
                <c:pt idx="2582">
                  <c:v>-0.0975070744752884</c:v>
                </c:pt>
                <c:pt idx="2583">
                  <c:v>0.0973601564764976</c:v>
                </c:pt>
                <c:pt idx="2584">
                  <c:v>0.120881110429764</c:v>
                </c:pt>
                <c:pt idx="2585">
                  <c:v>-0.00236710347235203</c:v>
                </c:pt>
                <c:pt idx="2586">
                  <c:v>-0.0318366996943951</c:v>
                </c:pt>
                <c:pt idx="2587">
                  <c:v>-0.11922949552536</c:v>
                </c:pt>
                <c:pt idx="2588">
                  <c:v>0.00202581472694874</c:v>
                </c:pt>
                <c:pt idx="2589">
                  <c:v>-0.0342665053904056</c:v>
                </c:pt>
                <c:pt idx="2590">
                  <c:v>-0.0188484992831945</c:v>
                </c:pt>
                <c:pt idx="2591">
                  <c:v>0.0282354149967432</c:v>
                </c:pt>
                <c:pt idx="2592">
                  <c:v>-0.0821057930588722</c:v>
                </c:pt>
                <c:pt idx="2593">
                  <c:v>-0.0195563491433859</c:v>
                </c:pt>
                <c:pt idx="2594">
                  <c:v>-0.00494111841544509</c:v>
                </c:pt>
                <c:pt idx="2595">
                  <c:v>-0.0205112341791391</c:v>
                </c:pt>
                <c:pt idx="2596">
                  <c:v>0.0505154952406883</c:v>
                </c:pt>
                <c:pt idx="2597">
                  <c:v>0.0529304631054401</c:v>
                </c:pt>
                <c:pt idx="2598">
                  <c:v>0.119130775332451</c:v>
                </c:pt>
                <c:pt idx="2599">
                  <c:v>0.0568129569292068</c:v>
                </c:pt>
                <c:pt idx="2600">
                  <c:v>-0.0596787482500076</c:v>
                </c:pt>
                <c:pt idx="2601">
                  <c:v>-0.111445419490337</c:v>
                </c:pt>
                <c:pt idx="2602">
                  <c:v>0.0038184393197298</c:v>
                </c:pt>
                <c:pt idx="2603">
                  <c:v>0.0408151522278786</c:v>
                </c:pt>
                <c:pt idx="2604">
                  <c:v>-0.118655636906624</c:v>
                </c:pt>
                <c:pt idx="2605">
                  <c:v>-0.100473672151566</c:v>
                </c:pt>
                <c:pt idx="2606">
                  <c:v>0.00903260987251997</c:v>
                </c:pt>
                <c:pt idx="2607">
                  <c:v>-0.057461068034172</c:v>
                </c:pt>
                <c:pt idx="2608">
                  <c:v>0.106731206178665</c:v>
                </c:pt>
                <c:pt idx="2609">
                  <c:v>0.032192274928093</c:v>
                </c:pt>
                <c:pt idx="2610">
                  <c:v>-0.0537950880825519</c:v>
                </c:pt>
                <c:pt idx="2611">
                  <c:v>-0.0366502143442631</c:v>
                </c:pt>
                <c:pt idx="2612">
                  <c:v>0.149175956845283</c:v>
                </c:pt>
                <c:pt idx="2613">
                  <c:v>-0.100731506943703</c:v>
                </c:pt>
                <c:pt idx="2614">
                  <c:v>-0.0108403256163001</c:v>
                </c:pt>
                <c:pt idx="2615">
                  <c:v>-0.0377636030316353</c:v>
                </c:pt>
                <c:pt idx="2616">
                  <c:v>0.150545477867126</c:v>
                </c:pt>
                <c:pt idx="2617">
                  <c:v>0.102073796093464</c:v>
                </c:pt>
                <c:pt idx="2618">
                  <c:v>0.193007126450539</c:v>
                </c:pt>
                <c:pt idx="2619">
                  <c:v>0.0896678119897842</c:v>
                </c:pt>
                <c:pt idx="2620">
                  <c:v>-0.068049319088459</c:v>
                </c:pt>
                <c:pt idx="2621">
                  <c:v>0.0971947982907295</c:v>
                </c:pt>
                <c:pt idx="2622">
                  <c:v>-0.0229191277176142</c:v>
                </c:pt>
                <c:pt idx="2623">
                  <c:v>0.0388743095099926</c:v>
                </c:pt>
                <c:pt idx="2624">
                  <c:v>0.00685212248936295</c:v>
                </c:pt>
                <c:pt idx="2625">
                  <c:v>-0.0371397286653519</c:v>
                </c:pt>
                <c:pt idx="2626">
                  <c:v>-0.0127485254779458</c:v>
                </c:pt>
                <c:pt idx="2627">
                  <c:v>0.0498341768980026</c:v>
                </c:pt>
                <c:pt idx="2628">
                  <c:v>-0.0326137393712997</c:v>
                </c:pt>
                <c:pt idx="2629">
                  <c:v>-0.0185529626905918</c:v>
                </c:pt>
                <c:pt idx="2630">
                  <c:v>-0.0242413394153118</c:v>
                </c:pt>
                <c:pt idx="2631">
                  <c:v>-0.0166013389825821</c:v>
                </c:pt>
                <c:pt idx="2632">
                  <c:v>-0.0885387435555458</c:v>
                </c:pt>
                <c:pt idx="2633">
                  <c:v>-0.0439465753734112</c:v>
                </c:pt>
                <c:pt idx="2634">
                  <c:v>-0.0282919630408287</c:v>
                </c:pt>
                <c:pt idx="2635">
                  <c:v>-0.0111042475327849</c:v>
                </c:pt>
                <c:pt idx="2636">
                  <c:v>-0.0369465015828609</c:v>
                </c:pt>
                <c:pt idx="2637">
                  <c:v>-0.0849897935986519</c:v>
                </c:pt>
                <c:pt idx="2638">
                  <c:v>0.0173823814839125</c:v>
                </c:pt>
                <c:pt idx="2639">
                  <c:v>0.0536947250366211</c:v>
                </c:pt>
                <c:pt idx="2640">
                  <c:v>-0.0245675388723612</c:v>
                </c:pt>
                <c:pt idx="2641">
                  <c:v>-0.0311175733804703</c:v>
                </c:pt>
                <c:pt idx="2642">
                  <c:v>0.00056447897804901</c:v>
                </c:pt>
                <c:pt idx="2643">
                  <c:v>0.0328480675816536</c:v>
                </c:pt>
                <c:pt idx="2644">
                  <c:v>0.00615645060315728</c:v>
                </c:pt>
                <c:pt idx="2645">
                  <c:v>-0.0721434727311134</c:v>
                </c:pt>
                <c:pt idx="2646">
                  <c:v>0.0173043217509985</c:v>
                </c:pt>
                <c:pt idx="2647">
                  <c:v>-0.0313447527587414</c:v>
                </c:pt>
                <c:pt idx="2648">
                  <c:v>-0.0095545295625925</c:v>
                </c:pt>
                <c:pt idx="2649">
                  <c:v>0.0100251045078039</c:v>
                </c:pt>
                <c:pt idx="2650">
                  <c:v>-0.0166858863085508</c:v>
                </c:pt>
                <c:pt idx="2651">
                  <c:v>-0.068616010248661</c:v>
                </c:pt>
                <c:pt idx="2652">
                  <c:v>0.000747430138289928</c:v>
                </c:pt>
                <c:pt idx="2653">
                  <c:v>-0.0961475223302841</c:v>
                </c:pt>
                <c:pt idx="2654">
                  <c:v>-0.04246686398983</c:v>
                </c:pt>
                <c:pt idx="2655">
                  <c:v>-0.0462105982005596</c:v>
                </c:pt>
                <c:pt idx="2656">
                  <c:v>-0.0218542218208313</c:v>
                </c:pt>
                <c:pt idx="2657">
                  <c:v>-0.0739481449127197</c:v>
                </c:pt>
                <c:pt idx="2658">
                  <c:v>-0.0625782310962677</c:v>
                </c:pt>
                <c:pt idx="2659">
                  <c:v>-0.0247102491557598</c:v>
                </c:pt>
                <c:pt idx="2660">
                  <c:v>-0.0122883971780539</c:v>
                </c:pt>
                <c:pt idx="2661">
                  <c:v>0.0726886764168739</c:v>
                </c:pt>
                <c:pt idx="2662">
                  <c:v>0.0322219468653202</c:v>
                </c:pt>
                <c:pt idx="2663">
                  <c:v>-0.0625947639346123</c:v>
                </c:pt>
                <c:pt idx="2664">
                  <c:v>-0.0579646565020084</c:v>
                </c:pt>
                <c:pt idx="2665">
                  <c:v>-0.0346181578934193</c:v>
                </c:pt>
                <c:pt idx="2666">
                  <c:v>-0.0085351150482893</c:v>
                </c:pt>
                <c:pt idx="2667">
                  <c:v>-0.0679383650422096</c:v>
                </c:pt>
                <c:pt idx="2668">
                  <c:v>-0.00412976276129484</c:v>
                </c:pt>
                <c:pt idx="2669">
                  <c:v>-0.0253911018371582</c:v>
                </c:pt>
                <c:pt idx="2670">
                  <c:v>0.116877049207687</c:v>
                </c:pt>
                <c:pt idx="2671">
                  <c:v>0.0567263551056385</c:v>
                </c:pt>
                <c:pt idx="2672">
                  <c:v>-0.015569350682199</c:v>
                </c:pt>
                <c:pt idx="2673">
                  <c:v>-0.0495668090879917</c:v>
                </c:pt>
                <c:pt idx="2674">
                  <c:v>-0.0504395999014377</c:v>
                </c:pt>
                <c:pt idx="2675">
                  <c:v>0.0930627211928367</c:v>
                </c:pt>
                <c:pt idx="2676">
                  <c:v>-0.0586970709264278</c:v>
                </c:pt>
                <c:pt idx="2677">
                  <c:v>-0.0646352991461754</c:v>
                </c:pt>
                <c:pt idx="2678">
                  <c:v>-0.0434075929224491</c:v>
                </c:pt>
                <c:pt idx="2679">
                  <c:v>-0.00160935649182647</c:v>
                </c:pt>
                <c:pt idx="2680">
                  <c:v>-0.0528091266751289</c:v>
                </c:pt>
                <c:pt idx="2681">
                  <c:v>-0.0313062481582165</c:v>
                </c:pt>
                <c:pt idx="2682">
                  <c:v>0.0177225358784199</c:v>
                </c:pt>
                <c:pt idx="2683">
                  <c:v>0.109536930918694</c:v>
                </c:pt>
                <c:pt idx="2684">
                  <c:v>-0.0310101117938757</c:v>
                </c:pt>
                <c:pt idx="2685">
                  <c:v>0.0651031360030174</c:v>
                </c:pt>
                <c:pt idx="2686">
                  <c:v>0.104117222130299</c:v>
                </c:pt>
                <c:pt idx="2687">
                  <c:v>0.0658504739403725</c:v>
                </c:pt>
                <c:pt idx="2688">
                  <c:v>0.0605235621333122</c:v>
                </c:pt>
                <c:pt idx="2689">
                  <c:v>-0.00771997356787324</c:v>
                </c:pt>
                <c:pt idx="2690">
                  <c:v>0.0781178697943687</c:v>
                </c:pt>
                <c:pt idx="2691">
                  <c:v>0.092208668589592</c:v>
                </c:pt>
                <c:pt idx="2692">
                  <c:v>-0.0500478297472</c:v>
                </c:pt>
                <c:pt idx="2693">
                  <c:v>0.0525562241673469</c:v>
                </c:pt>
                <c:pt idx="2694">
                  <c:v>0.0242467075586319</c:v>
                </c:pt>
                <c:pt idx="2695">
                  <c:v>-0.0315826013684273</c:v>
                </c:pt>
                <c:pt idx="2696">
                  <c:v>-0.0190293733030558</c:v>
                </c:pt>
                <c:pt idx="2697">
                  <c:v>0.0529969781637192</c:v>
                </c:pt>
                <c:pt idx="2698">
                  <c:v>-0.0587213821709156</c:v>
                </c:pt>
                <c:pt idx="2699">
                  <c:v>-0.0194925311952829</c:v>
                </c:pt>
                <c:pt idx="2700">
                  <c:v>0.0479003340005875</c:v>
                </c:pt>
                <c:pt idx="2701">
                  <c:v>-0.00754317454993725</c:v>
                </c:pt>
                <c:pt idx="2702">
                  <c:v>-0.00648336671292782</c:v>
                </c:pt>
                <c:pt idx="2703">
                  <c:v>0.000503689865581691</c:v>
                </c:pt>
                <c:pt idx="2704">
                  <c:v>0.00655608810484409</c:v>
                </c:pt>
                <c:pt idx="2705">
                  <c:v>0.019587304443121</c:v>
                </c:pt>
                <c:pt idx="2706">
                  <c:v>-0.0507277436554432</c:v>
                </c:pt>
                <c:pt idx="2707">
                  <c:v>0.00334918405860662</c:v>
                </c:pt>
                <c:pt idx="2708">
                  <c:v>-0.0319823436439037</c:v>
                </c:pt>
                <c:pt idx="2709">
                  <c:v>0.0399797223508358</c:v>
                </c:pt>
                <c:pt idx="2710">
                  <c:v>0.0144102638587356</c:v>
                </c:pt>
                <c:pt idx="2711">
                  <c:v>0.105996921658516</c:v>
                </c:pt>
                <c:pt idx="2712">
                  <c:v>0.118972569704056</c:v>
                </c:pt>
                <c:pt idx="2713">
                  <c:v>-0.0863171592354774</c:v>
                </c:pt>
                <c:pt idx="2714">
                  <c:v>0.0238124895840883</c:v>
                </c:pt>
                <c:pt idx="2715">
                  <c:v>0.0249894391745329</c:v>
                </c:pt>
                <c:pt idx="2716">
                  <c:v>0.148624777793884</c:v>
                </c:pt>
                <c:pt idx="2717">
                  <c:v>0.0182901285588741</c:v>
                </c:pt>
                <c:pt idx="2718">
                  <c:v>-0.0567723922431469</c:v>
                </c:pt>
                <c:pt idx="2719">
                  <c:v>0.036476656794548</c:v>
                </c:pt>
                <c:pt idx="2720">
                  <c:v>-0.0489861965179443</c:v>
                </c:pt>
                <c:pt idx="2721">
                  <c:v>0.0721116438508034</c:v>
                </c:pt>
                <c:pt idx="2722">
                  <c:v>-0.0400976166129112</c:v>
                </c:pt>
                <c:pt idx="2723">
                  <c:v>-0.0832879319787025</c:v>
                </c:pt>
                <c:pt idx="2724">
                  <c:v>-0.0267344433814287</c:v>
                </c:pt>
                <c:pt idx="2725">
                  <c:v>-0.0799368098378181</c:v>
                </c:pt>
                <c:pt idx="2726">
                  <c:v>-0.09417624771595</c:v>
                </c:pt>
                <c:pt idx="2727">
                  <c:v>0.00761118903756141</c:v>
                </c:pt>
                <c:pt idx="2728">
                  <c:v>0.054095234721899</c:v>
                </c:pt>
                <c:pt idx="2729">
                  <c:v>-0.0482540726661682</c:v>
                </c:pt>
                <c:pt idx="2730">
                  <c:v>0.00466334819793701</c:v>
                </c:pt>
                <c:pt idx="2731">
                  <c:v>-0.0528203211724758</c:v>
                </c:pt>
                <c:pt idx="2732">
                  <c:v>0.11848222464323</c:v>
                </c:pt>
                <c:pt idx="2733">
                  <c:v>0.0164551138877869</c:v>
                </c:pt>
                <c:pt idx="2734">
                  <c:v>-0.0705796033143997</c:v>
                </c:pt>
                <c:pt idx="2735">
                  <c:v>-0.0824639499187469</c:v>
                </c:pt>
                <c:pt idx="2736">
                  <c:v>-0.0564332045614719</c:v>
                </c:pt>
                <c:pt idx="2737">
                  <c:v>0.0292266849428415</c:v>
                </c:pt>
                <c:pt idx="2738">
                  <c:v>0.0695991069078445</c:v>
                </c:pt>
                <c:pt idx="2739">
                  <c:v>-0.0336761921644211</c:v>
                </c:pt>
                <c:pt idx="2740">
                  <c:v>-0.0742110386490822</c:v>
                </c:pt>
                <c:pt idx="2741">
                  <c:v>-0.0791585147380829</c:v>
                </c:pt>
                <c:pt idx="2742">
                  <c:v>0.0358227342367172</c:v>
                </c:pt>
                <c:pt idx="2743">
                  <c:v>-0.0522673949599266</c:v>
                </c:pt>
                <c:pt idx="2744">
                  <c:v>-0.0665155574679375</c:v>
                </c:pt>
                <c:pt idx="2745">
                  <c:v>-0.122796028852463</c:v>
                </c:pt>
                <c:pt idx="2746">
                  <c:v>-0.0364179238677025</c:v>
                </c:pt>
                <c:pt idx="2747">
                  <c:v>0.0397915840148926</c:v>
                </c:pt>
                <c:pt idx="2748">
                  <c:v>-0.0705673322081566</c:v>
                </c:pt>
                <c:pt idx="2749">
                  <c:v>-0.110843047499657</c:v>
                </c:pt>
                <c:pt idx="2750">
                  <c:v>0.0291894879192114</c:v>
                </c:pt>
                <c:pt idx="2751">
                  <c:v>0.0825207382440567</c:v>
                </c:pt>
                <c:pt idx="2752">
                  <c:v>-0.149051204323769</c:v>
                </c:pt>
                <c:pt idx="2753">
                  <c:v>0.00525193475186825</c:v>
                </c:pt>
                <c:pt idx="2754">
                  <c:v>0.0973836854100227</c:v>
                </c:pt>
                <c:pt idx="2755">
                  <c:v>0.168630823493004</c:v>
                </c:pt>
                <c:pt idx="2756">
                  <c:v>-0.084071472287178</c:v>
                </c:pt>
                <c:pt idx="2757">
                  <c:v>0.0112563967704773</c:v>
                </c:pt>
                <c:pt idx="2758">
                  <c:v>0.0148712061345577</c:v>
                </c:pt>
                <c:pt idx="2759">
                  <c:v>-0.0302756652235985</c:v>
                </c:pt>
                <c:pt idx="2760">
                  <c:v>-0.0102107776328921</c:v>
                </c:pt>
                <c:pt idx="2761">
                  <c:v>0.106819011271</c:v>
                </c:pt>
                <c:pt idx="2762">
                  <c:v>-0.0445444695651531</c:v>
                </c:pt>
                <c:pt idx="2763">
                  <c:v>0.00977931544184684</c:v>
                </c:pt>
                <c:pt idx="2764">
                  <c:v>-0.0309669561684132</c:v>
                </c:pt>
                <c:pt idx="2765">
                  <c:v>0.0463503301143646</c:v>
                </c:pt>
                <c:pt idx="2766">
                  <c:v>0.107016563415527</c:v>
                </c:pt>
                <c:pt idx="2767">
                  <c:v>-0.0653504803776741</c:v>
                </c:pt>
                <c:pt idx="2768">
                  <c:v>-0.0602284707129002</c:v>
                </c:pt>
                <c:pt idx="2769">
                  <c:v>-0.0101212868466973</c:v>
                </c:pt>
                <c:pt idx="2770">
                  <c:v>-0.00749815395101905</c:v>
                </c:pt>
                <c:pt idx="2771">
                  <c:v>0.00804589875042438</c:v>
                </c:pt>
                <c:pt idx="2772">
                  <c:v>0.0969640389084816</c:v>
                </c:pt>
                <c:pt idx="2773">
                  <c:v>-0.0303034950047731</c:v>
                </c:pt>
                <c:pt idx="2774">
                  <c:v>0.0266719106584787</c:v>
                </c:pt>
                <c:pt idx="2775">
                  <c:v>-0.0415600314736366</c:v>
                </c:pt>
                <c:pt idx="2776">
                  <c:v>-0.0506946109235287</c:v>
                </c:pt>
                <c:pt idx="2777">
                  <c:v>-0.0547278821468353</c:v>
                </c:pt>
                <c:pt idx="2778">
                  <c:v>-0.107377178966999</c:v>
                </c:pt>
                <c:pt idx="2779">
                  <c:v>-0.0658586099743843</c:v>
                </c:pt>
                <c:pt idx="2780">
                  <c:v>-0.096458300948143</c:v>
                </c:pt>
                <c:pt idx="2781">
                  <c:v>0.0613853968679905</c:v>
                </c:pt>
                <c:pt idx="2782">
                  <c:v>0.145732939243317</c:v>
                </c:pt>
                <c:pt idx="2783">
                  <c:v>-0.0211216881871223</c:v>
                </c:pt>
                <c:pt idx="2784">
                  <c:v>0.125745698809624</c:v>
                </c:pt>
                <c:pt idx="2785">
                  <c:v>-0.0990015193819999</c:v>
                </c:pt>
                <c:pt idx="2786">
                  <c:v>-0.0616749972105026</c:v>
                </c:pt>
                <c:pt idx="2787">
                  <c:v>-0.0646770447492599</c:v>
                </c:pt>
                <c:pt idx="2788">
                  <c:v>-0.0194612648338079</c:v>
                </c:pt>
                <c:pt idx="2789">
                  <c:v>-0.0973527655005455</c:v>
                </c:pt>
                <c:pt idx="2790">
                  <c:v>0.0292551536113024</c:v>
                </c:pt>
                <c:pt idx="2791">
                  <c:v>-0.0297143012285232</c:v>
                </c:pt>
                <c:pt idx="2792">
                  <c:v>0.0318630859255791</c:v>
                </c:pt>
                <c:pt idx="2793">
                  <c:v>-0.0197767205536365</c:v>
                </c:pt>
                <c:pt idx="2794">
                  <c:v>0.0675356909632683</c:v>
                </c:pt>
                <c:pt idx="2795">
                  <c:v>-0.0415303334593773</c:v>
                </c:pt>
                <c:pt idx="2796">
                  <c:v>-0.109819814562798</c:v>
                </c:pt>
                <c:pt idx="2797">
                  <c:v>-0.0351853743195534</c:v>
                </c:pt>
                <c:pt idx="2798">
                  <c:v>0.0278504192829132</c:v>
                </c:pt>
                <c:pt idx="2799">
                  <c:v>0.0738605633378029</c:v>
                </c:pt>
                <c:pt idx="2800">
                  <c:v>-0.0676360800862312</c:v>
                </c:pt>
                <c:pt idx="2801">
                  <c:v>0.101577378809452</c:v>
                </c:pt>
                <c:pt idx="2802">
                  <c:v>-0.0250407569110393</c:v>
                </c:pt>
                <c:pt idx="2803">
                  <c:v>-0.0307935681194067</c:v>
                </c:pt>
                <c:pt idx="2804">
                  <c:v>-0.0572268553078174</c:v>
                </c:pt>
                <c:pt idx="2805">
                  <c:v>-0.0416840836405754</c:v>
                </c:pt>
                <c:pt idx="2806">
                  <c:v>-0.0117980493232608</c:v>
                </c:pt>
                <c:pt idx="2807">
                  <c:v>0.0198191870003939</c:v>
                </c:pt>
                <c:pt idx="2808">
                  <c:v>0.009125716984272</c:v>
                </c:pt>
                <c:pt idx="2809">
                  <c:v>0.0396156534552574</c:v>
                </c:pt>
                <c:pt idx="2810">
                  <c:v>-0.0719390511512756</c:v>
                </c:pt>
                <c:pt idx="2811">
                  <c:v>0.00731796119362116</c:v>
                </c:pt>
                <c:pt idx="2812">
                  <c:v>-0.0403269417583942</c:v>
                </c:pt>
                <c:pt idx="2813">
                  <c:v>-0.0948202162981033</c:v>
                </c:pt>
                <c:pt idx="2814">
                  <c:v>-0.0718064308166504</c:v>
                </c:pt>
                <c:pt idx="2815">
                  <c:v>-0.0142874969169497</c:v>
                </c:pt>
                <c:pt idx="2816">
                  <c:v>-0.02836630679667</c:v>
                </c:pt>
                <c:pt idx="2817">
                  <c:v>-0.0351917147636414</c:v>
                </c:pt>
                <c:pt idx="2818">
                  <c:v>-0.043335497379303</c:v>
                </c:pt>
                <c:pt idx="2819">
                  <c:v>-0.0417745336890221</c:v>
                </c:pt>
                <c:pt idx="2820">
                  <c:v>-0.0245372951030731</c:v>
                </c:pt>
                <c:pt idx="2821">
                  <c:v>-0.0574656911194324</c:v>
                </c:pt>
                <c:pt idx="2822">
                  <c:v>0.0199524816125631</c:v>
                </c:pt>
                <c:pt idx="2823">
                  <c:v>0.0319993458688259</c:v>
                </c:pt>
                <c:pt idx="2824">
                  <c:v>-0.052305955439806</c:v>
                </c:pt>
                <c:pt idx="2825">
                  <c:v>-0.0344298221170902</c:v>
                </c:pt>
                <c:pt idx="2826">
                  <c:v>0.0121402405202389</c:v>
                </c:pt>
                <c:pt idx="2827">
                  <c:v>-0.0233634989708662</c:v>
                </c:pt>
                <c:pt idx="2828">
                  <c:v>0.0145716359838843</c:v>
                </c:pt>
                <c:pt idx="2829">
                  <c:v>0.125501364469528</c:v>
                </c:pt>
                <c:pt idx="2830">
                  <c:v>0.0909638479351997</c:v>
                </c:pt>
                <c:pt idx="2831">
                  <c:v>-0.0265196654945612</c:v>
                </c:pt>
                <c:pt idx="2832">
                  <c:v>0.0373676046729088</c:v>
                </c:pt>
                <c:pt idx="2833">
                  <c:v>0.0593434385955334</c:v>
                </c:pt>
                <c:pt idx="2834">
                  <c:v>-0.0179513208568096</c:v>
                </c:pt>
                <c:pt idx="2835">
                  <c:v>0.0727836266160011</c:v>
                </c:pt>
                <c:pt idx="2836">
                  <c:v>-0.0562771782279014</c:v>
                </c:pt>
                <c:pt idx="2837">
                  <c:v>-0.0624804049730301</c:v>
                </c:pt>
                <c:pt idx="2838">
                  <c:v>0.0688609406352043</c:v>
                </c:pt>
                <c:pt idx="2839">
                  <c:v>0.0296315550804138</c:v>
                </c:pt>
                <c:pt idx="2840">
                  <c:v>0.0579460933804512</c:v>
                </c:pt>
                <c:pt idx="2841">
                  <c:v>0.0446127951145172</c:v>
                </c:pt>
                <c:pt idx="2842">
                  <c:v>-0.0581880807876587</c:v>
                </c:pt>
                <c:pt idx="2843">
                  <c:v>-0.0638032108545303</c:v>
                </c:pt>
                <c:pt idx="2844">
                  <c:v>-0.0513606294989586</c:v>
                </c:pt>
                <c:pt idx="2845">
                  <c:v>-0.0386021956801414</c:v>
                </c:pt>
                <c:pt idx="2846">
                  <c:v>-0.0419390611350536</c:v>
                </c:pt>
                <c:pt idx="2847">
                  <c:v>-0.0586246885359287</c:v>
                </c:pt>
                <c:pt idx="2848">
                  <c:v>-0.0377893373370171</c:v>
                </c:pt>
                <c:pt idx="2849">
                  <c:v>0.0128018297255039</c:v>
                </c:pt>
                <c:pt idx="2850">
                  <c:v>-0.0624183788895607</c:v>
                </c:pt>
                <c:pt idx="2851">
                  <c:v>-0.00142127415165305</c:v>
                </c:pt>
                <c:pt idx="2852">
                  <c:v>0.0184577368199825</c:v>
                </c:pt>
                <c:pt idx="2853">
                  <c:v>-0.0829129889607429</c:v>
                </c:pt>
                <c:pt idx="2854">
                  <c:v>-0.0789677202701569</c:v>
                </c:pt>
                <c:pt idx="2855">
                  <c:v>-0.0560344643890858</c:v>
                </c:pt>
                <c:pt idx="2856">
                  <c:v>0.0210470668971539</c:v>
                </c:pt>
                <c:pt idx="2857">
                  <c:v>0.0173850134015083</c:v>
                </c:pt>
                <c:pt idx="2858">
                  <c:v>0.0150157175958157</c:v>
                </c:pt>
                <c:pt idx="2859">
                  <c:v>-0.0418316945433617</c:v>
                </c:pt>
                <c:pt idx="2860">
                  <c:v>-0.0152804646641016</c:v>
                </c:pt>
                <c:pt idx="2861">
                  <c:v>-0.0220438428223133</c:v>
                </c:pt>
                <c:pt idx="2862">
                  <c:v>-0.082125186920166</c:v>
                </c:pt>
                <c:pt idx="2863">
                  <c:v>0.0901833698153496</c:v>
                </c:pt>
                <c:pt idx="2864">
                  <c:v>-0.0750982463359833</c:v>
                </c:pt>
                <c:pt idx="2865">
                  <c:v>-0.0464496091008186</c:v>
                </c:pt>
                <c:pt idx="2866">
                  <c:v>0.00414881017059088</c:v>
                </c:pt>
                <c:pt idx="2867">
                  <c:v>-0.0657429173588753</c:v>
                </c:pt>
                <c:pt idx="2868">
                  <c:v>-0.0742670744657516</c:v>
                </c:pt>
                <c:pt idx="2869">
                  <c:v>-0.0221241023391485</c:v>
                </c:pt>
                <c:pt idx="2870">
                  <c:v>-0.0124088888987899</c:v>
                </c:pt>
                <c:pt idx="2871">
                  <c:v>-0.044416394084692</c:v>
                </c:pt>
                <c:pt idx="2872">
                  <c:v>-0.0416686497628689</c:v>
                </c:pt>
                <c:pt idx="2873">
                  <c:v>-0.0249941404908895</c:v>
                </c:pt>
                <c:pt idx="2874">
                  <c:v>-0.0220234245061874</c:v>
                </c:pt>
                <c:pt idx="2875">
                  <c:v>-0.0491804853081703</c:v>
                </c:pt>
                <c:pt idx="2876">
                  <c:v>0.0107335625216365</c:v>
                </c:pt>
                <c:pt idx="2877">
                  <c:v>-0.0661762282252312</c:v>
                </c:pt>
                <c:pt idx="2878">
                  <c:v>0.0487446933984756</c:v>
                </c:pt>
                <c:pt idx="2879">
                  <c:v>-0.0786757245659828</c:v>
                </c:pt>
                <c:pt idx="2880">
                  <c:v>0.00660249311476946</c:v>
                </c:pt>
                <c:pt idx="2881">
                  <c:v>-0.0309778433293104</c:v>
                </c:pt>
                <c:pt idx="2882">
                  <c:v>0.0579281337559223</c:v>
                </c:pt>
                <c:pt idx="2883">
                  <c:v>-0.0675477385520935</c:v>
                </c:pt>
                <c:pt idx="2884">
                  <c:v>0.0899648144841194</c:v>
                </c:pt>
                <c:pt idx="2885">
                  <c:v>0.0944221392273903</c:v>
                </c:pt>
                <c:pt idx="2886">
                  <c:v>-0.0400989912450313</c:v>
                </c:pt>
                <c:pt idx="2887">
                  <c:v>-0.0457400716841221</c:v>
                </c:pt>
                <c:pt idx="2888">
                  <c:v>-0.0806892365217209</c:v>
                </c:pt>
                <c:pt idx="2889">
                  <c:v>0.00220904359593987</c:v>
                </c:pt>
                <c:pt idx="2890">
                  <c:v>0.056024543941021</c:v>
                </c:pt>
                <c:pt idx="2891">
                  <c:v>0.00203162245452404</c:v>
                </c:pt>
                <c:pt idx="2892">
                  <c:v>0.138254672288895</c:v>
                </c:pt>
                <c:pt idx="2893">
                  <c:v>0.00957919377833605</c:v>
                </c:pt>
                <c:pt idx="2894">
                  <c:v>-0.00644052075222134</c:v>
                </c:pt>
                <c:pt idx="2895">
                  <c:v>-0.0665879026055336</c:v>
                </c:pt>
                <c:pt idx="2896">
                  <c:v>-0.0129068931564689</c:v>
                </c:pt>
                <c:pt idx="2897">
                  <c:v>0.0188534203916788</c:v>
                </c:pt>
                <c:pt idx="2898">
                  <c:v>-0.0537852048873901</c:v>
                </c:pt>
                <c:pt idx="2899">
                  <c:v>-0.0928549543023109</c:v>
                </c:pt>
                <c:pt idx="2900">
                  <c:v>-0.0431723780930042</c:v>
                </c:pt>
                <c:pt idx="2901">
                  <c:v>0.00495196366682649</c:v>
                </c:pt>
                <c:pt idx="2902">
                  <c:v>-0.026846032589674</c:v>
                </c:pt>
                <c:pt idx="2903">
                  <c:v>-0.0731389820575714</c:v>
                </c:pt>
                <c:pt idx="2904">
                  <c:v>-0.0685333386063576</c:v>
                </c:pt>
                <c:pt idx="2905">
                  <c:v>0.0363985300064087</c:v>
                </c:pt>
                <c:pt idx="2906">
                  <c:v>-0.0426266454160213</c:v>
                </c:pt>
                <c:pt idx="2907">
                  <c:v>-0.0730367749929428</c:v>
                </c:pt>
                <c:pt idx="2908">
                  <c:v>0.0083012618124485</c:v>
                </c:pt>
                <c:pt idx="2909">
                  <c:v>-0.026596637442708</c:v>
                </c:pt>
                <c:pt idx="2910">
                  <c:v>0.0137643394991755</c:v>
                </c:pt>
                <c:pt idx="2911">
                  <c:v>-0.089208759367466</c:v>
                </c:pt>
                <c:pt idx="2912">
                  <c:v>0.00904141645878553</c:v>
                </c:pt>
                <c:pt idx="2913">
                  <c:v>0.0138298282399774</c:v>
                </c:pt>
                <c:pt idx="2914">
                  <c:v>-0.0221669152379036</c:v>
                </c:pt>
                <c:pt idx="2915">
                  <c:v>-0.0473213791847229</c:v>
                </c:pt>
                <c:pt idx="2916">
                  <c:v>0.0890212953090668</c:v>
                </c:pt>
                <c:pt idx="2917">
                  <c:v>0.00146338483318686</c:v>
                </c:pt>
                <c:pt idx="2918">
                  <c:v>-0.0299974214285612</c:v>
                </c:pt>
                <c:pt idx="2919">
                  <c:v>-0.0207385085523128</c:v>
                </c:pt>
                <c:pt idx="2920">
                  <c:v>0.112125307321548</c:v>
                </c:pt>
                <c:pt idx="2921">
                  <c:v>-0.0579684413969517</c:v>
                </c:pt>
                <c:pt idx="2922">
                  <c:v>-0.00532830180600285</c:v>
                </c:pt>
                <c:pt idx="2923">
                  <c:v>0.00313281710259616</c:v>
                </c:pt>
                <c:pt idx="2924">
                  <c:v>-0.0565173923969269</c:v>
                </c:pt>
                <c:pt idx="2925">
                  <c:v>-0.00331940641626716</c:v>
                </c:pt>
                <c:pt idx="2926">
                  <c:v>-0.0429718755185604</c:v>
                </c:pt>
                <c:pt idx="2927">
                  <c:v>-0.0620132498443127</c:v>
                </c:pt>
                <c:pt idx="2928">
                  <c:v>-0.042858175933361</c:v>
                </c:pt>
                <c:pt idx="2929">
                  <c:v>-0.0438717640936375</c:v>
                </c:pt>
                <c:pt idx="2930">
                  <c:v>-0.0589003749191761</c:v>
                </c:pt>
                <c:pt idx="2931">
                  <c:v>-0.0851588174700737</c:v>
                </c:pt>
                <c:pt idx="2932">
                  <c:v>0.0603521727025509</c:v>
                </c:pt>
                <c:pt idx="2933">
                  <c:v>0.00730651803314686</c:v>
                </c:pt>
                <c:pt idx="2934">
                  <c:v>-0.0176184326410294</c:v>
                </c:pt>
                <c:pt idx="2935">
                  <c:v>0.0790823996067047</c:v>
                </c:pt>
                <c:pt idx="2936">
                  <c:v>-0.015934931114316</c:v>
                </c:pt>
                <c:pt idx="2937">
                  <c:v>-0.0477688573300838</c:v>
                </c:pt>
                <c:pt idx="2938">
                  <c:v>-0.0438642539083958</c:v>
                </c:pt>
                <c:pt idx="2939">
                  <c:v>-0.0328027121722698</c:v>
                </c:pt>
                <c:pt idx="2940">
                  <c:v>-0.118366666138172</c:v>
                </c:pt>
                <c:pt idx="2941">
                  <c:v>-0.022373603656888</c:v>
                </c:pt>
                <c:pt idx="2942">
                  <c:v>-0.0768655464053154</c:v>
                </c:pt>
                <c:pt idx="2943">
                  <c:v>0.0285014975816011</c:v>
                </c:pt>
                <c:pt idx="2944">
                  <c:v>-0.0359125211834907</c:v>
                </c:pt>
                <c:pt idx="2945">
                  <c:v>-0.0109011707827449</c:v>
                </c:pt>
                <c:pt idx="2946">
                  <c:v>-0.0125862509012222</c:v>
                </c:pt>
                <c:pt idx="2947">
                  <c:v>-0.0814222693443298</c:v>
                </c:pt>
                <c:pt idx="2948">
                  <c:v>0.00311531731858849</c:v>
                </c:pt>
                <c:pt idx="2949">
                  <c:v>0.0101850861683488</c:v>
                </c:pt>
                <c:pt idx="2950">
                  <c:v>0.00141206651460379</c:v>
                </c:pt>
                <c:pt idx="2951">
                  <c:v>-0.0712506994605064</c:v>
                </c:pt>
                <c:pt idx="2952">
                  <c:v>0.0135117303580046</c:v>
                </c:pt>
                <c:pt idx="2953">
                  <c:v>0.0633090957999229</c:v>
                </c:pt>
                <c:pt idx="2954">
                  <c:v>-0.0121518671512604</c:v>
                </c:pt>
                <c:pt idx="2955">
                  <c:v>-0.0325499475002289</c:v>
                </c:pt>
                <c:pt idx="2956">
                  <c:v>-0.0289540067315102</c:v>
                </c:pt>
                <c:pt idx="2957">
                  <c:v>-0.0443643443286419</c:v>
                </c:pt>
                <c:pt idx="2958">
                  <c:v>0.00601457944139838</c:v>
                </c:pt>
                <c:pt idx="2959">
                  <c:v>-0.0853900983929634</c:v>
                </c:pt>
                <c:pt idx="2960">
                  <c:v>-0.00861927587538957</c:v>
                </c:pt>
                <c:pt idx="2961">
                  <c:v>0.00398384546861052</c:v>
                </c:pt>
                <c:pt idx="2962">
                  <c:v>-0.0180988777428865</c:v>
                </c:pt>
                <c:pt idx="2963">
                  <c:v>-0.0220671761780977</c:v>
                </c:pt>
                <c:pt idx="2964">
                  <c:v>-0.0751685947179794</c:v>
                </c:pt>
                <c:pt idx="2965">
                  <c:v>0.0669243484735489</c:v>
                </c:pt>
                <c:pt idx="2966">
                  <c:v>-0.0696937441825867</c:v>
                </c:pt>
                <c:pt idx="2967">
                  <c:v>-0.0200780443847179</c:v>
                </c:pt>
                <c:pt idx="2968">
                  <c:v>0.002792693907395</c:v>
                </c:pt>
                <c:pt idx="2969">
                  <c:v>-0.0802003294229507</c:v>
                </c:pt>
                <c:pt idx="2970">
                  <c:v>0.0119324158877134</c:v>
                </c:pt>
                <c:pt idx="2971">
                  <c:v>-0.0589194148778915</c:v>
                </c:pt>
                <c:pt idx="2972">
                  <c:v>0.0108382366597652</c:v>
                </c:pt>
                <c:pt idx="2973">
                  <c:v>0.184689223766327</c:v>
                </c:pt>
                <c:pt idx="2974">
                  <c:v>0.0068350350484252</c:v>
                </c:pt>
                <c:pt idx="2975">
                  <c:v>-0.0522499978542328</c:v>
                </c:pt>
                <c:pt idx="2976">
                  <c:v>-0.0607867501676082</c:v>
                </c:pt>
                <c:pt idx="2977">
                  <c:v>-0.0143917221575975</c:v>
                </c:pt>
                <c:pt idx="2978">
                  <c:v>0.061586894094944</c:v>
                </c:pt>
                <c:pt idx="2979">
                  <c:v>-0.0540521591901779</c:v>
                </c:pt>
                <c:pt idx="2980">
                  <c:v>-0.0176397394388914</c:v>
                </c:pt>
                <c:pt idx="2981">
                  <c:v>-0.0213860794901848</c:v>
                </c:pt>
                <c:pt idx="2982">
                  <c:v>-0.0484505668282509</c:v>
                </c:pt>
                <c:pt idx="2983">
                  <c:v>-0.0720647722482681</c:v>
                </c:pt>
                <c:pt idx="2984">
                  <c:v>-0.0478631146252155</c:v>
                </c:pt>
                <c:pt idx="2985">
                  <c:v>0.0831987336277962</c:v>
                </c:pt>
                <c:pt idx="2986">
                  <c:v>0.00442268047481775</c:v>
                </c:pt>
                <c:pt idx="2987">
                  <c:v>-0.0404422841966152</c:v>
                </c:pt>
                <c:pt idx="2988">
                  <c:v>-0.0257536079734564</c:v>
                </c:pt>
                <c:pt idx="2989">
                  <c:v>-0.00646991562098264</c:v>
                </c:pt>
                <c:pt idx="2990">
                  <c:v>-0.0222438406199217</c:v>
                </c:pt>
                <c:pt idx="2991">
                  <c:v>-0.0503652468323707</c:v>
                </c:pt>
                <c:pt idx="2992">
                  <c:v>-0.0129577051848173</c:v>
                </c:pt>
                <c:pt idx="2993">
                  <c:v>-0.0152583932504058</c:v>
                </c:pt>
                <c:pt idx="2994">
                  <c:v>-0.0665193274617195</c:v>
                </c:pt>
                <c:pt idx="2995">
                  <c:v>-0.019275950267911</c:v>
                </c:pt>
                <c:pt idx="2996">
                  <c:v>0.103077560663223</c:v>
                </c:pt>
                <c:pt idx="2997">
                  <c:v>-0.0260484665632248</c:v>
                </c:pt>
                <c:pt idx="2998">
                  <c:v>-0.0283337961882353</c:v>
                </c:pt>
                <c:pt idx="2999">
                  <c:v>0.148727834224701</c:v>
                </c:pt>
                <c:pt idx="3000">
                  <c:v>-0.0478856042027473</c:v>
                </c:pt>
                <c:pt idx="3001">
                  <c:v>0.105548106133938</c:v>
                </c:pt>
                <c:pt idx="3002">
                  <c:v>0.163208961486816</c:v>
                </c:pt>
                <c:pt idx="3003">
                  <c:v>-0.0140492683276534</c:v>
                </c:pt>
                <c:pt idx="3004">
                  <c:v>-0.0269369538873434</c:v>
                </c:pt>
                <c:pt idx="3005">
                  <c:v>-0.0533366799354553</c:v>
                </c:pt>
                <c:pt idx="3006">
                  <c:v>-0.034234244376421</c:v>
                </c:pt>
                <c:pt idx="3007">
                  <c:v>-0.032346997410059</c:v>
                </c:pt>
                <c:pt idx="3008">
                  <c:v>-0.0664312765002251</c:v>
                </c:pt>
                <c:pt idx="3009">
                  <c:v>-0.0356791727244854</c:v>
                </c:pt>
                <c:pt idx="3010">
                  <c:v>-0.0308819077908993</c:v>
                </c:pt>
                <c:pt idx="3011">
                  <c:v>-0.0397693775594234</c:v>
                </c:pt>
                <c:pt idx="3012">
                  <c:v>-0.0236468743532896</c:v>
                </c:pt>
                <c:pt idx="3013">
                  <c:v>-0.0623428709805012</c:v>
                </c:pt>
                <c:pt idx="3014">
                  <c:v>-0.029138196259737</c:v>
                </c:pt>
                <c:pt idx="3015">
                  <c:v>-0.0375578291714191</c:v>
                </c:pt>
                <c:pt idx="3016">
                  <c:v>-0.0254318732768297</c:v>
                </c:pt>
                <c:pt idx="3017">
                  <c:v>-0.0483922176063061</c:v>
                </c:pt>
                <c:pt idx="3018">
                  <c:v>0.034993976354599</c:v>
                </c:pt>
                <c:pt idx="3019">
                  <c:v>-0.0165913812816143</c:v>
                </c:pt>
                <c:pt idx="3020">
                  <c:v>0.0120888808742166</c:v>
                </c:pt>
                <c:pt idx="3021">
                  <c:v>0.0137918228283524</c:v>
                </c:pt>
                <c:pt idx="3022">
                  <c:v>-0.0524956583976746</c:v>
                </c:pt>
                <c:pt idx="3023">
                  <c:v>-0.0532405152916908</c:v>
                </c:pt>
                <c:pt idx="3024">
                  <c:v>-0.0702939331531525</c:v>
                </c:pt>
                <c:pt idx="3025">
                  <c:v>-0.0359030291438103</c:v>
                </c:pt>
                <c:pt idx="3026">
                  <c:v>0.0263875648379326</c:v>
                </c:pt>
                <c:pt idx="3027">
                  <c:v>-0.0638903304934502</c:v>
                </c:pt>
                <c:pt idx="3028">
                  <c:v>-0.0374791994690895</c:v>
                </c:pt>
                <c:pt idx="3029">
                  <c:v>-0.0350987762212753</c:v>
                </c:pt>
                <c:pt idx="3030">
                  <c:v>-0.042865838855505</c:v>
                </c:pt>
                <c:pt idx="3031">
                  <c:v>-0.0501490011811256</c:v>
                </c:pt>
                <c:pt idx="3032">
                  <c:v>-0.0472494624555111</c:v>
                </c:pt>
                <c:pt idx="3033">
                  <c:v>0.0118832234293222</c:v>
                </c:pt>
                <c:pt idx="3034">
                  <c:v>-0.0179155804216862</c:v>
                </c:pt>
                <c:pt idx="3035">
                  <c:v>-0.0449964664876461</c:v>
                </c:pt>
                <c:pt idx="3036">
                  <c:v>0.010607092641294</c:v>
                </c:pt>
                <c:pt idx="3037">
                  <c:v>-0.0211894102394581</c:v>
                </c:pt>
                <c:pt idx="3038">
                  <c:v>-0.0633807256817818</c:v>
                </c:pt>
                <c:pt idx="3039">
                  <c:v>-0.0565359406173229</c:v>
                </c:pt>
                <c:pt idx="3040">
                  <c:v>-0.0762310028076172</c:v>
                </c:pt>
                <c:pt idx="3041">
                  <c:v>-0.0539481602609157</c:v>
                </c:pt>
                <c:pt idx="3042">
                  <c:v>-0.0549941547214985</c:v>
                </c:pt>
                <c:pt idx="3043">
                  <c:v>-0.0301092695444822</c:v>
                </c:pt>
                <c:pt idx="3044">
                  <c:v>-0.00279197841882706</c:v>
                </c:pt>
                <c:pt idx="3045">
                  <c:v>-0.0461626015603542</c:v>
                </c:pt>
                <c:pt idx="3046">
                  <c:v>-0.0199435092508793</c:v>
                </c:pt>
                <c:pt idx="3047">
                  <c:v>-0.0584737360477447</c:v>
                </c:pt>
                <c:pt idx="3048">
                  <c:v>-0.0383975431323051</c:v>
                </c:pt>
                <c:pt idx="3049">
                  <c:v>-0.056940346956253</c:v>
                </c:pt>
                <c:pt idx="3050">
                  <c:v>0.238688662648201</c:v>
                </c:pt>
                <c:pt idx="3051">
                  <c:v>-0.0415181405842304</c:v>
                </c:pt>
                <c:pt idx="3052">
                  <c:v>-0.0360817350447178</c:v>
                </c:pt>
                <c:pt idx="3053">
                  <c:v>-0.0691075623035431</c:v>
                </c:pt>
                <c:pt idx="3054">
                  <c:v>-0.032540038228035</c:v>
                </c:pt>
                <c:pt idx="3055">
                  <c:v>-0.0526816770434379</c:v>
                </c:pt>
                <c:pt idx="3056">
                  <c:v>0.0432407893240452</c:v>
                </c:pt>
                <c:pt idx="3057">
                  <c:v>-0.0098500233143568</c:v>
                </c:pt>
                <c:pt idx="3058">
                  <c:v>-0.0081134932115674</c:v>
                </c:pt>
                <c:pt idx="3059">
                  <c:v>0.0112720699980855</c:v>
                </c:pt>
                <c:pt idx="3060">
                  <c:v>-0.0546389520168304</c:v>
                </c:pt>
                <c:pt idx="3061">
                  <c:v>-0.049046877771616</c:v>
                </c:pt>
                <c:pt idx="3062">
                  <c:v>0.126532733440399</c:v>
                </c:pt>
                <c:pt idx="3063">
                  <c:v>0.000366161781130358</c:v>
                </c:pt>
                <c:pt idx="3064">
                  <c:v>-0.0181317087262869</c:v>
                </c:pt>
                <c:pt idx="3065">
                  <c:v>-0.0528353862464428</c:v>
                </c:pt>
                <c:pt idx="3066">
                  <c:v>0.00756727624684572</c:v>
                </c:pt>
                <c:pt idx="3067">
                  <c:v>-0.0517147816717625</c:v>
                </c:pt>
                <c:pt idx="3068">
                  <c:v>-0.0499950535595417</c:v>
                </c:pt>
                <c:pt idx="3069">
                  <c:v>-0.00429827393963933</c:v>
                </c:pt>
                <c:pt idx="3070">
                  <c:v>-0.0196367800235748</c:v>
                </c:pt>
                <c:pt idx="3071">
                  <c:v>-0.0330172516405582</c:v>
                </c:pt>
                <c:pt idx="3072">
                  <c:v>-0.031990684568882</c:v>
                </c:pt>
                <c:pt idx="3073">
                  <c:v>-0.0355635359883308</c:v>
                </c:pt>
                <c:pt idx="3074">
                  <c:v>-0.0421953946352005</c:v>
                </c:pt>
                <c:pt idx="3075">
                  <c:v>0.0328460931777954</c:v>
                </c:pt>
                <c:pt idx="3076">
                  <c:v>0.216805666685104</c:v>
                </c:pt>
                <c:pt idx="3077">
                  <c:v>-0.0550933592021465</c:v>
                </c:pt>
                <c:pt idx="3078">
                  <c:v>0.0107236411422491</c:v>
                </c:pt>
                <c:pt idx="3079">
                  <c:v>-0.0381798967719078</c:v>
                </c:pt>
                <c:pt idx="3080">
                  <c:v>0.148162633180618</c:v>
                </c:pt>
                <c:pt idx="3081">
                  <c:v>-0.0719660073518753</c:v>
                </c:pt>
                <c:pt idx="3082">
                  <c:v>0.00644252402707934</c:v>
                </c:pt>
                <c:pt idx="3083">
                  <c:v>-0.049827266484499</c:v>
                </c:pt>
                <c:pt idx="3084">
                  <c:v>-0.0442974306643009</c:v>
                </c:pt>
                <c:pt idx="3085">
                  <c:v>0.00236163986846805</c:v>
                </c:pt>
                <c:pt idx="3086">
                  <c:v>-0.0345889814198017</c:v>
                </c:pt>
                <c:pt idx="3087">
                  <c:v>-0.0288594476878643</c:v>
                </c:pt>
                <c:pt idx="3088">
                  <c:v>-0.0304864570498466</c:v>
                </c:pt>
                <c:pt idx="3089">
                  <c:v>0.0272308439016342</c:v>
                </c:pt>
                <c:pt idx="3090">
                  <c:v>0.00149950105696917</c:v>
                </c:pt>
                <c:pt idx="3091">
                  <c:v>-0.0369147323071957</c:v>
                </c:pt>
                <c:pt idx="3092">
                  <c:v>-0.0503376796841621</c:v>
                </c:pt>
                <c:pt idx="3093">
                  <c:v>5.13911872985773E-5</c:v>
                </c:pt>
                <c:pt idx="3094">
                  <c:v>-0.0383854061365127</c:v>
                </c:pt>
                <c:pt idx="3095">
                  <c:v>-0.0252028591930866</c:v>
                </c:pt>
                <c:pt idx="3096">
                  <c:v>-0.0355988256633282</c:v>
                </c:pt>
                <c:pt idx="3097">
                  <c:v>0.0438659191131592</c:v>
                </c:pt>
                <c:pt idx="3098">
                  <c:v>0.030295355245471</c:v>
                </c:pt>
                <c:pt idx="3099">
                  <c:v>-0.0521029159426689</c:v>
                </c:pt>
                <c:pt idx="3100">
                  <c:v>-0.00565880443900823</c:v>
                </c:pt>
                <c:pt idx="3101">
                  <c:v>-0.0314855203032494</c:v>
                </c:pt>
                <c:pt idx="3102">
                  <c:v>-0.0114376777783036</c:v>
                </c:pt>
                <c:pt idx="3103">
                  <c:v>0.0317367501556873</c:v>
                </c:pt>
                <c:pt idx="3104">
                  <c:v>0.000572027580346912</c:v>
                </c:pt>
                <c:pt idx="3105">
                  <c:v>-0.0261323396116495</c:v>
                </c:pt>
                <c:pt idx="3106">
                  <c:v>-0.0302399937063456</c:v>
                </c:pt>
                <c:pt idx="3107">
                  <c:v>0.0190920140594244</c:v>
                </c:pt>
                <c:pt idx="3108">
                  <c:v>-0.0546213686466217</c:v>
                </c:pt>
                <c:pt idx="3109">
                  <c:v>-0.0179653242230415</c:v>
                </c:pt>
                <c:pt idx="3110">
                  <c:v>-0.00790206156671047</c:v>
                </c:pt>
                <c:pt idx="3111">
                  <c:v>0.00756433559581637</c:v>
                </c:pt>
                <c:pt idx="3112">
                  <c:v>-0.0014136079698801</c:v>
                </c:pt>
                <c:pt idx="3113">
                  <c:v>-0.0304192863404751</c:v>
                </c:pt>
                <c:pt idx="3114">
                  <c:v>-0.0418779514729977</c:v>
                </c:pt>
                <c:pt idx="3115">
                  <c:v>0.00897924229502678</c:v>
                </c:pt>
                <c:pt idx="3116">
                  <c:v>-0.0671161413192749</c:v>
                </c:pt>
                <c:pt idx="3117">
                  <c:v>-0.000505010306369513</c:v>
                </c:pt>
                <c:pt idx="3118">
                  <c:v>-0.00584962498396635</c:v>
                </c:pt>
                <c:pt idx="3119">
                  <c:v>-0.0839274376630783</c:v>
                </c:pt>
                <c:pt idx="3120">
                  <c:v>-0.0395952723920345</c:v>
                </c:pt>
                <c:pt idx="3121">
                  <c:v>-0.00346453883685171</c:v>
                </c:pt>
                <c:pt idx="3122">
                  <c:v>0.00956418551504612</c:v>
                </c:pt>
                <c:pt idx="3123">
                  <c:v>-0.0376516059041023</c:v>
                </c:pt>
                <c:pt idx="3124">
                  <c:v>-0.00652627926319837</c:v>
                </c:pt>
                <c:pt idx="3125">
                  <c:v>-0.103802613914013</c:v>
                </c:pt>
                <c:pt idx="3126">
                  <c:v>-0.00938541162759065</c:v>
                </c:pt>
                <c:pt idx="3127">
                  <c:v>-0.0356570817530155</c:v>
                </c:pt>
                <c:pt idx="3128">
                  <c:v>-0.0174226742237806</c:v>
                </c:pt>
                <c:pt idx="3129">
                  <c:v>-0.0324423126876354</c:v>
                </c:pt>
                <c:pt idx="3130">
                  <c:v>0.0565077289938927</c:v>
                </c:pt>
                <c:pt idx="3131">
                  <c:v>-0.00469514541327953</c:v>
                </c:pt>
                <c:pt idx="3132">
                  <c:v>-0.0455981530249119</c:v>
                </c:pt>
                <c:pt idx="3133">
                  <c:v>0.00324492366053164</c:v>
                </c:pt>
                <c:pt idx="3134">
                  <c:v>0.216675624251366</c:v>
                </c:pt>
                <c:pt idx="3135">
                  <c:v>-0.0336323492228985</c:v>
                </c:pt>
                <c:pt idx="3136">
                  <c:v>-0.0235759560018778</c:v>
                </c:pt>
                <c:pt idx="3137">
                  <c:v>-0.0500419363379478</c:v>
                </c:pt>
                <c:pt idx="3138">
                  <c:v>-0.080264575779438</c:v>
                </c:pt>
                <c:pt idx="3139">
                  <c:v>-0.0458802953362465</c:v>
                </c:pt>
                <c:pt idx="3140">
                  <c:v>-0.040630642324686</c:v>
                </c:pt>
                <c:pt idx="3141">
                  <c:v>-0.0324466899037361</c:v>
                </c:pt>
                <c:pt idx="3142">
                  <c:v>-0.0387747511267662</c:v>
                </c:pt>
                <c:pt idx="3143">
                  <c:v>-0.0641539022326469</c:v>
                </c:pt>
                <c:pt idx="3144">
                  <c:v>0.0062985559925437</c:v>
                </c:pt>
                <c:pt idx="3145">
                  <c:v>-0.0234712772071361</c:v>
                </c:pt>
                <c:pt idx="3146">
                  <c:v>0.0386677756905556</c:v>
                </c:pt>
                <c:pt idx="3147">
                  <c:v>0.0525551065802574</c:v>
                </c:pt>
                <c:pt idx="3148">
                  <c:v>-0.0380286797881126</c:v>
                </c:pt>
                <c:pt idx="3149">
                  <c:v>-0.0334865190088749</c:v>
                </c:pt>
                <c:pt idx="3150">
                  <c:v>-0.0325687453150749</c:v>
                </c:pt>
                <c:pt idx="3151">
                  <c:v>-0.0400862991809845</c:v>
                </c:pt>
                <c:pt idx="3152">
                  <c:v>-0.0428198650479317</c:v>
                </c:pt>
                <c:pt idx="3153">
                  <c:v>-0.0548347271978855</c:v>
                </c:pt>
                <c:pt idx="3154">
                  <c:v>-0.0601338669657707</c:v>
                </c:pt>
                <c:pt idx="3155">
                  <c:v>0.0563893504440784</c:v>
                </c:pt>
                <c:pt idx="3156">
                  <c:v>0.0535358861088753</c:v>
                </c:pt>
                <c:pt idx="3157">
                  <c:v>-0.00908895209431648</c:v>
                </c:pt>
                <c:pt idx="3158">
                  <c:v>-0.0328229479491711</c:v>
                </c:pt>
                <c:pt idx="3159">
                  <c:v>0.0962477251887321</c:v>
                </c:pt>
                <c:pt idx="3160">
                  <c:v>-0.0876173377037048</c:v>
                </c:pt>
                <c:pt idx="3161">
                  <c:v>-0.0765103176236153</c:v>
                </c:pt>
                <c:pt idx="3162">
                  <c:v>-0.0272909570485353</c:v>
                </c:pt>
                <c:pt idx="3163">
                  <c:v>-0.0386769659817219</c:v>
                </c:pt>
                <c:pt idx="3164">
                  <c:v>-0.091888889670372</c:v>
                </c:pt>
                <c:pt idx="3165">
                  <c:v>-0.0465199686586857</c:v>
                </c:pt>
                <c:pt idx="3166">
                  <c:v>-0.016292117536068</c:v>
                </c:pt>
                <c:pt idx="3167">
                  <c:v>-0.0812255665659904</c:v>
                </c:pt>
                <c:pt idx="3168">
                  <c:v>0.000358288758434355</c:v>
                </c:pt>
                <c:pt idx="3169">
                  <c:v>-0.0645204409956932</c:v>
                </c:pt>
                <c:pt idx="3170">
                  <c:v>0.0551520176231861</c:v>
                </c:pt>
                <c:pt idx="3171">
                  <c:v>-0.0131311854347587</c:v>
                </c:pt>
                <c:pt idx="3172">
                  <c:v>-0.0768580585718155</c:v>
                </c:pt>
                <c:pt idx="3173">
                  <c:v>-0.027906958013773</c:v>
                </c:pt>
                <c:pt idx="3174">
                  <c:v>-0.00517616979777813</c:v>
                </c:pt>
                <c:pt idx="3175">
                  <c:v>0.191778287291527</c:v>
                </c:pt>
                <c:pt idx="3176">
                  <c:v>0.00566333346068859</c:v>
                </c:pt>
                <c:pt idx="3177">
                  <c:v>-0.0172687452286482</c:v>
                </c:pt>
                <c:pt idx="3178">
                  <c:v>0.102761954069138</c:v>
                </c:pt>
                <c:pt idx="3179">
                  <c:v>-0.0147882718592882</c:v>
                </c:pt>
                <c:pt idx="3180">
                  <c:v>-0.0577290393412113</c:v>
                </c:pt>
                <c:pt idx="3181">
                  <c:v>-0.107758343219757</c:v>
                </c:pt>
                <c:pt idx="3182">
                  <c:v>-0.120613075792789</c:v>
                </c:pt>
                <c:pt idx="3183">
                  <c:v>-0.0130956973880529</c:v>
                </c:pt>
                <c:pt idx="3184">
                  <c:v>-0.0575201138854027</c:v>
                </c:pt>
                <c:pt idx="3185">
                  <c:v>-0.0100735891610384</c:v>
                </c:pt>
                <c:pt idx="3186">
                  <c:v>-0.0669145956635475</c:v>
                </c:pt>
                <c:pt idx="3187">
                  <c:v>-0.0598088465631008</c:v>
                </c:pt>
                <c:pt idx="3188">
                  <c:v>-0.0425492450594902</c:v>
                </c:pt>
                <c:pt idx="3189">
                  <c:v>0.0335511788725853</c:v>
                </c:pt>
                <c:pt idx="3190">
                  <c:v>-0.000226412143092602</c:v>
                </c:pt>
                <c:pt idx="3191">
                  <c:v>0.0679116249084473</c:v>
                </c:pt>
                <c:pt idx="3192">
                  <c:v>-0.0100400634109974</c:v>
                </c:pt>
                <c:pt idx="3193">
                  <c:v>-0.0353189930319786</c:v>
                </c:pt>
                <c:pt idx="3194">
                  <c:v>0.109134674072266</c:v>
                </c:pt>
                <c:pt idx="3195">
                  <c:v>-0.0224287677556276</c:v>
                </c:pt>
                <c:pt idx="3196">
                  <c:v>-0.0102195395156741</c:v>
                </c:pt>
                <c:pt idx="3197">
                  <c:v>-0.00799398869276047</c:v>
                </c:pt>
                <c:pt idx="3198">
                  <c:v>-0.0518404133617878</c:v>
                </c:pt>
                <c:pt idx="3199">
                  <c:v>-0.0478022135794163</c:v>
                </c:pt>
                <c:pt idx="3200">
                  <c:v>-0.0393837764859199</c:v>
                </c:pt>
                <c:pt idx="3201">
                  <c:v>-0.0144494222477078</c:v>
                </c:pt>
                <c:pt idx="3202">
                  <c:v>-0.0919535234570503</c:v>
                </c:pt>
                <c:pt idx="3203">
                  <c:v>0.0393914058804512</c:v>
                </c:pt>
                <c:pt idx="3204">
                  <c:v>-0.0250171218067408</c:v>
                </c:pt>
                <c:pt idx="3205">
                  <c:v>-0.0481411330401897</c:v>
                </c:pt>
                <c:pt idx="3206">
                  <c:v>-0.0586629137396812</c:v>
                </c:pt>
                <c:pt idx="3207">
                  <c:v>0.00417809886857867</c:v>
                </c:pt>
                <c:pt idx="3208">
                  <c:v>-0.0845637917518616</c:v>
                </c:pt>
                <c:pt idx="3209">
                  <c:v>0.0885341987013817</c:v>
                </c:pt>
                <c:pt idx="3210">
                  <c:v>0.0213418900966644</c:v>
                </c:pt>
                <c:pt idx="3211">
                  <c:v>-0.0941655933856964</c:v>
                </c:pt>
                <c:pt idx="3212">
                  <c:v>-0.0851435288786888</c:v>
                </c:pt>
                <c:pt idx="3213">
                  <c:v>-0.0781316980719566</c:v>
                </c:pt>
                <c:pt idx="3214">
                  <c:v>-0.00323407608084381</c:v>
                </c:pt>
                <c:pt idx="3215">
                  <c:v>-0.0246517471969128</c:v>
                </c:pt>
                <c:pt idx="3216">
                  <c:v>0.187973454594612</c:v>
                </c:pt>
                <c:pt idx="3217">
                  <c:v>-0.0245830304920673</c:v>
                </c:pt>
                <c:pt idx="3218">
                  <c:v>0.0201495476067066</c:v>
                </c:pt>
                <c:pt idx="3219">
                  <c:v>-0.0450733676552772</c:v>
                </c:pt>
                <c:pt idx="3220">
                  <c:v>0.0617648065090179</c:v>
                </c:pt>
                <c:pt idx="3221">
                  <c:v>0.0131204100325704</c:v>
                </c:pt>
                <c:pt idx="3222">
                  <c:v>0.0849644839763641</c:v>
                </c:pt>
                <c:pt idx="3223">
                  <c:v>-0.0198496133089066</c:v>
                </c:pt>
                <c:pt idx="3224">
                  <c:v>-0.0282753277570009</c:v>
                </c:pt>
                <c:pt idx="3225">
                  <c:v>-0.0315348878502846</c:v>
                </c:pt>
                <c:pt idx="3226">
                  <c:v>-0.0484834313392639</c:v>
                </c:pt>
                <c:pt idx="3227">
                  <c:v>-0.0463775210082531</c:v>
                </c:pt>
                <c:pt idx="3228">
                  <c:v>0.00115361961070448</c:v>
                </c:pt>
                <c:pt idx="3229">
                  <c:v>0.114585600793362</c:v>
                </c:pt>
                <c:pt idx="3230">
                  <c:v>-0.0212869606912136</c:v>
                </c:pt>
                <c:pt idx="3231">
                  <c:v>-0.0268406830728054</c:v>
                </c:pt>
                <c:pt idx="3232">
                  <c:v>0.0249950531870127</c:v>
                </c:pt>
                <c:pt idx="3233">
                  <c:v>-0.0268970187753439</c:v>
                </c:pt>
                <c:pt idx="3234">
                  <c:v>0.0517762824892998</c:v>
                </c:pt>
                <c:pt idx="3235">
                  <c:v>-0.0386527553200722</c:v>
                </c:pt>
                <c:pt idx="3236">
                  <c:v>-0.0584314726293087</c:v>
                </c:pt>
                <c:pt idx="3237">
                  <c:v>-0.051241721957922</c:v>
                </c:pt>
                <c:pt idx="3238">
                  <c:v>0.00248881964944303</c:v>
                </c:pt>
                <c:pt idx="3239">
                  <c:v>-0.0145640969276428</c:v>
                </c:pt>
                <c:pt idx="3240">
                  <c:v>-0.0690747201442718</c:v>
                </c:pt>
                <c:pt idx="3241">
                  <c:v>-0.0552761256694794</c:v>
                </c:pt>
                <c:pt idx="3242">
                  <c:v>-0.0289264135062694</c:v>
                </c:pt>
                <c:pt idx="3243">
                  <c:v>-0.065658874809742</c:v>
                </c:pt>
                <c:pt idx="3244">
                  <c:v>-0.0649224892258644</c:v>
                </c:pt>
                <c:pt idx="3245">
                  <c:v>-0.0671319887042045</c:v>
                </c:pt>
                <c:pt idx="3246">
                  <c:v>-0.0812846273183822</c:v>
                </c:pt>
                <c:pt idx="3247">
                  <c:v>0.0461836159229278</c:v>
                </c:pt>
                <c:pt idx="3248">
                  <c:v>-0.0225168317556381</c:v>
                </c:pt>
                <c:pt idx="3249">
                  <c:v>-0.0538105294108391</c:v>
                </c:pt>
                <c:pt idx="3250">
                  <c:v>-0.0789280608296394</c:v>
                </c:pt>
                <c:pt idx="3251">
                  <c:v>-0.0775804817676544</c:v>
                </c:pt>
                <c:pt idx="3252">
                  <c:v>-0.0324313417077064</c:v>
                </c:pt>
                <c:pt idx="3253">
                  <c:v>-0.029734781011939</c:v>
                </c:pt>
                <c:pt idx="3254">
                  <c:v>-0.0546523928642273</c:v>
                </c:pt>
                <c:pt idx="3255">
                  <c:v>0.0177181512117386</c:v>
                </c:pt>
                <c:pt idx="3256">
                  <c:v>-0.0466025173664093</c:v>
                </c:pt>
                <c:pt idx="3257">
                  <c:v>-0.00140155758708715</c:v>
                </c:pt>
                <c:pt idx="3258">
                  <c:v>-0.00882096868008375</c:v>
                </c:pt>
                <c:pt idx="3259">
                  <c:v>-0.0367410555481911</c:v>
                </c:pt>
                <c:pt idx="3260">
                  <c:v>-0.0739807933568954</c:v>
                </c:pt>
                <c:pt idx="3261">
                  <c:v>-0.104510396718979</c:v>
                </c:pt>
                <c:pt idx="3262">
                  <c:v>-0.0607360675930977</c:v>
                </c:pt>
                <c:pt idx="3263">
                  <c:v>0.0474438816308975</c:v>
                </c:pt>
                <c:pt idx="3264">
                  <c:v>0.0697980150580406</c:v>
                </c:pt>
                <c:pt idx="3265">
                  <c:v>-0.0621777698397636</c:v>
                </c:pt>
                <c:pt idx="3266">
                  <c:v>-0.0187051501125097</c:v>
                </c:pt>
                <c:pt idx="3267">
                  <c:v>-0.0574067905545235</c:v>
                </c:pt>
                <c:pt idx="3268">
                  <c:v>-0.0410742424428463</c:v>
                </c:pt>
                <c:pt idx="3269">
                  <c:v>0.00790041033178568</c:v>
                </c:pt>
                <c:pt idx="3270">
                  <c:v>-0.0244843810796738</c:v>
                </c:pt>
                <c:pt idx="3271">
                  <c:v>-0.0547204650938511</c:v>
                </c:pt>
                <c:pt idx="3272">
                  <c:v>-0.0214175153523684</c:v>
                </c:pt>
                <c:pt idx="3273">
                  <c:v>0.0103314956650138</c:v>
                </c:pt>
                <c:pt idx="3274">
                  <c:v>-0.0780026912689209</c:v>
                </c:pt>
                <c:pt idx="3275">
                  <c:v>-0.0658851563930511</c:v>
                </c:pt>
                <c:pt idx="3276">
                  <c:v>-0.0657127797603607</c:v>
                </c:pt>
                <c:pt idx="3277">
                  <c:v>-0.0370094440877438</c:v>
                </c:pt>
                <c:pt idx="3278">
                  <c:v>-0.0760931149125099</c:v>
                </c:pt>
                <c:pt idx="3279">
                  <c:v>-0.104740299284458</c:v>
                </c:pt>
                <c:pt idx="3280">
                  <c:v>-0.0884502008557319</c:v>
                </c:pt>
                <c:pt idx="3281">
                  <c:v>-0.0128444721922278</c:v>
                </c:pt>
                <c:pt idx="3282">
                  <c:v>-0.108040861785412</c:v>
                </c:pt>
                <c:pt idx="3283">
                  <c:v>-0.076021634042263</c:v>
                </c:pt>
                <c:pt idx="3284">
                  <c:v>-0.035920113325119</c:v>
                </c:pt>
                <c:pt idx="3285">
                  <c:v>-0.0439248196780682</c:v>
                </c:pt>
                <c:pt idx="3286">
                  <c:v>-0.0326033979654312</c:v>
                </c:pt>
                <c:pt idx="3287">
                  <c:v>0.0303851757198572</c:v>
                </c:pt>
                <c:pt idx="3288">
                  <c:v>-0.0218317937105894</c:v>
                </c:pt>
                <c:pt idx="3289">
                  <c:v>0.0564138330519199</c:v>
                </c:pt>
                <c:pt idx="3290">
                  <c:v>-0.0380284190177917</c:v>
                </c:pt>
                <c:pt idx="3291">
                  <c:v>-0.0883495360612869</c:v>
                </c:pt>
                <c:pt idx="3292">
                  <c:v>0.00267514539882541</c:v>
                </c:pt>
                <c:pt idx="3293">
                  <c:v>0.103399112820625</c:v>
                </c:pt>
                <c:pt idx="3294">
                  <c:v>0.101767964661121</c:v>
                </c:pt>
                <c:pt idx="3295">
                  <c:v>-0.0400827303528786</c:v>
                </c:pt>
                <c:pt idx="3296">
                  <c:v>0.00465683685615659</c:v>
                </c:pt>
                <c:pt idx="3297">
                  <c:v>0.0233932491391897</c:v>
                </c:pt>
                <c:pt idx="3298">
                  <c:v>0.0240820273756981</c:v>
                </c:pt>
                <c:pt idx="3299">
                  <c:v>-0.0421217791736126</c:v>
                </c:pt>
                <c:pt idx="3300">
                  <c:v>-0.0306882560253143</c:v>
                </c:pt>
                <c:pt idx="3301">
                  <c:v>-0.0447136461734772</c:v>
                </c:pt>
                <c:pt idx="3302">
                  <c:v>-0.028914799913764</c:v>
                </c:pt>
                <c:pt idx="3303">
                  <c:v>0.00742260506376624</c:v>
                </c:pt>
                <c:pt idx="3304">
                  <c:v>-0.00710166106000542</c:v>
                </c:pt>
                <c:pt idx="3305">
                  <c:v>-0.0940685868263244</c:v>
                </c:pt>
                <c:pt idx="3306">
                  <c:v>-0.0556100495159626</c:v>
                </c:pt>
                <c:pt idx="3307">
                  <c:v>-0.0229201074689627</c:v>
                </c:pt>
                <c:pt idx="3308">
                  <c:v>-0.0630347356200218</c:v>
                </c:pt>
                <c:pt idx="3309">
                  <c:v>-0.0421169176697731</c:v>
                </c:pt>
                <c:pt idx="3310">
                  <c:v>0.0918104499578476</c:v>
                </c:pt>
                <c:pt idx="3311">
                  <c:v>-0.00911740865558386</c:v>
                </c:pt>
                <c:pt idx="3312">
                  <c:v>0.00393986143171787</c:v>
                </c:pt>
                <c:pt idx="3313">
                  <c:v>-0.043830469250679</c:v>
                </c:pt>
                <c:pt idx="3314">
                  <c:v>-0.040722843259573</c:v>
                </c:pt>
                <c:pt idx="3315">
                  <c:v>0.0436808876693249</c:v>
                </c:pt>
                <c:pt idx="3316">
                  <c:v>0.0541777089238167</c:v>
                </c:pt>
                <c:pt idx="3317">
                  <c:v>0.011710312217474</c:v>
                </c:pt>
                <c:pt idx="3318">
                  <c:v>0.0823670104146004</c:v>
                </c:pt>
                <c:pt idx="3319">
                  <c:v>0.191497728228569</c:v>
                </c:pt>
                <c:pt idx="3320">
                  <c:v>0.219628408551216</c:v>
                </c:pt>
                <c:pt idx="3321">
                  <c:v>-0.0529957339167595</c:v>
                </c:pt>
                <c:pt idx="3322">
                  <c:v>-0.0638796985149383</c:v>
                </c:pt>
                <c:pt idx="3323">
                  <c:v>-0.0656115785241127</c:v>
                </c:pt>
                <c:pt idx="3324">
                  <c:v>0.0389297194778919</c:v>
                </c:pt>
                <c:pt idx="3325">
                  <c:v>-0.112736813724041</c:v>
                </c:pt>
                <c:pt idx="3326">
                  <c:v>-0.0257416144013405</c:v>
                </c:pt>
                <c:pt idx="3327">
                  <c:v>-0.0703189745545387</c:v>
                </c:pt>
                <c:pt idx="3328">
                  <c:v>0.135688811540604</c:v>
                </c:pt>
                <c:pt idx="3329">
                  <c:v>-0.0359833240509033</c:v>
                </c:pt>
                <c:pt idx="3330">
                  <c:v>-0.104832038283348</c:v>
                </c:pt>
                <c:pt idx="3331">
                  <c:v>-0.0433083884418011</c:v>
                </c:pt>
                <c:pt idx="3332">
                  <c:v>0.0384878106415272</c:v>
                </c:pt>
                <c:pt idx="3333">
                  <c:v>0.014084754511714</c:v>
                </c:pt>
                <c:pt idx="3334">
                  <c:v>-0.00348160648718476</c:v>
                </c:pt>
                <c:pt idx="3335">
                  <c:v>0.0407557561993599</c:v>
                </c:pt>
                <c:pt idx="3336">
                  <c:v>0.0429643616080284</c:v>
                </c:pt>
                <c:pt idx="3337">
                  <c:v>-0.0149568542838097</c:v>
                </c:pt>
                <c:pt idx="3338">
                  <c:v>-0.042350810021162</c:v>
                </c:pt>
                <c:pt idx="3339">
                  <c:v>-0.0138140562921762</c:v>
                </c:pt>
                <c:pt idx="3340">
                  <c:v>0.00727904587984085</c:v>
                </c:pt>
                <c:pt idx="3341">
                  <c:v>0.0116244591772556</c:v>
                </c:pt>
                <c:pt idx="3342">
                  <c:v>-0.0354182086884975</c:v>
                </c:pt>
                <c:pt idx="3343">
                  <c:v>-0.00752645032480359</c:v>
                </c:pt>
                <c:pt idx="3344">
                  <c:v>0.087552472949028</c:v>
                </c:pt>
                <c:pt idx="3345">
                  <c:v>0.137261092662811</c:v>
                </c:pt>
                <c:pt idx="3346">
                  <c:v>-0.0279125608503818</c:v>
                </c:pt>
                <c:pt idx="3347">
                  <c:v>0.0080786058679223</c:v>
                </c:pt>
                <c:pt idx="3348">
                  <c:v>0.00614776741713285</c:v>
                </c:pt>
                <c:pt idx="3349">
                  <c:v>-0.0847165286540985</c:v>
                </c:pt>
                <c:pt idx="3350">
                  <c:v>0.0387793369591236</c:v>
                </c:pt>
                <c:pt idx="3351">
                  <c:v>-0.0064997049048543</c:v>
                </c:pt>
                <c:pt idx="3352">
                  <c:v>-0.0332159101963043</c:v>
                </c:pt>
                <c:pt idx="3353">
                  <c:v>-0.0362692885100841</c:v>
                </c:pt>
                <c:pt idx="3354">
                  <c:v>0.0945647805929184</c:v>
                </c:pt>
                <c:pt idx="3355">
                  <c:v>-0.0260263383388519</c:v>
                </c:pt>
                <c:pt idx="3356">
                  <c:v>-0.099719651043415</c:v>
                </c:pt>
                <c:pt idx="3357">
                  <c:v>-0.0454022772610187</c:v>
                </c:pt>
                <c:pt idx="3358">
                  <c:v>-0.0145660908892751</c:v>
                </c:pt>
                <c:pt idx="3359">
                  <c:v>-0.046174943447113</c:v>
                </c:pt>
                <c:pt idx="3360">
                  <c:v>-0.104124933481216</c:v>
                </c:pt>
                <c:pt idx="3361">
                  <c:v>-0.0545418933033943</c:v>
                </c:pt>
                <c:pt idx="3362">
                  <c:v>-0.0350275635719299</c:v>
                </c:pt>
                <c:pt idx="3363">
                  <c:v>-0.0998215526342392</c:v>
                </c:pt>
                <c:pt idx="3364">
                  <c:v>-0.0611189343035221</c:v>
                </c:pt>
                <c:pt idx="3365">
                  <c:v>-0.0970084369182586</c:v>
                </c:pt>
                <c:pt idx="3366">
                  <c:v>-0.0254418738186359</c:v>
                </c:pt>
                <c:pt idx="3367">
                  <c:v>-0.0410614125430584</c:v>
                </c:pt>
                <c:pt idx="3368">
                  <c:v>-0.0437129251658916</c:v>
                </c:pt>
                <c:pt idx="3369">
                  <c:v>-0.00810342747718096</c:v>
                </c:pt>
                <c:pt idx="3370">
                  <c:v>0.0614509880542755</c:v>
                </c:pt>
                <c:pt idx="3371">
                  <c:v>-0.0209044199436903</c:v>
                </c:pt>
                <c:pt idx="3372">
                  <c:v>-0.0291628558188677</c:v>
                </c:pt>
                <c:pt idx="3373">
                  <c:v>0.0835734531283378</c:v>
                </c:pt>
                <c:pt idx="3374">
                  <c:v>-0.0472384840250015</c:v>
                </c:pt>
                <c:pt idx="3375">
                  <c:v>0.131894454360008</c:v>
                </c:pt>
                <c:pt idx="3376">
                  <c:v>-4.51806090495665E-6</c:v>
                </c:pt>
                <c:pt idx="3377">
                  <c:v>-0.034108079969883</c:v>
                </c:pt>
                <c:pt idx="3378">
                  <c:v>0.143332466483116</c:v>
                </c:pt>
                <c:pt idx="3379">
                  <c:v>0.093680277466774</c:v>
                </c:pt>
                <c:pt idx="3380">
                  <c:v>-0.0717307776212692</c:v>
                </c:pt>
                <c:pt idx="3381">
                  <c:v>0.0656726807355881</c:v>
                </c:pt>
                <c:pt idx="3382">
                  <c:v>-0.0339939258992672</c:v>
                </c:pt>
                <c:pt idx="3383">
                  <c:v>0.102172762155533</c:v>
                </c:pt>
                <c:pt idx="3384">
                  <c:v>0.00528388656675815</c:v>
                </c:pt>
                <c:pt idx="3385">
                  <c:v>0.0325111113488674</c:v>
                </c:pt>
                <c:pt idx="3386">
                  <c:v>-0.0349596068263054</c:v>
                </c:pt>
                <c:pt idx="3387">
                  <c:v>-0.00340110156685114</c:v>
                </c:pt>
                <c:pt idx="3388">
                  <c:v>-0.0656740739941597</c:v>
                </c:pt>
                <c:pt idx="3389">
                  <c:v>-0.0596819035708904</c:v>
                </c:pt>
                <c:pt idx="3390">
                  <c:v>0.0561172105371952</c:v>
                </c:pt>
                <c:pt idx="3391">
                  <c:v>-0.0462878569960594</c:v>
                </c:pt>
                <c:pt idx="3392">
                  <c:v>0.026591407135129</c:v>
                </c:pt>
                <c:pt idx="3393">
                  <c:v>-0.0203200969845056</c:v>
                </c:pt>
                <c:pt idx="3394">
                  <c:v>0.0939652696251869</c:v>
                </c:pt>
                <c:pt idx="3395">
                  <c:v>0.0616191551089287</c:v>
                </c:pt>
                <c:pt idx="3396">
                  <c:v>0.035039659589529</c:v>
                </c:pt>
                <c:pt idx="3397">
                  <c:v>-0.0608359314501285</c:v>
                </c:pt>
                <c:pt idx="3398">
                  <c:v>0.00944126956164837</c:v>
                </c:pt>
                <c:pt idx="3399">
                  <c:v>-0.0342003963887691</c:v>
                </c:pt>
                <c:pt idx="3400">
                  <c:v>-0.0240211095660925</c:v>
                </c:pt>
                <c:pt idx="3401">
                  <c:v>0.049897201359272</c:v>
                </c:pt>
                <c:pt idx="3402">
                  <c:v>0.168955624103546</c:v>
                </c:pt>
                <c:pt idx="3403">
                  <c:v>-0.0363575853407383</c:v>
                </c:pt>
                <c:pt idx="3404">
                  <c:v>-0.0326758325099945</c:v>
                </c:pt>
                <c:pt idx="3405">
                  <c:v>-0.0325088761746883</c:v>
                </c:pt>
                <c:pt idx="3406">
                  <c:v>0.0330669768154621</c:v>
                </c:pt>
                <c:pt idx="3407">
                  <c:v>0.0117419194430113</c:v>
                </c:pt>
                <c:pt idx="3408">
                  <c:v>-0.0634935945272446</c:v>
                </c:pt>
                <c:pt idx="3409">
                  <c:v>-0.0566894561052322</c:v>
                </c:pt>
                <c:pt idx="3410">
                  <c:v>-0.0428668223321438</c:v>
                </c:pt>
                <c:pt idx="3411">
                  <c:v>0.0122808208689094</c:v>
                </c:pt>
                <c:pt idx="3412">
                  <c:v>-0.0517215095460415</c:v>
                </c:pt>
                <c:pt idx="3413">
                  <c:v>-0.0712830722332001</c:v>
                </c:pt>
                <c:pt idx="3414">
                  <c:v>-0.0463302284479141</c:v>
                </c:pt>
                <c:pt idx="3415">
                  <c:v>0.147239565849304</c:v>
                </c:pt>
                <c:pt idx="3416">
                  <c:v>0.105708718299866</c:v>
                </c:pt>
                <c:pt idx="3417">
                  <c:v>-0.0332458838820457</c:v>
                </c:pt>
                <c:pt idx="3418">
                  <c:v>-0.0400577113032341</c:v>
                </c:pt>
                <c:pt idx="3419">
                  <c:v>-0.0622704327106476</c:v>
                </c:pt>
                <c:pt idx="3420">
                  <c:v>0.0682724639773369</c:v>
                </c:pt>
                <c:pt idx="3421">
                  <c:v>0.0763945430517197</c:v>
                </c:pt>
                <c:pt idx="3422">
                  <c:v>0.00874702539294958</c:v>
                </c:pt>
                <c:pt idx="3423">
                  <c:v>0.0110666351392865</c:v>
                </c:pt>
                <c:pt idx="3424">
                  <c:v>-0.0140292849391699</c:v>
                </c:pt>
                <c:pt idx="3425">
                  <c:v>-0.0141382282599807</c:v>
                </c:pt>
                <c:pt idx="3426">
                  <c:v>-0.0635862648487091</c:v>
                </c:pt>
                <c:pt idx="3427">
                  <c:v>-0.00790170673280954</c:v>
                </c:pt>
                <c:pt idx="3428">
                  <c:v>0.0277998279780149</c:v>
                </c:pt>
                <c:pt idx="3429">
                  <c:v>0.0295084379613399</c:v>
                </c:pt>
                <c:pt idx="3430">
                  <c:v>-2.9231394364615E-5</c:v>
                </c:pt>
                <c:pt idx="3431">
                  <c:v>-0.0474738776683807</c:v>
                </c:pt>
                <c:pt idx="3432">
                  <c:v>-0.000905182852875441</c:v>
                </c:pt>
                <c:pt idx="3433">
                  <c:v>-0.0126198269426823</c:v>
                </c:pt>
                <c:pt idx="3434">
                  <c:v>0.144293293356895</c:v>
                </c:pt>
                <c:pt idx="3435">
                  <c:v>0.0930211469531059</c:v>
                </c:pt>
                <c:pt idx="3436">
                  <c:v>0.0189828593283892</c:v>
                </c:pt>
                <c:pt idx="3437">
                  <c:v>-0.0243529565632343</c:v>
                </c:pt>
                <c:pt idx="3438">
                  <c:v>0.133472114801407</c:v>
                </c:pt>
                <c:pt idx="3439">
                  <c:v>0.0946552157402038</c:v>
                </c:pt>
                <c:pt idx="3440">
                  <c:v>0.0915175676345825</c:v>
                </c:pt>
                <c:pt idx="3441">
                  <c:v>-0.0675436928868294</c:v>
                </c:pt>
                <c:pt idx="3442">
                  <c:v>0.0632788464426994</c:v>
                </c:pt>
                <c:pt idx="3443">
                  <c:v>-0.0127555979415774</c:v>
                </c:pt>
                <c:pt idx="3444">
                  <c:v>-0.0798084959387779</c:v>
                </c:pt>
                <c:pt idx="3445">
                  <c:v>-0.0568295903503895</c:v>
                </c:pt>
                <c:pt idx="3446">
                  <c:v>0.0461169295012951</c:v>
                </c:pt>
                <c:pt idx="3447">
                  <c:v>0.155399262905121</c:v>
                </c:pt>
                <c:pt idx="3448">
                  <c:v>-0.0270741302520037</c:v>
                </c:pt>
                <c:pt idx="3449">
                  <c:v>0.0627563446760177</c:v>
                </c:pt>
                <c:pt idx="3450">
                  <c:v>-0.0832889378070831</c:v>
                </c:pt>
                <c:pt idx="3451">
                  <c:v>0.0292056147009134</c:v>
                </c:pt>
                <c:pt idx="3452">
                  <c:v>0.0483238883316517</c:v>
                </c:pt>
                <c:pt idx="3453">
                  <c:v>0.132538333535194</c:v>
                </c:pt>
                <c:pt idx="3454">
                  <c:v>-0.0522327460348606</c:v>
                </c:pt>
                <c:pt idx="3455">
                  <c:v>0.0912520512938499</c:v>
                </c:pt>
                <c:pt idx="3456">
                  <c:v>-0.014516144990921</c:v>
                </c:pt>
                <c:pt idx="3457">
                  <c:v>-0.130257025361061</c:v>
                </c:pt>
                <c:pt idx="3458">
                  <c:v>-0.0488991923630237</c:v>
                </c:pt>
                <c:pt idx="3459">
                  <c:v>0.039763331413269</c:v>
                </c:pt>
                <c:pt idx="3460">
                  <c:v>-0.0852469354867935</c:v>
                </c:pt>
                <c:pt idx="3461">
                  <c:v>-0.0302164722234011</c:v>
                </c:pt>
                <c:pt idx="3462">
                  <c:v>-0.0213005393743515</c:v>
                </c:pt>
                <c:pt idx="3463">
                  <c:v>-0.0442456230521202</c:v>
                </c:pt>
                <c:pt idx="3464">
                  <c:v>-0.000708066567312926</c:v>
                </c:pt>
                <c:pt idx="3465">
                  <c:v>-0.0183738768100738</c:v>
                </c:pt>
                <c:pt idx="3466">
                  <c:v>-0.0906383320689201</c:v>
                </c:pt>
                <c:pt idx="3467">
                  <c:v>-0.0345594994723797</c:v>
                </c:pt>
                <c:pt idx="3468">
                  <c:v>-0.0562655366957188</c:v>
                </c:pt>
                <c:pt idx="3469">
                  <c:v>-0.0310695040971041</c:v>
                </c:pt>
                <c:pt idx="3470">
                  <c:v>-0.0719802230596542</c:v>
                </c:pt>
                <c:pt idx="3471">
                  <c:v>-0.0202350299805403</c:v>
                </c:pt>
                <c:pt idx="3472">
                  <c:v>-0.0636337921023369</c:v>
                </c:pt>
                <c:pt idx="3473">
                  <c:v>0.0475894063711166</c:v>
                </c:pt>
                <c:pt idx="3474">
                  <c:v>-0.0147415949031711</c:v>
                </c:pt>
                <c:pt idx="3475">
                  <c:v>-0.0955337062478065</c:v>
                </c:pt>
                <c:pt idx="3476">
                  <c:v>-0.125531420111656</c:v>
                </c:pt>
                <c:pt idx="3477">
                  <c:v>-0.0570320524275303</c:v>
                </c:pt>
                <c:pt idx="3478">
                  <c:v>-0.0719094648957252</c:v>
                </c:pt>
                <c:pt idx="3479">
                  <c:v>-0.0456807911396027</c:v>
                </c:pt>
                <c:pt idx="3480">
                  <c:v>-0.0395550318062305</c:v>
                </c:pt>
                <c:pt idx="3481">
                  <c:v>-0.0568325668573379</c:v>
                </c:pt>
                <c:pt idx="3482">
                  <c:v>-0.0836210772395134</c:v>
                </c:pt>
                <c:pt idx="3483">
                  <c:v>0.023948447778821</c:v>
                </c:pt>
                <c:pt idx="3484">
                  <c:v>-0.0156319420784712</c:v>
                </c:pt>
                <c:pt idx="3485">
                  <c:v>-0.0387388467788696</c:v>
                </c:pt>
                <c:pt idx="3486">
                  <c:v>0.00134296761825681</c:v>
                </c:pt>
                <c:pt idx="3487">
                  <c:v>2.25393268920016E-5</c:v>
                </c:pt>
                <c:pt idx="3488">
                  <c:v>0.0144962556660175</c:v>
                </c:pt>
                <c:pt idx="3489">
                  <c:v>0.0369832664728165</c:v>
                </c:pt>
                <c:pt idx="3490">
                  <c:v>0.00890202354639768</c:v>
                </c:pt>
                <c:pt idx="3491">
                  <c:v>0.0323221385478973</c:v>
                </c:pt>
                <c:pt idx="3492">
                  <c:v>0.0403041169047356</c:v>
                </c:pt>
                <c:pt idx="3493">
                  <c:v>-0.0177870579063892</c:v>
                </c:pt>
                <c:pt idx="3494">
                  <c:v>-0.0218266937881708</c:v>
                </c:pt>
                <c:pt idx="3495">
                  <c:v>0.00540094031020999</c:v>
                </c:pt>
                <c:pt idx="3496">
                  <c:v>0.0348860435187817</c:v>
                </c:pt>
                <c:pt idx="3497">
                  <c:v>0.0922451764345169</c:v>
                </c:pt>
                <c:pt idx="3498">
                  <c:v>0.00396351004019379</c:v>
                </c:pt>
                <c:pt idx="3499">
                  <c:v>0.0430256426334381</c:v>
                </c:pt>
                <c:pt idx="3500">
                  <c:v>0.0475645624101162</c:v>
                </c:pt>
                <c:pt idx="3501">
                  <c:v>0.056724738329649</c:v>
                </c:pt>
                <c:pt idx="3502">
                  <c:v>-0.00799364596605301</c:v>
                </c:pt>
                <c:pt idx="3503">
                  <c:v>-0.0121108731254935</c:v>
                </c:pt>
                <c:pt idx="3504">
                  <c:v>-0.0331626050174236</c:v>
                </c:pt>
                <c:pt idx="3505">
                  <c:v>-0.0208358112722635</c:v>
                </c:pt>
                <c:pt idx="3506">
                  <c:v>-0.0262775234878063</c:v>
                </c:pt>
                <c:pt idx="3507">
                  <c:v>-0.0382583439350128</c:v>
                </c:pt>
                <c:pt idx="3508">
                  <c:v>-0.0277955718338489</c:v>
                </c:pt>
                <c:pt idx="3509">
                  <c:v>0.0267003551125526</c:v>
                </c:pt>
                <c:pt idx="3510">
                  <c:v>-0.0600503832101822</c:v>
                </c:pt>
                <c:pt idx="3511">
                  <c:v>-0.013850293122232</c:v>
                </c:pt>
                <c:pt idx="3512">
                  <c:v>-0.0213946606963873</c:v>
                </c:pt>
                <c:pt idx="3513">
                  <c:v>-0.0260486640036106</c:v>
                </c:pt>
                <c:pt idx="3514">
                  <c:v>-0.0107659418135881</c:v>
                </c:pt>
                <c:pt idx="3515">
                  <c:v>-0.02110312320292</c:v>
                </c:pt>
                <c:pt idx="3516">
                  <c:v>-0.00618491740897298</c:v>
                </c:pt>
                <c:pt idx="3517">
                  <c:v>0.00879395753145218</c:v>
                </c:pt>
                <c:pt idx="3518">
                  <c:v>-0.0166146736592054</c:v>
                </c:pt>
                <c:pt idx="3519">
                  <c:v>-0.0141364550217986</c:v>
                </c:pt>
                <c:pt idx="3520">
                  <c:v>0.00442036706954241</c:v>
                </c:pt>
                <c:pt idx="3521">
                  <c:v>-0.013399152085185</c:v>
                </c:pt>
                <c:pt idx="3522">
                  <c:v>-0.0529666468501091</c:v>
                </c:pt>
                <c:pt idx="3523">
                  <c:v>-0.0503168068826198</c:v>
                </c:pt>
                <c:pt idx="3524">
                  <c:v>-0.0153598384931684</c:v>
                </c:pt>
                <c:pt idx="3525">
                  <c:v>-0.0190778691321611</c:v>
                </c:pt>
                <c:pt idx="3526">
                  <c:v>0.0185109972953796</c:v>
                </c:pt>
                <c:pt idx="3527">
                  <c:v>0.0101430146023631</c:v>
                </c:pt>
                <c:pt idx="3528">
                  <c:v>-0.043077889829874</c:v>
                </c:pt>
                <c:pt idx="3529">
                  <c:v>-0.0187475699931383</c:v>
                </c:pt>
                <c:pt idx="3530">
                  <c:v>-0.0617634542286396</c:v>
                </c:pt>
                <c:pt idx="3531">
                  <c:v>-0.0161346420645714</c:v>
                </c:pt>
                <c:pt idx="3532">
                  <c:v>0.00370066170580685</c:v>
                </c:pt>
                <c:pt idx="3533">
                  <c:v>0.027106910943985</c:v>
                </c:pt>
                <c:pt idx="3534">
                  <c:v>-0.00993890035897493</c:v>
                </c:pt>
                <c:pt idx="3535">
                  <c:v>0.045254785567522</c:v>
                </c:pt>
                <c:pt idx="3536">
                  <c:v>-0.0771781057119369</c:v>
                </c:pt>
                <c:pt idx="3537">
                  <c:v>-0.040684562176466</c:v>
                </c:pt>
                <c:pt idx="3538">
                  <c:v>-0.0249771233648062</c:v>
                </c:pt>
                <c:pt idx="3539">
                  <c:v>-0.0225382465869188</c:v>
                </c:pt>
                <c:pt idx="3540">
                  <c:v>0.0468033254146576</c:v>
                </c:pt>
                <c:pt idx="3541">
                  <c:v>-0.0058899438008666</c:v>
                </c:pt>
                <c:pt idx="3542">
                  <c:v>-0.0218024645000696</c:v>
                </c:pt>
                <c:pt idx="3543">
                  <c:v>0.0544478632509708</c:v>
                </c:pt>
                <c:pt idx="3544">
                  <c:v>-0.0680140927433967</c:v>
                </c:pt>
                <c:pt idx="3545">
                  <c:v>-0.0357697643339634</c:v>
                </c:pt>
                <c:pt idx="3546">
                  <c:v>-0.0502947121858597</c:v>
                </c:pt>
                <c:pt idx="3547">
                  <c:v>-0.0544228069484234</c:v>
                </c:pt>
                <c:pt idx="3548">
                  <c:v>-0.0305346436798572</c:v>
                </c:pt>
                <c:pt idx="3549">
                  <c:v>-0.0242354106158018</c:v>
                </c:pt>
                <c:pt idx="3550">
                  <c:v>-0.0247388165444136</c:v>
                </c:pt>
                <c:pt idx="3551">
                  <c:v>-0.0372488610446453</c:v>
                </c:pt>
                <c:pt idx="3552">
                  <c:v>-0.0208583381026983</c:v>
                </c:pt>
                <c:pt idx="3553">
                  <c:v>-0.0194028653204441</c:v>
                </c:pt>
                <c:pt idx="3554">
                  <c:v>0.0479940772056579</c:v>
                </c:pt>
                <c:pt idx="3555">
                  <c:v>0.0606918260455131</c:v>
                </c:pt>
                <c:pt idx="3556">
                  <c:v>-0.0123852211982012</c:v>
                </c:pt>
                <c:pt idx="3557">
                  <c:v>-0.0550646595656872</c:v>
                </c:pt>
                <c:pt idx="3558">
                  <c:v>-0.0207633133977652</c:v>
                </c:pt>
                <c:pt idx="3559">
                  <c:v>-0.00802297051995992</c:v>
                </c:pt>
                <c:pt idx="3560">
                  <c:v>0.0530139468610287</c:v>
                </c:pt>
                <c:pt idx="3561">
                  <c:v>-0.0317797400057316</c:v>
                </c:pt>
                <c:pt idx="3562">
                  <c:v>-0.00881144497543573</c:v>
                </c:pt>
                <c:pt idx="3563">
                  <c:v>0.00120830093510449</c:v>
                </c:pt>
                <c:pt idx="3564">
                  <c:v>-0.00405863486230373</c:v>
                </c:pt>
                <c:pt idx="3565">
                  <c:v>0.0233080200850964</c:v>
                </c:pt>
                <c:pt idx="3566">
                  <c:v>-0.0058997105807066</c:v>
                </c:pt>
                <c:pt idx="3567">
                  <c:v>0.0117141911759973</c:v>
                </c:pt>
                <c:pt idx="3568">
                  <c:v>0.0457898862659931</c:v>
                </c:pt>
                <c:pt idx="3569">
                  <c:v>-0.0701078176498413</c:v>
                </c:pt>
                <c:pt idx="3570">
                  <c:v>-0.0466044843196869</c:v>
                </c:pt>
                <c:pt idx="3571">
                  <c:v>0.00727533083409071</c:v>
                </c:pt>
                <c:pt idx="3572">
                  <c:v>0.0590122193098068</c:v>
                </c:pt>
                <c:pt idx="3573">
                  <c:v>-0.0990697965025902</c:v>
                </c:pt>
                <c:pt idx="3574">
                  <c:v>0.0637688934803009</c:v>
                </c:pt>
                <c:pt idx="3575">
                  <c:v>-0.0264623574912548</c:v>
                </c:pt>
                <c:pt idx="3576">
                  <c:v>0.0294089429080486</c:v>
                </c:pt>
                <c:pt idx="3577">
                  <c:v>0.00615071039646864</c:v>
                </c:pt>
                <c:pt idx="3578">
                  <c:v>-0.0239329636096954</c:v>
                </c:pt>
                <c:pt idx="3579">
                  <c:v>-0.0793966874480247</c:v>
                </c:pt>
                <c:pt idx="3580">
                  <c:v>0.00652952771633863</c:v>
                </c:pt>
                <c:pt idx="3581">
                  <c:v>-0.0525770261883736</c:v>
                </c:pt>
                <c:pt idx="3582">
                  <c:v>0.0157946851104498</c:v>
                </c:pt>
                <c:pt idx="3583">
                  <c:v>-0.0507702603936195</c:v>
                </c:pt>
                <c:pt idx="3584">
                  <c:v>0.0352173559367657</c:v>
                </c:pt>
                <c:pt idx="3585">
                  <c:v>0.0334164388477802</c:v>
                </c:pt>
                <c:pt idx="3586">
                  <c:v>-0.0818614065647125</c:v>
                </c:pt>
                <c:pt idx="3587">
                  <c:v>-0.0717738792300224</c:v>
                </c:pt>
                <c:pt idx="3588">
                  <c:v>0.00435854680836201</c:v>
                </c:pt>
                <c:pt idx="3589">
                  <c:v>0.0712356269359589</c:v>
                </c:pt>
                <c:pt idx="3590">
                  <c:v>0.0352087393403053</c:v>
                </c:pt>
                <c:pt idx="3591">
                  <c:v>-0.0372975766658783</c:v>
                </c:pt>
                <c:pt idx="3592">
                  <c:v>0.0261997766792774</c:v>
                </c:pt>
                <c:pt idx="3593">
                  <c:v>-0.0209350995719433</c:v>
                </c:pt>
                <c:pt idx="3594">
                  <c:v>0.0403670929372311</c:v>
                </c:pt>
                <c:pt idx="3595">
                  <c:v>0.0880529955029487</c:v>
                </c:pt>
                <c:pt idx="3596">
                  <c:v>-0.0416154377162456</c:v>
                </c:pt>
                <c:pt idx="3597">
                  <c:v>0.0490928553044796</c:v>
                </c:pt>
                <c:pt idx="3598">
                  <c:v>0.0168910082429647</c:v>
                </c:pt>
                <c:pt idx="3599">
                  <c:v>-0.0415721163153648</c:v>
                </c:pt>
                <c:pt idx="3600">
                  <c:v>-0.0367668122053146</c:v>
                </c:pt>
                <c:pt idx="3601">
                  <c:v>0.0289020482450724</c:v>
                </c:pt>
                <c:pt idx="3602">
                  <c:v>5.59687177883461E-5</c:v>
                </c:pt>
                <c:pt idx="3603">
                  <c:v>0.0343992039561272</c:v>
                </c:pt>
                <c:pt idx="3604">
                  <c:v>-0.00525511242449283</c:v>
                </c:pt>
                <c:pt idx="3605">
                  <c:v>0.00853526685386896</c:v>
                </c:pt>
                <c:pt idx="3606">
                  <c:v>0.0089332228526473</c:v>
                </c:pt>
                <c:pt idx="3607">
                  <c:v>0.0280581265687942</c:v>
                </c:pt>
                <c:pt idx="3608">
                  <c:v>-0.0414872467517853</c:v>
                </c:pt>
                <c:pt idx="3609">
                  <c:v>-0.00621415534988045</c:v>
                </c:pt>
                <c:pt idx="3610">
                  <c:v>0.0865194126963615</c:v>
                </c:pt>
                <c:pt idx="3611">
                  <c:v>-0.0366205237805843</c:v>
                </c:pt>
                <c:pt idx="3612">
                  <c:v>-0.0967182591557502</c:v>
                </c:pt>
                <c:pt idx="3613">
                  <c:v>0.0250502452254295</c:v>
                </c:pt>
                <c:pt idx="3614">
                  <c:v>0.0523694418370724</c:v>
                </c:pt>
                <c:pt idx="3615">
                  <c:v>0.00902642402797937</c:v>
                </c:pt>
                <c:pt idx="3616">
                  <c:v>-0.00477291317656636</c:v>
                </c:pt>
                <c:pt idx="3617">
                  <c:v>-0.0537761487066746</c:v>
                </c:pt>
                <c:pt idx="3618">
                  <c:v>0.0483370460569858</c:v>
                </c:pt>
                <c:pt idx="3619">
                  <c:v>0.0701222941279411</c:v>
                </c:pt>
                <c:pt idx="3620">
                  <c:v>0.127911597490311</c:v>
                </c:pt>
                <c:pt idx="3621">
                  <c:v>-0.0705362781882286</c:v>
                </c:pt>
                <c:pt idx="3622">
                  <c:v>0.0793926939368248</c:v>
                </c:pt>
                <c:pt idx="3623">
                  <c:v>-0.00689996918663382</c:v>
                </c:pt>
                <c:pt idx="3624">
                  <c:v>-0.0754463374614715</c:v>
                </c:pt>
                <c:pt idx="3625">
                  <c:v>0.0501355119049549</c:v>
                </c:pt>
                <c:pt idx="3626">
                  <c:v>-0.00501484889537096</c:v>
                </c:pt>
                <c:pt idx="3627">
                  <c:v>-0.0462303683161735</c:v>
                </c:pt>
                <c:pt idx="3628">
                  <c:v>-0.0508885160088539</c:v>
                </c:pt>
                <c:pt idx="3629">
                  <c:v>-0.0873199477791786</c:v>
                </c:pt>
                <c:pt idx="3630">
                  <c:v>0.093328095972538</c:v>
                </c:pt>
                <c:pt idx="3631">
                  <c:v>0.0176917780190706</c:v>
                </c:pt>
                <c:pt idx="3632">
                  <c:v>0.126033529639244</c:v>
                </c:pt>
                <c:pt idx="3633">
                  <c:v>-0.0633906275033951</c:v>
                </c:pt>
                <c:pt idx="3634">
                  <c:v>0.00250849314033985</c:v>
                </c:pt>
                <c:pt idx="3635">
                  <c:v>-0.0755834206938744</c:v>
                </c:pt>
                <c:pt idx="3636">
                  <c:v>-0.015512365847826</c:v>
                </c:pt>
                <c:pt idx="3637">
                  <c:v>0.0145307909697294</c:v>
                </c:pt>
                <c:pt idx="3638">
                  <c:v>-0.103176198899746</c:v>
                </c:pt>
                <c:pt idx="3639">
                  <c:v>0.0221798792481422</c:v>
                </c:pt>
                <c:pt idx="3640">
                  <c:v>0.0558720119297504</c:v>
                </c:pt>
                <c:pt idx="3641">
                  <c:v>0.0909742712974548</c:v>
                </c:pt>
                <c:pt idx="3642">
                  <c:v>0.00267458567395806</c:v>
                </c:pt>
                <c:pt idx="3643">
                  <c:v>0.0602445416152477</c:v>
                </c:pt>
                <c:pt idx="3644">
                  <c:v>0.138340398669243</c:v>
                </c:pt>
                <c:pt idx="3645">
                  <c:v>-0.0952807962894439</c:v>
                </c:pt>
                <c:pt idx="3646">
                  <c:v>-0.044215951114893</c:v>
                </c:pt>
                <c:pt idx="3647">
                  <c:v>-0.0957534611225128</c:v>
                </c:pt>
                <c:pt idx="3648">
                  <c:v>-0.00436623627319932</c:v>
                </c:pt>
                <c:pt idx="3649">
                  <c:v>-0.0105414697900414</c:v>
                </c:pt>
                <c:pt idx="3650">
                  <c:v>0.00258066668175161</c:v>
                </c:pt>
                <c:pt idx="3651">
                  <c:v>-0.0652525797486305</c:v>
                </c:pt>
                <c:pt idx="3652">
                  <c:v>0.105887852609158</c:v>
                </c:pt>
                <c:pt idx="3653">
                  <c:v>0.120201505720615</c:v>
                </c:pt>
                <c:pt idx="3654">
                  <c:v>-0.0311418902128935</c:v>
                </c:pt>
                <c:pt idx="3655">
                  <c:v>-0.0337939970195293</c:v>
                </c:pt>
                <c:pt idx="3656">
                  <c:v>-0.0427226573228836</c:v>
                </c:pt>
                <c:pt idx="3657">
                  <c:v>-0.041215717792511</c:v>
                </c:pt>
                <c:pt idx="3658">
                  <c:v>-0.0585714019834995</c:v>
                </c:pt>
                <c:pt idx="3659">
                  <c:v>-0.0281770899891853</c:v>
                </c:pt>
                <c:pt idx="3660">
                  <c:v>-0.0559574067592621</c:v>
                </c:pt>
                <c:pt idx="3661">
                  <c:v>-0.0326039791107178</c:v>
                </c:pt>
                <c:pt idx="3662">
                  <c:v>-0.0227989908307791</c:v>
                </c:pt>
                <c:pt idx="3663">
                  <c:v>-0.0307290554046631</c:v>
                </c:pt>
                <c:pt idx="3664">
                  <c:v>-0.0410221144556999</c:v>
                </c:pt>
                <c:pt idx="3665">
                  <c:v>-0.0977474898099899</c:v>
                </c:pt>
                <c:pt idx="3666">
                  <c:v>-0.0395829603075981</c:v>
                </c:pt>
                <c:pt idx="3667">
                  <c:v>0.148248106241226</c:v>
                </c:pt>
                <c:pt idx="3668">
                  <c:v>0.0243234820663929</c:v>
                </c:pt>
                <c:pt idx="3669">
                  <c:v>-0.019559821113944</c:v>
                </c:pt>
                <c:pt idx="3670">
                  <c:v>-0.0356681980192661</c:v>
                </c:pt>
                <c:pt idx="3671">
                  <c:v>0.0244666244834661</c:v>
                </c:pt>
                <c:pt idx="3672">
                  <c:v>-0.0492864772677421</c:v>
                </c:pt>
                <c:pt idx="3673">
                  <c:v>-0.0233525019139051</c:v>
                </c:pt>
                <c:pt idx="3674">
                  <c:v>-0.0424737259745598</c:v>
                </c:pt>
                <c:pt idx="3675">
                  <c:v>-0.0290966480970383</c:v>
                </c:pt>
                <c:pt idx="3676">
                  <c:v>-0.0577841959893703</c:v>
                </c:pt>
                <c:pt idx="3677">
                  <c:v>-0.0206610057502985</c:v>
                </c:pt>
                <c:pt idx="3678">
                  <c:v>-0.00945956259965896</c:v>
                </c:pt>
                <c:pt idx="3679">
                  <c:v>-0.0883871391415596</c:v>
                </c:pt>
                <c:pt idx="3680">
                  <c:v>0.0274170804768801</c:v>
                </c:pt>
                <c:pt idx="3681">
                  <c:v>0.0104658007621765</c:v>
                </c:pt>
                <c:pt idx="3682">
                  <c:v>0.00620152940973639</c:v>
                </c:pt>
                <c:pt idx="3683">
                  <c:v>-0.0324821174144745</c:v>
                </c:pt>
                <c:pt idx="3684">
                  <c:v>-0.0169885940849781</c:v>
                </c:pt>
                <c:pt idx="3685">
                  <c:v>-0.0219373945146799</c:v>
                </c:pt>
                <c:pt idx="3686">
                  <c:v>0.192890971899033</c:v>
                </c:pt>
                <c:pt idx="3687">
                  <c:v>0.061260174959898</c:v>
                </c:pt>
                <c:pt idx="3688">
                  <c:v>0.0272499676793814</c:v>
                </c:pt>
                <c:pt idx="3689">
                  <c:v>-0.0241498965770006</c:v>
                </c:pt>
                <c:pt idx="3690">
                  <c:v>-0.0685764849185943</c:v>
                </c:pt>
                <c:pt idx="3691">
                  <c:v>0.0883174687623977</c:v>
                </c:pt>
                <c:pt idx="3692">
                  <c:v>-0.0955840498208999</c:v>
                </c:pt>
                <c:pt idx="3693">
                  <c:v>-0.0115816276520491</c:v>
                </c:pt>
                <c:pt idx="3694">
                  <c:v>0.00818974711000919</c:v>
                </c:pt>
                <c:pt idx="3695">
                  <c:v>-0.0250802915543318</c:v>
                </c:pt>
                <c:pt idx="3696">
                  <c:v>-0.00910097360610962</c:v>
                </c:pt>
                <c:pt idx="3697">
                  <c:v>-0.0291204955428839</c:v>
                </c:pt>
                <c:pt idx="3698">
                  <c:v>0.00460341246798634</c:v>
                </c:pt>
                <c:pt idx="3699">
                  <c:v>0.0105788158252835</c:v>
                </c:pt>
                <c:pt idx="3700">
                  <c:v>-0.0231812968850136</c:v>
                </c:pt>
                <c:pt idx="3701">
                  <c:v>-0.0195182021707296</c:v>
                </c:pt>
                <c:pt idx="3702">
                  <c:v>-0.0444542169570923</c:v>
                </c:pt>
                <c:pt idx="3703">
                  <c:v>-0.0204253755509853</c:v>
                </c:pt>
                <c:pt idx="3704">
                  <c:v>0.0199788734316826</c:v>
                </c:pt>
                <c:pt idx="3705">
                  <c:v>-0.0655702501535416</c:v>
                </c:pt>
                <c:pt idx="3706">
                  <c:v>0.0151685327291489</c:v>
                </c:pt>
                <c:pt idx="3707">
                  <c:v>-0.0318833515048027</c:v>
                </c:pt>
                <c:pt idx="3708">
                  <c:v>0.0233695320785046</c:v>
                </c:pt>
                <c:pt idx="3709">
                  <c:v>0.000956026895437389</c:v>
                </c:pt>
                <c:pt idx="3710">
                  <c:v>-0.0128179984167218</c:v>
                </c:pt>
                <c:pt idx="3711">
                  <c:v>-0.0736824721097946</c:v>
                </c:pt>
                <c:pt idx="3712">
                  <c:v>-0.0342718213796616</c:v>
                </c:pt>
                <c:pt idx="3713">
                  <c:v>-0.00341432145796716</c:v>
                </c:pt>
                <c:pt idx="3714">
                  <c:v>-0.0494410432875156</c:v>
                </c:pt>
                <c:pt idx="3715">
                  <c:v>0.096792921423912</c:v>
                </c:pt>
                <c:pt idx="3716">
                  <c:v>0.0247774254530668</c:v>
                </c:pt>
                <c:pt idx="3717">
                  <c:v>-0.0575540624558926</c:v>
                </c:pt>
                <c:pt idx="3718">
                  <c:v>-0.0153727997094393</c:v>
                </c:pt>
                <c:pt idx="3719">
                  <c:v>0.0347545892000198</c:v>
                </c:pt>
                <c:pt idx="3720">
                  <c:v>-0.0440463945269585</c:v>
                </c:pt>
                <c:pt idx="3721">
                  <c:v>0.0153309442102909</c:v>
                </c:pt>
                <c:pt idx="3722">
                  <c:v>-0.0302765555679798</c:v>
                </c:pt>
                <c:pt idx="3723">
                  <c:v>-0.0822590440511703</c:v>
                </c:pt>
                <c:pt idx="3724">
                  <c:v>-0.0691031143069267</c:v>
                </c:pt>
                <c:pt idx="3725">
                  <c:v>0.1830113530159</c:v>
                </c:pt>
                <c:pt idx="3726">
                  <c:v>-0.024901419878006</c:v>
                </c:pt>
                <c:pt idx="3727">
                  <c:v>-0.0910831913352012</c:v>
                </c:pt>
                <c:pt idx="3728">
                  <c:v>-0.0354006290435791</c:v>
                </c:pt>
                <c:pt idx="3729">
                  <c:v>0.0217087492346764</c:v>
                </c:pt>
                <c:pt idx="3730">
                  <c:v>-0.0166632663458586</c:v>
                </c:pt>
                <c:pt idx="3731">
                  <c:v>0.149824291467667</c:v>
                </c:pt>
                <c:pt idx="3732">
                  <c:v>-0.037850309163332</c:v>
                </c:pt>
                <c:pt idx="3733">
                  <c:v>-0.00146136316470802</c:v>
                </c:pt>
                <c:pt idx="3734">
                  <c:v>0.000131108972709626</c:v>
                </c:pt>
                <c:pt idx="3735">
                  <c:v>-0.00212862901389599</c:v>
                </c:pt>
                <c:pt idx="3736">
                  <c:v>0.0810376182198524</c:v>
                </c:pt>
                <c:pt idx="3737">
                  <c:v>0.00272910133935511</c:v>
                </c:pt>
                <c:pt idx="3738">
                  <c:v>0.144236460328102</c:v>
                </c:pt>
                <c:pt idx="3739">
                  <c:v>-0.0238166432827711</c:v>
                </c:pt>
                <c:pt idx="3740">
                  <c:v>0.0783948004245758</c:v>
                </c:pt>
                <c:pt idx="3741">
                  <c:v>-0.0602428503334522</c:v>
                </c:pt>
                <c:pt idx="3742">
                  <c:v>-0.0253357794135809</c:v>
                </c:pt>
                <c:pt idx="3743">
                  <c:v>0.0665715932846069</c:v>
                </c:pt>
                <c:pt idx="3744">
                  <c:v>-0.0151832364499569</c:v>
                </c:pt>
                <c:pt idx="3745">
                  <c:v>-0.00716728111729026</c:v>
                </c:pt>
                <c:pt idx="3746">
                  <c:v>-0.102595709264278</c:v>
                </c:pt>
                <c:pt idx="3747">
                  <c:v>-0.0570129118859768</c:v>
                </c:pt>
                <c:pt idx="3748">
                  <c:v>0.0265718419104814</c:v>
                </c:pt>
                <c:pt idx="3749">
                  <c:v>-0.0291265472769737</c:v>
                </c:pt>
                <c:pt idx="3750">
                  <c:v>-0.0737757310271263</c:v>
                </c:pt>
                <c:pt idx="3751">
                  <c:v>-0.00424893666058779</c:v>
                </c:pt>
                <c:pt idx="3752">
                  <c:v>-0.0512258931994438</c:v>
                </c:pt>
                <c:pt idx="3753">
                  <c:v>-0.0569898597896099</c:v>
                </c:pt>
                <c:pt idx="3754">
                  <c:v>-0.0267593506723642</c:v>
                </c:pt>
                <c:pt idx="3755">
                  <c:v>-0.107076875865459</c:v>
                </c:pt>
                <c:pt idx="3756">
                  <c:v>-0.0271884873509407</c:v>
                </c:pt>
                <c:pt idx="3757">
                  <c:v>-0.047794446349144</c:v>
                </c:pt>
                <c:pt idx="3758">
                  <c:v>0.0116639118641615</c:v>
                </c:pt>
                <c:pt idx="3759">
                  <c:v>-0.0399169921875</c:v>
                </c:pt>
                <c:pt idx="3760">
                  <c:v>0.00807766430079937</c:v>
                </c:pt>
                <c:pt idx="3761">
                  <c:v>-0.07670758664608</c:v>
                </c:pt>
                <c:pt idx="3762">
                  <c:v>-0.126500084996223</c:v>
                </c:pt>
                <c:pt idx="3763">
                  <c:v>-0.095496229827404</c:v>
                </c:pt>
                <c:pt idx="3764">
                  <c:v>-0.0176145490258932</c:v>
                </c:pt>
                <c:pt idx="3765">
                  <c:v>-0.030666483566165</c:v>
                </c:pt>
                <c:pt idx="3766">
                  <c:v>0.0258187986910343</c:v>
                </c:pt>
                <c:pt idx="3767">
                  <c:v>0.00618928344920277</c:v>
                </c:pt>
                <c:pt idx="3768">
                  <c:v>-0.071277916431427</c:v>
                </c:pt>
                <c:pt idx="3769">
                  <c:v>-0.0337859913706779</c:v>
                </c:pt>
                <c:pt idx="3770">
                  <c:v>0.0205799136310816</c:v>
                </c:pt>
                <c:pt idx="3771">
                  <c:v>-0.0337804071605205</c:v>
                </c:pt>
                <c:pt idx="3772">
                  <c:v>-0.0335414633154869</c:v>
                </c:pt>
                <c:pt idx="3773">
                  <c:v>-0.0467215217649937</c:v>
                </c:pt>
                <c:pt idx="3774">
                  <c:v>-0.0337994024157524</c:v>
                </c:pt>
                <c:pt idx="3775">
                  <c:v>0.148460328578949</c:v>
                </c:pt>
                <c:pt idx="3776">
                  <c:v>0.0257288869470358</c:v>
                </c:pt>
                <c:pt idx="3777">
                  <c:v>0.00790267251431942</c:v>
                </c:pt>
                <c:pt idx="3778">
                  <c:v>-0.0379130765795708</c:v>
                </c:pt>
                <c:pt idx="3779">
                  <c:v>-0.0920305848121643</c:v>
                </c:pt>
                <c:pt idx="3780">
                  <c:v>0.021410534158349</c:v>
                </c:pt>
                <c:pt idx="3781">
                  <c:v>-0.0485107116401195</c:v>
                </c:pt>
                <c:pt idx="3782">
                  <c:v>-0.0270121209323406</c:v>
                </c:pt>
                <c:pt idx="3783">
                  <c:v>0.0884881243109703</c:v>
                </c:pt>
                <c:pt idx="3784">
                  <c:v>0.149590283632278</c:v>
                </c:pt>
                <c:pt idx="3785">
                  <c:v>0.155602023005486</c:v>
                </c:pt>
                <c:pt idx="3786">
                  <c:v>-0.0777605473995209</c:v>
                </c:pt>
                <c:pt idx="3787">
                  <c:v>-0.0240515638142824</c:v>
                </c:pt>
                <c:pt idx="3788">
                  <c:v>-0.0224495101720095</c:v>
                </c:pt>
                <c:pt idx="3789">
                  <c:v>-0.0141962002962828</c:v>
                </c:pt>
                <c:pt idx="3790">
                  <c:v>-0.034717284142971</c:v>
                </c:pt>
                <c:pt idx="3791">
                  <c:v>-0.0316558852791786</c:v>
                </c:pt>
                <c:pt idx="3792">
                  <c:v>-0.0557972826063633</c:v>
                </c:pt>
                <c:pt idx="3793">
                  <c:v>-0.0174632165580988</c:v>
                </c:pt>
                <c:pt idx="3794">
                  <c:v>-0.077813521027565</c:v>
                </c:pt>
                <c:pt idx="3795">
                  <c:v>-0.0768632143735886</c:v>
                </c:pt>
                <c:pt idx="3796">
                  <c:v>0.417429625988007</c:v>
                </c:pt>
                <c:pt idx="3797">
                  <c:v>0.0237628985196352</c:v>
                </c:pt>
                <c:pt idx="3798">
                  <c:v>0.0771680176258087</c:v>
                </c:pt>
                <c:pt idx="3799">
                  <c:v>0.131938695907593</c:v>
                </c:pt>
                <c:pt idx="3800">
                  <c:v>-0.0887924879789352</c:v>
                </c:pt>
                <c:pt idx="3801">
                  <c:v>-0.0563920512795448</c:v>
                </c:pt>
                <c:pt idx="3802">
                  <c:v>-0.0440544113516807</c:v>
                </c:pt>
                <c:pt idx="3803">
                  <c:v>-0.00251455325633287</c:v>
                </c:pt>
                <c:pt idx="3804">
                  <c:v>-0.0740871205925941</c:v>
                </c:pt>
                <c:pt idx="3805">
                  <c:v>-0.0669850632548332</c:v>
                </c:pt>
                <c:pt idx="3806">
                  <c:v>-0.133125215768814</c:v>
                </c:pt>
                <c:pt idx="3807">
                  <c:v>0.0146048031747341</c:v>
                </c:pt>
                <c:pt idx="3808">
                  <c:v>-0.0330953486263752</c:v>
                </c:pt>
                <c:pt idx="3809">
                  <c:v>0.0703407153487205</c:v>
                </c:pt>
                <c:pt idx="3810">
                  <c:v>0.0120689682662487</c:v>
                </c:pt>
                <c:pt idx="3811">
                  <c:v>0.0323054157197475</c:v>
                </c:pt>
                <c:pt idx="3812">
                  <c:v>-0.0499850772321224</c:v>
                </c:pt>
                <c:pt idx="3813">
                  <c:v>-0.0659829750657081</c:v>
                </c:pt>
                <c:pt idx="3814">
                  <c:v>0.0656071752309799</c:v>
                </c:pt>
                <c:pt idx="3815">
                  <c:v>-0.0992556437849998</c:v>
                </c:pt>
                <c:pt idx="3816">
                  <c:v>0.0505295768380165</c:v>
                </c:pt>
                <c:pt idx="3817">
                  <c:v>0.0642601251602173</c:v>
                </c:pt>
                <c:pt idx="3818">
                  <c:v>0.00370790529996157</c:v>
                </c:pt>
                <c:pt idx="3819">
                  <c:v>-0.00204414338804781</c:v>
                </c:pt>
                <c:pt idx="3820">
                  <c:v>-0.0434454716742039</c:v>
                </c:pt>
                <c:pt idx="3821">
                  <c:v>-0.00342053431086242</c:v>
                </c:pt>
                <c:pt idx="3822">
                  <c:v>-0.0369803868234157</c:v>
                </c:pt>
                <c:pt idx="3823">
                  <c:v>0.00334747997112572</c:v>
                </c:pt>
                <c:pt idx="3824">
                  <c:v>0.0799790471792221</c:v>
                </c:pt>
                <c:pt idx="3825">
                  <c:v>-0.00873049814254045</c:v>
                </c:pt>
                <c:pt idx="3826">
                  <c:v>0.0834137573838234</c:v>
                </c:pt>
                <c:pt idx="3827">
                  <c:v>0.0121650444343686</c:v>
                </c:pt>
                <c:pt idx="3828">
                  <c:v>-0.0506566688418388</c:v>
                </c:pt>
                <c:pt idx="3829">
                  <c:v>-0.0641339421272278</c:v>
                </c:pt>
                <c:pt idx="3830">
                  <c:v>-0.0002657811564859</c:v>
                </c:pt>
                <c:pt idx="3831">
                  <c:v>-0.0972215980291366</c:v>
                </c:pt>
                <c:pt idx="3832">
                  <c:v>-0.0246679950505495</c:v>
                </c:pt>
                <c:pt idx="3833">
                  <c:v>-0.0875912085175514</c:v>
                </c:pt>
                <c:pt idx="3834">
                  <c:v>-0.075012594461441</c:v>
                </c:pt>
                <c:pt idx="3835">
                  <c:v>0.00272992299869656</c:v>
                </c:pt>
                <c:pt idx="3836">
                  <c:v>-0.0139520615339279</c:v>
                </c:pt>
                <c:pt idx="3837">
                  <c:v>0.0687789842486381</c:v>
                </c:pt>
                <c:pt idx="3838">
                  <c:v>-0.0774588733911514</c:v>
                </c:pt>
                <c:pt idx="3839">
                  <c:v>-0.0506508126854896</c:v>
                </c:pt>
                <c:pt idx="3840">
                  <c:v>-0.0529370978474617</c:v>
                </c:pt>
                <c:pt idx="3841">
                  <c:v>-0.00626434059813618</c:v>
                </c:pt>
                <c:pt idx="3842">
                  <c:v>-0.0741403177380562</c:v>
                </c:pt>
                <c:pt idx="3843">
                  <c:v>-0.0328256823122501</c:v>
                </c:pt>
                <c:pt idx="3844">
                  <c:v>-0.0698837116360664</c:v>
                </c:pt>
                <c:pt idx="3845">
                  <c:v>-0.0101198134943843</c:v>
                </c:pt>
                <c:pt idx="3846">
                  <c:v>0.0666085183620453</c:v>
                </c:pt>
                <c:pt idx="3847">
                  <c:v>0.138761535286903</c:v>
                </c:pt>
                <c:pt idx="3848">
                  <c:v>0.0902689471840858</c:v>
                </c:pt>
                <c:pt idx="3849">
                  <c:v>-0.113284967839718</c:v>
                </c:pt>
                <c:pt idx="3850">
                  <c:v>-0.0826330259442329</c:v>
                </c:pt>
                <c:pt idx="3851">
                  <c:v>-0.0159270334988832</c:v>
                </c:pt>
                <c:pt idx="3852">
                  <c:v>0.00466732122004032</c:v>
                </c:pt>
                <c:pt idx="3853">
                  <c:v>-0.026197612285614</c:v>
                </c:pt>
                <c:pt idx="3854">
                  <c:v>-0.0216876827180386</c:v>
                </c:pt>
                <c:pt idx="3855">
                  <c:v>-0.0194229446351528</c:v>
                </c:pt>
                <c:pt idx="3856">
                  <c:v>-0.0423887446522713</c:v>
                </c:pt>
                <c:pt idx="3857">
                  <c:v>0.0958778038620949</c:v>
                </c:pt>
                <c:pt idx="3858">
                  <c:v>-0.034111812710762</c:v>
                </c:pt>
                <c:pt idx="3859">
                  <c:v>0.0570970736443996</c:v>
                </c:pt>
                <c:pt idx="3860">
                  <c:v>-0.0334215052425861</c:v>
                </c:pt>
                <c:pt idx="3861">
                  <c:v>-0.026356628164649</c:v>
                </c:pt>
                <c:pt idx="3862">
                  <c:v>0.071192242205143</c:v>
                </c:pt>
                <c:pt idx="3863">
                  <c:v>0.00880798324942589</c:v>
                </c:pt>
                <c:pt idx="3864">
                  <c:v>-0.0262985657900572</c:v>
                </c:pt>
                <c:pt idx="3865">
                  <c:v>0.0267016496509314</c:v>
                </c:pt>
                <c:pt idx="3866">
                  <c:v>-0.0890680700540542</c:v>
                </c:pt>
                <c:pt idx="3867">
                  <c:v>-0.0821673572063446</c:v>
                </c:pt>
                <c:pt idx="3868">
                  <c:v>-0.0475860498845577</c:v>
                </c:pt>
                <c:pt idx="3869">
                  <c:v>-0.0411186851561069</c:v>
                </c:pt>
                <c:pt idx="3870">
                  <c:v>-0.140511319041252</c:v>
                </c:pt>
                <c:pt idx="3871">
                  <c:v>-0.0447090193629265</c:v>
                </c:pt>
                <c:pt idx="3872">
                  <c:v>0.0659372359514236</c:v>
                </c:pt>
                <c:pt idx="3873">
                  <c:v>-0.0325112119317055</c:v>
                </c:pt>
                <c:pt idx="3874">
                  <c:v>0.0967003256082535</c:v>
                </c:pt>
                <c:pt idx="3875">
                  <c:v>-0.0017233220860362</c:v>
                </c:pt>
                <c:pt idx="3876">
                  <c:v>0.0808752626180649</c:v>
                </c:pt>
                <c:pt idx="3877">
                  <c:v>0.0264968164265156</c:v>
                </c:pt>
                <c:pt idx="3878">
                  <c:v>-0.0192577186971903</c:v>
                </c:pt>
                <c:pt idx="3879">
                  <c:v>0.00177228532265872</c:v>
                </c:pt>
                <c:pt idx="3880">
                  <c:v>-0.0801761075854301</c:v>
                </c:pt>
                <c:pt idx="3881">
                  <c:v>-0.0521403104066849</c:v>
                </c:pt>
                <c:pt idx="3882">
                  <c:v>-0.00349935935810208</c:v>
                </c:pt>
                <c:pt idx="3883">
                  <c:v>-0.0351778715848923</c:v>
                </c:pt>
                <c:pt idx="3884">
                  <c:v>-0.0420463606715202</c:v>
                </c:pt>
                <c:pt idx="3885">
                  <c:v>-0.00952020194381475</c:v>
                </c:pt>
                <c:pt idx="3886">
                  <c:v>-0.017854418605566</c:v>
                </c:pt>
                <c:pt idx="3887">
                  <c:v>-0.0375379286706448</c:v>
                </c:pt>
                <c:pt idx="3888">
                  <c:v>-0.0562326274812221</c:v>
                </c:pt>
                <c:pt idx="3889">
                  <c:v>-0.0184974763542414</c:v>
                </c:pt>
                <c:pt idx="3890">
                  <c:v>-0.0622865296900272</c:v>
                </c:pt>
                <c:pt idx="3891">
                  <c:v>-0.0405771508812904</c:v>
                </c:pt>
                <c:pt idx="3892">
                  <c:v>-0.039106834679842</c:v>
                </c:pt>
                <c:pt idx="3893">
                  <c:v>-0.0351346135139465</c:v>
                </c:pt>
                <c:pt idx="3894">
                  <c:v>-0.018806342035532</c:v>
                </c:pt>
                <c:pt idx="3895">
                  <c:v>-0.0343863554298878</c:v>
                </c:pt>
                <c:pt idx="3896">
                  <c:v>-0.023161917924881</c:v>
                </c:pt>
                <c:pt idx="3897">
                  <c:v>-0.0555906295776367</c:v>
                </c:pt>
                <c:pt idx="3898">
                  <c:v>0.103593491017818</c:v>
                </c:pt>
                <c:pt idx="3899">
                  <c:v>-0.0130753377452493</c:v>
                </c:pt>
                <c:pt idx="3900">
                  <c:v>-0.0727548971772194</c:v>
                </c:pt>
                <c:pt idx="3901">
                  <c:v>-0.0783364176750183</c:v>
                </c:pt>
                <c:pt idx="3902">
                  <c:v>-0.0604703351855278</c:v>
                </c:pt>
                <c:pt idx="3903">
                  <c:v>0.0661770850419998</c:v>
                </c:pt>
                <c:pt idx="3904">
                  <c:v>0.0311454739421606</c:v>
                </c:pt>
                <c:pt idx="3905">
                  <c:v>-0.0268965270370245</c:v>
                </c:pt>
                <c:pt idx="3906">
                  <c:v>-0.0233211908489466</c:v>
                </c:pt>
                <c:pt idx="3907">
                  <c:v>-0.0461180321872234</c:v>
                </c:pt>
                <c:pt idx="3908">
                  <c:v>0.0424663498997688</c:v>
                </c:pt>
                <c:pt idx="3909">
                  <c:v>0.074897326529026</c:v>
                </c:pt>
                <c:pt idx="3910">
                  <c:v>-0.00298826652579009</c:v>
                </c:pt>
                <c:pt idx="3911">
                  <c:v>0.0705859437584877</c:v>
                </c:pt>
                <c:pt idx="3912">
                  <c:v>-0.0302745886147022</c:v>
                </c:pt>
                <c:pt idx="3913">
                  <c:v>0.0129421111196279</c:v>
                </c:pt>
                <c:pt idx="3914">
                  <c:v>0.0953717827796936</c:v>
                </c:pt>
                <c:pt idx="3915">
                  <c:v>-0.00426577171310782</c:v>
                </c:pt>
                <c:pt idx="3916">
                  <c:v>-0.0537343509495258</c:v>
                </c:pt>
                <c:pt idx="3917">
                  <c:v>-0.0641832426190376</c:v>
                </c:pt>
                <c:pt idx="3918">
                  <c:v>-0.0988407507538795</c:v>
                </c:pt>
                <c:pt idx="3919">
                  <c:v>-0.00179338094312698</c:v>
                </c:pt>
                <c:pt idx="3920">
                  <c:v>-0.0567579343914986</c:v>
                </c:pt>
                <c:pt idx="3921">
                  <c:v>-0.0281443707644939</c:v>
                </c:pt>
                <c:pt idx="3922">
                  <c:v>0.0115079935640097</c:v>
                </c:pt>
                <c:pt idx="3923">
                  <c:v>0.0193313155323267</c:v>
                </c:pt>
                <c:pt idx="3924">
                  <c:v>0.0284935552626848</c:v>
                </c:pt>
                <c:pt idx="3925">
                  <c:v>-0.0360798574984074</c:v>
                </c:pt>
                <c:pt idx="3926">
                  <c:v>0.0802952498197555</c:v>
                </c:pt>
                <c:pt idx="3927">
                  <c:v>0.00999120716005563</c:v>
                </c:pt>
                <c:pt idx="3928">
                  <c:v>-0.00996505096554756</c:v>
                </c:pt>
                <c:pt idx="3929">
                  <c:v>-0.0716291293501854</c:v>
                </c:pt>
                <c:pt idx="3930">
                  <c:v>-0.0232088323682547</c:v>
                </c:pt>
                <c:pt idx="3931">
                  <c:v>-0.0561354719102383</c:v>
                </c:pt>
                <c:pt idx="3932">
                  <c:v>0.137127041816711</c:v>
                </c:pt>
                <c:pt idx="3933">
                  <c:v>0.00711200898513198</c:v>
                </c:pt>
                <c:pt idx="3934">
                  <c:v>-0.0110465595498681</c:v>
                </c:pt>
                <c:pt idx="3935">
                  <c:v>-0.0468797981739044</c:v>
                </c:pt>
                <c:pt idx="3936">
                  <c:v>0.0334900878369808</c:v>
                </c:pt>
                <c:pt idx="3937">
                  <c:v>-0.022170202806592</c:v>
                </c:pt>
                <c:pt idx="3938">
                  <c:v>0.0378243550658226</c:v>
                </c:pt>
                <c:pt idx="3939">
                  <c:v>-0.0268862657248974</c:v>
                </c:pt>
                <c:pt idx="3940">
                  <c:v>-0.0193996764719486</c:v>
                </c:pt>
                <c:pt idx="3941">
                  <c:v>-0.0905754715204239</c:v>
                </c:pt>
                <c:pt idx="3942">
                  <c:v>0.00600202940404415</c:v>
                </c:pt>
                <c:pt idx="3943">
                  <c:v>-0.0539316795766353</c:v>
                </c:pt>
                <c:pt idx="3944">
                  <c:v>0.0470098108053207</c:v>
                </c:pt>
                <c:pt idx="3945">
                  <c:v>-0.0602911673486233</c:v>
                </c:pt>
                <c:pt idx="3946">
                  <c:v>0.0106630073860288</c:v>
                </c:pt>
                <c:pt idx="3947">
                  <c:v>-0.0346421375870705</c:v>
                </c:pt>
                <c:pt idx="3948">
                  <c:v>0.029409484937787</c:v>
                </c:pt>
                <c:pt idx="3949">
                  <c:v>-0.0683169811964035</c:v>
                </c:pt>
                <c:pt idx="3950">
                  <c:v>0.0603246167302132</c:v>
                </c:pt>
                <c:pt idx="3951">
                  <c:v>0.0358142703771591</c:v>
                </c:pt>
                <c:pt idx="3952">
                  <c:v>-0.0195919722318649</c:v>
                </c:pt>
                <c:pt idx="3953">
                  <c:v>0.00980992056429386</c:v>
                </c:pt>
                <c:pt idx="3954">
                  <c:v>-0.0466751419007778</c:v>
                </c:pt>
                <c:pt idx="3955">
                  <c:v>0.0854749381542206</c:v>
                </c:pt>
                <c:pt idx="3956">
                  <c:v>0.0502780489623547</c:v>
                </c:pt>
                <c:pt idx="3957">
                  <c:v>-0.0295586809515953</c:v>
                </c:pt>
                <c:pt idx="3958">
                  <c:v>0.131629332900047</c:v>
                </c:pt>
                <c:pt idx="3959">
                  <c:v>0.00137157097924501</c:v>
                </c:pt>
                <c:pt idx="3960">
                  <c:v>-0.0777991190552711</c:v>
                </c:pt>
                <c:pt idx="3961">
                  <c:v>-0.0388005152344704</c:v>
                </c:pt>
                <c:pt idx="3962">
                  <c:v>-0.0307868216186762</c:v>
                </c:pt>
                <c:pt idx="3963">
                  <c:v>-0.0733954310417175</c:v>
                </c:pt>
                <c:pt idx="3964">
                  <c:v>-0.0154204415157437</c:v>
                </c:pt>
                <c:pt idx="3965">
                  <c:v>-0.0392673015594482</c:v>
                </c:pt>
                <c:pt idx="3966">
                  <c:v>0.0797988697886467</c:v>
                </c:pt>
                <c:pt idx="3967">
                  <c:v>-0.00281261373311281</c:v>
                </c:pt>
                <c:pt idx="3968">
                  <c:v>0.0850863009691238</c:v>
                </c:pt>
                <c:pt idx="3969">
                  <c:v>-0.0805507898330688</c:v>
                </c:pt>
                <c:pt idx="3970">
                  <c:v>-0.0787049904465675</c:v>
                </c:pt>
                <c:pt idx="3971">
                  <c:v>-0.0371106080710888</c:v>
                </c:pt>
                <c:pt idx="3972">
                  <c:v>0.00334344641305506</c:v>
                </c:pt>
                <c:pt idx="3973">
                  <c:v>-0.0582244656980038</c:v>
                </c:pt>
                <c:pt idx="3974">
                  <c:v>-0.0129858050495386</c:v>
                </c:pt>
                <c:pt idx="3975">
                  <c:v>-0.0142633318901062</c:v>
                </c:pt>
                <c:pt idx="3976">
                  <c:v>0.0221951212733984</c:v>
                </c:pt>
                <c:pt idx="3977">
                  <c:v>-0.0274910200387239</c:v>
                </c:pt>
                <c:pt idx="3978">
                  <c:v>0.0423029474914074</c:v>
                </c:pt>
                <c:pt idx="3979">
                  <c:v>0.045839924365282</c:v>
                </c:pt>
                <c:pt idx="3980">
                  <c:v>-0.0363919287919998</c:v>
                </c:pt>
                <c:pt idx="3981">
                  <c:v>0.0325459465384483</c:v>
                </c:pt>
                <c:pt idx="3982">
                  <c:v>0.0926680341362953</c:v>
                </c:pt>
                <c:pt idx="3983">
                  <c:v>-0.0399834513664246</c:v>
                </c:pt>
                <c:pt idx="3984">
                  <c:v>0.0107996631413698</c:v>
                </c:pt>
                <c:pt idx="3985">
                  <c:v>-0.0456781424582004</c:v>
                </c:pt>
                <c:pt idx="3986">
                  <c:v>0.0454278253018856</c:v>
                </c:pt>
                <c:pt idx="3987">
                  <c:v>-0.0396324396133423</c:v>
                </c:pt>
                <c:pt idx="3988">
                  <c:v>0.0350775271654129</c:v>
                </c:pt>
                <c:pt idx="3989">
                  <c:v>-0.00293668056838214</c:v>
                </c:pt>
                <c:pt idx="3990">
                  <c:v>-0.00544147286564112</c:v>
                </c:pt>
                <c:pt idx="3991">
                  <c:v>-0.00705594243481755</c:v>
                </c:pt>
                <c:pt idx="3992">
                  <c:v>0.122726820409298</c:v>
                </c:pt>
                <c:pt idx="3993">
                  <c:v>-0.013148033991456</c:v>
                </c:pt>
                <c:pt idx="3994">
                  <c:v>0.117157027125359</c:v>
                </c:pt>
                <c:pt idx="3995">
                  <c:v>0.080108568072319</c:v>
                </c:pt>
                <c:pt idx="3996">
                  <c:v>-0.00600353861227631</c:v>
                </c:pt>
                <c:pt idx="3997">
                  <c:v>0.0137998629361391</c:v>
                </c:pt>
                <c:pt idx="3998">
                  <c:v>-0.0106575209647417</c:v>
                </c:pt>
                <c:pt idx="3999">
                  <c:v>-0.0351956114172935</c:v>
                </c:pt>
                <c:pt idx="4000">
                  <c:v>-0.0127638662233949</c:v>
                </c:pt>
                <c:pt idx="4001">
                  <c:v>-0.0371928736567497</c:v>
                </c:pt>
                <c:pt idx="4002">
                  <c:v>0.122945494949818</c:v>
                </c:pt>
                <c:pt idx="4003">
                  <c:v>-0.0375981666147709</c:v>
                </c:pt>
                <c:pt idx="4004">
                  <c:v>-0.00486970599740744</c:v>
                </c:pt>
                <c:pt idx="4005">
                  <c:v>-0.0246559455990791</c:v>
                </c:pt>
                <c:pt idx="4006">
                  <c:v>-0.0478983707726002</c:v>
                </c:pt>
                <c:pt idx="4007">
                  <c:v>0.0163714233785868</c:v>
                </c:pt>
                <c:pt idx="4008">
                  <c:v>-0.0541497692465782</c:v>
                </c:pt>
                <c:pt idx="4009">
                  <c:v>0.0143560627475381</c:v>
                </c:pt>
                <c:pt idx="4010">
                  <c:v>-0.0836445614695549</c:v>
                </c:pt>
                <c:pt idx="4011">
                  <c:v>0.0652583241462707</c:v>
                </c:pt>
                <c:pt idx="4012">
                  <c:v>-0.0369654707610607</c:v>
                </c:pt>
                <c:pt idx="4013">
                  <c:v>0.00748919090256095</c:v>
                </c:pt>
                <c:pt idx="4014">
                  <c:v>-0.0105522368103266</c:v>
                </c:pt>
                <c:pt idx="4015">
                  <c:v>0.0232945587486029</c:v>
                </c:pt>
                <c:pt idx="4016">
                  <c:v>0.001524688443169</c:v>
                </c:pt>
                <c:pt idx="4017">
                  <c:v>-0.00994794722646475</c:v>
                </c:pt>
                <c:pt idx="4018">
                  <c:v>0.0978141501545906</c:v>
                </c:pt>
                <c:pt idx="4019">
                  <c:v>-0.0235974807292223</c:v>
                </c:pt>
                <c:pt idx="4020">
                  <c:v>0.0230852738022804</c:v>
                </c:pt>
                <c:pt idx="4021">
                  <c:v>-0.00575558561831713</c:v>
                </c:pt>
                <c:pt idx="4022">
                  <c:v>0.0417227298021316</c:v>
                </c:pt>
                <c:pt idx="4023">
                  <c:v>-0.0296010747551918</c:v>
                </c:pt>
                <c:pt idx="4024">
                  <c:v>0.183001503348351</c:v>
                </c:pt>
                <c:pt idx="4025">
                  <c:v>-0.0416166335344314</c:v>
                </c:pt>
                <c:pt idx="4026">
                  <c:v>0.00795958749949932</c:v>
                </c:pt>
                <c:pt idx="4027">
                  <c:v>0.00157454505097121</c:v>
                </c:pt>
                <c:pt idx="4028">
                  <c:v>-0.0288209654390812</c:v>
                </c:pt>
                <c:pt idx="4029">
                  <c:v>-0.00232272804714739</c:v>
                </c:pt>
                <c:pt idx="4030">
                  <c:v>-0.00742004159837961</c:v>
                </c:pt>
                <c:pt idx="4031">
                  <c:v>-0.0450908280909061</c:v>
                </c:pt>
                <c:pt idx="4032">
                  <c:v>-0.0216255113482475</c:v>
                </c:pt>
                <c:pt idx="4033">
                  <c:v>0.00730891060084104</c:v>
                </c:pt>
                <c:pt idx="4034">
                  <c:v>-0.040496040135622</c:v>
                </c:pt>
                <c:pt idx="4035">
                  <c:v>0.036651398986578</c:v>
                </c:pt>
                <c:pt idx="4036">
                  <c:v>-0.048504639416933</c:v>
                </c:pt>
                <c:pt idx="4037">
                  <c:v>-0.0395196639001369</c:v>
                </c:pt>
                <c:pt idx="4038">
                  <c:v>-0.0713337957859039</c:v>
                </c:pt>
                <c:pt idx="4039">
                  <c:v>-0.00448849517852068</c:v>
                </c:pt>
                <c:pt idx="4040">
                  <c:v>0.040297731757164</c:v>
                </c:pt>
                <c:pt idx="4041">
                  <c:v>-0.039865966886282</c:v>
                </c:pt>
                <c:pt idx="4042">
                  <c:v>-0.0490699410438537</c:v>
                </c:pt>
                <c:pt idx="4043">
                  <c:v>-0.0269918087869883</c:v>
                </c:pt>
                <c:pt idx="4044">
                  <c:v>-0.0248535610735416</c:v>
                </c:pt>
                <c:pt idx="4045">
                  <c:v>0.0203344225883484</c:v>
                </c:pt>
                <c:pt idx="4046">
                  <c:v>-0.0216507688164711</c:v>
                </c:pt>
                <c:pt idx="4047">
                  <c:v>-0.0201336517930031</c:v>
                </c:pt>
                <c:pt idx="4048">
                  <c:v>-0.015625698491931</c:v>
                </c:pt>
                <c:pt idx="4049">
                  <c:v>-0.078228086233139</c:v>
                </c:pt>
                <c:pt idx="4050">
                  <c:v>-0.0531094707548618</c:v>
                </c:pt>
                <c:pt idx="4051">
                  <c:v>0.00343824992887676</c:v>
                </c:pt>
                <c:pt idx="4052">
                  <c:v>-0.0628144219517708</c:v>
                </c:pt>
                <c:pt idx="4053">
                  <c:v>0.21352656185627</c:v>
                </c:pt>
                <c:pt idx="4054">
                  <c:v>-0.0615774467587471</c:v>
                </c:pt>
                <c:pt idx="4055">
                  <c:v>-0.0381518751382828</c:v>
                </c:pt>
                <c:pt idx="4056">
                  <c:v>-0.0111447172239423</c:v>
                </c:pt>
                <c:pt idx="4057">
                  <c:v>0.0543747618794441</c:v>
                </c:pt>
                <c:pt idx="4058">
                  <c:v>0.00291176280006766</c:v>
                </c:pt>
                <c:pt idx="4059">
                  <c:v>-0.0402531325817108</c:v>
                </c:pt>
                <c:pt idx="4060">
                  <c:v>-0.0357815660536289</c:v>
                </c:pt>
                <c:pt idx="4061">
                  <c:v>0.0422582514584064</c:v>
                </c:pt>
                <c:pt idx="4062">
                  <c:v>-0.0474446751177311</c:v>
                </c:pt>
                <c:pt idx="4063">
                  <c:v>-0.0483668558299541</c:v>
                </c:pt>
                <c:pt idx="4064">
                  <c:v>-0.0256099365651607</c:v>
                </c:pt>
                <c:pt idx="4065">
                  <c:v>-0.00236404594033956</c:v>
                </c:pt>
                <c:pt idx="4066">
                  <c:v>0.000904347922187298</c:v>
                </c:pt>
                <c:pt idx="4067">
                  <c:v>-0.0239466484636068</c:v>
                </c:pt>
                <c:pt idx="4068">
                  <c:v>-0.0458951108157635</c:v>
                </c:pt>
                <c:pt idx="4069">
                  <c:v>-0.0761580690741539</c:v>
                </c:pt>
                <c:pt idx="4070">
                  <c:v>-0.0256989113986492</c:v>
                </c:pt>
                <c:pt idx="4071">
                  <c:v>0.0425083264708519</c:v>
                </c:pt>
                <c:pt idx="4072">
                  <c:v>0.00740833953022957</c:v>
                </c:pt>
                <c:pt idx="4073">
                  <c:v>-0.0402969270944595</c:v>
                </c:pt>
                <c:pt idx="4074">
                  <c:v>0.0110611720010638</c:v>
                </c:pt>
                <c:pt idx="4075">
                  <c:v>-0.0487817190587521</c:v>
                </c:pt>
                <c:pt idx="4076">
                  <c:v>-0.0262245405465364</c:v>
                </c:pt>
                <c:pt idx="4077">
                  <c:v>0.0732603892683983</c:v>
                </c:pt>
                <c:pt idx="4078">
                  <c:v>0.00492181349545717</c:v>
                </c:pt>
                <c:pt idx="4079">
                  <c:v>0.00129584758542478</c:v>
                </c:pt>
                <c:pt idx="4080">
                  <c:v>0.098029188811779</c:v>
                </c:pt>
                <c:pt idx="4081">
                  <c:v>0.0432951226830482</c:v>
                </c:pt>
                <c:pt idx="4082">
                  <c:v>-0.00283399247564375</c:v>
                </c:pt>
                <c:pt idx="4083">
                  <c:v>-0.0234683156013489</c:v>
                </c:pt>
                <c:pt idx="4084">
                  <c:v>-0.00554147781804204</c:v>
                </c:pt>
                <c:pt idx="4085">
                  <c:v>-0.0282487813383341</c:v>
                </c:pt>
                <c:pt idx="4086">
                  <c:v>-0.00445435289293527</c:v>
                </c:pt>
                <c:pt idx="4087">
                  <c:v>0.0643942356109619</c:v>
                </c:pt>
                <c:pt idx="4088">
                  <c:v>-0.0486735291779041</c:v>
                </c:pt>
                <c:pt idx="4089">
                  <c:v>0.0247010234743357</c:v>
                </c:pt>
                <c:pt idx="4090">
                  <c:v>0.0071381963789463</c:v>
                </c:pt>
                <c:pt idx="4091">
                  <c:v>-0.0479053966701031</c:v>
                </c:pt>
                <c:pt idx="4092">
                  <c:v>-0.0325825661420822</c:v>
                </c:pt>
                <c:pt idx="4093">
                  <c:v>0.0940499678254127</c:v>
                </c:pt>
                <c:pt idx="4094">
                  <c:v>0.0135664083063602</c:v>
                </c:pt>
                <c:pt idx="4095">
                  <c:v>-0.0104266880080104</c:v>
                </c:pt>
                <c:pt idx="4096">
                  <c:v>-0.0515260733664036</c:v>
                </c:pt>
                <c:pt idx="4097">
                  <c:v>0.0147083336487412</c:v>
                </c:pt>
                <c:pt idx="4098">
                  <c:v>-0.0101880924776196</c:v>
                </c:pt>
                <c:pt idx="4099">
                  <c:v>0.0307745393365622</c:v>
                </c:pt>
                <c:pt idx="4100">
                  <c:v>-0.0620222426950931</c:v>
                </c:pt>
                <c:pt idx="4101">
                  <c:v>-0.032121267169714</c:v>
                </c:pt>
                <c:pt idx="4102">
                  <c:v>-0.0663621202111244</c:v>
                </c:pt>
                <c:pt idx="4103">
                  <c:v>-0.0163524840027094</c:v>
                </c:pt>
                <c:pt idx="4104">
                  <c:v>0.0177583899348974</c:v>
                </c:pt>
                <c:pt idx="4105">
                  <c:v>0.118280626833439</c:v>
                </c:pt>
                <c:pt idx="4106">
                  <c:v>0.00401077559217811</c:v>
                </c:pt>
                <c:pt idx="4107">
                  <c:v>-0.0833300352096557</c:v>
                </c:pt>
                <c:pt idx="4108">
                  <c:v>-0.0201712120324373</c:v>
                </c:pt>
                <c:pt idx="4109">
                  <c:v>-0.066143162548542</c:v>
                </c:pt>
                <c:pt idx="4110">
                  <c:v>-0.0435388348996639</c:v>
                </c:pt>
                <c:pt idx="4111">
                  <c:v>-0.0476604513823986</c:v>
                </c:pt>
                <c:pt idx="4112">
                  <c:v>0.0607961639761925</c:v>
                </c:pt>
                <c:pt idx="4113">
                  <c:v>-0.0357654951512813</c:v>
                </c:pt>
                <c:pt idx="4114">
                  <c:v>0.1290602684021</c:v>
                </c:pt>
                <c:pt idx="4115">
                  <c:v>0.00357190263457596</c:v>
                </c:pt>
                <c:pt idx="4116">
                  <c:v>-0.0515789836645126</c:v>
                </c:pt>
                <c:pt idx="4117">
                  <c:v>-0.0305365044623613</c:v>
                </c:pt>
                <c:pt idx="4118">
                  <c:v>-0.0330135971307754</c:v>
                </c:pt>
                <c:pt idx="4119">
                  <c:v>-0.0248419959098101</c:v>
                </c:pt>
                <c:pt idx="4120">
                  <c:v>-0.0620665363967419</c:v>
                </c:pt>
                <c:pt idx="4121">
                  <c:v>0.00511805014684796</c:v>
                </c:pt>
                <c:pt idx="4122">
                  <c:v>-0.0522479563951492</c:v>
                </c:pt>
                <c:pt idx="4123">
                  <c:v>-0.019019465893507</c:v>
                </c:pt>
                <c:pt idx="4124">
                  <c:v>-0.036142073571682</c:v>
                </c:pt>
                <c:pt idx="4125">
                  <c:v>0.00586599670350551</c:v>
                </c:pt>
                <c:pt idx="4126">
                  <c:v>-0.0686832219362259</c:v>
                </c:pt>
                <c:pt idx="4127">
                  <c:v>0.0196747574955225</c:v>
                </c:pt>
                <c:pt idx="4128">
                  <c:v>-0.076967366039753</c:v>
                </c:pt>
                <c:pt idx="4129">
                  <c:v>-0.00750228110700846</c:v>
                </c:pt>
                <c:pt idx="4130">
                  <c:v>0.0846272334456444</c:v>
                </c:pt>
                <c:pt idx="4131">
                  <c:v>0.0431280694901943</c:v>
                </c:pt>
                <c:pt idx="4132">
                  <c:v>0.045557614415884</c:v>
                </c:pt>
                <c:pt idx="4133">
                  <c:v>-0.0499321818351745</c:v>
                </c:pt>
                <c:pt idx="4134">
                  <c:v>-0.0378430485725403</c:v>
                </c:pt>
                <c:pt idx="4135">
                  <c:v>-0.0385507456958294</c:v>
                </c:pt>
                <c:pt idx="4136">
                  <c:v>0.193339005112648</c:v>
                </c:pt>
                <c:pt idx="4137">
                  <c:v>-0.00825791154056787</c:v>
                </c:pt>
                <c:pt idx="4138">
                  <c:v>-0.0635587573051453</c:v>
                </c:pt>
                <c:pt idx="4139">
                  <c:v>-0.0247026365250349</c:v>
                </c:pt>
                <c:pt idx="4140">
                  <c:v>-0.0497455596923828</c:v>
                </c:pt>
                <c:pt idx="4141">
                  <c:v>0.132580041885376</c:v>
                </c:pt>
                <c:pt idx="4142">
                  <c:v>-0.0489342026412487</c:v>
                </c:pt>
                <c:pt idx="4143">
                  <c:v>0.0620896555483341</c:v>
                </c:pt>
                <c:pt idx="4144">
                  <c:v>-0.116398148238659</c:v>
                </c:pt>
                <c:pt idx="4145">
                  <c:v>0.0297200493514538</c:v>
                </c:pt>
                <c:pt idx="4146">
                  <c:v>-0.0494788810610771</c:v>
                </c:pt>
                <c:pt idx="4147">
                  <c:v>0.0258701108396053</c:v>
                </c:pt>
                <c:pt idx="4148">
                  <c:v>0.0633202940225601</c:v>
                </c:pt>
                <c:pt idx="4149">
                  <c:v>-0.0370121859014034</c:v>
                </c:pt>
                <c:pt idx="4150">
                  <c:v>-0.064522422850132</c:v>
                </c:pt>
                <c:pt idx="4151">
                  <c:v>-0.053227636963129</c:v>
                </c:pt>
                <c:pt idx="4152">
                  <c:v>-0.0388314239680767</c:v>
                </c:pt>
                <c:pt idx="4153">
                  <c:v>-0.0215833634138107</c:v>
                </c:pt>
                <c:pt idx="4154">
                  <c:v>0.00587601074948907</c:v>
                </c:pt>
                <c:pt idx="4155">
                  <c:v>-0.0355612263083458</c:v>
                </c:pt>
                <c:pt idx="4156">
                  <c:v>-0.0283880308270454</c:v>
                </c:pt>
                <c:pt idx="4157">
                  <c:v>0.0321579053997993</c:v>
                </c:pt>
                <c:pt idx="4158">
                  <c:v>0.00538115156814456</c:v>
                </c:pt>
                <c:pt idx="4159">
                  <c:v>-0.0356381423771381</c:v>
                </c:pt>
                <c:pt idx="4160">
                  <c:v>0.111743800342083</c:v>
                </c:pt>
                <c:pt idx="4161">
                  <c:v>0.0130340894684195</c:v>
                </c:pt>
                <c:pt idx="4162">
                  <c:v>0.00114826380740851</c:v>
                </c:pt>
                <c:pt idx="4163">
                  <c:v>-0.0176512375473976</c:v>
                </c:pt>
                <c:pt idx="4164">
                  <c:v>-0.0601110011339188</c:v>
                </c:pt>
                <c:pt idx="4165">
                  <c:v>-0.0645926520228386</c:v>
                </c:pt>
                <c:pt idx="4166">
                  <c:v>-0.0436954833567142</c:v>
                </c:pt>
                <c:pt idx="4167">
                  <c:v>0.012482576072216</c:v>
                </c:pt>
                <c:pt idx="4168">
                  <c:v>-0.0332603082060814</c:v>
                </c:pt>
                <c:pt idx="4169">
                  <c:v>0.0115264896303415</c:v>
                </c:pt>
                <c:pt idx="4170">
                  <c:v>0.0178175773471594</c:v>
                </c:pt>
                <c:pt idx="4171">
                  <c:v>-0.00836440082639456</c:v>
                </c:pt>
                <c:pt idx="4172">
                  <c:v>0.000528700300492346</c:v>
                </c:pt>
                <c:pt idx="4173">
                  <c:v>0.0682826712727547</c:v>
                </c:pt>
                <c:pt idx="4174">
                  <c:v>0.0141757382079959</c:v>
                </c:pt>
                <c:pt idx="4175">
                  <c:v>-0.0236324593424797</c:v>
                </c:pt>
                <c:pt idx="4176">
                  <c:v>-0.0406858809292316</c:v>
                </c:pt>
                <c:pt idx="4177">
                  <c:v>-0.0507057793438435</c:v>
                </c:pt>
                <c:pt idx="4178">
                  <c:v>-0.0371266305446625</c:v>
                </c:pt>
                <c:pt idx="4179">
                  <c:v>-0.0216284487396479</c:v>
                </c:pt>
                <c:pt idx="4180">
                  <c:v>-0.0960966050624847</c:v>
                </c:pt>
                <c:pt idx="4181">
                  <c:v>-0.0547238811850548</c:v>
                </c:pt>
                <c:pt idx="4182">
                  <c:v>-0.0594903714954853</c:v>
                </c:pt>
                <c:pt idx="4183">
                  <c:v>0.0316264480352402</c:v>
                </c:pt>
                <c:pt idx="4184">
                  <c:v>0.177260935306549</c:v>
                </c:pt>
                <c:pt idx="4185">
                  <c:v>-0.0177047904580831</c:v>
                </c:pt>
                <c:pt idx="4186">
                  <c:v>-0.0298860911279917</c:v>
                </c:pt>
                <c:pt idx="4187">
                  <c:v>-0.0289979781955481</c:v>
                </c:pt>
                <c:pt idx="4188">
                  <c:v>-0.0522326603531837</c:v>
                </c:pt>
                <c:pt idx="4189">
                  <c:v>-0.0631708651781082</c:v>
                </c:pt>
                <c:pt idx="4190">
                  <c:v>-0.00663977302610874</c:v>
                </c:pt>
                <c:pt idx="4191">
                  <c:v>-0.132222786545753</c:v>
                </c:pt>
                <c:pt idx="4192">
                  <c:v>-0.0780165493488312</c:v>
                </c:pt>
                <c:pt idx="4193">
                  <c:v>-0.0845280289649963</c:v>
                </c:pt>
                <c:pt idx="4194">
                  <c:v>-0.00355174695141613</c:v>
                </c:pt>
                <c:pt idx="4195">
                  <c:v>-0.0044522238895297</c:v>
                </c:pt>
                <c:pt idx="4196">
                  <c:v>-0.00657703075557947</c:v>
                </c:pt>
                <c:pt idx="4197">
                  <c:v>0.0102730486541986</c:v>
                </c:pt>
                <c:pt idx="4198">
                  <c:v>-0.108802147209644</c:v>
                </c:pt>
                <c:pt idx="4199">
                  <c:v>0.0301368404179811</c:v>
                </c:pt>
                <c:pt idx="4200">
                  <c:v>-0.0626526027917862</c:v>
                </c:pt>
                <c:pt idx="4201">
                  <c:v>0.0242643468081951</c:v>
                </c:pt>
                <c:pt idx="4202">
                  <c:v>-0.0408995188772678</c:v>
                </c:pt>
                <c:pt idx="4203">
                  <c:v>0.0448044538497925</c:v>
                </c:pt>
                <c:pt idx="4204">
                  <c:v>0.00606455327942967</c:v>
                </c:pt>
                <c:pt idx="4205">
                  <c:v>0.216359972953796</c:v>
                </c:pt>
                <c:pt idx="4206">
                  <c:v>0.00554837053641677</c:v>
                </c:pt>
                <c:pt idx="4207">
                  <c:v>-0.028723694384098</c:v>
                </c:pt>
                <c:pt idx="4208">
                  <c:v>-0.0660117566585541</c:v>
                </c:pt>
                <c:pt idx="4209">
                  <c:v>-0.0482794530689716</c:v>
                </c:pt>
                <c:pt idx="4210">
                  <c:v>-0.0358036048710346</c:v>
                </c:pt>
                <c:pt idx="4211">
                  <c:v>-0.0372225008904934</c:v>
                </c:pt>
                <c:pt idx="4212">
                  <c:v>0.0278168804943561</c:v>
                </c:pt>
                <c:pt idx="4213">
                  <c:v>-0.00685935607179999</c:v>
                </c:pt>
                <c:pt idx="4214">
                  <c:v>-0.0641118735074997</c:v>
                </c:pt>
                <c:pt idx="4215">
                  <c:v>-0.00676779355853796</c:v>
                </c:pt>
                <c:pt idx="4216">
                  <c:v>-0.0641707852482796</c:v>
                </c:pt>
                <c:pt idx="4217">
                  <c:v>-0.0518980324268341</c:v>
                </c:pt>
                <c:pt idx="4218">
                  <c:v>-0.0265702959150076</c:v>
                </c:pt>
                <c:pt idx="4219">
                  <c:v>-0.132228523492813</c:v>
                </c:pt>
                <c:pt idx="4220">
                  <c:v>0.0803012251853943</c:v>
                </c:pt>
                <c:pt idx="4221">
                  <c:v>0.0922365710139274</c:v>
                </c:pt>
                <c:pt idx="4222">
                  <c:v>0.11214978992939</c:v>
                </c:pt>
                <c:pt idx="4223">
                  <c:v>0.0611407235264778</c:v>
                </c:pt>
                <c:pt idx="4224">
                  <c:v>-0.0969929546117782</c:v>
                </c:pt>
                <c:pt idx="4225">
                  <c:v>-0.0368361100554466</c:v>
                </c:pt>
                <c:pt idx="4226">
                  <c:v>-0.0617204122245312</c:v>
                </c:pt>
                <c:pt idx="4227">
                  <c:v>0.00878089945763349</c:v>
                </c:pt>
                <c:pt idx="4228">
                  <c:v>0.00840505585074425</c:v>
                </c:pt>
                <c:pt idx="4229">
                  <c:v>-0.02430784329772</c:v>
                </c:pt>
                <c:pt idx="4230">
                  <c:v>-0.00823781732469797</c:v>
                </c:pt>
                <c:pt idx="4231">
                  <c:v>-0.0531944148242473</c:v>
                </c:pt>
                <c:pt idx="4232">
                  <c:v>0.186689332127571</c:v>
                </c:pt>
                <c:pt idx="4233">
                  <c:v>0.0288822818547487</c:v>
                </c:pt>
                <c:pt idx="4234">
                  <c:v>-0.0388135500252247</c:v>
                </c:pt>
                <c:pt idx="4235">
                  <c:v>0.0250658746808767</c:v>
                </c:pt>
                <c:pt idx="4236">
                  <c:v>0.0808572545647621</c:v>
                </c:pt>
                <c:pt idx="4237">
                  <c:v>-0.00646214326843619</c:v>
                </c:pt>
                <c:pt idx="4238">
                  <c:v>0.0389883480966091</c:v>
                </c:pt>
                <c:pt idx="4239">
                  <c:v>0.028832919895649</c:v>
                </c:pt>
                <c:pt idx="4240">
                  <c:v>-0.031085753813386</c:v>
                </c:pt>
                <c:pt idx="4241">
                  <c:v>-0.0931819826364517</c:v>
                </c:pt>
                <c:pt idx="4242">
                  <c:v>-0.0566287897527218</c:v>
                </c:pt>
                <c:pt idx="4243">
                  <c:v>-0.0821849703788757</c:v>
                </c:pt>
                <c:pt idx="4244">
                  <c:v>-0.000759872316848486</c:v>
                </c:pt>
                <c:pt idx="4245">
                  <c:v>0.0105042681097984</c:v>
                </c:pt>
                <c:pt idx="4246">
                  <c:v>-0.0200793277472258</c:v>
                </c:pt>
                <c:pt idx="4247">
                  <c:v>-0.0568641275167465</c:v>
                </c:pt>
                <c:pt idx="4248">
                  <c:v>-0.0059184730052948</c:v>
                </c:pt>
                <c:pt idx="4249">
                  <c:v>-0.0356808193027973</c:v>
                </c:pt>
                <c:pt idx="4250">
                  <c:v>-0.0177552197128534</c:v>
                </c:pt>
                <c:pt idx="4251">
                  <c:v>0.168026924133301</c:v>
                </c:pt>
                <c:pt idx="4252">
                  <c:v>0.0835155695676803</c:v>
                </c:pt>
                <c:pt idx="4253">
                  <c:v>-0.0544551238417625</c:v>
                </c:pt>
                <c:pt idx="4254">
                  <c:v>-0.00669543305411935</c:v>
                </c:pt>
                <c:pt idx="4255">
                  <c:v>-0.059226430952549</c:v>
                </c:pt>
                <c:pt idx="4256">
                  <c:v>-0.0390553995966911</c:v>
                </c:pt>
                <c:pt idx="4257">
                  <c:v>-0.0072229984216392</c:v>
                </c:pt>
                <c:pt idx="4258">
                  <c:v>-0.00524310441687703</c:v>
                </c:pt>
                <c:pt idx="4259">
                  <c:v>-0.0780253037810326</c:v>
                </c:pt>
                <c:pt idx="4260">
                  <c:v>0.0492460876703262</c:v>
                </c:pt>
                <c:pt idx="4261">
                  <c:v>0.0880175232887268</c:v>
                </c:pt>
                <c:pt idx="4262">
                  <c:v>0.0163404121994972</c:v>
                </c:pt>
                <c:pt idx="4263">
                  <c:v>0.0223744940012693</c:v>
                </c:pt>
                <c:pt idx="4264">
                  <c:v>-0.0442432388663292</c:v>
                </c:pt>
                <c:pt idx="4265">
                  <c:v>0.0750312209129333</c:v>
                </c:pt>
                <c:pt idx="4266">
                  <c:v>0.0112180085852742</c:v>
                </c:pt>
                <c:pt idx="4267">
                  <c:v>0.00074650440365076</c:v>
                </c:pt>
                <c:pt idx="4268">
                  <c:v>-0.0373373813927174</c:v>
                </c:pt>
                <c:pt idx="4269">
                  <c:v>0.0420937053859234</c:v>
                </c:pt>
                <c:pt idx="4270">
                  <c:v>-0.0135791888460517</c:v>
                </c:pt>
                <c:pt idx="4271">
                  <c:v>-0.0849225968122482</c:v>
                </c:pt>
                <c:pt idx="4272">
                  <c:v>-0.0576041974127293</c:v>
                </c:pt>
                <c:pt idx="4273">
                  <c:v>-0.0298631750047207</c:v>
                </c:pt>
                <c:pt idx="4274">
                  <c:v>0.146018967032433</c:v>
                </c:pt>
                <c:pt idx="4275">
                  <c:v>0.0117376297712326</c:v>
                </c:pt>
                <c:pt idx="4276">
                  <c:v>0.022435937076807</c:v>
                </c:pt>
                <c:pt idx="4277">
                  <c:v>0.262021154165268</c:v>
                </c:pt>
                <c:pt idx="4278">
                  <c:v>0.00665982672944665</c:v>
                </c:pt>
                <c:pt idx="4279">
                  <c:v>-0.056908592581749</c:v>
                </c:pt>
                <c:pt idx="4280">
                  <c:v>-0.0571861192584038</c:v>
                </c:pt>
                <c:pt idx="4281">
                  <c:v>0.0657014772295952</c:v>
                </c:pt>
                <c:pt idx="4282">
                  <c:v>0.0308771170675754</c:v>
                </c:pt>
                <c:pt idx="4283">
                  <c:v>-0.0380287431180477</c:v>
                </c:pt>
                <c:pt idx="4284">
                  <c:v>-0.0104918936267495</c:v>
                </c:pt>
                <c:pt idx="4285">
                  <c:v>-0.0323741063475609</c:v>
                </c:pt>
                <c:pt idx="4286">
                  <c:v>-0.00683340569958091</c:v>
                </c:pt>
                <c:pt idx="4287">
                  <c:v>-0.00319364247843623</c:v>
                </c:pt>
                <c:pt idx="4288">
                  <c:v>-0.0343519598245621</c:v>
                </c:pt>
                <c:pt idx="4289">
                  <c:v>-0.0330003164708614</c:v>
                </c:pt>
                <c:pt idx="4290">
                  <c:v>-0.0292423851788044</c:v>
                </c:pt>
                <c:pt idx="4291">
                  <c:v>-0.0523077547550201</c:v>
                </c:pt>
                <c:pt idx="4292">
                  <c:v>-0.0576577745378017</c:v>
                </c:pt>
                <c:pt idx="4293">
                  <c:v>-0.0914331525564193</c:v>
                </c:pt>
                <c:pt idx="4294">
                  <c:v>-0.0119291907176375</c:v>
                </c:pt>
                <c:pt idx="4295">
                  <c:v>0.023803748190403</c:v>
                </c:pt>
                <c:pt idx="4296">
                  <c:v>-0.0143982190638781</c:v>
                </c:pt>
                <c:pt idx="4297">
                  <c:v>7.4640593084041E-5</c:v>
                </c:pt>
                <c:pt idx="4298">
                  <c:v>0.00290404865518212</c:v>
                </c:pt>
                <c:pt idx="4299">
                  <c:v>0.0390441566705704</c:v>
                </c:pt>
                <c:pt idx="4300">
                  <c:v>0.0626661702990532</c:v>
                </c:pt>
                <c:pt idx="4301">
                  <c:v>-0.0186702013015747</c:v>
                </c:pt>
                <c:pt idx="4302">
                  <c:v>-0.0165425408631563</c:v>
                </c:pt>
                <c:pt idx="4303">
                  <c:v>-0.0165709871798754</c:v>
                </c:pt>
                <c:pt idx="4304">
                  <c:v>-0.0185855496674776</c:v>
                </c:pt>
                <c:pt idx="4305">
                  <c:v>-0.0459569357335567</c:v>
                </c:pt>
                <c:pt idx="4306">
                  <c:v>-0.0483117327094078</c:v>
                </c:pt>
                <c:pt idx="4307">
                  <c:v>0.00977836642414331</c:v>
                </c:pt>
                <c:pt idx="4308">
                  <c:v>-0.0282892286777496</c:v>
                </c:pt>
                <c:pt idx="4309">
                  <c:v>-0.00740458443760872</c:v>
                </c:pt>
                <c:pt idx="4310">
                  <c:v>-0.0665769428014755</c:v>
                </c:pt>
                <c:pt idx="4311">
                  <c:v>0.0642337650060654</c:v>
                </c:pt>
                <c:pt idx="4312">
                  <c:v>-0.0192251373082399</c:v>
                </c:pt>
                <c:pt idx="4313">
                  <c:v>-0.0145191764459014</c:v>
                </c:pt>
                <c:pt idx="4314">
                  <c:v>0.00609990628436208</c:v>
                </c:pt>
                <c:pt idx="4315">
                  <c:v>-0.0366857424378395</c:v>
                </c:pt>
                <c:pt idx="4316">
                  <c:v>-0.00990300066769122</c:v>
                </c:pt>
                <c:pt idx="4317">
                  <c:v>0.00484173465520143</c:v>
                </c:pt>
                <c:pt idx="4318">
                  <c:v>-0.0419338718056679</c:v>
                </c:pt>
                <c:pt idx="4319">
                  <c:v>0.0141306538134813</c:v>
                </c:pt>
                <c:pt idx="4320">
                  <c:v>-6.65605766698718E-5</c:v>
                </c:pt>
                <c:pt idx="4321">
                  <c:v>-0.0376746095716953</c:v>
                </c:pt>
                <c:pt idx="4322">
                  <c:v>0.0156850889325142</c:v>
                </c:pt>
                <c:pt idx="4323">
                  <c:v>-0.0160831026732922</c:v>
                </c:pt>
                <c:pt idx="4324">
                  <c:v>0.00822570361196995</c:v>
                </c:pt>
                <c:pt idx="4325">
                  <c:v>-0.0159185864031315</c:v>
                </c:pt>
                <c:pt idx="4326">
                  <c:v>-0.00930984504520893</c:v>
                </c:pt>
                <c:pt idx="4327">
                  <c:v>0.00399556383490562</c:v>
                </c:pt>
                <c:pt idx="4328">
                  <c:v>-0.0355296209454536</c:v>
                </c:pt>
                <c:pt idx="4329">
                  <c:v>-0.0528222471475601</c:v>
                </c:pt>
                <c:pt idx="4330">
                  <c:v>-4.48771243100055E-5</c:v>
                </c:pt>
                <c:pt idx="4331">
                  <c:v>-0.00305699720047414</c:v>
                </c:pt>
                <c:pt idx="4332">
                  <c:v>-0.0578928478062153</c:v>
                </c:pt>
                <c:pt idx="4333">
                  <c:v>0.135344713926315</c:v>
                </c:pt>
                <c:pt idx="4334">
                  <c:v>-0.0770552530884743</c:v>
                </c:pt>
                <c:pt idx="4335">
                  <c:v>0.00785330403596163</c:v>
                </c:pt>
                <c:pt idx="4336">
                  <c:v>-0.00675828335806727</c:v>
                </c:pt>
                <c:pt idx="4337">
                  <c:v>-0.0213988777250051</c:v>
                </c:pt>
                <c:pt idx="4338">
                  <c:v>-0.0523195341229439</c:v>
                </c:pt>
                <c:pt idx="4339">
                  <c:v>-0.0103405667468905</c:v>
                </c:pt>
                <c:pt idx="4340">
                  <c:v>-0.038761917501688</c:v>
                </c:pt>
                <c:pt idx="4341">
                  <c:v>-0.0154279982671142</c:v>
                </c:pt>
                <c:pt idx="4342">
                  <c:v>0.0020557155366987</c:v>
                </c:pt>
                <c:pt idx="4343">
                  <c:v>-0.0530748665332794</c:v>
                </c:pt>
                <c:pt idx="4344">
                  <c:v>0.00505137676373124</c:v>
                </c:pt>
                <c:pt idx="4345">
                  <c:v>-0.0170573648065329</c:v>
                </c:pt>
                <c:pt idx="4346">
                  <c:v>-0.051090095192194</c:v>
                </c:pt>
                <c:pt idx="4347">
                  <c:v>-0.0533248707652092</c:v>
                </c:pt>
                <c:pt idx="4348">
                  <c:v>-0.0249749682843685</c:v>
                </c:pt>
                <c:pt idx="4349">
                  <c:v>-0.00650532403960824</c:v>
                </c:pt>
                <c:pt idx="4350">
                  <c:v>-0.0347250886261463</c:v>
                </c:pt>
                <c:pt idx="4351">
                  <c:v>-0.0111328521743417</c:v>
                </c:pt>
                <c:pt idx="4352">
                  <c:v>-0.0271830018609762</c:v>
                </c:pt>
                <c:pt idx="4353">
                  <c:v>0.0179660599678755</c:v>
                </c:pt>
                <c:pt idx="4354">
                  <c:v>-0.0236370079219341</c:v>
                </c:pt>
                <c:pt idx="4355">
                  <c:v>-0.0228118468075991</c:v>
                </c:pt>
                <c:pt idx="4356">
                  <c:v>0.0177712365984917</c:v>
                </c:pt>
                <c:pt idx="4357">
                  <c:v>0.0486135184764862</c:v>
                </c:pt>
                <c:pt idx="4358">
                  <c:v>-0.00801283400505781</c:v>
                </c:pt>
                <c:pt idx="4359">
                  <c:v>-0.0207316391170025</c:v>
                </c:pt>
                <c:pt idx="4360">
                  <c:v>-0.00215856172144413</c:v>
                </c:pt>
                <c:pt idx="4361">
                  <c:v>-0.000652063696179539</c:v>
                </c:pt>
                <c:pt idx="4362">
                  <c:v>-0.00380879431031644</c:v>
                </c:pt>
                <c:pt idx="4363">
                  <c:v>0.061465173959732</c:v>
                </c:pt>
                <c:pt idx="4364">
                  <c:v>0.041196696460247</c:v>
                </c:pt>
                <c:pt idx="4365">
                  <c:v>0.139815643429756</c:v>
                </c:pt>
                <c:pt idx="4366">
                  <c:v>-0.0306027866899967</c:v>
                </c:pt>
                <c:pt idx="4367">
                  <c:v>-0.0148077514022589</c:v>
                </c:pt>
                <c:pt idx="4368">
                  <c:v>-0.0324117094278336</c:v>
                </c:pt>
                <c:pt idx="4369">
                  <c:v>-0.0233251005411148</c:v>
                </c:pt>
                <c:pt idx="4370">
                  <c:v>-0.0473052635788917</c:v>
                </c:pt>
                <c:pt idx="4371">
                  <c:v>0.150883793830872</c:v>
                </c:pt>
                <c:pt idx="4372">
                  <c:v>0.108301766216755</c:v>
                </c:pt>
                <c:pt idx="4373">
                  <c:v>0.0308217406272888</c:v>
                </c:pt>
                <c:pt idx="4374">
                  <c:v>0.226788133382797</c:v>
                </c:pt>
                <c:pt idx="4375">
                  <c:v>0.0493722632527351</c:v>
                </c:pt>
                <c:pt idx="4376">
                  <c:v>0.00127800984773785</c:v>
                </c:pt>
                <c:pt idx="4377">
                  <c:v>-0.0212056152522564</c:v>
                </c:pt>
                <c:pt idx="4378">
                  <c:v>-0.105950593948364</c:v>
                </c:pt>
                <c:pt idx="4379">
                  <c:v>-0.0410764738917351</c:v>
                </c:pt>
                <c:pt idx="4380">
                  <c:v>0.0628031939268112</c:v>
                </c:pt>
                <c:pt idx="4381">
                  <c:v>0.0261505972594023</c:v>
                </c:pt>
                <c:pt idx="4382">
                  <c:v>0.139057978987694</c:v>
                </c:pt>
                <c:pt idx="4383">
                  <c:v>0.0116548342630267</c:v>
                </c:pt>
                <c:pt idx="4384">
                  <c:v>-0.053405188024044</c:v>
                </c:pt>
                <c:pt idx="4385">
                  <c:v>0.0976877510547638</c:v>
                </c:pt>
                <c:pt idx="4386">
                  <c:v>0.0197893045842648</c:v>
                </c:pt>
                <c:pt idx="4387">
                  <c:v>0.039239052683115</c:v>
                </c:pt>
                <c:pt idx="4388">
                  <c:v>0.0103941326960921</c:v>
                </c:pt>
                <c:pt idx="4389">
                  <c:v>0.105037167668343</c:v>
                </c:pt>
                <c:pt idx="4390">
                  <c:v>-0.0633720234036445</c:v>
                </c:pt>
                <c:pt idx="4391">
                  <c:v>0.108208633959293</c:v>
                </c:pt>
                <c:pt idx="4392">
                  <c:v>0.110818959772587</c:v>
                </c:pt>
                <c:pt idx="4393">
                  <c:v>0.0292828492820263</c:v>
                </c:pt>
                <c:pt idx="4394">
                  <c:v>-0.092114120721817</c:v>
                </c:pt>
                <c:pt idx="4395">
                  <c:v>0.00589909264817834</c:v>
                </c:pt>
                <c:pt idx="4396">
                  <c:v>-0.102421157062054</c:v>
                </c:pt>
                <c:pt idx="4397">
                  <c:v>0.0682063773274422</c:v>
                </c:pt>
                <c:pt idx="4398">
                  <c:v>0.0127491299062967</c:v>
                </c:pt>
                <c:pt idx="4399">
                  <c:v>-0.145564422011375</c:v>
                </c:pt>
                <c:pt idx="4400">
                  <c:v>0.0728191286325455</c:v>
                </c:pt>
                <c:pt idx="4401">
                  <c:v>-0.0686435103416443</c:v>
                </c:pt>
                <c:pt idx="4402">
                  <c:v>0.00318276928737759</c:v>
                </c:pt>
                <c:pt idx="4403">
                  <c:v>-0.0587600171566009</c:v>
                </c:pt>
                <c:pt idx="4404">
                  <c:v>0.0362205877900124</c:v>
                </c:pt>
                <c:pt idx="4405">
                  <c:v>9.18238292797469E-5</c:v>
                </c:pt>
                <c:pt idx="4406">
                  <c:v>0.0662316009402275</c:v>
                </c:pt>
                <c:pt idx="4407">
                  <c:v>0.0533082708716392</c:v>
                </c:pt>
                <c:pt idx="4408">
                  <c:v>-0.0112266773357987</c:v>
                </c:pt>
                <c:pt idx="4409">
                  <c:v>-0.0300998035818338</c:v>
                </c:pt>
                <c:pt idx="4410">
                  <c:v>0.0322175472974777</c:v>
                </c:pt>
                <c:pt idx="4411">
                  <c:v>-0.142672538757324</c:v>
                </c:pt>
                <c:pt idx="4412">
                  <c:v>0.0199559796601534</c:v>
                </c:pt>
                <c:pt idx="4413">
                  <c:v>0.109106160700321</c:v>
                </c:pt>
                <c:pt idx="4414">
                  <c:v>-0.0901975035667419</c:v>
                </c:pt>
                <c:pt idx="4415">
                  <c:v>-0.0997859537601471</c:v>
                </c:pt>
                <c:pt idx="4416">
                  <c:v>-0.0157586112618446</c:v>
                </c:pt>
                <c:pt idx="4417">
                  <c:v>-0.0107581885531545</c:v>
                </c:pt>
                <c:pt idx="4418">
                  <c:v>0.0623042695224285</c:v>
                </c:pt>
                <c:pt idx="4419">
                  <c:v>0.0417591854929924</c:v>
                </c:pt>
                <c:pt idx="4420">
                  <c:v>0.00408135913312435</c:v>
                </c:pt>
                <c:pt idx="4421">
                  <c:v>-0.0165818780660629</c:v>
                </c:pt>
                <c:pt idx="4422">
                  <c:v>0.0246363859623671</c:v>
                </c:pt>
                <c:pt idx="4423">
                  <c:v>0.154220744967461</c:v>
                </c:pt>
                <c:pt idx="4424">
                  <c:v>0.0166471879929304</c:v>
                </c:pt>
                <c:pt idx="4425">
                  <c:v>-0.0651711970567703</c:v>
                </c:pt>
                <c:pt idx="4426">
                  <c:v>-0.065481886267662</c:v>
                </c:pt>
                <c:pt idx="4427">
                  <c:v>-0.0338193811476231</c:v>
                </c:pt>
                <c:pt idx="4428">
                  <c:v>-0.0444175973534584</c:v>
                </c:pt>
                <c:pt idx="4429">
                  <c:v>-0.0372849069535732</c:v>
                </c:pt>
                <c:pt idx="4430">
                  <c:v>-0.0164996664971113</c:v>
                </c:pt>
                <c:pt idx="4431">
                  <c:v>-0.0845639631152153</c:v>
                </c:pt>
                <c:pt idx="4432">
                  <c:v>-0.0913821533322334</c:v>
                </c:pt>
                <c:pt idx="4433">
                  <c:v>-0.0472600795328617</c:v>
                </c:pt>
                <c:pt idx="4434">
                  <c:v>-0.0189177580177784</c:v>
                </c:pt>
                <c:pt idx="4435">
                  <c:v>-0.0227732509374618</c:v>
                </c:pt>
                <c:pt idx="4436">
                  <c:v>0.0773920640349388</c:v>
                </c:pt>
                <c:pt idx="4437">
                  <c:v>0.000373351213056594</c:v>
                </c:pt>
                <c:pt idx="4438">
                  <c:v>0.0524214208126068</c:v>
                </c:pt>
                <c:pt idx="4439">
                  <c:v>-0.0387691259384155</c:v>
                </c:pt>
                <c:pt idx="4440">
                  <c:v>-0.0012048720382154</c:v>
                </c:pt>
                <c:pt idx="4441">
                  <c:v>-0.0494389832019806</c:v>
                </c:pt>
                <c:pt idx="4442">
                  <c:v>-0.00363724445924163</c:v>
                </c:pt>
                <c:pt idx="4443">
                  <c:v>-0.0091826319694519</c:v>
                </c:pt>
                <c:pt idx="4444">
                  <c:v>-0.0622725933790207</c:v>
                </c:pt>
                <c:pt idx="4445">
                  <c:v>0.0566191747784614</c:v>
                </c:pt>
                <c:pt idx="4446">
                  <c:v>-0.0827971026301384</c:v>
                </c:pt>
                <c:pt idx="4447">
                  <c:v>-0.0316964983940124</c:v>
                </c:pt>
                <c:pt idx="4448">
                  <c:v>-0.0303160976618528</c:v>
                </c:pt>
                <c:pt idx="4449">
                  <c:v>-0.0300355702638626</c:v>
                </c:pt>
                <c:pt idx="4450">
                  <c:v>-0.045319452881813</c:v>
                </c:pt>
                <c:pt idx="4451">
                  <c:v>0.0170490238815546</c:v>
                </c:pt>
                <c:pt idx="4452">
                  <c:v>-0.00562781002372503</c:v>
                </c:pt>
                <c:pt idx="4453">
                  <c:v>0.0781731307506561</c:v>
                </c:pt>
                <c:pt idx="4454">
                  <c:v>0.0405626930296421</c:v>
                </c:pt>
                <c:pt idx="4455">
                  <c:v>0.00883818417787552</c:v>
                </c:pt>
                <c:pt idx="4456">
                  <c:v>-0.109172068536282</c:v>
                </c:pt>
                <c:pt idx="4457">
                  <c:v>-0.0161904264241457</c:v>
                </c:pt>
                <c:pt idx="4458">
                  <c:v>-0.0218568649142981</c:v>
                </c:pt>
                <c:pt idx="4459">
                  <c:v>-0.110494256019592</c:v>
                </c:pt>
                <c:pt idx="4460">
                  <c:v>0.00731515977531671</c:v>
                </c:pt>
                <c:pt idx="4461">
                  <c:v>-0.0238950904458761</c:v>
                </c:pt>
                <c:pt idx="4462">
                  <c:v>0.0372446849942207</c:v>
                </c:pt>
                <c:pt idx="4463">
                  <c:v>0.0791650041937828</c:v>
                </c:pt>
                <c:pt idx="4464">
                  <c:v>0.0347101241350174</c:v>
                </c:pt>
                <c:pt idx="4465">
                  <c:v>0.0273026302456856</c:v>
                </c:pt>
                <c:pt idx="4466">
                  <c:v>-0.0191116500645876</c:v>
                </c:pt>
                <c:pt idx="4467">
                  <c:v>0.0375950336456299</c:v>
                </c:pt>
                <c:pt idx="4468">
                  <c:v>0.066993847489357</c:v>
                </c:pt>
                <c:pt idx="4469">
                  <c:v>0.0878542587161064</c:v>
                </c:pt>
                <c:pt idx="4470">
                  <c:v>-0.0381958521902561</c:v>
                </c:pt>
                <c:pt idx="4471">
                  <c:v>-0.0101578216999769</c:v>
                </c:pt>
                <c:pt idx="4472">
                  <c:v>-0.010599534958601</c:v>
                </c:pt>
                <c:pt idx="4473">
                  <c:v>-0.0557231083512306</c:v>
                </c:pt>
                <c:pt idx="4474">
                  <c:v>-0.00428071105852723</c:v>
                </c:pt>
                <c:pt idx="4475">
                  <c:v>0.0165889915078878</c:v>
                </c:pt>
                <c:pt idx="4476">
                  <c:v>0.0927083492279052</c:v>
                </c:pt>
                <c:pt idx="4477">
                  <c:v>0.00561638316139579</c:v>
                </c:pt>
                <c:pt idx="4478">
                  <c:v>0.0390125513076782</c:v>
                </c:pt>
                <c:pt idx="4479">
                  <c:v>-0.0237349662929773</c:v>
                </c:pt>
                <c:pt idx="4480">
                  <c:v>0.00820811558514833</c:v>
                </c:pt>
                <c:pt idx="4481">
                  <c:v>-0.060902826488018</c:v>
                </c:pt>
                <c:pt idx="4482">
                  <c:v>0.0006764258723706</c:v>
                </c:pt>
                <c:pt idx="4483">
                  <c:v>0.140437051653862</c:v>
                </c:pt>
                <c:pt idx="4484">
                  <c:v>0.00859856139868498</c:v>
                </c:pt>
                <c:pt idx="4485">
                  <c:v>-0.0982651636004448</c:v>
                </c:pt>
                <c:pt idx="4486">
                  <c:v>-0.125042378902435</c:v>
                </c:pt>
                <c:pt idx="4487">
                  <c:v>-0.0534160174429417</c:v>
                </c:pt>
                <c:pt idx="4488">
                  <c:v>0.0270959790796041</c:v>
                </c:pt>
                <c:pt idx="4489">
                  <c:v>-0.0963773131370544</c:v>
                </c:pt>
                <c:pt idx="4490">
                  <c:v>0.00134865927975625</c:v>
                </c:pt>
                <c:pt idx="4491">
                  <c:v>-0.0226519405841827</c:v>
                </c:pt>
                <c:pt idx="4492">
                  <c:v>-0.0488427504897118</c:v>
                </c:pt>
                <c:pt idx="4493">
                  <c:v>-0.0287707522511482</c:v>
                </c:pt>
                <c:pt idx="4494">
                  <c:v>-0.0136332865804434</c:v>
                </c:pt>
                <c:pt idx="4495">
                  <c:v>-0.0204238872975111</c:v>
                </c:pt>
                <c:pt idx="4496">
                  <c:v>-0.000829467026051134</c:v>
                </c:pt>
                <c:pt idx="4497">
                  <c:v>-0.0487699471414089</c:v>
                </c:pt>
                <c:pt idx="4498">
                  <c:v>-0.00438604177907109</c:v>
                </c:pt>
                <c:pt idx="4499">
                  <c:v>0.00684747891500592</c:v>
                </c:pt>
                <c:pt idx="4500">
                  <c:v>0.00134585192427039</c:v>
                </c:pt>
                <c:pt idx="4501">
                  <c:v>-0.0583045706152916</c:v>
                </c:pt>
                <c:pt idx="4502">
                  <c:v>-0.0490360930562019</c:v>
                </c:pt>
                <c:pt idx="4503">
                  <c:v>-0.0642894729971886</c:v>
                </c:pt>
                <c:pt idx="4504">
                  <c:v>-0.0258631817996502</c:v>
                </c:pt>
                <c:pt idx="4505">
                  <c:v>-0.0097257774323225</c:v>
                </c:pt>
                <c:pt idx="4506">
                  <c:v>-0.006149064283818</c:v>
                </c:pt>
                <c:pt idx="4507">
                  <c:v>-0.0915623232722282</c:v>
                </c:pt>
                <c:pt idx="4508">
                  <c:v>-0.0403526946902275</c:v>
                </c:pt>
                <c:pt idx="4509">
                  <c:v>-0.00545189762488007</c:v>
                </c:pt>
                <c:pt idx="4510">
                  <c:v>-0.0363702066242695</c:v>
                </c:pt>
                <c:pt idx="4511">
                  <c:v>0.185337260365486</c:v>
                </c:pt>
                <c:pt idx="4512">
                  <c:v>-0.0241767819970846</c:v>
                </c:pt>
                <c:pt idx="4513">
                  <c:v>0.0156382825225592</c:v>
                </c:pt>
                <c:pt idx="4514">
                  <c:v>0.0795034617185593</c:v>
                </c:pt>
                <c:pt idx="4515">
                  <c:v>-0.0782838687300682</c:v>
                </c:pt>
                <c:pt idx="4516">
                  <c:v>-0.0565223097801208</c:v>
                </c:pt>
                <c:pt idx="4517">
                  <c:v>-0.00405195355415344</c:v>
                </c:pt>
                <c:pt idx="4518">
                  <c:v>0.00186287937685847</c:v>
                </c:pt>
                <c:pt idx="4519">
                  <c:v>0.0199581198394299</c:v>
                </c:pt>
                <c:pt idx="4520">
                  <c:v>0.0259219203144312</c:v>
                </c:pt>
                <c:pt idx="4521">
                  <c:v>-0.0429751314222813</c:v>
                </c:pt>
                <c:pt idx="4522">
                  <c:v>0.0910943672060966</c:v>
                </c:pt>
                <c:pt idx="4523">
                  <c:v>-0.112823106348515</c:v>
                </c:pt>
                <c:pt idx="4524">
                  <c:v>-0.0777287781238556</c:v>
                </c:pt>
                <c:pt idx="4525">
                  <c:v>-0.097421683371067</c:v>
                </c:pt>
                <c:pt idx="4526">
                  <c:v>0.130939140915871</c:v>
                </c:pt>
                <c:pt idx="4527">
                  <c:v>-0.0390198230743408</c:v>
                </c:pt>
                <c:pt idx="4528">
                  <c:v>-0.0510938204824924</c:v>
                </c:pt>
                <c:pt idx="4529">
                  <c:v>-0.0908291935920715</c:v>
                </c:pt>
                <c:pt idx="4530">
                  <c:v>-0.0778935551643371</c:v>
                </c:pt>
                <c:pt idx="4531">
                  <c:v>0.00660286610946059</c:v>
                </c:pt>
                <c:pt idx="4532">
                  <c:v>-0.0299452114850283</c:v>
                </c:pt>
                <c:pt idx="4533">
                  <c:v>0.155872866511345</c:v>
                </c:pt>
                <c:pt idx="4534">
                  <c:v>0.0815036222338676</c:v>
                </c:pt>
                <c:pt idx="4535">
                  <c:v>0.000383155420422554</c:v>
                </c:pt>
                <c:pt idx="4536">
                  <c:v>-0.0590145587921142</c:v>
                </c:pt>
                <c:pt idx="4537">
                  <c:v>-0.056522574275732</c:v>
                </c:pt>
                <c:pt idx="4538">
                  <c:v>0.0311994850635529</c:v>
                </c:pt>
                <c:pt idx="4539">
                  <c:v>0.0381158143281937</c:v>
                </c:pt>
                <c:pt idx="4540">
                  <c:v>-0.0609280914068222</c:v>
                </c:pt>
                <c:pt idx="4541">
                  <c:v>-0.0387591458857059</c:v>
                </c:pt>
                <c:pt idx="4542">
                  <c:v>-0.00783949624747038</c:v>
                </c:pt>
                <c:pt idx="4543">
                  <c:v>0.0344442911446094</c:v>
                </c:pt>
                <c:pt idx="4544">
                  <c:v>0.035511814057827</c:v>
                </c:pt>
                <c:pt idx="4545">
                  <c:v>-0.0281940083950758</c:v>
                </c:pt>
                <c:pt idx="4546">
                  <c:v>0.0198897551745176</c:v>
                </c:pt>
                <c:pt idx="4547">
                  <c:v>0.0944701507687568</c:v>
                </c:pt>
                <c:pt idx="4548">
                  <c:v>-0.0246380548924208</c:v>
                </c:pt>
                <c:pt idx="4549">
                  <c:v>0.14479024708271</c:v>
                </c:pt>
                <c:pt idx="4550">
                  <c:v>0.103106565773487</c:v>
                </c:pt>
                <c:pt idx="4551">
                  <c:v>0.00879599060863256</c:v>
                </c:pt>
                <c:pt idx="4552">
                  <c:v>0.0831701308488846</c:v>
                </c:pt>
                <c:pt idx="4553">
                  <c:v>-0.00628007855266332</c:v>
                </c:pt>
                <c:pt idx="4554">
                  <c:v>-0.0401257947087288</c:v>
                </c:pt>
                <c:pt idx="4555">
                  <c:v>0.0397584587335586</c:v>
                </c:pt>
                <c:pt idx="4556">
                  <c:v>-0.0552135743200779</c:v>
                </c:pt>
                <c:pt idx="4557">
                  <c:v>-0.0457841195166111</c:v>
                </c:pt>
                <c:pt idx="4558">
                  <c:v>0.0557818487286568</c:v>
                </c:pt>
                <c:pt idx="4559">
                  <c:v>-0.0214335676282644</c:v>
                </c:pt>
                <c:pt idx="4560">
                  <c:v>0.103410564363003</c:v>
                </c:pt>
                <c:pt idx="4561">
                  <c:v>0.115607023239136</c:v>
                </c:pt>
                <c:pt idx="4562">
                  <c:v>-0.0204091276973486</c:v>
                </c:pt>
                <c:pt idx="4563">
                  <c:v>0.031902402639389</c:v>
                </c:pt>
                <c:pt idx="4564">
                  <c:v>-0.0244168490171432</c:v>
                </c:pt>
                <c:pt idx="4565">
                  <c:v>0.0322941951453686</c:v>
                </c:pt>
                <c:pt idx="4566">
                  <c:v>0.0545556806027889</c:v>
                </c:pt>
                <c:pt idx="4567">
                  <c:v>-0.0195055138319731</c:v>
                </c:pt>
                <c:pt idx="4568">
                  <c:v>-0.0172882284969091</c:v>
                </c:pt>
                <c:pt idx="4569">
                  <c:v>-0.0163371674716473</c:v>
                </c:pt>
                <c:pt idx="4570">
                  <c:v>0.0340063758194446</c:v>
                </c:pt>
                <c:pt idx="4571">
                  <c:v>0.0257993936538696</c:v>
                </c:pt>
                <c:pt idx="4572">
                  <c:v>0.00144266674760729</c:v>
                </c:pt>
                <c:pt idx="4573">
                  <c:v>0.102978199720383</c:v>
                </c:pt>
                <c:pt idx="4574">
                  <c:v>-0.0433614179491997</c:v>
                </c:pt>
                <c:pt idx="4575">
                  <c:v>-0.116026148200035</c:v>
                </c:pt>
                <c:pt idx="4576">
                  <c:v>-0.0213602166622877</c:v>
                </c:pt>
                <c:pt idx="4577">
                  <c:v>-0.0804029405117035</c:v>
                </c:pt>
                <c:pt idx="4578">
                  <c:v>-0.0564757958054542</c:v>
                </c:pt>
                <c:pt idx="4579">
                  <c:v>-0.0321051403880119</c:v>
                </c:pt>
                <c:pt idx="4580">
                  <c:v>-0.0220879297703505</c:v>
                </c:pt>
                <c:pt idx="4581">
                  <c:v>0.0237519890069961</c:v>
                </c:pt>
                <c:pt idx="4582">
                  <c:v>-0.0475835874676704</c:v>
                </c:pt>
                <c:pt idx="4583">
                  <c:v>-0.0237812530249357</c:v>
                </c:pt>
                <c:pt idx="4584">
                  <c:v>-0.0135587994009256</c:v>
                </c:pt>
                <c:pt idx="4585">
                  <c:v>-0.0105732167139649</c:v>
                </c:pt>
                <c:pt idx="4586">
                  <c:v>-0.0157634317874908</c:v>
                </c:pt>
                <c:pt idx="4587">
                  <c:v>-0.00623107887804508</c:v>
                </c:pt>
                <c:pt idx="4588">
                  <c:v>0.0540520586073398</c:v>
                </c:pt>
                <c:pt idx="4589">
                  <c:v>0.027946287766099</c:v>
                </c:pt>
                <c:pt idx="4590">
                  <c:v>0.0241853836923838</c:v>
                </c:pt>
                <c:pt idx="4591">
                  <c:v>-0.056707002222538</c:v>
                </c:pt>
                <c:pt idx="4592">
                  <c:v>-0.012123922817409</c:v>
                </c:pt>
                <c:pt idx="4593">
                  <c:v>0.023274278268218</c:v>
                </c:pt>
                <c:pt idx="4594">
                  <c:v>-0.0632216185331344</c:v>
                </c:pt>
                <c:pt idx="4595">
                  <c:v>0.214921727776527</c:v>
                </c:pt>
                <c:pt idx="4596">
                  <c:v>0.0310157034546137</c:v>
                </c:pt>
                <c:pt idx="4597">
                  <c:v>0.00648534158244729</c:v>
                </c:pt>
                <c:pt idx="4598">
                  <c:v>0.181419342756271</c:v>
                </c:pt>
                <c:pt idx="4599">
                  <c:v>0.0838369056582451</c:v>
                </c:pt>
                <c:pt idx="4600">
                  <c:v>-0.0707699134945869</c:v>
                </c:pt>
                <c:pt idx="4601">
                  <c:v>0.0405782721936703</c:v>
                </c:pt>
                <c:pt idx="4602">
                  <c:v>0.0936068445444107</c:v>
                </c:pt>
                <c:pt idx="4603">
                  <c:v>0.0779052227735519</c:v>
                </c:pt>
                <c:pt idx="4604">
                  <c:v>-0.0490169338881969</c:v>
                </c:pt>
                <c:pt idx="4605">
                  <c:v>-0.00806129444390535</c:v>
                </c:pt>
                <c:pt idx="4606">
                  <c:v>0.0367443189024925</c:v>
                </c:pt>
                <c:pt idx="4607">
                  <c:v>-0.0384341888129711</c:v>
                </c:pt>
                <c:pt idx="4608">
                  <c:v>-0.041935171931982</c:v>
                </c:pt>
                <c:pt idx="4609">
                  <c:v>-0.0387189090251923</c:v>
                </c:pt>
                <c:pt idx="4610">
                  <c:v>-0.00638520764186978</c:v>
                </c:pt>
                <c:pt idx="4611">
                  <c:v>-0.074191614985466</c:v>
                </c:pt>
                <c:pt idx="4612">
                  <c:v>-0.00926635880023241</c:v>
                </c:pt>
                <c:pt idx="4613">
                  <c:v>0.0369505248963833</c:v>
                </c:pt>
                <c:pt idx="4614">
                  <c:v>0.0481262244284153</c:v>
                </c:pt>
                <c:pt idx="4615">
                  <c:v>-0.00520997447893023</c:v>
                </c:pt>
                <c:pt idx="4616">
                  <c:v>-0.0306250881403685</c:v>
                </c:pt>
                <c:pt idx="4617">
                  <c:v>-0.00412597367540002</c:v>
                </c:pt>
                <c:pt idx="4618">
                  <c:v>0.102735579013824</c:v>
                </c:pt>
                <c:pt idx="4619">
                  <c:v>-0.0140054635703564</c:v>
                </c:pt>
                <c:pt idx="4620">
                  <c:v>-0.00807018019258976</c:v>
                </c:pt>
                <c:pt idx="4621">
                  <c:v>-0.0495292767882347</c:v>
                </c:pt>
                <c:pt idx="4622">
                  <c:v>-0.043113686144352</c:v>
                </c:pt>
                <c:pt idx="4623">
                  <c:v>0.039385698735714</c:v>
                </c:pt>
                <c:pt idx="4624">
                  <c:v>-0.0141772534698248</c:v>
                </c:pt>
                <c:pt idx="4625">
                  <c:v>0.0582865886390209</c:v>
                </c:pt>
                <c:pt idx="4626">
                  <c:v>0.0160500351339579</c:v>
                </c:pt>
                <c:pt idx="4627">
                  <c:v>0.119245670735836</c:v>
                </c:pt>
                <c:pt idx="4628">
                  <c:v>-0.0279707387089729</c:v>
                </c:pt>
                <c:pt idx="4629">
                  <c:v>-0.0837098285555839</c:v>
                </c:pt>
                <c:pt idx="4630">
                  <c:v>-0.0198795236647129</c:v>
                </c:pt>
                <c:pt idx="4631">
                  <c:v>0.106415137648582</c:v>
                </c:pt>
                <c:pt idx="4632">
                  <c:v>0.0268347728997469</c:v>
                </c:pt>
                <c:pt idx="4633">
                  <c:v>0.0901457443833351</c:v>
                </c:pt>
                <c:pt idx="4634">
                  <c:v>-0.00246281549334526</c:v>
                </c:pt>
                <c:pt idx="4635">
                  <c:v>-0.0798377096652985</c:v>
                </c:pt>
                <c:pt idx="4636">
                  <c:v>0.0776487439870834</c:v>
                </c:pt>
                <c:pt idx="4637">
                  <c:v>0.00986172165721655</c:v>
                </c:pt>
                <c:pt idx="4638">
                  <c:v>-0.0689714923501015</c:v>
                </c:pt>
                <c:pt idx="4639">
                  <c:v>-0.081807442009449</c:v>
                </c:pt>
                <c:pt idx="4640">
                  <c:v>-0.0631716623902321</c:v>
                </c:pt>
                <c:pt idx="4641">
                  <c:v>-0.0454063750803471</c:v>
                </c:pt>
                <c:pt idx="4642">
                  <c:v>-0.0648278668522835</c:v>
                </c:pt>
                <c:pt idx="4643">
                  <c:v>-0.0391171053051948</c:v>
                </c:pt>
                <c:pt idx="4644">
                  <c:v>-0.0205007623881102</c:v>
                </c:pt>
                <c:pt idx="4645">
                  <c:v>-0.0806451216340065</c:v>
                </c:pt>
                <c:pt idx="4646">
                  <c:v>-0.0353070795536041</c:v>
                </c:pt>
                <c:pt idx="4647">
                  <c:v>-0.034630361944437</c:v>
                </c:pt>
                <c:pt idx="4648">
                  <c:v>-0.075379341840744</c:v>
                </c:pt>
                <c:pt idx="4649">
                  <c:v>-0.0398638173937797</c:v>
                </c:pt>
                <c:pt idx="4650">
                  <c:v>0.0173482690006494</c:v>
                </c:pt>
                <c:pt idx="4651">
                  <c:v>0.0228811111301184</c:v>
                </c:pt>
                <c:pt idx="4652">
                  <c:v>-0.0220273118466139</c:v>
                </c:pt>
                <c:pt idx="4653">
                  <c:v>-0.0162342954427004</c:v>
                </c:pt>
                <c:pt idx="4654">
                  <c:v>0.0564399547874927</c:v>
                </c:pt>
                <c:pt idx="4655">
                  <c:v>-0.02942805737257</c:v>
                </c:pt>
                <c:pt idx="4656">
                  <c:v>0.0200380478054285</c:v>
                </c:pt>
                <c:pt idx="4657">
                  <c:v>-0.019734775647521</c:v>
                </c:pt>
                <c:pt idx="4658">
                  <c:v>-0.0692977234721184</c:v>
                </c:pt>
                <c:pt idx="4659">
                  <c:v>-0.0217457208782434</c:v>
                </c:pt>
                <c:pt idx="4660">
                  <c:v>-0.0225136019289494</c:v>
                </c:pt>
                <c:pt idx="4661">
                  <c:v>0.0225688312202692</c:v>
                </c:pt>
                <c:pt idx="4662">
                  <c:v>-0.059167169034481</c:v>
                </c:pt>
                <c:pt idx="4663">
                  <c:v>-0.0397617816925049</c:v>
                </c:pt>
                <c:pt idx="4664">
                  <c:v>0.0276226736605167</c:v>
                </c:pt>
                <c:pt idx="4665">
                  <c:v>-0.0260947644710541</c:v>
                </c:pt>
                <c:pt idx="4666">
                  <c:v>-0.035027951002121</c:v>
                </c:pt>
                <c:pt idx="4667">
                  <c:v>-0.0193211734294891</c:v>
                </c:pt>
                <c:pt idx="4668">
                  <c:v>0.0300107039511204</c:v>
                </c:pt>
                <c:pt idx="4669">
                  <c:v>-0.010061145760119</c:v>
                </c:pt>
                <c:pt idx="4670">
                  <c:v>-0.0667568743228912</c:v>
                </c:pt>
                <c:pt idx="4671">
                  <c:v>-0.0559339001774788</c:v>
                </c:pt>
                <c:pt idx="4672">
                  <c:v>-0.0458167754113674</c:v>
                </c:pt>
                <c:pt idx="4673">
                  <c:v>0.0741900652647018</c:v>
                </c:pt>
                <c:pt idx="4674">
                  <c:v>-0.0142943747341633</c:v>
                </c:pt>
                <c:pt idx="4675">
                  <c:v>0.101299181580544</c:v>
                </c:pt>
                <c:pt idx="4676">
                  <c:v>-0.00830110162496567</c:v>
                </c:pt>
                <c:pt idx="4677">
                  <c:v>0.117018386721611</c:v>
                </c:pt>
                <c:pt idx="4678">
                  <c:v>0.0446235686540604</c:v>
                </c:pt>
                <c:pt idx="4679">
                  <c:v>-0.0610088333487511</c:v>
                </c:pt>
                <c:pt idx="4680">
                  <c:v>0.06381456553936</c:v>
                </c:pt>
                <c:pt idx="4681">
                  <c:v>0.078518383204937</c:v>
                </c:pt>
                <c:pt idx="4682">
                  <c:v>-0.0192463528364897</c:v>
                </c:pt>
                <c:pt idx="4683">
                  <c:v>-0.0177874267101288</c:v>
                </c:pt>
                <c:pt idx="4684">
                  <c:v>-0.0618051365017891</c:v>
                </c:pt>
                <c:pt idx="4685">
                  <c:v>0.0235113222151995</c:v>
                </c:pt>
                <c:pt idx="4686">
                  <c:v>-0.0380835607647896</c:v>
                </c:pt>
                <c:pt idx="4687">
                  <c:v>-0.0124720660969615</c:v>
                </c:pt>
                <c:pt idx="4688">
                  <c:v>-0.0748768299818039</c:v>
                </c:pt>
                <c:pt idx="4689">
                  <c:v>-0.0631905719637871</c:v>
                </c:pt>
                <c:pt idx="4690">
                  <c:v>0.00717633124440908</c:v>
                </c:pt>
                <c:pt idx="4691">
                  <c:v>-0.0157618466764688</c:v>
                </c:pt>
                <c:pt idx="4692">
                  <c:v>0.151334747672081</c:v>
                </c:pt>
                <c:pt idx="4693">
                  <c:v>0.0413047187030315</c:v>
                </c:pt>
                <c:pt idx="4694">
                  <c:v>-0.0276151597499847</c:v>
                </c:pt>
                <c:pt idx="4695">
                  <c:v>-0.0497170947492123</c:v>
                </c:pt>
                <c:pt idx="4696">
                  <c:v>0.0526651181280613</c:v>
                </c:pt>
                <c:pt idx="4697">
                  <c:v>0.0697318613529205</c:v>
                </c:pt>
                <c:pt idx="4698">
                  <c:v>-0.013094031251967</c:v>
                </c:pt>
                <c:pt idx="4699">
                  <c:v>-0.0464240312576294</c:v>
                </c:pt>
                <c:pt idx="4700">
                  <c:v>-0.00626701163128018</c:v>
                </c:pt>
                <c:pt idx="4701">
                  <c:v>-0.00919276848435402</c:v>
                </c:pt>
                <c:pt idx="4702">
                  <c:v>-0.0218961481004953</c:v>
                </c:pt>
                <c:pt idx="4703">
                  <c:v>-0.0330357179045677</c:v>
                </c:pt>
                <c:pt idx="4704">
                  <c:v>5.4360043577617E-5</c:v>
                </c:pt>
                <c:pt idx="4705">
                  <c:v>0.0198818929493427</c:v>
                </c:pt>
                <c:pt idx="4706">
                  <c:v>-0.060966394841671</c:v>
                </c:pt>
                <c:pt idx="4707">
                  <c:v>0.0835869610309601</c:v>
                </c:pt>
                <c:pt idx="4708">
                  <c:v>-0.0385791473090649</c:v>
                </c:pt>
                <c:pt idx="4709">
                  <c:v>-0.0966269001364708</c:v>
                </c:pt>
                <c:pt idx="4710">
                  <c:v>0.0440405048429966</c:v>
                </c:pt>
                <c:pt idx="4711">
                  <c:v>0.207955926656723</c:v>
                </c:pt>
                <c:pt idx="4712">
                  <c:v>-0.0817531049251556</c:v>
                </c:pt>
                <c:pt idx="4713">
                  <c:v>-0.0142456525936723</c:v>
                </c:pt>
                <c:pt idx="4714">
                  <c:v>0.0870193466544151</c:v>
                </c:pt>
                <c:pt idx="4715">
                  <c:v>-0.00815441738814115</c:v>
                </c:pt>
                <c:pt idx="4716">
                  <c:v>-0.0453778803348541</c:v>
                </c:pt>
                <c:pt idx="4717">
                  <c:v>0.0907877534627914</c:v>
                </c:pt>
                <c:pt idx="4718">
                  <c:v>0.0255584176629782</c:v>
                </c:pt>
                <c:pt idx="4719">
                  <c:v>-0.0497210249304771</c:v>
                </c:pt>
                <c:pt idx="4720">
                  <c:v>0.066274456679821</c:v>
                </c:pt>
                <c:pt idx="4721">
                  <c:v>-0.0365072973072529</c:v>
                </c:pt>
                <c:pt idx="4722">
                  <c:v>-0.0314860381186008</c:v>
                </c:pt>
                <c:pt idx="4723">
                  <c:v>-0.0626906454563141</c:v>
                </c:pt>
                <c:pt idx="4724">
                  <c:v>-0.0587481334805488</c:v>
                </c:pt>
                <c:pt idx="4725">
                  <c:v>-0.00199142075143754</c:v>
                </c:pt>
                <c:pt idx="4726">
                  <c:v>-0.0290561206638813</c:v>
                </c:pt>
                <c:pt idx="4727">
                  <c:v>0.088872566819191</c:v>
                </c:pt>
                <c:pt idx="4728">
                  <c:v>-0.0120820254087448</c:v>
                </c:pt>
                <c:pt idx="4729">
                  <c:v>-0.0326073244214058</c:v>
                </c:pt>
                <c:pt idx="4730">
                  <c:v>-0.0526592880487442</c:v>
                </c:pt>
                <c:pt idx="4731">
                  <c:v>0.0533892549574375</c:v>
                </c:pt>
                <c:pt idx="4732">
                  <c:v>-0.0509380996227264</c:v>
                </c:pt>
                <c:pt idx="4733">
                  <c:v>0.00379081931896508</c:v>
                </c:pt>
                <c:pt idx="4734">
                  <c:v>-0.0731442347168922</c:v>
                </c:pt>
                <c:pt idx="4735">
                  <c:v>0.0163887906819582</c:v>
                </c:pt>
                <c:pt idx="4736">
                  <c:v>-0.0327233672142029</c:v>
                </c:pt>
                <c:pt idx="4737">
                  <c:v>-0.0717184916138649</c:v>
                </c:pt>
                <c:pt idx="4738">
                  <c:v>-0.0460577048361301</c:v>
                </c:pt>
                <c:pt idx="4739">
                  <c:v>-0.0410934463143349</c:v>
                </c:pt>
                <c:pt idx="4740">
                  <c:v>-0.0486674010753631</c:v>
                </c:pt>
                <c:pt idx="4741">
                  <c:v>-0.0791131034493446</c:v>
                </c:pt>
                <c:pt idx="4742">
                  <c:v>-0.0210640262812376</c:v>
                </c:pt>
                <c:pt idx="4743">
                  <c:v>0.10407093167305</c:v>
                </c:pt>
                <c:pt idx="4744">
                  <c:v>-0.0553714819252491</c:v>
                </c:pt>
                <c:pt idx="4745">
                  <c:v>-0.021006153896451</c:v>
                </c:pt>
                <c:pt idx="4746">
                  <c:v>-0.0475001893937588</c:v>
                </c:pt>
                <c:pt idx="4747">
                  <c:v>-0.0247611198574305</c:v>
                </c:pt>
                <c:pt idx="4748">
                  <c:v>-0.00687540089711547</c:v>
                </c:pt>
                <c:pt idx="4749">
                  <c:v>0.0897765383124351</c:v>
                </c:pt>
                <c:pt idx="4750">
                  <c:v>-0.0348594672977924</c:v>
                </c:pt>
                <c:pt idx="4751">
                  <c:v>-0.0951061472296715</c:v>
                </c:pt>
                <c:pt idx="4752">
                  <c:v>-0.0122573683038354</c:v>
                </c:pt>
                <c:pt idx="4753">
                  <c:v>0.0415474474430084</c:v>
                </c:pt>
                <c:pt idx="4754">
                  <c:v>-0.0971322283148765</c:v>
                </c:pt>
                <c:pt idx="4755">
                  <c:v>0.0422691069543362</c:v>
                </c:pt>
                <c:pt idx="4756">
                  <c:v>0.0663555189967155</c:v>
                </c:pt>
                <c:pt idx="4757">
                  <c:v>0.073036901652813</c:v>
                </c:pt>
                <c:pt idx="4758">
                  <c:v>0.00584692601114511</c:v>
                </c:pt>
                <c:pt idx="4759">
                  <c:v>-0.0537256225943565</c:v>
                </c:pt>
                <c:pt idx="4760">
                  <c:v>0.0104295555502176</c:v>
                </c:pt>
                <c:pt idx="4761">
                  <c:v>-0.0395225696265697</c:v>
                </c:pt>
                <c:pt idx="4762">
                  <c:v>0.0177462827414274</c:v>
                </c:pt>
                <c:pt idx="4763">
                  <c:v>-0.105281285941601</c:v>
                </c:pt>
                <c:pt idx="4764">
                  <c:v>-0.0876660346984863</c:v>
                </c:pt>
                <c:pt idx="4765">
                  <c:v>-0.00595199037343263</c:v>
                </c:pt>
                <c:pt idx="4766">
                  <c:v>-0.0265656374394894</c:v>
                </c:pt>
                <c:pt idx="4767">
                  <c:v>-0.0315549522638321</c:v>
                </c:pt>
                <c:pt idx="4768">
                  <c:v>-0.078381821513176</c:v>
                </c:pt>
                <c:pt idx="4769">
                  <c:v>-0.0389497876167297</c:v>
                </c:pt>
                <c:pt idx="4770">
                  <c:v>0.0855485051870346</c:v>
                </c:pt>
                <c:pt idx="4771">
                  <c:v>0.0739127621054649</c:v>
                </c:pt>
                <c:pt idx="4772">
                  <c:v>-0.0356540344655514</c:v>
                </c:pt>
                <c:pt idx="4773">
                  <c:v>0.026208957657218</c:v>
                </c:pt>
                <c:pt idx="4774">
                  <c:v>-0.0178461037576199</c:v>
                </c:pt>
                <c:pt idx="4775">
                  <c:v>0.0720121935009956</c:v>
                </c:pt>
                <c:pt idx="4776">
                  <c:v>-0.0224397089332342</c:v>
                </c:pt>
                <c:pt idx="4777">
                  <c:v>-0.0920085310935974</c:v>
                </c:pt>
                <c:pt idx="4778">
                  <c:v>-0.0295091141015291</c:v>
                </c:pt>
                <c:pt idx="4779">
                  <c:v>-0.000154232155182399</c:v>
                </c:pt>
                <c:pt idx="4780">
                  <c:v>0.0332403853535652</c:v>
                </c:pt>
                <c:pt idx="4781">
                  <c:v>-0.0283818803727627</c:v>
                </c:pt>
                <c:pt idx="4782">
                  <c:v>-0.023159921169281</c:v>
                </c:pt>
                <c:pt idx="4783">
                  <c:v>-0.00698210066184401</c:v>
                </c:pt>
                <c:pt idx="4784">
                  <c:v>0.0211370475590229</c:v>
                </c:pt>
                <c:pt idx="4785">
                  <c:v>-0.0396837964653969</c:v>
                </c:pt>
                <c:pt idx="4786">
                  <c:v>0.0302943736314774</c:v>
                </c:pt>
                <c:pt idx="4787">
                  <c:v>-0.0152498446404934</c:v>
                </c:pt>
                <c:pt idx="4788">
                  <c:v>0.0129686603322625</c:v>
                </c:pt>
                <c:pt idx="4789">
                  <c:v>-0.0123093640431762</c:v>
                </c:pt>
                <c:pt idx="4790">
                  <c:v>-0.0224416386336088</c:v>
                </c:pt>
                <c:pt idx="4791">
                  <c:v>-0.0531759336590767</c:v>
                </c:pt>
                <c:pt idx="4792">
                  <c:v>-0.00634912960231304</c:v>
                </c:pt>
                <c:pt idx="4793">
                  <c:v>-0.0944691821932792</c:v>
                </c:pt>
                <c:pt idx="4794">
                  <c:v>-0.0725758522748947</c:v>
                </c:pt>
                <c:pt idx="4795">
                  <c:v>-0.0751648619771004</c:v>
                </c:pt>
                <c:pt idx="4796">
                  <c:v>0.00133026868570596</c:v>
                </c:pt>
                <c:pt idx="4797">
                  <c:v>0.167503416538239</c:v>
                </c:pt>
                <c:pt idx="4798">
                  <c:v>0.0231833141297102</c:v>
                </c:pt>
                <c:pt idx="4799">
                  <c:v>0.00292301340959966</c:v>
                </c:pt>
                <c:pt idx="4800">
                  <c:v>-0.053281232714653</c:v>
                </c:pt>
                <c:pt idx="4801">
                  <c:v>0.069126196205616</c:v>
                </c:pt>
                <c:pt idx="4802">
                  <c:v>0.0400011353194714</c:v>
                </c:pt>
                <c:pt idx="4803">
                  <c:v>0.13692419230938</c:v>
                </c:pt>
                <c:pt idx="4804">
                  <c:v>-0.0324985645711422</c:v>
                </c:pt>
                <c:pt idx="4805">
                  <c:v>0.101656921207905</c:v>
                </c:pt>
                <c:pt idx="4806">
                  <c:v>0.0510313659906387</c:v>
                </c:pt>
                <c:pt idx="4807">
                  <c:v>-0.0644873976707458</c:v>
                </c:pt>
                <c:pt idx="4808">
                  <c:v>0.0151431728154421</c:v>
                </c:pt>
                <c:pt idx="4809">
                  <c:v>-0.0223072953522205</c:v>
                </c:pt>
                <c:pt idx="4810">
                  <c:v>0.0372902303934097</c:v>
                </c:pt>
                <c:pt idx="4811">
                  <c:v>0.0393376275897026</c:v>
                </c:pt>
                <c:pt idx="4812">
                  <c:v>-0.0387661829590797</c:v>
                </c:pt>
                <c:pt idx="4813">
                  <c:v>-0.0339394770562649</c:v>
                </c:pt>
                <c:pt idx="4814">
                  <c:v>0.00697265937924385</c:v>
                </c:pt>
                <c:pt idx="4815">
                  <c:v>-0.10361835360527</c:v>
                </c:pt>
                <c:pt idx="4816">
                  <c:v>-0.0204395577311516</c:v>
                </c:pt>
                <c:pt idx="4817">
                  <c:v>0.00467654876410961</c:v>
                </c:pt>
                <c:pt idx="4818">
                  <c:v>-0.0770855918526649</c:v>
                </c:pt>
                <c:pt idx="4819">
                  <c:v>-0.0438132211565971</c:v>
                </c:pt>
                <c:pt idx="4820">
                  <c:v>-0.0636894106864929</c:v>
                </c:pt>
                <c:pt idx="4821">
                  <c:v>-0.00839215703308582</c:v>
                </c:pt>
                <c:pt idx="4822">
                  <c:v>-0.105880782008171</c:v>
                </c:pt>
                <c:pt idx="4823">
                  <c:v>0.0339984111487865</c:v>
                </c:pt>
                <c:pt idx="4824">
                  <c:v>0.0027491869404912</c:v>
                </c:pt>
                <c:pt idx="4825">
                  <c:v>-0.113204218447208</c:v>
                </c:pt>
                <c:pt idx="4826">
                  <c:v>-0.0366452671587467</c:v>
                </c:pt>
                <c:pt idx="4827">
                  <c:v>0.00998207181692123</c:v>
                </c:pt>
                <c:pt idx="4828">
                  <c:v>-0.0320480577647686</c:v>
                </c:pt>
                <c:pt idx="4829">
                  <c:v>0.160306036472321</c:v>
                </c:pt>
                <c:pt idx="4830">
                  <c:v>0.110684432089329</c:v>
                </c:pt>
                <c:pt idx="4831">
                  <c:v>-0.0344129279255867</c:v>
                </c:pt>
                <c:pt idx="4832">
                  <c:v>-0.0313464961946011</c:v>
                </c:pt>
                <c:pt idx="4833">
                  <c:v>-0.0259643420577049</c:v>
                </c:pt>
                <c:pt idx="4834">
                  <c:v>-0.0340534336864948</c:v>
                </c:pt>
                <c:pt idx="4835">
                  <c:v>-0.0528990253806114</c:v>
                </c:pt>
                <c:pt idx="4836">
                  <c:v>0.129367470741272</c:v>
                </c:pt>
                <c:pt idx="4837">
                  <c:v>-0.0510621853172779</c:v>
                </c:pt>
                <c:pt idx="4838">
                  <c:v>0.0440591648221016</c:v>
                </c:pt>
                <c:pt idx="4839">
                  <c:v>0.0180559866130352</c:v>
                </c:pt>
                <c:pt idx="4840">
                  <c:v>0.101371988654137</c:v>
                </c:pt>
                <c:pt idx="4841">
                  <c:v>0.0179080907255411</c:v>
                </c:pt>
                <c:pt idx="4842">
                  <c:v>-0.0215761139988899</c:v>
                </c:pt>
                <c:pt idx="4843">
                  <c:v>-0.0577071383595466</c:v>
                </c:pt>
                <c:pt idx="4844">
                  <c:v>-0.0261053834110498</c:v>
                </c:pt>
                <c:pt idx="4845">
                  <c:v>0.0124156512320042</c:v>
                </c:pt>
                <c:pt idx="4846">
                  <c:v>0.0195502396672964</c:v>
                </c:pt>
                <c:pt idx="4847">
                  <c:v>-0.0169742032885551</c:v>
                </c:pt>
                <c:pt idx="4848">
                  <c:v>-0.0124963680282235</c:v>
                </c:pt>
                <c:pt idx="4849">
                  <c:v>-0.0933959782123565</c:v>
                </c:pt>
                <c:pt idx="4850">
                  <c:v>-0.037599503993988</c:v>
                </c:pt>
                <c:pt idx="4851">
                  <c:v>-0.0512790493667126</c:v>
                </c:pt>
                <c:pt idx="4852">
                  <c:v>0.082018606364727</c:v>
                </c:pt>
                <c:pt idx="4853">
                  <c:v>-0.00839899946004152</c:v>
                </c:pt>
                <c:pt idx="4854">
                  <c:v>-0.00286227511242032</c:v>
                </c:pt>
                <c:pt idx="4855">
                  <c:v>-0.0462839603424072</c:v>
                </c:pt>
                <c:pt idx="4856">
                  <c:v>-0.0215019397437572</c:v>
                </c:pt>
                <c:pt idx="4857">
                  <c:v>0.0670336708426475</c:v>
                </c:pt>
                <c:pt idx="4858">
                  <c:v>0.0199836697429419</c:v>
                </c:pt>
                <c:pt idx="4859">
                  <c:v>-0.0116809122264385</c:v>
                </c:pt>
                <c:pt idx="4860">
                  <c:v>-0.0326889008283615</c:v>
                </c:pt>
                <c:pt idx="4861">
                  <c:v>0.0238460227847099</c:v>
                </c:pt>
                <c:pt idx="4862">
                  <c:v>-0.0211592726409435</c:v>
                </c:pt>
                <c:pt idx="4863">
                  <c:v>0.0224088784307241</c:v>
                </c:pt>
                <c:pt idx="4864">
                  <c:v>0.180180937051773</c:v>
                </c:pt>
                <c:pt idx="4865">
                  <c:v>0.0134330550208688</c:v>
                </c:pt>
                <c:pt idx="4866">
                  <c:v>0.0734946578741074</c:v>
                </c:pt>
                <c:pt idx="4867">
                  <c:v>-0.0643895342946052</c:v>
                </c:pt>
                <c:pt idx="4868">
                  <c:v>0.00911360699683428</c:v>
                </c:pt>
                <c:pt idx="4869">
                  <c:v>0.0167573969811201</c:v>
                </c:pt>
                <c:pt idx="4870">
                  <c:v>-0.0116984890773892</c:v>
                </c:pt>
                <c:pt idx="4871">
                  <c:v>0.0310658812522888</c:v>
                </c:pt>
                <c:pt idx="4872">
                  <c:v>0.0362611673772335</c:v>
                </c:pt>
                <c:pt idx="4873">
                  <c:v>-0.0445232205092907</c:v>
                </c:pt>
                <c:pt idx="4874">
                  <c:v>-0.0994409322738647</c:v>
                </c:pt>
                <c:pt idx="4875">
                  <c:v>0.113998040556908</c:v>
                </c:pt>
                <c:pt idx="4876">
                  <c:v>-0.0270302705466747</c:v>
                </c:pt>
                <c:pt idx="4877">
                  <c:v>0.0608396716415882</c:v>
                </c:pt>
                <c:pt idx="4878">
                  <c:v>0.161906108260155</c:v>
                </c:pt>
                <c:pt idx="4879">
                  <c:v>0.0186414159834385</c:v>
                </c:pt>
                <c:pt idx="4880">
                  <c:v>-0.0353601612150669</c:v>
                </c:pt>
                <c:pt idx="4881">
                  <c:v>0.00645934604108333</c:v>
                </c:pt>
                <c:pt idx="4882">
                  <c:v>-0.0435389652848244</c:v>
                </c:pt>
                <c:pt idx="4883">
                  <c:v>-0.0175152271986008</c:v>
                </c:pt>
                <c:pt idx="4884">
                  <c:v>0.00154638011008501</c:v>
                </c:pt>
                <c:pt idx="4885">
                  <c:v>0.0181360673159361</c:v>
                </c:pt>
                <c:pt idx="4886">
                  <c:v>0.117840923368931</c:v>
                </c:pt>
                <c:pt idx="4887">
                  <c:v>0.0355056338012218</c:v>
                </c:pt>
                <c:pt idx="4888">
                  <c:v>-0.0288122370839119</c:v>
                </c:pt>
                <c:pt idx="4889">
                  <c:v>-0.0194027405232191</c:v>
                </c:pt>
                <c:pt idx="4890">
                  <c:v>0.144552737474442</c:v>
                </c:pt>
                <c:pt idx="4891">
                  <c:v>-0.0143498545512557</c:v>
                </c:pt>
                <c:pt idx="4892">
                  <c:v>-0.00369238504208624</c:v>
                </c:pt>
                <c:pt idx="4893">
                  <c:v>0.0736315250396728</c:v>
                </c:pt>
                <c:pt idx="4894">
                  <c:v>-0.0419621616601944</c:v>
                </c:pt>
                <c:pt idx="4895">
                  <c:v>0.0107635511085391</c:v>
                </c:pt>
                <c:pt idx="4896">
                  <c:v>-0.0358721986413002</c:v>
                </c:pt>
                <c:pt idx="4897">
                  <c:v>0.0943314209580421</c:v>
                </c:pt>
                <c:pt idx="4898">
                  <c:v>-0.0454628616571426</c:v>
                </c:pt>
                <c:pt idx="4899">
                  <c:v>-0.0365696512162685</c:v>
                </c:pt>
                <c:pt idx="4900">
                  <c:v>-0.0662091076374054</c:v>
                </c:pt>
                <c:pt idx="4901">
                  <c:v>-0.0305994208902121</c:v>
                </c:pt>
                <c:pt idx="4902">
                  <c:v>-0.0581553243100643</c:v>
                </c:pt>
                <c:pt idx="4903">
                  <c:v>0.068714939057827</c:v>
                </c:pt>
                <c:pt idx="4904">
                  <c:v>-0.0441326610743999</c:v>
                </c:pt>
                <c:pt idx="4905">
                  <c:v>-0.0548699572682381</c:v>
                </c:pt>
                <c:pt idx="4906">
                  <c:v>-0.00581319350749254</c:v>
                </c:pt>
                <c:pt idx="4907">
                  <c:v>0.0295227915048599</c:v>
                </c:pt>
                <c:pt idx="4908">
                  <c:v>-0.115770183503628</c:v>
                </c:pt>
                <c:pt idx="4909">
                  <c:v>-0.094286635518074</c:v>
                </c:pt>
                <c:pt idx="4910">
                  <c:v>-0.0179818440228701</c:v>
                </c:pt>
                <c:pt idx="4911">
                  <c:v>-0.057056188583374</c:v>
                </c:pt>
                <c:pt idx="4912">
                  <c:v>-0.0747627690434456</c:v>
                </c:pt>
                <c:pt idx="4913">
                  <c:v>-0.0306323431432247</c:v>
                </c:pt>
                <c:pt idx="4914">
                  <c:v>-0.0298288129270077</c:v>
                </c:pt>
                <c:pt idx="4915">
                  <c:v>-0.0555427372455597</c:v>
                </c:pt>
                <c:pt idx="4916">
                  <c:v>-0.0488297007977962</c:v>
                </c:pt>
                <c:pt idx="4917">
                  <c:v>0.0420651100575924</c:v>
                </c:pt>
                <c:pt idx="4918">
                  <c:v>-0.00204583024606109</c:v>
                </c:pt>
                <c:pt idx="4919">
                  <c:v>-0.0433798022568226</c:v>
                </c:pt>
                <c:pt idx="4920">
                  <c:v>0.084306925535202</c:v>
                </c:pt>
                <c:pt idx="4921">
                  <c:v>0.233057498931885</c:v>
                </c:pt>
                <c:pt idx="4922">
                  <c:v>-0.0407970398664474</c:v>
                </c:pt>
                <c:pt idx="4923">
                  <c:v>0.00141962990164757</c:v>
                </c:pt>
                <c:pt idx="4924">
                  <c:v>-0.0451627671718597</c:v>
                </c:pt>
                <c:pt idx="4925">
                  <c:v>-0.00445769354701042</c:v>
                </c:pt>
                <c:pt idx="4926">
                  <c:v>-0.0243879314512014</c:v>
                </c:pt>
                <c:pt idx="4927">
                  <c:v>0.110094144940376</c:v>
                </c:pt>
                <c:pt idx="4928">
                  <c:v>0.148864895105362</c:v>
                </c:pt>
                <c:pt idx="4929">
                  <c:v>-0.06379184871912</c:v>
                </c:pt>
                <c:pt idx="4930">
                  <c:v>-0.07362200319767</c:v>
                </c:pt>
                <c:pt idx="4931">
                  <c:v>-0.0668545812368393</c:v>
                </c:pt>
                <c:pt idx="4932">
                  <c:v>-0.0409656725823879</c:v>
                </c:pt>
                <c:pt idx="4933">
                  <c:v>-0.0462738461792469</c:v>
                </c:pt>
                <c:pt idx="4934">
                  <c:v>0.0757508277893066</c:v>
                </c:pt>
                <c:pt idx="4935">
                  <c:v>0.00221886835061014</c:v>
                </c:pt>
                <c:pt idx="4936">
                  <c:v>0.0158856324851513</c:v>
                </c:pt>
                <c:pt idx="4937">
                  <c:v>-0.0633615553379059</c:v>
                </c:pt>
                <c:pt idx="4938">
                  <c:v>-0.0025974097661674</c:v>
                </c:pt>
                <c:pt idx="4939">
                  <c:v>-0.0495208278298378</c:v>
                </c:pt>
                <c:pt idx="4940">
                  <c:v>-0.0398738235235214</c:v>
                </c:pt>
                <c:pt idx="4941">
                  <c:v>0.0834701731801033</c:v>
                </c:pt>
                <c:pt idx="4942">
                  <c:v>-0.0136648351326585</c:v>
                </c:pt>
                <c:pt idx="4943">
                  <c:v>0.00387025624513626</c:v>
                </c:pt>
                <c:pt idx="4944">
                  <c:v>-0.0594126619398594</c:v>
                </c:pt>
                <c:pt idx="4945">
                  <c:v>0.0509106889367103</c:v>
                </c:pt>
                <c:pt idx="4946">
                  <c:v>-0.0356177724897861</c:v>
                </c:pt>
                <c:pt idx="4947">
                  <c:v>0.0942632481455803</c:v>
                </c:pt>
                <c:pt idx="4948">
                  <c:v>0.00162879924755543</c:v>
                </c:pt>
                <c:pt idx="4949">
                  <c:v>-0.0669095739722252</c:v>
                </c:pt>
                <c:pt idx="4950">
                  <c:v>-0.0502309501171112</c:v>
                </c:pt>
                <c:pt idx="4951">
                  <c:v>-0.111660897731781</c:v>
                </c:pt>
                <c:pt idx="4952">
                  <c:v>-0.0588291548192501</c:v>
                </c:pt>
                <c:pt idx="4953">
                  <c:v>0.0101448688656092</c:v>
                </c:pt>
                <c:pt idx="4954">
                  <c:v>-0.00441973237320781</c:v>
                </c:pt>
                <c:pt idx="4955">
                  <c:v>-0.0354919359087944</c:v>
                </c:pt>
                <c:pt idx="4956">
                  <c:v>-0.0549988821148872</c:v>
                </c:pt>
                <c:pt idx="4957">
                  <c:v>-0.061789721250534</c:v>
                </c:pt>
                <c:pt idx="4958">
                  <c:v>0.00692070042714476</c:v>
                </c:pt>
                <c:pt idx="4959">
                  <c:v>0.117361687123775</c:v>
                </c:pt>
                <c:pt idx="4960">
                  <c:v>-0.0807533785700798</c:v>
                </c:pt>
                <c:pt idx="4961">
                  <c:v>-0.0363055504858494</c:v>
                </c:pt>
                <c:pt idx="4962">
                  <c:v>-0.0385278053581715</c:v>
                </c:pt>
                <c:pt idx="4963">
                  <c:v>-0.0211433507502079</c:v>
                </c:pt>
                <c:pt idx="4964">
                  <c:v>-0.08734842389822</c:v>
                </c:pt>
                <c:pt idx="4965">
                  <c:v>-0.0174911338835955</c:v>
                </c:pt>
                <c:pt idx="4966">
                  <c:v>-0.0592087619006634</c:v>
                </c:pt>
                <c:pt idx="4967">
                  <c:v>0.0487519614398479</c:v>
                </c:pt>
                <c:pt idx="4968">
                  <c:v>-0.0230295248329639</c:v>
                </c:pt>
                <c:pt idx="4969">
                  <c:v>0.0807460322976112</c:v>
                </c:pt>
                <c:pt idx="4970">
                  <c:v>0.113783568143845</c:v>
                </c:pt>
                <c:pt idx="4971">
                  <c:v>0.00691346824169159</c:v>
                </c:pt>
                <c:pt idx="4972">
                  <c:v>0.000107769010355696</c:v>
                </c:pt>
                <c:pt idx="4973">
                  <c:v>0.0316528677940369</c:v>
                </c:pt>
                <c:pt idx="4974">
                  <c:v>-0.0264986455440521</c:v>
                </c:pt>
                <c:pt idx="4975">
                  <c:v>0.105180725455284</c:v>
                </c:pt>
                <c:pt idx="4976">
                  <c:v>-0.0560322590172291</c:v>
                </c:pt>
                <c:pt idx="4977">
                  <c:v>-0.0186516754329205</c:v>
                </c:pt>
                <c:pt idx="4978">
                  <c:v>-0.0520563535392284</c:v>
                </c:pt>
                <c:pt idx="4979">
                  <c:v>0.0343388207256794</c:v>
                </c:pt>
                <c:pt idx="4980">
                  <c:v>-0.0248680226504803</c:v>
                </c:pt>
                <c:pt idx="4981">
                  <c:v>-0.0692177340388298</c:v>
                </c:pt>
                <c:pt idx="4982">
                  <c:v>-0.0707993060350418</c:v>
                </c:pt>
                <c:pt idx="4983">
                  <c:v>0.0949299708008766</c:v>
                </c:pt>
                <c:pt idx="4984">
                  <c:v>-0.0281156618148088</c:v>
                </c:pt>
                <c:pt idx="4985">
                  <c:v>-0.010070139542222</c:v>
                </c:pt>
                <c:pt idx="4986">
                  <c:v>-0.005522764287889</c:v>
                </c:pt>
                <c:pt idx="4987">
                  <c:v>0.0162194315344095</c:v>
                </c:pt>
                <c:pt idx="4988">
                  <c:v>0.0509276911616325</c:v>
                </c:pt>
                <c:pt idx="4989">
                  <c:v>-0.012772660702467</c:v>
                </c:pt>
                <c:pt idx="4990">
                  <c:v>-0.0197823736816645</c:v>
                </c:pt>
                <c:pt idx="4991">
                  <c:v>-0.0577138103544712</c:v>
                </c:pt>
                <c:pt idx="4992">
                  <c:v>-0.110608652234077</c:v>
                </c:pt>
                <c:pt idx="4993">
                  <c:v>0.122584775090218</c:v>
                </c:pt>
                <c:pt idx="4994">
                  <c:v>-0.000833967525977641</c:v>
                </c:pt>
                <c:pt idx="4995">
                  <c:v>0.0114853410050273</c:v>
                </c:pt>
                <c:pt idx="4996">
                  <c:v>-0.00674780691042542</c:v>
                </c:pt>
                <c:pt idx="4997">
                  <c:v>-0.0451590642333031</c:v>
                </c:pt>
                <c:pt idx="4998">
                  <c:v>0.0454846620559692</c:v>
                </c:pt>
                <c:pt idx="4999">
                  <c:v>-0.0546443350613117</c:v>
                </c:pt>
                <c:pt idx="5000">
                  <c:v>-0.0393955931067467</c:v>
                </c:pt>
                <c:pt idx="5001">
                  <c:v>-0.0320153012871742</c:v>
                </c:pt>
                <c:pt idx="5002">
                  <c:v>-0.0894838348031044</c:v>
                </c:pt>
                <c:pt idx="5003">
                  <c:v>-0.0170701891183853</c:v>
                </c:pt>
                <c:pt idx="5004">
                  <c:v>-0.0184843204915523</c:v>
                </c:pt>
                <c:pt idx="5005">
                  <c:v>-0.0208055917173624</c:v>
                </c:pt>
                <c:pt idx="5006">
                  <c:v>-0.0223698075860739</c:v>
                </c:pt>
                <c:pt idx="5007">
                  <c:v>0.00353455357253551</c:v>
                </c:pt>
                <c:pt idx="5008">
                  <c:v>0.0413495562970638</c:v>
                </c:pt>
                <c:pt idx="5009">
                  <c:v>-0.0418837517499924</c:v>
                </c:pt>
                <c:pt idx="5010">
                  <c:v>0.0660427287220955</c:v>
                </c:pt>
                <c:pt idx="5011">
                  <c:v>0.0447751171886921</c:v>
                </c:pt>
                <c:pt idx="5012">
                  <c:v>-0.0309458915144205</c:v>
                </c:pt>
                <c:pt idx="5013">
                  <c:v>0.027158759534359</c:v>
                </c:pt>
                <c:pt idx="5014">
                  <c:v>-0.0481498055160046</c:v>
                </c:pt>
                <c:pt idx="5015">
                  <c:v>-0.0668001249432564</c:v>
                </c:pt>
                <c:pt idx="5016">
                  <c:v>-0.0246680565178394</c:v>
                </c:pt>
                <c:pt idx="5017">
                  <c:v>-0.0849469527602196</c:v>
                </c:pt>
                <c:pt idx="5018">
                  <c:v>0.0195364654064178</c:v>
                </c:pt>
                <c:pt idx="5019">
                  <c:v>-0.0410456955432892</c:v>
                </c:pt>
                <c:pt idx="5020">
                  <c:v>-0.0839266404509544</c:v>
                </c:pt>
                <c:pt idx="5021">
                  <c:v>0.0268955491483211</c:v>
                </c:pt>
                <c:pt idx="5022">
                  <c:v>-0.0391841568052769</c:v>
                </c:pt>
                <c:pt idx="5023">
                  <c:v>0.060251846909523</c:v>
                </c:pt>
                <c:pt idx="5024">
                  <c:v>-0.0751504302024841</c:v>
                </c:pt>
                <c:pt idx="5025">
                  <c:v>0.0384448505938053</c:v>
                </c:pt>
                <c:pt idx="5026">
                  <c:v>-0.0731543228030205</c:v>
                </c:pt>
                <c:pt idx="5027">
                  <c:v>-0.0524284765124321</c:v>
                </c:pt>
                <c:pt idx="5028">
                  <c:v>0.0165846534073353</c:v>
                </c:pt>
                <c:pt idx="5029">
                  <c:v>0.00647364975884557</c:v>
                </c:pt>
                <c:pt idx="5030">
                  <c:v>0.0276266019791365</c:v>
                </c:pt>
                <c:pt idx="5031">
                  <c:v>-0.0171123296022415</c:v>
                </c:pt>
                <c:pt idx="5032">
                  <c:v>0.0217187255620956</c:v>
                </c:pt>
                <c:pt idx="5033">
                  <c:v>0.0213903021067381</c:v>
                </c:pt>
                <c:pt idx="5034">
                  <c:v>-0.022273063659668</c:v>
                </c:pt>
                <c:pt idx="5035">
                  <c:v>-0.0156582556664944</c:v>
                </c:pt>
                <c:pt idx="5036">
                  <c:v>0.0110206361860037</c:v>
                </c:pt>
                <c:pt idx="5037">
                  <c:v>0.0162073113024235</c:v>
                </c:pt>
                <c:pt idx="5038">
                  <c:v>0.165164560079575</c:v>
                </c:pt>
                <c:pt idx="5039">
                  <c:v>-0.0764838010072708</c:v>
                </c:pt>
                <c:pt idx="5040">
                  <c:v>0.136071965098381</c:v>
                </c:pt>
                <c:pt idx="5041">
                  <c:v>-0.0491886101663113</c:v>
                </c:pt>
                <c:pt idx="5042">
                  <c:v>-0.0636278763413429</c:v>
                </c:pt>
                <c:pt idx="5043">
                  <c:v>0.0437102876603603</c:v>
                </c:pt>
                <c:pt idx="5044">
                  <c:v>-0.0744554176926613</c:v>
                </c:pt>
                <c:pt idx="5045">
                  <c:v>0.0142034534364939</c:v>
                </c:pt>
                <c:pt idx="5046">
                  <c:v>0.0629899352788925</c:v>
                </c:pt>
                <c:pt idx="5047">
                  <c:v>0.0179404858499765</c:v>
                </c:pt>
                <c:pt idx="5048">
                  <c:v>-0.0304860044270754</c:v>
                </c:pt>
                <c:pt idx="5049">
                  <c:v>-0.105038516223431</c:v>
                </c:pt>
                <c:pt idx="5050">
                  <c:v>0.0613999031484127</c:v>
                </c:pt>
                <c:pt idx="5051">
                  <c:v>-0.0289254710078239</c:v>
                </c:pt>
                <c:pt idx="5052">
                  <c:v>-0.0588221400976181</c:v>
                </c:pt>
                <c:pt idx="5053">
                  <c:v>-0.0539472624659538</c:v>
                </c:pt>
                <c:pt idx="5054">
                  <c:v>0.00522932782769203</c:v>
                </c:pt>
                <c:pt idx="5055">
                  <c:v>0.047987274825573</c:v>
                </c:pt>
                <c:pt idx="5056">
                  <c:v>0.0328206866979599</c:v>
                </c:pt>
                <c:pt idx="5057">
                  <c:v>-0.0776033475995064</c:v>
                </c:pt>
                <c:pt idx="5058">
                  <c:v>-0.0373744741082191</c:v>
                </c:pt>
                <c:pt idx="5059">
                  <c:v>-0.0199704896658659</c:v>
                </c:pt>
                <c:pt idx="5060">
                  <c:v>0.200171321630478</c:v>
                </c:pt>
                <c:pt idx="5061">
                  <c:v>0.12409108877182</c:v>
                </c:pt>
                <c:pt idx="5062">
                  <c:v>-0.000925591390114277</c:v>
                </c:pt>
                <c:pt idx="5063">
                  <c:v>-0.0469016395509243</c:v>
                </c:pt>
                <c:pt idx="5064">
                  <c:v>-0.00785293616354465</c:v>
                </c:pt>
                <c:pt idx="5065">
                  <c:v>0.0171975716948509</c:v>
                </c:pt>
                <c:pt idx="5066">
                  <c:v>-0.0113678490743041</c:v>
                </c:pt>
                <c:pt idx="5067">
                  <c:v>0.0377430766820908</c:v>
                </c:pt>
                <c:pt idx="5068">
                  <c:v>0.0789890140295029</c:v>
                </c:pt>
                <c:pt idx="5069">
                  <c:v>-0.0636116787791252</c:v>
                </c:pt>
                <c:pt idx="5070">
                  <c:v>-0.0323028899729252</c:v>
                </c:pt>
                <c:pt idx="5071">
                  <c:v>-0.00467276433482766</c:v>
                </c:pt>
                <c:pt idx="5072">
                  <c:v>-0.0786369442939758</c:v>
                </c:pt>
                <c:pt idx="5073">
                  <c:v>-0.0135929379612207</c:v>
                </c:pt>
                <c:pt idx="5074">
                  <c:v>0.0145588340237737</c:v>
                </c:pt>
                <c:pt idx="5075">
                  <c:v>0.108731552958488</c:v>
                </c:pt>
                <c:pt idx="5076">
                  <c:v>-0.0402805842459202</c:v>
                </c:pt>
                <c:pt idx="5077">
                  <c:v>0.0828529596328735</c:v>
                </c:pt>
                <c:pt idx="5078">
                  <c:v>-0.0604574345052242</c:v>
                </c:pt>
                <c:pt idx="5079">
                  <c:v>-0.0113391140475869</c:v>
                </c:pt>
                <c:pt idx="5080">
                  <c:v>0.031396321952343</c:v>
                </c:pt>
                <c:pt idx="5081">
                  <c:v>-0.0347177684307098</c:v>
                </c:pt>
                <c:pt idx="5082">
                  <c:v>-0.0693846195936203</c:v>
                </c:pt>
                <c:pt idx="5083">
                  <c:v>-0.0690622180700302</c:v>
                </c:pt>
                <c:pt idx="5084">
                  <c:v>-0.0141842598095536</c:v>
                </c:pt>
                <c:pt idx="5085">
                  <c:v>0.10369811207056</c:v>
                </c:pt>
                <c:pt idx="5086">
                  <c:v>-0.0500327944755554</c:v>
                </c:pt>
                <c:pt idx="5087">
                  <c:v>-0.0680835470557213</c:v>
                </c:pt>
                <c:pt idx="5088">
                  <c:v>0.0960366055369377</c:v>
                </c:pt>
                <c:pt idx="5089">
                  <c:v>0.0170666426420212</c:v>
                </c:pt>
                <c:pt idx="5090">
                  <c:v>-0.0418243259191513</c:v>
                </c:pt>
                <c:pt idx="5091">
                  <c:v>-0.0373402796685696</c:v>
                </c:pt>
                <c:pt idx="5092">
                  <c:v>0.00495993252843618</c:v>
                </c:pt>
                <c:pt idx="5093">
                  <c:v>0.0247475318610668</c:v>
                </c:pt>
                <c:pt idx="5094">
                  <c:v>0.00999635271728038</c:v>
                </c:pt>
                <c:pt idx="5095">
                  <c:v>0.0240646135061979</c:v>
                </c:pt>
                <c:pt idx="5096">
                  <c:v>-0.0611603818833828</c:v>
                </c:pt>
                <c:pt idx="5097">
                  <c:v>-0.0424745790660381</c:v>
                </c:pt>
                <c:pt idx="5098">
                  <c:v>0.0561059899628162</c:v>
                </c:pt>
                <c:pt idx="5099">
                  <c:v>0.051992267370224</c:v>
                </c:pt>
                <c:pt idx="5100">
                  <c:v>0.10779831558466</c:v>
                </c:pt>
                <c:pt idx="5101">
                  <c:v>-0.0386499017477035</c:v>
                </c:pt>
                <c:pt idx="5102">
                  <c:v>-0.0982308685779571</c:v>
                </c:pt>
                <c:pt idx="5103">
                  <c:v>-0.076807513833046</c:v>
                </c:pt>
                <c:pt idx="5104">
                  <c:v>-0.0279766973108053</c:v>
                </c:pt>
                <c:pt idx="5105">
                  <c:v>-0.0339438021183014</c:v>
                </c:pt>
                <c:pt idx="5106">
                  <c:v>-0.0469261482357979</c:v>
                </c:pt>
                <c:pt idx="5107">
                  <c:v>-0.0052038705907762</c:v>
                </c:pt>
                <c:pt idx="5108">
                  <c:v>-0.0398529097437858</c:v>
                </c:pt>
                <c:pt idx="5109">
                  <c:v>-0.0458325371146202</c:v>
                </c:pt>
                <c:pt idx="5110">
                  <c:v>-0.00535868853330612</c:v>
                </c:pt>
                <c:pt idx="5111">
                  <c:v>-0.0591892823576927</c:v>
                </c:pt>
                <c:pt idx="5112">
                  <c:v>0.0907531902194023</c:v>
                </c:pt>
                <c:pt idx="5113">
                  <c:v>-0.0612408183515072</c:v>
                </c:pt>
                <c:pt idx="5114">
                  <c:v>-0.0567465461790562</c:v>
                </c:pt>
                <c:pt idx="5115">
                  <c:v>0.0202136654406786</c:v>
                </c:pt>
                <c:pt idx="5116">
                  <c:v>0.0113407010212541</c:v>
                </c:pt>
                <c:pt idx="5117">
                  <c:v>-0.039357878267765</c:v>
                </c:pt>
                <c:pt idx="5118">
                  <c:v>0.0481347925961018</c:v>
                </c:pt>
                <c:pt idx="5119">
                  <c:v>-0.00619127927348018</c:v>
                </c:pt>
                <c:pt idx="5120">
                  <c:v>-0.0847880765795708</c:v>
                </c:pt>
                <c:pt idx="5121">
                  <c:v>0.0611383058130741</c:v>
                </c:pt>
                <c:pt idx="5122">
                  <c:v>0.071414053440094</c:v>
                </c:pt>
                <c:pt idx="5123">
                  <c:v>-0.0196553822606802</c:v>
                </c:pt>
                <c:pt idx="5124">
                  <c:v>0.00934086460620165</c:v>
                </c:pt>
                <c:pt idx="5125">
                  <c:v>-0.076566144824028</c:v>
                </c:pt>
                <c:pt idx="5126">
                  <c:v>-0.0514937192201614</c:v>
                </c:pt>
                <c:pt idx="5127">
                  <c:v>-0.0695296674966812</c:v>
                </c:pt>
                <c:pt idx="5128">
                  <c:v>-0.0330676510930061</c:v>
                </c:pt>
                <c:pt idx="5129">
                  <c:v>-0.0459009930491447</c:v>
                </c:pt>
                <c:pt idx="5130">
                  <c:v>0.0572351589798927</c:v>
                </c:pt>
                <c:pt idx="5131">
                  <c:v>-0.00346138887107372</c:v>
                </c:pt>
                <c:pt idx="5132">
                  <c:v>-0.00445903744548559</c:v>
                </c:pt>
                <c:pt idx="5133">
                  <c:v>0.0413631983101368</c:v>
                </c:pt>
                <c:pt idx="5134">
                  <c:v>-0.0111059788614511</c:v>
                </c:pt>
                <c:pt idx="5135">
                  <c:v>-0.00662653800100088</c:v>
                </c:pt>
                <c:pt idx="5136">
                  <c:v>-0.0245938524603844</c:v>
                </c:pt>
                <c:pt idx="5137">
                  <c:v>-0.0459074042737484</c:v>
                </c:pt>
                <c:pt idx="5138">
                  <c:v>0.00752607779577374</c:v>
                </c:pt>
                <c:pt idx="5139">
                  <c:v>-0.011294599622488</c:v>
                </c:pt>
                <c:pt idx="5140">
                  <c:v>-0.00236168061383069</c:v>
                </c:pt>
                <c:pt idx="5141">
                  <c:v>0.0384362302720547</c:v>
                </c:pt>
                <c:pt idx="5142">
                  <c:v>0.100580945611</c:v>
                </c:pt>
                <c:pt idx="5143">
                  <c:v>-0.040008895099163</c:v>
                </c:pt>
                <c:pt idx="5144">
                  <c:v>0.0357894375920296</c:v>
                </c:pt>
                <c:pt idx="5145">
                  <c:v>-0.0397798418998718</c:v>
                </c:pt>
                <c:pt idx="5146">
                  <c:v>0.0063629406504333</c:v>
                </c:pt>
                <c:pt idx="5147">
                  <c:v>0.0233827531337738</c:v>
                </c:pt>
                <c:pt idx="5148">
                  <c:v>-0.0186687838286161</c:v>
                </c:pt>
                <c:pt idx="5149">
                  <c:v>-0.0339009091258049</c:v>
                </c:pt>
                <c:pt idx="5150">
                  <c:v>0.0107875876128674</c:v>
                </c:pt>
                <c:pt idx="5151">
                  <c:v>-0.142466425895691</c:v>
                </c:pt>
                <c:pt idx="5152">
                  <c:v>-0.00518225226551294</c:v>
                </c:pt>
                <c:pt idx="5153">
                  <c:v>0.0599309727549553</c:v>
                </c:pt>
                <c:pt idx="5154">
                  <c:v>-0.0535442195832729</c:v>
                </c:pt>
                <c:pt idx="5155">
                  <c:v>0.0904550179839134</c:v>
                </c:pt>
                <c:pt idx="5156">
                  <c:v>-0.0367334932088852</c:v>
                </c:pt>
                <c:pt idx="5157">
                  <c:v>-0.0608682557940483</c:v>
                </c:pt>
                <c:pt idx="5158">
                  <c:v>-0.0157813206315041</c:v>
                </c:pt>
                <c:pt idx="5159">
                  <c:v>0.00328276050277054</c:v>
                </c:pt>
                <c:pt idx="5160">
                  <c:v>-0.0322123281657696</c:v>
                </c:pt>
                <c:pt idx="5161">
                  <c:v>0.0855576917529106</c:v>
                </c:pt>
                <c:pt idx="5162">
                  <c:v>-0.0407729260623455</c:v>
                </c:pt>
                <c:pt idx="5163">
                  <c:v>-0.0847155153751373</c:v>
                </c:pt>
                <c:pt idx="5164">
                  <c:v>0.0218225046992302</c:v>
                </c:pt>
                <c:pt idx="5165">
                  <c:v>-0.0235357023775577</c:v>
                </c:pt>
                <c:pt idx="5166">
                  <c:v>0.0416213683784008</c:v>
                </c:pt>
                <c:pt idx="5167">
                  <c:v>-0.0506853945553303</c:v>
                </c:pt>
                <c:pt idx="5168">
                  <c:v>-0.0507998988032341</c:v>
                </c:pt>
                <c:pt idx="5169">
                  <c:v>-0.0365162342786789</c:v>
                </c:pt>
                <c:pt idx="5170">
                  <c:v>-0.00854086875915527</c:v>
                </c:pt>
                <c:pt idx="5171">
                  <c:v>-0.0533635765314102</c:v>
                </c:pt>
                <c:pt idx="5172">
                  <c:v>-0.175688832998276</c:v>
                </c:pt>
                <c:pt idx="5173">
                  <c:v>-0.15845113992691</c:v>
                </c:pt>
                <c:pt idx="5174">
                  <c:v>-0.00956950616091489</c:v>
                </c:pt>
                <c:pt idx="5175">
                  <c:v>-0.103251039981842</c:v>
                </c:pt>
                <c:pt idx="5176">
                  <c:v>0.0469051040709019</c:v>
                </c:pt>
                <c:pt idx="5177">
                  <c:v>-0.0599693581461906</c:v>
                </c:pt>
                <c:pt idx="5178">
                  <c:v>-0.0164407212287188</c:v>
                </c:pt>
                <c:pt idx="5179">
                  <c:v>0.0265692826360464</c:v>
                </c:pt>
                <c:pt idx="5180">
                  <c:v>0.0557254739105701</c:v>
                </c:pt>
                <c:pt idx="5181">
                  <c:v>-0.0492132790386677</c:v>
                </c:pt>
                <c:pt idx="5182">
                  <c:v>0.0369662567973137</c:v>
                </c:pt>
                <c:pt idx="5183">
                  <c:v>0.00522190611809492</c:v>
                </c:pt>
                <c:pt idx="5184">
                  <c:v>-0.0661994069814682</c:v>
                </c:pt>
                <c:pt idx="5185">
                  <c:v>-0.09091367572546</c:v>
                </c:pt>
                <c:pt idx="5186">
                  <c:v>0.0601699165999889</c:v>
                </c:pt>
                <c:pt idx="5187">
                  <c:v>-0.0328505598008633</c:v>
                </c:pt>
                <c:pt idx="5188">
                  <c:v>0.0620673634111881</c:v>
                </c:pt>
                <c:pt idx="5189">
                  <c:v>-0.112291522324085</c:v>
                </c:pt>
                <c:pt idx="5190">
                  <c:v>-0.0383792631328106</c:v>
                </c:pt>
                <c:pt idx="5191">
                  <c:v>-0.0971288681030273</c:v>
                </c:pt>
                <c:pt idx="5192">
                  <c:v>0.0405097641050816</c:v>
                </c:pt>
                <c:pt idx="5193">
                  <c:v>-0.118372045457363</c:v>
                </c:pt>
                <c:pt idx="5194">
                  <c:v>0.0692235380411148</c:v>
                </c:pt>
                <c:pt idx="5195">
                  <c:v>0.0884695723652839</c:v>
                </c:pt>
                <c:pt idx="5196">
                  <c:v>-0.0433261729776859</c:v>
                </c:pt>
                <c:pt idx="5197">
                  <c:v>0.0803046748042106</c:v>
                </c:pt>
                <c:pt idx="5198">
                  <c:v>0.0134614752605557</c:v>
                </c:pt>
                <c:pt idx="5199">
                  <c:v>-0.0611731633543968</c:v>
                </c:pt>
                <c:pt idx="5200">
                  <c:v>0.158126071095467</c:v>
                </c:pt>
                <c:pt idx="5201">
                  <c:v>0.106646239757538</c:v>
                </c:pt>
                <c:pt idx="5202">
                  <c:v>-0.140946999192238</c:v>
                </c:pt>
                <c:pt idx="5203">
                  <c:v>-0.0587142445147037</c:v>
                </c:pt>
                <c:pt idx="5204">
                  <c:v>0.0299810227006674</c:v>
                </c:pt>
                <c:pt idx="5205">
                  <c:v>0.00987211056053638</c:v>
                </c:pt>
                <c:pt idx="5206">
                  <c:v>-0.0284868329763412</c:v>
                </c:pt>
                <c:pt idx="5207">
                  <c:v>0.0822299867868423</c:v>
                </c:pt>
                <c:pt idx="5208">
                  <c:v>-0.0572713278234005</c:v>
                </c:pt>
                <c:pt idx="5209">
                  <c:v>-0.0950102806091308</c:v>
                </c:pt>
                <c:pt idx="5210">
                  <c:v>-0.108559228479862</c:v>
                </c:pt>
                <c:pt idx="5211">
                  <c:v>-0.0877488553524017</c:v>
                </c:pt>
                <c:pt idx="5212">
                  <c:v>-0.0341970361769199</c:v>
                </c:pt>
                <c:pt idx="5213">
                  <c:v>0.0498258545994758</c:v>
                </c:pt>
                <c:pt idx="5214">
                  <c:v>-0.0770067647099495</c:v>
                </c:pt>
                <c:pt idx="5215">
                  <c:v>-0.0828980579972267</c:v>
                </c:pt>
                <c:pt idx="5216">
                  <c:v>-0.0923585668206215</c:v>
                </c:pt>
                <c:pt idx="5217">
                  <c:v>-0.0207790844142437</c:v>
                </c:pt>
                <c:pt idx="5218">
                  <c:v>-0.0253631845116615</c:v>
                </c:pt>
                <c:pt idx="5219">
                  <c:v>0.0512355752289295</c:v>
                </c:pt>
                <c:pt idx="5220">
                  <c:v>0.0313638746738434</c:v>
                </c:pt>
                <c:pt idx="5221">
                  <c:v>0.113367862999439</c:v>
                </c:pt>
                <c:pt idx="5222">
                  <c:v>0.00478719733655453</c:v>
                </c:pt>
                <c:pt idx="5223">
                  <c:v>-0.0129100568592548</c:v>
                </c:pt>
                <c:pt idx="5224">
                  <c:v>-0.103541284799576</c:v>
                </c:pt>
                <c:pt idx="5225">
                  <c:v>0.0966039299964905</c:v>
                </c:pt>
                <c:pt idx="5226">
                  <c:v>-0.0710746347904205</c:v>
                </c:pt>
                <c:pt idx="5227">
                  <c:v>-0.0153444781899452</c:v>
                </c:pt>
                <c:pt idx="5228">
                  <c:v>-0.0307982377707958</c:v>
                </c:pt>
                <c:pt idx="5229">
                  <c:v>-0.00799986254423857</c:v>
                </c:pt>
                <c:pt idx="5230">
                  <c:v>0.0436033047735691</c:v>
                </c:pt>
                <c:pt idx="5231">
                  <c:v>0.106051623821259</c:v>
                </c:pt>
                <c:pt idx="5232">
                  <c:v>0.082099512219429</c:v>
                </c:pt>
                <c:pt idx="5233">
                  <c:v>-0.0257221069186926</c:v>
                </c:pt>
                <c:pt idx="5234">
                  <c:v>0.155798852443695</c:v>
                </c:pt>
                <c:pt idx="5235">
                  <c:v>0.0603685043752193</c:v>
                </c:pt>
                <c:pt idx="5236">
                  <c:v>0.137514516711235</c:v>
                </c:pt>
                <c:pt idx="5237">
                  <c:v>0.0249318946152925</c:v>
                </c:pt>
                <c:pt idx="5238">
                  <c:v>0.125679686665535</c:v>
                </c:pt>
                <c:pt idx="5239">
                  <c:v>0.0841916874051094</c:v>
                </c:pt>
                <c:pt idx="5240">
                  <c:v>-0.0520074367523193</c:v>
                </c:pt>
                <c:pt idx="5241">
                  <c:v>-0.0673169270157814</c:v>
                </c:pt>
                <c:pt idx="5242">
                  <c:v>-0.0483607463538647</c:v>
                </c:pt>
                <c:pt idx="5243">
                  <c:v>0.0675483345985412</c:v>
                </c:pt>
                <c:pt idx="5244">
                  <c:v>0.0544680058956146</c:v>
                </c:pt>
                <c:pt idx="5245">
                  <c:v>-0.0464498996734619</c:v>
                </c:pt>
                <c:pt idx="5246">
                  <c:v>0.166053831577301</c:v>
                </c:pt>
                <c:pt idx="5247">
                  <c:v>-0.0582501441240311</c:v>
                </c:pt>
                <c:pt idx="5248">
                  <c:v>-0.114879973232746</c:v>
                </c:pt>
                <c:pt idx="5249">
                  <c:v>0.10881307721138</c:v>
                </c:pt>
                <c:pt idx="5250">
                  <c:v>-0.00871497672051191</c:v>
                </c:pt>
                <c:pt idx="5251">
                  <c:v>-0.0305630825459957</c:v>
                </c:pt>
                <c:pt idx="5252">
                  <c:v>0.04945919662714</c:v>
                </c:pt>
                <c:pt idx="5253">
                  <c:v>-0.0204836633056402</c:v>
                </c:pt>
                <c:pt idx="5254">
                  <c:v>0.116766147315502</c:v>
                </c:pt>
                <c:pt idx="5255">
                  <c:v>0.0451491996645927</c:v>
                </c:pt>
                <c:pt idx="5256">
                  <c:v>-0.0318259932100773</c:v>
                </c:pt>
                <c:pt idx="5257">
                  <c:v>-0.0124925533309579</c:v>
                </c:pt>
                <c:pt idx="5258">
                  <c:v>-0.0811461806297302</c:v>
                </c:pt>
                <c:pt idx="5259">
                  <c:v>-0.0520359240472317</c:v>
                </c:pt>
                <c:pt idx="5260">
                  <c:v>-0.0885513797402382</c:v>
                </c:pt>
                <c:pt idx="5261">
                  <c:v>0.0315522104501724</c:v>
                </c:pt>
                <c:pt idx="5262">
                  <c:v>0.00249182991683483</c:v>
                </c:pt>
                <c:pt idx="5263">
                  <c:v>-0.0727063938975334</c:v>
                </c:pt>
                <c:pt idx="5264">
                  <c:v>-0.0508001931011677</c:v>
                </c:pt>
                <c:pt idx="5265">
                  <c:v>-0.00276177050545812</c:v>
                </c:pt>
                <c:pt idx="5266">
                  <c:v>-0.00918986648321151</c:v>
                </c:pt>
                <c:pt idx="5267">
                  <c:v>-0.0507845282554626</c:v>
                </c:pt>
                <c:pt idx="5268">
                  <c:v>-0.0341452099382877</c:v>
                </c:pt>
                <c:pt idx="5269">
                  <c:v>0.0634397491812706</c:v>
                </c:pt>
                <c:pt idx="5270">
                  <c:v>-0.00815049931406975</c:v>
                </c:pt>
                <c:pt idx="5271">
                  <c:v>0.115064524114132</c:v>
                </c:pt>
                <c:pt idx="5272">
                  <c:v>-0.0945275202393532</c:v>
                </c:pt>
                <c:pt idx="5273">
                  <c:v>-0.0547713302075863</c:v>
                </c:pt>
                <c:pt idx="5274">
                  <c:v>0.114212483167648</c:v>
                </c:pt>
                <c:pt idx="5275">
                  <c:v>-0.0221273358911276</c:v>
                </c:pt>
                <c:pt idx="5276">
                  <c:v>-0.0545218028128147</c:v>
                </c:pt>
                <c:pt idx="5277">
                  <c:v>-0.0119467666372657</c:v>
                </c:pt>
                <c:pt idx="5278">
                  <c:v>-0.081839382648468</c:v>
                </c:pt>
                <c:pt idx="5279">
                  <c:v>-0.0588365644216537</c:v>
                </c:pt>
                <c:pt idx="5280">
                  <c:v>-0.0678748413920402</c:v>
                </c:pt>
                <c:pt idx="5281">
                  <c:v>-0.0517667010426521</c:v>
                </c:pt>
                <c:pt idx="5282">
                  <c:v>0.0121262948960066</c:v>
                </c:pt>
                <c:pt idx="5283">
                  <c:v>-0.0435791015625</c:v>
                </c:pt>
                <c:pt idx="5284">
                  <c:v>0.177150696516037</c:v>
                </c:pt>
                <c:pt idx="5285">
                  <c:v>-0.0148863038048148</c:v>
                </c:pt>
                <c:pt idx="5286">
                  <c:v>0.000896150711923837</c:v>
                </c:pt>
                <c:pt idx="5287">
                  <c:v>0.0950270667672157</c:v>
                </c:pt>
                <c:pt idx="5288">
                  <c:v>-0.0503248088061809</c:v>
                </c:pt>
                <c:pt idx="5289">
                  <c:v>0.0819203108549118</c:v>
                </c:pt>
                <c:pt idx="5290">
                  <c:v>-0.0705122873187065</c:v>
                </c:pt>
                <c:pt idx="5291">
                  <c:v>0.00522398063912988</c:v>
                </c:pt>
                <c:pt idx="5292">
                  <c:v>-0.0942061692476272</c:v>
                </c:pt>
                <c:pt idx="5293">
                  <c:v>-0.0787944495677948</c:v>
                </c:pt>
                <c:pt idx="5294">
                  <c:v>0.060563538223505</c:v>
                </c:pt>
                <c:pt idx="5295">
                  <c:v>0.0811968147754669</c:v>
                </c:pt>
                <c:pt idx="5296">
                  <c:v>-0.0644971206784248</c:v>
                </c:pt>
                <c:pt idx="5297">
                  <c:v>-0.0629177540540695</c:v>
                </c:pt>
                <c:pt idx="5298">
                  <c:v>-0.0564681999385357</c:v>
                </c:pt>
                <c:pt idx="5299">
                  <c:v>-0.0299821905791759</c:v>
                </c:pt>
                <c:pt idx="5300">
                  <c:v>0.0743606686592102</c:v>
                </c:pt>
                <c:pt idx="5301">
                  <c:v>-0.0530303455889225</c:v>
                </c:pt>
                <c:pt idx="5302">
                  <c:v>0.0720190852880478</c:v>
                </c:pt>
                <c:pt idx="5303">
                  <c:v>-0.0741442069411278</c:v>
                </c:pt>
                <c:pt idx="5304">
                  <c:v>0.0353460907936096</c:v>
                </c:pt>
                <c:pt idx="5305">
                  <c:v>-0.103318996727467</c:v>
                </c:pt>
                <c:pt idx="5306">
                  <c:v>0.102158635854721</c:v>
                </c:pt>
                <c:pt idx="5307">
                  <c:v>0.0579994730651379</c:v>
                </c:pt>
                <c:pt idx="5308">
                  <c:v>-0.000492586870677769</c:v>
                </c:pt>
                <c:pt idx="5309">
                  <c:v>-0.0659184083342552</c:v>
                </c:pt>
                <c:pt idx="5310">
                  <c:v>-0.0189694222062826</c:v>
                </c:pt>
                <c:pt idx="5311">
                  <c:v>-0.0182316359132528</c:v>
                </c:pt>
                <c:pt idx="5312">
                  <c:v>-0.00416199071332812</c:v>
                </c:pt>
                <c:pt idx="5313">
                  <c:v>-0.0489530451595783</c:v>
                </c:pt>
                <c:pt idx="5314">
                  <c:v>-0.0248493533581495</c:v>
                </c:pt>
                <c:pt idx="5315">
                  <c:v>-0.0765851140022278</c:v>
                </c:pt>
                <c:pt idx="5316">
                  <c:v>-0.0292901378124952</c:v>
                </c:pt>
                <c:pt idx="5317">
                  <c:v>0.0829332396388054</c:v>
                </c:pt>
                <c:pt idx="5318">
                  <c:v>0.0147036230191588</c:v>
                </c:pt>
                <c:pt idx="5319">
                  <c:v>-0.0353276468813419</c:v>
                </c:pt>
                <c:pt idx="5320">
                  <c:v>0.0292978193610907</c:v>
                </c:pt>
                <c:pt idx="5321">
                  <c:v>-0.0605901703238487</c:v>
                </c:pt>
                <c:pt idx="5322">
                  <c:v>-0.0508854538202286</c:v>
                </c:pt>
                <c:pt idx="5323">
                  <c:v>0.0418455377221107</c:v>
                </c:pt>
                <c:pt idx="5324">
                  <c:v>0.0168288294225931</c:v>
                </c:pt>
                <c:pt idx="5325">
                  <c:v>-0.0369567759335041</c:v>
                </c:pt>
                <c:pt idx="5326">
                  <c:v>0.00611488288268447</c:v>
                </c:pt>
                <c:pt idx="5327">
                  <c:v>0.0660471245646477</c:v>
                </c:pt>
                <c:pt idx="5328">
                  <c:v>-0.0603013448417187</c:v>
                </c:pt>
                <c:pt idx="5329">
                  <c:v>-0.0127303805202246</c:v>
                </c:pt>
                <c:pt idx="5330">
                  <c:v>-0.0411755070090294</c:v>
                </c:pt>
                <c:pt idx="5331">
                  <c:v>-0.00476323068141937</c:v>
                </c:pt>
                <c:pt idx="5332">
                  <c:v>0.0487453043460846</c:v>
                </c:pt>
                <c:pt idx="5333">
                  <c:v>0.099680982530117</c:v>
                </c:pt>
                <c:pt idx="5334">
                  <c:v>0.0195398386567831</c:v>
                </c:pt>
                <c:pt idx="5335">
                  <c:v>-0.0272471364587545</c:v>
                </c:pt>
                <c:pt idx="5336">
                  <c:v>-0.0510331653058529</c:v>
                </c:pt>
                <c:pt idx="5337">
                  <c:v>0.00905718468129635</c:v>
                </c:pt>
                <c:pt idx="5338">
                  <c:v>-0.116253450512886</c:v>
                </c:pt>
                <c:pt idx="5339">
                  <c:v>0.0618632808327675</c:v>
                </c:pt>
                <c:pt idx="5340">
                  <c:v>-0.0638493448495865</c:v>
                </c:pt>
                <c:pt idx="5341">
                  <c:v>0.0583396852016449</c:v>
                </c:pt>
                <c:pt idx="5342">
                  <c:v>-0.059943325817585</c:v>
                </c:pt>
                <c:pt idx="5343">
                  <c:v>-0.0341608561575413</c:v>
                </c:pt>
                <c:pt idx="5344">
                  <c:v>-0.0270735323429108</c:v>
                </c:pt>
                <c:pt idx="5345">
                  <c:v>0.0221492126584053</c:v>
                </c:pt>
                <c:pt idx="5346">
                  <c:v>0.062261451035738</c:v>
                </c:pt>
                <c:pt idx="5347">
                  <c:v>0.0927869454026222</c:v>
                </c:pt>
                <c:pt idx="5348">
                  <c:v>-0.010944633744657</c:v>
                </c:pt>
                <c:pt idx="5349">
                  <c:v>0.0728134661912918</c:v>
                </c:pt>
                <c:pt idx="5350">
                  <c:v>0.075397364795208</c:v>
                </c:pt>
                <c:pt idx="5351">
                  <c:v>-0.0271907988935709</c:v>
                </c:pt>
                <c:pt idx="5352">
                  <c:v>-0.0438828468322754</c:v>
                </c:pt>
                <c:pt idx="5353">
                  <c:v>-0.00789691880345344</c:v>
                </c:pt>
                <c:pt idx="5354">
                  <c:v>0.0397903211414814</c:v>
                </c:pt>
                <c:pt idx="5355">
                  <c:v>0.0478272326290607</c:v>
                </c:pt>
                <c:pt idx="5356">
                  <c:v>-0.0184628013521433</c:v>
                </c:pt>
                <c:pt idx="5357">
                  <c:v>-0.170067578554153</c:v>
                </c:pt>
                <c:pt idx="5358">
                  <c:v>-0.026913171634078</c:v>
                </c:pt>
                <c:pt idx="5359">
                  <c:v>0.105222851037979</c:v>
                </c:pt>
                <c:pt idx="5360">
                  <c:v>-0.0151792718097568</c:v>
                </c:pt>
                <c:pt idx="5361">
                  <c:v>-0.0400665961205959</c:v>
                </c:pt>
                <c:pt idx="5362">
                  <c:v>-0.0384310632944107</c:v>
                </c:pt>
                <c:pt idx="5363">
                  <c:v>0.0358251444995403</c:v>
                </c:pt>
                <c:pt idx="5364">
                  <c:v>-0.0505932904779911</c:v>
                </c:pt>
                <c:pt idx="5365">
                  <c:v>-0.0556857511401176</c:v>
                </c:pt>
                <c:pt idx="5366">
                  <c:v>-0.0677547603845596</c:v>
                </c:pt>
                <c:pt idx="5367">
                  <c:v>-0.0406288057565689</c:v>
                </c:pt>
                <c:pt idx="5368">
                  <c:v>-0.105839401483536</c:v>
                </c:pt>
                <c:pt idx="5369">
                  <c:v>-0.020785802975297</c:v>
                </c:pt>
                <c:pt idx="5370">
                  <c:v>-0.0808123499155044</c:v>
                </c:pt>
                <c:pt idx="5371">
                  <c:v>-0.0104569960385561</c:v>
                </c:pt>
                <c:pt idx="5372">
                  <c:v>-0.100065015256405</c:v>
                </c:pt>
                <c:pt idx="5373">
                  <c:v>0.0152394082397222</c:v>
                </c:pt>
                <c:pt idx="5374">
                  <c:v>0.0796224400401115</c:v>
                </c:pt>
                <c:pt idx="5375">
                  <c:v>0.00708183599635958</c:v>
                </c:pt>
                <c:pt idx="5376">
                  <c:v>-0.000715279544238001</c:v>
                </c:pt>
                <c:pt idx="5377">
                  <c:v>-0.102872341871262</c:v>
                </c:pt>
                <c:pt idx="5378">
                  <c:v>-0.0534372329711914</c:v>
                </c:pt>
                <c:pt idx="5379">
                  <c:v>0.00585133861750364</c:v>
                </c:pt>
                <c:pt idx="5380">
                  <c:v>-0.00279838847927749</c:v>
                </c:pt>
                <c:pt idx="5381">
                  <c:v>-0.0215522460639477</c:v>
                </c:pt>
                <c:pt idx="5382">
                  <c:v>-0.0246197339147329</c:v>
                </c:pt>
                <c:pt idx="5383">
                  <c:v>-0.0343348868191242</c:v>
                </c:pt>
                <c:pt idx="5384">
                  <c:v>-0.0874312967061996</c:v>
                </c:pt>
                <c:pt idx="5385">
                  <c:v>-0.026602491736412</c:v>
                </c:pt>
                <c:pt idx="5386">
                  <c:v>-0.0367790460586548</c:v>
                </c:pt>
                <c:pt idx="5387">
                  <c:v>-0.0913282334804535</c:v>
                </c:pt>
                <c:pt idx="5388">
                  <c:v>-0.0716879367828369</c:v>
                </c:pt>
                <c:pt idx="5389">
                  <c:v>0.221953496336937</c:v>
                </c:pt>
                <c:pt idx="5390">
                  <c:v>-0.0678574666380882</c:v>
                </c:pt>
                <c:pt idx="5391">
                  <c:v>0.0577512606978416</c:v>
                </c:pt>
                <c:pt idx="5392">
                  <c:v>0.000486516248201951</c:v>
                </c:pt>
                <c:pt idx="5393">
                  <c:v>0.0396625176072121</c:v>
                </c:pt>
                <c:pt idx="5394">
                  <c:v>-0.0487417206168175</c:v>
                </c:pt>
                <c:pt idx="5395">
                  <c:v>-0.0400518551468849</c:v>
                </c:pt>
                <c:pt idx="5396">
                  <c:v>-0.0414273776113987</c:v>
                </c:pt>
                <c:pt idx="5397">
                  <c:v>-0.106977507472038</c:v>
                </c:pt>
                <c:pt idx="5398">
                  <c:v>-0.107307463884354</c:v>
                </c:pt>
                <c:pt idx="5399">
                  <c:v>0.0213980916887522</c:v>
                </c:pt>
                <c:pt idx="5400">
                  <c:v>0.121530428528786</c:v>
                </c:pt>
                <c:pt idx="5401">
                  <c:v>-0.0405765101313591</c:v>
                </c:pt>
                <c:pt idx="5402">
                  <c:v>0.0240067131817341</c:v>
                </c:pt>
                <c:pt idx="5403">
                  <c:v>0.016364797949791</c:v>
                </c:pt>
                <c:pt idx="5404">
                  <c:v>-0.0396795347332954</c:v>
                </c:pt>
                <c:pt idx="5405">
                  <c:v>0.0308540966361761</c:v>
                </c:pt>
                <c:pt idx="5406">
                  <c:v>0.0186661425977945</c:v>
                </c:pt>
                <c:pt idx="5407">
                  <c:v>0.00646111369132995</c:v>
                </c:pt>
                <c:pt idx="5408">
                  <c:v>-0.0526632070541382</c:v>
                </c:pt>
                <c:pt idx="5409">
                  <c:v>0.0106344744563103</c:v>
                </c:pt>
                <c:pt idx="5410">
                  <c:v>0.0785512030124664</c:v>
                </c:pt>
                <c:pt idx="5411">
                  <c:v>-0.0500833131372929</c:v>
                </c:pt>
                <c:pt idx="5412">
                  <c:v>-0.0424405671656132</c:v>
                </c:pt>
                <c:pt idx="5413">
                  <c:v>0.144840061664581</c:v>
                </c:pt>
                <c:pt idx="5414">
                  <c:v>0.0937283039093017</c:v>
                </c:pt>
                <c:pt idx="5415">
                  <c:v>-0.0532595738768577</c:v>
                </c:pt>
                <c:pt idx="5416">
                  <c:v>0.0815048590302467</c:v>
                </c:pt>
                <c:pt idx="5417">
                  <c:v>0.0830770879983902</c:v>
                </c:pt>
                <c:pt idx="5418">
                  <c:v>-0.00724661303684115</c:v>
                </c:pt>
                <c:pt idx="5419">
                  <c:v>0.109714642167091</c:v>
                </c:pt>
                <c:pt idx="5420">
                  <c:v>0.0460711754858494</c:v>
                </c:pt>
                <c:pt idx="5421">
                  <c:v>-0.070699580013752</c:v>
                </c:pt>
                <c:pt idx="5422">
                  <c:v>0.0132261961698532</c:v>
                </c:pt>
                <c:pt idx="5423">
                  <c:v>-0.108830280601978</c:v>
                </c:pt>
                <c:pt idx="5424">
                  <c:v>-0.0229023415595293</c:v>
                </c:pt>
                <c:pt idx="5425">
                  <c:v>-0.0500423349440098</c:v>
                </c:pt>
                <c:pt idx="5426">
                  <c:v>-0.0436179786920547</c:v>
                </c:pt>
                <c:pt idx="5427">
                  <c:v>0.0115458257496357</c:v>
                </c:pt>
                <c:pt idx="5428">
                  <c:v>-0.0296758264303207</c:v>
                </c:pt>
                <c:pt idx="5429">
                  <c:v>0.144808322191238</c:v>
                </c:pt>
                <c:pt idx="5430">
                  <c:v>-0.00782908126711845</c:v>
                </c:pt>
                <c:pt idx="5431">
                  <c:v>0.022363705560565</c:v>
                </c:pt>
                <c:pt idx="5432">
                  <c:v>-0.098152220249176</c:v>
                </c:pt>
                <c:pt idx="5433">
                  <c:v>-0.0220574550330639</c:v>
                </c:pt>
                <c:pt idx="5434">
                  <c:v>0.0122578023001552</c:v>
                </c:pt>
                <c:pt idx="5435">
                  <c:v>-0.101155743002892</c:v>
                </c:pt>
                <c:pt idx="5436">
                  <c:v>0.0620467849075794</c:v>
                </c:pt>
                <c:pt idx="5437">
                  <c:v>0.0866444185376167</c:v>
                </c:pt>
                <c:pt idx="5438">
                  <c:v>0.157625496387482</c:v>
                </c:pt>
                <c:pt idx="5439">
                  <c:v>0.116875112056732</c:v>
                </c:pt>
                <c:pt idx="5440">
                  <c:v>-0.0321976989507675</c:v>
                </c:pt>
                <c:pt idx="5441">
                  <c:v>0.0646982491016388</c:v>
                </c:pt>
                <c:pt idx="5442">
                  <c:v>-0.0129283275455236</c:v>
                </c:pt>
                <c:pt idx="5443">
                  <c:v>-0.00216855062171817</c:v>
                </c:pt>
                <c:pt idx="5444">
                  <c:v>0.0568303428590298</c:v>
                </c:pt>
                <c:pt idx="5445">
                  <c:v>-0.0754939913749695</c:v>
                </c:pt>
                <c:pt idx="5446">
                  <c:v>-0.0764493197202682</c:v>
                </c:pt>
                <c:pt idx="5447">
                  <c:v>-0.0566140711307526</c:v>
                </c:pt>
                <c:pt idx="5448">
                  <c:v>-0.0455864071846008</c:v>
                </c:pt>
                <c:pt idx="5449">
                  <c:v>0.0156168723478913</c:v>
                </c:pt>
                <c:pt idx="5450">
                  <c:v>-0.0543423034250736</c:v>
                </c:pt>
                <c:pt idx="5451">
                  <c:v>0.0232833661139011</c:v>
                </c:pt>
                <c:pt idx="5452">
                  <c:v>0.0309878885746002</c:v>
                </c:pt>
                <c:pt idx="5453">
                  <c:v>-0.050530519336462</c:v>
                </c:pt>
                <c:pt idx="5454">
                  <c:v>0.0939312279224395</c:v>
                </c:pt>
                <c:pt idx="5455">
                  <c:v>-0.0889182984828949</c:v>
                </c:pt>
                <c:pt idx="5456">
                  <c:v>0.184961333870888</c:v>
                </c:pt>
                <c:pt idx="5457">
                  <c:v>0.0151036782190204</c:v>
                </c:pt>
                <c:pt idx="5458">
                  <c:v>0.0717417150735855</c:v>
                </c:pt>
                <c:pt idx="5459">
                  <c:v>-0.0483328104019165</c:v>
                </c:pt>
                <c:pt idx="5460">
                  <c:v>0.0272094029933214</c:v>
                </c:pt>
                <c:pt idx="5461">
                  <c:v>0.0296252779662609</c:v>
                </c:pt>
                <c:pt idx="5462">
                  <c:v>0.0782241821289062</c:v>
                </c:pt>
                <c:pt idx="5463">
                  <c:v>0.0101555353030562</c:v>
                </c:pt>
                <c:pt idx="5464">
                  <c:v>0.0662674307823181</c:v>
                </c:pt>
                <c:pt idx="5465">
                  <c:v>-0.0791112259030342</c:v>
                </c:pt>
                <c:pt idx="5466">
                  <c:v>0.0215398650616407</c:v>
                </c:pt>
                <c:pt idx="5467">
                  <c:v>-0.0674520283937454</c:v>
                </c:pt>
                <c:pt idx="5468">
                  <c:v>0.0375391542911529</c:v>
                </c:pt>
                <c:pt idx="5469">
                  <c:v>0.0262402109801769</c:v>
                </c:pt>
                <c:pt idx="5470">
                  <c:v>0.0121267400681972</c:v>
                </c:pt>
                <c:pt idx="5471">
                  <c:v>0.0224432647228241</c:v>
                </c:pt>
                <c:pt idx="5472">
                  <c:v>-0.0788306370377541</c:v>
                </c:pt>
                <c:pt idx="5473">
                  <c:v>-0.0446381270885467</c:v>
                </c:pt>
                <c:pt idx="5474">
                  <c:v>-0.0477892123162746</c:v>
                </c:pt>
                <c:pt idx="5475">
                  <c:v>-0.0425954759120941</c:v>
                </c:pt>
                <c:pt idx="5476">
                  <c:v>-0.0440213643014431</c:v>
                </c:pt>
                <c:pt idx="5477">
                  <c:v>-0.100621178746223</c:v>
                </c:pt>
                <c:pt idx="5478">
                  <c:v>-0.0315199457108974</c:v>
                </c:pt>
                <c:pt idx="5479">
                  <c:v>0.0382798798382282</c:v>
                </c:pt>
                <c:pt idx="5480">
                  <c:v>-0.0171620789915323</c:v>
                </c:pt>
                <c:pt idx="5481">
                  <c:v>-0.0193010196089745</c:v>
                </c:pt>
                <c:pt idx="5482">
                  <c:v>-0.058968473225832</c:v>
                </c:pt>
                <c:pt idx="5483">
                  <c:v>-0.0282005090266466</c:v>
                </c:pt>
                <c:pt idx="5484">
                  <c:v>0.00899254437536001</c:v>
                </c:pt>
                <c:pt idx="5485">
                  <c:v>-0.0123381949961185</c:v>
                </c:pt>
                <c:pt idx="5486">
                  <c:v>-0.0156172635033727</c:v>
                </c:pt>
                <c:pt idx="5487">
                  <c:v>-0.0575019679963589</c:v>
                </c:pt>
                <c:pt idx="5488">
                  <c:v>-0.0280339643359184</c:v>
                </c:pt>
                <c:pt idx="5489">
                  <c:v>0.124291993677616</c:v>
                </c:pt>
                <c:pt idx="5490">
                  <c:v>-0.0602991804480553</c:v>
                </c:pt>
                <c:pt idx="5491">
                  <c:v>-0.00860004220157862</c:v>
                </c:pt>
                <c:pt idx="5492">
                  <c:v>-0.00468884408473968</c:v>
                </c:pt>
                <c:pt idx="5493">
                  <c:v>-0.0171587225049734</c:v>
                </c:pt>
                <c:pt idx="5494">
                  <c:v>-0.0252425745129585</c:v>
                </c:pt>
                <c:pt idx="5495">
                  <c:v>-0.0389078222215176</c:v>
                </c:pt>
                <c:pt idx="5496">
                  <c:v>-0.0578627213835716</c:v>
                </c:pt>
                <c:pt idx="5497">
                  <c:v>-0.0348287522792816</c:v>
                </c:pt>
                <c:pt idx="5498">
                  <c:v>-0.103383205831051</c:v>
                </c:pt>
                <c:pt idx="5499">
                  <c:v>-0.0233299750834703</c:v>
                </c:pt>
                <c:pt idx="5500">
                  <c:v>0.0177493933588266</c:v>
                </c:pt>
                <c:pt idx="5501">
                  <c:v>0.0413030236959457</c:v>
                </c:pt>
                <c:pt idx="5502">
                  <c:v>-0.00210200506262481</c:v>
                </c:pt>
                <c:pt idx="5503">
                  <c:v>-0.04575340077281</c:v>
                </c:pt>
                <c:pt idx="5504">
                  <c:v>-0.0883897840976715</c:v>
                </c:pt>
                <c:pt idx="5505">
                  <c:v>-0.0705785676836967</c:v>
                </c:pt>
                <c:pt idx="5506">
                  <c:v>-0.0692382901906967</c:v>
                </c:pt>
                <c:pt idx="5507">
                  <c:v>0.134340286254883</c:v>
                </c:pt>
                <c:pt idx="5508">
                  <c:v>-0.0284918025135994</c:v>
                </c:pt>
                <c:pt idx="5509">
                  <c:v>0.0157808810472488</c:v>
                </c:pt>
                <c:pt idx="5510">
                  <c:v>-0.0929340049624443</c:v>
                </c:pt>
                <c:pt idx="5511">
                  <c:v>0.0913341641426086</c:v>
                </c:pt>
                <c:pt idx="5512">
                  <c:v>-0.00373244890943169</c:v>
                </c:pt>
                <c:pt idx="5513">
                  <c:v>0.135598853230476</c:v>
                </c:pt>
                <c:pt idx="5514">
                  <c:v>-0.0607578903436661</c:v>
                </c:pt>
                <c:pt idx="5515">
                  <c:v>-0.00910846050828695</c:v>
                </c:pt>
                <c:pt idx="5516">
                  <c:v>0.0289635471999645</c:v>
                </c:pt>
                <c:pt idx="5517">
                  <c:v>-0.107301011681557</c:v>
                </c:pt>
                <c:pt idx="5518">
                  <c:v>-0.051633957773447</c:v>
                </c:pt>
                <c:pt idx="5519">
                  <c:v>-0.0655492916703224</c:v>
                </c:pt>
                <c:pt idx="5520">
                  <c:v>-0.0199124943464994</c:v>
                </c:pt>
                <c:pt idx="5521">
                  <c:v>-0.00609016604721546</c:v>
                </c:pt>
                <c:pt idx="5522">
                  <c:v>0.0647207424044609</c:v>
                </c:pt>
                <c:pt idx="5523">
                  <c:v>-0.0609160214662552</c:v>
                </c:pt>
                <c:pt idx="5524">
                  <c:v>0.00967724621295929</c:v>
                </c:pt>
                <c:pt idx="5525">
                  <c:v>-0.0157345533370972</c:v>
                </c:pt>
                <c:pt idx="5526">
                  <c:v>-0.0359918586909771</c:v>
                </c:pt>
                <c:pt idx="5527">
                  <c:v>0.070431150496006</c:v>
                </c:pt>
                <c:pt idx="5528">
                  <c:v>-0.113180056214333</c:v>
                </c:pt>
                <c:pt idx="5529">
                  <c:v>-0.0331132225692272</c:v>
                </c:pt>
                <c:pt idx="5530">
                  <c:v>0.0649595782160759</c:v>
                </c:pt>
                <c:pt idx="5531">
                  <c:v>0.019085356965661</c:v>
                </c:pt>
                <c:pt idx="5532">
                  <c:v>0.0897924453020096</c:v>
                </c:pt>
                <c:pt idx="5533">
                  <c:v>-0.0645966976881027</c:v>
                </c:pt>
                <c:pt idx="5534">
                  <c:v>-0.0227425042539835</c:v>
                </c:pt>
                <c:pt idx="5535">
                  <c:v>-0.103018954396248</c:v>
                </c:pt>
                <c:pt idx="5536">
                  <c:v>0.0778619572520256</c:v>
                </c:pt>
                <c:pt idx="5537">
                  <c:v>0.0296888016164303</c:v>
                </c:pt>
                <c:pt idx="5538">
                  <c:v>0.0625992715358734</c:v>
                </c:pt>
                <c:pt idx="5539">
                  <c:v>0.191553026437759</c:v>
                </c:pt>
                <c:pt idx="5540">
                  <c:v>-0.00386264827102423</c:v>
                </c:pt>
                <c:pt idx="5541">
                  <c:v>0.273451030254364</c:v>
                </c:pt>
                <c:pt idx="5542">
                  <c:v>0.0694973617792129</c:v>
                </c:pt>
                <c:pt idx="5543">
                  <c:v>-0.0247858446091413</c:v>
                </c:pt>
                <c:pt idx="5544">
                  <c:v>0.00692568719387054</c:v>
                </c:pt>
                <c:pt idx="5545">
                  <c:v>0.0206071827560663</c:v>
                </c:pt>
                <c:pt idx="5546">
                  <c:v>-0.026799937710166</c:v>
                </c:pt>
                <c:pt idx="5547">
                  <c:v>-0.00333042256534099</c:v>
                </c:pt>
                <c:pt idx="5548">
                  <c:v>-0.0380977317690849</c:v>
                </c:pt>
                <c:pt idx="5549">
                  <c:v>-0.0888592302799225</c:v>
                </c:pt>
                <c:pt idx="5550">
                  <c:v>0.0166662633419037</c:v>
                </c:pt>
                <c:pt idx="5551">
                  <c:v>-0.075780987739563</c:v>
                </c:pt>
                <c:pt idx="5552">
                  <c:v>0.0090712932869792</c:v>
                </c:pt>
                <c:pt idx="5553">
                  <c:v>-0.00368517381139099</c:v>
                </c:pt>
                <c:pt idx="5554">
                  <c:v>0.178700566291809</c:v>
                </c:pt>
                <c:pt idx="5555">
                  <c:v>-0.012300287373364</c:v>
                </c:pt>
                <c:pt idx="5556">
                  <c:v>0.0144595811143517</c:v>
                </c:pt>
                <c:pt idx="5557">
                  <c:v>-0.0522209703922272</c:v>
                </c:pt>
                <c:pt idx="5558">
                  <c:v>-0.108051903545856</c:v>
                </c:pt>
                <c:pt idx="5559">
                  <c:v>-0.0111228497698903</c:v>
                </c:pt>
                <c:pt idx="5560">
                  <c:v>-0.0678217783570289</c:v>
                </c:pt>
                <c:pt idx="5561">
                  <c:v>0.0165739897638559</c:v>
                </c:pt>
                <c:pt idx="5562">
                  <c:v>0.03007379360497</c:v>
                </c:pt>
                <c:pt idx="5563">
                  <c:v>0.023933757096529</c:v>
                </c:pt>
                <c:pt idx="5564">
                  <c:v>-0.0699509605765343</c:v>
                </c:pt>
                <c:pt idx="5565">
                  <c:v>-0.0250598583370447</c:v>
                </c:pt>
                <c:pt idx="5566">
                  <c:v>-0.080826535820961</c:v>
                </c:pt>
                <c:pt idx="5567">
                  <c:v>-0.00649728020653128</c:v>
                </c:pt>
                <c:pt idx="5568">
                  <c:v>0.0414712652564049</c:v>
                </c:pt>
                <c:pt idx="5569">
                  <c:v>0.0343173518776894</c:v>
                </c:pt>
                <c:pt idx="5570">
                  <c:v>-0.0492948070168495</c:v>
                </c:pt>
                <c:pt idx="5571">
                  <c:v>0.0347407087683678</c:v>
                </c:pt>
                <c:pt idx="5572">
                  <c:v>-0.0482215695083141</c:v>
                </c:pt>
                <c:pt idx="5573">
                  <c:v>-0.00898778159171343</c:v>
                </c:pt>
                <c:pt idx="5574">
                  <c:v>0.00284464820288122</c:v>
                </c:pt>
                <c:pt idx="5575">
                  <c:v>0.0171747505664825</c:v>
                </c:pt>
                <c:pt idx="5576">
                  <c:v>-0.00163727428298444</c:v>
                </c:pt>
                <c:pt idx="5577">
                  <c:v>-0.0496652796864509</c:v>
                </c:pt>
                <c:pt idx="5578">
                  <c:v>-0.0435331240296364</c:v>
                </c:pt>
                <c:pt idx="5579">
                  <c:v>-0.0382393859326839</c:v>
                </c:pt>
                <c:pt idx="5580">
                  <c:v>0.0994469225406646</c:v>
                </c:pt>
                <c:pt idx="5581">
                  <c:v>-0.0154916057363152</c:v>
                </c:pt>
                <c:pt idx="5582">
                  <c:v>-0.0891800597310066</c:v>
                </c:pt>
                <c:pt idx="5583">
                  <c:v>0.00095841457368806</c:v>
                </c:pt>
                <c:pt idx="5584">
                  <c:v>0.0728794708847999</c:v>
                </c:pt>
                <c:pt idx="5585">
                  <c:v>-0.0329354777932167</c:v>
                </c:pt>
                <c:pt idx="5586">
                  <c:v>-0.0344167798757553</c:v>
                </c:pt>
                <c:pt idx="5587">
                  <c:v>-0.0646501258015633</c:v>
                </c:pt>
                <c:pt idx="5588">
                  <c:v>-0.0760096311569214</c:v>
                </c:pt>
                <c:pt idx="5589">
                  <c:v>-0.00928805582225322</c:v>
                </c:pt>
                <c:pt idx="5590">
                  <c:v>-0.054619524627924</c:v>
                </c:pt>
                <c:pt idx="5591">
                  <c:v>-0.0644978061318397</c:v>
                </c:pt>
                <c:pt idx="5592">
                  <c:v>-0.0795269757509231</c:v>
                </c:pt>
                <c:pt idx="5593">
                  <c:v>0.186214923858643</c:v>
                </c:pt>
                <c:pt idx="5594">
                  <c:v>-0.0378432013094425</c:v>
                </c:pt>
                <c:pt idx="5595">
                  <c:v>-0.0495280623435974</c:v>
                </c:pt>
                <c:pt idx="5596">
                  <c:v>-0.0605296529829502</c:v>
                </c:pt>
                <c:pt idx="5597">
                  <c:v>-0.0546561107039451</c:v>
                </c:pt>
                <c:pt idx="5598">
                  <c:v>0.129684612154961</c:v>
                </c:pt>
                <c:pt idx="5599">
                  <c:v>-0.0733454823493957</c:v>
                </c:pt>
                <c:pt idx="5600">
                  <c:v>-0.00537378014996648</c:v>
                </c:pt>
                <c:pt idx="5601">
                  <c:v>-0.0508456490933895</c:v>
                </c:pt>
                <c:pt idx="5602">
                  <c:v>-0.0178469847887754</c:v>
                </c:pt>
                <c:pt idx="5603">
                  <c:v>-0.00150949461385608</c:v>
                </c:pt>
                <c:pt idx="5604">
                  <c:v>-0.0522393546998501</c:v>
                </c:pt>
                <c:pt idx="5605">
                  <c:v>0.136524513363838</c:v>
                </c:pt>
                <c:pt idx="5606">
                  <c:v>0.0392045117914677</c:v>
                </c:pt>
                <c:pt idx="5607">
                  <c:v>0.00833622924983501</c:v>
                </c:pt>
                <c:pt idx="5608">
                  <c:v>0.00431848363950848</c:v>
                </c:pt>
                <c:pt idx="5609">
                  <c:v>0.0268550999462604</c:v>
                </c:pt>
                <c:pt idx="5610">
                  <c:v>-0.0516593009233475</c:v>
                </c:pt>
                <c:pt idx="5611">
                  <c:v>0.00541193410754204</c:v>
                </c:pt>
                <c:pt idx="5612">
                  <c:v>-0.045981340110302</c:v>
                </c:pt>
                <c:pt idx="5613">
                  <c:v>-0.0677950531244278</c:v>
                </c:pt>
                <c:pt idx="5614">
                  <c:v>-0.0489503145217895</c:v>
                </c:pt>
                <c:pt idx="5615">
                  <c:v>-0.0544713400304317</c:v>
                </c:pt>
                <c:pt idx="5616">
                  <c:v>0.0301157142966986</c:v>
                </c:pt>
                <c:pt idx="5617">
                  <c:v>-0.127429902553558</c:v>
                </c:pt>
                <c:pt idx="5618">
                  <c:v>0.0217233262956142</c:v>
                </c:pt>
                <c:pt idx="5619">
                  <c:v>-0.0545913390815258</c:v>
                </c:pt>
                <c:pt idx="5620">
                  <c:v>-0.0168554075062275</c:v>
                </c:pt>
                <c:pt idx="5621">
                  <c:v>0.0942905470728874</c:v>
                </c:pt>
                <c:pt idx="5622">
                  <c:v>0.00834124721586704</c:v>
                </c:pt>
                <c:pt idx="5623">
                  <c:v>0.0618727952241897</c:v>
                </c:pt>
                <c:pt idx="5624">
                  <c:v>-0.0109948106110096</c:v>
                </c:pt>
                <c:pt idx="5625">
                  <c:v>-0.0629619732499122</c:v>
                </c:pt>
                <c:pt idx="5626">
                  <c:v>0.0303374491631985</c:v>
                </c:pt>
                <c:pt idx="5627">
                  <c:v>0.0100246937945485</c:v>
                </c:pt>
                <c:pt idx="5628">
                  <c:v>0.0179371666163206</c:v>
                </c:pt>
                <c:pt idx="5629">
                  <c:v>-0.0544397793710232</c:v>
                </c:pt>
                <c:pt idx="5630">
                  <c:v>-0.00105649186298251</c:v>
                </c:pt>
                <c:pt idx="5631">
                  <c:v>0.0152194472029805</c:v>
                </c:pt>
                <c:pt idx="5632">
                  <c:v>-0.00745701603591442</c:v>
                </c:pt>
                <c:pt idx="5633">
                  <c:v>0.00611455412581563</c:v>
                </c:pt>
                <c:pt idx="5634">
                  <c:v>0.134271174669266</c:v>
                </c:pt>
                <c:pt idx="5635">
                  <c:v>-0.0507521443068981</c:v>
                </c:pt>
                <c:pt idx="5636">
                  <c:v>0.0608663707971573</c:v>
                </c:pt>
                <c:pt idx="5637">
                  <c:v>0.0446780882775783</c:v>
                </c:pt>
                <c:pt idx="5638">
                  <c:v>0.117540843784809</c:v>
                </c:pt>
                <c:pt idx="5639">
                  <c:v>-0.0487415418028831</c:v>
                </c:pt>
                <c:pt idx="5640">
                  <c:v>-0.0816909521818161</c:v>
                </c:pt>
                <c:pt idx="5641">
                  <c:v>-0.0572042800486088</c:v>
                </c:pt>
                <c:pt idx="5642">
                  <c:v>-0.0420101881027222</c:v>
                </c:pt>
                <c:pt idx="5643">
                  <c:v>-0.0136150317266583</c:v>
                </c:pt>
                <c:pt idx="5644">
                  <c:v>-0.0474483110010624</c:v>
                </c:pt>
                <c:pt idx="5645">
                  <c:v>0.0632176324725151</c:v>
                </c:pt>
                <c:pt idx="5646">
                  <c:v>-0.0205579623579979</c:v>
                </c:pt>
                <c:pt idx="5647">
                  <c:v>-0.00262570544146001</c:v>
                </c:pt>
                <c:pt idx="5648">
                  <c:v>-0.0238633770495653</c:v>
                </c:pt>
                <c:pt idx="5649">
                  <c:v>-0.00696701509878039</c:v>
                </c:pt>
                <c:pt idx="5650">
                  <c:v>-0.0235849432647228</c:v>
                </c:pt>
                <c:pt idx="5651">
                  <c:v>-0.0368476957082748</c:v>
                </c:pt>
                <c:pt idx="5652">
                  <c:v>-0.0541055127978325</c:v>
                </c:pt>
                <c:pt idx="5653">
                  <c:v>-0.0132083110511303</c:v>
                </c:pt>
                <c:pt idx="5654">
                  <c:v>-0.0225772764533758</c:v>
                </c:pt>
                <c:pt idx="5655">
                  <c:v>0.00859395321458578</c:v>
                </c:pt>
                <c:pt idx="5656">
                  <c:v>-0.0383665934205055</c:v>
                </c:pt>
                <c:pt idx="5657">
                  <c:v>-0.0504241585731506</c:v>
                </c:pt>
                <c:pt idx="5658">
                  <c:v>-0.00372171634808183</c:v>
                </c:pt>
                <c:pt idx="5659">
                  <c:v>-0.062074176967144</c:v>
                </c:pt>
                <c:pt idx="5660">
                  <c:v>0.00102361990138888</c:v>
                </c:pt>
                <c:pt idx="5661">
                  <c:v>0.00465335370972752</c:v>
                </c:pt>
                <c:pt idx="5662">
                  <c:v>0.0282557588070631</c:v>
                </c:pt>
                <c:pt idx="5663">
                  <c:v>-0.0344907827675342</c:v>
                </c:pt>
                <c:pt idx="5664">
                  <c:v>-0.0406522899866104</c:v>
                </c:pt>
                <c:pt idx="5665">
                  <c:v>0.03572091832757</c:v>
                </c:pt>
                <c:pt idx="5666">
                  <c:v>0.0551535338163376</c:v>
                </c:pt>
                <c:pt idx="5667">
                  <c:v>0.00261012930423021</c:v>
                </c:pt>
                <c:pt idx="5668">
                  <c:v>0.0203969907015562</c:v>
                </c:pt>
                <c:pt idx="5669">
                  <c:v>0.15450456738472</c:v>
                </c:pt>
                <c:pt idx="5670">
                  <c:v>-0.00824912637472153</c:v>
                </c:pt>
                <c:pt idx="5671">
                  <c:v>-0.0589548125863075</c:v>
                </c:pt>
                <c:pt idx="5672">
                  <c:v>-0.0205458682030439</c:v>
                </c:pt>
                <c:pt idx="5673">
                  <c:v>0.00440727360546589</c:v>
                </c:pt>
                <c:pt idx="5674">
                  <c:v>0.0654225945472717</c:v>
                </c:pt>
                <c:pt idx="5675">
                  <c:v>0.0268202852457762</c:v>
                </c:pt>
                <c:pt idx="5676">
                  <c:v>2.00236427190248E-5</c:v>
                </c:pt>
                <c:pt idx="5677">
                  <c:v>-0.0194762703031301</c:v>
                </c:pt>
                <c:pt idx="5678">
                  <c:v>-0.0438142381608486</c:v>
                </c:pt>
                <c:pt idx="5679">
                  <c:v>0.0284933149814606</c:v>
                </c:pt>
                <c:pt idx="5680">
                  <c:v>0.037836417555809</c:v>
                </c:pt>
                <c:pt idx="5681">
                  <c:v>-0.0334765650331974</c:v>
                </c:pt>
                <c:pt idx="5682">
                  <c:v>-0.0289673767983913</c:v>
                </c:pt>
                <c:pt idx="5683">
                  <c:v>-0.0299724638462067</c:v>
                </c:pt>
                <c:pt idx="5684">
                  <c:v>-0.0327608026564121</c:v>
                </c:pt>
                <c:pt idx="5685">
                  <c:v>-0.0135727236047387</c:v>
                </c:pt>
                <c:pt idx="5686">
                  <c:v>0.150789156556129</c:v>
                </c:pt>
                <c:pt idx="5687">
                  <c:v>-0.0158790927380323</c:v>
                </c:pt>
                <c:pt idx="5688">
                  <c:v>-0.000955082126893103</c:v>
                </c:pt>
                <c:pt idx="5689">
                  <c:v>0.0243376698344946</c:v>
                </c:pt>
                <c:pt idx="5690">
                  <c:v>-0.00383413513191044</c:v>
                </c:pt>
                <c:pt idx="5691">
                  <c:v>0.00976720824837684</c:v>
                </c:pt>
                <c:pt idx="5692">
                  <c:v>-0.0249852072447538</c:v>
                </c:pt>
                <c:pt idx="5693">
                  <c:v>-0.0432404242455959</c:v>
                </c:pt>
                <c:pt idx="5694">
                  <c:v>-0.0521877519786358</c:v>
                </c:pt>
                <c:pt idx="5695">
                  <c:v>-0.05233234167099</c:v>
                </c:pt>
                <c:pt idx="5696">
                  <c:v>-0.0456250756978989</c:v>
                </c:pt>
                <c:pt idx="5697">
                  <c:v>-0.00888374540954828</c:v>
                </c:pt>
                <c:pt idx="5698">
                  <c:v>-0.0670589283108711</c:v>
                </c:pt>
                <c:pt idx="5699">
                  <c:v>0.192992955446243</c:v>
                </c:pt>
                <c:pt idx="5700">
                  <c:v>0.0232547167688608</c:v>
                </c:pt>
                <c:pt idx="5701">
                  <c:v>-0.00385814183391631</c:v>
                </c:pt>
                <c:pt idx="5702">
                  <c:v>0.0092865927144885</c:v>
                </c:pt>
                <c:pt idx="5703">
                  <c:v>-0.0092538921162486</c:v>
                </c:pt>
                <c:pt idx="5704">
                  <c:v>0.0350020006299019</c:v>
                </c:pt>
                <c:pt idx="5705">
                  <c:v>-0.0548533350229263</c:v>
                </c:pt>
                <c:pt idx="5706">
                  <c:v>-0.0729365721344948</c:v>
                </c:pt>
                <c:pt idx="5707">
                  <c:v>-0.0116983046755195</c:v>
                </c:pt>
                <c:pt idx="5708">
                  <c:v>0.0456756614148617</c:v>
                </c:pt>
                <c:pt idx="5709">
                  <c:v>-0.0727841630578041</c:v>
                </c:pt>
                <c:pt idx="5710">
                  <c:v>-0.0399464331567287</c:v>
                </c:pt>
                <c:pt idx="5711">
                  <c:v>0.0356388390064239</c:v>
                </c:pt>
                <c:pt idx="5712">
                  <c:v>-0.0419861748814583</c:v>
                </c:pt>
                <c:pt idx="5713">
                  <c:v>-0.0176056697964668</c:v>
                </c:pt>
                <c:pt idx="5714">
                  <c:v>0.00266085867770016</c:v>
                </c:pt>
                <c:pt idx="5715">
                  <c:v>-0.0464593954384327</c:v>
                </c:pt>
                <c:pt idx="5716">
                  <c:v>-0.000585656031034887</c:v>
                </c:pt>
                <c:pt idx="5717">
                  <c:v>-0.00819933880120516</c:v>
                </c:pt>
                <c:pt idx="5718">
                  <c:v>0.0120190158486366</c:v>
                </c:pt>
                <c:pt idx="5719">
                  <c:v>-0.0759246572852135</c:v>
                </c:pt>
                <c:pt idx="5720">
                  <c:v>-0.0199263971298933</c:v>
                </c:pt>
                <c:pt idx="5721">
                  <c:v>-0.0190320909023285</c:v>
                </c:pt>
                <c:pt idx="5722">
                  <c:v>0.0459747575223446</c:v>
                </c:pt>
                <c:pt idx="5723">
                  <c:v>-0.0602937750518322</c:v>
                </c:pt>
                <c:pt idx="5724">
                  <c:v>0.0273462329059839</c:v>
                </c:pt>
                <c:pt idx="5725">
                  <c:v>-0.0316565632820129</c:v>
                </c:pt>
                <c:pt idx="5726">
                  <c:v>-0.0394725501537323</c:v>
                </c:pt>
                <c:pt idx="5727">
                  <c:v>0.210784107446671</c:v>
                </c:pt>
                <c:pt idx="5728">
                  <c:v>-0.0559892207384109</c:v>
                </c:pt>
                <c:pt idx="5729">
                  <c:v>-0.0621381737291813</c:v>
                </c:pt>
                <c:pt idx="5730">
                  <c:v>0.00229042069986463</c:v>
                </c:pt>
                <c:pt idx="5731">
                  <c:v>-0.0207278747111559</c:v>
                </c:pt>
                <c:pt idx="5732">
                  <c:v>0.0542921423912048</c:v>
                </c:pt>
                <c:pt idx="5733">
                  <c:v>0.00809183530509472</c:v>
                </c:pt>
                <c:pt idx="5734">
                  <c:v>0.0218255557119846</c:v>
                </c:pt>
                <c:pt idx="5735">
                  <c:v>0.00272058276459575</c:v>
                </c:pt>
                <c:pt idx="5736">
                  <c:v>-0.00959999393671751</c:v>
                </c:pt>
                <c:pt idx="5737">
                  <c:v>-0.047277569770813</c:v>
                </c:pt>
                <c:pt idx="5738">
                  <c:v>-0.060408066958189</c:v>
                </c:pt>
                <c:pt idx="5739">
                  <c:v>-0.00244568800553679</c:v>
                </c:pt>
                <c:pt idx="5740">
                  <c:v>0.14156998693943</c:v>
                </c:pt>
                <c:pt idx="5741">
                  <c:v>-0.00519149517640471</c:v>
                </c:pt>
                <c:pt idx="5742">
                  <c:v>-0.0644038468599319</c:v>
                </c:pt>
                <c:pt idx="5743">
                  <c:v>-0.00805263500660658</c:v>
                </c:pt>
                <c:pt idx="5744">
                  <c:v>-0.0326537005603313</c:v>
                </c:pt>
                <c:pt idx="5745">
                  <c:v>-0.00428480096161365</c:v>
                </c:pt>
                <c:pt idx="5746">
                  <c:v>-0.00369177642278373</c:v>
                </c:pt>
                <c:pt idx="5747">
                  <c:v>-0.0388915874063969</c:v>
                </c:pt>
                <c:pt idx="5748">
                  <c:v>-0.0429775081574917</c:v>
                </c:pt>
                <c:pt idx="5749">
                  <c:v>0.00235922052524984</c:v>
                </c:pt>
                <c:pt idx="5750">
                  <c:v>-0.00691675487905741</c:v>
                </c:pt>
                <c:pt idx="5751">
                  <c:v>0.107688419520855</c:v>
                </c:pt>
                <c:pt idx="5752">
                  <c:v>-0.0250796116888523</c:v>
                </c:pt>
                <c:pt idx="5753">
                  <c:v>-0.0542702004313469</c:v>
                </c:pt>
                <c:pt idx="5754">
                  <c:v>0.0275513641536236</c:v>
                </c:pt>
                <c:pt idx="5755">
                  <c:v>-0.0208586268126965</c:v>
                </c:pt>
                <c:pt idx="5756">
                  <c:v>-0.0990704074501991</c:v>
                </c:pt>
                <c:pt idx="5757">
                  <c:v>-0.0461180359125137</c:v>
                </c:pt>
                <c:pt idx="5758">
                  <c:v>-0.044742327183485</c:v>
                </c:pt>
                <c:pt idx="5759">
                  <c:v>-0.0493364445865154</c:v>
                </c:pt>
                <c:pt idx="5760">
                  <c:v>-0.0116934459656477</c:v>
                </c:pt>
                <c:pt idx="5761">
                  <c:v>-0.0369172170758247</c:v>
                </c:pt>
                <c:pt idx="5762">
                  <c:v>-0.0361187793314457</c:v>
                </c:pt>
                <c:pt idx="5763">
                  <c:v>-0.064447283744812</c:v>
                </c:pt>
                <c:pt idx="5764">
                  <c:v>-0.023898933082819</c:v>
                </c:pt>
                <c:pt idx="5765">
                  <c:v>0.0104636829346418</c:v>
                </c:pt>
                <c:pt idx="5766">
                  <c:v>-0.0557812005281448</c:v>
                </c:pt>
                <c:pt idx="5767">
                  <c:v>-0.101163186132908</c:v>
                </c:pt>
                <c:pt idx="5768">
                  <c:v>-0.0252542588859796</c:v>
                </c:pt>
                <c:pt idx="5769">
                  <c:v>-0.00643477262929082</c:v>
                </c:pt>
                <c:pt idx="5770">
                  <c:v>-0.00696782488375902</c:v>
                </c:pt>
                <c:pt idx="5771">
                  <c:v>0.00905069056898355</c:v>
                </c:pt>
                <c:pt idx="5772">
                  <c:v>-0.0728199705481529</c:v>
                </c:pt>
                <c:pt idx="5773">
                  <c:v>-0.00290763983502984</c:v>
                </c:pt>
                <c:pt idx="5774">
                  <c:v>-0.0198383685201406</c:v>
                </c:pt>
                <c:pt idx="5775">
                  <c:v>0.0340485498309135</c:v>
                </c:pt>
                <c:pt idx="5776">
                  <c:v>0.00582404434680939</c:v>
                </c:pt>
                <c:pt idx="5777">
                  <c:v>0.300231277942657</c:v>
                </c:pt>
                <c:pt idx="5778">
                  <c:v>0.0153274070471525</c:v>
                </c:pt>
                <c:pt idx="5779">
                  <c:v>-0.0113927237689495</c:v>
                </c:pt>
                <c:pt idx="5780">
                  <c:v>0.0152754802256823</c:v>
                </c:pt>
                <c:pt idx="5781">
                  <c:v>-0.0530254356563091</c:v>
                </c:pt>
                <c:pt idx="5782">
                  <c:v>0.110952749848366</c:v>
                </c:pt>
                <c:pt idx="5783">
                  <c:v>-0.0434251800179481</c:v>
                </c:pt>
                <c:pt idx="5784">
                  <c:v>-0.00644437968730926</c:v>
                </c:pt>
                <c:pt idx="5785">
                  <c:v>-0.0313944034278393</c:v>
                </c:pt>
                <c:pt idx="5786">
                  <c:v>0.0506474189460277</c:v>
                </c:pt>
                <c:pt idx="5787">
                  <c:v>0.0783493593335152</c:v>
                </c:pt>
                <c:pt idx="5788">
                  <c:v>0.0377243161201477</c:v>
                </c:pt>
                <c:pt idx="5789">
                  <c:v>0.0284419227391481</c:v>
                </c:pt>
                <c:pt idx="5790">
                  <c:v>0.0364051051437855</c:v>
                </c:pt>
                <c:pt idx="5791">
                  <c:v>-0.0601186938583851</c:v>
                </c:pt>
                <c:pt idx="5792">
                  <c:v>-0.026925778016448</c:v>
                </c:pt>
                <c:pt idx="5793">
                  <c:v>-0.0775288343429565</c:v>
                </c:pt>
                <c:pt idx="5794">
                  <c:v>-0.0600242763757706</c:v>
                </c:pt>
                <c:pt idx="5795">
                  <c:v>-0.0323906652629375</c:v>
                </c:pt>
                <c:pt idx="5796">
                  <c:v>-0.00043452886166051</c:v>
                </c:pt>
                <c:pt idx="5797">
                  <c:v>0.043584406375885</c:v>
                </c:pt>
                <c:pt idx="5798">
                  <c:v>0.0287128202617168</c:v>
                </c:pt>
                <c:pt idx="5799">
                  <c:v>0.0426683872938156</c:v>
                </c:pt>
                <c:pt idx="5800">
                  <c:v>0.0255215223878622</c:v>
                </c:pt>
                <c:pt idx="5801">
                  <c:v>0.0573431551456451</c:v>
                </c:pt>
                <c:pt idx="5802">
                  <c:v>-0.00329265417531133</c:v>
                </c:pt>
                <c:pt idx="5803">
                  <c:v>-0.0231094099581242</c:v>
                </c:pt>
                <c:pt idx="5804">
                  <c:v>0.0120413163676858</c:v>
                </c:pt>
                <c:pt idx="5805">
                  <c:v>-0.0721073597669601</c:v>
                </c:pt>
                <c:pt idx="5806">
                  <c:v>0.0110418358817697</c:v>
                </c:pt>
                <c:pt idx="5807">
                  <c:v>-0.0265385303646326</c:v>
                </c:pt>
                <c:pt idx="5808">
                  <c:v>0.0507621914148331</c:v>
                </c:pt>
                <c:pt idx="5809">
                  <c:v>0.118284605443478</c:v>
                </c:pt>
                <c:pt idx="5810">
                  <c:v>0.0444207824766636</c:v>
                </c:pt>
                <c:pt idx="5811">
                  <c:v>-0.118568785488605</c:v>
                </c:pt>
                <c:pt idx="5812">
                  <c:v>-0.00243088696151972</c:v>
                </c:pt>
                <c:pt idx="5813">
                  <c:v>0.0232681352645159</c:v>
                </c:pt>
                <c:pt idx="5814">
                  <c:v>0.10984230786562</c:v>
                </c:pt>
                <c:pt idx="5815">
                  <c:v>0.0350924581289291</c:v>
                </c:pt>
                <c:pt idx="5816">
                  <c:v>-0.097388319671154</c:v>
                </c:pt>
                <c:pt idx="5817">
                  <c:v>0.0530138351023197</c:v>
                </c:pt>
                <c:pt idx="5818">
                  <c:v>0.0706761032342911</c:v>
                </c:pt>
                <c:pt idx="5819">
                  <c:v>-0.0529906563460827</c:v>
                </c:pt>
                <c:pt idx="5820">
                  <c:v>-0.00192311790306121</c:v>
                </c:pt>
                <c:pt idx="5821">
                  <c:v>0.0237559247761965</c:v>
                </c:pt>
                <c:pt idx="5822">
                  <c:v>-0.0843208879232406</c:v>
                </c:pt>
                <c:pt idx="5823">
                  <c:v>-0.00443554716184735</c:v>
                </c:pt>
                <c:pt idx="5824">
                  <c:v>-0.0268739257007837</c:v>
                </c:pt>
                <c:pt idx="5825">
                  <c:v>-0.0457352101802826</c:v>
                </c:pt>
                <c:pt idx="5826">
                  <c:v>-0.00542397191748023</c:v>
                </c:pt>
                <c:pt idx="5827">
                  <c:v>-0.0709940642118454</c:v>
                </c:pt>
                <c:pt idx="5828">
                  <c:v>0.0525976978242397</c:v>
                </c:pt>
                <c:pt idx="5829">
                  <c:v>0.149814173579216</c:v>
                </c:pt>
                <c:pt idx="5830">
                  <c:v>-0.00376424891874194</c:v>
                </c:pt>
                <c:pt idx="5831">
                  <c:v>-0.0411299392580986</c:v>
                </c:pt>
                <c:pt idx="5832">
                  <c:v>0.0355049297213554</c:v>
                </c:pt>
                <c:pt idx="5833">
                  <c:v>-0.0532503835856914</c:v>
                </c:pt>
                <c:pt idx="5834">
                  <c:v>0.033527709543705</c:v>
                </c:pt>
                <c:pt idx="5835">
                  <c:v>-0.0873898714780807</c:v>
                </c:pt>
                <c:pt idx="5836">
                  <c:v>-0.0413282103836536</c:v>
                </c:pt>
                <c:pt idx="5837">
                  <c:v>0.106166198849678</c:v>
                </c:pt>
                <c:pt idx="5838">
                  <c:v>-0.0485529825091362</c:v>
                </c:pt>
                <c:pt idx="5839">
                  <c:v>0.0700384229421616</c:v>
                </c:pt>
                <c:pt idx="5840">
                  <c:v>0.0712788850069046</c:v>
                </c:pt>
                <c:pt idx="5841">
                  <c:v>-0.0184463374316692</c:v>
                </c:pt>
                <c:pt idx="5842">
                  <c:v>0.0639807507395744</c:v>
                </c:pt>
                <c:pt idx="5843">
                  <c:v>0.0296186991035938</c:v>
                </c:pt>
                <c:pt idx="5844">
                  <c:v>-0.059321578592062</c:v>
                </c:pt>
                <c:pt idx="5845">
                  <c:v>-0.0117052886635065</c:v>
                </c:pt>
                <c:pt idx="5846">
                  <c:v>-0.0825942531228065</c:v>
                </c:pt>
                <c:pt idx="5847">
                  <c:v>-0.0200069155544043</c:v>
                </c:pt>
                <c:pt idx="5848">
                  <c:v>-0.0327939987182617</c:v>
                </c:pt>
                <c:pt idx="5849">
                  <c:v>-0.0830274894833565</c:v>
                </c:pt>
                <c:pt idx="5850">
                  <c:v>-0.0222703032195568</c:v>
                </c:pt>
                <c:pt idx="5851">
                  <c:v>-0.0473868660628796</c:v>
                </c:pt>
                <c:pt idx="5852">
                  <c:v>-0.0149501077830791</c:v>
                </c:pt>
                <c:pt idx="5853">
                  <c:v>-0.0277364570647478</c:v>
                </c:pt>
                <c:pt idx="5854">
                  <c:v>0.0461809709668159</c:v>
                </c:pt>
                <c:pt idx="5855">
                  <c:v>0.00512929121032357</c:v>
                </c:pt>
                <c:pt idx="5856">
                  <c:v>0.0043524825014174</c:v>
                </c:pt>
                <c:pt idx="5857">
                  <c:v>-0.0277116782963276</c:v>
                </c:pt>
                <c:pt idx="5858">
                  <c:v>-0.0586627945303917</c:v>
                </c:pt>
                <c:pt idx="5859">
                  <c:v>-0.068122923374176</c:v>
                </c:pt>
                <c:pt idx="5860">
                  <c:v>-0.0769750252366066</c:v>
                </c:pt>
                <c:pt idx="5861">
                  <c:v>-0.00564110605046153</c:v>
                </c:pt>
                <c:pt idx="5862">
                  <c:v>-0.0314552150666714</c:v>
                </c:pt>
                <c:pt idx="5863">
                  <c:v>-0.0405793935060501</c:v>
                </c:pt>
                <c:pt idx="5864">
                  <c:v>-0.0272555574774742</c:v>
                </c:pt>
                <c:pt idx="5865">
                  <c:v>-0.0442709177732468</c:v>
                </c:pt>
                <c:pt idx="5866">
                  <c:v>-0.080046109855175</c:v>
                </c:pt>
                <c:pt idx="5867">
                  <c:v>0.0191463250666857</c:v>
                </c:pt>
                <c:pt idx="5868">
                  <c:v>0.0147820841521025</c:v>
                </c:pt>
                <c:pt idx="5869">
                  <c:v>0.00603587413206696</c:v>
                </c:pt>
                <c:pt idx="5870">
                  <c:v>0.0422281920909882</c:v>
                </c:pt>
                <c:pt idx="5871">
                  <c:v>-0.0636498183012009</c:v>
                </c:pt>
                <c:pt idx="5872">
                  <c:v>0.0119984857738018</c:v>
                </c:pt>
                <c:pt idx="5873">
                  <c:v>-0.0738524720072746</c:v>
                </c:pt>
                <c:pt idx="5874">
                  <c:v>-0.0209979992359877</c:v>
                </c:pt>
                <c:pt idx="5875">
                  <c:v>0.0678973197937012</c:v>
                </c:pt>
                <c:pt idx="5876">
                  <c:v>-0.0238030403852463</c:v>
                </c:pt>
                <c:pt idx="5877">
                  <c:v>-0.00362841109745204</c:v>
                </c:pt>
                <c:pt idx="5878">
                  <c:v>-0.0804868713021278</c:v>
                </c:pt>
                <c:pt idx="5879">
                  <c:v>-0.0173535067588091</c:v>
                </c:pt>
                <c:pt idx="5880">
                  <c:v>-0.0494701378047466</c:v>
                </c:pt>
                <c:pt idx="5881">
                  <c:v>-0.0109075903892517</c:v>
                </c:pt>
                <c:pt idx="5882">
                  <c:v>-0.136847600340843</c:v>
                </c:pt>
                <c:pt idx="5883">
                  <c:v>0.156562700867653</c:v>
                </c:pt>
                <c:pt idx="5884">
                  <c:v>-0.0540746860206127</c:v>
                </c:pt>
                <c:pt idx="5885">
                  <c:v>0.0694198831915855</c:v>
                </c:pt>
                <c:pt idx="5886">
                  <c:v>-0.0215186029672623</c:v>
                </c:pt>
                <c:pt idx="5887">
                  <c:v>0.0305449403822422</c:v>
                </c:pt>
                <c:pt idx="5888">
                  <c:v>-0.0155575778335333</c:v>
                </c:pt>
                <c:pt idx="5889">
                  <c:v>-0.0606445521116257</c:v>
                </c:pt>
                <c:pt idx="5890">
                  <c:v>-0.0117668379098177</c:v>
                </c:pt>
                <c:pt idx="5891">
                  <c:v>-0.0380654893815517</c:v>
                </c:pt>
                <c:pt idx="5892">
                  <c:v>-0.0518123768270016</c:v>
                </c:pt>
                <c:pt idx="5893">
                  <c:v>0.0716697052121162</c:v>
                </c:pt>
                <c:pt idx="5894">
                  <c:v>0.0101686995476484</c:v>
                </c:pt>
                <c:pt idx="5895">
                  <c:v>0.0057958741672337</c:v>
                </c:pt>
                <c:pt idx="5896">
                  <c:v>-0.0419870316982269</c:v>
                </c:pt>
                <c:pt idx="5897">
                  <c:v>-0.0756304115056991</c:v>
                </c:pt>
                <c:pt idx="5898">
                  <c:v>-0.0625764355063438</c:v>
                </c:pt>
                <c:pt idx="5899">
                  <c:v>-0.0101806074380875</c:v>
                </c:pt>
                <c:pt idx="5900">
                  <c:v>-0.0836735740303993</c:v>
                </c:pt>
                <c:pt idx="5901">
                  <c:v>-0.0523499026894569</c:v>
                </c:pt>
                <c:pt idx="5902">
                  <c:v>-0.0813537091016769</c:v>
                </c:pt>
                <c:pt idx="5903">
                  <c:v>0.0110771274194121</c:v>
                </c:pt>
                <c:pt idx="5904">
                  <c:v>-0.0451697036623955</c:v>
                </c:pt>
                <c:pt idx="5905">
                  <c:v>0.0266232658177614</c:v>
                </c:pt>
                <c:pt idx="5906">
                  <c:v>-0.0521285496652126</c:v>
                </c:pt>
                <c:pt idx="5907">
                  <c:v>0.0339778922498226</c:v>
                </c:pt>
                <c:pt idx="5908">
                  <c:v>0.0455037206411362</c:v>
                </c:pt>
                <c:pt idx="5909">
                  <c:v>0.065650574862957</c:v>
                </c:pt>
                <c:pt idx="5910">
                  <c:v>0.0129184061661363</c:v>
                </c:pt>
                <c:pt idx="5911">
                  <c:v>-0.0136921834200621</c:v>
                </c:pt>
                <c:pt idx="5912">
                  <c:v>0.00692221894860267</c:v>
                </c:pt>
                <c:pt idx="5913">
                  <c:v>0.0301297977566719</c:v>
                </c:pt>
                <c:pt idx="5914">
                  <c:v>0.000778320303652435</c:v>
                </c:pt>
                <c:pt idx="5915">
                  <c:v>0.0793449878692627</c:v>
                </c:pt>
                <c:pt idx="5916">
                  <c:v>-0.0495437458157539</c:v>
                </c:pt>
                <c:pt idx="5917">
                  <c:v>-0.0493950545787811</c:v>
                </c:pt>
                <c:pt idx="5918">
                  <c:v>-0.0129893738776445</c:v>
                </c:pt>
                <c:pt idx="5919">
                  <c:v>-0.0201957337558269</c:v>
                </c:pt>
                <c:pt idx="5920">
                  <c:v>-0.0427961498498917</c:v>
                </c:pt>
                <c:pt idx="5921">
                  <c:v>-0.00439263787120581</c:v>
                </c:pt>
                <c:pt idx="5922">
                  <c:v>0.00520165357738733</c:v>
                </c:pt>
                <c:pt idx="5923">
                  <c:v>-0.05465092882514</c:v>
                </c:pt>
                <c:pt idx="5924">
                  <c:v>0.0076558138243854</c:v>
                </c:pt>
                <c:pt idx="5925">
                  <c:v>0.0383587591350079</c:v>
                </c:pt>
                <c:pt idx="5926">
                  <c:v>-0.0270759593695402</c:v>
                </c:pt>
                <c:pt idx="5927">
                  <c:v>0.0266982652246952</c:v>
                </c:pt>
                <c:pt idx="5928">
                  <c:v>-0.0839692205190658</c:v>
                </c:pt>
                <c:pt idx="5929">
                  <c:v>-0.0438036397099495</c:v>
                </c:pt>
                <c:pt idx="5930">
                  <c:v>0.0148473810404539</c:v>
                </c:pt>
                <c:pt idx="5931">
                  <c:v>-0.0450759157538414</c:v>
                </c:pt>
                <c:pt idx="5932">
                  <c:v>-0.0286757480353117</c:v>
                </c:pt>
                <c:pt idx="5933">
                  <c:v>-0.0247869398444891</c:v>
                </c:pt>
                <c:pt idx="5934">
                  <c:v>-0.0301057361066341</c:v>
                </c:pt>
                <c:pt idx="5935">
                  <c:v>-0.0125644095242023</c:v>
                </c:pt>
                <c:pt idx="5936">
                  <c:v>-0.0596573576331138</c:v>
                </c:pt>
                <c:pt idx="5937">
                  <c:v>-0.00889487937092781</c:v>
                </c:pt>
                <c:pt idx="5938">
                  <c:v>-0.0921105071902275</c:v>
                </c:pt>
                <c:pt idx="5939">
                  <c:v>-0.00643073115497827</c:v>
                </c:pt>
                <c:pt idx="5940">
                  <c:v>-0.0334281511604786</c:v>
                </c:pt>
                <c:pt idx="5941">
                  <c:v>0.11884967982769</c:v>
                </c:pt>
                <c:pt idx="5942">
                  <c:v>-0.0615842044353485</c:v>
                </c:pt>
                <c:pt idx="5943">
                  <c:v>-0.0593805573880672</c:v>
                </c:pt>
                <c:pt idx="5944">
                  <c:v>-0.0728621333837509</c:v>
                </c:pt>
                <c:pt idx="5945">
                  <c:v>-0.0205734688788652</c:v>
                </c:pt>
                <c:pt idx="5946">
                  <c:v>-0.0853665247559547</c:v>
                </c:pt>
                <c:pt idx="5947">
                  <c:v>-0.0554982014000416</c:v>
                </c:pt>
                <c:pt idx="5948">
                  <c:v>-0.0687189698219299</c:v>
                </c:pt>
                <c:pt idx="5949">
                  <c:v>-0.0390587747097015</c:v>
                </c:pt>
                <c:pt idx="5950">
                  <c:v>-0.0427529364824295</c:v>
                </c:pt>
                <c:pt idx="5951">
                  <c:v>-0.0337566956877708</c:v>
                </c:pt>
                <c:pt idx="5952">
                  <c:v>-0.00621236721053719</c:v>
                </c:pt>
                <c:pt idx="5953">
                  <c:v>0.0736469700932503</c:v>
                </c:pt>
                <c:pt idx="5954">
                  <c:v>-0.0349992215633392</c:v>
                </c:pt>
                <c:pt idx="5955">
                  <c:v>-0.0174179039895534</c:v>
                </c:pt>
                <c:pt idx="5956">
                  <c:v>0.0880958139896393</c:v>
                </c:pt>
                <c:pt idx="5957">
                  <c:v>-0.0837723091244697</c:v>
                </c:pt>
                <c:pt idx="5958">
                  <c:v>-0.0678504481911659</c:v>
                </c:pt>
                <c:pt idx="5959">
                  <c:v>-0.0654564797878265</c:v>
                </c:pt>
                <c:pt idx="5960">
                  <c:v>-0.0863877013325691</c:v>
                </c:pt>
                <c:pt idx="5961">
                  <c:v>0.0817595273256302</c:v>
                </c:pt>
                <c:pt idx="5962">
                  <c:v>0.135201036930084</c:v>
                </c:pt>
                <c:pt idx="5963">
                  <c:v>0.147575303912163</c:v>
                </c:pt>
                <c:pt idx="5964">
                  <c:v>-0.0311887934803963</c:v>
                </c:pt>
                <c:pt idx="5965">
                  <c:v>0.0461358986794948</c:v>
                </c:pt>
                <c:pt idx="5966">
                  <c:v>-0.0388349927961826</c:v>
                </c:pt>
                <c:pt idx="5967">
                  <c:v>-0.0193296186625957</c:v>
                </c:pt>
                <c:pt idx="5968">
                  <c:v>-0.0992549061775207</c:v>
                </c:pt>
                <c:pt idx="5969">
                  <c:v>-0.0522733516991138</c:v>
                </c:pt>
                <c:pt idx="5970">
                  <c:v>-0.00643191626295447</c:v>
                </c:pt>
                <c:pt idx="5971">
                  <c:v>-0.0986994579434395</c:v>
                </c:pt>
                <c:pt idx="5972">
                  <c:v>-0.051484365016222</c:v>
                </c:pt>
                <c:pt idx="5973">
                  <c:v>0.0589018799364567</c:v>
                </c:pt>
                <c:pt idx="5974">
                  <c:v>0.0822616517543793</c:v>
                </c:pt>
                <c:pt idx="5975">
                  <c:v>-0.0592426061630249</c:v>
                </c:pt>
                <c:pt idx="5976">
                  <c:v>-0.0356160290539265</c:v>
                </c:pt>
                <c:pt idx="5977">
                  <c:v>0.00319698359817266</c:v>
                </c:pt>
                <c:pt idx="5978">
                  <c:v>0.0503877624869347</c:v>
                </c:pt>
                <c:pt idx="5979">
                  <c:v>0.055660855025053</c:v>
                </c:pt>
                <c:pt idx="5980">
                  <c:v>-0.119244076311588</c:v>
                </c:pt>
                <c:pt idx="5981">
                  <c:v>-0.0316059030592441</c:v>
                </c:pt>
                <c:pt idx="5982">
                  <c:v>-0.0623318515717983</c:v>
                </c:pt>
                <c:pt idx="5983">
                  <c:v>0.109845250844955</c:v>
                </c:pt>
                <c:pt idx="5984">
                  <c:v>0.150566577911377</c:v>
                </c:pt>
                <c:pt idx="5985">
                  <c:v>0.10695943236351</c:v>
                </c:pt>
                <c:pt idx="5986">
                  <c:v>-0.00934197381138801</c:v>
                </c:pt>
                <c:pt idx="5987">
                  <c:v>0.00129800348076969</c:v>
                </c:pt>
                <c:pt idx="5988">
                  <c:v>0.00569838332012296</c:v>
                </c:pt>
                <c:pt idx="5989">
                  <c:v>0.0291618090122938</c:v>
                </c:pt>
                <c:pt idx="5990">
                  <c:v>-0.0500426180660725</c:v>
                </c:pt>
                <c:pt idx="5991">
                  <c:v>-0.0458909124135971</c:v>
                </c:pt>
                <c:pt idx="5992">
                  <c:v>-0.014453605748713</c:v>
                </c:pt>
                <c:pt idx="5993">
                  <c:v>-0.0396976359188557</c:v>
                </c:pt>
                <c:pt idx="5994">
                  <c:v>-0.0185280069708824</c:v>
                </c:pt>
                <c:pt idx="5995">
                  <c:v>-0.000763882999308407</c:v>
                </c:pt>
                <c:pt idx="5996">
                  <c:v>-0.045277263969183</c:v>
                </c:pt>
                <c:pt idx="5997">
                  <c:v>0.0916023477911949</c:v>
                </c:pt>
                <c:pt idx="5998">
                  <c:v>-0.0183500163257122</c:v>
                </c:pt>
                <c:pt idx="5999">
                  <c:v>0.0273007098585367</c:v>
                </c:pt>
                <c:pt idx="6000">
                  <c:v>0.048830334097147</c:v>
                </c:pt>
                <c:pt idx="6001">
                  <c:v>-0.073694571852684</c:v>
                </c:pt>
                <c:pt idx="6002">
                  <c:v>0.0518199279904365</c:v>
                </c:pt>
                <c:pt idx="6003">
                  <c:v>-0.0116748083382845</c:v>
                </c:pt>
                <c:pt idx="6004">
                  <c:v>-0.00746282888576388</c:v>
                </c:pt>
                <c:pt idx="6005">
                  <c:v>0.000242516296566464</c:v>
                </c:pt>
                <c:pt idx="6006">
                  <c:v>-0.0101850843057036</c:v>
                </c:pt>
                <c:pt idx="6007">
                  <c:v>-0.0634511709213257</c:v>
                </c:pt>
                <c:pt idx="6008">
                  <c:v>0.00866690557450056</c:v>
                </c:pt>
                <c:pt idx="6009">
                  <c:v>-0.0354083999991417</c:v>
                </c:pt>
                <c:pt idx="6010">
                  <c:v>0.0954997986555099</c:v>
                </c:pt>
                <c:pt idx="6011">
                  <c:v>-0.0906180366873741</c:v>
                </c:pt>
                <c:pt idx="6012">
                  <c:v>-0.0337765030562878</c:v>
                </c:pt>
                <c:pt idx="6013">
                  <c:v>-0.0227759629487991</c:v>
                </c:pt>
                <c:pt idx="6014">
                  <c:v>-0.00996020250022411</c:v>
                </c:pt>
                <c:pt idx="6015">
                  <c:v>-0.0805114656686783</c:v>
                </c:pt>
                <c:pt idx="6016">
                  <c:v>-0.0867587849497795</c:v>
                </c:pt>
                <c:pt idx="6017">
                  <c:v>-0.102336272597313</c:v>
                </c:pt>
                <c:pt idx="6018">
                  <c:v>0.01960139721632</c:v>
                </c:pt>
                <c:pt idx="6019">
                  <c:v>0.113948374986649</c:v>
                </c:pt>
                <c:pt idx="6020">
                  <c:v>0.0815809816122055</c:v>
                </c:pt>
                <c:pt idx="6021">
                  <c:v>-0.0301084872335195</c:v>
                </c:pt>
                <c:pt idx="6022">
                  <c:v>-0.0369958318769932</c:v>
                </c:pt>
                <c:pt idx="6023">
                  <c:v>-0.0328179337084293</c:v>
                </c:pt>
                <c:pt idx="6024">
                  <c:v>0.0248185992240906</c:v>
                </c:pt>
                <c:pt idx="6025">
                  <c:v>-0.0703897029161453</c:v>
                </c:pt>
                <c:pt idx="6026">
                  <c:v>-0.0715221539139748</c:v>
                </c:pt>
                <c:pt idx="6027">
                  <c:v>-0.00376183819025755</c:v>
                </c:pt>
                <c:pt idx="6028">
                  <c:v>0.0239808205515146</c:v>
                </c:pt>
                <c:pt idx="6029">
                  <c:v>-0.0131650427356362</c:v>
                </c:pt>
                <c:pt idx="6030">
                  <c:v>-0.145695522427559</c:v>
                </c:pt>
                <c:pt idx="6031">
                  <c:v>-0.0436474867165089</c:v>
                </c:pt>
                <c:pt idx="6032">
                  <c:v>0.0109664369374514</c:v>
                </c:pt>
                <c:pt idx="6033">
                  <c:v>-0.0732400938868523</c:v>
                </c:pt>
                <c:pt idx="6034">
                  <c:v>-0.131340175867081</c:v>
                </c:pt>
                <c:pt idx="6035">
                  <c:v>-0.0824518278241157</c:v>
                </c:pt>
                <c:pt idx="6036">
                  <c:v>-0.0518817156553268</c:v>
                </c:pt>
                <c:pt idx="6037">
                  <c:v>-0.00524603016674518</c:v>
                </c:pt>
                <c:pt idx="6038">
                  <c:v>-0.0230092685669661</c:v>
                </c:pt>
                <c:pt idx="6039">
                  <c:v>0.00814908556640148</c:v>
                </c:pt>
                <c:pt idx="6040">
                  <c:v>-0.0459377504885197</c:v>
                </c:pt>
                <c:pt idx="6041">
                  <c:v>-0.0629779770970344</c:v>
                </c:pt>
                <c:pt idx="6042">
                  <c:v>0.0359377302229404</c:v>
                </c:pt>
                <c:pt idx="6043">
                  <c:v>-0.0677367448806763</c:v>
                </c:pt>
                <c:pt idx="6044">
                  <c:v>0.00801135133951902</c:v>
                </c:pt>
                <c:pt idx="6045">
                  <c:v>-0.118104569613934</c:v>
                </c:pt>
                <c:pt idx="6046">
                  <c:v>-0.0312069822102785</c:v>
                </c:pt>
                <c:pt idx="6047">
                  <c:v>-0.135833695530891</c:v>
                </c:pt>
                <c:pt idx="6048">
                  <c:v>0.049726203083992</c:v>
                </c:pt>
                <c:pt idx="6049">
                  <c:v>0.138897508382797</c:v>
                </c:pt>
                <c:pt idx="6050">
                  <c:v>0.0508410967886448</c:v>
                </c:pt>
                <c:pt idx="6051">
                  <c:v>0.0459712706506252</c:v>
                </c:pt>
                <c:pt idx="6052">
                  <c:v>0.114398375153542</c:v>
                </c:pt>
                <c:pt idx="6053">
                  <c:v>0.0411824248731136</c:v>
                </c:pt>
                <c:pt idx="6054">
                  <c:v>-0.047929547727108</c:v>
                </c:pt>
                <c:pt idx="6055">
                  <c:v>-0.0352076515555382</c:v>
                </c:pt>
                <c:pt idx="6056">
                  <c:v>-0.0112856915220618</c:v>
                </c:pt>
                <c:pt idx="6057">
                  <c:v>0.14373479783535</c:v>
                </c:pt>
                <c:pt idx="6058">
                  <c:v>0.0146613977849483</c:v>
                </c:pt>
                <c:pt idx="6059">
                  <c:v>-0.0091817807406187</c:v>
                </c:pt>
                <c:pt idx="6060">
                  <c:v>-0.0958279594779014</c:v>
                </c:pt>
                <c:pt idx="6061">
                  <c:v>-0.0468446388840675</c:v>
                </c:pt>
                <c:pt idx="6062">
                  <c:v>-0.0616823472082615</c:v>
                </c:pt>
                <c:pt idx="6063">
                  <c:v>0.0327747352421284</c:v>
                </c:pt>
                <c:pt idx="6064">
                  <c:v>0.0526930280029774</c:v>
                </c:pt>
                <c:pt idx="6065">
                  <c:v>-0.00402595894411206</c:v>
                </c:pt>
                <c:pt idx="6066">
                  <c:v>-0.0379038006067276</c:v>
                </c:pt>
                <c:pt idx="6067">
                  <c:v>0.0599777773022652</c:v>
                </c:pt>
                <c:pt idx="6068">
                  <c:v>0.0172410123050213</c:v>
                </c:pt>
                <c:pt idx="6069">
                  <c:v>0.0145209114998579</c:v>
                </c:pt>
                <c:pt idx="6070">
                  <c:v>0.0567777082324028</c:v>
                </c:pt>
                <c:pt idx="6071">
                  <c:v>-0.0197997540235519</c:v>
                </c:pt>
                <c:pt idx="6072">
                  <c:v>-0.0369491241872311</c:v>
                </c:pt>
                <c:pt idx="6073">
                  <c:v>0.0809308812022209</c:v>
                </c:pt>
                <c:pt idx="6074">
                  <c:v>0.140051662921906</c:v>
                </c:pt>
                <c:pt idx="6075">
                  <c:v>0.0497333966195583</c:v>
                </c:pt>
                <c:pt idx="6076">
                  <c:v>0.227296218276024</c:v>
                </c:pt>
                <c:pt idx="6077">
                  <c:v>0.0650374144315719</c:v>
                </c:pt>
                <c:pt idx="6078">
                  <c:v>-0.0839274898171425</c:v>
                </c:pt>
                <c:pt idx="6079">
                  <c:v>8.43537636683322E-5</c:v>
                </c:pt>
                <c:pt idx="6080">
                  <c:v>-0.0428709164261818</c:v>
                </c:pt>
                <c:pt idx="6081">
                  <c:v>-0.0814801007509231</c:v>
                </c:pt>
                <c:pt idx="6082">
                  <c:v>0.058318592607975</c:v>
                </c:pt>
                <c:pt idx="6083">
                  <c:v>-0.0142957782372832</c:v>
                </c:pt>
                <c:pt idx="6084">
                  <c:v>-0.0881754532456398</c:v>
                </c:pt>
                <c:pt idx="6085">
                  <c:v>-0.0617517232894897</c:v>
                </c:pt>
                <c:pt idx="6086">
                  <c:v>-0.0728467777371406</c:v>
                </c:pt>
                <c:pt idx="6087">
                  <c:v>-0.0821624547243118</c:v>
                </c:pt>
                <c:pt idx="6088">
                  <c:v>-0.0577654428780079</c:v>
                </c:pt>
                <c:pt idx="6089">
                  <c:v>-0.0491189584136009</c:v>
                </c:pt>
                <c:pt idx="6090">
                  <c:v>-0.0148247480392456</c:v>
                </c:pt>
                <c:pt idx="6091">
                  <c:v>-0.139218285679817</c:v>
                </c:pt>
                <c:pt idx="6092">
                  <c:v>0.0459139123558998</c:v>
                </c:pt>
                <c:pt idx="6093">
                  <c:v>-0.0381452515721321</c:v>
                </c:pt>
                <c:pt idx="6094">
                  <c:v>-0.0146824205294251</c:v>
                </c:pt>
                <c:pt idx="6095">
                  <c:v>0.00937016867101192</c:v>
                </c:pt>
                <c:pt idx="6096">
                  <c:v>0.0244239550083876</c:v>
                </c:pt>
                <c:pt idx="6097">
                  <c:v>0.0486769080162048</c:v>
                </c:pt>
                <c:pt idx="6098">
                  <c:v>-0.0550645440816879</c:v>
                </c:pt>
                <c:pt idx="6099">
                  <c:v>0.073335699737072</c:v>
                </c:pt>
                <c:pt idx="6100">
                  <c:v>0.148598983883858</c:v>
                </c:pt>
                <c:pt idx="6101">
                  <c:v>-0.022278031334281</c:v>
                </c:pt>
                <c:pt idx="6102">
                  <c:v>0.0659372434020042</c:v>
                </c:pt>
                <c:pt idx="6103">
                  <c:v>-0.0523800812661648</c:v>
                </c:pt>
                <c:pt idx="6104">
                  <c:v>-0.0181679297238588</c:v>
                </c:pt>
                <c:pt idx="6105">
                  <c:v>-0.0546418055891991</c:v>
                </c:pt>
                <c:pt idx="6106">
                  <c:v>0.0180565044283867</c:v>
                </c:pt>
                <c:pt idx="6107">
                  <c:v>0.206884384155273</c:v>
                </c:pt>
                <c:pt idx="6108">
                  <c:v>0.00584603333845734</c:v>
                </c:pt>
                <c:pt idx="6109">
                  <c:v>0.0818898528814316</c:v>
                </c:pt>
                <c:pt idx="6110">
                  <c:v>-0.00327625148929655</c:v>
                </c:pt>
                <c:pt idx="6111">
                  <c:v>0.0901176333427429</c:v>
                </c:pt>
                <c:pt idx="6112">
                  <c:v>-0.0145793547853827</c:v>
                </c:pt>
                <c:pt idx="6113">
                  <c:v>0.00288373418152332</c:v>
                </c:pt>
                <c:pt idx="6114">
                  <c:v>0.106357254087925</c:v>
                </c:pt>
                <c:pt idx="6115">
                  <c:v>-0.0752998739480972</c:v>
                </c:pt>
                <c:pt idx="6116">
                  <c:v>-0.123226679861546</c:v>
                </c:pt>
                <c:pt idx="6117">
                  <c:v>-0.0798625126481056</c:v>
                </c:pt>
                <c:pt idx="6118">
                  <c:v>0.00860872305929661</c:v>
                </c:pt>
                <c:pt idx="6119">
                  <c:v>-0.0781401097774506</c:v>
                </c:pt>
                <c:pt idx="6120">
                  <c:v>-0.0318166613578796</c:v>
                </c:pt>
                <c:pt idx="6121">
                  <c:v>-0.0703147128224373</c:v>
                </c:pt>
                <c:pt idx="6122">
                  <c:v>-0.000656907097436487</c:v>
                </c:pt>
                <c:pt idx="6123">
                  <c:v>-0.0706740468740463</c:v>
                </c:pt>
                <c:pt idx="6124">
                  <c:v>0.00799300707876682</c:v>
                </c:pt>
                <c:pt idx="6125">
                  <c:v>-0.0647739991545677</c:v>
                </c:pt>
                <c:pt idx="6126">
                  <c:v>-0.131455779075623</c:v>
                </c:pt>
                <c:pt idx="6127">
                  <c:v>-0.109261095523834</c:v>
                </c:pt>
                <c:pt idx="6128">
                  <c:v>-0.0145559702068567</c:v>
                </c:pt>
                <c:pt idx="6129">
                  <c:v>-0.0506017953157425</c:v>
                </c:pt>
                <c:pt idx="6130">
                  <c:v>0.0572923831641674</c:v>
                </c:pt>
                <c:pt idx="6131">
                  <c:v>-0.0284400321543217</c:v>
                </c:pt>
                <c:pt idx="6132">
                  <c:v>-0.0577682442963123</c:v>
                </c:pt>
                <c:pt idx="6133">
                  <c:v>0.00657276855781674</c:v>
                </c:pt>
                <c:pt idx="6134">
                  <c:v>0.0376085191965103</c:v>
                </c:pt>
                <c:pt idx="6135">
                  <c:v>0.0436460562050342</c:v>
                </c:pt>
                <c:pt idx="6136">
                  <c:v>-0.037586372345686</c:v>
                </c:pt>
                <c:pt idx="6137">
                  <c:v>-0.00861827284097671</c:v>
                </c:pt>
                <c:pt idx="6138">
                  <c:v>0.115446008741856</c:v>
                </c:pt>
                <c:pt idx="6139">
                  <c:v>0.144238755106926</c:v>
                </c:pt>
                <c:pt idx="6140">
                  <c:v>-0.0855004116892814</c:v>
                </c:pt>
                <c:pt idx="6141">
                  <c:v>-0.0601168312132358</c:v>
                </c:pt>
                <c:pt idx="6142">
                  <c:v>-0.100869126617908</c:v>
                </c:pt>
                <c:pt idx="6143">
                  <c:v>-0.0810104012489319</c:v>
                </c:pt>
                <c:pt idx="6144">
                  <c:v>-0.0940015614032745</c:v>
                </c:pt>
                <c:pt idx="6145">
                  <c:v>0.156009629368782</c:v>
                </c:pt>
                <c:pt idx="6146">
                  <c:v>-0.0312614776194096</c:v>
                </c:pt>
                <c:pt idx="6147">
                  <c:v>0.0228670239448547</c:v>
                </c:pt>
                <c:pt idx="6148">
                  <c:v>0.109764210879803</c:v>
                </c:pt>
                <c:pt idx="6149">
                  <c:v>0.099556490778923</c:v>
                </c:pt>
                <c:pt idx="6150">
                  <c:v>-0.00434841681271791</c:v>
                </c:pt>
                <c:pt idx="6151">
                  <c:v>-0.0642838999629021</c:v>
                </c:pt>
                <c:pt idx="6152">
                  <c:v>0.0820575505495071</c:v>
                </c:pt>
                <c:pt idx="6153">
                  <c:v>-0.101480633020401</c:v>
                </c:pt>
                <c:pt idx="6154">
                  <c:v>0.0354648642241955</c:v>
                </c:pt>
                <c:pt idx="6155">
                  <c:v>-0.0237840749323368</c:v>
                </c:pt>
                <c:pt idx="6156">
                  <c:v>0.0535160824656486</c:v>
                </c:pt>
                <c:pt idx="6157">
                  <c:v>-0.0626258179545402</c:v>
                </c:pt>
                <c:pt idx="6158">
                  <c:v>0.0756488218903541</c:v>
                </c:pt>
                <c:pt idx="6159">
                  <c:v>-0.0920528843998909</c:v>
                </c:pt>
                <c:pt idx="6160">
                  <c:v>0.0980481877923012</c:v>
                </c:pt>
                <c:pt idx="6161">
                  <c:v>0.0549445562064648</c:v>
                </c:pt>
                <c:pt idx="6162">
                  <c:v>0.0836350545287132</c:v>
                </c:pt>
                <c:pt idx="6163">
                  <c:v>0.0788284465670586</c:v>
                </c:pt>
                <c:pt idx="6164">
                  <c:v>-0.0625639334321022</c:v>
                </c:pt>
                <c:pt idx="6165">
                  <c:v>0.0520662628114223</c:v>
                </c:pt>
                <c:pt idx="6166">
                  <c:v>0.06370410323143</c:v>
                </c:pt>
                <c:pt idx="6167">
                  <c:v>-0.00709601258859038</c:v>
                </c:pt>
                <c:pt idx="6168">
                  <c:v>0.0303211212158203</c:v>
                </c:pt>
                <c:pt idx="6169">
                  <c:v>0.0959849953651428</c:v>
                </c:pt>
                <c:pt idx="6170">
                  <c:v>-0.0770890042185783</c:v>
                </c:pt>
                <c:pt idx="6171">
                  <c:v>-0.0936698466539383</c:v>
                </c:pt>
                <c:pt idx="6172">
                  <c:v>-0.0247479509562254</c:v>
                </c:pt>
                <c:pt idx="6173">
                  <c:v>0.00162837724201381</c:v>
                </c:pt>
                <c:pt idx="6174">
                  <c:v>-0.0162318777292967</c:v>
                </c:pt>
                <c:pt idx="6175">
                  <c:v>0.0972925350069999</c:v>
                </c:pt>
                <c:pt idx="6176">
                  <c:v>-0.0480057932436466</c:v>
                </c:pt>
                <c:pt idx="6177">
                  <c:v>0.00316319731064141</c:v>
                </c:pt>
                <c:pt idx="6178">
                  <c:v>-0.0665664449334144</c:v>
                </c:pt>
                <c:pt idx="6179">
                  <c:v>0.0714167356491089</c:v>
                </c:pt>
                <c:pt idx="6180">
                  <c:v>0.0102593246847391</c:v>
                </c:pt>
                <c:pt idx="6181">
                  <c:v>0.0451304502785206</c:v>
                </c:pt>
                <c:pt idx="6182">
                  <c:v>-0.0583058297634125</c:v>
                </c:pt>
                <c:pt idx="6183">
                  <c:v>-0.0608955733478069</c:v>
                </c:pt>
                <c:pt idx="6184">
                  <c:v>0.0550867393612862</c:v>
                </c:pt>
                <c:pt idx="6185">
                  <c:v>-0.00315574184060097</c:v>
                </c:pt>
                <c:pt idx="6186">
                  <c:v>-0.0973002165555954</c:v>
                </c:pt>
                <c:pt idx="6187">
                  <c:v>-0.118899747729301</c:v>
                </c:pt>
                <c:pt idx="6188">
                  <c:v>-0.0160817019641399</c:v>
                </c:pt>
                <c:pt idx="6189">
                  <c:v>0.00639835326001048</c:v>
                </c:pt>
                <c:pt idx="6190">
                  <c:v>0.0499275252223015</c:v>
                </c:pt>
                <c:pt idx="6191">
                  <c:v>-0.0169760771095753</c:v>
                </c:pt>
                <c:pt idx="6192">
                  <c:v>0.0987728163599968</c:v>
                </c:pt>
                <c:pt idx="6193">
                  <c:v>-0.0654617622494697</c:v>
                </c:pt>
                <c:pt idx="6194">
                  <c:v>-0.0488807410001755</c:v>
                </c:pt>
                <c:pt idx="6195">
                  <c:v>-0.0195988770574331</c:v>
                </c:pt>
                <c:pt idx="6196">
                  <c:v>-0.0419541448354721</c:v>
                </c:pt>
                <c:pt idx="6197">
                  <c:v>-0.0509956777095795</c:v>
                </c:pt>
                <c:pt idx="6198">
                  <c:v>-0.00734592135995626</c:v>
                </c:pt>
                <c:pt idx="6199">
                  <c:v>-0.117706045508385</c:v>
                </c:pt>
                <c:pt idx="6200">
                  <c:v>-0.0320375561714172</c:v>
                </c:pt>
                <c:pt idx="6201">
                  <c:v>-0.136477842926979</c:v>
                </c:pt>
                <c:pt idx="6202">
                  <c:v>-0.00505721010267734</c:v>
                </c:pt>
                <c:pt idx="6203">
                  <c:v>0.0957764312624931</c:v>
                </c:pt>
                <c:pt idx="6204">
                  <c:v>0.0385377928614616</c:v>
                </c:pt>
                <c:pt idx="6205">
                  <c:v>-0.043884564191103</c:v>
                </c:pt>
                <c:pt idx="6206">
                  <c:v>-0.0821590945124626</c:v>
                </c:pt>
                <c:pt idx="6207">
                  <c:v>0.0153947966173291</c:v>
                </c:pt>
                <c:pt idx="6208">
                  <c:v>-0.0219789873808622</c:v>
                </c:pt>
                <c:pt idx="6209">
                  <c:v>-0.0177043583244085</c:v>
                </c:pt>
                <c:pt idx="6210">
                  <c:v>0.0379636734724045</c:v>
                </c:pt>
                <c:pt idx="6211">
                  <c:v>-0.00966798607259988</c:v>
                </c:pt>
                <c:pt idx="6212">
                  <c:v>0.129077523946762</c:v>
                </c:pt>
                <c:pt idx="6213">
                  <c:v>0.0461068823933601</c:v>
                </c:pt>
                <c:pt idx="6214">
                  <c:v>-0.0103682847693562</c:v>
                </c:pt>
                <c:pt idx="6215">
                  <c:v>0.0947816669940948</c:v>
                </c:pt>
                <c:pt idx="6216">
                  <c:v>-0.0282136630266905</c:v>
                </c:pt>
                <c:pt idx="6217">
                  <c:v>0.058557216078043</c:v>
                </c:pt>
                <c:pt idx="6218">
                  <c:v>-0.0199054181575775</c:v>
                </c:pt>
                <c:pt idx="6219">
                  <c:v>-0.103421583771706</c:v>
                </c:pt>
                <c:pt idx="6220">
                  <c:v>-0.00803784187883138</c:v>
                </c:pt>
                <c:pt idx="6221">
                  <c:v>-0.000374293449567631</c:v>
                </c:pt>
                <c:pt idx="6222">
                  <c:v>-0.0268459934741259</c:v>
                </c:pt>
                <c:pt idx="6223">
                  <c:v>0.028443394228816</c:v>
                </c:pt>
                <c:pt idx="6224">
                  <c:v>-0.0385511964559555</c:v>
                </c:pt>
                <c:pt idx="6225">
                  <c:v>-0.0131727457046509</c:v>
                </c:pt>
                <c:pt idx="6226">
                  <c:v>0.0789444074034691</c:v>
                </c:pt>
                <c:pt idx="6227">
                  <c:v>-0.00510225910693407</c:v>
                </c:pt>
                <c:pt idx="6228">
                  <c:v>-0.0324190333485603</c:v>
                </c:pt>
                <c:pt idx="6229">
                  <c:v>-0.0067072999663651</c:v>
                </c:pt>
                <c:pt idx="6230">
                  <c:v>-0.0654379799962044</c:v>
                </c:pt>
                <c:pt idx="6231">
                  <c:v>-0.0125410621985793</c:v>
                </c:pt>
                <c:pt idx="6232">
                  <c:v>-0.0606254935264587</c:v>
                </c:pt>
                <c:pt idx="6233">
                  <c:v>0.0429434664547443</c:v>
                </c:pt>
                <c:pt idx="6234">
                  <c:v>-0.0796592012047768</c:v>
                </c:pt>
                <c:pt idx="6235">
                  <c:v>-0.0444431528449058</c:v>
                </c:pt>
                <c:pt idx="6236">
                  <c:v>-0.0863566324114799</c:v>
                </c:pt>
                <c:pt idx="6237">
                  <c:v>-0.107097275555134</c:v>
                </c:pt>
                <c:pt idx="6238">
                  <c:v>-0.0684186518192291</c:v>
                </c:pt>
                <c:pt idx="6239">
                  <c:v>0.232098564505577</c:v>
                </c:pt>
                <c:pt idx="6240">
                  <c:v>-0.0649131909012794</c:v>
                </c:pt>
                <c:pt idx="6241">
                  <c:v>0.124642238020897</c:v>
                </c:pt>
                <c:pt idx="6242">
                  <c:v>-0.0440225787460804</c:v>
                </c:pt>
                <c:pt idx="6243">
                  <c:v>-0.0279184095561504</c:v>
                </c:pt>
                <c:pt idx="6244">
                  <c:v>-0.0230762045830488</c:v>
                </c:pt>
                <c:pt idx="6245">
                  <c:v>0.0954882055521011</c:v>
                </c:pt>
                <c:pt idx="6246">
                  <c:v>0.13471508026123</c:v>
                </c:pt>
                <c:pt idx="6247">
                  <c:v>-0.049195621162653</c:v>
                </c:pt>
                <c:pt idx="6248">
                  <c:v>-0.0339978262782097</c:v>
                </c:pt>
                <c:pt idx="6249">
                  <c:v>-0.0615042895078659</c:v>
                </c:pt>
                <c:pt idx="6250">
                  <c:v>-0.0198545176535845</c:v>
                </c:pt>
                <c:pt idx="6251">
                  <c:v>-0.0330720692873001</c:v>
                </c:pt>
                <c:pt idx="6252">
                  <c:v>-0.0774193257093429</c:v>
                </c:pt>
                <c:pt idx="6253">
                  <c:v>-0.0697646588087082</c:v>
                </c:pt>
                <c:pt idx="6254">
                  <c:v>0.00802383478730917</c:v>
                </c:pt>
                <c:pt idx="6255">
                  <c:v>-0.0606737025082111</c:v>
                </c:pt>
                <c:pt idx="6256">
                  <c:v>-0.0272326022386551</c:v>
                </c:pt>
                <c:pt idx="6257">
                  <c:v>0.0226290170103311</c:v>
                </c:pt>
                <c:pt idx="6258">
                  <c:v>-0.0857318341732025</c:v>
                </c:pt>
                <c:pt idx="6259">
                  <c:v>0.0300129633396864</c:v>
                </c:pt>
                <c:pt idx="6260">
                  <c:v>-0.0523665696382522</c:v>
                </c:pt>
                <c:pt idx="6261">
                  <c:v>-0.0498196333646774</c:v>
                </c:pt>
                <c:pt idx="6262">
                  <c:v>-0.0356625877320766</c:v>
                </c:pt>
                <c:pt idx="6263">
                  <c:v>-0.0168193187564611</c:v>
                </c:pt>
                <c:pt idx="6264">
                  <c:v>0.0483599789440632</c:v>
                </c:pt>
                <c:pt idx="6265">
                  <c:v>0.0168359465897083</c:v>
                </c:pt>
                <c:pt idx="6266">
                  <c:v>-0.119875438511372</c:v>
                </c:pt>
                <c:pt idx="6267">
                  <c:v>-0.0341715589165687</c:v>
                </c:pt>
                <c:pt idx="6268">
                  <c:v>-0.103141121566296</c:v>
                </c:pt>
                <c:pt idx="6269">
                  <c:v>0.0287185031920671</c:v>
                </c:pt>
                <c:pt idx="6270">
                  <c:v>-0.0206541810184717</c:v>
                </c:pt>
                <c:pt idx="6271">
                  <c:v>-0.0051322728395462</c:v>
                </c:pt>
                <c:pt idx="6272">
                  <c:v>-0.0612735114991665</c:v>
                </c:pt>
                <c:pt idx="6273">
                  <c:v>-0.0315130464732647</c:v>
                </c:pt>
                <c:pt idx="6274">
                  <c:v>-0.0663574486970901</c:v>
                </c:pt>
                <c:pt idx="6275">
                  <c:v>0.0511769205331802</c:v>
                </c:pt>
                <c:pt idx="6276">
                  <c:v>-0.0281079020351171</c:v>
                </c:pt>
                <c:pt idx="6277">
                  <c:v>-0.0491439588367939</c:v>
                </c:pt>
                <c:pt idx="6278">
                  <c:v>0.00992625299841165</c:v>
                </c:pt>
                <c:pt idx="6279">
                  <c:v>-0.0350417532026768</c:v>
                </c:pt>
                <c:pt idx="6280">
                  <c:v>-0.0537930279970169</c:v>
                </c:pt>
                <c:pt idx="6281">
                  <c:v>-0.093657299876213</c:v>
                </c:pt>
                <c:pt idx="6282">
                  <c:v>-0.0270256996154785</c:v>
                </c:pt>
                <c:pt idx="6283">
                  <c:v>0.0473569259047508</c:v>
                </c:pt>
                <c:pt idx="6284">
                  <c:v>-0.00765757402405143</c:v>
                </c:pt>
                <c:pt idx="6285">
                  <c:v>0.0155109921470284</c:v>
                </c:pt>
                <c:pt idx="6286">
                  <c:v>-0.0487738139927387</c:v>
                </c:pt>
                <c:pt idx="6287">
                  <c:v>-0.0951506122946739</c:v>
                </c:pt>
                <c:pt idx="6288">
                  <c:v>-0.00446263141930103</c:v>
                </c:pt>
                <c:pt idx="6289">
                  <c:v>-0.0499843694269657</c:v>
                </c:pt>
                <c:pt idx="6290">
                  <c:v>-0.0635188817977905</c:v>
                </c:pt>
                <c:pt idx="6291">
                  <c:v>-0.0300708990544081</c:v>
                </c:pt>
                <c:pt idx="6292">
                  <c:v>-0.0270153842866421</c:v>
                </c:pt>
                <c:pt idx="6293">
                  <c:v>-0.00186374364420772</c:v>
                </c:pt>
                <c:pt idx="6294">
                  <c:v>0.111567817628384</c:v>
                </c:pt>
                <c:pt idx="6295">
                  <c:v>0.121325805783272</c:v>
                </c:pt>
                <c:pt idx="6296">
                  <c:v>-0.0280060525983572</c:v>
                </c:pt>
                <c:pt idx="6297">
                  <c:v>0.0616981014609337</c:v>
                </c:pt>
                <c:pt idx="6298">
                  <c:v>-0.0320431068539619</c:v>
                </c:pt>
                <c:pt idx="6299">
                  <c:v>-0.0920536294579506</c:v>
                </c:pt>
                <c:pt idx="6300">
                  <c:v>0.0294581241905689</c:v>
                </c:pt>
                <c:pt idx="6301">
                  <c:v>-0.0755349174141884</c:v>
                </c:pt>
                <c:pt idx="6302">
                  <c:v>-0.020526148378849</c:v>
                </c:pt>
                <c:pt idx="6303">
                  <c:v>-0.0155128696933389</c:v>
                </c:pt>
                <c:pt idx="6304">
                  <c:v>0.06292425096035</c:v>
                </c:pt>
                <c:pt idx="6305">
                  <c:v>-0.029823288321495</c:v>
                </c:pt>
                <c:pt idx="6306">
                  <c:v>-0.0097478749230504</c:v>
                </c:pt>
                <c:pt idx="6307">
                  <c:v>0.0137713421136141</c:v>
                </c:pt>
                <c:pt idx="6308">
                  <c:v>-0.046751543879509</c:v>
                </c:pt>
                <c:pt idx="6309">
                  <c:v>-0.0283758584409952</c:v>
                </c:pt>
                <c:pt idx="6310">
                  <c:v>-0.136667162179947</c:v>
                </c:pt>
                <c:pt idx="6311">
                  <c:v>0.0383385419845581</c:v>
                </c:pt>
                <c:pt idx="6312">
                  <c:v>-0.0584207959473133</c:v>
                </c:pt>
                <c:pt idx="6313">
                  <c:v>0.0197559148073196</c:v>
                </c:pt>
                <c:pt idx="6314">
                  <c:v>-0.0726151615381241</c:v>
                </c:pt>
                <c:pt idx="6315">
                  <c:v>-0.0452198050916195</c:v>
                </c:pt>
                <c:pt idx="6316">
                  <c:v>-0.0120700607076287</c:v>
                </c:pt>
                <c:pt idx="6317">
                  <c:v>0.114029586315155</c:v>
                </c:pt>
                <c:pt idx="6318">
                  <c:v>0.00121217442210764</c:v>
                </c:pt>
                <c:pt idx="6319">
                  <c:v>-0.0363393612205982</c:v>
                </c:pt>
                <c:pt idx="6320">
                  <c:v>-0.0714551955461502</c:v>
                </c:pt>
                <c:pt idx="6321">
                  <c:v>0.0625076964497566</c:v>
                </c:pt>
                <c:pt idx="6322">
                  <c:v>-0.0272526387125254</c:v>
                </c:pt>
                <c:pt idx="6323">
                  <c:v>-0.0421896353363991</c:v>
                </c:pt>
                <c:pt idx="6324">
                  <c:v>0.123837843537331</c:v>
                </c:pt>
                <c:pt idx="6325">
                  <c:v>0.134249180555344</c:v>
                </c:pt>
                <c:pt idx="6326">
                  <c:v>0.1172836124897</c:v>
                </c:pt>
                <c:pt idx="6327">
                  <c:v>0.000300116225844249</c:v>
                </c:pt>
                <c:pt idx="6328">
                  <c:v>0.00500664301216602</c:v>
                </c:pt>
                <c:pt idx="6329">
                  <c:v>0.0114818355068564</c:v>
                </c:pt>
                <c:pt idx="6330">
                  <c:v>0.0735843628644943</c:v>
                </c:pt>
                <c:pt idx="6331">
                  <c:v>0.0977700427174568</c:v>
                </c:pt>
                <c:pt idx="6332">
                  <c:v>0.0106093734502792</c:v>
                </c:pt>
                <c:pt idx="6333">
                  <c:v>-0.0194272883236408</c:v>
                </c:pt>
                <c:pt idx="6334">
                  <c:v>-0.0185694359242916</c:v>
                </c:pt>
                <c:pt idx="6335">
                  <c:v>0.102300956845284</c:v>
                </c:pt>
                <c:pt idx="6336">
                  <c:v>-0.0324326045811176</c:v>
                </c:pt>
                <c:pt idx="6337">
                  <c:v>-0.0316099897027016</c:v>
                </c:pt>
                <c:pt idx="6338">
                  <c:v>-0.0598013550043106</c:v>
                </c:pt>
                <c:pt idx="6339">
                  <c:v>0.0229232888668776</c:v>
                </c:pt>
                <c:pt idx="6340">
                  <c:v>-0.0454175062477589</c:v>
                </c:pt>
                <c:pt idx="6341">
                  <c:v>-0.0331414416432381</c:v>
                </c:pt>
                <c:pt idx="6342">
                  <c:v>-0.0436985082924366</c:v>
                </c:pt>
                <c:pt idx="6343">
                  <c:v>-0.0306413862854242</c:v>
                </c:pt>
                <c:pt idx="6344">
                  <c:v>-0.0427322350442409</c:v>
                </c:pt>
                <c:pt idx="6345">
                  <c:v>-0.0143057089298964</c:v>
                </c:pt>
                <c:pt idx="6346">
                  <c:v>-0.0435298420488834</c:v>
                </c:pt>
                <c:pt idx="6347">
                  <c:v>-0.0263376198709011</c:v>
                </c:pt>
                <c:pt idx="6348">
                  <c:v>-0.0716581344604492</c:v>
                </c:pt>
                <c:pt idx="6349">
                  <c:v>-0.0920260325074196</c:v>
                </c:pt>
                <c:pt idx="6350">
                  <c:v>0.0203924253582954</c:v>
                </c:pt>
                <c:pt idx="6351">
                  <c:v>0.178448677062988</c:v>
                </c:pt>
                <c:pt idx="6352">
                  <c:v>-0.120340898633003</c:v>
                </c:pt>
                <c:pt idx="6353">
                  <c:v>0.0560209080576897</c:v>
                </c:pt>
                <c:pt idx="6354">
                  <c:v>-0.0383298508822918</c:v>
                </c:pt>
                <c:pt idx="6355">
                  <c:v>0.0103233596310019</c:v>
                </c:pt>
                <c:pt idx="6356">
                  <c:v>0.0109750684350729</c:v>
                </c:pt>
                <c:pt idx="6357">
                  <c:v>-0.0483139120042324</c:v>
                </c:pt>
                <c:pt idx="6358">
                  <c:v>-0.0179555229842663</c:v>
                </c:pt>
                <c:pt idx="6359">
                  <c:v>0.0032395429443568</c:v>
                </c:pt>
                <c:pt idx="6360">
                  <c:v>-0.0366413779556751</c:v>
                </c:pt>
                <c:pt idx="6361">
                  <c:v>0.14177680015564</c:v>
                </c:pt>
                <c:pt idx="6362">
                  <c:v>0.00219439412467182</c:v>
                </c:pt>
                <c:pt idx="6363">
                  <c:v>-0.0348110608756542</c:v>
                </c:pt>
                <c:pt idx="6364">
                  <c:v>0.0253808330744505</c:v>
                </c:pt>
                <c:pt idx="6365">
                  <c:v>-0.00538252480328083</c:v>
                </c:pt>
                <c:pt idx="6366">
                  <c:v>0.0693672001361847</c:v>
                </c:pt>
                <c:pt idx="6367">
                  <c:v>-0.0453297756612301</c:v>
                </c:pt>
                <c:pt idx="6368">
                  <c:v>0.0261635947972536</c:v>
                </c:pt>
                <c:pt idx="6369">
                  <c:v>0.0332603752613068</c:v>
                </c:pt>
                <c:pt idx="6370">
                  <c:v>-0.0555345900356769</c:v>
                </c:pt>
                <c:pt idx="6371">
                  <c:v>0.0573721937835216</c:v>
                </c:pt>
                <c:pt idx="6372">
                  <c:v>0.154436752200127</c:v>
                </c:pt>
                <c:pt idx="6373">
                  <c:v>-0.0555443949997425</c:v>
                </c:pt>
                <c:pt idx="6374">
                  <c:v>0.00636556092649698</c:v>
                </c:pt>
                <c:pt idx="6375">
                  <c:v>-0.0983462110161781</c:v>
                </c:pt>
                <c:pt idx="6376">
                  <c:v>-0.0190906301140785</c:v>
                </c:pt>
                <c:pt idx="6377">
                  <c:v>-0.0127621488645673</c:v>
                </c:pt>
                <c:pt idx="6378">
                  <c:v>-0.0324439890682697</c:v>
                </c:pt>
                <c:pt idx="6379">
                  <c:v>-0.0541644766926765</c:v>
                </c:pt>
                <c:pt idx="6380">
                  <c:v>0.0216260012239218</c:v>
                </c:pt>
                <c:pt idx="6381">
                  <c:v>0.0627383068203926</c:v>
                </c:pt>
                <c:pt idx="6382">
                  <c:v>-0.0510059259831905</c:v>
                </c:pt>
                <c:pt idx="6383">
                  <c:v>0.0749138742685318</c:v>
                </c:pt>
                <c:pt idx="6384">
                  <c:v>-0.0187217053025961</c:v>
                </c:pt>
                <c:pt idx="6385">
                  <c:v>0.0983640775084495</c:v>
                </c:pt>
                <c:pt idx="6386">
                  <c:v>0.0553122460842132</c:v>
                </c:pt>
                <c:pt idx="6387">
                  <c:v>-0.061657752841711</c:v>
                </c:pt>
                <c:pt idx="6388">
                  <c:v>0.0717620626091957</c:v>
                </c:pt>
                <c:pt idx="6389">
                  <c:v>0.0348450727760792</c:v>
                </c:pt>
                <c:pt idx="6390">
                  <c:v>-0.0507078468799591</c:v>
                </c:pt>
                <c:pt idx="6391">
                  <c:v>-0.0161768719553947</c:v>
                </c:pt>
                <c:pt idx="6392">
                  <c:v>-0.0348570793867111</c:v>
                </c:pt>
                <c:pt idx="6393">
                  <c:v>-0.039346169680357</c:v>
                </c:pt>
                <c:pt idx="6394">
                  <c:v>-0.0587916821241379</c:v>
                </c:pt>
                <c:pt idx="6395">
                  <c:v>0.104088567197323</c:v>
                </c:pt>
                <c:pt idx="6396">
                  <c:v>0.0292273238301277</c:v>
                </c:pt>
                <c:pt idx="6397">
                  <c:v>-0.0561170093715191</c:v>
                </c:pt>
                <c:pt idx="6398">
                  <c:v>-0.0127363866195083</c:v>
                </c:pt>
                <c:pt idx="6399">
                  <c:v>-0.0180838331580162</c:v>
                </c:pt>
                <c:pt idx="6400">
                  <c:v>-0.0468032509088516</c:v>
                </c:pt>
                <c:pt idx="6401">
                  <c:v>0.0322959758341312</c:v>
                </c:pt>
                <c:pt idx="6402">
                  <c:v>0.0739612504839897</c:v>
                </c:pt>
                <c:pt idx="6403">
                  <c:v>-0.064948745071888</c:v>
                </c:pt>
                <c:pt idx="6404">
                  <c:v>-0.0451699458062649</c:v>
                </c:pt>
                <c:pt idx="6405">
                  <c:v>-0.10300750285387</c:v>
                </c:pt>
                <c:pt idx="6406">
                  <c:v>0.00726105133071542</c:v>
                </c:pt>
                <c:pt idx="6407">
                  <c:v>-0.0277856197208166</c:v>
                </c:pt>
                <c:pt idx="6408">
                  <c:v>-0.0077088875696063</c:v>
                </c:pt>
                <c:pt idx="6409">
                  <c:v>-0.0796887651085853</c:v>
                </c:pt>
                <c:pt idx="6410">
                  <c:v>0.00673350039869547</c:v>
                </c:pt>
                <c:pt idx="6411">
                  <c:v>0.0461282655596733</c:v>
                </c:pt>
                <c:pt idx="6412">
                  <c:v>-0.000951003923546523</c:v>
                </c:pt>
                <c:pt idx="6413">
                  <c:v>0.157623678445816</c:v>
                </c:pt>
                <c:pt idx="6414">
                  <c:v>0.0886087045073509</c:v>
                </c:pt>
                <c:pt idx="6415">
                  <c:v>0.133123934268951</c:v>
                </c:pt>
                <c:pt idx="6416">
                  <c:v>-0.000379846373107284</c:v>
                </c:pt>
                <c:pt idx="6417">
                  <c:v>-0.0841105133295059</c:v>
                </c:pt>
                <c:pt idx="6418">
                  <c:v>-0.0254759378731251</c:v>
                </c:pt>
                <c:pt idx="6419">
                  <c:v>-0.0801909491419792</c:v>
                </c:pt>
                <c:pt idx="6420">
                  <c:v>-0.152791678905487</c:v>
                </c:pt>
                <c:pt idx="6421">
                  <c:v>0.0606525428593159</c:v>
                </c:pt>
                <c:pt idx="6422">
                  <c:v>-0.0950213223695755</c:v>
                </c:pt>
                <c:pt idx="6423">
                  <c:v>0.102115117013454</c:v>
                </c:pt>
                <c:pt idx="6424">
                  <c:v>-0.0975717753171921</c:v>
                </c:pt>
                <c:pt idx="6425">
                  <c:v>-0.121392503380775</c:v>
                </c:pt>
                <c:pt idx="6426">
                  <c:v>0.151398748159409</c:v>
                </c:pt>
                <c:pt idx="6427">
                  <c:v>-0.110073499381542</c:v>
                </c:pt>
                <c:pt idx="6428">
                  <c:v>0.0905742198228836</c:v>
                </c:pt>
                <c:pt idx="6429">
                  <c:v>-0.0861737206578255</c:v>
                </c:pt>
                <c:pt idx="6430">
                  <c:v>0.0533896200358868</c:v>
                </c:pt>
                <c:pt idx="6431">
                  <c:v>-0.0483786948025226</c:v>
                </c:pt>
                <c:pt idx="6432">
                  <c:v>0.104536019265652</c:v>
                </c:pt>
                <c:pt idx="6433">
                  <c:v>-0.119731053709984</c:v>
                </c:pt>
                <c:pt idx="6434">
                  <c:v>-0.00264808489009738</c:v>
                </c:pt>
                <c:pt idx="6435">
                  <c:v>-0.0147808426991105</c:v>
                </c:pt>
                <c:pt idx="6436">
                  <c:v>-0.149068295955658</c:v>
                </c:pt>
                <c:pt idx="6437">
                  <c:v>0.0181781463325024</c:v>
                </c:pt>
                <c:pt idx="6438">
                  <c:v>0.0154426209628582</c:v>
                </c:pt>
                <c:pt idx="6439">
                  <c:v>0.140841394662857</c:v>
                </c:pt>
                <c:pt idx="6440">
                  <c:v>0.0219334047287703</c:v>
                </c:pt>
                <c:pt idx="6441">
                  <c:v>-0.0683380737900734</c:v>
                </c:pt>
                <c:pt idx="6442">
                  <c:v>-0.0811878889799118</c:v>
                </c:pt>
                <c:pt idx="6443">
                  <c:v>0.0238915532827377</c:v>
                </c:pt>
                <c:pt idx="6444">
                  <c:v>0.0213154535740614</c:v>
                </c:pt>
                <c:pt idx="6445">
                  <c:v>0.0980504751205444</c:v>
                </c:pt>
                <c:pt idx="6446">
                  <c:v>-0.0565346255898476</c:v>
                </c:pt>
                <c:pt idx="6447">
                  <c:v>-0.101486943662167</c:v>
                </c:pt>
                <c:pt idx="6448">
                  <c:v>-0.0233650635927916</c:v>
                </c:pt>
                <c:pt idx="6449">
                  <c:v>-0.00173552590422332</c:v>
                </c:pt>
                <c:pt idx="6450">
                  <c:v>-0.0392038226127624</c:v>
                </c:pt>
                <c:pt idx="6451">
                  <c:v>0.0531953945755958</c:v>
                </c:pt>
                <c:pt idx="6452">
                  <c:v>-0.0301462356001139</c:v>
                </c:pt>
                <c:pt idx="6453">
                  <c:v>-0.102926507592201</c:v>
                </c:pt>
                <c:pt idx="6454">
                  <c:v>0.0386583991348743</c:v>
                </c:pt>
                <c:pt idx="6455">
                  <c:v>-0.0553022846579552</c:v>
                </c:pt>
                <c:pt idx="6456">
                  <c:v>0.0494797900319099</c:v>
                </c:pt>
                <c:pt idx="6457">
                  <c:v>-0.126940965652466</c:v>
                </c:pt>
                <c:pt idx="6458">
                  <c:v>-0.0672879591584205</c:v>
                </c:pt>
                <c:pt idx="6459">
                  <c:v>-0.00443146144971251</c:v>
                </c:pt>
                <c:pt idx="6460">
                  <c:v>0.0726237297058105</c:v>
                </c:pt>
                <c:pt idx="6461">
                  <c:v>0.0435202121734619</c:v>
                </c:pt>
                <c:pt idx="6462">
                  <c:v>-0.0511057749390602</c:v>
                </c:pt>
                <c:pt idx="6463">
                  <c:v>0.058851633220911</c:v>
                </c:pt>
                <c:pt idx="6464">
                  <c:v>0.0775177553296089</c:v>
                </c:pt>
                <c:pt idx="6465">
                  <c:v>0.02843845076859</c:v>
                </c:pt>
                <c:pt idx="6466">
                  <c:v>0.053662046790123</c:v>
                </c:pt>
                <c:pt idx="6467">
                  <c:v>-0.00754989543929696</c:v>
                </c:pt>
                <c:pt idx="6468">
                  <c:v>-0.0097782639786601</c:v>
                </c:pt>
                <c:pt idx="6469">
                  <c:v>-0.0313038565218449</c:v>
                </c:pt>
                <c:pt idx="6470">
                  <c:v>0.0942690372467041</c:v>
                </c:pt>
                <c:pt idx="6471">
                  <c:v>-0.129301816225052</c:v>
                </c:pt>
                <c:pt idx="6472">
                  <c:v>-0.0743058994412422</c:v>
                </c:pt>
                <c:pt idx="6473">
                  <c:v>0.0790644735097885</c:v>
                </c:pt>
                <c:pt idx="6474">
                  <c:v>-0.101947389543056</c:v>
                </c:pt>
                <c:pt idx="6475">
                  <c:v>-0.0487946420907974</c:v>
                </c:pt>
                <c:pt idx="6476">
                  <c:v>0.0929074063897133</c:v>
                </c:pt>
                <c:pt idx="6477">
                  <c:v>0.0376754254102707</c:v>
                </c:pt>
                <c:pt idx="6478">
                  <c:v>0.173955917358398</c:v>
                </c:pt>
                <c:pt idx="6479">
                  <c:v>-0.102781854569912</c:v>
                </c:pt>
                <c:pt idx="6480">
                  <c:v>-0.00478299986571073</c:v>
                </c:pt>
                <c:pt idx="6481">
                  <c:v>-0.11128006875515</c:v>
                </c:pt>
                <c:pt idx="6482">
                  <c:v>-0.0326421670615673</c:v>
                </c:pt>
                <c:pt idx="6483">
                  <c:v>0.013915385119617</c:v>
                </c:pt>
                <c:pt idx="6484">
                  <c:v>-0.0697326511144638</c:v>
                </c:pt>
                <c:pt idx="6485">
                  <c:v>0.0546926967799663</c:v>
                </c:pt>
                <c:pt idx="6486">
                  <c:v>-0.0900638476014137</c:v>
                </c:pt>
                <c:pt idx="6487">
                  <c:v>0.0324309691786766</c:v>
                </c:pt>
                <c:pt idx="6488">
                  <c:v>0.0109715005382895</c:v>
                </c:pt>
                <c:pt idx="6489">
                  <c:v>0.0222933981567621</c:v>
                </c:pt>
                <c:pt idx="6490">
                  <c:v>0.0410290956497192</c:v>
                </c:pt>
                <c:pt idx="6491">
                  <c:v>0.0379697568714619</c:v>
                </c:pt>
                <c:pt idx="6492">
                  <c:v>-0.0263512413948774</c:v>
                </c:pt>
                <c:pt idx="6493">
                  <c:v>0.124409332871437</c:v>
                </c:pt>
                <c:pt idx="6494">
                  <c:v>0.00201108166947961</c:v>
                </c:pt>
                <c:pt idx="6495">
                  <c:v>0.013424533419311</c:v>
                </c:pt>
                <c:pt idx="6496">
                  <c:v>-0.0348629951477051</c:v>
                </c:pt>
                <c:pt idx="6497">
                  <c:v>-0.0246906504034996</c:v>
                </c:pt>
                <c:pt idx="6498">
                  <c:v>-0.0335872173309326</c:v>
                </c:pt>
                <c:pt idx="6499">
                  <c:v>-0.0970432162284851</c:v>
                </c:pt>
                <c:pt idx="6500">
                  <c:v>-0.0310367550700903</c:v>
                </c:pt>
                <c:pt idx="6501">
                  <c:v>0.00363705749623477</c:v>
                </c:pt>
                <c:pt idx="6502">
                  <c:v>-0.0435309410095215</c:v>
                </c:pt>
                <c:pt idx="6503">
                  <c:v>0.151142939925194</c:v>
                </c:pt>
                <c:pt idx="6504">
                  <c:v>-0.00428547337651253</c:v>
                </c:pt>
                <c:pt idx="6505">
                  <c:v>-0.0253233909606934</c:v>
                </c:pt>
                <c:pt idx="6506">
                  <c:v>-0.0349540300667286</c:v>
                </c:pt>
                <c:pt idx="6507">
                  <c:v>0.0608999095857143</c:v>
                </c:pt>
                <c:pt idx="6508">
                  <c:v>-0.0361214131116867</c:v>
                </c:pt>
                <c:pt idx="6509">
                  <c:v>0.0224993415176868</c:v>
                </c:pt>
                <c:pt idx="6510">
                  <c:v>0.00931939668953418</c:v>
                </c:pt>
                <c:pt idx="6511">
                  <c:v>0.00895738415420055</c:v>
                </c:pt>
                <c:pt idx="6512">
                  <c:v>0.059694878757</c:v>
                </c:pt>
                <c:pt idx="6513">
                  <c:v>0.0379492752254009</c:v>
                </c:pt>
                <c:pt idx="6514">
                  <c:v>-0.0160322394222021</c:v>
                </c:pt>
                <c:pt idx="6515">
                  <c:v>0.0168621111661196</c:v>
                </c:pt>
                <c:pt idx="6516">
                  <c:v>-0.0565999150276184</c:v>
                </c:pt>
                <c:pt idx="6517">
                  <c:v>0.0267283488065004</c:v>
                </c:pt>
                <c:pt idx="6518">
                  <c:v>0.0950695946812629</c:v>
                </c:pt>
                <c:pt idx="6519">
                  <c:v>-0.0461374633014202</c:v>
                </c:pt>
                <c:pt idx="6520">
                  <c:v>-0.109979212284088</c:v>
                </c:pt>
                <c:pt idx="6521">
                  <c:v>0.00975757837295532</c:v>
                </c:pt>
                <c:pt idx="6522">
                  <c:v>0.0510384738445282</c:v>
                </c:pt>
                <c:pt idx="6523">
                  <c:v>0.0862659215927124</c:v>
                </c:pt>
                <c:pt idx="6524">
                  <c:v>0.0961686968803405</c:v>
                </c:pt>
                <c:pt idx="6525">
                  <c:v>-0.0127027267590165</c:v>
                </c:pt>
                <c:pt idx="6526">
                  <c:v>0.110967643558979</c:v>
                </c:pt>
                <c:pt idx="6527">
                  <c:v>-0.0243313070386648</c:v>
                </c:pt>
                <c:pt idx="6528">
                  <c:v>0.102507941424847</c:v>
                </c:pt>
                <c:pt idx="6529">
                  <c:v>0.0210857316851616</c:v>
                </c:pt>
                <c:pt idx="6530">
                  <c:v>-0.0572362244129181</c:v>
                </c:pt>
                <c:pt idx="6531">
                  <c:v>-0.0651831477880478</c:v>
                </c:pt>
                <c:pt idx="6532">
                  <c:v>0.0258429385721683</c:v>
                </c:pt>
                <c:pt idx="6533">
                  <c:v>0.0457839295268059</c:v>
                </c:pt>
                <c:pt idx="6534">
                  <c:v>0.00959367770701647</c:v>
                </c:pt>
                <c:pt idx="6535">
                  <c:v>0.0940998271107673</c:v>
                </c:pt>
                <c:pt idx="6536">
                  <c:v>0.0698638558387756</c:v>
                </c:pt>
                <c:pt idx="6537">
                  <c:v>0.00952117331326008</c:v>
                </c:pt>
                <c:pt idx="6538">
                  <c:v>-0.0454896576702595</c:v>
                </c:pt>
                <c:pt idx="6539">
                  <c:v>0.0279006082564592</c:v>
                </c:pt>
                <c:pt idx="6540">
                  <c:v>-0.0116456868126988</c:v>
                </c:pt>
                <c:pt idx="6541">
                  <c:v>0.00259560695849359</c:v>
                </c:pt>
                <c:pt idx="6542">
                  <c:v>-0.0587200149893761</c:v>
                </c:pt>
                <c:pt idx="6543">
                  <c:v>0.232813864946365</c:v>
                </c:pt>
                <c:pt idx="6544">
                  <c:v>-0.0967280194163322</c:v>
                </c:pt>
                <c:pt idx="6545">
                  <c:v>0.120766773819923</c:v>
                </c:pt>
                <c:pt idx="6546">
                  <c:v>0.112331762909889</c:v>
                </c:pt>
                <c:pt idx="6547">
                  <c:v>-0.0488880649209022</c:v>
                </c:pt>
                <c:pt idx="6548">
                  <c:v>-0.0486582927405834</c:v>
                </c:pt>
                <c:pt idx="6549">
                  <c:v>-0.00472037494182587</c:v>
                </c:pt>
                <c:pt idx="6550">
                  <c:v>-0.045063778758049</c:v>
                </c:pt>
                <c:pt idx="6551">
                  <c:v>0.0962670668959617</c:v>
                </c:pt>
                <c:pt idx="6552">
                  <c:v>-0.192507684230804</c:v>
                </c:pt>
                <c:pt idx="6553">
                  <c:v>-0.0582533925771713</c:v>
                </c:pt>
                <c:pt idx="6554">
                  <c:v>-0.00230426015332341</c:v>
                </c:pt>
                <c:pt idx="6555">
                  <c:v>-0.0285299066454172</c:v>
                </c:pt>
                <c:pt idx="6556">
                  <c:v>0.0184891875833273</c:v>
                </c:pt>
                <c:pt idx="6557">
                  <c:v>0.0314536020159721</c:v>
                </c:pt>
                <c:pt idx="6558">
                  <c:v>0.0130992196500301</c:v>
                </c:pt>
                <c:pt idx="6559">
                  <c:v>-0.0283764023333788</c:v>
                </c:pt>
                <c:pt idx="6560">
                  <c:v>0.0316553041338921</c:v>
                </c:pt>
                <c:pt idx="6561">
                  <c:v>0.00651900563389063</c:v>
                </c:pt>
                <c:pt idx="6562">
                  <c:v>-0.10108283162117</c:v>
                </c:pt>
                <c:pt idx="6563">
                  <c:v>-0.0425100736320019</c:v>
                </c:pt>
                <c:pt idx="6564">
                  <c:v>-0.0305175762623548</c:v>
                </c:pt>
                <c:pt idx="6565">
                  <c:v>0.0564246401190758</c:v>
                </c:pt>
                <c:pt idx="6566">
                  <c:v>0.0452931076288223</c:v>
                </c:pt>
                <c:pt idx="6567">
                  <c:v>0.0233920868486166</c:v>
                </c:pt>
                <c:pt idx="6568">
                  <c:v>-0.034878958016634</c:v>
                </c:pt>
                <c:pt idx="6569">
                  <c:v>0.112782046198845</c:v>
                </c:pt>
                <c:pt idx="6570">
                  <c:v>0.105186335742474</c:v>
                </c:pt>
                <c:pt idx="6571">
                  <c:v>0.0517305098474026</c:v>
                </c:pt>
                <c:pt idx="6572">
                  <c:v>0.0318805836141109</c:v>
                </c:pt>
                <c:pt idx="6573">
                  <c:v>0.0523038171231747</c:v>
                </c:pt>
                <c:pt idx="6574">
                  <c:v>-0.0352470986545086</c:v>
                </c:pt>
                <c:pt idx="6575">
                  <c:v>-0.0126199852675199</c:v>
                </c:pt>
                <c:pt idx="6576">
                  <c:v>0.0916285440325737</c:v>
                </c:pt>
                <c:pt idx="6577">
                  <c:v>-0.0141239119693637</c:v>
                </c:pt>
                <c:pt idx="6578">
                  <c:v>-0.0864982083439827</c:v>
                </c:pt>
                <c:pt idx="6579">
                  <c:v>-0.0318517610430717</c:v>
                </c:pt>
                <c:pt idx="6580">
                  <c:v>0.0129577489569783</c:v>
                </c:pt>
                <c:pt idx="6581">
                  <c:v>-0.042375810444355</c:v>
                </c:pt>
                <c:pt idx="6582">
                  <c:v>-0.00997220631688833</c:v>
                </c:pt>
                <c:pt idx="6583">
                  <c:v>-0.00360536458902061</c:v>
                </c:pt>
                <c:pt idx="6584">
                  <c:v>-0.0721551403403282</c:v>
                </c:pt>
                <c:pt idx="6585">
                  <c:v>0.229627296328545</c:v>
                </c:pt>
                <c:pt idx="6586">
                  <c:v>-0.00972836464643478</c:v>
                </c:pt>
                <c:pt idx="6587">
                  <c:v>-0.0410498417913914</c:v>
                </c:pt>
                <c:pt idx="6588">
                  <c:v>-0.0293138157576322</c:v>
                </c:pt>
                <c:pt idx="6589">
                  <c:v>0.0105755012482405</c:v>
                </c:pt>
                <c:pt idx="6590">
                  <c:v>-0.106756940484047</c:v>
                </c:pt>
                <c:pt idx="6591">
                  <c:v>-0.108655601739883</c:v>
                </c:pt>
                <c:pt idx="6592">
                  <c:v>-0.0900474265217781</c:v>
                </c:pt>
                <c:pt idx="6593">
                  <c:v>0.0141841406002641</c:v>
                </c:pt>
                <c:pt idx="6594">
                  <c:v>0.00175274070352316</c:v>
                </c:pt>
                <c:pt idx="6595">
                  <c:v>0.0293146017938852</c:v>
                </c:pt>
                <c:pt idx="6596">
                  <c:v>-0.0252723172307014</c:v>
                </c:pt>
                <c:pt idx="6597">
                  <c:v>0.0709957107901573</c:v>
                </c:pt>
                <c:pt idx="6598">
                  <c:v>0.0196374580264091</c:v>
                </c:pt>
                <c:pt idx="6599">
                  <c:v>-0.109242111444473</c:v>
                </c:pt>
                <c:pt idx="6600">
                  <c:v>0.0352388508617878</c:v>
                </c:pt>
                <c:pt idx="6601">
                  <c:v>-0.027520464733243</c:v>
                </c:pt>
                <c:pt idx="6602">
                  <c:v>0.0307084806263447</c:v>
                </c:pt>
                <c:pt idx="6603">
                  <c:v>-0.0354205779731274</c:v>
                </c:pt>
                <c:pt idx="6604">
                  <c:v>-0.00302050355821848</c:v>
                </c:pt>
                <c:pt idx="6605">
                  <c:v>-0.0527230501174927</c:v>
                </c:pt>
                <c:pt idx="6606">
                  <c:v>0.00841416884213686</c:v>
                </c:pt>
                <c:pt idx="6607">
                  <c:v>-0.0600860863924026</c:v>
                </c:pt>
                <c:pt idx="6608">
                  <c:v>-0.00933990348130464</c:v>
                </c:pt>
                <c:pt idx="6609">
                  <c:v>-0.0113278310745954</c:v>
                </c:pt>
                <c:pt idx="6610">
                  <c:v>-0.00509060733020306</c:v>
                </c:pt>
                <c:pt idx="6611">
                  <c:v>0.0449441336095333</c:v>
                </c:pt>
                <c:pt idx="6612">
                  <c:v>0.0366764478385448</c:v>
                </c:pt>
                <c:pt idx="6613">
                  <c:v>-0.0749361142516136</c:v>
                </c:pt>
                <c:pt idx="6614">
                  <c:v>0.189523905515671</c:v>
                </c:pt>
                <c:pt idx="6615">
                  <c:v>0.0789484903216362</c:v>
                </c:pt>
                <c:pt idx="6616">
                  <c:v>0.0182987712323666</c:v>
                </c:pt>
                <c:pt idx="6617">
                  <c:v>-0.00714985374361276</c:v>
                </c:pt>
                <c:pt idx="6618">
                  <c:v>0.0300223622471094</c:v>
                </c:pt>
                <c:pt idx="6619">
                  <c:v>-0.0471979267895222</c:v>
                </c:pt>
                <c:pt idx="6620">
                  <c:v>0.00308014615438878</c:v>
                </c:pt>
                <c:pt idx="6621">
                  <c:v>0.00195301044732332</c:v>
                </c:pt>
                <c:pt idx="6622">
                  <c:v>-0.064970389008522</c:v>
                </c:pt>
                <c:pt idx="6623">
                  <c:v>-0.0373364314436912</c:v>
                </c:pt>
                <c:pt idx="6624">
                  <c:v>0.136721596121788</c:v>
                </c:pt>
                <c:pt idx="6625">
                  <c:v>-0.0771446451544762</c:v>
                </c:pt>
                <c:pt idx="6626">
                  <c:v>-0.0462774187326431</c:v>
                </c:pt>
                <c:pt idx="6627">
                  <c:v>0.0561442077159881</c:v>
                </c:pt>
                <c:pt idx="6628">
                  <c:v>0.112648397684097</c:v>
                </c:pt>
                <c:pt idx="6629">
                  <c:v>0.0124448481947184</c:v>
                </c:pt>
                <c:pt idx="6630">
                  <c:v>-0.0336387380957603</c:v>
                </c:pt>
                <c:pt idx="6631">
                  <c:v>-0.0454329438507557</c:v>
                </c:pt>
                <c:pt idx="6632">
                  <c:v>-0.0960821807384491</c:v>
                </c:pt>
                <c:pt idx="6633">
                  <c:v>0.0657807216048241</c:v>
                </c:pt>
                <c:pt idx="6634">
                  <c:v>-0.00768338423222303</c:v>
                </c:pt>
                <c:pt idx="6635">
                  <c:v>0.0345193482935429</c:v>
                </c:pt>
                <c:pt idx="6636">
                  <c:v>-0.0270756594836712</c:v>
                </c:pt>
                <c:pt idx="6637">
                  <c:v>0.03292366117239</c:v>
                </c:pt>
                <c:pt idx="6638">
                  <c:v>-0.0775319263339043</c:v>
                </c:pt>
                <c:pt idx="6639">
                  <c:v>0.0302490033209324</c:v>
                </c:pt>
                <c:pt idx="6640">
                  <c:v>0.00877333339303732</c:v>
                </c:pt>
                <c:pt idx="6641">
                  <c:v>-0.0341592170298099</c:v>
                </c:pt>
                <c:pt idx="6642">
                  <c:v>-0.0657910630106926</c:v>
                </c:pt>
                <c:pt idx="6643">
                  <c:v>-0.0732272118330002</c:v>
                </c:pt>
                <c:pt idx="6644">
                  <c:v>-0.00351048121228814</c:v>
                </c:pt>
                <c:pt idx="6645">
                  <c:v>0.0514162071049213</c:v>
                </c:pt>
                <c:pt idx="6646">
                  <c:v>-0.0575154088437557</c:v>
                </c:pt>
                <c:pt idx="6647">
                  <c:v>-0.0737611055374145</c:v>
                </c:pt>
                <c:pt idx="6648">
                  <c:v>-0.0184197705239058</c:v>
                </c:pt>
                <c:pt idx="6649">
                  <c:v>0.0248109456151724</c:v>
                </c:pt>
                <c:pt idx="6650">
                  <c:v>0.0444027185440063</c:v>
                </c:pt>
                <c:pt idx="6651">
                  <c:v>-0.0925940722227096</c:v>
                </c:pt>
                <c:pt idx="6652">
                  <c:v>-0.0529729649424553</c:v>
                </c:pt>
                <c:pt idx="6653">
                  <c:v>-0.0608898438513279</c:v>
                </c:pt>
                <c:pt idx="6654">
                  <c:v>-0.0331170745193958</c:v>
                </c:pt>
                <c:pt idx="6655">
                  <c:v>0.0302911512553692</c:v>
                </c:pt>
                <c:pt idx="6656">
                  <c:v>0.00594665389508009</c:v>
                </c:pt>
                <c:pt idx="6657">
                  <c:v>-0.0618144050240517</c:v>
                </c:pt>
                <c:pt idx="6658">
                  <c:v>0.00172498496249318</c:v>
                </c:pt>
                <c:pt idx="6659">
                  <c:v>0.02203837223351</c:v>
                </c:pt>
                <c:pt idx="6660">
                  <c:v>-0.064378410577774</c:v>
                </c:pt>
                <c:pt idx="6661">
                  <c:v>0.0200527664273977</c:v>
                </c:pt>
                <c:pt idx="6662">
                  <c:v>0.0610779039561748</c:v>
                </c:pt>
                <c:pt idx="6663">
                  <c:v>-0.0258359462022781</c:v>
                </c:pt>
                <c:pt idx="6664">
                  <c:v>-0.0529518090188503</c:v>
                </c:pt>
                <c:pt idx="6665">
                  <c:v>0.0484047643840313</c:v>
                </c:pt>
                <c:pt idx="6666">
                  <c:v>0.000448111473815515</c:v>
                </c:pt>
                <c:pt idx="6667">
                  <c:v>-0.0245311614125967</c:v>
                </c:pt>
                <c:pt idx="6668">
                  <c:v>0.0336586758494377</c:v>
                </c:pt>
                <c:pt idx="6669">
                  <c:v>-0.0894578546285629</c:v>
                </c:pt>
                <c:pt idx="6670">
                  <c:v>0.0595055036246776</c:v>
                </c:pt>
                <c:pt idx="6671">
                  <c:v>0.012259884737432</c:v>
                </c:pt>
                <c:pt idx="6672">
                  <c:v>-0.0354827679693699</c:v>
                </c:pt>
                <c:pt idx="6673">
                  <c:v>0.0377494543790817</c:v>
                </c:pt>
                <c:pt idx="6674">
                  <c:v>0.0313834436237812</c:v>
                </c:pt>
                <c:pt idx="6675">
                  <c:v>0.0855737254023552</c:v>
                </c:pt>
                <c:pt idx="6676">
                  <c:v>-0.0744681134819984</c:v>
                </c:pt>
                <c:pt idx="6677">
                  <c:v>-0.0218444261699915</c:v>
                </c:pt>
                <c:pt idx="6678">
                  <c:v>0.000968451204244047</c:v>
                </c:pt>
                <c:pt idx="6679">
                  <c:v>0.0476766750216484</c:v>
                </c:pt>
                <c:pt idx="6680">
                  <c:v>-0.144375443458557</c:v>
                </c:pt>
                <c:pt idx="6681">
                  <c:v>0.0193591080605984</c:v>
                </c:pt>
                <c:pt idx="6682">
                  <c:v>-0.0382456704974174</c:v>
                </c:pt>
                <c:pt idx="6683">
                  <c:v>-0.00245250598527491</c:v>
                </c:pt>
                <c:pt idx="6684">
                  <c:v>-0.0310187470167875</c:v>
                </c:pt>
                <c:pt idx="6685">
                  <c:v>-0.104074455797672</c:v>
                </c:pt>
                <c:pt idx="6686">
                  <c:v>0.0168642923235893</c:v>
                </c:pt>
                <c:pt idx="6687">
                  <c:v>0.000596971018239856</c:v>
                </c:pt>
                <c:pt idx="6688">
                  <c:v>0.0462838001549244</c:v>
                </c:pt>
                <c:pt idx="6689">
                  <c:v>-0.0487857051193714</c:v>
                </c:pt>
                <c:pt idx="6690">
                  <c:v>0.0201928801834583</c:v>
                </c:pt>
                <c:pt idx="6691">
                  <c:v>0.0756528973579407</c:v>
                </c:pt>
                <c:pt idx="6692">
                  <c:v>-0.0360079705715179</c:v>
                </c:pt>
                <c:pt idx="6693">
                  <c:v>0.0702089592814445</c:v>
                </c:pt>
                <c:pt idx="6694">
                  <c:v>-0.124321192502975</c:v>
                </c:pt>
                <c:pt idx="6695">
                  <c:v>0.079895868897438</c:v>
                </c:pt>
                <c:pt idx="6696">
                  <c:v>-0.00823830906301737</c:v>
                </c:pt>
                <c:pt idx="6697">
                  <c:v>0.0273464974015951</c:v>
                </c:pt>
                <c:pt idx="6698">
                  <c:v>-0.0176652893424034</c:v>
                </c:pt>
                <c:pt idx="6699">
                  <c:v>-0.0286621227860451</c:v>
                </c:pt>
                <c:pt idx="6700">
                  <c:v>0.0841322764754295</c:v>
                </c:pt>
                <c:pt idx="6701">
                  <c:v>0.0438729450106621</c:v>
                </c:pt>
                <c:pt idx="6702">
                  <c:v>-0.0233191344887018</c:v>
                </c:pt>
                <c:pt idx="6703">
                  <c:v>-0.0124114900827408</c:v>
                </c:pt>
                <c:pt idx="6704">
                  <c:v>-0.0713666826486587</c:v>
                </c:pt>
                <c:pt idx="6705">
                  <c:v>-0.0379578620195389</c:v>
                </c:pt>
                <c:pt idx="6706">
                  <c:v>-0.0453389473259449</c:v>
                </c:pt>
                <c:pt idx="6707">
                  <c:v>-0.0404256843030453</c:v>
                </c:pt>
                <c:pt idx="6708">
                  <c:v>-0.0274314898997545</c:v>
                </c:pt>
                <c:pt idx="6709">
                  <c:v>-0.00498860096558928</c:v>
                </c:pt>
                <c:pt idx="6710">
                  <c:v>-0.0552146025002003</c:v>
                </c:pt>
                <c:pt idx="6711">
                  <c:v>-0.0303203482180834</c:v>
                </c:pt>
                <c:pt idx="6712">
                  <c:v>-0.0183479301631451</c:v>
                </c:pt>
                <c:pt idx="6713">
                  <c:v>0.00796967651695013</c:v>
                </c:pt>
                <c:pt idx="6714">
                  <c:v>-0.0256808754056692</c:v>
                </c:pt>
                <c:pt idx="6715">
                  <c:v>0.00352821848355234</c:v>
                </c:pt>
                <c:pt idx="6716">
                  <c:v>0.0252605024725199</c:v>
                </c:pt>
                <c:pt idx="6717">
                  <c:v>-0.0534072294831276</c:v>
                </c:pt>
                <c:pt idx="6718">
                  <c:v>-0.0424891896545887</c:v>
                </c:pt>
                <c:pt idx="6719">
                  <c:v>0.00956115033477544</c:v>
                </c:pt>
                <c:pt idx="6720">
                  <c:v>0.0431829951703548</c:v>
                </c:pt>
                <c:pt idx="6721">
                  <c:v>-0.0431916452944279</c:v>
                </c:pt>
                <c:pt idx="6722">
                  <c:v>-0.0559915490448475</c:v>
                </c:pt>
                <c:pt idx="6723">
                  <c:v>0.0833582729101181</c:v>
                </c:pt>
                <c:pt idx="6724">
                  <c:v>-0.0251435749232769</c:v>
                </c:pt>
                <c:pt idx="6725">
                  <c:v>-0.0460594370961189</c:v>
                </c:pt>
                <c:pt idx="6726">
                  <c:v>-0.0341145023703575</c:v>
                </c:pt>
                <c:pt idx="6727">
                  <c:v>-0.0280514396727085</c:v>
                </c:pt>
                <c:pt idx="6728">
                  <c:v>-0.0576157905161381</c:v>
                </c:pt>
                <c:pt idx="6729">
                  <c:v>0.0951313972473144</c:v>
                </c:pt>
                <c:pt idx="6730">
                  <c:v>-0.0643575713038444</c:v>
                </c:pt>
                <c:pt idx="6731">
                  <c:v>-0.0636933147907257</c:v>
                </c:pt>
                <c:pt idx="6732">
                  <c:v>0.00092338677495718</c:v>
                </c:pt>
                <c:pt idx="6733">
                  <c:v>-0.0263687092810869</c:v>
                </c:pt>
                <c:pt idx="6734">
                  <c:v>0.0344114564359188</c:v>
                </c:pt>
                <c:pt idx="6735">
                  <c:v>-0.0679130926728248</c:v>
                </c:pt>
                <c:pt idx="6736">
                  <c:v>-0.0660833418369293</c:v>
                </c:pt>
                <c:pt idx="6737">
                  <c:v>-0.113524802029133</c:v>
                </c:pt>
                <c:pt idx="6738">
                  <c:v>-0.0606480799615383</c:v>
                </c:pt>
                <c:pt idx="6739">
                  <c:v>-0.0504128523170948</c:v>
                </c:pt>
                <c:pt idx="6740">
                  <c:v>0.0249952170997858</c:v>
                </c:pt>
                <c:pt idx="6741">
                  <c:v>-0.0698663964867592</c:v>
                </c:pt>
                <c:pt idx="6742">
                  <c:v>-0.0616385489702225</c:v>
                </c:pt>
                <c:pt idx="6743">
                  <c:v>-0.0638821274042129</c:v>
                </c:pt>
                <c:pt idx="6744">
                  <c:v>0.0198243577033281</c:v>
                </c:pt>
                <c:pt idx="6745">
                  <c:v>-0.0433989427983761</c:v>
                </c:pt>
                <c:pt idx="6746">
                  <c:v>0.00679240422323346</c:v>
                </c:pt>
                <c:pt idx="6747">
                  <c:v>-0.0298374034464359</c:v>
                </c:pt>
                <c:pt idx="6748">
                  <c:v>0.0344781242311001</c:v>
                </c:pt>
                <c:pt idx="6749">
                  <c:v>-0.00673098303377628</c:v>
                </c:pt>
                <c:pt idx="6750">
                  <c:v>-0.0249686799943447</c:v>
                </c:pt>
                <c:pt idx="6751">
                  <c:v>-0.0198344588279724</c:v>
                </c:pt>
                <c:pt idx="6752">
                  <c:v>-0.0623739399015903</c:v>
                </c:pt>
                <c:pt idx="6753">
                  <c:v>0.0672339200973511</c:v>
                </c:pt>
                <c:pt idx="6754">
                  <c:v>-0.00865143071860075</c:v>
                </c:pt>
                <c:pt idx="6755">
                  <c:v>-0.146947160363197</c:v>
                </c:pt>
                <c:pt idx="6756">
                  <c:v>-0.0140220988541841</c:v>
                </c:pt>
                <c:pt idx="6757">
                  <c:v>-0.0588905327022076</c:v>
                </c:pt>
                <c:pt idx="6758">
                  <c:v>-0.0428763665258884</c:v>
                </c:pt>
                <c:pt idx="6759">
                  <c:v>-0.0311869457364082</c:v>
                </c:pt>
                <c:pt idx="6760">
                  <c:v>-0.0572521202266216</c:v>
                </c:pt>
                <c:pt idx="6761">
                  <c:v>-0.0260389987379312</c:v>
                </c:pt>
                <c:pt idx="6762">
                  <c:v>0.0143535109236836</c:v>
                </c:pt>
                <c:pt idx="6763">
                  <c:v>-0.0272434633225203</c:v>
                </c:pt>
                <c:pt idx="6764">
                  <c:v>-0.00209854962304234</c:v>
                </c:pt>
                <c:pt idx="6765">
                  <c:v>-0.0432768762111664</c:v>
                </c:pt>
                <c:pt idx="6766">
                  <c:v>-0.0209751818329096</c:v>
                </c:pt>
                <c:pt idx="6767">
                  <c:v>0.0730273947119713</c:v>
                </c:pt>
                <c:pt idx="6768">
                  <c:v>0.13149730861187</c:v>
                </c:pt>
                <c:pt idx="6769">
                  <c:v>-0.0213573966175318</c:v>
                </c:pt>
                <c:pt idx="6770">
                  <c:v>-0.0255859922617674</c:v>
                </c:pt>
                <c:pt idx="6771">
                  <c:v>0.101315997540951</c:v>
                </c:pt>
                <c:pt idx="6772">
                  <c:v>0.0633809342980385</c:v>
                </c:pt>
                <c:pt idx="6773">
                  <c:v>0.134615376591682</c:v>
                </c:pt>
                <c:pt idx="6774">
                  <c:v>-0.0028703308198601</c:v>
                </c:pt>
                <c:pt idx="6775">
                  <c:v>-0.0435126088559627</c:v>
                </c:pt>
                <c:pt idx="6776">
                  <c:v>-0.0197975561022758</c:v>
                </c:pt>
                <c:pt idx="6777">
                  <c:v>0.0839383527636528</c:v>
                </c:pt>
                <c:pt idx="6778">
                  <c:v>0.234296634793282</c:v>
                </c:pt>
                <c:pt idx="6779">
                  <c:v>0.0270810909569263</c:v>
                </c:pt>
                <c:pt idx="6780">
                  <c:v>0.0291783437132835</c:v>
                </c:pt>
                <c:pt idx="6781">
                  <c:v>0.0851357281208038</c:v>
                </c:pt>
                <c:pt idx="6782">
                  <c:v>0.210625365376472</c:v>
                </c:pt>
                <c:pt idx="6783">
                  <c:v>-0.0282755624502897</c:v>
                </c:pt>
                <c:pt idx="6784">
                  <c:v>-0.125830382108688</c:v>
                </c:pt>
                <c:pt idx="6785">
                  <c:v>-0.00608260184526443</c:v>
                </c:pt>
              </c:numCache>
            </c:numRef>
          </c:xVal>
          <c:yVal>
            <c:numRef>
              <c:f>'Fem-relateness-v-geo'!$B$31:$B$6816</c:f>
              <c:numCache>
                <c:formatCode>0.000</c:formatCode>
                <c:ptCount val="6786"/>
                <c:pt idx="0">
                  <c:v>0.0161377768963575</c:v>
                </c:pt>
                <c:pt idx="1">
                  <c:v>0.0195132773369551</c:v>
                </c:pt>
                <c:pt idx="2">
                  <c:v>0.00891177915036678</c:v>
                </c:pt>
                <c:pt idx="3">
                  <c:v>0.00781559944152832</c:v>
                </c:pt>
                <c:pt idx="4">
                  <c:v>0.0145993279293179</c:v>
                </c:pt>
                <c:pt idx="5">
                  <c:v>0.0143308481201529</c:v>
                </c:pt>
                <c:pt idx="6">
                  <c:v>0.00958856474608183</c:v>
                </c:pt>
                <c:pt idx="7">
                  <c:v>0.0151315648108721</c:v>
                </c:pt>
                <c:pt idx="8">
                  <c:v>0.013779547996819</c:v>
                </c:pt>
                <c:pt idx="9">
                  <c:v>0.00183279393240809</c:v>
                </c:pt>
                <c:pt idx="10">
                  <c:v>0.00755090732127428</c:v>
                </c:pt>
                <c:pt idx="11">
                  <c:v>0.0108570018783212</c:v>
                </c:pt>
                <c:pt idx="12">
                  <c:v>0.0171699002385139</c:v>
                </c:pt>
                <c:pt idx="13">
                  <c:v>0.0115872407332063</c:v>
                </c:pt>
                <c:pt idx="14">
                  <c:v>0.0131795946508646</c:v>
                </c:pt>
                <c:pt idx="15">
                  <c:v>0.00204337784089148</c:v>
                </c:pt>
                <c:pt idx="16">
                  <c:v>0.014780655503273</c:v>
                </c:pt>
                <c:pt idx="17">
                  <c:v>0.017652178183198</c:v>
                </c:pt>
                <c:pt idx="18">
                  <c:v>0.0059681786224246</c:v>
                </c:pt>
                <c:pt idx="19">
                  <c:v>0.0077722012065351</c:v>
                </c:pt>
                <c:pt idx="20">
                  <c:v>0.00740346824750304</c:v>
                </c:pt>
                <c:pt idx="21">
                  <c:v>0.0205229241400957</c:v>
                </c:pt>
                <c:pt idx="22">
                  <c:v>0.00535053526982665</c:v>
                </c:pt>
                <c:pt idx="23">
                  <c:v>0.006340142339468</c:v>
                </c:pt>
                <c:pt idx="24">
                  <c:v>0.0174425914883614</c:v>
                </c:pt>
                <c:pt idx="25">
                  <c:v>0.0174773838371038</c:v>
                </c:pt>
                <c:pt idx="26">
                  <c:v>0.0159777514636517</c:v>
                </c:pt>
                <c:pt idx="27">
                  <c:v>0.0189585611224174</c:v>
                </c:pt>
                <c:pt idx="28">
                  <c:v>0.0170721299946308</c:v>
                </c:pt>
                <c:pt idx="29">
                  <c:v>0.00102921936195344</c:v>
                </c:pt>
                <c:pt idx="30">
                  <c:v>0.00846374221146107</c:v>
                </c:pt>
                <c:pt idx="31">
                  <c:v>0.0152737172320485</c:v>
                </c:pt>
                <c:pt idx="32">
                  <c:v>0.0157172847539186</c:v>
                </c:pt>
                <c:pt idx="33">
                  <c:v>0.0118598584085703</c:v>
                </c:pt>
                <c:pt idx="34">
                  <c:v>0.0156837906688452</c:v>
                </c:pt>
                <c:pt idx="35">
                  <c:v>0.00438185455277562</c:v>
                </c:pt>
                <c:pt idx="36">
                  <c:v>0.0148567305877805</c:v>
                </c:pt>
                <c:pt idx="37">
                  <c:v>0.0163071062415838</c:v>
                </c:pt>
                <c:pt idx="38">
                  <c:v>0.0118598584085703</c:v>
                </c:pt>
                <c:pt idx="39">
                  <c:v>0.00717045040801167</c:v>
                </c:pt>
                <c:pt idx="40">
                  <c:v>0.00542384851723909</c:v>
                </c:pt>
                <c:pt idx="41">
                  <c:v>0.0174313019961119</c:v>
                </c:pt>
                <c:pt idx="42">
                  <c:v>0.0130028612911701</c:v>
                </c:pt>
                <c:pt idx="43">
                  <c:v>0.0170493517071009</c:v>
                </c:pt>
                <c:pt idx="44">
                  <c:v>0.0165987554937601</c:v>
                </c:pt>
                <c:pt idx="45">
                  <c:v>0.0148567305877805</c:v>
                </c:pt>
                <c:pt idx="46">
                  <c:v>0.0163071062415838</c:v>
                </c:pt>
                <c:pt idx="47">
                  <c:v>0.0118598584085703</c:v>
                </c:pt>
                <c:pt idx="48">
                  <c:v>0.00717045040801167</c:v>
                </c:pt>
                <c:pt idx="49">
                  <c:v>0.00542384851723909</c:v>
                </c:pt>
                <c:pt idx="50">
                  <c:v>0.0174313019961119</c:v>
                </c:pt>
                <c:pt idx="51">
                  <c:v>0.0130028612911701</c:v>
                </c:pt>
                <c:pt idx="52">
                  <c:v>0.0170493517071009</c:v>
                </c:pt>
                <c:pt idx="53">
                  <c:v>0.0165987554937601</c:v>
                </c:pt>
                <c:pt idx="54">
                  <c:v>0.0</c:v>
                </c:pt>
                <c:pt idx="55">
                  <c:v>0.0171928834170103</c:v>
                </c:pt>
                <c:pt idx="56">
                  <c:v>0.0306195560842752</c:v>
                </c:pt>
                <c:pt idx="57">
                  <c:v>0.0356488712131977</c:v>
                </c:pt>
                <c:pt idx="58">
                  <c:v>0.0243166778236628</c:v>
                </c:pt>
                <c:pt idx="59">
                  <c:v>0.0258789677172899</c:v>
                </c:pt>
                <c:pt idx="60">
                  <c:v>0.0202544648200273</c:v>
                </c:pt>
                <c:pt idx="61">
                  <c:v>0.0191560722887516</c:v>
                </c:pt>
                <c:pt idx="62">
                  <c:v>0.0354675948619842</c:v>
                </c:pt>
                <c:pt idx="63">
                  <c:v>0.0315784588456154</c:v>
                </c:pt>
                <c:pt idx="64">
                  <c:v>0.0309574212878942</c:v>
                </c:pt>
                <c:pt idx="65">
                  <c:v>0.0309574212878942</c:v>
                </c:pt>
                <c:pt idx="66">
                  <c:v>0.0216059926897287</c:v>
                </c:pt>
                <c:pt idx="67">
                  <c:v>0.036811538040638</c:v>
                </c:pt>
                <c:pt idx="68">
                  <c:v>0.0398493707180023</c:v>
                </c:pt>
                <c:pt idx="69">
                  <c:v>0.0267589092254639</c:v>
                </c:pt>
                <c:pt idx="70">
                  <c:v>0.0278746243566275</c:v>
                </c:pt>
                <c:pt idx="71">
                  <c:v>0.0271785650402307</c:v>
                </c:pt>
                <c:pt idx="72">
                  <c:v>0.0232640914618969</c:v>
                </c:pt>
                <c:pt idx="73">
                  <c:v>0.0411467365920544</c:v>
                </c:pt>
                <c:pt idx="74">
                  <c:v>0.0377305969595909</c:v>
                </c:pt>
                <c:pt idx="75">
                  <c:v>0.0323614850640297</c:v>
                </c:pt>
                <c:pt idx="76">
                  <c:v>0.0323614850640297</c:v>
                </c:pt>
                <c:pt idx="77">
                  <c:v>0.0113197742030025</c:v>
                </c:pt>
                <c:pt idx="78">
                  <c:v>0.0121487639844418</c:v>
                </c:pt>
                <c:pt idx="79">
                  <c:v>0.0277127269655466</c:v>
                </c:pt>
                <c:pt idx="80">
                  <c:v>0.0308992862701416</c:v>
                </c:pt>
                <c:pt idx="81">
                  <c:v>0.0178393460810184</c:v>
                </c:pt>
                <c:pt idx="82">
                  <c:v>0.0191520638763905</c:v>
                </c:pt>
                <c:pt idx="83">
                  <c:v>0.018079835921526</c:v>
                </c:pt>
                <c:pt idx="84">
                  <c:v>0.0138697782531381</c:v>
                </c:pt>
                <c:pt idx="85">
                  <c:v>0.0321091413497925</c:v>
                </c:pt>
                <c:pt idx="86">
                  <c:v>0.0286458134651184</c:v>
                </c:pt>
                <c:pt idx="87">
                  <c:v>0.0240379460155964</c:v>
                </c:pt>
                <c:pt idx="88">
                  <c:v>0.0240379460155964</c:v>
                </c:pt>
                <c:pt idx="89">
                  <c:v>0.00919791217893362</c:v>
                </c:pt>
                <c:pt idx="90">
                  <c:v>0.00972378626465797</c:v>
                </c:pt>
                <c:pt idx="91">
                  <c:v>0.0175134502351284</c:v>
                </c:pt>
                <c:pt idx="92">
                  <c:v>0.0323617570102215</c:v>
                </c:pt>
                <c:pt idx="93">
                  <c:v>0.0362600088119507</c:v>
                </c:pt>
                <c:pt idx="94">
                  <c:v>0.023722343146801</c:v>
                </c:pt>
                <c:pt idx="95">
                  <c:v>0.0250818245112896</c:v>
                </c:pt>
                <c:pt idx="96">
                  <c:v>0.0222998093813658</c:v>
                </c:pt>
                <c:pt idx="97">
                  <c:v>0.019364271312952</c:v>
                </c:pt>
                <c:pt idx="98">
                  <c:v>0.036952294409275</c:v>
                </c:pt>
                <c:pt idx="99">
                  <c:v>0.0333082154393196</c:v>
                </c:pt>
                <c:pt idx="100">
                  <c:v>0.0299587547779083</c:v>
                </c:pt>
                <c:pt idx="101">
                  <c:v>0.0299587547779083</c:v>
                </c:pt>
                <c:pt idx="102">
                  <c:v>0.00567872822284698</c:v>
                </c:pt>
                <c:pt idx="103">
                  <c:v>0.00601072236895561</c:v>
                </c:pt>
                <c:pt idx="104">
                  <c:v>0.00628760224208236</c:v>
                </c:pt>
                <c:pt idx="105">
                  <c:v>0.0207870453596115</c:v>
                </c:pt>
                <c:pt idx="106">
                  <c:v>0.00843254756182432</c:v>
                </c:pt>
                <c:pt idx="107">
                  <c:v>0.00220335414633155</c:v>
                </c:pt>
                <c:pt idx="108">
                  <c:v>0.0161082576960325</c:v>
                </c:pt>
                <c:pt idx="109">
                  <c:v>0.0156837906688452</c:v>
                </c:pt>
                <c:pt idx="110">
                  <c:v>0.0177502334117889</c:v>
                </c:pt>
                <c:pt idx="111">
                  <c:v>0.0189935658127069</c:v>
                </c:pt>
                <c:pt idx="112">
                  <c:v>0.00469735404476523</c:v>
                </c:pt>
                <c:pt idx="113">
                  <c:v>0.00777219049632549</c:v>
                </c:pt>
                <c:pt idx="114">
                  <c:v>0.0139932045713067</c:v>
                </c:pt>
                <c:pt idx="115">
                  <c:v>0.0139932045713067</c:v>
                </c:pt>
                <c:pt idx="116">
                  <c:v>0.0366306714713573</c:v>
                </c:pt>
                <c:pt idx="117">
                  <c:v>0.0412427634000778</c:v>
                </c:pt>
                <c:pt idx="118">
                  <c:v>0.0322674624621868</c:v>
                </c:pt>
                <c:pt idx="119">
                  <c:v>0.0374926514923572</c:v>
                </c:pt>
                <c:pt idx="120">
                  <c:v>0.0216463673859835</c:v>
                </c:pt>
                <c:pt idx="121">
                  <c:v>0.0364517830312252</c:v>
                </c:pt>
                <c:pt idx="122">
                  <c:v>0.0401816293597221</c:v>
                </c:pt>
                <c:pt idx="123">
                  <c:v>0.0275281146168709</c:v>
                </c:pt>
                <c:pt idx="124">
                  <c:v>0.0287964697927236</c:v>
                </c:pt>
                <c:pt idx="125">
                  <c:v>0.026487922295928</c:v>
                </c:pt>
                <c:pt idx="126">
                  <c:v>0.0234447289258242</c:v>
                </c:pt>
                <c:pt idx="127">
                  <c:v>0.0409826785326004</c:v>
                </c:pt>
                <c:pt idx="128">
                  <c:v>0.0373885557055473</c:v>
                </c:pt>
                <c:pt idx="129">
                  <c:v>0.0335113108158112</c:v>
                </c:pt>
                <c:pt idx="130">
                  <c:v>0.0335113108158112</c:v>
                </c:pt>
                <c:pt idx="131">
                  <c:v>0.00858427863568067</c:v>
                </c:pt>
                <c:pt idx="132">
                  <c:v>0.00366961234249174</c:v>
                </c:pt>
                <c:pt idx="133">
                  <c:v>0.0100904516875744</c:v>
                </c:pt>
                <c:pt idx="134">
                  <c:v>0.00441010994836688</c:v>
                </c:pt>
                <c:pt idx="135">
                  <c:v>0.0414441451430321</c:v>
                </c:pt>
                <c:pt idx="136">
                  <c:v>0.0489323474466801</c:v>
                </c:pt>
                <c:pt idx="137">
                  <c:v>0.0391953699290752</c:v>
                </c:pt>
                <c:pt idx="138">
                  <c:v>0.03177709877491</c:v>
                </c:pt>
                <c:pt idx="139">
                  <c:v>0.0424739718437195</c:v>
                </c:pt>
                <c:pt idx="140">
                  <c:v>0.0411660522222519</c:v>
                </c:pt>
                <c:pt idx="141">
                  <c:v>0.0477496460080147</c:v>
                </c:pt>
                <c:pt idx="142">
                  <c:v>0.0470999851822853</c:v>
                </c:pt>
                <c:pt idx="143">
                  <c:v>0.0346179381012916</c:v>
                </c:pt>
                <c:pt idx="144">
                  <c:v>0.0384476631879806</c:v>
                </c:pt>
                <c:pt idx="145">
                  <c:v>0.036571454256773</c:v>
                </c:pt>
                <c:pt idx="146">
                  <c:v>0.036571454256773</c:v>
                </c:pt>
                <c:pt idx="147">
                  <c:v>0.0643251985311508</c:v>
                </c:pt>
                <c:pt idx="148">
                  <c:v>0.0664024502038956</c:v>
                </c:pt>
                <c:pt idx="149">
                  <c:v>0.0586191825568676</c:v>
                </c:pt>
                <c:pt idx="150">
                  <c:v>0.0640303343534469</c:v>
                </c:pt>
                <c:pt idx="151">
                  <c:v>0.0314817279577255</c:v>
                </c:pt>
                <c:pt idx="152">
                  <c:v>0.0674241706728935</c:v>
                </c:pt>
                <c:pt idx="153">
                  <c:v>0.0505466163158417</c:v>
                </c:pt>
                <c:pt idx="154">
                  <c:v>0.0407456643879414</c:v>
                </c:pt>
                <c:pt idx="155">
                  <c:v>0.0334099680185318</c:v>
                </c:pt>
                <c:pt idx="156">
                  <c:v>0.0441197454929352</c:v>
                </c:pt>
                <c:pt idx="157">
                  <c:v>0.0428176485002041</c:v>
                </c:pt>
                <c:pt idx="158">
                  <c:v>0.0493281111121178</c:v>
                </c:pt>
                <c:pt idx="159">
                  <c:v>0.0487213283777237</c:v>
                </c:pt>
                <c:pt idx="160">
                  <c:v>0.0361523441970348</c:v>
                </c:pt>
                <c:pt idx="161">
                  <c:v>0.0399915911257267</c:v>
                </c:pt>
                <c:pt idx="162">
                  <c:v>0.0382390692830086</c:v>
                </c:pt>
                <c:pt idx="163">
                  <c:v>0.0382390692830086</c:v>
                </c:pt>
                <c:pt idx="164">
                  <c:v>0.0658831149339676</c:v>
                </c:pt>
                <c:pt idx="165">
                  <c:v>0.0679586604237556</c:v>
                </c:pt>
                <c:pt idx="166">
                  <c:v>0.0602058805525303</c:v>
                </c:pt>
                <c:pt idx="167">
                  <c:v>0.0655971020460129</c:v>
                </c:pt>
                <c:pt idx="168">
                  <c:v>0.0330846346914768</c:v>
                </c:pt>
                <c:pt idx="169">
                  <c:v>0.0689790472388267</c:v>
                </c:pt>
                <c:pt idx="170">
                  <c:v>0.00181552255526185</c:v>
                </c:pt>
                <c:pt idx="171">
                  <c:v>0.031682662665844</c:v>
                </c:pt>
                <c:pt idx="172">
                  <c:v>0.0407586731016636</c:v>
                </c:pt>
                <c:pt idx="173">
                  <c:v>0.0367489345371723</c:v>
                </c:pt>
                <c:pt idx="174">
                  <c:v>0.0277504958212376</c:v>
                </c:pt>
                <c:pt idx="175">
                  <c:v>0.0267515014857054</c:v>
                </c:pt>
                <c:pt idx="176">
                  <c:v>0.0379489436745644</c:v>
                </c:pt>
                <c:pt idx="177">
                  <c:v>0.0311524253338575</c:v>
                </c:pt>
                <c:pt idx="178">
                  <c:v>0.041887279599905</c:v>
                </c:pt>
                <c:pt idx="179">
                  <c:v>0.0411806255578995</c:v>
                </c:pt>
                <c:pt idx="180">
                  <c:v>0.0258040204644203</c:v>
                </c:pt>
                <c:pt idx="181">
                  <c:v>0.0258040204644203</c:v>
                </c:pt>
                <c:pt idx="182">
                  <c:v>0.0394288599491119</c:v>
                </c:pt>
                <c:pt idx="183">
                  <c:v>0.033250667154789</c:v>
                </c:pt>
                <c:pt idx="184">
                  <c:v>0.0309628844261169</c:v>
                </c:pt>
                <c:pt idx="185">
                  <c:v>0.0352109298110008</c:v>
                </c:pt>
                <c:pt idx="186">
                  <c:v>0.0387700386345386</c:v>
                </c:pt>
                <c:pt idx="187">
                  <c:v>0.0363064184784889</c:v>
                </c:pt>
                <c:pt idx="188">
                  <c:v>0.050304189324379</c:v>
                </c:pt>
                <c:pt idx="189">
                  <c:v>0.0517043694853783</c:v>
                </c:pt>
                <c:pt idx="190">
                  <c:v>0.0458897054195404</c:v>
                </c:pt>
                <c:pt idx="191">
                  <c:v>0.037491500377655</c:v>
                </c:pt>
                <c:pt idx="192">
                  <c:v>0.0295540001243353</c:v>
                </c:pt>
                <c:pt idx="193">
                  <c:v>0.0391151271760464</c:v>
                </c:pt>
                <c:pt idx="194">
                  <c:v>0.0376915410161018</c:v>
                </c:pt>
                <c:pt idx="195">
                  <c:v>0.0453952699899673</c:v>
                </c:pt>
                <c:pt idx="196">
                  <c:v>0.0440461672842503</c:v>
                </c:pt>
                <c:pt idx="197">
                  <c:v>0.0332313179969788</c:v>
                </c:pt>
                <c:pt idx="198">
                  <c:v>0.0368296727538109</c:v>
                </c:pt>
                <c:pt idx="199">
                  <c:v>0.0328646004199982</c:v>
                </c:pt>
                <c:pt idx="200">
                  <c:v>0.0328646004199982</c:v>
                </c:pt>
                <c:pt idx="201">
                  <c:v>0.061341505497694</c:v>
                </c:pt>
                <c:pt idx="202">
                  <c:v>0.0627946481108665</c:v>
                </c:pt>
                <c:pt idx="203">
                  <c:v>0.0551948510110378</c:v>
                </c:pt>
                <c:pt idx="204">
                  <c:v>0.0607038326561451</c:v>
                </c:pt>
                <c:pt idx="205">
                  <c:v>0.0296131726354361</c:v>
                </c:pt>
                <c:pt idx="206">
                  <c:v>0.0640053302049637</c:v>
                </c:pt>
                <c:pt idx="207">
                  <c:v>0.00586035707965493</c:v>
                </c:pt>
                <c:pt idx="208">
                  <c:v>0.00721627892926335</c:v>
                </c:pt>
                <c:pt idx="209">
                  <c:v>0.0452419258654117</c:v>
                </c:pt>
                <c:pt idx="210">
                  <c:v>0.0534571595489979</c:v>
                </c:pt>
                <c:pt idx="211">
                  <c:v>0.0453281961381435</c:v>
                </c:pt>
                <c:pt idx="212">
                  <c:v>0.0375640392303467</c:v>
                </c:pt>
                <c:pt idx="213">
                  <c:v>0.0467163026332855</c:v>
                </c:pt>
                <c:pt idx="214">
                  <c:v>0.0452751293778419</c:v>
                </c:pt>
                <c:pt idx="215">
                  <c:v>0.0531112067401409</c:v>
                </c:pt>
                <c:pt idx="216">
                  <c:v>0.0516500435769558</c:v>
                </c:pt>
                <c:pt idx="217">
                  <c:v>0.0410813316702843</c:v>
                </c:pt>
                <c:pt idx="218">
                  <c:v>0.0446653366088867</c:v>
                </c:pt>
                <c:pt idx="219">
                  <c:v>0.0404564030468464</c:v>
                </c:pt>
                <c:pt idx="220">
                  <c:v>0.0404564030468464</c:v>
                </c:pt>
                <c:pt idx="221">
                  <c:v>0.0686043575406074</c:v>
                </c:pt>
                <c:pt idx="222">
                  <c:v>0.0696759447455406</c:v>
                </c:pt>
                <c:pt idx="223">
                  <c:v>0.0623801499605179</c:v>
                </c:pt>
                <c:pt idx="224">
                  <c:v>0.0678187534213066</c:v>
                </c:pt>
                <c:pt idx="225">
                  <c:v>0.0375977456569672</c:v>
                </c:pt>
                <c:pt idx="226">
                  <c:v>0.0709899067878723</c:v>
                </c:pt>
                <c:pt idx="227">
                  <c:v>0.00856783892959356</c:v>
                </c:pt>
                <c:pt idx="228">
                  <c:v>0.00793838314712047</c:v>
                </c:pt>
                <c:pt idx="229">
                  <c:v>0.0503728203475475</c:v>
                </c:pt>
                <c:pt idx="230">
                  <c:v>0.00856971368193626</c:v>
                </c:pt>
                <c:pt idx="231">
                  <c:v>0.0534571595489979</c:v>
                </c:pt>
                <c:pt idx="232">
                  <c:v>0.0453281961381435</c:v>
                </c:pt>
                <c:pt idx="233">
                  <c:v>0.0375640392303467</c:v>
                </c:pt>
                <c:pt idx="234">
                  <c:v>0.0467163026332855</c:v>
                </c:pt>
                <c:pt idx="235">
                  <c:v>0.0452751293778419</c:v>
                </c:pt>
                <c:pt idx="236">
                  <c:v>0.0531112067401409</c:v>
                </c:pt>
                <c:pt idx="237">
                  <c:v>0.0516500435769558</c:v>
                </c:pt>
                <c:pt idx="238">
                  <c:v>0.0410813316702843</c:v>
                </c:pt>
                <c:pt idx="239">
                  <c:v>0.0446653366088867</c:v>
                </c:pt>
                <c:pt idx="240">
                  <c:v>0.0404564030468464</c:v>
                </c:pt>
                <c:pt idx="241">
                  <c:v>0.0404564030468464</c:v>
                </c:pt>
                <c:pt idx="242">
                  <c:v>0.0686043575406074</c:v>
                </c:pt>
                <c:pt idx="243">
                  <c:v>0.0696759447455406</c:v>
                </c:pt>
                <c:pt idx="244">
                  <c:v>0.0623801499605179</c:v>
                </c:pt>
                <c:pt idx="245">
                  <c:v>0.0678187534213066</c:v>
                </c:pt>
                <c:pt idx="246">
                  <c:v>0.0375977456569672</c:v>
                </c:pt>
                <c:pt idx="247">
                  <c:v>0.0709899067878723</c:v>
                </c:pt>
                <c:pt idx="248">
                  <c:v>0.00856783892959356</c:v>
                </c:pt>
                <c:pt idx="249">
                  <c:v>0.00793838314712047</c:v>
                </c:pt>
                <c:pt idx="250">
                  <c:v>0.0503728203475475</c:v>
                </c:pt>
                <c:pt idx="251">
                  <c:v>0.00856971368193626</c:v>
                </c:pt>
                <c:pt idx="252">
                  <c:v>0.0</c:v>
                </c:pt>
                <c:pt idx="253">
                  <c:v>0.0472764633595943</c:v>
                </c:pt>
                <c:pt idx="254">
                  <c:v>0.0536200143396854</c:v>
                </c:pt>
                <c:pt idx="255">
                  <c:v>0.0609060563147068</c:v>
                </c:pt>
                <c:pt idx="256">
                  <c:v>0.054231446236372</c:v>
                </c:pt>
                <c:pt idx="257">
                  <c:v>0.0558456219732761</c:v>
                </c:pt>
                <c:pt idx="258">
                  <c:v>0.0458157807588577</c:v>
                </c:pt>
                <c:pt idx="259">
                  <c:v>0.0488949082791805</c:v>
                </c:pt>
                <c:pt idx="260">
                  <c:v>0.0580889098346233</c:v>
                </c:pt>
                <c:pt idx="261">
                  <c:v>0.0543551109731197</c:v>
                </c:pt>
                <c:pt idx="262">
                  <c:v>0.060494914650917</c:v>
                </c:pt>
                <c:pt idx="263">
                  <c:v>0.060494914650917</c:v>
                </c:pt>
                <c:pt idx="264">
                  <c:v>0.0345555506646633</c:v>
                </c:pt>
                <c:pt idx="265">
                  <c:v>0.0418275892734528</c:v>
                </c:pt>
                <c:pt idx="266">
                  <c:v>0.0430483072996139</c:v>
                </c:pt>
                <c:pt idx="267">
                  <c:v>0.0387793071568012</c:v>
                </c:pt>
                <c:pt idx="268">
                  <c:v>0.0609809458255768</c:v>
                </c:pt>
                <c:pt idx="269">
                  <c:v>0.0384903848171234</c:v>
                </c:pt>
                <c:pt idx="270">
                  <c:v>0.0884392112493515</c:v>
                </c:pt>
                <c:pt idx="271">
                  <c:v>0.0898245424032211</c:v>
                </c:pt>
                <c:pt idx="272">
                  <c:v>0.0710282251238823</c:v>
                </c:pt>
                <c:pt idx="273">
                  <c:v>0.0867034792900085</c:v>
                </c:pt>
                <c:pt idx="274">
                  <c:v>0.0937345251441002</c:v>
                </c:pt>
                <c:pt idx="275">
                  <c:v>0.0937345251441002</c:v>
                </c:pt>
                <c:pt idx="276">
                  <c:v>0.0680637061595917</c:v>
                </c:pt>
                <c:pt idx="277">
                  <c:v>0.0757996663451195</c:v>
                </c:pt>
                <c:pt idx="278">
                  <c:v>0.0824225544929504</c:v>
                </c:pt>
                <c:pt idx="279">
                  <c:v>0.074746273458004</c:v>
                </c:pt>
                <c:pt idx="280">
                  <c:v>0.0762465670704842</c:v>
                </c:pt>
                <c:pt idx="281">
                  <c:v>0.0677744075655937</c:v>
                </c:pt>
                <c:pt idx="282">
                  <c:v>0.0697330981492996</c:v>
                </c:pt>
                <c:pt idx="283">
                  <c:v>0.0801558867096901</c:v>
                </c:pt>
                <c:pt idx="284">
                  <c:v>0.0765406414866447</c:v>
                </c:pt>
                <c:pt idx="285">
                  <c:v>0.080790564417839</c:v>
                </c:pt>
                <c:pt idx="286">
                  <c:v>0.080790564417839</c:v>
                </c:pt>
                <c:pt idx="287">
                  <c:v>0.0539519712328911</c:v>
                </c:pt>
                <c:pt idx="288">
                  <c:v>0.0579022318124771</c:v>
                </c:pt>
                <c:pt idx="289">
                  <c:v>0.061789907515049</c:v>
                </c:pt>
                <c:pt idx="290">
                  <c:v>0.0567356087267399</c:v>
                </c:pt>
                <c:pt idx="291">
                  <c:v>0.0826647356152534</c:v>
                </c:pt>
                <c:pt idx="292">
                  <c:v>0.0550619997084141</c:v>
                </c:pt>
                <c:pt idx="293">
                  <c:v>0.108839973807335</c:v>
                </c:pt>
                <c:pt idx="294">
                  <c:v>0.11018979549408</c:v>
                </c:pt>
                <c:pt idx="295">
                  <c:v>0.0871384814381599</c:v>
                </c:pt>
                <c:pt idx="296">
                  <c:v>0.106894262135029</c:v>
                </c:pt>
                <c:pt idx="297">
                  <c:v>0.113594897091389</c:v>
                </c:pt>
                <c:pt idx="298">
                  <c:v>0.113594897091389</c:v>
                </c:pt>
                <c:pt idx="299">
                  <c:v>0.0257179047912359</c:v>
                </c:pt>
                <c:pt idx="300">
                  <c:v>0.0892030969262123</c:v>
                </c:pt>
                <c:pt idx="301">
                  <c:v>0.0758512169122696</c:v>
                </c:pt>
                <c:pt idx="302">
                  <c:v>0.0766212344169617</c:v>
                </c:pt>
                <c:pt idx="303">
                  <c:v>0.0877069756388664</c:v>
                </c:pt>
                <c:pt idx="304">
                  <c:v>0.0877181217074394</c:v>
                </c:pt>
                <c:pt idx="305">
                  <c:v>0.0835494101047516</c:v>
                </c:pt>
                <c:pt idx="306">
                  <c:v>0.0882309228181839</c:v>
                </c:pt>
                <c:pt idx="307">
                  <c:v>0.0729230865836143</c:v>
                </c:pt>
                <c:pt idx="308">
                  <c:v>0.0751188844442367</c:v>
                </c:pt>
                <c:pt idx="309">
                  <c:v>0.0865573659539223</c:v>
                </c:pt>
                <c:pt idx="310">
                  <c:v>0.0865573659539223</c:v>
                </c:pt>
                <c:pt idx="311">
                  <c:v>0.0986115708947181</c:v>
                </c:pt>
                <c:pt idx="312">
                  <c:v>0.105929128825665</c:v>
                </c:pt>
                <c:pt idx="313">
                  <c:v>0.0985077023506164</c:v>
                </c:pt>
                <c:pt idx="314">
                  <c:v>0.101524390280247</c:v>
                </c:pt>
                <c:pt idx="315">
                  <c:v>0.074799619615078</c:v>
                </c:pt>
                <c:pt idx="316">
                  <c:v>0.104916043579578</c:v>
                </c:pt>
                <c:pt idx="317">
                  <c:v>0.071974940598011</c:v>
                </c:pt>
                <c:pt idx="318">
                  <c:v>0.0716477036476135</c:v>
                </c:pt>
                <c:pt idx="319">
                  <c:v>0.106977351009846</c:v>
                </c:pt>
                <c:pt idx="320">
                  <c:v>0.0762945115566254</c:v>
                </c:pt>
                <c:pt idx="321">
                  <c:v>0.0777587443590164</c:v>
                </c:pt>
                <c:pt idx="322">
                  <c:v>0.0777587443590164</c:v>
                </c:pt>
                <c:pt idx="323">
                  <c:v>0.103278212249279</c:v>
                </c:pt>
                <c:pt idx="324">
                  <c:v>0.122155502438545</c:v>
                </c:pt>
                <c:pt idx="325">
                  <c:v>0.0805727317929268</c:v>
                </c:pt>
                <c:pt idx="326">
                  <c:v>0.0677516832947731</c:v>
                </c:pt>
                <c:pt idx="327">
                  <c:v>0.0702303946018219</c:v>
                </c:pt>
                <c:pt idx="328">
                  <c:v>0.0802476778626442</c:v>
                </c:pt>
                <c:pt idx="329">
                  <c:v>0.0805488675832748</c:v>
                </c:pt>
                <c:pt idx="330">
                  <c:v>0.0744033381342888</c:v>
                </c:pt>
                <c:pt idx="331">
                  <c:v>0.0798475444316864</c:v>
                </c:pt>
                <c:pt idx="332">
                  <c:v>0.0656566619873047</c:v>
                </c:pt>
                <c:pt idx="333">
                  <c:v>0.0671292021870613</c:v>
                </c:pt>
                <c:pt idx="334">
                  <c:v>0.0802433416247368</c:v>
                </c:pt>
                <c:pt idx="335">
                  <c:v>0.0802433416247368</c:v>
                </c:pt>
                <c:pt idx="336">
                  <c:v>0.0883231610059738</c:v>
                </c:pt>
                <c:pt idx="337">
                  <c:v>0.0965084657073021</c:v>
                </c:pt>
                <c:pt idx="338">
                  <c:v>0.0893524810671806</c:v>
                </c:pt>
                <c:pt idx="339">
                  <c:v>0.0917875468730926</c:v>
                </c:pt>
                <c:pt idx="340">
                  <c:v>0.0683487728238106</c:v>
                </c:pt>
                <c:pt idx="341">
                  <c:v>0.0951006561517715</c:v>
                </c:pt>
                <c:pt idx="342">
                  <c:v>0.0724146962165832</c:v>
                </c:pt>
                <c:pt idx="343">
                  <c:v>0.0724745839834213</c:v>
                </c:pt>
                <c:pt idx="344">
                  <c:v>0.101680226624012</c:v>
                </c:pt>
                <c:pt idx="345">
                  <c:v>0.0760050266981125</c:v>
                </c:pt>
                <c:pt idx="346">
                  <c:v>0.0790745466947555</c:v>
                </c:pt>
                <c:pt idx="347">
                  <c:v>0.0790745466947555</c:v>
                </c:pt>
                <c:pt idx="348">
                  <c:v>0.089609295129776</c:v>
                </c:pt>
                <c:pt idx="349">
                  <c:v>0.10840929299593</c:v>
                </c:pt>
                <c:pt idx="350">
                  <c:v>0.0193539801985025</c:v>
                </c:pt>
                <c:pt idx="351">
                  <c:v>0.0779922381043434</c:v>
                </c:pt>
                <c:pt idx="352">
                  <c:v>0.0652954652905464</c:v>
                </c:pt>
                <c:pt idx="353">
                  <c:v>0.0680961757898331</c:v>
                </c:pt>
                <c:pt idx="354">
                  <c:v>0.0778820589184761</c:v>
                </c:pt>
                <c:pt idx="355">
                  <c:v>0.0782369300723076</c:v>
                </c:pt>
                <c:pt idx="356">
                  <c:v>0.0717368945479393</c:v>
                </c:pt>
                <c:pt idx="357">
                  <c:v>0.0773124173283577</c:v>
                </c:pt>
                <c:pt idx="358">
                  <c:v>0.0633700713515282</c:v>
                </c:pt>
                <c:pt idx="359">
                  <c:v>0.0646962076425552</c:v>
                </c:pt>
                <c:pt idx="360">
                  <c:v>0.0780938342213631</c:v>
                </c:pt>
                <c:pt idx="361">
                  <c:v>0.0780938342213631</c:v>
                </c:pt>
                <c:pt idx="362">
                  <c:v>0.0854592025279999</c:v>
                </c:pt>
                <c:pt idx="363">
                  <c:v>0.0937934592366218</c:v>
                </c:pt>
                <c:pt idx="364">
                  <c:v>0.0866775214672088</c:v>
                </c:pt>
                <c:pt idx="365">
                  <c:v>0.089016392827034</c:v>
                </c:pt>
                <c:pt idx="366">
                  <c:v>0.0662105605006218</c:v>
                </c:pt>
                <c:pt idx="367">
                  <c:v>0.0923198461532593</c:v>
                </c:pt>
                <c:pt idx="368">
                  <c:v>0.0716483891010284</c:v>
                </c:pt>
                <c:pt idx="369">
                  <c:v>0.0717875137925148</c:v>
                </c:pt>
                <c:pt idx="370">
                  <c:v>0.099697008728981</c:v>
                </c:pt>
                <c:pt idx="371">
                  <c:v>0.0750699713826179</c:v>
                </c:pt>
                <c:pt idx="372">
                  <c:v>0.0784539058804512</c:v>
                </c:pt>
                <c:pt idx="373">
                  <c:v>0.0784539058804512</c:v>
                </c:pt>
                <c:pt idx="374">
                  <c:v>0.086299903690815</c:v>
                </c:pt>
                <c:pt idx="375">
                  <c:v>0.10519465059042</c:v>
                </c:pt>
                <c:pt idx="376">
                  <c:v>0.0230225976556539</c:v>
                </c:pt>
                <c:pt idx="377">
                  <c:v>0.00410231994464993</c:v>
                </c:pt>
                <c:pt idx="378">
                  <c:v>0.14470474421978</c:v>
                </c:pt>
                <c:pt idx="379">
                  <c:v>0.132780537009239</c:v>
                </c:pt>
                <c:pt idx="380">
                  <c:v>0.132326811552048</c:v>
                </c:pt>
                <c:pt idx="381">
                  <c:v>0.1426592618227</c:v>
                </c:pt>
                <c:pt idx="382">
                  <c:v>0.142462968826294</c:v>
                </c:pt>
                <c:pt idx="383">
                  <c:v>0.140027329325676</c:v>
                </c:pt>
                <c:pt idx="384">
                  <c:v>0.143710866570473</c:v>
                </c:pt>
                <c:pt idx="385">
                  <c:v>0.129762351512909</c:v>
                </c:pt>
                <c:pt idx="386">
                  <c:v>0.132085561752319</c:v>
                </c:pt>
                <c:pt idx="387">
                  <c:v>0.14079986512661</c:v>
                </c:pt>
                <c:pt idx="388">
                  <c:v>0.14079986512661</c:v>
                </c:pt>
                <c:pt idx="389">
                  <c:v>0.153765991330147</c:v>
                </c:pt>
                <c:pt idx="390">
                  <c:v>0.159874767065048</c:v>
                </c:pt>
                <c:pt idx="391">
                  <c:v>0.153174832463264</c:v>
                </c:pt>
                <c:pt idx="392">
                  <c:v>0.156122043728828</c:v>
                </c:pt>
                <c:pt idx="393">
                  <c:v>0.13081581890583</c:v>
                </c:pt>
                <c:pt idx="394">
                  <c:v>0.159159630537033</c:v>
                </c:pt>
                <c:pt idx="395">
                  <c:v>0.121311157941818</c:v>
                </c:pt>
                <c:pt idx="396">
                  <c:v>0.120512761175632</c:v>
                </c:pt>
                <c:pt idx="397">
                  <c:v>0.157598942518234</c:v>
                </c:pt>
                <c:pt idx="398">
                  <c:v>0.125709846615791</c:v>
                </c:pt>
                <c:pt idx="399">
                  <c:v>0.124511256814003</c:v>
                </c:pt>
                <c:pt idx="400">
                  <c:v>0.124511256814003</c:v>
                </c:pt>
                <c:pt idx="401">
                  <c:v>0.157793387770653</c:v>
                </c:pt>
                <c:pt idx="402">
                  <c:v>0.173930421471596</c:v>
                </c:pt>
                <c:pt idx="403">
                  <c:v>0.068581573665142</c:v>
                </c:pt>
                <c:pt idx="404">
                  <c:v>0.0824813693761825</c:v>
                </c:pt>
                <c:pt idx="405">
                  <c:v>0.0858538672327995</c:v>
                </c:pt>
                <c:pt idx="406">
                  <c:v>0.165132194757462</c:v>
                </c:pt>
                <c:pt idx="407">
                  <c:v>0.155271396040916</c:v>
                </c:pt>
                <c:pt idx="408">
                  <c:v>0.15127931535244</c:v>
                </c:pt>
                <c:pt idx="409">
                  <c:v>0.160770878195763</c:v>
                </c:pt>
                <c:pt idx="410">
                  <c:v>0.159927517175674</c:v>
                </c:pt>
                <c:pt idx="411">
                  <c:v>0.162819519639015</c:v>
                </c:pt>
                <c:pt idx="412">
                  <c:v>0.163780018687248</c:v>
                </c:pt>
                <c:pt idx="413">
                  <c:v>0.151506945490837</c:v>
                </c:pt>
                <c:pt idx="414">
                  <c:v>0.154563188552856</c:v>
                </c:pt>
                <c:pt idx="415">
                  <c:v>0.156692385673523</c:v>
                </c:pt>
                <c:pt idx="416">
                  <c:v>0.156692385673523</c:v>
                </c:pt>
                <c:pt idx="417">
                  <c:v>0.176670432090759</c:v>
                </c:pt>
                <c:pt idx="418">
                  <c:v>0.179404139518738</c:v>
                </c:pt>
                <c:pt idx="419">
                  <c:v>0.173134014010429</c:v>
                </c:pt>
                <c:pt idx="420">
                  <c:v>0.177137061953545</c:v>
                </c:pt>
                <c:pt idx="421">
                  <c:v>0.150454118847847</c:v>
                </c:pt>
                <c:pt idx="422">
                  <c:v>0.179918527603149</c:v>
                </c:pt>
                <c:pt idx="423">
                  <c:v>0.129532366991043</c:v>
                </c:pt>
                <c:pt idx="424">
                  <c:v>0.128208592534065</c:v>
                </c:pt>
                <c:pt idx="425">
                  <c:v>0.165963754057884</c:v>
                </c:pt>
                <c:pt idx="426">
                  <c:v>0.133147284388542</c:v>
                </c:pt>
                <c:pt idx="427">
                  <c:v>0.128074437379837</c:v>
                </c:pt>
                <c:pt idx="428">
                  <c:v>0.128074437379837</c:v>
                </c:pt>
                <c:pt idx="429">
                  <c:v>0.190691947937012</c:v>
                </c:pt>
                <c:pt idx="430">
                  <c:v>0.207421734929085</c:v>
                </c:pt>
                <c:pt idx="431">
                  <c:v>0.119904816150665</c:v>
                </c:pt>
                <c:pt idx="432">
                  <c:v>0.13438206911087</c:v>
                </c:pt>
                <c:pt idx="433">
                  <c:v>0.136908188462257</c:v>
                </c:pt>
                <c:pt idx="434">
                  <c:v>0.0949078425765037</c:v>
                </c:pt>
                <c:pt idx="435">
                  <c:v>0.178236737847328</c:v>
                </c:pt>
                <c:pt idx="436">
                  <c:v>0.168566286563873</c:v>
                </c:pt>
                <c:pt idx="437">
                  <c:v>0.164794281125069</c:v>
                </c:pt>
                <c:pt idx="438">
                  <c:v>0.174056753516197</c:v>
                </c:pt>
                <c:pt idx="439">
                  <c:v>0.173252746462822</c:v>
                </c:pt>
                <c:pt idx="440">
                  <c:v>0.175908729434013</c:v>
                </c:pt>
                <c:pt idx="441">
                  <c:v>0.176931113004684</c:v>
                </c:pt>
                <c:pt idx="442">
                  <c:v>0.164924517273903</c:v>
                </c:pt>
                <c:pt idx="443">
                  <c:v>0.167876660823822</c:v>
                </c:pt>
                <c:pt idx="444">
                  <c:v>0.170143291354179</c:v>
                </c:pt>
                <c:pt idx="445">
                  <c:v>0.170143291354179</c:v>
                </c:pt>
                <c:pt idx="446">
                  <c:v>0.189391851425171</c:v>
                </c:pt>
                <c:pt idx="447">
                  <c:v>0.192150458693504</c:v>
                </c:pt>
                <c:pt idx="448">
                  <c:v>0.186037838459015</c:v>
                </c:pt>
                <c:pt idx="449">
                  <c:v>0.189904093742371</c:v>
                </c:pt>
                <c:pt idx="450">
                  <c:v>0.1639693826437</c:v>
                </c:pt>
                <c:pt idx="451">
                  <c:v>0.192618399858475</c:v>
                </c:pt>
                <c:pt idx="452">
                  <c:v>0.143891870975494</c:v>
                </c:pt>
                <c:pt idx="453">
                  <c:v>0.142614766955376</c:v>
                </c:pt>
                <c:pt idx="454">
                  <c:v>0.179253429174423</c:v>
                </c:pt>
                <c:pt idx="455">
                  <c:v>0.147416576743126</c:v>
                </c:pt>
                <c:pt idx="456">
                  <c:v>0.142540737986565</c:v>
                </c:pt>
                <c:pt idx="457">
                  <c:v>0.142540737986565</c:v>
                </c:pt>
                <c:pt idx="458">
                  <c:v>0.202623248100281</c:v>
                </c:pt>
                <c:pt idx="459">
                  <c:v>0.218883365392685</c:v>
                </c:pt>
                <c:pt idx="460">
                  <c:v>0.132008865475655</c:v>
                </c:pt>
                <c:pt idx="461">
                  <c:v>0.146259799599648</c:v>
                </c:pt>
                <c:pt idx="462">
                  <c:v>0.148817285895348</c:v>
                </c:pt>
                <c:pt idx="463">
                  <c:v>0.101613841950893</c:v>
                </c:pt>
                <c:pt idx="464">
                  <c:v>0.019345099106431</c:v>
                </c:pt>
                <c:pt idx="465">
                  <c:v>0.143330097198486</c:v>
                </c:pt>
                <c:pt idx="466">
                  <c:v>0.13152240216732</c:v>
                </c:pt>
                <c:pt idx="467">
                  <c:v>0.129486039280891</c:v>
                </c:pt>
                <c:pt idx="468">
                  <c:v>0.140167221426964</c:v>
                </c:pt>
                <c:pt idx="469">
                  <c:v>0.13968463242054</c:v>
                </c:pt>
                <c:pt idx="470">
                  <c:v>0.139390200376511</c:v>
                </c:pt>
                <c:pt idx="471">
                  <c:v>0.142120838165283</c:v>
                </c:pt>
                <c:pt idx="472">
                  <c:v>0.1279536485672</c:v>
                </c:pt>
                <c:pt idx="473">
                  <c:v>0.13077200949192</c:v>
                </c:pt>
                <c:pt idx="474">
                  <c:v>0.137252509593964</c:v>
                </c:pt>
                <c:pt idx="475">
                  <c:v>0.137252509593964</c:v>
                </c:pt>
                <c:pt idx="476">
                  <c:v>0.153980657458305</c:v>
                </c:pt>
                <c:pt idx="477">
                  <c:v>0.158963605761528</c:v>
                </c:pt>
                <c:pt idx="478">
                  <c:v>0.152091100811958</c:v>
                </c:pt>
                <c:pt idx="479">
                  <c:v>0.155647307634354</c:v>
                </c:pt>
                <c:pt idx="480">
                  <c:v>0.12816047668457</c:v>
                </c:pt>
                <c:pt idx="481">
                  <c:v>0.158732920885086</c:v>
                </c:pt>
                <c:pt idx="482">
                  <c:v>0.113065093755722</c:v>
                </c:pt>
                <c:pt idx="483">
                  <c:v>0.111978769302368</c:v>
                </c:pt>
                <c:pt idx="484">
                  <c:v>0.152049630880356</c:v>
                </c:pt>
                <c:pt idx="485">
                  <c:v>0.117554642260075</c:v>
                </c:pt>
                <c:pt idx="486">
                  <c:v>0.114732317626476</c:v>
                </c:pt>
                <c:pt idx="487">
                  <c:v>0.114732317626476</c:v>
                </c:pt>
                <c:pt idx="488">
                  <c:v>0.16270637512207</c:v>
                </c:pt>
                <c:pt idx="489">
                  <c:v>0.179813101887703</c:v>
                </c:pt>
                <c:pt idx="490">
                  <c:v>0.0759207308292389</c:v>
                </c:pt>
                <c:pt idx="491">
                  <c:v>0.092004656791687</c:v>
                </c:pt>
                <c:pt idx="492">
                  <c:v>0.095228724181652</c:v>
                </c:pt>
                <c:pt idx="493">
                  <c:v>0.0356769785284996</c:v>
                </c:pt>
                <c:pt idx="494">
                  <c:v>0.0644965171813965</c:v>
                </c:pt>
                <c:pt idx="495">
                  <c:v>0.0733639299869537</c:v>
                </c:pt>
                <c:pt idx="496">
                  <c:v>0.157460033893585</c:v>
                </c:pt>
                <c:pt idx="497">
                  <c:v>0.146061882376671</c:v>
                </c:pt>
                <c:pt idx="498">
                  <c:v>0.143995717167854</c:v>
                </c:pt>
                <c:pt idx="499">
                  <c:v>0.154328256845474</c:v>
                </c:pt>
                <c:pt idx="500">
                  <c:v>0.153839230537415</c:v>
                </c:pt>
                <c:pt idx="501">
                  <c:v>0.153690680861473</c:v>
                </c:pt>
                <c:pt idx="502">
                  <c:v>0.156278505921364</c:v>
                </c:pt>
                <c:pt idx="503">
                  <c:v>0.142587840557098</c:v>
                </c:pt>
                <c:pt idx="504">
                  <c:v>0.145334661006927</c:v>
                </c:pt>
                <c:pt idx="505">
                  <c:v>0.151423439383507</c:v>
                </c:pt>
                <c:pt idx="506">
                  <c:v>0.151423439383507</c:v>
                </c:pt>
                <c:pt idx="507">
                  <c:v>0.167835474014282</c:v>
                </c:pt>
                <c:pt idx="508">
                  <c:v>0.172606065869331</c:v>
                </c:pt>
                <c:pt idx="509">
                  <c:v>0.165946885943413</c:v>
                </c:pt>
                <c:pt idx="510">
                  <c:v>0.169419839978218</c:v>
                </c:pt>
                <c:pt idx="511">
                  <c:v>0.14273165166378</c:v>
                </c:pt>
                <c:pt idx="512">
                  <c:v>0.172408625483513</c:v>
                </c:pt>
                <c:pt idx="513">
                  <c:v>0.12754875421524</c:v>
                </c:pt>
                <c:pt idx="514">
                  <c:v>0.126459360122681</c:v>
                </c:pt>
                <c:pt idx="515">
                  <c:v>0.165450751781464</c:v>
                </c:pt>
                <c:pt idx="516">
                  <c:v>0.131863206624985</c:v>
                </c:pt>
                <c:pt idx="517">
                  <c:v>0.128852665424347</c:v>
                </c:pt>
                <c:pt idx="518">
                  <c:v>0.128852665424347</c:v>
                </c:pt>
                <c:pt idx="519">
                  <c:v>0.17625766992569</c:v>
                </c:pt>
                <c:pt idx="520">
                  <c:v>0.192796066403389</c:v>
                </c:pt>
                <c:pt idx="521">
                  <c:v>0.0919850096106529</c:v>
                </c:pt>
                <c:pt idx="522">
                  <c:v>0.10733849555254</c:v>
                </c:pt>
                <c:pt idx="523">
                  <c:v>0.110485561192036</c:v>
                </c:pt>
                <c:pt idx="524">
                  <c:v>0.0431573018431663</c:v>
                </c:pt>
                <c:pt idx="525">
                  <c:v>0.0598547123372555</c:v>
                </c:pt>
                <c:pt idx="526">
                  <c:v>0.0647522881627083</c:v>
                </c:pt>
                <c:pt idx="527">
                  <c:v>0.0196659248322248</c:v>
                </c:pt>
                <c:pt idx="528">
                  <c:v>0.157460033893585</c:v>
                </c:pt>
                <c:pt idx="529">
                  <c:v>0.146061882376671</c:v>
                </c:pt>
                <c:pt idx="530">
                  <c:v>0.143995717167854</c:v>
                </c:pt>
                <c:pt idx="531">
                  <c:v>0.154328256845474</c:v>
                </c:pt>
                <c:pt idx="532">
                  <c:v>0.153839230537415</c:v>
                </c:pt>
                <c:pt idx="533">
                  <c:v>0.153690680861473</c:v>
                </c:pt>
                <c:pt idx="534">
                  <c:v>0.156278505921364</c:v>
                </c:pt>
                <c:pt idx="535">
                  <c:v>0.142587840557098</c:v>
                </c:pt>
                <c:pt idx="536">
                  <c:v>0.145334661006927</c:v>
                </c:pt>
                <c:pt idx="537">
                  <c:v>0.151423439383507</c:v>
                </c:pt>
                <c:pt idx="538">
                  <c:v>0.151423439383507</c:v>
                </c:pt>
                <c:pt idx="539">
                  <c:v>0.167835474014282</c:v>
                </c:pt>
                <c:pt idx="540">
                  <c:v>0.172606065869331</c:v>
                </c:pt>
                <c:pt idx="541">
                  <c:v>0.165946885943413</c:v>
                </c:pt>
                <c:pt idx="542">
                  <c:v>0.169419839978218</c:v>
                </c:pt>
                <c:pt idx="543">
                  <c:v>0.14273165166378</c:v>
                </c:pt>
                <c:pt idx="544">
                  <c:v>0.172408625483513</c:v>
                </c:pt>
                <c:pt idx="545">
                  <c:v>0.12754875421524</c:v>
                </c:pt>
                <c:pt idx="546">
                  <c:v>0.126459360122681</c:v>
                </c:pt>
                <c:pt idx="547">
                  <c:v>0.165450751781464</c:v>
                </c:pt>
                <c:pt idx="548">
                  <c:v>0.131863206624985</c:v>
                </c:pt>
                <c:pt idx="549">
                  <c:v>0.128852665424347</c:v>
                </c:pt>
                <c:pt idx="550">
                  <c:v>0.128852665424347</c:v>
                </c:pt>
                <c:pt idx="551">
                  <c:v>0.17625766992569</c:v>
                </c:pt>
                <c:pt idx="552">
                  <c:v>0.192796066403389</c:v>
                </c:pt>
                <c:pt idx="553">
                  <c:v>0.0919850096106529</c:v>
                </c:pt>
                <c:pt idx="554">
                  <c:v>0.10733849555254</c:v>
                </c:pt>
                <c:pt idx="555">
                  <c:v>0.110485561192036</c:v>
                </c:pt>
                <c:pt idx="556">
                  <c:v>0.0431573018431663</c:v>
                </c:pt>
                <c:pt idx="557">
                  <c:v>0.0598547123372555</c:v>
                </c:pt>
                <c:pt idx="558">
                  <c:v>0.0647522881627083</c:v>
                </c:pt>
                <c:pt idx="559">
                  <c:v>0.0196659248322248</c:v>
                </c:pt>
                <c:pt idx="560">
                  <c:v>0.0</c:v>
                </c:pt>
                <c:pt idx="561">
                  <c:v>0.109599590301514</c:v>
                </c:pt>
                <c:pt idx="562">
                  <c:v>0.09670090675354</c:v>
                </c:pt>
                <c:pt idx="563">
                  <c:v>0.0950753688812256</c:v>
                </c:pt>
                <c:pt idx="564">
                  <c:v>0.106579922139645</c:v>
                </c:pt>
                <c:pt idx="565">
                  <c:v>0.106176510453224</c:v>
                </c:pt>
                <c:pt idx="566">
                  <c:v>0.105084486305714</c:v>
                </c:pt>
                <c:pt idx="567">
                  <c:v>0.10835899412632</c:v>
                </c:pt>
                <c:pt idx="568">
                  <c:v>0.092991441488266</c:v>
                </c:pt>
                <c:pt idx="569">
                  <c:v>0.0959000363945961</c:v>
                </c:pt>
                <c:pt idx="570">
                  <c:v>0.103882528841496</c:v>
                </c:pt>
                <c:pt idx="571">
                  <c:v>0.103882528841496</c:v>
                </c:pt>
                <c:pt idx="572">
                  <c:v>0.120701782405376</c:v>
                </c:pt>
                <c:pt idx="573">
                  <c:v>0.126409262418747</c:v>
                </c:pt>
                <c:pt idx="574">
                  <c:v>0.119017265737057</c:v>
                </c:pt>
                <c:pt idx="575">
                  <c:v>0.122686564922333</c:v>
                </c:pt>
                <c:pt idx="576">
                  <c:v>0.0935470163822174</c:v>
                </c:pt>
                <c:pt idx="577">
                  <c:v>0.126014247536659</c:v>
                </c:pt>
                <c:pt idx="578">
                  <c:v>0.0805088132619858</c:v>
                </c:pt>
                <c:pt idx="579">
                  <c:v>0.0795621201395988</c:v>
                </c:pt>
                <c:pt idx="580">
                  <c:v>0.121133297681808</c:v>
                </c:pt>
                <c:pt idx="581">
                  <c:v>0.0853691175580025</c:v>
                </c:pt>
                <c:pt idx="582">
                  <c:v>0.0837468355894089</c:v>
                </c:pt>
                <c:pt idx="583">
                  <c:v>0.0837468355894089</c:v>
                </c:pt>
                <c:pt idx="584">
                  <c:v>0.129761472344398</c:v>
                </c:pt>
                <c:pt idx="585">
                  <c:v>0.148280844092369</c:v>
                </c:pt>
                <c:pt idx="586">
                  <c:v>0.0375203043222427</c:v>
                </c:pt>
                <c:pt idx="587">
                  <c:v>0.0552729368209839</c:v>
                </c:pt>
                <c:pt idx="588">
                  <c:v>0.0585533119738102</c:v>
                </c:pt>
                <c:pt idx="589">
                  <c:v>0.0490517430007458</c:v>
                </c:pt>
                <c:pt idx="590">
                  <c:v>0.0895278453826905</c:v>
                </c:pt>
                <c:pt idx="591">
                  <c:v>0.102159552276134</c:v>
                </c:pt>
                <c:pt idx="592">
                  <c:v>0.0439085066318512</c:v>
                </c:pt>
                <c:pt idx="593">
                  <c:v>0.0617006123065948</c:v>
                </c:pt>
                <c:pt idx="594">
                  <c:v>0.0617006123065948</c:v>
                </c:pt>
                <c:pt idx="595">
                  <c:v>0.0886810198426246</c:v>
                </c:pt>
                <c:pt idx="596">
                  <c:v>0.0800490751862526</c:v>
                </c:pt>
                <c:pt idx="597">
                  <c:v>0.0733789950609207</c:v>
                </c:pt>
                <c:pt idx="598">
                  <c:v>0.0825420841574669</c:v>
                </c:pt>
                <c:pt idx="599">
                  <c:v>0.0812342390418053</c:v>
                </c:pt>
                <c:pt idx="600">
                  <c:v>0.087909571826458</c:v>
                </c:pt>
                <c:pt idx="601">
                  <c:v>0.0870096758008003</c:v>
                </c:pt>
                <c:pt idx="602">
                  <c:v>0.0757819712162018</c:v>
                </c:pt>
                <c:pt idx="603">
                  <c:v>0.079341433942318</c:v>
                </c:pt>
                <c:pt idx="604">
                  <c:v>0.0768164023756981</c:v>
                </c:pt>
                <c:pt idx="605">
                  <c:v>0.0768164023756981</c:v>
                </c:pt>
                <c:pt idx="606">
                  <c:v>0.102711498737335</c:v>
                </c:pt>
                <c:pt idx="607">
                  <c:v>0.103701747953892</c:v>
                </c:pt>
                <c:pt idx="608">
                  <c:v>0.0970218554139137</c:v>
                </c:pt>
                <c:pt idx="609">
                  <c:v>0.102046340703964</c:v>
                </c:pt>
                <c:pt idx="610">
                  <c:v>0.073093019425869</c:v>
                </c:pt>
                <c:pt idx="611">
                  <c:v>0.104966871440411</c:v>
                </c:pt>
                <c:pt idx="612">
                  <c:v>0.044605627655983</c:v>
                </c:pt>
                <c:pt idx="613">
                  <c:v>0.0430273674428463</c:v>
                </c:pt>
                <c:pt idx="614">
                  <c:v>0.083587571978569</c:v>
                </c:pt>
                <c:pt idx="615">
                  <c:v>0.047315526753664</c:v>
                </c:pt>
                <c:pt idx="616">
                  <c:v>0.0397550240159035</c:v>
                </c:pt>
                <c:pt idx="617">
                  <c:v>0.0397550240159035</c:v>
                </c:pt>
                <c:pt idx="618">
                  <c:v>0.125074833631515</c:v>
                </c:pt>
                <c:pt idx="619">
                  <c:v>0.143937945365906</c:v>
                </c:pt>
                <c:pt idx="620">
                  <c:v>0.0846530795097351</c:v>
                </c:pt>
                <c:pt idx="621">
                  <c:v>0.092607744038105</c:v>
                </c:pt>
                <c:pt idx="622">
                  <c:v>0.0933381095528602</c:v>
                </c:pt>
                <c:pt idx="623">
                  <c:v>0.115067549049854</c:v>
                </c:pt>
                <c:pt idx="624">
                  <c:v>0.0992462858557701</c:v>
                </c:pt>
                <c:pt idx="625">
                  <c:v>0.11466172337532</c:v>
                </c:pt>
                <c:pt idx="626">
                  <c:v>0.0974706187844276</c:v>
                </c:pt>
                <c:pt idx="627">
                  <c:v>0.110097169876099</c:v>
                </c:pt>
                <c:pt idx="628">
                  <c:v>0.110097169876099</c:v>
                </c:pt>
                <c:pt idx="629">
                  <c:v>0.0753081068396568</c:v>
                </c:pt>
                <c:pt idx="630">
                  <c:v>0.0857160910964012</c:v>
                </c:pt>
                <c:pt idx="631">
                  <c:v>0.0775922983884811</c:v>
                </c:pt>
                <c:pt idx="632">
                  <c:v>0.0706816092133522</c:v>
                </c:pt>
                <c:pt idx="633">
                  <c:v>0.0794407576322555</c:v>
                </c:pt>
                <c:pt idx="634">
                  <c:v>0.078085832297802</c:v>
                </c:pt>
                <c:pt idx="635">
                  <c:v>0.0852428525686264</c:v>
                </c:pt>
                <c:pt idx="636">
                  <c:v>0.0840388834476471</c:v>
                </c:pt>
                <c:pt idx="637">
                  <c:v>0.0733953937888145</c:v>
                </c:pt>
                <c:pt idx="638">
                  <c:v>0.0769103243947029</c:v>
                </c:pt>
                <c:pt idx="639">
                  <c:v>0.0735846310853958</c:v>
                </c:pt>
                <c:pt idx="640">
                  <c:v>0.0735846310853958</c:v>
                </c:pt>
                <c:pt idx="641">
                  <c:v>0.0997839868068695</c:v>
                </c:pt>
                <c:pt idx="642">
                  <c:v>0.100440971553326</c:v>
                </c:pt>
                <c:pt idx="643">
                  <c:v>0.0938702374696731</c:v>
                </c:pt>
                <c:pt idx="644">
                  <c:v>0.0989406481385231</c:v>
                </c:pt>
                <c:pt idx="645">
                  <c:v>0.0705108568072319</c:v>
                </c:pt>
                <c:pt idx="646">
                  <c:v>0.101808838546276</c:v>
                </c:pt>
                <c:pt idx="647">
                  <c:v>0.0418566018342972</c:v>
                </c:pt>
                <c:pt idx="648">
                  <c:v>0.0403302609920502</c:v>
                </c:pt>
                <c:pt idx="649">
                  <c:v>0.0794810578227043</c:v>
                </c:pt>
                <c:pt idx="650">
                  <c:v>0.0441019907593727</c:v>
                </c:pt>
                <c:pt idx="651">
                  <c:v>0.0363127216696739</c:v>
                </c:pt>
                <c:pt idx="652">
                  <c:v>0.0363127216696739</c:v>
                </c:pt>
                <c:pt idx="653">
                  <c:v>0.122875064611435</c:v>
                </c:pt>
                <c:pt idx="654">
                  <c:v>0.141675800085068</c:v>
                </c:pt>
                <c:pt idx="655">
                  <c:v>0.0865799412131309</c:v>
                </c:pt>
                <c:pt idx="656">
                  <c:v>0.0937181338667869</c:v>
                </c:pt>
                <c:pt idx="657">
                  <c:v>0.0942695885896682</c:v>
                </c:pt>
                <c:pt idx="658">
                  <c:v>0.118759520351887</c:v>
                </c:pt>
                <c:pt idx="659">
                  <c:v>0.103670507669449</c:v>
                </c:pt>
                <c:pt idx="660">
                  <c:v>0.118915408849716</c:v>
                </c:pt>
                <c:pt idx="661">
                  <c:v>0.101819641888142</c:v>
                </c:pt>
                <c:pt idx="662">
                  <c:v>0.114452697336674</c:v>
                </c:pt>
                <c:pt idx="663">
                  <c:v>0.114452697336674</c:v>
                </c:pt>
                <c:pt idx="664">
                  <c:v>0.0789395123720169</c:v>
                </c:pt>
                <c:pt idx="665">
                  <c:v>0.00577514711767435</c:v>
                </c:pt>
                <c:pt idx="666">
                  <c:v>0.071213074028492</c:v>
                </c:pt>
                <c:pt idx="667">
                  <c:v>0.0634660050272941</c:v>
                </c:pt>
                <c:pt idx="668">
                  <c:v>0.0560936778783798</c:v>
                </c:pt>
                <c:pt idx="669">
                  <c:v>0.0646617710590362</c:v>
                </c:pt>
                <c:pt idx="670">
                  <c:v>0.0632358267903328</c:v>
                </c:pt>
                <c:pt idx="671">
                  <c:v>0.0710169523954391</c:v>
                </c:pt>
                <c:pt idx="672">
                  <c:v>0.0694860219955444</c:v>
                </c:pt>
                <c:pt idx="673">
                  <c:v>0.0592926256358623</c:v>
                </c:pt>
                <c:pt idx="674">
                  <c:v>0.0628070458769798</c:v>
                </c:pt>
                <c:pt idx="675">
                  <c:v>0.0585505813360214</c:v>
                </c:pt>
                <c:pt idx="676">
                  <c:v>0.0585505813360214</c:v>
                </c:pt>
                <c:pt idx="677">
                  <c:v>0.0856923088431358</c:v>
                </c:pt>
                <c:pt idx="678">
                  <c:v>0.08621596544981</c:v>
                </c:pt>
                <c:pt idx="679">
                  <c:v>0.0794801414012909</c:v>
                </c:pt>
                <c:pt idx="680">
                  <c:v>0.084722176194191</c:v>
                </c:pt>
                <c:pt idx="681">
                  <c:v>0.0560725666582584</c:v>
                </c:pt>
                <c:pt idx="682">
                  <c:v>0.0876548439264297</c:v>
                </c:pt>
                <c:pt idx="683">
                  <c:v>0.0268540307879448</c:v>
                </c:pt>
                <c:pt idx="684">
                  <c:v>0.0254466086626053</c:v>
                </c:pt>
                <c:pt idx="685">
                  <c:v>0.0648839473724365</c:v>
                </c:pt>
                <c:pt idx="686">
                  <c:v>0.0283629130572081</c:v>
                </c:pt>
                <c:pt idx="687">
                  <c:v>0.0201826505362987</c:v>
                </c:pt>
                <c:pt idx="688">
                  <c:v>0.0201826505362987</c:v>
                </c:pt>
                <c:pt idx="689">
                  <c:v>0.11005824059248</c:v>
                </c:pt>
                <c:pt idx="690">
                  <c:v>0.129210814833641</c:v>
                </c:pt>
                <c:pt idx="691">
                  <c:v>0.083305798470974</c:v>
                </c:pt>
                <c:pt idx="692">
                  <c:v>0.0879162922501564</c:v>
                </c:pt>
                <c:pt idx="693">
                  <c:v>0.0879453346133232</c:v>
                </c:pt>
                <c:pt idx="694">
                  <c:v>0.122618228197098</c:v>
                </c:pt>
                <c:pt idx="695">
                  <c:v>0.115969434380531</c:v>
                </c:pt>
                <c:pt idx="696">
                  <c:v>0.13084901869297</c:v>
                </c:pt>
                <c:pt idx="697">
                  <c:v>0.108907759189606</c:v>
                </c:pt>
                <c:pt idx="698">
                  <c:v>0.122299291193485</c:v>
                </c:pt>
                <c:pt idx="699">
                  <c:v>0.122299291193485</c:v>
                </c:pt>
                <c:pt idx="700">
                  <c:v>0.0818817168474197</c:v>
                </c:pt>
                <c:pt idx="701">
                  <c:v>0.021673496812582</c:v>
                </c:pt>
                <c:pt idx="702">
                  <c:v>0.0173020213842392</c:v>
                </c:pt>
                <c:pt idx="703">
                  <c:v>0.0817312300205231</c:v>
                </c:pt>
                <c:pt idx="704">
                  <c:v>0.0742804631590843</c:v>
                </c:pt>
                <c:pt idx="705">
                  <c:v>0.0670942738652229</c:v>
                </c:pt>
                <c:pt idx="706">
                  <c:v>0.0753005295991898</c:v>
                </c:pt>
                <c:pt idx="707">
                  <c:v>0.0738899409770965</c:v>
                </c:pt>
                <c:pt idx="708">
                  <c:v>0.0816359966993332</c:v>
                </c:pt>
                <c:pt idx="709">
                  <c:v>0.0800509080290794</c:v>
                </c:pt>
                <c:pt idx="710">
                  <c:v>0.070193737745285</c:v>
                </c:pt>
                <c:pt idx="711">
                  <c:v>0.0736343637108803</c:v>
                </c:pt>
                <c:pt idx="712">
                  <c:v>0.0692975372076034</c:v>
                </c:pt>
                <c:pt idx="713">
                  <c:v>0.0692975372076034</c:v>
                </c:pt>
                <c:pt idx="714">
                  <c:v>0.0958202332258224</c:v>
                </c:pt>
                <c:pt idx="715">
                  <c:v>0.0960656777024269</c:v>
                </c:pt>
                <c:pt idx="716">
                  <c:v>0.0896363854408264</c:v>
                </c:pt>
                <c:pt idx="717">
                  <c:v>0.0947574153542518</c:v>
                </c:pt>
                <c:pt idx="718">
                  <c:v>0.0670730918645859</c:v>
                </c:pt>
                <c:pt idx="719">
                  <c:v>0.0975584536790848</c:v>
                </c:pt>
                <c:pt idx="720">
                  <c:v>0.0385099351406097</c:v>
                </c:pt>
                <c:pt idx="721">
                  <c:v>0.0370875932276249</c:v>
                </c:pt>
                <c:pt idx="722">
                  <c:v>0.0740916803479195</c:v>
                </c:pt>
                <c:pt idx="723">
                  <c:v>0.0400741621851921</c:v>
                </c:pt>
                <c:pt idx="724">
                  <c:v>0.0321106649935245</c:v>
                </c:pt>
                <c:pt idx="725">
                  <c:v>0.0321106649935245</c:v>
                </c:pt>
                <c:pt idx="726">
                  <c:v>0.119788095355034</c:v>
                </c:pt>
                <c:pt idx="727">
                  <c:v>0.138504147529602</c:v>
                </c:pt>
                <c:pt idx="728">
                  <c:v>0.0887089744210243</c:v>
                </c:pt>
                <c:pt idx="729">
                  <c:v>0.0948162376880645</c:v>
                </c:pt>
                <c:pt idx="730">
                  <c:v>0.0951445400714874</c:v>
                </c:pt>
                <c:pt idx="731">
                  <c:v>0.123049587011337</c:v>
                </c:pt>
                <c:pt idx="732">
                  <c:v>0.109265945851803</c:v>
                </c:pt>
                <c:pt idx="733">
                  <c:v>0.124305978417397</c:v>
                </c:pt>
                <c:pt idx="734">
                  <c:v>0.106984607875347</c:v>
                </c:pt>
                <c:pt idx="735">
                  <c:v>0.119664072990417</c:v>
                </c:pt>
                <c:pt idx="736">
                  <c:v>0.119664072990417</c:v>
                </c:pt>
                <c:pt idx="737">
                  <c:v>0.0831790491938591</c:v>
                </c:pt>
                <c:pt idx="738">
                  <c:v>0.0128416009247303</c:v>
                </c:pt>
                <c:pt idx="739">
                  <c:v>0.00717957690358162</c:v>
                </c:pt>
                <c:pt idx="740">
                  <c:v>0.012497060932219</c:v>
                </c:pt>
                <c:pt idx="741">
                  <c:v>0.0817312300205231</c:v>
                </c:pt>
                <c:pt idx="742">
                  <c:v>0.0742804631590843</c:v>
                </c:pt>
                <c:pt idx="743">
                  <c:v>0.0670942738652229</c:v>
                </c:pt>
                <c:pt idx="744">
                  <c:v>0.0753005295991898</c:v>
                </c:pt>
                <c:pt idx="745">
                  <c:v>0.0738899409770965</c:v>
                </c:pt>
                <c:pt idx="746">
                  <c:v>0.0816359966993332</c:v>
                </c:pt>
                <c:pt idx="747">
                  <c:v>0.0800509080290794</c:v>
                </c:pt>
                <c:pt idx="748">
                  <c:v>0.070193737745285</c:v>
                </c:pt>
                <c:pt idx="749">
                  <c:v>0.0736343637108803</c:v>
                </c:pt>
                <c:pt idx="750">
                  <c:v>0.0692975372076034</c:v>
                </c:pt>
                <c:pt idx="751">
                  <c:v>0.0692975372076034</c:v>
                </c:pt>
                <c:pt idx="752">
                  <c:v>0.0958202332258224</c:v>
                </c:pt>
                <c:pt idx="753">
                  <c:v>0.0960656777024269</c:v>
                </c:pt>
                <c:pt idx="754">
                  <c:v>0.0896363854408264</c:v>
                </c:pt>
                <c:pt idx="755">
                  <c:v>0.0947574153542518</c:v>
                </c:pt>
                <c:pt idx="756">
                  <c:v>0.0670730918645859</c:v>
                </c:pt>
                <c:pt idx="757">
                  <c:v>0.0975584536790848</c:v>
                </c:pt>
                <c:pt idx="758">
                  <c:v>0.0385099351406097</c:v>
                </c:pt>
                <c:pt idx="759">
                  <c:v>0.0370875932276249</c:v>
                </c:pt>
                <c:pt idx="760">
                  <c:v>0.0740916803479195</c:v>
                </c:pt>
                <c:pt idx="761">
                  <c:v>0.0400741621851921</c:v>
                </c:pt>
                <c:pt idx="762">
                  <c:v>0.0321106649935245</c:v>
                </c:pt>
                <c:pt idx="763">
                  <c:v>0.0321106649935245</c:v>
                </c:pt>
                <c:pt idx="764">
                  <c:v>0.119788095355034</c:v>
                </c:pt>
                <c:pt idx="765">
                  <c:v>0.138504147529602</c:v>
                </c:pt>
                <c:pt idx="766">
                  <c:v>0.0887089744210243</c:v>
                </c:pt>
                <c:pt idx="767">
                  <c:v>0.0948162376880645</c:v>
                </c:pt>
                <c:pt idx="768">
                  <c:v>0.0951445400714874</c:v>
                </c:pt>
                <c:pt idx="769">
                  <c:v>0.123049587011337</c:v>
                </c:pt>
                <c:pt idx="770">
                  <c:v>0.109265945851803</c:v>
                </c:pt>
                <c:pt idx="771">
                  <c:v>0.124305978417397</c:v>
                </c:pt>
                <c:pt idx="772">
                  <c:v>0.106984607875347</c:v>
                </c:pt>
                <c:pt idx="773">
                  <c:v>0.119664072990417</c:v>
                </c:pt>
                <c:pt idx="774">
                  <c:v>0.119664072990417</c:v>
                </c:pt>
                <c:pt idx="775">
                  <c:v>0.0831790491938591</c:v>
                </c:pt>
                <c:pt idx="776">
                  <c:v>0.0128416009247303</c:v>
                </c:pt>
                <c:pt idx="777">
                  <c:v>0.00717957690358162</c:v>
                </c:pt>
                <c:pt idx="778">
                  <c:v>0.012497060932219</c:v>
                </c:pt>
                <c:pt idx="779">
                  <c:v>0.0</c:v>
                </c:pt>
                <c:pt idx="780">
                  <c:v>0.0731119364500046</c:v>
                </c:pt>
                <c:pt idx="781">
                  <c:v>0.0656455978751182</c:v>
                </c:pt>
                <c:pt idx="782">
                  <c:v>0.0582558996975422</c:v>
                </c:pt>
                <c:pt idx="783">
                  <c:v>0.066552996635437</c:v>
                </c:pt>
                <c:pt idx="784">
                  <c:v>0.0651158094406128</c:v>
                </c:pt>
                <c:pt idx="785">
                  <c:v>0.0730512961745262</c:v>
                </c:pt>
                <c:pt idx="786">
                  <c:v>0.0713979750871658</c:v>
                </c:pt>
                <c:pt idx="787">
                  <c:v>0.0615332946181297</c:v>
                </c:pt>
                <c:pt idx="788">
                  <c:v>0.0650011897087097</c:v>
                </c:pt>
                <c:pt idx="789">
                  <c:v>0.0604320913553238</c:v>
                </c:pt>
                <c:pt idx="790">
                  <c:v>0.0604320913553238</c:v>
                </c:pt>
                <c:pt idx="791">
                  <c:v>0.0874825716018677</c:v>
                </c:pt>
                <c:pt idx="792">
                  <c:v>0.0878143161535263</c:v>
                </c:pt>
                <c:pt idx="793">
                  <c:v>0.0812044069170952</c:v>
                </c:pt>
                <c:pt idx="794">
                  <c:v>0.0864258930087089</c:v>
                </c:pt>
                <c:pt idx="795">
                  <c:v>0.0582782924175262</c:v>
                </c:pt>
                <c:pt idx="796">
                  <c:v>0.0893028154969215</c:v>
                </c:pt>
                <c:pt idx="797">
                  <c:v>0.0293679274618626</c:v>
                </c:pt>
                <c:pt idx="798">
                  <c:v>0.0280002430081367</c:v>
                </c:pt>
                <c:pt idx="799">
                  <c:v>0.0660049244761467</c:v>
                </c:pt>
                <c:pt idx="800">
                  <c:v>0.0306533891707659</c:v>
                </c:pt>
                <c:pt idx="801">
                  <c:v>0.0225150659680366</c:v>
                </c:pt>
                <c:pt idx="802">
                  <c:v>0.0225150659680366</c:v>
                </c:pt>
                <c:pt idx="803">
                  <c:v>0.111965820193291</c:v>
                </c:pt>
                <c:pt idx="804">
                  <c:v>0.130970567464828</c:v>
                </c:pt>
                <c:pt idx="805">
                  <c:v>0.0852936878800392</c:v>
                </c:pt>
                <c:pt idx="806">
                  <c:v>0.0900855585932731</c:v>
                </c:pt>
                <c:pt idx="807">
                  <c:v>0.0901465117931366</c:v>
                </c:pt>
                <c:pt idx="808">
                  <c:v>0.123693577945232</c:v>
                </c:pt>
                <c:pt idx="809">
                  <c:v>0.115402311086655</c:v>
                </c:pt>
                <c:pt idx="810">
                  <c:v>0.130288511514664</c:v>
                </c:pt>
                <c:pt idx="811">
                  <c:v>0.109522260725498</c:v>
                </c:pt>
                <c:pt idx="812">
                  <c:v>0.122735872864723</c:v>
                </c:pt>
                <c:pt idx="813">
                  <c:v>0.122735872864723</c:v>
                </c:pt>
                <c:pt idx="814">
                  <c:v>0.0831793546676636</c:v>
                </c:pt>
                <c:pt idx="815">
                  <c:v>0.0204683914780617</c:v>
                </c:pt>
                <c:pt idx="816">
                  <c:v>0.0156797058880329</c:v>
                </c:pt>
                <c:pt idx="817">
                  <c:v>0.00283549353480339</c:v>
                </c:pt>
                <c:pt idx="818">
                  <c:v>0.0101812351495028</c:v>
                </c:pt>
                <c:pt idx="819">
                  <c:v>0.0101812351495028</c:v>
                </c:pt>
                <c:pt idx="820">
                  <c:v>0.0828758999705314</c:v>
                </c:pt>
                <c:pt idx="821">
                  <c:v>0.0747557356953621</c:v>
                </c:pt>
                <c:pt idx="822">
                  <c:v>0.0677741840481758</c:v>
                </c:pt>
                <c:pt idx="823">
                  <c:v>0.076555997133255</c:v>
                </c:pt>
                <c:pt idx="824">
                  <c:v>0.0751912146806717</c:v>
                </c:pt>
                <c:pt idx="825">
                  <c:v>0.0824223533272743</c:v>
                </c:pt>
                <c:pt idx="826">
                  <c:v>0.0811880156397819</c:v>
                </c:pt>
                <c:pt idx="827">
                  <c:v>0.0705473273992538</c:v>
                </c:pt>
                <c:pt idx="828">
                  <c:v>0.0740739554166794</c:v>
                </c:pt>
                <c:pt idx="829">
                  <c:v>0.0706591531634331</c:v>
                </c:pt>
                <c:pt idx="830">
                  <c:v>0.0706591531634331</c:v>
                </c:pt>
                <c:pt idx="831">
                  <c:v>0.0970320031046867</c:v>
                </c:pt>
                <c:pt idx="832">
                  <c:v>0.0976975262165069</c:v>
                </c:pt>
                <c:pt idx="833">
                  <c:v>0.0910789370536804</c:v>
                </c:pt>
                <c:pt idx="834">
                  <c:v>0.0961817800998687</c:v>
                </c:pt>
                <c:pt idx="835">
                  <c:v>0.0676173940300941</c:v>
                </c:pt>
                <c:pt idx="836">
                  <c:v>0.0990698561072349</c:v>
                </c:pt>
                <c:pt idx="837">
                  <c:v>0.038784246891737</c:v>
                </c:pt>
                <c:pt idx="838">
                  <c:v>0.0372595191001892</c:v>
                </c:pt>
                <c:pt idx="839">
                  <c:v>0.0767278969287872</c:v>
                </c:pt>
                <c:pt idx="840">
                  <c:v>0.0409845300018787</c:v>
                </c:pt>
                <c:pt idx="841">
                  <c:v>0.0331301689147949</c:v>
                </c:pt>
                <c:pt idx="842">
                  <c:v>0.0331301689147949</c:v>
                </c:pt>
                <c:pt idx="843">
                  <c:v>0.120315119624138</c:v>
                </c:pt>
                <c:pt idx="844">
                  <c:v>0.139204025268555</c:v>
                </c:pt>
                <c:pt idx="845">
                  <c:v>0.0854612812399864</c:v>
                </c:pt>
                <c:pt idx="846">
                  <c:v>0.0921758189797401</c:v>
                </c:pt>
                <c:pt idx="847">
                  <c:v>0.0926393419504165</c:v>
                </c:pt>
                <c:pt idx="848">
                  <c:v>0.119125634431839</c:v>
                </c:pt>
                <c:pt idx="849">
                  <c:v>0.105932079255581</c:v>
                </c:pt>
                <c:pt idx="850">
                  <c:v>0.12111784517765</c:v>
                </c:pt>
                <c:pt idx="851">
                  <c:v>0.102837555110455</c:v>
                </c:pt>
                <c:pt idx="852">
                  <c:v>0.115670092403889</c:v>
                </c:pt>
                <c:pt idx="853">
                  <c:v>0.115670092403889</c:v>
                </c:pt>
                <c:pt idx="854">
                  <c:v>0.0789934545755386</c:v>
                </c:pt>
                <c:pt idx="855">
                  <c:v>0.00838919915258884</c:v>
                </c:pt>
                <c:pt idx="856">
                  <c:v>0.00344048300758004</c:v>
                </c:pt>
                <c:pt idx="857">
                  <c:v>0.013992540538311</c:v>
                </c:pt>
                <c:pt idx="858">
                  <c:v>0.0052535543218255</c:v>
                </c:pt>
                <c:pt idx="859">
                  <c:v>0.0052535543218255</c:v>
                </c:pt>
                <c:pt idx="860">
                  <c:v>0.0124581400305033</c:v>
                </c:pt>
                <c:pt idx="861">
                  <c:v>0.0704395696520805</c:v>
                </c:pt>
                <c:pt idx="862">
                  <c:v>0.0616488121449947</c:v>
                </c:pt>
                <c:pt idx="863">
                  <c:v>0.0545546635985374</c:v>
                </c:pt>
                <c:pt idx="864">
                  <c:v>0.0640477985143661</c:v>
                </c:pt>
                <c:pt idx="865">
                  <c:v>0.062692791223526</c:v>
                </c:pt>
                <c:pt idx="866">
                  <c:v>0.069696344435215</c:v>
                </c:pt>
                <c:pt idx="867">
                  <c:v>0.0686962679028511</c:v>
                </c:pt>
                <c:pt idx="868">
                  <c:v>0.0572735741734505</c:v>
                </c:pt>
                <c:pt idx="869">
                  <c:v>0.0609337612986565</c:v>
                </c:pt>
                <c:pt idx="870">
                  <c:v>0.0581012405455112</c:v>
                </c:pt>
                <c:pt idx="871">
                  <c:v>0.0581012405455112</c:v>
                </c:pt>
                <c:pt idx="872">
                  <c:v>0.0850650072097778</c:v>
                </c:pt>
                <c:pt idx="873">
                  <c:v>0.0862401574850082</c:v>
                </c:pt>
                <c:pt idx="874">
                  <c:v>0.0791911035776138</c:v>
                </c:pt>
                <c:pt idx="875">
                  <c:v>0.0844182670116424</c:v>
                </c:pt>
                <c:pt idx="876">
                  <c:v>0.0543246418237686</c:v>
                </c:pt>
                <c:pt idx="877">
                  <c:v>0.0874941498041153</c:v>
                </c:pt>
                <c:pt idx="878">
                  <c:v>0.0245173890143633</c:v>
                </c:pt>
                <c:pt idx="879">
                  <c:v>0.0229107048362493</c:v>
                </c:pt>
                <c:pt idx="880">
                  <c:v>0.0665735453367233</c:v>
                </c:pt>
                <c:pt idx="881">
                  <c:v>0.0272133648395538</c:v>
                </c:pt>
                <c:pt idx="882">
                  <c:v>0.0193833447992802</c:v>
                </c:pt>
                <c:pt idx="883">
                  <c:v>0.0193833447992802</c:v>
                </c:pt>
                <c:pt idx="884">
                  <c:v>0.108541399240494</c:v>
                </c:pt>
                <c:pt idx="885">
                  <c:v>0.128019839525223</c:v>
                </c:pt>
                <c:pt idx="886">
                  <c:v>0.0778921693563461</c:v>
                </c:pt>
                <c:pt idx="887">
                  <c:v>0.0828498750925064</c:v>
                </c:pt>
                <c:pt idx="888">
                  <c:v>0.082968644797802</c:v>
                </c:pt>
                <c:pt idx="889">
                  <c:v>0.117912828922272</c:v>
                </c:pt>
                <c:pt idx="890">
                  <c:v>0.113907650113106</c:v>
                </c:pt>
                <c:pt idx="891">
                  <c:v>0.128865078091621</c:v>
                </c:pt>
                <c:pt idx="892">
                  <c:v>0.104649044573307</c:v>
                </c:pt>
                <c:pt idx="893">
                  <c:v>0.118394337594509</c:v>
                </c:pt>
                <c:pt idx="894">
                  <c:v>0.118394337594509</c:v>
                </c:pt>
                <c:pt idx="895">
                  <c:v>0.0766217857599258</c:v>
                </c:pt>
                <c:pt idx="896">
                  <c:v>0.0213760957121849</c:v>
                </c:pt>
                <c:pt idx="897">
                  <c:v>0.0183564275503159</c:v>
                </c:pt>
                <c:pt idx="898">
                  <c:v>0.00654774066060781</c:v>
                </c:pt>
                <c:pt idx="899">
                  <c:v>0.0158264022320509</c:v>
                </c:pt>
                <c:pt idx="900">
                  <c:v>0.0158264022320509</c:v>
                </c:pt>
                <c:pt idx="901">
                  <c:v>0.00885024853050709</c:v>
                </c:pt>
                <c:pt idx="902">
                  <c:v>0.0151645904406905</c:v>
                </c:pt>
                <c:pt idx="903">
                  <c:v>0.0653773322701454</c:v>
                </c:pt>
                <c:pt idx="904">
                  <c:v>0.0553557425737381</c:v>
                </c:pt>
                <c:pt idx="905">
                  <c:v>0.0486042685806751</c:v>
                </c:pt>
                <c:pt idx="906">
                  <c:v>0.0591973103582859</c:v>
                </c:pt>
                <c:pt idx="907">
                  <c:v>0.0579381808638573</c:v>
                </c:pt>
                <c:pt idx="908">
                  <c:v>0.0639753267168999</c:v>
                </c:pt>
                <c:pt idx="909">
                  <c:v>0.0636150613427162</c:v>
                </c:pt>
                <c:pt idx="910">
                  <c:v>0.0507581979036331</c:v>
                </c:pt>
                <c:pt idx="911">
                  <c:v>0.0545779541134834</c:v>
                </c:pt>
                <c:pt idx="912">
                  <c:v>0.0534942783415317</c:v>
                </c:pt>
                <c:pt idx="913">
                  <c:v>0.0534942783415317</c:v>
                </c:pt>
                <c:pt idx="914">
                  <c:v>0.0802042558789253</c:v>
                </c:pt>
                <c:pt idx="915">
                  <c:v>0.0822073072195053</c:v>
                </c:pt>
                <c:pt idx="916">
                  <c:v>0.0747416466474533</c:v>
                </c:pt>
                <c:pt idx="917">
                  <c:v>0.0799591094255447</c:v>
                </c:pt>
                <c:pt idx="918">
                  <c:v>0.0481280349195003</c:v>
                </c:pt>
                <c:pt idx="919">
                  <c:v>0.0832252576947212</c:v>
                </c:pt>
                <c:pt idx="920">
                  <c:v>0.0184063278138638</c:v>
                </c:pt>
                <c:pt idx="921">
                  <c:v>0.0166595224291086</c:v>
                </c:pt>
                <c:pt idx="922">
                  <c:v>0.0649050548672676</c:v>
                </c:pt>
                <c:pt idx="923">
                  <c:v>0.0225916262716055</c:v>
                </c:pt>
                <c:pt idx="924">
                  <c:v>0.0163293946534395</c:v>
                </c:pt>
                <c:pt idx="925">
                  <c:v>0.0163293946534395</c:v>
                </c:pt>
                <c:pt idx="926">
                  <c:v>0.102786600589752</c:v>
                </c:pt>
                <c:pt idx="927">
                  <c:v>0.12275031208992</c:v>
                </c:pt>
                <c:pt idx="928">
                  <c:v>0.0706814527511597</c:v>
                </c:pt>
                <c:pt idx="929">
                  <c:v>0.0750609710812569</c:v>
                </c:pt>
                <c:pt idx="930">
                  <c:v>0.0750939846038818</c:v>
                </c:pt>
                <c:pt idx="931">
                  <c:v>0.113918051123619</c:v>
                </c:pt>
                <c:pt idx="932">
                  <c:v>0.115773849189281</c:v>
                </c:pt>
                <c:pt idx="933">
                  <c:v>0.130628064274788</c:v>
                </c:pt>
                <c:pt idx="934">
                  <c:v>0.102395735681057</c:v>
                </c:pt>
                <c:pt idx="935">
                  <c:v>0.116708308458328</c:v>
                </c:pt>
                <c:pt idx="936">
                  <c:v>0.116708308458328</c:v>
                </c:pt>
                <c:pt idx="937">
                  <c:v>0.072021909058094</c:v>
                </c:pt>
                <c:pt idx="938">
                  <c:v>0.0282423123717308</c:v>
                </c:pt>
                <c:pt idx="939">
                  <c:v>0.0264030452817678</c:v>
                </c:pt>
                <c:pt idx="940">
                  <c:v>0.0152410287410021</c:v>
                </c:pt>
                <c:pt idx="941">
                  <c:v>0.0248938854783773</c:v>
                </c:pt>
                <c:pt idx="942">
                  <c:v>0.0248938854783773</c:v>
                </c:pt>
                <c:pt idx="943">
                  <c:v>0.0178398713469505</c:v>
                </c:pt>
                <c:pt idx="944">
                  <c:v>0.0235271379351616</c:v>
                </c:pt>
                <c:pt idx="945">
                  <c:v>0.00954404100775718</c:v>
                </c:pt>
                <c:pt idx="946">
                  <c:v>0.077668584883213</c:v>
                </c:pt>
                <c:pt idx="947">
                  <c:v>0.0705479085445404</c:v>
                </c:pt>
                <c:pt idx="948">
                  <c:v>0.0631942972540855</c:v>
                </c:pt>
                <c:pt idx="949">
                  <c:v>0.0711393803358078</c:v>
                </c:pt>
                <c:pt idx="950">
                  <c:v>0.0696972012519836</c:v>
                </c:pt>
                <c:pt idx="951">
                  <c:v>0.0777625069022179</c:v>
                </c:pt>
                <c:pt idx="952">
                  <c:v>0.0759803876280785</c:v>
                </c:pt>
                <c:pt idx="953">
                  <c:v>0.0665167421102524</c:v>
                </c:pt>
                <c:pt idx="954">
                  <c:v>0.0699207335710525</c:v>
                </c:pt>
                <c:pt idx="955">
                  <c:v>0.0650446787476539</c:v>
                </c:pt>
                <c:pt idx="956">
                  <c:v>0.0650446787476539</c:v>
                </c:pt>
                <c:pt idx="957">
                  <c:v>0.0918256267905235</c:v>
                </c:pt>
                <c:pt idx="958">
                  <c:v>0.0918997079133987</c:v>
                </c:pt>
                <c:pt idx="959">
                  <c:v>0.0854950472712517</c:v>
                </c:pt>
                <c:pt idx="960">
                  <c:v>0.0906619727611542</c:v>
                </c:pt>
                <c:pt idx="961">
                  <c:v>0.063256599009037</c:v>
                </c:pt>
                <c:pt idx="962">
                  <c:v>0.093449205160141</c:v>
                </c:pt>
                <c:pt idx="963">
                  <c:v>0.0348021574318409</c:v>
                </c:pt>
                <c:pt idx="964">
                  <c:v>0.0334614925086498</c:v>
                </c:pt>
                <c:pt idx="965">
                  <c:v>0.0694940239191055</c:v>
                </c:pt>
                <c:pt idx="966">
                  <c:v>0.0359283424913883</c:v>
                </c:pt>
                <c:pt idx="967">
                  <c:v>0.0279068611562252</c:v>
                </c:pt>
                <c:pt idx="968">
                  <c:v>0.0279068611562252</c:v>
                </c:pt>
                <c:pt idx="969">
                  <c:v>0.116316795349121</c:v>
                </c:pt>
                <c:pt idx="970">
                  <c:v>0.135061144828796</c:v>
                </c:pt>
                <c:pt idx="971">
                  <c:v>0.0887269973754883</c:v>
                </c:pt>
                <c:pt idx="972">
                  <c:v>0.0940428823232651</c:v>
                </c:pt>
                <c:pt idx="973">
                  <c:v>0.094204731285572</c:v>
                </c:pt>
                <c:pt idx="974">
                  <c:v>0.125029414892197</c:v>
                </c:pt>
                <c:pt idx="975">
                  <c:v>0.113324977457523</c:v>
                </c:pt>
                <c:pt idx="976">
                  <c:v>0.128242000937462</c:v>
                </c:pt>
                <c:pt idx="977">
                  <c:v>0.109841324388981</c:v>
                </c:pt>
                <c:pt idx="978">
                  <c:v>0.12268977612257</c:v>
                </c:pt>
                <c:pt idx="979">
                  <c:v>0.12268977612257</c:v>
                </c:pt>
                <c:pt idx="980">
                  <c:v>0.0849765390157699</c:v>
                </c:pt>
                <c:pt idx="981">
                  <c:v>0.0176768954843283</c:v>
                </c:pt>
                <c:pt idx="982">
                  <c:v>0.0122233740985393</c:v>
                </c:pt>
                <c:pt idx="983">
                  <c:v>0.00856783054769039</c:v>
                </c:pt>
                <c:pt idx="984">
                  <c:v>0.00540496734902263</c:v>
                </c:pt>
                <c:pt idx="985">
                  <c:v>0.00540496734902263</c:v>
                </c:pt>
                <c:pt idx="986">
                  <c:v>0.00582666834816337</c:v>
                </c:pt>
                <c:pt idx="987">
                  <c:v>0.0095716631039977</c:v>
                </c:pt>
                <c:pt idx="988">
                  <c:v>0.0136052872985601</c:v>
                </c:pt>
                <c:pt idx="989">
                  <c:v>0.0228248164057732</c:v>
                </c:pt>
                <c:pt idx="990">
                  <c:v>0.0910928249359131</c:v>
                </c:pt>
                <c:pt idx="991">
                  <c:v>0.0818446427583694</c:v>
                </c:pt>
                <c:pt idx="992">
                  <c:v>0.0754800289869308</c:v>
                </c:pt>
                <c:pt idx="993">
                  <c:v>0.0851268172264099</c:v>
                </c:pt>
                <c:pt idx="994">
                  <c:v>0.0838787853717804</c:v>
                </c:pt>
                <c:pt idx="995">
                  <c:v>0.0899516344070434</c:v>
                </c:pt>
                <c:pt idx="996">
                  <c:v>0.0894291624426842</c:v>
                </c:pt>
                <c:pt idx="997">
                  <c:v>0.0775022283196449</c:v>
                </c:pt>
                <c:pt idx="998">
                  <c:v>0.0811073258519173</c:v>
                </c:pt>
                <c:pt idx="999">
                  <c:v>0.0795690566301346</c:v>
                </c:pt>
                <c:pt idx="1000">
                  <c:v>0.0795690566301346</c:v>
                </c:pt>
                <c:pt idx="1001">
                  <c:v>0.105081930756569</c:v>
                </c:pt>
                <c:pt idx="1002">
                  <c:v>0.10650285333395</c:v>
                </c:pt>
                <c:pt idx="1003">
                  <c:v>0.0996735319495201</c:v>
                </c:pt>
                <c:pt idx="1004">
                  <c:v>0.104643948376179</c:v>
                </c:pt>
                <c:pt idx="1005">
                  <c:v>0.0750555843114853</c:v>
                </c:pt>
                <c:pt idx="1006">
                  <c:v>0.10763581097126</c:v>
                </c:pt>
                <c:pt idx="1007">
                  <c:v>0.0469550974667072</c:v>
                </c:pt>
                <c:pt idx="1008">
                  <c:v>0.045338936150074</c:v>
                </c:pt>
                <c:pt idx="1009">
                  <c:v>0.0874998047947883</c:v>
                </c:pt>
                <c:pt idx="1010">
                  <c:v>0.0501732863485813</c:v>
                </c:pt>
                <c:pt idx="1011">
                  <c:v>0.042965866625309</c:v>
                </c:pt>
                <c:pt idx="1012">
                  <c:v>0.042965866625309</c:v>
                </c:pt>
                <c:pt idx="1013">
                  <c:v>0.126557141542435</c:v>
                </c:pt>
                <c:pt idx="1014">
                  <c:v>0.145525127649307</c:v>
                </c:pt>
                <c:pt idx="1015">
                  <c:v>0.0814439430832863</c:v>
                </c:pt>
                <c:pt idx="1016">
                  <c:v>0.0902740135788917</c:v>
                </c:pt>
                <c:pt idx="1017">
                  <c:v>0.0912001058459282</c:v>
                </c:pt>
                <c:pt idx="1018">
                  <c:v>0.110232435166836</c:v>
                </c:pt>
                <c:pt idx="1019">
                  <c:v>0.0947540923953056</c:v>
                </c:pt>
                <c:pt idx="1020">
                  <c:v>0.110356688499451</c:v>
                </c:pt>
                <c:pt idx="1021">
                  <c:v>0.0921391397714615</c:v>
                </c:pt>
                <c:pt idx="1022">
                  <c:v>0.104897789657116</c:v>
                </c:pt>
                <c:pt idx="1023">
                  <c:v>0.104897789657116</c:v>
                </c:pt>
                <c:pt idx="1024">
                  <c:v>0.070385068655014</c:v>
                </c:pt>
                <c:pt idx="1025">
                  <c:v>0.00660984963178634</c:v>
                </c:pt>
                <c:pt idx="1026">
                  <c:v>0.0121926218271255</c:v>
                </c:pt>
                <c:pt idx="1027">
                  <c:v>0.0262932032346725</c:v>
                </c:pt>
                <c:pt idx="1028">
                  <c:v>0.0190366972237825</c:v>
                </c:pt>
                <c:pt idx="1029">
                  <c:v>0.0190366972237825</c:v>
                </c:pt>
                <c:pt idx="1030">
                  <c:v>0.0255438853055239</c:v>
                </c:pt>
                <c:pt idx="1031">
                  <c:v>0.0142700457945466</c:v>
                </c:pt>
                <c:pt idx="1032">
                  <c:v>0.0246827602386475</c:v>
                </c:pt>
                <c:pt idx="1033">
                  <c:v>0.0299782138317823</c:v>
                </c:pt>
                <c:pt idx="1034">
                  <c:v>0.0235318765044212</c:v>
                </c:pt>
                <c:pt idx="1035">
                  <c:v>0.0936110243201256</c:v>
                </c:pt>
                <c:pt idx="1036">
                  <c:v>0.0844464898109436</c:v>
                </c:pt>
                <c:pt idx="1037">
                  <c:v>0.0781118422746658</c:v>
                </c:pt>
                <c:pt idx="1038">
                  <c:v>0.0876668617129326</c:v>
                </c:pt>
                <c:pt idx="1039">
                  <c:v>0.086420826613903</c:v>
                </c:pt>
                <c:pt idx="1040">
                  <c:v>0.0924983620643615</c:v>
                </c:pt>
                <c:pt idx="1041">
                  <c:v>0.0919569060206413</c:v>
                </c:pt>
                <c:pt idx="1042">
                  <c:v>0.0801310613751411</c:v>
                </c:pt>
                <c:pt idx="1043">
                  <c:v>0.0837140008807182</c:v>
                </c:pt>
                <c:pt idx="1044">
                  <c:v>0.0821269378066063</c:v>
                </c:pt>
                <c:pt idx="1045">
                  <c:v>0.0821269378066063</c:v>
                </c:pt>
                <c:pt idx="1046">
                  <c:v>0.107519261538982</c:v>
                </c:pt>
                <c:pt idx="1047">
                  <c:v>0.108885750174522</c:v>
                </c:pt>
                <c:pt idx="1048">
                  <c:v>0.10211680829525</c:v>
                </c:pt>
                <c:pt idx="1049">
                  <c:v>0.107062697410583</c:v>
                </c:pt>
                <c:pt idx="1050">
                  <c:v>0.0776948630809784</c:v>
                </c:pt>
                <c:pt idx="1051">
                  <c:v>0.110028348863125</c:v>
                </c:pt>
                <c:pt idx="1052">
                  <c:v>0.0497526116669178</c:v>
                </c:pt>
                <c:pt idx="1053">
                  <c:v>0.0481488555669784</c:v>
                </c:pt>
                <c:pt idx="1054">
                  <c:v>0.0897804722189903</c:v>
                </c:pt>
                <c:pt idx="1055">
                  <c:v>0.0529079884290695</c:v>
                </c:pt>
                <c:pt idx="1056">
                  <c:v>0.0457024239003658</c:v>
                </c:pt>
                <c:pt idx="1057">
                  <c:v>0.0457024239003658</c:v>
                </c:pt>
                <c:pt idx="1058">
                  <c:v>0.128906115889549</c:v>
                </c:pt>
                <c:pt idx="1059">
                  <c:v>0.147773534059525</c:v>
                </c:pt>
                <c:pt idx="1060">
                  <c:v>0.0830373913049698</c:v>
                </c:pt>
                <c:pt idx="1061">
                  <c:v>0.0921582952141762</c:v>
                </c:pt>
                <c:pt idx="1062">
                  <c:v>0.0931454300880432</c:v>
                </c:pt>
                <c:pt idx="1063">
                  <c:v>0.110311478376389</c:v>
                </c:pt>
                <c:pt idx="1064">
                  <c:v>0.0927493125200271</c:v>
                </c:pt>
                <c:pt idx="1065">
                  <c:v>0.108408115804195</c:v>
                </c:pt>
                <c:pt idx="1066">
                  <c:v>0.0915712043642997</c:v>
                </c:pt>
                <c:pt idx="1067">
                  <c:v>0.104077436029911</c:v>
                </c:pt>
                <c:pt idx="1068">
                  <c:v>0.104077436029911</c:v>
                </c:pt>
                <c:pt idx="1069">
                  <c:v>0.0709527060389519</c:v>
                </c:pt>
                <c:pt idx="1070">
                  <c:v>0.00817396305501461</c:v>
                </c:pt>
                <c:pt idx="1071">
                  <c:v>0.0138241611421108</c:v>
                </c:pt>
                <c:pt idx="1072">
                  <c:v>0.0288208033889532</c:v>
                </c:pt>
                <c:pt idx="1073">
                  <c:v>0.0207750964909792</c:v>
                </c:pt>
                <c:pt idx="1074">
                  <c:v>0.0207750964909792</c:v>
                </c:pt>
                <c:pt idx="1075">
                  <c:v>0.0279157068580389</c:v>
                </c:pt>
                <c:pt idx="1076">
                  <c:v>0.0163182634860277</c:v>
                </c:pt>
                <c:pt idx="1077">
                  <c:v>0.0275062117725611</c:v>
                </c:pt>
                <c:pt idx="1078">
                  <c:v>0.0329067036509514</c:v>
                </c:pt>
                <c:pt idx="1079">
                  <c:v>0.0255035273730755</c:v>
                </c:pt>
                <c:pt idx="1080">
                  <c:v>0.00314097548834979</c:v>
                </c:pt>
                <c:pt idx="1081">
                  <c:v>0.0921911224722862</c:v>
                </c:pt>
                <c:pt idx="1082">
                  <c:v>0.083179771900177</c:v>
                </c:pt>
                <c:pt idx="1083">
                  <c:v>0.0767441689968109</c:v>
                </c:pt>
                <c:pt idx="1084">
                  <c:v>0.0861881375312805</c:v>
                </c:pt>
                <c:pt idx="1085">
                  <c:v>0.0849235951900482</c:v>
                </c:pt>
                <c:pt idx="1086">
                  <c:v>0.0911785662174225</c:v>
                </c:pt>
                <c:pt idx="1087">
                  <c:v>0.0905315354466438</c:v>
                </c:pt>
                <c:pt idx="1088">
                  <c:v>0.0788763016462326</c:v>
                </c:pt>
                <c:pt idx="1089">
                  <c:v>0.0824542045593262</c:v>
                </c:pt>
                <c:pt idx="1090">
                  <c:v>0.0805920511484146</c:v>
                </c:pt>
                <c:pt idx="1091">
                  <c:v>0.0805920511484146</c:v>
                </c:pt>
                <c:pt idx="1092">
                  <c:v>0.106137797236443</c:v>
                </c:pt>
                <c:pt idx="1093">
                  <c:v>0.107392400503159</c:v>
                </c:pt>
                <c:pt idx="1094">
                  <c:v>0.100649505853653</c:v>
                </c:pt>
                <c:pt idx="1095">
                  <c:v>0.105619221925735</c:v>
                </c:pt>
                <c:pt idx="1096">
                  <c:v>0.076365128159523</c:v>
                </c:pt>
                <c:pt idx="1097">
                  <c:v>0.108571618795395</c:v>
                </c:pt>
                <c:pt idx="1098">
                  <c:v>0.0482395738363266</c:v>
                </c:pt>
                <c:pt idx="1099">
                  <c:v>0.0466403663158417</c:v>
                </c:pt>
                <c:pt idx="1100">
                  <c:v>0.0879837423563003</c:v>
                </c:pt>
                <c:pt idx="1101">
                  <c:v>0.0512730590999126</c:v>
                </c:pt>
                <c:pt idx="1102">
                  <c:v>0.043958131223917</c:v>
                </c:pt>
                <c:pt idx="1103">
                  <c:v>0.043958131223917</c:v>
                </c:pt>
                <c:pt idx="1104">
                  <c:v>0.127816468477249</c:v>
                </c:pt>
                <c:pt idx="1105">
                  <c:v>0.146683409810066</c:v>
                </c:pt>
                <c:pt idx="1106">
                  <c:v>0.0835402309894562</c:v>
                </c:pt>
                <c:pt idx="1107">
                  <c:v>0.0923206210136413</c:v>
                </c:pt>
                <c:pt idx="1108">
                  <c:v>0.0932322666049003</c:v>
                </c:pt>
                <c:pt idx="1109">
                  <c:v>0.111758105456829</c:v>
                </c:pt>
                <c:pt idx="1110">
                  <c:v>0.0946615561842918</c:v>
                </c:pt>
                <c:pt idx="1111">
                  <c:v>0.110247455537319</c:v>
                </c:pt>
                <c:pt idx="1112">
                  <c:v>0.0933509916067123</c:v>
                </c:pt>
                <c:pt idx="1113">
                  <c:v>0.105889208614826</c:v>
                </c:pt>
                <c:pt idx="1114">
                  <c:v>0.105889208614826</c:v>
                </c:pt>
                <c:pt idx="1115">
                  <c:v>0.0722683444619179</c:v>
                </c:pt>
                <c:pt idx="1116">
                  <c:v>0.00577514711767435</c:v>
                </c:pt>
                <c:pt idx="1117">
                  <c:v>0.0114533007144928</c:v>
                </c:pt>
                <c:pt idx="1118">
                  <c:v>0.0267194323241711</c:v>
                </c:pt>
                <c:pt idx="1119">
                  <c:v>0.0184423495084047</c:v>
                </c:pt>
                <c:pt idx="1120">
                  <c:v>0.0184423495084047</c:v>
                </c:pt>
                <c:pt idx="1121">
                  <c:v>0.0257331188768148</c:v>
                </c:pt>
                <c:pt idx="1122">
                  <c:v>0.0139921940863132</c:v>
                </c:pt>
                <c:pt idx="1123">
                  <c:v>0.0256646703928709</c:v>
                </c:pt>
                <c:pt idx="1124">
                  <c:v>0.0314808189868927</c:v>
                </c:pt>
                <c:pt idx="1125">
                  <c:v>0.0232107434421778</c:v>
                </c:pt>
                <c:pt idx="1126">
                  <c:v>0.00253279600292444</c:v>
                </c:pt>
                <c:pt idx="1127">
                  <c:v>0.00243403972126543</c:v>
                </c:pt>
                <c:pt idx="1128">
                  <c:v>0.0988403856754303</c:v>
                </c:pt>
                <c:pt idx="1129">
                  <c:v>0.0895452722907066</c:v>
                </c:pt>
                <c:pt idx="1130">
                  <c:v>0.0834050551056862</c:v>
                </c:pt>
                <c:pt idx="1131">
                  <c:v>0.0930162742733955</c:v>
                </c:pt>
                <c:pt idx="1132">
                  <c:v>0.0918020382523536</c:v>
                </c:pt>
                <c:pt idx="1133">
                  <c:v>0.0976070314645767</c:v>
                </c:pt>
                <c:pt idx="1134">
                  <c:v>0.0972067639231682</c:v>
                </c:pt>
                <c:pt idx="1135">
                  <c:v>0.0852479636669159</c:v>
                </c:pt>
                <c:pt idx="1136">
                  <c:v>0.0888086780905723</c:v>
                </c:pt>
                <c:pt idx="1137">
                  <c:v>0.0875875726342201</c:v>
                </c:pt>
                <c:pt idx="1138">
                  <c:v>0.0875875726342201</c:v>
                </c:pt>
                <c:pt idx="1139">
                  <c:v>0.112588286399841</c:v>
                </c:pt>
                <c:pt idx="1140">
                  <c:v>0.114067710936069</c:v>
                </c:pt>
                <c:pt idx="1141">
                  <c:v>0.107329495251179</c:v>
                </c:pt>
                <c:pt idx="1142">
                  <c:v>0.112207777798176</c:v>
                </c:pt>
                <c:pt idx="1143">
                  <c:v>0.0829398185014725</c:v>
                </c:pt>
                <c:pt idx="1144">
                  <c:v>0.11516310274601</c:v>
                </c:pt>
                <c:pt idx="1145">
                  <c:v>0.0554985180497169</c:v>
                </c:pt>
                <c:pt idx="1146">
                  <c:v>0.0539063066244125</c:v>
                </c:pt>
                <c:pt idx="1147">
                  <c:v>0.0953387841582298</c:v>
                </c:pt>
                <c:pt idx="1148">
                  <c:v>0.058755449950695</c:v>
                </c:pt>
                <c:pt idx="1149">
                  <c:v>0.051728393882513</c:v>
                </c:pt>
                <c:pt idx="1150">
                  <c:v>0.051728393882513</c:v>
                </c:pt>
                <c:pt idx="1151">
                  <c:v>0.133408010005951</c:v>
                </c:pt>
                <c:pt idx="1152">
                  <c:v>0.152152583003044</c:v>
                </c:pt>
                <c:pt idx="1153">
                  <c:v>0.0842949971556663</c:v>
                </c:pt>
                <c:pt idx="1154">
                  <c:v>0.0942514687776565</c:v>
                </c:pt>
                <c:pt idx="1155">
                  <c:v>0.0954229682683944</c:v>
                </c:pt>
                <c:pt idx="1156">
                  <c:v>0.108160756528378</c:v>
                </c:pt>
                <c:pt idx="1157">
                  <c:v>0.0872619301080704</c:v>
                </c:pt>
                <c:pt idx="1158">
                  <c:v>0.103103347122669</c:v>
                </c:pt>
                <c:pt idx="1159">
                  <c:v>0.0881131216883659</c:v>
                </c:pt>
                <c:pt idx="1160">
                  <c:v>0.10022360086441</c:v>
                </c:pt>
                <c:pt idx="1161">
                  <c:v>0.10022360086441</c:v>
                </c:pt>
                <c:pt idx="1162">
                  <c:v>0.0697536021471023</c:v>
                </c:pt>
                <c:pt idx="1163">
                  <c:v>0.0146074565127492</c:v>
                </c:pt>
                <c:pt idx="1164">
                  <c:v>0.0200386773794889</c:v>
                </c:pt>
                <c:pt idx="1165">
                  <c:v>0.0352079272270203</c:v>
                </c:pt>
                <c:pt idx="1166">
                  <c:v>0.0268766786903143</c:v>
                </c:pt>
                <c:pt idx="1167">
                  <c:v>0.0268766786903143</c:v>
                </c:pt>
                <c:pt idx="1168">
                  <c:v>0.0342785306274891</c:v>
                </c:pt>
                <c:pt idx="1169">
                  <c:v>0.0227181557565927</c:v>
                </c:pt>
                <c:pt idx="1170">
                  <c:v>0.0338256880640984</c:v>
                </c:pt>
                <c:pt idx="1171">
                  <c:v>0.038744580000639</c:v>
                </c:pt>
                <c:pt idx="1172">
                  <c:v>0.0316875763237476</c:v>
                </c:pt>
                <c:pt idx="1173">
                  <c:v>0.00967169925570488</c:v>
                </c:pt>
                <c:pt idx="1174">
                  <c:v>0.00682522263377905</c:v>
                </c:pt>
                <c:pt idx="1175">
                  <c:v>0.00906211603432893</c:v>
                </c:pt>
                <c:pt idx="1176">
                  <c:v>0.0910928249359131</c:v>
                </c:pt>
                <c:pt idx="1177">
                  <c:v>0.0818446427583694</c:v>
                </c:pt>
                <c:pt idx="1178">
                  <c:v>0.0754800289869308</c:v>
                </c:pt>
                <c:pt idx="1179">
                  <c:v>0.0851268172264099</c:v>
                </c:pt>
                <c:pt idx="1180">
                  <c:v>0.0838787853717804</c:v>
                </c:pt>
                <c:pt idx="1181">
                  <c:v>0.0899516344070434</c:v>
                </c:pt>
                <c:pt idx="1182">
                  <c:v>0.0894291624426842</c:v>
                </c:pt>
                <c:pt idx="1183">
                  <c:v>0.0775022283196449</c:v>
                </c:pt>
                <c:pt idx="1184">
                  <c:v>0.0811073258519173</c:v>
                </c:pt>
                <c:pt idx="1185">
                  <c:v>0.0795690566301346</c:v>
                </c:pt>
                <c:pt idx="1186">
                  <c:v>0.0795690566301346</c:v>
                </c:pt>
                <c:pt idx="1187">
                  <c:v>0.105081930756569</c:v>
                </c:pt>
                <c:pt idx="1188">
                  <c:v>0.10650285333395</c:v>
                </c:pt>
                <c:pt idx="1189">
                  <c:v>0.0996735319495201</c:v>
                </c:pt>
                <c:pt idx="1190">
                  <c:v>0.104643948376179</c:v>
                </c:pt>
                <c:pt idx="1191">
                  <c:v>0.0750555843114853</c:v>
                </c:pt>
                <c:pt idx="1192">
                  <c:v>0.10763581097126</c:v>
                </c:pt>
                <c:pt idx="1193">
                  <c:v>0.0469550974667072</c:v>
                </c:pt>
                <c:pt idx="1194">
                  <c:v>0.045338936150074</c:v>
                </c:pt>
                <c:pt idx="1195">
                  <c:v>0.0874998047947883</c:v>
                </c:pt>
                <c:pt idx="1196">
                  <c:v>0.0501732863485813</c:v>
                </c:pt>
                <c:pt idx="1197">
                  <c:v>0.042965866625309</c:v>
                </c:pt>
                <c:pt idx="1198">
                  <c:v>0.042965866625309</c:v>
                </c:pt>
                <c:pt idx="1199">
                  <c:v>0.126557141542435</c:v>
                </c:pt>
                <c:pt idx="1200">
                  <c:v>0.145525127649307</c:v>
                </c:pt>
                <c:pt idx="1201">
                  <c:v>0.0814439430832863</c:v>
                </c:pt>
                <c:pt idx="1202">
                  <c:v>0.0902740135788917</c:v>
                </c:pt>
                <c:pt idx="1203">
                  <c:v>0.0912001058459282</c:v>
                </c:pt>
                <c:pt idx="1204">
                  <c:v>0.110232435166836</c:v>
                </c:pt>
                <c:pt idx="1205">
                  <c:v>0.0947540923953056</c:v>
                </c:pt>
                <c:pt idx="1206">
                  <c:v>0.110356688499451</c:v>
                </c:pt>
                <c:pt idx="1207">
                  <c:v>0.0921391397714615</c:v>
                </c:pt>
                <c:pt idx="1208">
                  <c:v>0.104897789657116</c:v>
                </c:pt>
                <c:pt idx="1209">
                  <c:v>0.104897789657116</c:v>
                </c:pt>
                <c:pt idx="1210">
                  <c:v>0.070385068655014</c:v>
                </c:pt>
                <c:pt idx="1211">
                  <c:v>0.00660984963178634</c:v>
                </c:pt>
                <c:pt idx="1212">
                  <c:v>0.0121926218271255</c:v>
                </c:pt>
                <c:pt idx="1213">
                  <c:v>0.0262932032346725</c:v>
                </c:pt>
                <c:pt idx="1214">
                  <c:v>0.0190366972237825</c:v>
                </c:pt>
                <c:pt idx="1215">
                  <c:v>0.0190366972237825</c:v>
                </c:pt>
                <c:pt idx="1216">
                  <c:v>0.0255438853055239</c:v>
                </c:pt>
                <c:pt idx="1217">
                  <c:v>0.0142700457945466</c:v>
                </c:pt>
                <c:pt idx="1218">
                  <c:v>0.0246827602386475</c:v>
                </c:pt>
                <c:pt idx="1219">
                  <c:v>0.0299782138317823</c:v>
                </c:pt>
                <c:pt idx="1220">
                  <c:v>0.0235318765044212</c:v>
                </c:pt>
                <c:pt idx="1221">
                  <c:v>0.0</c:v>
                </c:pt>
                <c:pt idx="1222">
                  <c:v>0.00314097548834979</c:v>
                </c:pt>
                <c:pt idx="1223">
                  <c:v>0.00253279600292444</c:v>
                </c:pt>
                <c:pt idx="1224">
                  <c:v>0.00967169925570488</c:v>
                </c:pt>
                <c:pt idx="1225">
                  <c:v>0.112692393362522</c:v>
                </c:pt>
                <c:pt idx="1226">
                  <c:v>0.102493673563004</c:v>
                </c:pt>
                <c:pt idx="1227">
                  <c:v>0.0972300618886947</c:v>
                </c:pt>
                <c:pt idx="1228">
                  <c:v>0.107402242720127</c:v>
                </c:pt>
                <c:pt idx="1229">
                  <c:v>0.106343448162079</c:v>
                </c:pt>
                <c:pt idx="1230">
                  <c:v>0.110752731561661</c:v>
                </c:pt>
                <c:pt idx="1231">
                  <c:v>0.111128807067871</c:v>
                </c:pt>
                <c:pt idx="1232">
                  <c:v>0.0982283279299736</c:v>
                </c:pt>
                <c:pt idx="1233">
                  <c:v>0.101726703345776</c:v>
                </c:pt>
                <c:pt idx="1234">
                  <c:v>0.102478705346584</c:v>
                </c:pt>
                <c:pt idx="1235">
                  <c:v>0.102478705346584</c:v>
                </c:pt>
                <c:pt idx="1236">
                  <c:v>0.125931516289711</c:v>
                </c:pt>
                <c:pt idx="1237">
                  <c:v>0.128234818577766</c:v>
                </c:pt>
                <c:pt idx="1238">
                  <c:v>0.121391400694847</c:v>
                </c:pt>
                <c:pt idx="1239">
                  <c:v>0.126023352146149</c:v>
                </c:pt>
                <c:pt idx="1240">
                  <c:v>0.0965133607387542</c:v>
                </c:pt>
                <c:pt idx="1241">
                  <c:v>0.129040136933327</c:v>
                </c:pt>
                <c:pt idx="1242">
                  <c:v>0.0712711289525032</c:v>
                </c:pt>
                <c:pt idx="1243">
                  <c:v>0.069731093943119</c:v>
                </c:pt>
                <c:pt idx="1244">
                  <c:v>0.111967004835606</c:v>
                </c:pt>
                <c:pt idx="1245">
                  <c:v>0.0751076340675354</c:v>
                </c:pt>
                <c:pt idx="1246">
                  <c:v>0.0689873620867729</c:v>
                </c:pt>
                <c:pt idx="1247">
                  <c:v>0.0689873620867729</c:v>
                </c:pt>
                <c:pt idx="1248">
                  <c:v>0.144200086593628</c:v>
                </c:pt>
                <c:pt idx="1249">
                  <c:v>0.162739485502243</c:v>
                </c:pt>
                <c:pt idx="1250">
                  <c:v>0.0829163789749145</c:v>
                </c:pt>
                <c:pt idx="1251">
                  <c:v>0.0955494120717048</c:v>
                </c:pt>
                <c:pt idx="1252">
                  <c:v>0.0973518490791321</c:v>
                </c:pt>
                <c:pt idx="1253">
                  <c:v>0.0953253284096718</c:v>
                </c:pt>
                <c:pt idx="1254">
                  <c:v>0.0687284618616104</c:v>
                </c:pt>
                <c:pt idx="1255">
                  <c:v>0.0852952003479004</c:v>
                </c:pt>
                <c:pt idx="1256">
                  <c:v>0.0715647712349892</c:v>
                </c:pt>
                <c:pt idx="1257">
                  <c:v>0.0828503668308258</c:v>
                </c:pt>
                <c:pt idx="1258">
                  <c:v>0.0828503668308258</c:v>
                </c:pt>
                <c:pt idx="1259">
                  <c:v>0.0605874583125114</c:v>
                </c:pt>
                <c:pt idx="1260">
                  <c:v>0.036202747374773</c:v>
                </c:pt>
                <c:pt idx="1261">
                  <c:v>0.0414818115532398</c:v>
                </c:pt>
                <c:pt idx="1262">
                  <c:v>0.0549253039062023</c:v>
                </c:pt>
                <c:pt idx="1263">
                  <c:v>0.0480122528970241</c:v>
                </c:pt>
                <c:pt idx="1264">
                  <c:v>0.0480122528970241</c:v>
                </c:pt>
                <c:pt idx="1265">
                  <c:v>0.0544047243893146</c:v>
                </c:pt>
                <c:pt idx="1266">
                  <c:v>0.0438158214092255</c:v>
                </c:pt>
                <c:pt idx="1267">
                  <c:v>0.0524894781410694</c:v>
                </c:pt>
                <c:pt idx="1268">
                  <c:v>0.055159330368042</c:v>
                </c:pt>
                <c:pt idx="1269">
                  <c:v>0.0524636395275593</c:v>
                </c:pt>
                <c:pt idx="1270">
                  <c:v>0.0305981151759624</c:v>
                </c:pt>
                <c:pt idx="1271">
                  <c:v>0.0285467747598886</c:v>
                </c:pt>
                <c:pt idx="1272">
                  <c:v>0.0308208744972944</c:v>
                </c:pt>
                <c:pt idx="1273">
                  <c:v>0.0225789397954941</c:v>
                </c:pt>
                <c:pt idx="1274">
                  <c:v>0.0305981151759624</c:v>
                </c:pt>
                <c:pt idx="1275">
                  <c:v>0.103036031126976</c:v>
                </c:pt>
                <c:pt idx="1276">
                  <c:v>0.0932623371481895</c:v>
                </c:pt>
                <c:pt idx="1277">
                  <c:v>0.0874734595417976</c:v>
                </c:pt>
                <c:pt idx="1278">
                  <c:v>0.0974193811416626</c:v>
                </c:pt>
                <c:pt idx="1279">
                  <c:v>0.0962693840265274</c:v>
                </c:pt>
                <c:pt idx="1280">
                  <c:v>0.101471774280071</c:v>
                </c:pt>
                <c:pt idx="1281">
                  <c:v>0.101423539221287</c:v>
                </c:pt>
                <c:pt idx="1282">
                  <c:v>0.0889455080032348</c:v>
                </c:pt>
                <c:pt idx="1283">
                  <c:v>0.0925063788890838</c:v>
                </c:pt>
                <c:pt idx="1284">
                  <c:v>0.0921891406178474</c:v>
                </c:pt>
                <c:pt idx="1285">
                  <c:v>0.0921891406178474</c:v>
                </c:pt>
                <c:pt idx="1286">
                  <c:v>0.116638474166393</c:v>
                </c:pt>
                <c:pt idx="1287">
                  <c:v>0.118506550788879</c:v>
                </c:pt>
                <c:pt idx="1288">
                  <c:v>0.111677795648575</c:v>
                </c:pt>
                <c:pt idx="1289">
                  <c:v>0.116472072899342</c:v>
                </c:pt>
                <c:pt idx="1290">
                  <c:v>0.0868885666131973</c:v>
                </c:pt>
                <c:pt idx="1291">
                  <c:v>0.119473479688168</c:v>
                </c:pt>
                <c:pt idx="1292">
                  <c:v>0.0602193586528301</c:v>
                </c:pt>
                <c:pt idx="1293">
                  <c:v>0.0586329363286495</c:v>
                </c:pt>
                <c:pt idx="1294">
                  <c:v>0.100862145423889</c:v>
                </c:pt>
                <c:pt idx="1295">
                  <c:v>0.0638074055314064</c:v>
                </c:pt>
                <c:pt idx="1296">
                  <c:v>0.0571671649813652</c:v>
                </c:pt>
                <c:pt idx="1297">
                  <c:v>0.0571671649813652</c:v>
                </c:pt>
                <c:pt idx="1298">
                  <c:v>0.136448577046394</c:v>
                </c:pt>
                <c:pt idx="1299">
                  <c:v>0.155191972851753</c:v>
                </c:pt>
                <c:pt idx="1300">
                  <c:v>0.0822959691286087</c:v>
                </c:pt>
                <c:pt idx="1301">
                  <c:v>0.0933043286204338</c:v>
                </c:pt>
                <c:pt idx="1302">
                  <c:v>0.0947173461318016</c:v>
                </c:pt>
                <c:pt idx="1303">
                  <c:v>0.102789014577866</c:v>
                </c:pt>
                <c:pt idx="1304">
                  <c:v>0.0809914469718933</c:v>
                </c:pt>
                <c:pt idx="1305">
                  <c:v>0.0970906764268875</c:v>
                </c:pt>
                <c:pt idx="1306">
                  <c:v>0.0816815346479416</c:v>
                </c:pt>
                <c:pt idx="1307">
                  <c:v>0.0937205702066421</c:v>
                </c:pt>
                <c:pt idx="1308">
                  <c:v>0.0937205702066421</c:v>
                </c:pt>
                <c:pt idx="1309">
                  <c:v>0.0650665685534477</c:v>
                </c:pt>
                <c:pt idx="1310">
                  <c:v>0.022197188809514</c:v>
                </c:pt>
                <c:pt idx="1311">
                  <c:v>0.0276442300528288</c:v>
                </c:pt>
                <c:pt idx="1312">
                  <c:v>0.0418284013867378</c:v>
                </c:pt>
                <c:pt idx="1313">
                  <c:v>0.0343844629824161</c:v>
                </c:pt>
                <c:pt idx="1314">
                  <c:v>0.0343844629824161</c:v>
                </c:pt>
                <c:pt idx="1315">
                  <c:v>0.0411526262760162</c:v>
                </c:pt>
                <c:pt idx="1316">
                  <c:v>0.0300825964659452</c:v>
                </c:pt>
                <c:pt idx="1317">
                  <c:v>0.0397785939276218</c:v>
                </c:pt>
                <c:pt idx="1318">
                  <c:v>0.0435359179973602</c:v>
                </c:pt>
                <c:pt idx="1319">
                  <c:v>0.0389934182167053</c:v>
                </c:pt>
                <c:pt idx="1320">
                  <c:v>0.0165365803986788</c:v>
                </c:pt>
                <c:pt idx="1321">
                  <c:v>0.0142930075526237</c:v>
                </c:pt>
                <c:pt idx="1322">
                  <c:v>0.0166387967765331</c:v>
                </c:pt>
                <c:pt idx="1323">
                  <c:v>0.00824144016951322</c:v>
                </c:pt>
                <c:pt idx="1324">
                  <c:v>0.0165365803986788</c:v>
                </c:pt>
                <c:pt idx="1325">
                  <c:v>0.0147317964583635</c:v>
                </c:pt>
                <c:pt idx="1326">
                  <c:v>0.105174660682678</c:v>
                </c:pt>
                <c:pt idx="1327">
                  <c:v>0.0951012521982193</c:v>
                </c:pt>
                <c:pt idx="1328">
                  <c:v>0.089543379843235</c:v>
                </c:pt>
                <c:pt idx="1329">
                  <c:v>0.099695049226284</c:v>
                </c:pt>
                <c:pt idx="1330">
                  <c:v>0.0985873565077781</c:v>
                </c:pt>
                <c:pt idx="1331">
                  <c:v>0.1033975481987</c:v>
                </c:pt>
                <c:pt idx="1332">
                  <c:v>0.103576496243477</c:v>
                </c:pt>
                <c:pt idx="1333">
                  <c:v>0.0907779932022094</c:v>
                </c:pt>
                <c:pt idx="1334">
                  <c:v>0.0943339318037032</c:v>
                </c:pt>
                <c:pt idx="1335">
                  <c:v>0.0945966467261314</c:v>
                </c:pt>
                <c:pt idx="1336">
                  <c:v>0.0945966467261314</c:v>
                </c:pt>
                <c:pt idx="1337">
                  <c:v>0.11868093162775</c:v>
                </c:pt>
                <c:pt idx="1338">
                  <c:v>0.120806023478508</c:v>
                </c:pt>
                <c:pt idx="1339">
                  <c:v>0.113915354013443</c:v>
                </c:pt>
                <c:pt idx="1340">
                  <c:v>0.118655174970627</c:v>
                </c:pt>
                <c:pt idx="1341">
                  <c:v>0.0888833478093147</c:v>
                </c:pt>
                <c:pt idx="1342">
                  <c:v>0.121687993407249</c:v>
                </c:pt>
                <c:pt idx="1343">
                  <c:v>0.0627712234854698</c:v>
                </c:pt>
                <c:pt idx="1344">
                  <c:v>0.0611956790089607</c:v>
                </c:pt>
                <c:pt idx="1345">
                  <c:v>0.103887684643269</c:v>
                </c:pt>
                <c:pt idx="1346">
                  <c:v>0.0665509551763534</c:v>
                </c:pt>
                <c:pt idx="1347">
                  <c:v>0.0601752623915672</c:v>
                </c:pt>
                <c:pt idx="1348">
                  <c:v>0.0601752623915672</c:v>
                </c:pt>
                <c:pt idx="1349">
                  <c:v>0.137838587164879</c:v>
                </c:pt>
                <c:pt idx="1350">
                  <c:v>0.156588673591614</c:v>
                </c:pt>
                <c:pt idx="1351">
                  <c:v>0.0806093439459801</c:v>
                </c:pt>
                <c:pt idx="1352">
                  <c:v>0.0922393351793289</c:v>
                </c:pt>
                <c:pt idx="1353">
                  <c:v>0.0937982723116874</c:v>
                </c:pt>
                <c:pt idx="1354">
                  <c:v>0.0991178527474403</c:v>
                </c:pt>
                <c:pt idx="1355">
                  <c:v>0.0775285065174103</c:v>
                </c:pt>
                <c:pt idx="1356">
                  <c:v>0.0937681496143341</c:v>
                </c:pt>
                <c:pt idx="1357">
                  <c:v>0.077468179166317</c:v>
                </c:pt>
                <c:pt idx="1358">
                  <c:v>0.0895523354411125</c:v>
                </c:pt>
                <c:pt idx="1359">
                  <c:v>0.0895523354411125</c:v>
                </c:pt>
                <c:pt idx="1360">
                  <c:v>0.0617821998894215</c:v>
                </c:pt>
                <c:pt idx="1361">
                  <c:v>0.0267024394124746</c:v>
                </c:pt>
                <c:pt idx="1362">
                  <c:v>0.032126996666193</c:v>
                </c:pt>
                <c:pt idx="1363">
                  <c:v>0.045633215457201</c:v>
                </c:pt>
                <c:pt idx="1364">
                  <c:v>0.0387888178229332</c:v>
                </c:pt>
                <c:pt idx="1365">
                  <c:v>0.0387888178229332</c:v>
                </c:pt>
                <c:pt idx="1366">
                  <c:v>0.0451188422739506</c:v>
                </c:pt>
                <c:pt idx="1367">
                  <c:v>0.0344024114310741</c:v>
                </c:pt>
                <c:pt idx="1368">
                  <c:v>0.0431986600160599</c:v>
                </c:pt>
                <c:pt idx="1369">
                  <c:v>0.0462451241910458</c:v>
                </c:pt>
                <c:pt idx="1370">
                  <c:v>0.0432506836950779</c:v>
                </c:pt>
                <c:pt idx="1371">
                  <c:v>0.0208302978426218</c:v>
                </c:pt>
                <c:pt idx="1372">
                  <c:v>0.0188834425061941</c:v>
                </c:pt>
                <c:pt idx="1373">
                  <c:v>0.0212138444185257</c:v>
                </c:pt>
                <c:pt idx="1374">
                  <c:v>0.0132173327729106</c:v>
                </c:pt>
                <c:pt idx="1375">
                  <c:v>0.0208302978426218</c:v>
                </c:pt>
                <c:pt idx="1376">
                  <c:v>0.0103098610416055</c:v>
                </c:pt>
                <c:pt idx="1377">
                  <c:v>0.00512187322601676</c:v>
                </c:pt>
                <c:pt idx="1378">
                  <c:v>0.105174660682678</c:v>
                </c:pt>
                <c:pt idx="1379">
                  <c:v>0.0951012521982193</c:v>
                </c:pt>
                <c:pt idx="1380">
                  <c:v>0.089543379843235</c:v>
                </c:pt>
                <c:pt idx="1381">
                  <c:v>0.099695049226284</c:v>
                </c:pt>
                <c:pt idx="1382">
                  <c:v>0.0985873565077781</c:v>
                </c:pt>
                <c:pt idx="1383">
                  <c:v>0.1033975481987</c:v>
                </c:pt>
                <c:pt idx="1384">
                  <c:v>0.103576496243477</c:v>
                </c:pt>
                <c:pt idx="1385">
                  <c:v>0.0907779932022094</c:v>
                </c:pt>
                <c:pt idx="1386">
                  <c:v>0.0943339318037032</c:v>
                </c:pt>
                <c:pt idx="1387">
                  <c:v>0.0945966467261314</c:v>
                </c:pt>
                <c:pt idx="1388">
                  <c:v>0.0945966467261314</c:v>
                </c:pt>
                <c:pt idx="1389">
                  <c:v>0.11868093162775</c:v>
                </c:pt>
                <c:pt idx="1390">
                  <c:v>0.120806023478508</c:v>
                </c:pt>
                <c:pt idx="1391">
                  <c:v>0.113915354013443</c:v>
                </c:pt>
                <c:pt idx="1392">
                  <c:v>0.118655174970627</c:v>
                </c:pt>
                <c:pt idx="1393">
                  <c:v>0.0888833478093147</c:v>
                </c:pt>
                <c:pt idx="1394">
                  <c:v>0.121687993407249</c:v>
                </c:pt>
                <c:pt idx="1395">
                  <c:v>0.0627712234854698</c:v>
                </c:pt>
                <c:pt idx="1396">
                  <c:v>0.0611956790089607</c:v>
                </c:pt>
                <c:pt idx="1397">
                  <c:v>0.103887684643269</c:v>
                </c:pt>
                <c:pt idx="1398">
                  <c:v>0.0665509551763534</c:v>
                </c:pt>
                <c:pt idx="1399">
                  <c:v>0.0601752623915672</c:v>
                </c:pt>
                <c:pt idx="1400">
                  <c:v>0.0601752623915672</c:v>
                </c:pt>
                <c:pt idx="1401">
                  <c:v>0.137838587164879</c:v>
                </c:pt>
                <c:pt idx="1402">
                  <c:v>0.156588673591614</c:v>
                </c:pt>
                <c:pt idx="1403">
                  <c:v>0.0806093439459801</c:v>
                </c:pt>
                <c:pt idx="1404">
                  <c:v>0.0922393351793289</c:v>
                </c:pt>
                <c:pt idx="1405">
                  <c:v>0.0937982723116874</c:v>
                </c:pt>
                <c:pt idx="1406">
                  <c:v>0.0991178527474403</c:v>
                </c:pt>
                <c:pt idx="1407">
                  <c:v>0.0775285065174103</c:v>
                </c:pt>
                <c:pt idx="1408">
                  <c:v>0.0937681496143341</c:v>
                </c:pt>
                <c:pt idx="1409">
                  <c:v>0.077468179166317</c:v>
                </c:pt>
                <c:pt idx="1410">
                  <c:v>0.0895523354411125</c:v>
                </c:pt>
                <c:pt idx="1411">
                  <c:v>0.0895523354411125</c:v>
                </c:pt>
                <c:pt idx="1412">
                  <c:v>0.0617821998894215</c:v>
                </c:pt>
                <c:pt idx="1413">
                  <c:v>0.0267024394124746</c:v>
                </c:pt>
                <c:pt idx="1414">
                  <c:v>0.032126996666193</c:v>
                </c:pt>
                <c:pt idx="1415">
                  <c:v>0.045633215457201</c:v>
                </c:pt>
                <c:pt idx="1416">
                  <c:v>0.0387888178229332</c:v>
                </c:pt>
                <c:pt idx="1417">
                  <c:v>0.0387888178229332</c:v>
                </c:pt>
                <c:pt idx="1418">
                  <c:v>0.0451188422739506</c:v>
                </c:pt>
                <c:pt idx="1419">
                  <c:v>0.0344024114310741</c:v>
                </c:pt>
                <c:pt idx="1420">
                  <c:v>0.0431986600160599</c:v>
                </c:pt>
                <c:pt idx="1421">
                  <c:v>0.0462451241910458</c:v>
                </c:pt>
                <c:pt idx="1422">
                  <c:v>0.0432506836950779</c:v>
                </c:pt>
                <c:pt idx="1423">
                  <c:v>0.0208302978426218</c:v>
                </c:pt>
                <c:pt idx="1424">
                  <c:v>0.0188834425061941</c:v>
                </c:pt>
                <c:pt idx="1425">
                  <c:v>0.0212138444185257</c:v>
                </c:pt>
                <c:pt idx="1426">
                  <c:v>0.0132173327729106</c:v>
                </c:pt>
                <c:pt idx="1427">
                  <c:v>0.0208302978426218</c:v>
                </c:pt>
                <c:pt idx="1428">
                  <c:v>0.0103098610416055</c:v>
                </c:pt>
                <c:pt idx="1429">
                  <c:v>0.00512187322601676</c:v>
                </c:pt>
                <c:pt idx="1430">
                  <c:v>0.0</c:v>
                </c:pt>
                <c:pt idx="1431">
                  <c:v>0.137475818395615</c:v>
                </c:pt>
                <c:pt idx="1432">
                  <c:v>0.125403895974159</c:v>
                </c:pt>
                <c:pt idx="1433">
                  <c:v>0.125332459807396</c:v>
                </c:pt>
                <c:pt idx="1434">
                  <c:v>0.13567604124546</c:v>
                </c:pt>
                <c:pt idx="1435">
                  <c:v>0.135548144578934</c:v>
                </c:pt>
                <c:pt idx="1436">
                  <c:v>0.132578492164612</c:v>
                </c:pt>
                <c:pt idx="1437">
                  <c:v>0.136521905660629</c:v>
                </c:pt>
                <c:pt idx="1438">
                  <c:v>0.122490711510181</c:v>
                </c:pt>
                <c:pt idx="1439">
                  <c:v>0.124715633690357</c:v>
                </c:pt>
                <c:pt idx="1440">
                  <c:v>0.13406166434288</c:v>
                </c:pt>
                <c:pt idx="1441">
                  <c:v>0.13406166434288</c:v>
                </c:pt>
                <c:pt idx="1442">
                  <c:v>0.146284192800522</c:v>
                </c:pt>
                <c:pt idx="1443">
                  <c:v>0.152713134884834</c:v>
                </c:pt>
                <c:pt idx="1444">
                  <c:v>0.145973265171051</c:v>
                </c:pt>
                <c:pt idx="1445">
                  <c:v>0.148818477988243</c:v>
                </c:pt>
                <c:pt idx="1446">
                  <c:v>0.123762033879757</c:v>
                </c:pt>
                <c:pt idx="1447">
                  <c:v>0.151882022619247</c:v>
                </c:pt>
                <c:pt idx="1448">
                  <c:v>0.115730039775372</c:v>
                </c:pt>
                <c:pt idx="1449">
                  <c:v>0.11501406878233</c:v>
                </c:pt>
                <c:pt idx="1450">
                  <c:v>0.151557445526123</c:v>
                </c:pt>
                <c:pt idx="1451">
                  <c:v>0.120125591754913</c:v>
                </c:pt>
                <c:pt idx="1452">
                  <c:v>0.119412899017334</c:v>
                </c:pt>
                <c:pt idx="1453">
                  <c:v>0.119412899017334</c:v>
                </c:pt>
                <c:pt idx="1454">
                  <c:v>0.149480313062668</c:v>
                </c:pt>
                <c:pt idx="1455">
                  <c:v>0.165710180997848</c:v>
                </c:pt>
                <c:pt idx="1456">
                  <c:v>0.0590724684298038</c:v>
                </c:pt>
                <c:pt idx="1457">
                  <c:v>0.0725020170211792</c:v>
                </c:pt>
                <c:pt idx="1458">
                  <c:v>0.0759228244423866</c:v>
                </c:pt>
                <c:pt idx="1459">
                  <c:v>0.0128070171922445</c:v>
                </c:pt>
                <c:pt idx="1460">
                  <c:v>0.101613141596317</c:v>
                </c:pt>
                <c:pt idx="1461">
                  <c:v>0.109318286180496</c:v>
                </c:pt>
                <c:pt idx="1462">
                  <c:v>0.0427833534777164</c:v>
                </c:pt>
                <c:pt idx="1463">
                  <c:v>0.0531238727271557</c:v>
                </c:pt>
                <c:pt idx="1464">
                  <c:v>0.0531238727271557</c:v>
                </c:pt>
                <c:pt idx="1465">
                  <c:v>0.0443170666694641</c:v>
                </c:pt>
                <c:pt idx="1466">
                  <c:v>0.11261472851038</c:v>
                </c:pt>
                <c:pt idx="1467">
                  <c:v>0.116076685488224</c:v>
                </c:pt>
                <c:pt idx="1468">
                  <c:v>0.118794701993465</c:v>
                </c:pt>
                <c:pt idx="1469">
                  <c:v>0.120066702365875</c:v>
                </c:pt>
                <c:pt idx="1470">
                  <c:v>0.120066702365875</c:v>
                </c:pt>
                <c:pt idx="1471">
                  <c:v>0.120035789906979</c:v>
                </c:pt>
                <c:pt idx="1472">
                  <c:v>0.116202056407928</c:v>
                </c:pt>
                <c:pt idx="1473">
                  <c:v>0.113914951682091</c:v>
                </c:pt>
                <c:pt idx="1474">
                  <c:v>0.109330661594868</c:v>
                </c:pt>
                <c:pt idx="1475">
                  <c:v>0.121740080416203</c:v>
                </c:pt>
                <c:pt idx="1476">
                  <c:v>0.107950955629349</c:v>
                </c:pt>
                <c:pt idx="1477">
                  <c:v>0.108280919492245</c:v>
                </c:pt>
                <c:pt idx="1478">
                  <c:v>0.109603002667427</c:v>
                </c:pt>
                <c:pt idx="1479">
                  <c:v>0.106643803417683</c:v>
                </c:pt>
                <c:pt idx="1480">
                  <c:v>0.107950955629349</c:v>
                </c:pt>
                <c:pt idx="1481">
                  <c:v>0.0953586995601654</c:v>
                </c:pt>
                <c:pt idx="1482">
                  <c:v>0.10169143974781</c:v>
                </c:pt>
                <c:pt idx="1483">
                  <c:v>0.0982408970594406</c:v>
                </c:pt>
                <c:pt idx="1484">
                  <c:v>0.0982408970594406</c:v>
                </c:pt>
                <c:pt idx="1485">
                  <c:v>0.134388983249664</c:v>
                </c:pt>
                <c:pt idx="1486">
                  <c:v>0.122201040387154</c:v>
                </c:pt>
                <c:pt idx="1487">
                  <c:v>0.121970191597939</c:v>
                </c:pt>
                <c:pt idx="1488">
                  <c:v>0.132457241415977</c:v>
                </c:pt>
                <c:pt idx="1489">
                  <c:v>0.132300093770027</c:v>
                </c:pt>
                <c:pt idx="1490">
                  <c:v>0.129519924521446</c:v>
                </c:pt>
                <c:pt idx="1491">
                  <c:v>0.133402913808823</c:v>
                </c:pt>
                <c:pt idx="1492">
                  <c:v>0.119198217988014</c:v>
                </c:pt>
                <c:pt idx="1493">
                  <c:v>0.121499270200729</c:v>
                </c:pt>
                <c:pt idx="1494">
                  <c:v>0.130725711584091</c:v>
                </c:pt>
                <c:pt idx="1495">
                  <c:v>0.130725711584091</c:v>
                </c:pt>
                <c:pt idx="1496">
                  <c:v>0.143458604812622</c:v>
                </c:pt>
                <c:pt idx="1497">
                  <c:v>0.14982196688652</c:v>
                </c:pt>
                <c:pt idx="1498">
                  <c:v>0.143000721931458</c:v>
                </c:pt>
                <c:pt idx="1499">
                  <c:v>0.145939171314239</c:v>
                </c:pt>
                <c:pt idx="1500">
                  <c:v>0.120400123298168</c:v>
                </c:pt>
                <c:pt idx="1501">
                  <c:v>0.149036452174187</c:v>
                </c:pt>
                <c:pt idx="1502">
                  <c:v>0.111830353736877</c:v>
                </c:pt>
                <c:pt idx="1503">
                  <c:v>0.111088328063488</c:v>
                </c:pt>
                <c:pt idx="1504">
                  <c:v>0.148214042186737</c:v>
                </c:pt>
                <c:pt idx="1505">
                  <c:v>0.116280287504196</c:v>
                </c:pt>
                <c:pt idx="1506">
                  <c:v>0.115462653338909</c:v>
                </c:pt>
                <c:pt idx="1507">
                  <c:v>0.115462653338909</c:v>
                </c:pt>
                <c:pt idx="1508">
                  <c:v>0.147289782762527</c:v>
                </c:pt>
                <c:pt idx="1509">
                  <c:v>0.163808226585388</c:v>
                </c:pt>
                <c:pt idx="1510">
                  <c:v>0.0557958371937275</c:v>
                </c:pt>
                <c:pt idx="1511">
                  <c:v>0.0699498057365417</c:v>
                </c:pt>
                <c:pt idx="1512">
                  <c:v>0.0734202787280083</c:v>
                </c:pt>
                <c:pt idx="1513">
                  <c:v>0.0146854165941477</c:v>
                </c:pt>
                <c:pt idx="1514">
                  <c:v>0.0990198478102684</c:v>
                </c:pt>
                <c:pt idx="1515">
                  <c:v>0.107294365763664</c:v>
                </c:pt>
                <c:pt idx="1516">
                  <c:v>0.040009394288063</c:v>
                </c:pt>
                <c:pt idx="1517">
                  <c:v>0.0518509149551391</c:v>
                </c:pt>
                <c:pt idx="1518">
                  <c:v>0.0518509149551391</c:v>
                </c:pt>
                <c:pt idx="1519">
                  <c:v>0.0393655300140381</c:v>
                </c:pt>
                <c:pt idx="1520">
                  <c:v>0.108351200819015</c:v>
                </c:pt>
                <c:pt idx="1521">
                  <c:v>0.111852809786797</c:v>
                </c:pt>
                <c:pt idx="1522">
                  <c:v>0.114666782319546</c:v>
                </c:pt>
                <c:pt idx="1523">
                  <c:v>0.115894176065922</c:v>
                </c:pt>
                <c:pt idx="1524">
                  <c:v>0.115894176065922</c:v>
                </c:pt>
                <c:pt idx="1525">
                  <c:v>0.115906424820423</c:v>
                </c:pt>
                <c:pt idx="1526">
                  <c:v>0.111987695097923</c:v>
                </c:pt>
                <c:pt idx="1527">
                  <c:v>0.109751157462597</c:v>
                </c:pt>
                <c:pt idx="1528">
                  <c:v>0.105184249579906</c:v>
                </c:pt>
                <c:pt idx="1529">
                  <c:v>0.117601372301579</c:v>
                </c:pt>
                <c:pt idx="1530">
                  <c:v>0.103639118373394</c:v>
                </c:pt>
                <c:pt idx="1531">
                  <c:v>0.103972874581814</c:v>
                </c:pt>
                <c:pt idx="1532">
                  <c:v>0.105307474732399</c:v>
                </c:pt>
                <c:pt idx="1533">
                  <c:v>0.102330163121223</c:v>
                </c:pt>
                <c:pt idx="1534">
                  <c:v>0.103639118373394</c:v>
                </c:pt>
                <c:pt idx="1535">
                  <c:v>0.0910451859235763</c:v>
                </c:pt>
                <c:pt idx="1536">
                  <c:v>0.0973481237888336</c:v>
                </c:pt>
                <c:pt idx="1537">
                  <c:v>0.0938776507973671</c:v>
                </c:pt>
                <c:pt idx="1538">
                  <c:v>0.0938776507973671</c:v>
                </c:pt>
                <c:pt idx="1539">
                  <c:v>0.00546687142923474</c:v>
                </c:pt>
                <c:pt idx="1540">
                  <c:v>0.18330092728138</c:v>
                </c:pt>
                <c:pt idx="1541">
                  <c:v>0.173494547605515</c:v>
                </c:pt>
                <c:pt idx="1542">
                  <c:v>0.170018002390861</c:v>
                </c:pt>
                <c:pt idx="1543">
                  <c:v>0.179323986172676</c:v>
                </c:pt>
                <c:pt idx="1544">
                  <c:v>0.178574427962303</c:v>
                </c:pt>
                <c:pt idx="1545">
                  <c:v>0.180788844823837</c:v>
                </c:pt>
                <c:pt idx="1546">
                  <c:v>0.182029813528061</c:v>
                </c:pt>
                <c:pt idx="1547">
                  <c:v>0.169921264052391</c:v>
                </c:pt>
                <c:pt idx="1548">
                  <c:v>0.172807633876801</c:v>
                </c:pt>
                <c:pt idx="1549">
                  <c:v>0.175599411129951</c:v>
                </c:pt>
                <c:pt idx="1550">
                  <c:v>0.175599411129951</c:v>
                </c:pt>
                <c:pt idx="1551">
                  <c:v>0.194195061922073</c:v>
                </c:pt>
                <c:pt idx="1552">
                  <c:v>0.197213262319565</c:v>
                </c:pt>
                <c:pt idx="1553">
                  <c:v>0.191101804375648</c:v>
                </c:pt>
                <c:pt idx="1554">
                  <c:v>0.194859862327576</c:v>
                </c:pt>
                <c:pt idx="1555">
                  <c:v>0.169138923287392</c:v>
                </c:pt>
                <c:pt idx="1556">
                  <c:v>0.19757829606533</c:v>
                </c:pt>
                <c:pt idx="1557">
                  <c:v>0.149941548705101</c:v>
                </c:pt>
                <c:pt idx="1558">
                  <c:v>0.148700073361397</c:v>
                </c:pt>
                <c:pt idx="1559">
                  <c:v>0.185252949595451</c:v>
                </c:pt>
                <c:pt idx="1560">
                  <c:v>0.153538629412651</c:v>
                </c:pt>
                <c:pt idx="1561">
                  <c:v>0.148945361375809</c:v>
                </c:pt>
                <c:pt idx="1562">
                  <c:v>0.148945361375809</c:v>
                </c:pt>
                <c:pt idx="1563">
                  <c:v>0.206462889909744</c:v>
                </c:pt>
                <c:pt idx="1564">
                  <c:v>0.222517788410187</c:v>
                </c:pt>
                <c:pt idx="1565">
                  <c:v>0.134327009320259</c:v>
                </c:pt>
                <c:pt idx="1566">
                  <c:v>0.148598060011864</c:v>
                </c:pt>
                <c:pt idx="1567">
                  <c:v>0.151236832141876</c:v>
                </c:pt>
                <c:pt idx="1568">
                  <c:v>0.0993797555565834</c:v>
                </c:pt>
                <c:pt idx="1569">
                  <c:v>0.0293792616575956</c:v>
                </c:pt>
                <c:pt idx="1570">
                  <c:v>0.012852736748755</c:v>
                </c:pt>
                <c:pt idx="1571">
                  <c:v>0.0728318616747856</c:v>
                </c:pt>
                <c:pt idx="1572">
                  <c:v>0.0617198385298252</c:v>
                </c:pt>
                <c:pt idx="1573">
                  <c:v>0.0617198385298252</c:v>
                </c:pt>
                <c:pt idx="1574">
                  <c:v>0.104576282203197</c:v>
                </c:pt>
                <c:pt idx="1575">
                  <c:v>0.122327454388142</c:v>
                </c:pt>
                <c:pt idx="1576">
                  <c:v>0.126574084162712</c:v>
                </c:pt>
                <c:pt idx="1577">
                  <c:v>0.137968808412552</c:v>
                </c:pt>
                <c:pt idx="1578">
                  <c:v>0.131913930177689</c:v>
                </c:pt>
                <c:pt idx="1579">
                  <c:v>0.131913930177689</c:v>
                </c:pt>
                <c:pt idx="1580">
                  <c:v>0.137528002262115</c:v>
                </c:pt>
                <c:pt idx="1581">
                  <c:v>0.128654405474663</c:v>
                </c:pt>
                <c:pt idx="1582">
                  <c:v>0.135768860578537</c:v>
                </c:pt>
                <c:pt idx="1583">
                  <c:v>0.137091174721718</c:v>
                </c:pt>
                <c:pt idx="1584">
                  <c:v>0.135722488164902</c:v>
                </c:pt>
                <c:pt idx="1585">
                  <c:v>0.117931447923183</c:v>
                </c:pt>
                <c:pt idx="1586">
                  <c:v>0.116116642951965</c:v>
                </c:pt>
                <c:pt idx="1587">
                  <c:v>0.117949560284615</c:v>
                </c:pt>
                <c:pt idx="1588">
                  <c:v>0.110981449484825</c:v>
                </c:pt>
                <c:pt idx="1589">
                  <c:v>0.117931447923183</c:v>
                </c:pt>
                <c:pt idx="1590">
                  <c:v>0.093119665980339</c:v>
                </c:pt>
                <c:pt idx="1591">
                  <c:v>0.104898817837238</c:v>
                </c:pt>
                <c:pt idx="1592">
                  <c:v>0.101456753909588</c:v>
                </c:pt>
                <c:pt idx="1593">
                  <c:v>0.101456753909588</c:v>
                </c:pt>
                <c:pt idx="1594">
                  <c:v>0.107799142599106</c:v>
                </c:pt>
                <c:pt idx="1595">
                  <c:v>0.106181308627129</c:v>
                </c:pt>
                <c:pt idx="1596">
                  <c:v>0.19115287065506</c:v>
                </c:pt>
                <c:pt idx="1597">
                  <c:v>0.181674495339394</c:v>
                </c:pt>
                <c:pt idx="1598">
                  <c:v>0.178107082843781</c:v>
                </c:pt>
                <c:pt idx="1599">
                  <c:v>0.18714514374733</c:v>
                </c:pt>
                <c:pt idx="1600">
                  <c:v>0.186378419399261</c:v>
                </c:pt>
                <c:pt idx="1601">
                  <c:v>0.1888158172369</c:v>
                </c:pt>
                <c:pt idx="1602">
                  <c:v>0.189891815185547</c:v>
                </c:pt>
                <c:pt idx="1603">
                  <c:v>0.178150936961174</c:v>
                </c:pt>
                <c:pt idx="1604">
                  <c:v>0.18100318312645</c:v>
                </c:pt>
                <c:pt idx="1605">
                  <c:v>0.183388888835907</c:v>
                </c:pt>
                <c:pt idx="1606">
                  <c:v>0.183388888835907</c:v>
                </c:pt>
                <c:pt idx="1607">
                  <c:v>0.201940312981606</c:v>
                </c:pt>
                <c:pt idx="1608">
                  <c:v>0.204718962311745</c:v>
                </c:pt>
                <c:pt idx="1609">
                  <c:v>0.198758751153946</c:v>
                </c:pt>
                <c:pt idx="1610">
                  <c:v>0.202493831515312</c:v>
                </c:pt>
                <c:pt idx="1611">
                  <c:v>0.177284464240074</c:v>
                </c:pt>
                <c:pt idx="1612">
                  <c:v>0.205142885446548</c:v>
                </c:pt>
                <c:pt idx="1613">
                  <c:v>0.158006891608238</c:v>
                </c:pt>
                <c:pt idx="1614">
                  <c:v>0.156774312257767</c:v>
                </c:pt>
                <c:pt idx="1615">
                  <c:v>0.192354440689087</c:v>
                </c:pt>
                <c:pt idx="1616">
                  <c:v>0.161445453763008</c:v>
                </c:pt>
                <c:pt idx="1617">
                  <c:v>0.156760111451149</c:v>
                </c:pt>
                <c:pt idx="1618">
                  <c:v>0.156760111451149</c:v>
                </c:pt>
                <c:pt idx="1619">
                  <c:v>0.214432224631309</c:v>
                </c:pt>
                <c:pt idx="1620">
                  <c:v>0.230232760310173</c:v>
                </c:pt>
                <c:pt idx="1621">
                  <c:v>0.144367709755898</c:v>
                </c:pt>
                <c:pt idx="1622">
                  <c:v>0.158306479454041</c:v>
                </c:pt>
                <c:pt idx="1623">
                  <c:v>0.160869732499123</c:v>
                </c:pt>
                <c:pt idx="1624">
                  <c:v>0.11008807271719</c:v>
                </c:pt>
                <c:pt idx="1625">
                  <c:v>0.0381699576973915</c:v>
                </c:pt>
                <c:pt idx="1626">
                  <c:v>0.0196659211069345</c:v>
                </c:pt>
                <c:pt idx="1627">
                  <c:v>0.0845354348421097</c:v>
                </c:pt>
                <c:pt idx="1628">
                  <c:v>0.0733638182282448</c:v>
                </c:pt>
                <c:pt idx="1629">
                  <c:v>0.0733638182282448</c:v>
                </c:pt>
                <c:pt idx="1630">
                  <c:v>0.115312069654465</c:v>
                </c:pt>
                <c:pt idx="1631">
                  <c:v>0.129827708005905</c:v>
                </c:pt>
                <c:pt idx="1632">
                  <c:v>0.133927151560783</c:v>
                </c:pt>
                <c:pt idx="1633">
                  <c:v>0.14548371732235</c:v>
                </c:pt>
                <c:pt idx="1634">
                  <c:v>0.139128088951111</c:v>
                </c:pt>
                <c:pt idx="1635">
                  <c:v>0.139128088951111</c:v>
                </c:pt>
                <c:pt idx="1636">
                  <c:v>0.144937828183174</c:v>
                </c:pt>
                <c:pt idx="1637">
                  <c:v>0.136064350605011</c:v>
                </c:pt>
                <c:pt idx="1638">
                  <c:v>0.143559783697128</c:v>
                </c:pt>
                <c:pt idx="1639">
                  <c:v>0.14521512389183</c:v>
                </c:pt>
                <c:pt idx="1640">
                  <c:v>0.142940267920494</c:v>
                </c:pt>
                <c:pt idx="1641">
                  <c:v>0.125683933496475</c:v>
                </c:pt>
                <c:pt idx="1642">
                  <c:v>0.123797468841076</c:v>
                </c:pt>
                <c:pt idx="1643">
                  <c:v>0.125570490956306</c:v>
                </c:pt>
                <c:pt idx="1644">
                  <c:v>0.118673041462898</c:v>
                </c:pt>
                <c:pt idx="1645">
                  <c:v>0.125683933496475</c:v>
                </c:pt>
                <c:pt idx="1646">
                  <c:v>0.101516380906105</c:v>
                </c:pt>
                <c:pt idx="1647">
                  <c:v>0.112886004149914</c:v>
                </c:pt>
                <c:pt idx="1648">
                  <c:v>0.109682977199554</c:v>
                </c:pt>
                <c:pt idx="1649">
                  <c:v>0.109682977199554</c:v>
                </c:pt>
                <c:pt idx="1650">
                  <c:v>0.118440181016922</c:v>
                </c:pt>
                <c:pt idx="1651">
                  <c:v>0.116933397948742</c:v>
                </c:pt>
                <c:pt idx="1652">
                  <c:v>0.0138329844921827</c:v>
                </c:pt>
                <c:pt idx="1653">
                  <c:v>0.193365216255188</c:v>
                </c:pt>
                <c:pt idx="1654">
                  <c:v>0.183738872408867</c:v>
                </c:pt>
                <c:pt idx="1655">
                  <c:v>0.180394887924194</c:v>
                </c:pt>
                <c:pt idx="1656">
                  <c:v>0.189506649971008</c:v>
                </c:pt>
                <c:pt idx="1657">
                  <c:v>0.188781350851059</c:v>
                </c:pt>
                <c:pt idx="1658">
                  <c:v>0.190869480371475</c:v>
                </c:pt>
                <c:pt idx="1659">
                  <c:v>0.192127048969269</c:v>
                </c:pt>
                <c:pt idx="1660">
                  <c:v>0.180256396532059</c:v>
                </c:pt>
                <c:pt idx="1661">
                  <c:v>0.183067113161087</c:v>
                </c:pt>
                <c:pt idx="1662">
                  <c:v>0.185889407992363</c:v>
                </c:pt>
                <c:pt idx="1663">
                  <c:v>0.185889407992363</c:v>
                </c:pt>
                <c:pt idx="1664">
                  <c:v>0.203984171152115</c:v>
                </c:pt>
                <c:pt idx="1665">
                  <c:v>0.206987857818604</c:v>
                </c:pt>
                <c:pt idx="1666">
                  <c:v>0.20100300014019</c:v>
                </c:pt>
                <c:pt idx="1667">
                  <c:v>0.204664826393127</c:v>
                </c:pt>
                <c:pt idx="1668">
                  <c:v>0.179525151848793</c:v>
                </c:pt>
                <c:pt idx="1669">
                  <c:v>0.207328453660011</c:v>
                </c:pt>
                <c:pt idx="1670">
                  <c:v>0.160879790782928</c:v>
                </c:pt>
                <c:pt idx="1671">
                  <c:v>0.159670695662498</c:v>
                </c:pt>
                <c:pt idx="1672">
                  <c:v>0.195359721779823</c:v>
                </c:pt>
                <c:pt idx="1673">
                  <c:v>0.164395019412041</c:v>
                </c:pt>
                <c:pt idx="1674">
                  <c:v>0.159922391176224</c:v>
                </c:pt>
                <c:pt idx="1675">
                  <c:v>0.159922391176224</c:v>
                </c:pt>
                <c:pt idx="1676">
                  <c:v>0.215751051902771</c:v>
                </c:pt>
                <c:pt idx="1677">
                  <c:v>0.231443256139755</c:v>
                </c:pt>
                <c:pt idx="1678">
                  <c:v>0.14439445734024</c:v>
                </c:pt>
                <c:pt idx="1679">
                  <c:v>0.158360436558723</c:v>
                </c:pt>
                <c:pt idx="1680">
                  <c:v>0.160985633730888</c:v>
                </c:pt>
                <c:pt idx="1681">
                  <c:v>0.107090003788471</c:v>
                </c:pt>
                <c:pt idx="1682">
                  <c:v>0.0433599278330803</c:v>
                </c:pt>
                <c:pt idx="1683">
                  <c:v>0.0257845297455788</c:v>
                </c:pt>
                <c:pt idx="1684">
                  <c:v>0.082892119884491</c:v>
                </c:pt>
                <c:pt idx="1685">
                  <c:v>0.0702927112579346</c:v>
                </c:pt>
                <c:pt idx="1686">
                  <c:v>0.0702927112579346</c:v>
                </c:pt>
                <c:pt idx="1687">
                  <c:v>0.115422867238522</c:v>
                </c:pt>
                <c:pt idx="1688">
                  <c:v>0.133911624550819</c:v>
                </c:pt>
                <c:pt idx="1689">
                  <c:v>0.138034522533417</c:v>
                </c:pt>
                <c:pt idx="1690">
                  <c:v>0.149193659424782</c:v>
                </c:pt>
                <c:pt idx="1691">
                  <c:v>0.143228098750114</c:v>
                </c:pt>
                <c:pt idx="1692">
                  <c:v>0.143228098750114</c:v>
                </c:pt>
                <c:pt idx="1693">
                  <c:v>0.148749336600304</c:v>
                </c:pt>
                <c:pt idx="1694">
                  <c:v>0.140078201889992</c:v>
                </c:pt>
                <c:pt idx="1695">
                  <c:v>0.147071659564972</c:v>
                </c:pt>
                <c:pt idx="1696">
                  <c:v>0.148366361856461</c:v>
                </c:pt>
                <c:pt idx="1697">
                  <c:v>0.146952942013741</c:v>
                </c:pt>
                <c:pt idx="1698">
                  <c:v>0.12965951859951</c:v>
                </c:pt>
                <c:pt idx="1699">
                  <c:v>0.127876132726669</c:v>
                </c:pt>
                <c:pt idx="1700">
                  <c:v>0.129656061530113</c:v>
                </c:pt>
                <c:pt idx="1701">
                  <c:v>0.122862860560417</c:v>
                </c:pt>
                <c:pt idx="1702">
                  <c:v>0.12965951859951</c:v>
                </c:pt>
                <c:pt idx="1703">
                  <c:v>0.105545185506344</c:v>
                </c:pt>
                <c:pt idx="1704">
                  <c:v>0.116974927484989</c:v>
                </c:pt>
                <c:pt idx="1705">
                  <c:v>0.113650716841221</c:v>
                </c:pt>
                <c:pt idx="1706">
                  <c:v>0.113650716841221</c:v>
                </c:pt>
                <c:pt idx="1707">
                  <c:v>0.11587880551815</c:v>
                </c:pt>
                <c:pt idx="1708">
                  <c:v>0.11465135216713</c:v>
                </c:pt>
                <c:pt idx="1709">
                  <c:v>0.0153892980888486</c:v>
                </c:pt>
                <c:pt idx="1710">
                  <c:v>0.0100252907723188</c:v>
                </c:pt>
                <c:pt idx="1711">
                  <c:v>0.182039633393288</c:v>
                </c:pt>
                <c:pt idx="1712">
                  <c:v>0.172164604067802</c:v>
                </c:pt>
                <c:pt idx="1713">
                  <c:v>0.168721050024033</c:v>
                </c:pt>
                <c:pt idx="1714">
                  <c:v>0.178079411387444</c:v>
                </c:pt>
                <c:pt idx="1715">
                  <c:v>0.177336037158966</c:v>
                </c:pt>
                <c:pt idx="1716">
                  <c:v>0.179484948515892</c:v>
                </c:pt>
                <c:pt idx="1717">
                  <c:v>0.180768474936485</c:v>
                </c:pt>
                <c:pt idx="1718">
                  <c:v>0.168585732579231</c:v>
                </c:pt>
                <c:pt idx="1719">
                  <c:v>0.171474918723106</c:v>
                </c:pt>
                <c:pt idx="1720">
                  <c:v>0.174371108412743</c:v>
                </c:pt>
                <c:pt idx="1721">
                  <c:v>0.174371108412743</c:v>
                </c:pt>
                <c:pt idx="1722">
                  <c:v>0.19293999671936</c:v>
                </c:pt>
                <c:pt idx="1723">
                  <c:v>0.196016907691956</c:v>
                </c:pt>
                <c:pt idx="1724">
                  <c:v>0.189877077937126</c:v>
                </c:pt>
                <c:pt idx="1725">
                  <c:v>0.193633735179901</c:v>
                </c:pt>
                <c:pt idx="1726">
                  <c:v>0.167828485369682</c:v>
                </c:pt>
                <c:pt idx="1727">
                  <c:v>0.196365430951118</c:v>
                </c:pt>
                <c:pt idx="1728">
                  <c:v>0.148696228861809</c:v>
                </c:pt>
                <c:pt idx="1729">
                  <c:v>0.147455275058746</c:v>
                </c:pt>
                <c:pt idx="1730">
                  <c:v>0.184183478355408</c:v>
                </c:pt>
                <c:pt idx="1731">
                  <c:v>0.152326762676239</c:v>
                </c:pt>
                <c:pt idx="1732">
                  <c:v>0.147767528891563</c:v>
                </c:pt>
                <c:pt idx="1733">
                  <c:v>0.147767528891563</c:v>
                </c:pt>
                <c:pt idx="1734">
                  <c:v>0.205116510391235</c:v>
                </c:pt>
                <c:pt idx="1735">
                  <c:v>0.221209540963173</c:v>
                </c:pt>
                <c:pt idx="1736">
                  <c:v>0.132517099380493</c:v>
                </c:pt>
                <c:pt idx="1737">
                  <c:v>0.14685095846653</c:v>
                </c:pt>
                <c:pt idx="1738">
                  <c:v>0.149507746100426</c:v>
                </c:pt>
                <c:pt idx="1739">
                  <c:v>0.0972530171275139</c:v>
                </c:pt>
                <c:pt idx="1740">
                  <c:v>0.0285728424787521</c:v>
                </c:pt>
                <c:pt idx="1741">
                  <c:v>0.0133939916267991</c:v>
                </c:pt>
                <c:pt idx="1742">
                  <c:v>0.0705925077199936</c:v>
                </c:pt>
                <c:pt idx="1743">
                  <c:v>0.0594024956226349</c:v>
                </c:pt>
                <c:pt idx="1744">
                  <c:v>0.0594024956226349</c:v>
                </c:pt>
                <c:pt idx="1745">
                  <c:v>0.102644495666027</c:v>
                </c:pt>
                <c:pt idx="1746">
                  <c:v>0.121291048824787</c:v>
                </c:pt>
                <c:pt idx="1747">
                  <c:v>0.125563383102417</c:v>
                </c:pt>
                <c:pt idx="1748">
                  <c:v>0.136891409754753</c:v>
                </c:pt>
                <c:pt idx="1749">
                  <c:v>0.130924478173256</c:v>
                </c:pt>
                <c:pt idx="1750">
                  <c:v>0.130924478173256</c:v>
                </c:pt>
                <c:pt idx="1751">
                  <c:v>0.136477693915367</c:v>
                </c:pt>
                <c:pt idx="1752">
                  <c:v>0.127624720335007</c:v>
                </c:pt>
                <c:pt idx="1753">
                  <c:v>0.134627178311348</c:v>
                </c:pt>
                <c:pt idx="1754">
                  <c:v>0.135860651731491</c:v>
                </c:pt>
                <c:pt idx="1755">
                  <c:v>0.13472343981266</c:v>
                </c:pt>
                <c:pt idx="1756">
                  <c:v>0.116843685507774</c:v>
                </c:pt>
                <c:pt idx="1757">
                  <c:v>0.115051582455635</c:v>
                </c:pt>
                <c:pt idx="1758">
                  <c:v>0.116894535720348</c:v>
                </c:pt>
                <c:pt idx="1759">
                  <c:v>0.109927713871002</c:v>
                </c:pt>
                <c:pt idx="1760">
                  <c:v>0.116843685507774</c:v>
                </c:pt>
                <c:pt idx="1761">
                  <c:v>0.0919421091675758</c:v>
                </c:pt>
                <c:pt idx="1762">
                  <c:v>0.103788509964943</c:v>
                </c:pt>
                <c:pt idx="1763">
                  <c:v>0.100296013057232</c:v>
                </c:pt>
                <c:pt idx="1764">
                  <c:v>0.100296013057232</c:v>
                </c:pt>
                <c:pt idx="1765">
                  <c:v>0.1057108938694</c:v>
                </c:pt>
                <c:pt idx="1766">
                  <c:v>0.104088373482227</c:v>
                </c:pt>
                <c:pt idx="1767">
                  <c:v>0.00266224518418312</c:v>
                </c:pt>
                <c:pt idx="1768">
                  <c:v>0.0163634140044451</c:v>
                </c:pt>
                <c:pt idx="1769">
                  <c:v>0.0171083211898804</c:v>
                </c:pt>
                <c:pt idx="1770">
                  <c:v>0.200812235474586</c:v>
                </c:pt>
                <c:pt idx="1771">
                  <c:v>0.191329225897789</c:v>
                </c:pt>
                <c:pt idx="1772">
                  <c:v>0.188067719340324</c:v>
                </c:pt>
                <c:pt idx="1773">
                  <c:v>0.197031408548355</c:v>
                </c:pt>
                <c:pt idx="1774">
                  <c:v>0.196321398019791</c:v>
                </c:pt>
                <c:pt idx="1775">
                  <c:v>0.198339402675629</c:v>
                </c:pt>
                <c:pt idx="1776">
                  <c:v>0.199596911668777</c:v>
                </c:pt>
                <c:pt idx="1777">
                  <c:v>0.187910988926887</c:v>
                </c:pt>
                <c:pt idx="1778">
                  <c:v>0.19066871702671</c:v>
                </c:pt>
                <c:pt idx="1779">
                  <c:v>0.193484678864479</c:v>
                </c:pt>
                <c:pt idx="1780">
                  <c:v>0.193484678864479</c:v>
                </c:pt>
                <c:pt idx="1781">
                  <c:v>0.211238875985146</c:v>
                </c:pt>
                <c:pt idx="1782">
                  <c:v>0.214217215776443</c:v>
                </c:pt>
                <c:pt idx="1783">
                  <c:v>0.208327427506447</c:v>
                </c:pt>
                <c:pt idx="1784">
                  <c:v>0.211922854185104</c:v>
                </c:pt>
                <c:pt idx="1785">
                  <c:v>0.187208071351051</c:v>
                </c:pt>
                <c:pt idx="1786">
                  <c:v>0.214544996619225</c:v>
                </c:pt>
                <c:pt idx="1787">
                  <c:v>0.16892945766449</c:v>
                </c:pt>
                <c:pt idx="1788">
                  <c:v>0.167742758989334</c:v>
                </c:pt>
                <c:pt idx="1789">
                  <c:v>0.202793478965759</c:v>
                </c:pt>
                <c:pt idx="1790">
                  <c:v>0.17238062620163</c:v>
                </c:pt>
                <c:pt idx="1791">
                  <c:v>0.167985558509827</c:v>
                </c:pt>
                <c:pt idx="1792">
                  <c:v>0.167985558509827</c:v>
                </c:pt>
                <c:pt idx="1793">
                  <c:v>0.222687304019928</c:v>
                </c:pt>
                <c:pt idx="1794">
                  <c:v>0.238116875290871</c:v>
                </c:pt>
                <c:pt idx="1795">
                  <c:v>0.152072414755821</c:v>
                </c:pt>
                <c:pt idx="1796">
                  <c:v>0.165796086192131</c:v>
                </c:pt>
                <c:pt idx="1797">
                  <c:v>0.168401762843132</c:v>
                </c:pt>
                <c:pt idx="1798">
                  <c:v>0.113626055419445</c:v>
                </c:pt>
                <c:pt idx="1799">
                  <c:v>0.0536493100225925</c:v>
                </c:pt>
                <c:pt idx="1800">
                  <c:v>0.0361604653298855</c:v>
                </c:pt>
                <c:pt idx="1801">
                  <c:v>0.0910284891724586</c:v>
                </c:pt>
                <c:pt idx="1802">
                  <c:v>0.0778185352683067</c:v>
                </c:pt>
                <c:pt idx="1803">
                  <c:v>0.0778185352683067</c:v>
                </c:pt>
                <c:pt idx="1804">
                  <c:v>0.12370191514492</c:v>
                </c:pt>
                <c:pt idx="1805">
                  <c:v>0.14238429069519</c:v>
                </c:pt>
                <c:pt idx="1806">
                  <c:v>0.146417021751404</c:v>
                </c:pt>
                <c:pt idx="1807">
                  <c:v>0.157415479421616</c:v>
                </c:pt>
                <c:pt idx="1808">
                  <c:v>0.151504650712013</c:v>
                </c:pt>
                <c:pt idx="1809">
                  <c:v>0.151504650712013</c:v>
                </c:pt>
                <c:pt idx="1810">
                  <c:v>0.156965479254723</c:v>
                </c:pt>
                <c:pt idx="1811">
                  <c:v>0.148436084389687</c:v>
                </c:pt>
                <c:pt idx="1812">
                  <c:v>0.155357137322426</c:v>
                </c:pt>
                <c:pt idx="1813">
                  <c:v>0.156647622585297</c:v>
                </c:pt>
                <c:pt idx="1814">
                  <c:v>0.155170559883118</c:v>
                </c:pt>
                <c:pt idx="1815">
                  <c:v>0.138238817453384</c:v>
                </c:pt>
                <c:pt idx="1816">
                  <c:v>0.136475875973701</c:v>
                </c:pt>
                <c:pt idx="1817">
                  <c:v>0.138217285275459</c:v>
                </c:pt>
                <c:pt idx="1818">
                  <c:v>0.131548792123795</c:v>
                </c:pt>
                <c:pt idx="1819">
                  <c:v>0.138238817453384</c:v>
                </c:pt>
                <c:pt idx="1820">
                  <c:v>0.114627331495285</c:v>
                </c:pt>
                <c:pt idx="1821">
                  <c:v>0.125803500413895</c:v>
                </c:pt>
                <c:pt idx="1822">
                  <c:v>0.122567191720009</c:v>
                </c:pt>
                <c:pt idx="1823">
                  <c:v>0.122567191720009</c:v>
                </c:pt>
                <c:pt idx="1824">
                  <c:v>0.122559823095798</c:v>
                </c:pt>
                <c:pt idx="1825">
                  <c:v>0.121576130390167</c:v>
                </c:pt>
                <c:pt idx="1826">
                  <c:v>0.0265968628227711</c:v>
                </c:pt>
                <c:pt idx="1827">
                  <c:v>0.0182192996144295</c:v>
                </c:pt>
                <c:pt idx="1828">
                  <c:v>0.0116115175187588</c:v>
                </c:pt>
                <c:pt idx="1829">
                  <c:v>0.0282554551959038</c:v>
                </c:pt>
                <c:pt idx="1830">
                  <c:v>0.194128230214119</c:v>
                </c:pt>
                <c:pt idx="1831">
                  <c:v>0.184343099594116</c:v>
                </c:pt>
                <c:pt idx="1832">
                  <c:v>0.181210517883301</c:v>
                </c:pt>
                <c:pt idx="1833">
                  <c:v>0.190408334136009</c:v>
                </c:pt>
                <c:pt idx="1834">
                  <c:v>0.189722239971161</c:v>
                </c:pt>
                <c:pt idx="1835">
                  <c:v>0.191474467515945</c:v>
                </c:pt>
                <c:pt idx="1836">
                  <c:v>0.192910209298134</c:v>
                </c:pt>
                <c:pt idx="1837">
                  <c:v>0.180895239114761</c:v>
                </c:pt>
                <c:pt idx="1838">
                  <c:v>0.183669924736023</c:v>
                </c:pt>
                <c:pt idx="1839">
                  <c:v>0.186920821666718</c:v>
                </c:pt>
                <c:pt idx="1840">
                  <c:v>0.186920821666718</c:v>
                </c:pt>
                <c:pt idx="1841">
                  <c:v>0.204602345824242</c:v>
                </c:pt>
                <c:pt idx="1842">
                  <c:v>0.207830756902695</c:v>
                </c:pt>
                <c:pt idx="1843">
                  <c:v>0.201810583472252</c:v>
                </c:pt>
                <c:pt idx="1844">
                  <c:v>0.205407813191414</c:v>
                </c:pt>
                <c:pt idx="1845">
                  <c:v>0.180293828248978</c:v>
                </c:pt>
                <c:pt idx="1846">
                  <c:v>0.208090662956238</c:v>
                </c:pt>
                <c:pt idx="1847">
                  <c:v>0.162240505218506</c:v>
                </c:pt>
                <c:pt idx="1848">
                  <c:v>0.161053061485291</c:v>
                </c:pt>
                <c:pt idx="1849">
                  <c:v>0.196906507015228</c:v>
                </c:pt>
                <c:pt idx="1850">
                  <c:v>0.165835037827492</c:v>
                </c:pt>
                <c:pt idx="1851">
                  <c:v>0.161566257476807</c:v>
                </c:pt>
                <c:pt idx="1852">
                  <c:v>0.161566257476807</c:v>
                </c:pt>
                <c:pt idx="1853">
                  <c:v>0.215693816542625</c:v>
                </c:pt>
                <c:pt idx="1854">
                  <c:v>0.231312841176987</c:v>
                </c:pt>
                <c:pt idx="1855">
                  <c:v>0.143044337630272</c:v>
                </c:pt>
                <c:pt idx="1856">
                  <c:v>0.157040655612946</c:v>
                </c:pt>
                <c:pt idx="1857">
                  <c:v>0.159724980592728</c:v>
                </c:pt>
                <c:pt idx="1858">
                  <c:v>0.10301697999239</c:v>
                </c:pt>
                <c:pt idx="1859">
                  <c:v>0.0476164482533932</c:v>
                </c:pt>
                <c:pt idx="1860">
                  <c:v>0.0316200144588947</c:v>
                </c:pt>
                <c:pt idx="1861">
                  <c:v>0.080161951482296</c:v>
                </c:pt>
                <c:pt idx="1862">
                  <c:v>0.0663409531116485</c:v>
                </c:pt>
                <c:pt idx="1863">
                  <c:v>0.0663409531116485</c:v>
                </c:pt>
                <c:pt idx="1864">
                  <c:v>0.114177569746971</c:v>
                </c:pt>
                <c:pt idx="1865">
                  <c:v>0.13644614815712</c:v>
                </c:pt>
                <c:pt idx="1866">
                  <c:v>0.140595108270645</c:v>
                </c:pt>
                <c:pt idx="1867">
                  <c:v>0.151368007063866</c:v>
                </c:pt>
                <c:pt idx="1868">
                  <c:v>0.145786061882973</c:v>
                </c:pt>
                <c:pt idx="1869">
                  <c:v>0.145786061882973</c:v>
                </c:pt>
                <c:pt idx="1870">
                  <c:v>0.151024460792541</c:v>
                </c:pt>
                <c:pt idx="1871">
                  <c:v>0.142546966671944</c:v>
                </c:pt>
                <c:pt idx="1872">
                  <c:v>0.149047464132309</c:v>
                </c:pt>
                <c:pt idx="1873">
                  <c:v>0.149988129734993</c:v>
                </c:pt>
                <c:pt idx="1874">
                  <c:v>0.149427399039268</c:v>
                </c:pt>
                <c:pt idx="1875">
                  <c:v>0.132085025310516</c:v>
                </c:pt>
                <c:pt idx="1876">
                  <c:v>0.130403518676758</c:v>
                </c:pt>
                <c:pt idx="1877">
                  <c:v>0.132190600037575</c:v>
                </c:pt>
                <c:pt idx="1878">
                  <c:v>0.125500604510307</c:v>
                </c:pt>
                <c:pt idx="1879">
                  <c:v>0.132085025310516</c:v>
                </c:pt>
                <c:pt idx="1880">
                  <c:v>0.108044013381004</c:v>
                </c:pt>
                <c:pt idx="1881">
                  <c:v>0.119516029953957</c:v>
                </c:pt>
                <c:pt idx="1882">
                  <c:v>0.116076439619064</c:v>
                </c:pt>
                <c:pt idx="1883">
                  <c:v>0.116076439619064</c:v>
                </c:pt>
                <c:pt idx="1884">
                  <c:v>0.112185813486576</c:v>
                </c:pt>
                <c:pt idx="1885">
                  <c:v>0.111210979521275</c:v>
                </c:pt>
                <c:pt idx="1886">
                  <c:v>0.0196678806096315</c:v>
                </c:pt>
                <c:pt idx="1887">
                  <c:v>0.0190537609159946</c:v>
                </c:pt>
                <c:pt idx="1888">
                  <c:v>0.00939877051860094</c:v>
                </c:pt>
                <c:pt idx="1889">
                  <c:v>0.0203151851892471</c:v>
                </c:pt>
                <c:pt idx="1890">
                  <c:v>0.0134070534259081</c:v>
                </c:pt>
                <c:pt idx="1891">
                  <c:v>0.202115669846535</c:v>
                </c:pt>
                <c:pt idx="1892">
                  <c:v>0.192616850137711</c:v>
                </c:pt>
                <c:pt idx="1893">
                  <c:v>0.189415723085403</c:v>
                </c:pt>
                <c:pt idx="1894">
                  <c:v>0.198378011584282</c:v>
                </c:pt>
                <c:pt idx="1895">
                  <c:v>0.197679221630096</c:v>
                </c:pt>
                <c:pt idx="1896">
                  <c:v>0.199609756469727</c:v>
                </c:pt>
                <c:pt idx="1897">
                  <c:v>0.200908288359642</c:v>
                </c:pt>
                <c:pt idx="1898">
                  <c:v>0.189215838909149</c:v>
                </c:pt>
                <c:pt idx="1899">
                  <c:v>0.191957637667656</c:v>
                </c:pt>
                <c:pt idx="1900">
                  <c:v>0.194871261715889</c:v>
                </c:pt>
                <c:pt idx="1901">
                  <c:v>0.194871261715889</c:v>
                </c:pt>
                <c:pt idx="1902">
                  <c:v>0.212481006979942</c:v>
                </c:pt>
                <c:pt idx="1903">
                  <c:v>0.215507701039314</c:v>
                </c:pt>
                <c:pt idx="1904">
                  <c:v>0.209623470902443</c:v>
                </c:pt>
                <c:pt idx="1905">
                  <c:v>0.213194325566292</c:v>
                </c:pt>
                <c:pt idx="1906">
                  <c:v>0.188546746969223</c:v>
                </c:pt>
                <c:pt idx="1907">
                  <c:v>0.215814918279648</c:v>
                </c:pt>
                <c:pt idx="1908">
                  <c:v>0.170455455780029</c:v>
                </c:pt>
                <c:pt idx="1909">
                  <c:v>0.169276803731918</c:v>
                </c:pt>
                <c:pt idx="1910">
                  <c:v>0.204276546835899</c:v>
                </c:pt>
                <c:pt idx="1911">
                  <c:v>0.173915937542915</c:v>
                </c:pt>
                <c:pt idx="1912">
                  <c:v>0.16957825422287</c:v>
                </c:pt>
                <c:pt idx="1913">
                  <c:v>0.16957825422287</c:v>
                </c:pt>
                <c:pt idx="1914">
                  <c:v>0.223726540803909</c:v>
                </c:pt>
                <c:pt idx="1915">
                  <c:v>0.239099875092506</c:v>
                </c:pt>
                <c:pt idx="1916">
                  <c:v>0.152935549616814</c:v>
                </c:pt>
                <c:pt idx="1917">
                  <c:v>0.166627272963524</c:v>
                </c:pt>
                <c:pt idx="1918">
                  <c:v>0.169242814183235</c:v>
                </c:pt>
                <c:pt idx="1919">
                  <c:v>0.113745748996735</c:v>
                </c:pt>
                <c:pt idx="1920">
                  <c:v>0.0560154616832733</c:v>
                </c:pt>
                <c:pt idx="1921">
                  <c:v>0.038759533315897</c:v>
                </c:pt>
                <c:pt idx="1922">
                  <c:v>0.0916981324553489</c:v>
                </c:pt>
                <c:pt idx="1923">
                  <c:v>0.078172005712986</c:v>
                </c:pt>
                <c:pt idx="1924">
                  <c:v>0.078172005712986</c:v>
                </c:pt>
                <c:pt idx="1925">
                  <c:v>0.124683901667595</c:v>
                </c:pt>
                <c:pt idx="1926">
                  <c:v>0.14423406124115</c:v>
                </c:pt>
                <c:pt idx="1927">
                  <c:v>0.148261293768883</c:v>
                </c:pt>
                <c:pt idx="1928">
                  <c:v>0.15915085375309</c:v>
                </c:pt>
                <c:pt idx="1929">
                  <c:v>0.153334781527519</c:v>
                </c:pt>
                <c:pt idx="1930">
                  <c:v>0.153334781527519</c:v>
                </c:pt>
                <c:pt idx="1931">
                  <c:v>0.158723160624504</c:v>
                </c:pt>
                <c:pt idx="1932">
                  <c:v>0.15025632083416</c:v>
                </c:pt>
                <c:pt idx="1933">
                  <c:v>0.157055601477623</c:v>
                </c:pt>
                <c:pt idx="1934">
                  <c:v>0.158264830708504</c:v>
                </c:pt>
                <c:pt idx="1935">
                  <c:v>0.156974017620087</c:v>
                </c:pt>
                <c:pt idx="1936">
                  <c:v>0.140077352523804</c:v>
                </c:pt>
                <c:pt idx="1937">
                  <c:v>0.138339966535568</c:v>
                </c:pt>
                <c:pt idx="1938">
                  <c:v>0.140078186988831</c:v>
                </c:pt>
                <c:pt idx="1939">
                  <c:v>0.133448392152786</c:v>
                </c:pt>
                <c:pt idx="1940">
                  <c:v>0.140077352523804</c:v>
                </c:pt>
                <c:pt idx="1941">
                  <c:v>0.116543225944042</c:v>
                </c:pt>
                <c:pt idx="1942">
                  <c:v>0.127698749303818</c:v>
                </c:pt>
                <c:pt idx="1943">
                  <c:v>0.124447271227837</c:v>
                </c:pt>
                <c:pt idx="1944">
                  <c:v>0.124447271227837</c:v>
                </c:pt>
                <c:pt idx="1945">
                  <c:v>0.122775003314018</c:v>
                </c:pt>
                <c:pt idx="1946">
                  <c:v>0.12188395857811</c:v>
                </c:pt>
                <c:pt idx="1947">
                  <c:v>0.0288485921919346</c:v>
                </c:pt>
                <c:pt idx="1948">
                  <c:v>0.021202340722084</c:v>
                </c:pt>
                <c:pt idx="1949">
                  <c:v>0.0139921875670552</c:v>
                </c:pt>
                <c:pt idx="1950">
                  <c:v>0.0303514562547207</c:v>
                </c:pt>
                <c:pt idx="1951">
                  <c:v>0.00321934092789888</c:v>
                </c:pt>
                <c:pt idx="1952">
                  <c:v>0.0138409761711955</c:v>
                </c:pt>
                <c:pt idx="1953">
                  <c:v>0.212958797812462</c:v>
                </c:pt>
                <c:pt idx="1954">
                  <c:v>0.203675881028175</c:v>
                </c:pt>
                <c:pt idx="1955">
                  <c:v>0.200579077005386</c:v>
                </c:pt>
                <c:pt idx="1956">
                  <c:v>0.209324300289154</c:v>
                </c:pt>
                <c:pt idx="1957">
                  <c:v>0.208645179867744</c:v>
                </c:pt>
                <c:pt idx="1958">
                  <c:v>0.210495844483376</c:v>
                </c:pt>
                <c:pt idx="1959">
                  <c:v>0.211782902479172</c:v>
                </c:pt>
                <c:pt idx="1960">
                  <c:v>0.200364679098129</c:v>
                </c:pt>
                <c:pt idx="1961">
                  <c:v>0.203032925724983</c:v>
                </c:pt>
                <c:pt idx="1962">
                  <c:v>0.205911234021187</c:v>
                </c:pt>
                <c:pt idx="1963">
                  <c:v>0.205911234021187</c:v>
                </c:pt>
                <c:pt idx="1964">
                  <c:v>0.22305728495121</c:v>
                </c:pt>
                <c:pt idx="1965">
                  <c:v>0.226034373044968</c:v>
                </c:pt>
                <c:pt idx="1966">
                  <c:v>0.220288306474686</c:v>
                </c:pt>
                <c:pt idx="1967">
                  <c:v>0.22376774251461</c:v>
                </c:pt>
                <c:pt idx="1968">
                  <c:v>0.199727520346642</c:v>
                </c:pt>
                <c:pt idx="1969">
                  <c:v>0.226327762007713</c:v>
                </c:pt>
                <c:pt idx="1970">
                  <c:v>0.182126730680466</c:v>
                </c:pt>
                <c:pt idx="1971">
                  <c:v>0.180978909134865</c:v>
                </c:pt>
                <c:pt idx="1972">
                  <c:v>0.215064361691475</c:v>
                </c:pt>
                <c:pt idx="1973">
                  <c:v>0.18549257516861</c:v>
                </c:pt>
                <c:pt idx="1974">
                  <c:v>0.181257009506226</c:v>
                </c:pt>
                <c:pt idx="1975">
                  <c:v>0.181257009506226</c:v>
                </c:pt>
                <c:pt idx="1976">
                  <c:v>0.233893379569054</c:v>
                </c:pt>
                <c:pt idx="1977">
                  <c:v>0.248892441391945</c:v>
                </c:pt>
                <c:pt idx="1978">
                  <c:v>0.164358213543892</c:v>
                </c:pt>
                <c:pt idx="1979">
                  <c:v>0.177681282162666</c:v>
                </c:pt>
                <c:pt idx="1980">
                  <c:v>0.180257707834244</c:v>
                </c:pt>
                <c:pt idx="1981">
                  <c:v>0.124253086745739</c:v>
                </c:pt>
                <c:pt idx="1982">
                  <c:v>0.070834569633007</c:v>
                </c:pt>
                <c:pt idx="1983">
                  <c:v>0.0539209619164467</c:v>
                </c:pt>
                <c:pt idx="1984">
                  <c:v>0.104269914329052</c:v>
                </c:pt>
                <c:pt idx="1985">
                  <c:v>0.0903919041156769</c:v>
                </c:pt>
                <c:pt idx="1986">
                  <c:v>0.0903919041156769</c:v>
                </c:pt>
                <c:pt idx="1987">
                  <c:v>0.136996239423752</c:v>
                </c:pt>
                <c:pt idx="1988">
                  <c:v>0.156473770737648</c:v>
                </c:pt>
                <c:pt idx="1989">
                  <c:v>0.160374164581299</c:v>
                </c:pt>
                <c:pt idx="1990">
                  <c:v>0.171040371060371</c:v>
                </c:pt>
                <c:pt idx="1991">
                  <c:v>0.165298536419868</c:v>
                </c:pt>
                <c:pt idx="1992">
                  <c:v>0.165298536419868</c:v>
                </c:pt>
                <c:pt idx="1993">
                  <c:v>0.170603320002556</c:v>
                </c:pt>
                <c:pt idx="1994">
                  <c:v>0.162334725260735</c:v>
                </c:pt>
                <c:pt idx="1995">
                  <c:v>0.16903905570507</c:v>
                </c:pt>
                <c:pt idx="1996">
                  <c:v>0.170253708958626</c:v>
                </c:pt>
                <c:pt idx="1997">
                  <c:v>0.168854847550392</c:v>
                </c:pt>
                <c:pt idx="1998">
                  <c:v>0.152467578649521</c:v>
                </c:pt>
                <c:pt idx="1999">
                  <c:v>0.150758355855942</c:v>
                </c:pt>
                <c:pt idx="2000">
                  <c:v>0.152442425489426</c:v>
                </c:pt>
                <c:pt idx="2001">
                  <c:v>0.145987704396248</c:v>
                </c:pt>
                <c:pt idx="2002">
                  <c:v>0.152467578649521</c:v>
                </c:pt>
                <c:pt idx="2003">
                  <c:v>0.129638776183128</c:v>
                </c:pt>
                <c:pt idx="2004">
                  <c:v>0.140438392758369</c:v>
                </c:pt>
                <c:pt idx="2005">
                  <c:v>0.13731124997139</c:v>
                </c:pt>
                <c:pt idx="2006">
                  <c:v>0.13731124997139</c:v>
                </c:pt>
                <c:pt idx="2007">
                  <c:v>0.133334025740623</c:v>
                </c:pt>
                <c:pt idx="2008">
                  <c:v>0.132733881473541</c:v>
                </c:pt>
                <c:pt idx="2009">
                  <c:v>0.044876504689455</c:v>
                </c:pt>
                <c:pt idx="2010">
                  <c:v>0.0361518636345863</c:v>
                </c:pt>
                <c:pt idx="2011">
                  <c:v>0.0305176638066769</c:v>
                </c:pt>
                <c:pt idx="2012">
                  <c:v>0.0463778376579285</c:v>
                </c:pt>
                <c:pt idx="2013">
                  <c:v>0.0194455683231354</c:v>
                </c:pt>
                <c:pt idx="2014">
                  <c:v>0.0295491497963667</c:v>
                </c:pt>
                <c:pt idx="2015">
                  <c:v>0.0171733666211367</c:v>
                </c:pt>
                <c:pt idx="2016">
                  <c:v>0.0708132311701775</c:v>
                </c:pt>
                <c:pt idx="2017">
                  <c:v>0.0766447857022285</c:v>
                </c:pt>
                <c:pt idx="2018">
                  <c:v>0.0836828947067261</c:v>
                </c:pt>
                <c:pt idx="2019">
                  <c:v>0.0774269476532936</c:v>
                </c:pt>
                <c:pt idx="2020">
                  <c:v>0.0789541751146316</c:v>
                </c:pt>
                <c:pt idx="2021">
                  <c:v>0.0694801956415176</c:v>
                </c:pt>
                <c:pt idx="2022">
                  <c:v>0.072370745241642</c:v>
                </c:pt>
                <c:pt idx="2023">
                  <c:v>0.0807864218950271</c:v>
                </c:pt>
                <c:pt idx="2024">
                  <c:v>0.0773105695843697</c:v>
                </c:pt>
                <c:pt idx="2025">
                  <c:v>0.0833846479654312</c:v>
                </c:pt>
                <c:pt idx="2026">
                  <c:v>0.0833846479654312</c:v>
                </c:pt>
                <c:pt idx="2027">
                  <c:v>0.0580288618803024</c:v>
                </c:pt>
                <c:pt idx="2028">
                  <c:v>0.063504159450531</c:v>
                </c:pt>
                <c:pt idx="2029">
                  <c:v>0.0660529881715774</c:v>
                </c:pt>
                <c:pt idx="2030">
                  <c:v>0.0615012049674988</c:v>
                </c:pt>
                <c:pt idx="2031">
                  <c:v>0.0836790651082992</c:v>
                </c:pt>
                <c:pt idx="2032">
                  <c:v>0.0604819543659687</c:v>
                </c:pt>
                <c:pt idx="2033">
                  <c:v>0.109710291028023</c:v>
                </c:pt>
                <c:pt idx="2034">
                  <c:v>0.111009351909161</c:v>
                </c:pt>
                <c:pt idx="2035">
                  <c:v>0.0921520069241523</c:v>
                </c:pt>
                <c:pt idx="2036">
                  <c:v>0.108196347951889</c:v>
                </c:pt>
                <c:pt idx="2037">
                  <c:v>0.114886999130249</c:v>
                </c:pt>
                <c:pt idx="2038">
                  <c:v>0.114886999130249</c:v>
                </c:pt>
                <c:pt idx="2039">
                  <c:v>0.0262428447604179</c:v>
                </c:pt>
                <c:pt idx="2040">
                  <c:v>0.0122645469382405</c:v>
                </c:pt>
                <c:pt idx="2041">
                  <c:v>0.117571279406548</c:v>
                </c:pt>
                <c:pt idx="2042">
                  <c:v>0.103176459670067</c:v>
                </c:pt>
                <c:pt idx="2043">
                  <c:v>0.0999145209789276</c:v>
                </c:pt>
                <c:pt idx="2044">
                  <c:v>0.169157549738884</c:v>
                </c:pt>
                <c:pt idx="2045">
                  <c:v>0.205757990479469</c:v>
                </c:pt>
                <c:pt idx="2046">
                  <c:v>0.217080608010292</c:v>
                </c:pt>
                <c:pt idx="2047">
                  <c:v>0.176304429769516</c:v>
                </c:pt>
                <c:pt idx="2048">
                  <c:v>0.1892911195755</c:v>
                </c:pt>
                <c:pt idx="2049">
                  <c:v>0.1892911195755</c:v>
                </c:pt>
                <c:pt idx="2050">
                  <c:v>0.144735619425774</c:v>
                </c:pt>
                <c:pt idx="2051">
                  <c:v>0.144559442996979</c:v>
                </c:pt>
                <c:pt idx="2052">
                  <c:v>0.142563924193382</c:v>
                </c:pt>
                <c:pt idx="2053">
                  <c:v>0.130429357290268</c:v>
                </c:pt>
                <c:pt idx="2054">
                  <c:v>0.139718398451805</c:v>
                </c:pt>
                <c:pt idx="2055">
                  <c:v>0.139718398451805</c:v>
                </c:pt>
                <c:pt idx="2056">
                  <c:v>0.132271766662598</c:v>
                </c:pt>
                <c:pt idx="2057">
                  <c:v>0.140131801366806</c:v>
                </c:pt>
                <c:pt idx="2058">
                  <c:v>0.128855183720589</c:v>
                </c:pt>
                <c:pt idx="2059">
                  <c:v>0.123192019760609</c:v>
                </c:pt>
                <c:pt idx="2060">
                  <c:v>0.136445492506027</c:v>
                </c:pt>
                <c:pt idx="2061">
                  <c:v>0.145816430449486</c:v>
                </c:pt>
                <c:pt idx="2062">
                  <c:v>0.148061260581017</c:v>
                </c:pt>
                <c:pt idx="2063">
                  <c:v>0.147070541977882</c:v>
                </c:pt>
                <c:pt idx="2064">
                  <c:v>0.152279928326607</c:v>
                </c:pt>
                <c:pt idx="2065">
                  <c:v>0.145816430449486</c:v>
                </c:pt>
                <c:pt idx="2066">
                  <c:v>0.162052422761917</c:v>
                </c:pt>
                <c:pt idx="2067">
                  <c:v>0.154976293444633</c:v>
                </c:pt>
                <c:pt idx="2068">
                  <c:v>0.156150832772255</c:v>
                </c:pt>
                <c:pt idx="2069">
                  <c:v>0.156150832772255</c:v>
                </c:pt>
                <c:pt idx="2070">
                  <c:v>0.160697817802429</c:v>
                </c:pt>
                <c:pt idx="2071">
                  <c:v>0.158946335315704</c:v>
                </c:pt>
                <c:pt idx="2072">
                  <c:v>0.220434695482254</c:v>
                </c:pt>
                <c:pt idx="2073">
                  <c:v>0.228308588266373</c:v>
                </c:pt>
                <c:pt idx="2074">
                  <c:v>0.229292571544647</c:v>
                </c:pt>
                <c:pt idx="2075">
                  <c:v>0.219082668423653</c:v>
                </c:pt>
                <c:pt idx="2076">
                  <c:v>0.235934481024742</c:v>
                </c:pt>
                <c:pt idx="2077">
                  <c:v>0.228943258523941</c:v>
                </c:pt>
                <c:pt idx="2078">
                  <c:v>0.236862137913704</c:v>
                </c:pt>
                <c:pt idx="2079">
                  <c:v>0.246627524495125</c:v>
                </c:pt>
                <c:pt idx="2080">
                  <c:v>0.0649819672107696</c:v>
                </c:pt>
                <c:pt idx="2081">
                  <c:v>0.0661366060376167</c:v>
                </c:pt>
                <c:pt idx="2082">
                  <c:v>0.0737956985831261</c:v>
                </c:pt>
                <c:pt idx="2083">
                  <c:v>0.0710318461060524</c:v>
                </c:pt>
                <c:pt idx="2084">
                  <c:v>0.0725447461009026</c:v>
                </c:pt>
                <c:pt idx="2085">
                  <c:v>0.0613539293408394</c:v>
                </c:pt>
                <c:pt idx="2086">
                  <c:v>0.0661740824580192</c:v>
                </c:pt>
                <c:pt idx="2087">
                  <c:v>0.069620631635189</c:v>
                </c:pt>
                <c:pt idx="2088">
                  <c:v>0.0666031688451767</c:v>
                </c:pt>
                <c:pt idx="2089">
                  <c:v>0.0765219926834106</c:v>
                </c:pt>
                <c:pt idx="2090">
                  <c:v>0.0765219926834106</c:v>
                </c:pt>
                <c:pt idx="2091">
                  <c:v>0.0564967021346092</c:v>
                </c:pt>
                <c:pt idx="2092">
                  <c:v>0.0649758502840996</c:v>
                </c:pt>
                <c:pt idx="2093">
                  <c:v>0.0641272068023682</c:v>
                </c:pt>
                <c:pt idx="2094">
                  <c:v>0.0611800141632557</c:v>
                </c:pt>
                <c:pt idx="2095">
                  <c:v>0.0732483863830566</c:v>
                </c:pt>
                <c:pt idx="2096">
                  <c:v>0.0618037804961204</c:v>
                </c:pt>
                <c:pt idx="2097">
                  <c:v>0.0985560566186905</c:v>
                </c:pt>
                <c:pt idx="2098">
                  <c:v>0.0997459888458252</c:v>
                </c:pt>
                <c:pt idx="2099">
                  <c:v>0.090801864862442</c:v>
                </c:pt>
                <c:pt idx="2100">
                  <c:v>0.0979693681001663</c:v>
                </c:pt>
                <c:pt idx="2101">
                  <c:v>0.104626215994358</c:v>
                </c:pt>
                <c:pt idx="2102">
                  <c:v>0.104626215994358</c:v>
                </c:pt>
                <c:pt idx="2103">
                  <c:v>0.0274831559509039</c:v>
                </c:pt>
                <c:pt idx="2104">
                  <c:v>0.0364727787673473</c:v>
                </c:pt>
                <c:pt idx="2105">
                  <c:v>0.0971433445811271</c:v>
                </c:pt>
                <c:pt idx="2106">
                  <c:v>0.0816109478473663</c:v>
                </c:pt>
                <c:pt idx="2107">
                  <c:v>0.0782008767127991</c:v>
                </c:pt>
                <c:pt idx="2108">
                  <c:v>0.150241628289223</c:v>
                </c:pt>
                <c:pt idx="2109">
                  <c:v>0.191494569182396</c:v>
                </c:pt>
                <c:pt idx="2110">
                  <c:v>0.202882066369057</c:v>
                </c:pt>
                <c:pt idx="2111">
                  <c:v>0.158820495009422</c:v>
                </c:pt>
                <c:pt idx="2112">
                  <c:v>0.172187104821205</c:v>
                </c:pt>
                <c:pt idx="2113">
                  <c:v>0.172187104821205</c:v>
                </c:pt>
                <c:pt idx="2114">
                  <c:v>0.126319110393524</c:v>
                </c:pt>
                <c:pt idx="2115">
                  <c:v>0.133144557476044</c:v>
                </c:pt>
                <c:pt idx="2116">
                  <c:v>0.131663888692856</c:v>
                </c:pt>
                <c:pt idx="2117">
                  <c:v>0.120086133480072</c:v>
                </c:pt>
                <c:pt idx="2118">
                  <c:v>0.129459679126739</c:v>
                </c:pt>
                <c:pt idx="2119">
                  <c:v>0.129459679126739</c:v>
                </c:pt>
                <c:pt idx="2120">
                  <c:v>0.122119247913361</c:v>
                </c:pt>
                <c:pt idx="2121">
                  <c:v>0.129282847046852</c:v>
                </c:pt>
                <c:pt idx="2122">
                  <c:v>0.11769849807024</c:v>
                </c:pt>
                <c:pt idx="2123">
                  <c:v>0.111185304820538</c:v>
                </c:pt>
                <c:pt idx="2124">
                  <c:v>0.126509577035904</c:v>
                </c:pt>
                <c:pt idx="2125">
                  <c:v>0.133763000369072</c:v>
                </c:pt>
                <c:pt idx="2126">
                  <c:v>0.136034250259399</c:v>
                </c:pt>
                <c:pt idx="2127">
                  <c:v>0.135224312543869</c:v>
                </c:pt>
                <c:pt idx="2128">
                  <c:v>0.140007451176643</c:v>
                </c:pt>
                <c:pt idx="2129">
                  <c:v>0.133763000369072</c:v>
                </c:pt>
                <c:pt idx="2130">
                  <c:v>0.148441269993782</c:v>
                </c:pt>
                <c:pt idx="2131">
                  <c:v>0.142097100615501</c:v>
                </c:pt>
                <c:pt idx="2132">
                  <c:v>0.142880380153656</c:v>
                </c:pt>
                <c:pt idx="2133">
                  <c:v>0.142880380153656</c:v>
                </c:pt>
                <c:pt idx="2134">
                  <c:v>0.141308605670929</c:v>
                </c:pt>
                <c:pt idx="2135">
                  <c:v>0.139605268836021</c:v>
                </c:pt>
                <c:pt idx="2136">
                  <c:v>0.205920770764351</c:v>
                </c:pt>
                <c:pt idx="2137">
                  <c:v>0.214207917451859</c:v>
                </c:pt>
                <c:pt idx="2138">
                  <c:v>0.21490541100502</c:v>
                </c:pt>
                <c:pt idx="2139">
                  <c:v>0.204475149512291</c:v>
                </c:pt>
                <c:pt idx="2140">
                  <c:v>0.221669182181358</c:v>
                </c:pt>
                <c:pt idx="2141">
                  <c:v>0.214259758591652</c:v>
                </c:pt>
                <c:pt idx="2142">
                  <c:v>0.222547277808189</c:v>
                </c:pt>
                <c:pt idx="2143">
                  <c:v>0.232519179582596</c:v>
                </c:pt>
                <c:pt idx="2144">
                  <c:v>0.0272390227764845</c:v>
                </c:pt>
                <c:pt idx="2145">
                  <c:v>0.0668009594082832</c:v>
                </c:pt>
                <c:pt idx="2146">
                  <c:v>0.068748228251934</c:v>
                </c:pt>
                <c:pt idx="2147">
                  <c:v>0.0763393640518188</c:v>
                </c:pt>
                <c:pt idx="2148">
                  <c:v>0.0729866027832031</c:v>
                </c:pt>
                <c:pt idx="2149">
                  <c:v>0.0745102390646934</c:v>
                </c:pt>
                <c:pt idx="2150">
                  <c:v>0.063535064458847</c:v>
                </c:pt>
                <c:pt idx="2151">
                  <c:v>0.0680641084909439</c:v>
                </c:pt>
                <c:pt idx="2152">
                  <c:v>0.0723550990223885</c:v>
                </c:pt>
                <c:pt idx="2153">
                  <c:v>0.0692498534917831</c:v>
                </c:pt>
                <c:pt idx="2154">
                  <c:v>0.0785817429423332</c:v>
                </c:pt>
                <c:pt idx="2155">
                  <c:v>0.0785817429423332</c:v>
                </c:pt>
                <c:pt idx="2156">
                  <c:v>0.0574842281639576</c:v>
                </c:pt>
                <c:pt idx="2157">
                  <c:v>0.0655431225895882</c:v>
                </c:pt>
                <c:pt idx="2158">
                  <c:v>0.0652699247002601</c:v>
                </c:pt>
                <c:pt idx="2159">
                  <c:v>0.0620156079530716</c:v>
                </c:pt>
                <c:pt idx="2160">
                  <c:v>0.0758778154850006</c:v>
                </c:pt>
                <c:pt idx="2161">
                  <c:v>0.0623631253838539</c:v>
                </c:pt>
                <c:pt idx="2162">
                  <c:v>0.101336076855659</c:v>
                </c:pt>
                <c:pt idx="2163">
                  <c:v>0.102542273700237</c:v>
                </c:pt>
                <c:pt idx="2164">
                  <c:v>0.0919991880655288</c:v>
                </c:pt>
                <c:pt idx="2165">
                  <c:v>0.100609384477139</c:v>
                </c:pt>
                <c:pt idx="2166">
                  <c:v>0.107272326946259</c:v>
                </c:pt>
                <c:pt idx="2167">
                  <c:v>0.107272326946259</c:v>
                </c:pt>
                <c:pt idx="2168">
                  <c:v>0.0269305258989334</c:v>
                </c:pt>
                <c:pt idx="2169">
                  <c:v>0.0328499898314476</c:v>
                </c:pt>
                <c:pt idx="2170">
                  <c:v>0.101012550294399</c:v>
                </c:pt>
                <c:pt idx="2171">
                  <c:v>0.0856260806322098</c:v>
                </c:pt>
                <c:pt idx="2172">
                  <c:v>0.0822474434971809</c:v>
                </c:pt>
                <c:pt idx="2173">
                  <c:v>0.153651967644691</c:v>
                </c:pt>
                <c:pt idx="2174">
                  <c:v>0.194470152258873</c:v>
                </c:pt>
                <c:pt idx="2175">
                  <c:v>0.205809503793716</c:v>
                </c:pt>
                <c:pt idx="2176">
                  <c:v>0.162173941731453</c:v>
                </c:pt>
                <c:pt idx="2177">
                  <c:v>0.17544424533844</c:v>
                </c:pt>
                <c:pt idx="2178">
                  <c:v>0.17544424533844</c:v>
                </c:pt>
                <c:pt idx="2179">
                  <c:v>0.129909858107567</c:v>
                </c:pt>
                <c:pt idx="2180">
                  <c:v>0.13593053817749</c:v>
                </c:pt>
                <c:pt idx="2181">
                  <c:v>0.134380161762238</c:v>
                </c:pt>
                <c:pt idx="2182">
                  <c:v>0.122736260294914</c:v>
                </c:pt>
                <c:pt idx="2183">
                  <c:v>0.132087484002113</c:v>
                </c:pt>
                <c:pt idx="2184">
                  <c:v>0.132087484002113</c:v>
                </c:pt>
                <c:pt idx="2185">
                  <c:v>0.124739646911621</c:v>
                </c:pt>
                <c:pt idx="2186">
                  <c:v>0.131995245814323</c:v>
                </c:pt>
                <c:pt idx="2187">
                  <c:v>0.120468713343143</c:v>
                </c:pt>
                <c:pt idx="2188">
                  <c:v>0.114083558320999</c:v>
                </c:pt>
                <c:pt idx="2189">
                  <c:v>0.12909397482872</c:v>
                </c:pt>
                <c:pt idx="2190">
                  <c:v>0.13663537800312</c:v>
                </c:pt>
                <c:pt idx="2191">
                  <c:v>0.138898894190788</c:v>
                </c:pt>
                <c:pt idx="2192">
                  <c:v>0.138065949082375</c:v>
                </c:pt>
                <c:pt idx="2193">
                  <c:v>0.142897173762321</c:v>
                </c:pt>
                <c:pt idx="2194">
                  <c:v>0.13663537800312</c:v>
                </c:pt>
                <c:pt idx="2195">
                  <c:v>0.1514812707901</c:v>
                </c:pt>
                <c:pt idx="2196">
                  <c:v>0.145061418414116</c:v>
                </c:pt>
                <c:pt idx="2197">
                  <c:v>0.145892471075058</c:v>
                </c:pt>
                <c:pt idx="2198">
                  <c:v>0.145892471075058</c:v>
                </c:pt>
                <c:pt idx="2199">
                  <c:v>0.144781157374382</c:v>
                </c:pt>
                <c:pt idx="2200">
                  <c:v>0.143103212118149</c:v>
                </c:pt>
                <c:pt idx="2201">
                  <c:v>0.208862155675888</c:v>
                </c:pt>
                <c:pt idx="2202">
                  <c:v>0.21708345413208</c:v>
                </c:pt>
                <c:pt idx="2203">
                  <c:v>0.217800036072731</c:v>
                </c:pt>
                <c:pt idx="2204">
                  <c:v>0.207429707050323</c:v>
                </c:pt>
                <c:pt idx="2205">
                  <c:v>0.224526599049568</c:v>
                </c:pt>
                <c:pt idx="2206">
                  <c:v>0.217177495360374</c:v>
                </c:pt>
                <c:pt idx="2207">
                  <c:v>0.225404322147369</c:v>
                </c:pt>
                <c:pt idx="2208">
                  <c:v>0.235319495201111</c:v>
                </c:pt>
                <c:pt idx="2209">
                  <c:v>0.0230081174522638</c:v>
                </c:pt>
                <c:pt idx="2210">
                  <c:v>0.00484058540314436</c:v>
                </c:pt>
                <c:pt idx="2211">
                  <c:v>0.0978037789463997</c:v>
                </c:pt>
                <c:pt idx="2212">
                  <c:v>0.0844806432723999</c:v>
                </c:pt>
                <c:pt idx="2213">
                  <c:v>0.0834320485591888</c:v>
                </c:pt>
                <c:pt idx="2214">
                  <c:v>0.0951135903596878</c:v>
                </c:pt>
                <c:pt idx="2215">
                  <c:v>0.0948133543133735</c:v>
                </c:pt>
                <c:pt idx="2216">
                  <c:v>0.0929047614336014</c:v>
                </c:pt>
                <c:pt idx="2217">
                  <c:v>0.0966035649180412</c:v>
                </c:pt>
                <c:pt idx="2218">
                  <c:v>0.0808666795492172</c:v>
                </c:pt>
                <c:pt idx="2219">
                  <c:v>0.0836756378412247</c:v>
                </c:pt>
                <c:pt idx="2220">
                  <c:v>0.0927809029817581</c:v>
                </c:pt>
                <c:pt idx="2221">
                  <c:v>0.0927809029817581</c:v>
                </c:pt>
                <c:pt idx="2222">
                  <c:v>0.108730114996433</c:v>
                </c:pt>
                <c:pt idx="2223">
                  <c:v>0.114939637482166</c:v>
                </c:pt>
                <c:pt idx="2224">
                  <c:v>0.107394024729729</c:v>
                </c:pt>
                <c:pt idx="2225">
                  <c:v>0.110975280404091</c:v>
                </c:pt>
                <c:pt idx="2226">
                  <c:v>0.081782341003418</c:v>
                </c:pt>
                <c:pt idx="2227">
                  <c:v>0.114383697509766</c:v>
                </c:pt>
                <c:pt idx="2228">
                  <c:v>0.0715220049023628</c:v>
                </c:pt>
                <c:pt idx="2229">
                  <c:v>0.0707615986466408</c:v>
                </c:pt>
                <c:pt idx="2230">
                  <c:v>0.111367098987103</c:v>
                </c:pt>
                <c:pt idx="2231">
                  <c:v>0.076368473470211</c:v>
                </c:pt>
                <c:pt idx="2232">
                  <c:v>0.0758200883865356</c:v>
                </c:pt>
                <c:pt idx="2233">
                  <c:v>0.0758200883865356</c:v>
                </c:pt>
                <c:pt idx="2234">
                  <c:v>0.117143467068672</c:v>
                </c:pt>
                <c:pt idx="2235">
                  <c:v>0.136118963360786</c:v>
                </c:pt>
                <c:pt idx="2236">
                  <c:v>0.0227037090808153</c:v>
                </c:pt>
                <c:pt idx="2237">
                  <c:v>0.040730532258749</c:v>
                </c:pt>
                <c:pt idx="2238">
                  <c:v>0.0439692623913288</c:v>
                </c:pt>
                <c:pt idx="2239">
                  <c:v>0.0588689893484115</c:v>
                </c:pt>
                <c:pt idx="2240">
                  <c:v>0.101890593767166</c:v>
                </c:pt>
                <c:pt idx="2241">
                  <c:v>0.114662170410156</c:v>
                </c:pt>
                <c:pt idx="2242">
                  <c:v>0.0587572976946831</c:v>
                </c:pt>
                <c:pt idx="2243">
                  <c:v>0.0759003907442093</c:v>
                </c:pt>
                <c:pt idx="2244">
                  <c:v>0.0759003907442093</c:v>
                </c:pt>
                <c:pt idx="2245">
                  <c:v>0.016651650890708</c:v>
                </c:pt>
                <c:pt idx="2246">
                  <c:v>0.0738380029797554</c:v>
                </c:pt>
                <c:pt idx="2247">
                  <c:v>0.0767555683851242</c:v>
                </c:pt>
                <c:pt idx="2248">
                  <c:v>0.0769198834896088</c:v>
                </c:pt>
                <c:pt idx="2249">
                  <c:v>0.0801309198141098</c:v>
                </c:pt>
                <c:pt idx="2250">
                  <c:v>0.0801309198141098</c:v>
                </c:pt>
                <c:pt idx="2251">
                  <c:v>0.0785689577460289</c:v>
                </c:pt>
                <c:pt idx="2252">
                  <c:v>0.0762427747249603</c:v>
                </c:pt>
                <c:pt idx="2253">
                  <c:v>0.0713889077305794</c:v>
                </c:pt>
                <c:pt idx="2254">
                  <c:v>0.0654670894145965</c:v>
                </c:pt>
                <c:pt idx="2255">
                  <c:v>0.081164725124836</c:v>
                </c:pt>
                <c:pt idx="2256">
                  <c:v>0.0696035251021385</c:v>
                </c:pt>
                <c:pt idx="2257">
                  <c:v>0.070735901594162</c:v>
                </c:pt>
                <c:pt idx="2258">
                  <c:v>0.0716737061738968</c:v>
                </c:pt>
                <c:pt idx="2259">
                  <c:v>0.0708263143897057</c:v>
                </c:pt>
                <c:pt idx="2260">
                  <c:v>0.0696035251021385</c:v>
                </c:pt>
                <c:pt idx="2261">
                  <c:v>0.065977893769741</c:v>
                </c:pt>
                <c:pt idx="2262">
                  <c:v>0.0674898251891136</c:v>
                </c:pt>
                <c:pt idx="2263">
                  <c:v>0.0650258213281631</c:v>
                </c:pt>
                <c:pt idx="2264">
                  <c:v>0.0650258213281631</c:v>
                </c:pt>
                <c:pt idx="2265">
                  <c:v>0.0517013594508171</c:v>
                </c:pt>
                <c:pt idx="2266">
                  <c:v>0.0472635067999363</c:v>
                </c:pt>
                <c:pt idx="2267">
                  <c:v>0.117374956607819</c:v>
                </c:pt>
                <c:pt idx="2268">
                  <c:v>0.127740874886513</c:v>
                </c:pt>
                <c:pt idx="2269">
                  <c:v>0.128043562173843</c:v>
                </c:pt>
                <c:pt idx="2270">
                  <c:v>0.115524940192699</c:v>
                </c:pt>
                <c:pt idx="2271">
                  <c:v>0.136147782206535</c:v>
                </c:pt>
                <c:pt idx="2272">
                  <c:v>0.126957178115845</c:v>
                </c:pt>
                <c:pt idx="2273">
                  <c:v>0.137135401368141</c:v>
                </c:pt>
                <c:pt idx="2274">
                  <c:v>0.149149850010872</c:v>
                </c:pt>
                <c:pt idx="2275">
                  <c:v>0.132408306002617</c:v>
                </c:pt>
                <c:pt idx="2276">
                  <c:v>0.113451339304447</c:v>
                </c:pt>
                <c:pt idx="2277">
                  <c:v>0.117147080600262</c:v>
                </c:pt>
                <c:pt idx="2278">
                  <c:v>0.0968021228909492</c:v>
                </c:pt>
                <c:pt idx="2279">
                  <c:v>0.0834803283214569</c:v>
                </c:pt>
                <c:pt idx="2280">
                  <c:v>0.0832643210887909</c:v>
                </c:pt>
                <c:pt idx="2281">
                  <c:v>0.0946716368198395</c:v>
                </c:pt>
                <c:pt idx="2282">
                  <c:v>0.0945145338773727</c:v>
                </c:pt>
                <c:pt idx="2283">
                  <c:v>0.0915559902787208</c:v>
                </c:pt>
                <c:pt idx="2284">
                  <c:v>0.0957112908363342</c:v>
                </c:pt>
                <c:pt idx="2285">
                  <c:v>0.0801805630326271</c:v>
                </c:pt>
                <c:pt idx="2286">
                  <c:v>0.0827089175581932</c:v>
                </c:pt>
                <c:pt idx="2287">
                  <c:v>0.0928795486688614</c:v>
                </c:pt>
                <c:pt idx="2288">
                  <c:v>0.0928795486688614</c:v>
                </c:pt>
                <c:pt idx="2289">
                  <c:v>0.106965623795986</c:v>
                </c:pt>
                <c:pt idx="2290">
                  <c:v>0.113689437508583</c:v>
                </c:pt>
                <c:pt idx="2291">
                  <c:v>0.106230825185776</c:v>
                </c:pt>
                <c:pt idx="2292">
                  <c:v>0.109527759253979</c:v>
                </c:pt>
                <c:pt idx="2293">
                  <c:v>0.0815349668264389</c:v>
                </c:pt>
                <c:pt idx="2294">
                  <c:v>0.112914398312569</c:v>
                </c:pt>
                <c:pt idx="2295">
                  <c:v>0.0744567960500717</c:v>
                </c:pt>
                <c:pt idx="2296">
                  <c:v>0.0738723427057266</c:v>
                </c:pt>
                <c:pt idx="2297">
                  <c:v>0.112254358828068</c:v>
                </c:pt>
                <c:pt idx="2298">
                  <c:v>0.0791029185056686</c:v>
                </c:pt>
                <c:pt idx="2299">
                  <c:v>0.0793819576501846</c:v>
                </c:pt>
                <c:pt idx="2300">
                  <c:v>0.0793819576501846</c:v>
                </c:pt>
                <c:pt idx="2301">
                  <c:v>0.11336637288332</c:v>
                </c:pt>
                <c:pt idx="2302">
                  <c:v>0.132118940353394</c:v>
                </c:pt>
                <c:pt idx="2303">
                  <c:v>0.0140989758074284</c:v>
                </c:pt>
                <c:pt idx="2304">
                  <c:v>0.0328467302024364</c:v>
                </c:pt>
                <c:pt idx="2305">
                  <c:v>0.0363942757248878</c:v>
                </c:pt>
                <c:pt idx="2306">
                  <c:v>0.0591038540005684</c:v>
                </c:pt>
                <c:pt idx="2307">
                  <c:v>0.109219633042812</c:v>
                </c:pt>
                <c:pt idx="2308">
                  <c:v>0.121440947055817</c:v>
                </c:pt>
                <c:pt idx="2309">
                  <c:v>0.0639310255646705</c:v>
                </c:pt>
                <c:pt idx="2310">
                  <c:v>0.0805738195776939</c:v>
                </c:pt>
                <c:pt idx="2311">
                  <c:v>0.0805738195776939</c:v>
                </c:pt>
                <c:pt idx="2312">
                  <c:v>0.0242621656507254</c:v>
                </c:pt>
                <c:pt idx="2313">
                  <c:v>0.0807614102959633</c:v>
                </c:pt>
                <c:pt idx="2314">
                  <c:v>0.0833318904042244</c:v>
                </c:pt>
                <c:pt idx="2315">
                  <c:v>0.0822377353906631</c:v>
                </c:pt>
                <c:pt idx="2316">
                  <c:v>0.086260125041008</c:v>
                </c:pt>
                <c:pt idx="2317">
                  <c:v>0.086260125041008</c:v>
                </c:pt>
                <c:pt idx="2318">
                  <c:v>0.0840157568454742</c:v>
                </c:pt>
                <c:pt idx="2319">
                  <c:v>0.0826058089733124</c:v>
                </c:pt>
                <c:pt idx="2320">
                  <c:v>0.0767440348863602</c:v>
                </c:pt>
                <c:pt idx="2321">
                  <c:v>0.0703014805912971</c:v>
                </c:pt>
                <c:pt idx="2322">
                  <c:v>0.0869228392839432</c:v>
                </c:pt>
                <c:pt idx="2323">
                  <c:v>0.0768799260258675</c:v>
                </c:pt>
                <c:pt idx="2324">
                  <c:v>0.0781600996851921</c:v>
                </c:pt>
                <c:pt idx="2325">
                  <c:v>0.0789537653326988</c:v>
                </c:pt>
                <c:pt idx="2326">
                  <c:v>0.0786143913865089</c:v>
                </c:pt>
                <c:pt idx="2327">
                  <c:v>0.0768799260258675</c:v>
                </c:pt>
                <c:pt idx="2328">
                  <c:v>0.074677862226963</c:v>
                </c:pt>
                <c:pt idx="2329">
                  <c:v>0.0756798684597015</c:v>
                </c:pt>
                <c:pt idx="2330">
                  <c:v>0.0734365284442902</c:v>
                </c:pt>
                <c:pt idx="2331">
                  <c:v>0.0734365284442902</c:v>
                </c:pt>
                <c:pt idx="2332">
                  <c:v>0.0504600219428539</c:v>
                </c:pt>
                <c:pt idx="2333">
                  <c:v>0.0465193055570125</c:v>
                </c:pt>
                <c:pt idx="2334">
                  <c:v>0.123709067702293</c:v>
                </c:pt>
                <c:pt idx="2335">
                  <c:v>0.134008496999741</c:v>
                </c:pt>
                <c:pt idx="2336">
                  <c:v>0.133997961878777</c:v>
                </c:pt>
                <c:pt idx="2337">
                  <c:v>0.12184900790453</c:v>
                </c:pt>
                <c:pt idx="2338">
                  <c:v>0.141856387257576</c:v>
                </c:pt>
                <c:pt idx="2339">
                  <c:v>0.132615804672241</c:v>
                </c:pt>
                <c:pt idx="2340">
                  <c:v>0.142741590738296</c:v>
                </c:pt>
                <c:pt idx="2341">
                  <c:v>0.154442861676216</c:v>
                </c:pt>
                <c:pt idx="2342">
                  <c:v>0.127904504537582</c:v>
                </c:pt>
                <c:pt idx="2343">
                  <c:v>0.108201906085014</c:v>
                </c:pt>
                <c:pt idx="2344">
                  <c:v>0.111967839300632</c:v>
                </c:pt>
                <c:pt idx="2345">
                  <c:v>0.0102940360084176</c:v>
                </c:pt>
                <c:pt idx="2346">
                  <c:v>0.0804934874176979</c:v>
                </c:pt>
                <c:pt idx="2347">
                  <c:v>0.066625602543354</c:v>
                </c:pt>
                <c:pt idx="2348">
                  <c:v>0.06553515791893</c:v>
                </c:pt>
                <c:pt idx="2349">
                  <c:v>0.0776795819401741</c:v>
                </c:pt>
                <c:pt idx="2350">
                  <c:v>0.077379085123539</c:v>
                </c:pt>
                <c:pt idx="2351">
                  <c:v>0.075455941259861</c:v>
                </c:pt>
                <c:pt idx="2352">
                  <c:v>0.0792342349886896</c:v>
                </c:pt>
                <c:pt idx="2353">
                  <c:v>0.0628346726298332</c:v>
                </c:pt>
                <c:pt idx="2354">
                  <c:v>0.0657830536365509</c:v>
                </c:pt>
                <c:pt idx="2355">
                  <c:v>0.0753293335437775</c:v>
                </c:pt>
                <c:pt idx="2356">
                  <c:v>0.0753293335437775</c:v>
                </c:pt>
                <c:pt idx="2357">
                  <c:v>0.0920279696583748</c:v>
                </c:pt>
                <c:pt idx="2358">
                  <c:v>0.0983435809612274</c:v>
                </c:pt>
                <c:pt idx="2359">
                  <c:v>0.0904880687594414</c:v>
                </c:pt>
                <c:pt idx="2360">
                  <c:v>0.0942667722702026</c:v>
                </c:pt>
                <c:pt idx="2361">
                  <c:v>0.0638051256537437</c:v>
                </c:pt>
                <c:pt idx="2362">
                  <c:v>0.0978131666779518</c:v>
                </c:pt>
                <c:pt idx="2363">
                  <c:v>0.055113609880209</c:v>
                </c:pt>
                <c:pt idx="2364">
                  <c:v>0.0545364618301391</c:v>
                </c:pt>
                <c:pt idx="2365">
                  <c:v>0.0949686095118522</c:v>
                </c:pt>
                <c:pt idx="2366">
                  <c:v>0.0599460452795029</c:v>
                </c:pt>
                <c:pt idx="2367">
                  <c:v>0.0604327656328678</c:v>
                </c:pt>
                <c:pt idx="2368">
                  <c:v>0.0604327656328678</c:v>
                </c:pt>
                <c:pt idx="2369">
                  <c:v>0.102162010967731</c:v>
                </c:pt>
                <c:pt idx="2370">
                  <c:v>0.122136160731316</c:v>
                </c:pt>
                <c:pt idx="2371">
                  <c:v>0.0216936375945806</c:v>
                </c:pt>
                <c:pt idx="2372">
                  <c:v>0.0329147651791573</c:v>
                </c:pt>
                <c:pt idx="2373">
                  <c:v>0.0349338576197624</c:v>
                </c:pt>
                <c:pt idx="2374">
                  <c:v>0.0768444240093231</c:v>
                </c:pt>
                <c:pt idx="2375">
                  <c:v>0.112255766987801</c:v>
                </c:pt>
                <c:pt idx="2376">
                  <c:v>0.125666707754135</c:v>
                </c:pt>
                <c:pt idx="2377">
                  <c:v>0.0758037865161896</c:v>
                </c:pt>
                <c:pt idx="2378">
                  <c:v>0.0923786908388138</c:v>
                </c:pt>
                <c:pt idx="2379">
                  <c:v>0.0923786908388138</c:v>
                </c:pt>
                <c:pt idx="2380">
                  <c:v>0.0352710969746113</c:v>
                </c:pt>
                <c:pt idx="2381">
                  <c:v>0.0660727992653847</c:v>
                </c:pt>
                <c:pt idx="2382">
                  <c:v>0.0679847821593284</c:v>
                </c:pt>
                <c:pt idx="2383">
                  <c:v>0.0647954866290092</c:v>
                </c:pt>
                <c:pt idx="2384">
                  <c:v>0.0701935663819313</c:v>
                </c:pt>
                <c:pt idx="2385">
                  <c:v>0.0701935663819313</c:v>
                </c:pt>
                <c:pt idx="2386">
                  <c:v>0.0668143033981323</c:v>
                </c:pt>
                <c:pt idx="2387">
                  <c:v>0.0667958036065101</c:v>
                </c:pt>
                <c:pt idx="2388">
                  <c:v>0.0591101162135601</c:v>
                </c:pt>
                <c:pt idx="2389">
                  <c:v>0.0518252924084663</c:v>
                </c:pt>
                <c:pt idx="2390">
                  <c:v>0.0702862814068794</c:v>
                </c:pt>
                <c:pt idx="2391">
                  <c:v>0.0629173368215561</c:v>
                </c:pt>
                <c:pt idx="2392">
                  <c:v>0.0646963715553284</c:v>
                </c:pt>
                <c:pt idx="2393">
                  <c:v>0.0651091784238815</c:v>
                </c:pt>
                <c:pt idx="2394">
                  <c:v>0.0664030984044075</c:v>
                </c:pt>
                <c:pt idx="2395">
                  <c:v>0.0629173368215561</c:v>
                </c:pt>
                <c:pt idx="2396">
                  <c:v>0.0672650411725044</c:v>
                </c:pt>
                <c:pt idx="2397">
                  <c:v>0.0649678334593773</c:v>
                </c:pt>
                <c:pt idx="2398">
                  <c:v>0.0637003555893898</c:v>
                </c:pt>
                <c:pt idx="2399">
                  <c:v>0.0637003555893898</c:v>
                </c:pt>
                <c:pt idx="2400">
                  <c:v>0.0693767890334129</c:v>
                </c:pt>
                <c:pt idx="2401">
                  <c:v>0.0653290972113609</c:v>
                </c:pt>
                <c:pt idx="2402">
                  <c:v>0.129286915063858</c:v>
                </c:pt>
                <c:pt idx="2403">
                  <c:v>0.13912333548069</c:v>
                </c:pt>
                <c:pt idx="2404">
                  <c:v>0.140078112483025</c:v>
                </c:pt>
                <c:pt idx="2405">
                  <c:v>0.127580538392067</c:v>
                </c:pt>
                <c:pt idx="2406">
                  <c:v>0.148183465003967</c:v>
                </c:pt>
                <c:pt idx="2407">
                  <c:v>0.139594316482544</c:v>
                </c:pt>
                <c:pt idx="2408">
                  <c:v>0.149302050471306</c:v>
                </c:pt>
                <c:pt idx="2409">
                  <c:v>0.161219030618668</c:v>
                </c:pt>
                <c:pt idx="2410">
                  <c:v>0.118936233222485</c:v>
                </c:pt>
                <c:pt idx="2411">
                  <c:v>0.100374147295952</c:v>
                </c:pt>
                <c:pt idx="2412">
                  <c:v>0.104104086756706</c:v>
                </c:pt>
                <c:pt idx="2413">
                  <c:v>0.0207750964909792</c:v>
                </c:pt>
                <c:pt idx="2414">
                  <c:v>0.0219307038933039</c:v>
                </c:pt>
                <c:pt idx="2415">
                  <c:v>0.182840645313263</c:v>
                </c:pt>
                <c:pt idx="2416">
                  <c:v>0.172335892915726</c:v>
                </c:pt>
                <c:pt idx="2417">
                  <c:v>0.169816479086876</c:v>
                </c:pt>
                <c:pt idx="2418">
                  <c:v>0.179488837718964</c:v>
                </c:pt>
                <c:pt idx="2419">
                  <c:v>0.178916156291962</c:v>
                </c:pt>
                <c:pt idx="2420">
                  <c:v>0.17962434887886</c:v>
                </c:pt>
                <c:pt idx="2421">
                  <c:v>0.181660741567612</c:v>
                </c:pt>
                <c:pt idx="2422">
                  <c:v>0.16892546415329</c:v>
                </c:pt>
                <c:pt idx="2423">
                  <c:v>0.171643853187561</c:v>
                </c:pt>
                <c:pt idx="2424">
                  <c:v>0.176353126764297</c:v>
                </c:pt>
                <c:pt idx="2425">
                  <c:v>0.176353126764297</c:v>
                </c:pt>
                <c:pt idx="2426">
                  <c:v>0.193089053034782</c:v>
                </c:pt>
                <c:pt idx="2427">
                  <c:v>0.197108328342438</c:v>
                </c:pt>
                <c:pt idx="2428">
                  <c:v>0.190837696194649</c:v>
                </c:pt>
                <c:pt idx="2429">
                  <c:v>0.194309234619141</c:v>
                </c:pt>
                <c:pt idx="2430">
                  <c:v>0.168728724122047</c:v>
                </c:pt>
                <c:pt idx="2431">
                  <c:v>0.197114899754524</c:v>
                </c:pt>
                <c:pt idx="2432">
                  <c:v>0.152306973934174</c:v>
                </c:pt>
                <c:pt idx="2433">
                  <c:v>0.151173949241638</c:v>
                </c:pt>
                <c:pt idx="2434">
                  <c:v>0.188298121094704</c:v>
                </c:pt>
                <c:pt idx="2435">
                  <c:v>0.156236156821251</c:v>
                </c:pt>
                <c:pt idx="2436">
                  <c:v>0.152603030204773</c:v>
                </c:pt>
                <c:pt idx="2437">
                  <c:v>0.152603030204773</c:v>
                </c:pt>
                <c:pt idx="2438">
                  <c:v>0.202396497130394</c:v>
                </c:pt>
                <c:pt idx="2439">
                  <c:v>0.218188300728798</c:v>
                </c:pt>
                <c:pt idx="2440">
                  <c:v>0.124454095959663</c:v>
                </c:pt>
                <c:pt idx="2441">
                  <c:v>0.138846501708031</c:v>
                </c:pt>
                <c:pt idx="2442">
                  <c:v>0.141750305891037</c:v>
                </c:pt>
                <c:pt idx="2443">
                  <c:v>0.0772234797477722</c:v>
                </c:pt>
                <c:pt idx="2444">
                  <c:v>0.0528765320777893</c:v>
                </c:pt>
                <c:pt idx="2445">
                  <c:v>0.0461695566773415</c:v>
                </c:pt>
                <c:pt idx="2446">
                  <c:v>0.0572177805006504</c:v>
                </c:pt>
                <c:pt idx="2447">
                  <c:v>0.0402489155530929</c:v>
                </c:pt>
                <c:pt idx="2448">
                  <c:v>0.0402489155530929</c:v>
                </c:pt>
                <c:pt idx="2449">
                  <c:v>0.0954348221421242</c:v>
                </c:pt>
                <c:pt idx="2450">
                  <c:v>0.130392834544182</c:v>
                </c:pt>
                <c:pt idx="2451">
                  <c:v>0.134677112102509</c:v>
                </c:pt>
                <c:pt idx="2452">
                  <c:v>0.144149124622345</c:v>
                </c:pt>
                <c:pt idx="2453">
                  <c:v>0.139915749430656</c:v>
                </c:pt>
                <c:pt idx="2454">
                  <c:v>0.139915749430656</c:v>
                </c:pt>
                <c:pt idx="2455">
                  <c:v>0.144170343875885</c:v>
                </c:pt>
                <c:pt idx="2456">
                  <c:v>0.136306032538414</c:v>
                </c:pt>
                <c:pt idx="2457">
                  <c:v>0.141077682375908</c:v>
                </c:pt>
                <c:pt idx="2458">
                  <c:v>0.140772819519043</c:v>
                </c:pt>
                <c:pt idx="2459">
                  <c:v>0.143290713429451</c:v>
                </c:pt>
                <c:pt idx="2460">
                  <c:v>0.125595256686211</c:v>
                </c:pt>
                <c:pt idx="2461">
                  <c:v>0.124283701181412</c:v>
                </c:pt>
                <c:pt idx="2462">
                  <c:v>0.126107275485992</c:v>
                </c:pt>
                <c:pt idx="2463">
                  <c:v>0.11977618932724</c:v>
                </c:pt>
                <c:pt idx="2464">
                  <c:v>0.125595256686211</c:v>
                </c:pt>
                <c:pt idx="2465">
                  <c:v>0.101882323622704</c:v>
                </c:pt>
                <c:pt idx="2466">
                  <c:v>0.11342990398407</c:v>
                </c:pt>
                <c:pt idx="2467">
                  <c:v>0.109573967754841</c:v>
                </c:pt>
                <c:pt idx="2468">
                  <c:v>0.109573967754841</c:v>
                </c:pt>
                <c:pt idx="2469">
                  <c:v>0.0873853638768196</c:v>
                </c:pt>
                <c:pt idx="2470">
                  <c:v>0.0868714302778244</c:v>
                </c:pt>
                <c:pt idx="2471">
                  <c:v>0.0367847979068756</c:v>
                </c:pt>
                <c:pt idx="2472">
                  <c:v>0.0457509271800518</c:v>
                </c:pt>
                <c:pt idx="2473">
                  <c:v>0.0391446016728878</c:v>
                </c:pt>
                <c:pt idx="2474">
                  <c:v>0.0349488742649555</c:v>
                </c:pt>
                <c:pt idx="2475">
                  <c:v>0.0444390699267387</c:v>
                </c:pt>
                <c:pt idx="2476">
                  <c:v>0.0322743244469166</c:v>
                </c:pt>
                <c:pt idx="2477">
                  <c:v>0.0440638139843941</c:v>
                </c:pt>
                <c:pt idx="2478">
                  <c:v>0.0556214451789856</c:v>
                </c:pt>
                <c:pt idx="2479">
                  <c:v>0.215146273374557</c:v>
                </c:pt>
                <c:pt idx="2480">
                  <c:v>0.199285686016083</c:v>
                </c:pt>
                <c:pt idx="2481">
                  <c:v>0.202339887619019</c:v>
                </c:pt>
                <c:pt idx="2482">
                  <c:v>0.108814291656017</c:v>
                </c:pt>
                <c:pt idx="2483">
                  <c:v>0.113733552396297</c:v>
                </c:pt>
                <c:pt idx="2484">
                  <c:v>0.123400256037712</c:v>
                </c:pt>
                <c:pt idx="2485">
                  <c:v>0.181539639830589</c:v>
                </c:pt>
                <c:pt idx="2486">
                  <c:v>0.170980244874954</c:v>
                </c:pt>
                <c:pt idx="2487">
                  <c:v>0.168497607111931</c:v>
                </c:pt>
                <c:pt idx="2488">
                  <c:v>0.178208246827126</c:v>
                </c:pt>
                <c:pt idx="2489">
                  <c:v>0.177642345428467</c:v>
                </c:pt>
                <c:pt idx="2490">
                  <c:v>0.178285181522369</c:v>
                </c:pt>
                <c:pt idx="2491">
                  <c:v>0.180361062288284</c:v>
                </c:pt>
                <c:pt idx="2492">
                  <c:v>0.167569220066071</c:v>
                </c:pt>
                <c:pt idx="2493">
                  <c:v>0.170286402106285</c:v>
                </c:pt>
                <c:pt idx="2494">
                  <c:v>0.175092607736588</c:v>
                </c:pt>
                <c:pt idx="2495">
                  <c:v>0.175092607736588</c:v>
                </c:pt>
                <c:pt idx="2496">
                  <c:v>0.191783845424652</c:v>
                </c:pt>
                <c:pt idx="2497">
                  <c:v>0.195856109261513</c:v>
                </c:pt>
                <c:pt idx="2498">
                  <c:v>0.18956384062767</c:v>
                </c:pt>
                <c:pt idx="2499">
                  <c:v>0.19303086400032</c:v>
                </c:pt>
                <c:pt idx="2500">
                  <c:v>0.167398035526276</c:v>
                </c:pt>
                <c:pt idx="2501">
                  <c:v>0.195846885442734</c:v>
                </c:pt>
                <c:pt idx="2502">
                  <c:v>0.151073917746544</c:v>
                </c:pt>
                <c:pt idx="2503">
                  <c:v>0.149944141507149</c:v>
                </c:pt>
                <c:pt idx="2504">
                  <c:v>0.187175199389458</c:v>
                </c:pt>
                <c:pt idx="2505">
                  <c:v>0.155027464032173</c:v>
                </c:pt>
                <c:pt idx="2506">
                  <c:v>0.151436418294907</c:v>
                </c:pt>
                <c:pt idx="2507">
                  <c:v>0.151436418294907</c:v>
                </c:pt>
                <c:pt idx="2508">
                  <c:v>0.200996786355972</c:v>
                </c:pt>
                <c:pt idx="2509">
                  <c:v>0.216818794608116</c:v>
                </c:pt>
                <c:pt idx="2510">
                  <c:v>0.122660845518112</c:v>
                </c:pt>
                <c:pt idx="2511">
                  <c:v>0.137095123529434</c:v>
                </c:pt>
                <c:pt idx="2512">
                  <c:v>0.1400146484375</c:v>
                </c:pt>
                <c:pt idx="2513">
                  <c:v>0.0750474110245705</c:v>
                </c:pt>
                <c:pt idx="2514">
                  <c:v>0.05315001308918</c:v>
                </c:pt>
                <c:pt idx="2515">
                  <c:v>0.0472274832427502</c:v>
                </c:pt>
                <c:pt idx="2516">
                  <c:v>0.0551285818219185</c:v>
                </c:pt>
                <c:pt idx="2517">
                  <c:v>0.0379710495471954</c:v>
                </c:pt>
                <c:pt idx="2518">
                  <c:v>0.0379710495471954</c:v>
                </c:pt>
                <c:pt idx="2519">
                  <c:v>0.0936062335968017</c:v>
                </c:pt>
                <c:pt idx="2520">
                  <c:v>0.129433855414391</c:v>
                </c:pt>
                <c:pt idx="2521">
                  <c:v>0.13372628390789</c:v>
                </c:pt>
                <c:pt idx="2522">
                  <c:v>0.143103241920471</c:v>
                </c:pt>
                <c:pt idx="2523">
                  <c:v>0.138966992497444</c:v>
                </c:pt>
                <c:pt idx="2524">
                  <c:v>0.138966992497444</c:v>
                </c:pt>
                <c:pt idx="2525">
                  <c:v>0.143150448799133</c:v>
                </c:pt>
                <c:pt idx="2526">
                  <c:v>0.13533128798008</c:v>
                </c:pt>
                <c:pt idx="2527">
                  <c:v>0.139978542923927</c:v>
                </c:pt>
                <c:pt idx="2528">
                  <c:v>0.139586180448532</c:v>
                </c:pt>
                <c:pt idx="2529">
                  <c:v>0.14232225716114</c:v>
                </c:pt>
                <c:pt idx="2530">
                  <c:v>0.124606974422932</c:v>
                </c:pt>
                <c:pt idx="2531">
                  <c:v>0.12332334369421</c:v>
                </c:pt>
                <c:pt idx="2532">
                  <c:v>0.125148415565491</c:v>
                </c:pt>
                <c:pt idx="2533">
                  <c:v>0.118848517537117</c:v>
                </c:pt>
                <c:pt idx="2534">
                  <c:v>0.124606974422932</c:v>
                </c:pt>
                <c:pt idx="2535">
                  <c:v>0.100946426391602</c:v>
                </c:pt>
                <c:pt idx="2536">
                  <c:v>0.112482018768787</c:v>
                </c:pt>
                <c:pt idx="2537">
                  <c:v>0.108599975705147</c:v>
                </c:pt>
                <c:pt idx="2538">
                  <c:v>0.108599975705147</c:v>
                </c:pt>
                <c:pt idx="2539">
                  <c:v>0.0852618217468262</c:v>
                </c:pt>
                <c:pt idx="2540">
                  <c:v>0.0847543105483055</c:v>
                </c:pt>
                <c:pt idx="2541">
                  <c:v>0.0382413156330585</c:v>
                </c:pt>
                <c:pt idx="2542">
                  <c:v>0.047550093382597</c:v>
                </c:pt>
                <c:pt idx="2543">
                  <c:v>0.0411840379238129</c:v>
                </c:pt>
                <c:pt idx="2544">
                  <c:v>0.0363250114023685</c:v>
                </c:pt>
                <c:pt idx="2545">
                  <c:v>0.0466670095920563</c:v>
                </c:pt>
                <c:pt idx="2546">
                  <c:v>0.0345102697610855</c:v>
                </c:pt>
                <c:pt idx="2547">
                  <c:v>0.0463354103267193</c:v>
                </c:pt>
                <c:pt idx="2548">
                  <c:v>0.0578964538872242</c:v>
                </c:pt>
                <c:pt idx="2549">
                  <c:v>0.213736668229103</c:v>
                </c:pt>
                <c:pt idx="2550">
                  <c:v>0.197792038321495</c:v>
                </c:pt>
                <c:pt idx="2551">
                  <c:v>0.200857803225517</c:v>
                </c:pt>
                <c:pt idx="2552">
                  <c:v>0.10702969878912</c:v>
                </c:pt>
                <c:pt idx="2553">
                  <c:v>0.111910820007324</c:v>
                </c:pt>
                <c:pt idx="2554">
                  <c:v>0.121744677424431</c:v>
                </c:pt>
                <c:pt idx="2555">
                  <c:v>0.0025853372644633</c:v>
                </c:pt>
                <c:pt idx="2556">
                  <c:v>0.217098236083984</c:v>
                </c:pt>
                <c:pt idx="2557">
                  <c:v>0.207716822624207</c:v>
                </c:pt>
                <c:pt idx="2558">
                  <c:v>0.204883426427841</c:v>
                </c:pt>
                <c:pt idx="2559">
                  <c:v>0.213649243116379</c:v>
                </c:pt>
                <c:pt idx="2560">
                  <c:v>0.21301931142807</c:v>
                </c:pt>
                <c:pt idx="2561">
                  <c:v>0.214477881789207</c:v>
                </c:pt>
                <c:pt idx="2562">
                  <c:v>0.215954855084419</c:v>
                </c:pt>
                <c:pt idx="2563">
                  <c:v>0.204474091529846</c:v>
                </c:pt>
                <c:pt idx="2564">
                  <c:v>0.207078009843826</c:v>
                </c:pt>
                <c:pt idx="2565">
                  <c:v>0.210408121347427</c:v>
                </c:pt>
                <c:pt idx="2566">
                  <c:v>0.210408121347427</c:v>
                </c:pt>
                <c:pt idx="2567">
                  <c:v>0.226948663592339</c:v>
                </c:pt>
                <c:pt idx="2568">
                  <c:v>0.230157539248466</c:v>
                </c:pt>
                <c:pt idx="2569">
                  <c:v>0.224417552351952</c:v>
                </c:pt>
                <c:pt idx="2570">
                  <c:v>0.227795705199242</c:v>
                </c:pt>
                <c:pt idx="2571">
                  <c:v>0.203987300395966</c:v>
                </c:pt>
                <c:pt idx="2572">
                  <c:v>0.230357080698013</c:v>
                </c:pt>
                <c:pt idx="2573">
                  <c:v>0.187182128429413</c:v>
                </c:pt>
                <c:pt idx="2574">
                  <c:v>0.18606723845005</c:v>
                </c:pt>
                <c:pt idx="2575">
                  <c:v>0.220048934221268</c:v>
                </c:pt>
                <c:pt idx="2576">
                  <c:v>0.190602228045464</c:v>
                </c:pt>
                <c:pt idx="2577">
                  <c:v>0.186615869402885</c:v>
                </c:pt>
                <c:pt idx="2578">
                  <c:v>0.186615869402885</c:v>
                </c:pt>
                <c:pt idx="2579">
                  <c:v>0.236899971961975</c:v>
                </c:pt>
                <c:pt idx="2580">
                  <c:v>0.251685500144958</c:v>
                </c:pt>
                <c:pt idx="2581">
                  <c:v>0.166561141610146</c:v>
                </c:pt>
                <c:pt idx="2582">
                  <c:v>0.179734349250793</c:v>
                </c:pt>
                <c:pt idx="2583">
                  <c:v>0.1823500841856</c:v>
                </c:pt>
                <c:pt idx="2584">
                  <c:v>0.123718969523907</c:v>
                </c:pt>
                <c:pt idx="2585">
                  <c:v>0.0792923867702484</c:v>
                </c:pt>
                <c:pt idx="2586">
                  <c:v>0.0632618963718414</c:v>
                </c:pt>
                <c:pt idx="2587">
                  <c:v>0.106135025620461</c:v>
                </c:pt>
                <c:pt idx="2588">
                  <c:v>0.0913653448224067</c:v>
                </c:pt>
                <c:pt idx="2589">
                  <c:v>0.0913653448224067</c:v>
                </c:pt>
                <c:pt idx="2590">
                  <c:v>0.139765903353691</c:v>
                </c:pt>
                <c:pt idx="2591">
                  <c:v>0.162930101156235</c:v>
                </c:pt>
                <c:pt idx="2592">
                  <c:v>0.166824445128441</c:v>
                </c:pt>
                <c:pt idx="2593">
                  <c:v>0.177024364471436</c:v>
                </c:pt>
                <c:pt idx="2594">
                  <c:v>0.171707361936569</c:v>
                </c:pt>
                <c:pt idx="2595">
                  <c:v>0.171707361936569</c:v>
                </c:pt>
                <c:pt idx="2596">
                  <c:v>0.176691308617592</c:v>
                </c:pt>
                <c:pt idx="2597">
                  <c:v>0.168680012226105</c:v>
                </c:pt>
                <c:pt idx="2598">
                  <c:v>0.174840658903122</c:v>
                </c:pt>
                <c:pt idx="2599">
                  <c:v>0.175685495138168</c:v>
                </c:pt>
                <c:pt idx="2600">
                  <c:v>0.175153896212578</c:v>
                </c:pt>
                <c:pt idx="2601">
                  <c:v>0.158851608633995</c:v>
                </c:pt>
                <c:pt idx="2602">
                  <c:v>0.157254427671432</c:v>
                </c:pt>
                <c:pt idx="2603">
                  <c:v>0.1589315533638</c:v>
                </c:pt>
                <c:pt idx="2604">
                  <c:v>0.15262795984745</c:v>
                </c:pt>
                <c:pt idx="2605">
                  <c:v>0.158851608633995</c:v>
                </c:pt>
                <c:pt idx="2606">
                  <c:v>0.136288404464722</c:v>
                </c:pt>
                <c:pt idx="2607">
                  <c:v>0.147033646702766</c:v>
                </c:pt>
                <c:pt idx="2608">
                  <c:v>0.143825143575668</c:v>
                </c:pt>
                <c:pt idx="2609">
                  <c:v>0.143825143575668</c:v>
                </c:pt>
                <c:pt idx="2610">
                  <c:v>0.133084192872047</c:v>
                </c:pt>
                <c:pt idx="2611">
                  <c:v>0.132857963442802</c:v>
                </c:pt>
                <c:pt idx="2612">
                  <c:v>0.053242526948452</c:v>
                </c:pt>
                <c:pt idx="2613">
                  <c:v>0.0467821806669235</c:v>
                </c:pt>
                <c:pt idx="2614">
                  <c:v>0.0396779775619507</c:v>
                </c:pt>
                <c:pt idx="2615">
                  <c:v>0.0542915016412735</c:v>
                </c:pt>
                <c:pt idx="2616">
                  <c:v>0.0297483000904322</c:v>
                </c:pt>
                <c:pt idx="2617">
                  <c:v>0.035929050296545</c:v>
                </c:pt>
                <c:pt idx="2618">
                  <c:v>0.0268766731023788</c:v>
                </c:pt>
                <c:pt idx="2619">
                  <c:v>0.014210207387805</c:v>
                </c:pt>
                <c:pt idx="2620">
                  <c:v>0.249167934060097</c:v>
                </c:pt>
                <c:pt idx="2621">
                  <c:v>0.234811499714851</c:v>
                </c:pt>
                <c:pt idx="2622">
                  <c:v>0.237615406513214</c:v>
                </c:pt>
                <c:pt idx="2623">
                  <c:v>0.151897430419922</c:v>
                </c:pt>
                <c:pt idx="2624">
                  <c:v>0.156758710741997</c:v>
                </c:pt>
                <c:pt idx="2625">
                  <c:v>0.164483547210693</c:v>
                </c:pt>
                <c:pt idx="2626">
                  <c:v>0.0557963512837887</c:v>
                </c:pt>
                <c:pt idx="2627">
                  <c:v>0.05801572650671</c:v>
                </c:pt>
                <c:pt idx="2628">
                  <c:v>0.216416209936142</c:v>
                </c:pt>
                <c:pt idx="2629">
                  <c:v>0.206979647278786</c:v>
                </c:pt>
                <c:pt idx="2630">
                  <c:v>0.204196646809578</c:v>
                </c:pt>
                <c:pt idx="2631">
                  <c:v>0.212998300790787</c:v>
                </c:pt>
                <c:pt idx="2632">
                  <c:v>0.212377712130547</c:v>
                </c:pt>
                <c:pt idx="2633">
                  <c:v>0.213750794529915</c:v>
                </c:pt>
                <c:pt idx="2634">
                  <c:v>0.21527636051178</c:v>
                </c:pt>
                <c:pt idx="2635">
                  <c:v>0.203741133213043</c:v>
                </c:pt>
                <c:pt idx="2636">
                  <c:v>0.206339538097382</c:v>
                </c:pt>
                <c:pt idx="2637">
                  <c:v>0.209786310791969</c:v>
                </c:pt>
                <c:pt idx="2638">
                  <c:v>0.209786310791969</c:v>
                </c:pt>
                <c:pt idx="2639">
                  <c:v>0.22624371945858</c:v>
                </c:pt>
                <c:pt idx="2640">
                  <c:v>0.229516968131065</c:v>
                </c:pt>
                <c:pt idx="2641">
                  <c:v>0.223758563399315</c:v>
                </c:pt>
                <c:pt idx="2642">
                  <c:v>0.227124914526939</c:v>
                </c:pt>
                <c:pt idx="2643">
                  <c:v>0.203287050127983</c:v>
                </c:pt>
                <c:pt idx="2644">
                  <c:v>0.229695379734039</c:v>
                </c:pt>
                <c:pt idx="2645">
                  <c:v>0.186610206961632</c:v>
                </c:pt>
                <c:pt idx="2646">
                  <c:v>0.185499221086502</c:v>
                </c:pt>
                <c:pt idx="2647">
                  <c:v>0.219582632184029</c:v>
                </c:pt>
                <c:pt idx="2648">
                  <c:v>0.190056622028351</c:v>
                </c:pt>
                <c:pt idx="2649">
                  <c:v>0.18611766397953</c:v>
                </c:pt>
                <c:pt idx="2650">
                  <c:v>0.18611766397953</c:v>
                </c:pt>
                <c:pt idx="2651">
                  <c:v>0.236035615205765</c:v>
                </c:pt>
                <c:pt idx="2652">
                  <c:v>0.250823706388473</c:v>
                </c:pt>
                <c:pt idx="2653">
                  <c:v>0.165310263633728</c:v>
                </c:pt>
                <c:pt idx="2654">
                  <c:v>0.178499057888985</c:v>
                </c:pt>
                <c:pt idx="2655">
                  <c:v>0.181130588054657</c:v>
                </c:pt>
                <c:pt idx="2656">
                  <c:v>0.121878676116467</c:v>
                </c:pt>
                <c:pt idx="2657">
                  <c:v>0.0792215093970299</c:v>
                </c:pt>
                <c:pt idx="2658">
                  <c:v>0.0634133443236351</c:v>
                </c:pt>
                <c:pt idx="2659">
                  <c:v>0.104634188115597</c:v>
                </c:pt>
                <c:pt idx="2660">
                  <c:v>0.0896716639399528</c:v>
                </c:pt>
                <c:pt idx="2661">
                  <c:v>0.0896716639399528</c:v>
                </c:pt>
                <c:pt idx="2662">
                  <c:v>0.138534620404243</c:v>
                </c:pt>
                <c:pt idx="2663">
                  <c:v>0.162627056241035</c:v>
                </c:pt>
                <c:pt idx="2664">
                  <c:v>0.16653636097908</c:v>
                </c:pt>
                <c:pt idx="2665">
                  <c:v>0.17665134370327</c:v>
                </c:pt>
                <c:pt idx="2666">
                  <c:v>0.171428620815277</c:v>
                </c:pt>
                <c:pt idx="2667">
                  <c:v>0.171428620815277</c:v>
                </c:pt>
                <c:pt idx="2668">
                  <c:v>0.176345035433769</c:v>
                </c:pt>
                <c:pt idx="2669">
                  <c:v>0.168370679020882</c:v>
                </c:pt>
                <c:pt idx="2670">
                  <c:v>0.174410372972488</c:v>
                </c:pt>
                <c:pt idx="2671">
                  <c:v>0.175163462758064</c:v>
                </c:pt>
                <c:pt idx="2672">
                  <c:v>0.174859225749969</c:v>
                </c:pt>
                <c:pt idx="2673">
                  <c:v>0.158511489629745</c:v>
                </c:pt>
                <c:pt idx="2674">
                  <c:v>0.156938254833221</c:v>
                </c:pt>
                <c:pt idx="2675">
                  <c:v>0.158620566129684</c:v>
                </c:pt>
                <c:pt idx="2676">
                  <c:v>0.152331963181496</c:v>
                </c:pt>
                <c:pt idx="2677">
                  <c:v>0.158511489629745</c:v>
                </c:pt>
                <c:pt idx="2678">
                  <c:v>0.135926738381386</c:v>
                </c:pt>
                <c:pt idx="2679">
                  <c:v>0.146701633930206</c:v>
                </c:pt>
                <c:pt idx="2680">
                  <c:v>0.143457785248756</c:v>
                </c:pt>
                <c:pt idx="2681">
                  <c:v>0.143457785248756</c:v>
                </c:pt>
                <c:pt idx="2682">
                  <c:v>0.131316184997559</c:v>
                </c:pt>
                <c:pt idx="2683">
                  <c:v>0.13114595413208</c:v>
                </c:pt>
                <c:pt idx="2684">
                  <c:v>0.053126860409975</c:v>
                </c:pt>
                <c:pt idx="2685">
                  <c:v>0.047326672822237</c:v>
                </c:pt>
                <c:pt idx="2686">
                  <c:v>0.0398400947451591</c:v>
                </c:pt>
                <c:pt idx="2687">
                  <c:v>0.0540564619004726</c:v>
                </c:pt>
                <c:pt idx="2688">
                  <c:v>0.0303456354886293</c:v>
                </c:pt>
                <c:pt idx="2689">
                  <c:v>0.0354641824960709</c:v>
                </c:pt>
                <c:pt idx="2690">
                  <c:v>0.0273921154439449</c:v>
                </c:pt>
                <c:pt idx="2691">
                  <c:v>0.0163636207580566</c:v>
                </c:pt>
                <c:pt idx="2692">
                  <c:v>0.24824732542038</c:v>
                </c:pt>
                <c:pt idx="2693">
                  <c:v>0.23379784822464</c:v>
                </c:pt>
                <c:pt idx="2694">
                  <c:v>0.236611172556877</c:v>
                </c:pt>
                <c:pt idx="2695">
                  <c:v>0.150701448321342</c:v>
                </c:pt>
                <c:pt idx="2696">
                  <c:v>0.155496656894684</c:v>
                </c:pt>
                <c:pt idx="2697">
                  <c:v>0.163431957364082</c:v>
                </c:pt>
                <c:pt idx="2698">
                  <c:v>0.0539356768131256</c:v>
                </c:pt>
                <c:pt idx="2699">
                  <c:v>0.0561427697539329</c:v>
                </c:pt>
                <c:pt idx="2700">
                  <c:v>0.00318856537342071</c:v>
                </c:pt>
                <c:pt idx="2701">
                  <c:v>0.218617662787437</c:v>
                </c:pt>
                <c:pt idx="2702">
                  <c:v>0.209211438894272</c:v>
                </c:pt>
                <c:pt idx="2703">
                  <c:v>0.206467628479004</c:v>
                </c:pt>
                <c:pt idx="2704">
                  <c:v>0.215232789516449</c:v>
                </c:pt>
                <c:pt idx="2705">
                  <c:v>0.214619621634483</c:v>
                </c:pt>
                <c:pt idx="2706">
                  <c:v>0.21594725549221</c:v>
                </c:pt>
                <c:pt idx="2707">
                  <c:v>0.217485964298248</c:v>
                </c:pt>
                <c:pt idx="2708">
                  <c:v>0.205994263291359</c:v>
                </c:pt>
                <c:pt idx="2709">
                  <c:v>0.208574548363686</c:v>
                </c:pt>
                <c:pt idx="2710">
                  <c:v>0.212051078677177</c:v>
                </c:pt>
                <c:pt idx="2711">
                  <c:v>0.212051078677177</c:v>
                </c:pt>
                <c:pt idx="2712">
                  <c:v>0.22837832570076</c:v>
                </c:pt>
                <c:pt idx="2713">
                  <c:v>0.231661930680275</c:v>
                </c:pt>
                <c:pt idx="2714">
                  <c:v>0.225928038358688</c:v>
                </c:pt>
                <c:pt idx="2715">
                  <c:v>0.229270160198212</c:v>
                </c:pt>
                <c:pt idx="2716">
                  <c:v>0.205557614564896</c:v>
                </c:pt>
                <c:pt idx="2717">
                  <c:v>0.231830179691315</c:v>
                </c:pt>
                <c:pt idx="2718">
                  <c:v>0.189029842615128</c:v>
                </c:pt>
                <c:pt idx="2719">
                  <c:v>0.187926843762398</c:v>
                </c:pt>
                <c:pt idx="2720">
                  <c:v>0.221844717860222</c:v>
                </c:pt>
                <c:pt idx="2721">
                  <c:v>0.192464143037796</c:v>
                </c:pt>
                <c:pt idx="2722">
                  <c:v>0.18856292963028</c:v>
                </c:pt>
                <c:pt idx="2723">
                  <c:v>0.18856292963028</c:v>
                </c:pt>
                <c:pt idx="2724">
                  <c:v>0.238026887178421</c:v>
                </c:pt>
                <c:pt idx="2725">
                  <c:v>0.252731144428253</c:v>
                </c:pt>
                <c:pt idx="2726">
                  <c:v>0.167489916086197</c:v>
                </c:pt>
                <c:pt idx="2727">
                  <c:v>0.180593922734261</c:v>
                </c:pt>
                <c:pt idx="2728">
                  <c:v>0.183219596743584</c:v>
                </c:pt>
                <c:pt idx="2729">
                  <c:v>0.12380226701498</c:v>
                </c:pt>
                <c:pt idx="2730">
                  <c:v>0.0824329927563667</c:v>
                </c:pt>
                <c:pt idx="2731">
                  <c:v>0.0667339414358139</c:v>
                </c:pt>
                <c:pt idx="2732">
                  <c:v>0.107100769877434</c:v>
                </c:pt>
                <c:pt idx="2733">
                  <c:v>0.0921004042029381</c:v>
                </c:pt>
                <c:pt idx="2734">
                  <c:v>0.0921004042029381</c:v>
                </c:pt>
                <c:pt idx="2735">
                  <c:v>0.140933677554131</c:v>
                </c:pt>
                <c:pt idx="2736">
                  <c:v>0.1652572453022</c:v>
                </c:pt>
                <c:pt idx="2737">
                  <c:v>0.169144824147224</c:v>
                </c:pt>
                <c:pt idx="2738">
                  <c:v>0.179183676838875</c:v>
                </c:pt>
                <c:pt idx="2739">
                  <c:v>0.174008756875992</c:v>
                </c:pt>
                <c:pt idx="2740">
                  <c:v>0.174008756875992</c:v>
                </c:pt>
                <c:pt idx="2741">
                  <c:v>0.178884401917458</c:v>
                </c:pt>
                <c:pt idx="2742">
                  <c:v>0.170964673161507</c:v>
                </c:pt>
                <c:pt idx="2743">
                  <c:v>0.176943764090538</c:v>
                </c:pt>
                <c:pt idx="2744">
                  <c:v>0.177668213844299</c:v>
                </c:pt>
                <c:pt idx="2745">
                  <c:v>0.177416324615479</c:v>
                </c:pt>
                <c:pt idx="2746">
                  <c:v>0.161161139607429</c:v>
                </c:pt>
                <c:pt idx="2747">
                  <c:v>0.159601733088493</c:v>
                </c:pt>
                <c:pt idx="2748">
                  <c:v>0.16127435863018</c:v>
                </c:pt>
                <c:pt idx="2749">
                  <c:v>0.155027449131012</c:v>
                </c:pt>
                <c:pt idx="2750">
                  <c:v>0.161161139607429</c:v>
                </c:pt>
                <c:pt idx="2751">
                  <c:v>0.13871756196022</c:v>
                </c:pt>
                <c:pt idx="2752">
                  <c:v>0.149427399039268</c:v>
                </c:pt>
                <c:pt idx="2753">
                  <c:v>0.146198406815529</c:v>
                </c:pt>
                <c:pt idx="2754">
                  <c:v>0.146198406815529</c:v>
                </c:pt>
                <c:pt idx="2755">
                  <c:v>0.133240580558777</c:v>
                </c:pt>
                <c:pt idx="2756">
                  <c:v>0.133144661784172</c:v>
                </c:pt>
                <c:pt idx="2757">
                  <c:v>0.0565363056957722</c:v>
                </c:pt>
                <c:pt idx="2758">
                  <c:v>0.05070336535573</c:v>
                </c:pt>
                <c:pt idx="2759">
                  <c:v>0.0433411784470081</c:v>
                </c:pt>
                <c:pt idx="2760">
                  <c:v>0.0574539862573147</c:v>
                </c:pt>
                <c:pt idx="2761">
                  <c:v>0.0338377915322781</c:v>
                </c:pt>
                <c:pt idx="2762">
                  <c:v>0.038993414491415</c:v>
                </c:pt>
                <c:pt idx="2763">
                  <c:v>0.0309267267584801</c:v>
                </c:pt>
                <c:pt idx="2764">
                  <c:v>0.0190423037856817</c:v>
                </c:pt>
                <c:pt idx="2765">
                  <c:v>0.250129789113998</c:v>
                </c:pt>
                <c:pt idx="2766">
                  <c:v>0.235698893666267</c:v>
                </c:pt>
                <c:pt idx="2767">
                  <c:v>0.238502040505409</c:v>
                </c:pt>
                <c:pt idx="2768">
                  <c:v>0.153033494949341</c:v>
                </c:pt>
                <c:pt idx="2769">
                  <c:v>0.157741501927376</c:v>
                </c:pt>
                <c:pt idx="2770">
                  <c:v>0.165770709514618</c:v>
                </c:pt>
                <c:pt idx="2771">
                  <c:v>0.0565869398415089</c:v>
                </c:pt>
                <c:pt idx="2772">
                  <c:v>0.058755062520504</c:v>
                </c:pt>
                <c:pt idx="2773">
                  <c:v>0.00499191926792264</c:v>
                </c:pt>
                <c:pt idx="2774">
                  <c:v>0.00385142560116947</c:v>
                </c:pt>
                <c:pt idx="2775">
                  <c:v>0.136855334043503</c:v>
                </c:pt>
                <c:pt idx="2776">
                  <c:v>0.14258149266243</c:v>
                </c:pt>
                <c:pt idx="2777">
                  <c:v>0.148572221398354</c:v>
                </c:pt>
                <c:pt idx="2778">
                  <c:v>0.142571941018105</c:v>
                </c:pt>
                <c:pt idx="2779">
                  <c:v>0.143865838646889</c:v>
                </c:pt>
                <c:pt idx="2780">
                  <c:v>0.136221364140511</c:v>
                </c:pt>
                <c:pt idx="2781">
                  <c:v>0.138260006904602</c:v>
                </c:pt>
                <c:pt idx="2782">
                  <c:v>0.146161541342735</c:v>
                </c:pt>
                <c:pt idx="2783">
                  <c:v>0.143161758780479</c:v>
                </c:pt>
                <c:pt idx="2784">
                  <c:v>0.147745862603188</c:v>
                </c:pt>
                <c:pt idx="2785">
                  <c:v>0.147745862603188</c:v>
                </c:pt>
                <c:pt idx="2786">
                  <c:v>0.124919936060905</c:v>
                </c:pt>
                <c:pt idx="2787">
                  <c:v>0.127734363079071</c:v>
                </c:pt>
                <c:pt idx="2788">
                  <c:v>0.131533727049828</c:v>
                </c:pt>
                <c:pt idx="2789">
                  <c:v>0.127144023776054</c:v>
                </c:pt>
                <c:pt idx="2790">
                  <c:v>0.148615419864655</c:v>
                </c:pt>
                <c:pt idx="2791">
                  <c:v>0.125478610396385</c:v>
                </c:pt>
                <c:pt idx="2792">
                  <c:v>0.17115107178688</c:v>
                </c:pt>
                <c:pt idx="2793">
                  <c:v>0.172282919287682</c:v>
                </c:pt>
                <c:pt idx="2794">
                  <c:v>0.152595177292824</c:v>
                </c:pt>
                <c:pt idx="2795">
                  <c:v>0.169766992330551</c:v>
                </c:pt>
                <c:pt idx="2796">
                  <c:v>0.175582274794579</c:v>
                </c:pt>
                <c:pt idx="2797">
                  <c:v>0.175582274794579</c:v>
                </c:pt>
                <c:pt idx="2798">
                  <c:v>0.099456176161766</c:v>
                </c:pt>
                <c:pt idx="2799">
                  <c:v>0.0795521885156631</c:v>
                </c:pt>
                <c:pt idx="2800">
                  <c:v>0.172103866934776</c:v>
                </c:pt>
                <c:pt idx="2801">
                  <c:v>0.15866194665432</c:v>
                </c:pt>
                <c:pt idx="2802">
                  <c:v>0.155909836292267</c:v>
                </c:pt>
                <c:pt idx="2803">
                  <c:v>0.214492186903954</c:v>
                </c:pt>
                <c:pt idx="2804">
                  <c:v>0.253973871469498</c:v>
                </c:pt>
                <c:pt idx="2805">
                  <c:v>0.263791650533676</c:v>
                </c:pt>
                <c:pt idx="2806">
                  <c:v>0.224496707320213</c:v>
                </c:pt>
                <c:pt idx="2807">
                  <c:v>0.235714241862297</c:v>
                </c:pt>
                <c:pt idx="2808">
                  <c:v>0.235714241862297</c:v>
                </c:pt>
                <c:pt idx="2809">
                  <c:v>0.197367087006569</c:v>
                </c:pt>
                <c:pt idx="2810">
                  <c:v>0.20156666636467</c:v>
                </c:pt>
                <c:pt idx="2811">
                  <c:v>0.199812263250351</c:v>
                </c:pt>
                <c:pt idx="2812">
                  <c:v>0.189145088195801</c:v>
                </c:pt>
                <c:pt idx="2813">
                  <c:v>0.197270289063454</c:v>
                </c:pt>
                <c:pt idx="2814">
                  <c:v>0.197270289063454</c:v>
                </c:pt>
                <c:pt idx="2815">
                  <c:v>0.190735280513763</c:v>
                </c:pt>
                <c:pt idx="2816">
                  <c:v>0.197677731513977</c:v>
                </c:pt>
                <c:pt idx="2817">
                  <c:v>0.18782302737236</c:v>
                </c:pt>
                <c:pt idx="2818">
                  <c:v>0.182875752449036</c:v>
                </c:pt>
                <c:pt idx="2819">
                  <c:v>0.194361820816994</c:v>
                </c:pt>
                <c:pt idx="2820">
                  <c:v>0.202630415558815</c:v>
                </c:pt>
                <c:pt idx="2821">
                  <c:v>0.204598844051361</c:v>
                </c:pt>
                <c:pt idx="2822">
                  <c:v>0.203746825456619</c:v>
                </c:pt>
                <c:pt idx="2823">
                  <c:v>0.208264335989952</c:v>
                </c:pt>
                <c:pt idx="2824">
                  <c:v>0.202630415558815</c:v>
                </c:pt>
                <c:pt idx="2825">
                  <c:v>0.216455981135368</c:v>
                </c:pt>
                <c:pt idx="2826">
                  <c:v>0.210508674383163</c:v>
                </c:pt>
                <c:pt idx="2827">
                  <c:v>0.211428791284561</c:v>
                </c:pt>
                <c:pt idx="2828">
                  <c:v>0.211428791284561</c:v>
                </c:pt>
                <c:pt idx="2829">
                  <c:v>0.20653335750103</c:v>
                </c:pt>
                <c:pt idx="2830">
                  <c:v>0.205628335475922</c:v>
                </c:pt>
                <c:pt idx="2831">
                  <c:v>0.266274482011795</c:v>
                </c:pt>
                <c:pt idx="2832">
                  <c:v>0.273553609848022</c:v>
                </c:pt>
                <c:pt idx="2833">
                  <c:v>0.273999392986298</c:v>
                </c:pt>
                <c:pt idx="2834">
                  <c:v>0.264994710683823</c:v>
                </c:pt>
                <c:pt idx="2835">
                  <c:v>0.279834419488907</c:v>
                </c:pt>
                <c:pt idx="2836">
                  <c:v>0.273235738277435</c:v>
                </c:pt>
                <c:pt idx="2837">
                  <c:v>0.280543327331543</c:v>
                </c:pt>
                <c:pt idx="2838">
                  <c:v>0.289171159267426</c:v>
                </c:pt>
                <c:pt idx="2839">
                  <c:v>0.0776133090257645</c:v>
                </c:pt>
                <c:pt idx="2840">
                  <c:v>0.0936092585325241</c:v>
                </c:pt>
                <c:pt idx="2841">
                  <c:v>0.089901939034462</c:v>
                </c:pt>
                <c:pt idx="2842">
                  <c:v>0.186546042561531</c:v>
                </c:pt>
                <c:pt idx="2843">
                  <c:v>0.181606501340866</c:v>
                </c:pt>
                <c:pt idx="2844">
                  <c:v>0.17611663043499</c:v>
                </c:pt>
                <c:pt idx="2845">
                  <c:v>0.259468287229538</c:v>
                </c:pt>
                <c:pt idx="2846">
                  <c:v>0.258127868175507</c:v>
                </c:pt>
                <c:pt idx="2847">
                  <c:v>0.290840446949005</c:v>
                </c:pt>
                <c:pt idx="2848">
                  <c:v>0.28987580537796</c:v>
                </c:pt>
                <c:pt idx="2849">
                  <c:v>0.291484624147415</c:v>
                </c:pt>
                <c:pt idx="2850">
                  <c:v>0.148935243487358</c:v>
                </c:pt>
                <c:pt idx="2851">
                  <c:v>0.155497834086418</c:v>
                </c:pt>
                <c:pt idx="2852">
                  <c:v>0.161075741052628</c:v>
                </c:pt>
                <c:pt idx="2853">
                  <c:v>0.15445950627327</c:v>
                </c:pt>
                <c:pt idx="2854">
                  <c:v>0.155685395002365</c:v>
                </c:pt>
                <c:pt idx="2855">
                  <c:v>0.14889007806778</c:v>
                </c:pt>
                <c:pt idx="2856">
                  <c:v>0.150345921516418</c:v>
                </c:pt>
                <c:pt idx="2857">
                  <c:v>0.159088224172592</c:v>
                </c:pt>
                <c:pt idx="2858">
                  <c:v>0.156100824475288</c:v>
                </c:pt>
                <c:pt idx="2859">
                  <c:v>0.159482344985008</c:v>
                </c:pt>
                <c:pt idx="2860">
                  <c:v>0.159482344985008</c:v>
                </c:pt>
                <c:pt idx="2861">
                  <c:v>0.136831894516945</c:v>
                </c:pt>
                <c:pt idx="2862">
                  <c:v>0.138559743762016</c:v>
                </c:pt>
                <c:pt idx="2863">
                  <c:v>0.142983287572861</c:v>
                </c:pt>
                <c:pt idx="2864">
                  <c:v>0.138539642095566</c:v>
                </c:pt>
                <c:pt idx="2865">
                  <c:v>0.161257430911064</c:v>
                </c:pt>
                <c:pt idx="2866">
                  <c:v>0.136576101183891</c:v>
                </c:pt>
                <c:pt idx="2867">
                  <c:v>0.183214515447617</c:v>
                </c:pt>
                <c:pt idx="2868">
                  <c:v>0.184347152709961</c:v>
                </c:pt>
                <c:pt idx="2869">
                  <c:v>0.162346705794334</c:v>
                </c:pt>
                <c:pt idx="2870">
                  <c:v>0.181586161255836</c:v>
                </c:pt>
                <c:pt idx="2871">
                  <c:v>0.187231838703155</c:v>
                </c:pt>
                <c:pt idx="2872">
                  <c:v>0.187231838703155</c:v>
                </c:pt>
                <c:pt idx="2873">
                  <c:v>0.113750748336315</c:v>
                </c:pt>
                <c:pt idx="2874">
                  <c:v>0.0934373438358307</c:v>
                </c:pt>
                <c:pt idx="2875">
                  <c:v>0.187243685126305</c:v>
                </c:pt>
                <c:pt idx="2876">
                  <c:v>0.174346089363098</c:v>
                </c:pt>
                <c:pt idx="2877">
                  <c:v>0.171658396720886</c:v>
                </c:pt>
                <c:pt idx="2878">
                  <c:v>0.228856787085533</c:v>
                </c:pt>
                <c:pt idx="2879">
                  <c:v>0.265782117843628</c:v>
                </c:pt>
                <c:pt idx="2880">
                  <c:v>0.275485813617706</c:v>
                </c:pt>
                <c:pt idx="2881">
                  <c:v>0.238030135631561</c:v>
                </c:pt>
                <c:pt idx="2882">
                  <c:v>0.249006405472755</c:v>
                </c:pt>
                <c:pt idx="2883">
                  <c:v>0.249006405472755</c:v>
                </c:pt>
                <c:pt idx="2884">
                  <c:v>0.211484625935554</c:v>
                </c:pt>
                <c:pt idx="2885">
                  <c:v>0.212962538003921</c:v>
                </c:pt>
                <c:pt idx="2886">
                  <c:v>0.211057230830193</c:v>
                </c:pt>
                <c:pt idx="2887">
                  <c:v>0.200445652008057</c:v>
                </c:pt>
                <c:pt idx="2888">
                  <c:v>0.208339765667915</c:v>
                </c:pt>
                <c:pt idx="2889">
                  <c:v>0.208339765667915</c:v>
                </c:pt>
                <c:pt idx="2890">
                  <c:v>0.201928168535233</c:v>
                </c:pt>
                <c:pt idx="2891">
                  <c:v>0.208951860666275</c:v>
                </c:pt>
                <c:pt idx="2892">
                  <c:v>0.199438124895096</c:v>
                </c:pt>
                <c:pt idx="2893">
                  <c:v>0.194898173213005</c:v>
                </c:pt>
                <c:pt idx="2894">
                  <c:v>0.205385565757751</c:v>
                </c:pt>
                <c:pt idx="2895">
                  <c:v>0.214239344000816</c:v>
                </c:pt>
                <c:pt idx="2896">
                  <c:v>0.216159909963608</c:v>
                </c:pt>
                <c:pt idx="2897">
                  <c:v>0.215257480740547</c:v>
                </c:pt>
                <c:pt idx="2898">
                  <c:v>0.219848960638046</c:v>
                </c:pt>
                <c:pt idx="2899">
                  <c:v>0.214239344000816</c:v>
                </c:pt>
                <c:pt idx="2900">
                  <c:v>0.228421464562416</c:v>
                </c:pt>
                <c:pt idx="2901">
                  <c:v>0.222284078598022</c:v>
                </c:pt>
                <c:pt idx="2902">
                  <c:v>0.223338589072227</c:v>
                </c:pt>
                <c:pt idx="2903">
                  <c:v>0.223338589072227</c:v>
                </c:pt>
                <c:pt idx="2904">
                  <c:v>0.22118017077446</c:v>
                </c:pt>
                <c:pt idx="2905">
                  <c:v>0.220229133963585</c:v>
                </c:pt>
                <c:pt idx="2906">
                  <c:v>0.278099328279495</c:v>
                </c:pt>
                <c:pt idx="2907">
                  <c:v>0.285124808549881</c:v>
                </c:pt>
                <c:pt idx="2908">
                  <c:v>0.285707056522369</c:v>
                </c:pt>
                <c:pt idx="2909">
                  <c:v>0.27687406539917</c:v>
                </c:pt>
                <c:pt idx="2910">
                  <c:v>0.291441947221756</c:v>
                </c:pt>
                <c:pt idx="2911">
                  <c:v>0.285095274448395</c:v>
                </c:pt>
                <c:pt idx="2912">
                  <c:v>0.292170912027359</c:v>
                </c:pt>
                <c:pt idx="2913">
                  <c:v>0.300639271736145</c:v>
                </c:pt>
                <c:pt idx="2914">
                  <c:v>0.0933501347899437</c:v>
                </c:pt>
                <c:pt idx="2915">
                  <c:v>0.110755547881126</c:v>
                </c:pt>
                <c:pt idx="2916">
                  <c:v>0.107074230909348</c:v>
                </c:pt>
                <c:pt idx="2917">
                  <c:v>0.200967118144035</c:v>
                </c:pt>
                <c:pt idx="2918">
                  <c:v>0.1963841766119</c:v>
                </c:pt>
                <c:pt idx="2919">
                  <c:v>0.190465778112411</c:v>
                </c:pt>
                <c:pt idx="2920">
                  <c:v>0.272005587816238</c:v>
                </c:pt>
                <c:pt idx="2921">
                  <c:v>0.270715534687042</c:v>
                </c:pt>
                <c:pt idx="2922">
                  <c:v>0.302426695823669</c:v>
                </c:pt>
                <c:pt idx="2923">
                  <c:v>0.301516145467758</c:v>
                </c:pt>
                <c:pt idx="2924">
                  <c:v>0.303106427192688</c:v>
                </c:pt>
                <c:pt idx="2925">
                  <c:v>0.0241121314466</c:v>
                </c:pt>
                <c:pt idx="2926">
                  <c:v>0.159142106771469</c:v>
                </c:pt>
                <c:pt idx="2927">
                  <c:v>0.166383937001228</c:v>
                </c:pt>
                <c:pt idx="2928">
                  <c:v>0.171566039323807</c:v>
                </c:pt>
                <c:pt idx="2929">
                  <c:v>0.164453998208046</c:v>
                </c:pt>
                <c:pt idx="2930">
                  <c:v>0.165611192584038</c:v>
                </c:pt>
                <c:pt idx="2931">
                  <c:v>0.159606531262398</c:v>
                </c:pt>
                <c:pt idx="2932">
                  <c:v>0.160545870661736</c:v>
                </c:pt>
                <c:pt idx="2933">
                  <c:v>0.169962868094444</c:v>
                </c:pt>
                <c:pt idx="2934">
                  <c:v>0.167003229260445</c:v>
                </c:pt>
                <c:pt idx="2935">
                  <c:v>0.169307991862297</c:v>
                </c:pt>
                <c:pt idx="2936">
                  <c:v>0.169307991862297</c:v>
                </c:pt>
                <c:pt idx="2937">
                  <c:v>0.147020891308784</c:v>
                </c:pt>
                <c:pt idx="2938">
                  <c:v>0.147803977131844</c:v>
                </c:pt>
                <c:pt idx="2939">
                  <c:v>0.152706921100616</c:v>
                </c:pt>
                <c:pt idx="2940">
                  <c:v>0.148269385099411</c:v>
                </c:pt>
                <c:pt idx="2941">
                  <c:v>0.171869024634361</c:v>
                </c:pt>
                <c:pt idx="2942">
                  <c:v>0.146077990531921</c:v>
                </c:pt>
                <c:pt idx="2943">
                  <c:v>0.193221464753151</c:v>
                </c:pt>
                <c:pt idx="2944">
                  <c:v>0.194351881742477</c:v>
                </c:pt>
                <c:pt idx="2945">
                  <c:v>0.17040804028511</c:v>
                </c:pt>
                <c:pt idx="2946">
                  <c:v>0.191376507282257</c:v>
                </c:pt>
                <c:pt idx="2947">
                  <c:v>0.196852058172226</c:v>
                </c:pt>
                <c:pt idx="2948">
                  <c:v>0.196852058172226</c:v>
                </c:pt>
                <c:pt idx="2949">
                  <c:v>0.126237764954567</c:v>
                </c:pt>
                <c:pt idx="2950">
                  <c:v>0.106057450175285</c:v>
                </c:pt>
                <c:pt idx="2951">
                  <c:v>0.200170636177063</c:v>
                </c:pt>
                <c:pt idx="2952">
                  <c:v>0.187767520546913</c:v>
                </c:pt>
                <c:pt idx="2953">
                  <c:v>0.185132741928101</c:v>
                </c:pt>
                <c:pt idx="2954">
                  <c:v>0.241276413202286</c:v>
                </c:pt>
                <c:pt idx="2955">
                  <c:v>0.275655388832092</c:v>
                </c:pt>
                <c:pt idx="2956">
                  <c:v>0.285288095474243</c:v>
                </c:pt>
                <c:pt idx="2957">
                  <c:v>0.24957387149334</c:v>
                </c:pt>
                <c:pt idx="2958">
                  <c:v>0.260368645191193</c:v>
                </c:pt>
                <c:pt idx="2959">
                  <c:v>0.260368645191193</c:v>
                </c:pt>
                <c:pt idx="2960">
                  <c:v>0.223480477929115</c:v>
                </c:pt>
                <c:pt idx="2961">
                  <c:v>0.222314685583115</c:v>
                </c:pt>
                <c:pt idx="2962">
                  <c:v>0.220269128680229</c:v>
                </c:pt>
                <c:pt idx="2963">
                  <c:v>0.209719568490982</c:v>
                </c:pt>
                <c:pt idx="2964">
                  <c:v>0.217390611767769</c:v>
                </c:pt>
                <c:pt idx="2965">
                  <c:v>0.217390611767769</c:v>
                </c:pt>
                <c:pt idx="2966">
                  <c:v>0.211100712418556</c:v>
                </c:pt>
                <c:pt idx="2967">
                  <c:v>0.218192160129547</c:v>
                </c:pt>
                <c:pt idx="2968">
                  <c:v>0.209003359079361</c:v>
                </c:pt>
                <c:pt idx="2969">
                  <c:v>0.204844981431961</c:v>
                </c:pt>
                <c:pt idx="2970">
                  <c:v>0.214397400617599</c:v>
                </c:pt>
                <c:pt idx="2971">
                  <c:v>0.223791360855103</c:v>
                </c:pt>
                <c:pt idx="2972">
                  <c:v>0.225667402148247</c:v>
                </c:pt>
                <c:pt idx="2973">
                  <c:v>0.224717289209366</c:v>
                </c:pt>
                <c:pt idx="2974">
                  <c:v>0.229380488395691</c:v>
                </c:pt>
                <c:pt idx="2975">
                  <c:v>0.223791360855103</c:v>
                </c:pt>
                <c:pt idx="2976">
                  <c:v>0.238328501582146</c:v>
                </c:pt>
                <c:pt idx="2977">
                  <c:v>0.231999143958092</c:v>
                </c:pt>
                <c:pt idx="2978">
                  <c:v>0.233183547854424</c:v>
                </c:pt>
                <c:pt idx="2979">
                  <c:v>0.233183547854424</c:v>
                </c:pt>
                <c:pt idx="2980">
                  <c:v>0.233851000666618</c:v>
                </c:pt>
                <c:pt idx="2981">
                  <c:v>0.232831656932831</c:v>
                </c:pt>
                <c:pt idx="2982">
                  <c:v>0.288054466247559</c:v>
                </c:pt>
                <c:pt idx="2983">
                  <c:v>0.294849395751953</c:v>
                </c:pt>
                <c:pt idx="2984">
                  <c:v>0.295581966638565</c:v>
                </c:pt>
                <c:pt idx="2985">
                  <c:v>0.286880314350128</c:v>
                </c:pt>
                <c:pt idx="2986">
                  <c:v>0.301244229078293</c:v>
                </c:pt>
                <c:pt idx="2987">
                  <c:v>0.295131951570511</c:v>
                </c:pt>
                <c:pt idx="2988">
                  <c:v>0.301999986171722</c:v>
                </c:pt>
                <c:pt idx="2989">
                  <c:v>0.310349524021149</c:v>
                </c:pt>
                <c:pt idx="2990">
                  <c:v>0.107364140450954</c:v>
                </c:pt>
                <c:pt idx="2991">
                  <c:v>0.125599220395088</c:v>
                </c:pt>
                <c:pt idx="2992">
                  <c:v>0.121975623071194</c:v>
                </c:pt>
                <c:pt idx="2993">
                  <c:v>0.213222697377205</c:v>
                </c:pt>
                <c:pt idx="2994">
                  <c:v>0.208984792232513</c:v>
                </c:pt>
                <c:pt idx="2995">
                  <c:v>0.202609673142433</c:v>
                </c:pt>
                <c:pt idx="2996">
                  <c:v>0.282702624797821</c:v>
                </c:pt>
                <c:pt idx="2997">
                  <c:v>0.281459301710129</c:v>
                </c:pt>
                <c:pt idx="2998">
                  <c:v>0.312283366918564</c:v>
                </c:pt>
                <c:pt idx="2999">
                  <c:v>0.311427503824234</c:v>
                </c:pt>
                <c:pt idx="3000">
                  <c:v>0.313009321689606</c:v>
                </c:pt>
                <c:pt idx="3001">
                  <c:v>0.0454153530299663</c:v>
                </c:pt>
                <c:pt idx="3002">
                  <c:v>0.0226536300033331</c:v>
                </c:pt>
                <c:pt idx="3003">
                  <c:v>0.16949662566185</c:v>
                </c:pt>
                <c:pt idx="3004">
                  <c:v>0.176445752382278</c:v>
                </c:pt>
                <c:pt idx="3005">
                  <c:v>0.181557402014732</c:v>
                </c:pt>
                <c:pt idx="3006">
                  <c:v>0.174697175621986</c:v>
                </c:pt>
                <c:pt idx="3007">
                  <c:v>0.175832778215408</c:v>
                </c:pt>
                <c:pt idx="3008">
                  <c:v>0.169878005981445</c:v>
                </c:pt>
                <c:pt idx="3009">
                  <c:v>0.170864850282669</c:v>
                </c:pt>
                <c:pt idx="3010">
                  <c:v>0.179930716753006</c:v>
                </c:pt>
                <c:pt idx="3011">
                  <c:v>0.177045479416847</c:v>
                </c:pt>
                <c:pt idx="3012">
                  <c:v>0.179447278380394</c:v>
                </c:pt>
                <c:pt idx="3013">
                  <c:v>0.179447278380394</c:v>
                </c:pt>
                <c:pt idx="3014">
                  <c:v>0.157693713903427</c:v>
                </c:pt>
                <c:pt idx="3015">
                  <c:v>0.15853513777256</c:v>
                </c:pt>
                <c:pt idx="3016">
                  <c:v>0.163277998566627</c:v>
                </c:pt>
                <c:pt idx="3017">
                  <c:v>0.158953756093979</c:v>
                </c:pt>
                <c:pt idx="3018">
                  <c:v>0.181832581758499</c:v>
                </c:pt>
                <c:pt idx="3019">
                  <c:v>0.15683625638485</c:v>
                </c:pt>
                <c:pt idx="3020">
                  <c:v>0.202736020088196</c:v>
                </c:pt>
                <c:pt idx="3021">
                  <c:v>0.203838512301445</c:v>
                </c:pt>
                <c:pt idx="3022">
                  <c:v>0.180634215474129</c:v>
                </c:pt>
                <c:pt idx="3023">
                  <c:v>0.200969517230988</c:v>
                </c:pt>
                <c:pt idx="3024">
                  <c:v>0.206334456801414</c:v>
                </c:pt>
                <c:pt idx="3025">
                  <c:v>0.206334456801414</c:v>
                </c:pt>
                <c:pt idx="3026">
                  <c:v>0.137121096253395</c:v>
                </c:pt>
                <c:pt idx="3027">
                  <c:v>0.117516703903675</c:v>
                </c:pt>
                <c:pt idx="3028">
                  <c:v>0.208534732460976</c:v>
                </c:pt>
                <c:pt idx="3029">
                  <c:v>0.196300908923149</c:v>
                </c:pt>
                <c:pt idx="3030">
                  <c:v>0.193734735250473</c:v>
                </c:pt>
                <c:pt idx="3031">
                  <c:v>0.248421207070351</c:v>
                </c:pt>
                <c:pt idx="3032">
                  <c:v>0.283155858516693</c:v>
                </c:pt>
                <c:pt idx="3033">
                  <c:v>0.292571246623993</c:v>
                </c:pt>
                <c:pt idx="3034">
                  <c:v>0.257040500640869</c:v>
                </c:pt>
                <c:pt idx="3035">
                  <c:v>0.267590165138245</c:v>
                </c:pt>
                <c:pt idx="3036">
                  <c:v>0.267590165138245</c:v>
                </c:pt>
                <c:pt idx="3037">
                  <c:v>0.231551483273506</c:v>
                </c:pt>
                <c:pt idx="3038">
                  <c:v>0.231227621436119</c:v>
                </c:pt>
                <c:pt idx="3039">
                  <c:v>0.229251071810722</c:v>
                </c:pt>
                <c:pt idx="3040">
                  <c:v>0.218940228223801</c:v>
                </c:pt>
                <c:pt idx="3041">
                  <c:v>0.226461067795753</c:v>
                </c:pt>
                <c:pt idx="3042">
                  <c:v>0.226461067795753</c:v>
                </c:pt>
                <c:pt idx="3043">
                  <c:v>0.220302000641823</c:v>
                </c:pt>
                <c:pt idx="3044">
                  <c:v>0.227218508720398</c:v>
                </c:pt>
                <c:pt idx="3045">
                  <c:v>0.21819968521595</c:v>
                </c:pt>
                <c:pt idx="3046">
                  <c:v>0.214080214500427</c:v>
                </c:pt>
                <c:pt idx="3047">
                  <c:v>0.223541796207428</c:v>
                </c:pt>
                <c:pt idx="3048">
                  <c:v>0.232635751366615</c:v>
                </c:pt>
                <c:pt idx="3049">
                  <c:v>0.234475061297417</c:v>
                </c:pt>
                <c:pt idx="3050">
                  <c:v>0.233555808663368</c:v>
                </c:pt>
                <c:pt idx="3051">
                  <c:v>0.238095566630363</c:v>
                </c:pt>
                <c:pt idx="3052">
                  <c:v>0.232635751366615</c:v>
                </c:pt>
                <c:pt idx="3053">
                  <c:v>0.246746569871902</c:v>
                </c:pt>
                <c:pt idx="3054">
                  <c:v>0.240615084767342</c:v>
                </c:pt>
                <c:pt idx="3055">
                  <c:v>0.24174240231514</c:v>
                </c:pt>
                <c:pt idx="3056">
                  <c:v>0.24174240231514</c:v>
                </c:pt>
                <c:pt idx="3057">
                  <c:v>0.241088226437569</c:v>
                </c:pt>
                <c:pt idx="3058">
                  <c:v>0.240169525146484</c:v>
                </c:pt>
                <c:pt idx="3059">
                  <c:v>0.295203149318695</c:v>
                </c:pt>
                <c:pt idx="3060">
                  <c:v>0.301920622587204</c:v>
                </c:pt>
                <c:pt idx="3061">
                  <c:v>0.302568316459656</c:v>
                </c:pt>
                <c:pt idx="3062">
                  <c:v>0.294037580490112</c:v>
                </c:pt>
                <c:pt idx="3063">
                  <c:v>0.308115065097809</c:v>
                </c:pt>
                <c:pt idx="3064">
                  <c:v>0.302053272724152</c:v>
                </c:pt>
                <c:pt idx="3065">
                  <c:v>0.30883800983429</c:v>
                </c:pt>
                <c:pt idx="3066">
                  <c:v>0.317024409770966</c:v>
                </c:pt>
                <c:pt idx="3067">
                  <c:v>0.118451595306396</c:v>
                </c:pt>
                <c:pt idx="3068">
                  <c:v>0.135747283697128</c:v>
                </c:pt>
                <c:pt idx="3069">
                  <c:v>0.132234454154968</c:v>
                </c:pt>
                <c:pt idx="3070">
                  <c:v>0.221498191356659</c:v>
                </c:pt>
                <c:pt idx="3071">
                  <c:v>0.217220351099968</c:v>
                </c:pt>
                <c:pt idx="3072">
                  <c:v>0.211279645562172</c:v>
                </c:pt>
                <c:pt idx="3073">
                  <c:v>0.289622008800507</c:v>
                </c:pt>
                <c:pt idx="3074">
                  <c:v>0.288388729095459</c:v>
                </c:pt>
                <c:pt idx="3075">
                  <c:v>0.318827748298645</c:v>
                </c:pt>
                <c:pt idx="3076">
                  <c:v>0.317964732646942</c:v>
                </c:pt>
                <c:pt idx="3077">
                  <c:v>0.319506883621216</c:v>
                </c:pt>
                <c:pt idx="3078">
                  <c:v>0.0547418408095837</c:v>
                </c:pt>
                <c:pt idx="3079">
                  <c:v>0.0326496101915836</c:v>
                </c:pt>
                <c:pt idx="3080">
                  <c:v>0.0150615246966481</c:v>
                </c:pt>
                <c:pt idx="3081">
                  <c:v>0.247870683670044</c:v>
                </c:pt>
                <c:pt idx="3082">
                  <c:v>0.252486854791641</c:v>
                </c:pt>
                <c:pt idx="3083">
                  <c:v>0.257137328386307</c:v>
                </c:pt>
                <c:pt idx="3084">
                  <c:v>0.252298086881638</c:v>
                </c:pt>
                <c:pt idx="3085">
                  <c:v>0.25329327583313</c:v>
                </c:pt>
                <c:pt idx="3086">
                  <c:v>0.247520267963409</c:v>
                </c:pt>
                <c:pt idx="3087">
                  <c:v>0.248974904417992</c:v>
                </c:pt>
                <c:pt idx="3088">
                  <c:v>0.255265116691589</c:v>
                </c:pt>
                <c:pt idx="3089">
                  <c:v>0.25293692946434</c:v>
                </c:pt>
                <c:pt idx="3090">
                  <c:v>0.25632306933403</c:v>
                </c:pt>
                <c:pt idx="3091">
                  <c:v>0.25632306933403</c:v>
                </c:pt>
                <c:pt idx="3092">
                  <c:v>0.238442197442055</c:v>
                </c:pt>
                <c:pt idx="3093">
                  <c:v>0.240032464265823</c:v>
                </c:pt>
                <c:pt idx="3094">
                  <c:v>0.243410885334015</c:v>
                </c:pt>
                <c:pt idx="3095">
                  <c:v>0.239924058318138</c:v>
                </c:pt>
                <c:pt idx="3096">
                  <c:v>0.2571781873703</c:v>
                </c:pt>
                <c:pt idx="3097">
                  <c:v>0.238432705402374</c:v>
                </c:pt>
                <c:pt idx="3098">
                  <c:v>0.274828881025314</c:v>
                </c:pt>
                <c:pt idx="3099">
                  <c:v>0.275719285011291</c:v>
                </c:pt>
                <c:pt idx="3100">
                  <c:v>0.258995592594147</c:v>
                </c:pt>
                <c:pt idx="3101">
                  <c:v>0.273729860782623</c:v>
                </c:pt>
                <c:pt idx="3102">
                  <c:v>0.278313726186752</c:v>
                </c:pt>
                <c:pt idx="3103">
                  <c:v>0.278313726186752</c:v>
                </c:pt>
                <c:pt idx="3104">
                  <c:v>0.219375014305115</c:v>
                </c:pt>
                <c:pt idx="3105">
                  <c:v>0.204096153378487</c:v>
                </c:pt>
                <c:pt idx="3106">
                  <c:v>0.271921992301941</c:v>
                </c:pt>
                <c:pt idx="3107">
                  <c:v>0.261234670877457</c:v>
                </c:pt>
                <c:pt idx="3108">
                  <c:v>0.259218692779541</c:v>
                </c:pt>
                <c:pt idx="3109">
                  <c:v>0.302228420972824</c:v>
                </c:pt>
                <c:pt idx="3110">
                  <c:v>0.339620232582092</c:v>
                </c:pt>
                <c:pt idx="3111">
                  <c:v>0.347327768802643</c:v>
                </c:pt>
                <c:pt idx="3112">
                  <c:v>0.313102096319199</c:v>
                </c:pt>
                <c:pt idx="3113">
                  <c:v>0.321709901094437</c:v>
                </c:pt>
                <c:pt idx="3114">
                  <c:v>0.321709901094437</c:v>
                </c:pt>
                <c:pt idx="3115">
                  <c:v>0.292384445667267</c:v>
                </c:pt>
                <c:pt idx="3116">
                  <c:v>0.298942476511002</c:v>
                </c:pt>
                <c:pt idx="3117">
                  <c:v>0.297559082508087</c:v>
                </c:pt>
                <c:pt idx="3118">
                  <c:v>0.289057642221451</c:v>
                </c:pt>
                <c:pt idx="3119">
                  <c:v>0.295524775981903</c:v>
                </c:pt>
                <c:pt idx="3120">
                  <c:v>0.295524775981903</c:v>
                </c:pt>
                <c:pt idx="3121">
                  <c:v>0.290315598249435</c:v>
                </c:pt>
                <c:pt idx="3122">
                  <c:v>0.295856475830078</c:v>
                </c:pt>
                <c:pt idx="3123">
                  <c:v>0.288011521100998</c:v>
                </c:pt>
                <c:pt idx="3124">
                  <c:v>0.284057199954987</c:v>
                </c:pt>
                <c:pt idx="3125">
                  <c:v>0.293192833662033</c:v>
                </c:pt>
                <c:pt idx="3126">
                  <c:v>0.299740880727768</c:v>
                </c:pt>
                <c:pt idx="3127">
                  <c:v>0.301313132047653</c:v>
                </c:pt>
                <c:pt idx="3128">
                  <c:v>0.300651401281357</c:v>
                </c:pt>
                <c:pt idx="3129">
                  <c:v>0.304206788539886</c:v>
                </c:pt>
                <c:pt idx="3130">
                  <c:v>0.299740880727768</c:v>
                </c:pt>
                <c:pt idx="3131">
                  <c:v>0.31041806936264</c:v>
                </c:pt>
                <c:pt idx="3132">
                  <c:v>0.305889576673508</c:v>
                </c:pt>
                <c:pt idx="3133">
                  <c:v>0.306529730558395</c:v>
                </c:pt>
                <c:pt idx="3134">
                  <c:v>0.306529730558395</c:v>
                </c:pt>
                <c:pt idx="3135">
                  <c:v>0.295728713274002</c:v>
                </c:pt>
                <c:pt idx="3136">
                  <c:v>0.295549929141998</c:v>
                </c:pt>
                <c:pt idx="3137">
                  <c:v>0.348848283290863</c:v>
                </c:pt>
                <c:pt idx="3138">
                  <c:v>0.355007380247116</c:v>
                </c:pt>
                <c:pt idx="3139">
                  <c:v>0.354936301708221</c:v>
                </c:pt>
                <c:pt idx="3140">
                  <c:v>0.347739219665527</c:v>
                </c:pt>
                <c:pt idx="3141">
                  <c:v>0.359575808048248</c:v>
                </c:pt>
                <c:pt idx="3142">
                  <c:v>0.35386449098587</c:v>
                </c:pt>
                <c:pt idx="3143">
                  <c:v>0.360028773546219</c:v>
                </c:pt>
                <c:pt idx="3144">
                  <c:v>0.36693400144577</c:v>
                </c:pt>
                <c:pt idx="3145">
                  <c:v>0.202903896570206</c:v>
                </c:pt>
                <c:pt idx="3146">
                  <c:v>0.213848263025284</c:v>
                </c:pt>
                <c:pt idx="3147">
                  <c:v>0.211214512586594</c:v>
                </c:pt>
                <c:pt idx="3148">
                  <c:v>0.283966898918152</c:v>
                </c:pt>
                <c:pt idx="3149">
                  <c:v>0.27949133515358</c:v>
                </c:pt>
                <c:pt idx="3150">
                  <c:v>0.276749551296234</c:v>
                </c:pt>
                <c:pt idx="3151">
                  <c:v>0.341334760189056</c:v>
                </c:pt>
                <c:pt idx="3152">
                  <c:v>0.340179622173309</c:v>
                </c:pt>
                <c:pt idx="3153">
                  <c:v>0.367651432752609</c:v>
                </c:pt>
                <c:pt idx="3154">
                  <c:v>0.366719007492065</c:v>
                </c:pt>
                <c:pt idx="3155">
                  <c:v>0.367943435907364</c:v>
                </c:pt>
                <c:pt idx="3156">
                  <c:v>0.146090060472488</c:v>
                </c:pt>
                <c:pt idx="3157">
                  <c:v>0.13425150513649</c:v>
                </c:pt>
                <c:pt idx="3158">
                  <c:v>0.127181142568588</c:v>
                </c:pt>
                <c:pt idx="3159">
                  <c:v>0.115853190422058</c:v>
                </c:pt>
                <c:pt idx="3160">
                  <c:v>0.210884720087051</c:v>
                </c:pt>
                <c:pt idx="3161">
                  <c:v>0.215718492865562</c:v>
                </c:pt>
                <c:pt idx="3162">
                  <c:v>0.220812007784843</c:v>
                </c:pt>
                <c:pt idx="3163">
                  <c:v>0.215708777308464</c:v>
                </c:pt>
                <c:pt idx="3164">
                  <c:v>0.216798201203346</c:v>
                </c:pt>
                <c:pt idx="3165">
                  <c:v>0.21038906276226</c:v>
                </c:pt>
                <c:pt idx="3166">
                  <c:v>0.212076589465141</c:v>
                </c:pt>
                <c:pt idx="3167">
                  <c:v>0.218721389770508</c:v>
                </c:pt>
                <c:pt idx="3168">
                  <c:v>0.216201797127724</c:v>
                </c:pt>
                <c:pt idx="3169">
                  <c:v>0.220086187124252</c:v>
                </c:pt>
                <c:pt idx="3170">
                  <c:v>0.220086187124252</c:v>
                </c:pt>
                <c:pt idx="3171">
                  <c:v>0.20072503387928</c:v>
                </c:pt>
                <c:pt idx="3172">
                  <c:v>0.202718317508697</c:v>
                </c:pt>
                <c:pt idx="3173">
                  <c:v>0.206210359930992</c:v>
                </c:pt>
                <c:pt idx="3174">
                  <c:v>0.202452227473259</c:v>
                </c:pt>
                <c:pt idx="3175">
                  <c:v>0.220832914113998</c:v>
                </c:pt>
                <c:pt idx="3176">
                  <c:v>0.20091424882412</c:v>
                </c:pt>
                <c:pt idx="3177">
                  <c:v>0.239967972040176</c:v>
                </c:pt>
                <c:pt idx="3178">
                  <c:v>0.240927025675774</c:v>
                </c:pt>
                <c:pt idx="3179">
                  <c:v>0.223516300320625</c:v>
                </c:pt>
                <c:pt idx="3180">
                  <c:v>0.238826528191566</c:v>
                </c:pt>
                <c:pt idx="3181">
                  <c:v>0.243791326880455</c:v>
                </c:pt>
                <c:pt idx="3182">
                  <c:v>0.243791326880455</c:v>
                </c:pt>
                <c:pt idx="3183">
                  <c:v>0.179595306515694</c:v>
                </c:pt>
                <c:pt idx="3184">
                  <c:v>0.163015738129616</c:v>
                </c:pt>
                <c:pt idx="3185">
                  <c:v>0.237102821469307</c:v>
                </c:pt>
                <c:pt idx="3186">
                  <c:v>0.225493654608726</c:v>
                </c:pt>
                <c:pt idx="3187">
                  <c:v>0.223274305462837</c:v>
                </c:pt>
                <c:pt idx="3188">
                  <c:v>0.270675450563431</c:v>
                </c:pt>
                <c:pt idx="3189">
                  <c:v>0.309828221797943</c:v>
                </c:pt>
                <c:pt idx="3190">
                  <c:v>0.318147152662277</c:v>
                </c:pt>
                <c:pt idx="3191">
                  <c:v>0.281809002161026</c:v>
                </c:pt>
                <c:pt idx="3192">
                  <c:v>0.291187852621078</c:v>
                </c:pt>
                <c:pt idx="3193">
                  <c:v>0.291187852621078</c:v>
                </c:pt>
                <c:pt idx="3194">
                  <c:v>0.259219944477081</c:v>
                </c:pt>
                <c:pt idx="3195">
                  <c:v>0.266002178192139</c:v>
                </c:pt>
                <c:pt idx="3196">
                  <c:v>0.264540612697601</c:v>
                </c:pt>
                <c:pt idx="3197">
                  <c:v>0.255404740571976</c:v>
                </c:pt>
                <c:pt idx="3198">
                  <c:v>0.262389779090881</c:v>
                </c:pt>
                <c:pt idx="3199">
                  <c:v>0.262389779090881</c:v>
                </c:pt>
                <c:pt idx="3200">
                  <c:v>0.256776124238968</c:v>
                </c:pt>
                <c:pt idx="3201">
                  <c:v>0.262708455324173</c:v>
                </c:pt>
                <c:pt idx="3202">
                  <c:v>0.254225760698318</c:v>
                </c:pt>
                <c:pt idx="3203">
                  <c:v>0.249912664294243</c:v>
                </c:pt>
                <c:pt idx="3204">
                  <c:v>0.259897530078888</c:v>
                </c:pt>
                <c:pt idx="3205">
                  <c:v>0.266832828521728</c:v>
                </c:pt>
                <c:pt idx="3206">
                  <c:v>0.26852747797966</c:v>
                </c:pt>
                <c:pt idx="3207">
                  <c:v>0.267822325229645</c:v>
                </c:pt>
                <c:pt idx="3208">
                  <c:v>0.271634370088577</c:v>
                </c:pt>
                <c:pt idx="3209">
                  <c:v>0.266832828521728</c:v>
                </c:pt>
                <c:pt idx="3210">
                  <c:v>0.278304576873779</c:v>
                </c:pt>
                <c:pt idx="3211">
                  <c:v>0.273430615663528</c:v>
                </c:pt>
                <c:pt idx="3212">
                  <c:v>0.274115353822708</c:v>
                </c:pt>
                <c:pt idx="3213">
                  <c:v>0.274115353822708</c:v>
                </c:pt>
                <c:pt idx="3214">
                  <c:v>0.263659954071045</c:v>
                </c:pt>
                <c:pt idx="3215">
                  <c:v>0.26334485411644</c:v>
                </c:pt>
                <c:pt idx="3216">
                  <c:v>0.319875210523605</c:v>
                </c:pt>
                <c:pt idx="3217">
                  <c:v>0.326434731483459</c:v>
                </c:pt>
                <c:pt idx="3218">
                  <c:v>0.326447576284409</c:v>
                </c:pt>
                <c:pt idx="3219">
                  <c:v>0.318698763847351</c:v>
                </c:pt>
                <c:pt idx="3220">
                  <c:v>0.331447541713715</c:v>
                </c:pt>
                <c:pt idx="3221">
                  <c:v>0.325393885374069</c:v>
                </c:pt>
                <c:pt idx="3222">
                  <c:v>0.331960380077362</c:v>
                </c:pt>
                <c:pt idx="3223">
                  <c:v>0.339392691850662</c:v>
                </c:pt>
                <c:pt idx="3224">
                  <c:v>0.161456361413002</c:v>
                </c:pt>
                <c:pt idx="3225">
                  <c:v>0.173357546329498</c:v>
                </c:pt>
                <c:pt idx="3226">
                  <c:v>0.170461088418961</c:v>
                </c:pt>
                <c:pt idx="3227">
                  <c:v>0.250069707632065</c:v>
                </c:pt>
                <c:pt idx="3228">
                  <c:v>0.245313122868538</c:v>
                </c:pt>
                <c:pt idx="3229">
                  <c:v>0.242082104086876</c:v>
                </c:pt>
                <c:pt idx="3230">
                  <c:v>0.312231987714767</c:v>
                </c:pt>
                <c:pt idx="3231">
                  <c:v>0.311004877090454</c:v>
                </c:pt>
                <c:pt idx="3232">
                  <c:v>0.340310722589493</c:v>
                </c:pt>
                <c:pt idx="3233">
                  <c:v>0.339345067739487</c:v>
                </c:pt>
                <c:pt idx="3234">
                  <c:v>0.340679287910461</c:v>
                </c:pt>
                <c:pt idx="3235">
                  <c:v>0.0985877513885498</c:v>
                </c:pt>
                <c:pt idx="3236">
                  <c:v>0.0866384208202362</c:v>
                </c:pt>
                <c:pt idx="3237">
                  <c:v>0.0819187685847282</c:v>
                </c:pt>
                <c:pt idx="3238">
                  <c:v>0.070434533059597</c:v>
                </c:pt>
                <c:pt idx="3239">
                  <c:v>0.0590615011751652</c:v>
                </c:pt>
                <c:pt idx="3240">
                  <c:v>0.207505375146866</c:v>
                </c:pt>
                <c:pt idx="3241">
                  <c:v>0.212152853608131</c:v>
                </c:pt>
                <c:pt idx="3242">
                  <c:v>0.217333033680916</c:v>
                </c:pt>
                <c:pt idx="3243">
                  <c:v>0.212368726730347</c:v>
                </c:pt>
                <c:pt idx="3244">
                  <c:v>0.213472381234169</c:v>
                </c:pt>
                <c:pt idx="3245">
                  <c:v>0.206884667277336</c:v>
                </c:pt>
                <c:pt idx="3246">
                  <c:v>0.208695590496063</c:v>
                </c:pt>
                <c:pt idx="3247">
                  <c:v>0.215148746967316</c:v>
                </c:pt>
                <c:pt idx="3248">
                  <c:v>0.212630271911621</c:v>
                </c:pt>
                <c:pt idx="3249">
                  <c:v>0.216777354478836</c:v>
                </c:pt>
                <c:pt idx="3250">
                  <c:v>0.216777354478836</c:v>
                </c:pt>
                <c:pt idx="3251">
                  <c:v>0.197379857301712</c:v>
                </c:pt>
                <c:pt idx="3252">
                  <c:v>0.199586257338524</c:v>
                </c:pt>
                <c:pt idx="3253">
                  <c:v>0.202959403395653</c:v>
                </c:pt>
                <c:pt idx="3254">
                  <c:v>0.199209377169609</c:v>
                </c:pt>
                <c:pt idx="3255">
                  <c:v>0.217322424054146</c:v>
                </c:pt>
                <c:pt idx="3256">
                  <c:v>0.197727605700493</c:v>
                </c:pt>
                <c:pt idx="3257">
                  <c:v>0.236568316817284</c:v>
                </c:pt>
                <c:pt idx="3258">
                  <c:v>0.237525925040245</c:v>
                </c:pt>
                <c:pt idx="3259">
                  <c:v>0.220626875758171</c:v>
                </c:pt>
                <c:pt idx="3260">
                  <c:v>0.235486641526222</c:v>
                </c:pt>
                <c:pt idx="3261">
                  <c:v>0.240486949682236</c:v>
                </c:pt>
                <c:pt idx="3262">
                  <c:v>0.240486949682236</c:v>
                </c:pt>
                <c:pt idx="3263">
                  <c:v>0.175798267126083</c:v>
                </c:pt>
                <c:pt idx="3264">
                  <c:v>0.159308567643166</c:v>
                </c:pt>
                <c:pt idx="3265">
                  <c:v>0.232828453183174</c:v>
                </c:pt>
                <c:pt idx="3266">
                  <c:v>0.221112713217735</c:v>
                </c:pt>
                <c:pt idx="3267">
                  <c:v>0.218889787793159</c:v>
                </c:pt>
                <c:pt idx="3268">
                  <c:v>0.266405373811722</c:v>
                </c:pt>
                <c:pt idx="3269">
                  <c:v>0.306344747543335</c:v>
                </c:pt>
                <c:pt idx="3270">
                  <c:v>0.314674109220505</c:v>
                </c:pt>
                <c:pt idx="3271">
                  <c:v>0.277830064296722</c:v>
                </c:pt>
                <c:pt idx="3272">
                  <c:v>0.287242829799652</c:v>
                </c:pt>
                <c:pt idx="3273">
                  <c:v>0.287242829799652</c:v>
                </c:pt>
                <c:pt idx="3274">
                  <c:v>0.255166888236999</c:v>
                </c:pt>
                <c:pt idx="3275">
                  <c:v>0.262735188007355</c:v>
                </c:pt>
                <c:pt idx="3276">
                  <c:v>0.261314123868942</c:v>
                </c:pt>
                <c:pt idx="3277">
                  <c:v>0.252173900604248</c:v>
                </c:pt>
                <c:pt idx="3278">
                  <c:v>0.25920969247818</c:v>
                </c:pt>
                <c:pt idx="3279">
                  <c:v>0.25920969247818</c:v>
                </c:pt>
                <c:pt idx="3280">
                  <c:v>0.253570526838303</c:v>
                </c:pt>
                <c:pt idx="3281">
                  <c:v>0.259476631879806</c:v>
                </c:pt>
                <c:pt idx="3282">
                  <c:v>0.250918209552765</c:v>
                </c:pt>
                <c:pt idx="3283">
                  <c:v>0.246508881449699</c:v>
                </c:pt>
                <c:pt idx="3284">
                  <c:v>0.256730973720551</c:v>
                </c:pt>
                <c:pt idx="3285">
                  <c:v>0.263509064912796</c:v>
                </c:pt>
                <c:pt idx="3286">
                  <c:v>0.265213668346405</c:v>
                </c:pt>
                <c:pt idx="3287">
                  <c:v>0.264522880315781</c:v>
                </c:pt>
                <c:pt idx="3288">
                  <c:v>0.268309235572815</c:v>
                </c:pt>
                <c:pt idx="3289">
                  <c:v>0.263509064912796</c:v>
                </c:pt>
                <c:pt idx="3290">
                  <c:v>0.27486065030098</c:v>
                </c:pt>
                <c:pt idx="3291">
                  <c:v>0.270050466060638</c:v>
                </c:pt>
                <c:pt idx="3292">
                  <c:v>0.270696580410004</c:v>
                </c:pt>
                <c:pt idx="3293">
                  <c:v>0.270696580410004</c:v>
                </c:pt>
                <c:pt idx="3294">
                  <c:v>0.259324669837952</c:v>
                </c:pt>
                <c:pt idx="3295">
                  <c:v>0.259040862321854</c:v>
                </c:pt>
                <c:pt idx="3296">
                  <c:v>0.316349744796753</c:v>
                </c:pt>
                <c:pt idx="3297">
                  <c:v>0.322975248098373</c:v>
                </c:pt>
                <c:pt idx="3298">
                  <c:v>0.322938501834869</c:v>
                </c:pt>
                <c:pt idx="3299">
                  <c:v>0.315158307552338</c:v>
                </c:pt>
                <c:pt idx="3300">
                  <c:v>0.327955275774002</c:v>
                </c:pt>
                <c:pt idx="3301">
                  <c:v>0.321832209825516</c:v>
                </c:pt>
                <c:pt idx="3302">
                  <c:v>0.328458368778229</c:v>
                </c:pt>
                <c:pt idx="3303">
                  <c:v>0.335920065641403</c:v>
                </c:pt>
                <c:pt idx="3304">
                  <c:v>0.157433897256851</c:v>
                </c:pt>
                <c:pt idx="3305">
                  <c:v>0.168964564800262</c:v>
                </c:pt>
                <c:pt idx="3306">
                  <c:v>0.166085258126259</c:v>
                </c:pt>
                <c:pt idx="3307">
                  <c:v>0.245966285467148</c:v>
                </c:pt>
                <c:pt idx="3308">
                  <c:v>0.241110950708389</c:v>
                </c:pt>
                <c:pt idx="3309">
                  <c:v>0.238052293658257</c:v>
                </c:pt>
                <c:pt idx="3310">
                  <c:v>0.308467656373978</c:v>
                </c:pt>
                <c:pt idx="3311">
                  <c:v>0.307226866483688</c:v>
                </c:pt>
                <c:pt idx="3312">
                  <c:v>0.336786657571793</c:v>
                </c:pt>
                <c:pt idx="3313">
                  <c:v>0.335803538560867</c:v>
                </c:pt>
                <c:pt idx="3314">
                  <c:v>0.337138563394546</c:v>
                </c:pt>
                <c:pt idx="3315">
                  <c:v>0.0941658914089203</c:v>
                </c:pt>
                <c:pt idx="3316">
                  <c:v>0.0833490565419197</c:v>
                </c:pt>
                <c:pt idx="3317">
                  <c:v>0.0803281664848327</c:v>
                </c:pt>
                <c:pt idx="3318">
                  <c:v>0.0694920942187309</c:v>
                </c:pt>
                <c:pt idx="3319">
                  <c:v>0.0649185925722122</c:v>
                </c:pt>
                <c:pt idx="3320">
                  <c:v>0.00879434123635292</c:v>
                </c:pt>
                <c:pt idx="3321">
                  <c:v>0.204640299081802</c:v>
                </c:pt>
                <c:pt idx="3322">
                  <c:v>0.210123866796494</c:v>
                </c:pt>
                <c:pt idx="3323">
                  <c:v>0.215145528316498</c:v>
                </c:pt>
                <c:pt idx="3324">
                  <c:v>0.209514588117599</c:v>
                </c:pt>
                <c:pt idx="3325">
                  <c:v>0.21060149371624</c:v>
                </c:pt>
                <c:pt idx="3326">
                  <c:v>0.204456180334091</c:v>
                </c:pt>
                <c:pt idx="3327">
                  <c:v>0.205873921513557</c:v>
                </c:pt>
                <c:pt idx="3328">
                  <c:v>0.21324411034584</c:v>
                </c:pt>
                <c:pt idx="3329">
                  <c:v>0.210639104247093</c:v>
                </c:pt>
                <c:pt idx="3330">
                  <c:v>0.213948264718056</c:v>
                </c:pt>
                <c:pt idx="3331">
                  <c:v>0.213948264718056</c:v>
                </c:pt>
                <c:pt idx="3332">
                  <c:v>0.194075807929039</c:v>
                </c:pt>
                <c:pt idx="3333">
                  <c:v>0.19561305642128</c:v>
                </c:pt>
                <c:pt idx="3334">
                  <c:v>0.199497997760773</c:v>
                </c:pt>
                <c:pt idx="3335">
                  <c:v>0.195604413747787</c:v>
                </c:pt>
                <c:pt idx="3336">
                  <c:v>0.215252891182899</c:v>
                </c:pt>
                <c:pt idx="3337">
                  <c:v>0.193883761763573</c:v>
                </c:pt>
                <c:pt idx="3338">
                  <c:v>0.234694927930832</c:v>
                </c:pt>
                <c:pt idx="3339">
                  <c:v>0.235688373446465</c:v>
                </c:pt>
                <c:pt idx="3340">
                  <c:v>0.216465502977371</c:v>
                </c:pt>
                <c:pt idx="3341">
                  <c:v>0.233354121446609</c:v>
                </c:pt>
                <c:pt idx="3342">
                  <c:v>0.238377511501312</c:v>
                </c:pt>
                <c:pt idx="3343">
                  <c:v>0.238377511501312</c:v>
                </c:pt>
                <c:pt idx="3344">
                  <c:v>0.173440456390381</c:v>
                </c:pt>
                <c:pt idx="3345">
                  <c:v>0.156083703041077</c:v>
                </c:pt>
                <c:pt idx="3346">
                  <c:v>0.234591826796532</c:v>
                </c:pt>
                <c:pt idx="3347">
                  <c:v>0.222907841205597</c:v>
                </c:pt>
                <c:pt idx="3348">
                  <c:v>0.220607578754425</c:v>
                </c:pt>
                <c:pt idx="3349">
                  <c:v>0.269671231508255</c:v>
                </c:pt>
                <c:pt idx="3350">
                  <c:v>0.307097464799881</c:v>
                </c:pt>
                <c:pt idx="3351">
                  <c:v>0.315665870904922</c:v>
                </c:pt>
                <c:pt idx="3352">
                  <c:v>0.279970526695251</c:v>
                </c:pt>
                <c:pt idx="3353">
                  <c:v>0.289599537849426</c:v>
                </c:pt>
                <c:pt idx="3354">
                  <c:v>0.289599537849426</c:v>
                </c:pt>
                <c:pt idx="3355">
                  <c:v>0.256753176450729</c:v>
                </c:pt>
                <c:pt idx="3356">
                  <c:v>0.261171042919159</c:v>
                </c:pt>
                <c:pt idx="3357">
                  <c:v>0.259551405906677</c:v>
                </c:pt>
                <c:pt idx="3358">
                  <c:v>0.250148892402649</c:v>
                </c:pt>
                <c:pt idx="3359">
                  <c:v>0.257208079099655</c:v>
                </c:pt>
                <c:pt idx="3360">
                  <c:v>0.257208079099655</c:v>
                </c:pt>
                <c:pt idx="3361">
                  <c:v>0.251493662595749</c:v>
                </c:pt>
                <c:pt idx="3362">
                  <c:v>0.257678151130676</c:v>
                </c:pt>
                <c:pt idx="3363">
                  <c:v>0.249144330620766</c:v>
                </c:pt>
                <c:pt idx="3364">
                  <c:v>0.244966402649879</c:v>
                </c:pt>
                <c:pt idx="3365">
                  <c:v>0.254604399204254</c:v>
                </c:pt>
                <c:pt idx="3366">
                  <c:v>0.262189716100693</c:v>
                </c:pt>
                <c:pt idx="3367">
                  <c:v>0.263908416032791</c:v>
                </c:pt>
                <c:pt idx="3368">
                  <c:v>0.263139933347702</c:v>
                </c:pt>
                <c:pt idx="3369">
                  <c:v>0.267145276069641</c:v>
                </c:pt>
                <c:pt idx="3370">
                  <c:v>0.262189716100693</c:v>
                </c:pt>
                <c:pt idx="3371">
                  <c:v>0.274389058351517</c:v>
                </c:pt>
                <c:pt idx="3372">
                  <c:v>0.269161909818649</c:v>
                </c:pt>
                <c:pt idx="3373">
                  <c:v>0.269986122846603</c:v>
                </c:pt>
                <c:pt idx="3374">
                  <c:v>0.269986122846603</c:v>
                </c:pt>
                <c:pt idx="3375">
                  <c:v>0.262628972530365</c:v>
                </c:pt>
                <c:pt idx="3376">
                  <c:v>0.262145757675171</c:v>
                </c:pt>
                <c:pt idx="3377">
                  <c:v>0.317657202482223</c:v>
                </c:pt>
                <c:pt idx="3378">
                  <c:v>0.32419228553772</c:v>
                </c:pt>
                <c:pt idx="3379">
                  <c:v>0.324402421712875</c:v>
                </c:pt>
                <c:pt idx="3380">
                  <c:v>0.316497266292572</c:v>
                </c:pt>
                <c:pt idx="3381">
                  <c:v>0.329516619443893</c:v>
                </c:pt>
                <c:pt idx="3382">
                  <c:v>0.323525786399841</c:v>
                </c:pt>
                <c:pt idx="3383">
                  <c:v>0.330088555812836</c:v>
                </c:pt>
                <c:pt idx="3384">
                  <c:v>0.337672799825668</c:v>
                </c:pt>
                <c:pt idx="3385">
                  <c:v>0.155311837792397</c:v>
                </c:pt>
                <c:pt idx="3386">
                  <c:v>0.168730765581131</c:v>
                </c:pt>
                <c:pt idx="3387">
                  <c:v>0.165672287344933</c:v>
                </c:pt>
                <c:pt idx="3388">
                  <c:v>0.247428581118584</c:v>
                </c:pt>
                <c:pt idx="3389">
                  <c:v>0.242861986160278</c:v>
                </c:pt>
                <c:pt idx="3390">
                  <c:v>0.238853871822357</c:v>
                </c:pt>
                <c:pt idx="3391">
                  <c:v>0.310721904039383</c:v>
                </c:pt>
                <c:pt idx="3392">
                  <c:v>0.309505492448807</c:v>
                </c:pt>
                <c:pt idx="3393">
                  <c:v>0.338850200176239</c:v>
                </c:pt>
                <c:pt idx="3394">
                  <c:v>0.337925344705582</c:v>
                </c:pt>
                <c:pt idx="3395">
                  <c:v>0.339308440685272</c:v>
                </c:pt>
                <c:pt idx="3396">
                  <c:v>0.0916330814361572</c:v>
                </c:pt>
                <c:pt idx="3397">
                  <c:v>0.0767101049423218</c:v>
                </c:pt>
                <c:pt idx="3398">
                  <c:v>0.0686492770910263</c:v>
                </c:pt>
                <c:pt idx="3399">
                  <c:v>0.0559705123305321</c:v>
                </c:pt>
                <c:pt idx="3400">
                  <c:v>0.0681152045726776</c:v>
                </c:pt>
                <c:pt idx="3401">
                  <c:v>0.0199272781610489</c:v>
                </c:pt>
                <c:pt idx="3402">
                  <c:v>0.0241584666073322</c:v>
                </c:pt>
                <c:pt idx="3403">
                  <c:v>0.141011446714401</c:v>
                </c:pt>
                <c:pt idx="3404">
                  <c:v>0.14617221057415</c:v>
                </c:pt>
                <c:pt idx="3405">
                  <c:v>0.15221843123436</c:v>
                </c:pt>
                <c:pt idx="3406">
                  <c:v>0.14667022228241</c:v>
                </c:pt>
                <c:pt idx="3407">
                  <c:v>0.147962719202042</c:v>
                </c:pt>
                <c:pt idx="3408">
                  <c:v>0.140112534165382</c:v>
                </c:pt>
                <c:pt idx="3409">
                  <c:v>0.142377018928528</c:v>
                </c:pt>
                <c:pt idx="3410">
                  <c:v>0.149649113416672</c:v>
                </c:pt>
                <c:pt idx="3411">
                  <c:v>0.146724507212639</c:v>
                </c:pt>
                <c:pt idx="3412">
                  <c:v>0.151784375309944</c:v>
                </c:pt>
                <c:pt idx="3413">
                  <c:v>0.151784375309944</c:v>
                </c:pt>
                <c:pt idx="3414">
                  <c:v>0.129463404417038</c:v>
                </c:pt>
                <c:pt idx="3415">
                  <c:v>0.132643237709999</c:v>
                </c:pt>
                <c:pt idx="3416">
                  <c:v>0.136100932955742</c:v>
                </c:pt>
                <c:pt idx="3417">
                  <c:v>0.131844788789749</c:v>
                </c:pt>
                <c:pt idx="3418">
                  <c:v>0.152188748121262</c:v>
                </c:pt>
                <c:pt idx="3419">
                  <c:v>0.130339726805687</c:v>
                </c:pt>
                <c:pt idx="3420">
                  <c:v>0.174457103013992</c:v>
                </c:pt>
                <c:pt idx="3421">
                  <c:v>0.175560966134071</c:v>
                </c:pt>
                <c:pt idx="3422">
                  <c:v>0.157326608896255</c:v>
                </c:pt>
                <c:pt idx="3423">
                  <c:v>0.173232600092888</c:v>
                </c:pt>
                <c:pt idx="3424">
                  <c:v>0.178996160626411</c:v>
                </c:pt>
                <c:pt idx="3425">
                  <c:v>0.178996160626411</c:v>
                </c:pt>
                <c:pt idx="3426">
                  <c:v>0.103626623749733</c:v>
                </c:pt>
                <c:pt idx="3427">
                  <c:v>0.0846363380551338</c:v>
                </c:pt>
                <c:pt idx="3428">
                  <c:v>0.173117503523827</c:v>
                </c:pt>
                <c:pt idx="3429">
                  <c:v>0.159651026129723</c:v>
                </c:pt>
                <c:pt idx="3430">
                  <c:v>0.156950190663338</c:v>
                </c:pt>
                <c:pt idx="3431">
                  <c:v>0.21454930305481</c:v>
                </c:pt>
                <c:pt idx="3432">
                  <c:v>0.255430281162262</c:v>
                </c:pt>
                <c:pt idx="3433">
                  <c:v>0.265087515115738</c:v>
                </c:pt>
                <c:pt idx="3434">
                  <c:v>0.225225493311882</c:v>
                </c:pt>
                <c:pt idx="3435">
                  <c:v>0.236298739910126</c:v>
                </c:pt>
                <c:pt idx="3436">
                  <c:v>0.236298739910126</c:v>
                </c:pt>
                <c:pt idx="3437">
                  <c:v>0.198472082614899</c:v>
                </c:pt>
                <c:pt idx="3438">
                  <c:v>0.204519838094711</c:v>
                </c:pt>
                <c:pt idx="3439">
                  <c:v>0.202884584665298</c:v>
                </c:pt>
                <c:pt idx="3440">
                  <c:v>0.192425340414047</c:v>
                </c:pt>
                <c:pt idx="3441">
                  <c:v>0.20048813521862</c:v>
                </c:pt>
                <c:pt idx="3442">
                  <c:v>0.20048813521862</c:v>
                </c:pt>
                <c:pt idx="3443">
                  <c:v>0.194034308195114</c:v>
                </c:pt>
                <c:pt idx="3444">
                  <c:v>0.200781941413879</c:v>
                </c:pt>
                <c:pt idx="3445">
                  <c:v>0.190970882773399</c:v>
                </c:pt>
                <c:pt idx="3446">
                  <c:v>0.185920029878616</c:v>
                </c:pt>
                <c:pt idx="3447">
                  <c:v>0.197665512561798</c:v>
                </c:pt>
                <c:pt idx="3448">
                  <c:v>0.20544196665287</c:v>
                </c:pt>
                <c:pt idx="3449">
                  <c:v>0.207392439246178</c:v>
                </c:pt>
                <c:pt idx="3450">
                  <c:v>0.206588000059128</c:v>
                </c:pt>
                <c:pt idx="3451">
                  <c:v>0.210960984230041</c:v>
                </c:pt>
                <c:pt idx="3452">
                  <c:v>0.20544196665287</c:v>
                </c:pt>
                <c:pt idx="3453">
                  <c:v>0.218727916479111</c:v>
                </c:pt>
                <c:pt idx="3454">
                  <c:v>0.213040888309479</c:v>
                </c:pt>
                <c:pt idx="3455">
                  <c:v>0.213856786489487</c:v>
                </c:pt>
                <c:pt idx="3456">
                  <c:v>0.213856786489487</c:v>
                </c:pt>
                <c:pt idx="3457">
                  <c:v>0.206565514206886</c:v>
                </c:pt>
                <c:pt idx="3458">
                  <c:v>0.205784007906914</c:v>
                </c:pt>
                <c:pt idx="3459">
                  <c:v>0.267390012741089</c:v>
                </c:pt>
                <c:pt idx="3460">
                  <c:v>0.274698853492737</c:v>
                </c:pt>
                <c:pt idx="3461">
                  <c:v>0.275008738040924</c:v>
                </c:pt>
                <c:pt idx="3462">
                  <c:v>0.266096264123917</c:v>
                </c:pt>
                <c:pt idx="3463">
                  <c:v>0.280775547027588</c:v>
                </c:pt>
                <c:pt idx="3464">
                  <c:v>0.274120956659317</c:v>
                </c:pt>
                <c:pt idx="3465">
                  <c:v>0.281445145606995</c:v>
                </c:pt>
                <c:pt idx="3466">
                  <c:v>0.289984971284866</c:v>
                </c:pt>
                <c:pt idx="3467">
                  <c:v>0.0818132609128952</c:v>
                </c:pt>
                <c:pt idx="3468">
                  <c:v>0.0960917323827743</c:v>
                </c:pt>
                <c:pt idx="3469">
                  <c:v>0.0925396755337715</c:v>
                </c:pt>
                <c:pt idx="3470">
                  <c:v>0.187743574380875</c:v>
                </c:pt>
                <c:pt idx="3471">
                  <c:v>0.182624146342278</c:v>
                </c:pt>
                <c:pt idx="3472">
                  <c:v>0.177752494812012</c:v>
                </c:pt>
                <c:pt idx="3473">
                  <c:v>0.260070741176605</c:v>
                </c:pt>
                <c:pt idx="3474">
                  <c:v>0.258719086647034</c:v>
                </c:pt>
                <c:pt idx="3475">
                  <c:v>0.291481733322144</c:v>
                </c:pt>
                <c:pt idx="3476">
                  <c:v>0.290487617254257</c:v>
                </c:pt>
                <c:pt idx="3477">
                  <c:v>0.292066663503647</c:v>
                </c:pt>
                <c:pt idx="3478">
                  <c:v>0.00970004498958587</c:v>
                </c:pt>
                <c:pt idx="3479">
                  <c:v>0.0281735304743051</c:v>
                </c:pt>
                <c:pt idx="3480">
                  <c:v>0.049292542040348</c:v>
                </c:pt>
                <c:pt idx="3481">
                  <c:v>0.0567526184022426</c:v>
                </c:pt>
                <c:pt idx="3482">
                  <c:v>0.14280042052269</c:v>
                </c:pt>
                <c:pt idx="3483">
                  <c:v>0.0947176069021225</c:v>
                </c:pt>
                <c:pt idx="3484">
                  <c:v>0.0898204892873764</c:v>
                </c:pt>
                <c:pt idx="3485">
                  <c:v>0.0890163630247116</c:v>
                </c:pt>
                <c:pt idx="3486">
                  <c:v>0.162859603762627</c:v>
                </c:pt>
                <c:pt idx="3487">
                  <c:v>0.164613097906113</c:v>
                </c:pt>
                <c:pt idx="3488">
                  <c:v>0.170728981494904</c:v>
                </c:pt>
                <c:pt idx="3489">
                  <c:v>0.167965248227119</c:v>
                </c:pt>
                <c:pt idx="3490">
                  <c:v>0.169201284646988</c:v>
                </c:pt>
                <c:pt idx="3491">
                  <c:v>0.160519003868103</c:v>
                </c:pt>
                <c:pt idx="3492">
                  <c:v>0.163948640227318</c:v>
                </c:pt>
                <c:pt idx="3493">
                  <c:v>0.167354345321655</c:v>
                </c:pt>
                <c:pt idx="3494">
                  <c:v>0.164982438087463</c:v>
                </c:pt>
                <c:pt idx="3495">
                  <c:v>0.172554239630699</c:v>
                </c:pt>
                <c:pt idx="3496">
                  <c:v>0.172554239630699</c:v>
                </c:pt>
                <c:pt idx="3497">
                  <c:v>0.153978869318962</c:v>
                </c:pt>
                <c:pt idx="3498">
                  <c:v>0.159012138843536</c:v>
                </c:pt>
                <c:pt idx="3499">
                  <c:v>0.160443216562271</c:v>
                </c:pt>
                <c:pt idx="3500">
                  <c:v>0.157106578350067</c:v>
                </c:pt>
                <c:pt idx="3501">
                  <c:v>0.170282810926437</c:v>
                </c:pt>
                <c:pt idx="3502">
                  <c:v>0.156544581055641</c:v>
                </c:pt>
                <c:pt idx="3503">
                  <c:v>0.190289586782455</c:v>
                </c:pt>
                <c:pt idx="3504">
                  <c:v>0.191199883818626</c:v>
                </c:pt>
                <c:pt idx="3505">
                  <c:v>0.181924119591713</c:v>
                </c:pt>
                <c:pt idx="3506">
                  <c:v>0.190039768815041</c:v>
                </c:pt>
                <c:pt idx="3507">
                  <c:v>0.19536167383194</c:v>
                </c:pt>
                <c:pt idx="3508">
                  <c:v>0.19536167383194</c:v>
                </c:pt>
                <c:pt idx="3509">
                  <c:v>0.127985492348671</c:v>
                </c:pt>
                <c:pt idx="3510">
                  <c:v>0.115385770797729</c:v>
                </c:pt>
                <c:pt idx="3511">
                  <c:v>0.175207495689392</c:v>
                </c:pt>
                <c:pt idx="3512">
                  <c:v>0.16216966509819</c:v>
                </c:pt>
                <c:pt idx="3513">
                  <c:v>0.159916654229164</c:v>
                </c:pt>
                <c:pt idx="3514">
                  <c:v>0.209572076797485</c:v>
                </c:pt>
                <c:pt idx="3515">
                  <c:v>0.258851259946823</c:v>
                </c:pt>
                <c:pt idx="3516">
                  <c:v>0.267465949058533</c:v>
                </c:pt>
                <c:pt idx="3517">
                  <c:v>0.22432442009449</c:v>
                </c:pt>
                <c:pt idx="3518">
                  <c:v>0.234368830919266</c:v>
                </c:pt>
                <c:pt idx="3519">
                  <c:v>0.234368830919266</c:v>
                </c:pt>
                <c:pt idx="3520">
                  <c:v>0.200379639863968</c:v>
                </c:pt>
                <c:pt idx="3521">
                  <c:v>0.217661783099174</c:v>
                </c:pt>
                <c:pt idx="3522">
                  <c:v>0.216775491833687</c:v>
                </c:pt>
                <c:pt idx="3523">
                  <c:v>0.207733228802681</c:v>
                </c:pt>
                <c:pt idx="3524">
                  <c:v>0.215297877788544</c:v>
                </c:pt>
                <c:pt idx="3525">
                  <c:v>0.215297877788544</c:v>
                </c:pt>
                <c:pt idx="3526">
                  <c:v>0.209430009126663</c:v>
                </c:pt>
                <c:pt idx="3527">
                  <c:v>0.214895829558372</c:v>
                </c:pt>
                <c:pt idx="3528">
                  <c:v>0.205504477024078</c:v>
                </c:pt>
                <c:pt idx="3529">
                  <c:v>0.199927672743797</c:v>
                </c:pt>
                <c:pt idx="3530">
                  <c:v>0.213035851716995</c:v>
                </c:pt>
                <c:pt idx="3531">
                  <c:v>0.217706114053726</c:v>
                </c:pt>
                <c:pt idx="3532">
                  <c:v>0.219520807266235</c:v>
                </c:pt>
                <c:pt idx="3533">
                  <c:v>0.2190181016922</c:v>
                </c:pt>
                <c:pt idx="3534">
                  <c:v>0.222449958324432</c:v>
                </c:pt>
                <c:pt idx="3535">
                  <c:v>0.217706114053726</c:v>
                </c:pt>
                <c:pt idx="3536">
                  <c:v>0.227509900927544</c:v>
                </c:pt>
                <c:pt idx="3537">
                  <c:v>0.223494127392769</c:v>
                </c:pt>
                <c:pt idx="3538">
                  <c:v>0.223658710718155</c:v>
                </c:pt>
                <c:pt idx="3539">
                  <c:v>0.223658710718155</c:v>
                </c:pt>
                <c:pt idx="3540">
                  <c:v>0.201576098799705</c:v>
                </c:pt>
                <c:pt idx="3541">
                  <c:v>0.201591268181801</c:v>
                </c:pt>
                <c:pt idx="3542">
                  <c:v>0.268626242876053</c:v>
                </c:pt>
                <c:pt idx="3543">
                  <c:v>0.27610918879509</c:v>
                </c:pt>
                <c:pt idx="3544">
                  <c:v>0.275560826063156</c:v>
                </c:pt>
                <c:pt idx="3545">
                  <c:v>0.267247647047043</c:v>
                </c:pt>
                <c:pt idx="3546">
                  <c:v>0.280891746282577</c:v>
                </c:pt>
                <c:pt idx="3547">
                  <c:v>0.27389121055603</c:v>
                </c:pt>
                <c:pt idx="3548">
                  <c:v>0.281312823295593</c:v>
                </c:pt>
                <c:pt idx="3549">
                  <c:v>0.289297014474869</c:v>
                </c:pt>
                <c:pt idx="3550">
                  <c:v>0.108908884227276</c:v>
                </c:pt>
                <c:pt idx="3551">
                  <c:v>0.112733289599419</c:v>
                </c:pt>
                <c:pt idx="3552">
                  <c:v>0.110500201582909</c:v>
                </c:pt>
                <c:pt idx="3553">
                  <c:v>0.190491527318954</c:v>
                </c:pt>
                <c:pt idx="3554">
                  <c:v>0.184412494301796</c:v>
                </c:pt>
                <c:pt idx="3555">
                  <c:v>0.183484569191933</c:v>
                </c:pt>
                <c:pt idx="3556">
                  <c:v>0.258096754550934</c:v>
                </c:pt>
                <c:pt idx="3557">
                  <c:v>0.256679832935333</c:v>
                </c:pt>
                <c:pt idx="3558">
                  <c:v>0.289705008268356</c:v>
                </c:pt>
                <c:pt idx="3559">
                  <c:v>0.288524061441421</c:v>
                </c:pt>
                <c:pt idx="3560">
                  <c:v>0.289916038513184</c:v>
                </c:pt>
                <c:pt idx="3561">
                  <c:v>0.0656628459692001</c:v>
                </c:pt>
                <c:pt idx="3562">
                  <c:v>0.0783793702721596</c:v>
                </c:pt>
                <c:pt idx="3563">
                  <c:v>0.0945138409733772</c:v>
                </c:pt>
                <c:pt idx="3564">
                  <c:v>0.0960460305213928</c:v>
                </c:pt>
                <c:pt idx="3565">
                  <c:v>0.142441943287849</c:v>
                </c:pt>
                <c:pt idx="3566">
                  <c:v>0.0988568663597107</c:v>
                </c:pt>
                <c:pt idx="3567">
                  <c:v>0.0919070839881897</c:v>
                </c:pt>
                <c:pt idx="3568">
                  <c:v>0.102326914668083</c:v>
                </c:pt>
                <c:pt idx="3569">
                  <c:v>0.0574171133339405</c:v>
                </c:pt>
                <c:pt idx="3570">
                  <c:v>0.175699353218079</c:v>
                </c:pt>
                <c:pt idx="3571">
                  <c:v>0.176138132810593</c:v>
                </c:pt>
                <c:pt idx="3572">
                  <c:v>0.182080149650574</c:v>
                </c:pt>
                <c:pt idx="3573">
                  <c:v>0.180440932512283</c:v>
                </c:pt>
                <c:pt idx="3574">
                  <c:v>0.181618198752403</c:v>
                </c:pt>
                <c:pt idx="3575">
                  <c:v>0.172914743423462</c:v>
                </c:pt>
                <c:pt idx="3576">
                  <c:v>0.176652818918228</c:v>
                </c:pt>
                <c:pt idx="3577">
                  <c:v>0.178508028388023</c:v>
                </c:pt>
                <c:pt idx="3578">
                  <c:v>0.176425859332085</c:v>
                </c:pt>
                <c:pt idx="3579">
                  <c:v>0.184697523713112</c:v>
                </c:pt>
                <c:pt idx="3580">
                  <c:v>0.184697523713112</c:v>
                </c:pt>
                <c:pt idx="3581">
                  <c:v>0.168059334158897</c:v>
                </c:pt>
                <c:pt idx="3582">
                  <c:v>0.173556253314018</c:v>
                </c:pt>
                <c:pt idx="3583">
                  <c:v>0.174245491623878</c:v>
                </c:pt>
                <c:pt idx="3584">
                  <c:v>0.171335592865944</c:v>
                </c:pt>
                <c:pt idx="3585">
                  <c:v>0.181489571928978</c:v>
                </c:pt>
                <c:pt idx="3586">
                  <c:v>0.171112641692162</c:v>
                </c:pt>
                <c:pt idx="3587">
                  <c:v>0.200039356946945</c:v>
                </c:pt>
                <c:pt idx="3588">
                  <c:v>0.200848758220673</c:v>
                </c:pt>
                <c:pt idx="3589">
                  <c:v>0.195213809609413</c:v>
                </c:pt>
                <c:pt idx="3590">
                  <c:v>0.200184166431427</c:v>
                </c:pt>
                <c:pt idx="3591">
                  <c:v>0.20519907772541</c:v>
                </c:pt>
                <c:pt idx="3592">
                  <c:v>0.20519907772541</c:v>
                </c:pt>
                <c:pt idx="3593">
                  <c:v>0.143127128481865</c:v>
                </c:pt>
                <c:pt idx="3594">
                  <c:v>0.133115857839584</c:v>
                </c:pt>
                <c:pt idx="3595">
                  <c:v>0.179488271474838</c:v>
                </c:pt>
                <c:pt idx="3596">
                  <c:v>0.167154639959335</c:v>
                </c:pt>
                <c:pt idx="3597">
                  <c:v>0.165203228592873</c:v>
                </c:pt>
                <c:pt idx="3598">
                  <c:v>0.209383338689804</c:v>
                </c:pt>
                <c:pt idx="3599">
                  <c:v>0.261865615844727</c:v>
                </c:pt>
                <c:pt idx="3600">
                  <c:v>0.269872277975082</c:v>
                </c:pt>
                <c:pt idx="3601">
                  <c:v>0.225845500826836</c:v>
                </c:pt>
                <c:pt idx="3602">
                  <c:v>0.235190585255623</c:v>
                </c:pt>
                <c:pt idx="3603">
                  <c:v>0.235190585255623</c:v>
                </c:pt>
                <c:pt idx="3604">
                  <c:v>0.203803673386574</c:v>
                </c:pt>
                <c:pt idx="3605">
                  <c:v>0.225694134831429</c:v>
                </c:pt>
                <c:pt idx="3606">
                  <c:v>0.225139036774635</c:v>
                </c:pt>
                <c:pt idx="3607">
                  <c:v>0.216864973306656</c:v>
                </c:pt>
                <c:pt idx="3608">
                  <c:v>0.22407178580761</c:v>
                </c:pt>
                <c:pt idx="3609">
                  <c:v>0.22407178580761</c:v>
                </c:pt>
                <c:pt idx="3610">
                  <c:v>0.218562319874763</c:v>
                </c:pt>
                <c:pt idx="3611">
                  <c:v>0.223389089107513</c:v>
                </c:pt>
                <c:pt idx="3612">
                  <c:v>0.214366406202316</c:v>
                </c:pt>
                <c:pt idx="3613">
                  <c:v>0.208699330687523</c:v>
                </c:pt>
                <c:pt idx="3614">
                  <c:v>0.222084954380989</c:v>
                </c:pt>
                <c:pt idx="3615">
                  <c:v>0.225366339087486</c:v>
                </c:pt>
                <c:pt idx="3616">
                  <c:v>0.227088034152985</c:v>
                </c:pt>
                <c:pt idx="3617">
                  <c:v>0.226723298430443</c:v>
                </c:pt>
                <c:pt idx="3618">
                  <c:v>0.229688063263893</c:v>
                </c:pt>
                <c:pt idx="3619">
                  <c:v>0.225366339087486</c:v>
                </c:pt>
                <c:pt idx="3620">
                  <c:v>0.233474045991898</c:v>
                </c:pt>
                <c:pt idx="3621">
                  <c:v>0.230265393853188</c:v>
                </c:pt>
                <c:pt idx="3622">
                  <c:v>0.23014310002327</c:v>
                </c:pt>
                <c:pt idx="3623">
                  <c:v>0.23014310002327</c:v>
                </c:pt>
                <c:pt idx="3624">
                  <c:v>0.201583430171013</c:v>
                </c:pt>
                <c:pt idx="3625">
                  <c:v>0.202003017067909</c:v>
                </c:pt>
                <c:pt idx="3626">
                  <c:v>0.270470827817917</c:v>
                </c:pt>
                <c:pt idx="3627">
                  <c:v>0.27794623374939</c:v>
                </c:pt>
                <c:pt idx="3628">
                  <c:v>0.276989817619324</c:v>
                </c:pt>
                <c:pt idx="3629">
                  <c:v>0.269068956375122</c:v>
                </c:pt>
                <c:pt idx="3630">
                  <c:v>0.282047182321548</c:v>
                </c:pt>
                <c:pt idx="3631">
                  <c:v>0.274959683418274</c:v>
                </c:pt>
                <c:pt idx="3632">
                  <c:v>0.282342314720154</c:v>
                </c:pt>
                <c:pt idx="3633">
                  <c:v>0.289968013763428</c:v>
                </c:pt>
                <c:pt idx="3634">
                  <c:v>0.126004949212074</c:v>
                </c:pt>
                <c:pt idx="3635">
                  <c:v>0.12626439332962</c:v>
                </c:pt>
                <c:pt idx="3636">
                  <c:v>0.124650254845619</c:v>
                </c:pt>
                <c:pt idx="3637">
                  <c:v>0.194583922624588</c:v>
                </c:pt>
                <c:pt idx="3638">
                  <c:v>0.188242092728615</c:v>
                </c:pt>
                <c:pt idx="3639">
                  <c:v>0.189152151346207</c:v>
                </c:pt>
                <c:pt idx="3640">
                  <c:v>0.258514076471329</c:v>
                </c:pt>
                <c:pt idx="3641">
                  <c:v>0.257085055112839</c:v>
                </c:pt>
                <c:pt idx="3642">
                  <c:v>0.289834558963776</c:v>
                </c:pt>
                <c:pt idx="3643">
                  <c:v>0.288573235273361</c:v>
                </c:pt>
                <c:pt idx="3644">
                  <c:v>0.289857715368271</c:v>
                </c:pt>
                <c:pt idx="3645">
                  <c:v>0.0907338336110115</c:v>
                </c:pt>
                <c:pt idx="3646">
                  <c:v>0.102547995746136</c:v>
                </c:pt>
                <c:pt idx="3647">
                  <c:v>0.117266796529293</c:v>
                </c:pt>
                <c:pt idx="3648">
                  <c:v>0.117776870727539</c:v>
                </c:pt>
                <c:pt idx="3649">
                  <c:v>0.148900792002678</c:v>
                </c:pt>
                <c:pt idx="3650">
                  <c:v>0.11073749512434</c:v>
                </c:pt>
                <c:pt idx="3651">
                  <c:v>0.103797912597656</c:v>
                </c:pt>
                <c:pt idx="3652">
                  <c:v>0.117137134075165</c:v>
                </c:pt>
                <c:pt idx="3653">
                  <c:v>0.0829971358180046</c:v>
                </c:pt>
                <c:pt idx="3654">
                  <c:v>0.0290969982743263</c:v>
                </c:pt>
                <c:pt idx="3655">
                  <c:v>0.181857466697693</c:v>
                </c:pt>
                <c:pt idx="3656">
                  <c:v>0.180413231253624</c:v>
                </c:pt>
                <c:pt idx="3657">
                  <c:v>0.18613138794899</c:v>
                </c:pt>
                <c:pt idx="3658">
                  <c:v>0.18609856069088</c:v>
                </c:pt>
                <c:pt idx="3659">
                  <c:v>0.187198251485825</c:v>
                </c:pt>
                <c:pt idx="3660">
                  <c:v>0.178420394659042</c:v>
                </c:pt>
                <c:pt idx="3661">
                  <c:v>0.182619333267212</c:v>
                </c:pt>
                <c:pt idx="3662">
                  <c:v>0.182265087962151</c:v>
                </c:pt>
                <c:pt idx="3663">
                  <c:v>0.180586218833923</c:v>
                </c:pt>
                <c:pt idx="3664">
                  <c:v>0.189902111887932</c:v>
                </c:pt>
                <c:pt idx="3665">
                  <c:v>0.189902111887932</c:v>
                </c:pt>
                <c:pt idx="3666">
                  <c:v>0.175992429256439</c:v>
                </c:pt>
                <c:pt idx="3667">
                  <c:v>0.182222262024879</c:v>
                </c:pt>
                <c:pt idx="3668">
                  <c:v>0.181806474924088</c:v>
                </c:pt>
                <c:pt idx="3669">
                  <c:v>0.179509818553925</c:v>
                </c:pt>
                <c:pt idx="3670">
                  <c:v>0.185332968831062</c:v>
                </c:pt>
                <c:pt idx="3671">
                  <c:v>0.179793164134026</c:v>
                </c:pt>
                <c:pt idx="3672">
                  <c:v>0.201939567923546</c:v>
                </c:pt>
                <c:pt idx="3673">
                  <c:v>0.202613428235054</c:v>
                </c:pt>
                <c:pt idx="3674">
                  <c:v>0.202227562665939</c:v>
                </c:pt>
                <c:pt idx="3675">
                  <c:v>0.202643603086472</c:v>
                </c:pt>
                <c:pt idx="3676">
                  <c:v>0.2072684019804</c:v>
                </c:pt>
                <c:pt idx="3677">
                  <c:v>0.2072684019804</c:v>
                </c:pt>
                <c:pt idx="3678">
                  <c:v>0.152601256966591</c:v>
                </c:pt>
                <c:pt idx="3679">
                  <c:v>0.146413460373878</c:v>
                </c:pt>
                <c:pt idx="3680">
                  <c:v>0.173944801092148</c:v>
                </c:pt>
                <c:pt idx="3681">
                  <c:v>0.162586614489555</c:v>
                </c:pt>
                <c:pt idx="3682">
                  <c:v>0.161046519875526</c:v>
                </c:pt>
                <c:pt idx="3683">
                  <c:v>0.198259726166725</c:v>
                </c:pt>
                <c:pt idx="3684">
                  <c:v>0.255356669425964</c:v>
                </c:pt>
                <c:pt idx="3685">
                  <c:v>0.26270318031311</c:v>
                </c:pt>
                <c:pt idx="3686">
                  <c:v>0.217000514268875</c:v>
                </c:pt>
                <c:pt idx="3687">
                  <c:v>0.225579649209976</c:v>
                </c:pt>
                <c:pt idx="3688">
                  <c:v>0.225579649209976</c:v>
                </c:pt>
                <c:pt idx="3689">
                  <c:v>0.197203457355499</c:v>
                </c:pt>
                <c:pt idx="3690">
                  <c:v>0.225444108247757</c:v>
                </c:pt>
                <c:pt idx="3691">
                  <c:v>0.225344866514206</c:v>
                </c:pt>
                <c:pt idx="3692">
                  <c:v>0.218056082725525</c:v>
                </c:pt>
                <c:pt idx="3693">
                  <c:v>0.2248415350914</c:v>
                </c:pt>
                <c:pt idx="3694">
                  <c:v>0.2248415350914</c:v>
                </c:pt>
                <c:pt idx="3695">
                  <c:v>0.219773426651955</c:v>
                </c:pt>
                <c:pt idx="3696">
                  <c:v>0.223756060004234</c:v>
                </c:pt>
                <c:pt idx="3697">
                  <c:v>0.215150848031044</c:v>
                </c:pt>
                <c:pt idx="3698">
                  <c:v>0.209302380681038</c:v>
                </c:pt>
                <c:pt idx="3699">
                  <c:v>0.223219662904739</c:v>
                </c:pt>
                <c:pt idx="3700">
                  <c:v>0.224596410989761</c:v>
                </c:pt>
                <c:pt idx="3701">
                  <c:v>0.226209238171577</c:v>
                </c:pt>
                <c:pt idx="3702">
                  <c:v>0.226031079888344</c:v>
                </c:pt>
                <c:pt idx="3703">
                  <c:v>0.228385895490646</c:v>
                </c:pt>
                <c:pt idx="3704">
                  <c:v>0.224596410989761</c:v>
                </c:pt>
                <c:pt idx="3705">
                  <c:v>0.230482369661331</c:v>
                </c:pt>
                <c:pt idx="3706">
                  <c:v>0.228330627083778</c:v>
                </c:pt>
                <c:pt idx="3707">
                  <c:v>0.22781665623188</c:v>
                </c:pt>
                <c:pt idx="3708">
                  <c:v>0.22781665623188</c:v>
                </c:pt>
                <c:pt idx="3709">
                  <c:v>0.190642133355141</c:v>
                </c:pt>
                <c:pt idx="3710">
                  <c:v>0.191566720604897</c:v>
                </c:pt>
                <c:pt idx="3711">
                  <c:v>0.262604206800461</c:v>
                </c:pt>
                <c:pt idx="3712">
                  <c:v>0.270181030035019</c:v>
                </c:pt>
                <c:pt idx="3713">
                  <c:v>0.268703162670135</c:v>
                </c:pt>
                <c:pt idx="3714">
                  <c:v>0.26115283370018</c:v>
                </c:pt>
                <c:pt idx="3715">
                  <c:v>0.273500233888626</c:v>
                </c:pt>
                <c:pt idx="3716">
                  <c:v>0.26619827747345</c:v>
                </c:pt>
                <c:pt idx="3717">
                  <c:v>0.273645490407944</c:v>
                </c:pt>
                <c:pt idx="3718">
                  <c:v>0.280953466892242</c:v>
                </c:pt>
                <c:pt idx="3719">
                  <c:v>0.138431712985039</c:v>
                </c:pt>
                <c:pt idx="3720">
                  <c:v>0.133785501122475</c:v>
                </c:pt>
                <c:pt idx="3721">
                  <c:v>0.133044853806496</c:v>
                </c:pt>
                <c:pt idx="3722">
                  <c:v>0.188809484243393</c:v>
                </c:pt>
                <c:pt idx="3723">
                  <c:v>0.18210968375206</c:v>
                </c:pt>
                <c:pt idx="3724">
                  <c:v>0.185435831546783</c:v>
                </c:pt>
                <c:pt idx="3725">
                  <c:v>0.248715758323669</c:v>
                </c:pt>
                <c:pt idx="3726">
                  <c:v>0.247251689434051</c:v>
                </c:pt>
                <c:pt idx="3727">
                  <c:v>0.280166536569595</c:v>
                </c:pt>
                <c:pt idx="3728">
                  <c:v>0.278789192438126</c:v>
                </c:pt>
                <c:pt idx="3729">
                  <c:v>0.279966115951538</c:v>
                </c:pt>
                <c:pt idx="3730">
                  <c:v>0.117010071873665</c:v>
                </c:pt>
                <c:pt idx="3731">
                  <c:v>0.130141630768776</c:v>
                </c:pt>
                <c:pt idx="3732">
                  <c:v>0.144823998212814</c:v>
                </c:pt>
                <c:pt idx="3733">
                  <c:v>0.146016627550125</c:v>
                </c:pt>
                <c:pt idx="3734">
                  <c:v>0.172004222869873</c:v>
                </c:pt>
                <c:pt idx="3735">
                  <c:v>0.138684540987015</c:v>
                </c:pt>
                <c:pt idx="3736">
                  <c:v>0.132206216454506</c:v>
                </c:pt>
                <c:pt idx="3737">
                  <c:v>0.1455387622118</c:v>
                </c:pt>
                <c:pt idx="3738">
                  <c:v>0.110209129750729</c:v>
                </c:pt>
                <c:pt idx="3739">
                  <c:v>0.0617250986397266</c:v>
                </c:pt>
                <c:pt idx="3740">
                  <c:v>0.0374476052820682</c:v>
                </c:pt>
                <c:pt idx="3741">
                  <c:v>0.190862372517586</c:v>
                </c:pt>
                <c:pt idx="3742">
                  <c:v>0.191330507397652</c:v>
                </c:pt>
                <c:pt idx="3743">
                  <c:v>0.197069764137268</c:v>
                </c:pt>
                <c:pt idx="3744">
                  <c:v>0.195456966757774</c:v>
                </c:pt>
                <c:pt idx="3745">
                  <c:v>0.196595907211304</c:v>
                </c:pt>
                <c:pt idx="3746">
                  <c:v>0.188200488686562</c:v>
                </c:pt>
                <c:pt idx="3747">
                  <c:v>0.191790208220482</c:v>
                </c:pt>
                <c:pt idx="3748">
                  <c:v>0.193618252873421</c:v>
                </c:pt>
                <c:pt idx="3749">
                  <c:v>0.191608548164368</c:v>
                </c:pt>
                <c:pt idx="3750">
                  <c:v>0.199580609798431</c:v>
                </c:pt>
                <c:pt idx="3751">
                  <c:v>0.199580609798431</c:v>
                </c:pt>
                <c:pt idx="3752">
                  <c:v>0.18338917195797</c:v>
                </c:pt>
                <c:pt idx="3753">
                  <c:v>0.188610553741455</c:v>
                </c:pt>
                <c:pt idx="3754">
                  <c:v>0.189375251531601</c:v>
                </c:pt>
                <c:pt idx="3755">
                  <c:v>0.186521723866463</c:v>
                </c:pt>
                <c:pt idx="3756">
                  <c:v>0.196498990058899</c:v>
                </c:pt>
                <c:pt idx="3757">
                  <c:v>0.18625795841217</c:v>
                </c:pt>
                <c:pt idx="3758">
                  <c:v>0.21439902484417</c:v>
                </c:pt>
                <c:pt idx="3759">
                  <c:v>0.215177297592163</c:v>
                </c:pt>
                <c:pt idx="3760">
                  <c:v>0.209635734558105</c:v>
                </c:pt>
                <c:pt idx="3761">
                  <c:v>0.214556992053986</c:v>
                </c:pt>
                <c:pt idx="3762">
                  <c:v>0.219400599598885</c:v>
                </c:pt>
                <c:pt idx="3763">
                  <c:v>0.219400599598885</c:v>
                </c:pt>
                <c:pt idx="3764">
                  <c:v>0.159295275807381</c:v>
                </c:pt>
                <c:pt idx="3765">
                  <c:v>0.149182662367821</c:v>
                </c:pt>
                <c:pt idx="3766">
                  <c:v>0.193638905882835</c:v>
                </c:pt>
                <c:pt idx="3767">
                  <c:v>0.181879416108131</c:v>
                </c:pt>
                <c:pt idx="3768">
                  <c:v>0.180060163140297</c:v>
                </c:pt>
                <c:pt idx="3769">
                  <c:v>0.221152797341347</c:v>
                </c:pt>
                <c:pt idx="3770">
                  <c:v>0.273313492536545</c:v>
                </c:pt>
                <c:pt idx="3771">
                  <c:v>0.280932307243347</c:v>
                </c:pt>
                <c:pt idx="3772">
                  <c:v>0.237773075699806</c:v>
                </c:pt>
                <c:pt idx="3773">
                  <c:v>0.246604323387146</c:v>
                </c:pt>
                <c:pt idx="3774">
                  <c:v>0.246604323387146</c:v>
                </c:pt>
                <c:pt idx="3775">
                  <c:v>0.216969400644302</c:v>
                </c:pt>
                <c:pt idx="3776">
                  <c:v>0.239137023687363</c:v>
                </c:pt>
                <c:pt idx="3777">
                  <c:v>0.238632291555405</c:v>
                </c:pt>
                <c:pt idx="3778">
                  <c:v>0.230667144060135</c:v>
                </c:pt>
                <c:pt idx="3779">
                  <c:v>0.237632498145103</c:v>
                </c:pt>
                <c:pt idx="3780">
                  <c:v>0.237632498145103</c:v>
                </c:pt>
                <c:pt idx="3781">
                  <c:v>0.232313424348831</c:v>
                </c:pt>
                <c:pt idx="3782">
                  <c:v>0.236945793032646</c:v>
                </c:pt>
                <c:pt idx="3783">
                  <c:v>0.228223621845245</c:v>
                </c:pt>
                <c:pt idx="3784">
                  <c:v>0.222720637917519</c:v>
                </c:pt>
                <c:pt idx="3785">
                  <c:v>0.235724955797195</c:v>
                </c:pt>
                <c:pt idx="3786">
                  <c:v>0.238774880766869</c:v>
                </c:pt>
                <c:pt idx="3787">
                  <c:v>0.240435302257538</c:v>
                </c:pt>
                <c:pt idx="3788">
                  <c:v>0.240098372101784</c:v>
                </c:pt>
                <c:pt idx="3789">
                  <c:v>0.242916986346245</c:v>
                </c:pt>
                <c:pt idx="3790">
                  <c:v>0.238774880766869</c:v>
                </c:pt>
                <c:pt idx="3791">
                  <c:v>0.246386960148811</c:v>
                </c:pt>
                <c:pt idx="3792">
                  <c:v>0.243408128619194</c:v>
                </c:pt>
                <c:pt idx="3793">
                  <c:v>0.243242144584656</c:v>
                </c:pt>
                <c:pt idx="3794">
                  <c:v>0.243242144584656</c:v>
                </c:pt>
                <c:pt idx="3795">
                  <c:v>0.213671207427979</c:v>
                </c:pt>
                <c:pt idx="3796">
                  <c:v>0.21423351764679</c:v>
                </c:pt>
                <c:pt idx="3797">
                  <c:v>0.281330019235611</c:v>
                </c:pt>
                <c:pt idx="3798">
                  <c:v>0.288619995117187</c:v>
                </c:pt>
                <c:pt idx="3799">
                  <c:v>0.287543565034866</c:v>
                </c:pt>
                <c:pt idx="3800">
                  <c:v>0.279954940080643</c:v>
                </c:pt>
                <c:pt idx="3801">
                  <c:v>0.292379111051559</c:v>
                </c:pt>
                <c:pt idx="3802">
                  <c:v>0.285431116819382</c:v>
                </c:pt>
                <c:pt idx="3803">
                  <c:v>0.292620211839676</c:v>
                </c:pt>
                <c:pt idx="3804">
                  <c:v>0.299927473068237</c:v>
                </c:pt>
                <c:pt idx="3805">
                  <c:v>0.142549946904182</c:v>
                </c:pt>
                <c:pt idx="3806">
                  <c:v>0.143240854144096</c:v>
                </c:pt>
                <c:pt idx="3807">
                  <c:v>0.14165472984314</c:v>
                </c:pt>
                <c:pt idx="3808">
                  <c:v>0.208209365606308</c:v>
                </c:pt>
                <c:pt idx="3809">
                  <c:v>0.20199716091156</c:v>
                </c:pt>
                <c:pt idx="3810">
                  <c:v>0.203309506177902</c:v>
                </c:pt>
                <c:pt idx="3811">
                  <c:v>0.269149035215378</c:v>
                </c:pt>
                <c:pt idx="3812">
                  <c:v>0.267752259969711</c:v>
                </c:pt>
                <c:pt idx="3813">
                  <c:v>0.299579590559006</c:v>
                </c:pt>
                <c:pt idx="3814">
                  <c:v>0.298314869403839</c:v>
                </c:pt>
                <c:pt idx="3815">
                  <c:v>0.299523890018463</c:v>
                </c:pt>
                <c:pt idx="3816">
                  <c:v>0.103920817375183</c:v>
                </c:pt>
                <c:pt idx="3817">
                  <c:v>0.112902656197548</c:v>
                </c:pt>
                <c:pt idx="3818">
                  <c:v>0.125603228807449</c:v>
                </c:pt>
                <c:pt idx="3819">
                  <c:v>0.124380849301815</c:v>
                </c:pt>
                <c:pt idx="3820">
                  <c:v>0.141390517354012</c:v>
                </c:pt>
                <c:pt idx="3821">
                  <c:v>0.107312940061092</c:v>
                </c:pt>
                <c:pt idx="3822">
                  <c:v>0.100450277328491</c:v>
                </c:pt>
                <c:pt idx="3823">
                  <c:v>0.116204619407654</c:v>
                </c:pt>
                <c:pt idx="3824">
                  <c:v>0.0961798429489135</c:v>
                </c:pt>
                <c:pt idx="3825">
                  <c:v>0.045439500361681</c:v>
                </c:pt>
                <c:pt idx="3826">
                  <c:v>0.0225964840501547</c:v>
                </c:pt>
                <c:pt idx="3827">
                  <c:v>0.0419272519648075</c:v>
                </c:pt>
                <c:pt idx="3828">
                  <c:v>0.214431971311569</c:v>
                </c:pt>
                <c:pt idx="3829">
                  <c:v>0.214292585849762</c:v>
                </c:pt>
                <c:pt idx="3830">
                  <c:v>0.219701185822487</c:v>
                </c:pt>
                <c:pt idx="3831">
                  <c:v>0.218672037124634</c:v>
                </c:pt>
                <c:pt idx="3832">
                  <c:v>0.219736650586128</c:v>
                </c:pt>
                <c:pt idx="3833">
                  <c:v>0.211695685982704</c:v>
                </c:pt>
                <c:pt idx="3834">
                  <c:v>0.215261921286583</c:v>
                </c:pt>
                <c:pt idx="3835">
                  <c:v>0.216303244233131</c:v>
                </c:pt>
                <c:pt idx="3836">
                  <c:v>0.214519932866096</c:v>
                </c:pt>
                <c:pt idx="3837">
                  <c:v>0.222473427653313</c:v>
                </c:pt>
                <c:pt idx="3838">
                  <c:v>0.222473427653313</c:v>
                </c:pt>
                <c:pt idx="3839">
                  <c:v>0.207782104611397</c:v>
                </c:pt>
                <c:pt idx="3840">
                  <c:v>0.212938532233238</c:v>
                </c:pt>
                <c:pt idx="3841">
                  <c:v>0.213397428393364</c:v>
                </c:pt>
                <c:pt idx="3842">
                  <c:v>0.210829600691795</c:v>
                </c:pt>
                <c:pt idx="3843">
                  <c:v>0.219085335731506</c:v>
                </c:pt>
                <c:pt idx="3844">
                  <c:v>0.210698932409286</c:v>
                </c:pt>
                <c:pt idx="3845">
                  <c:v>0.235494956374168</c:v>
                </c:pt>
                <c:pt idx="3846">
                  <c:v>0.236187011003494</c:v>
                </c:pt>
                <c:pt idx="3847">
                  <c:v>0.232599496841431</c:v>
                </c:pt>
                <c:pt idx="3848">
                  <c:v>0.235858112573624</c:v>
                </c:pt>
                <c:pt idx="3849">
                  <c:v>0.240345641970634</c:v>
                </c:pt>
                <c:pt idx="3850">
                  <c:v>0.240345641970634</c:v>
                </c:pt>
                <c:pt idx="3851">
                  <c:v>0.185195922851562</c:v>
                </c:pt>
                <c:pt idx="3852">
                  <c:v>0.176324546337128</c:v>
                </c:pt>
                <c:pt idx="3853">
                  <c:v>0.212204918265343</c:v>
                </c:pt>
                <c:pt idx="3854">
                  <c:v>0.201537385582924</c:v>
                </c:pt>
                <c:pt idx="3855">
                  <c:v>0.20001557469368</c:v>
                </c:pt>
                <c:pt idx="3856">
                  <c:v>0.234723314642906</c:v>
                </c:pt>
                <c:pt idx="3857">
                  <c:v>0.287626385688782</c:v>
                </c:pt>
                <c:pt idx="3858">
                  <c:v>0.294470518827438</c:v>
                </c:pt>
                <c:pt idx="3859">
                  <c:v>0.252141416072845</c:v>
                </c:pt>
                <c:pt idx="3860">
                  <c:v>0.259985566139221</c:v>
                </c:pt>
                <c:pt idx="3861">
                  <c:v>0.259985566139221</c:v>
                </c:pt>
                <c:pt idx="3862">
                  <c:v>0.233798563480377</c:v>
                </c:pt>
                <c:pt idx="3863">
                  <c:v>0.258288323879242</c:v>
                </c:pt>
                <c:pt idx="3864">
                  <c:v>0.258004367351532</c:v>
                </c:pt>
                <c:pt idx="3865">
                  <c:v>0.250786483287811</c:v>
                </c:pt>
                <c:pt idx="3866">
                  <c:v>0.257285743951797</c:v>
                </c:pt>
                <c:pt idx="3867">
                  <c:v>0.257285743951797</c:v>
                </c:pt>
                <c:pt idx="3868">
                  <c:v>0.252371370792389</c:v>
                </c:pt>
                <c:pt idx="3869">
                  <c:v>0.256457775831223</c:v>
                </c:pt>
                <c:pt idx="3870">
                  <c:v>0.248279824852943</c:v>
                </c:pt>
                <c:pt idx="3871">
                  <c:v>0.24293652176857</c:v>
                </c:pt>
                <c:pt idx="3872">
                  <c:v>0.25560849905014</c:v>
                </c:pt>
                <c:pt idx="3873">
                  <c:v>0.257707148790359</c:v>
                </c:pt>
                <c:pt idx="3874">
                  <c:v>0.259247630834579</c:v>
                </c:pt>
                <c:pt idx="3875">
                  <c:v>0.259010404348373</c:v>
                </c:pt>
                <c:pt idx="3876">
                  <c:v>0.261427253484726</c:v>
                </c:pt>
                <c:pt idx="3877">
                  <c:v>0.257707148790359</c:v>
                </c:pt>
                <c:pt idx="3878">
                  <c:v>0.263910919427872</c:v>
                </c:pt>
                <c:pt idx="3879">
                  <c:v>0.261592984199524</c:v>
                </c:pt>
                <c:pt idx="3880">
                  <c:v>0.261239916086197</c:v>
                </c:pt>
                <c:pt idx="3881">
                  <c:v>0.261239916086197</c:v>
                </c:pt>
                <c:pt idx="3882">
                  <c:v>0.227786764502525</c:v>
                </c:pt>
                <c:pt idx="3883">
                  <c:v>0.228685557842255</c:v>
                </c:pt>
                <c:pt idx="3884">
                  <c:v>0.294359087944031</c:v>
                </c:pt>
                <c:pt idx="3885">
                  <c:v>0.301402062177658</c:v>
                </c:pt>
                <c:pt idx="3886">
                  <c:v>0.299989312887192</c:v>
                </c:pt>
                <c:pt idx="3887">
                  <c:v>0.293009340763092</c:v>
                </c:pt>
                <c:pt idx="3888">
                  <c:v>0.304413348436356</c:v>
                </c:pt>
                <c:pt idx="3889">
                  <c:v>0.297612518072128</c:v>
                </c:pt>
                <c:pt idx="3890">
                  <c:v>0.304528385400772</c:v>
                </c:pt>
                <c:pt idx="3891">
                  <c:v>0.311259686946869</c:v>
                </c:pt>
                <c:pt idx="3892">
                  <c:v>0.169883698225021</c:v>
                </c:pt>
                <c:pt idx="3893">
                  <c:v>0.16939614713192</c:v>
                </c:pt>
                <c:pt idx="3894">
                  <c:v>0.168121933937073</c:v>
                </c:pt>
                <c:pt idx="3895">
                  <c:v>0.225940331816673</c:v>
                </c:pt>
                <c:pt idx="3896">
                  <c:v>0.219825699925423</c:v>
                </c:pt>
                <c:pt idx="3897">
                  <c:v>0.222379803657532</c:v>
                </c:pt>
                <c:pt idx="3898">
                  <c:v>0.281284898519516</c:v>
                </c:pt>
                <c:pt idx="3899">
                  <c:v>0.279927909374237</c:v>
                </c:pt>
                <c:pt idx="3900">
                  <c:v>0.3103928565979</c:v>
                </c:pt>
                <c:pt idx="3901">
                  <c:v>0.309088975191116</c:v>
                </c:pt>
                <c:pt idx="3902">
                  <c:v>0.310151547193527</c:v>
                </c:pt>
                <c:pt idx="3903">
                  <c:v>0.133641868829727</c:v>
                </c:pt>
                <c:pt idx="3904">
                  <c:v>0.140678182244301</c:v>
                </c:pt>
                <c:pt idx="3905">
                  <c:v>0.151288509368896</c:v>
                </c:pt>
                <c:pt idx="3906">
                  <c:v>0.148776024580002</c:v>
                </c:pt>
                <c:pt idx="3907">
                  <c:v>0.146030053496361</c:v>
                </c:pt>
                <c:pt idx="3908">
                  <c:v>0.121915981173515</c:v>
                </c:pt>
                <c:pt idx="3909">
                  <c:v>0.115896888077259</c:v>
                </c:pt>
                <c:pt idx="3910">
                  <c:v>0.133317857980728</c:v>
                </c:pt>
                <c:pt idx="3911">
                  <c:v>0.126377925276756</c:v>
                </c:pt>
                <c:pt idx="3912">
                  <c:v>0.0800406411290169</c:v>
                </c:pt>
                <c:pt idx="3913">
                  <c:v>0.0577239394187927</c:v>
                </c:pt>
                <c:pt idx="3914">
                  <c:v>0.0565074309706688</c:v>
                </c:pt>
                <c:pt idx="3915">
                  <c:v>0.0383007116615772</c:v>
                </c:pt>
                <c:pt idx="3916">
                  <c:v>0.223853290081024</c:v>
                </c:pt>
                <c:pt idx="3917">
                  <c:v>0.223512217402458</c:v>
                </c:pt>
                <c:pt idx="3918">
                  <c:v>0.228790014982223</c:v>
                </c:pt>
                <c:pt idx="3919">
                  <c:v>0.227959990501404</c:v>
                </c:pt>
                <c:pt idx="3920">
                  <c:v>0.228996008634567</c:v>
                </c:pt>
                <c:pt idx="3921">
                  <c:v>0.221102297306061</c:v>
                </c:pt>
                <c:pt idx="3922">
                  <c:v>0.224647641181946</c:v>
                </c:pt>
                <c:pt idx="3923">
                  <c:v>0.225422829389572</c:v>
                </c:pt>
                <c:pt idx="3924">
                  <c:v>0.223721832036972</c:v>
                </c:pt>
                <c:pt idx="3925">
                  <c:v>0.231640160083771</c:v>
                </c:pt>
                <c:pt idx="3926">
                  <c:v>0.231640160083771</c:v>
                </c:pt>
                <c:pt idx="3927">
                  <c:v>0.217500865459442</c:v>
                </c:pt>
                <c:pt idx="3928">
                  <c:v>0.222618773579597</c:v>
                </c:pt>
                <c:pt idx="3929">
                  <c:v>0.222973495721817</c:v>
                </c:pt>
                <c:pt idx="3930">
                  <c:v>0.220509737730026</c:v>
                </c:pt>
                <c:pt idx="3931">
                  <c:v>0.228161364793777</c:v>
                </c:pt>
                <c:pt idx="3932">
                  <c:v>0.220424115657806</c:v>
                </c:pt>
                <c:pt idx="3933">
                  <c:v>0.244008630514145</c:v>
                </c:pt>
                <c:pt idx="3934">
                  <c:v>0.244668900966644</c:v>
                </c:pt>
                <c:pt idx="3935">
                  <c:v>0.241759687662125</c:v>
                </c:pt>
                <c:pt idx="3936">
                  <c:v>0.244440585374832</c:v>
                </c:pt>
                <c:pt idx="3937">
                  <c:v>0.248791605234146</c:v>
                </c:pt>
                <c:pt idx="3938">
                  <c:v>0.248791605234146</c:v>
                </c:pt>
                <c:pt idx="3939">
                  <c:v>0.195495143532753</c:v>
                </c:pt>
                <c:pt idx="3940">
                  <c:v>0.187060877680778</c:v>
                </c:pt>
                <c:pt idx="3941">
                  <c:v>0.21996134519577</c:v>
                </c:pt>
                <c:pt idx="3942">
                  <c:v>0.209722623229027</c:v>
                </c:pt>
                <c:pt idx="3943">
                  <c:v>0.208309009671211</c:v>
                </c:pt>
                <c:pt idx="3944">
                  <c:v>0.240610957145691</c:v>
                </c:pt>
                <c:pt idx="3945">
                  <c:v>0.293580442667007</c:v>
                </c:pt>
                <c:pt idx="3946">
                  <c:v>0.300121486186981</c:v>
                </c:pt>
                <c:pt idx="3947">
                  <c:v>0.258236736059189</c:v>
                </c:pt>
                <c:pt idx="3948">
                  <c:v>0.265691667795181</c:v>
                </c:pt>
                <c:pt idx="3949">
                  <c:v>0.265691667795181</c:v>
                </c:pt>
                <c:pt idx="3950">
                  <c:v>0.240847587585449</c:v>
                </c:pt>
                <c:pt idx="3951">
                  <c:v>0.266057431697845</c:v>
                </c:pt>
                <c:pt idx="3952">
                  <c:v>0.265851497650146</c:v>
                </c:pt>
                <c:pt idx="3953">
                  <c:v>0.258915156126022</c:v>
                </c:pt>
                <c:pt idx="3954">
                  <c:v>0.265233188867569</c:v>
                </c:pt>
                <c:pt idx="3955">
                  <c:v>0.265233188867569</c:v>
                </c:pt>
                <c:pt idx="3956">
                  <c:v>0.260474026203155</c:v>
                </c:pt>
                <c:pt idx="3957">
                  <c:v>0.264358311891556</c:v>
                </c:pt>
                <c:pt idx="3958">
                  <c:v>0.256394326686859</c:v>
                </c:pt>
                <c:pt idx="3959">
                  <c:v>0.251123398542404</c:v>
                </c:pt>
                <c:pt idx="3960">
                  <c:v>0.263641059398651</c:v>
                </c:pt>
                <c:pt idx="3961">
                  <c:v>0.265401303768158</c:v>
                </c:pt>
                <c:pt idx="3962">
                  <c:v>0.266895145177841</c:v>
                </c:pt>
                <c:pt idx="3963">
                  <c:v>0.266693562269211</c:v>
                </c:pt>
                <c:pt idx="3964">
                  <c:v>0.268962204456329</c:v>
                </c:pt>
                <c:pt idx="3965">
                  <c:v>0.265401303768158</c:v>
                </c:pt>
                <c:pt idx="3966">
                  <c:v>0.27109032869339</c:v>
                </c:pt>
                <c:pt idx="3967">
                  <c:v>0.269012898206711</c:v>
                </c:pt>
                <c:pt idx="3968">
                  <c:v>0.268594950437546</c:v>
                </c:pt>
                <c:pt idx="3969">
                  <c:v>0.268594950437546</c:v>
                </c:pt>
                <c:pt idx="3970">
                  <c:v>0.233906403183937</c:v>
                </c:pt>
                <c:pt idx="3971">
                  <c:v>0.234920471906662</c:v>
                </c:pt>
                <c:pt idx="3972">
                  <c:v>0.299822449684143</c:v>
                </c:pt>
                <c:pt idx="3973">
                  <c:v>0.306755065917969</c:v>
                </c:pt>
                <c:pt idx="3974">
                  <c:v>0.305221080780029</c:v>
                </c:pt>
                <c:pt idx="3975">
                  <c:v>0.298485845327377</c:v>
                </c:pt>
                <c:pt idx="3976">
                  <c:v>0.309480130672455</c:v>
                </c:pt>
                <c:pt idx="3977">
                  <c:v>0.302752405405045</c:v>
                </c:pt>
                <c:pt idx="3978">
                  <c:v>0.309547752141952</c:v>
                </c:pt>
                <c:pt idx="3979">
                  <c:v>0.316045969724655</c:v>
                </c:pt>
                <c:pt idx="3980">
                  <c:v>0.18070749938488</c:v>
                </c:pt>
                <c:pt idx="3981">
                  <c:v>0.179856076836586</c:v>
                </c:pt>
                <c:pt idx="3982">
                  <c:v>0.178685322403908</c:v>
                </c:pt>
                <c:pt idx="3983">
                  <c:v>0.233339905738831</c:v>
                </c:pt>
                <c:pt idx="3984">
                  <c:v>0.227289378643036</c:v>
                </c:pt>
                <c:pt idx="3985">
                  <c:v>0.23025631904602</c:v>
                </c:pt>
                <c:pt idx="3986">
                  <c:v>0.286456972360611</c:v>
                </c:pt>
                <c:pt idx="3987">
                  <c:v>0.28511917591095</c:v>
                </c:pt>
                <c:pt idx="3988">
                  <c:v>0.31498584151268</c:v>
                </c:pt>
                <c:pt idx="3989">
                  <c:v>0.313670545816421</c:v>
                </c:pt>
                <c:pt idx="3990">
                  <c:v>0.314675033092499</c:v>
                </c:pt>
                <c:pt idx="3991">
                  <c:v>0.145483866333961</c:v>
                </c:pt>
                <c:pt idx="3992">
                  <c:v>0.151975497603416</c:v>
                </c:pt>
                <c:pt idx="3993">
                  <c:v>0.161930292844772</c:v>
                </c:pt>
                <c:pt idx="3994">
                  <c:v>0.159094080328941</c:v>
                </c:pt>
                <c:pt idx="3995">
                  <c:v>0.14999258518219</c:v>
                </c:pt>
                <c:pt idx="3996">
                  <c:v>0.129807770252228</c:v>
                </c:pt>
                <c:pt idx="3997">
                  <c:v>0.124189533293247</c:v>
                </c:pt>
                <c:pt idx="3998">
                  <c:v>0.141750082373619</c:v>
                </c:pt>
                <c:pt idx="3999">
                  <c:v>0.138412535190582</c:v>
                </c:pt>
                <c:pt idx="4000">
                  <c:v>0.0935830697417259</c:v>
                </c:pt>
                <c:pt idx="4001">
                  <c:v>0.0717771798372269</c:v>
                </c:pt>
                <c:pt idx="4002">
                  <c:v>0.0670096948742866</c:v>
                </c:pt>
                <c:pt idx="4003">
                  <c:v>0.0531851276755333</c:v>
                </c:pt>
                <c:pt idx="4004">
                  <c:v>0.0162340514361858</c:v>
                </c:pt>
                <c:pt idx="4005">
                  <c:v>0.19588503241539</c:v>
                </c:pt>
                <c:pt idx="4006">
                  <c:v>0.190553978085518</c:v>
                </c:pt>
                <c:pt idx="4007">
                  <c:v>0.195154994726181</c:v>
                </c:pt>
                <c:pt idx="4008">
                  <c:v>0.198620274662971</c:v>
                </c:pt>
                <c:pt idx="4009">
                  <c:v>0.199442863464355</c:v>
                </c:pt>
                <c:pt idx="4010">
                  <c:v>0.191438540816307</c:v>
                </c:pt>
                <c:pt idx="4011">
                  <c:v>0.196159914135933</c:v>
                </c:pt>
                <c:pt idx="4012">
                  <c:v>0.191060960292816</c:v>
                </c:pt>
                <c:pt idx="4013">
                  <c:v>0.190456911921501</c:v>
                </c:pt>
                <c:pt idx="4014">
                  <c:v>0.201068684458733</c:v>
                </c:pt>
                <c:pt idx="4015">
                  <c:v>0.201068684458733</c:v>
                </c:pt>
                <c:pt idx="4016">
                  <c:v>0.194340392947197</c:v>
                </c:pt>
                <c:pt idx="4017">
                  <c:v>0.201425939798355</c:v>
                </c:pt>
                <c:pt idx="4018">
                  <c:v>0.198778495192528</c:v>
                </c:pt>
                <c:pt idx="4019">
                  <c:v>0.197978988289833</c:v>
                </c:pt>
                <c:pt idx="4020">
                  <c:v>0.193982794880867</c:v>
                </c:pt>
                <c:pt idx="4021">
                  <c:v>0.199266016483307</c:v>
                </c:pt>
                <c:pt idx="4022">
                  <c:v>0.204567477107048</c:v>
                </c:pt>
                <c:pt idx="4023">
                  <c:v>0.204867303371429</c:v>
                </c:pt>
                <c:pt idx="4024">
                  <c:v>0.216236263513565</c:v>
                </c:pt>
                <c:pt idx="4025">
                  <c:v>0.206501454114914</c:v>
                </c:pt>
                <c:pt idx="4026">
                  <c:v>0.20983675122261</c:v>
                </c:pt>
                <c:pt idx="4027">
                  <c:v>0.20983675122261</c:v>
                </c:pt>
                <c:pt idx="4028">
                  <c:v>0.176929414272308</c:v>
                </c:pt>
                <c:pt idx="4029">
                  <c:v>0.178586840629578</c:v>
                </c:pt>
                <c:pt idx="4030">
                  <c:v>0.16153447329998</c:v>
                </c:pt>
                <c:pt idx="4031">
                  <c:v>0.154536783695221</c:v>
                </c:pt>
                <c:pt idx="4032">
                  <c:v>0.154311165213585</c:v>
                </c:pt>
                <c:pt idx="4033">
                  <c:v>0.167357757687569</c:v>
                </c:pt>
                <c:pt idx="4034">
                  <c:v>0.233637794852257</c:v>
                </c:pt>
                <c:pt idx="4035">
                  <c:v>0.238983899354935</c:v>
                </c:pt>
                <c:pt idx="4036">
                  <c:v>0.191022619605064</c:v>
                </c:pt>
                <c:pt idx="4037">
                  <c:v>0.19691227376461</c:v>
                </c:pt>
                <c:pt idx="4038">
                  <c:v>0.19691227376461</c:v>
                </c:pt>
                <c:pt idx="4039">
                  <c:v>0.179084569215775</c:v>
                </c:pt>
                <c:pt idx="4040">
                  <c:v>0.221174463629723</c:v>
                </c:pt>
                <c:pt idx="4041">
                  <c:v>0.222184658050537</c:v>
                </c:pt>
                <c:pt idx="4042">
                  <c:v>0.217744171619415</c:v>
                </c:pt>
                <c:pt idx="4043">
                  <c:v>0.223067954182625</c:v>
                </c:pt>
                <c:pt idx="4044">
                  <c:v>0.223067954182625</c:v>
                </c:pt>
                <c:pt idx="4045">
                  <c:v>0.219388872385025</c:v>
                </c:pt>
                <c:pt idx="4046">
                  <c:v>0.221087545156479</c:v>
                </c:pt>
                <c:pt idx="4047">
                  <c:v>0.214084103703499</c:v>
                </c:pt>
                <c:pt idx="4048">
                  <c:v>0.20825856924057</c:v>
                </c:pt>
                <c:pt idx="4049">
                  <c:v>0.222421750426292</c:v>
                </c:pt>
                <c:pt idx="4050">
                  <c:v>0.219115197658539</c:v>
                </c:pt>
                <c:pt idx="4051">
                  <c:v>0.220356196165085</c:v>
                </c:pt>
                <c:pt idx="4052">
                  <c:v>0.220646232366562</c:v>
                </c:pt>
                <c:pt idx="4053">
                  <c:v>0.221353113651276</c:v>
                </c:pt>
                <c:pt idx="4054">
                  <c:v>0.219115197658539</c:v>
                </c:pt>
                <c:pt idx="4055">
                  <c:v>0.219097435474396</c:v>
                </c:pt>
                <c:pt idx="4056">
                  <c:v>0.219732910394669</c:v>
                </c:pt>
                <c:pt idx="4057">
                  <c:v>0.218273028731346</c:v>
                </c:pt>
                <c:pt idx="4058">
                  <c:v>0.218273028731346</c:v>
                </c:pt>
                <c:pt idx="4059">
                  <c:v>0.161050364375114</c:v>
                </c:pt>
                <c:pt idx="4060">
                  <c:v>0.163343191146851</c:v>
                </c:pt>
                <c:pt idx="4061">
                  <c:v>0.237041711807251</c:v>
                </c:pt>
                <c:pt idx="4062">
                  <c:v>0.244666755199432</c:v>
                </c:pt>
                <c:pt idx="4063">
                  <c:v>0.241849273443222</c:v>
                </c:pt>
                <c:pt idx="4064">
                  <c:v>0.235504850745201</c:v>
                </c:pt>
                <c:pt idx="4065">
                  <c:v>0.245837062597275</c:v>
                </c:pt>
                <c:pt idx="4066">
                  <c:v>0.238149911165237</c:v>
                </c:pt>
                <c:pt idx="4067">
                  <c:v>0.24558237195015</c:v>
                </c:pt>
                <c:pt idx="4068">
                  <c:v>0.251901060342789</c:v>
                </c:pt>
                <c:pt idx="4069">
                  <c:v>0.170268058776855</c:v>
                </c:pt>
                <c:pt idx="4070">
                  <c:v>0.157690271735191</c:v>
                </c:pt>
                <c:pt idx="4071">
                  <c:v>0.158701002597809</c:v>
                </c:pt>
                <c:pt idx="4072">
                  <c:v>0.173819541931152</c:v>
                </c:pt>
                <c:pt idx="4073">
                  <c:v>0.167001739144325</c:v>
                </c:pt>
                <c:pt idx="4074">
                  <c:v>0.176187545061111</c:v>
                </c:pt>
                <c:pt idx="4075">
                  <c:v>0.218429163098335</c:v>
                </c:pt>
                <c:pt idx="4076">
                  <c:v>0.216924324631691</c:v>
                </c:pt>
                <c:pt idx="4077">
                  <c:v>0.249405041337013</c:v>
                </c:pt>
                <c:pt idx="4078">
                  <c:v>0.247744753956795</c:v>
                </c:pt>
                <c:pt idx="4079">
                  <c:v>0.248617753386497</c:v>
                </c:pt>
                <c:pt idx="4080">
                  <c:v>0.173071444034576</c:v>
                </c:pt>
                <c:pt idx="4081">
                  <c:v>0.187311053276062</c:v>
                </c:pt>
                <c:pt idx="4082">
                  <c:v>0.201489523053169</c:v>
                </c:pt>
                <c:pt idx="4083">
                  <c:v>0.204239830374718</c:v>
                </c:pt>
                <c:pt idx="4084">
                  <c:v>0.230293422937393</c:v>
                </c:pt>
                <c:pt idx="4085">
                  <c:v>0.20213982462883</c:v>
                </c:pt>
                <c:pt idx="4086">
                  <c:v>0.196543723344803</c:v>
                </c:pt>
                <c:pt idx="4087">
                  <c:v>0.207766160368919</c:v>
                </c:pt>
                <c:pt idx="4088">
                  <c:v>0.168265074491501</c:v>
                </c:pt>
                <c:pt idx="4089">
                  <c:v>0.132284760475159</c:v>
                </c:pt>
                <c:pt idx="4090">
                  <c:v>0.115242838859558</c:v>
                </c:pt>
                <c:pt idx="4091">
                  <c:v>0.0851271376013756</c:v>
                </c:pt>
                <c:pt idx="4092">
                  <c:v>0.11910343170166</c:v>
                </c:pt>
                <c:pt idx="4093">
                  <c:v>0.11900819092989</c:v>
                </c:pt>
                <c:pt idx="4094">
                  <c:v>0.121264897286892</c:v>
                </c:pt>
                <c:pt idx="4095">
                  <c:v>0.189083099365234</c:v>
                </c:pt>
                <c:pt idx="4096">
                  <c:v>0.185065969824791</c:v>
                </c:pt>
                <c:pt idx="4097">
                  <c:v>0.190188661217689</c:v>
                </c:pt>
                <c:pt idx="4098">
                  <c:v>0.192429646849632</c:v>
                </c:pt>
                <c:pt idx="4099">
                  <c:v>0.193371579051018</c:v>
                </c:pt>
                <c:pt idx="4100">
                  <c:v>0.184906288981438</c:v>
                </c:pt>
                <c:pt idx="4101">
                  <c:v>0.1895422488451</c:v>
                </c:pt>
                <c:pt idx="4102">
                  <c:v>0.186087548732758</c:v>
                </c:pt>
                <c:pt idx="4103">
                  <c:v>0.18506732583046</c:v>
                </c:pt>
                <c:pt idx="4104">
                  <c:v>0.19542932510376</c:v>
                </c:pt>
                <c:pt idx="4105">
                  <c:v>0.19542932510376</c:v>
                </c:pt>
                <c:pt idx="4106">
                  <c:v>0.185941025614738</c:v>
                </c:pt>
                <c:pt idx="4107">
                  <c:v>0.192871540784836</c:v>
                </c:pt>
                <c:pt idx="4108">
                  <c:v>0.190969690680504</c:v>
                </c:pt>
                <c:pt idx="4109">
                  <c:v>0.189615502953529</c:v>
                </c:pt>
                <c:pt idx="4110">
                  <c:v>0.18913060426712</c:v>
                </c:pt>
                <c:pt idx="4111">
                  <c:v>0.190571293234825</c:v>
                </c:pt>
                <c:pt idx="4112">
                  <c:v>0.202221497893333</c:v>
                </c:pt>
                <c:pt idx="4113">
                  <c:v>0.202670976519585</c:v>
                </c:pt>
                <c:pt idx="4114">
                  <c:v>0.20983162522316</c:v>
                </c:pt>
                <c:pt idx="4115">
                  <c:v>0.203720092773437</c:v>
                </c:pt>
                <c:pt idx="4116">
                  <c:v>0.207610443234444</c:v>
                </c:pt>
                <c:pt idx="4117">
                  <c:v>0.207610443234444</c:v>
                </c:pt>
                <c:pt idx="4118">
                  <c:v>0.165984302759171</c:v>
                </c:pt>
                <c:pt idx="4119">
                  <c:v>0.165031284093857</c:v>
                </c:pt>
                <c:pt idx="4120">
                  <c:v>0.164159804582596</c:v>
                </c:pt>
                <c:pt idx="4121">
                  <c:v>0.155116125941277</c:v>
                </c:pt>
                <c:pt idx="4122">
                  <c:v>0.154341518878937</c:v>
                </c:pt>
                <c:pt idx="4123">
                  <c:v>0.178150728344917</c:v>
                </c:pt>
                <c:pt idx="4124">
                  <c:v>0.241498321294785</c:v>
                </c:pt>
                <c:pt idx="4125">
                  <c:v>0.24773333966732</c:v>
                </c:pt>
                <c:pt idx="4126">
                  <c:v>0.200111791491508</c:v>
                </c:pt>
                <c:pt idx="4127">
                  <c:v>0.207259520888329</c:v>
                </c:pt>
                <c:pt idx="4128">
                  <c:v>0.207259520888329</c:v>
                </c:pt>
                <c:pt idx="4129">
                  <c:v>0.184577792882919</c:v>
                </c:pt>
                <c:pt idx="4130">
                  <c:v>0.221794560551643</c:v>
                </c:pt>
                <c:pt idx="4131">
                  <c:v>0.222383558750153</c:v>
                </c:pt>
                <c:pt idx="4132">
                  <c:v>0.216763377189636</c:v>
                </c:pt>
                <c:pt idx="4133">
                  <c:v>0.222737476229668</c:v>
                </c:pt>
                <c:pt idx="4134">
                  <c:v>0.222737476229668</c:v>
                </c:pt>
                <c:pt idx="4135">
                  <c:v>0.218462109565735</c:v>
                </c:pt>
                <c:pt idx="4136">
                  <c:v>0.221077367663383</c:v>
                </c:pt>
                <c:pt idx="4137">
                  <c:v>0.213337659835815</c:v>
                </c:pt>
                <c:pt idx="4138">
                  <c:v>0.207403227686882</c:v>
                </c:pt>
                <c:pt idx="4139">
                  <c:v>0.22170178592205</c:v>
                </c:pt>
                <c:pt idx="4140">
                  <c:v>0.220183074474335</c:v>
                </c:pt>
                <c:pt idx="4141">
                  <c:v>0.221590027213097</c:v>
                </c:pt>
                <c:pt idx="4142">
                  <c:v>0.221698895096779</c:v>
                </c:pt>
                <c:pt idx="4143">
                  <c:v>0.223070353269577</c:v>
                </c:pt>
                <c:pt idx="4144">
                  <c:v>0.220183074474335</c:v>
                </c:pt>
                <c:pt idx="4145">
                  <c:v>0.222529530525208</c:v>
                </c:pt>
                <c:pt idx="4146">
                  <c:v>0.222051575779915</c:v>
                </c:pt>
                <c:pt idx="4147">
                  <c:v>0.220949992537498</c:v>
                </c:pt>
                <c:pt idx="4148">
                  <c:v>0.220949992537498</c:v>
                </c:pt>
                <c:pt idx="4149">
                  <c:v>0.171111077070236</c:v>
                </c:pt>
                <c:pt idx="4150">
                  <c:v>0.172849714756012</c:v>
                </c:pt>
                <c:pt idx="4151">
                  <c:v>0.246545642614365</c:v>
                </c:pt>
                <c:pt idx="4152">
                  <c:v>0.254219472408295</c:v>
                </c:pt>
                <c:pt idx="4153">
                  <c:v>0.25194039940834</c:v>
                </c:pt>
                <c:pt idx="4154">
                  <c:v>0.245030045509338</c:v>
                </c:pt>
                <c:pt idx="4155">
                  <c:v>0.256302565336227</c:v>
                </c:pt>
                <c:pt idx="4156">
                  <c:v>0.248712733387947</c:v>
                </c:pt>
                <c:pt idx="4157">
                  <c:v>0.256214380264282</c:v>
                </c:pt>
                <c:pt idx="4158">
                  <c:v>0.26299849152565</c:v>
                </c:pt>
                <c:pt idx="4159">
                  <c:v>0.1565852612257</c:v>
                </c:pt>
                <c:pt idx="4160">
                  <c:v>0.146253168582916</c:v>
                </c:pt>
                <c:pt idx="4161">
                  <c:v>0.146700173616409</c:v>
                </c:pt>
                <c:pt idx="4162">
                  <c:v>0.177868872880936</c:v>
                </c:pt>
                <c:pt idx="4163">
                  <c:v>0.170920699834824</c:v>
                </c:pt>
                <c:pt idx="4164">
                  <c:v>0.177918389439583</c:v>
                </c:pt>
                <c:pt idx="4165">
                  <c:v>0.229752048850059</c:v>
                </c:pt>
                <c:pt idx="4166">
                  <c:v>0.228248164057732</c:v>
                </c:pt>
                <c:pt idx="4167">
                  <c:v>0.261206358671188</c:v>
                </c:pt>
                <c:pt idx="4168">
                  <c:v>0.259653955698013</c:v>
                </c:pt>
                <c:pt idx="4169">
                  <c:v>0.260662108659744</c:v>
                </c:pt>
                <c:pt idx="4170">
                  <c:v>0.152012005448341</c:v>
                </c:pt>
                <c:pt idx="4171">
                  <c:v>0.166180551052093</c:v>
                </c:pt>
                <c:pt idx="4172">
                  <c:v>0.180692195892334</c:v>
                </c:pt>
                <c:pt idx="4173">
                  <c:v>0.182989373803139</c:v>
                </c:pt>
                <c:pt idx="4174">
                  <c:v>0.208750933408737</c:v>
                </c:pt>
                <c:pt idx="4175">
                  <c:v>0.179071843624115</c:v>
                </c:pt>
                <c:pt idx="4176">
                  <c:v>0.173174053430557</c:v>
                </c:pt>
                <c:pt idx="4177">
                  <c:v>0.185193359851837</c:v>
                </c:pt>
                <c:pt idx="4178">
                  <c:v>0.146535128355026</c:v>
                </c:pt>
                <c:pt idx="4179">
                  <c:v>0.106376223266125</c:v>
                </c:pt>
                <c:pt idx="4180">
                  <c:v>0.0872040092945099</c:v>
                </c:pt>
                <c:pt idx="4181">
                  <c:v>0.0546617843210697</c:v>
                </c:pt>
                <c:pt idx="4182">
                  <c:v>0.0909587442874908</c:v>
                </c:pt>
                <c:pt idx="4183">
                  <c:v>0.0928567498922348</c:v>
                </c:pt>
                <c:pt idx="4184">
                  <c:v>0.0968806892633438</c:v>
                </c:pt>
                <c:pt idx="4185">
                  <c:v>0.0344686880707741</c:v>
                </c:pt>
                <c:pt idx="4186">
                  <c:v>0.188655540347099</c:v>
                </c:pt>
                <c:pt idx="4187">
                  <c:v>0.185364738106728</c:v>
                </c:pt>
                <c:pt idx="4188">
                  <c:v>0.1906718313694</c:v>
                </c:pt>
                <c:pt idx="4189">
                  <c:v>0.192266434431076</c:v>
                </c:pt>
                <c:pt idx="4190">
                  <c:v>0.193255677819252</c:v>
                </c:pt>
                <c:pt idx="4191">
                  <c:v>0.184679284691811</c:v>
                </c:pt>
                <c:pt idx="4192">
                  <c:v>0.189202591776848</c:v>
                </c:pt>
                <c:pt idx="4193">
                  <c:v>0.186627224087715</c:v>
                </c:pt>
                <c:pt idx="4194">
                  <c:v>0.185415297746658</c:v>
                </c:pt>
                <c:pt idx="4195">
                  <c:v>0.195502907037735</c:v>
                </c:pt>
                <c:pt idx="4196">
                  <c:v>0.195502907037735</c:v>
                </c:pt>
                <c:pt idx="4197">
                  <c:v>0.184724971652031</c:v>
                </c:pt>
                <c:pt idx="4198">
                  <c:v>0.191471084952354</c:v>
                </c:pt>
                <c:pt idx="4199">
                  <c:v>0.189991310238838</c:v>
                </c:pt>
                <c:pt idx="4200">
                  <c:v>0.188363775610924</c:v>
                </c:pt>
                <c:pt idx="4201">
                  <c:v>0.189685553312302</c:v>
                </c:pt>
                <c:pt idx="4202">
                  <c:v>0.189128950238228</c:v>
                </c:pt>
                <c:pt idx="4203">
                  <c:v>0.203808948397636</c:v>
                </c:pt>
                <c:pt idx="4204">
                  <c:v>0.20432323217392</c:v>
                </c:pt>
                <c:pt idx="4205">
                  <c:v>0.209330379962921</c:v>
                </c:pt>
                <c:pt idx="4206">
                  <c:v>0.205082327127457</c:v>
                </c:pt>
                <c:pt idx="4207">
                  <c:v>0.209187373518944</c:v>
                </c:pt>
                <c:pt idx="4208">
                  <c:v>0.209187373518944</c:v>
                </c:pt>
                <c:pt idx="4209">
                  <c:v>0.163712128996849</c:v>
                </c:pt>
                <c:pt idx="4210">
                  <c:v>0.161264881491661</c:v>
                </c:pt>
                <c:pt idx="4211">
                  <c:v>0.168535441160202</c:v>
                </c:pt>
                <c:pt idx="4212">
                  <c:v>0.158777683973312</c:v>
                </c:pt>
                <c:pt idx="4213">
                  <c:v>0.157776206731796</c:v>
                </c:pt>
                <c:pt idx="4214">
                  <c:v>0.18549607694149</c:v>
                </c:pt>
                <c:pt idx="4215">
                  <c:v>0.247060924768448</c:v>
                </c:pt>
                <c:pt idx="4216">
                  <c:v>0.253586292266846</c:v>
                </c:pt>
                <c:pt idx="4217">
                  <c:v>0.206558018922806</c:v>
                </c:pt>
                <c:pt idx="4218">
                  <c:v>0.214092820882797</c:v>
                </c:pt>
                <c:pt idx="4219">
                  <c:v>0.214092820882797</c:v>
                </c:pt>
                <c:pt idx="4220">
                  <c:v>0.18982070684433</c:v>
                </c:pt>
                <c:pt idx="4221">
                  <c:v>0.224517196416855</c:v>
                </c:pt>
                <c:pt idx="4222">
                  <c:v>0.224910750985146</c:v>
                </c:pt>
                <c:pt idx="4223">
                  <c:v>0.218813955783844</c:v>
                </c:pt>
                <c:pt idx="4224">
                  <c:v>0.225020945072174</c:v>
                </c:pt>
                <c:pt idx="4225">
                  <c:v>0.225020945072174</c:v>
                </c:pt>
                <c:pt idx="4226">
                  <c:v>0.220518723130226</c:v>
                </c:pt>
                <c:pt idx="4227">
                  <c:v>0.223524019122124</c:v>
                </c:pt>
                <c:pt idx="4228">
                  <c:v>0.215534716844559</c:v>
                </c:pt>
                <c:pt idx="4229">
                  <c:v>0.209620028734207</c:v>
                </c:pt>
                <c:pt idx="4230">
                  <c:v>0.223818227648735</c:v>
                </c:pt>
                <c:pt idx="4231">
                  <c:v>0.223122328519821</c:v>
                </c:pt>
                <c:pt idx="4232">
                  <c:v>0.22458778321743</c:v>
                </c:pt>
                <c:pt idx="4233">
                  <c:v>0.224615260958672</c:v>
                </c:pt>
                <c:pt idx="4234">
                  <c:v>0.226265370845795</c:v>
                </c:pt>
                <c:pt idx="4235">
                  <c:v>0.223122328519821</c:v>
                </c:pt>
                <c:pt idx="4236">
                  <c:v>0.226469442248344</c:v>
                </c:pt>
                <c:pt idx="4237">
                  <c:v>0.225519254803658</c:v>
                </c:pt>
                <c:pt idx="4238">
                  <c:v>0.224583834409714</c:v>
                </c:pt>
                <c:pt idx="4239">
                  <c:v>0.224583834409714</c:v>
                </c:pt>
                <c:pt idx="4240">
                  <c:v>0.178291454911232</c:v>
                </c:pt>
                <c:pt idx="4241">
                  <c:v>0.179802626371384</c:v>
                </c:pt>
                <c:pt idx="4242">
                  <c:v>0.252694666385651</c:v>
                </c:pt>
                <c:pt idx="4243">
                  <c:v>0.260324448347092</c:v>
                </c:pt>
                <c:pt idx="4244">
                  <c:v>0.258264780044556</c:v>
                </c:pt>
                <c:pt idx="4245">
                  <c:v>0.251199752092361</c:v>
                </c:pt>
                <c:pt idx="4246">
                  <c:v>0.262730687856674</c:v>
                </c:pt>
                <c:pt idx="4247">
                  <c:v>0.255237370729446</c:v>
                </c:pt>
                <c:pt idx="4248">
                  <c:v>0.262704312801361</c:v>
                </c:pt>
                <c:pt idx="4249">
                  <c:v>0.269605815410614</c:v>
                </c:pt>
                <c:pt idx="4250">
                  <c:v>0.152907863259315</c:v>
                </c:pt>
                <c:pt idx="4251">
                  <c:v>0.144110724329948</c:v>
                </c:pt>
                <c:pt idx="4252">
                  <c:v>0.144225090742111</c:v>
                </c:pt>
                <c:pt idx="4253">
                  <c:v>0.182619124650955</c:v>
                </c:pt>
                <c:pt idx="4254">
                  <c:v>0.175724118947983</c:v>
                </c:pt>
                <c:pt idx="4255">
                  <c:v>0.181687712669373</c:v>
                </c:pt>
                <c:pt idx="4256">
                  <c:v>0.23671680688858</c:v>
                </c:pt>
                <c:pt idx="4257">
                  <c:v>0.235227093100548</c:v>
                </c:pt>
                <c:pt idx="4258">
                  <c:v>0.268079906702042</c:v>
                </c:pt>
                <c:pt idx="4259">
                  <c:v>0.26657772064209</c:v>
                </c:pt>
                <c:pt idx="4260">
                  <c:v>0.26762592792511</c:v>
                </c:pt>
                <c:pt idx="4261">
                  <c:v>0.143487483263016</c:v>
                </c:pt>
                <c:pt idx="4262">
                  <c:v>0.157302260398865</c:v>
                </c:pt>
                <c:pt idx="4263">
                  <c:v>0.171792149543762</c:v>
                </c:pt>
                <c:pt idx="4264">
                  <c:v>0.173681050539017</c:v>
                </c:pt>
                <c:pt idx="4265">
                  <c:v>0.198176473379135</c:v>
                </c:pt>
                <c:pt idx="4266">
                  <c:v>0.168050408363342</c:v>
                </c:pt>
                <c:pt idx="4267">
                  <c:v>0.162011876702309</c:v>
                </c:pt>
                <c:pt idx="4268">
                  <c:v>0.174588039517403</c:v>
                </c:pt>
                <c:pt idx="4269">
                  <c:v>0.137613758444786</c:v>
                </c:pt>
                <c:pt idx="4270">
                  <c:v>0.0949341058731079</c:v>
                </c:pt>
                <c:pt idx="4271">
                  <c:v>0.0741374790668487</c:v>
                </c:pt>
                <c:pt idx="4272">
                  <c:v>0.0400939285755157</c:v>
                </c:pt>
                <c:pt idx="4273">
                  <c:v>0.0771218985319137</c:v>
                </c:pt>
                <c:pt idx="4274">
                  <c:v>0.0796302184462547</c:v>
                </c:pt>
                <c:pt idx="4275">
                  <c:v>0.0846141651272774</c:v>
                </c:pt>
                <c:pt idx="4276">
                  <c:v>0.0497024096548557</c:v>
                </c:pt>
                <c:pt idx="4277">
                  <c:v>0.0165987387299538</c:v>
                </c:pt>
                <c:pt idx="4278">
                  <c:v>0.200363397598267</c:v>
                </c:pt>
                <c:pt idx="4279">
                  <c:v>0.198439732193947</c:v>
                </c:pt>
                <c:pt idx="4280">
                  <c:v>0.20383907854557</c:v>
                </c:pt>
                <c:pt idx="4281">
                  <c:v>0.204286769032478</c:v>
                </c:pt>
                <c:pt idx="4282">
                  <c:v>0.205318108201027</c:v>
                </c:pt>
                <c:pt idx="4283">
                  <c:v>0.196897253394127</c:v>
                </c:pt>
                <c:pt idx="4284">
                  <c:v>0.201041087508202</c:v>
                </c:pt>
                <c:pt idx="4285">
                  <c:v>0.200046509504318</c:v>
                </c:pt>
                <c:pt idx="4286">
                  <c:v>0.198569416999817</c:v>
                </c:pt>
                <c:pt idx="4287">
                  <c:v>0.20780049264431</c:v>
                </c:pt>
                <c:pt idx="4288">
                  <c:v>0.20780049264431</c:v>
                </c:pt>
                <c:pt idx="4289">
                  <c:v>0.195186004042625</c:v>
                </c:pt>
                <c:pt idx="4290">
                  <c:v>0.201305761933327</c:v>
                </c:pt>
                <c:pt idx="4291">
                  <c:v>0.200664684176445</c:v>
                </c:pt>
                <c:pt idx="4292">
                  <c:v>0.198604613542557</c:v>
                </c:pt>
                <c:pt idx="4293">
                  <c:v>0.203008651733398</c:v>
                </c:pt>
                <c:pt idx="4294">
                  <c:v>0.198983162641525</c:v>
                </c:pt>
                <c:pt idx="4295">
                  <c:v>0.218235030770302</c:v>
                </c:pt>
                <c:pt idx="4296">
                  <c:v>0.218829736113548</c:v>
                </c:pt>
                <c:pt idx="4297">
                  <c:v>0.220111936330795</c:v>
                </c:pt>
                <c:pt idx="4298">
                  <c:v>0.219116970896721</c:v>
                </c:pt>
                <c:pt idx="4299">
                  <c:v>0.223409757018089</c:v>
                </c:pt>
                <c:pt idx="4300">
                  <c:v>0.223409757018089</c:v>
                </c:pt>
                <c:pt idx="4301">
                  <c:v>0.173165664076805</c:v>
                </c:pt>
                <c:pt idx="4302">
                  <c:v>0.167800456285477</c:v>
                </c:pt>
                <c:pt idx="4303">
                  <c:v>0.188063010573387</c:v>
                </c:pt>
                <c:pt idx="4304">
                  <c:v>0.177837029099464</c:v>
                </c:pt>
                <c:pt idx="4305">
                  <c:v>0.176591604948044</c:v>
                </c:pt>
                <c:pt idx="4306">
                  <c:v>0.207367584109306</c:v>
                </c:pt>
                <c:pt idx="4307">
                  <c:v>0.265251100063324</c:v>
                </c:pt>
                <c:pt idx="4308">
                  <c:v>0.271866112947464</c:v>
                </c:pt>
                <c:pt idx="4309">
                  <c:v>0.22689950466156</c:v>
                </c:pt>
                <c:pt idx="4310">
                  <c:v>0.234513357281685</c:v>
                </c:pt>
                <c:pt idx="4311">
                  <c:v>0.234513357281685</c:v>
                </c:pt>
                <c:pt idx="4312">
                  <c:v>0.209534779191017</c:v>
                </c:pt>
                <c:pt idx="4313">
                  <c:v>0.239918559789658</c:v>
                </c:pt>
                <c:pt idx="4314">
                  <c:v>0.24002280831337</c:v>
                </c:pt>
                <c:pt idx="4315">
                  <c:v>0.233427554368973</c:v>
                </c:pt>
                <c:pt idx="4316">
                  <c:v>0.239777833223343</c:v>
                </c:pt>
                <c:pt idx="4317">
                  <c:v>0.239777833223343</c:v>
                </c:pt>
                <c:pt idx="4318">
                  <c:v>0.23508594930172</c:v>
                </c:pt>
                <c:pt idx="4319">
                  <c:v>0.23856446146965</c:v>
                </c:pt>
                <c:pt idx="4320">
                  <c:v>0.230471462011337</c:v>
                </c:pt>
                <c:pt idx="4321">
                  <c:v>0.224783360958099</c:v>
                </c:pt>
                <c:pt idx="4322">
                  <c:v>0.23836812376976</c:v>
                </c:pt>
                <c:pt idx="4323">
                  <c:v>0.238869100809097</c:v>
                </c:pt>
                <c:pt idx="4324">
                  <c:v>0.240368947386742</c:v>
                </c:pt>
                <c:pt idx="4325">
                  <c:v>0.240283489227295</c:v>
                </c:pt>
                <c:pt idx="4326">
                  <c:v>0.24226251244545</c:v>
                </c:pt>
                <c:pt idx="4327">
                  <c:v>0.238869100809097</c:v>
                </c:pt>
                <c:pt idx="4328">
                  <c:v>0.24343053996563</c:v>
                </c:pt>
                <c:pt idx="4329">
                  <c:v>0.241902738809586</c:v>
                </c:pt>
                <c:pt idx="4330">
                  <c:v>0.241213262081146</c:v>
                </c:pt>
                <c:pt idx="4331">
                  <c:v>0.241213262081146</c:v>
                </c:pt>
                <c:pt idx="4332">
                  <c:v>0.200304433703423</c:v>
                </c:pt>
                <c:pt idx="4333">
                  <c:v>0.2015650421381</c:v>
                </c:pt>
                <c:pt idx="4334">
                  <c:v>0.271273761987686</c:v>
                </c:pt>
                <c:pt idx="4335">
                  <c:v>0.27863410115242</c:v>
                </c:pt>
                <c:pt idx="4336">
                  <c:v>0.276825994253159</c:v>
                </c:pt>
                <c:pt idx="4337">
                  <c:v>0.269842863082886</c:v>
                </c:pt>
                <c:pt idx="4338">
                  <c:v>0.281240791082382</c:v>
                </c:pt>
                <c:pt idx="4339">
                  <c:v>0.274056762456894</c:v>
                </c:pt>
                <c:pt idx="4340">
                  <c:v>0.281264543533325</c:v>
                </c:pt>
                <c:pt idx="4341">
                  <c:v>0.28804275393486</c:v>
                </c:pt>
                <c:pt idx="4342">
                  <c:v>0.16011181473732</c:v>
                </c:pt>
                <c:pt idx="4343">
                  <c:v>0.154890120029449</c:v>
                </c:pt>
                <c:pt idx="4344">
                  <c:v>0.154367044568062</c:v>
                </c:pt>
                <c:pt idx="4345">
                  <c:v>0.202042683959007</c:v>
                </c:pt>
                <c:pt idx="4346">
                  <c:v>0.195468887686729</c:v>
                </c:pt>
                <c:pt idx="4347">
                  <c:v>0.19996090233326</c:v>
                </c:pt>
                <c:pt idx="4348">
                  <c:v>0.256476312875748</c:v>
                </c:pt>
                <c:pt idx="4349">
                  <c:v>0.255047053098679</c:v>
                </c:pt>
                <c:pt idx="4350">
                  <c:v>0.28675165772438</c:v>
                </c:pt>
                <c:pt idx="4351">
                  <c:v>0.285330951213837</c:v>
                </c:pt>
                <c:pt idx="4352">
                  <c:v>0.286371201276779</c:v>
                </c:pt>
                <c:pt idx="4353">
                  <c:v>0.138794392347336</c:v>
                </c:pt>
                <c:pt idx="4354">
                  <c:v>0.150311633944511</c:v>
                </c:pt>
                <c:pt idx="4355">
                  <c:v>0.163629546761513</c:v>
                </c:pt>
                <c:pt idx="4356">
                  <c:v>0.163834318518639</c:v>
                </c:pt>
                <c:pt idx="4357">
                  <c:v>0.178244575858116</c:v>
                </c:pt>
                <c:pt idx="4358">
                  <c:v>0.150124043226242</c:v>
                </c:pt>
                <c:pt idx="4359">
                  <c:v>0.14398455619812</c:v>
                </c:pt>
                <c:pt idx="4360">
                  <c:v>0.158556416630745</c:v>
                </c:pt>
                <c:pt idx="4361">
                  <c:v>0.132114470005035</c:v>
                </c:pt>
                <c:pt idx="4362">
                  <c:v>0.0848597809672355</c:v>
                </c:pt>
                <c:pt idx="4363">
                  <c:v>0.059790775179863</c:v>
                </c:pt>
                <c:pt idx="4364">
                  <c:v>0.029921293258667</c:v>
                </c:pt>
                <c:pt idx="4365">
                  <c:v>0.0545809976756573</c:v>
                </c:pt>
                <c:pt idx="4366">
                  <c:v>0.0487314313650131</c:v>
                </c:pt>
                <c:pt idx="4367">
                  <c:v>0.0536452606320381</c:v>
                </c:pt>
                <c:pt idx="4368">
                  <c:v>0.0780890807509422</c:v>
                </c:pt>
                <c:pt idx="4369">
                  <c:v>0.0491497367620468</c:v>
                </c:pt>
                <c:pt idx="4370">
                  <c:v>0.0349225588142872</c:v>
                </c:pt>
                <c:pt idx="4371">
                  <c:v>0.134333282709122</c:v>
                </c:pt>
                <c:pt idx="4372">
                  <c:v>0.128128930926323</c:v>
                </c:pt>
                <c:pt idx="4373">
                  <c:v>0.133509650826454</c:v>
                </c:pt>
                <c:pt idx="4374">
                  <c:v>0.137414902448654</c:v>
                </c:pt>
                <c:pt idx="4375">
                  <c:v>0.138356983661652</c:v>
                </c:pt>
                <c:pt idx="4376">
                  <c:v>0.129163280129433</c:v>
                </c:pt>
                <c:pt idx="4377">
                  <c:v>0.134621158242226</c:v>
                </c:pt>
                <c:pt idx="4378">
                  <c:v>0.128788441419601</c:v>
                </c:pt>
                <c:pt idx="4379">
                  <c:v>0.128027021884918</c:v>
                </c:pt>
                <c:pt idx="4380">
                  <c:v>0.140233084559441</c:v>
                </c:pt>
                <c:pt idx="4381">
                  <c:v>0.140233084559441</c:v>
                </c:pt>
                <c:pt idx="4382">
                  <c:v>0.133096471428871</c:v>
                </c:pt>
                <c:pt idx="4383">
                  <c:v>0.14134706556797</c:v>
                </c:pt>
                <c:pt idx="4384">
                  <c:v>0.137950927019119</c:v>
                </c:pt>
                <c:pt idx="4385">
                  <c:v>0.137275218963623</c:v>
                </c:pt>
                <c:pt idx="4386">
                  <c:v>0.132182508707046</c:v>
                </c:pt>
                <c:pt idx="4387">
                  <c:v>0.138936564326286</c:v>
                </c:pt>
                <c:pt idx="4388">
                  <c:v>0.145476952195168</c:v>
                </c:pt>
                <c:pt idx="4389">
                  <c:v>0.145924463868141</c:v>
                </c:pt>
                <c:pt idx="4390">
                  <c:v>0.15766054391861</c:v>
                </c:pt>
                <c:pt idx="4391">
                  <c:v>0.147411212325096</c:v>
                </c:pt>
                <c:pt idx="4392">
                  <c:v>0.151585087180138</c:v>
                </c:pt>
                <c:pt idx="4393">
                  <c:v>0.151585087180138</c:v>
                </c:pt>
                <c:pt idx="4394">
                  <c:v>0.114975675940514</c:v>
                </c:pt>
                <c:pt idx="4395">
                  <c:v>0.120465509593487</c:v>
                </c:pt>
                <c:pt idx="4396">
                  <c:v>0.102051116526127</c:v>
                </c:pt>
                <c:pt idx="4397">
                  <c:v>0.0908449068665504</c:v>
                </c:pt>
                <c:pt idx="4398">
                  <c:v>0.0898572131991386</c:v>
                </c:pt>
                <c:pt idx="4399">
                  <c:v>0.127861022949219</c:v>
                </c:pt>
                <c:pt idx="4400">
                  <c:v>0.19427752494812</c:v>
                </c:pt>
                <c:pt idx="4401">
                  <c:v>0.202501475811005</c:v>
                </c:pt>
                <c:pt idx="4402">
                  <c:v>0.149506449699402</c:v>
                </c:pt>
                <c:pt idx="4403">
                  <c:v>0.159590721130371</c:v>
                </c:pt>
                <c:pt idx="4404">
                  <c:v>0.159590721130371</c:v>
                </c:pt>
                <c:pt idx="4405">
                  <c:v>0.127487748861313</c:v>
                </c:pt>
                <c:pt idx="4406">
                  <c:v>0.167180120944977</c:v>
                </c:pt>
                <c:pt idx="4407">
                  <c:v>0.167840182781219</c:v>
                </c:pt>
                <c:pt idx="4408">
                  <c:v>0.16160161793232</c:v>
                </c:pt>
                <c:pt idx="4409">
                  <c:v>0.168277159333229</c:v>
                </c:pt>
                <c:pt idx="4410">
                  <c:v>0.168277159333229</c:v>
                </c:pt>
                <c:pt idx="4411">
                  <c:v>0.163521200418472</c:v>
                </c:pt>
                <c:pt idx="4412">
                  <c:v>0.166366383433342</c:v>
                </c:pt>
                <c:pt idx="4413">
                  <c:v>0.157656207680702</c:v>
                </c:pt>
                <c:pt idx="4414">
                  <c:v>0.150913789868355</c:v>
                </c:pt>
                <c:pt idx="4415">
                  <c:v>0.16715994477272</c:v>
                </c:pt>
                <c:pt idx="4416">
                  <c:v>0.165396764874458</c:v>
                </c:pt>
                <c:pt idx="4417">
                  <c:v>0.167016297578812</c:v>
                </c:pt>
                <c:pt idx="4418">
                  <c:v>0.167112648487091</c:v>
                </c:pt>
                <c:pt idx="4419">
                  <c:v>0.168792471289635</c:v>
                </c:pt>
                <c:pt idx="4420">
                  <c:v>0.165396764874458</c:v>
                </c:pt>
                <c:pt idx="4421">
                  <c:v>0.168863296508789</c:v>
                </c:pt>
                <c:pt idx="4422">
                  <c:v>0.167820975184441</c:v>
                </c:pt>
                <c:pt idx="4423">
                  <c:v>0.166713312268257</c:v>
                </c:pt>
                <c:pt idx="4424">
                  <c:v>0.166713312268257</c:v>
                </c:pt>
                <c:pt idx="4425">
                  <c:v>0.11872411519289</c:v>
                </c:pt>
                <c:pt idx="4426">
                  <c:v>0.119695149362087</c:v>
                </c:pt>
                <c:pt idx="4427">
                  <c:v>0.202323868870735</c:v>
                </c:pt>
                <c:pt idx="4428">
                  <c:v>0.211017727851868</c:v>
                </c:pt>
                <c:pt idx="4429">
                  <c:v>0.20935882627964</c:v>
                </c:pt>
                <c:pt idx="4430">
                  <c:v>0.200655892491341</c:v>
                </c:pt>
                <c:pt idx="4431">
                  <c:v>0.214920684695244</c:v>
                </c:pt>
                <c:pt idx="4432">
                  <c:v>0.206565007567406</c:v>
                </c:pt>
                <c:pt idx="4433">
                  <c:v>0.215125247836113</c:v>
                </c:pt>
                <c:pt idx="4434">
                  <c:v>0.223638609051704</c:v>
                </c:pt>
                <c:pt idx="4435">
                  <c:v>0.111102163791656</c:v>
                </c:pt>
                <c:pt idx="4436">
                  <c:v>0.0933324098587036</c:v>
                </c:pt>
                <c:pt idx="4437">
                  <c:v>0.0952289327979088</c:v>
                </c:pt>
                <c:pt idx="4438">
                  <c:v>0.118622504174709</c:v>
                </c:pt>
                <c:pt idx="4439">
                  <c:v>0.110625743865967</c:v>
                </c:pt>
                <c:pt idx="4440">
                  <c:v>0.117388121783733</c:v>
                </c:pt>
                <c:pt idx="4441">
                  <c:v>0.186655357480049</c:v>
                </c:pt>
                <c:pt idx="4442">
                  <c:v>0.184964925050735</c:v>
                </c:pt>
                <c:pt idx="4443">
                  <c:v>0.223052933812141</c:v>
                </c:pt>
                <c:pt idx="4444">
                  <c:v>0.221531361341476</c:v>
                </c:pt>
                <c:pt idx="4445">
                  <c:v>0.22295930981636</c:v>
                </c:pt>
                <c:pt idx="4446">
                  <c:v>0.134704232215881</c:v>
                </c:pt>
                <c:pt idx="4447">
                  <c:v>0.152345582842827</c:v>
                </c:pt>
                <c:pt idx="4448">
                  <c:v>0.168407589197159</c:v>
                </c:pt>
                <c:pt idx="4449">
                  <c:v>0.174394249916077</c:v>
                </c:pt>
                <c:pt idx="4450">
                  <c:v>0.225275754928589</c:v>
                </c:pt>
                <c:pt idx="4451">
                  <c:v>0.189455956220627</c:v>
                </c:pt>
                <c:pt idx="4452">
                  <c:v>0.183908805251121</c:v>
                </c:pt>
                <c:pt idx="4453">
                  <c:v>0.190872460603714</c:v>
                </c:pt>
                <c:pt idx="4454">
                  <c:v>0.131856337189674</c:v>
                </c:pt>
                <c:pt idx="4455">
                  <c:v>0.111323840916157</c:v>
                </c:pt>
                <c:pt idx="4456">
                  <c:v>0.107171684503555</c:v>
                </c:pt>
                <c:pt idx="4457">
                  <c:v>0.0924571454524994</c:v>
                </c:pt>
                <c:pt idx="4458">
                  <c:v>0.121291413903236</c:v>
                </c:pt>
                <c:pt idx="4459">
                  <c:v>0.138661414384842</c:v>
                </c:pt>
                <c:pt idx="4460">
                  <c:v>0.146721094846725</c:v>
                </c:pt>
                <c:pt idx="4461">
                  <c:v>0.0819578617811203</c:v>
                </c:pt>
                <c:pt idx="4462">
                  <c:v>0.0780771598219871</c:v>
                </c:pt>
                <c:pt idx="4463">
                  <c:v>0.0825298875570297</c:v>
                </c:pt>
                <c:pt idx="4464">
                  <c:v>0.106834352016449</c:v>
                </c:pt>
                <c:pt idx="4465">
                  <c:v>0.146082311868668</c:v>
                </c:pt>
                <c:pt idx="4466">
                  <c:v>0.144101142883301</c:v>
                </c:pt>
                <c:pt idx="4467">
                  <c:v>0.150277301669121</c:v>
                </c:pt>
                <c:pt idx="4468">
                  <c:v>0.150546804070473</c:v>
                </c:pt>
                <c:pt idx="4469">
                  <c:v>0.151720002293587</c:v>
                </c:pt>
                <c:pt idx="4470">
                  <c:v>0.142179980874062</c:v>
                </c:pt>
                <c:pt idx="4471">
                  <c:v>0.146854728460312</c:v>
                </c:pt>
                <c:pt idx="4472">
                  <c:v>0.146044209599495</c:v>
                </c:pt>
                <c:pt idx="4473">
                  <c:v>0.144272148609161</c:v>
                </c:pt>
                <c:pt idx="4474">
                  <c:v>0.154565304517746</c:v>
                </c:pt>
                <c:pt idx="4475">
                  <c:v>0.154565304517746</c:v>
                </c:pt>
                <c:pt idx="4476">
                  <c:v>0.140353888273239</c:v>
                </c:pt>
                <c:pt idx="4477">
                  <c:v>0.147432386875153</c:v>
                </c:pt>
                <c:pt idx="4478">
                  <c:v>0.146503880620003</c:v>
                </c:pt>
                <c:pt idx="4479">
                  <c:v>0.144269645214081</c:v>
                </c:pt>
                <c:pt idx="4480">
                  <c:v>0.149385079741478</c:v>
                </c:pt>
                <c:pt idx="4481">
                  <c:v>0.144808039069176</c:v>
                </c:pt>
                <c:pt idx="4482">
                  <c:v>0.167316690087318</c:v>
                </c:pt>
                <c:pt idx="4483">
                  <c:v>0.168052330613136</c:v>
                </c:pt>
                <c:pt idx="4484">
                  <c:v>0.168412029743195</c:v>
                </c:pt>
                <c:pt idx="4485">
                  <c:v>0.168070122599602</c:v>
                </c:pt>
                <c:pt idx="4486">
                  <c:v>0.173080563545227</c:v>
                </c:pt>
                <c:pt idx="4487">
                  <c:v>0.173080563545227</c:v>
                </c:pt>
                <c:pt idx="4488">
                  <c:v>0.115765877068043</c:v>
                </c:pt>
                <c:pt idx="4489">
                  <c:v>0.111781276762485</c:v>
                </c:pt>
                <c:pt idx="4490">
                  <c:v>0.139164969325066</c:v>
                </c:pt>
                <c:pt idx="4491">
                  <c:v>0.126170173287392</c:v>
                </c:pt>
                <c:pt idx="4492">
                  <c:v>0.124276511371136</c:v>
                </c:pt>
                <c:pt idx="4493">
                  <c:v>0.170540064573288</c:v>
                </c:pt>
                <c:pt idx="4494">
                  <c:v>0.228176638484001</c:v>
                </c:pt>
                <c:pt idx="4495">
                  <c:v>0.236604511737823</c:v>
                </c:pt>
                <c:pt idx="4496">
                  <c:v>0.188634321093559</c:v>
                </c:pt>
                <c:pt idx="4497">
                  <c:v>0.19870314002037</c:v>
                </c:pt>
                <c:pt idx="4498">
                  <c:v>0.19870314002037</c:v>
                </c:pt>
                <c:pt idx="4499">
                  <c:v>0.165259554982185</c:v>
                </c:pt>
                <c:pt idx="4500">
                  <c:v>0.192994952201843</c:v>
                </c:pt>
                <c:pt idx="4501">
                  <c:v>0.192800223827362</c:v>
                </c:pt>
                <c:pt idx="4502">
                  <c:v>0.184797570109367</c:v>
                </c:pt>
                <c:pt idx="4503">
                  <c:v>0.192170858383179</c:v>
                </c:pt>
                <c:pt idx="4504">
                  <c:v>0.192170858383179</c:v>
                </c:pt>
                <c:pt idx="4505">
                  <c:v>0.186650350689888</c:v>
                </c:pt>
                <c:pt idx="4506">
                  <c:v>0.191058546304703</c:v>
                </c:pt>
                <c:pt idx="4507">
                  <c:v>0.181703761219978</c:v>
                </c:pt>
                <c:pt idx="4508">
                  <c:v>0.175402030348778</c:v>
                </c:pt>
                <c:pt idx="4509">
                  <c:v>0.190378054976463</c:v>
                </c:pt>
                <c:pt idx="4510">
                  <c:v>0.192199394106865</c:v>
                </c:pt>
                <c:pt idx="4511">
                  <c:v>0.193967998027801</c:v>
                </c:pt>
                <c:pt idx="4512">
                  <c:v>0.193728789687157</c:v>
                </c:pt>
                <c:pt idx="4513">
                  <c:v>0.196433693170547</c:v>
                </c:pt>
                <c:pt idx="4514">
                  <c:v>0.192199394106865</c:v>
                </c:pt>
                <c:pt idx="4515">
                  <c:v>0.199304714798927</c:v>
                </c:pt>
                <c:pt idx="4516">
                  <c:v>0.196575000882149</c:v>
                </c:pt>
                <c:pt idx="4517">
                  <c:v>0.196160405874252</c:v>
                </c:pt>
                <c:pt idx="4518">
                  <c:v>0.196160405874252</c:v>
                </c:pt>
                <c:pt idx="4519">
                  <c:v>0.16199591755867</c:v>
                </c:pt>
                <c:pt idx="4520">
                  <c:v>0.162463635206223</c:v>
                </c:pt>
                <c:pt idx="4521">
                  <c:v>0.237094208598137</c:v>
                </c:pt>
                <c:pt idx="4522">
                  <c:v>0.245160356163979</c:v>
                </c:pt>
                <c:pt idx="4523">
                  <c:v>0.244046926498413</c:v>
                </c:pt>
                <c:pt idx="4524">
                  <c:v>0.235574647784233</c:v>
                </c:pt>
                <c:pt idx="4525">
                  <c:v>0.249460503458977</c:v>
                </c:pt>
                <c:pt idx="4526">
                  <c:v>0.241806223988533</c:v>
                </c:pt>
                <c:pt idx="4527">
                  <c:v>0.249764367938042</c:v>
                </c:pt>
                <c:pt idx="4528">
                  <c:v>0.257951974868774</c:v>
                </c:pt>
                <c:pt idx="4529">
                  <c:v>0.102498896420002</c:v>
                </c:pt>
                <c:pt idx="4530">
                  <c:v>0.0944151505827903</c:v>
                </c:pt>
                <c:pt idx="4531">
                  <c:v>0.094044491648674</c:v>
                </c:pt>
                <c:pt idx="4532">
                  <c:v>0.155555754899979</c:v>
                </c:pt>
                <c:pt idx="4533">
                  <c:v>0.148467749357223</c:v>
                </c:pt>
                <c:pt idx="4534">
                  <c:v>0.150758266448975</c:v>
                </c:pt>
                <c:pt idx="4535">
                  <c:v>0.223989441990852</c:v>
                </c:pt>
                <c:pt idx="4536">
                  <c:v>0.222441866993904</c:v>
                </c:pt>
                <c:pt idx="4537">
                  <c:v>0.25780862569809</c:v>
                </c:pt>
                <c:pt idx="4538">
                  <c:v>0.256454616785049</c:v>
                </c:pt>
                <c:pt idx="4539">
                  <c:v>0.257844835519791</c:v>
                </c:pt>
                <c:pt idx="4540">
                  <c:v>0.0989172160625457</c:v>
                </c:pt>
                <c:pt idx="4541">
                  <c:v>0.11659912019968</c:v>
                </c:pt>
                <c:pt idx="4542">
                  <c:v>0.133710101246834</c:v>
                </c:pt>
                <c:pt idx="4543">
                  <c:v>0.138274192810059</c:v>
                </c:pt>
                <c:pt idx="4544">
                  <c:v>0.186722680926323</c:v>
                </c:pt>
                <c:pt idx="4545">
                  <c:v>0.148179560899734</c:v>
                </c:pt>
                <c:pt idx="4546">
                  <c:v>0.141976088285446</c:v>
                </c:pt>
                <c:pt idx="4547">
                  <c:v>0.15082123875618</c:v>
                </c:pt>
                <c:pt idx="4548">
                  <c:v>0.093790628015995</c:v>
                </c:pt>
                <c:pt idx="4549">
                  <c:v>0.0610801950097084</c:v>
                </c:pt>
                <c:pt idx="4550">
                  <c:v>0.0563656203448772</c:v>
                </c:pt>
                <c:pt idx="4551">
                  <c:v>0.0500007010996342</c:v>
                </c:pt>
                <c:pt idx="4552">
                  <c:v>0.0738276243209839</c:v>
                </c:pt>
                <c:pt idx="4553">
                  <c:v>0.0982849225401878</c:v>
                </c:pt>
                <c:pt idx="4554">
                  <c:v>0.109171248972416</c:v>
                </c:pt>
                <c:pt idx="4555">
                  <c:v>0.0919041484594345</c:v>
                </c:pt>
                <c:pt idx="4556">
                  <c:v>0.0694559514522552</c:v>
                </c:pt>
                <c:pt idx="4557">
                  <c:v>0.0631233751773834</c:v>
                </c:pt>
                <c:pt idx="4558">
                  <c:v>0.0742201954126358</c:v>
                </c:pt>
                <c:pt idx="4559">
                  <c:v>0.0581487640738487</c:v>
                </c:pt>
                <c:pt idx="4560">
                  <c:v>0.208767399191856</c:v>
                </c:pt>
                <c:pt idx="4561">
                  <c:v>0.199733451008797</c:v>
                </c:pt>
                <c:pt idx="4562">
                  <c:v>0.196250155568123</c:v>
                </c:pt>
                <c:pt idx="4563">
                  <c:v>0.204872474074364</c:v>
                </c:pt>
                <c:pt idx="4564">
                  <c:v>0.204121321439743</c:v>
                </c:pt>
                <c:pt idx="4565">
                  <c:v>0.206577897071838</c:v>
                </c:pt>
                <c:pt idx="4566">
                  <c:v>0.207551151514053</c:v>
                </c:pt>
                <c:pt idx="4567">
                  <c:v>0.196348562836647</c:v>
                </c:pt>
                <c:pt idx="4568">
                  <c:v>0.199090659618378</c:v>
                </c:pt>
                <c:pt idx="4569">
                  <c:v>0.201217710971832</c:v>
                </c:pt>
                <c:pt idx="4570">
                  <c:v>0.201217710971832</c:v>
                </c:pt>
                <c:pt idx="4571">
                  <c:v>0.219165399670601</c:v>
                </c:pt>
                <c:pt idx="4572">
                  <c:v>0.221749261021614</c:v>
                </c:pt>
                <c:pt idx="4573">
                  <c:v>0.216044619679451</c:v>
                </c:pt>
                <c:pt idx="4574">
                  <c:v>0.219653636217117</c:v>
                </c:pt>
                <c:pt idx="4575">
                  <c:v>0.19547888636589</c:v>
                </c:pt>
                <c:pt idx="4576">
                  <c:v>0.222189113497734</c:v>
                </c:pt>
                <c:pt idx="4577">
                  <c:v>0.176794663071632</c:v>
                </c:pt>
                <c:pt idx="4578">
                  <c:v>0.175607278943062</c:v>
                </c:pt>
                <c:pt idx="4579">
                  <c:v>0.209487661719322</c:v>
                </c:pt>
                <c:pt idx="4580">
                  <c:v>0.18002937734127</c:v>
                </c:pt>
                <c:pt idx="4581">
                  <c:v>0.175434067845345</c:v>
                </c:pt>
                <c:pt idx="4582">
                  <c:v>0.175434067845345</c:v>
                </c:pt>
                <c:pt idx="4583">
                  <c:v>0.231284201145172</c:v>
                </c:pt>
                <c:pt idx="4584">
                  <c:v>0.246494233608246</c:v>
                </c:pt>
                <c:pt idx="4585">
                  <c:v>0.163721814751625</c:v>
                </c:pt>
                <c:pt idx="4586">
                  <c:v>0.177081048488617</c:v>
                </c:pt>
                <c:pt idx="4587">
                  <c:v>0.179566264152527</c:v>
                </c:pt>
                <c:pt idx="4588">
                  <c:v>0.128225773572922</c:v>
                </c:pt>
                <c:pt idx="4589">
                  <c:v>0.0625521242618561</c:v>
                </c:pt>
                <c:pt idx="4590">
                  <c:v>0.0452410355210304</c:v>
                </c:pt>
                <c:pt idx="4591">
                  <c:v>0.105482190847397</c:v>
                </c:pt>
                <c:pt idx="4592">
                  <c:v>0.0933973491191864</c:v>
                </c:pt>
                <c:pt idx="4593">
                  <c:v>0.0933973491191864</c:v>
                </c:pt>
                <c:pt idx="4594">
                  <c:v>0.135996744036674</c:v>
                </c:pt>
                <c:pt idx="4595">
                  <c:v>0.149138078093529</c:v>
                </c:pt>
                <c:pt idx="4596">
                  <c:v>0.152986660599709</c:v>
                </c:pt>
                <c:pt idx="4597">
                  <c:v>0.164300069212913</c:v>
                </c:pt>
                <c:pt idx="4598">
                  <c:v>0.157908245921135</c:v>
                </c:pt>
                <c:pt idx="4599">
                  <c:v>0.157908245921135</c:v>
                </c:pt>
                <c:pt idx="4600">
                  <c:v>0.163691058754921</c:v>
                </c:pt>
                <c:pt idx="4601">
                  <c:v>0.155099749565124</c:v>
                </c:pt>
                <c:pt idx="4602">
                  <c:v>0.162637606263161</c:v>
                </c:pt>
                <c:pt idx="4603">
                  <c:v>0.164457082748413</c:v>
                </c:pt>
                <c:pt idx="4604">
                  <c:v>0.161603391170502</c:v>
                </c:pt>
                <c:pt idx="4605">
                  <c:v>0.145324915647507</c:v>
                </c:pt>
                <c:pt idx="4606">
                  <c:v>0.14344947040081</c:v>
                </c:pt>
                <c:pt idx="4607">
                  <c:v>0.145116701722145</c:v>
                </c:pt>
                <c:pt idx="4608">
                  <c:v>0.138510718941689</c:v>
                </c:pt>
                <c:pt idx="4609">
                  <c:v>0.145324915647507</c:v>
                </c:pt>
                <c:pt idx="4610">
                  <c:v>0.122479312121868</c:v>
                </c:pt>
                <c:pt idx="4611">
                  <c:v>0.133146345615387</c:v>
                </c:pt>
                <c:pt idx="4612">
                  <c:v>0.130225300788879</c:v>
                </c:pt>
                <c:pt idx="4613">
                  <c:v>0.130225300788879</c:v>
                </c:pt>
                <c:pt idx="4614">
                  <c:v>0.136724933981895</c:v>
                </c:pt>
                <c:pt idx="4615">
                  <c:v>0.135628059506416</c:v>
                </c:pt>
                <c:pt idx="4616">
                  <c:v>0.0396570190787315</c:v>
                </c:pt>
                <c:pt idx="4617">
                  <c:v>0.0272795762866735</c:v>
                </c:pt>
                <c:pt idx="4618">
                  <c:v>0.0272038076072931</c:v>
                </c:pt>
                <c:pt idx="4619">
                  <c:v>0.0418411046266556</c:v>
                </c:pt>
                <c:pt idx="4620">
                  <c:v>0.0193632375448942</c:v>
                </c:pt>
                <c:pt idx="4621">
                  <c:v>0.0319940373301506</c:v>
                </c:pt>
                <c:pt idx="4622">
                  <c:v>0.0202358588576317</c:v>
                </c:pt>
                <c:pt idx="4623">
                  <c:v>0.0200949870049953</c:v>
                </c:pt>
                <c:pt idx="4624">
                  <c:v>0.244628757238388</c:v>
                </c:pt>
                <c:pt idx="4625">
                  <c:v>0.231002047657967</c:v>
                </c:pt>
                <c:pt idx="4626">
                  <c:v>0.233774527907372</c:v>
                </c:pt>
                <c:pt idx="4627">
                  <c:v>0.147948026657104</c:v>
                </c:pt>
                <c:pt idx="4628">
                  <c:v>0.153795793652534</c:v>
                </c:pt>
                <c:pt idx="4629">
                  <c:v>0.159027591347694</c:v>
                </c:pt>
                <c:pt idx="4630">
                  <c:v>0.0619437545537948</c:v>
                </c:pt>
                <c:pt idx="4631">
                  <c:v>0.0640730932354927</c:v>
                </c:pt>
                <c:pt idx="4632">
                  <c:v>0.0336383916437626</c:v>
                </c:pt>
                <c:pt idx="4633">
                  <c:v>0.0357192009687424</c:v>
                </c:pt>
                <c:pt idx="4634">
                  <c:v>0.0382534153759479</c:v>
                </c:pt>
                <c:pt idx="4635">
                  <c:v>0.288200438022613</c:v>
                </c:pt>
                <c:pt idx="4636">
                  <c:v>0.299432814121246</c:v>
                </c:pt>
                <c:pt idx="4637">
                  <c:v>0.308876901865005</c:v>
                </c:pt>
                <c:pt idx="4638">
                  <c:v>0.315713256597519</c:v>
                </c:pt>
                <c:pt idx="4639">
                  <c:v>0.367001622915268</c:v>
                </c:pt>
                <c:pt idx="4640">
                  <c:v>0.339277684688568</c:v>
                </c:pt>
                <c:pt idx="4641">
                  <c:v>0.33589380979538</c:v>
                </c:pt>
                <c:pt idx="4642">
                  <c:v>0.337188959121704</c:v>
                </c:pt>
                <c:pt idx="4643">
                  <c:v>0.289263159036636</c:v>
                </c:pt>
                <c:pt idx="4644">
                  <c:v>0.290148437023163</c:v>
                </c:pt>
                <c:pt idx="4645">
                  <c:v>0.291577577590942</c:v>
                </c:pt>
                <c:pt idx="4646">
                  <c:v>0.283515185117722</c:v>
                </c:pt>
                <c:pt idx="4647">
                  <c:v>0.301783978939056</c:v>
                </c:pt>
                <c:pt idx="4648">
                  <c:v>0.313776224851608</c:v>
                </c:pt>
                <c:pt idx="4649">
                  <c:v>0.318804025650024</c:v>
                </c:pt>
                <c:pt idx="4650">
                  <c:v>0.256914556026459</c:v>
                </c:pt>
                <c:pt idx="4651">
                  <c:v>0.267019063234329</c:v>
                </c:pt>
                <c:pt idx="4652">
                  <c:v>0.273232221603394</c:v>
                </c:pt>
                <c:pt idx="4653">
                  <c:v>0.291250824928284</c:v>
                </c:pt>
                <c:pt idx="4654">
                  <c:v>0.226312875747681</c:v>
                </c:pt>
                <c:pt idx="4655">
                  <c:v>0.259763866662979</c:v>
                </c:pt>
                <c:pt idx="4656">
                  <c:v>0.201273992657661</c:v>
                </c:pt>
                <c:pt idx="4657">
                  <c:v>0.192546606063843</c:v>
                </c:pt>
                <c:pt idx="4658">
                  <c:v>0.188606545329094</c:v>
                </c:pt>
                <c:pt idx="4659">
                  <c:v>0.197071731090546</c:v>
                </c:pt>
                <c:pt idx="4660">
                  <c:v>0.196235418319702</c:v>
                </c:pt>
                <c:pt idx="4661">
                  <c:v>0.19941172003746</c:v>
                </c:pt>
                <c:pt idx="4662">
                  <c:v>0.200010433793068</c:v>
                </c:pt>
                <c:pt idx="4663">
                  <c:v>0.189079478383064</c:v>
                </c:pt>
                <c:pt idx="4664">
                  <c:v>0.191905051469803</c:v>
                </c:pt>
                <c:pt idx="4665">
                  <c:v>0.193132311105728</c:v>
                </c:pt>
                <c:pt idx="4666">
                  <c:v>0.193132311105728</c:v>
                </c:pt>
                <c:pt idx="4667">
                  <c:v>0.212026000022888</c:v>
                </c:pt>
                <c:pt idx="4668">
                  <c:v>0.214146047830582</c:v>
                </c:pt>
                <c:pt idx="4669">
                  <c:v>0.208487987518311</c:v>
                </c:pt>
                <c:pt idx="4670">
                  <c:v>0.2122513204813</c:v>
                </c:pt>
                <c:pt idx="4671">
                  <c:v>0.187932819128036</c:v>
                </c:pt>
                <c:pt idx="4672">
                  <c:v>0.214759007096291</c:v>
                </c:pt>
                <c:pt idx="4673">
                  <c:v>0.167997032403946</c:v>
                </c:pt>
                <c:pt idx="4674">
                  <c:v>0.166766315698624</c:v>
                </c:pt>
                <c:pt idx="4675">
                  <c:v>0.200357168912888</c:v>
                </c:pt>
                <c:pt idx="4676">
                  <c:v>0.171063035726547</c:v>
                </c:pt>
                <c:pt idx="4677">
                  <c:v>0.16604919731617</c:v>
                </c:pt>
                <c:pt idx="4678">
                  <c:v>0.16604919731617</c:v>
                </c:pt>
                <c:pt idx="4679">
                  <c:v>0.225671231746674</c:v>
                </c:pt>
                <c:pt idx="4680">
                  <c:v>0.241144627332687</c:v>
                </c:pt>
                <c:pt idx="4681">
                  <c:v>0.16071580350399</c:v>
                </c:pt>
                <c:pt idx="4682">
                  <c:v>0.174017354846001</c:v>
                </c:pt>
                <c:pt idx="4683">
                  <c:v>0.176377147436142</c:v>
                </c:pt>
                <c:pt idx="4684">
                  <c:v>0.131241977214813</c:v>
                </c:pt>
                <c:pt idx="4685">
                  <c:v>0.0535549186170101</c:v>
                </c:pt>
                <c:pt idx="4686">
                  <c:v>0.038723886013031</c:v>
                </c:pt>
                <c:pt idx="4687">
                  <c:v>0.105870477855206</c:v>
                </c:pt>
                <c:pt idx="4688">
                  <c:v>0.0963987857103348</c:v>
                </c:pt>
                <c:pt idx="4689">
                  <c:v>0.0963987857103348</c:v>
                </c:pt>
                <c:pt idx="4690">
                  <c:v>0.132907658815384</c:v>
                </c:pt>
                <c:pt idx="4691">
                  <c:v>0.138046756386757</c:v>
                </c:pt>
                <c:pt idx="4692">
                  <c:v>0.141806975007057</c:v>
                </c:pt>
                <c:pt idx="4693">
                  <c:v>0.153849884867668</c:v>
                </c:pt>
                <c:pt idx="4694">
                  <c:v>0.146699130535126</c:v>
                </c:pt>
                <c:pt idx="4695">
                  <c:v>0.146699130535126</c:v>
                </c:pt>
                <c:pt idx="4696">
                  <c:v>0.153035342693329</c:v>
                </c:pt>
                <c:pt idx="4697">
                  <c:v>0.14409402012825</c:v>
                </c:pt>
                <c:pt idx="4698">
                  <c:v>0.152606382966042</c:v>
                </c:pt>
                <c:pt idx="4699">
                  <c:v>0.155152156949043</c:v>
                </c:pt>
                <c:pt idx="4700">
                  <c:v>0.15054614841938</c:v>
                </c:pt>
                <c:pt idx="4701">
                  <c:v>0.134501233696938</c:v>
                </c:pt>
                <c:pt idx="4702">
                  <c:v>0.132436290383339</c:v>
                </c:pt>
                <c:pt idx="4703">
                  <c:v>0.134068429470062</c:v>
                </c:pt>
                <c:pt idx="4704">
                  <c:v>0.127335548400879</c:v>
                </c:pt>
                <c:pt idx="4705">
                  <c:v>0.134501233696938</c:v>
                </c:pt>
                <c:pt idx="4706">
                  <c:v>0.11192811280489</c:v>
                </c:pt>
                <c:pt idx="4707">
                  <c:v>0.122264117002487</c:v>
                </c:pt>
                <c:pt idx="4708">
                  <c:v>0.119642443954945</c:v>
                </c:pt>
                <c:pt idx="4709">
                  <c:v>0.119642443954945</c:v>
                </c:pt>
                <c:pt idx="4710">
                  <c:v>0.138900101184845</c:v>
                </c:pt>
                <c:pt idx="4711">
                  <c:v>0.137233540415764</c:v>
                </c:pt>
                <c:pt idx="4712">
                  <c:v>0.0397948510944843</c:v>
                </c:pt>
                <c:pt idx="4713">
                  <c:v>0.0279487818479538</c:v>
                </c:pt>
                <c:pt idx="4714">
                  <c:v>0.0348653197288513</c:v>
                </c:pt>
                <c:pt idx="4715">
                  <c:v>0.0422034934163093</c:v>
                </c:pt>
                <c:pt idx="4716">
                  <c:v>0.0345471352338791</c:v>
                </c:pt>
                <c:pt idx="4717">
                  <c:v>0.0430376119911671</c:v>
                </c:pt>
                <c:pt idx="4718">
                  <c:v>0.0369759500026703</c:v>
                </c:pt>
                <c:pt idx="4719">
                  <c:v>0.0428372099995613</c:v>
                </c:pt>
                <c:pt idx="4720">
                  <c:v>0.239751175045967</c:v>
                </c:pt>
                <c:pt idx="4721">
                  <c:v>0.2266915589571</c:v>
                </c:pt>
                <c:pt idx="4722">
                  <c:v>0.229431137442589</c:v>
                </c:pt>
                <c:pt idx="4723">
                  <c:v>0.144427835941315</c:v>
                </c:pt>
                <c:pt idx="4724">
                  <c:v>0.150878682732582</c:v>
                </c:pt>
                <c:pt idx="4725">
                  <c:v>0.154172629117966</c:v>
                </c:pt>
                <c:pt idx="4726">
                  <c:v>0.0707698166370392</c:v>
                </c:pt>
                <c:pt idx="4727">
                  <c:v>0.0725433453917503</c:v>
                </c:pt>
                <c:pt idx="4728">
                  <c:v>0.0557242967188358</c:v>
                </c:pt>
                <c:pt idx="4729">
                  <c:v>0.0575001426041126</c:v>
                </c:pt>
                <c:pt idx="4730">
                  <c:v>0.0601166002452373</c:v>
                </c:pt>
                <c:pt idx="4731">
                  <c:v>0.28462141752243</c:v>
                </c:pt>
                <c:pt idx="4732">
                  <c:v>0.295603334903717</c:v>
                </c:pt>
                <c:pt idx="4733">
                  <c:v>0.304760307073593</c:v>
                </c:pt>
                <c:pt idx="4734">
                  <c:v>0.311807364225388</c:v>
                </c:pt>
                <c:pt idx="4735">
                  <c:v>0.364894539117813</c:v>
                </c:pt>
                <c:pt idx="4736">
                  <c:v>0.336861610412598</c:v>
                </c:pt>
                <c:pt idx="4737">
                  <c:v>0.333572775125503</c:v>
                </c:pt>
                <c:pt idx="4738">
                  <c:v>0.334327787160873</c:v>
                </c:pt>
                <c:pt idx="4739">
                  <c:v>0.285982578992844</c:v>
                </c:pt>
                <c:pt idx="4740">
                  <c:v>0.288753688335419</c:v>
                </c:pt>
                <c:pt idx="4741">
                  <c:v>0.291102439165115</c:v>
                </c:pt>
                <c:pt idx="4742">
                  <c:v>0.284179925918579</c:v>
                </c:pt>
                <c:pt idx="4743">
                  <c:v>0.301633954048157</c:v>
                </c:pt>
                <c:pt idx="4744">
                  <c:v>0.314464747905731</c:v>
                </c:pt>
                <c:pt idx="4745">
                  <c:v>0.319804012775421</c:v>
                </c:pt>
                <c:pt idx="4746">
                  <c:v>0.260539293289185</c:v>
                </c:pt>
                <c:pt idx="4747">
                  <c:v>0.269437700510025</c:v>
                </c:pt>
                <c:pt idx="4748">
                  <c:v>0.275178819894791</c:v>
                </c:pt>
                <c:pt idx="4749">
                  <c:v>0.29272586107254</c:v>
                </c:pt>
                <c:pt idx="4750">
                  <c:v>0.227053016424179</c:v>
                </c:pt>
                <c:pt idx="4751">
                  <c:v>0.259474545717239</c:v>
                </c:pt>
                <c:pt idx="4752">
                  <c:v>0.0241098795086145</c:v>
                </c:pt>
                <c:pt idx="4753">
                  <c:v>0.207675591111183</c:v>
                </c:pt>
                <c:pt idx="4754">
                  <c:v>0.199330791831017</c:v>
                </c:pt>
                <c:pt idx="4755">
                  <c:v>0.195268288254738</c:v>
                </c:pt>
                <c:pt idx="4756">
                  <c:v>0.203423619270325</c:v>
                </c:pt>
                <c:pt idx="4757">
                  <c:v>0.20256444811821</c:v>
                </c:pt>
                <c:pt idx="4758">
                  <c:v>0.206026986241341</c:v>
                </c:pt>
                <c:pt idx="4759">
                  <c:v>0.206420630216598</c:v>
                </c:pt>
                <c:pt idx="4760">
                  <c:v>0.195915415883064</c:v>
                </c:pt>
                <c:pt idx="4761">
                  <c:v>0.198706761002541</c:v>
                </c:pt>
                <c:pt idx="4762">
                  <c:v>0.199438214302063</c:v>
                </c:pt>
                <c:pt idx="4763">
                  <c:v>0.199438214302063</c:v>
                </c:pt>
                <c:pt idx="4764">
                  <c:v>0.218334212899208</c:v>
                </c:pt>
                <c:pt idx="4765">
                  <c:v>0.220158219337463</c:v>
                </c:pt>
                <c:pt idx="4766">
                  <c:v>0.214669704437256</c:v>
                </c:pt>
                <c:pt idx="4767">
                  <c:v>0.218418300151825</c:v>
                </c:pt>
                <c:pt idx="4768">
                  <c:v>0.194662243127823</c:v>
                </c:pt>
                <c:pt idx="4769">
                  <c:v>0.220848098397255</c:v>
                </c:pt>
                <c:pt idx="4770">
                  <c:v>0.174638032913208</c:v>
                </c:pt>
                <c:pt idx="4771">
                  <c:v>0.173420861363411</c:v>
                </c:pt>
                <c:pt idx="4772">
                  <c:v>0.205850958824158</c:v>
                </c:pt>
                <c:pt idx="4773">
                  <c:v>0.177516341209412</c:v>
                </c:pt>
                <c:pt idx="4774">
                  <c:v>0.172415792942047</c:v>
                </c:pt>
                <c:pt idx="4775">
                  <c:v>0.172415792942047</c:v>
                </c:pt>
                <c:pt idx="4776">
                  <c:v>0.23237244784832</c:v>
                </c:pt>
                <c:pt idx="4777">
                  <c:v>0.247617617249489</c:v>
                </c:pt>
                <c:pt idx="4778">
                  <c:v>0.169882208108902</c:v>
                </c:pt>
                <c:pt idx="4779">
                  <c:v>0.182835459709167</c:v>
                </c:pt>
                <c:pt idx="4780">
                  <c:v>0.185101360082626</c:v>
                </c:pt>
                <c:pt idx="4781">
                  <c:v>0.142186298966408</c:v>
                </c:pt>
                <c:pt idx="4782">
                  <c:v>0.0647778809070587</c:v>
                </c:pt>
                <c:pt idx="4783">
                  <c:v>0.051593691110611</c:v>
                </c:pt>
                <c:pt idx="4784">
                  <c:v>0.117220044136047</c:v>
                </c:pt>
                <c:pt idx="4785">
                  <c:v>0.108276195824146</c:v>
                </c:pt>
                <c:pt idx="4786">
                  <c:v>0.108276195824146</c:v>
                </c:pt>
                <c:pt idx="4787">
                  <c:v>0.142798095941544</c:v>
                </c:pt>
                <c:pt idx="4788">
                  <c:v>0.144315898418426</c:v>
                </c:pt>
                <c:pt idx="4789">
                  <c:v>0.147875383496284</c:v>
                </c:pt>
                <c:pt idx="4790">
                  <c:v>0.159964308142662</c:v>
                </c:pt>
                <c:pt idx="4791">
                  <c:v>0.152564823627472</c:v>
                </c:pt>
                <c:pt idx="4792">
                  <c:v>0.152564823627472</c:v>
                </c:pt>
                <c:pt idx="4793">
                  <c:v>0.159044593572617</c:v>
                </c:pt>
                <c:pt idx="4794">
                  <c:v>0.150193825364113</c:v>
                </c:pt>
                <c:pt idx="4795">
                  <c:v>0.159025698900223</c:v>
                </c:pt>
                <c:pt idx="4796">
                  <c:v>0.161913082003593</c:v>
                </c:pt>
                <c:pt idx="4797">
                  <c:v>0.156374976038933</c:v>
                </c:pt>
                <c:pt idx="4798">
                  <c:v>0.141076907515526</c:v>
                </c:pt>
                <c:pt idx="4799">
                  <c:v>0.138970166444778</c:v>
                </c:pt>
                <c:pt idx="4800">
                  <c:v>0.140517085790634</c:v>
                </c:pt>
                <c:pt idx="4801">
                  <c:v>0.133964508771896</c:v>
                </c:pt>
                <c:pt idx="4802">
                  <c:v>0.141076907515526</c:v>
                </c:pt>
                <c:pt idx="4803">
                  <c:v>0.119553320109844</c:v>
                </c:pt>
                <c:pt idx="4804">
                  <c:v>0.129277348518372</c:v>
                </c:pt>
                <c:pt idx="4805">
                  <c:v>0.126938253641129</c:v>
                </c:pt>
                <c:pt idx="4806">
                  <c:v>0.126938253641129</c:v>
                </c:pt>
                <c:pt idx="4807">
                  <c:v>0.149577274918556</c:v>
                </c:pt>
                <c:pt idx="4808">
                  <c:v>0.147890463471413</c:v>
                </c:pt>
                <c:pt idx="4809">
                  <c:v>0.0533535666763782</c:v>
                </c:pt>
                <c:pt idx="4810">
                  <c:v>0.0418668761849403</c:v>
                </c:pt>
                <c:pt idx="4811">
                  <c:v>0.0481602922081947</c:v>
                </c:pt>
                <c:pt idx="4812">
                  <c:v>0.0556814856827259</c:v>
                </c:pt>
                <c:pt idx="4813">
                  <c:v>0.0464108251035213</c:v>
                </c:pt>
                <c:pt idx="4814">
                  <c:v>0.0557908453047275</c:v>
                </c:pt>
                <c:pt idx="4815">
                  <c:v>0.0484257265925407</c:v>
                </c:pt>
                <c:pt idx="4816">
                  <c:v>0.0507849231362343</c:v>
                </c:pt>
                <c:pt idx="4817">
                  <c:v>0.246452152729034</c:v>
                </c:pt>
                <c:pt idx="4818">
                  <c:v>0.233893066644669</c:v>
                </c:pt>
                <c:pt idx="4819">
                  <c:v>0.2365612834692</c:v>
                </c:pt>
                <c:pt idx="4820">
                  <c:v>0.153880074620247</c:v>
                </c:pt>
                <c:pt idx="4821">
                  <c:v>0.160324186086655</c:v>
                </c:pt>
                <c:pt idx="4822">
                  <c:v>0.162940591573715</c:v>
                </c:pt>
                <c:pt idx="4823">
                  <c:v>0.0832329615950584</c:v>
                </c:pt>
                <c:pt idx="4824">
                  <c:v>0.0849937945604324</c:v>
                </c:pt>
                <c:pt idx="4825">
                  <c:v>0.0632351115345955</c:v>
                </c:pt>
                <c:pt idx="4826">
                  <c:v>0.0653523355722427</c:v>
                </c:pt>
                <c:pt idx="4827">
                  <c:v>0.0674974247813225</c:v>
                </c:pt>
                <c:pt idx="4828">
                  <c:v>0.290939480066299</c:v>
                </c:pt>
                <c:pt idx="4829">
                  <c:v>0.301627546548843</c:v>
                </c:pt>
                <c:pt idx="4830">
                  <c:v>0.310506373643875</c:v>
                </c:pt>
                <c:pt idx="4831">
                  <c:v>0.317514955997467</c:v>
                </c:pt>
                <c:pt idx="4832">
                  <c:v>0.370410889387131</c:v>
                </c:pt>
                <c:pt idx="4833">
                  <c:v>0.342700719833374</c:v>
                </c:pt>
                <c:pt idx="4834">
                  <c:v>0.339494585990906</c:v>
                </c:pt>
                <c:pt idx="4835">
                  <c:v>0.340054929256439</c:v>
                </c:pt>
                <c:pt idx="4836">
                  <c:v>0.292383402585983</c:v>
                </c:pt>
                <c:pt idx="4837">
                  <c:v>0.295685112476349</c:v>
                </c:pt>
                <c:pt idx="4838">
                  <c:v>0.298216760158539</c:v>
                </c:pt>
                <c:pt idx="4839">
                  <c:v>0.291636347770691</c:v>
                </c:pt>
                <c:pt idx="4840">
                  <c:v>0.308642148971558</c:v>
                </c:pt>
                <c:pt idx="4841">
                  <c:v>0.321424871683121</c:v>
                </c:pt>
                <c:pt idx="4842">
                  <c:v>0.326730906963348</c:v>
                </c:pt>
                <c:pt idx="4843">
                  <c:v>0.268736839294434</c:v>
                </c:pt>
                <c:pt idx="4844">
                  <c:v>0.277386695146561</c:v>
                </c:pt>
                <c:pt idx="4845">
                  <c:v>0.282975763082504</c:v>
                </c:pt>
                <c:pt idx="4846">
                  <c:v>0.300162136554718</c:v>
                </c:pt>
                <c:pt idx="4847">
                  <c:v>0.235575243830681</c:v>
                </c:pt>
                <c:pt idx="4848">
                  <c:v>0.267187237739563</c:v>
                </c:pt>
                <c:pt idx="4849">
                  <c:v>0.0322962440550327</c:v>
                </c:pt>
                <c:pt idx="4850">
                  <c:v>0.0148681476712227</c:v>
                </c:pt>
                <c:pt idx="4851">
                  <c:v>0.191225156188011</c:v>
                </c:pt>
                <c:pt idx="4852">
                  <c:v>0.183340042829514</c:v>
                </c:pt>
                <c:pt idx="4853">
                  <c:v>0.178648814558983</c:v>
                </c:pt>
                <c:pt idx="4854">
                  <c:v>0.186550572514534</c:v>
                </c:pt>
                <c:pt idx="4855">
                  <c:v>0.185573846101761</c:v>
                </c:pt>
                <c:pt idx="4856">
                  <c:v>0.190040335059166</c:v>
                </c:pt>
                <c:pt idx="4857">
                  <c:v>0.189906165003777</c:v>
                </c:pt>
                <c:pt idx="4858">
                  <c:v>0.179825678467751</c:v>
                </c:pt>
                <c:pt idx="4859">
                  <c:v>0.182720825076103</c:v>
                </c:pt>
                <c:pt idx="4860">
                  <c:v>0.182175636291504</c:v>
                </c:pt>
                <c:pt idx="4861">
                  <c:v>0.182175636291504</c:v>
                </c:pt>
                <c:pt idx="4862">
                  <c:v>0.202370971441269</c:v>
                </c:pt>
                <c:pt idx="4863">
                  <c:v>0.203554913401604</c:v>
                </c:pt>
                <c:pt idx="4864">
                  <c:v>0.198125824332237</c:v>
                </c:pt>
                <c:pt idx="4865">
                  <c:v>0.202090352773666</c:v>
                </c:pt>
                <c:pt idx="4866">
                  <c:v>0.178185030817986</c:v>
                </c:pt>
                <c:pt idx="4867">
                  <c:v>0.204484477639198</c:v>
                </c:pt>
                <c:pt idx="4868">
                  <c:v>0.156530663371086</c:v>
                </c:pt>
                <c:pt idx="4869">
                  <c:v>0.155264943838119</c:v>
                </c:pt>
                <c:pt idx="4870">
                  <c:v>0.187129572033882</c:v>
                </c:pt>
                <c:pt idx="4871">
                  <c:v>0.159133017063141</c:v>
                </c:pt>
                <c:pt idx="4872">
                  <c:v>0.153479099273682</c:v>
                </c:pt>
                <c:pt idx="4873">
                  <c:v>0.153479099273682</c:v>
                </c:pt>
                <c:pt idx="4874">
                  <c:v>0.218544721603394</c:v>
                </c:pt>
                <c:pt idx="4875">
                  <c:v>0.234190732240677</c:v>
                </c:pt>
                <c:pt idx="4876">
                  <c:v>0.160292416810989</c:v>
                </c:pt>
                <c:pt idx="4877">
                  <c:v>0.172930270433426</c:v>
                </c:pt>
                <c:pt idx="4878">
                  <c:v>0.174983441829681</c:v>
                </c:pt>
                <c:pt idx="4879">
                  <c:v>0.141851559281349</c:v>
                </c:pt>
                <c:pt idx="4880">
                  <c:v>0.0576956383883953</c:v>
                </c:pt>
                <c:pt idx="4881">
                  <c:v>0.0537546947598457</c:v>
                </c:pt>
                <c:pt idx="4882">
                  <c:v>0.114642523229122</c:v>
                </c:pt>
                <c:pt idx="4883">
                  <c:v>0.109815418720245</c:v>
                </c:pt>
                <c:pt idx="4884">
                  <c:v>0.109815418720245</c:v>
                </c:pt>
                <c:pt idx="4885">
                  <c:v>0.133916258811951</c:v>
                </c:pt>
                <c:pt idx="4886">
                  <c:v>0.123335719108582</c:v>
                </c:pt>
                <c:pt idx="4887">
                  <c:v>0.126672998070717</c:v>
                </c:pt>
                <c:pt idx="4888">
                  <c:v>0.13962984085083</c:v>
                </c:pt>
                <c:pt idx="4889">
                  <c:v>0.131222724914551</c:v>
                </c:pt>
                <c:pt idx="4890">
                  <c:v>0.131222724914551</c:v>
                </c:pt>
                <c:pt idx="4891">
                  <c:v>0.138419583439827</c:v>
                </c:pt>
                <c:pt idx="4892">
                  <c:v>0.129205256700516</c:v>
                </c:pt>
                <c:pt idx="4893">
                  <c:v>0.139330074191093</c:v>
                </c:pt>
                <c:pt idx="4894">
                  <c:v>0.143247112631798</c:v>
                </c:pt>
                <c:pt idx="4895">
                  <c:v>0.135195210576057</c:v>
                </c:pt>
                <c:pt idx="4896">
                  <c:v>0.120603911578655</c:v>
                </c:pt>
                <c:pt idx="4897">
                  <c:v>0.118268355727196</c:v>
                </c:pt>
                <c:pt idx="4898">
                  <c:v>0.119711644947529</c:v>
                </c:pt>
                <c:pt idx="4899">
                  <c:v>0.113183565437794</c:v>
                </c:pt>
                <c:pt idx="4900">
                  <c:v>0.120603911578655</c:v>
                </c:pt>
                <c:pt idx="4901">
                  <c:v>0.100506916642189</c:v>
                </c:pt>
                <c:pt idx="4902">
                  <c:v>0.109161004424095</c:v>
                </c:pt>
                <c:pt idx="4903">
                  <c:v>0.10741713643074</c:v>
                </c:pt>
                <c:pt idx="4904">
                  <c:v>0.10741713643074</c:v>
                </c:pt>
                <c:pt idx="4905">
                  <c:v>0.147841155529022</c:v>
                </c:pt>
                <c:pt idx="4906">
                  <c:v>0.145424649119377</c:v>
                </c:pt>
                <c:pt idx="4907">
                  <c:v>0.0619911551475525</c:v>
                </c:pt>
                <c:pt idx="4908">
                  <c:v>0.0561288706958294</c:v>
                </c:pt>
                <c:pt idx="4909">
                  <c:v>0.064796581864357</c:v>
                </c:pt>
                <c:pt idx="4910">
                  <c:v>0.0636796057224274</c:v>
                </c:pt>
                <c:pt idx="4911">
                  <c:v>0.0683384835720062</c:v>
                </c:pt>
                <c:pt idx="4912">
                  <c:v>0.0728788897395134</c:v>
                </c:pt>
                <c:pt idx="4913">
                  <c:v>0.0709380283951759</c:v>
                </c:pt>
                <c:pt idx="4914">
                  <c:v>0.0783966034650803</c:v>
                </c:pt>
                <c:pt idx="4915">
                  <c:v>0.233676210045814</c:v>
                </c:pt>
                <c:pt idx="4916">
                  <c:v>0.221891537308693</c:v>
                </c:pt>
                <c:pt idx="4917">
                  <c:v>0.224514856934547</c:v>
                </c:pt>
                <c:pt idx="4918">
                  <c:v>0.14396858215332</c:v>
                </c:pt>
                <c:pt idx="4919">
                  <c:v>0.151093423366547</c:v>
                </c:pt>
                <c:pt idx="4920">
                  <c:v>0.150830551981926</c:v>
                </c:pt>
                <c:pt idx="4921">
                  <c:v>0.0940226092934608</c:v>
                </c:pt>
                <c:pt idx="4922">
                  <c:v>0.0952073708176613</c:v>
                </c:pt>
                <c:pt idx="4923">
                  <c:v>0.0902447551488876</c:v>
                </c:pt>
                <c:pt idx="4924">
                  <c:v>0.0917624831199646</c:v>
                </c:pt>
                <c:pt idx="4925">
                  <c:v>0.0942922979593277</c:v>
                </c:pt>
                <c:pt idx="4926">
                  <c:v>0.28017047047615</c:v>
                </c:pt>
                <c:pt idx="4927">
                  <c:v>0.29058563709259</c:v>
                </c:pt>
                <c:pt idx="4928">
                  <c:v>0.299139410257339</c:v>
                </c:pt>
                <c:pt idx="4929">
                  <c:v>0.306488245725632</c:v>
                </c:pt>
                <c:pt idx="4930">
                  <c:v>0.362275034189224</c:v>
                </c:pt>
                <c:pt idx="4931">
                  <c:v>0.333910882472992</c:v>
                </c:pt>
                <c:pt idx="4932">
                  <c:v>0.330810844898224</c:v>
                </c:pt>
                <c:pt idx="4933">
                  <c:v>0.330631732940674</c:v>
                </c:pt>
                <c:pt idx="4934">
                  <c:v>0.282035857439041</c:v>
                </c:pt>
                <c:pt idx="4935">
                  <c:v>0.287998199462891</c:v>
                </c:pt>
                <c:pt idx="4936">
                  <c:v>0.291852056980133</c:v>
                </c:pt>
                <c:pt idx="4937">
                  <c:v>0.286873340606689</c:v>
                </c:pt>
                <c:pt idx="4938">
                  <c:v>0.302805423736572</c:v>
                </c:pt>
                <c:pt idx="4939">
                  <c:v>0.316880881786346</c:v>
                </c:pt>
                <c:pt idx="4940">
                  <c:v>0.322676450014114</c:v>
                </c:pt>
                <c:pt idx="4941">
                  <c:v>0.268187463283539</c:v>
                </c:pt>
                <c:pt idx="4942">
                  <c:v>0.275103807449341</c:v>
                </c:pt>
                <c:pt idx="4943">
                  <c:v>0.280030071735382</c:v>
                </c:pt>
                <c:pt idx="4944">
                  <c:v>0.296624213457108</c:v>
                </c:pt>
                <c:pt idx="4945">
                  <c:v>0.230758398771286</c:v>
                </c:pt>
                <c:pt idx="4946">
                  <c:v>0.260943949222565</c:v>
                </c:pt>
                <c:pt idx="4947">
                  <c:v>0.0612989962100983</c:v>
                </c:pt>
                <c:pt idx="4948">
                  <c:v>0.0392192080616951</c:v>
                </c:pt>
                <c:pt idx="4949">
                  <c:v>0.0365703962743282</c:v>
                </c:pt>
                <c:pt idx="4950">
                  <c:v>0.193206429481506</c:v>
                </c:pt>
                <c:pt idx="4951">
                  <c:v>0.185260102152824</c:v>
                </c:pt>
                <c:pt idx="4952">
                  <c:v>0.180642142891884</c:v>
                </c:pt>
                <c:pt idx="4953">
                  <c:v>0.188580363988876</c:v>
                </c:pt>
                <c:pt idx="4954">
                  <c:v>0.187617346644402</c:v>
                </c:pt>
                <c:pt idx="4955">
                  <c:v>0.191964566707611</c:v>
                </c:pt>
                <c:pt idx="4956">
                  <c:v>0.191894426941872</c:v>
                </c:pt>
                <c:pt idx="4957">
                  <c:v>0.181755095720291</c:v>
                </c:pt>
                <c:pt idx="4958">
                  <c:v>0.184639826416969</c:v>
                </c:pt>
                <c:pt idx="4959">
                  <c:v>0.184250101447105</c:v>
                </c:pt>
                <c:pt idx="4960">
                  <c:v>0.184250101447105</c:v>
                </c:pt>
                <c:pt idx="4961">
                  <c:v>0.204299196600914</c:v>
                </c:pt>
                <c:pt idx="4962">
                  <c:v>0.20556066930294</c:v>
                </c:pt>
                <c:pt idx="4963">
                  <c:v>0.200122058391571</c:v>
                </c:pt>
                <c:pt idx="4964">
                  <c:v>0.20406237244606</c:v>
                </c:pt>
                <c:pt idx="4965">
                  <c:v>0.18016055226326</c:v>
                </c:pt>
                <c:pt idx="4966">
                  <c:v>0.206461802124977</c:v>
                </c:pt>
                <c:pt idx="4967">
                  <c:v>0.158687010407448</c:v>
                </c:pt>
                <c:pt idx="4968">
                  <c:v>0.157425910234451</c:v>
                </c:pt>
                <c:pt idx="4969">
                  <c:v>0.189383953809738</c:v>
                </c:pt>
                <c:pt idx="4970">
                  <c:v>0.16132652759552</c:v>
                </c:pt>
                <c:pt idx="4971">
                  <c:v>0.155735671520233</c:v>
                </c:pt>
                <c:pt idx="4972">
                  <c:v>0.155735671520233</c:v>
                </c:pt>
                <c:pt idx="4973">
                  <c:v>0.220223873853683</c:v>
                </c:pt>
                <c:pt idx="4974">
                  <c:v>0.235827758908272</c:v>
                </c:pt>
                <c:pt idx="4975">
                  <c:v>0.161402300000191</c:v>
                </c:pt>
                <c:pt idx="4976">
                  <c:v>0.174097985029221</c:v>
                </c:pt>
                <c:pt idx="4977">
                  <c:v>0.17617966234684</c:v>
                </c:pt>
                <c:pt idx="4978">
                  <c:v>0.141817942261696</c:v>
                </c:pt>
                <c:pt idx="4979">
                  <c:v>0.0578191317617893</c:v>
                </c:pt>
                <c:pt idx="4980">
                  <c:v>0.0526361539959907</c:v>
                </c:pt>
                <c:pt idx="4981">
                  <c:v>0.114772737026215</c:v>
                </c:pt>
                <c:pt idx="4982">
                  <c:v>0.109440751373768</c:v>
                </c:pt>
                <c:pt idx="4983">
                  <c:v>0.109440751373768</c:v>
                </c:pt>
                <c:pt idx="4984">
                  <c:v>0.134880200028419</c:v>
                </c:pt>
                <c:pt idx="4985">
                  <c:v>0.125808998942375</c:v>
                </c:pt>
                <c:pt idx="4986">
                  <c:v>0.12918096780777</c:v>
                </c:pt>
                <c:pt idx="4987">
                  <c:v>0.142045900225639</c:v>
                </c:pt>
                <c:pt idx="4988">
                  <c:v>0.133755758404732</c:v>
                </c:pt>
                <c:pt idx="4989">
                  <c:v>0.133755758404732</c:v>
                </c:pt>
                <c:pt idx="4990">
                  <c:v>0.140870973467827</c:v>
                </c:pt>
                <c:pt idx="4991">
                  <c:v>0.131689786911011</c:v>
                </c:pt>
                <c:pt idx="4992">
                  <c:v>0.141664549708366</c:v>
                </c:pt>
                <c:pt idx="4993">
                  <c:v>0.14545664191246</c:v>
                </c:pt>
                <c:pt idx="4994">
                  <c:v>0.137712970376015</c:v>
                </c:pt>
                <c:pt idx="4995">
                  <c:v>0.123005665838718</c:v>
                </c:pt>
                <c:pt idx="4996">
                  <c:v>0.120695002377033</c:v>
                </c:pt>
                <c:pt idx="4997">
                  <c:v>0.122154958546162</c:v>
                </c:pt>
                <c:pt idx="4998">
                  <c:v>0.115608721971512</c:v>
                </c:pt>
                <c:pt idx="4999">
                  <c:v>0.123005665838718</c:v>
                </c:pt>
                <c:pt idx="5000">
                  <c:v>0.102660655975342</c:v>
                </c:pt>
                <c:pt idx="5001">
                  <c:v>0.111487194895744</c:v>
                </c:pt>
                <c:pt idx="5002">
                  <c:v>0.109658814966679</c:v>
                </c:pt>
                <c:pt idx="5003">
                  <c:v>0.109658814966679</c:v>
                </c:pt>
                <c:pt idx="5004">
                  <c:v>0.147986769676208</c:v>
                </c:pt>
                <c:pt idx="5005">
                  <c:v>0.145649671554565</c:v>
                </c:pt>
                <c:pt idx="5006">
                  <c:v>0.0603478439152241</c:v>
                </c:pt>
                <c:pt idx="5007">
                  <c:v>0.053814236074686</c:v>
                </c:pt>
                <c:pt idx="5008">
                  <c:v>0.0624248050153255</c:v>
                </c:pt>
                <c:pt idx="5009">
                  <c:v>0.062134075909853</c:v>
                </c:pt>
                <c:pt idx="5010">
                  <c:v>0.0655523240566254</c:v>
                </c:pt>
                <c:pt idx="5011">
                  <c:v>0.0705724880099297</c:v>
                </c:pt>
                <c:pt idx="5012">
                  <c:v>0.0681305527687073</c:v>
                </c:pt>
                <c:pt idx="5013">
                  <c:v>0.075222834944725</c:v>
                </c:pt>
                <c:pt idx="5014">
                  <c:v>0.235235780477524</c:v>
                </c:pt>
                <c:pt idx="5015">
                  <c:v>0.223354071378708</c:v>
                </c:pt>
                <c:pt idx="5016">
                  <c:v>0.225983992218971</c:v>
                </c:pt>
                <c:pt idx="5017">
                  <c:v>0.145084917545319</c:v>
                </c:pt>
                <c:pt idx="5018">
                  <c:v>0.152142122387886</c:v>
                </c:pt>
                <c:pt idx="5019">
                  <c:v>0.152232006192207</c:v>
                </c:pt>
                <c:pt idx="5020">
                  <c:v>0.0925326496362686</c:v>
                </c:pt>
                <c:pt idx="5021">
                  <c:v>0.093786247074604</c:v>
                </c:pt>
                <c:pt idx="5022">
                  <c:v>0.0871791541576385</c:v>
                </c:pt>
                <c:pt idx="5023">
                  <c:v>0.0887564718723297</c:v>
                </c:pt>
                <c:pt idx="5024">
                  <c:v>0.0912612900137901</c:v>
                </c:pt>
                <c:pt idx="5025">
                  <c:v>0.281503617763519</c:v>
                </c:pt>
                <c:pt idx="5026">
                  <c:v>0.291951507329941</c:v>
                </c:pt>
                <c:pt idx="5027">
                  <c:v>0.300543397665024</c:v>
                </c:pt>
                <c:pt idx="5028">
                  <c:v>0.307852774858475</c:v>
                </c:pt>
                <c:pt idx="5029">
                  <c:v>0.363303780555725</c:v>
                </c:pt>
                <c:pt idx="5030">
                  <c:v>0.335016250610352</c:v>
                </c:pt>
                <c:pt idx="5031">
                  <c:v>0.331903964281082</c:v>
                </c:pt>
                <c:pt idx="5032">
                  <c:v>0.331810355186462</c:v>
                </c:pt>
                <c:pt idx="5033">
                  <c:v>0.28331995010376</c:v>
                </c:pt>
                <c:pt idx="5034">
                  <c:v>0.288972407579422</c:v>
                </c:pt>
                <c:pt idx="5035">
                  <c:v>0.29267281293869</c:v>
                </c:pt>
                <c:pt idx="5036">
                  <c:v>0.287506818771362</c:v>
                </c:pt>
                <c:pt idx="5037">
                  <c:v>0.303566515445709</c:v>
                </c:pt>
                <c:pt idx="5038">
                  <c:v>0.317493766546249</c:v>
                </c:pt>
                <c:pt idx="5039">
                  <c:v>0.323233276605606</c:v>
                </c:pt>
                <c:pt idx="5040">
                  <c:v>0.268327623605728</c:v>
                </c:pt>
                <c:pt idx="5041">
                  <c:v>0.275446504354477</c:v>
                </c:pt>
                <c:pt idx="5042">
                  <c:v>0.280450969934463</c:v>
                </c:pt>
                <c:pt idx="5043">
                  <c:v>0.297117590904236</c:v>
                </c:pt>
                <c:pt idx="5044">
                  <c:v>0.23137603700161</c:v>
                </c:pt>
                <c:pt idx="5045">
                  <c:v>0.2617427110672</c:v>
                </c:pt>
                <c:pt idx="5046">
                  <c:v>0.0578926652669906</c:v>
                </c:pt>
                <c:pt idx="5047">
                  <c:v>0.0356486663222313</c:v>
                </c:pt>
                <c:pt idx="5048">
                  <c:v>0.0325304456055164</c:v>
                </c:pt>
                <c:pt idx="5049">
                  <c:v>0.00436754152178764</c:v>
                </c:pt>
                <c:pt idx="5050">
                  <c:v>0.144434750080109</c:v>
                </c:pt>
                <c:pt idx="5051">
                  <c:v>0.137113183736801</c:v>
                </c:pt>
                <c:pt idx="5052">
                  <c:v>0.131242230534554</c:v>
                </c:pt>
                <c:pt idx="5053">
                  <c:v>0.138936415314674</c:v>
                </c:pt>
                <c:pt idx="5054">
                  <c:v>0.137741386890411</c:v>
                </c:pt>
                <c:pt idx="5055">
                  <c:v>0.143970936536789</c:v>
                </c:pt>
                <c:pt idx="5056">
                  <c:v>0.142971202731132</c:v>
                </c:pt>
                <c:pt idx="5057">
                  <c:v>0.133364841341972</c:v>
                </c:pt>
                <c:pt idx="5058">
                  <c:v>0.136491015553474</c:v>
                </c:pt>
                <c:pt idx="5059">
                  <c:v>0.133800610899925</c:v>
                </c:pt>
                <c:pt idx="5060">
                  <c:v>0.133800610899925</c:v>
                </c:pt>
                <c:pt idx="5061">
                  <c:v>0.156729593873024</c:v>
                </c:pt>
                <c:pt idx="5062">
                  <c:v>0.157014593482017</c:v>
                </c:pt>
                <c:pt idx="5063">
                  <c:v>0.151441514492035</c:v>
                </c:pt>
                <c:pt idx="5064">
                  <c:v>0.155887320637703</c:v>
                </c:pt>
                <c:pt idx="5065">
                  <c:v>0.131015911698341</c:v>
                </c:pt>
                <c:pt idx="5066">
                  <c:v>0.1583291888237</c:v>
                </c:pt>
                <c:pt idx="5067">
                  <c:v>0.106177873909473</c:v>
                </c:pt>
                <c:pt idx="5068">
                  <c:v>0.104816749691963</c:v>
                </c:pt>
                <c:pt idx="5069">
                  <c:v>0.136937603354454</c:v>
                </c:pt>
                <c:pt idx="5070">
                  <c:v>0.108311854302883</c:v>
                </c:pt>
                <c:pt idx="5071">
                  <c:v>0.101602301001549</c:v>
                </c:pt>
                <c:pt idx="5072">
                  <c:v>0.101602301001549</c:v>
                </c:pt>
                <c:pt idx="5073">
                  <c:v>0.176833942532539</c:v>
                </c:pt>
                <c:pt idx="5074">
                  <c:v>0.19361837208271</c:v>
                </c:pt>
                <c:pt idx="5075">
                  <c:v>0.127734363079071</c:v>
                </c:pt>
                <c:pt idx="5076">
                  <c:v>0.138965293765068</c:v>
                </c:pt>
                <c:pt idx="5077">
                  <c:v>0.140481203794479</c:v>
                </c:pt>
                <c:pt idx="5078">
                  <c:v>0.131122380495071</c:v>
                </c:pt>
                <c:pt idx="5079">
                  <c:v>0.0684851109981537</c:v>
                </c:pt>
                <c:pt idx="5080">
                  <c:v>0.0811020657420158</c:v>
                </c:pt>
                <c:pt idx="5081">
                  <c:v>0.104483246803284</c:v>
                </c:pt>
                <c:pt idx="5082">
                  <c:v>0.109088324010372</c:v>
                </c:pt>
                <c:pt idx="5083">
                  <c:v>0.109088324010372</c:v>
                </c:pt>
                <c:pt idx="5084">
                  <c:v>0.105866737663746</c:v>
                </c:pt>
                <c:pt idx="5085">
                  <c:v>0.0677551552653313</c:v>
                </c:pt>
                <c:pt idx="5086">
                  <c:v>0.0705467909574509</c:v>
                </c:pt>
                <c:pt idx="5087">
                  <c:v>0.0851091220974922</c:v>
                </c:pt>
                <c:pt idx="5088">
                  <c:v>0.0748246312141418</c:v>
                </c:pt>
                <c:pt idx="5089">
                  <c:v>0.0748246312141418</c:v>
                </c:pt>
                <c:pt idx="5090">
                  <c:v>0.0833703503012657</c:v>
                </c:pt>
                <c:pt idx="5091">
                  <c:v>0.0734653025865555</c:v>
                </c:pt>
                <c:pt idx="5092">
                  <c:v>0.0859994366765022</c:v>
                </c:pt>
                <c:pt idx="5093">
                  <c:v>0.0918945670127868</c:v>
                </c:pt>
                <c:pt idx="5094">
                  <c:v>0.0791365727782249</c:v>
                </c:pt>
                <c:pt idx="5095">
                  <c:v>0.0663065761327743</c:v>
                </c:pt>
                <c:pt idx="5096">
                  <c:v>0.0636134892702103</c:v>
                </c:pt>
                <c:pt idx="5097">
                  <c:v>0.0647095441818237</c:v>
                </c:pt>
                <c:pt idx="5098">
                  <c:v>0.0588315241038799</c:v>
                </c:pt>
                <c:pt idx="5099">
                  <c:v>0.0663065761327743</c:v>
                </c:pt>
                <c:pt idx="5100">
                  <c:v>0.0536860302090645</c:v>
                </c:pt>
                <c:pt idx="5101">
                  <c:v>0.0571508407592773</c:v>
                </c:pt>
                <c:pt idx="5102">
                  <c:v>0.0574010945856571</c:v>
                </c:pt>
                <c:pt idx="5103">
                  <c:v>0.0574010945856571</c:v>
                </c:pt>
                <c:pt idx="5104">
                  <c:v>0.133440583944321</c:v>
                </c:pt>
                <c:pt idx="5105">
                  <c:v>0.129800975322723</c:v>
                </c:pt>
                <c:pt idx="5106">
                  <c:v>0.091678537428379</c:v>
                </c:pt>
                <c:pt idx="5107">
                  <c:v>0.0950644686818123</c:v>
                </c:pt>
                <c:pt idx="5108">
                  <c:v>0.102008387446403</c:v>
                </c:pt>
                <c:pt idx="5109">
                  <c:v>0.0916508510708809</c:v>
                </c:pt>
                <c:pt idx="5110">
                  <c:v>0.109750472009182</c:v>
                </c:pt>
                <c:pt idx="5111">
                  <c:v>0.107488729059696</c:v>
                </c:pt>
                <c:pt idx="5112">
                  <c:v>0.11217949539423</c:v>
                </c:pt>
                <c:pt idx="5113">
                  <c:v>0.12367194890976</c:v>
                </c:pt>
                <c:pt idx="5114">
                  <c:v>0.194133639335632</c:v>
                </c:pt>
                <c:pt idx="5115">
                  <c:v>0.183388605713844</c:v>
                </c:pt>
                <c:pt idx="5116">
                  <c:v>0.185983538627624</c:v>
                </c:pt>
                <c:pt idx="5117">
                  <c:v>0.112193055450916</c:v>
                </c:pt>
                <c:pt idx="5118">
                  <c:v>0.120098993182182</c:v>
                </c:pt>
                <c:pt idx="5119">
                  <c:v>0.113399617373943</c:v>
                </c:pt>
                <c:pt idx="5120">
                  <c:v>0.113455958664417</c:v>
                </c:pt>
                <c:pt idx="5121">
                  <c:v>0.11342167109251</c:v>
                </c:pt>
                <c:pt idx="5122">
                  <c:v>0.132998913526535</c:v>
                </c:pt>
                <c:pt idx="5123">
                  <c:v>0.133484855294228</c:v>
                </c:pt>
                <c:pt idx="5124">
                  <c:v>0.136255219578743</c:v>
                </c:pt>
                <c:pt idx="5125">
                  <c:v>0.245328575372696</c:v>
                </c:pt>
                <c:pt idx="5126">
                  <c:v>0.255694150924683</c:v>
                </c:pt>
                <c:pt idx="5127">
                  <c:v>0.26410511136055</c:v>
                </c:pt>
                <c:pt idx="5128">
                  <c:v>0.272227436304092</c:v>
                </c:pt>
                <c:pt idx="5129">
                  <c:v>0.334237515926361</c:v>
                </c:pt>
                <c:pt idx="5130">
                  <c:v>0.303939908742905</c:v>
                </c:pt>
                <c:pt idx="5131">
                  <c:v>0.300900161266327</c:v>
                </c:pt>
                <c:pt idx="5132">
                  <c:v>0.299595534801483</c:v>
                </c:pt>
                <c:pt idx="5133">
                  <c:v>0.247921124100685</c:v>
                </c:pt>
                <c:pt idx="5134">
                  <c:v>0.258503884077072</c:v>
                </c:pt>
                <c:pt idx="5135">
                  <c:v>0.264783382415771</c:v>
                </c:pt>
                <c:pt idx="5136">
                  <c:v>0.262639462947845</c:v>
                </c:pt>
                <c:pt idx="5137">
                  <c:v>0.276917457580566</c:v>
                </c:pt>
                <c:pt idx="5138">
                  <c:v>0.293623387813568</c:v>
                </c:pt>
                <c:pt idx="5139">
                  <c:v>0.300430774688721</c:v>
                </c:pt>
                <c:pt idx="5140">
                  <c:v>0.251844018697739</c:v>
                </c:pt>
                <c:pt idx="5141">
                  <c:v>0.255429625511169</c:v>
                </c:pt>
                <c:pt idx="5142">
                  <c:v>0.259132891893387</c:v>
                </c:pt>
                <c:pt idx="5143">
                  <c:v>0.274840533733368</c:v>
                </c:pt>
                <c:pt idx="5144">
                  <c:v>0.205968260765076</c:v>
                </c:pt>
                <c:pt idx="5145">
                  <c:v>0.233560994267464</c:v>
                </c:pt>
                <c:pt idx="5146">
                  <c:v>0.111523352563381</c:v>
                </c:pt>
                <c:pt idx="5147">
                  <c:v>0.0947763845324516</c:v>
                </c:pt>
                <c:pt idx="5148">
                  <c:v>0.0981706529855728</c:v>
                </c:pt>
                <c:pt idx="5149">
                  <c:v>0.0695833414793014</c:v>
                </c:pt>
                <c:pt idx="5150">
                  <c:v>0.0729612559080124</c:v>
                </c:pt>
                <c:pt idx="5151">
                  <c:v>0.166427090764046</c:v>
                </c:pt>
                <c:pt idx="5152">
                  <c:v>0.160298556089401</c:v>
                </c:pt>
                <c:pt idx="5153">
                  <c:v>0.154498860239983</c:v>
                </c:pt>
                <c:pt idx="5154">
                  <c:v>0.161091387271881</c:v>
                </c:pt>
                <c:pt idx="5155">
                  <c:v>0.159904956817627</c:v>
                </c:pt>
                <c:pt idx="5156">
                  <c:v>0.166453152894974</c:v>
                </c:pt>
                <c:pt idx="5157">
                  <c:v>0.165055394172668</c:v>
                </c:pt>
                <c:pt idx="5158">
                  <c:v>0.156858041882515</c:v>
                </c:pt>
                <c:pt idx="5159">
                  <c:v>0.159744873642921</c:v>
                </c:pt>
                <c:pt idx="5160">
                  <c:v>0.156118229031563</c:v>
                </c:pt>
                <c:pt idx="5161">
                  <c:v>0.156118229031563</c:v>
                </c:pt>
                <c:pt idx="5162">
                  <c:v>0.177939608693123</c:v>
                </c:pt>
                <c:pt idx="5163">
                  <c:v>0.177509650588036</c:v>
                </c:pt>
                <c:pt idx="5164">
                  <c:v>0.172592312097549</c:v>
                </c:pt>
                <c:pt idx="5165">
                  <c:v>0.176805779337883</c:v>
                </c:pt>
                <c:pt idx="5166">
                  <c:v>0.154426455497742</c:v>
                </c:pt>
                <c:pt idx="5167">
                  <c:v>0.178956463932991</c:v>
                </c:pt>
                <c:pt idx="5168">
                  <c:v>0.130992963910103</c:v>
                </c:pt>
                <c:pt idx="5169">
                  <c:v>0.129760771989822</c:v>
                </c:pt>
                <c:pt idx="5170">
                  <c:v>0.156947046518326</c:v>
                </c:pt>
                <c:pt idx="5171">
                  <c:v>0.132552072405815</c:v>
                </c:pt>
                <c:pt idx="5172">
                  <c:v>0.12613083422184</c:v>
                </c:pt>
                <c:pt idx="5173">
                  <c:v>0.12613083422184</c:v>
                </c:pt>
                <c:pt idx="5174">
                  <c:v>0.198036938905716</c:v>
                </c:pt>
                <c:pt idx="5175">
                  <c:v>0.213759273290634</c:v>
                </c:pt>
                <c:pt idx="5176">
                  <c:v>0.153695061802864</c:v>
                </c:pt>
                <c:pt idx="5177">
                  <c:v>0.16431300342083</c:v>
                </c:pt>
                <c:pt idx="5178">
                  <c:v>0.165729254484177</c:v>
                </c:pt>
                <c:pt idx="5179">
                  <c:v>0.153813675045967</c:v>
                </c:pt>
                <c:pt idx="5180">
                  <c:v>0.0838408395648002</c:v>
                </c:pt>
                <c:pt idx="5181">
                  <c:v>0.0914902463555336</c:v>
                </c:pt>
                <c:pt idx="5182">
                  <c:v>0.127603277564049</c:v>
                </c:pt>
                <c:pt idx="5183">
                  <c:v>0.129632294178009</c:v>
                </c:pt>
                <c:pt idx="5184">
                  <c:v>0.129632294178009</c:v>
                </c:pt>
                <c:pt idx="5185">
                  <c:v>0.132474631071091</c:v>
                </c:pt>
                <c:pt idx="5186">
                  <c:v>0.0952706187963485</c:v>
                </c:pt>
                <c:pt idx="5187">
                  <c:v>0.0972298085689544</c:v>
                </c:pt>
                <c:pt idx="5188">
                  <c:v>0.110397502779961</c:v>
                </c:pt>
                <c:pt idx="5189">
                  <c:v>0.100466422736645</c:v>
                </c:pt>
                <c:pt idx="5190">
                  <c:v>0.100466422736645</c:v>
                </c:pt>
                <c:pt idx="5191">
                  <c:v>0.10854098200798</c:v>
                </c:pt>
                <c:pt idx="5192">
                  <c:v>0.0999019667506218</c:v>
                </c:pt>
                <c:pt idx="5193">
                  <c:v>0.111965328454971</c:v>
                </c:pt>
                <c:pt idx="5194">
                  <c:v>0.118085563182831</c:v>
                </c:pt>
                <c:pt idx="5195">
                  <c:v>0.104216203093529</c:v>
                </c:pt>
                <c:pt idx="5196">
                  <c:v>0.094664491713047</c:v>
                </c:pt>
                <c:pt idx="5197">
                  <c:v>0.0922052338719368</c:v>
                </c:pt>
                <c:pt idx="5198">
                  <c:v>0.0929941609501838</c:v>
                </c:pt>
                <c:pt idx="5199">
                  <c:v>0.0881823450326919</c:v>
                </c:pt>
                <c:pt idx="5200">
                  <c:v>0.094664491713047</c:v>
                </c:pt>
                <c:pt idx="5201">
                  <c:v>0.084322065114975</c:v>
                </c:pt>
                <c:pt idx="5202">
                  <c:v>0.0872406959533691</c:v>
                </c:pt>
                <c:pt idx="5203">
                  <c:v>0.0877055078744888</c:v>
                </c:pt>
                <c:pt idx="5204">
                  <c:v>0.0877055078744888</c:v>
                </c:pt>
                <c:pt idx="5205">
                  <c:v>0.156839638948441</c:v>
                </c:pt>
                <c:pt idx="5206">
                  <c:v>0.153553813695908</c:v>
                </c:pt>
                <c:pt idx="5207">
                  <c:v>0.101752147078514</c:v>
                </c:pt>
                <c:pt idx="5208">
                  <c:v>0.101607620716095</c:v>
                </c:pt>
                <c:pt idx="5209">
                  <c:v>0.109348304569721</c:v>
                </c:pt>
                <c:pt idx="5210">
                  <c:v>0.102371565997601</c:v>
                </c:pt>
                <c:pt idx="5211">
                  <c:v>0.115292489528656</c:v>
                </c:pt>
                <c:pt idx="5212">
                  <c:v>0.115897975862026</c:v>
                </c:pt>
                <c:pt idx="5213">
                  <c:v>0.117762356996536</c:v>
                </c:pt>
                <c:pt idx="5214">
                  <c:v>0.127051994204521</c:v>
                </c:pt>
                <c:pt idx="5215">
                  <c:v>0.214693561196327</c:v>
                </c:pt>
                <c:pt idx="5216">
                  <c:v>0.205189228057861</c:v>
                </c:pt>
                <c:pt idx="5217">
                  <c:v>0.207572802901268</c:v>
                </c:pt>
                <c:pt idx="5218">
                  <c:v>0.138907879590988</c:v>
                </c:pt>
                <c:pt idx="5219">
                  <c:v>0.146370649337769</c:v>
                </c:pt>
                <c:pt idx="5220">
                  <c:v>0.140236273407936</c:v>
                </c:pt>
                <c:pt idx="5221">
                  <c:v>0.1275614798069</c:v>
                </c:pt>
                <c:pt idx="5222">
                  <c:v>0.12795227766037</c:v>
                </c:pt>
                <c:pt idx="5223">
                  <c:v>0.137276172637939</c:v>
                </c:pt>
                <c:pt idx="5224">
                  <c:v>0.138249903917313</c:v>
                </c:pt>
                <c:pt idx="5225">
                  <c:v>0.140794172883034</c:v>
                </c:pt>
                <c:pt idx="5226">
                  <c:v>0.263646572828293</c:v>
                </c:pt>
                <c:pt idx="5227">
                  <c:v>0.273200809955597</c:v>
                </c:pt>
                <c:pt idx="5228">
                  <c:v>0.280860036611557</c:v>
                </c:pt>
                <c:pt idx="5229">
                  <c:v>0.288735687732697</c:v>
                </c:pt>
                <c:pt idx="5230">
                  <c:v>0.349262237548828</c:v>
                </c:pt>
                <c:pt idx="5231">
                  <c:v>0.320088565349579</c:v>
                </c:pt>
                <c:pt idx="5232">
                  <c:v>0.317255705595016</c:v>
                </c:pt>
                <c:pt idx="5233">
                  <c:v>0.315617084503174</c:v>
                </c:pt>
                <c:pt idx="5234">
                  <c:v>0.266320019960403</c:v>
                </c:pt>
                <c:pt idx="5235">
                  <c:v>0.277399301528931</c:v>
                </c:pt>
                <c:pt idx="5236">
                  <c:v>0.283675104379654</c:v>
                </c:pt>
                <c:pt idx="5237">
                  <c:v>0.281820446252823</c:v>
                </c:pt>
                <c:pt idx="5238">
                  <c:v>0.295332908630371</c:v>
                </c:pt>
                <c:pt idx="5239">
                  <c:v>0.311469674110413</c:v>
                </c:pt>
                <c:pt idx="5240">
                  <c:v>0.318032801151276</c:v>
                </c:pt>
                <c:pt idx="5241">
                  <c:v>0.271144837141037</c:v>
                </c:pt>
                <c:pt idx="5242">
                  <c:v>0.274852812290192</c:v>
                </c:pt>
                <c:pt idx="5243">
                  <c:v>0.278458446264267</c:v>
                </c:pt>
                <c:pt idx="5244">
                  <c:v>0.293525874614716</c:v>
                </c:pt>
                <c:pt idx="5245">
                  <c:v>0.227755978703499</c:v>
                </c:pt>
                <c:pt idx="5246">
                  <c:v>0.253990739583969</c:v>
                </c:pt>
                <c:pt idx="5247">
                  <c:v>0.112814977765083</c:v>
                </c:pt>
                <c:pt idx="5248">
                  <c:v>0.0937924683094024</c:v>
                </c:pt>
                <c:pt idx="5249">
                  <c:v>0.0931285843253135</c:v>
                </c:pt>
                <c:pt idx="5250">
                  <c:v>0.0612010136246681</c:v>
                </c:pt>
                <c:pt idx="5251">
                  <c:v>0.0649927034974098</c:v>
                </c:pt>
                <c:pt idx="5252">
                  <c:v>0.0345409214496612</c:v>
                </c:pt>
                <c:pt idx="5253">
                  <c:v>0.175969913601875</c:v>
                </c:pt>
                <c:pt idx="5254">
                  <c:v>0.171001315116882</c:v>
                </c:pt>
                <c:pt idx="5255">
                  <c:v>0.165124014019966</c:v>
                </c:pt>
                <c:pt idx="5256">
                  <c:v>0.170687034726143</c:v>
                </c:pt>
                <c:pt idx="5257">
                  <c:v>0.169484525918961</c:v>
                </c:pt>
                <c:pt idx="5258">
                  <c:v>0.176529824733734</c:v>
                </c:pt>
                <c:pt idx="5259">
                  <c:v>0.174664318561554</c:v>
                </c:pt>
                <c:pt idx="5260">
                  <c:v>0.167816430330276</c:v>
                </c:pt>
                <c:pt idx="5261">
                  <c:v>0.170510590076447</c:v>
                </c:pt>
                <c:pt idx="5262">
                  <c:v>0.165780082345009</c:v>
                </c:pt>
                <c:pt idx="5263">
                  <c:v>0.165780082345009</c:v>
                </c:pt>
                <c:pt idx="5264">
                  <c:v>0.186918765306473</c:v>
                </c:pt>
                <c:pt idx="5265">
                  <c:v>0.185740426182747</c:v>
                </c:pt>
                <c:pt idx="5266">
                  <c:v>0.181390479207039</c:v>
                </c:pt>
                <c:pt idx="5267">
                  <c:v>0.185453817248344</c:v>
                </c:pt>
                <c:pt idx="5268">
                  <c:v>0.165221616625786</c:v>
                </c:pt>
                <c:pt idx="5269">
                  <c:v>0.187350705265999</c:v>
                </c:pt>
                <c:pt idx="5270">
                  <c:v>0.142766982316971</c:v>
                </c:pt>
                <c:pt idx="5271">
                  <c:v>0.141647696495056</c:v>
                </c:pt>
                <c:pt idx="5272">
                  <c:v>0.164405956864357</c:v>
                </c:pt>
                <c:pt idx="5273">
                  <c:v>0.143751353025436</c:v>
                </c:pt>
                <c:pt idx="5274">
                  <c:v>0.137521803379059</c:v>
                </c:pt>
                <c:pt idx="5275">
                  <c:v>0.137521803379059</c:v>
                </c:pt>
                <c:pt idx="5276">
                  <c:v>0.20757257938385</c:v>
                </c:pt>
                <c:pt idx="5277">
                  <c:v>0.222521722316742</c:v>
                </c:pt>
                <c:pt idx="5278">
                  <c:v>0.169558927416801</c:v>
                </c:pt>
                <c:pt idx="5279">
                  <c:v>0.179210260510445</c:v>
                </c:pt>
                <c:pt idx="5280">
                  <c:v>0.180411249399185</c:v>
                </c:pt>
                <c:pt idx="5281">
                  <c:v>0.171854108572006</c:v>
                </c:pt>
                <c:pt idx="5282">
                  <c:v>0.104620352387428</c:v>
                </c:pt>
                <c:pt idx="5283">
                  <c:v>0.110897444188595</c:v>
                </c:pt>
                <c:pt idx="5284">
                  <c:v>0.146845400333405</c:v>
                </c:pt>
                <c:pt idx="5285">
                  <c:v>0.148852169513702</c:v>
                </c:pt>
                <c:pt idx="5286">
                  <c:v>0.148852169513702</c:v>
                </c:pt>
                <c:pt idx="5287">
                  <c:v>0.15031173825264</c:v>
                </c:pt>
                <c:pt idx="5288">
                  <c:v>0.109321057796478</c:v>
                </c:pt>
                <c:pt idx="5289">
                  <c:v>0.110486134886742</c:v>
                </c:pt>
                <c:pt idx="5290">
                  <c:v>0.122376523911953</c:v>
                </c:pt>
                <c:pt idx="5291">
                  <c:v>0.112768545746803</c:v>
                </c:pt>
                <c:pt idx="5292">
                  <c:v>0.112768545746803</c:v>
                </c:pt>
                <c:pt idx="5293">
                  <c:v>0.120404914021492</c:v>
                </c:pt>
                <c:pt idx="5294">
                  <c:v>0.112929195165634</c:v>
                </c:pt>
                <c:pt idx="5295">
                  <c:v>0.12461780756712</c:v>
                </c:pt>
                <c:pt idx="5296">
                  <c:v>0.131084278225899</c:v>
                </c:pt>
                <c:pt idx="5297">
                  <c:v>0.116003662347794</c:v>
                </c:pt>
                <c:pt idx="5298">
                  <c:v>0.109595693647861</c:v>
                </c:pt>
                <c:pt idx="5299">
                  <c:v>0.10735297203064</c:v>
                </c:pt>
                <c:pt idx="5300">
                  <c:v>0.107816211879253</c:v>
                </c:pt>
                <c:pt idx="5301">
                  <c:v>0.104135364294052</c:v>
                </c:pt>
                <c:pt idx="5302">
                  <c:v>0.109595693647861</c:v>
                </c:pt>
                <c:pt idx="5303">
                  <c:v>0.103034421801567</c:v>
                </c:pt>
                <c:pt idx="5304">
                  <c:v>0.104249052703381</c:v>
                </c:pt>
                <c:pt idx="5305">
                  <c:v>0.105267494916916</c:v>
                </c:pt>
                <c:pt idx="5306">
                  <c:v>0.105267494916916</c:v>
                </c:pt>
                <c:pt idx="5307">
                  <c:v>0.174573421478271</c:v>
                </c:pt>
                <c:pt idx="5308">
                  <c:v>0.171367958188057</c:v>
                </c:pt>
                <c:pt idx="5309">
                  <c:v>0.120520241558552</c:v>
                </c:pt>
                <c:pt idx="5310">
                  <c:v>0.119363024830818</c:v>
                </c:pt>
                <c:pt idx="5311">
                  <c:v>0.126934871077538</c:v>
                </c:pt>
                <c:pt idx="5312">
                  <c:v>0.121270872652531</c:v>
                </c:pt>
                <c:pt idx="5313">
                  <c:v>0.131967186927795</c:v>
                </c:pt>
                <c:pt idx="5314">
                  <c:v>0.133485674858093</c:v>
                </c:pt>
                <c:pt idx="5315">
                  <c:v>0.134325429797173</c:v>
                </c:pt>
                <c:pt idx="5316">
                  <c:v>0.142309337854385</c:v>
                </c:pt>
                <c:pt idx="5317">
                  <c:v>0.224001750349998</c:v>
                </c:pt>
                <c:pt idx="5318">
                  <c:v>0.215801745653152</c:v>
                </c:pt>
                <c:pt idx="5319">
                  <c:v>0.217986896634102</c:v>
                </c:pt>
                <c:pt idx="5320">
                  <c:v>0.15584459900856</c:v>
                </c:pt>
                <c:pt idx="5321">
                  <c:v>0.162962138652801</c:v>
                </c:pt>
                <c:pt idx="5322">
                  <c:v>0.156016394495964</c:v>
                </c:pt>
                <c:pt idx="5323">
                  <c:v>0.146074816584587</c:v>
                </c:pt>
                <c:pt idx="5324">
                  <c:v>0.146532982587814</c:v>
                </c:pt>
                <c:pt idx="5325">
                  <c:v>0.152418807148933</c:v>
                </c:pt>
                <c:pt idx="5326">
                  <c:v>0.153542309999466</c:v>
                </c:pt>
                <c:pt idx="5327">
                  <c:v>0.155886471271515</c:v>
                </c:pt>
                <c:pt idx="5328">
                  <c:v>0.271793723106384</c:v>
                </c:pt>
                <c:pt idx="5329">
                  <c:v>0.280625939369202</c:v>
                </c:pt>
                <c:pt idx="5330">
                  <c:v>0.287602335214615</c:v>
                </c:pt>
                <c:pt idx="5331">
                  <c:v>0.295407056808472</c:v>
                </c:pt>
                <c:pt idx="5332">
                  <c:v>0.355865687131882</c:v>
                </c:pt>
                <c:pt idx="5333">
                  <c:v>0.327276945114136</c:v>
                </c:pt>
                <c:pt idx="5334">
                  <c:v>0.32463601231575</c:v>
                </c:pt>
                <c:pt idx="5335">
                  <c:v>0.322484493255615</c:v>
                </c:pt>
                <c:pt idx="5336">
                  <c:v>0.274674654006958</c:v>
                </c:pt>
                <c:pt idx="5337">
                  <c:v>0.287095576524734</c:v>
                </c:pt>
                <c:pt idx="5338">
                  <c:v>0.293862819671631</c:v>
                </c:pt>
                <c:pt idx="5339">
                  <c:v>0.292861312627792</c:v>
                </c:pt>
                <c:pt idx="5340">
                  <c:v>0.305341601371765</c:v>
                </c:pt>
                <c:pt idx="5341">
                  <c:v>0.321527272462845</c:v>
                </c:pt>
                <c:pt idx="5342">
                  <c:v>0.328090012073517</c:v>
                </c:pt>
                <c:pt idx="5343">
                  <c:v>0.284032166004181</c:v>
                </c:pt>
                <c:pt idx="5344">
                  <c:v>0.287103146314621</c:v>
                </c:pt>
                <c:pt idx="5345">
                  <c:v>0.29035010933876</c:v>
                </c:pt>
                <c:pt idx="5346">
                  <c:v>0.304646462202072</c:v>
                </c:pt>
                <c:pt idx="5347">
                  <c:v>0.241083949804306</c:v>
                </c:pt>
                <c:pt idx="5348">
                  <c:v>0.265500843524933</c:v>
                </c:pt>
                <c:pt idx="5349">
                  <c:v>0.127946794033051</c:v>
                </c:pt>
                <c:pt idx="5350">
                  <c:v>0.109154939651489</c:v>
                </c:pt>
                <c:pt idx="5351">
                  <c:v>0.106517218053341</c:v>
                </c:pt>
                <c:pt idx="5352">
                  <c:v>0.0762164518237114</c:v>
                </c:pt>
                <c:pt idx="5353">
                  <c:v>0.0797099992632866</c:v>
                </c:pt>
                <c:pt idx="5354">
                  <c:v>0.0559540279209614</c:v>
                </c:pt>
                <c:pt idx="5355">
                  <c:v>0.0257240757346153</c:v>
                </c:pt>
                <c:pt idx="5356">
                  <c:v>0.181677401065826</c:v>
                </c:pt>
                <c:pt idx="5357">
                  <c:v>0.177307039499283</c:v>
                </c:pt>
                <c:pt idx="5358">
                  <c:v>0.171432316303253</c:v>
                </c:pt>
                <c:pt idx="5359">
                  <c:v>0.176455765962601</c:v>
                </c:pt>
                <c:pt idx="5360">
                  <c:v>0.175253763794899</c:v>
                </c:pt>
                <c:pt idx="5361">
                  <c:v>0.182495668530464</c:v>
                </c:pt>
                <c:pt idx="5362">
                  <c:v>0.180412799119949</c:v>
                </c:pt>
                <c:pt idx="5363">
                  <c:v>0.174266621470451</c:v>
                </c:pt>
                <c:pt idx="5364">
                  <c:v>0.176849961280823</c:v>
                </c:pt>
                <c:pt idx="5365">
                  <c:v>0.171616271138191</c:v>
                </c:pt>
                <c:pt idx="5366">
                  <c:v>0.171616271138191</c:v>
                </c:pt>
                <c:pt idx="5367">
                  <c:v>0.192280575633049</c:v>
                </c:pt>
                <c:pt idx="5368">
                  <c:v>0.190734729170799</c:v>
                </c:pt>
                <c:pt idx="5369">
                  <c:v>0.186695083975792</c:v>
                </c:pt>
                <c:pt idx="5370">
                  <c:v>0.190658926963806</c:v>
                </c:pt>
                <c:pt idx="5371">
                  <c:v>0.171611145138741</c:v>
                </c:pt>
                <c:pt idx="5372">
                  <c:v>0.192417562007904</c:v>
                </c:pt>
                <c:pt idx="5373">
                  <c:v>0.149802595376968</c:v>
                </c:pt>
                <c:pt idx="5374">
                  <c:v>0.148746326565742</c:v>
                </c:pt>
                <c:pt idx="5375">
                  <c:v>0.169162631034851</c:v>
                </c:pt>
                <c:pt idx="5376">
                  <c:v>0.150508895516396</c:v>
                </c:pt>
                <c:pt idx="5377">
                  <c:v>0.144430756568909</c:v>
                </c:pt>
                <c:pt idx="5378">
                  <c:v>0.144430756568909</c:v>
                </c:pt>
                <c:pt idx="5379">
                  <c:v>0.213109359145164</c:v>
                </c:pt>
                <c:pt idx="5380">
                  <c:v>0.227609306573868</c:v>
                </c:pt>
                <c:pt idx="5381">
                  <c:v>0.178299888968468</c:v>
                </c:pt>
                <c:pt idx="5382">
                  <c:v>0.187461510300636</c:v>
                </c:pt>
                <c:pt idx="5383">
                  <c:v>0.188556715846062</c:v>
                </c:pt>
                <c:pt idx="5384">
                  <c:v>0.181599020957947</c:v>
                </c:pt>
                <c:pt idx="5385">
                  <c:v>0.11593546718359</c:v>
                </c:pt>
                <c:pt idx="5386">
                  <c:v>0.121679842472076</c:v>
                </c:pt>
                <c:pt idx="5387">
                  <c:v>0.157218858599663</c:v>
                </c:pt>
                <c:pt idx="5388">
                  <c:v>0.15922974050045</c:v>
                </c:pt>
                <c:pt idx="5389">
                  <c:v>0.15922974050045</c:v>
                </c:pt>
                <c:pt idx="5390">
                  <c:v>0.160032197833061</c:v>
                </c:pt>
                <c:pt idx="5391">
                  <c:v>0.117765791714191</c:v>
                </c:pt>
                <c:pt idx="5392">
                  <c:v>0.118571847677231</c:v>
                </c:pt>
                <c:pt idx="5393">
                  <c:v>0.129730805754662</c:v>
                </c:pt>
                <c:pt idx="5394">
                  <c:v>0.120401754975319</c:v>
                </c:pt>
                <c:pt idx="5395">
                  <c:v>0.120401754975319</c:v>
                </c:pt>
                <c:pt idx="5396">
                  <c:v>0.127733215689659</c:v>
                </c:pt>
                <c:pt idx="5397">
                  <c:v>0.120879203081131</c:v>
                </c:pt>
                <c:pt idx="5398">
                  <c:v>0.132247686386108</c:v>
                </c:pt>
                <c:pt idx="5399">
                  <c:v>0.138797357678413</c:v>
                </c:pt>
                <c:pt idx="5400">
                  <c:v>0.123359300196171</c:v>
                </c:pt>
                <c:pt idx="5401">
                  <c:v>0.118410207331181</c:v>
                </c:pt>
                <c:pt idx="5402">
                  <c:v>0.116289235651493</c:v>
                </c:pt>
                <c:pt idx="5403">
                  <c:v>0.116609506309032</c:v>
                </c:pt>
                <c:pt idx="5404">
                  <c:v>0.113449417054653</c:v>
                </c:pt>
                <c:pt idx="5405">
                  <c:v>0.118410207331181</c:v>
                </c:pt>
                <c:pt idx="5406">
                  <c:v>0.113465450704098</c:v>
                </c:pt>
                <c:pt idx="5407">
                  <c:v>0.113989509642124</c:v>
                </c:pt>
                <c:pt idx="5408">
                  <c:v>0.115217626094818</c:v>
                </c:pt>
                <c:pt idx="5409">
                  <c:v>0.115217626094818</c:v>
                </c:pt>
                <c:pt idx="5410">
                  <c:v>0.184163808822632</c:v>
                </c:pt>
                <c:pt idx="5411">
                  <c:v>0.181003794074059</c:v>
                </c:pt>
                <c:pt idx="5412">
                  <c:v>0.13097620010376</c:v>
                </c:pt>
                <c:pt idx="5413">
                  <c:v>0.129450216889381</c:v>
                </c:pt>
                <c:pt idx="5414">
                  <c:v>0.136883497238159</c:v>
                </c:pt>
                <c:pt idx="5415">
                  <c:v>0.131768256425858</c:v>
                </c:pt>
                <c:pt idx="5416">
                  <c:v>0.141510710120201</c:v>
                </c:pt>
                <c:pt idx="5417">
                  <c:v>0.143376633524895</c:v>
                </c:pt>
                <c:pt idx="5418">
                  <c:v>0.143802925944328</c:v>
                </c:pt>
                <c:pt idx="5419">
                  <c:v>0.151181474328041</c:v>
                </c:pt>
                <c:pt idx="5420">
                  <c:v>0.229359865188599</c:v>
                </c:pt>
                <c:pt idx="5421">
                  <c:v>0.221842303872108</c:v>
                </c:pt>
                <c:pt idx="5422">
                  <c:v>0.223920851945877</c:v>
                </c:pt>
                <c:pt idx="5423">
                  <c:v>0.165136516094208</c:v>
                </c:pt>
                <c:pt idx="5424">
                  <c:v>0.172064930200577</c:v>
                </c:pt>
                <c:pt idx="5425">
                  <c:v>0.164786905050278</c:v>
                </c:pt>
                <c:pt idx="5426">
                  <c:v>0.156226560473442</c:v>
                </c:pt>
                <c:pt idx="5427">
                  <c:v>0.156706899404526</c:v>
                </c:pt>
                <c:pt idx="5428">
                  <c:v>0.161160364747047</c:v>
                </c:pt>
                <c:pt idx="5429">
                  <c:v>0.16233865916729</c:v>
                </c:pt>
                <c:pt idx="5430">
                  <c:v>0.164580643177032</c:v>
                </c:pt>
                <c:pt idx="5431">
                  <c:v>0.276423543691635</c:v>
                </c:pt>
                <c:pt idx="5432">
                  <c:v>0.284862071275711</c:v>
                </c:pt>
                <c:pt idx="5433">
                  <c:v>0.291467159986496</c:v>
                </c:pt>
                <c:pt idx="5434">
                  <c:v>0.299219518899918</c:v>
                </c:pt>
                <c:pt idx="5435">
                  <c:v>0.359558016061783</c:v>
                </c:pt>
                <c:pt idx="5436">
                  <c:v>0.331311374902725</c:v>
                </c:pt>
                <c:pt idx="5437">
                  <c:v>0.328774809837341</c:v>
                </c:pt>
                <c:pt idx="5438">
                  <c:v>0.326356321573257</c:v>
                </c:pt>
                <c:pt idx="5439">
                  <c:v>0.279405415058136</c:v>
                </c:pt>
                <c:pt idx="5440">
                  <c:v>0.292493015527725</c:v>
                </c:pt>
                <c:pt idx="5441">
                  <c:v>0.299501478672028</c:v>
                </c:pt>
                <c:pt idx="5442">
                  <c:v>0.298937648534775</c:v>
                </c:pt>
                <c:pt idx="5443">
                  <c:v>0.310872346162796</c:v>
                </c:pt>
                <c:pt idx="5444">
                  <c:v>0.327064216136932</c:v>
                </c:pt>
                <c:pt idx="5445">
                  <c:v>0.3336201608181</c:v>
                </c:pt>
                <c:pt idx="5446">
                  <c:v>0.291059494018555</c:v>
                </c:pt>
                <c:pt idx="5447">
                  <c:v>0.29380276799202</c:v>
                </c:pt>
                <c:pt idx="5448">
                  <c:v>0.296863347291946</c:v>
                </c:pt>
                <c:pt idx="5449">
                  <c:v>0.310749143362045</c:v>
                </c:pt>
                <c:pt idx="5450">
                  <c:v>0.248395293951035</c:v>
                </c:pt>
                <c:pt idx="5451">
                  <c:v>0.271858185529709</c:v>
                </c:pt>
                <c:pt idx="5452">
                  <c:v>0.136905089020729</c:v>
                </c:pt>
                <c:pt idx="5453">
                  <c:v>0.118437543511391</c:v>
                </c:pt>
                <c:pt idx="5454">
                  <c:v>0.115047223865986</c:v>
                </c:pt>
                <c:pt idx="5455">
                  <c:v>0.0860253348946571</c:v>
                </c:pt>
                <c:pt idx="5456">
                  <c:v>0.0893170610070228</c:v>
                </c:pt>
                <c:pt idx="5457">
                  <c:v>0.0680840387940407</c:v>
                </c:pt>
                <c:pt idx="5458">
                  <c:v>0.0394483767449856</c:v>
                </c:pt>
                <c:pt idx="5459">
                  <c:v>0.0145501075312495</c:v>
                </c:pt>
                <c:pt idx="5460">
                  <c:v>0.14532607793808</c:v>
                </c:pt>
                <c:pt idx="5461">
                  <c:v>0.146339371800423</c:v>
                </c:pt>
                <c:pt idx="5462">
                  <c:v>0.140155434608459</c:v>
                </c:pt>
                <c:pt idx="5463">
                  <c:v>0.14033630490303</c:v>
                </c:pt>
                <c:pt idx="5464">
                  <c:v>0.139070928096771</c:v>
                </c:pt>
                <c:pt idx="5465">
                  <c:v>0.148616835474968</c:v>
                </c:pt>
                <c:pt idx="5466">
                  <c:v>0.144353851675987</c:v>
                </c:pt>
                <c:pt idx="5467">
                  <c:v>0.144528806209564</c:v>
                </c:pt>
                <c:pt idx="5468">
                  <c:v>0.146181717514992</c:v>
                </c:pt>
                <c:pt idx="5469">
                  <c:v>0.135869413614273</c:v>
                </c:pt>
                <c:pt idx="5470">
                  <c:v>0.135869413614273</c:v>
                </c:pt>
                <c:pt idx="5471">
                  <c:v>0.153627306222916</c:v>
                </c:pt>
                <c:pt idx="5472">
                  <c:v>0.148728251457214</c:v>
                </c:pt>
                <c:pt idx="5473">
                  <c:v>0.147068530321121</c:v>
                </c:pt>
                <c:pt idx="5474">
                  <c:v>0.150477349758148</c:v>
                </c:pt>
                <c:pt idx="5475">
                  <c:v>0.141133219003677</c:v>
                </c:pt>
                <c:pt idx="5476">
                  <c:v>0.151182070374489</c:v>
                </c:pt>
                <c:pt idx="5477">
                  <c:v>0.125293418765068</c:v>
                </c:pt>
                <c:pt idx="5478">
                  <c:v>0.124886497855186</c:v>
                </c:pt>
                <c:pt idx="5479">
                  <c:v>0.123733267188072</c:v>
                </c:pt>
                <c:pt idx="5480">
                  <c:v>0.123241484165192</c:v>
                </c:pt>
                <c:pt idx="5481">
                  <c:v>0.11884068697691</c:v>
                </c:pt>
                <c:pt idx="5482">
                  <c:v>0.11884068697691</c:v>
                </c:pt>
                <c:pt idx="5483">
                  <c:v>0.178167924284935</c:v>
                </c:pt>
                <c:pt idx="5484">
                  <c:v>0.190350666642189</c:v>
                </c:pt>
                <c:pt idx="5485">
                  <c:v>0.175539284944534</c:v>
                </c:pt>
                <c:pt idx="5486">
                  <c:v>0.1793272793293</c:v>
                </c:pt>
                <c:pt idx="5487">
                  <c:v>0.179177835583687</c:v>
                </c:pt>
                <c:pt idx="5488">
                  <c:v>0.200462251901627</c:v>
                </c:pt>
                <c:pt idx="5489">
                  <c:v>0.163278803229332</c:v>
                </c:pt>
                <c:pt idx="5490">
                  <c:v>0.173763945698738</c:v>
                </c:pt>
                <c:pt idx="5491">
                  <c:v>0.182474255561829</c:v>
                </c:pt>
                <c:pt idx="5492">
                  <c:v>0.190143808722496</c:v>
                </c:pt>
                <c:pt idx="5493">
                  <c:v>0.190143808722496</c:v>
                </c:pt>
                <c:pt idx="5494">
                  <c:v>0.169443234801292</c:v>
                </c:pt>
                <c:pt idx="5495">
                  <c:v>0.110163293778896</c:v>
                </c:pt>
                <c:pt idx="5496">
                  <c:v>0.107326209545135</c:v>
                </c:pt>
                <c:pt idx="5497">
                  <c:v>0.109703160822392</c:v>
                </c:pt>
                <c:pt idx="5498">
                  <c:v>0.104494139552116</c:v>
                </c:pt>
                <c:pt idx="5499">
                  <c:v>0.104494139552116</c:v>
                </c:pt>
                <c:pt idx="5500">
                  <c:v>0.107720337808132</c:v>
                </c:pt>
                <c:pt idx="5501">
                  <c:v>0.10791639983654</c:v>
                </c:pt>
                <c:pt idx="5502">
                  <c:v>0.114637136459351</c:v>
                </c:pt>
                <c:pt idx="5503">
                  <c:v>0.121527090668678</c:v>
                </c:pt>
                <c:pt idx="5504">
                  <c:v>0.10429260879755</c:v>
                </c:pt>
                <c:pt idx="5505">
                  <c:v>0.114420987665653</c:v>
                </c:pt>
                <c:pt idx="5506">
                  <c:v>0.113857075572014</c:v>
                </c:pt>
                <c:pt idx="5507">
                  <c:v>0.112674869596958</c:v>
                </c:pt>
                <c:pt idx="5508">
                  <c:v>0.115348011255264</c:v>
                </c:pt>
                <c:pt idx="5509">
                  <c:v>0.114420987665653</c:v>
                </c:pt>
                <c:pt idx="5510">
                  <c:v>0.128218770027161</c:v>
                </c:pt>
                <c:pt idx="5511">
                  <c:v>0.120424158871174</c:v>
                </c:pt>
                <c:pt idx="5512">
                  <c:v>0.123948462307453</c:v>
                </c:pt>
                <c:pt idx="5513">
                  <c:v>0.123948462307453</c:v>
                </c:pt>
                <c:pt idx="5514">
                  <c:v>0.199339672923088</c:v>
                </c:pt>
                <c:pt idx="5515">
                  <c:v>0.195854857563972</c:v>
                </c:pt>
                <c:pt idx="5516">
                  <c:v>0.182332277297974</c:v>
                </c:pt>
                <c:pt idx="5517">
                  <c:v>0.184790581464767</c:v>
                </c:pt>
                <c:pt idx="5518">
                  <c:v>0.190618023276329</c:v>
                </c:pt>
                <c:pt idx="5519">
                  <c:v>0.182293355464935</c:v>
                </c:pt>
                <c:pt idx="5520">
                  <c:v>0.196715489029884</c:v>
                </c:pt>
                <c:pt idx="5521">
                  <c:v>0.195197090506554</c:v>
                </c:pt>
                <c:pt idx="5522">
                  <c:v>0.198732018470764</c:v>
                </c:pt>
                <c:pt idx="5523">
                  <c:v>0.207724273204803</c:v>
                </c:pt>
                <c:pt idx="5524">
                  <c:v>0.194740474224091</c:v>
                </c:pt>
                <c:pt idx="5525">
                  <c:v>0.192795023322105</c:v>
                </c:pt>
                <c:pt idx="5526">
                  <c:v>0.194080904126167</c:v>
                </c:pt>
                <c:pt idx="5527">
                  <c:v>0.168395727872848</c:v>
                </c:pt>
                <c:pt idx="5528">
                  <c:v>0.173647239804268</c:v>
                </c:pt>
                <c:pt idx="5529">
                  <c:v>0.16048339009285</c:v>
                </c:pt>
                <c:pt idx="5530">
                  <c:v>0.198968410491943</c:v>
                </c:pt>
                <c:pt idx="5531">
                  <c:v>0.198742806911468</c:v>
                </c:pt>
                <c:pt idx="5532">
                  <c:v>0.215733706951141</c:v>
                </c:pt>
                <c:pt idx="5533">
                  <c:v>0.216246902942657</c:v>
                </c:pt>
                <c:pt idx="5534">
                  <c:v>0.218506768345833</c:v>
                </c:pt>
                <c:pt idx="5535">
                  <c:v>0.241645008325577</c:v>
                </c:pt>
                <c:pt idx="5536">
                  <c:v>0.247979804873466</c:v>
                </c:pt>
                <c:pt idx="5537">
                  <c:v>0.252595782279968</c:v>
                </c:pt>
                <c:pt idx="5538">
                  <c:v>0.260977119207382</c:v>
                </c:pt>
                <c:pt idx="5539">
                  <c:v>0.328172147274017</c:v>
                </c:pt>
                <c:pt idx="5540">
                  <c:v>0.298999845981598</c:v>
                </c:pt>
                <c:pt idx="5541">
                  <c:v>0.296979427337646</c:v>
                </c:pt>
                <c:pt idx="5542">
                  <c:v>0.292111217975616</c:v>
                </c:pt>
                <c:pt idx="5543">
                  <c:v>0.245903894305229</c:v>
                </c:pt>
                <c:pt idx="5544">
                  <c:v>0.267145484685898</c:v>
                </c:pt>
                <c:pt idx="5545">
                  <c:v>0.277810305356979</c:v>
                </c:pt>
                <c:pt idx="5546">
                  <c:v>0.282290369272232</c:v>
                </c:pt>
                <c:pt idx="5547">
                  <c:v>0.289819777011871</c:v>
                </c:pt>
                <c:pt idx="5548">
                  <c:v>0.308747917413712</c:v>
                </c:pt>
                <c:pt idx="5549">
                  <c:v>0.316331744194031</c:v>
                </c:pt>
                <c:pt idx="5550">
                  <c:v>0.286872565746307</c:v>
                </c:pt>
                <c:pt idx="5551">
                  <c:v>0.284775227308273</c:v>
                </c:pt>
                <c:pt idx="5552">
                  <c:v>0.285698294639587</c:v>
                </c:pt>
                <c:pt idx="5553">
                  <c:v>0.29663011431694</c:v>
                </c:pt>
                <c:pt idx="5554">
                  <c:v>0.238597705960274</c:v>
                </c:pt>
                <c:pt idx="5555">
                  <c:v>0.25385856628418</c:v>
                </c:pt>
                <c:pt idx="5556">
                  <c:v>0.196860417723656</c:v>
                </c:pt>
                <c:pt idx="5557">
                  <c:v>0.181889474391937</c:v>
                </c:pt>
                <c:pt idx="5558">
                  <c:v>0.182231292128563</c:v>
                </c:pt>
                <c:pt idx="5559">
                  <c:v>0.156472653150558</c:v>
                </c:pt>
                <c:pt idx="5560">
                  <c:v>0.159523501992226</c:v>
                </c:pt>
                <c:pt idx="5561">
                  <c:v>0.10947035998106</c:v>
                </c:pt>
                <c:pt idx="5562">
                  <c:v>0.108137734234333</c:v>
                </c:pt>
                <c:pt idx="5563">
                  <c:v>0.10000105202198</c:v>
                </c:pt>
                <c:pt idx="5564">
                  <c:v>0.0970587432384491</c:v>
                </c:pt>
                <c:pt idx="5565">
                  <c:v>0.253107726573944</c:v>
                </c:pt>
                <c:pt idx="5566">
                  <c:v>0.248057723045349</c:v>
                </c:pt>
                <c:pt idx="5567">
                  <c:v>0.243356600403786</c:v>
                </c:pt>
                <c:pt idx="5568">
                  <c:v>0.248734533786774</c:v>
                </c:pt>
                <c:pt idx="5569">
                  <c:v>0.247760370373726</c:v>
                </c:pt>
                <c:pt idx="5570">
                  <c:v>0.253136932849884</c:v>
                </c:pt>
                <c:pt idx="5571">
                  <c:v>0.251986622810364</c:v>
                </c:pt>
                <c:pt idx="5572">
                  <c:v>0.245223194360733</c:v>
                </c:pt>
                <c:pt idx="5573">
                  <c:v>0.247598066926002</c:v>
                </c:pt>
                <c:pt idx="5574">
                  <c:v>0.244667336344719</c:v>
                </c:pt>
                <c:pt idx="5575">
                  <c:v>0.244667336344719</c:v>
                </c:pt>
                <c:pt idx="5576">
                  <c:v>0.262531816959381</c:v>
                </c:pt>
                <c:pt idx="5577">
                  <c:v>0.262013047933578</c:v>
                </c:pt>
                <c:pt idx="5578">
                  <c:v>0.258082807064056</c:v>
                </c:pt>
                <c:pt idx="5579">
                  <c:v>0.261536151170731</c:v>
                </c:pt>
                <c:pt idx="5580">
                  <c:v>0.243278935551643</c:v>
                </c:pt>
                <c:pt idx="5581">
                  <c:v>0.263258516788483</c:v>
                </c:pt>
                <c:pt idx="5582">
                  <c:v>0.22424952685833</c:v>
                </c:pt>
                <c:pt idx="5583">
                  <c:v>0.223243907094002</c:v>
                </c:pt>
                <c:pt idx="5584">
                  <c:v>0.244661778211594</c:v>
                </c:pt>
                <c:pt idx="5585">
                  <c:v>0.225565984845161</c:v>
                </c:pt>
                <c:pt idx="5586">
                  <c:v>0.220392003655434</c:v>
                </c:pt>
                <c:pt idx="5587">
                  <c:v>0.220392003655434</c:v>
                </c:pt>
                <c:pt idx="5588">
                  <c:v>0.279146671295166</c:v>
                </c:pt>
                <c:pt idx="5589">
                  <c:v>0.292260020971298</c:v>
                </c:pt>
                <c:pt idx="5590">
                  <c:v>0.237339109182358</c:v>
                </c:pt>
                <c:pt idx="5591">
                  <c:v>0.247305557131767</c:v>
                </c:pt>
                <c:pt idx="5592">
                  <c:v>0.24879714846611</c:v>
                </c:pt>
                <c:pt idx="5593">
                  <c:v>0.224642977118492</c:v>
                </c:pt>
                <c:pt idx="5594">
                  <c:v>0.15635073184967</c:v>
                </c:pt>
                <c:pt idx="5595">
                  <c:v>0.151550963521004</c:v>
                </c:pt>
                <c:pt idx="5596">
                  <c:v>0.202320396900177</c:v>
                </c:pt>
                <c:pt idx="5597">
                  <c:v>0.197955563664436</c:v>
                </c:pt>
                <c:pt idx="5598">
                  <c:v>0.197955563664436</c:v>
                </c:pt>
                <c:pt idx="5599">
                  <c:v>0.216564819216728</c:v>
                </c:pt>
                <c:pt idx="5600">
                  <c:v>0.195481419563293</c:v>
                </c:pt>
                <c:pt idx="5601">
                  <c:v>0.197206079959869</c:v>
                </c:pt>
                <c:pt idx="5602">
                  <c:v>0.207773998379707</c:v>
                </c:pt>
                <c:pt idx="5603">
                  <c:v>0.199859574437141</c:v>
                </c:pt>
                <c:pt idx="5604">
                  <c:v>0.199859574437141</c:v>
                </c:pt>
                <c:pt idx="5605">
                  <c:v>0.206296667456627</c:v>
                </c:pt>
                <c:pt idx="5606">
                  <c:v>0.199346959590912</c:v>
                </c:pt>
                <c:pt idx="5607">
                  <c:v>0.20894119143486</c:v>
                </c:pt>
                <c:pt idx="5608">
                  <c:v>0.213688373565674</c:v>
                </c:pt>
                <c:pt idx="5609">
                  <c:v>0.202844843268394</c:v>
                </c:pt>
                <c:pt idx="5610">
                  <c:v>0.194651558995247</c:v>
                </c:pt>
                <c:pt idx="5611">
                  <c:v>0.192656636238098</c:v>
                </c:pt>
                <c:pt idx="5612">
                  <c:v>0.193422973155975</c:v>
                </c:pt>
                <c:pt idx="5613">
                  <c:v>0.189116522669792</c:v>
                </c:pt>
                <c:pt idx="5614">
                  <c:v>0.194651558995247</c:v>
                </c:pt>
                <c:pt idx="5615">
                  <c:v>0.183040246367455</c:v>
                </c:pt>
                <c:pt idx="5616">
                  <c:v>0.187515273690224</c:v>
                </c:pt>
                <c:pt idx="5617">
                  <c:v>0.187204152345657</c:v>
                </c:pt>
                <c:pt idx="5618">
                  <c:v>0.187204152345657</c:v>
                </c:pt>
                <c:pt idx="5619">
                  <c:v>0.229631289839745</c:v>
                </c:pt>
                <c:pt idx="5620">
                  <c:v>0.227600306272507</c:v>
                </c:pt>
                <c:pt idx="5621">
                  <c:v>0.15610633790493</c:v>
                </c:pt>
                <c:pt idx="5622">
                  <c:v>0.148384869098663</c:v>
                </c:pt>
                <c:pt idx="5623">
                  <c:v>0.154047027230263</c:v>
                </c:pt>
                <c:pt idx="5624">
                  <c:v>0.157791987061501</c:v>
                </c:pt>
                <c:pt idx="5625">
                  <c:v>0.152768507599831</c:v>
                </c:pt>
                <c:pt idx="5626">
                  <c:v>0.160209506750107</c:v>
                </c:pt>
                <c:pt idx="5627">
                  <c:v>0.154191672801971</c:v>
                </c:pt>
                <c:pt idx="5628">
                  <c:v>0.153256058692932</c:v>
                </c:pt>
                <c:pt idx="5629">
                  <c:v>0.29297998547554</c:v>
                </c:pt>
                <c:pt idx="5630">
                  <c:v>0.284669280052185</c:v>
                </c:pt>
                <c:pt idx="5631">
                  <c:v>0.286724120378494</c:v>
                </c:pt>
                <c:pt idx="5632">
                  <c:v>0.224050775170326</c:v>
                </c:pt>
                <c:pt idx="5633">
                  <c:v>0.230159983038902</c:v>
                </c:pt>
                <c:pt idx="5634">
                  <c:v>0.227888077497482</c:v>
                </c:pt>
                <c:pt idx="5635">
                  <c:v>0.181379154324532</c:v>
                </c:pt>
                <c:pt idx="5636">
                  <c:v>0.182667106389999</c:v>
                </c:pt>
                <c:pt idx="5637">
                  <c:v>0.161911323666573</c:v>
                </c:pt>
                <c:pt idx="5638">
                  <c:v>0.163969933986664</c:v>
                </c:pt>
                <c:pt idx="5639">
                  <c:v>0.164917096495628</c:v>
                </c:pt>
                <c:pt idx="5640">
                  <c:v>0.334239214658737</c:v>
                </c:pt>
                <c:pt idx="5641">
                  <c:v>0.342417299747467</c:v>
                </c:pt>
                <c:pt idx="5642">
                  <c:v>0.348899006843567</c:v>
                </c:pt>
                <c:pt idx="5643">
                  <c:v>0.355652540922165</c:v>
                </c:pt>
                <c:pt idx="5644">
                  <c:v>0.408035576343536</c:v>
                </c:pt>
                <c:pt idx="5645">
                  <c:v>0.38264387845993</c:v>
                </c:pt>
                <c:pt idx="5646">
                  <c:v>0.380153924226761</c:v>
                </c:pt>
                <c:pt idx="5647">
                  <c:v>0.378834336996078</c:v>
                </c:pt>
                <c:pt idx="5648">
                  <c:v>0.336452156305313</c:v>
                </c:pt>
                <c:pt idx="5649">
                  <c:v>0.344872653484344</c:v>
                </c:pt>
                <c:pt idx="5650">
                  <c:v>0.349414438009262</c:v>
                </c:pt>
                <c:pt idx="5651">
                  <c:v>0.346289336681366</c:v>
                </c:pt>
                <c:pt idx="5652">
                  <c:v>0.359270334243774</c:v>
                </c:pt>
                <c:pt idx="5653">
                  <c:v>0.372403621673584</c:v>
                </c:pt>
                <c:pt idx="5654">
                  <c:v>0.377757400274277</c:v>
                </c:pt>
                <c:pt idx="5655">
                  <c:v>0.331526458263397</c:v>
                </c:pt>
                <c:pt idx="5656">
                  <c:v>0.337203115224838</c:v>
                </c:pt>
                <c:pt idx="5657">
                  <c:v>0.341250151395798</c:v>
                </c:pt>
                <c:pt idx="5658">
                  <c:v>0.355369657278061</c:v>
                </c:pt>
                <c:pt idx="5659">
                  <c:v>0.298348367214203</c:v>
                </c:pt>
                <c:pt idx="5660">
                  <c:v>0.323119044303894</c:v>
                </c:pt>
                <c:pt idx="5661">
                  <c:v>0.140286922454834</c:v>
                </c:pt>
                <c:pt idx="5662">
                  <c:v>0.127808421850204</c:v>
                </c:pt>
                <c:pt idx="5663">
                  <c:v>0.117011182010174</c:v>
                </c:pt>
                <c:pt idx="5664">
                  <c:v>0.11102382838726</c:v>
                </c:pt>
                <c:pt idx="5665">
                  <c:v>0.111020058393478</c:v>
                </c:pt>
                <c:pt idx="5666">
                  <c:v>0.146327152848244</c:v>
                </c:pt>
                <c:pt idx="5667">
                  <c:v>0.121924765408039</c:v>
                </c:pt>
                <c:pt idx="5668">
                  <c:v>0.113212898373604</c:v>
                </c:pt>
                <c:pt idx="5669">
                  <c:v>0.1100779697299</c:v>
                </c:pt>
                <c:pt idx="5670">
                  <c:v>0.184064716100693</c:v>
                </c:pt>
                <c:pt idx="5671">
                  <c:v>0.194286689162254</c:v>
                </c:pt>
                <c:pt idx="5672">
                  <c:v>0.187348082661629</c:v>
                </c:pt>
                <c:pt idx="5673">
                  <c:v>0.182297572493553</c:v>
                </c:pt>
                <c:pt idx="5674">
                  <c:v>0.189439445734024</c:v>
                </c:pt>
                <c:pt idx="5675">
                  <c:v>0.188394814729691</c:v>
                </c:pt>
                <c:pt idx="5676">
                  <c:v>0.193657025694847</c:v>
                </c:pt>
                <c:pt idx="5677">
                  <c:v>0.19297793507576</c:v>
                </c:pt>
                <c:pt idx="5678">
                  <c:v>0.183945626020431</c:v>
                </c:pt>
                <c:pt idx="5679">
                  <c:v>0.186770766973495</c:v>
                </c:pt>
                <c:pt idx="5680">
                  <c:v>0.184910774230957</c:v>
                </c:pt>
                <c:pt idx="5681">
                  <c:v>0.184910774230957</c:v>
                </c:pt>
                <c:pt idx="5682">
                  <c:v>0.205307424068451</c:v>
                </c:pt>
                <c:pt idx="5683">
                  <c:v>0.205728188157082</c:v>
                </c:pt>
                <c:pt idx="5684">
                  <c:v>0.200680106878281</c:v>
                </c:pt>
                <c:pt idx="5685">
                  <c:v>0.20465125143528</c:v>
                </c:pt>
                <c:pt idx="5686">
                  <c:v>0.182010427117348</c:v>
                </c:pt>
                <c:pt idx="5687">
                  <c:v>0.206869930028915</c:v>
                </c:pt>
                <c:pt idx="5688">
                  <c:v>0.160080447793007</c:v>
                </c:pt>
                <c:pt idx="5689">
                  <c:v>0.158854305744171</c:v>
                </c:pt>
                <c:pt idx="5690">
                  <c:v>0.187808841466904</c:v>
                </c:pt>
                <c:pt idx="5691">
                  <c:v>0.162185773253441</c:v>
                </c:pt>
                <c:pt idx="5692">
                  <c:v>0.156323283910751</c:v>
                </c:pt>
                <c:pt idx="5693">
                  <c:v>0.156323283910751</c:v>
                </c:pt>
                <c:pt idx="5694">
                  <c:v>0.222772568464279</c:v>
                </c:pt>
                <c:pt idx="5695">
                  <c:v>0.238062858581543</c:v>
                </c:pt>
                <c:pt idx="5696">
                  <c:v>0.170818716287613</c:v>
                </c:pt>
                <c:pt idx="5697">
                  <c:v>0.182569488883018</c:v>
                </c:pt>
                <c:pt idx="5698">
                  <c:v>0.184369295835495</c:v>
                </c:pt>
                <c:pt idx="5699">
                  <c:v>0.158093094825745</c:v>
                </c:pt>
                <c:pt idx="5700">
                  <c:v>0.0779317021369934</c:v>
                </c:pt>
                <c:pt idx="5701">
                  <c:v>0.0768849775195122</c:v>
                </c:pt>
                <c:pt idx="5702">
                  <c:v>0.131541073322296</c:v>
                </c:pt>
                <c:pt idx="5703">
                  <c:v>0.128486707806587</c:v>
                </c:pt>
                <c:pt idx="5704">
                  <c:v>0.128486707806587</c:v>
                </c:pt>
                <c:pt idx="5705">
                  <c:v>0.146447494626045</c:v>
                </c:pt>
                <c:pt idx="5706">
                  <c:v>0.12635962665081</c:v>
                </c:pt>
                <c:pt idx="5707">
                  <c:v>0.129089549183846</c:v>
                </c:pt>
                <c:pt idx="5708">
                  <c:v>0.141936376690865</c:v>
                </c:pt>
                <c:pt idx="5709">
                  <c:v>0.13301607966423</c:v>
                </c:pt>
                <c:pt idx="5710">
                  <c:v>0.13301607966423</c:v>
                </c:pt>
                <c:pt idx="5711">
                  <c:v>0.140469208359718</c:v>
                </c:pt>
                <c:pt idx="5712">
                  <c:v>0.131647884845734</c:v>
                </c:pt>
                <c:pt idx="5713">
                  <c:v>0.14243371784687</c:v>
                </c:pt>
                <c:pt idx="5714">
                  <c:v>0.147197350859642</c:v>
                </c:pt>
                <c:pt idx="5715">
                  <c:v>0.136824265122414</c:v>
                </c:pt>
                <c:pt idx="5716">
                  <c:v>0.124507248401642</c:v>
                </c:pt>
                <c:pt idx="5717">
                  <c:v>0.122134879231453</c:v>
                </c:pt>
                <c:pt idx="5718">
                  <c:v>0.123309344053268</c:v>
                </c:pt>
                <c:pt idx="5719">
                  <c:v>0.117480330169201</c:v>
                </c:pt>
                <c:pt idx="5720">
                  <c:v>0.124507248401642</c:v>
                </c:pt>
                <c:pt idx="5721">
                  <c:v>0.108020082116127</c:v>
                </c:pt>
                <c:pt idx="5722">
                  <c:v>0.114633083343506</c:v>
                </c:pt>
                <c:pt idx="5723">
                  <c:v>0.113708391785622</c:v>
                </c:pt>
                <c:pt idx="5724">
                  <c:v>0.113708391785622</c:v>
                </c:pt>
                <c:pt idx="5725">
                  <c:v>0.163212150335312</c:v>
                </c:pt>
                <c:pt idx="5726">
                  <c:v>0.160604491829872</c:v>
                </c:pt>
                <c:pt idx="5727">
                  <c:v>0.085318811237812</c:v>
                </c:pt>
                <c:pt idx="5728">
                  <c:v>0.0801225379109382</c:v>
                </c:pt>
                <c:pt idx="5729">
                  <c:v>0.0883280858397484</c:v>
                </c:pt>
                <c:pt idx="5730">
                  <c:v>0.0868185237050056</c:v>
                </c:pt>
                <c:pt idx="5731">
                  <c:v>0.0914499461650848</c:v>
                </c:pt>
                <c:pt idx="5732">
                  <c:v>0.0959896147251129</c:v>
                </c:pt>
                <c:pt idx="5733">
                  <c:v>0.0938715413212776</c:v>
                </c:pt>
                <c:pt idx="5734">
                  <c:v>0.10008430480957</c:v>
                </c:pt>
                <c:pt idx="5735">
                  <c:v>0.238175183534622</c:v>
                </c:pt>
                <c:pt idx="5736">
                  <c:v>0.227592661976814</c:v>
                </c:pt>
                <c:pt idx="5737">
                  <c:v>0.230060920119286</c:v>
                </c:pt>
                <c:pt idx="5738">
                  <c:v>0.155230432748795</c:v>
                </c:pt>
                <c:pt idx="5739">
                  <c:v>0.162369608879089</c:v>
                </c:pt>
                <c:pt idx="5740">
                  <c:v>0.16014651954174</c:v>
                </c:pt>
                <c:pt idx="5741">
                  <c:v>0.115609787404537</c:v>
                </c:pt>
                <c:pt idx="5742">
                  <c:v>0.116653501987457</c:v>
                </c:pt>
                <c:pt idx="5743">
                  <c:v>0.111407235264778</c:v>
                </c:pt>
                <c:pt idx="5744">
                  <c:v>0.112996436655521</c:v>
                </c:pt>
                <c:pt idx="5745">
                  <c:v>0.115274660289288</c:v>
                </c:pt>
                <c:pt idx="5746">
                  <c:v>0.284584403038025</c:v>
                </c:pt>
                <c:pt idx="5747">
                  <c:v>0.294386476278305</c:v>
                </c:pt>
                <c:pt idx="5748">
                  <c:v>0.302339494228363</c:v>
                </c:pt>
                <c:pt idx="5749">
                  <c:v>0.309746265411377</c:v>
                </c:pt>
                <c:pt idx="5750">
                  <c:v>0.366342037916183</c:v>
                </c:pt>
                <c:pt idx="5751">
                  <c:v>0.338239639997482</c:v>
                </c:pt>
                <c:pt idx="5752">
                  <c:v>0.335316836833954</c:v>
                </c:pt>
                <c:pt idx="5753">
                  <c:v>0.334529608488083</c:v>
                </c:pt>
                <c:pt idx="5754">
                  <c:v>0.28674191236496</c:v>
                </c:pt>
                <c:pt idx="5755">
                  <c:v>0.294568687677383</c:v>
                </c:pt>
                <c:pt idx="5756">
                  <c:v>0.2992143034935</c:v>
                </c:pt>
                <c:pt idx="5757">
                  <c:v>0.295396864414215</c:v>
                </c:pt>
                <c:pt idx="5758">
                  <c:v>0.310188800096512</c:v>
                </c:pt>
                <c:pt idx="5759">
                  <c:v>0.324683040380478</c:v>
                </c:pt>
                <c:pt idx="5760">
                  <c:v>0.330617874860763</c:v>
                </c:pt>
                <c:pt idx="5761">
                  <c:v>0.279484957456589</c:v>
                </c:pt>
                <c:pt idx="5762">
                  <c:v>0.28535470366478</c:v>
                </c:pt>
                <c:pt idx="5763">
                  <c:v>0.289787650108337</c:v>
                </c:pt>
                <c:pt idx="5764">
                  <c:v>0.305576682090759</c:v>
                </c:pt>
                <c:pt idx="5765">
                  <c:v>0.241092592477798</c:v>
                </c:pt>
                <c:pt idx="5766">
                  <c:v>0.269370883703232</c:v>
                </c:pt>
                <c:pt idx="5767">
                  <c:v>0.0835386961698532</c:v>
                </c:pt>
                <c:pt idx="5768">
                  <c:v>0.0628099218010902</c:v>
                </c:pt>
                <c:pt idx="5769">
                  <c:v>0.0571002960205078</c:v>
                </c:pt>
                <c:pt idx="5770">
                  <c:v>0.027203906327486</c:v>
                </c:pt>
                <c:pt idx="5771">
                  <c:v>0.0299780331552029</c:v>
                </c:pt>
                <c:pt idx="5772">
                  <c:v>0.0683957412838936</c:v>
                </c:pt>
                <c:pt idx="5773">
                  <c:v>0.0485299602150917</c:v>
                </c:pt>
                <c:pt idx="5774">
                  <c:v>0.0575490109622478</c:v>
                </c:pt>
                <c:pt idx="5775">
                  <c:v>0.0659514889121055</c:v>
                </c:pt>
                <c:pt idx="5776">
                  <c:v>0.144960954785347</c:v>
                </c:pt>
                <c:pt idx="5777">
                  <c:v>0.0953657850623131</c:v>
                </c:pt>
                <c:pt idx="5778">
                  <c:v>0.185270115733147</c:v>
                </c:pt>
                <c:pt idx="5779">
                  <c:v>0.183437988162041</c:v>
                </c:pt>
                <c:pt idx="5780">
                  <c:v>0.177497357130051</c:v>
                </c:pt>
                <c:pt idx="5781">
                  <c:v>0.180246874690056</c:v>
                </c:pt>
                <c:pt idx="5782">
                  <c:v>0.179034277796745</c:v>
                </c:pt>
                <c:pt idx="5783">
                  <c:v>0.187217384576797</c:v>
                </c:pt>
                <c:pt idx="5784">
                  <c:v>0.184164762496948</c:v>
                </c:pt>
                <c:pt idx="5785">
                  <c:v>0.180990129709244</c:v>
                </c:pt>
                <c:pt idx="5786">
                  <c:v>0.183122292160988</c:v>
                </c:pt>
                <c:pt idx="5787">
                  <c:v>0.175648346543312</c:v>
                </c:pt>
                <c:pt idx="5788">
                  <c:v>0.175648346543312</c:v>
                </c:pt>
                <c:pt idx="5789">
                  <c:v>0.19455298781395</c:v>
                </c:pt>
                <c:pt idx="5790">
                  <c:v>0.191425561904907</c:v>
                </c:pt>
                <c:pt idx="5791">
                  <c:v>0.188637644052505</c:v>
                </c:pt>
                <c:pt idx="5792">
                  <c:v>0.192237973213196</c:v>
                </c:pt>
                <c:pt idx="5793">
                  <c:v>0.178033098578453</c:v>
                </c:pt>
                <c:pt idx="5794">
                  <c:v>0.193439185619354</c:v>
                </c:pt>
                <c:pt idx="5795">
                  <c:v>0.15889997780323</c:v>
                </c:pt>
                <c:pt idx="5796">
                  <c:v>0.158117428421974</c:v>
                </c:pt>
                <c:pt idx="5797">
                  <c:v>0.168683037161827</c:v>
                </c:pt>
                <c:pt idx="5798">
                  <c:v>0.158405184745789</c:v>
                </c:pt>
                <c:pt idx="5799">
                  <c:v>0.152998030185699</c:v>
                </c:pt>
                <c:pt idx="5800">
                  <c:v>0.152998030185699</c:v>
                </c:pt>
                <c:pt idx="5801">
                  <c:v>0.216585576534271</c:v>
                </c:pt>
                <c:pt idx="5802">
                  <c:v>0.229487001895905</c:v>
                </c:pt>
                <c:pt idx="5803">
                  <c:v>0.19641250371933</c:v>
                </c:pt>
                <c:pt idx="5804">
                  <c:v>0.20326840877533</c:v>
                </c:pt>
                <c:pt idx="5805">
                  <c:v>0.20383583009243</c:v>
                </c:pt>
                <c:pt idx="5806">
                  <c:v>0.207765460014343</c:v>
                </c:pt>
                <c:pt idx="5807">
                  <c:v>0.152680188417435</c:v>
                </c:pt>
                <c:pt idx="5808">
                  <c:v>0.159517541527748</c:v>
                </c:pt>
                <c:pt idx="5809">
                  <c:v>0.186089381575584</c:v>
                </c:pt>
                <c:pt idx="5810">
                  <c:v>0.189926281571388</c:v>
                </c:pt>
                <c:pt idx="5811">
                  <c:v>0.189926281571388</c:v>
                </c:pt>
                <c:pt idx="5812">
                  <c:v>0.183105006814003</c:v>
                </c:pt>
                <c:pt idx="5813">
                  <c:v>0.133288741111755</c:v>
                </c:pt>
                <c:pt idx="5814">
                  <c:v>0.132551550865173</c:v>
                </c:pt>
                <c:pt idx="5815">
                  <c:v>0.140370681881905</c:v>
                </c:pt>
                <c:pt idx="5816">
                  <c:v>0.132439896464348</c:v>
                </c:pt>
                <c:pt idx="5817">
                  <c:v>0.132439896464348</c:v>
                </c:pt>
                <c:pt idx="5818">
                  <c:v>0.138306736946106</c:v>
                </c:pt>
                <c:pt idx="5819">
                  <c:v>0.134226158261299</c:v>
                </c:pt>
                <c:pt idx="5820">
                  <c:v>0.144016146659851</c:v>
                </c:pt>
                <c:pt idx="5821">
                  <c:v>0.150872200727463</c:v>
                </c:pt>
                <c:pt idx="5822">
                  <c:v>0.134160369634628</c:v>
                </c:pt>
                <c:pt idx="5823">
                  <c:v>0.135525017976761</c:v>
                </c:pt>
                <c:pt idx="5824">
                  <c:v>0.13397504389286</c:v>
                </c:pt>
                <c:pt idx="5825">
                  <c:v>0.133662775158882</c:v>
                </c:pt>
                <c:pt idx="5826">
                  <c:v>0.132859796285629</c:v>
                </c:pt>
                <c:pt idx="5827">
                  <c:v>0.135525017976761</c:v>
                </c:pt>
                <c:pt idx="5828">
                  <c:v>0.138294517993927</c:v>
                </c:pt>
                <c:pt idx="5829">
                  <c:v>0.13536062836647</c:v>
                </c:pt>
                <c:pt idx="5830">
                  <c:v>0.137605413794518</c:v>
                </c:pt>
                <c:pt idx="5831">
                  <c:v>0.137605413794518</c:v>
                </c:pt>
                <c:pt idx="5832">
                  <c:v>0.20897963643074</c:v>
                </c:pt>
                <c:pt idx="5833">
                  <c:v>0.205770164728165</c:v>
                </c:pt>
                <c:pt idx="5834">
                  <c:v>0.16826818883419</c:v>
                </c:pt>
                <c:pt idx="5835">
                  <c:v>0.167634174227715</c:v>
                </c:pt>
                <c:pt idx="5836">
                  <c:v>0.174389556050301</c:v>
                </c:pt>
                <c:pt idx="5837">
                  <c:v>0.16883647441864</c:v>
                </c:pt>
                <c:pt idx="5838">
                  <c:v>0.179012626409531</c:v>
                </c:pt>
                <c:pt idx="5839">
                  <c:v>0.180194094777107</c:v>
                </c:pt>
                <c:pt idx="5840">
                  <c:v>0.181131169199944</c:v>
                </c:pt>
                <c:pt idx="5841">
                  <c:v>0.18825189769268</c:v>
                </c:pt>
                <c:pt idx="5842">
                  <c:v>0.232481747865677</c:v>
                </c:pt>
                <c:pt idx="5843">
                  <c:v>0.227847218513489</c:v>
                </c:pt>
                <c:pt idx="5844">
                  <c:v>0.229496195912361</c:v>
                </c:pt>
                <c:pt idx="5845">
                  <c:v>0.185780376195908</c:v>
                </c:pt>
                <c:pt idx="5846">
                  <c:v>0.191977247595787</c:v>
                </c:pt>
                <c:pt idx="5847">
                  <c:v>0.182415544986725</c:v>
                </c:pt>
                <c:pt idx="5848">
                  <c:v>0.190437242388725</c:v>
                </c:pt>
                <c:pt idx="5849">
                  <c:v>0.190718352794647</c:v>
                </c:pt>
                <c:pt idx="5850">
                  <c:v>0.197382003068924</c:v>
                </c:pt>
                <c:pt idx="5851">
                  <c:v>0.19841380417347</c:v>
                </c:pt>
                <c:pt idx="5852">
                  <c:v>0.200516164302826</c:v>
                </c:pt>
                <c:pt idx="5853">
                  <c:v>0.277751982212067</c:v>
                </c:pt>
                <c:pt idx="5854">
                  <c:v>0.284723997116089</c:v>
                </c:pt>
                <c:pt idx="5855">
                  <c:v>0.289933234453201</c:v>
                </c:pt>
                <c:pt idx="5856">
                  <c:v>0.2977015376091</c:v>
                </c:pt>
                <c:pt idx="5857">
                  <c:v>0.359440743923187</c:v>
                </c:pt>
                <c:pt idx="5858">
                  <c:v>0.331795215606689</c:v>
                </c:pt>
                <c:pt idx="5859">
                  <c:v>0.329643428325653</c:v>
                </c:pt>
                <c:pt idx="5860">
                  <c:v>0.325956493616104</c:v>
                </c:pt>
                <c:pt idx="5861">
                  <c:v>0.281284987926483</c:v>
                </c:pt>
                <c:pt idx="5862">
                  <c:v>0.297981083393097</c:v>
                </c:pt>
                <c:pt idx="5863">
                  <c:v>0.306494176387787</c:v>
                </c:pt>
                <c:pt idx="5864">
                  <c:v>0.308250546455383</c:v>
                </c:pt>
                <c:pt idx="5865">
                  <c:v>0.317795038223267</c:v>
                </c:pt>
                <c:pt idx="5866">
                  <c:v>0.334742188453674</c:v>
                </c:pt>
                <c:pt idx="5867">
                  <c:v>0.34156522154808</c:v>
                </c:pt>
                <c:pt idx="5868">
                  <c:v>0.305845260620117</c:v>
                </c:pt>
                <c:pt idx="5869">
                  <c:v>0.306544929742813</c:v>
                </c:pt>
                <c:pt idx="5870">
                  <c:v>0.308619529008865</c:v>
                </c:pt>
                <c:pt idx="5871">
                  <c:v>0.320817053318024</c:v>
                </c:pt>
                <c:pt idx="5872">
                  <c:v>0.262120515108108</c:v>
                </c:pt>
                <c:pt idx="5873">
                  <c:v>0.281399995088577</c:v>
                </c:pt>
                <c:pt idx="5874">
                  <c:v>0.175255104899406</c:v>
                </c:pt>
                <c:pt idx="5875">
                  <c:v>0.158396005630493</c:v>
                </c:pt>
                <c:pt idx="5876">
                  <c:v>0.155395373702049</c:v>
                </c:pt>
                <c:pt idx="5877">
                  <c:v>0.128966614603996</c:v>
                </c:pt>
                <c:pt idx="5878">
                  <c:v>0.13197860121727</c:v>
                </c:pt>
                <c:pt idx="5879">
                  <c:v>0.101542145013809</c:v>
                </c:pt>
                <c:pt idx="5880">
                  <c:v>0.0825747102499008</c:v>
                </c:pt>
                <c:pt idx="5881">
                  <c:v>0.0626075342297554</c:v>
                </c:pt>
                <c:pt idx="5882">
                  <c:v>0.0518898144364357</c:v>
                </c:pt>
                <c:pt idx="5883">
                  <c:v>0.0702069848775864</c:v>
                </c:pt>
                <c:pt idx="5884">
                  <c:v>0.134200215339661</c:v>
                </c:pt>
                <c:pt idx="5885">
                  <c:v>0.110760755836964</c:v>
                </c:pt>
                <c:pt idx="5886">
                  <c:v>0.189700827002525</c:v>
                </c:pt>
                <c:pt idx="5887">
                  <c:v>0.187743544578552</c:v>
                </c:pt>
                <c:pt idx="5888">
                  <c:v>0.181860446929932</c:v>
                </c:pt>
                <c:pt idx="5889">
                  <c:v>0.184713125228882</c:v>
                </c:pt>
                <c:pt idx="5890">
                  <c:v>0.183512166142464</c:v>
                </c:pt>
                <c:pt idx="5891">
                  <c:v>0.191569820046425</c:v>
                </c:pt>
                <c:pt idx="5892">
                  <c:v>0.18859726190567</c:v>
                </c:pt>
                <c:pt idx="5893">
                  <c:v>0.185281753540039</c:v>
                </c:pt>
                <c:pt idx="5894">
                  <c:v>0.187422201037407</c:v>
                </c:pt>
                <c:pt idx="5895">
                  <c:v>0.180143713951111</c:v>
                </c:pt>
                <c:pt idx="5896">
                  <c:v>0.180143713951111</c:v>
                </c:pt>
                <c:pt idx="5897">
                  <c:v>0.198963865637779</c:v>
                </c:pt>
                <c:pt idx="5898">
                  <c:v>0.195936053991318</c:v>
                </c:pt>
                <c:pt idx="5899">
                  <c:v>0.193118542432785</c:v>
                </c:pt>
                <c:pt idx="5900">
                  <c:v>0.196702167391777</c:v>
                </c:pt>
                <c:pt idx="5901">
                  <c:v>0.182369813323021</c:v>
                </c:pt>
                <c:pt idx="5902">
                  <c:v>0.197916805744171</c:v>
                </c:pt>
                <c:pt idx="5903">
                  <c:v>0.163231715559959</c:v>
                </c:pt>
                <c:pt idx="5904">
                  <c:v>0.162436857819557</c:v>
                </c:pt>
                <c:pt idx="5905">
                  <c:v>0.173456281423569</c:v>
                </c:pt>
                <c:pt idx="5906">
                  <c:v>0.162822410464287</c:v>
                </c:pt>
                <c:pt idx="5907">
                  <c:v>0.157416760921478</c:v>
                </c:pt>
                <c:pt idx="5908">
                  <c:v>0.157416760921478</c:v>
                </c:pt>
                <c:pt idx="5909">
                  <c:v>0.22073757648468</c:v>
                </c:pt>
                <c:pt idx="5910">
                  <c:v>0.233598828315735</c:v>
                </c:pt>
                <c:pt idx="5911">
                  <c:v>0.199647605419159</c:v>
                </c:pt>
                <c:pt idx="5912">
                  <c:v>0.206661820411682</c:v>
                </c:pt>
                <c:pt idx="5913">
                  <c:v>0.20727251470089</c:v>
                </c:pt>
                <c:pt idx="5914">
                  <c:v>0.209876403212547</c:v>
                </c:pt>
                <c:pt idx="5915">
                  <c:v>0.153652191162109</c:v>
                </c:pt>
                <c:pt idx="5916">
                  <c:v>0.16000472009182</c:v>
                </c:pt>
                <c:pt idx="5917">
                  <c:v>0.188059449195862</c:v>
                </c:pt>
                <c:pt idx="5918">
                  <c:v>0.191516473889351</c:v>
                </c:pt>
                <c:pt idx="5919">
                  <c:v>0.191516473889351</c:v>
                </c:pt>
                <c:pt idx="5920">
                  <c:v>0.185924798250198</c:v>
                </c:pt>
                <c:pt idx="5921">
                  <c:v>0.137324780225754</c:v>
                </c:pt>
                <c:pt idx="5922">
                  <c:v>0.136723905801773</c:v>
                </c:pt>
                <c:pt idx="5923">
                  <c:v>0.144745901226997</c:v>
                </c:pt>
                <c:pt idx="5924">
                  <c:v>0.136769235134125</c:v>
                </c:pt>
                <c:pt idx="5925">
                  <c:v>0.136769235134125</c:v>
                </c:pt>
                <c:pt idx="5926">
                  <c:v>0.142703041434288</c:v>
                </c:pt>
                <c:pt idx="5927">
                  <c:v>0.138438120484352</c:v>
                </c:pt>
                <c:pt idx="5928">
                  <c:v>0.148277088999748</c:v>
                </c:pt>
                <c:pt idx="5929">
                  <c:v>0.155053272843361</c:v>
                </c:pt>
                <c:pt idx="5930">
                  <c:v>0.138571470975876</c:v>
                </c:pt>
                <c:pt idx="5931">
                  <c:v>0.139402762055397</c:v>
                </c:pt>
                <c:pt idx="5932">
                  <c:v>0.137811958789825</c:v>
                </c:pt>
                <c:pt idx="5933">
                  <c:v>0.137560069561005</c:v>
                </c:pt>
                <c:pt idx="5934">
                  <c:v>0.136541202664375</c:v>
                </c:pt>
                <c:pt idx="5935">
                  <c:v>0.139402762055397</c:v>
                </c:pt>
                <c:pt idx="5936">
                  <c:v>0.14135605096817</c:v>
                </c:pt>
                <c:pt idx="5937">
                  <c:v>0.138825863599777</c:v>
                </c:pt>
                <c:pt idx="5938">
                  <c:v>0.140945300459862</c:v>
                </c:pt>
                <c:pt idx="5939">
                  <c:v>0.140945300459862</c:v>
                </c:pt>
                <c:pt idx="5940">
                  <c:v>0.2112757563591</c:v>
                </c:pt>
                <c:pt idx="5941">
                  <c:v>0.208111971616745</c:v>
                </c:pt>
                <c:pt idx="5942">
                  <c:v>0.16867171227932</c:v>
                </c:pt>
                <c:pt idx="5943">
                  <c:v>0.167693898081779</c:v>
                </c:pt>
                <c:pt idx="5944">
                  <c:v>0.174482047557831</c:v>
                </c:pt>
                <c:pt idx="5945">
                  <c:v>0.169300764799118</c:v>
                </c:pt>
                <c:pt idx="5946">
                  <c:v>0.178886920213699</c:v>
                </c:pt>
                <c:pt idx="5947">
                  <c:v>0.180365979671478</c:v>
                </c:pt>
                <c:pt idx="5948">
                  <c:v>0.180996254086494</c:v>
                </c:pt>
                <c:pt idx="5949">
                  <c:v>0.187828257679939</c:v>
                </c:pt>
                <c:pt idx="5950">
                  <c:v>0.236509561538696</c:v>
                </c:pt>
                <c:pt idx="5951">
                  <c:v>0.231761381030083</c:v>
                </c:pt>
                <c:pt idx="5952">
                  <c:v>0.233420714735985</c:v>
                </c:pt>
                <c:pt idx="5953">
                  <c:v>0.188853323459625</c:v>
                </c:pt>
                <c:pt idx="5954">
                  <c:v>0.195067554712296</c:v>
                </c:pt>
                <c:pt idx="5955">
                  <c:v>0.185833975672722</c:v>
                </c:pt>
                <c:pt idx="5956">
                  <c:v>0.191209718585014</c:v>
                </c:pt>
                <c:pt idx="5957">
                  <c:v>0.191540464758873</c:v>
                </c:pt>
                <c:pt idx="5958">
                  <c:v>0.197010844945908</c:v>
                </c:pt>
                <c:pt idx="5959">
                  <c:v>0.19809478521347</c:v>
                </c:pt>
                <c:pt idx="5960">
                  <c:v>0.200161308050156</c:v>
                </c:pt>
                <c:pt idx="5961">
                  <c:v>0.281471997499466</c:v>
                </c:pt>
                <c:pt idx="5962">
                  <c:v>0.288440972566605</c:v>
                </c:pt>
                <c:pt idx="5963">
                  <c:v>0.293650358915329</c:v>
                </c:pt>
                <c:pt idx="5964">
                  <c:v>0.301355063915253</c:v>
                </c:pt>
                <c:pt idx="5965">
                  <c:v>0.362587034702301</c:v>
                </c:pt>
                <c:pt idx="5966">
                  <c:v>0.335122168064117</c:v>
                </c:pt>
                <c:pt idx="5967">
                  <c:v>0.332972556352615</c:v>
                </c:pt>
                <c:pt idx="5968">
                  <c:v>0.329356640577316</c:v>
                </c:pt>
                <c:pt idx="5969">
                  <c:v>0.284953117370605</c:v>
                </c:pt>
                <c:pt idx="5970">
                  <c:v>0.301333755254745</c:v>
                </c:pt>
                <c:pt idx="5971">
                  <c:v>0.309686690568924</c:v>
                </c:pt>
                <c:pt idx="5972">
                  <c:v>0.311265170574188</c:v>
                </c:pt>
                <c:pt idx="5973">
                  <c:v>0.320903420448303</c:v>
                </c:pt>
                <c:pt idx="5974">
                  <c:v>0.337669163942337</c:v>
                </c:pt>
                <c:pt idx="5975">
                  <c:v>0.344421565532684</c:v>
                </c:pt>
                <c:pt idx="5976">
                  <c:v>0.308384001255035</c:v>
                </c:pt>
                <c:pt idx="5977">
                  <c:v>0.309282183647156</c:v>
                </c:pt>
                <c:pt idx="5978">
                  <c:v>0.311429500579834</c:v>
                </c:pt>
                <c:pt idx="5979">
                  <c:v>0.323671191930771</c:v>
                </c:pt>
                <c:pt idx="5980">
                  <c:v>0.26515731215477</c:v>
                </c:pt>
                <c:pt idx="5981">
                  <c:v>0.284618586301804</c:v>
                </c:pt>
                <c:pt idx="5982">
                  <c:v>0.174699753522873</c:v>
                </c:pt>
                <c:pt idx="5983">
                  <c:v>0.157796591520309</c:v>
                </c:pt>
                <c:pt idx="5984">
                  <c:v>0.154398068785667</c:v>
                </c:pt>
                <c:pt idx="5985">
                  <c:v>0.128278002142906</c:v>
                </c:pt>
                <c:pt idx="5986">
                  <c:v>0.131231933832169</c:v>
                </c:pt>
                <c:pt idx="5987">
                  <c:v>0.103790186345577</c:v>
                </c:pt>
                <c:pt idx="5988">
                  <c:v>0.083404928445816</c:v>
                </c:pt>
                <c:pt idx="5989">
                  <c:v>0.0625834763050079</c:v>
                </c:pt>
                <c:pt idx="5990">
                  <c:v>0.0510428808629513</c:v>
                </c:pt>
                <c:pt idx="5991">
                  <c:v>0.0764074325561523</c:v>
                </c:pt>
                <c:pt idx="5992">
                  <c:v>0.1296326816082</c:v>
                </c:pt>
                <c:pt idx="5993">
                  <c:v>0.109464429318905</c:v>
                </c:pt>
                <c:pt idx="5994">
                  <c:v>0.00737243937328458</c:v>
                </c:pt>
                <c:pt idx="5995">
                  <c:v>0.15182438492775</c:v>
                </c:pt>
                <c:pt idx="5996">
                  <c:v>0.150709256529808</c:v>
                </c:pt>
                <c:pt idx="5997">
                  <c:v>0.144338190555572</c:v>
                </c:pt>
                <c:pt idx="5998">
                  <c:v>0.146501004695892</c:v>
                </c:pt>
                <c:pt idx="5999">
                  <c:v>0.145198717713356</c:v>
                </c:pt>
                <c:pt idx="6000">
                  <c:v>0.154258355498314</c:v>
                </c:pt>
                <c:pt idx="6001">
                  <c:v>0.150686860084534</c:v>
                </c:pt>
                <c:pt idx="6002">
                  <c:v>0.148322582244873</c:v>
                </c:pt>
                <c:pt idx="6003">
                  <c:v>0.150425150990486</c:v>
                </c:pt>
                <c:pt idx="6004">
                  <c:v>0.141651019454002</c:v>
                </c:pt>
                <c:pt idx="6005">
                  <c:v>0.141651019454002</c:v>
                </c:pt>
                <c:pt idx="6006">
                  <c:v>0.161430537700653</c:v>
                </c:pt>
                <c:pt idx="6007">
                  <c:v>0.157735005021095</c:v>
                </c:pt>
                <c:pt idx="6008">
                  <c:v>0.155003249645233</c:v>
                </c:pt>
                <c:pt idx="6009">
                  <c:v>0.158787742257118</c:v>
                </c:pt>
                <c:pt idx="6010">
                  <c:v>0.145047426223755</c:v>
                </c:pt>
                <c:pt idx="6011">
                  <c:v>0.159962967038155</c:v>
                </c:pt>
                <c:pt idx="6012">
                  <c:v>0.125880539417267</c:v>
                </c:pt>
                <c:pt idx="6013">
                  <c:v>0.125189542770386</c:v>
                </c:pt>
                <c:pt idx="6014">
                  <c:v>0.133036255836487</c:v>
                </c:pt>
                <c:pt idx="6015">
                  <c:v>0.124780066311359</c:v>
                </c:pt>
                <c:pt idx="6016">
                  <c:v>0.119376517832279</c:v>
                </c:pt>
                <c:pt idx="6017">
                  <c:v>0.119376517832279</c:v>
                </c:pt>
                <c:pt idx="6018">
                  <c:v>0.185341268777847</c:v>
                </c:pt>
                <c:pt idx="6019">
                  <c:v>0.198790937662125</c:v>
                </c:pt>
                <c:pt idx="6020">
                  <c:v>0.171113640069962</c:v>
                </c:pt>
                <c:pt idx="6021">
                  <c:v>0.176804557442665</c:v>
                </c:pt>
                <c:pt idx="6022">
                  <c:v>0.177065283060074</c:v>
                </c:pt>
                <c:pt idx="6023">
                  <c:v>0.190521419048309</c:v>
                </c:pt>
                <c:pt idx="6024">
                  <c:v>0.145120501518249</c:v>
                </c:pt>
                <c:pt idx="6025">
                  <c:v>0.155099630355835</c:v>
                </c:pt>
                <c:pt idx="6026">
                  <c:v>0.170221477746963</c:v>
                </c:pt>
                <c:pt idx="6027">
                  <c:v>0.176744610071182</c:v>
                </c:pt>
                <c:pt idx="6028">
                  <c:v>0.176744610071182</c:v>
                </c:pt>
                <c:pt idx="6029">
                  <c:v>0.161015287041664</c:v>
                </c:pt>
                <c:pt idx="6030">
                  <c:v>0.103052042424679</c:v>
                </c:pt>
                <c:pt idx="6031">
                  <c:v>0.101230375468731</c:v>
                </c:pt>
                <c:pt idx="6032">
                  <c:v>0.107222601771355</c:v>
                </c:pt>
                <c:pt idx="6033">
                  <c:v>0.0998482778668403</c:v>
                </c:pt>
                <c:pt idx="6034">
                  <c:v>0.0998482778668403</c:v>
                </c:pt>
                <c:pt idx="6035">
                  <c:v>0.105034686625004</c:v>
                </c:pt>
                <c:pt idx="6036">
                  <c:v>0.10252782702446</c:v>
                </c:pt>
                <c:pt idx="6037">
                  <c:v>0.111685685813427</c:v>
                </c:pt>
                <c:pt idx="6038">
                  <c:v>0.119039960205555</c:v>
                </c:pt>
                <c:pt idx="6039">
                  <c:v>0.100865371525288</c:v>
                </c:pt>
                <c:pt idx="6040">
                  <c:v>0.106490388512611</c:v>
                </c:pt>
                <c:pt idx="6041">
                  <c:v>0.10533495247364</c:v>
                </c:pt>
                <c:pt idx="6042">
                  <c:v>0.104543268680573</c:v>
                </c:pt>
                <c:pt idx="6043">
                  <c:v>0.105537667870522</c:v>
                </c:pt>
                <c:pt idx="6044">
                  <c:v>0.106490388512611</c:v>
                </c:pt>
                <c:pt idx="6045">
                  <c:v>0.115701355040073</c:v>
                </c:pt>
                <c:pt idx="6046">
                  <c:v>0.109676651656628</c:v>
                </c:pt>
                <c:pt idx="6047">
                  <c:v>0.112825378775597</c:v>
                </c:pt>
                <c:pt idx="6048">
                  <c:v>0.112825378775597</c:v>
                </c:pt>
                <c:pt idx="6049">
                  <c:v>0.19038151204586</c:v>
                </c:pt>
                <c:pt idx="6050">
                  <c:v>0.186876118183136</c:v>
                </c:pt>
                <c:pt idx="6051">
                  <c:v>0.164120554924011</c:v>
                </c:pt>
                <c:pt idx="6052">
                  <c:v>0.165889710187912</c:v>
                </c:pt>
                <c:pt idx="6053">
                  <c:v>0.172208622097969</c:v>
                </c:pt>
                <c:pt idx="6054">
                  <c:v>0.164245679974556</c:v>
                </c:pt>
                <c:pt idx="6055">
                  <c:v>0.178202077746391</c:v>
                </c:pt>
                <c:pt idx="6056">
                  <c:v>0.17730213701725</c:v>
                </c:pt>
                <c:pt idx="6057">
                  <c:v>0.180328249931335</c:v>
                </c:pt>
                <c:pt idx="6058">
                  <c:v>0.189248844981194</c:v>
                </c:pt>
                <c:pt idx="6059">
                  <c:v>0.202259972691536</c:v>
                </c:pt>
                <c:pt idx="6060">
                  <c:v>0.198128446936607</c:v>
                </c:pt>
                <c:pt idx="6061">
                  <c:v>0.199749127030373</c:v>
                </c:pt>
                <c:pt idx="6062">
                  <c:v>0.161773070693016</c:v>
                </c:pt>
                <c:pt idx="6063">
                  <c:v>0.167770758271217</c:v>
                </c:pt>
                <c:pt idx="6064">
                  <c:v>0.155896037817001</c:v>
                </c:pt>
                <c:pt idx="6065">
                  <c:v>0.183093920350075</c:v>
                </c:pt>
                <c:pt idx="6066">
                  <c:v>0.183017954230309</c:v>
                </c:pt>
                <c:pt idx="6067">
                  <c:v>0.197832986712456</c:v>
                </c:pt>
                <c:pt idx="6068">
                  <c:v>0.198489159345627</c:v>
                </c:pt>
                <c:pt idx="6069">
                  <c:v>0.200797826051712</c:v>
                </c:pt>
                <c:pt idx="6070">
                  <c:v>0.250212460756302</c:v>
                </c:pt>
                <c:pt idx="6071">
                  <c:v>0.2574582695961</c:v>
                </c:pt>
                <c:pt idx="6072">
                  <c:v>0.262917667627335</c:v>
                </c:pt>
                <c:pt idx="6073">
                  <c:v>0.271177649497986</c:v>
                </c:pt>
                <c:pt idx="6074">
                  <c:v>0.336562931537628</c:v>
                </c:pt>
                <c:pt idx="6075">
                  <c:v>0.307432383298874</c:v>
                </c:pt>
                <c:pt idx="6076">
                  <c:v>0.305197566747665</c:v>
                </c:pt>
                <c:pt idx="6077">
                  <c:v>0.301187604665756</c:v>
                </c:pt>
                <c:pt idx="6078">
                  <c:v>0.254057705402374</c:v>
                </c:pt>
                <c:pt idx="6079">
                  <c:v>0.272629946470261</c:v>
                </c:pt>
                <c:pt idx="6080">
                  <c:v>0.282151937484741</c:v>
                </c:pt>
                <c:pt idx="6081">
                  <c:v>0.284954845905304</c:v>
                </c:pt>
                <c:pt idx="6082">
                  <c:v>0.294096887111664</c:v>
                </c:pt>
                <c:pt idx="6083">
                  <c:v>0.312306642532349</c:v>
                </c:pt>
                <c:pt idx="6084">
                  <c:v>0.319623231887817</c:v>
                </c:pt>
                <c:pt idx="6085">
                  <c:v>0.285520166158676</c:v>
                </c:pt>
                <c:pt idx="6086">
                  <c:v>0.284943461418152</c:v>
                </c:pt>
                <c:pt idx="6087">
                  <c:v>0.286577463150024</c:v>
                </c:pt>
                <c:pt idx="6088">
                  <c:v>0.298629313707352</c:v>
                </c:pt>
                <c:pt idx="6089">
                  <c:v>0.238249778747559</c:v>
                </c:pt>
                <c:pt idx="6090">
                  <c:v>0.256553262472153</c:v>
                </c:pt>
                <c:pt idx="6091">
                  <c:v>0.17746801674366</c:v>
                </c:pt>
                <c:pt idx="6092">
                  <c:v>0.161448255181313</c:v>
                </c:pt>
                <c:pt idx="6093">
                  <c:v>0.161196246743202</c:v>
                </c:pt>
                <c:pt idx="6094">
                  <c:v>0.134044751524925</c:v>
                </c:pt>
                <c:pt idx="6095">
                  <c:v>0.137251153588295</c:v>
                </c:pt>
                <c:pt idx="6096">
                  <c:v>0.0884999558329582</c:v>
                </c:pt>
                <c:pt idx="6097">
                  <c:v>0.0828810334205627</c:v>
                </c:pt>
                <c:pt idx="6098">
                  <c:v>0.0729031264781952</c:v>
                </c:pt>
                <c:pt idx="6099">
                  <c:v>0.0697541907429695</c:v>
                </c:pt>
                <c:pt idx="6100">
                  <c:v>0.0319747813045978</c:v>
                </c:pt>
                <c:pt idx="6101">
                  <c:v>0.16282032430172</c:v>
                </c:pt>
                <c:pt idx="6102">
                  <c:v>0.121008649468422</c:v>
                </c:pt>
                <c:pt idx="6103">
                  <c:v>0.048295646905899</c:v>
                </c:pt>
                <c:pt idx="6104">
                  <c:v>0.054803553968668</c:v>
                </c:pt>
                <c:pt idx="6105">
                  <c:v>0.231544315814972</c:v>
                </c:pt>
                <c:pt idx="6106">
                  <c:v>0.228101074695587</c:v>
                </c:pt>
                <c:pt idx="6107">
                  <c:v>0.222831577062607</c:v>
                </c:pt>
                <c:pt idx="6108">
                  <c:v>0.226900264620781</c:v>
                </c:pt>
                <c:pt idx="6109">
                  <c:v>0.225819453597069</c:v>
                </c:pt>
                <c:pt idx="6110">
                  <c:v>0.232510223984718</c:v>
                </c:pt>
                <c:pt idx="6111">
                  <c:v>0.23044353723526</c:v>
                </c:pt>
                <c:pt idx="6112">
                  <c:v>0.22546760737896</c:v>
                </c:pt>
                <c:pt idx="6113">
                  <c:v>0.227713450789452</c:v>
                </c:pt>
                <c:pt idx="6114">
                  <c:v>0.222611784934998</c:v>
                </c:pt>
                <c:pt idx="6115">
                  <c:v>0.222611784934998</c:v>
                </c:pt>
                <c:pt idx="6116">
                  <c:v>0.240768566727638</c:v>
                </c:pt>
                <c:pt idx="6117">
                  <c:v>0.238947138190269</c:v>
                </c:pt>
                <c:pt idx="6118">
                  <c:v>0.235657587647438</c:v>
                </c:pt>
                <c:pt idx="6119">
                  <c:v>0.239128544926643</c:v>
                </c:pt>
                <c:pt idx="6120">
                  <c:v>0.22304779291153</c:v>
                </c:pt>
                <c:pt idx="6121">
                  <c:v>0.240558162331581</c:v>
                </c:pt>
                <c:pt idx="6122">
                  <c:v>0.20394529402256</c:v>
                </c:pt>
                <c:pt idx="6123">
                  <c:v>0.203035265207291</c:v>
                </c:pt>
                <c:pt idx="6124">
                  <c:v>0.219182133674622</c:v>
                </c:pt>
                <c:pt idx="6125">
                  <c:v>0.204426407814026</c:v>
                </c:pt>
                <c:pt idx="6126">
                  <c:v>0.199106782674789</c:v>
                </c:pt>
                <c:pt idx="6127">
                  <c:v>0.199106782674789</c:v>
                </c:pt>
                <c:pt idx="6128">
                  <c:v>0.259819746017456</c:v>
                </c:pt>
                <c:pt idx="6129">
                  <c:v>0.272570312023163</c:v>
                </c:pt>
                <c:pt idx="6130">
                  <c:v>0.228490054607391</c:v>
                </c:pt>
                <c:pt idx="6131">
                  <c:v>0.237070232629776</c:v>
                </c:pt>
                <c:pt idx="6132">
                  <c:v>0.238134384155273</c:v>
                </c:pt>
                <c:pt idx="6133">
                  <c:v>0.226828411221504</c:v>
                </c:pt>
                <c:pt idx="6134">
                  <c:v>0.161901742219925</c:v>
                </c:pt>
                <c:pt idx="6135">
                  <c:v>0.16261675953865</c:v>
                </c:pt>
                <c:pt idx="6136">
                  <c:v>0.20428504049778</c:v>
                </c:pt>
                <c:pt idx="6137">
                  <c:v>0.203672170639038</c:v>
                </c:pt>
                <c:pt idx="6138">
                  <c:v>0.203672170639038</c:v>
                </c:pt>
                <c:pt idx="6139">
                  <c:v>0.210858181118965</c:v>
                </c:pt>
                <c:pt idx="6140">
                  <c:v>0.176009312272072</c:v>
                </c:pt>
                <c:pt idx="6141">
                  <c:v>0.176689311861992</c:v>
                </c:pt>
                <c:pt idx="6142">
                  <c:v>0.186300680041313</c:v>
                </c:pt>
                <c:pt idx="6143">
                  <c:v>0.178183063864708</c:v>
                </c:pt>
                <c:pt idx="6144">
                  <c:v>0.178183063864708</c:v>
                </c:pt>
                <c:pt idx="6145">
                  <c:v>0.184525534510612</c:v>
                </c:pt>
                <c:pt idx="6146">
                  <c:v>0.178690075874329</c:v>
                </c:pt>
                <c:pt idx="6147">
                  <c:v>0.188620164990425</c:v>
                </c:pt>
                <c:pt idx="6148">
                  <c:v>0.194421052932739</c:v>
                </c:pt>
                <c:pt idx="6149">
                  <c:v>0.180678591132164</c:v>
                </c:pt>
                <c:pt idx="6150">
                  <c:v>0.176526620984077</c:v>
                </c:pt>
                <c:pt idx="6151">
                  <c:v>0.174650594592094</c:v>
                </c:pt>
                <c:pt idx="6152">
                  <c:v>0.1749636977911</c:v>
                </c:pt>
                <c:pt idx="6153">
                  <c:v>0.172042593359947</c:v>
                </c:pt>
                <c:pt idx="6154">
                  <c:v>0.176526620984077</c:v>
                </c:pt>
                <c:pt idx="6155">
                  <c:v>0.17086835205555</c:v>
                </c:pt>
                <c:pt idx="6156">
                  <c:v>0.172214180231094</c:v>
                </c:pt>
                <c:pt idx="6157">
                  <c:v>0.173046216368675</c:v>
                </c:pt>
                <c:pt idx="6158">
                  <c:v>0.173046216368675</c:v>
                </c:pt>
                <c:pt idx="6159">
                  <c:v>0.230128198862076</c:v>
                </c:pt>
                <c:pt idx="6160">
                  <c:v>0.227516561746597</c:v>
                </c:pt>
                <c:pt idx="6161">
                  <c:v>0.169668912887573</c:v>
                </c:pt>
                <c:pt idx="6162">
                  <c:v>0.165039643645287</c:v>
                </c:pt>
                <c:pt idx="6163">
                  <c:v>0.171665459871292</c:v>
                </c:pt>
                <c:pt idx="6164">
                  <c:v>0.170901820063591</c:v>
                </c:pt>
                <c:pt idx="6165">
                  <c:v>0.173349797725677</c:v>
                </c:pt>
                <c:pt idx="6166">
                  <c:v>0.178017601370811</c:v>
                </c:pt>
                <c:pt idx="6167">
                  <c:v>0.175215438008308</c:v>
                </c:pt>
                <c:pt idx="6168">
                  <c:v>0.178377196192741</c:v>
                </c:pt>
                <c:pt idx="6169">
                  <c:v>0.274438768625259</c:v>
                </c:pt>
                <c:pt idx="6170">
                  <c:v>0.268112629652023</c:v>
                </c:pt>
                <c:pt idx="6171">
                  <c:v>0.269935339689255</c:v>
                </c:pt>
                <c:pt idx="6172">
                  <c:v>0.216262027621269</c:v>
                </c:pt>
                <c:pt idx="6173">
                  <c:v>0.222504481673241</c:v>
                </c:pt>
                <c:pt idx="6174">
                  <c:v>0.216824814677238</c:v>
                </c:pt>
                <c:pt idx="6175">
                  <c:v>0.194748789072037</c:v>
                </c:pt>
                <c:pt idx="6176">
                  <c:v>0.19559483230114</c:v>
                </c:pt>
                <c:pt idx="6177">
                  <c:v>0.187657624483108</c:v>
                </c:pt>
                <c:pt idx="6178">
                  <c:v>0.189277768135071</c:v>
                </c:pt>
                <c:pt idx="6179">
                  <c:v>0.190840616822243</c:v>
                </c:pt>
                <c:pt idx="6180">
                  <c:v>0.316841095685959</c:v>
                </c:pt>
                <c:pt idx="6181">
                  <c:v>0.324150770902634</c:v>
                </c:pt>
                <c:pt idx="6182">
                  <c:v>0.329737603664398</c:v>
                </c:pt>
                <c:pt idx="6183">
                  <c:v>0.336851716041565</c:v>
                </c:pt>
                <c:pt idx="6184">
                  <c:v>0.392964661121368</c:v>
                </c:pt>
                <c:pt idx="6185">
                  <c:v>0.367017179727554</c:v>
                </c:pt>
                <c:pt idx="6186">
                  <c:v>0.364780485630035</c:v>
                </c:pt>
                <c:pt idx="6187">
                  <c:v>0.362186700105667</c:v>
                </c:pt>
                <c:pt idx="6188">
                  <c:v>0.319699048995972</c:v>
                </c:pt>
                <c:pt idx="6189">
                  <c:v>0.332227826118469</c:v>
                </c:pt>
                <c:pt idx="6190">
                  <c:v>0.338695138692856</c:v>
                </c:pt>
                <c:pt idx="6191">
                  <c:v>0.338057190179825</c:v>
                </c:pt>
                <c:pt idx="6192">
                  <c:v>0.349096119403839</c:v>
                </c:pt>
                <c:pt idx="6193">
                  <c:v>0.363908320665359</c:v>
                </c:pt>
                <c:pt idx="6194">
                  <c:v>0.369902938604355</c:v>
                </c:pt>
                <c:pt idx="6195">
                  <c:v>0.329477488994598</c:v>
                </c:pt>
                <c:pt idx="6196">
                  <c:v>0.33270052075386</c:v>
                </c:pt>
                <c:pt idx="6197">
                  <c:v>0.335739105939865</c:v>
                </c:pt>
                <c:pt idx="6198">
                  <c:v>0.34870919585228</c:v>
                </c:pt>
                <c:pt idx="6199">
                  <c:v>0.291616171598434</c:v>
                </c:pt>
                <c:pt idx="6200">
                  <c:v>0.31343600153923</c:v>
                </c:pt>
                <c:pt idx="6201">
                  <c:v>0.164626061916351</c:v>
                </c:pt>
                <c:pt idx="6202">
                  <c:v>0.14870548248291</c:v>
                </c:pt>
                <c:pt idx="6203">
                  <c:v>0.141094759106636</c:v>
                </c:pt>
                <c:pt idx="6204">
                  <c:v>0.122193910181522</c:v>
                </c:pt>
                <c:pt idx="6205">
                  <c:v>0.123989477753639</c:v>
                </c:pt>
                <c:pt idx="6206">
                  <c:v>0.130543559789658</c:v>
                </c:pt>
                <c:pt idx="6207">
                  <c:v>0.10331155359745</c:v>
                </c:pt>
                <c:pt idx="6208">
                  <c:v>0.0847075879573822</c:v>
                </c:pt>
                <c:pt idx="6209">
                  <c:v>0.0748988091945648</c:v>
                </c:pt>
                <c:pt idx="6210">
                  <c:v>0.139957770705223</c:v>
                </c:pt>
                <c:pt idx="6211">
                  <c:v>0.0715172439813614</c:v>
                </c:pt>
                <c:pt idx="6212">
                  <c:v>0.100682318210602</c:v>
                </c:pt>
                <c:pt idx="6213">
                  <c:v>0.0810483172535896</c:v>
                </c:pt>
                <c:pt idx="6214">
                  <c:v>0.0750579163432121</c:v>
                </c:pt>
                <c:pt idx="6215">
                  <c:v>0.119135633111</c:v>
                </c:pt>
                <c:pt idx="6216">
                  <c:v>0.244493886828423</c:v>
                </c:pt>
                <c:pt idx="6217">
                  <c:v>0.23992383480072</c:v>
                </c:pt>
                <c:pt idx="6218">
                  <c:v>0.234993472695351</c:v>
                </c:pt>
                <c:pt idx="6219">
                  <c:v>0.239994764328003</c:v>
                </c:pt>
                <c:pt idx="6220">
                  <c:v>0.238977327942848</c:v>
                </c:pt>
                <c:pt idx="6221">
                  <c:v>0.244828507304192</c:v>
                </c:pt>
                <c:pt idx="6222">
                  <c:v>0.243369787931442</c:v>
                </c:pt>
                <c:pt idx="6223">
                  <c:v>0.237129241228104</c:v>
                </c:pt>
                <c:pt idx="6224">
                  <c:v>0.239483624696732</c:v>
                </c:pt>
                <c:pt idx="6225">
                  <c:v>0.235819056630135</c:v>
                </c:pt>
                <c:pt idx="6226">
                  <c:v>0.235819056630135</c:v>
                </c:pt>
                <c:pt idx="6227">
                  <c:v>0.253929644823074</c:v>
                </c:pt>
                <c:pt idx="6228">
                  <c:v>0.252984911203384</c:v>
                </c:pt>
                <c:pt idx="6229">
                  <c:v>0.249230697751045</c:v>
                </c:pt>
                <c:pt idx="6230">
                  <c:v>0.252717137336731</c:v>
                </c:pt>
                <c:pt idx="6231">
                  <c:v>0.235011070966721</c:v>
                </c:pt>
                <c:pt idx="6232">
                  <c:v>0.25435808300972</c:v>
                </c:pt>
                <c:pt idx="6233">
                  <c:v>0.215758845210075</c:v>
                </c:pt>
                <c:pt idx="6234">
                  <c:v>0.214772701263428</c:v>
                </c:pt>
                <c:pt idx="6235">
                  <c:v>0.234716057777405</c:v>
                </c:pt>
                <c:pt idx="6236">
                  <c:v>0.216818869113922</c:v>
                </c:pt>
                <c:pt idx="6237">
                  <c:v>0.211537405848503</c:v>
                </c:pt>
                <c:pt idx="6238">
                  <c:v>0.211537405848503</c:v>
                </c:pt>
                <c:pt idx="6239">
                  <c:v>0.271462708711624</c:v>
                </c:pt>
                <c:pt idx="6240">
                  <c:v>0.284539669752121</c:v>
                </c:pt>
                <c:pt idx="6241">
                  <c:v>0.232850432395935</c:v>
                </c:pt>
                <c:pt idx="6242">
                  <c:v>0.242434725165367</c:v>
                </c:pt>
                <c:pt idx="6243">
                  <c:v>0.243792802095413</c:v>
                </c:pt>
                <c:pt idx="6244">
                  <c:v>0.223964989185333</c:v>
                </c:pt>
                <c:pt idx="6245">
                  <c:v>0.155753374099731</c:v>
                </c:pt>
                <c:pt idx="6246">
                  <c:v>0.152975618839264</c:v>
                </c:pt>
                <c:pt idx="6247">
                  <c:v>0.201271265745163</c:v>
                </c:pt>
                <c:pt idx="6248">
                  <c:v>0.198242038488388</c:v>
                </c:pt>
                <c:pt idx="6249">
                  <c:v>0.198242038488388</c:v>
                </c:pt>
                <c:pt idx="6250">
                  <c:v>0.212938532233238</c:v>
                </c:pt>
                <c:pt idx="6251">
                  <c:v>0.186868876218796</c:v>
                </c:pt>
                <c:pt idx="6252">
                  <c:v>0.18828172981739</c:v>
                </c:pt>
                <c:pt idx="6253">
                  <c:v>0.198696315288544</c:v>
                </c:pt>
                <c:pt idx="6254">
                  <c:v>0.190602019429207</c:v>
                </c:pt>
                <c:pt idx="6255">
                  <c:v>0.190602019429207</c:v>
                </c:pt>
                <c:pt idx="6256">
                  <c:v>0.19710248708725</c:v>
                </c:pt>
                <c:pt idx="6257">
                  <c:v>0.19041046500206</c:v>
                </c:pt>
                <c:pt idx="6258">
                  <c:v>0.200252518057823</c:v>
                </c:pt>
                <c:pt idx="6259">
                  <c:v>0.205406665802002</c:v>
                </c:pt>
                <c:pt idx="6260">
                  <c:v>0.193474382162094</c:v>
                </c:pt>
                <c:pt idx="6261">
                  <c:v>0.186466306447983</c:v>
                </c:pt>
                <c:pt idx="6262">
                  <c:v>0.184477418661118</c:v>
                </c:pt>
                <c:pt idx="6263">
                  <c:v>0.18510776758194</c:v>
                </c:pt>
                <c:pt idx="6264">
                  <c:v>0.18118380010128</c:v>
                </c:pt>
                <c:pt idx="6265">
                  <c:v>0.186466306447983</c:v>
                </c:pt>
                <c:pt idx="6266">
                  <c:v>0.17664161324501</c:v>
                </c:pt>
                <c:pt idx="6267">
                  <c:v>0.180143341422081</c:v>
                </c:pt>
                <c:pt idx="6268">
                  <c:v>0.180210098624229</c:v>
                </c:pt>
                <c:pt idx="6269">
                  <c:v>0.180210098624229</c:v>
                </c:pt>
                <c:pt idx="6270">
                  <c:v>0.228390067815781</c:v>
                </c:pt>
                <c:pt idx="6271">
                  <c:v>0.226124867796898</c:v>
                </c:pt>
                <c:pt idx="6272">
                  <c:v>0.158640071749687</c:v>
                </c:pt>
                <c:pt idx="6273">
                  <c:v>0.151978850364685</c:v>
                </c:pt>
                <c:pt idx="6274">
                  <c:v>0.158175930380821</c:v>
                </c:pt>
                <c:pt idx="6275">
                  <c:v>0.160184741020203</c:v>
                </c:pt>
                <c:pt idx="6276">
                  <c:v>0.158093139529228</c:v>
                </c:pt>
                <c:pt idx="6277">
                  <c:v>0.164555177092552</c:v>
                </c:pt>
                <c:pt idx="6278">
                  <c:v>0.159733414649963</c:v>
                </c:pt>
                <c:pt idx="6279">
                  <c:v>0.160507321357727</c:v>
                </c:pt>
                <c:pt idx="6280">
                  <c:v>0.285643815994263</c:v>
                </c:pt>
                <c:pt idx="6281">
                  <c:v>0.277942687273025</c:v>
                </c:pt>
                <c:pt idx="6282">
                  <c:v>0.27993306517601</c:v>
                </c:pt>
                <c:pt idx="6283">
                  <c:v>0.21978460252285</c:v>
                </c:pt>
                <c:pt idx="6284">
                  <c:v>0.226010546088219</c:v>
                </c:pt>
                <c:pt idx="6285">
                  <c:v>0.222531750798225</c:v>
                </c:pt>
                <c:pt idx="6286">
                  <c:v>0.184351071715355</c:v>
                </c:pt>
                <c:pt idx="6287">
                  <c:v>0.185486868023872</c:v>
                </c:pt>
                <c:pt idx="6288">
                  <c:v>0.169602900743484</c:v>
                </c:pt>
                <c:pt idx="6289">
                  <c:v>0.171513751149178</c:v>
                </c:pt>
                <c:pt idx="6290">
                  <c:v>0.172739461064339</c:v>
                </c:pt>
                <c:pt idx="6291">
                  <c:v>0.327492862939835</c:v>
                </c:pt>
                <c:pt idx="6292">
                  <c:v>0.335414558649063</c:v>
                </c:pt>
                <c:pt idx="6293">
                  <c:v>0.341623514890671</c:v>
                </c:pt>
                <c:pt idx="6294">
                  <c:v>0.348521769046783</c:v>
                </c:pt>
                <c:pt idx="6295">
                  <c:v>0.402316004037857</c:v>
                </c:pt>
                <c:pt idx="6296">
                  <c:v>0.376666665077209</c:v>
                </c:pt>
                <c:pt idx="6297">
                  <c:v>0.374254912137985</c:v>
                </c:pt>
                <c:pt idx="6298">
                  <c:v>0.372501164674759</c:v>
                </c:pt>
                <c:pt idx="6299">
                  <c:v>0.329931348562241</c:v>
                </c:pt>
                <c:pt idx="6300">
                  <c:v>0.339778929948807</c:v>
                </c:pt>
                <c:pt idx="6301">
                  <c:v>0.34500041604042</c:v>
                </c:pt>
                <c:pt idx="6302">
                  <c:v>0.34272626042366</c:v>
                </c:pt>
                <c:pt idx="6303">
                  <c:v>0.355081617832184</c:v>
                </c:pt>
                <c:pt idx="6304">
                  <c:v>0.368843376636505</c:v>
                </c:pt>
                <c:pt idx="6305">
                  <c:v>0.374438166618347</c:v>
                </c:pt>
                <c:pt idx="6306">
                  <c:v>0.330088168382645</c:v>
                </c:pt>
                <c:pt idx="6307">
                  <c:v>0.334914594888687</c:v>
                </c:pt>
                <c:pt idx="6308">
                  <c:v>0.33862179517746</c:v>
                </c:pt>
                <c:pt idx="6309">
                  <c:v>0.352392017841339</c:v>
                </c:pt>
                <c:pt idx="6310">
                  <c:v>0.295077353715897</c:v>
                </c:pt>
                <c:pt idx="6311">
                  <c:v>0.318949997425079</c:v>
                </c:pt>
                <c:pt idx="6312">
                  <c:v>0.146895959973335</c:v>
                </c:pt>
                <c:pt idx="6313">
                  <c:v>0.1325703561306</c:v>
                </c:pt>
                <c:pt idx="6314">
                  <c:v>0.122769892215729</c:v>
                </c:pt>
                <c:pt idx="6315">
                  <c:v>0.110995054244995</c:v>
                </c:pt>
                <c:pt idx="6316">
                  <c:v>0.11173727363348</c:v>
                </c:pt>
                <c:pt idx="6317">
                  <c:v>0.137802645564079</c:v>
                </c:pt>
                <c:pt idx="6318">
                  <c:v>0.111502699553967</c:v>
                </c:pt>
                <c:pt idx="6319">
                  <c:v>0.0992828607559204</c:v>
                </c:pt>
                <c:pt idx="6320">
                  <c:v>0.0941026285290718</c:v>
                </c:pt>
                <c:pt idx="6321">
                  <c:v>0.16791521012783</c:v>
                </c:pt>
                <c:pt idx="6322">
                  <c:v>0.0271374229341745</c:v>
                </c:pt>
                <c:pt idx="6323">
                  <c:v>0.0919523760676384</c:v>
                </c:pt>
                <c:pt idx="6324">
                  <c:v>0.114825993776321</c:v>
                </c:pt>
                <c:pt idx="6325">
                  <c:v>0.109823301434517</c:v>
                </c:pt>
                <c:pt idx="6326">
                  <c:v>0.146423786878586</c:v>
                </c:pt>
                <c:pt idx="6327">
                  <c:v>0.047091830521822</c:v>
                </c:pt>
                <c:pt idx="6328">
                  <c:v>0.239292696118355</c:v>
                </c:pt>
                <c:pt idx="6329">
                  <c:v>0.238573417067528</c:v>
                </c:pt>
                <c:pt idx="6330">
                  <c:v>0.233376011252403</c:v>
                </c:pt>
                <c:pt idx="6331">
                  <c:v>0.235000848770142</c:v>
                </c:pt>
                <c:pt idx="6332">
                  <c:v>0.233944237232208</c:v>
                </c:pt>
                <c:pt idx="6333">
                  <c:v>0.241405636072159</c:v>
                </c:pt>
                <c:pt idx="6334">
                  <c:v>0.238391578197479</c:v>
                </c:pt>
                <c:pt idx="6335">
                  <c:v>0.236614257097244</c:v>
                </c:pt>
                <c:pt idx="6336">
                  <c:v>0.238341137766838</c:v>
                </c:pt>
                <c:pt idx="6337">
                  <c:v>0.231098979711533</c:v>
                </c:pt>
                <c:pt idx="6338">
                  <c:v>0.231098979711533</c:v>
                </c:pt>
                <c:pt idx="6339">
                  <c:v>0.246837869286537</c:v>
                </c:pt>
                <c:pt idx="6340">
                  <c:v>0.243388220667839</c:v>
                </c:pt>
                <c:pt idx="6341">
                  <c:v>0.241542920470238</c:v>
                </c:pt>
                <c:pt idx="6342">
                  <c:v>0.244511365890503</c:v>
                </c:pt>
                <c:pt idx="6343">
                  <c:v>0.233948886394501</c:v>
                </c:pt>
                <c:pt idx="6344">
                  <c:v>0.245296746492386</c:v>
                </c:pt>
                <c:pt idx="6345">
                  <c:v>0.217988416552544</c:v>
                </c:pt>
                <c:pt idx="6346">
                  <c:v>0.217364475131035</c:v>
                </c:pt>
                <c:pt idx="6347">
                  <c:v>0.223219200968742</c:v>
                </c:pt>
                <c:pt idx="6348">
                  <c:v>0.217300415039062</c:v>
                </c:pt>
                <c:pt idx="6349">
                  <c:v>0.212774783372879</c:v>
                </c:pt>
                <c:pt idx="6350">
                  <c:v>0.212774783372879</c:v>
                </c:pt>
                <c:pt idx="6351">
                  <c:v>0.266687393188477</c:v>
                </c:pt>
                <c:pt idx="6352">
                  <c:v>0.277348875999451</c:v>
                </c:pt>
                <c:pt idx="6353">
                  <c:v>0.251627564430237</c:v>
                </c:pt>
                <c:pt idx="6354">
                  <c:v>0.257691413164139</c:v>
                </c:pt>
                <c:pt idx="6355">
                  <c:v>0.258173495531082</c:v>
                </c:pt>
                <c:pt idx="6356">
                  <c:v>0.259721368551254</c:v>
                </c:pt>
                <c:pt idx="6357">
                  <c:v>0.206180363893509</c:v>
                </c:pt>
                <c:pt idx="6358">
                  <c:v>0.209823921322823</c:v>
                </c:pt>
                <c:pt idx="6359">
                  <c:v>0.23982760310173</c:v>
                </c:pt>
                <c:pt idx="6360">
                  <c:v>0.241898044943809</c:v>
                </c:pt>
                <c:pt idx="6361">
                  <c:v>0.241898044943809</c:v>
                </c:pt>
                <c:pt idx="6362">
                  <c:v>0.239339545369148</c:v>
                </c:pt>
                <c:pt idx="6363">
                  <c:v>0.196557804942131</c:v>
                </c:pt>
                <c:pt idx="6364">
                  <c:v>0.195852011442184</c:v>
                </c:pt>
                <c:pt idx="6365">
                  <c:v>0.202249065041542</c:v>
                </c:pt>
                <c:pt idx="6366">
                  <c:v>0.195596426725388</c:v>
                </c:pt>
                <c:pt idx="6367">
                  <c:v>0.195596426725388</c:v>
                </c:pt>
                <c:pt idx="6368">
                  <c:v>0.200463190674782</c:v>
                </c:pt>
                <c:pt idx="6369">
                  <c:v>0.197251871228218</c:v>
                </c:pt>
                <c:pt idx="6370">
                  <c:v>0.205542743206024</c:v>
                </c:pt>
                <c:pt idx="6371">
                  <c:v>0.211511313915253</c:v>
                </c:pt>
                <c:pt idx="6372">
                  <c:v>0.196930140256882</c:v>
                </c:pt>
                <c:pt idx="6373">
                  <c:v>0.19850991666317</c:v>
                </c:pt>
                <c:pt idx="6374">
                  <c:v>0.197162449359894</c:v>
                </c:pt>
                <c:pt idx="6375">
                  <c:v>0.19689966738224</c:v>
                </c:pt>
                <c:pt idx="6376">
                  <c:v>0.196132034063339</c:v>
                </c:pt>
                <c:pt idx="6377">
                  <c:v>0.19850991666317</c:v>
                </c:pt>
                <c:pt idx="6378">
                  <c:v>0.200153350830078</c:v>
                </c:pt>
                <c:pt idx="6379">
                  <c:v>0.198137506842613</c:v>
                </c:pt>
                <c:pt idx="6380">
                  <c:v>0.199959993362427</c:v>
                </c:pt>
                <c:pt idx="6381">
                  <c:v>0.199959993362427</c:v>
                </c:pt>
                <c:pt idx="6382">
                  <c:v>0.261332601308823</c:v>
                </c:pt>
                <c:pt idx="6383">
                  <c:v>0.258567482233047</c:v>
                </c:pt>
                <c:pt idx="6384">
                  <c:v>0.217072814702988</c:v>
                </c:pt>
                <c:pt idx="6385">
                  <c:v>0.214574545621872</c:v>
                </c:pt>
                <c:pt idx="6386">
                  <c:v>0.220700845122337</c:v>
                </c:pt>
                <c:pt idx="6387">
                  <c:v>0.2179004997015</c:v>
                </c:pt>
                <c:pt idx="6388">
                  <c:v>0.223437651991844</c:v>
                </c:pt>
                <c:pt idx="6389">
                  <c:v>0.226286828517914</c:v>
                </c:pt>
                <c:pt idx="6390">
                  <c:v>0.225243553519249</c:v>
                </c:pt>
                <c:pt idx="6391">
                  <c:v>0.229606658220291</c:v>
                </c:pt>
                <c:pt idx="6392">
                  <c:v>0.280594259500504</c:v>
                </c:pt>
                <c:pt idx="6393">
                  <c:v>0.277641832828522</c:v>
                </c:pt>
                <c:pt idx="6394">
                  <c:v>0.278952032327652</c:v>
                </c:pt>
                <c:pt idx="6395">
                  <c:v>0.242083102464676</c:v>
                </c:pt>
                <c:pt idx="6396">
                  <c:v>0.247594997286797</c:v>
                </c:pt>
                <c:pt idx="6397">
                  <c:v>0.239351227879524</c:v>
                </c:pt>
                <c:pt idx="6398">
                  <c:v>0.238679334521294</c:v>
                </c:pt>
                <c:pt idx="6399">
                  <c:v>0.239181339740753</c:v>
                </c:pt>
                <c:pt idx="6400">
                  <c:v>0.238021895289421</c:v>
                </c:pt>
                <c:pt idx="6401">
                  <c:v>0.239292949438095</c:v>
                </c:pt>
                <c:pt idx="6402">
                  <c:v>0.240908741950989</c:v>
                </c:pt>
                <c:pt idx="6403">
                  <c:v>0.320127725601196</c:v>
                </c:pt>
                <c:pt idx="6404">
                  <c:v>0.325517982244492</c:v>
                </c:pt>
                <c:pt idx="6405">
                  <c:v>0.329268336296081</c:v>
                </c:pt>
                <c:pt idx="6406">
                  <c:v>0.336278855800629</c:v>
                </c:pt>
                <c:pt idx="6407">
                  <c:v>0.39349615573883</c:v>
                </c:pt>
                <c:pt idx="6408">
                  <c:v>0.368591338396072</c:v>
                </c:pt>
                <c:pt idx="6409">
                  <c:v>0.366874039173126</c:v>
                </c:pt>
                <c:pt idx="6410">
                  <c:v>0.362676292657852</c:v>
                </c:pt>
                <c:pt idx="6411">
                  <c:v>0.323615103960037</c:v>
                </c:pt>
                <c:pt idx="6412">
                  <c:v>0.340431392192841</c:v>
                </c:pt>
                <c:pt idx="6413">
                  <c:v>0.348723292350769</c:v>
                </c:pt>
                <c:pt idx="6414">
                  <c:v>0.350987315177917</c:v>
                </c:pt>
                <c:pt idx="6415">
                  <c:v>0.358989745378494</c:v>
                </c:pt>
                <c:pt idx="6416">
                  <c:v>0.374715358018875</c:v>
                </c:pt>
                <c:pt idx="6417">
                  <c:v>0.381042689085007</c:v>
                </c:pt>
                <c:pt idx="6418">
                  <c:v>0.349367320537567</c:v>
                </c:pt>
                <c:pt idx="6419">
                  <c:v>0.349966406822205</c:v>
                </c:pt>
                <c:pt idx="6420">
                  <c:v>0.351755321025848</c:v>
                </c:pt>
                <c:pt idx="6421">
                  <c:v>0.36258864402771</c:v>
                </c:pt>
                <c:pt idx="6422">
                  <c:v>0.309970289468765</c:v>
                </c:pt>
                <c:pt idx="6423">
                  <c:v>0.326704442501068</c:v>
                </c:pt>
                <c:pt idx="6424">
                  <c:v>0.217318415641785</c:v>
                </c:pt>
                <c:pt idx="6425">
                  <c:v>0.202407360076904</c:v>
                </c:pt>
                <c:pt idx="6426">
                  <c:v>0.197073116898537</c:v>
                </c:pt>
                <c:pt idx="6427">
                  <c:v>0.176784962415695</c:v>
                </c:pt>
                <c:pt idx="6428">
                  <c:v>0.178950682282448</c:v>
                </c:pt>
                <c:pt idx="6429">
                  <c:v>0.166161879897118</c:v>
                </c:pt>
                <c:pt idx="6430">
                  <c:v>0.145387411117554</c:v>
                </c:pt>
                <c:pt idx="6431">
                  <c:v>0.126030549407005</c:v>
                </c:pt>
                <c:pt idx="6432">
                  <c:v>0.114827133715153</c:v>
                </c:pt>
                <c:pt idx="6433">
                  <c:v>0.12904080748558</c:v>
                </c:pt>
                <c:pt idx="6434">
                  <c:v>0.139697775244713</c:v>
                </c:pt>
                <c:pt idx="6435">
                  <c:v>0.157924041152</c:v>
                </c:pt>
                <c:pt idx="6436">
                  <c:v>0.083944208920002</c:v>
                </c:pt>
                <c:pt idx="6437">
                  <c:v>0.0797131136059761</c:v>
                </c:pt>
                <c:pt idx="6438">
                  <c:v>0.119670122861862</c:v>
                </c:pt>
                <c:pt idx="6439">
                  <c:v>0.0821080505847931</c:v>
                </c:pt>
                <c:pt idx="6440">
                  <c:v>0.119518838822842</c:v>
                </c:pt>
                <c:pt idx="6441">
                  <c:v>0.272775650024414</c:v>
                </c:pt>
                <c:pt idx="6442">
                  <c:v>0.273421674966812</c:v>
                </c:pt>
                <c:pt idx="6443">
                  <c:v>0.268757581710815</c:v>
                </c:pt>
                <c:pt idx="6444">
                  <c:v>0.269075125455856</c:v>
                </c:pt>
                <c:pt idx="6445">
                  <c:v>0.268134742975235</c:v>
                </c:pt>
                <c:pt idx="6446">
                  <c:v>0.275243759155273</c:v>
                </c:pt>
                <c:pt idx="6447">
                  <c:v>0.272059768438339</c:v>
                </c:pt>
                <c:pt idx="6448">
                  <c:v>0.271956235170364</c:v>
                </c:pt>
                <c:pt idx="6449">
                  <c:v>0.273282796144485</c:v>
                </c:pt>
                <c:pt idx="6450">
                  <c:v>0.265747338533401</c:v>
                </c:pt>
                <c:pt idx="6451">
                  <c:v>0.265747338533401</c:v>
                </c:pt>
                <c:pt idx="6452">
                  <c:v>0.278751701116562</c:v>
                </c:pt>
                <c:pt idx="6453">
                  <c:v>0.27477502822876</c:v>
                </c:pt>
                <c:pt idx="6454">
                  <c:v>0.273868650197983</c:v>
                </c:pt>
                <c:pt idx="6455">
                  <c:v>0.276288777589798</c:v>
                </c:pt>
                <c:pt idx="6456">
                  <c:v>0.269436478614807</c:v>
                </c:pt>
                <c:pt idx="6457">
                  <c:v>0.276657789945602</c:v>
                </c:pt>
                <c:pt idx="6458">
                  <c:v>0.256415218114853</c:v>
                </c:pt>
                <c:pt idx="6459">
                  <c:v>0.255970865488052</c:v>
                </c:pt>
                <c:pt idx="6460">
                  <c:v>0.256470084190369</c:v>
                </c:pt>
                <c:pt idx="6461">
                  <c:v>0.25531792640686</c:v>
                </c:pt>
                <c:pt idx="6462">
                  <c:v>0.251594036817551</c:v>
                </c:pt>
                <c:pt idx="6463">
                  <c:v>0.251594036817551</c:v>
                </c:pt>
                <c:pt idx="6464">
                  <c:v>0.29723909497261</c:v>
                </c:pt>
                <c:pt idx="6465">
                  <c:v>0.305883318185806</c:v>
                </c:pt>
                <c:pt idx="6466">
                  <c:v>0.290326833724976</c:v>
                </c:pt>
                <c:pt idx="6467">
                  <c:v>0.295026481151581</c:v>
                </c:pt>
                <c:pt idx="6468">
                  <c:v>0.295258194208145</c:v>
                </c:pt>
                <c:pt idx="6469">
                  <c:v>0.300471067428589</c:v>
                </c:pt>
                <c:pt idx="6470">
                  <c:v>0.253389686346054</c:v>
                </c:pt>
                <c:pt idx="6471">
                  <c:v>0.256879717111588</c:v>
                </c:pt>
                <c:pt idx="6472">
                  <c:v>0.282750904560089</c:v>
                </c:pt>
                <c:pt idx="6473">
                  <c:v>0.285109460353851</c:v>
                </c:pt>
                <c:pt idx="6474">
                  <c:v>0.285109460353851</c:v>
                </c:pt>
                <c:pt idx="6475">
                  <c:v>0.280672162771225</c:v>
                </c:pt>
                <c:pt idx="6476">
                  <c:v>0.239624485373497</c:v>
                </c:pt>
                <c:pt idx="6477">
                  <c:v>0.238539859652519</c:v>
                </c:pt>
                <c:pt idx="6478">
                  <c:v>0.243091717362404</c:v>
                </c:pt>
                <c:pt idx="6479">
                  <c:v>0.237711563706398</c:v>
                </c:pt>
                <c:pt idx="6480">
                  <c:v>0.237711563706398</c:v>
                </c:pt>
                <c:pt idx="6481">
                  <c:v>0.24149963259697</c:v>
                </c:pt>
                <c:pt idx="6482">
                  <c:v>0.23958058655262</c:v>
                </c:pt>
                <c:pt idx="6483">
                  <c:v>0.246386602520943</c:v>
                </c:pt>
                <c:pt idx="6484">
                  <c:v>0.25178650021553</c:v>
                </c:pt>
                <c:pt idx="6485">
                  <c:v>0.238478496670723</c:v>
                </c:pt>
                <c:pt idx="6486">
                  <c:v>0.241820991039276</c:v>
                </c:pt>
                <c:pt idx="6487">
                  <c:v>0.240781396627426</c:v>
                </c:pt>
                <c:pt idx="6488">
                  <c:v>0.24036930501461</c:v>
                </c:pt>
                <c:pt idx="6489">
                  <c:v>0.240332096815109</c:v>
                </c:pt>
                <c:pt idx="6490">
                  <c:v>0.241820991039276</c:v>
                </c:pt>
                <c:pt idx="6491">
                  <c:v>0.245332479476929</c:v>
                </c:pt>
                <c:pt idx="6492">
                  <c:v>0.242645427584648</c:v>
                </c:pt>
                <c:pt idx="6493">
                  <c:v>0.244548544287682</c:v>
                </c:pt>
                <c:pt idx="6494">
                  <c:v>0.244548544287682</c:v>
                </c:pt>
                <c:pt idx="6495">
                  <c:v>0.30156734585762</c:v>
                </c:pt>
                <c:pt idx="6496">
                  <c:v>0.298983007669449</c:v>
                </c:pt>
                <c:pt idx="6497">
                  <c:v>0.263420283794403</c:v>
                </c:pt>
                <c:pt idx="6498">
                  <c:v>0.261195302009582</c:v>
                </c:pt>
                <c:pt idx="6499">
                  <c:v>0.266700655221939</c:v>
                </c:pt>
                <c:pt idx="6500">
                  <c:v>0.264153122901916</c:v>
                </c:pt>
                <c:pt idx="6501">
                  <c:v>0.269120454788208</c:v>
                </c:pt>
                <c:pt idx="6502">
                  <c:v>0.271730840206146</c:v>
                </c:pt>
                <c:pt idx="6503">
                  <c:v>0.270739197731018</c:v>
                </c:pt>
                <c:pt idx="6504">
                  <c:v>0.274521201848984</c:v>
                </c:pt>
                <c:pt idx="6505">
                  <c:v>0.309620767831802</c:v>
                </c:pt>
                <c:pt idx="6506">
                  <c:v>0.308651059865951</c:v>
                </c:pt>
                <c:pt idx="6507">
                  <c:v>0.309601575136185</c:v>
                </c:pt>
                <c:pt idx="6508">
                  <c:v>0.28242564201355</c:v>
                </c:pt>
                <c:pt idx="6509">
                  <c:v>0.287251889705658</c:v>
                </c:pt>
                <c:pt idx="6510">
                  <c:v>0.278890073299408</c:v>
                </c:pt>
                <c:pt idx="6511">
                  <c:v>0.282813549041748</c:v>
                </c:pt>
                <c:pt idx="6512">
                  <c:v>0.283246606588364</c:v>
                </c:pt>
                <c:pt idx="6513">
                  <c:v>0.282104164361954</c:v>
                </c:pt>
                <c:pt idx="6514">
                  <c:v>0.283278971910477</c:v>
                </c:pt>
                <c:pt idx="6515">
                  <c:v>0.284708768129349</c:v>
                </c:pt>
                <c:pt idx="6516">
                  <c:v>0.34459176659584</c:v>
                </c:pt>
                <c:pt idx="6517">
                  <c:v>0.348431020975113</c:v>
                </c:pt>
                <c:pt idx="6518">
                  <c:v>0.350738108158112</c:v>
                </c:pt>
                <c:pt idx="6519">
                  <c:v>0.35721144080162</c:v>
                </c:pt>
                <c:pt idx="6520">
                  <c:v>0.411823660135269</c:v>
                </c:pt>
                <c:pt idx="6521">
                  <c:v>0.388962954282761</c:v>
                </c:pt>
                <c:pt idx="6522">
                  <c:v>0.387678116559982</c:v>
                </c:pt>
                <c:pt idx="6523">
                  <c:v>0.382677137851715</c:v>
                </c:pt>
                <c:pt idx="6524">
                  <c:v>0.348218888044357</c:v>
                </c:pt>
                <c:pt idx="6525">
                  <c:v>0.366391062736511</c:v>
                </c:pt>
                <c:pt idx="6526">
                  <c:v>0.375152260065079</c:v>
                </c:pt>
                <c:pt idx="6527">
                  <c:v>0.378728002309799</c:v>
                </c:pt>
                <c:pt idx="6528">
                  <c:v>0.384759724140167</c:v>
                </c:pt>
                <c:pt idx="6529">
                  <c:v>0.400098770856857</c:v>
                </c:pt>
                <c:pt idx="6530">
                  <c:v>0.406264513731003</c:v>
                </c:pt>
                <c:pt idx="6531">
                  <c:v>0.380187839269638</c:v>
                </c:pt>
                <c:pt idx="6532">
                  <c:v>0.37970557808876</c:v>
                </c:pt>
                <c:pt idx="6533">
                  <c:v>0.380859851837158</c:v>
                </c:pt>
                <c:pt idx="6534">
                  <c:v>0.390125781297684</c:v>
                </c:pt>
                <c:pt idx="6535">
                  <c:v>0.342613458633423</c:v>
                </c:pt>
                <c:pt idx="6536">
                  <c:v>0.356064409017563</c:v>
                </c:pt>
                <c:pt idx="6537">
                  <c:v>0.263450771570206</c:v>
                </c:pt>
                <c:pt idx="6538">
                  <c:v>0.250141441822052</c:v>
                </c:pt>
                <c:pt idx="6539">
                  <c:v>0.245168194174767</c:v>
                </c:pt>
                <c:pt idx="6540">
                  <c:v>0.227371096611023</c:v>
                </c:pt>
                <c:pt idx="6541">
                  <c:v>0.229274302721024</c:v>
                </c:pt>
                <c:pt idx="6542">
                  <c:v>0.216328546404839</c:v>
                </c:pt>
                <c:pt idx="6543">
                  <c:v>0.198895528912544</c:v>
                </c:pt>
                <c:pt idx="6544">
                  <c:v>0.18192782998085</c:v>
                </c:pt>
                <c:pt idx="6545">
                  <c:v>0.172144487500191</c:v>
                </c:pt>
                <c:pt idx="6546">
                  <c:v>0.169284209609032</c:v>
                </c:pt>
                <c:pt idx="6547">
                  <c:v>0.187033087015152</c:v>
                </c:pt>
                <c:pt idx="6548">
                  <c:v>0.210583090782166</c:v>
                </c:pt>
                <c:pt idx="6549">
                  <c:v>0.141303449869156</c:v>
                </c:pt>
                <c:pt idx="6550">
                  <c:v>0.138645216822624</c:v>
                </c:pt>
                <c:pt idx="6551">
                  <c:v>0.167404562234879</c:v>
                </c:pt>
                <c:pt idx="6552">
                  <c:v>0.140759661793709</c:v>
                </c:pt>
                <c:pt idx="6553">
                  <c:v>0.170406341552734</c:v>
                </c:pt>
                <c:pt idx="6554">
                  <c:v>0.0739906579256058</c:v>
                </c:pt>
                <c:pt idx="6555">
                  <c:v>0.210596829652786</c:v>
                </c:pt>
                <c:pt idx="6556">
                  <c:v>0.211816251277924</c:v>
                </c:pt>
                <c:pt idx="6557">
                  <c:v>0.206528097391129</c:v>
                </c:pt>
                <c:pt idx="6558">
                  <c:v>0.20642514526844</c:v>
                </c:pt>
                <c:pt idx="6559">
                  <c:v>0.205355525016785</c:v>
                </c:pt>
                <c:pt idx="6560">
                  <c:v>0.213594421744347</c:v>
                </c:pt>
                <c:pt idx="6561">
                  <c:v>0.209809139370918</c:v>
                </c:pt>
                <c:pt idx="6562">
                  <c:v>0.210296049714088</c:v>
                </c:pt>
                <c:pt idx="6563">
                  <c:v>0.21169076859951</c:v>
                </c:pt>
                <c:pt idx="6564">
                  <c:v>0.202693149447441</c:v>
                </c:pt>
                <c:pt idx="6565">
                  <c:v>0.202693149447441</c:v>
                </c:pt>
                <c:pt idx="6566">
                  <c:v>0.217229217290878</c:v>
                </c:pt>
                <c:pt idx="6567">
                  <c:v>0.212540835142136</c:v>
                </c:pt>
                <c:pt idx="6568">
                  <c:v>0.211617231369019</c:v>
                </c:pt>
                <c:pt idx="6569">
                  <c:v>0.21434611082077</c:v>
                </c:pt>
                <c:pt idx="6570">
                  <c:v>0.207378283143044</c:v>
                </c:pt>
                <c:pt idx="6571">
                  <c:v>0.214722156524658</c:v>
                </c:pt>
                <c:pt idx="6572">
                  <c:v>0.193474024534225</c:v>
                </c:pt>
                <c:pt idx="6573">
                  <c:v>0.193062603473663</c:v>
                </c:pt>
                <c:pt idx="6574">
                  <c:v>0.191450357437134</c:v>
                </c:pt>
                <c:pt idx="6575">
                  <c:v>0.191884756088257</c:v>
                </c:pt>
                <c:pt idx="6576">
                  <c:v>0.18792325258255</c:v>
                </c:pt>
                <c:pt idx="6577">
                  <c:v>0.18792325258255</c:v>
                </c:pt>
                <c:pt idx="6578">
                  <c:v>0.238427713513374</c:v>
                </c:pt>
                <c:pt idx="6579">
                  <c:v>0.248188465833664</c:v>
                </c:pt>
                <c:pt idx="6580">
                  <c:v>0.235054031014442</c:v>
                </c:pt>
                <c:pt idx="6581">
                  <c:v>0.23928952217102</c:v>
                </c:pt>
                <c:pt idx="6582">
                  <c:v>0.239324495196342</c:v>
                </c:pt>
                <c:pt idx="6583">
                  <c:v>0.251907914876938</c:v>
                </c:pt>
                <c:pt idx="6584">
                  <c:v>0.207161381840706</c:v>
                </c:pt>
                <c:pt idx="6585">
                  <c:v>0.213824838399887</c:v>
                </c:pt>
                <c:pt idx="6586">
                  <c:v>0.233629584312439</c:v>
                </c:pt>
                <c:pt idx="6587">
                  <c:v>0.23831906914711</c:v>
                </c:pt>
                <c:pt idx="6588">
                  <c:v>0.23831906914711</c:v>
                </c:pt>
                <c:pt idx="6589">
                  <c:v>0.226860091090202</c:v>
                </c:pt>
                <c:pt idx="6590">
                  <c:v>0.177190616726875</c:v>
                </c:pt>
                <c:pt idx="6591">
                  <c:v>0.175386622548103</c:v>
                </c:pt>
                <c:pt idx="6592">
                  <c:v>0.179163798689842</c:v>
                </c:pt>
                <c:pt idx="6593">
                  <c:v>0.173742428421974</c:v>
                </c:pt>
                <c:pt idx="6594">
                  <c:v>0.173742428421974</c:v>
                </c:pt>
                <c:pt idx="6595">
                  <c:v>0.177382990717888</c:v>
                </c:pt>
                <c:pt idx="6596">
                  <c:v>0.176285475492477</c:v>
                </c:pt>
                <c:pt idx="6597">
                  <c:v>0.183208033442497</c:v>
                </c:pt>
                <c:pt idx="6598">
                  <c:v>0.189311608672142</c:v>
                </c:pt>
                <c:pt idx="6599">
                  <c:v>0.174136683344841</c:v>
                </c:pt>
                <c:pt idx="6600">
                  <c:v>0.180268958210945</c:v>
                </c:pt>
                <c:pt idx="6601">
                  <c:v>0.179367795586586</c:v>
                </c:pt>
                <c:pt idx="6602">
                  <c:v>0.178643852472305</c:v>
                </c:pt>
                <c:pt idx="6603">
                  <c:v>0.179633557796478</c:v>
                </c:pt>
                <c:pt idx="6604">
                  <c:v>0.180268958210945</c:v>
                </c:pt>
                <c:pt idx="6605">
                  <c:v>0.18787707388401</c:v>
                </c:pt>
                <c:pt idx="6606">
                  <c:v>0.183106362819672</c:v>
                </c:pt>
                <c:pt idx="6607">
                  <c:v>0.185721054673195</c:v>
                </c:pt>
                <c:pt idx="6608">
                  <c:v>0.185721054673195</c:v>
                </c:pt>
                <c:pt idx="6609">
                  <c:v>0.252048790454864</c:v>
                </c:pt>
                <c:pt idx="6610">
                  <c:v>0.249025493860245</c:v>
                </c:pt>
                <c:pt idx="6611">
                  <c:v>0.221618235111237</c:v>
                </c:pt>
                <c:pt idx="6612">
                  <c:v>0.221310436725616</c:v>
                </c:pt>
                <c:pt idx="6613">
                  <c:v>0.227264821529388</c:v>
                </c:pt>
                <c:pt idx="6614">
                  <c:v>0.22205725312233</c:v>
                </c:pt>
                <c:pt idx="6615">
                  <c:v>0.231444776058197</c:v>
                </c:pt>
                <c:pt idx="6616">
                  <c:v>0.232354685664177</c:v>
                </c:pt>
                <c:pt idx="6617">
                  <c:v>0.233324855566025</c:v>
                </c:pt>
                <c:pt idx="6618">
                  <c:v>0.23964761197567</c:v>
                </c:pt>
                <c:pt idx="6619">
                  <c:v>0.252489984035492</c:v>
                </c:pt>
                <c:pt idx="6620">
                  <c:v>0.251696527004242</c:v>
                </c:pt>
                <c:pt idx="6621">
                  <c:v>0.252709239721298</c:v>
                </c:pt>
                <c:pt idx="6622">
                  <c:v>0.227433502674103</c:v>
                </c:pt>
                <c:pt idx="6623">
                  <c:v>0.232503339648247</c:v>
                </c:pt>
                <c:pt idx="6624">
                  <c:v>0.221913650631905</c:v>
                </c:pt>
                <c:pt idx="6625">
                  <c:v>0.240726947784424</c:v>
                </c:pt>
                <c:pt idx="6626">
                  <c:v>0.240890443325043</c:v>
                </c:pt>
                <c:pt idx="6627">
                  <c:v>0.247776433825493</c:v>
                </c:pt>
                <c:pt idx="6628">
                  <c:v>0.248700320720673</c:v>
                </c:pt>
                <c:pt idx="6629">
                  <c:v>0.250570207834244</c:v>
                </c:pt>
                <c:pt idx="6630">
                  <c:v>0.292224764823914</c:v>
                </c:pt>
                <c:pt idx="6631">
                  <c:v>0.296782821416855</c:v>
                </c:pt>
                <c:pt idx="6632">
                  <c:v>0.299722224473953</c:v>
                </c:pt>
                <c:pt idx="6633">
                  <c:v>0.307071715593338</c:v>
                </c:pt>
                <c:pt idx="6634">
                  <c:v>0.368017911911011</c:v>
                </c:pt>
                <c:pt idx="6635">
                  <c:v>0.342329561710358</c:v>
                </c:pt>
                <c:pt idx="6636">
                  <c:v>0.340806871652603</c:v>
                </c:pt>
                <c:pt idx="6637">
                  <c:v>0.33550500869751</c:v>
                </c:pt>
                <c:pt idx="6638">
                  <c:v>0.296278685331345</c:v>
                </c:pt>
                <c:pt idx="6639">
                  <c:v>0.316693782806396</c:v>
                </c:pt>
                <c:pt idx="6640">
                  <c:v>0.32664093375206</c:v>
                </c:pt>
                <c:pt idx="6641">
                  <c:v>0.331063449382782</c:v>
                </c:pt>
                <c:pt idx="6642">
                  <c:v>0.337348818778992</c:v>
                </c:pt>
                <c:pt idx="6643">
                  <c:v>0.354518055915832</c:v>
                </c:pt>
                <c:pt idx="6644">
                  <c:v>0.361404836177826</c:v>
                </c:pt>
                <c:pt idx="6645">
                  <c:v>0.334744095802307</c:v>
                </c:pt>
                <c:pt idx="6646">
                  <c:v>0.333260983228683</c:v>
                </c:pt>
                <c:pt idx="6647">
                  <c:v>0.334172964096069</c:v>
                </c:pt>
                <c:pt idx="6648">
                  <c:v>0.343962609767914</c:v>
                </c:pt>
                <c:pt idx="6649">
                  <c:v>0.292061299085617</c:v>
                </c:pt>
                <c:pt idx="6650">
                  <c:v>0.305778205394745</c:v>
                </c:pt>
                <c:pt idx="6651">
                  <c:v>0.228083610534668</c:v>
                </c:pt>
                <c:pt idx="6652">
                  <c:v>0.213177561759949</c:v>
                </c:pt>
                <c:pt idx="6653">
                  <c:v>0.210263088345528</c:v>
                </c:pt>
                <c:pt idx="6654">
                  <c:v>0.187314420938492</c:v>
                </c:pt>
                <c:pt idx="6655">
                  <c:v>0.189917594194412</c:v>
                </c:pt>
                <c:pt idx="6656">
                  <c:v>0.16034109890461</c:v>
                </c:pt>
                <c:pt idx="6657">
                  <c:v>0.146688476204872</c:v>
                </c:pt>
                <c:pt idx="6658">
                  <c:v>0.129983335733414</c:v>
                </c:pt>
                <c:pt idx="6659">
                  <c:v>0.120642326772213</c:v>
                </c:pt>
                <c:pt idx="6660">
                  <c:v>0.0892308205366134</c:v>
                </c:pt>
                <c:pt idx="6661">
                  <c:v>0.177119269967079</c:v>
                </c:pt>
                <c:pt idx="6662">
                  <c:v>0.170987576246262</c:v>
                </c:pt>
                <c:pt idx="6663">
                  <c:v>0.0769513845443725</c:v>
                </c:pt>
                <c:pt idx="6664">
                  <c:v>0.0776896625757217</c:v>
                </c:pt>
                <c:pt idx="6665">
                  <c:v>0.0924472138285637</c:v>
                </c:pt>
                <c:pt idx="6666">
                  <c:v>0.122201047837734</c:v>
                </c:pt>
                <c:pt idx="6667">
                  <c:v>0.158112183213234</c:v>
                </c:pt>
                <c:pt idx="6668">
                  <c:v>0.0685615688562393</c:v>
                </c:pt>
                <c:pt idx="6669">
                  <c:v>0.0974698215723037</c:v>
                </c:pt>
                <c:pt idx="6670">
                  <c:v>0.211313277482986</c:v>
                </c:pt>
                <c:pt idx="6671">
                  <c:v>0.212809637188911</c:v>
                </c:pt>
                <c:pt idx="6672">
                  <c:v>0.20758430659771</c:v>
                </c:pt>
                <c:pt idx="6673">
                  <c:v>0.207222580909729</c:v>
                </c:pt>
                <c:pt idx="6674">
                  <c:v>0.20616702735424</c:v>
                </c:pt>
                <c:pt idx="6675">
                  <c:v>0.21440427005291</c:v>
                </c:pt>
                <c:pt idx="6676">
                  <c:v>0.210555031895637</c:v>
                </c:pt>
                <c:pt idx="6677">
                  <c:v>0.211375012993813</c:v>
                </c:pt>
                <c:pt idx="6678">
                  <c:v>0.212701603770256</c:v>
                </c:pt>
                <c:pt idx="6679">
                  <c:v>0.203573152422905</c:v>
                </c:pt>
                <c:pt idx="6680">
                  <c:v>0.203573152422905</c:v>
                </c:pt>
                <c:pt idx="6681">
                  <c:v>0.217700779438019</c:v>
                </c:pt>
                <c:pt idx="6682">
                  <c:v>0.212874859571457</c:v>
                </c:pt>
                <c:pt idx="6683">
                  <c:v>0.21212038397789</c:v>
                </c:pt>
                <c:pt idx="6684">
                  <c:v>0.214768201112747</c:v>
                </c:pt>
                <c:pt idx="6685">
                  <c:v>0.208462536334991</c:v>
                </c:pt>
                <c:pt idx="6686">
                  <c:v>0.21506941318512</c:v>
                </c:pt>
                <c:pt idx="6687">
                  <c:v>0.195047631859779</c:v>
                </c:pt>
                <c:pt idx="6688">
                  <c:v>0.194670483469963</c:v>
                </c:pt>
                <c:pt idx="6689">
                  <c:v>0.191967755556107</c:v>
                </c:pt>
                <c:pt idx="6690">
                  <c:v>0.19336111843586</c:v>
                </c:pt>
                <c:pt idx="6691">
                  <c:v>0.189536407589912</c:v>
                </c:pt>
                <c:pt idx="6692">
                  <c:v>0.189536407589912</c:v>
                </c:pt>
                <c:pt idx="6693">
                  <c:v>0.238822355866432</c:v>
                </c:pt>
                <c:pt idx="6694">
                  <c:v>0.248300939798355</c:v>
                </c:pt>
                <c:pt idx="6695">
                  <c:v>0.237048447132111</c:v>
                </c:pt>
                <c:pt idx="6696">
                  <c:v>0.241029322147369</c:v>
                </c:pt>
                <c:pt idx="6697">
                  <c:v>0.241011396050453</c:v>
                </c:pt>
                <c:pt idx="6698">
                  <c:v>0.254580676555634</c:v>
                </c:pt>
                <c:pt idx="6699">
                  <c:v>0.21094922721386</c:v>
                </c:pt>
                <c:pt idx="6700">
                  <c:v>0.217720925807953</c:v>
                </c:pt>
                <c:pt idx="6701">
                  <c:v>0.23661981523037</c:v>
                </c:pt>
                <c:pt idx="6702">
                  <c:v>0.241465285420418</c:v>
                </c:pt>
                <c:pt idx="6703">
                  <c:v>0.241465285420418</c:v>
                </c:pt>
                <c:pt idx="6704">
                  <c:v>0.229368016123772</c:v>
                </c:pt>
                <c:pt idx="6705">
                  <c:v>0.179636776447296</c:v>
                </c:pt>
                <c:pt idx="6706">
                  <c:v>0.177737027406692</c:v>
                </c:pt>
                <c:pt idx="6707">
                  <c:v>0.181141465902328</c:v>
                </c:pt>
                <c:pt idx="6708">
                  <c:v>0.175956919789314</c:v>
                </c:pt>
                <c:pt idx="6709">
                  <c:v>0.175956919789314</c:v>
                </c:pt>
                <c:pt idx="6710">
                  <c:v>0.179389700293541</c:v>
                </c:pt>
                <c:pt idx="6711">
                  <c:v>0.178563833236694</c:v>
                </c:pt>
                <c:pt idx="6712">
                  <c:v>0.185215145349503</c:v>
                </c:pt>
                <c:pt idx="6713">
                  <c:v>0.191242963075638</c:v>
                </c:pt>
                <c:pt idx="6714">
                  <c:v>0.176231250166893</c:v>
                </c:pt>
                <c:pt idx="6715">
                  <c:v>0.182791620492935</c:v>
                </c:pt>
                <c:pt idx="6716">
                  <c:v>0.181951880455017</c:v>
                </c:pt>
                <c:pt idx="6717">
                  <c:v>0.181189447641373</c:v>
                </c:pt>
                <c:pt idx="6718">
                  <c:v>0.182349190115929</c:v>
                </c:pt>
                <c:pt idx="6719">
                  <c:v>0.182791620492935</c:v>
                </c:pt>
                <c:pt idx="6720">
                  <c:v>0.190885379910469</c:v>
                </c:pt>
                <c:pt idx="6721">
                  <c:v>0.185919031500816</c:v>
                </c:pt>
                <c:pt idx="6722">
                  <c:v>0.188574105501175</c:v>
                </c:pt>
                <c:pt idx="6723">
                  <c:v>0.188574105501175</c:v>
                </c:pt>
                <c:pt idx="6724">
                  <c:v>0.254590809345245</c:v>
                </c:pt>
                <c:pt idx="6725">
                  <c:v>0.251574009656906</c:v>
                </c:pt>
                <c:pt idx="6726">
                  <c:v>0.225463852286339</c:v>
                </c:pt>
                <c:pt idx="6727">
                  <c:v>0.225277751684189</c:v>
                </c:pt>
                <c:pt idx="6728">
                  <c:v>0.23116347193718</c:v>
                </c:pt>
                <c:pt idx="6729">
                  <c:v>0.225876331329346</c:v>
                </c:pt>
                <c:pt idx="6730">
                  <c:v>0.235376328229904</c:v>
                </c:pt>
                <c:pt idx="6731">
                  <c:v>0.236177071928978</c:v>
                </c:pt>
                <c:pt idx="6732">
                  <c:v>0.237241983413696</c:v>
                </c:pt>
                <c:pt idx="6733">
                  <c:v>0.243598654866219</c:v>
                </c:pt>
                <c:pt idx="6734">
                  <c:v>0.252725422382355</c:v>
                </c:pt>
                <c:pt idx="6735">
                  <c:v>0.252286672592163</c:v>
                </c:pt>
                <c:pt idx="6736">
                  <c:v>0.253241181373596</c:v>
                </c:pt>
                <c:pt idx="6737">
                  <c:v>0.22971872985363</c:v>
                </c:pt>
                <c:pt idx="6738">
                  <c:v>0.234685346484184</c:v>
                </c:pt>
                <c:pt idx="6739">
                  <c:v>0.223965644836426</c:v>
                </c:pt>
                <c:pt idx="6740">
                  <c:v>0.244235396385193</c:v>
                </c:pt>
                <c:pt idx="6741">
                  <c:v>0.244376063346863</c:v>
                </c:pt>
                <c:pt idx="6742">
                  <c:v>0.251639693975449</c:v>
                </c:pt>
                <c:pt idx="6743">
                  <c:v>0.252538949251175</c:v>
                </c:pt>
                <c:pt idx="6744">
                  <c:v>0.254404008388519</c:v>
                </c:pt>
                <c:pt idx="6745">
                  <c:v>0.292002499103546</c:v>
                </c:pt>
                <c:pt idx="6746">
                  <c:v>0.296348035335541</c:v>
                </c:pt>
                <c:pt idx="6747">
                  <c:v>0.299087435007095</c:v>
                </c:pt>
                <c:pt idx="6748">
                  <c:v>0.306411594152451</c:v>
                </c:pt>
                <c:pt idx="6749">
                  <c:v>0.367407500743866</c:v>
                </c:pt>
                <c:pt idx="6750">
                  <c:v>0.341841727495193</c:v>
                </c:pt>
                <c:pt idx="6751">
                  <c:v>0.340373128652573</c:v>
                </c:pt>
                <c:pt idx="6752">
                  <c:v>0.334914058446884</c:v>
                </c:pt>
                <c:pt idx="6753">
                  <c:v>0.296110838651657</c:v>
                </c:pt>
                <c:pt idx="6754">
                  <c:v>0.316911339759827</c:v>
                </c:pt>
                <c:pt idx="6755">
                  <c:v>0.327017694711685</c:v>
                </c:pt>
                <c:pt idx="6756">
                  <c:v>0.331711322069168</c:v>
                </c:pt>
                <c:pt idx="6757">
                  <c:v>0.337693780660629</c:v>
                </c:pt>
                <c:pt idx="6758">
                  <c:v>0.354927390813827</c:v>
                </c:pt>
                <c:pt idx="6759">
                  <c:v>0.361838281154633</c:v>
                </c:pt>
                <c:pt idx="6760">
                  <c:v>0.336029350757599</c:v>
                </c:pt>
                <c:pt idx="6761">
                  <c:v>0.334310442209244</c:v>
                </c:pt>
                <c:pt idx="6762">
                  <c:v>0.335105270147324</c:v>
                </c:pt>
                <c:pt idx="6763">
                  <c:v>0.344678401947021</c:v>
                </c:pt>
                <c:pt idx="6764">
                  <c:v>0.29332023859024</c:v>
                </c:pt>
                <c:pt idx="6765">
                  <c:v>0.306516826152801</c:v>
                </c:pt>
                <c:pt idx="6766">
                  <c:v>0.232177302241325</c:v>
                </c:pt>
                <c:pt idx="6767">
                  <c:v>0.217420965433121</c:v>
                </c:pt>
                <c:pt idx="6768">
                  <c:v>0.214636653661728</c:v>
                </c:pt>
                <c:pt idx="6769">
                  <c:v>0.19183112680912</c:v>
                </c:pt>
                <c:pt idx="6770">
                  <c:v>0.194422796368599</c:v>
                </c:pt>
                <c:pt idx="6771">
                  <c:v>0.164277002215385</c:v>
                </c:pt>
                <c:pt idx="6772">
                  <c:v>0.151295125484467</c:v>
                </c:pt>
                <c:pt idx="6773">
                  <c:v>0.135005369782448</c:v>
                </c:pt>
                <c:pt idx="6774">
                  <c:v>0.125915840268135</c:v>
                </c:pt>
                <c:pt idx="6775">
                  <c:v>0.0908786505460739</c:v>
                </c:pt>
                <c:pt idx="6776">
                  <c:v>0.182210877537727</c:v>
                </c:pt>
                <c:pt idx="6777">
                  <c:v>0.175802245736122</c:v>
                </c:pt>
                <c:pt idx="6778">
                  <c:v>0.0826693996787071</c:v>
                </c:pt>
                <c:pt idx="6779">
                  <c:v>0.0836245715618133</c:v>
                </c:pt>
                <c:pt idx="6780">
                  <c:v>0.0958950072526932</c:v>
                </c:pt>
                <c:pt idx="6781">
                  <c:v>0.127954766154289</c:v>
                </c:pt>
                <c:pt idx="6782">
                  <c:v>0.163426041603088</c:v>
                </c:pt>
                <c:pt idx="6783">
                  <c:v>0.0735522955656052</c:v>
                </c:pt>
                <c:pt idx="6784">
                  <c:v>0.0976759865880012</c:v>
                </c:pt>
                <c:pt idx="6785">
                  <c:v>0.00767702050507068</c:v>
                </c:pt>
              </c:numCache>
            </c:numRef>
          </c:yVal>
          <c:smooth val="0"/>
        </c:ser>
        <c:dLbls>
          <c:showLegendKey val="0"/>
          <c:showVal val="0"/>
          <c:showCatName val="0"/>
          <c:showSerName val="0"/>
          <c:showPercent val="0"/>
          <c:showBubbleSize val="0"/>
        </c:dLbls>
        <c:axId val="-1429043200"/>
        <c:axId val="-1429095856"/>
      </c:scatterChart>
      <c:valAx>
        <c:axId val="-1429043200"/>
        <c:scaling>
          <c:orientation val="minMax"/>
        </c:scaling>
        <c:delete val="0"/>
        <c:axPos val="b"/>
        <c:title>
          <c:tx>
            <c:rich>
              <a:bodyPr rot="0" spcFirstLastPara="1" vertOverflow="ellipsis" vert="horz" wrap="square" anchor="ctr" anchorCtr="1"/>
              <a:lstStyle/>
              <a:p>
                <a:pPr>
                  <a:defRPr sz="1100" b="1" i="0" u="none" strike="noStrike" kern="1200" baseline="0">
                    <a:solidFill>
                      <a:schemeClr val="tx1"/>
                    </a:solidFill>
                    <a:latin typeface="Times New Roman" charset="0"/>
                    <a:ea typeface="Times New Roman" charset="0"/>
                    <a:cs typeface="Times New Roman" charset="0"/>
                  </a:defRPr>
                </a:pPr>
                <a:r>
                  <a:rPr lang="en-US"/>
                  <a:t>Females LRM</a:t>
                </a:r>
              </a:p>
            </c:rich>
          </c:tx>
          <c:layout>
            <c:manualLayout>
              <c:xMode val="edge"/>
              <c:yMode val="edge"/>
              <c:x val="0.461748639416396"/>
              <c:y val="0.916277829488566"/>
            </c:manualLayout>
          </c:layout>
          <c:overlay val="0"/>
          <c:spPr>
            <a:noFill/>
            <a:ln>
              <a:noFill/>
            </a:ln>
            <a:effectLst/>
          </c:spPr>
          <c:txPr>
            <a:bodyPr rot="0" spcFirstLastPara="1" vertOverflow="ellipsis" vert="horz" wrap="square" anchor="ctr" anchorCtr="1"/>
            <a:lstStyle/>
            <a:p>
              <a:pPr>
                <a:defRPr sz="1100" b="1" i="0" u="none" strike="noStrike" kern="1200" baseline="0">
                  <a:solidFill>
                    <a:schemeClr val="tx1"/>
                  </a:solidFill>
                  <a:latin typeface="Times New Roman" charset="0"/>
                  <a:ea typeface="Times New Roman" charset="0"/>
                  <a:cs typeface="Times New Roman" charset="0"/>
                </a:defRPr>
              </a:pPr>
              <a:endParaRPr lang="en-US"/>
            </a:p>
          </c:txPr>
        </c:title>
        <c:numFmt formatCode="0.0" sourceLinked="0"/>
        <c:majorTickMark val="none"/>
        <c:minorTickMark val="none"/>
        <c:tickLblPos val="nextTo"/>
        <c:spPr>
          <a:noFill/>
          <a:ln w="9525" cap="flat" cmpd="sng" algn="ctr">
            <a:solidFill>
              <a:schemeClr val="tx1"/>
            </a:solidFill>
            <a:prstDash val="solid"/>
            <a:round/>
          </a:ln>
          <a:effectLst/>
        </c:spPr>
        <c:txPr>
          <a:bodyPr rot="-60000000" spcFirstLastPara="1" vertOverflow="ellipsis" vert="horz" wrap="square" anchor="ctr" anchorCtr="1"/>
          <a:lstStyle/>
          <a:p>
            <a:pPr>
              <a:defRPr sz="1100" b="0" i="0" u="none" strike="noStrike" kern="1200" baseline="0">
                <a:solidFill>
                  <a:schemeClr val="tx1"/>
                </a:solidFill>
                <a:latin typeface="Times New Roman" charset="0"/>
                <a:ea typeface="Times New Roman" charset="0"/>
                <a:cs typeface="Times New Roman" charset="0"/>
              </a:defRPr>
            </a:pPr>
            <a:endParaRPr lang="en-US"/>
          </a:p>
        </c:txPr>
        <c:crossAx val="-1429095856"/>
        <c:crosses val="autoZero"/>
        <c:crossBetween val="midCat"/>
      </c:valAx>
      <c:valAx>
        <c:axId val="-1429095856"/>
        <c:scaling>
          <c:orientation val="minMax"/>
        </c:scaling>
        <c:delete val="0"/>
        <c:axPos val="l"/>
        <c:title>
          <c:tx>
            <c:rich>
              <a:bodyPr rot="-5400000" spcFirstLastPara="1" vertOverflow="ellipsis" vert="horz" wrap="square" anchor="ctr" anchorCtr="1"/>
              <a:lstStyle/>
              <a:p>
                <a:pPr>
                  <a:defRPr sz="1100" b="1" i="0" u="none" strike="noStrike" kern="1200" baseline="0">
                    <a:solidFill>
                      <a:schemeClr val="tx1"/>
                    </a:solidFill>
                    <a:latin typeface="Times New Roman" charset="0"/>
                    <a:ea typeface="Times New Roman" charset="0"/>
                    <a:cs typeface="Times New Roman" charset="0"/>
                  </a:defRPr>
                </a:pPr>
                <a:r>
                  <a:rPr lang="en-US"/>
                  <a:t>Log(Distance)</a:t>
                </a:r>
              </a:p>
            </c:rich>
          </c:tx>
          <c:layout>
            <c:manualLayout>
              <c:xMode val="edge"/>
              <c:yMode val="edge"/>
              <c:x val="0.0238970588235294"/>
              <c:y val="0.34240144902015"/>
            </c:manualLayout>
          </c:layout>
          <c:overlay val="0"/>
          <c:spPr>
            <a:noFill/>
            <a:ln>
              <a:noFill/>
            </a:ln>
            <a:effectLst/>
          </c:spPr>
          <c:txPr>
            <a:bodyPr rot="-5400000" spcFirstLastPara="1" vertOverflow="ellipsis" vert="horz" wrap="square" anchor="ctr" anchorCtr="1"/>
            <a:lstStyle/>
            <a:p>
              <a:pPr>
                <a:defRPr sz="1100" b="1" i="0" u="none" strike="noStrike" kern="1200" baseline="0">
                  <a:solidFill>
                    <a:schemeClr val="tx1"/>
                  </a:solidFill>
                  <a:latin typeface="Times New Roman" charset="0"/>
                  <a:ea typeface="Times New Roman" charset="0"/>
                  <a:cs typeface="Times New Roman" charset="0"/>
                </a:defRPr>
              </a:pPr>
              <a:endParaRPr lang="en-US"/>
            </a:p>
          </c:txPr>
        </c:title>
        <c:numFmt formatCode="0.00" sourceLinked="0"/>
        <c:majorTickMark val="none"/>
        <c:minorTickMark val="none"/>
        <c:tickLblPos val="nextTo"/>
        <c:spPr>
          <a:noFill/>
          <a:ln w="6350" cap="flat" cmpd="sng" algn="ctr">
            <a:solidFill>
              <a:schemeClr val="bg2">
                <a:lumMod val="50000"/>
              </a:schemeClr>
            </a:solidFill>
            <a:prstDash val="solid"/>
            <a:round/>
          </a:ln>
          <a:effectLst/>
        </c:spPr>
        <c:txPr>
          <a:bodyPr rot="-60000000" spcFirstLastPara="1" vertOverflow="ellipsis" vert="horz" wrap="square" anchor="ctr" anchorCtr="1"/>
          <a:lstStyle/>
          <a:p>
            <a:pPr>
              <a:defRPr sz="1100" b="0" i="0" u="none" strike="noStrike" kern="1200" baseline="0">
                <a:solidFill>
                  <a:schemeClr val="tx1"/>
                </a:solidFill>
                <a:latin typeface="Times New Roman" charset="0"/>
                <a:ea typeface="Times New Roman" charset="0"/>
                <a:cs typeface="Times New Roman" charset="0"/>
              </a:defRPr>
            </a:pPr>
            <a:endParaRPr lang="en-US"/>
          </a:p>
        </c:txPr>
        <c:crossAx val="-1429043200"/>
        <c:crosses val="autoZero"/>
        <c:crossBetween val="midCat"/>
      </c:valAx>
      <c:spPr>
        <a:noFill/>
        <a:ln w="12700">
          <a:noFill/>
          <a:prstDash val="solid"/>
        </a:ln>
        <a:effectLst/>
      </c:spPr>
    </c:plotArea>
    <c:plotVisOnly val="1"/>
    <c:dispBlanksAs val="gap"/>
    <c:showDLblsOverMax val="0"/>
  </c:chart>
  <c:spPr>
    <a:solidFill>
      <a:schemeClr val="bg1"/>
    </a:solidFill>
    <a:ln w="9525" cap="flat" cmpd="sng" algn="ctr">
      <a:noFill/>
      <a:prstDash val="solid"/>
      <a:round/>
    </a:ln>
    <a:effectLst/>
  </c:spPr>
  <c:txPr>
    <a:bodyPr/>
    <a:lstStyle/>
    <a:p>
      <a:pPr>
        <a:defRPr sz="1100">
          <a:latin typeface="Times New Roman" charset="0"/>
          <a:ea typeface="Times New Roman" charset="0"/>
          <a:cs typeface="Times New Roman" charset="0"/>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scatterChart>
        <c:scatterStyle val="lineMarker"/>
        <c:varyColors val="0"/>
        <c:ser>
          <c:idx val="0"/>
          <c:order val="0"/>
          <c:tx>
            <c:strRef>
              <c:f>'M-LRMvLog(1+GGD) (2) MT'!$B$30</c:f>
              <c:strCache>
                <c:ptCount val="1"/>
                <c:pt idx="0">
                  <c:v>Y</c:v>
                </c:pt>
              </c:strCache>
            </c:strRef>
          </c:tx>
          <c:spPr>
            <a:ln w="25400" cap="rnd" cmpd="sng" algn="ctr">
              <a:noFill/>
              <a:prstDash val="solid"/>
              <a:round/>
            </a:ln>
            <a:effectLst/>
          </c:spPr>
          <c:marker>
            <c:symbol val="circle"/>
            <c:size val="5"/>
            <c:spPr>
              <a:solidFill>
                <a:schemeClr val="dk1">
                  <a:tint val="88500"/>
                </a:schemeClr>
              </a:solidFill>
              <a:ln w="6350" cap="flat" cmpd="sng" algn="ctr">
                <a:solidFill>
                  <a:schemeClr val="dk1">
                    <a:tint val="88500"/>
                  </a:schemeClr>
                </a:solidFill>
                <a:prstDash val="solid"/>
                <a:round/>
              </a:ln>
              <a:effectLst/>
            </c:spPr>
          </c:marker>
          <c:trendline>
            <c:spPr>
              <a:ln w="19050" cap="rnd" cmpd="sng" algn="ctr">
                <a:solidFill>
                  <a:schemeClr val="tx1"/>
                </a:solidFill>
                <a:prstDash val="sysDot"/>
                <a:round/>
              </a:ln>
              <a:effectLst/>
            </c:spPr>
            <c:trendlineType val="linear"/>
            <c:dispRSqr val="1"/>
            <c:dispEq val="1"/>
            <c:trendlineLbl>
              <c:layout>
                <c:manualLayout>
                  <c:x val="0.0381007796819514"/>
                  <c:y val="-0.153969891694573"/>
                </c:manualLayout>
              </c:layout>
              <c:tx>
                <c:rich>
                  <a:bodyPr rot="0" spcFirstLastPara="1" vertOverflow="ellipsis" vert="horz" wrap="square" anchor="ctr" anchorCtr="1"/>
                  <a:lstStyle/>
                  <a:p>
                    <a:pPr>
                      <a:defRPr sz="1100" b="0" i="0" u="none" strike="noStrike" kern="1200" baseline="0">
                        <a:solidFill>
                          <a:schemeClr val="tx1"/>
                        </a:solidFill>
                        <a:latin typeface="Times New Roman" charset="0"/>
                        <a:ea typeface="Times New Roman" charset="0"/>
                        <a:cs typeface="Times New Roman" charset="0"/>
                      </a:defRPr>
                    </a:pPr>
                    <a:r>
                      <a:rPr lang="en-US"/>
                      <a:t>Mantel r = -0.22, P &lt; 0.01</a:t>
                    </a:r>
                  </a:p>
                  <a:p>
                    <a:pPr>
                      <a:defRPr/>
                    </a:pPr>
                    <a:r>
                      <a:rPr lang="en-US"/>
                      <a:t>R² = 0.04869</a:t>
                    </a:r>
                  </a:p>
                </c:rich>
              </c:tx>
              <c:numFmt formatCode="General" sourceLinked="0"/>
              <c:spPr>
                <a:noFill/>
                <a:ln>
                  <a:noFill/>
                </a:ln>
                <a:effectLst/>
              </c:spPr>
              <c:txPr>
                <a:bodyPr rot="0" spcFirstLastPara="1" vertOverflow="ellipsis" vert="horz" wrap="square" anchor="ctr" anchorCtr="1"/>
                <a:lstStyle/>
                <a:p>
                  <a:pPr>
                    <a:defRPr sz="1100" b="0" i="0" u="none" strike="noStrike" kern="1200" baseline="0">
                      <a:solidFill>
                        <a:schemeClr val="tx1"/>
                      </a:solidFill>
                      <a:latin typeface="Times New Roman" charset="0"/>
                      <a:ea typeface="Times New Roman" charset="0"/>
                      <a:cs typeface="Times New Roman" charset="0"/>
                    </a:defRPr>
                  </a:pPr>
                  <a:endParaRPr lang="en-US"/>
                </a:p>
              </c:txPr>
            </c:trendlineLbl>
          </c:trendline>
          <c:xVal>
            <c:numRef>
              <c:f>'M-LRMvLog(1+GGD) (2) MT'!$A$31:$A$135</c:f>
              <c:numCache>
                <c:formatCode>0.000</c:formatCode>
                <c:ptCount val="105"/>
                <c:pt idx="0">
                  <c:v>-0.123777687549591</c:v>
                </c:pt>
                <c:pt idx="1">
                  <c:v>0.00922926235944032</c:v>
                </c:pt>
                <c:pt idx="2">
                  <c:v>-0.0572235435247421</c:v>
                </c:pt>
                <c:pt idx="3">
                  <c:v>-0.0356641784310341</c:v>
                </c:pt>
                <c:pt idx="4">
                  <c:v>0.0412410609424114</c:v>
                </c:pt>
                <c:pt idx="5">
                  <c:v>-0.0809217393398285</c:v>
                </c:pt>
                <c:pt idx="6">
                  <c:v>-0.0142700653523207</c:v>
                </c:pt>
                <c:pt idx="7">
                  <c:v>-0.0873036310076713</c:v>
                </c:pt>
                <c:pt idx="8">
                  <c:v>0.0747400596737862</c:v>
                </c:pt>
                <c:pt idx="9">
                  <c:v>-0.0547822117805481</c:v>
                </c:pt>
                <c:pt idx="10">
                  <c:v>-0.0582863986492157</c:v>
                </c:pt>
                <c:pt idx="11">
                  <c:v>0.0402060598134994</c:v>
                </c:pt>
                <c:pt idx="12">
                  <c:v>-0.102818734943867</c:v>
                </c:pt>
                <c:pt idx="13">
                  <c:v>0.458990722894669</c:v>
                </c:pt>
                <c:pt idx="14">
                  <c:v>0.0178271401673555</c:v>
                </c:pt>
                <c:pt idx="15">
                  <c:v>0.0252682697027922</c:v>
                </c:pt>
                <c:pt idx="16">
                  <c:v>-0.0535539276897907</c:v>
                </c:pt>
                <c:pt idx="17">
                  <c:v>-0.0472463369369507</c:v>
                </c:pt>
                <c:pt idx="18">
                  <c:v>-0.06740303337574</c:v>
                </c:pt>
                <c:pt idx="19">
                  <c:v>0.0385445468127727</c:v>
                </c:pt>
                <c:pt idx="20">
                  <c:v>-0.0241260789334774</c:v>
                </c:pt>
                <c:pt idx="21">
                  <c:v>-0.0661148130893707</c:v>
                </c:pt>
                <c:pt idx="22">
                  <c:v>-0.055289976298809</c:v>
                </c:pt>
                <c:pt idx="23">
                  <c:v>0.0266164429485798</c:v>
                </c:pt>
                <c:pt idx="24">
                  <c:v>0.0816512554883957</c:v>
                </c:pt>
                <c:pt idx="25">
                  <c:v>-0.0270827244967222</c:v>
                </c:pt>
                <c:pt idx="26">
                  <c:v>0.0523336753249168</c:v>
                </c:pt>
                <c:pt idx="27">
                  <c:v>-0.0299737118184566</c:v>
                </c:pt>
                <c:pt idx="28">
                  <c:v>-0.0450277291238308</c:v>
                </c:pt>
                <c:pt idx="29">
                  <c:v>0.0380584746599197</c:v>
                </c:pt>
                <c:pt idx="30">
                  <c:v>-0.0106271076947451</c:v>
                </c:pt>
                <c:pt idx="31">
                  <c:v>-0.163264721632004</c:v>
                </c:pt>
                <c:pt idx="32">
                  <c:v>-0.00276265176944435</c:v>
                </c:pt>
                <c:pt idx="33">
                  <c:v>-0.181195750832558</c:v>
                </c:pt>
                <c:pt idx="34">
                  <c:v>-0.100963734090328</c:v>
                </c:pt>
                <c:pt idx="35">
                  <c:v>-0.0464818626642227</c:v>
                </c:pt>
                <c:pt idx="36">
                  <c:v>0.00694456696510315</c:v>
                </c:pt>
                <c:pt idx="37">
                  <c:v>-0.0460573211312294</c:v>
                </c:pt>
                <c:pt idx="38">
                  <c:v>0.0111383898183703</c:v>
                </c:pt>
                <c:pt idx="39">
                  <c:v>-0.189689502120018</c:v>
                </c:pt>
                <c:pt idx="40">
                  <c:v>-0.045390497893095</c:v>
                </c:pt>
                <c:pt idx="41">
                  <c:v>-0.211981505155563</c:v>
                </c:pt>
                <c:pt idx="42">
                  <c:v>0.0846874192357063</c:v>
                </c:pt>
                <c:pt idx="43">
                  <c:v>-0.07679133862257</c:v>
                </c:pt>
                <c:pt idx="44">
                  <c:v>-0.0228084549307823</c:v>
                </c:pt>
                <c:pt idx="45">
                  <c:v>-0.00682266801595688</c:v>
                </c:pt>
                <c:pt idx="46">
                  <c:v>-0.0534154549241066</c:v>
                </c:pt>
                <c:pt idx="47">
                  <c:v>-0.0848274305462837</c:v>
                </c:pt>
                <c:pt idx="48">
                  <c:v>-0.101625502109528</c:v>
                </c:pt>
                <c:pt idx="49">
                  <c:v>-0.0894732624292373</c:v>
                </c:pt>
                <c:pt idx="50">
                  <c:v>-0.0987236723303795</c:v>
                </c:pt>
                <c:pt idx="51">
                  <c:v>-0.0634551420807838</c:v>
                </c:pt>
                <c:pt idx="52">
                  <c:v>-0.0963590294122696</c:v>
                </c:pt>
                <c:pt idx="53">
                  <c:v>0.0486202538013458</c:v>
                </c:pt>
                <c:pt idx="54">
                  <c:v>0.102544285356998</c:v>
                </c:pt>
                <c:pt idx="55">
                  <c:v>-0.0875530540943146</c:v>
                </c:pt>
                <c:pt idx="56">
                  <c:v>-0.0945169925689697</c:v>
                </c:pt>
                <c:pt idx="57">
                  <c:v>-0.0565160140395164</c:v>
                </c:pt>
                <c:pt idx="58">
                  <c:v>-0.0599429123103618</c:v>
                </c:pt>
                <c:pt idx="59">
                  <c:v>-0.0761521756649017</c:v>
                </c:pt>
                <c:pt idx="60">
                  <c:v>-0.0974946245551109</c:v>
                </c:pt>
                <c:pt idx="61">
                  <c:v>-0.143031880259514</c:v>
                </c:pt>
                <c:pt idx="62">
                  <c:v>-0.0179129745811224</c:v>
                </c:pt>
                <c:pt idx="63">
                  <c:v>-0.0630348697304726</c:v>
                </c:pt>
                <c:pt idx="64">
                  <c:v>-0.0156351085752249</c:v>
                </c:pt>
                <c:pt idx="65">
                  <c:v>-0.0198096819221973</c:v>
                </c:pt>
                <c:pt idx="66">
                  <c:v>-0.0936997234821319</c:v>
                </c:pt>
                <c:pt idx="67">
                  <c:v>-0.0185215324163437</c:v>
                </c:pt>
                <c:pt idx="68">
                  <c:v>-0.104084946215153</c:v>
                </c:pt>
                <c:pt idx="69">
                  <c:v>0.0325772576034069</c:v>
                </c:pt>
                <c:pt idx="70">
                  <c:v>-0.0997980684041977</c:v>
                </c:pt>
                <c:pt idx="71">
                  <c:v>0.0317452140152454</c:v>
                </c:pt>
                <c:pt idx="72">
                  <c:v>-0.0588951744139194</c:v>
                </c:pt>
                <c:pt idx="73">
                  <c:v>0.0409339144825935</c:v>
                </c:pt>
                <c:pt idx="74">
                  <c:v>-0.000620267121121287</c:v>
                </c:pt>
                <c:pt idx="75">
                  <c:v>0.0019748758058995</c:v>
                </c:pt>
                <c:pt idx="76">
                  <c:v>-0.0987826138734817</c:v>
                </c:pt>
                <c:pt idx="77">
                  <c:v>-0.0268600005656481</c:v>
                </c:pt>
                <c:pt idx="78">
                  <c:v>-0.0399505123496056</c:v>
                </c:pt>
                <c:pt idx="79">
                  <c:v>-0.0242351833730936</c:v>
                </c:pt>
                <c:pt idx="80">
                  <c:v>-0.00840508379042148</c:v>
                </c:pt>
                <c:pt idx="81">
                  <c:v>-0.0822018012404442</c:v>
                </c:pt>
                <c:pt idx="82">
                  <c:v>-0.101576715707779</c:v>
                </c:pt>
                <c:pt idx="83">
                  <c:v>-0.0822018012404442</c:v>
                </c:pt>
                <c:pt idx="84">
                  <c:v>0.0805725008249283</c:v>
                </c:pt>
                <c:pt idx="85">
                  <c:v>-0.0397855825722217</c:v>
                </c:pt>
                <c:pt idx="86">
                  <c:v>-0.0211766343563795</c:v>
                </c:pt>
                <c:pt idx="87">
                  <c:v>-0.0544645972549915</c:v>
                </c:pt>
                <c:pt idx="88">
                  <c:v>-0.0752367824316025</c:v>
                </c:pt>
                <c:pt idx="89">
                  <c:v>-0.0608482584357262</c:v>
                </c:pt>
                <c:pt idx="90">
                  <c:v>-0.0449604094028473</c:v>
                </c:pt>
                <c:pt idx="91">
                  <c:v>0.026048744097352</c:v>
                </c:pt>
                <c:pt idx="92">
                  <c:v>0.038777083158493</c:v>
                </c:pt>
                <c:pt idx="93">
                  <c:v>-0.0792022570967674</c:v>
                </c:pt>
                <c:pt idx="94">
                  <c:v>-0.0195595752447844</c:v>
                </c:pt>
                <c:pt idx="95">
                  <c:v>-0.0400497019290924</c:v>
                </c:pt>
                <c:pt idx="96">
                  <c:v>0.0180463306605816</c:v>
                </c:pt>
                <c:pt idx="97">
                  <c:v>-0.0291067697107792</c:v>
                </c:pt>
                <c:pt idx="98">
                  <c:v>-0.106497079133987</c:v>
                </c:pt>
                <c:pt idx="99">
                  <c:v>-0.113889202475548</c:v>
                </c:pt>
                <c:pt idx="100">
                  <c:v>-0.105072550475597</c:v>
                </c:pt>
                <c:pt idx="101">
                  <c:v>-0.0858825743198395</c:v>
                </c:pt>
                <c:pt idx="102">
                  <c:v>0.022437522187829</c:v>
                </c:pt>
                <c:pt idx="103">
                  <c:v>-0.0137470560148358</c:v>
                </c:pt>
                <c:pt idx="104">
                  <c:v>-0.0378845371305942</c:v>
                </c:pt>
              </c:numCache>
            </c:numRef>
          </c:xVal>
          <c:yVal>
            <c:numRef>
              <c:f>'M-LRMvLog(1+GGD) (2) MT'!$B$31:$B$135</c:f>
              <c:numCache>
                <c:formatCode>0.000</c:formatCode>
                <c:ptCount val="105"/>
                <c:pt idx="0">
                  <c:v>0.0318578444421291</c:v>
                </c:pt>
                <c:pt idx="1">
                  <c:v>0.0629006698727608</c:v>
                </c:pt>
                <c:pt idx="2">
                  <c:v>0.0461750812828541</c:v>
                </c:pt>
                <c:pt idx="3">
                  <c:v>0.0623296573758125</c:v>
                </c:pt>
                <c:pt idx="4">
                  <c:v>0.040965411812067</c:v>
                </c:pt>
                <c:pt idx="5">
                  <c:v>0.0116402404382825</c:v>
                </c:pt>
                <c:pt idx="6">
                  <c:v>0.0729240551590919</c:v>
                </c:pt>
                <c:pt idx="7">
                  <c:v>0.0526247806847095</c:v>
                </c:pt>
                <c:pt idx="8">
                  <c:v>0.0144028356298804</c:v>
                </c:pt>
                <c:pt idx="9">
                  <c:v>0.0128283854573965</c:v>
                </c:pt>
                <c:pt idx="10">
                  <c:v>0.0569302439689636</c:v>
                </c:pt>
                <c:pt idx="11">
                  <c:v>0.0378229133784771</c:v>
                </c:pt>
                <c:pt idx="12">
                  <c:v>0.00944718066602945</c:v>
                </c:pt>
                <c:pt idx="13">
                  <c:v>0.0076232454739511</c:v>
                </c:pt>
                <c:pt idx="14">
                  <c:v>0.0182201340794563</c:v>
                </c:pt>
                <c:pt idx="15">
                  <c:v>0.061027716845274</c:v>
                </c:pt>
                <c:pt idx="16">
                  <c:v>0.0844915434718132</c:v>
                </c:pt>
                <c:pt idx="17">
                  <c:v>0.116161219775677</c:v>
                </c:pt>
                <c:pt idx="18">
                  <c:v>0.115451321005821</c:v>
                </c:pt>
                <c:pt idx="19">
                  <c:v>0.124978229403496</c:v>
                </c:pt>
                <c:pt idx="20">
                  <c:v>0.110858865082264</c:v>
                </c:pt>
                <c:pt idx="21">
                  <c:v>0.108121007680893</c:v>
                </c:pt>
                <c:pt idx="22">
                  <c:v>0.13081094622612</c:v>
                </c:pt>
                <c:pt idx="23">
                  <c:v>0.13503110408783</c:v>
                </c:pt>
                <c:pt idx="24">
                  <c:v>0.140609666705132</c:v>
                </c:pt>
                <c:pt idx="25">
                  <c:v>0.145566195249557</c:v>
                </c:pt>
                <c:pt idx="26">
                  <c:v>0.135041415691376</c:v>
                </c:pt>
                <c:pt idx="27">
                  <c:v>0.102903380990028</c:v>
                </c:pt>
                <c:pt idx="28">
                  <c:v>0.118099845945835</c:v>
                </c:pt>
                <c:pt idx="29">
                  <c:v>0.139687761664391</c:v>
                </c:pt>
                <c:pt idx="30">
                  <c:v>0.141584768891335</c:v>
                </c:pt>
                <c:pt idx="31">
                  <c:v>0.147509559988976</c:v>
                </c:pt>
                <c:pt idx="32">
                  <c:v>0.151858761906624</c:v>
                </c:pt>
                <c:pt idx="33">
                  <c:v>0.142081528902054</c:v>
                </c:pt>
                <c:pt idx="34">
                  <c:v>0.114455156028271</c:v>
                </c:pt>
                <c:pt idx="35">
                  <c:v>0.0145902466028929</c:v>
                </c:pt>
                <c:pt idx="36">
                  <c:v>0.184360727667809</c:v>
                </c:pt>
                <c:pt idx="37">
                  <c:v>0.205366089940071</c:v>
                </c:pt>
                <c:pt idx="38">
                  <c:v>0.220247089862823</c:v>
                </c:pt>
                <c:pt idx="39">
                  <c:v>0.222830653190613</c:v>
                </c:pt>
                <c:pt idx="40">
                  <c:v>0.228800877928734</c:v>
                </c:pt>
                <c:pt idx="41">
                  <c:v>0.218338117003441</c:v>
                </c:pt>
                <c:pt idx="42">
                  <c:v>0.150107502937317</c:v>
                </c:pt>
                <c:pt idx="43">
                  <c:v>0.125706374645233</c:v>
                </c:pt>
                <c:pt idx="44">
                  <c:v>0.126956254243851</c:v>
                </c:pt>
                <c:pt idx="45">
                  <c:v>0.180404737591743</c:v>
                </c:pt>
                <c:pt idx="46">
                  <c:v>0.20166988670826</c:v>
                </c:pt>
                <c:pt idx="47">
                  <c:v>0.215596452355385</c:v>
                </c:pt>
                <c:pt idx="48">
                  <c:v>0.218458250164986</c:v>
                </c:pt>
                <c:pt idx="49">
                  <c:v>0.22430057823658</c:v>
                </c:pt>
                <c:pt idx="50">
                  <c:v>0.213879883289337</c:v>
                </c:pt>
                <c:pt idx="51">
                  <c:v>0.147723466157913</c:v>
                </c:pt>
                <c:pt idx="52">
                  <c:v>0.117501594126225</c:v>
                </c:pt>
                <c:pt idx="53">
                  <c:v>0.118226952850819</c:v>
                </c:pt>
                <c:pt idx="54">
                  <c:v>0.0129693020135164</c:v>
                </c:pt>
                <c:pt idx="55">
                  <c:v>0.171554625034332</c:v>
                </c:pt>
                <c:pt idx="56">
                  <c:v>0.152450084686279</c:v>
                </c:pt>
                <c:pt idx="57">
                  <c:v>0.125030517578125</c:v>
                </c:pt>
                <c:pt idx="58">
                  <c:v>0.123926132917404</c:v>
                </c:pt>
                <c:pt idx="59">
                  <c:v>0.114874809980392</c:v>
                </c:pt>
                <c:pt idx="60">
                  <c:v>0.128875374794006</c:v>
                </c:pt>
                <c:pt idx="61">
                  <c:v>0.213155642151833</c:v>
                </c:pt>
                <c:pt idx="62">
                  <c:v>0.224135160446167</c:v>
                </c:pt>
                <c:pt idx="63">
                  <c:v>0.227523371577263</c:v>
                </c:pt>
                <c:pt idx="64">
                  <c:v>0.298897176980972</c:v>
                </c:pt>
                <c:pt idx="65">
                  <c:v>0.294649660587311</c:v>
                </c:pt>
                <c:pt idx="66">
                  <c:v>0.241546079516411</c:v>
                </c:pt>
                <c:pt idx="67">
                  <c:v>0.22828508913517</c:v>
                </c:pt>
                <c:pt idx="68">
                  <c:v>0.200918316841125</c:v>
                </c:pt>
                <c:pt idx="69">
                  <c:v>0.202432230114937</c:v>
                </c:pt>
                <c:pt idx="70">
                  <c:v>0.194216132164001</c:v>
                </c:pt>
                <c:pt idx="71">
                  <c:v>0.20561121404171</c:v>
                </c:pt>
                <c:pt idx="72">
                  <c:v>0.277503550052643</c:v>
                </c:pt>
                <c:pt idx="73">
                  <c:v>0.272031307220459</c:v>
                </c:pt>
                <c:pt idx="74">
                  <c:v>0.272799223661423</c:v>
                </c:pt>
                <c:pt idx="75">
                  <c:v>0.343238294124603</c:v>
                </c:pt>
                <c:pt idx="76">
                  <c:v>0.338585376739502</c:v>
                </c:pt>
                <c:pt idx="77">
                  <c:v>0.113071516156197</c:v>
                </c:pt>
                <c:pt idx="78">
                  <c:v>0.133512750267982</c:v>
                </c:pt>
                <c:pt idx="79">
                  <c:v>0.151352673768997</c:v>
                </c:pt>
                <c:pt idx="80">
                  <c:v>0.180593147873878</c:v>
                </c:pt>
                <c:pt idx="81">
                  <c:v>0.179412201046944</c:v>
                </c:pt>
                <c:pt idx="82">
                  <c:v>0.187804028391838</c:v>
                </c:pt>
                <c:pt idx="83">
                  <c:v>0.175742000341415</c:v>
                </c:pt>
                <c:pt idx="84">
                  <c:v>0.0828311145305633</c:v>
                </c:pt>
                <c:pt idx="85">
                  <c:v>0.14324001967907</c:v>
                </c:pt>
                <c:pt idx="86">
                  <c:v>0.152375742793083</c:v>
                </c:pt>
                <c:pt idx="87">
                  <c:v>0.126959145069122</c:v>
                </c:pt>
                <c:pt idx="88">
                  <c:v>0.129677161574364</c:v>
                </c:pt>
                <c:pt idx="89">
                  <c:v>0.264183402061462</c:v>
                </c:pt>
                <c:pt idx="90">
                  <c:v>0.323019862174988</c:v>
                </c:pt>
                <c:pt idx="91">
                  <c:v>0.1616430580616</c:v>
                </c:pt>
                <c:pt idx="92">
                  <c:v>0.172700092196465</c:v>
                </c:pt>
                <c:pt idx="93">
                  <c:v>0.203607246279716</c:v>
                </c:pt>
                <c:pt idx="94">
                  <c:v>0.200645476579666</c:v>
                </c:pt>
                <c:pt idx="95">
                  <c:v>0.208748117089272</c:v>
                </c:pt>
                <c:pt idx="96">
                  <c:v>0.198163375258446</c:v>
                </c:pt>
                <c:pt idx="97">
                  <c:v>0.120553754270077</c:v>
                </c:pt>
                <c:pt idx="98">
                  <c:v>0.188971847295761</c:v>
                </c:pt>
                <c:pt idx="99">
                  <c:v>0.197652325034142</c:v>
                </c:pt>
                <c:pt idx="100">
                  <c:v>0.17194364964962</c:v>
                </c:pt>
                <c:pt idx="101">
                  <c:v>0.17573955655098</c:v>
                </c:pt>
                <c:pt idx="102">
                  <c:v>0.277338564395905</c:v>
                </c:pt>
                <c:pt idx="103">
                  <c:v>0.337891161441803</c:v>
                </c:pt>
                <c:pt idx="104">
                  <c:v>0.0656188726425171</c:v>
                </c:pt>
              </c:numCache>
            </c:numRef>
          </c:yVal>
          <c:smooth val="0"/>
        </c:ser>
        <c:dLbls>
          <c:showLegendKey val="0"/>
          <c:showVal val="0"/>
          <c:showCatName val="0"/>
          <c:showSerName val="0"/>
          <c:showPercent val="0"/>
          <c:showBubbleSize val="0"/>
        </c:dLbls>
        <c:axId val="-1373274400"/>
        <c:axId val="-1373271008"/>
      </c:scatterChart>
      <c:valAx>
        <c:axId val="-1373274400"/>
        <c:scaling>
          <c:orientation val="minMax"/>
        </c:scaling>
        <c:delete val="0"/>
        <c:axPos val="b"/>
        <c:title>
          <c:tx>
            <c:rich>
              <a:bodyPr rot="0" spcFirstLastPara="1" vertOverflow="ellipsis" vert="horz" wrap="square" anchor="ctr" anchorCtr="1"/>
              <a:lstStyle/>
              <a:p>
                <a:pPr>
                  <a:defRPr sz="1100" b="1" i="0" u="none" strike="noStrike" kern="1200" baseline="0">
                    <a:solidFill>
                      <a:schemeClr val="tx1"/>
                    </a:solidFill>
                    <a:latin typeface="Times New Roman" charset="0"/>
                    <a:ea typeface="Times New Roman" charset="0"/>
                    <a:cs typeface="Times New Roman" charset="0"/>
                  </a:defRPr>
                </a:pPr>
                <a:r>
                  <a:rPr lang="en-US"/>
                  <a:t>Males LRM</a:t>
                </a:r>
              </a:p>
            </c:rich>
          </c:tx>
          <c:overlay val="0"/>
          <c:spPr>
            <a:noFill/>
            <a:ln>
              <a:noFill/>
            </a:ln>
            <a:effectLst/>
          </c:spPr>
          <c:txPr>
            <a:bodyPr rot="0" spcFirstLastPara="1" vertOverflow="ellipsis" vert="horz" wrap="square" anchor="ctr" anchorCtr="1"/>
            <a:lstStyle/>
            <a:p>
              <a:pPr>
                <a:defRPr sz="1100" b="1" i="0" u="none" strike="noStrike" kern="1200" baseline="0">
                  <a:solidFill>
                    <a:schemeClr val="tx1"/>
                  </a:solidFill>
                  <a:latin typeface="Times New Roman" charset="0"/>
                  <a:ea typeface="Times New Roman" charset="0"/>
                  <a:cs typeface="Times New Roman" charset="0"/>
                </a:defRPr>
              </a:pPr>
              <a:endParaRPr lang="en-US"/>
            </a:p>
          </c:txPr>
        </c:title>
        <c:numFmt formatCode="0.0" sourceLinked="0"/>
        <c:majorTickMark val="none"/>
        <c:minorTickMark val="none"/>
        <c:tickLblPos val="nextTo"/>
        <c:spPr>
          <a:noFill/>
          <a:ln w="9525" cap="flat" cmpd="sng" algn="ctr">
            <a:solidFill>
              <a:schemeClr val="tx1"/>
            </a:solidFill>
            <a:prstDash val="solid"/>
            <a:round/>
          </a:ln>
          <a:effectLst/>
        </c:spPr>
        <c:txPr>
          <a:bodyPr rot="-60000000" spcFirstLastPara="1" vertOverflow="ellipsis" vert="horz" wrap="square" anchor="ctr" anchorCtr="1"/>
          <a:lstStyle/>
          <a:p>
            <a:pPr>
              <a:defRPr sz="1100" b="0" i="0" u="none" strike="noStrike" kern="1200" baseline="0">
                <a:solidFill>
                  <a:schemeClr val="tx1"/>
                </a:solidFill>
                <a:latin typeface="Times New Roman" charset="0"/>
                <a:ea typeface="Times New Roman" charset="0"/>
                <a:cs typeface="Times New Roman" charset="0"/>
              </a:defRPr>
            </a:pPr>
            <a:endParaRPr lang="en-US"/>
          </a:p>
        </c:txPr>
        <c:crossAx val="-1373271008"/>
        <c:crosses val="autoZero"/>
        <c:crossBetween val="midCat"/>
      </c:valAx>
      <c:valAx>
        <c:axId val="-1373271008"/>
        <c:scaling>
          <c:orientation val="minMax"/>
        </c:scaling>
        <c:delete val="0"/>
        <c:axPos val="l"/>
        <c:title>
          <c:tx>
            <c:rich>
              <a:bodyPr rot="-5400000" spcFirstLastPara="1" vertOverflow="ellipsis" vert="horz" wrap="square" anchor="ctr" anchorCtr="1"/>
              <a:lstStyle/>
              <a:p>
                <a:pPr>
                  <a:defRPr sz="1100" b="1" i="0" u="none" strike="noStrike" kern="1200" baseline="0">
                    <a:solidFill>
                      <a:schemeClr val="tx1"/>
                    </a:solidFill>
                    <a:latin typeface="Times New Roman" charset="0"/>
                    <a:ea typeface="Times New Roman" charset="0"/>
                    <a:cs typeface="Times New Roman" charset="0"/>
                  </a:defRPr>
                </a:pPr>
                <a:r>
                  <a:rPr lang="mr-IN"/>
                  <a:t>Log(</a:t>
                </a:r>
                <a:r>
                  <a:rPr lang="en-US"/>
                  <a:t>Distance</a:t>
                </a:r>
                <a:r>
                  <a:rPr lang="mr-IN"/>
                  <a:t>)</a:t>
                </a:r>
              </a:p>
            </c:rich>
          </c:tx>
          <c:overlay val="0"/>
          <c:spPr>
            <a:noFill/>
            <a:ln>
              <a:noFill/>
            </a:ln>
            <a:effectLst/>
          </c:spPr>
          <c:txPr>
            <a:bodyPr rot="-5400000" spcFirstLastPara="1" vertOverflow="ellipsis" vert="horz" wrap="square" anchor="ctr" anchorCtr="1"/>
            <a:lstStyle/>
            <a:p>
              <a:pPr>
                <a:defRPr sz="1100" b="1" i="0" u="none" strike="noStrike" kern="1200" baseline="0">
                  <a:solidFill>
                    <a:schemeClr val="tx1"/>
                  </a:solidFill>
                  <a:latin typeface="Times New Roman" charset="0"/>
                  <a:ea typeface="Times New Roman" charset="0"/>
                  <a:cs typeface="Times New Roman" charset="0"/>
                </a:defRPr>
              </a:pPr>
              <a:endParaRPr lang="en-US"/>
            </a:p>
          </c:txPr>
        </c:title>
        <c:numFmt formatCode="0.00" sourceLinked="0"/>
        <c:majorTickMark val="none"/>
        <c:minorTickMark val="none"/>
        <c:tickLblPos val="nextTo"/>
        <c:spPr>
          <a:noFill/>
          <a:ln w="6350" cap="flat" cmpd="sng" algn="ctr">
            <a:solidFill>
              <a:schemeClr val="tx1"/>
            </a:solidFill>
            <a:prstDash val="solid"/>
            <a:round/>
          </a:ln>
          <a:effectLst/>
        </c:spPr>
        <c:txPr>
          <a:bodyPr rot="-60000000" spcFirstLastPara="1" vertOverflow="ellipsis" vert="horz" wrap="square" anchor="ctr" anchorCtr="1"/>
          <a:lstStyle/>
          <a:p>
            <a:pPr>
              <a:defRPr sz="1100" b="0" i="0" u="none" strike="noStrike" kern="1200" baseline="0">
                <a:solidFill>
                  <a:schemeClr val="tx1"/>
                </a:solidFill>
                <a:latin typeface="Times New Roman" charset="0"/>
                <a:ea typeface="Times New Roman" charset="0"/>
                <a:cs typeface="Times New Roman" charset="0"/>
              </a:defRPr>
            </a:pPr>
            <a:endParaRPr lang="en-US"/>
          </a:p>
        </c:txPr>
        <c:crossAx val="-1373274400"/>
        <c:crosses val="autoZero"/>
        <c:crossBetween val="midCat"/>
      </c:valAx>
      <c:spPr>
        <a:noFill/>
        <a:ln w="12700">
          <a:noFill/>
          <a:prstDash val="solid"/>
        </a:ln>
        <a:effectLst/>
      </c:spPr>
    </c:plotArea>
    <c:plotVisOnly val="1"/>
    <c:dispBlanksAs val="gap"/>
    <c:showDLblsOverMax val="0"/>
  </c:chart>
  <c:spPr>
    <a:solidFill>
      <a:schemeClr val="bg1"/>
    </a:solidFill>
    <a:ln w="9525" cap="flat" cmpd="sng" algn="ctr">
      <a:noFill/>
      <a:prstDash val="solid"/>
      <a:round/>
    </a:ln>
    <a:effectLst/>
  </c:spPr>
  <c:txPr>
    <a:bodyPr/>
    <a:lstStyle/>
    <a:p>
      <a:pPr>
        <a:defRPr sz="1100">
          <a:latin typeface="Times New Roman" charset="0"/>
          <a:ea typeface="Times New Roman" charset="0"/>
          <a:cs typeface="Times New Roman"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2.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3.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4.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5.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6.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102">
  <cs:axisTitle>
    <cs:lnRef idx="0"/>
    <cs:fillRef idx="0"/>
    <cs:effectRef idx="0"/>
    <cs:fontRef idx="minor">
      <a:schemeClr val="tx1"/>
    </cs:fontRef>
    <cs:defRPr sz="1000" b="1" kern="1200"/>
  </cs:axisTitle>
  <cs:categoryAxis>
    <cs:lnRef idx="1">
      <a:schemeClr val="tx1">
        <a:tint val="75000"/>
      </a:schemeClr>
    </cs:lnRef>
    <cs:fillRef idx="0"/>
    <cs:effectRef idx="0"/>
    <cs:fontRef idx="minor">
      <a:schemeClr val="tx1"/>
    </cs:fontRef>
    <cs:spPr>
      <a:ln>
        <a:round/>
      </a:ln>
    </cs:spPr>
    <cs:defRPr sz="1000" kern="1200"/>
  </cs:categoryAxis>
  <cs:chartArea mods="allowNoFillOverride allowNoLineOverride">
    <cs:lnRef idx="1">
      <a:schemeClr val="tx1">
        <a:tint val="75000"/>
      </a:schemeClr>
    </cs:lnRef>
    <cs:fillRef idx="1">
      <a:schemeClr val="bg1"/>
    </cs:fillRef>
    <cs:effectRef idx="0"/>
    <cs:fontRef idx="minor">
      <a:schemeClr val="tx1"/>
    </cs:fontRef>
    <cs:spPr>
      <a:ln>
        <a:round/>
      </a:ln>
    </cs:spPr>
    <cs:defRPr sz="1000" kern="1200"/>
  </cs:chartArea>
  <cs:dataLabel>
    <cs:lnRef idx="0"/>
    <cs:fillRef idx="0"/>
    <cs:effectRef idx="0"/>
    <cs:fontRef idx="minor">
      <a:schemeClr val="tx1"/>
    </cs:fontRef>
    <cs:defRPr sz="1000" kern="1200"/>
  </cs:dataLabel>
  <cs:dataLabelCallout>
    <cs:lnRef idx="0"/>
    <cs:fillRef idx="0"/>
    <cs:effectRef idx="0"/>
    <cs:fontRef idx="minor">
      <a:schemeClr val="dk1"/>
    </cs:fontRef>
    <cs:spPr>
      <a:solidFill>
        <a:schemeClr val="lt1"/>
      </a:solidFill>
      <a:ln>
        <a:solidFill>
          <a:schemeClr val="dk1">
            <a:lumMod val="65000"/>
            <a:lumOff val="35000"/>
          </a:schemeClr>
        </a:solidFill>
      </a:ln>
    </cs:spPr>
    <cs:defRPr sz="1000" kern="1200"/>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1">
      <cs:styleClr val="auto"/>
    </cs:lnRef>
    <cs:lineWidthScale>3</cs:lineWidthScale>
    <cs:fillRef idx="0"/>
    <cs:effectRef idx="0"/>
    <cs:fontRef idx="minor">
      <a:schemeClr val="tx1"/>
    </cs:fontRef>
    <cs:spPr>
      <a:ln cap="rnd">
        <a:round/>
      </a:ln>
    </cs:spPr>
  </cs:dataPointLine>
  <cs:dataPointMarker>
    <cs:lnRef idx="1">
      <cs:styleClr val="auto"/>
    </cs:lnRef>
    <cs:fillRef idx="1">
      <cs:styleClr val="auto"/>
    </cs:fillRef>
    <cs:effectRef idx="0"/>
    <cs:fontRef idx="minor">
      <a:schemeClr val="tx1"/>
    </cs:fontRef>
    <cs:spPr>
      <a:ln>
        <a:round/>
      </a:ln>
    </cs:spPr>
  </cs:dataPointMarker>
  <cs:dataPointMarkerLayout/>
  <cs:dataPointWireframe>
    <cs:lnRef idx="1">
      <cs:styleClr val="auto"/>
    </cs:lnRef>
    <cs:fillRef idx="0"/>
    <cs:effectRef idx="0"/>
    <cs:fontRef idx="minor">
      <a:schemeClr val="tx1"/>
    </cs:fontRef>
    <cs:spPr>
      <a:ln>
        <a:round/>
      </a:ln>
    </cs:spPr>
  </cs:dataPointWireframe>
  <cs:dataTable>
    <cs:lnRef idx="1">
      <a:schemeClr val="tx1">
        <a:tint val="75000"/>
      </a:schemeClr>
    </cs:lnRef>
    <cs:fillRef idx="0"/>
    <cs:effectRef idx="0"/>
    <cs:fontRef idx="minor">
      <a:schemeClr val="tx1"/>
    </cs:fontRef>
    <cs:spPr>
      <a:ln>
        <a:round/>
      </a:ln>
    </cs:spPr>
    <cs:defRPr sz="1000" kern="1200"/>
  </cs:dataTable>
  <cs:downBar>
    <cs:lnRef idx="1">
      <a:schemeClr val="tx1"/>
    </cs:lnRef>
    <cs:fillRef idx="1">
      <a:schemeClr val="dk1">
        <a:tint val="95000"/>
      </a:schemeClr>
    </cs:fillRef>
    <cs:effectRef idx="0"/>
    <cs:fontRef idx="minor">
      <a:schemeClr val="tx1"/>
    </cs:fontRef>
    <cs:spPr>
      <a:ln>
        <a:round/>
      </a:ln>
    </cs:spPr>
  </cs:downBar>
  <cs:dropLine>
    <cs:lnRef idx="1">
      <a:schemeClr val="tx1"/>
    </cs:lnRef>
    <cs:fillRef idx="0"/>
    <cs:effectRef idx="0"/>
    <cs:fontRef idx="minor">
      <a:schemeClr val="tx1"/>
    </cs:fontRef>
    <cs:spPr>
      <a:ln>
        <a:round/>
      </a:ln>
    </cs:spPr>
  </cs:dropLine>
  <cs:errorBar>
    <cs:lnRef idx="1">
      <a:schemeClr val="tx1"/>
    </cs:lnRef>
    <cs:fillRef idx="1">
      <a:schemeClr val="tx1"/>
    </cs:fillRef>
    <cs:effectRef idx="0"/>
    <cs:fontRef idx="minor">
      <a:schemeClr val="tx1"/>
    </cs:fontRef>
    <cs:spPr>
      <a:ln>
        <a:round/>
      </a:ln>
    </cs:spPr>
  </cs:errorBar>
  <cs:floor>
    <cs:lnRef idx="1">
      <a:schemeClr val="tx1">
        <a:tint val="75000"/>
      </a:schemeClr>
    </cs:lnRef>
    <cs:fillRef idx="0"/>
    <cs:effectRef idx="0"/>
    <cs:fontRef idx="minor">
      <a:schemeClr val="tx1"/>
    </cs:fontRef>
    <cs:spPr>
      <a:ln>
        <a:round/>
      </a:ln>
    </cs:spPr>
  </cs:floor>
  <cs:gridlineMajor>
    <cs:lnRef idx="1">
      <a:schemeClr val="tx1">
        <a:tint val="75000"/>
      </a:schemeClr>
    </cs:lnRef>
    <cs:fillRef idx="0"/>
    <cs:effectRef idx="0"/>
    <cs:fontRef idx="minor">
      <a:schemeClr val="tx1"/>
    </cs:fontRef>
    <cs:spPr>
      <a:ln>
        <a:round/>
      </a:ln>
    </cs:spPr>
  </cs:gridlineMajor>
  <cs:gridlineMinor>
    <cs:lnRef idx="1">
      <a:schemeClr val="tx1">
        <a:tint val="50000"/>
      </a:schemeClr>
    </cs:lnRef>
    <cs:fillRef idx="0"/>
    <cs:effectRef idx="0"/>
    <cs:fontRef idx="minor">
      <a:schemeClr val="tx1"/>
    </cs:fontRef>
    <cs:spPr>
      <a:ln>
        <a:round/>
      </a:ln>
    </cs:spPr>
  </cs:gridlineMinor>
  <cs:hiLoLine>
    <cs:lnRef idx="1">
      <a:schemeClr val="tx1"/>
    </cs:lnRef>
    <cs:fillRef idx="0"/>
    <cs:effectRef idx="0"/>
    <cs:fontRef idx="minor">
      <a:schemeClr val="tx1"/>
    </cs:fontRef>
    <cs:spPr>
      <a:ln>
        <a:round/>
      </a:ln>
    </cs:spPr>
  </cs:hiLoLine>
  <cs:leaderLine>
    <cs:lnRef idx="1">
      <a:schemeClr val="tx1"/>
    </cs:lnRef>
    <cs:fillRef idx="0"/>
    <cs:effectRef idx="0"/>
    <cs:fontRef idx="minor">
      <a:schemeClr val="tx1"/>
    </cs:fontRef>
    <cs:spPr>
      <a:ln>
        <a:round/>
      </a:ln>
    </cs:spPr>
  </cs:leaderLine>
  <cs:legend>
    <cs:lnRef idx="0"/>
    <cs:fillRef idx="0"/>
    <cs:effectRef idx="0"/>
    <cs:fontRef idx="minor">
      <a:schemeClr val="tx1"/>
    </cs:fontRef>
    <cs:defRPr sz="1000" kern="1200"/>
  </cs:legend>
  <cs:plotArea mods="allowNoFillOverride allowNoLineOverride">
    <cs:lnRef idx="0"/>
    <cs:fillRef idx="1">
      <a:schemeClr val="bg1"/>
    </cs:fillRef>
    <cs:effectRef idx="0"/>
    <cs:fontRef idx="minor">
      <a:schemeClr val="tx1"/>
    </cs:fontRef>
  </cs:plotArea>
  <cs:plotArea3D>
    <cs:lnRef idx="0"/>
    <cs:fillRef idx="0"/>
    <cs:effectRef idx="0"/>
    <cs:fontRef idx="minor">
      <a:schemeClr val="tx1"/>
    </cs:fontRef>
  </cs:plotArea3D>
  <cs:seriesAxis>
    <cs:lnRef idx="1">
      <a:schemeClr val="tx1">
        <a:tint val="75000"/>
      </a:schemeClr>
    </cs:lnRef>
    <cs:fillRef idx="0"/>
    <cs:effectRef idx="0"/>
    <cs:fontRef idx="minor">
      <a:schemeClr val="tx1"/>
    </cs:fontRef>
    <cs:spPr>
      <a:ln>
        <a:round/>
      </a:ln>
    </cs:spPr>
    <cs:defRPr sz="1000" kern="1200"/>
  </cs:seriesAxis>
  <cs:seriesLine>
    <cs:lnRef idx="1">
      <a:schemeClr val="tx1"/>
    </cs:lnRef>
    <cs:fillRef idx="0"/>
    <cs:effectRef idx="0"/>
    <cs:fontRef idx="minor">
      <a:schemeClr val="tx1"/>
    </cs:fontRef>
    <cs:spPr>
      <a:ln>
        <a:round/>
      </a:ln>
    </cs:spPr>
  </cs:seriesLine>
  <cs:title>
    <cs:lnRef idx="0"/>
    <cs:fillRef idx="0"/>
    <cs:effectRef idx="0"/>
    <cs:fontRef idx="minor">
      <a:schemeClr val="tx1"/>
    </cs:fontRef>
    <cs:defRPr sz="1800" b="1" kern="1200"/>
  </cs:title>
  <cs:trendline>
    <cs:lnRef idx="1">
      <a:schemeClr val="tx1"/>
    </cs:lnRef>
    <cs:fillRef idx="0"/>
    <cs:effectRef idx="0"/>
    <cs:fontRef idx="minor">
      <a:schemeClr val="tx1"/>
    </cs:fontRef>
    <cs:spPr>
      <a:ln cap="rnd">
        <a:round/>
      </a:ln>
    </cs:spPr>
  </cs:trendline>
  <cs:trendlineLabel>
    <cs:lnRef idx="0"/>
    <cs:fillRef idx="0"/>
    <cs:effectRef idx="0"/>
    <cs:fontRef idx="minor">
      <a:schemeClr val="tx1"/>
    </cs:fontRef>
    <cs:defRPr sz="1000" kern="1200"/>
  </cs:trendlineLabel>
  <cs:upBar>
    <cs:lnRef idx="1">
      <a:schemeClr val="tx1"/>
    </cs:lnRef>
    <cs:fillRef idx="1">
      <a:schemeClr val="dk1">
        <a:tint val="5000"/>
      </a:schemeClr>
    </cs:fillRef>
    <cs:effectRef idx="0"/>
    <cs:fontRef idx="minor">
      <a:schemeClr val="tx1"/>
    </cs:fontRef>
    <cs:spPr>
      <a:ln>
        <a:round/>
      </a:ln>
    </cs:spPr>
  </cs:upBar>
  <cs:valueAxis>
    <cs:lnRef idx="1">
      <a:schemeClr val="tx1">
        <a:tint val="75000"/>
      </a:schemeClr>
    </cs:lnRef>
    <cs:fillRef idx="0"/>
    <cs:effectRef idx="0"/>
    <cs:fontRef idx="minor">
      <a:schemeClr val="tx1"/>
    </cs:fontRef>
    <cs:spPr>
      <a:ln>
        <a:round/>
      </a:ln>
    </cs:spPr>
    <cs:defRPr sz="1000" kern="1200"/>
  </cs:valueAxis>
  <cs:wall>
    <cs:lnRef idx="0"/>
    <cs:fillRef idx="0"/>
    <cs:effectRef idx="0"/>
    <cs:fontRef idx="minor">
      <a:schemeClr val="tx1"/>
    </cs:fontRef>
  </cs:wall>
</cs:chartStyle>
</file>

<file path=word/charts/style6.xml><?xml version="1.0" encoding="utf-8"?>
<cs:chartStyle xmlns:cs="http://schemas.microsoft.com/office/drawing/2012/chartStyle" xmlns:a="http://schemas.openxmlformats.org/drawingml/2006/main" id="102">
  <cs:axisTitle>
    <cs:lnRef idx="0"/>
    <cs:fillRef idx="0"/>
    <cs:effectRef idx="0"/>
    <cs:fontRef idx="minor">
      <a:schemeClr val="tx1"/>
    </cs:fontRef>
    <cs:defRPr sz="1000" b="1" kern="1200"/>
  </cs:axisTitle>
  <cs:categoryAxis>
    <cs:lnRef idx="1">
      <a:schemeClr val="tx1">
        <a:tint val="75000"/>
      </a:schemeClr>
    </cs:lnRef>
    <cs:fillRef idx="0"/>
    <cs:effectRef idx="0"/>
    <cs:fontRef idx="minor">
      <a:schemeClr val="tx1"/>
    </cs:fontRef>
    <cs:spPr>
      <a:ln>
        <a:round/>
      </a:ln>
    </cs:spPr>
    <cs:defRPr sz="1000" kern="1200"/>
  </cs:categoryAxis>
  <cs:chartArea mods="allowNoFillOverride allowNoLineOverride">
    <cs:lnRef idx="1">
      <a:schemeClr val="tx1">
        <a:tint val="75000"/>
      </a:schemeClr>
    </cs:lnRef>
    <cs:fillRef idx="1">
      <a:schemeClr val="bg1"/>
    </cs:fillRef>
    <cs:effectRef idx="0"/>
    <cs:fontRef idx="minor">
      <a:schemeClr val="tx1"/>
    </cs:fontRef>
    <cs:spPr>
      <a:ln>
        <a:round/>
      </a:ln>
    </cs:spPr>
    <cs:defRPr sz="1000" kern="1200"/>
  </cs:chartArea>
  <cs:dataLabel>
    <cs:lnRef idx="0"/>
    <cs:fillRef idx="0"/>
    <cs:effectRef idx="0"/>
    <cs:fontRef idx="minor">
      <a:schemeClr val="tx1"/>
    </cs:fontRef>
    <cs:defRPr sz="1000" kern="1200"/>
  </cs:dataLabel>
  <cs:dataLabelCallout>
    <cs:lnRef idx="0"/>
    <cs:fillRef idx="0"/>
    <cs:effectRef idx="0"/>
    <cs:fontRef idx="minor">
      <a:schemeClr val="dk1"/>
    </cs:fontRef>
    <cs:spPr>
      <a:solidFill>
        <a:schemeClr val="lt1"/>
      </a:solidFill>
      <a:ln>
        <a:solidFill>
          <a:schemeClr val="dk1">
            <a:lumMod val="65000"/>
            <a:lumOff val="35000"/>
          </a:schemeClr>
        </a:solidFill>
      </a:ln>
    </cs:spPr>
    <cs:defRPr sz="1000" kern="1200"/>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1">
      <cs:styleClr val="auto"/>
    </cs:lnRef>
    <cs:lineWidthScale>3</cs:lineWidthScale>
    <cs:fillRef idx="0"/>
    <cs:effectRef idx="0"/>
    <cs:fontRef idx="minor">
      <a:schemeClr val="tx1"/>
    </cs:fontRef>
    <cs:spPr>
      <a:ln cap="rnd">
        <a:round/>
      </a:ln>
    </cs:spPr>
  </cs:dataPointLine>
  <cs:dataPointMarker>
    <cs:lnRef idx="1">
      <cs:styleClr val="auto"/>
    </cs:lnRef>
    <cs:fillRef idx="1">
      <cs:styleClr val="auto"/>
    </cs:fillRef>
    <cs:effectRef idx="0"/>
    <cs:fontRef idx="minor">
      <a:schemeClr val="tx1"/>
    </cs:fontRef>
    <cs:spPr>
      <a:ln>
        <a:round/>
      </a:ln>
    </cs:spPr>
  </cs:dataPointMarker>
  <cs:dataPointMarkerLayout/>
  <cs:dataPointWireframe>
    <cs:lnRef idx="1">
      <cs:styleClr val="auto"/>
    </cs:lnRef>
    <cs:fillRef idx="0"/>
    <cs:effectRef idx="0"/>
    <cs:fontRef idx="minor">
      <a:schemeClr val="tx1"/>
    </cs:fontRef>
    <cs:spPr>
      <a:ln>
        <a:round/>
      </a:ln>
    </cs:spPr>
  </cs:dataPointWireframe>
  <cs:dataTable>
    <cs:lnRef idx="1">
      <a:schemeClr val="tx1">
        <a:tint val="75000"/>
      </a:schemeClr>
    </cs:lnRef>
    <cs:fillRef idx="0"/>
    <cs:effectRef idx="0"/>
    <cs:fontRef idx="minor">
      <a:schemeClr val="tx1"/>
    </cs:fontRef>
    <cs:spPr>
      <a:ln>
        <a:round/>
      </a:ln>
    </cs:spPr>
    <cs:defRPr sz="1000" kern="1200"/>
  </cs:dataTable>
  <cs:downBar>
    <cs:lnRef idx="1">
      <a:schemeClr val="tx1"/>
    </cs:lnRef>
    <cs:fillRef idx="1">
      <a:schemeClr val="dk1">
        <a:tint val="95000"/>
      </a:schemeClr>
    </cs:fillRef>
    <cs:effectRef idx="0"/>
    <cs:fontRef idx="minor">
      <a:schemeClr val="tx1"/>
    </cs:fontRef>
    <cs:spPr>
      <a:ln>
        <a:round/>
      </a:ln>
    </cs:spPr>
  </cs:downBar>
  <cs:dropLine>
    <cs:lnRef idx="1">
      <a:schemeClr val="tx1"/>
    </cs:lnRef>
    <cs:fillRef idx="0"/>
    <cs:effectRef idx="0"/>
    <cs:fontRef idx="minor">
      <a:schemeClr val="tx1"/>
    </cs:fontRef>
    <cs:spPr>
      <a:ln>
        <a:round/>
      </a:ln>
    </cs:spPr>
  </cs:dropLine>
  <cs:errorBar>
    <cs:lnRef idx="1">
      <a:schemeClr val="tx1"/>
    </cs:lnRef>
    <cs:fillRef idx="1">
      <a:schemeClr val="tx1"/>
    </cs:fillRef>
    <cs:effectRef idx="0"/>
    <cs:fontRef idx="minor">
      <a:schemeClr val="tx1"/>
    </cs:fontRef>
    <cs:spPr>
      <a:ln>
        <a:round/>
      </a:ln>
    </cs:spPr>
  </cs:errorBar>
  <cs:floor>
    <cs:lnRef idx="1">
      <a:schemeClr val="tx1">
        <a:tint val="75000"/>
      </a:schemeClr>
    </cs:lnRef>
    <cs:fillRef idx="0"/>
    <cs:effectRef idx="0"/>
    <cs:fontRef idx="minor">
      <a:schemeClr val="tx1"/>
    </cs:fontRef>
    <cs:spPr>
      <a:ln>
        <a:round/>
      </a:ln>
    </cs:spPr>
  </cs:floor>
  <cs:gridlineMajor>
    <cs:lnRef idx="1">
      <a:schemeClr val="tx1">
        <a:tint val="75000"/>
      </a:schemeClr>
    </cs:lnRef>
    <cs:fillRef idx="0"/>
    <cs:effectRef idx="0"/>
    <cs:fontRef idx="minor">
      <a:schemeClr val="tx1"/>
    </cs:fontRef>
    <cs:spPr>
      <a:ln>
        <a:round/>
      </a:ln>
    </cs:spPr>
  </cs:gridlineMajor>
  <cs:gridlineMinor>
    <cs:lnRef idx="1">
      <a:schemeClr val="tx1">
        <a:tint val="50000"/>
      </a:schemeClr>
    </cs:lnRef>
    <cs:fillRef idx="0"/>
    <cs:effectRef idx="0"/>
    <cs:fontRef idx="minor">
      <a:schemeClr val="tx1"/>
    </cs:fontRef>
    <cs:spPr>
      <a:ln>
        <a:round/>
      </a:ln>
    </cs:spPr>
  </cs:gridlineMinor>
  <cs:hiLoLine>
    <cs:lnRef idx="1">
      <a:schemeClr val="tx1"/>
    </cs:lnRef>
    <cs:fillRef idx="0"/>
    <cs:effectRef idx="0"/>
    <cs:fontRef idx="minor">
      <a:schemeClr val="tx1"/>
    </cs:fontRef>
    <cs:spPr>
      <a:ln>
        <a:round/>
      </a:ln>
    </cs:spPr>
  </cs:hiLoLine>
  <cs:leaderLine>
    <cs:lnRef idx="1">
      <a:schemeClr val="tx1"/>
    </cs:lnRef>
    <cs:fillRef idx="0"/>
    <cs:effectRef idx="0"/>
    <cs:fontRef idx="minor">
      <a:schemeClr val="tx1"/>
    </cs:fontRef>
    <cs:spPr>
      <a:ln>
        <a:round/>
      </a:ln>
    </cs:spPr>
  </cs:leaderLine>
  <cs:legend>
    <cs:lnRef idx="0"/>
    <cs:fillRef idx="0"/>
    <cs:effectRef idx="0"/>
    <cs:fontRef idx="minor">
      <a:schemeClr val="tx1"/>
    </cs:fontRef>
    <cs:defRPr sz="1000" kern="1200"/>
  </cs:legend>
  <cs:plotArea mods="allowNoFillOverride allowNoLineOverride">
    <cs:lnRef idx="0"/>
    <cs:fillRef idx="1">
      <a:schemeClr val="bg1"/>
    </cs:fillRef>
    <cs:effectRef idx="0"/>
    <cs:fontRef idx="minor">
      <a:schemeClr val="tx1"/>
    </cs:fontRef>
  </cs:plotArea>
  <cs:plotArea3D>
    <cs:lnRef idx="0"/>
    <cs:fillRef idx="0"/>
    <cs:effectRef idx="0"/>
    <cs:fontRef idx="minor">
      <a:schemeClr val="tx1"/>
    </cs:fontRef>
  </cs:plotArea3D>
  <cs:seriesAxis>
    <cs:lnRef idx="1">
      <a:schemeClr val="tx1">
        <a:tint val="75000"/>
      </a:schemeClr>
    </cs:lnRef>
    <cs:fillRef idx="0"/>
    <cs:effectRef idx="0"/>
    <cs:fontRef idx="minor">
      <a:schemeClr val="tx1"/>
    </cs:fontRef>
    <cs:spPr>
      <a:ln>
        <a:round/>
      </a:ln>
    </cs:spPr>
    <cs:defRPr sz="1000" kern="1200"/>
  </cs:seriesAxis>
  <cs:seriesLine>
    <cs:lnRef idx="1">
      <a:schemeClr val="tx1"/>
    </cs:lnRef>
    <cs:fillRef idx="0"/>
    <cs:effectRef idx="0"/>
    <cs:fontRef idx="minor">
      <a:schemeClr val="tx1"/>
    </cs:fontRef>
    <cs:spPr>
      <a:ln>
        <a:round/>
      </a:ln>
    </cs:spPr>
  </cs:seriesLine>
  <cs:title>
    <cs:lnRef idx="0"/>
    <cs:fillRef idx="0"/>
    <cs:effectRef idx="0"/>
    <cs:fontRef idx="minor">
      <a:schemeClr val="tx1"/>
    </cs:fontRef>
    <cs:defRPr sz="1800" b="1" kern="1200"/>
  </cs:title>
  <cs:trendline>
    <cs:lnRef idx="1">
      <a:schemeClr val="tx1"/>
    </cs:lnRef>
    <cs:fillRef idx="0"/>
    <cs:effectRef idx="0"/>
    <cs:fontRef idx="minor">
      <a:schemeClr val="tx1"/>
    </cs:fontRef>
    <cs:spPr>
      <a:ln cap="rnd">
        <a:round/>
      </a:ln>
    </cs:spPr>
  </cs:trendline>
  <cs:trendlineLabel>
    <cs:lnRef idx="0"/>
    <cs:fillRef idx="0"/>
    <cs:effectRef idx="0"/>
    <cs:fontRef idx="minor">
      <a:schemeClr val="tx1"/>
    </cs:fontRef>
    <cs:defRPr sz="1000" kern="1200"/>
  </cs:trendlineLabel>
  <cs:upBar>
    <cs:lnRef idx="1">
      <a:schemeClr val="tx1"/>
    </cs:lnRef>
    <cs:fillRef idx="1">
      <a:schemeClr val="dk1">
        <a:tint val="5000"/>
      </a:schemeClr>
    </cs:fillRef>
    <cs:effectRef idx="0"/>
    <cs:fontRef idx="minor">
      <a:schemeClr val="tx1"/>
    </cs:fontRef>
    <cs:spPr>
      <a:ln>
        <a:round/>
      </a:ln>
    </cs:spPr>
  </cs:upBar>
  <cs:valueAxis>
    <cs:lnRef idx="1">
      <a:schemeClr val="tx1">
        <a:tint val="75000"/>
      </a:schemeClr>
    </cs:lnRef>
    <cs:fillRef idx="0"/>
    <cs:effectRef idx="0"/>
    <cs:fontRef idx="minor">
      <a:schemeClr val="tx1"/>
    </cs:fontRef>
    <cs:spPr>
      <a:ln>
        <a:round/>
      </a:ln>
    </cs:spPr>
    <cs:defRPr sz="1000" kern="1200"/>
  </cs:valueAxis>
  <cs:wall>
    <cs:lnRef idx="0"/>
    <cs:fillRef idx="0"/>
    <cs:effectRef idx="0"/>
    <cs:fontRef idx="minor">
      <a:schemeClr val="tx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033</Words>
  <Characters>11591</Characters>
  <Application>Microsoft Macintosh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135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ucker, Priscilla</dc:creator>
  <cp:lastModifiedBy>Beatriz Otero Jimenez</cp:lastModifiedBy>
  <cp:revision>2</cp:revision>
  <dcterms:created xsi:type="dcterms:W3CDTF">2017-08-17T18:38:00Z</dcterms:created>
  <dcterms:modified xsi:type="dcterms:W3CDTF">2017-08-17T18:38:00Z</dcterms:modified>
</cp:coreProperties>
</file>